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B2668" w14:textId="483D1188" w:rsidR="00391ECC" w:rsidRPr="00AD58D5" w:rsidRDefault="00391ECC" w:rsidP="00AD58D5">
      <w:pPr>
        <w:spacing w:line="360" w:lineRule="auto"/>
        <w:jc w:val="both"/>
        <w:rPr>
          <w:rFonts w:cs="Times New Roman"/>
          <w:b/>
          <w:bCs/>
        </w:rPr>
      </w:pPr>
      <w:bookmarkStart w:id="0" w:name="_Hlk193983045"/>
      <w:bookmarkStart w:id="1" w:name="_Hlk138678637"/>
      <w:r w:rsidRPr="00FA202D">
        <w:rPr>
          <w:rFonts w:cs="Times New Roman"/>
          <w:b/>
          <w:bCs/>
        </w:rPr>
        <w:t>Supplementary Table 1. Number of influenza B viruses from Japan for which whole-genome sequences were obtained in this study.</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2730"/>
        <w:gridCol w:w="4268"/>
        <w:gridCol w:w="4265"/>
      </w:tblGrid>
      <w:tr w:rsidR="00391ECC" w:rsidRPr="00125C3F" w14:paraId="37412C92" w14:textId="77777777" w:rsidTr="00AD58D5">
        <w:trPr>
          <w:trHeight w:val="454"/>
        </w:trPr>
        <w:tc>
          <w:tcPr>
            <w:tcW w:w="1163" w:type="pct"/>
            <w:tcBorders>
              <w:top w:val="single" w:sz="4" w:space="0" w:color="auto"/>
              <w:bottom w:val="single" w:sz="4" w:space="0" w:color="auto"/>
            </w:tcBorders>
            <w:vAlign w:val="center"/>
          </w:tcPr>
          <w:bookmarkEnd w:id="0"/>
          <w:p w14:paraId="27DD3827" w14:textId="77777777" w:rsidR="00391ECC" w:rsidRPr="00D6592B" w:rsidRDefault="00391ECC" w:rsidP="00AD58D5">
            <w:pPr>
              <w:spacing w:line="360" w:lineRule="auto"/>
              <w:jc w:val="both"/>
              <w:rPr>
                <w:rFonts w:cs="Times New Roman"/>
                <w:b/>
                <w:bCs/>
              </w:rPr>
            </w:pPr>
            <w:r w:rsidRPr="00D6592B">
              <w:rPr>
                <w:rFonts w:cs="Times New Roman"/>
                <w:b/>
                <w:bCs/>
              </w:rPr>
              <w:t>Season</w:t>
            </w:r>
          </w:p>
        </w:tc>
        <w:tc>
          <w:tcPr>
            <w:tcW w:w="930" w:type="pct"/>
            <w:tcBorders>
              <w:top w:val="single" w:sz="4" w:space="0" w:color="auto"/>
              <w:bottom w:val="single" w:sz="4" w:space="0" w:color="auto"/>
            </w:tcBorders>
            <w:vAlign w:val="center"/>
          </w:tcPr>
          <w:p w14:paraId="6CBFF7DF" w14:textId="77777777" w:rsidR="00391ECC" w:rsidRPr="00D6592B" w:rsidRDefault="00391ECC" w:rsidP="00AD58D5">
            <w:pPr>
              <w:spacing w:line="360" w:lineRule="auto"/>
              <w:jc w:val="both"/>
              <w:rPr>
                <w:rFonts w:cs="Times New Roman"/>
                <w:b/>
                <w:bCs/>
              </w:rPr>
            </w:pPr>
            <w:r w:rsidRPr="00D6592B">
              <w:rPr>
                <w:rFonts w:cs="Times New Roman" w:hint="eastAsia"/>
                <w:b/>
                <w:bCs/>
              </w:rPr>
              <w:t>T</w:t>
            </w:r>
            <w:r w:rsidRPr="00D6592B">
              <w:rPr>
                <w:rFonts w:cs="Times New Roman"/>
                <w:b/>
                <w:bCs/>
              </w:rPr>
              <w:t>otal</w:t>
            </w:r>
            <w:r w:rsidRPr="00CC570F">
              <w:rPr>
                <w:rFonts w:cs="Times New Roman"/>
                <w:b/>
                <w:bCs/>
              </w:rPr>
              <w:t xml:space="preserve"> (%)</w:t>
            </w:r>
          </w:p>
        </w:tc>
        <w:tc>
          <w:tcPr>
            <w:tcW w:w="1454" w:type="pct"/>
            <w:tcBorders>
              <w:top w:val="single" w:sz="4" w:space="0" w:color="auto"/>
              <w:bottom w:val="single" w:sz="4" w:space="0" w:color="auto"/>
            </w:tcBorders>
            <w:vAlign w:val="center"/>
          </w:tcPr>
          <w:p w14:paraId="1B951FB3" w14:textId="77777777" w:rsidR="00391ECC" w:rsidRPr="00D6592B" w:rsidRDefault="00391ECC" w:rsidP="00AD58D5">
            <w:pPr>
              <w:spacing w:line="360" w:lineRule="auto"/>
              <w:jc w:val="both"/>
              <w:rPr>
                <w:rFonts w:cs="Times New Roman"/>
                <w:b/>
                <w:bCs/>
              </w:rPr>
            </w:pPr>
            <w:r w:rsidRPr="00D6592B">
              <w:rPr>
                <w:rFonts w:cs="Times New Roman"/>
                <w:b/>
                <w:bCs/>
              </w:rPr>
              <w:t>B/Victoria</w:t>
            </w:r>
            <w:r>
              <w:rPr>
                <w:rFonts w:cs="Times New Roman" w:hint="eastAsia"/>
                <w:b/>
                <w:bCs/>
              </w:rPr>
              <w:t xml:space="preserve"> lineage </w:t>
            </w:r>
            <w:r w:rsidRPr="00D6592B">
              <w:rPr>
                <w:rFonts w:cs="Times New Roman"/>
                <w:b/>
                <w:bCs/>
              </w:rPr>
              <w:t>(%)</w:t>
            </w:r>
          </w:p>
        </w:tc>
        <w:tc>
          <w:tcPr>
            <w:tcW w:w="1454" w:type="pct"/>
            <w:tcBorders>
              <w:top w:val="single" w:sz="4" w:space="0" w:color="auto"/>
              <w:bottom w:val="single" w:sz="4" w:space="0" w:color="auto"/>
            </w:tcBorders>
            <w:vAlign w:val="center"/>
          </w:tcPr>
          <w:p w14:paraId="42EDC8E7" w14:textId="77777777" w:rsidR="00391ECC" w:rsidRPr="00D6592B" w:rsidRDefault="00391ECC" w:rsidP="00AD58D5">
            <w:pPr>
              <w:spacing w:line="360" w:lineRule="auto"/>
              <w:jc w:val="both"/>
              <w:rPr>
                <w:rFonts w:cs="Times New Roman"/>
                <w:b/>
                <w:bCs/>
              </w:rPr>
            </w:pPr>
            <w:r w:rsidRPr="00D6592B">
              <w:rPr>
                <w:rFonts w:cs="Times New Roman"/>
                <w:b/>
                <w:bCs/>
              </w:rPr>
              <w:t xml:space="preserve">B/Yamagata </w:t>
            </w:r>
            <w:r>
              <w:rPr>
                <w:rFonts w:cs="Times New Roman" w:hint="eastAsia"/>
                <w:b/>
                <w:bCs/>
              </w:rPr>
              <w:t xml:space="preserve">lineage </w:t>
            </w:r>
            <w:r w:rsidRPr="00D6592B">
              <w:rPr>
                <w:rFonts w:cs="Times New Roman"/>
                <w:b/>
                <w:bCs/>
              </w:rPr>
              <w:t>(%)</w:t>
            </w:r>
          </w:p>
        </w:tc>
      </w:tr>
      <w:tr w:rsidR="00391ECC" w:rsidRPr="00125C3F" w14:paraId="0C26647B" w14:textId="77777777" w:rsidTr="00AD58D5">
        <w:trPr>
          <w:trHeight w:val="454"/>
        </w:trPr>
        <w:tc>
          <w:tcPr>
            <w:tcW w:w="1163" w:type="pct"/>
            <w:tcBorders>
              <w:top w:val="single" w:sz="4" w:space="0" w:color="auto"/>
            </w:tcBorders>
            <w:shd w:val="clear" w:color="auto" w:fill="auto"/>
            <w:vAlign w:val="center"/>
          </w:tcPr>
          <w:p w14:paraId="5A57B108" w14:textId="77777777" w:rsidR="00391ECC" w:rsidRPr="00D6592B" w:rsidRDefault="00391ECC" w:rsidP="00AD58D5">
            <w:pPr>
              <w:spacing w:line="360" w:lineRule="auto"/>
              <w:jc w:val="both"/>
              <w:rPr>
                <w:rFonts w:cs="Times New Roman"/>
              </w:rPr>
            </w:pPr>
            <w:r w:rsidRPr="00D6592B">
              <w:rPr>
                <w:rFonts w:cs="Times New Roman"/>
              </w:rPr>
              <w:t>2015</w:t>
            </w:r>
            <w:r w:rsidRPr="003B77E0">
              <w:rPr>
                <w:rFonts w:cs="Times New Roman"/>
                <w:color w:val="222222"/>
                <w:sz w:val="20"/>
                <w:szCs w:val="20"/>
                <w:shd w:val="clear" w:color="auto" w:fill="FFFFFF"/>
              </w:rPr>
              <w:t>–</w:t>
            </w:r>
            <w:r w:rsidRPr="00D6592B">
              <w:rPr>
                <w:rFonts w:cs="Times New Roman"/>
              </w:rPr>
              <w:t>2016</w:t>
            </w:r>
          </w:p>
        </w:tc>
        <w:tc>
          <w:tcPr>
            <w:tcW w:w="930" w:type="pct"/>
            <w:tcBorders>
              <w:top w:val="single" w:sz="4" w:space="0" w:color="auto"/>
            </w:tcBorders>
            <w:vAlign w:val="center"/>
          </w:tcPr>
          <w:p w14:paraId="712F717F" w14:textId="77777777" w:rsidR="00391ECC" w:rsidRPr="00F63208" w:rsidRDefault="00391ECC" w:rsidP="00AD58D5">
            <w:pPr>
              <w:spacing w:line="360" w:lineRule="auto"/>
              <w:jc w:val="both"/>
              <w:rPr>
                <w:rFonts w:cs="Times New Roman"/>
                <w:color w:val="000000" w:themeColor="text1"/>
              </w:rPr>
            </w:pPr>
            <w:r w:rsidRPr="00F63208">
              <w:rPr>
                <w:rFonts w:cs="Times New Roman"/>
                <w:color w:val="000000" w:themeColor="text1"/>
              </w:rPr>
              <w:t>14 (</w:t>
            </w:r>
            <w:r>
              <w:rPr>
                <w:rFonts w:cs="Times New Roman"/>
                <w:color w:val="000000" w:themeColor="text1"/>
              </w:rPr>
              <w:t>5.5</w:t>
            </w:r>
            <w:r w:rsidRPr="00F63208">
              <w:rPr>
                <w:rFonts w:cs="Times New Roman"/>
                <w:color w:val="000000" w:themeColor="text1"/>
              </w:rPr>
              <w:t>%)</w:t>
            </w:r>
          </w:p>
        </w:tc>
        <w:tc>
          <w:tcPr>
            <w:tcW w:w="1454" w:type="pct"/>
            <w:tcBorders>
              <w:top w:val="single" w:sz="4" w:space="0" w:color="auto"/>
            </w:tcBorders>
            <w:vAlign w:val="center"/>
          </w:tcPr>
          <w:p w14:paraId="4421FD10" w14:textId="77777777" w:rsidR="00391ECC" w:rsidRPr="00F63208" w:rsidRDefault="00391ECC" w:rsidP="00AD58D5">
            <w:pPr>
              <w:spacing w:line="360" w:lineRule="auto"/>
              <w:jc w:val="both"/>
              <w:rPr>
                <w:rFonts w:cs="Times New Roman"/>
                <w:color w:val="000000" w:themeColor="text1"/>
              </w:rPr>
            </w:pPr>
            <w:r w:rsidRPr="00F63208">
              <w:rPr>
                <w:rFonts w:cs="Times New Roman"/>
                <w:color w:val="000000" w:themeColor="text1"/>
              </w:rPr>
              <w:t>9 (6</w:t>
            </w:r>
            <w:r>
              <w:rPr>
                <w:rFonts w:cs="Times New Roman"/>
                <w:color w:val="000000" w:themeColor="text1"/>
              </w:rPr>
              <w:t>.3</w:t>
            </w:r>
            <w:r w:rsidRPr="00F63208">
              <w:rPr>
                <w:rFonts w:cs="Times New Roman"/>
                <w:color w:val="000000" w:themeColor="text1"/>
              </w:rPr>
              <w:t>%)</w:t>
            </w:r>
          </w:p>
        </w:tc>
        <w:tc>
          <w:tcPr>
            <w:tcW w:w="1454" w:type="pct"/>
            <w:tcBorders>
              <w:top w:val="single" w:sz="4" w:space="0" w:color="auto"/>
            </w:tcBorders>
            <w:vAlign w:val="center"/>
          </w:tcPr>
          <w:p w14:paraId="66F62640" w14:textId="77777777" w:rsidR="00391ECC" w:rsidRPr="00F63208" w:rsidRDefault="00391ECC" w:rsidP="00AD58D5">
            <w:pPr>
              <w:spacing w:line="360" w:lineRule="auto"/>
              <w:jc w:val="both"/>
              <w:rPr>
                <w:rFonts w:cs="Times New Roman"/>
                <w:color w:val="000000" w:themeColor="text1"/>
              </w:rPr>
            </w:pPr>
            <w:r w:rsidRPr="00F63208">
              <w:rPr>
                <w:rFonts w:cs="Times New Roman"/>
                <w:color w:val="000000" w:themeColor="text1"/>
              </w:rPr>
              <w:t>5 (</w:t>
            </w:r>
            <w:r>
              <w:rPr>
                <w:rFonts w:cs="Times New Roman"/>
                <w:color w:val="000000" w:themeColor="text1"/>
              </w:rPr>
              <w:t>4.6</w:t>
            </w:r>
            <w:r w:rsidRPr="00F63208">
              <w:rPr>
                <w:rFonts w:cs="Times New Roman"/>
                <w:color w:val="000000" w:themeColor="text1"/>
              </w:rPr>
              <w:t>%)</w:t>
            </w:r>
          </w:p>
        </w:tc>
      </w:tr>
      <w:tr w:rsidR="00391ECC" w:rsidRPr="00125C3F" w14:paraId="0B0FABC4" w14:textId="77777777" w:rsidTr="00AD58D5">
        <w:trPr>
          <w:trHeight w:val="454"/>
        </w:trPr>
        <w:tc>
          <w:tcPr>
            <w:tcW w:w="1163" w:type="pct"/>
            <w:shd w:val="clear" w:color="auto" w:fill="auto"/>
            <w:vAlign w:val="center"/>
          </w:tcPr>
          <w:p w14:paraId="37E9867F" w14:textId="77777777" w:rsidR="00391ECC" w:rsidRPr="00D6592B" w:rsidRDefault="00391ECC" w:rsidP="00AD58D5">
            <w:pPr>
              <w:spacing w:line="360" w:lineRule="auto"/>
              <w:jc w:val="both"/>
              <w:rPr>
                <w:rFonts w:cs="Times New Roman"/>
              </w:rPr>
            </w:pPr>
            <w:r w:rsidRPr="00D6592B">
              <w:rPr>
                <w:rFonts w:cs="Times New Roman"/>
              </w:rPr>
              <w:t>2016</w:t>
            </w:r>
            <w:r w:rsidRPr="003B77E0">
              <w:rPr>
                <w:rFonts w:cs="Times New Roman"/>
                <w:color w:val="222222"/>
                <w:sz w:val="20"/>
                <w:szCs w:val="20"/>
                <w:shd w:val="clear" w:color="auto" w:fill="FFFFFF"/>
              </w:rPr>
              <w:t>–</w:t>
            </w:r>
            <w:r w:rsidRPr="00D6592B">
              <w:rPr>
                <w:rFonts w:cs="Times New Roman"/>
              </w:rPr>
              <w:t>2017</w:t>
            </w:r>
          </w:p>
        </w:tc>
        <w:tc>
          <w:tcPr>
            <w:tcW w:w="930" w:type="pct"/>
            <w:vAlign w:val="center"/>
          </w:tcPr>
          <w:p w14:paraId="14D97860" w14:textId="77777777" w:rsidR="00391ECC" w:rsidRPr="00F63208" w:rsidRDefault="00391ECC" w:rsidP="00AD58D5">
            <w:pPr>
              <w:spacing w:line="360" w:lineRule="auto"/>
              <w:jc w:val="both"/>
              <w:rPr>
                <w:rFonts w:cs="Times New Roman"/>
                <w:color w:val="000000" w:themeColor="text1"/>
              </w:rPr>
            </w:pPr>
            <w:r w:rsidRPr="00F63208">
              <w:rPr>
                <w:rFonts w:cs="Times New Roman"/>
                <w:color w:val="000000" w:themeColor="text1"/>
              </w:rPr>
              <w:t>2</w:t>
            </w:r>
            <w:r w:rsidRPr="00F63208">
              <w:rPr>
                <w:rFonts w:cs="Times New Roman" w:hint="eastAsia"/>
                <w:color w:val="000000" w:themeColor="text1"/>
              </w:rPr>
              <w:t>4</w:t>
            </w:r>
            <w:r w:rsidRPr="00F63208">
              <w:rPr>
                <w:rFonts w:cs="Times New Roman"/>
                <w:color w:val="000000" w:themeColor="text1"/>
              </w:rPr>
              <w:t xml:space="preserve"> (23</w:t>
            </w:r>
            <w:r>
              <w:rPr>
                <w:rFonts w:cs="Times New Roman"/>
                <w:color w:val="000000" w:themeColor="text1"/>
              </w:rPr>
              <w:t>.1</w:t>
            </w:r>
            <w:r w:rsidRPr="00F63208">
              <w:rPr>
                <w:rFonts w:cs="Times New Roman"/>
                <w:color w:val="000000" w:themeColor="text1"/>
              </w:rPr>
              <w:t>%)</w:t>
            </w:r>
          </w:p>
        </w:tc>
        <w:tc>
          <w:tcPr>
            <w:tcW w:w="1454" w:type="pct"/>
            <w:vAlign w:val="center"/>
          </w:tcPr>
          <w:p w14:paraId="75EBC43A" w14:textId="77777777" w:rsidR="00391ECC" w:rsidRPr="00F63208" w:rsidRDefault="00391ECC" w:rsidP="00AD58D5">
            <w:pPr>
              <w:spacing w:line="360" w:lineRule="auto"/>
              <w:jc w:val="both"/>
              <w:rPr>
                <w:rFonts w:cs="Times New Roman"/>
                <w:color w:val="000000" w:themeColor="text1"/>
              </w:rPr>
            </w:pPr>
            <w:r w:rsidRPr="00F63208">
              <w:rPr>
                <w:rFonts w:cs="Times New Roman"/>
                <w:color w:val="000000" w:themeColor="text1"/>
              </w:rPr>
              <w:t>9 (13</w:t>
            </w:r>
            <w:r>
              <w:rPr>
                <w:rFonts w:cs="Times New Roman"/>
                <w:color w:val="000000" w:themeColor="text1"/>
              </w:rPr>
              <w:t>.0</w:t>
            </w:r>
            <w:r w:rsidRPr="00F63208">
              <w:rPr>
                <w:rFonts w:cs="Times New Roman"/>
                <w:color w:val="000000" w:themeColor="text1"/>
              </w:rPr>
              <w:t>%)</w:t>
            </w:r>
          </w:p>
        </w:tc>
        <w:tc>
          <w:tcPr>
            <w:tcW w:w="1454" w:type="pct"/>
            <w:vAlign w:val="center"/>
          </w:tcPr>
          <w:p w14:paraId="70D3DE9A" w14:textId="77777777" w:rsidR="00391ECC" w:rsidRPr="00F63208" w:rsidRDefault="00391ECC" w:rsidP="00AD58D5">
            <w:pPr>
              <w:spacing w:line="360" w:lineRule="auto"/>
              <w:jc w:val="both"/>
              <w:rPr>
                <w:rFonts w:cs="Times New Roman"/>
                <w:color w:val="000000" w:themeColor="text1"/>
              </w:rPr>
            </w:pPr>
            <w:r w:rsidRPr="00F63208">
              <w:rPr>
                <w:rFonts w:cs="Times New Roman"/>
                <w:color w:val="000000" w:themeColor="text1"/>
              </w:rPr>
              <w:t>15 (4</w:t>
            </w:r>
            <w:r>
              <w:rPr>
                <w:rFonts w:cs="Times New Roman"/>
                <w:color w:val="000000" w:themeColor="text1"/>
              </w:rPr>
              <w:t>2.8</w:t>
            </w:r>
            <w:r w:rsidRPr="00F63208">
              <w:rPr>
                <w:rFonts w:cs="Times New Roman"/>
                <w:color w:val="000000" w:themeColor="text1"/>
              </w:rPr>
              <w:t>%)</w:t>
            </w:r>
          </w:p>
        </w:tc>
      </w:tr>
      <w:tr w:rsidR="00391ECC" w:rsidRPr="00125C3F" w14:paraId="69EEAF4C" w14:textId="77777777" w:rsidTr="00AD58D5">
        <w:trPr>
          <w:trHeight w:val="454"/>
        </w:trPr>
        <w:tc>
          <w:tcPr>
            <w:tcW w:w="1163" w:type="pct"/>
            <w:shd w:val="clear" w:color="auto" w:fill="auto"/>
            <w:vAlign w:val="center"/>
          </w:tcPr>
          <w:p w14:paraId="733D2E61" w14:textId="77777777" w:rsidR="00391ECC" w:rsidRPr="00D6592B" w:rsidRDefault="00391ECC" w:rsidP="00AD58D5">
            <w:pPr>
              <w:spacing w:line="360" w:lineRule="auto"/>
              <w:jc w:val="both"/>
              <w:rPr>
                <w:rFonts w:cs="Times New Roman"/>
              </w:rPr>
            </w:pPr>
            <w:r w:rsidRPr="00D6592B">
              <w:rPr>
                <w:rFonts w:cs="Times New Roman"/>
              </w:rPr>
              <w:t>2017</w:t>
            </w:r>
            <w:r w:rsidRPr="003B77E0">
              <w:rPr>
                <w:rFonts w:cs="Times New Roman"/>
                <w:color w:val="222222"/>
                <w:sz w:val="20"/>
                <w:szCs w:val="20"/>
                <w:shd w:val="clear" w:color="auto" w:fill="FFFFFF"/>
              </w:rPr>
              <w:t>–</w:t>
            </w:r>
            <w:r w:rsidRPr="00D6592B">
              <w:rPr>
                <w:rFonts w:cs="Times New Roman"/>
              </w:rPr>
              <w:t>2018</w:t>
            </w:r>
          </w:p>
        </w:tc>
        <w:tc>
          <w:tcPr>
            <w:tcW w:w="930" w:type="pct"/>
            <w:vAlign w:val="center"/>
          </w:tcPr>
          <w:p w14:paraId="0D293794" w14:textId="77777777" w:rsidR="00391ECC" w:rsidRPr="00F63208" w:rsidRDefault="00391ECC" w:rsidP="00AD58D5">
            <w:pPr>
              <w:spacing w:line="360" w:lineRule="auto"/>
              <w:jc w:val="both"/>
              <w:rPr>
                <w:rFonts w:cs="Times New Roman"/>
              </w:rPr>
            </w:pPr>
            <w:r w:rsidRPr="00F63208">
              <w:rPr>
                <w:rFonts w:cs="Times New Roman"/>
              </w:rPr>
              <w:t>21 (</w:t>
            </w:r>
            <w:r>
              <w:rPr>
                <w:rFonts w:cs="Times New Roman"/>
              </w:rPr>
              <w:t>6.6</w:t>
            </w:r>
            <w:r w:rsidRPr="00F63208">
              <w:rPr>
                <w:rFonts w:cs="Times New Roman"/>
              </w:rPr>
              <w:t>%)</w:t>
            </w:r>
          </w:p>
        </w:tc>
        <w:tc>
          <w:tcPr>
            <w:tcW w:w="1454" w:type="pct"/>
            <w:vAlign w:val="center"/>
          </w:tcPr>
          <w:p w14:paraId="0145D175" w14:textId="77777777" w:rsidR="00391ECC" w:rsidRPr="00F63208" w:rsidRDefault="00391ECC" w:rsidP="00AD58D5">
            <w:pPr>
              <w:spacing w:line="360" w:lineRule="auto"/>
              <w:jc w:val="both"/>
              <w:rPr>
                <w:rFonts w:cs="Times New Roman"/>
                <w:color w:val="000000" w:themeColor="text1"/>
              </w:rPr>
            </w:pPr>
            <w:r w:rsidRPr="00F63208">
              <w:rPr>
                <w:rFonts w:cs="Times New Roman" w:hint="eastAsia"/>
                <w:color w:val="000000" w:themeColor="text1"/>
              </w:rPr>
              <w:t>4</w:t>
            </w:r>
            <w:r w:rsidRPr="00F63208">
              <w:rPr>
                <w:rFonts w:cs="Times New Roman"/>
                <w:color w:val="000000" w:themeColor="text1"/>
              </w:rPr>
              <w:t xml:space="preserve"> (6</w:t>
            </w:r>
            <w:r>
              <w:rPr>
                <w:rFonts w:cs="Times New Roman"/>
                <w:color w:val="000000" w:themeColor="text1"/>
              </w:rPr>
              <w:t>6.7</w:t>
            </w:r>
            <w:r w:rsidRPr="00F63208">
              <w:rPr>
                <w:rFonts w:cs="Times New Roman"/>
                <w:color w:val="000000" w:themeColor="text1"/>
              </w:rPr>
              <w:t>%)</w:t>
            </w:r>
          </w:p>
        </w:tc>
        <w:tc>
          <w:tcPr>
            <w:tcW w:w="1454" w:type="pct"/>
            <w:vAlign w:val="center"/>
          </w:tcPr>
          <w:p w14:paraId="6E811AD1" w14:textId="77777777" w:rsidR="00391ECC" w:rsidRPr="00CC570F" w:rsidRDefault="00391ECC" w:rsidP="00AD58D5">
            <w:pPr>
              <w:spacing w:line="360" w:lineRule="auto"/>
              <w:jc w:val="both"/>
              <w:rPr>
                <w:rFonts w:cs="Times New Roman"/>
                <w:color w:val="FF0000"/>
              </w:rPr>
            </w:pPr>
            <w:r w:rsidRPr="00F63208">
              <w:rPr>
                <w:rFonts w:cs="Times New Roman" w:hint="eastAsia"/>
                <w:color w:val="000000" w:themeColor="text1"/>
              </w:rPr>
              <w:t>17</w:t>
            </w:r>
            <w:r w:rsidRPr="00F63208">
              <w:rPr>
                <w:rFonts w:cs="Times New Roman"/>
                <w:color w:val="000000" w:themeColor="text1"/>
              </w:rPr>
              <w:t xml:space="preserve"> (</w:t>
            </w:r>
            <w:r>
              <w:rPr>
                <w:rFonts w:cs="Times New Roman"/>
                <w:color w:val="000000" w:themeColor="text1"/>
              </w:rPr>
              <w:t>5.5</w:t>
            </w:r>
            <w:r w:rsidRPr="00F63208">
              <w:rPr>
                <w:rFonts w:cs="Times New Roman"/>
                <w:color w:val="000000" w:themeColor="text1"/>
              </w:rPr>
              <w:t>%)</w:t>
            </w:r>
          </w:p>
        </w:tc>
      </w:tr>
      <w:tr w:rsidR="00391ECC" w:rsidRPr="00125C3F" w14:paraId="5B3381C2" w14:textId="77777777" w:rsidTr="00AD58D5">
        <w:trPr>
          <w:trHeight w:val="454"/>
        </w:trPr>
        <w:tc>
          <w:tcPr>
            <w:tcW w:w="1163" w:type="pct"/>
            <w:shd w:val="clear" w:color="auto" w:fill="auto"/>
            <w:vAlign w:val="center"/>
          </w:tcPr>
          <w:p w14:paraId="04C7E73B" w14:textId="77777777" w:rsidR="00391ECC" w:rsidRPr="00D6592B" w:rsidRDefault="00391ECC" w:rsidP="00AD58D5">
            <w:pPr>
              <w:spacing w:line="360" w:lineRule="auto"/>
              <w:jc w:val="both"/>
              <w:rPr>
                <w:rFonts w:cs="Times New Roman"/>
              </w:rPr>
            </w:pPr>
            <w:r w:rsidRPr="00D6592B">
              <w:rPr>
                <w:rFonts w:cs="Times New Roman"/>
              </w:rPr>
              <w:t>2018</w:t>
            </w:r>
            <w:r w:rsidRPr="003B77E0">
              <w:rPr>
                <w:rFonts w:cs="Times New Roman"/>
                <w:color w:val="222222"/>
                <w:sz w:val="20"/>
                <w:szCs w:val="20"/>
                <w:shd w:val="clear" w:color="auto" w:fill="FFFFFF"/>
              </w:rPr>
              <w:t>–</w:t>
            </w:r>
            <w:r w:rsidRPr="00D6592B">
              <w:rPr>
                <w:rFonts w:cs="Times New Roman"/>
              </w:rPr>
              <w:t>2019</w:t>
            </w:r>
          </w:p>
        </w:tc>
        <w:tc>
          <w:tcPr>
            <w:tcW w:w="930" w:type="pct"/>
            <w:vAlign w:val="center"/>
          </w:tcPr>
          <w:p w14:paraId="03FE7623" w14:textId="77777777" w:rsidR="00391ECC" w:rsidRPr="00F63208" w:rsidRDefault="00391ECC" w:rsidP="00AD58D5">
            <w:pPr>
              <w:spacing w:line="360" w:lineRule="auto"/>
              <w:jc w:val="both"/>
              <w:rPr>
                <w:rFonts w:cs="Times New Roman"/>
              </w:rPr>
            </w:pPr>
            <w:r w:rsidRPr="00F63208">
              <w:rPr>
                <w:rFonts w:cs="Times New Roman" w:hint="eastAsia"/>
              </w:rPr>
              <w:t>2</w:t>
            </w:r>
            <w:r w:rsidRPr="00F63208">
              <w:rPr>
                <w:rFonts w:cs="Times New Roman"/>
              </w:rPr>
              <w:t>3 (79</w:t>
            </w:r>
            <w:r>
              <w:rPr>
                <w:rFonts w:cs="Times New Roman"/>
              </w:rPr>
              <w:t>.3</w:t>
            </w:r>
            <w:r w:rsidRPr="00F63208">
              <w:rPr>
                <w:rFonts w:cs="Times New Roman"/>
              </w:rPr>
              <w:t>%)</w:t>
            </w:r>
          </w:p>
        </w:tc>
        <w:tc>
          <w:tcPr>
            <w:tcW w:w="1454" w:type="pct"/>
            <w:vAlign w:val="center"/>
          </w:tcPr>
          <w:p w14:paraId="5406DCED" w14:textId="77777777" w:rsidR="00391ECC" w:rsidRPr="00F63208" w:rsidRDefault="00391ECC" w:rsidP="00AD58D5">
            <w:pPr>
              <w:spacing w:line="360" w:lineRule="auto"/>
              <w:jc w:val="both"/>
              <w:rPr>
                <w:rFonts w:cs="Times New Roman"/>
                <w:color w:val="000000" w:themeColor="text1"/>
              </w:rPr>
            </w:pPr>
            <w:r w:rsidRPr="00F63208">
              <w:rPr>
                <w:rFonts w:cs="Times New Roman"/>
                <w:color w:val="000000" w:themeColor="text1"/>
              </w:rPr>
              <w:t>23 (79</w:t>
            </w:r>
            <w:r>
              <w:rPr>
                <w:rFonts w:cs="Times New Roman"/>
                <w:color w:val="000000" w:themeColor="text1"/>
              </w:rPr>
              <w:t>.3</w:t>
            </w:r>
            <w:r w:rsidRPr="00F63208">
              <w:rPr>
                <w:rFonts w:cs="Times New Roman"/>
                <w:color w:val="000000" w:themeColor="text1"/>
              </w:rPr>
              <w:t>%)</w:t>
            </w:r>
          </w:p>
        </w:tc>
        <w:tc>
          <w:tcPr>
            <w:tcW w:w="1454" w:type="pct"/>
            <w:vAlign w:val="center"/>
          </w:tcPr>
          <w:p w14:paraId="2656637D" w14:textId="77777777" w:rsidR="00391ECC" w:rsidRPr="00F63208" w:rsidRDefault="00391ECC" w:rsidP="00AD58D5">
            <w:pPr>
              <w:spacing w:line="360" w:lineRule="auto"/>
              <w:jc w:val="both"/>
              <w:rPr>
                <w:rFonts w:cs="Times New Roman"/>
                <w:color w:val="000000" w:themeColor="text1"/>
              </w:rPr>
            </w:pPr>
            <w:r w:rsidRPr="00F63208">
              <w:rPr>
                <w:rFonts w:cs="Times New Roman"/>
                <w:color w:val="000000" w:themeColor="text1"/>
              </w:rPr>
              <w:t xml:space="preserve">0 </w:t>
            </w:r>
            <w:proofErr w:type="gramStart"/>
            <w:r w:rsidRPr="00F63208">
              <w:rPr>
                <w:rFonts w:cs="Times New Roman"/>
                <w:color w:val="000000" w:themeColor="text1"/>
              </w:rPr>
              <w:t>(</w:t>
            </w:r>
            <w:r>
              <w:rPr>
                <w:rFonts w:cs="Times New Roman" w:hint="eastAsia"/>
                <w:color w:val="000000" w:themeColor="text1"/>
              </w:rPr>
              <w:t xml:space="preserve"> </w:t>
            </w:r>
            <w:r w:rsidRPr="003B77E0">
              <w:rPr>
                <w:rFonts w:cs="Times New Roman"/>
                <w:color w:val="222222"/>
                <w:sz w:val="20"/>
                <w:szCs w:val="20"/>
                <w:shd w:val="clear" w:color="auto" w:fill="FFFFFF"/>
              </w:rPr>
              <w:t>–</w:t>
            </w:r>
            <w:proofErr w:type="gramEnd"/>
            <w:r>
              <w:rPr>
                <w:rFonts w:cs="Times New Roman"/>
                <w:color w:val="222222"/>
                <w:sz w:val="20"/>
                <w:szCs w:val="20"/>
                <w:shd w:val="clear" w:color="auto" w:fill="FFFFFF"/>
              </w:rPr>
              <w:t xml:space="preserve"> </w:t>
            </w:r>
            <w:r w:rsidRPr="00F63208">
              <w:rPr>
                <w:rFonts w:cs="Times New Roman"/>
                <w:color w:val="000000" w:themeColor="text1"/>
              </w:rPr>
              <w:t>)</w:t>
            </w:r>
          </w:p>
        </w:tc>
      </w:tr>
      <w:tr w:rsidR="00391ECC" w:rsidRPr="00125C3F" w14:paraId="22A7355B" w14:textId="77777777" w:rsidTr="00AD58D5">
        <w:trPr>
          <w:trHeight w:val="454"/>
        </w:trPr>
        <w:tc>
          <w:tcPr>
            <w:tcW w:w="1163" w:type="pct"/>
            <w:tcBorders>
              <w:bottom w:val="single" w:sz="4" w:space="0" w:color="auto"/>
            </w:tcBorders>
            <w:shd w:val="clear" w:color="auto" w:fill="auto"/>
            <w:vAlign w:val="center"/>
          </w:tcPr>
          <w:p w14:paraId="6205D707" w14:textId="77777777" w:rsidR="00391ECC" w:rsidRPr="00D6592B" w:rsidRDefault="00391ECC" w:rsidP="00AD58D5">
            <w:pPr>
              <w:spacing w:line="360" w:lineRule="auto"/>
              <w:jc w:val="both"/>
              <w:rPr>
                <w:rFonts w:cs="Times New Roman"/>
              </w:rPr>
            </w:pPr>
            <w:r w:rsidRPr="00D6592B">
              <w:rPr>
                <w:rFonts w:cs="Times New Roman"/>
              </w:rPr>
              <w:t>2019</w:t>
            </w:r>
            <w:r w:rsidRPr="003B77E0">
              <w:rPr>
                <w:rFonts w:cs="Times New Roman"/>
                <w:color w:val="222222"/>
                <w:sz w:val="20"/>
                <w:szCs w:val="20"/>
                <w:shd w:val="clear" w:color="auto" w:fill="FFFFFF"/>
              </w:rPr>
              <w:t>–</w:t>
            </w:r>
            <w:r w:rsidRPr="00D6592B">
              <w:rPr>
                <w:rFonts w:cs="Times New Roman"/>
              </w:rPr>
              <w:t>2020</w:t>
            </w:r>
          </w:p>
        </w:tc>
        <w:tc>
          <w:tcPr>
            <w:tcW w:w="930" w:type="pct"/>
            <w:tcBorders>
              <w:bottom w:val="single" w:sz="4" w:space="0" w:color="auto"/>
            </w:tcBorders>
            <w:vAlign w:val="center"/>
          </w:tcPr>
          <w:p w14:paraId="1517026F" w14:textId="77777777" w:rsidR="00391ECC" w:rsidRPr="00F63208" w:rsidRDefault="00391ECC" w:rsidP="00AD58D5">
            <w:pPr>
              <w:spacing w:line="360" w:lineRule="auto"/>
              <w:jc w:val="both"/>
              <w:rPr>
                <w:rFonts w:cs="Times New Roman"/>
              </w:rPr>
            </w:pPr>
            <w:r w:rsidRPr="00F63208">
              <w:rPr>
                <w:rFonts w:cs="Times New Roman"/>
              </w:rPr>
              <w:t>1</w:t>
            </w:r>
            <w:r w:rsidRPr="00F63208">
              <w:rPr>
                <w:rFonts w:cs="Times New Roman" w:hint="eastAsia"/>
              </w:rPr>
              <w:t>4</w:t>
            </w:r>
            <w:r w:rsidRPr="00F63208">
              <w:rPr>
                <w:rFonts w:cs="Times New Roman"/>
              </w:rPr>
              <w:t xml:space="preserve"> (1</w:t>
            </w:r>
            <w:r>
              <w:rPr>
                <w:rFonts w:cs="Times New Roman"/>
              </w:rPr>
              <w:t>8.</w:t>
            </w:r>
            <w:r w:rsidRPr="00F63208">
              <w:rPr>
                <w:rFonts w:cs="Times New Roman"/>
              </w:rPr>
              <w:t>9%)</w:t>
            </w:r>
          </w:p>
        </w:tc>
        <w:tc>
          <w:tcPr>
            <w:tcW w:w="1454" w:type="pct"/>
            <w:tcBorders>
              <w:bottom w:val="single" w:sz="4" w:space="0" w:color="auto"/>
            </w:tcBorders>
            <w:vAlign w:val="center"/>
          </w:tcPr>
          <w:p w14:paraId="2EC51C77" w14:textId="77777777" w:rsidR="00391ECC" w:rsidRPr="00F63208" w:rsidRDefault="00391ECC" w:rsidP="00AD58D5">
            <w:pPr>
              <w:spacing w:line="360" w:lineRule="auto"/>
              <w:jc w:val="both"/>
              <w:rPr>
                <w:rFonts w:cs="Times New Roman"/>
                <w:color w:val="000000" w:themeColor="text1"/>
              </w:rPr>
            </w:pPr>
            <w:r w:rsidRPr="00F63208">
              <w:rPr>
                <w:rFonts w:cs="Times New Roman"/>
                <w:color w:val="000000" w:themeColor="text1"/>
              </w:rPr>
              <w:t>14 (1</w:t>
            </w:r>
            <w:r>
              <w:rPr>
                <w:rFonts w:cs="Times New Roman"/>
                <w:color w:val="000000" w:themeColor="text1"/>
              </w:rPr>
              <w:t>8.</w:t>
            </w:r>
            <w:r w:rsidRPr="00F63208">
              <w:rPr>
                <w:rFonts w:cs="Times New Roman"/>
                <w:color w:val="000000" w:themeColor="text1"/>
              </w:rPr>
              <w:t>9%)</w:t>
            </w:r>
          </w:p>
        </w:tc>
        <w:tc>
          <w:tcPr>
            <w:tcW w:w="1454" w:type="pct"/>
            <w:tcBorders>
              <w:bottom w:val="single" w:sz="4" w:space="0" w:color="auto"/>
            </w:tcBorders>
            <w:vAlign w:val="center"/>
          </w:tcPr>
          <w:p w14:paraId="5AE1C749" w14:textId="77777777" w:rsidR="00391ECC" w:rsidRPr="00F63208" w:rsidRDefault="00391ECC" w:rsidP="00AD58D5">
            <w:pPr>
              <w:spacing w:line="360" w:lineRule="auto"/>
              <w:jc w:val="both"/>
              <w:rPr>
                <w:rFonts w:cs="Times New Roman"/>
                <w:color w:val="000000" w:themeColor="text1"/>
              </w:rPr>
            </w:pPr>
            <w:r w:rsidRPr="00F63208">
              <w:rPr>
                <w:rFonts w:cs="Times New Roman" w:hint="eastAsia"/>
                <w:color w:val="000000" w:themeColor="text1"/>
              </w:rPr>
              <w:t>0</w:t>
            </w:r>
            <w:r w:rsidRPr="00F63208">
              <w:rPr>
                <w:rFonts w:cs="Times New Roman"/>
                <w:color w:val="000000" w:themeColor="text1"/>
              </w:rPr>
              <w:t xml:space="preserve"> </w:t>
            </w:r>
            <w:proofErr w:type="gramStart"/>
            <w:r w:rsidRPr="00F63208">
              <w:rPr>
                <w:rFonts w:cs="Times New Roman"/>
                <w:color w:val="000000" w:themeColor="text1"/>
              </w:rPr>
              <w:t>(</w:t>
            </w:r>
            <w:r>
              <w:rPr>
                <w:rFonts w:cs="Times New Roman"/>
                <w:color w:val="000000" w:themeColor="text1"/>
              </w:rPr>
              <w:t xml:space="preserve"> </w:t>
            </w:r>
            <w:r w:rsidRPr="003B77E0">
              <w:rPr>
                <w:rFonts w:cs="Times New Roman"/>
                <w:color w:val="222222"/>
                <w:sz w:val="20"/>
                <w:szCs w:val="20"/>
                <w:shd w:val="clear" w:color="auto" w:fill="FFFFFF"/>
              </w:rPr>
              <w:t>–</w:t>
            </w:r>
            <w:proofErr w:type="gramEnd"/>
            <w:r>
              <w:rPr>
                <w:rFonts w:cs="Times New Roman"/>
                <w:color w:val="222222"/>
                <w:sz w:val="20"/>
                <w:szCs w:val="20"/>
                <w:shd w:val="clear" w:color="auto" w:fill="FFFFFF"/>
              </w:rPr>
              <w:t xml:space="preserve"> </w:t>
            </w:r>
            <w:r w:rsidRPr="00F63208">
              <w:rPr>
                <w:rFonts w:cs="Times New Roman"/>
                <w:color w:val="000000" w:themeColor="text1"/>
              </w:rPr>
              <w:t>)</w:t>
            </w:r>
          </w:p>
        </w:tc>
      </w:tr>
      <w:tr w:rsidR="00391ECC" w:rsidRPr="00125C3F" w14:paraId="48D3E460" w14:textId="77777777" w:rsidTr="00AD58D5">
        <w:trPr>
          <w:trHeight w:val="454"/>
        </w:trPr>
        <w:tc>
          <w:tcPr>
            <w:tcW w:w="1163" w:type="pct"/>
            <w:tcBorders>
              <w:top w:val="single" w:sz="4" w:space="0" w:color="auto"/>
              <w:bottom w:val="single" w:sz="4" w:space="0" w:color="auto"/>
            </w:tcBorders>
            <w:vAlign w:val="center"/>
          </w:tcPr>
          <w:p w14:paraId="03B6A4E0" w14:textId="77777777" w:rsidR="00391ECC" w:rsidRPr="00D6592B" w:rsidRDefault="00391ECC" w:rsidP="00AD58D5">
            <w:pPr>
              <w:spacing w:line="360" w:lineRule="auto"/>
              <w:jc w:val="both"/>
              <w:rPr>
                <w:rFonts w:cs="Times New Roman"/>
                <w:b/>
                <w:bCs/>
              </w:rPr>
            </w:pPr>
            <w:r w:rsidRPr="00D6592B">
              <w:rPr>
                <w:rFonts w:cs="Times New Roman" w:hint="eastAsia"/>
                <w:b/>
                <w:bCs/>
              </w:rPr>
              <w:t>T</w:t>
            </w:r>
            <w:r w:rsidRPr="00D6592B">
              <w:rPr>
                <w:rFonts w:cs="Times New Roman"/>
                <w:b/>
                <w:bCs/>
              </w:rPr>
              <w:t>otal</w:t>
            </w:r>
          </w:p>
        </w:tc>
        <w:tc>
          <w:tcPr>
            <w:tcW w:w="930" w:type="pct"/>
            <w:tcBorders>
              <w:top w:val="single" w:sz="4" w:space="0" w:color="auto"/>
              <w:bottom w:val="single" w:sz="4" w:space="0" w:color="auto"/>
            </w:tcBorders>
            <w:vAlign w:val="center"/>
          </w:tcPr>
          <w:p w14:paraId="10DFDD6D" w14:textId="77777777" w:rsidR="00391ECC" w:rsidRPr="00F63208" w:rsidRDefault="00391ECC" w:rsidP="00AD58D5">
            <w:pPr>
              <w:spacing w:line="360" w:lineRule="auto"/>
              <w:jc w:val="both"/>
              <w:rPr>
                <w:rFonts w:cs="Times New Roman"/>
                <w:b/>
                <w:bCs/>
                <w:color w:val="000000" w:themeColor="text1"/>
              </w:rPr>
            </w:pPr>
            <w:r w:rsidRPr="00F63208">
              <w:rPr>
                <w:rFonts w:cs="Times New Roman"/>
                <w:b/>
                <w:bCs/>
                <w:color w:val="000000" w:themeColor="text1"/>
              </w:rPr>
              <w:t>96 (12</w:t>
            </w:r>
            <w:r>
              <w:rPr>
                <w:rFonts w:cs="Times New Roman"/>
                <w:b/>
                <w:bCs/>
                <w:color w:val="000000" w:themeColor="text1"/>
              </w:rPr>
              <w:t>.4</w:t>
            </w:r>
            <w:r w:rsidRPr="00F63208">
              <w:rPr>
                <w:rFonts w:cs="Times New Roman"/>
                <w:b/>
                <w:bCs/>
                <w:color w:val="000000" w:themeColor="text1"/>
              </w:rPr>
              <w:t>%)</w:t>
            </w:r>
          </w:p>
        </w:tc>
        <w:tc>
          <w:tcPr>
            <w:tcW w:w="1454" w:type="pct"/>
            <w:tcBorders>
              <w:top w:val="single" w:sz="4" w:space="0" w:color="auto"/>
              <w:bottom w:val="single" w:sz="4" w:space="0" w:color="auto"/>
            </w:tcBorders>
            <w:vAlign w:val="center"/>
          </w:tcPr>
          <w:p w14:paraId="773E4CFA" w14:textId="77777777" w:rsidR="00391ECC" w:rsidRPr="00F63208" w:rsidRDefault="00391ECC" w:rsidP="00AD58D5">
            <w:pPr>
              <w:spacing w:line="360" w:lineRule="auto"/>
              <w:jc w:val="both"/>
              <w:rPr>
                <w:rFonts w:cs="Times New Roman"/>
                <w:b/>
                <w:bCs/>
                <w:color w:val="000000" w:themeColor="text1"/>
              </w:rPr>
            </w:pPr>
            <w:r w:rsidRPr="00F63208">
              <w:rPr>
                <w:rFonts w:cs="Times New Roman"/>
                <w:b/>
                <w:bCs/>
                <w:color w:val="000000" w:themeColor="text1"/>
              </w:rPr>
              <w:t>59 (18</w:t>
            </w:r>
            <w:r>
              <w:rPr>
                <w:rFonts w:cs="Times New Roman"/>
                <w:b/>
                <w:bCs/>
                <w:color w:val="000000" w:themeColor="text1"/>
              </w:rPr>
              <w:t>.3</w:t>
            </w:r>
            <w:r w:rsidRPr="00F63208">
              <w:rPr>
                <w:rFonts w:cs="Times New Roman"/>
                <w:b/>
                <w:bCs/>
                <w:color w:val="000000" w:themeColor="text1"/>
              </w:rPr>
              <w:t>%)</w:t>
            </w:r>
          </w:p>
        </w:tc>
        <w:tc>
          <w:tcPr>
            <w:tcW w:w="1454" w:type="pct"/>
            <w:tcBorders>
              <w:top w:val="single" w:sz="4" w:space="0" w:color="auto"/>
              <w:bottom w:val="single" w:sz="4" w:space="0" w:color="auto"/>
            </w:tcBorders>
            <w:vAlign w:val="center"/>
          </w:tcPr>
          <w:p w14:paraId="2C1BFD5F" w14:textId="77777777" w:rsidR="00391ECC" w:rsidRPr="00F63208" w:rsidRDefault="00391ECC" w:rsidP="00AD58D5">
            <w:pPr>
              <w:spacing w:line="360" w:lineRule="auto"/>
              <w:jc w:val="both"/>
              <w:rPr>
                <w:rFonts w:cs="Times New Roman"/>
                <w:b/>
                <w:bCs/>
                <w:color w:val="000000" w:themeColor="text1"/>
              </w:rPr>
            </w:pPr>
            <w:r w:rsidRPr="00F63208">
              <w:rPr>
                <w:rFonts w:cs="Times New Roman"/>
                <w:b/>
                <w:bCs/>
                <w:color w:val="000000" w:themeColor="text1"/>
              </w:rPr>
              <w:t>37 (8</w:t>
            </w:r>
            <w:r>
              <w:rPr>
                <w:rFonts w:cs="Times New Roman"/>
                <w:b/>
                <w:bCs/>
                <w:color w:val="000000" w:themeColor="text1"/>
              </w:rPr>
              <w:t>.1</w:t>
            </w:r>
            <w:r w:rsidRPr="00F63208">
              <w:rPr>
                <w:rFonts w:cs="Times New Roman"/>
                <w:b/>
                <w:bCs/>
                <w:color w:val="000000" w:themeColor="text1"/>
              </w:rPr>
              <w:t>%)</w:t>
            </w:r>
          </w:p>
        </w:tc>
      </w:tr>
    </w:tbl>
    <w:p w14:paraId="03ED1FEE" w14:textId="77777777" w:rsidR="00391ECC" w:rsidRDefault="00391ECC" w:rsidP="00AD58D5">
      <w:pPr>
        <w:spacing w:line="360" w:lineRule="auto"/>
        <w:jc w:val="both"/>
        <w:rPr>
          <w:rFonts w:cs="Times New Roman"/>
        </w:rPr>
      </w:pPr>
      <w:r w:rsidRPr="00D41E95">
        <w:rPr>
          <w:rFonts w:cs="Times New Roman"/>
        </w:rPr>
        <w:t>Notes: A season refers to the period from October of the previous year to September of the following year. The percentages represent the proportion of lineage-determined strains shown in Table 1.</w:t>
      </w:r>
    </w:p>
    <w:p w14:paraId="3AEE93E6" w14:textId="77777777" w:rsidR="00391ECC" w:rsidRDefault="00391ECC" w:rsidP="00AD58D5">
      <w:pPr>
        <w:spacing w:after="200" w:line="360" w:lineRule="auto"/>
        <w:jc w:val="both"/>
        <w:rPr>
          <w:rFonts w:cs="Times New Roman"/>
        </w:rPr>
      </w:pPr>
      <w:r>
        <w:rPr>
          <w:rFonts w:cs="Times New Roman"/>
        </w:rPr>
        <w:br w:type="page"/>
      </w:r>
    </w:p>
    <w:p w14:paraId="17362057" w14:textId="196299A3" w:rsidR="00391ECC" w:rsidRPr="00AD58D5" w:rsidRDefault="00391ECC" w:rsidP="00AD58D5">
      <w:pPr>
        <w:spacing w:line="360" w:lineRule="auto"/>
        <w:jc w:val="both"/>
        <w:rPr>
          <w:rFonts w:cs="Times New Roman"/>
          <w:b/>
          <w:bCs/>
        </w:rPr>
      </w:pPr>
      <w:r w:rsidRPr="00B41B3E">
        <w:rPr>
          <w:rFonts w:cs="Times New Roman"/>
          <w:b/>
          <w:bCs/>
        </w:rPr>
        <w:lastRenderedPageBreak/>
        <w:t xml:space="preserve">Supplementary Table </w:t>
      </w:r>
      <w:r>
        <w:rPr>
          <w:rFonts w:cs="Times New Roman" w:hint="eastAsia"/>
          <w:b/>
          <w:bCs/>
        </w:rPr>
        <w:t>2</w:t>
      </w:r>
      <w:r w:rsidRPr="00B41B3E">
        <w:rPr>
          <w:rFonts w:cs="Times New Roman"/>
          <w:b/>
          <w:bCs/>
        </w:rPr>
        <w:t xml:space="preserve">. Number of influenza B viruses from </w:t>
      </w:r>
      <w:r>
        <w:rPr>
          <w:rFonts w:cs="Times New Roman"/>
          <w:b/>
          <w:bCs/>
        </w:rPr>
        <w:t>Myanmar</w:t>
      </w:r>
      <w:r w:rsidRPr="00B41B3E">
        <w:rPr>
          <w:rFonts w:cs="Times New Roman"/>
          <w:b/>
          <w:bCs/>
        </w:rPr>
        <w:t xml:space="preserve"> for which whole-genome sequences were obtained in this study.</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2730"/>
        <w:gridCol w:w="4268"/>
        <w:gridCol w:w="4265"/>
      </w:tblGrid>
      <w:tr w:rsidR="00391ECC" w:rsidRPr="00AD6B82" w14:paraId="3D26BFD8" w14:textId="77777777" w:rsidTr="00AD58D5">
        <w:trPr>
          <w:trHeight w:val="454"/>
        </w:trPr>
        <w:tc>
          <w:tcPr>
            <w:tcW w:w="1163" w:type="pct"/>
            <w:tcBorders>
              <w:top w:val="single" w:sz="4" w:space="0" w:color="auto"/>
              <w:bottom w:val="single" w:sz="4" w:space="0" w:color="auto"/>
            </w:tcBorders>
            <w:vAlign w:val="center"/>
          </w:tcPr>
          <w:p w14:paraId="12835D16" w14:textId="77777777" w:rsidR="00391ECC" w:rsidRPr="00AD6B82" w:rsidRDefault="00391ECC" w:rsidP="00AD58D5">
            <w:pPr>
              <w:spacing w:line="360" w:lineRule="auto"/>
              <w:jc w:val="both"/>
              <w:rPr>
                <w:rFonts w:cs="Times New Roman"/>
                <w:b/>
                <w:bCs/>
              </w:rPr>
            </w:pPr>
            <w:r>
              <w:rPr>
                <w:rFonts w:cs="Times New Roman" w:hint="eastAsia"/>
                <w:b/>
                <w:bCs/>
              </w:rPr>
              <w:t>Y</w:t>
            </w:r>
            <w:r>
              <w:rPr>
                <w:rFonts w:cs="Times New Roman"/>
                <w:b/>
                <w:bCs/>
              </w:rPr>
              <w:t>ear</w:t>
            </w:r>
          </w:p>
        </w:tc>
        <w:tc>
          <w:tcPr>
            <w:tcW w:w="930" w:type="pct"/>
            <w:tcBorders>
              <w:top w:val="single" w:sz="4" w:space="0" w:color="auto"/>
              <w:bottom w:val="single" w:sz="4" w:space="0" w:color="auto"/>
            </w:tcBorders>
            <w:vAlign w:val="center"/>
          </w:tcPr>
          <w:p w14:paraId="5496C04D" w14:textId="77777777" w:rsidR="00391ECC" w:rsidRPr="00AD6B82" w:rsidRDefault="00391ECC" w:rsidP="00AD58D5">
            <w:pPr>
              <w:spacing w:line="360" w:lineRule="auto"/>
              <w:jc w:val="both"/>
              <w:rPr>
                <w:rFonts w:cs="Times New Roman"/>
                <w:b/>
                <w:bCs/>
              </w:rPr>
            </w:pPr>
            <w:r w:rsidRPr="00AD6B82">
              <w:rPr>
                <w:rFonts w:cs="Times New Roman" w:hint="eastAsia"/>
                <w:b/>
                <w:bCs/>
              </w:rPr>
              <w:t>T</w:t>
            </w:r>
            <w:r w:rsidRPr="00AD6B82">
              <w:rPr>
                <w:rFonts w:cs="Times New Roman"/>
                <w:b/>
                <w:bCs/>
              </w:rPr>
              <w:t>otal</w:t>
            </w:r>
            <w:r w:rsidRPr="00CC570F">
              <w:rPr>
                <w:rFonts w:cs="Times New Roman"/>
                <w:b/>
                <w:bCs/>
              </w:rPr>
              <w:t xml:space="preserve"> (%)</w:t>
            </w:r>
          </w:p>
        </w:tc>
        <w:tc>
          <w:tcPr>
            <w:tcW w:w="1454" w:type="pct"/>
            <w:tcBorders>
              <w:top w:val="single" w:sz="4" w:space="0" w:color="auto"/>
              <w:bottom w:val="single" w:sz="4" w:space="0" w:color="auto"/>
            </w:tcBorders>
            <w:vAlign w:val="center"/>
          </w:tcPr>
          <w:p w14:paraId="365C235D" w14:textId="77777777" w:rsidR="00391ECC" w:rsidRPr="00AD6B82" w:rsidRDefault="00391ECC" w:rsidP="00AD58D5">
            <w:pPr>
              <w:spacing w:line="360" w:lineRule="auto"/>
              <w:jc w:val="both"/>
              <w:rPr>
                <w:rFonts w:cs="Times New Roman"/>
                <w:b/>
                <w:bCs/>
              </w:rPr>
            </w:pPr>
            <w:r w:rsidRPr="00D6592B">
              <w:rPr>
                <w:rFonts w:cs="Times New Roman"/>
                <w:b/>
                <w:bCs/>
              </w:rPr>
              <w:t>B/Victoria</w:t>
            </w:r>
            <w:r>
              <w:rPr>
                <w:rFonts w:cs="Times New Roman" w:hint="eastAsia"/>
                <w:b/>
                <w:bCs/>
              </w:rPr>
              <w:t xml:space="preserve"> lineage </w:t>
            </w:r>
            <w:r w:rsidRPr="00D6592B">
              <w:rPr>
                <w:rFonts w:cs="Times New Roman"/>
                <w:b/>
                <w:bCs/>
              </w:rPr>
              <w:t>(%)</w:t>
            </w:r>
          </w:p>
        </w:tc>
        <w:tc>
          <w:tcPr>
            <w:tcW w:w="1454" w:type="pct"/>
            <w:tcBorders>
              <w:top w:val="single" w:sz="4" w:space="0" w:color="auto"/>
              <w:bottom w:val="single" w:sz="4" w:space="0" w:color="auto"/>
            </w:tcBorders>
            <w:vAlign w:val="center"/>
          </w:tcPr>
          <w:p w14:paraId="07C57504" w14:textId="77777777" w:rsidR="00391ECC" w:rsidRPr="00AD6B82" w:rsidRDefault="00391ECC" w:rsidP="00AD58D5">
            <w:pPr>
              <w:spacing w:line="360" w:lineRule="auto"/>
              <w:jc w:val="both"/>
              <w:rPr>
                <w:rFonts w:cs="Times New Roman"/>
                <w:b/>
                <w:bCs/>
              </w:rPr>
            </w:pPr>
            <w:r w:rsidRPr="00D6592B">
              <w:rPr>
                <w:rFonts w:cs="Times New Roman"/>
                <w:b/>
                <w:bCs/>
              </w:rPr>
              <w:t xml:space="preserve">B/Yamagata </w:t>
            </w:r>
            <w:r>
              <w:rPr>
                <w:rFonts w:cs="Times New Roman" w:hint="eastAsia"/>
                <w:b/>
                <w:bCs/>
              </w:rPr>
              <w:t xml:space="preserve">lineage </w:t>
            </w:r>
            <w:r w:rsidRPr="00D6592B">
              <w:rPr>
                <w:rFonts w:cs="Times New Roman"/>
                <w:b/>
                <w:bCs/>
              </w:rPr>
              <w:t>(%)</w:t>
            </w:r>
          </w:p>
        </w:tc>
      </w:tr>
      <w:tr w:rsidR="00391ECC" w:rsidRPr="00AD6B82" w14:paraId="342E3FEE" w14:textId="77777777" w:rsidTr="00AD58D5">
        <w:trPr>
          <w:trHeight w:val="454"/>
        </w:trPr>
        <w:tc>
          <w:tcPr>
            <w:tcW w:w="1163" w:type="pct"/>
            <w:tcBorders>
              <w:top w:val="single" w:sz="4" w:space="0" w:color="auto"/>
            </w:tcBorders>
            <w:shd w:val="clear" w:color="auto" w:fill="auto"/>
            <w:vAlign w:val="center"/>
          </w:tcPr>
          <w:p w14:paraId="129A8D73" w14:textId="77777777" w:rsidR="00391ECC" w:rsidRPr="00AD6B82" w:rsidRDefault="00391ECC" w:rsidP="00AD58D5">
            <w:pPr>
              <w:spacing w:line="360" w:lineRule="auto"/>
              <w:jc w:val="both"/>
              <w:rPr>
                <w:rFonts w:cs="Times New Roman"/>
              </w:rPr>
            </w:pPr>
            <w:r w:rsidRPr="00AD6B82">
              <w:rPr>
                <w:rFonts w:cs="Times New Roman"/>
              </w:rPr>
              <w:t>2016</w:t>
            </w:r>
          </w:p>
        </w:tc>
        <w:tc>
          <w:tcPr>
            <w:tcW w:w="930" w:type="pct"/>
            <w:tcBorders>
              <w:top w:val="single" w:sz="4" w:space="0" w:color="auto"/>
            </w:tcBorders>
            <w:vAlign w:val="center"/>
          </w:tcPr>
          <w:p w14:paraId="4E312F4C" w14:textId="77777777" w:rsidR="00391ECC" w:rsidRPr="00F63208" w:rsidRDefault="00391ECC" w:rsidP="00AD58D5">
            <w:pPr>
              <w:spacing w:line="360" w:lineRule="auto"/>
              <w:jc w:val="both"/>
              <w:rPr>
                <w:rFonts w:cs="Times New Roman"/>
              </w:rPr>
            </w:pPr>
            <w:r w:rsidRPr="00F63208">
              <w:rPr>
                <w:rFonts w:cs="Times New Roman"/>
              </w:rPr>
              <w:t>1</w:t>
            </w:r>
            <w:r w:rsidRPr="00F63208">
              <w:rPr>
                <w:rFonts w:cs="Times New Roman" w:hint="eastAsia"/>
              </w:rPr>
              <w:t>6</w:t>
            </w:r>
            <w:r w:rsidRPr="00F63208">
              <w:rPr>
                <w:rFonts w:cs="Times New Roman"/>
              </w:rPr>
              <w:t xml:space="preserve"> (7</w:t>
            </w:r>
            <w:r>
              <w:rPr>
                <w:rFonts w:cs="Times New Roman"/>
              </w:rPr>
              <w:t>.1</w:t>
            </w:r>
            <w:r w:rsidRPr="00F63208">
              <w:rPr>
                <w:rFonts w:cs="Times New Roman"/>
              </w:rPr>
              <w:t>%)</w:t>
            </w:r>
          </w:p>
        </w:tc>
        <w:tc>
          <w:tcPr>
            <w:tcW w:w="1454" w:type="pct"/>
            <w:tcBorders>
              <w:top w:val="single" w:sz="4" w:space="0" w:color="auto"/>
            </w:tcBorders>
            <w:vAlign w:val="center"/>
          </w:tcPr>
          <w:p w14:paraId="4FF04B21" w14:textId="77777777" w:rsidR="00391ECC" w:rsidRPr="00F63208" w:rsidRDefault="00391ECC" w:rsidP="00AD58D5">
            <w:pPr>
              <w:spacing w:line="360" w:lineRule="auto"/>
              <w:jc w:val="both"/>
              <w:rPr>
                <w:rFonts w:cs="Times New Roman"/>
              </w:rPr>
            </w:pPr>
            <w:r w:rsidRPr="00F63208">
              <w:rPr>
                <w:rFonts w:cs="Times New Roman"/>
              </w:rPr>
              <w:t>1</w:t>
            </w:r>
            <w:r w:rsidRPr="00F63208">
              <w:rPr>
                <w:rFonts w:cs="Times New Roman" w:hint="eastAsia"/>
              </w:rPr>
              <w:t>6</w:t>
            </w:r>
            <w:r w:rsidRPr="00F63208">
              <w:rPr>
                <w:rFonts w:cs="Times New Roman"/>
              </w:rPr>
              <w:t xml:space="preserve"> (7</w:t>
            </w:r>
            <w:r>
              <w:rPr>
                <w:rFonts w:cs="Times New Roman"/>
              </w:rPr>
              <w:t>.1</w:t>
            </w:r>
            <w:r w:rsidRPr="00F63208">
              <w:rPr>
                <w:rFonts w:cs="Times New Roman"/>
              </w:rPr>
              <w:t>%)</w:t>
            </w:r>
          </w:p>
        </w:tc>
        <w:tc>
          <w:tcPr>
            <w:tcW w:w="1454" w:type="pct"/>
            <w:tcBorders>
              <w:top w:val="single" w:sz="4" w:space="0" w:color="auto"/>
            </w:tcBorders>
            <w:vAlign w:val="center"/>
          </w:tcPr>
          <w:p w14:paraId="507F06A1" w14:textId="77777777" w:rsidR="00391ECC" w:rsidRPr="00F63208" w:rsidRDefault="00391ECC" w:rsidP="00AD58D5">
            <w:pPr>
              <w:spacing w:line="360" w:lineRule="auto"/>
              <w:jc w:val="both"/>
              <w:rPr>
                <w:rFonts w:cs="Times New Roman"/>
              </w:rPr>
            </w:pPr>
            <w:r w:rsidRPr="00F63208">
              <w:rPr>
                <w:rFonts w:cs="Times New Roman"/>
              </w:rPr>
              <w:t xml:space="preserve">0 </w:t>
            </w:r>
            <w:proofErr w:type="gramStart"/>
            <w:r w:rsidRPr="00F63208">
              <w:rPr>
                <w:rFonts w:cs="Times New Roman"/>
              </w:rPr>
              <w:t>(</w:t>
            </w:r>
            <w:r>
              <w:rPr>
                <w:rFonts w:cs="Times New Roman"/>
              </w:rPr>
              <w:t xml:space="preserve"> </w:t>
            </w:r>
            <w:r w:rsidRPr="00367486">
              <w:rPr>
                <w:rFonts w:cs="Times New Roman"/>
              </w:rPr>
              <w:t>–</w:t>
            </w:r>
            <w:proofErr w:type="gramEnd"/>
            <w:r>
              <w:rPr>
                <w:rFonts w:cs="Times New Roman" w:hint="eastAsia"/>
              </w:rPr>
              <w:t xml:space="preserve"> </w:t>
            </w:r>
            <w:r w:rsidRPr="00F63208">
              <w:rPr>
                <w:rFonts w:cs="Times New Roman"/>
              </w:rPr>
              <w:t>)</w:t>
            </w:r>
          </w:p>
        </w:tc>
      </w:tr>
      <w:tr w:rsidR="00391ECC" w:rsidRPr="00AD6B82" w14:paraId="64A14E4C" w14:textId="77777777" w:rsidTr="00AD58D5">
        <w:trPr>
          <w:trHeight w:val="454"/>
        </w:trPr>
        <w:tc>
          <w:tcPr>
            <w:tcW w:w="1163" w:type="pct"/>
            <w:shd w:val="clear" w:color="auto" w:fill="auto"/>
            <w:vAlign w:val="center"/>
          </w:tcPr>
          <w:p w14:paraId="6D576773" w14:textId="77777777" w:rsidR="00391ECC" w:rsidRPr="00AD6B82" w:rsidRDefault="00391ECC" w:rsidP="00AD58D5">
            <w:pPr>
              <w:spacing w:line="360" w:lineRule="auto"/>
              <w:jc w:val="both"/>
              <w:rPr>
                <w:rFonts w:cs="Times New Roman"/>
              </w:rPr>
            </w:pPr>
            <w:r w:rsidRPr="00AD6B82">
              <w:rPr>
                <w:rFonts w:cs="Times New Roman"/>
              </w:rPr>
              <w:t>2017</w:t>
            </w:r>
          </w:p>
        </w:tc>
        <w:tc>
          <w:tcPr>
            <w:tcW w:w="930" w:type="pct"/>
            <w:vAlign w:val="center"/>
          </w:tcPr>
          <w:p w14:paraId="4D288663" w14:textId="77777777" w:rsidR="00391ECC" w:rsidRPr="00F63208" w:rsidRDefault="00391ECC" w:rsidP="00AD58D5">
            <w:pPr>
              <w:spacing w:line="360" w:lineRule="auto"/>
              <w:jc w:val="both"/>
              <w:rPr>
                <w:rFonts w:cs="Times New Roman"/>
              </w:rPr>
            </w:pPr>
            <w:r w:rsidRPr="00F63208">
              <w:rPr>
                <w:rFonts w:cs="Times New Roman"/>
              </w:rPr>
              <w:t>7 (8</w:t>
            </w:r>
            <w:r>
              <w:rPr>
                <w:rFonts w:cs="Times New Roman"/>
              </w:rPr>
              <w:t>7.5</w:t>
            </w:r>
            <w:r w:rsidRPr="00F63208">
              <w:rPr>
                <w:rFonts w:cs="Times New Roman"/>
              </w:rPr>
              <w:t>%)</w:t>
            </w:r>
          </w:p>
        </w:tc>
        <w:tc>
          <w:tcPr>
            <w:tcW w:w="1454" w:type="pct"/>
            <w:vAlign w:val="center"/>
          </w:tcPr>
          <w:p w14:paraId="26B8551D" w14:textId="77777777" w:rsidR="00391ECC" w:rsidRPr="00F63208" w:rsidRDefault="00391ECC" w:rsidP="00AD58D5">
            <w:pPr>
              <w:spacing w:line="360" w:lineRule="auto"/>
              <w:jc w:val="both"/>
              <w:rPr>
                <w:rFonts w:cs="Times New Roman"/>
              </w:rPr>
            </w:pPr>
            <w:r w:rsidRPr="00F63208">
              <w:rPr>
                <w:rFonts w:cs="Times New Roman" w:hint="eastAsia"/>
              </w:rPr>
              <w:t>0</w:t>
            </w:r>
            <w:r w:rsidRPr="00F63208">
              <w:rPr>
                <w:rFonts w:cs="Times New Roman"/>
              </w:rPr>
              <w:t xml:space="preserve"> </w:t>
            </w:r>
            <w:proofErr w:type="gramStart"/>
            <w:r w:rsidRPr="00F63208">
              <w:rPr>
                <w:rFonts w:cs="Times New Roman"/>
              </w:rPr>
              <w:t>(</w:t>
            </w:r>
            <w:r>
              <w:rPr>
                <w:rFonts w:cs="Times New Roman"/>
              </w:rPr>
              <w:t xml:space="preserve"> </w:t>
            </w:r>
            <w:r w:rsidRPr="00367486">
              <w:rPr>
                <w:rFonts w:cs="Times New Roman"/>
              </w:rPr>
              <w:t>–</w:t>
            </w:r>
            <w:proofErr w:type="gramEnd"/>
            <w:r>
              <w:rPr>
                <w:rFonts w:cs="Times New Roman" w:hint="eastAsia"/>
              </w:rPr>
              <w:t xml:space="preserve"> </w:t>
            </w:r>
            <w:r w:rsidRPr="00F63208">
              <w:rPr>
                <w:rFonts w:cs="Times New Roman"/>
              </w:rPr>
              <w:t>)</w:t>
            </w:r>
          </w:p>
        </w:tc>
        <w:tc>
          <w:tcPr>
            <w:tcW w:w="1454" w:type="pct"/>
            <w:vAlign w:val="center"/>
          </w:tcPr>
          <w:p w14:paraId="08A60883" w14:textId="77777777" w:rsidR="00391ECC" w:rsidRPr="00F63208" w:rsidRDefault="00391ECC" w:rsidP="00AD58D5">
            <w:pPr>
              <w:spacing w:line="360" w:lineRule="auto"/>
              <w:jc w:val="both"/>
              <w:rPr>
                <w:rFonts w:cs="Times New Roman"/>
              </w:rPr>
            </w:pPr>
            <w:r w:rsidRPr="00F63208">
              <w:rPr>
                <w:rFonts w:cs="Times New Roman"/>
              </w:rPr>
              <w:t>7 (8</w:t>
            </w:r>
            <w:r>
              <w:rPr>
                <w:rFonts w:cs="Times New Roman"/>
              </w:rPr>
              <w:t>7.5</w:t>
            </w:r>
            <w:r w:rsidRPr="00F63208">
              <w:rPr>
                <w:rFonts w:cs="Times New Roman"/>
              </w:rPr>
              <w:t>%)</w:t>
            </w:r>
          </w:p>
        </w:tc>
      </w:tr>
      <w:tr w:rsidR="00391ECC" w:rsidRPr="00AD6B82" w14:paraId="4DE81639" w14:textId="77777777" w:rsidTr="00AD58D5">
        <w:trPr>
          <w:trHeight w:val="454"/>
        </w:trPr>
        <w:tc>
          <w:tcPr>
            <w:tcW w:w="1163" w:type="pct"/>
            <w:shd w:val="clear" w:color="auto" w:fill="auto"/>
            <w:vAlign w:val="center"/>
          </w:tcPr>
          <w:p w14:paraId="1B45A91B" w14:textId="77777777" w:rsidR="00391ECC" w:rsidRPr="00AD6B82" w:rsidRDefault="00391ECC" w:rsidP="00AD58D5">
            <w:pPr>
              <w:spacing w:line="360" w:lineRule="auto"/>
              <w:jc w:val="both"/>
              <w:rPr>
                <w:rFonts w:cs="Times New Roman"/>
              </w:rPr>
            </w:pPr>
            <w:r w:rsidRPr="00AD6B82">
              <w:rPr>
                <w:rFonts w:cs="Times New Roman"/>
              </w:rPr>
              <w:t>2018</w:t>
            </w:r>
          </w:p>
        </w:tc>
        <w:tc>
          <w:tcPr>
            <w:tcW w:w="930" w:type="pct"/>
            <w:vAlign w:val="center"/>
          </w:tcPr>
          <w:p w14:paraId="5A752F13" w14:textId="77777777" w:rsidR="00391ECC" w:rsidRPr="00AA16D0" w:rsidRDefault="00391ECC" w:rsidP="00AD58D5">
            <w:pPr>
              <w:spacing w:line="360" w:lineRule="auto"/>
              <w:jc w:val="both"/>
              <w:rPr>
                <w:rFonts w:cs="Times New Roman"/>
              </w:rPr>
            </w:pPr>
            <w:r w:rsidRPr="00AA16D0">
              <w:rPr>
                <w:rFonts w:cs="Times New Roman"/>
              </w:rPr>
              <w:t>15 (2</w:t>
            </w:r>
            <w:r>
              <w:rPr>
                <w:rFonts w:cs="Times New Roman"/>
              </w:rPr>
              <w:t>0.8</w:t>
            </w:r>
            <w:r w:rsidRPr="00AA16D0">
              <w:rPr>
                <w:rFonts w:cs="Times New Roman"/>
              </w:rPr>
              <w:t>%)</w:t>
            </w:r>
          </w:p>
        </w:tc>
        <w:tc>
          <w:tcPr>
            <w:tcW w:w="1454" w:type="pct"/>
            <w:vAlign w:val="center"/>
          </w:tcPr>
          <w:p w14:paraId="5C9BC391" w14:textId="77777777" w:rsidR="00391ECC" w:rsidRPr="00AA16D0" w:rsidRDefault="00391ECC" w:rsidP="00AD58D5">
            <w:pPr>
              <w:spacing w:line="360" w:lineRule="auto"/>
              <w:jc w:val="both"/>
              <w:rPr>
                <w:rFonts w:cs="Times New Roman"/>
              </w:rPr>
            </w:pPr>
            <w:r w:rsidRPr="00AA16D0">
              <w:rPr>
                <w:rFonts w:cs="Times New Roman" w:hint="eastAsia"/>
              </w:rPr>
              <w:t>0</w:t>
            </w:r>
            <w:r w:rsidRPr="00AA16D0">
              <w:rPr>
                <w:rFonts w:cs="Times New Roman"/>
              </w:rPr>
              <w:t xml:space="preserve"> </w:t>
            </w:r>
            <w:proofErr w:type="gramStart"/>
            <w:r w:rsidRPr="00AA16D0">
              <w:rPr>
                <w:rFonts w:cs="Times New Roman"/>
              </w:rPr>
              <w:t>(</w:t>
            </w:r>
            <w:r>
              <w:rPr>
                <w:rFonts w:cs="Times New Roman"/>
              </w:rPr>
              <w:t xml:space="preserve"> </w:t>
            </w:r>
            <w:r w:rsidRPr="00367486">
              <w:rPr>
                <w:rFonts w:cs="Times New Roman"/>
              </w:rPr>
              <w:t>–</w:t>
            </w:r>
            <w:proofErr w:type="gramEnd"/>
            <w:r>
              <w:rPr>
                <w:rFonts w:cs="Times New Roman"/>
              </w:rPr>
              <w:t xml:space="preserve"> </w:t>
            </w:r>
            <w:r w:rsidRPr="00AA16D0">
              <w:rPr>
                <w:rFonts w:cs="Times New Roman"/>
              </w:rPr>
              <w:t>)</w:t>
            </w:r>
          </w:p>
        </w:tc>
        <w:tc>
          <w:tcPr>
            <w:tcW w:w="1454" w:type="pct"/>
            <w:vAlign w:val="center"/>
          </w:tcPr>
          <w:p w14:paraId="5EAA7F72" w14:textId="77777777" w:rsidR="00391ECC" w:rsidRPr="00AA16D0" w:rsidRDefault="00391ECC" w:rsidP="00AD58D5">
            <w:pPr>
              <w:spacing w:line="360" w:lineRule="auto"/>
              <w:jc w:val="both"/>
              <w:rPr>
                <w:rFonts w:cs="Times New Roman"/>
              </w:rPr>
            </w:pPr>
            <w:r w:rsidRPr="00AA16D0">
              <w:rPr>
                <w:rFonts w:cs="Times New Roman"/>
              </w:rPr>
              <w:t>15 (2</w:t>
            </w:r>
            <w:r>
              <w:rPr>
                <w:rFonts w:cs="Times New Roman"/>
              </w:rPr>
              <w:t>0.8</w:t>
            </w:r>
            <w:r w:rsidRPr="00AA16D0">
              <w:rPr>
                <w:rFonts w:cs="Times New Roman"/>
              </w:rPr>
              <w:t>%)</w:t>
            </w:r>
          </w:p>
        </w:tc>
      </w:tr>
      <w:tr w:rsidR="00391ECC" w:rsidRPr="00AD6B82" w14:paraId="50F67139" w14:textId="77777777" w:rsidTr="00AD58D5">
        <w:trPr>
          <w:trHeight w:val="454"/>
        </w:trPr>
        <w:tc>
          <w:tcPr>
            <w:tcW w:w="1163" w:type="pct"/>
            <w:shd w:val="clear" w:color="auto" w:fill="auto"/>
            <w:vAlign w:val="center"/>
          </w:tcPr>
          <w:p w14:paraId="5BA9726E" w14:textId="77777777" w:rsidR="00391ECC" w:rsidRPr="00AD6B82" w:rsidRDefault="00391ECC" w:rsidP="00AD58D5">
            <w:pPr>
              <w:spacing w:line="360" w:lineRule="auto"/>
              <w:jc w:val="both"/>
              <w:rPr>
                <w:rFonts w:cs="Times New Roman"/>
              </w:rPr>
            </w:pPr>
            <w:r w:rsidRPr="00AD6B82">
              <w:rPr>
                <w:rFonts w:cs="Times New Roman"/>
              </w:rPr>
              <w:t>2019</w:t>
            </w:r>
          </w:p>
        </w:tc>
        <w:tc>
          <w:tcPr>
            <w:tcW w:w="930" w:type="pct"/>
            <w:vAlign w:val="center"/>
          </w:tcPr>
          <w:p w14:paraId="0E97CB1E" w14:textId="77777777" w:rsidR="00391ECC" w:rsidRPr="00AA16D0" w:rsidRDefault="00391ECC" w:rsidP="00AD58D5">
            <w:pPr>
              <w:spacing w:line="360" w:lineRule="auto"/>
              <w:jc w:val="both"/>
              <w:rPr>
                <w:rFonts w:cs="Times New Roman"/>
              </w:rPr>
            </w:pPr>
            <w:r w:rsidRPr="00AA16D0">
              <w:rPr>
                <w:rFonts w:cs="Times New Roman"/>
              </w:rPr>
              <w:t>1</w:t>
            </w:r>
            <w:r w:rsidRPr="00AA16D0">
              <w:rPr>
                <w:rFonts w:cs="Times New Roman" w:hint="eastAsia"/>
              </w:rPr>
              <w:t>4</w:t>
            </w:r>
            <w:r w:rsidRPr="00AA16D0">
              <w:rPr>
                <w:rFonts w:cs="Times New Roman"/>
              </w:rPr>
              <w:t xml:space="preserve"> (1</w:t>
            </w:r>
            <w:r>
              <w:rPr>
                <w:rFonts w:cs="Times New Roman"/>
              </w:rPr>
              <w:t>6.</w:t>
            </w:r>
            <w:r w:rsidRPr="00AA16D0">
              <w:rPr>
                <w:rFonts w:cs="Times New Roman"/>
              </w:rPr>
              <w:t>7%)</w:t>
            </w:r>
          </w:p>
        </w:tc>
        <w:tc>
          <w:tcPr>
            <w:tcW w:w="1454" w:type="pct"/>
            <w:vAlign w:val="center"/>
          </w:tcPr>
          <w:p w14:paraId="7057F99D" w14:textId="77777777" w:rsidR="00391ECC" w:rsidRPr="00AA16D0" w:rsidRDefault="00391ECC" w:rsidP="00AD58D5">
            <w:pPr>
              <w:spacing w:line="360" w:lineRule="auto"/>
              <w:jc w:val="both"/>
              <w:rPr>
                <w:rFonts w:cs="Times New Roman"/>
              </w:rPr>
            </w:pPr>
            <w:r w:rsidRPr="00AA16D0">
              <w:rPr>
                <w:rFonts w:cs="Times New Roman"/>
              </w:rPr>
              <w:t>1</w:t>
            </w:r>
            <w:r w:rsidRPr="00AA16D0">
              <w:rPr>
                <w:rFonts w:cs="Times New Roman" w:hint="eastAsia"/>
              </w:rPr>
              <w:t>4</w:t>
            </w:r>
            <w:r w:rsidRPr="00AA16D0">
              <w:rPr>
                <w:rFonts w:cs="Times New Roman"/>
              </w:rPr>
              <w:t xml:space="preserve"> (1</w:t>
            </w:r>
            <w:r>
              <w:rPr>
                <w:rFonts w:cs="Times New Roman"/>
              </w:rPr>
              <w:t>6.</w:t>
            </w:r>
            <w:r w:rsidRPr="00AA16D0">
              <w:rPr>
                <w:rFonts w:cs="Times New Roman"/>
              </w:rPr>
              <w:t>7%)</w:t>
            </w:r>
          </w:p>
        </w:tc>
        <w:tc>
          <w:tcPr>
            <w:tcW w:w="1454" w:type="pct"/>
            <w:vAlign w:val="center"/>
          </w:tcPr>
          <w:p w14:paraId="7A0FF351" w14:textId="77777777" w:rsidR="00391ECC" w:rsidRPr="00AA16D0" w:rsidRDefault="00391ECC" w:rsidP="00AD58D5">
            <w:pPr>
              <w:spacing w:line="360" w:lineRule="auto"/>
              <w:jc w:val="both"/>
              <w:rPr>
                <w:rFonts w:cs="Times New Roman"/>
              </w:rPr>
            </w:pPr>
            <w:r w:rsidRPr="00AA16D0">
              <w:rPr>
                <w:rFonts w:cs="Times New Roman"/>
              </w:rPr>
              <w:t xml:space="preserve">0 </w:t>
            </w:r>
            <w:proofErr w:type="gramStart"/>
            <w:r w:rsidRPr="00AA16D0">
              <w:rPr>
                <w:rFonts w:cs="Times New Roman"/>
              </w:rPr>
              <w:t>(</w:t>
            </w:r>
            <w:r>
              <w:rPr>
                <w:rFonts w:cs="Times New Roman" w:hint="eastAsia"/>
              </w:rPr>
              <w:t xml:space="preserve"> </w:t>
            </w:r>
            <w:r w:rsidRPr="00367486">
              <w:rPr>
                <w:rFonts w:cs="Times New Roman"/>
              </w:rPr>
              <w:t>–</w:t>
            </w:r>
            <w:proofErr w:type="gramEnd"/>
            <w:r>
              <w:rPr>
                <w:rFonts w:cs="Times New Roman"/>
              </w:rPr>
              <w:t xml:space="preserve"> </w:t>
            </w:r>
            <w:r w:rsidRPr="00AA16D0">
              <w:rPr>
                <w:rFonts w:cs="Times New Roman"/>
              </w:rPr>
              <w:t>)</w:t>
            </w:r>
          </w:p>
        </w:tc>
      </w:tr>
      <w:tr w:rsidR="00391ECC" w:rsidRPr="00AD6B82" w14:paraId="0C039F24" w14:textId="77777777" w:rsidTr="00AD58D5">
        <w:trPr>
          <w:trHeight w:val="454"/>
        </w:trPr>
        <w:tc>
          <w:tcPr>
            <w:tcW w:w="1163" w:type="pct"/>
            <w:tcBorders>
              <w:bottom w:val="single" w:sz="4" w:space="0" w:color="auto"/>
            </w:tcBorders>
            <w:shd w:val="clear" w:color="auto" w:fill="auto"/>
            <w:vAlign w:val="center"/>
          </w:tcPr>
          <w:p w14:paraId="196268DB" w14:textId="77777777" w:rsidR="00391ECC" w:rsidRPr="00AD6B82" w:rsidRDefault="00391ECC" w:rsidP="00AD58D5">
            <w:pPr>
              <w:spacing w:line="360" w:lineRule="auto"/>
              <w:jc w:val="both"/>
              <w:rPr>
                <w:rFonts w:cs="Times New Roman"/>
              </w:rPr>
            </w:pPr>
            <w:r w:rsidRPr="00AD6B82">
              <w:rPr>
                <w:rFonts w:cs="Times New Roman"/>
              </w:rPr>
              <w:t>2020</w:t>
            </w:r>
          </w:p>
        </w:tc>
        <w:tc>
          <w:tcPr>
            <w:tcW w:w="930" w:type="pct"/>
            <w:tcBorders>
              <w:bottom w:val="single" w:sz="4" w:space="0" w:color="auto"/>
            </w:tcBorders>
            <w:vAlign w:val="center"/>
          </w:tcPr>
          <w:p w14:paraId="6F5D6888" w14:textId="77777777" w:rsidR="00391ECC" w:rsidRPr="00F63208" w:rsidRDefault="00391ECC" w:rsidP="00AD58D5">
            <w:pPr>
              <w:spacing w:line="360" w:lineRule="auto"/>
              <w:jc w:val="both"/>
              <w:rPr>
                <w:rFonts w:cs="Times New Roman"/>
              </w:rPr>
            </w:pPr>
            <w:r w:rsidRPr="00F63208">
              <w:rPr>
                <w:rFonts w:cs="Times New Roman" w:hint="eastAsia"/>
              </w:rPr>
              <w:t>0</w:t>
            </w:r>
            <w:r w:rsidRPr="00F63208">
              <w:rPr>
                <w:rFonts w:cs="Times New Roman"/>
              </w:rPr>
              <w:t xml:space="preserve"> </w:t>
            </w:r>
            <w:proofErr w:type="gramStart"/>
            <w:r w:rsidRPr="00F63208">
              <w:rPr>
                <w:rFonts w:cs="Times New Roman"/>
              </w:rPr>
              <w:t>(</w:t>
            </w:r>
            <w:r>
              <w:rPr>
                <w:rFonts w:cs="Times New Roman" w:hint="eastAsia"/>
              </w:rPr>
              <w:t xml:space="preserve"> </w:t>
            </w:r>
            <w:r w:rsidRPr="00367486">
              <w:rPr>
                <w:rFonts w:cs="Times New Roman"/>
              </w:rPr>
              <w:t>–</w:t>
            </w:r>
            <w:proofErr w:type="gramEnd"/>
            <w:r>
              <w:rPr>
                <w:rFonts w:cs="Times New Roman" w:hint="eastAsia"/>
              </w:rPr>
              <w:t xml:space="preserve"> </w:t>
            </w:r>
            <w:r w:rsidRPr="00F63208">
              <w:rPr>
                <w:rFonts w:cs="Times New Roman"/>
              </w:rPr>
              <w:t>)</w:t>
            </w:r>
          </w:p>
        </w:tc>
        <w:tc>
          <w:tcPr>
            <w:tcW w:w="1454" w:type="pct"/>
            <w:tcBorders>
              <w:bottom w:val="single" w:sz="4" w:space="0" w:color="auto"/>
            </w:tcBorders>
            <w:vAlign w:val="center"/>
          </w:tcPr>
          <w:p w14:paraId="6D80147A" w14:textId="77777777" w:rsidR="00391ECC" w:rsidRPr="00F63208" w:rsidRDefault="00391ECC" w:rsidP="00AD58D5">
            <w:pPr>
              <w:spacing w:line="360" w:lineRule="auto"/>
              <w:jc w:val="both"/>
              <w:rPr>
                <w:rFonts w:cs="Times New Roman"/>
              </w:rPr>
            </w:pPr>
            <w:r w:rsidRPr="00F63208">
              <w:rPr>
                <w:rFonts w:cs="Times New Roman"/>
              </w:rPr>
              <w:t xml:space="preserve">0 </w:t>
            </w:r>
            <w:proofErr w:type="gramStart"/>
            <w:r w:rsidRPr="00F63208">
              <w:rPr>
                <w:rFonts w:cs="Times New Roman" w:hint="eastAsia"/>
              </w:rPr>
              <w:t>(</w:t>
            </w:r>
            <w:r>
              <w:rPr>
                <w:rFonts w:cs="Times New Roman"/>
              </w:rPr>
              <w:t xml:space="preserve"> </w:t>
            </w:r>
            <w:r w:rsidRPr="00367486">
              <w:rPr>
                <w:rFonts w:cs="Times New Roman"/>
              </w:rPr>
              <w:t>–</w:t>
            </w:r>
            <w:proofErr w:type="gramEnd"/>
            <w:r>
              <w:rPr>
                <w:rFonts w:cs="Times New Roman" w:hint="eastAsia"/>
              </w:rPr>
              <w:t xml:space="preserve"> </w:t>
            </w:r>
            <w:r w:rsidRPr="00F63208">
              <w:rPr>
                <w:rFonts w:cs="Times New Roman"/>
              </w:rPr>
              <w:t>)</w:t>
            </w:r>
          </w:p>
        </w:tc>
        <w:tc>
          <w:tcPr>
            <w:tcW w:w="1454" w:type="pct"/>
            <w:tcBorders>
              <w:bottom w:val="single" w:sz="4" w:space="0" w:color="auto"/>
            </w:tcBorders>
            <w:vAlign w:val="center"/>
          </w:tcPr>
          <w:p w14:paraId="659E7BE3" w14:textId="77777777" w:rsidR="00391ECC" w:rsidRPr="00F63208" w:rsidRDefault="00391ECC" w:rsidP="00AD58D5">
            <w:pPr>
              <w:spacing w:line="360" w:lineRule="auto"/>
              <w:jc w:val="both"/>
              <w:rPr>
                <w:rFonts w:cs="Times New Roman"/>
              </w:rPr>
            </w:pPr>
            <w:r w:rsidRPr="00F63208">
              <w:rPr>
                <w:rFonts w:cs="Times New Roman" w:hint="eastAsia"/>
              </w:rPr>
              <w:t xml:space="preserve">0 </w:t>
            </w:r>
            <w:proofErr w:type="gramStart"/>
            <w:r w:rsidRPr="00F63208">
              <w:rPr>
                <w:rFonts w:cs="Times New Roman" w:hint="eastAsia"/>
              </w:rPr>
              <w:t>(</w:t>
            </w:r>
            <w:r>
              <w:rPr>
                <w:rFonts w:cs="Times New Roman" w:hint="eastAsia"/>
              </w:rPr>
              <w:t xml:space="preserve"> </w:t>
            </w:r>
            <w:r w:rsidRPr="00367486">
              <w:rPr>
                <w:rFonts w:cs="Times New Roman"/>
              </w:rPr>
              <w:t>–</w:t>
            </w:r>
            <w:proofErr w:type="gramEnd"/>
            <w:r>
              <w:rPr>
                <w:rFonts w:cs="Times New Roman"/>
              </w:rPr>
              <w:t xml:space="preserve"> </w:t>
            </w:r>
            <w:r w:rsidRPr="00F63208">
              <w:rPr>
                <w:rFonts w:cs="Times New Roman" w:hint="eastAsia"/>
              </w:rPr>
              <w:t>)</w:t>
            </w:r>
          </w:p>
        </w:tc>
      </w:tr>
      <w:tr w:rsidR="00391ECC" w:rsidRPr="00AD6B82" w14:paraId="43F3BA3F" w14:textId="77777777" w:rsidTr="00AD58D5">
        <w:trPr>
          <w:trHeight w:val="454"/>
        </w:trPr>
        <w:tc>
          <w:tcPr>
            <w:tcW w:w="1163" w:type="pct"/>
            <w:tcBorders>
              <w:top w:val="single" w:sz="4" w:space="0" w:color="auto"/>
              <w:bottom w:val="single" w:sz="4" w:space="0" w:color="auto"/>
            </w:tcBorders>
            <w:vAlign w:val="center"/>
          </w:tcPr>
          <w:p w14:paraId="01FCDC3B" w14:textId="77777777" w:rsidR="00391ECC" w:rsidRPr="00AD6B82" w:rsidRDefault="00391ECC" w:rsidP="00AD58D5">
            <w:pPr>
              <w:spacing w:line="360" w:lineRule="auto"/>
              <w:jc w:val="both"/>
              <w:rPr>
                <w:rFonts w:cs="Times New Roman"/>
                <w:b/>
                <w:bCs/>
              </w:rPr>
            </w:pPr>
            <w:r w:rsidRPr="00AD6B82">
              <w:rPr>
                <w:rFonts w:cs="Times New Roman" w:hint="eastAsia"/>
                <w:b/>
                <w:bCs/>
              </w:rPr>
              <w:t>T</w:t>
            </w:r>
            <w:r w:rsidRPr="00AD6B82">
              <w:rPr>
                <w:rFonts w:cs="Times New Roman"/>
                <w:b/>
                <w:bCs/>
              </w:rPr>
              <w:t>otal</w:t>
            </w:r>
          </w:p>
        </w:tc>
        <w:tc>
          <w:tcPr>
            <w:tcW w:w="930" w:type="pct"/>
            <w:tcBorders>
              <w:top w:val="single" w:sz="4" w:space="0" w:color="auto"/>
              <w:bottom w:val="single" w:sz="4" w:space="0" w:color="auto"/>
            </w:tcBorders>
            <w:vAlign w:val="center"/>
          </w:tcPr>
          <w:p w14:paraId="5C998718" w14:textId="77777777" w:rsidR="00391ECC" w:rsidRPr="00F63208" w:rsidRDefault="00391ECC" w:rsidP="00AD58D5">
            <w:pPr>
              <w:spacing w:line="360" w:lineRule="auto"/>
              <w:jc w:val="both"/>
              <w:rPr>
                <w:rFonts w:cs="Times New Roman"/>
                <w:b/>
                <w:bCs/>
              </w:rPr>
            </w:pPr>
            <w:r w:rsidRPr="00F63208">
              <w:rPr>
                <w:rFonts w:cs="Times New Roman" w:hint="eastAsia"/>
                <w:b/>
                <w:bCs/>
              </w:rPr>
              <w:t>52</w:t>
            </w:r>
            <w:r w:rsidRPr="00F63208">
              <w:rPr>
                <w:rFonts w:cs="Times New Roman"/>
                <w:b/>
                <w:bCs/>
              </w:rPr>
              <w:t xml:space="preserve"> (</w:t>
            </w:r>
            <w:r w:rsidRPr="00F63208">
              <w:rPr>
                <w:rFonts w:cs="Times New Roman" w:hint="eastAsia"/>
                <w:b/>
                <w:bCs/>
              </w:rPr>
              <w:t>13</w:t>
            </w:r>
            <w:r>
              <w:rPr>
                <w:rFonts w:cs="Times New Roman"/>
                <w:b/>
                <w:bCs/>
              </w:rPr>
              <w:t>.3</w:t>
            </w:r>
            <w:r w:rsidRPr="00F63208">
              <w:rPr>
                <w:rFonts w:cs="Times New Roman"/>
                <w:b/>
                <w:bCs/>
              </w:rPr>
              <w:t>%)</w:t>
            </w:r>
          </w:p>
        </w:tc>
        <w:tc>
          <w:tcPr>
            <w:tcW w:w="1454" w:type="pct"/>
            <w:tcBorders>
              <w:top w:val="single" w:sz="4" w:space="0" w:color="auto"/>
              <w:bottom w:val="single" w:sz="4" w:space="0" w:color="auto"/>
            </w:tcBorders>
            <w:vAlign w:val="center"/>
          </w:tcPr>
          <w:p w14:paraId="08E07E63" w14:textId="77777777" w:rsidR="00391ECC" w:rsidRPr="00F63208" w:rsidRDefault="00391ECC" w:rsidP="00AD58D5">
            <w:pPr>
              <w:spacing w:line="360" w:lineRule="auto"/>
              <w:jc w:val="both"/>
              <w:rPr>
                <w:rFonts w:cs="Times New Roman"/>
                <w:b/>
                <w:bCs/>
              </w:rPr>
            </w:pPr>
            <w:r w:rsidRPr="00F63208">
              <w:rPr>
                <w:rFonts w:cs="Times New Roman" w:hint="eastAsia"/>
                <w:b/>
                <w:bCs/>
              </w:rPr>
              <w:t>3</w:t>
            </w:r>
            <w:r w:rsidRPr="00F63208">
              <w:rPr>
                <w:rFonts w:cs="Times New Roman"/>
                <w:b/>
                <w:bCs/>
              </w:rPr>
              <w:t>0 (</w:t>
            </w:r>
            <w:r>
              <w:rPr>
                <w:rFonts w:cs="Times New Roman"/>
                <w:b/>
                <w:bCs/>
              </w:rPr>
              <w:t>9.7</w:t>
            </w:r>
            <w:r w:rsidRPr="00F63208">
              <w:rPr>
                <w:rFonts w:cs="Times New Roman"/>
                <w:b/>
                <w:bCs/>
              </w:rPr>
              <w:t>%)</w:t>
            </w:r>
          </w:p>
        </w:tc>
        <w:tc>
          <w:tcPr>
            <w:tcW w:w="1454" w:type="pct"/>
            <w:tcBorders>
              <w:top w:val="single" w:sz="4" w:space="0" w:color="auto"/>
              <w:bottom w:val="single" w:sz="4" w:space="0" w:color="auto"/>
            </w:tcBorders>
            <w:vAlign w:val="center"/>
          </w:tcPr>
          <w:p w14:paraId="275D5E34" w14:textId="77777777" w:rsidR="00391ECC" w:rsidRPr="00F63208" w:rsidRDefault="00391ECC" w:rsidP="00AD58D5">
            <w:pPr>
              <w:spacing w:line="360" w:lineRule="auto"/>
              <w:jc w:val="both"/>
              <w:rPr>
                <w:rFonts w:cs="Times New Roman"/>
                <w:b/>
                <w:bCs/>
              </w:rPr>
            </w:pPr>
            <w:r w:rsidRPr="00F63208">
              <w:rPr>
                <w:rFonts w:cs="Times New Roman"/>
                <w:b/>
                <w:bCs/>
              </w:rPr>
              <w:t>22 (2</w:t>
            </w:r>
            <w:r>
              <w:rPr>
                <w:rFonts w:cs="Times New Roman"/>
                <w:b/>
                <w:bCs/>
              </w:rPr>
              <w:t>7.5</w:t>
            </w:r>
            <w:r w:rsidRPr="00F63208">
              <w:rPr>
                <w:rFonts w:cs="Times New Roman"/>
                <w:b/>
                <w:bCs/>
              </w:rPr>
              <w:t>%)</w:t>
            </w:r>
          </w:p>
        </w:tc>
      </w:tr>
    </w:tbl>
    <w:p w14:paraId="783CD60E" w14:textId="77777777" w:rsidR="00391ECC" w:rsidRPr="003D0B02" w:rsidRDefault="00391ECC" w:rsidP="00AD58D5">
      <w:pPr>
        <w:spacing w:line="360" w:lineRule="auto"/>
        <w:jc w:val="both"/>
        <w:rPr>
          <w:rFonts w:cs="Times New Roman"/>
        </w:rPr>
      </w:pPr>
      <w:bookmarkStart w:id="2" w:name="_Hlk196385060"/>
      <w:r w:rsidRPr="00D41E95">
        <w:rPr>
          <w:rFonts w:cs="Times New Roman"/>
        </w:rPr>
        <w:t xml:space="preserve">Notes: </w:t>
      </w:r>
      <w:bookmarkEnd w:id="2"/>
      <w:r w:rsidRPr="00B41B3E">
        <w:rPr>
          <w:rFonts w:cs="Times New Roman"/>
        </w:rPr>
        <w:t xml:space="preserve">The percentages represent the proportion of lineage-determined strains shown in Table </w:t>
      </w:r>
      <w:r>
        <w:rPr>
          <w:rFonts w:cs="Times New Roman"/>
        </w:rPr>
        <w:t>2</w:t>
      </w:r>
      <w:r w:rsidRPr="00B41B3E">
        <w:rPr>
          <w:rFonts w:cs="Times New Roman"/>
        </w:rPr>
        <w:t>.</w:t>
      </w:r>
      <w:r>
        <w:rPr>
          <w:rFonts w:cs="Times New Roman" w:hint="eastAsia"/>
        </w:rPr>
        <w:t xml:space="preserve"> </w:t>
      </w:r>
      <w:r w:rsidRPr="005D286C">
        <w:rPr>
          <w:rFonts w:cs="Times New Roman"/>
        </w:rPr>
        <w:t>In 2020, no detections were made due to the study period ending before the typical influenza season</w:t>
      </w:r>
      <w:r>
        <w:rPr>
          <w:rFonts w:cs="Times New Roman" w:hint="eastAsia"/>
        </w:rPr>
        <w:t>.</w:t>
      </w:r>
    </w:p>
    <w:p w14:paraId="50ECC8C0" w14:textId="77777777" w:rsidR="00391ECC" w:rsidRDefault="00391ECC" w:rsidP="00AD58D5">
      <w:pPr>
        <w:spacing w:line="360" w:lineRule="auto"/>
        <w:jc w:val="both"/>
      </w:pPr>
      <w:r>
        <w:br w:type="page"/>
      </w:r>
    </w:p>
    <w:p w14:paraId="4B4525F9" w14:textId="724C0778" w:rsidR="00391ECC" w:rsidRPr="003D0B02" w:rsidRDefault="00391ECC" w:rsidP="00AD58D5">
      <w:pPr>
        <w:tabs>
          <w:tab w:val="left" w:pos="3095"/>
        </w:tabs>
        <w:spacing w:line="360" w:lineRule="auto"/>
        <w:jc w:val="both"/>
        <w:rPr>
          <w:rFonts w:cs="Times New Roman"/>
          <w:b/>
          <w:bCs/>
          <w:color w:val="000000" w:themeColor="text1"/>
        </w:rPr>
      </w:pPr>
      <w:r w:rsidRPr="00D10E8E">
        <w:rPr>
          <w:rFonts w:cs="Times New Roman"/>
          <w:b/>
          <w:bCs/>
          <w:color w:val="000000" w:themeColor="text1"/>
        </w:rPr>
        <w:lastRenderedPageBreak/>
        <w:t>Supplementary Table 3. List of reference influenza B virus strains and their GISAID accession numbers used for phylogenetic analysis and vaccine strain comparison.</w:t>
      </w:r>
    </w:p>
    <w:tbl>
      <w:tblPr>
        <w:tblStyle w:val="27"/>
        <w:tblW w:w="5000" w:type="pct"/>
        <w:tblBorders>
          <w:top w:val="none" w:sz="0" w:space="0" w:color="auto"/>
          <w:bottom w:val="none" w:sz="0" w:space="0" w:color="auto"/>
        </w:tblBorders>
        <w:tblLook w:val="04A0" w:firstRow="1" w:lastRow="0" w:firstColumn="1" w:lastColumn="0" w:noHBand="0" w:noVBand="1"/>
      </w:tblPr>
      <w:tblGrid>
        <w:gridCol w:w="1156"/>
        <w:gridCol w:w="2576"/>
        <w:gridCol w:w="3866"/>
        <w:gridCol w:w="1415"/>
        <w:gridCol w:w="707"/>
        <w:gridCol w:w="707"/>
        <w:gridCol w:w="707"/>
        <w:gridCol w:w="716"/>
        <w:gridCol w:w="707"/>
        <w:gridCol w:w="707"/>
        <w:gridCol w:w="707"/>
        <w:gridCol w:w="707"/>
      </w:tblGrid>
      <w:tr w:rsidR="00391ECC" w:rsidRPr="00FC2209" w14:paraId="4B6F9A7B" w14:textId="77777777" w:rsidTr="00AD58D5">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94" w:type="pct"/>
            <w:tcBorders>
              <w:top w:val="single" w:sz="12" w:space="0" w:color="auto"/>
              <w:bottom w:val="single" w:sz="12" w:space="0" w:color="auto"/>
            </w:tcBorders>
            <w:vAlign w:val="center"/>
          </w:tcPr>
          <w:p w14:paraId="36CEB0E0" w14:textId="77777777" w:rsidR="00391ECC" w:rsidRPr="0040074E" w:rsidRDefault="00391ECC" w:rsidP="00AD58D5">
            <w:pPr>
              <w:spacing w:line="360" w:lineRule="auto"/>
              <w:jc w:val="both"/>
              <w:rPr>
                <w:rFonts w:cs="Times New Roman"/>
                <w:sz w:val="16"/>
                <w:szCs w:val="16"/>
              </w:rPr>
            </w:pPr>
            <w:r w:rsidRPr="0040074E">
              <w:rPr>
                <w:rFonts w:cs="Times New Roman"/>
                <w:sz w:val="16"/>
                <w:szCs w:val="16"/>
              </w:rPr>
              <w:t>Lineage</w:t>
            </w:r>
          </w:p>
        </w:tc>
        <w:tc>
          <w:tcPr>
            <w:tcW w:w="877" w:type="pct"/>
            <w:tcBorders>
              <w:top w:val="single" w:sz="12" w:space="0" w:color="auto"/>
              <w:bottom w:val="single" w:sz="12" w:space="0" w:color="auto"/>
            </w:tcBorders>
            <w:noWrap/>
            <w:vAlign w:val="center"/>
            <w:hideMark/>
          </w:tcPr>
          <w:p w14:paraId="32645F09" w14:textId="77777777" w:rsidR="00391ECC" w:rsidRPr="0040074E" w:rsidRDefault="00391ECC" w:rsidP="00AD58D5">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rPr>
            </w:pPr>
            <w:r w:rsidRPr="0040074E">
              <w:rPr>
                <w:rFonts w:cs="Times New Roman"/>
                <w:sz w:val="16"/>
                <w:szCs w:val="16"/>
              </w:rPr>
              <w:t>Strain</w:t>
            </w:r>
          </w:p>
        </w:tc>
        <w:tc>
          <w:tcPr>
            <w:tcW w:w="1316" w:type="pct"/>
            <w:tcBorders>
              <w:top w:val="single" w:sz="12" w:space="0" w:color="auto"/>
              <w:bottom w:val="single" w:sz="12" w:space="0" w:color="auto"/>
            </w:tcBorders>
            <w:vAlign w:val="center"/>
          </w:tcPr>
          <w:p w14:paraId="4F9EB80E" w14:textId="77777777" w:rsidR="00391ECC" w:rsidRPr="0040074E" w:rsidRDefault="00391ECC" w:rsidP="00AD58D5">
            <w:pPr>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color w:val="000000"/>
                <w:sz w:val="16"/>
                <w:szCs w:val="16"/>
              </w:rPr>
            </w:pPr>
            <w:r>
              <w:rPr>
                <w:rFonts w:eastAsia="Times New Roman" w:cs="Times New Roman"/>
                <w:color w:val="000000"/>
                <w:sz w:val="16"/>
                <w:szCs w:val="16"/>
              </w:rPr>
              <w:t>Remarks</w:t>
            </w:r>
          </w:p>
        </w:tc>
        <w:tc>
          <w:tcPr>
            <w:tcW w:w="482" w:type="pct"/>
            <w:tcBorders>
              <w:top w:val="single" w:sz="12" w:space="0" w:color="auto"/>
              <w:bottom w:val="single" w:sz="12" w:space="0" w:color="auto"/>
            </w:tcBorders>
            <w:vAlign w:val="center"/>
            <w:hideMark/>
          </w:tcPr>
          <w:p w14:paraId="1707DE7C" w14:textId="77777777" w:rsidR="00391ECC" w:rsidRPr="0040074E" w:rsidRDefault="00391ECC" w:rsidP="00AD58D5">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40074E">
              <w:rPr>
                <w:rFonts w:eastAsia="Times New Roman" w:cs="Times New Roman"/>
                <w:color w:val="000000"/>
                <w:sz w:val="16"/>
                <w:szCs w:val="16"/>
              </w:rPr>
              <w:t>ID</w:t>
            </w:r>
          </w:p>
        </w:tc>
        <w:tc>
          <w:tcPr>
            <w:tcW w:w="241" w:type="pct"/>
            <w:tcBorders>
              <w:top w:val="single" w:sz="12" w:space="0" w:color="auto"/>
              <w:bottom w:val="single" w:sz="12" w:space="0" w:color="auto"/>
            </w:tcBorders>
            <w:vAlign w:val="center"/>
            <w:hideMark/>
          </w:tcPr>
          <w:p w14:paraId="23EEF604" w14:textId="77777777" w:rsidR="00391ECC" w:rsidRPr="0040074E" w:rsidRDefault="00391ECC" w:rsidP="00AD58D5">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40074E">
              <w:rPr>
                <w:rFonts w:eastAsia="Times New Roman" w:cs="Times New Roman"/>
                <w:color w:val="000000"/>
                <w:sz w:val="16"/>
                <w:szCs w:val="16"/>
              </w:rPr>
              <w:t>PB2</w:t>
            </w:r>
          </w:p>
        </w:tc>
        <w:tc>
          <w:tcPr>
            <w:tcW w:w="241" w:type="pct"/>
            <w:tcBorders>
              <w:top w:val="single" w:sz="12" w:space="0" w:color="auto"/>
              <w:bottom w:val="single" w:sz="12" w:space="0" w:color="auto"/>
            </w:tcBorders>
            <w:vAlign w:val="center"/>
            <w:hideMark/>
          </w:tcPr>
          <w:p w14:paraId="2160CF6C" w14:textId="77777777" w:rsidR="00391ECC" w:rsidRPr="0040074E" w:rsidRDefault="00391ECC" w:rsidP="00AD58D5">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40074E">
              <w:rPr>
                <w:rFonts w:eastAsia="Times New Roman" w:cs="Times New Roman"/>
                <w:color w:val="000000"/>
                <w:sz w:val="16"/>
                <w:szCs w:val="16"/>
              </w:rPr>
              <w:t>PB1</w:t>
            </w:r>
          </w:p>
        </w:tc>
        <w:tc>
          <w:tcPr>
            <w:tcW w:w="241" w:type="pct"/>
            <w:tcBorders>
              <w:top w:val="single" w:sz="12" w:space="0" w:color="auto"/>
              <w:bottom w:val="single" w:sz="12" w:space="0" w:color="auto"/>
            </w:tcBorders>
            <w:vAlign w:val="center"/>
            <w:hideMark/>
          </w:tcPr>
          <w:p w14:paraId="1A021F27" w14:textId="77777777" w:rsidR="00391ECC" w:rsidRPr="0040074E" w:rsidRDefault="00391ECC" w:rsidP="00AD58D5">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40074E">
              <w:rPr>
                <w:rFonts w:eastAsia="Times New Roman" w:cs="Times New Roman"/>
                <w:color w:val="000000"/>
                <w:sz w:val="16"/>
                <w:szCs w:val="16"/>
              </w:rPr>
              <w:t>PA</w:t>
            </w:r>
          </w:p>
        </w:tc>
        <w:tc>
          <w:tcPr>
            <w:tcW w:w="241" w:type="pct"/>
            <w:tcBorders>
              <w:top w:val="single" w:sz="12" w:space="0" w:color="auto"/>
              <w:bottom w:val="single" w:sz="12" w:space="0" w:color="auto"/>
            </w:tcBorders>
            <w:vAlign w:val="center"/>
          </w:tcPr>
          <w:p w14:paraId="5E71E87E" w14:textId="77777777" w:rsidR="00391ECC" w:rsidRPr="0040074E" w:rsidRDefault="00391ECC" w:rsidP="00AD58D5">
            <w:pPr>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40074E">
              <w:rPr>
                <w:rFonts w:cs="Times New Roman"/>
                <w:sz w:val="16"/>
                <w:szCs w:val="16"/>
              </w:rPr>
              <w:t>HA</w:t>
            </w:r>
          </w:p>
        </w:tc>
        <w:tc>
          <w:tcPr>
            <w:tcW w:w="241" w:type="pct"/>
            <w:tcBorders>
              <w:top w:val="single" w:sz="12" w:space="0" w:color="auto"/>
              <w:bottom w:val="single" w:sz="12" w:space="0" w:color="auto"/>
            </w:tcBorders>
            <w:vAlign w:val="center"/>
            <w:hideMark/>
          </w:tcPr>
          <w:p w14:paraId="52F114FF" w14:textId="77777777" w:rsidR="00391ECC" w:rsidRPr="0040074E" w:rsidRDefault="00391ECC" w:rsidP="00AD58D5">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40074E">
              <w:rPr>
                <w:rFonts w:eastAsia="Times New Roman" w:cs="Times New Roman"/>
                <w:color w:val="000000"/>
                <w:sz w:val="16"/>
                <w:szCs w:val="16"/>
              </w:rPr>
              <w:t>NP</w:t>
            </w:r>
          </w:p>
        </w:tc>
        <w:tc>
          <w:tcPr>
            <w:tcW w:w="241" w:type="pct"/>
            <w:tcBorders>
              <w:top w:val="single" w:sz="12" w:space="0" w:color="auto"/>
              <w:bottom w:val="single" w:sz="12" w:space="0" w:color="auto"/>
            </w:tcBorders>
            <w:vAlign w:val="center"/>
          </w:tcPr>
          <w:p w14:paraId="05BF51B5" w14:textId="77777777" w:rsidR="00391ECC" w:rsidRPr="0040074E" w:rsidRDefault="00391ECC" w:rsidP="00AD58D5">
            <w:pPr>
              <w:spacing w:line="360" w:lineRule="auto"/>
              <w:jc w:val="both"/>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40074E">
              <w:rPr>
                <w:rFonts w:cs="Times New Roman"/>
                <w:sz w:val="16"/>
                <w:szCs w:val="16"/>
              </w:rPr>
              <w:t>NA</w:t>
            </w:r>
          </w:p>
        </w:tc>
        <w:tc>
          <w:tcPr>
            <w:tcW w:w="241" w:type="pct"/>
            <w:tcBorders>
              <w:top w:val="single" w:sz="12" w:space="0" w:color="auto"/>
              <w:bottom w:val="single" w:sz="12" w:space="0" w:color="auto"/>
            </w:tcBorders>
            <w:vAlign w:val="center"/>
            <w:hideMark/>
          </w:tcPr>
          <w:p w14:paraId="17AE42C8" w14:textId="77777777" w:rsidR="00391ECC" w:rsidRPr="0040074E" w:rsidRDefault="00391ECC" w:rsidP="00AD58D5">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40074E">
              <w:rPr>
                <w:rFonts w:eastAsia="Times New Roman" w:cs="Times New Roman"/>
                <w:color w:val="000000"/>
                <w:sz w:val="16"/>
                <w:szCs w:val="16"/>
              </w:rPr>
              <w:t>MP</w:t>
            </w:r>
          </w:p>
        </w:tc>
        <w:tc>
          <w:tcPr>
            <w:tcW w:w="241" w:type="pct"/>
            <w:tcBorders>
              <w:top w:val="single" w:sz="12" w:space="0" w:color="auto"/>
              <w:bottom w:val="single" w:sz="12" w:space="0" w:color="auto"/>
            </w:tcBorders>
            <w:vAlign w:val="center"/>
            <w:hideMark/>
          </w:tcPr>
          <w:p w14:paraId="1344A4B6" w14:textId="77777777" w:rsidR="00391ECC" w:rsidRPr="0040074E" w:rsidRDefault="00391ECC" w:rsidP="00AD58D5">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40074E">
              <w:rPr>
                <w:rFonts w:eastAsia="Times New Roman" w:cs="Times New Roman"/>
                <w:color w:val="000000"/>
                <w:sz w:val="16"/>
                <w:szCs w:val="16"/>
              </w:rPr>
              <w:t>NS</w:t>
            </w:r>
          </w:p>
        </w:tc>
      </w:tr>
      <w:tr w:rsidR="00391ECC" w:rsidRPr="00FC2209" w14:paraId="5706DE81" w14:textId="77777777" w:rsidTr="00AD58D5">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94" w:type="pct"/>
            <w:vMerge w:val="restart"/>
            <w:tcBorders>
              <w:top w:val="single" w:sz="12" w:space="0" w:color="auto"/>
            </w:tcBorders>
            <w:vAlign w:val="center"/>
          </w:tcPr>
          <w:p w14:paraId="13863BA6" w14:textId="77777777" w:rsidR="00391ECC" w:rsidRPr="009B26A5" w:rsidRDefault="00391ECC" w:rsidP="00AD58D5">
            <w:pPr>
              <w:spacing w:line="360" w:lineRule="auto"/>
              <w:jc w:val="both"/>
              <w:rPr>
                <w:rFonts w:cs="Times New Roman"/>
                <w:color w:val="000000"/>
                <w:sz w:val="16"/>
                <w:szCs w:val="16"/>
              </w:rPr>
            </w:pPr>
            <w:r w:rsidRPr="00827E02">
              <w:rPr>
                <w:rFonts w:cs="Times New Roman"/>
                <w:b w:val="0"/>
                <w:bCs w:val="0"/>
                <w:color w:val="000000"/>
                <w:sz w:val="16"/>
                <w:szCs w:val="16"/>
              </w:rPr>
              <w:t>B/Victoria</w:t>
            </w:r>
          </w:p>
        </w:tc>
        <w:tc>
          <w:tcPr>
            <w:tcW w:w="877" w:type="pct"/>
            <w:tcBorders>
              <w:top w:val="single" w:sz="12" w:space="0" w:color="auto"/>
            </w:tcBorders>
            <w:shd w:val="clear" w:color="000000" w:fill="FFFFFF"/>
            <w:vAlign w:val="center"/>
            <w:hideMark/>
          </w:tcPr>
          <w:p w14:paraId="1FAB166A" w14:textId="77777777" w:rsidR="00391ECC" w:rsidRPr="00827E02"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827E02">
              <w:rPr>
                <w:rFonts w:eastAsia="游ゴシック" w:cs="Times New Roman"/>
                <w:color w:val="000000"/>
                <w:sz w:val="16"/>
                <w:szCs w:val="16"/>
              </w:rPr>
              <w:t>B/Brisbane/60/2008</w:t>
            </w:r>
          </w:p>
        </w:tc>
        <w:tc>
          <w:tcPr>
            <w:tcW w:w="1316" w:type="pct"/>
            <w:tcBorders>
              <w:top w:val="single" w:sz="12" w:space="0" w:color="auto"/>
            </w:tcBorders>
            <w:shd w:val="clear" w:color="000000" w:fill="FFFFFF"/>
            <w:vAlign w:val="center"/>
          </w:tcPr>
          <w:p w14:paraId="0187A273"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4"/>
                <w:szCs w:val="14"/>
              </w:rPr>
            </w:pPr>
            <w:r>
              <w:rPr>
                <w:rFonts w:eastAsia="游ゴシック" w:cs="Times New Roman"/>
                <w:sz w:val="14"/>
                <w:szCs w:val="14"/>
              </w:rPr>
              <w:t>F</w:t>
            </w:r>
            <w:r w:rsidRPr="00827E02">
              <w:rPr>
                <w:rFonts w:eastAsia="游ゴシック" w:cs="Times New Roman"/>
                <w:sz w:val="14"/>
                <w:szCs w:val="14"/>
              </w:rPr>
              <w:t>rom 2015</w:t>
            </w:r>
            <w:r w:rsidRPr="003D0B02">
              <w:rPr>
                <w:rFonts w:cs="Times New Roman"/>
                <w:sz w:val="14"/>
                <w:szCs w:val="14"/>
              </w:rPr>
              <w:t>–</w:t>
            </w:r>
            <w:r w:rsidRPr="00827E02">
              <w:rPr>
                <w:rFonts w:eastAsia="游ゴシック" w:cs="Times New Roman"/>
                <w:sz w:val="14"/>
                <w:szCs w:val="14"/>
              </w:rPr>
              <w:t>2016 to 2017</w:t>
            </w:r>
            <w:r w:rsidRPr="003D0B02">
              <w:rPr>
                <w:rFonts w:cs="Times New Roman"/>
                <w:sz w:val="14"/>
                <w:szCs w:val="14"/>
              </w:rPr>
              <w:t>–</w:t>
            </w:r>
            <w:r w:rsidRPr="00827E02">
              <w:rPr>
                <w:rFonts w:eastAsia="游ゴシック" w:cs="Times New Roman"/>
                <w:sz w:val="14"/>
                <w:szCs w:val="14"/>
              </w:rPr>
              <w:t>2018 NH Vaccine strain</w:t>
            </w:r>
          </w:p>
          <w:p w14:paraId="4B6FC342" w14:textId="77777777" w:rsidR="00391ECC" w:rsidRPr="00827E02"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4"/>
                <w:szCs w:val="14"/>
              </w:rPr>
            </w:pPr>
            <w:r>
              <w:rPr>
                <w:rFonts w:eastAsia="游ゴシック" w:cs="Times New Roman"/>
                <w:sz w:val="14"/>
                <w:szCs w:val="14"/>
              </w:rPr>
              <w:t>F</w:t>
            </w:r>
            <w:r w:rsidRPr="00827E02">
              <w:rPr>
                <w:rFonts w:eastAsia="游ゴシック" w:cs="Times New Roman"/>
                <w:sz w:val="14"/>
                <w:szCs w:val="14"/>
              </w:rPr>
              <w:t>rom 2016 to 2018 SH Vaccine strain</w:t>
            </w:r>
          </w:p>
        </w:tc>
        <w:tc>
          <w:tcPr>
            <w:tcW w:w="482" w:type="pct"/>
            <w:tcBorders>
              <w:top w:val="single" w:sz="12" w:space="0" w:color="auto"/>
            </w:tcBorders>
            <w:shd w:val="clear" w:color="000000" w:fill="FFFFFF"/>
            <w:noWrap/>
            <w:vAlign w:val="center"/>
            <w:hideMark/>
          </w:tcPr>
          <w:p w14:paraId="19A29EA3"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4"/>
                <w:szCs w:val="14"/>
              </w:rPr>
            </w:pPr>
            <w:r w:rsidRPr="009B26A5">
              <w:rPr>
                <w:rFonts w:eastAsia="游ゴシック" w:cs="Times New Roman"/>
                <w:sz w:val="14"/>
                <w:szCs w:val="14"/>
              </w:rPr>
              <w:t>EPI_ISL_129017</w:t>
            </w:r>
          </w:p>
        </w:tc>
        <w:tc>
          <w:tcPr>
            <w:tcW w:w="241" w:type="pct"/>
            <w:tcBorders>
              <w:top w:val="single" w:sz="12" w:space="0" w:color="auto"/>
            </w:tcBorders>
            <w:shd w:val="clear" w:color="000000" w:fill="FFFFFF"/>
            <w:noWrap/>
            <w:vAlign w:val="center"/>
            <w:hideMark/>
          </w:tcPr>
          <w:p w14:paraId="0EAC8220"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0B08ADDD"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2021111</w:t>
            </w:r>
          </w:p>
        </w:tc>
        <w:tc>
          <w:tcPr>
            <w:tcW w:w="241" w:type="pct"/>
            <w:tcBorders>
              <w:top w:val="single" w:sz="12" w:space="0" w:color="auto"/>
            </w:tcBorders>
            <w:shd w:val="clear" w:color="000000" w:fill="FFFFFF"/>
            <w:noWrap/>
            <w:vAlign w:val="center"/>
            <w:hideMark/>
          </w:tcPr>
          <w:p w14:paraId="6702BF84"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6F7A08B0"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2021112</w:t>
            </w:r>
          </w:p>
        </w:tc>
        <w:tc>
          <w:tcPr>
            <w:tcW w:w="241" w:type="pct"/>
            <w:tcBorders>
              <w:top w:val="single" w:sz="12" w:space="0" w:color="auto"/>
            </w:tcBorders>
            <w:shd w:val="clear" w:color="000000" w:fill="FFFFFF"/>
            <w:noWrap/>
            <w:vAlign w:val="center"/>
            <w:hideMark/>
          </w:tcPr>
          <w:p w14:paraId="37AC2AB2"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62EEB1B9"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2021110</w:t>
            </w:r>
          </w:p>
        </w:tc>
        <w:tc>
          <w:tcPr>
            <w:tcW w:w="241" w:type="pct"/>
            <w:tcBorders>
              <w:top w:val="single" w:sz="12" w:space="0" w:color="auto"/>
            </w:tcBorders>
            <w:shd w:val="clear" w:color="000000" w:fill="FFFFFF"/>
            <w:vAlign w:val="center"/>
          </w:tcPr>
          <w:p w14:paraId="7A24F5D9"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76F87865"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10"/>
                <w:szCs w:val="10"/>
              </w:rPr>
            </w:pPr>
            <w:r w:rsidRPr="009B26A5">
              <w:rPr>
                <w:rFonts w:eastAsia="游ゴシック" w:cs="Times New Roman"/>
                <w:sz w:val="10"/>
                <w:szCs w:val="10"/>
              </w:rPr>
              <w:t>394895</w:t>
            </w:r>
          </w:p>
        </w:tc>
        <w:tc>
          <w:tcPr>
            <w:tcW w:w="241" w:type="pct"/>
            <w:tcBorders>
              <w:top w:val="single" w:sz="12" w:space="0" w:color="auto"/>
            </w:tcBorders>
            <w:shd w:val="clear" w:color="000000" w:fill="FFFFFF"/>
            <w:noWrap/>
            <w:vAlign w:val="center"/>
            <w:hideMark/>
          </w:tcPr>
          <w:p w14:paraId="352FB08E"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019506CA"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2021108</w:t>
            </w:r>
          </w:p>
        </w:tc>
        <w:tc>
          <w:tcPr>
            <w:tcW w:w="241" w:type="pct"/>
            <w:tcBorders>
              <w:top w:val="single" w:sz="12" w:space="0" w:color="auto"/>
            </w:tcBorders>
            <w:shd w:val="clear" w:color="000000" w:fill="FFFFFF"/>
            <w:vAlign w:val="center"/>
          </w:tcPr>
          <w:p w14:paraId="4D3226A2"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1800F7FC"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10"/>
                <w:szCs w:val="10"/>
              </w:rPr>
            </w:pPr>
            <w:r w:rsidRPr="009B26A5">
              <w:rPr>
                <w:rFonts w:eastAsia="游ゴシック" w:cs="Times New Roman"/>
                <w:sz w:val="10"/>
                <w:szCs w:val="10"/>
              </w:rPr>
              <w:t>394894</w:t>
            </w:r>
          </w:p>
        </w:tc>
        <w:tc>
          <w:tcPr>
            <w:tcW w:w="241" w:type="pct"/>
            <w:tcBorders>
              <w:top w:val="single" w:sz="12" w:space="0" w:color="auto"/>
            </w:tcBorders>
            <w:shd w:val="clear" w:color="000000" w:fill="FFFFFF"/>
            <w:noWrap/>
            <w:vAlign w:val="center"/>
            <w:hideMark/>
          </w:tcPr>
          <w:p w14:paraId="78364966"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55AAB980"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2021109</w:t>
            </w:r>
          </w:p>
        </w:tc>
        <w:tc>
          <w:tcPr>
            <w:tcW w:w="241" w:type="pct"/>
            <w:tcBorders>
              <w:top w:val="single" w:sz="12" w:space="0" w:color="auto"/>
            </w:tcBorders>
            <w:shd w:val="clear" w:color="000000" w:fill="FFFFFF"/>
            <w:noWrap/>
            <w:vAlign w:val="center"/>
            <w:hideMark/>
          </w:tcPr>
          <w:p w14:paraId="119B4FA0"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0E4A64BA"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394893</w:t>
            </w:r>
          </w:p>
        </w:tc>
      </w:tr>
      <w:tr w:rsidR="00391ECC" w:rsidRPr="00FC2209" w14:paraId="7BCEE4C3" w14:textId="77777777" w:rsidTr="00AD58D5">
        <w:trPr>
          <w:trHeight w:val="624"/>
        </w:trPr>
        <w:tc>
          <w:tcPr>
            <w:cnfStyle w:val="001000000000" w:firstRow="0" w:lastRow="0" w:firstColumn="1" w:lastColumn="0" w:oddVBand="0" w:evenVBand="0" w:oddHBand="0" w:evenHBand="0" w:firstRowFirstColumn="0" w:firstRowLastColumn="0" w:lastRowFirstColumn="0" w:lastRowLastColumn="0"/>
            <w:tcW w:w="394" w:type="pct"/>
            <w:vMerge/>
            <w:vAlign w:val="center"/>
          </w:tcPr>
          <w:p w14:paraId="3D92D7C6" w14:textId="77777777" w:rsidR="00391ECC" w:rsidRPr="00827E02" w:rsidRDefault="00391ECC" w:rsidP="00AD58D5">
            <w:pPr>
              <w:spacing w:line="360" w:lineRule="auto"/>
              <w:jc w:val="both"/>
              <w:rPr>
                <w:rFonts w:eastAsia="Times New Roman" w:cs="Times New Roman"/>
                <w:b w:val="0"/>
                <w:bCs w:val="0"/>
                <w:color w:val="000000"/>
                <w:sz w:val="16"/>
                <w:szCs w:val="16"/>
              </w:rPr>
            </w:pPr>
          </w:p>
        </w:tc>
        <w:tc>
          <w:tcPr>
            <w:tcW w:w="877" w:type="pct"/>
            <w:shd w:val="clear" w:color="000000" w:fill="FFFFFF"/>
            <w:vAlign w:val="center"/>
            <w:hideMark/>
          </w:tcPr>
          <w:p w14:paraId="456CA9C3" w14:textId="77777777" w:rsidR="00391ECC" w:rsidRPr="00827E02"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827E02">
              <w:rPr>
                <w:rFonts w:eastAsia="游ゴシック" w:cs="Times New Roman"/>
                <w:color w:val="000000"/>
                <w:sz w:val="16"/>
                <w:szCs w:val="16"/>
              </w:rPr>
              <w:t>B/Texas/2/2013</w:t>
            </w:r>
          </w:p>
        </w:tc>
        <w:tc>
          <w:tcPr>
            <w:tcW w:w="1316" w:type="pct"/>
            <w:shd w:val="clear" w:color="000000" w:fill="FFFFFF"/>
            <w:vAlign w:val="center"/>
          </w:tcPr>
          <w:p w14:paraId="74B967B7" w14:textId="77777777" w:rsidR="00391ECC" w:rsidRPr="00827E02"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4"/>
                <w:szCs w:val="14"/>
              </w:rPr>
            </w:pPr>
            <w:r>
              <w:rPr>
                <w:rFonts w:eastAsia="游ゴシック" w:cs="Times New Roman"/>
                <w:sz w:val="14"/>
                <w:szCs w:val="14"/>
              </w:rPr>
              <w:t>F</w:t>
            </w:r>
            <w:r w:rsidRPr="00827E02">
              <w:rPr>
                <w:rFonts w:eastAsia="游ゴシック" w:cs="Times New Roman"/>
                <w:sz w:val="14"/>
                <w:szCs w:val="14"/>
              </w:rPr>
              <w:t>rom 2015</w:t>
            </w:r>
            <w:r w:rsidRPr="003D0B02">
              <w:rPr>
                <w:rFonts w:cs="Times New Roman"/>
                <w:sz w:val="14"/>
                <w:szCs w:val="14"/>
              </w:rPr>
              <w:t>–</w:t>
            </w:r>
            <w:r w:rsidRPr="00827E02">
              <w:rPr>
                <w:rFonts w:eastAsia="游ゴシック" w:cs="Times New Roman"/>
                <w:sz w:val="14"/>
                <w:szCs w:val="14"/>
              </w:rPr>
              <w:t>2016 to 2017</w:t>
            </w:r>
            <w:r w:rsidRPr="003D0B02">
              <w:rPr>
                <w:rFonts w:cs="Times New Roman"/>
                <w:sz w:val="14"/>
                <w:szCs w:val="14"/>
              </w:rPr>
              <w:t>–</w:t>
            </w:r>
            <w:r w:rsidRPr="00827E02">
              <w:rPr>
                <w:rFonts w:eastAsia="游ゴシック" w:cs="Times New Roman"/>
                <w:sz w:val="14"/>
                <w:szCs w:val="14"/>
              </w:rPr>
              <w:t>2018 Vaccine strain in Japan</w:t>
            </w:r>
          </w:p>
        </w:tc>
        <w:tc>
          <w:tcPr>
            <w:tcW w:w="482" w:type="pct"/>
            <w:shd w:val="clear" w:color="000000" w:fill="FFFFFF"/>
            <w:noWrap/>
            <w:vAlign w:val="center"/>
            <w:hideMark/>
          </w:tcPr>
          <w:p w14:paraId="07CCDB6F"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4"/>
                <w:szCs w:val="14"/>
              </w:rPr>
            </w:pPr>
            <w:r w:rsidRPr="009B26A5">
              <w:rPr>
                <w:rFonts w:eastAsia="游ゴシック" w:cs="Times New Roman"/>
                <w:sz w:val="14"/>
                <w:szCs w:val="14"/>
              </w:rPr>
              <w:t>EPI_ISL_394869</w:t>
            </w:r>
          </w:p>
        </w:tc>
        <w:tc>
          <w:tcPr>
            <w:tcW w:w="241" w:type="pct"/>
            <w:shd w:val="clear" w:color="000000" w:fill="FFFFFF"/>
            <w:noWrap/>
            <w:vAlign w:val="center"/>
            <w:hideMark/>
          </w:tcPr>
          <w:p w14:paraId="590ADFDA"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shd w:val="clear" w:color="000000" w:fill="FFFFFF"/>
            <w:noWrap/>
            <w:vAlign w:val="center"/>
            <w:hideMark/>
          </w:tcPr>
          <w:p w14:paraId="113AA6AF"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shd w:val="clear" w:color="000000" w:fill="FFFFFF"/>
            <w:noWrap/>
            <w:vAlign w:val="center"/>
            <w:hideMark/>
          </w:tcPr>
          <w:p w14:paraId="12193E0D"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shd w:val="clear" w:color="000000" w:fill="FFFFFF"/>
            <w:vAlign w:val="center"/>
          </w:tcPr>
          <w:p w14:paraId="6D6E2E38"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36F00EB5"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10"/>
                <w:szCs w:val="10"/>
              </w:rPr>
            </w:pPr>
            <w:r w:rsidRPr="009B26A5">
              <w:rPr>
                <w:rFonts w:eastAsia="游ゴシック" w:cs="Times New Roman"/>
                <w:sz w:val="10"/>
                <w:szCs w:val="10"/>
              </w:rPr>
              <w:t>1605916</w:t>
            </w:r>
          </w:p>
        </w:tc>
        <w:tc>
          <w:tcPr>
            <w:tcW w:w="241" w:type="pct"/>
            <w:shd w:val="clear" w:color="000000" w:fill="FFFFFF"/>
            <w:noWrap/>
            <w:vAlign w:val="center"/>
            <w:hideMark/>
          </w:tcPr>
          <w:p w14:paraId="3271130A"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shd w:val="clear" w:color="000000" w:fill="FFFFFF"/>
            <w:vAlign w:val="center"/>
          </w:tcPr>
          <w:p w14:paraId="36F445F1"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9B26A5">
              <w:rPr>
                <w:rFonts w:cs="Times New Roman"/>
                <w:sz w:val="12"/>
                <w:szCs w:val="12"/>
              </w:rPr>
              <w:t>－</w:t>
            </w:r>
          </w:p>
        </w:tc>
        <w:tc>
          <w:tcPr>
            <w:tcW w:w="241" w:type="pct"/>
            <w:shd w:val="clear" w:color="000000" w:fill="FFFFFF"/>
            <w:noWrap/>
            <w:vAlign w:val="center"/>
            <w:hideMark/>
          </w:tcPr>
          <w:p w14:paraId="542C0A30"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shd w:val="clear" w:color="000000" w:fill="FFFFFF"/>
            <w:noWrap/>
            <w:vAlign w:val="center"/>
            <w:hideMark/>
          </w:tcPr>
          <w:p w14:paraId="388FB2E6"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r>
      <w:tr w:rsidR="00391ECC" w:rsidRPr="00FC2209" w14:paraId="51873234" w14:textId="77777777" w:rsidTr="00AD58D5">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94" w:type="pct"/>
            <w:vMerge/>
            <w:vAlign w:val="center"/>
          </w:tcPr>
          <w:p w14:paraId="4B2B0A6B" w14:textId="77777777" w:rsidR="00391ECC" w:rsidRPr="00827E02" w:rsidRDefault="00391ECC" w:rsidP="00AD58D5">
            <w:pPr>
              <w:spacing w:line="360" w:lineRule="auto"/>
              <w:jc w:val="both"/>
              <w:rPr>
                <w:rFonts w:eastAsia="Times New Roman" w:cs="Times New Roman"/>
                <w:b w:val="0"/>
                <w:bCs w:val="0"/>
                <w:color w:val="000000"/>
                <w:sz w:val="16"/>
                <w:szCs w:val="16"/>
              </w:rPr>
            </w:pPr>
          </w:p>
        </w:tc>
        <w:tc>
          <w:tcPr>
            <w:tcW w:w="877" w:type="pct"/>
            <w:shd w:val="clear" w:color="000000" w:fill="FFFFFF"/>
            <w:vAlign w:val="center"/>
            <w:hideMark/>
          </w:tcPr>
          <w:p w14:paraId="4D3B9532" w14:textId="77777777" w:rsidR="00391ECC" w:rsidRPr="00827E02"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827E02">
              <w:rPr>
                <w:rFonts w:eastAsia="游ゴシック" w:cs="Times New Roman"/>
                <w:color w:val="000000"/>
                <w:sz w:val="16"/>
                <w:szCs w:val="16"/>
              </w:rPr>
              <w:t>B/Colorado/06/2017</w:t>
            </w:r>
          </w:p>
        </w:tc>
        <w:tc>
          <w:tcPr>
            <w:tcW w:w="1316" w:type="pct"/>
            <w:shd w:val="clear" w:color="000000" w:fill="FFFFFF"/>
            <w:vAlign w:val="center"/>
          </w:tcPr>
          <w:p w14:paraId="01D76F57"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4"/>
                <w:szCs w:val="14"/>
              </w:rPr>
            </w:pPr>
            <w:r w:rsidRPr="00827E02">
              <w:rPr>
                <w:rFonts w:eastAsia="游ゴシック" w:cs="Times New Roman"/>
                <w:sz w:val="14"/>
                <w:szCs w:val="14"/>
              </w:rPr>
              <w:t>2018</w:t>
            </w:r>
            <w:r w:rsidRPr="003D0B02">
              <w:rPr>
                <w:rFonts w:cs="Times New Roman"/>
                <w:sz w:val="14"/>
                <w:szCs w:val="14"/>
              </w:rPr>
              <w:t>–</w:t>
            </w:r>
            <w:r w:rsidRPr="00827E02">
              <w:rPr>
                <w:rFonts w:eastAsia="游ゴシック" w:cs="Times New Roman"/>
                <w:sz w:val="14"/>
                <w:szCs w:val="14"/>
              </w:rPr>
              <w:t>2019 and 2019</w:t>
            </w:r>
            <w:r w:rsidRPr="003D0B02">
              <w:rPr>
                <w:rFonts w:cs="Times New Roman"/>
                <w:sz w:val="14"/>
                <w:szCs w:val="14"/>
              </w:rPr>
              <w:t>–</w:t>
            </w:r>
            <w:r w:rsidRPr="00827E02">
              <w:rPr>
                <w:rFonts w:eastAsia="游ゴシック" w:cs="Times New Roman"/>
                <w:sz w:val="14"/>
                <w:szCs w:val="14"/>
              </w:rPr>
              <w:t>2020 NH Vaccine strain</w:t>
            </w:r>
          </w:p>
          <w:p w14:paraId="40D71DB8" w14:textId="77777777" w:rsidR="00391ECC" w:rsidRPr="00827E02"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4"/>
                <w:szCs w:val="14"/>
              </w:rPr>
            </w:pPr>
            <w:r w:rsidRPr="00827E02">
              <w:rPr>
                <w:rFonts w:eastAsia="游ゴシック" w:cs="Times New Roman"/>
                <w:sz w:val="14"/>
                <w:szCs w:val="14"/>
              </w:rPr>
              <w:t>2019 SH Vaccine strain</w:t>
            </w:r>
          </w:p>
        </w:tc>
        <w:tc>
          <w:tcPr>
            <w:tcW w:w="482" w:type="pct"/>
            <w:shd w:val="clear" w:color="000000" w:fill="FFFFFF"/>
            <w:noWrap/>
            <w:vAlign w:val="center"/>
            <w:hideMark/>
          </w:tcPr>
          <w:p w14:paraId="179BEFC5"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4"/>
                <w:szCs w:val="14"/>
              </w:rPr>
            </w:pPr>
            <w:r w:rsidRPr="009B26A5">
              <w:rPr>
                <w:rFonts w:eastAsia="游ゴシック" w:cs="Times New Roman"/>
                <w:sz w:val="14"/>
                <w:szCs w:val="14"/>
              </w:rPr>
              <w:t>EPI_ISL_277231</w:t>
            </w:r>
          </w:p>
        </w:tc>
        <w:tc>
          <w:tcPr>
            <w:tcW w:w="241" w:type="pct"/>
            <w:shd w:val="clear" w:color="000000" w:fill="FFFFFF"/>
            <w:noWrap/>
            <w:vAlign w:val="center"/>
            <w:hideMark/>
          </w:tcPr>
          <w:p w14:paraId="544A0D77"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37F37136"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269610</w:t>
            </w:r>
          </w:p>
        </w:tc>
        <w:tc>
          <w:tcPr>
            <w:tcW w:w="241" w:type="pct"/>
            <w:shd w:val="clear" w:color="000000" w:fill="FFFFFF"/>
            <w:noWrap/>
            <w:vAlign w:val="center"/>
            <w:hideMark/>
          </w:tcPr>
          <w:p w14:paraId="114AFC70"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04C303AC"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269609</w:t>
            </w:r>
          </w:p>
        </w:tc>
        <w:tc>
          <w:tcPr>
            <w:tcW w:w="241" w:type="pct"/>
            <w:shd w:val="clear" w:color="000000" w:fill="FFFFFF"/>
            <w:noWrap/>
            <w:vAlign w:val="center"/>
            <w:hideMark/>
          </w:tcPr>
          <w:p w14:paraId="48708CB0"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20D2266A"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269608</w:t>
            </w:r>
          </w:p>
        </w:tc>
        <w:tc>
          <w:tcPr>
            <w:tcW w:w="241" w:type="pct"/>
            <w:shd w:val="clear" w:color="000000" w:fill="FFFFFF"/>
            <w:vAlign w:val="center"/>
          </w:tcPr>
          <w:p w14:paraId="39186841"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786464D8"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10"/>
                <w:szCs w:val="10"/>
              </w:rPr>
            </w:pPr>
            <w:r w:rsidRPr="009B26A5">
              <w:rPr>
                <w:rFonts w:eastAsia="游ゴシック" w:cs="Times New Roman"/>
                <w:sz w:val="10"/>
                <w:szCs w:val="10"/>
              </w:rPr>
              <w:t>1056637</w:t>
            </w:r>
          </w:p>
        </w:tc>
        <w:tc>
          <w:tcPr>
            <w:tcW w:w="241" w:type="pct"/>
            <w:shd w:val="clear" w:color="000000" w:fill="FFFFFF"/>
            <w:noWrap/>
            <w:vAlign w:val="center"/>
            <w:hideMark/>
          </w:tcPr>
          <w:p w14:paraId="3E7DAD80"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7675EB3A"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056633</w:t>
            </w:r>
          </w:p>
        </w:tc>
        <w:tc>
          <w:tcPr>
            <w:tcW w:w="241" w:type="pct"/>
            <w:shd w:val="clear" w:color="000000" w:fill="FFFFFF"/>
            <w:vAlign w:val="center"/>
          </w:tcPr>
          <w:p w14:paraId="24CE0735"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0EF74EE7"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10"/>
                <w:szCs w:val="10"/>
              </w:rPr>
            </w:pPr>
            <w:r w:rsidRPr="009B26A5">
              <w:rPr>
                <w:rFonts w:eastAsia="游ゴシック" w:cs="Times New Roman"/>
                <w:sz w:val="10"/>
                <w:szCs w:val="10"/>
              </w:rPr>
              <w:t>1056636</w:t>
            </w:r>
          </w:p>
        </w:tc>
        <w:tc>
          <w:tcPr>
            <w:tcW w:w="241" w:type="pct"/>
            <w:shd w:val="clear" w:color="000000" w:fill="FFFFFF"/>
            <w:noWrap/>
            <w:vAlign w:val="center"/>
            <w:hideMark/>
          </w:tcPr>
          <w:p w14:paraId="409AB4CE"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0A172838"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056635</w:t>
            </w:r>
          </w:p>
        </w:tc>
        <w:tc>
          <w:tcPr>
            <w:tcW w:w="241" w:type="pct"/>
            <w:shd w:val="clear" w:color="000000" w:fill="FFFFFF"/>
            <w:noWrap/>
            <w:vAlign w:val="center"/>
            <w:hideMark/>
          </w:tcPr>
          <w:p w14:paraId="356E969B"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6E947CDE"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056634</w:t>
            </w:r>
          </w:p>
        </w:tc>
      </w:tr>
      <w:tr w:rsidR="00391ECC" w:rsidRPr="00FC2209" w14:paraId="10346FEA" w14:textId="77777777" w:rsidTr="00AD58D5">
        <w:trPr>
          <w:trHeight w:val="624"/>
        </w:trPr>
        <w:tc>
          <w:tcPr>
            <w:cnfStyle w:val="001000000000" w:firstRow="0" w:lastRow="0" w:firstColumn="1" w:lastColumn="0" w:oddVBand="0" w:evenVBand="0" w:oddHBand="0" w:evenHBand="0" w:firstRowFirstColumn="0" w:firstRowLastColumn="0" w:lastRowFirstColumn="0" w:lastRowLastColumn="0"/>
            <w:tcW w:w="394" w:type="pct"/>
            <w:vMerge/>
            <w:vAlign w:val="center"/>
          </w:tcPr>
          <w:p w14:paraId="4A9DE1E9" w14:textId="77777777" w:rsidR="00391ECC" w:rsidRPr="00827E02" w:rsidRDefault="00391ECC" w:rsidP="00AD58D5">
            <w:pPr>
              <w:spacing w:line="360" w:lineRule="auto"/>
              <w:jc w:val="both"/>
              <w:rPr>
                <w:rFonts w:eastAsia="Times New Roman" w:cs="Times New Roman"/>
                <w:b w:val="0"/>
                <w:bCs w:val="0"/>
                <w:color w:val="000000"/>
                <w:sz w:val="16"/>
                <w:szCs w:val="16"/>
              </w:rPr>
            </w:pPr>
          </w:p>
        </w:tc>
        <w:tc>
          <w:tcPr>
            <w:tcW w:w="877" w:type="pct"/>
            <w:shd w:val="clear" w:color="000000" w:fill="FFFFFF"/>
            <w:vAlign w:val="center"/>
            <w:hideMark/>
          </w:tcPr>
          <w:p w14:paraId="25F08C80" w14:textId="77777777" w:rsidR="00391ECC" w:rsidRPr="00827E02"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827E02">
              <w:rPr>
                <w:rFonts w:eastAsia="游ゴシック" w:cs="Times New Roman"/>
                <w:color w:val="000000"/>
                <w:sz w:val="16"/>
                <w:szCs w:val="16"/>
              </w:rPr>
              <w:t>B/Maryland/15/2016(BX-69A)</w:t>
            </w:r>
          </w:p>
        </w:tc>
        <w:tc>
          <w:tcPr>
            <w:tcW w:w="1316" w:type="pct"/>
            <w:shd w:val="clear" w:color="000000" w:fill="FFFFFF"/>
            <w:vAlign w:val="center"/>
          </w:tcPr>
          <w:p w14:paraId="184AD0B6" w14:textId="77777777" w:rsidR="00391ECC" w:rsidRPr="00827E02"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4"/>
                <w:szCs w:val="14"/>
              </w:rPr>
            </w:pPr>
            <w:r w:rsidRPr="00827E02">
              <w:rPr>
                <w:rFonts w:eastAsia="游ゴシック" w:cs="Times New Roman"/>
                <w:sz w:val="14"/>
                <w:szCs w:val="14"/>
              </w:rPr>
              <w:t>2018</w:t>
            </w:r>
            <w:r w:rsidRPr="003D0B02">
              <w:rPr>
                <w:rFonts w:cs="Times New Roman"/>
                <w:sz w:val="14"/>
                <w:szCs w:val="14"/>
              </w:rPr>
              <w:t>–</w:t>
            </w:r>
            <w:r w:rsidRPr="00827E02">
              <w:rPr>
                <w:rFonts w:eastAsia="游ゴシック" w:cs="Times New Roman"/>
                <w:sz w:val="14"/>
                <w:szCs w:val="14"/>
              </w:rPr>
              <w:t>2019 and 2019</w:t>
            </w:r>
            <w:r w:rsidRPr="003D0B02">
              <w:rPr>
                <w:rFonts w:cs="Times New Roman"/>
                <w:sz w:val="14"/>
                <w:szCs w:val="14"/>
              </w:rPr>
              <w:t>–</w:t>
            </w:r>
            <w:r w:rsidRPr="00827E02">
              <w:rPr>
                <w:rFonts w:eastAsia="游ゴシック" w:cs="Times New Roman"/>
                <w:sz w:val="14"/>
                <w:szCs w:val="14"/>
              </w:rPr>
              <w:t>2020 Vaccine strain in Japan</w:t>
            </w:r>
          </w:p>
        </w:tc>
        <w:tc>
          <w:tcPr>
            <w:tcW w:w="482" w:type="pct"/>
            <w:shd w:val="clear" w:color="000000" w:fill="FFFFFF"/>
            <w:noWrap/>
            <w:vAlign w:val="center"/>
            <w:hideMark/>
          </w:tcPr>
          <w:p w14:paraId="0935912A"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4"/>
                <w:szCs w:val="14"/>
              </w:rPr>
            </w:pPr>
            <w:r w:rsidRPr="009B26A5">
              <w:rPr>
                <w:rFonts w:eastAsia="游ゴシック" w:cs="Times New Roman"/>
                <w:sz w:val="14"/>
                <w:szCs w:val="14"/>
              </w:rPr>
              <w:t>EPI_ISL_278409</w:t>
            </w:r>
          </w:p>
        </w:tc>
        <w:tc>
          <w:tcPr>
            <w:tcW w:w="241" w:type="pct"/>
            <w:shd w:val="clear" w:color="000000" w:fill="FFFFFF"/>
            <w:noWrap/>
            <w:vAlign w:val="center"/>
            <w:hideMark/>
          </w:tcPr>
          <w:p w14:paraId="670EB0D4"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shd w:val="clear" w:color="000000" w:fill="FFFFFF"/>
            <w:noWrap/>
            <w:vAlign w:val="center"/>
            <w:hideMark/>
          </w:tcPr>
          <w:p w14:paraId="39A2942D"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shd w:val="clear" w:color="000000" w:fill="FFFFFF"/>
            <w:noWrap/>
            <w:vAlign w:val="center"/>
            <w:hideMark/>
          </w:tcPr>
          <w:p w14:paraId="2D1B500D"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shd w:val="clear" w:color="000000" w:fill="FFFFFF"/>
            <w:vAlign w:val="center"/>
          </w:tcPr>
          <w:p w14:paraId="0BDAC410"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10"/>
                <w:szCs w:val="10"/>
              </w:rPr>
            </w:pPr>
            <w:r w:rsidRPr="009B26A5">
              <w:rPr>
                <w:rFonts w:eastAsia="游ゴシック" w:cs="Times New Roman"/>
                <w:sz w:val="10"/>
                <w:szCs w:val="10"/>
              </w:rPr>
              <w:t>EPI1061863</w:t>
            </w:r>
          </w:p>
        </w:tc>
        <w:tc>
          <w:tcPr>
            <w:tcW w:w="241" w:type="pct"/>
            <w:shd w:val="clear" w:color="000000" w:fill="FFFFFF"/>
            <w:noWrap/>
            <w:vAlign w:val="center"/>
            <w:hideMark/>
          </w:tcPr>
          <w:p w14:paraId="62A05C46"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shd w:val="clear" w:color="000000" w:fill="FFFFFF"/>
            <w:vAlign w:val="center"/>
          </w:tcPr>
          <w:p w14:paraId="3D00C7B1"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9B26A5">
              <w:rPr>
                <w:rFonts w:cs="Times New Roman"/>
                <w:sz w:val="12"/>
                <w:szCs w:val="12"/>
              </w:rPr>
              <w:t>－</w:t>
            </w:r>
          </w:p>
        </w:tc>
        <w:tc>
          <w:tcPr>
            <w:tcW w:w="241" w:type="pct"/>
            <w:shd w:val="clear" w:color="000000" w:fill="FFFFFF"/>
            <w:noWrap/>
            <w:vAlign w:val="center"/>
            <w:hideMark/>
          </w:tcPr>
          <w:p w14:paraId="61F9981B"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shd w:val="clear" w:color="000000" w:fill="FFFFFF"/>
            <w:noWrap/>
            <w:vAlign w:val="center"/>
            <w:hideMark/>
          </w:tcPr>
          <w:p w14:paraId="3F4D3699"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r>
      <w:tr w:rsidR="00391ECC" w:rsidRPr="00FC2209" w14:paraId="5BD99AFF" w14:textId="77777777" w:rsidTr="00AD58D5">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94" w:type="pct"/>
            <w:vMerge/>
            <w:vAlign w:val="center"/>
          </w:tcPr>
          <w:p w14:paraId="46B61FCD" w14:textId="77777777" w:rsidR="00391ECC" w:rsidRPr="00827E02" w:rsidRDefault="00391ECC" w:rsidP="00AD58D5">
            <w:pPr>
              <w:spacing w:line="360" w:lineRule="auto"/>
              <w:jc w:val="both"/>
              <w:rPr>
                <w:rFonts w:eastAsia="Times New Roman" w:cs="Times New Roman"/>
                <w:b w:val="0"/>
                <w:bCs w:val="0"/>
                <w:color w:val="000000"/>
                <w:sz w:val="16"/>
                <w:szCs w:val="16"/>
              </w:rPr>
            </w:pPr>
          </w:p>
        </w:tc>
        <w:tc>
          <w:tcPr>
            <w:tcW w:w="877" w:type="pct"/>
            <w:shd w:val="clear" w:color="000000" w:fill="FFFFFF"/>
            <w:vAlign w:val="center"/>
          </w:tcPr>
          <w:p w14:paraId="53EED35D" w14:textId="77777777" w:rsidR="00391ECC" w:rsidRPr="00827E02"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6"/>
                <w:szCs w:val="16"/>
              </w:rPr>
            </w:pPr>
            <w:r w:rsidRPr="00827E02">
              <w:rPr>
                <w:rFonts w:eastAsia="游ゴシック" w:cs="Times New Roman"/>
                <w:color w:val="000000"/>
                <w:sz w:val="16"/>
                <w:szCs w:val="16"/>
              </w:rPr>
              <w:t>B/Washington/02/2019</w:t>
            </w:r>
          </w:p>
        </w:tc>
        <w:tc>
          <w:tcPr>
            <w:tcW w:w="1316" w:type="pct"/>
            <w:shd w:val="clear" w:color="000000" w:fill="FFFFFF"/>
            <w:vAlign w:val="center"/>
          </w:tcPr>
          <w:p w14:paraId="0C2F731A"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4"/>
                <w:szCs w:val="14"/>
              </w:rPr>
            </w:pPr>
            <w:r w:rsidRPr="00827E02">
              <w:rPr>
                <w:rFonts w:eastAsia="游ゴシック" w:cs="Times New Roman"/>
                <w:sz w:val="14"/>
                <w:szCs w:val="14"/>
              </w:rPr>
              <w:t>2020</w:t>
            </w:r>
            <w:r w:rsidRPr="003D0B02">
              <w:rPr>
                <w:rFonts w:cs="Times New Roman"/>
                <w:sz w:val="14"/>
                <w:szCs w:val="14"/>
              </w:rPr>
              <w:t>–</w:t>
            </w:r>
            <w:r w:rsidRPr="00827E02">
              <w:rPr>
                <w:rFonts w:eastAsia="游ゴシック" w:cs="Times New Roman"/>
                <w:sz w:val="14"/>
                <w:szCs w:val="14"/>
              </w:rPr>
              <w:t>2021 NH Vaccine strain</w:t>
            </w:r>
          </w:p>
          <w:p w14:paraId="135F5788" w14:textId="77777777" w:rsidR="00391ECC" w:rsidRPr="00827E02"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4"/>
                <w:szCs w:val="14"/>
              </w:rPr>
            </w:pPr>
            <w:r w:rsidRPr="00827E02">
              <w:rPr>
                <w:rFonts w:eastAsia="游ゴシック" w:cs="Times New Roman"/>
                <w:sz w:val="14"/>
                <w:szCs w:val="14"/>
              </w:rPr>
              <w:t>2020 SH Vaccine strain</w:t>
            </w:r>
          </w:p>
        </w:tc>
        <w:tc>
          <w:tcPr>
            <w:tcW w:w="482" w:type="pct"/>
            <w:shd w:val="clear" w:color="000000" w:fill="FFFFFF"/>
            <w:noWrap/>
            <w:vAlign w:val="center"/>
          </w:tcPr>
          <w:p w14:paraId="4BADC0E4"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4"/>
                <w:szCs w:val="14"/>
              </w:rPr>
            </w:pPr>
            <w:r w:rsidRPr="009B26A5">
              <w:rPr>
                <w:rFonts w:eastAsia="游ゴシック" w:cs="Times New Roman"/>
                <w:sz w:val="14"/>
                <w:szCs w:val="14"/>
              </w:rPr>
              <w:t>EPI_ISL_353725</w:t>
            </w:r>
          </w:p>
        </w:tc>
        <w:tc>
          <w:tcPr>
            <w:tcW w:w="241" w:type="pct"/>
            <w:shd w:val="clear" w:color="000000" w:fill="FFFFFF"/>
            <w:noWrap/>
            <w:vAlign w:val="center"/>
          </w:tcPr>
          <w:p w14:paraId="63CDC56A"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681B647F"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430133</w:t>
            </w:r>
          </w:p>
        </w:tc>
        <w:tc>
          <w:tcPr>
            <w:tcW w:w="241" w:type="pct"/>
            <w:shd w:val="clear" w:color="000000" w:fill="FFFFFF"/>
            <w:noWrap/>
            <w:vAlign w:val="center"/>
          </w:tcPr>
          <w:p w14:paraId="7DEB590A"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48C3CCF8"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430134</w:t>
            </w:r>
          </w:p>
        </w:tc>
        <w:tc>
          <w:tcPr>
            <w:tcW w:w="241" w:type="pct"/>
            <w:shd w:val="clear" w:color="000000" w:fill="FFFFFF"/>
            <w:noWrap/>
            <w:vAlign w:val="center"/>
          </w:tcPr>
          <w:p w14:paraId="1A9B1525"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4A86F81E"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482038</w:t>
            </w:r>
          </w:p>
        </w:tc>
        <w:tc>
          <w:tcPr>
            <w:tcW w:w="241" w:type="pct"/>
            <w:shd w:val="clear" w:color="000000" w:fill="FFFFFF"/>
            <w:vAlign w:val="center"/>
          </w:tcPr>
          <w:p w14:paraId="36E98246"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37377612"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10"/>
                <w:szCs w:val="10"/>
              </w:rPr>
            </w:pPr>
            <w:r w:rsidRPr="009B26A5">
              <w:rPr>
                <w:rFonts w:eastAsia="游ゴシック" w:cs="Times New Roman"/>
                <w:sz w:val="10"/>
                <w:szCs w:val="10"/>
              </w:rPr>
              <w:t>1430136</w:t>
            </w:r>
          </w:p>
        </w:tc>
        <w:tc>
          <w:tcPr>
            <w:tcW w:w="241" w:type="pct"/>
            <w:shd w:val="clear" w:color="000000" w:fill="FFFFFF"/>
            <w:noWrap/>
            <w:vAlign w:val="center"/>
          </w:tcPr>
          <w:p w14:paraId="65B964AE"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145866BE"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430130</w:t>
            </w:r>
          </w:p>
        </w:tc>
        <w:tc>
          <w:tcPr>
            <w:tcW w:w="241" w:type="pct"/>
            <w:shd w:val="clear" w:color="000000" w:fill="FFFFFF"/>
            <w:vAlign w:val="center"/>
          </w:tcPr>
          <w:p w14:paraId="1E6A4059"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6D334815"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10"/>
                <w:szCs w:val="10"/>
              </w:rPr>
            </w:pPr>
            <w:r w:rsidRPr="009B26A5">
              <w:rPr>
                <w:rFonts w:eastAsia="游ゴシック" w:cs="Times New Roman"/>
                <w:sz w:val="10"/>
                <w:szCs w:val="10"/>
              </w:rPr>
              <w:t>1430135</w:t>
            </w:r>
          </w:p>
        </w:tc>
        <w:tc>
          <w:tcPr>
            <w:tcW w:w="241" w:type="pct"/>
            <w:shd w:val="clear" w:color="000000" w:fill="FFFFFF"/>
            <w:noWrap/>
            <w:vAlign w:val="center"/>
          </w:tcPr>
          <w:p w14:paraId="63613ED8"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24B4CFFE"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430132</w:t>
            </w:r>
          </w:p>
        </w:tc>
        <w:tc>
          <w:tcPr>
            <w:tcW w:w="241" w:type="pct"/>
            <w:shd w:val="clear" w:color="000000" w:fill="FFFFFF"/>
            <w:noWrap/>
            <w:vAlign w:val="center"/>
          </w:tcPr>
          <w:p w14:paraId="479C0FDA"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4918EA19"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430131</w:t>
            </w:r>
          </w:p>
        </w:tc>
      </w:tr>
      <w:tr w:rsidR="00391ECC" w:rsidRPr="00FC2209" w14:paraId="12F3EBED" w14:textId="77777777" w:rsidTr="00AD58D5">
        <w:trPr>
          <w:trHeight w:val="624"/>
        </w:trPr>
        <w:tc>
          <w:tcPr>
            <w:cnfStyle w:val="001000000000" w:firstRow="0" w:lastRow="0" w:firstColumn="1" w:lastColumn="0" w:oddVBand="0" w:evenVBand="0" w:oddHBand="0" w:evenHBand="0" w:firstRowFirstColumn="0" w:firstRowLastColumn="0" w:lastRowFirstColumn="0" w:lastRowLastColumn="0"/>
            <w:tcW w:w="394" w:type="pct"/>
            <w:vMerge/>
            <w:tcBorders>
              <w:bottom w:val="single" w:sz="6" w:space="0" w:color="auto"/>
            </w:tcBorders>
            <w:vAlign w:val="center"/>
          </w:tcPr>
          <w:p w14:paraId="461C0147" w14:textId="77777777" w:rsidR="00391ECC" w:rsidRPr="00827E02" w:rsidRDefault="00391ECC" w:rsidP="00AD58D5">
            <w:pPr>
              <w:spacing w:line="360" w:lineRule="auto"/>
              <w:jc w:val="both"/>
              <w:rPr>
                <w:rFonts w:eastAsia="Times New Roman" w:cs="Times New Roman"/>
                <w:b w:val="0"/>
                <w:bCs w:val="0"/>
                <w:color w:val="000000"/>
                <w:sz w:val="16"/>
                <w:szCs w:val="16"/>
              </w:rPr>
            </w:pPr>
          </w:p>
        </w:tc>
        <w:tc>
          <w:tcPr>
            <w:tcW w:w="877" w:type="pct"/>
            <w:tcBorders>
              <w:bottom w:val="single" w:sz="6" w:space="0" w:color="auto"/>
            </w:tcBorders>
            <w:shd w:val="clear" w:color="000000" w:fill="FFFFFF"/>
            <w:vAlign w:val="center"/>
          </w:tcPr>
          <w:p w14:paraId="3B69D610" w14:textId="77777777" w:rsidR="00391ECC" w:rsidRPr="00827E02"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6"/>
                <w:szCs w:val="16"/>
              </w:rPr>
            </w:pPr>
            <w:r w:rsidRPr="00827E02">
              <w:rPr>
                <w:rFonts w:eastAsia="游ゴシック" w:cs="Times New Roman"/>
                <w:color w:val="000000"/>
                <w:sz w:val="16"/>
                <w:szCs w:val="16"/>
              </w:rPr>
              <w:t>B/Victoria/705/2018(BVR-11)</w:t>
            </w:r>
          </w:p>
        </w:tc>
        <w:tc>
          <w:tcPr>
            <w:tcW w:w="1316" w:type="pct"/>
            <w:tcBorders>
              <w:bottom w:val="single" w:sz="6" w:space="0" w:color="auto"/>
            </w:tcBorders>
            <w:shd w:val="clear" w:color="000000" w:fill="FFFFFF"/>
            <w:vAlign w:val="center"/>
          </w:tcPr>
          <w:p w14:paraId="6645F269" w14:textId="77777777" w:rsidR="00391ECC" w:rsidRPr="00827E02"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4"/>
                <w:szCs w:val="14"/>
              </w:rPr>
            </w:pPr>
            <w:r w:rsidRPr="00827E02">
              <w:rPr>
                <w:rFonts w:eastAsia="游ゴシック" w:cs="Times New Roman"/>
                <w:sz w:val="14"/>
                <w:szCs w:val="14"/>
              </w:rPr>
              <w:t>2020</w:t>
            </w:r>
            <w:r w:rsidRPr="003D0B02">
              <w:rPr>
                <w:rFonts w:cs="Times New Roman"/>
                <w:sz w:val="14"/>
                <w:szCs w:val="14"/>
              </w:rPr>
              <w:t>–</w:t>
            </w:r>
            <w:r w:rsidRPr="00827E02">
              <w:rPr>
                <w:rFonts w:eastAsia="游ゴシック" w:cs="Times New Roman"/>
                <w:sz w:val="14"/>
                <w:szCs w:val="14"/>
              </w:rPr>
              <w:t>2021 Vaccine strain in Japan</w:t>
            </w:r>
          </w:p>
        </w:tc>
        <w:tc>
          <w:tcPr>
            <w:tcW w:w="482" w:type="pct"/>
            <w:tcBorders>
              <w:bottom w:val="single" w:sz="6" w:space="0" w:color="auto"/>
            </w:tcBorders>
            <w:shd w:val="clear" w:color="000000" w:fill="FFFFFF"/>
            <w:noWrap/>
            <w:vAlign w:val="center"/>
          </w:tcPr>
          <w:p w14:paraId="247194BE"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4"/>
                <w:szCs w:val="14"/>
              </w:rPr>
            </w:pPr>
            <w:r w:rsidRPr="009B26A5">
              <w:rPr>
                <w:rFonts w:eastAsia="游ゴシック" w:cs="Times New Roman"/>
                <w:sz w:val="14"/>
                <w:szCs w:val="14"/>
              </w:rPr>
              <w:t>EPI_ISL_397113</w:t>
            </w:r>
          </w:p>
        </w:tc>
        <w:tc>
          <w:tcPr>
            <w:tcW w:w="241" w:type="pct"/>
            <w:tcBorders>
              <w:bottom w:val="single" w:sz="6" w:space="0" w:color="auto"/>
            </w:tcBorders>
            <w:shd w:val="clear" w:color="000000" w:fill="FFFFFF"/>
            <w:noWrap/>
            <w:vAlign w:val="center"/>
          </w:tcPr>
          <w:p w14:paraId="3463F465"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tcBorders>
              <w:bottom w:val="single" w:sz="6" w:space="0" w:color="auto"/>
            </w:tcBorders>
            <w:shd w:val="clear" w:color="000000" w:fill="FFFFFF"/>
            <w:noWrap/>
            <w:vAlign w:val="center"/>
          </w:tcPr>
          <w:p w14:paraId="79A3A972"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tcBorders>
              <w:bottom w:val="single" w:sz="6" w:space="0" w:color="auto"/>
            </w:tcBorders>
            <w:shd w:val="clear" w:color="000000" w:fill="FFFFFF"/>
            <w:noWrap/>
            <w:vAlign w:val="center"/>
          </w:tcPr>
          <w:p w14:paraId="16A863B1"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tcBorders>
              <w:bottom w:val="single" w:sz="6" w:space="0" w:color="auto"/>
            </w:tcBorders>
            <w:shd w:val="clear" w:color="000000" w:fill="FFFFFF"/>
            <w:vAlign w:val="center"/>
          </w:tcPr>
          <w:p w14:paraId="550538B8" w14:textId="77777777" w:rsidR="00391ECC"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445DC642"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10"/>
                <w:szCs w:val="10"/>
              </w:rPr>
            </w:pPr>
            <w:r w:rsidRPr="009B26A5">
              <w:rPr>
                <w:rFonts w:eastAsia="游ゴシック" w:cs="Times New Roman"/>
                <w:sz w:val="10"/>
                <w:szCs w:val="10"/>
              </w:rPr>
              <w:t>1618362</w:t>
            </w:r>
          </w:p>
        </w:tc>
        <w:tc>
          <w:tcPr>
            <w:tcW w:w="241" w:type="pct"/>
            <w:tcBorders>
              <w:bottom w:val="single" w:sz="6" w:space="0" w:color="auto"/>
            </w:tcBorders>
            <w:shd w:val="clear" w:color="000000" w:fill="FFFFFF"/>
            <w:noWrap/>
            <w:vAlign w:val="center"/>
          </w:tcPr>
          <w:p w14:paraId="5C8B9C87"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tcBorders>
              <w:bottom w:val="single" w:sz="6" w:space="0" w:color="auto"/>
            </w:tcBorders>
            <w:shd w:val="clear" w:color="000000" w:fill="FFFFFF"/>
            <w:vAlign w:val="center"/>
          </w:tcPr>
          <w:p w14:paraId="7300DCFA"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12"/>
                <w:szCs w:val="12"/>
              </w:rPr>
            </w:pPr>
            <w:r w:rsidRPr="009B26A5">
              <w:rPr>
                <w:rFonts w:cs="Times New Roman"/>
                <w:sz w:val="12"/>
                <w:szCs w:val="12"/>
              </w:rPr>
              <w:t>－</w:t>
            </w:r>
          </w:p>
        </w:tc>
        <w:tc>
          <w:tcPr>
            <w:tcW w:w="241" w:type="pct"/>
            <w:tcBorders>
              <w:bottom w:val="single" w:sz="6" w:space="0" w:color="auto"/>
            </w:tcBorders>
            <w:shd w:val="clear" w:color="000000" w:fill="FFFFFF"/>
            <w:noWrap/>
            <w:vAlign w:val="center"/>
          </w:tcPr>
          <w:p w14:paraId="032A5F48"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c>
          <w:tcPr>
            <w:tcW w:w="241" w:type="pct"/>
            <w:tcBorders>
              <w:bottom w:val="single" w:sz="6" w:space="0" w:color="auto"/>
            </w:tcBorders>
            <w:shd w:val="clear" w:color="000000" w:fill="FFFFFF"/>
            <w:noWrap/>
            <w:vAlign w:val="center"/>
          </w:tcPr>
          <w:p w14:paraId="0B95F565" w14:textId="77777777" w:rsidR="00391ECC" w:rsidRPr="009B26A5" w:rsidRDefault="00391ECC" w:rsidP="00AD58D5">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2"/>
                <w:szCs w:val="12"/>
              </w:rPr>
            </w:pPr>
            <w:r w:rsidRPr="009B26A5">
              <w:rPr>
                <w:rFonts w:cs="Times New Roman"/>
                <w:sz w:val="12"/>
                <w:szCs w:val="12"/>
              </w:rPr>
              <w:t>－</w:t>
            </w:r>
          </w:p>
        </w:tc>
      </w:tr>
      <w:tr w:rsidR="00391ECC" w:rsidRPr="00FC2209" w14:paraId="3CF55066" w14:textId="77777777" w:rsidTr="00AD58D5">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94" w:type="pct"/>
            <w:tcBorders>
              <w:top w:val="single" w:sz="6" w:space="0" w:color="auto"/>
              <w:bottom w:val="single" w:sz="12" w:space="0" w:color="auto"/>
            </w:tcBorders>
            <w:vAlign w:val="center"/>
          </w:tcPr>
          <w:p w14:paraId="32AEB177" w14:textId="77777777" w:rsidR="00391ECC" w:rsidRPr="00827E02" w:rsidRDefault="00391ECC" w:rsidP="00AD58D5">
            <w:pPr>
              <w:spacing w:line="360" w:lineRule="auto"/>
              <w:jc w:val="both"/>
              <w:rPr>
                <w:rFonts w:eastAsia="Times New Roman" w:cs="Times New Roman"/>
                <w:b w:val="0"/>
                <w:bCs w:val="0"/>
                <w:color w:val="000000"/>
                <w:sz w:val="16"/>
                <w:szCs w:val="16"/>
              </w:rPr>
            </w:pPr>
            <w:r w:rsidRPr="00827E02">
              <w:rPr>
                <w:rFonts w:eastAsia="Times New Roman" w:cs="Times New Roman"/>
                <w:b w:val="0"/>
                <w:bCs w:val="0"/>
                <w:color w:val="000000"/>
                <w:sz w:val="16"/>
                <w:szCs w:val="16"/>
              </w:rPr>
              <w:t>B/Yamagata</w:t>
            </w:r>
          </w:p>
        </w:tc>
        <w:tc>
          <w:tcPr>
            <w:tcW w:w="877" w:type="pct"/>
            <w:tcBorders>
              <w:top w:val="single" w:sz="6" w:space="0" w:color="auto"/>
              <w:bottom w:val="single" w:sz="12" w:space="0" w:color="auto"/>
            </w:tcBorders>
            <w:shd w:val="clear" w:color="000000" w:fill="FFFFFF"/>
            <w:vAlign w:val="center"/>
          </w:tcPr>
          <w:p w14:paraId="72DAECAB" w14:textId="77777777" w:rsidR="00391ECC" w:rsidRPr="00827E02"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827E02">
              <w:rPr>
                <w:rFonts w:eastAsia="游ゴシック" w:cs="Times New Roman"/>
                <w:color w:val="000000"/>
                <w:sz w:val="16"/>
                <w:szCs w:val="16"/>
              </w:rPr>
              <w:t>B/Phuket/3073/2013</w:t>
            </w:r>
          </w:p>
        </w:tc>
        <w:tc>
          <w:tcPr>
            <w:tcW w:w="1316" w:type="pct"/>
            <w:tcBorders>
              <w:top w:val="single" w:sz="6" w:space="0" w:color="auto"/>
              <w:bottom w:val="single" w:sz="12" w:space="0" w:color="auto"/>
            </w:tcBorders>
            <w:shd w:val="clear" w:color="000000" w:fill="FFFFFF"/>
            <w:vAlign w:val="center"/>
          </w:tcPr>
          <w:p w14:paraId="53B65AC9"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4"/>
                <w:szCs w:val="14"/>
              </w:rPr>
            </w:pPr>
            <w:r>
              <w:rPr>
                <w:rFonts w:eastAsia="游ゴシック" w:cs="Times New Roman"/>
                <w:sz w:val="14"/>
                <w:szCs w:val="14"/>
              </w:rPr>
              <w:t>F</w:t>
            </w:r>
            <w:r w:rsidRPr="00827E02">
              <w:rPr>
                <w:rFonts w:eastAsia="游ゴシック" w:cs="Times New Roman"/>
                <w:sz w:val="14"/>
                <w:szCs w:val="14"/>
              </w:rPr>
              <w:t>rom 2015</w:t>
            </w:r>
            <w:r w:rsidRPr="003D0B02">
              <w:rPr>
                <w:rFonts w:cs="Times New Roman"/>
                <w:sz w:val="14"/>
                <w:szCs w:val="14"/>
              </w:rPr>
              <w:t>–</w:t>
            </w:r>
            <w:r w:rsidRPr="00827E02">
              <w:rPr>
                <w:rFonts w:eastAsia="游ゴシック" w:cs="Times New Roman"/>
                <w:sz w:val="14"/>
                <w:szCs w:val="14"/>
              </w:rPr>
              <w:t>2016 to 2020</w:t>
            </w:r>
            <w:r w:rsidRPr="003D0B02">
              <w:rPr>
                <w:rFonts w:cs="Times New Roman"/>
                <w:sz w:val="14"/>
                <w:szCs w:val="14"/>
              </w:rPr>
              <w:t>–</w:t>
            </w:r>
            <w:r w:rsidRPr="00827E02">
              <w:rPr>
                <w:rFonts w:eastAsia="游ゴシック" w:cs="Times New Roman"/>
                <w:sz w:val="14"/>
                <w:szCs w:val="14"/>
              </w:rPr>
              <w:t>2021 NH Vaccine strain</w:t>
            </w:r>
          </w:p>
          <w:p w14:paraId="15C5C097"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4"/>
                <w:szCs w:val="14"/>
              </w:rPr>
            </w:pPr>
            <w:r>
              <w:rPr>
                <w:rFonts w:eastAsia="游ゴシック" w:cs="Times New Roman"/>
                <w:sz w:val="14"/>
                <w:szCs w:val="14"/>
              </w:rPr>
              <w:t>F</w:t>
            </w:r>
            <w:r w:rsidRPr="00827E02">
              <w:rPr>
                <w:rFonts w:eastAsia="游ゴシック" w:cs="Times New Roman"/>
                <w:sz w:val="14"/>
                <w:szCs w:val="14"/>
              </w:rPr>
              <w:t>rom 2016 to 2020 SH Vaccine strain</w:t>
            </w:r>
          </w:p>
          <w:p w14:paraId="5E7A2616" w14:textId="77777777" w:rsidR="00391ECC" w:rsidRPr="00827E02"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4"/>
                <w:szCs w:val="14"/>
              </w:rPr>
            </w:pPr>
            <w:r>
              <w:rPr>
                <w:rFonts w:eastAsia="游ゴシック" w:cs="Times New Roman"/>
                <w:sz w:val="14"/>
                <w:szCs w:val="14"/>
              </w:rPr>
              <w:t>F</w:t>
            </w:r>
            <w:r w:rsidRPr="00827E02">
              <w:rPr>
                <w:rFonts w:eastAsia="游ゴシック" w:cs="Times New Roman"/>
                <w:sz w:val="14"/>
                <w:szCs w:val="14"/>
              </w:rPr>
              <w:t>rom 2015</w:t>
            </w:r>
            <w:r w:rsidRPr="003D0B02">
              <w:rPr>
                <w:rFonts w:cs="Times New Roman"/>
                <w:sz w:val="14"/>
                <w:szCs w:val="14"/>
              </w:rPr>
              <w:t>–</w:t>
            </w:r>
            <w:r w:rsidRPr="00827E02">
              <w:rPr>
                <w:rFonts w:eastAsia="游ゴシック" w:cs="Times New Roman"/>
                <w:sz w:val="14"/>
                <w:szCs w:val="14"/>
              </w:rPr>
              <w:t>2016 to 2020</w:t>
            </w:r>
            <w:r w:rsidRPr="003D0B02">
              <w:rPr>
                <w:rFonts w:cs="Times New Roman"/>
                <w:sz w:val="14"/>
                <w:szCs w:val="14"/>
              </w:rPr>
              <w:t>–</w:t>
            </w:r>
            <w:r w:rsidRPr="00827E02">
              <w:rPr>
                <w:rFonts w:eastAsia="游ゴシック" w:cs="Times New Roman"/>
                <w:sz w:val="14"/>
                <w:szCs w:val="14"/>
              </w:rPr>
              <w:t>2021 Vaccine strain in Japan</w:t>
            </w:r>
          </w:p>
        </w:tc>
        <w:tc>
          <w:tcPr>
            <w:tcW w:w="482" w:type="pct"/>
            <w:tcBorders>
              <w:top w:val="single" w:sz="6" w:space="0" w:color="auto"/>
              <w:bottom w:val="single" w:sz="12" w:space="0" w:color="auto"/>
            </w:tcBorders>
            <w:shd w:val="clear" w:color="000000" w:fill="FFFFFF"/>
            <w:noWrap/>
            <w:vAlign w:val="center"/>
          </w:tcPr>
          <w:p w14:paraId="0F1413E7"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4"/>
                <w:szCs w:val="14"/>
              </w:rPr>
            </w:pPr>
            <w:r w:rsidRPr="009B26A5">
              <w:rPr>
                <w:rFonts w:eastAsia="游ゴシック" w:cs="Times New Roman"/>
                <w:sz w:val="14"/>
                <w:szCs w:val="14"/>
              </w:rPr>
              <w:t>EPI_ISL_166958</w:t>
            </w:r>
          </w:p>
        </w:tc>
        <w:tc>
          <w:tcPr>
            <w:tcW w:w="241" w:type="pct"/>
            <w:tcBorders>
              <w:top w:val="single" w:sz="6" w:space="0" w:color="auto"/>
              <w:bottom w:val="single" w:sz="12" w:space="0" w:color="auto"/>
            </w:tcBorders>
            <w:shd w:val="clear" w:color="000000" w:fill="FFFFFF"/>
            <w:noWrap/>
            <w:vAlign w:val="center"/>
          </w:tcPr>
          <w:p w14:paraId="104C4CB4"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5A274951"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1269607</w:t>
            </w:r>
          </w:p>
        </w:tc>
        <w:tc>
          <w:tcPr>
            <w:tcW w:w="241" w:type="pct"/>
            <w:tcBorders>
              <w:top w:val="single" w:sz="6" w:space="0" w:color="auto"/>
              <w:bottom w:val="single" w:sz="12" w:space="0" w:color="auto"/>
            </w:tcBorders>
            <w:shd w:val="clear" w:color="000000" w:fill="FFFFFF"/>
            <w:noWrap/>
            <w:vAlign w:val="center"/>
          </w:tcPr>
          <w:p w14:paraId="30347D8C"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68C12485"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552546</w:t>
            </w:r>
          </w:p>
        </w:tc>
        <w:tc>
          <w:tcPr>
            <w:tcW w:w="241" w:type="pct"/>
            <w:tcBorders>
              <w:top w:val="single" w:sz="6" w:space="0" w:color="auto"/>
              <w:bottom w:val="single" w:sz="12" w:space="0" w:color="auto"/>
            </w:tcBorders>
            <w:shd w:val="clear" w:color="000000" w:fill="FFFFFF"/>
            <w:noWrap/>
            <w:vAlign w:val="center"/>
          </w:tcPr>
          <w:p w14:paraId="54A2F927"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0B3D2A28"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544265</w:t>
            </w:r>
          </w:p>
        </w:tc>
        <w:tc>
          <w:tcPr>
            <w:tcW w:w="241" w:type="pct"/>
            <w:tcBorders>
              <w:top w:val="single" w:sz="6" w:space="0" w:color="auto"/>
              <w:bottom w:val="single" w:sz="12" w:space="0" w:color="auto"/>
            </w:tcBorders>
            <w:shd w:val="clear" w:color="000000" w:fill="FFFFFF"/>
            <w:vAlign w:val="center"/>
          </w:tcPr>
          <w:p w14:paraId="448703F7"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0AB006DB"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10"/>
                <w:szCs w:val="10"/>
              </w:rPr>
            </w:pPr>
            <w:r w:rsidRPr="009B26A5">
              <w:rPr>
                <w:rFonts w:eastAsia="游ゴシック" w:cs="Times New Roman"/>
                <w:sz w:val="10"/>
                <w:szCs w:val="10"/>
              </w:rPr>
              <w:t>544267</w:t>
            </w:r>
          </w:p>
        </w:tc>
        <w:tc>
          <w:tcPr>
            <w:tcW w:w="241" w:type="pct"/>
            <w:tcBorders>
              <w:top w:val="single" w:sz="6" w:space="0" w:color="auto"/>
              <w:bottom w:val="single" w:sz="12" w:space="0" w:color="auto"/>
            </w:tcBorders>
            <w:shd w:val="clear" w:color="000000" w:fill="FFFFFF"/>
            <w:noWrap/>
            <w:vAlign w:val="center"/>
          </w:tcPr>
          <w:p w14:paraId="1E03B728"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0F964AD5"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626300</w:t>
            </w:r>
          </w:p>
        </w:tc>
        <w:tc>
          <w:tcPr>
            <w:tcW w:w="241" w:type="pct"/>
            <w:tcBorders>
              <w:top w:val="single" w:sz="6" w:space="0" w:color="auto"/>
              <w:bottom w:val="single" w:sz="12" w:space="0" w:color="auto"/>
            </w:tcBorders>
            <w:shd w:val="clear" w:color="000000" w:fill="FFFFFF"/>
            <w:vAlign w:val="center"/>
          </w:tcPr>
          <w:p w14:paraId="13C183EE"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01EEFDEF"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10"/>
                <w:szCs w:val="10"/>
              </w:rPr>
            </w:pPr>
            <w:r w:rsidRPr="009B26A5">
              <w:rPr>
                <w:rFonts w:eastAsia="游ゴシック" w:cs="Times New Roman"/>
                <w:sz w:val="10"/>
                <w:szCs w:val="10"/>
              </w:rPr>
              <w:t>544266</w:t>
            </w:r>
          </w:p>
        </w:tc>
        <w:tc>
          <w:tcPr>
            <w:tcW w:w="241" w:type="pct"/>
            <w:tcBorders>
              <w:top w:val="single" w:sz="6" w:space="0" w:color="auto"/>
              <w:bottom w:val="single" w:sz="12" w:space="0" w:color="auto"/>
            </w:tcBorders>
            <w:shd w:val="clear" w:color="000000" w:fill="FFFFFF"/>
            <w:noWrap/>
            <w:vAlign w:val="center"/>
          </w:tcPr>
          <w:p w14:paraId="48905D57"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6559B031"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552545</w:t>
            </w:r>
          </w:p>
        </w:tc>
        <w:tc>
          <w:tcPr>
            <w:tcW w:w="241" w:type="pct"/>
            <w:tcBorders>
              <w:top w:val="single" w:sz="6" w:space="0" w:color="auto"/>
              <w:bottom w:val="single" w:sz="12" w:space="0" w:color="auto"/>
            </w:tcBorders>
            <w:shd w:val="clear" w:color="000000" w:fill="FFFFFF"/>
            <w:noWrap/>
            <w:vAlign w:val="center"/>
          </w:tcPr>
          <w:p w14:paraId="3CC933A0" w14:textId="77777777" w:rsidR="00391ECC"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游ゴシック" w:cs="Times New Roman"/>
                <w:sz w:val="10"/>
                <w:szCs w:val="10"/>
              </w:rPr>
            </w:pPr>
            <w:r w:rsidRPr="009B26A5">
              <w:rPr>
                <w:rFonts w:eastAsia="游ゴシック" w:cs="Times New Roman"/>
                <w:sz w:val="10"/>
                <w:szCs w:val="10"/>
              </w:rPr>
              <w:t>EPI</w:t>
            </w:r>
          </w:p>
          <w:p w14:paraId="0DCE4337" w14:textId="77777777" w:rsidR="00391ECC" w:rsidRPr="009B26A5" w:rsidRDefault="00391ECC" w:rsidP="00AD58D5">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0"/>
                <w:szCs w:val="10"/>
              </w:rPr>
            </w:pPr>
            <w:r w:rsidRPr="009B26A5">
              <w:rPr>
                <w:rFonts w:eastAsia="游ゴシック" w:cs="Times New Roman"/>
                <w:sz w:val="10"/>
                <w:szCs w:val="10"/>
              </w:rPr>
              <w:t>547695</w:t>
            </w:r>
          </w:p>
        </w:tc>
      </w:tr>
    </w:tbl>
    <w:p w14:paraId="2A1A3478" w14:textId="77777777" w:rsidR="00391ECC" w:rsidRDefault="00391ECC" w:rsidP="00AD58D5">
      <w:pPr>
        <w:tabs>
          <w:tab w:val="left" w:pos="3095"/>
        </w:tabs>
        <w:spacing w:line="360" w:lineRule="auto"/>
        <w:jc w:val="both"/>
        <w:rPr>
          <w:rFonts w:cs="Times New Roman"/>
          <w:color w:val="000000" w:themeColor="text1"/>
        </w:rPr>
      </w:pPr>
      <w:r w:rsidRPr="00D41E95">
        <w:rPr>
          <w:rFonts w:cs="Times New Roman"/>
        </w:rPr>
        <w:t xml:space="preserve">Notes: </w:t>
      </w:r>
      <w:r w:rsidRPr="003D0B02">
        <w:rPr>
          <w:rFonts w:cs="Times New Roman"/>
          <w:color w:val="000000" w:themeColor="text1"/>
        </w:rPr>
        <w:t>This table includes the strains used for phylogenetic analysis and hemagglutinin amino acid sequence comparison with vaccine strains in this study. It covers WHO-recommended vaccine strains selected during the study period as well as those recommended for the subsequent season. For Japan, WHO-recommended strains for the Northern Hemisphere were considered under the assumption of QIV, while for Myanmar, Southern Hemisphere recommendations were referenced under the assumption of TIV. Additionally, for Japan, the CVVs selected as the manufacturing strain were included.</w:t>
      </w:r>
    </w:p>
    <w:p w14:paraId="399B4361" w14:textId="537C4418" w:rsidR="00391ECC" w:rsidRPr="00AD58D5" w:rsidRDefault="00391ECC" w:rsidP="00AD58D5">
      <w:pPr>
        <w:tabs>
          <w:tab w:val="left" w:pos="3095"/>
        </w:tabs>
        <w:spacing w:line="360" w:lineRule="auto"/>
        <w:jc w:val="both"/>
        <w:rPr>
          <w:rFonts w:cs="Times New Roman"/>
          <w:color w:val="000000" w:themeColor="text1"/>
        </w:rPr>
      </w:pPr>
      <w:r w:rsidRPr="00E42A0E">
        <w:rPr>
          <w:rFonts w:cs="Times New Roman"/>
          <w:color w:val="000000" w:themeColor="text1"/>
        </w:rPr>
        <w:t>Abbreviations: PB2, polymerase basic 2; PB1, polymerase basic 1; PA, polymerase acid; HA, hemagglutinin; NP, nucleocapsid protein; NA, neuraminidase; MP, matrix protein; NS, nonstructural protein</w:t>
      </w:r>
      <w:r>
        <w:rPr>
          <w:rFonts w:cs="Times New Roman" w:hint="eastAsia"/>
          <w:color w:val="000000" w:themeColor="text1"/>
        </w:rPr>
        <w:t>;</w:t>
      </w:r>
      <w:r>
        <w:rPr>
          <w:rFonts w:cs="Times New Roman"/>
          <w:color w:val="000000" w:themeColor="text1"/>
        </w:rPr>
        <w:t xml:space="preserve"> </w:t>
      </w:r>
      <w:r w:rsidRPr="003D0B02">
        <w:rPr>
          <w:rFonts w:cs="Times New Roman"/>
          <w:color w:val="000000" w:themeColor="text1"/>
        </w:rPr>
        <w:t>WHO, world health organization</w:t>
      </w:r>
      <w:r>
        <w:rPr>
          <w:rFonts w:cs="Times New Roman"/>
          <w:color w:val="000000" w:themeColor="text1"/>
        </w:rPr>
        <w:t>; QIV</w:t>
      </w:r>
      <w:r>
        <w:rPr>
          <w:rFonts w:cs="Times New Roman" w:hint="eastAsia"/>
          <w:color w:val="000000" w:themeColor="text1"/>
        </w:rPr>
        <w:t>,</w:t>
      </w:r>
      <w:r>
        <w:rPr>
          <w:rFonts w:cs="Times New Roman"/>
          <w:color w:val="000000" w:themeColor="text1"/>
        </w:rPr>
        <w:t xml:space="preserve"> </w:t>
      </w:r>
      <w:r w:rsidRPr="007B2006">
        <w:rPr>
          <w:rFonts w:cs="Times New Roman"/>
          <w:color w:val="000000" w:themeColor="text1"/>
        </w:rPr>
        <w:t>quadrivalent influenza vaccines</w:t>
      </w:r>
      <w:r>
        <w:rPr>
          <w:rFonts w:cs="Times New Roman"/>
          <w:color w:val="000000" w:themeColor="text1"/>
        </w:rPr>
        <w:t xml:space="preserve">; TIV, </w:t>
      </w:r>
      <w:r w:rsidRPr="007B2006">
        <w:rPr>
          <w:rFonts w:cs="Times New Roman"/>
          <w:color w:val="000000" w:themeColor="text1"/>
        </w:rPr>
        <w:t>trivalent influenza vaccines</w:t>
      </w:r>
      <w:r>
        <w:rPr>
          <w:rFonts w:cs="Times New Roman"/>
          <w:color w:val="000000" w:themeColor="text1"/>
        </w:rPr>
        <w:t xml:space="preserve">; CVVs, </w:t>
      </w:r>
      <w:r w:rsidRPr="007B2006">
        <w:rPr>
          <w:rFonts w:cs="Times New Roman"/>
          <w:color w:val="000000" w:themeColor="text1"/>
        </w:rPr>
        <w:t>candidate vaccine viruses</w:t>
      </w:r>
      <w:r w:rsidRPr="00E42A0E">
        <w:rPr>
          <w:rFonts w:cs="Times New Roman"/>
          <w:color w:val="000000" w:themeColor="text1"/>
        </w:rPr>
        <w:t>.</w:t>
      </w:r>
      <w:r>
        <w:rPr>
          <w:rFonts w:eastAsia="ＭＳ 明朝" w:cs="Times New Roman"/>
          <w:color w:val="FF0000"/>
        </w:rPr>
        <w:br w:type="page"/>
      </w:r>
    </w:p>
    <w:p w14:paraId="2B943494" w14:textId="77777777" w:rsidR="00391ECC" w:rsidRPr="007B2006" w:rsidRDefault="00391ECC" w:rsidP="00AD58D5">
      <w:pPr>
        <w:spacing w:line="276" w:lineRule="auto"/>
        <w:jc w:val="both"/>
        <w:rPr>
          <w:rFonts w:eastAsia="ＭＳ Ｐ明朝" w:cs="Times New Roman"/>
          <w:b/>
          <w:color w:val="000000" w:themeColor="text1"/>
        </w:rPr>
      </w:pPr>
      <w:r w:rsidRPr="00C2393A">
        <w:rPr>
          <w:rFonts w:eastAsia="ＭＳ Ｐ明朝" w:cs="Times New Roman"/>
          <w:b/>
          <w:color w:val="000000" w:themeColor="text1"/>
        </w:rPr>
        <w:lastRenderedPageBreak/>
        <w:t xml:space="preserve">Supplementary Table </w:t>
      </w:r>
      <w:r>
        <w:rPr>
          <w:rFonts w:eastAsia="ＭＳ Ｐ明朝" w:cs="Times New Roman"/>
          <w:b/>
          <w:color w:val="000000" w:themeColor="text1"/>
        </w:rPr>
        <w:t>5</w:t>
      </w:r>
      <w:r w:rsidRPr="00C2393A">
        <w:rPr>
          <w:rFonts w:eastAsia="ＭＳ Ｐ明朝" w:cs="Times New Roman"/>
          <w:b/>
          <w:color w:val="000000" w:themeColor="text1"/>
        </w:rPr>
        <w:t>. List of amino acid mutations in the hemagglutinin sequences of B/Victoria lineage viruses analyzed in this study</w:t>
      </w:r>
      <w:r w:rsidRPr="00C2393A">
        <w:rPr>
          <w:color w:val="000000" w:themeColor="text1"/>
        </w:rPr>
        <w:t xml:space="preserve"> </w:t>
      </w:r>
      <w:r w:rsidRPr="00C2393A">
        <w:rPr>
          <w:rFonts w:eastAsia="ＭＳ Ｐ明朝" w:cs="Times New Roman"/>
          <w:b/>
          <w:color w:val="000000" w:themeColor="text1"/>
        </w:rPr>
        <w:t>from Japan, compared with WHO-recommended vaccine strains.</w:t>
      </w:r>
    </w:p>
    <w:tbl>
      <w:tblPr>
        <w:tblStyle w:val="27"/>
        <w:tblW w:w="13260" w:type="dxa"/>
        <w:tblInd w:w="108" w:type="dxa"/>
        <w:tblLayout w:type="fixed"/>
        <w:tblLook w:val="04A0" w:firstRow="1" w:lastRow="0" w:firstColumn="1" w:lastColumn="0" w:noHBand="0" w:noVBand="1"/>
      </w:tblPr>
      <w:tblGrid>
        <w:gridCol w:w="1985"/>
        <w:gridCol w:w="709"/>
        <w:gridCol w:w="587"/>
        <w:gridCol w:w="587"/>
        <w:gridCol w:w="587"/>
        <w:gridCol w:w="587"/>
        <w:gridCol w:w="587"/>
        <w:gridCol w:w="587"/>
        <w:gridCol w:w="587"/>
        <w:gridCol w:w="587"/>
        <w:gridCol w:w="587"/>
        <w:gridCol w:w="587"/>
        <w:gridCol w:w="587"/>
        <w:gridCol w:w="587"/>
        <w:gridCol w:w="587"/>
        <w:gridCol w:w="587"/>
        <w:gridCol w:w="587"/>
        <w:gridCol w:w="587"/>
        <w:gridCol w:w="587"/>
        <w:gridCol w:w="587"/>
      </w:tblGrid>
      <w:tr w:rsidR="00391ECC" w14:paraId="2346A8FC" w14:textId="77777777" w:rsidTr="00924FD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12" w:space="0" w:color="auto"/>
              <w:left w:val="single" w:sz="4" w:space="0" w:color="auto"/>
              <w:bottom w:val="single" w:sz="12" w:space="0" w:color="auto"/>
              <w:right w:val="single" w:sz="4" w:space="0" w:color="auto"/>
            </w:tcBorders>
            <w:vAlign w:val="center"/>
          </w:tcPr>
          <w:p w14:paraId="6FB1D832" w14:textId="77777777" w:rsidR="00391ECC" w:rsidRPr="00210BE4" w:rsidRDefault="00391ECC" w:rsidP="00AD58D5">
            <w:pPr>
              <w:jc w:val="both"/>
              <w:rPr>
                <w:rFonts w:cs="Times New Roman"/>
                <w:b w:val="0"/>
                <w:bCs w:val="0"/>
              </w:rPr>
            </w:pPr>
            <w:r>
              <w:rPr>
                <w:rFonts w:cs="Times New Roman"/>
                <w:b w:val="0"/>
                <w:bCs w:val="0"/>
              </w:rPr>
              <w:t>Strain</w:t>
            </w:r>
          </w:p>
        </w:tc>
        <w:tc>
          <w:tcPr>
            <w:tcW w:w="709" w:type="dxa"/>
            <w:vMerge w:val="restart"/>
            <w:tcBorders>
              <w:top w:val="single" w:sz="12" w:space="0" w:color="auto"/>
              <w:left w:val="single" w:sz="4" w:space="0" w:color="auto"/>
              <w:right w:val="single" w:sz="4" w:space="0" w:color="auto"/>
            </w:tcBorders>
            <w:vAlign w:val="center"/>
          </w:tcPr>
          <w:p w14:paraId="14BFEC7B" w14:textId="77777777" w:rsidR="00391ECC" w:rsidRPr="00210BE4" w:rsidRDefault="00391ECC" w:rsidP="00AD58D5">
            <w:pPr>
              <w:jc w:val="both"/>
              <w:cnfStyle w:val="100000000000" w:firstRow="1" w:lastRow="0" w:firstColumn="0" w:lastColumn="0" w:oddVBand="0" w:evenVBand="0" w:oddHBand="0" w:evenHBand="0" w:firstRowFirstColumn="0" w:firstRowLastColumn="0" w:lastRowFirstColumn="0" w:lastRowLastColumn="0"/>
              <w:rPr>
                <w:rFonts w:cs="Times New Roman"/>
                <w:b w:val="0"/>
                <w:bCs w:val="0"/>
              </w:rPr>
            </w:pPr>
            <w:r>
              <w:rPr>
                <w:rFonts w:cs="Times New Roman"/>
                <w:b w:val="0"/>
                <w:bCs w:val="0"/>
                <w:sz w:val="20"/>
                <w:szCs w:val="21"/>
              </w:rPr>
              <w:t>C</w:t>
            </w:r>
            <w:r w:rsidRPr="00210BE4">
              <w:rPr>
                <w:rFonts w:cs="Times New Roman"/>
                <w:b w:val="0"/>
                <w:bCs w:val="0"/>
                <w:sz w:val="20"/>
                <w:szCs w:val="21"/>
              </w:rPr>
              <w:t>lade</w:t>
            </w:r>
          </w:p>
        </w:tc>
        <w:tc>
          <w:tcPr>
            <w:tcW w:w="10566" w:type="dxa"/>
            <w:gridSpan w:val="18"/>
            <w:tcBorders>
              <w:top w:val="single" w:sz="12" w:space="0" w:color="auto"/>
              <w:left w:val="single" w:sz="4" w:space="0" w:color="auto"/>
              <w:bottom w:val="single" w:sz="4" w:space="0" w:color="auto"/>
              <w:right w:val="single" w:sz="4" w:space="0" w:color="auto"/>
            </w:tcBorders>
            <w:vAlign w:val="center"/>
          </w:tcPr>
          <w:p w14:paraId="21DFD6F8" w14:textId="77777777" w:rsidR="00391ECC" w:rsidRPr="00551FA1" w:rsidRDefault="00391ECC" w:rsidP="00AD58D5">
            <w:pPr>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FF0000"/>
                <w:sz w:val="18"/>
                <w:szCs w:val="18"/>
              </w:rPr>
            </w:pPr>
            <w:r w:rsidRPr="00210BE4">
              <w:rPr>
                <w:rFonts w:cs="Times New Roman"/>
                <w:b w:val="0"/>
                <w:bCs w:val="0"/>
              </w:rPr>
              <w:t>Amino Acid Substitution</w:t>
            </w:r>
            <w:r>
              <w:rPr>
                <w:rFonts w:cs="Times New Roman"/>
                <w:b w:val="0"/>
                <w:bCs w:val="0"/>
              </w:rPr>
              <w:t>s</w:t>
            </w:r>
          </w:p>
        </w:tc>
      </w:tr>
      <w:tr w:rsidR="00391ECC" w14:paraId="00C29C2C"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vMerge/>
            <w:tcBorders>
              <w:left w:val="single" w:sz="4" w:space="0" w:color="auto"/>
              <w:bottom w:val="single" w:sz="4" w:space="0" w:color="auto"/>
              <w:right w:val="single" w:sz="4" w:space="0" w:color="auto"/>
            </w:tcBorders>
          </w:tcPr>
          <w:p w14:paraId="68CD8A8F" w14:textId="77777777" w:rsidR="00391ECC" w:rsidRPr="00210BE4" w:rsidRDefault="00391ECC" w:rsidP="00AD58D5">
            <w:pPr>
              <w:jc w:val="both"/>
              <w:rPr>
                <w:rFonts w:cs="Times New Roman"/>
                <w:b w:val="0"/>
                <w:bCs w:val="0"/>
              </w:rPr>
            </w:pPr>
          </w:p>
        </w:tc>
        <w:tc>
          <w:tcPr>
            <w:tcW w:w="709" w:type="dxa"/>
            <w:vMerge/>
            <w:tcBorders>
              <w:left w:val="single" w:sz="4" w:space="0" w:color="auto"/>
              <w:bottom w:val="single" w:sz="4" w:space="0" w:color="auto"/>
              <w:right w:val="single" w:sz="4" w:space="0" w:color="auto"/>
            </w:tcBorders>
          </w:tcPr>
          <w:p w14:paraId="304986F0" w14:textId="77777777" w:rsidR="00391ECC" w:rsidRPr="00210BE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p>
        </w:tc>
        <w:tc>
          <w:tcPr>
            <w:tcW w:w="587" w:type="dxa"/>
            <w:tcBorders>
              <w:top w:val="single" w:sz="4" w:space="0" w:color="auto"/>
              <w:left w:val="single" w:sz="4" w:space="0" w:color="auto"/>
              <w:bottom w:val="single" w:sz="4" w:space="0" w:color="auto"/>
              <w:right w:val="single" w:sz="4" w:space="0" w:color="auto"/>
            </w:tcBorders>
            <w:vAlign w:val="center"/>
          </w:tcPr>
          <w:p w14:paraId="0FCA69C0"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47</w:t>
            </w:r>
          </w:p>
        </w:tc>
        <w:tc>
          <w:tcPr>
            <w:tcW w:w="587" w:type="dxa"/>
            <w:tcBorders>
              <w:top w:val="single" w:sz="4" w:space="0" w:color="auto"/>
              <w:left w:val="single" w:sz="4" w:space="0" w:color="auto"/>
              <w:bottom w:val="single" w:sz="4" w:space="0" w:color="auto"/>
              <w:right w:val="single" w:sz="4" w:space="0" w:color="auto"/>
            </w:tcBorders>
            <w:vAlign w:val="center"/>
          </w:tcPr>
          <w:p w14:paraId="6347A5F1" w14:textId="442C82DB"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117</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4" w:space="0" w:color="auto"/>
              <w:right w:val="single" w:sz="4" w:space="0" w:color="auto"/>
            </w:tcBorders>
            <w:vAlign w:val="center"/>
          </w:tcPr>
          <w:p w14:paraId="4EB5FB6C" w14:textId="79AD01E0"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29</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4" w:space="0" w:color="auto"/>
              <w:right w:val="single" w:sz="4" w:space="0" w:color="auto"/>
            </w:tcBorders>
            <w:shd w:val="clear" w:color="auto" w:fill="auto"/>
            <w:vAlign w:val="center"/>
          </w:tcPr>
          <w:p w14:paraId="367B3527" w14:textId="2B6753C2"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136</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4" w:space="0" w:color="auto"/>
              <w:right w:val="single" w:sz="4" w:space="0" w:color="auto"/>
            </w:tcBorders>
            <w:vAlign w:val="center"/>
          </w:tcPr>
          <w:p w14:paraId="2FB2E79F" w14:textId="1402CB91"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46</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4" w:space="0" w:color="auto"/>
              <w:right w:val="single" w:sz="4" w:space="0" w:color="auto"/>
            </w:tcBorders>
            <w:vAlign w:val="center"/>
          </w:tcPr>
          <w:p w14:paraId="7D6C790D"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155</w:t>
            </w:r>
          </w:p>
        </w:tc>
        <w:tc>
          <w:tcPr>
            <w:tcW w:w="587" w:type="dxa"/>
            <w:tcBorders>
              <w:top w:val="single" w:sz="4" w:space="0" w:color="auto"/>
              <w:left w:val="single" w:sz="4" w:space="0" w:color="auto"/>
              <w:bottom w:val="single" w:sz="4" w:space="0" w:color="auto"/>
              <w:right w:val="single" w:sz="4" w:space="0" w:color="auto"/>
            </w:tcBorders>
            <w:vAlign w:val="center"/>
          </w:tcPr>
          <w:p w14:paraId="456CF410"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156</w:t>
            </w:r>
          </w:p>
        </w:tc>
        <w:tc>
          <w:tcPr>
            <w:tcW w:w="587" w:type="dxa"/>
            <w:tcBorders>
              <w:top w:val="single" w:sz="4" w:space="0" w:color="auto"/>
              <w:left w:val="single" w:sz="4" w:space="0" w:color="auto"/>
              <w:bottom w:val="single" w:sz="4" w:space="0" w:color="auto"/>
              <w:right w:val="single" w:sz="4" w:space="0" w:color="auto"/>
            </w:tcBorders>
            <w:vAlign w:val="center"/>
          </w:tcPr>
          <w:p w14:paraId="7FDBEBE4" w14:textId="0C25F52E"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77</w:t>
            </w:r>
            <w:r w:rsidR="00105636" w:rsidRPr="00A451A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4" w:space="0" w:color="auto"/>
              <w:right w:val="single" w:sz="4" w:space="0" w:color="auto"/>
            </w:tcBorders>
            <w:vAlign w:val="center"/>
          </w:tcPr>
          <w:p w14:paraId="32F5811D"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353</w:t>
            </w:r>
          </w:p>
        </w:tc>
        <w:tc>
          <w:tcPr>
            <w:tcW w:w="5283" w:type="dxa"/>
            <w:gridSpan w:val="9"/>
            <w:vMerge w:val="restart"/>
            <w:tcBorders>
              <w:top w:val="single" w:sz="4" w:space="0" w:color="auto"/>
              <w:left w:val="single" w:sz="4" w:space="0" w:color="auto"/>
              <w:right w:val="single" w:sz="4" w:space="0" w:color="auto"/>
            </w:tcBorders>
            <w:vAlign w:val="center"/>
          </w:tcPr>
          <w:p w14:paraId="0F6715F9" w14:textId="77777777" w:rsidR="00391ECC" w:rsidRPr="002E30DB" w:rsidRDefault="00391ECC" w:rsidP="00AD58D5">
            <w:pPr>
              <w:widowControl w:val="0"/>
              <w:jc w:val="both"/>
              <w:cnfStyle w:val="000000100000" w:firstRow="0" w:lastRow="0" w:firstColumn="0" w:lastColumn="0" w:oddVBand="0" w:evenVBand="0" w:oddHBand="1" w:evenHBand="0" w:firstRowFirstColumn="0" w:firstRowLastColumn="0" w:lastRowFirstColumn="0" w:lastRowLastColumn="0"/>
              <w:rPr>
                <w:rFonts w:cs="Times New Roman"/>
                <w:color w:val="FF0000"/>
                <w:sz w:val="20"/>
                <w:szCs w:val="21"/>
              </w:rPr>
            </w:pPr>
          </w:p>
        </w:tc>
      </w:tr>
      <w:tr w:rsidR="00391ECC" w14:paraId="584E6969"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4EDE5A1" w14:textId="77777777" w:rsidR="00391ECC" w:rsidRPr="00F77AFD" w:rsidRDefault="00391ECC" w:rsidP="00AD58D5">
            <w:pPr>
              <w:jc w:val="both"/>
              <w:rPr>
                <w:rFonts w:cs="Times New Roman"/>
                <w:b w:val="0"/>
                <w:bCs w:val="0"/>
                <w:sz w:val="21"/>
                <w:szCs w:val="21"/>
              </w:rPr>
            </w:pPr>
            <w:r w:rsidRPr="00F77AFD">
              <w:rPr>
                <w:rFonts w:cs="Times New Roman"/>
                <w:b w:val="0"/>
                <w:bCs w:val="0"/>
                <w:sz w:val="21"/>
                <w:szCs w:val="21"/>
              </w:rPr>
              <w:t>B/Brisbane/60/2008</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58F1A51"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V1A</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DF19003"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72E7CDD"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2E30DB">
              <w:rPr>
                <w:rFonts w:cs="Times New Roman"/>
                <w:b/>
                <w:bCs/>
                <w:color w:val="000000" w:themeColor="text1"/>
              </w:rPr>
              <w:t>I</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78DF7D"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2E30DB">
              <w:rPr>
                <w:rFonts w:cs="Times New Roman"/>
                <w:b/>
                <w:bCs/>
                <w:color w:val="000000" w:themeColor="text1"/>
              </w:rPr>
              <w:t>N</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122708A"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K</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1442576"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I</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E5E1D13"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8E2962"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color w:val="000000" w:themeColor="text1"/>
              </w:rPr>
              <w:t>M</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7D67962"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color w:val="000000" w:themeColor="text1"/>
              </w:rPr>
              <w:t>V</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9FB63D7"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color w:val="000000" w:themeColor="text1"/>
              </w:rPr>
              <w:t>I</w:t>
            </w:r>
          </w:p>
        </w:tc>
        <w:tc>
          <w:tcPr>
            <w:tcW w:w="5283" w:type="dxa"/>
            <w:gridSpan w:val="9"/>
            <w:vMerge/>
            <w:tcBorders>
              <w:left w:val="single" w:sz="4" w:space="0" w:color="auto"/>
              <w:right w:val="single" w:sz="4" w:space="0" w:color="auto"/>
            </w:tcBorders>
            <w:shd w:val="clear" w:color="auto" w:fill="D9D9D9" w:themeFill="background1" w:themeFillShade="D9"/>
            <w:vAlign w:val="center"/>
          </w:tcPr>
          <w:p w14:paraId="6C3214A2" w14:textId="77777777" w:rsidR="00391ECC" w:rsidRPr="002E30DB" w:rsidRDefault="00391ECC" w:rsidP="00AD58D5">
            <w:pPr>
              <w:widowControl w:val="0"/>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p>
        </w:tc>
      </w:tr>
      <w:tr w:rsidR="00391ECC" w14:paraId="27090E47"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32EC3F9" w14:textId="2D94E9EC" w:rsidR="00391ECC" w:rsidRPr="00F77AFD" w:rsidRDefault="00391ECC" w:rsidP="00AD58D5">
            <w:pPr>
              <w:jc w:val="both"/>
              <w:rPr>
                <w:rFonts w:cs="Times New Roman"/>
                <w:b w:val="0"/>
                <w:bCs w:val="0"/>
                <w:sz w:val="21"/>
                <w:szCs w:val="21"/>
              </w:rPr>
            </w:pPr>
            <w:r w:rsidRPr="00F77AFD">
              <w:rPr>
                <w:rFonts w:cs="Times New Roman"/>
                <w:b w:val="0"/>
                <w:bCs w:val="0"/>
                <w:sz w:val="21"/>
                <w:szCs w:val="21"/>
              </w:rPr>
              <w:t>B/Texas/</w:t>
            </w:r>
            <w:r w:rsidRPr="00F77AFD">
              <w:rPr>
                <w:rFonts w:cs="Times New Roman" w:hint="eastAsia"/>
                <w:b w:val="0"/>
                <w:bCs w:val="0"/>
                <w:sz w:val="21"/>
                <w:szCs w:val="21"/>
              </w:rPr>
              <w:t>2</w:t>
            </w:r>
            <w:r w:rsidRPr="00F77AFD">
              <w:rPr>
                <w:rFonts w:cs="Times New Roman"/>
                <w:b w:val="0"/>
                <w:bCs w:val="0"/>
                <w:sz w:val="21"/>
                <w:szCs w:val="21"/>
              </w:rPr>
              <w:t>/2013</w:t>
            </w:r>
            <w:r w:rsidR="00A83F90" w:rsidRPr="00A83F90">
              <w:rPr>
                <w:rFonts w:cs="Times New Roman" w:hint="eastAsia"/>
                <w:b w:val="0"/>
                <w:bCs w:val="0"/>
                <w:sz w:val="21"/>
                <w:szCs w:val="21"/>
                <w:vertAlign w:val="superscript"/>
              </w:rPr>
              <w:t>‡</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42117B3"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V1A</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4970B9D"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A55ADA"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2E30DB">
              <w:rPr>
                <w:rFonts w:cs="Times New Roman" w:hint="eastAsia"/>
                <w:b/>
                <w:bCs/>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9B4EB6"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2E30DB">
              <w:rPr>
                <w:rFonts w:cs="Times New Roman" w:hint="eastAsia"/>
                <w:b/>
                <w:bCs/>
                <w:color w:val="000000" w:themeColor="text1"/>
              </w:rPr>
              <w:t>D</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4277D26"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9F8FD55"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1"/>
              </w:rPr>
            </w:pPr>
            <w:r w:rsidRPr="002E30DB">
              <w:rPr>
                <w:rFonts w:cs="Times New Roman" w:hint="eastAsia"/>
                <w:color w:val="000000" w:themeColor="text1"/>
              </w:rPr>
              <w:t>V</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01BA09D"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EED6EBF"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5BE4258"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F040336"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283" w:type="dxa"/>
            <w:gridSpan w:val="9"/>
            <w:vMerge/>
            <w:tcBorders>
              <w:left w:val="single" w:sz="4" w:space="0" w:color="auto"/>
              <w:right w:val="single" w:sz="4" w:space="0" w:color="auto"/>
            </w:tcBorders>
            <w:shd w:val="clear" w:color="auto" w:fill="D9D9D9" w:themeFill="background1" w:themeFillShade="D9"/>
            <w:vAlign w:val="center"/>
          </w:tcPr>
          <w:p w14:paraId="47FBEEE8" w14:textId="77777777" w:rsidR="00391ECC" w:rsidRPr="002E30DB" w:rsidRDefault="00391ECC" w:rsidP="00AD58D5">
            <w:pPr>
              <w:widowControl w:val="0"/>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p>
        </w:tc>
      </w:tr>
      <w:tr w:rsidR="00391ECC" w14:paraId="4F9FEBBB"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vAlign w:val="center"/>
          </w:tcPr>
          <w:p w14:paraId="21758506" w14:textId="77777777" w:rsidR="00391ECC" w:rsidRPr="00F77AFD" w:rsidRDefault="00391ECC" w:rsidP="00AD58D5">
            <w:pPr>
              <w:jc w:val="both"/>
              <w:rPr>
                <w:rFonts w:cs="Times New Roman"/>
                <w:b w:val="0"/>
                <w:bCs w:val="0"/>
                <w:sz w:val="21"/>
                <w:szCs w:val="21"/>
              </w:rPr>
            </w:pPr>
            <w:r w:rsidRPr="00F77AFD">
              <w:rPr>
                <w:rFonts w:cs="Times New Roman"/>
                <w:b w:val="0"/>
                <w:bCs w:val="0"/>
                <w:sz w:val="21"/>
                <w:szCs w:val="21"/>
              </w:rPr>
              <w:t>2015</w:t>
            </w:r>
            <w:r w:rsidRPr="00F77AFD">
              <w:rPr>
                <w:rFonts w:cs="Times New Roman"/>
                <w:sz w:val="21"/>
                <w:szCs w:val="21"/>
              </w:rPr>
              <w:t>–</w:t>
            </w:r>
            <w:r w:rsidRPr="00F77AFD">
              <w:rPr>
                <w:rFonts w:cs="Times New Roman"/>
                <w:b w:val="0"/>
                <w:bCs w:val="0"/>
                <w:sz w:val="21"/>
                <w:szCs w:val="21"/>
              </w:rPr>
              <w:t>2016 Japan Viruses (n =9)</w:t>
            </w:r>
          </w:p>
        </w:tc>
        <w:tc>
          <w:tcPr>
            <w:tcW w:w="709" w:type="dxa"/>
            <w:tcBorders>
              <w:top w:val="single" w:sz="4" w:space="0" w:color="auto"/>
              <w:left w:val="single" w:sz="4" w:space="0" w:color="auto"/>
              <w:bottom w:val="single" w:sz="4" w:space="0" w:color="auto"/>
              <w:right w:val="single" w:sz="4" w:space="0" w:color="auto"/>
            </w:tcBorders>
            <w:vAlign w:val="center"/>
          </w:tcPr>
          <w:p w14:paraId="347CF8BE"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V1A</w:t>
            </w:r>
          </w:p>
        </w:tc>
        <w:tc>
          <w:tcPr>
            <w:tcW w:w="587" w:type="dxa"/>
            <w:tcBorders>
              <w:top w:val="single" w:sz="4" w:space="0" w:color="auto"/>
              <w:left w:val="single" w:sz="4" w:space="0" w:color="auto"/>
              <w:bottom w:val="single" w:sz="4" w:space="0" w:color="auto"/>
              <w:right w:val="single" w:sz="4" w:space="0" w:color="auto"/>
            </w:tcBorders>
            <w:vAlign w:val="center"/>
          </w:tcPr>
          <w:p w14:paraId="395F6864"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1C34963A"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2E30DB">
              <w:rPr>
                <w:rFonts w:cs="Times New Roman" w:hint="eastAsia"/>
                <w:b/>
                <w:bCs/>
                <w:color w:val="000000" w:themeColor="text1"/>
              </w:rPr>
              <w:t>V</w:t>
            </w:r>
          </w:p>
        </w:tc>
        <w:tc>
          <w:tcPr>
            <w:tcW w:w="587" w:type="dxa"/>
            <w:tcBorders>
              <w:top w:val="single" w:sz="4" w:space="0" w:color="auto"/>
              <w:left w:val="single" w:sz="4" w:space="0" w:color="auto"/>
              <w:bottom w:val="single" w:sz="4" w:space="0" w:color="auto"/>
              <w:right w:val="single" w:sz="4" w:space="0" w:color="auto"/>
            </w:tcBorders>
            <w:vAlign w:val="center"/>
          </w:tcPr>
          <w:p w14:paraId="2873F701"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2E30DB">
              <w:rPr>
                <w:rFonts w:cs="Times New Roman" w:hint="eastAsia"/>
                <w:b/>
                <w:bCs/>
                <w:color w:val="000000" w:themeColor="text1"/>
              </w:rPr>
              <w:t>D</w:t>
            </w:r>
          </w:p>
        </w:tc>
        <w:tc>
          <w:tcPr>
            <w:tcW w:w="587" w:type="dxa"/>
            <w:tcBorders>
              <w:top w:val="single" w:sz="4" w:space="0" w:color="auto"/>
              <w:left w:val="single" w:sz="4" w:space="0" w:color="auto"/>
              <w:bottom w:val="single" w:sz="4" w:space="0" w:color="auto"/>
              <w:right w:val="single" w:sz="4" w:space="0" w:color="auto"/>
            </w:tcBorders>
            <w:vAlign w:val="center"/>
          </w:tcPr>
          <w:p w14:paraId="03D7A33B"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E</w:t>
            </w:r>
          </w:p>
        </w:tc>
        <w:tc>
          <w:tcPr>
            <w:tcW w:w="587" w:type="dxa"/>
            <w:tcBorders>
              <w:top w:val="single" w:sz="4" w:space="0" w:color="auto"/>
              <w:left w:val="single" w:sz="4" w:space="0" w:color="auto"/>
              <w:bottom w:val="single" w:sz="4" w:space="0" w:color="auto"/>
              <w:right w:val="single" w:sz="4" w:space="0" w:color="auto"/>
            </w:tcBorders>
            <w:vAlign w:val="center"/>
          </w:tcPr>
          <w:p w14:paraId="029DB4F3"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1"/>
              </w:rPr>
            </w:pPr>
            <w:r w:rsidRPr="002E30DB">
              <w:rPr>
                <w:rFonts w:cs="Times New Roman" w:hint="eastAsia"/>
                <w:color w:val="000000" w:themeColor="text1"/>
                <w:sz w:val="20"/>
                <w:szCs w:val="21"/>
              </w:rPr>
              <w:t>・</w:t>
            </w:r>
          </w:p>
        </w:tc>
        <w:tc>
          <w:tcPr>
            <w:tcW w:w="587" w:type="dxa"/>
            <w:tcBorders>
              <w:top w:val="single" w:sz="4" w:space="0" w:color="auto"/>
              <w:left w:val="single" w:sz="4" w:space="0" w:color="auto"/>
              <w:bottom w:val="single" w:sz="4" w:space="0" w:color="auto"/>
              <w:right w:val="single" w:sz="4" w:space="0" w:color="auto"/>
            </w:tcBorders>
            <w:vAlign w:val="center"/>
          </w:tcPr>
          <w:p w14:paraId="77338FB0"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101C42BC"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V</w:t>
            </w:r>
          </w:p>
        </w:tc>
        <w:tc>
          <w:tcPr>
            <w:tcW w:w="587" w:type="dxa"/>
            <w:tcBorders>
              <w:top w:val="single" w:sz="4" w:space="0" w:color="auto"/>
              <w:left w:val="single" w:sz="4" w:space="0" w:color="auto"/>
              <w:bottom w:val="single" w:sz="4" w:space="0" w:color="auto"/>
              <w:right w:val="single" w:sz="4" w:space="0" w:color="auto"/>
            </w:tcBorders>
            <w:vAlign w:val="center"/>
          </w:tcPr>
          <w:p w14:paraId="2738F127"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4E882A40"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V</w:t>
            </w:r>
          </w:p>
        </w:tc>
        <w:tc>
          <w:tcPr>
            <w:tcW w:w="5283" w:type="dxa"/>
            <w:gridSpan w:val="9"/>
            <w:vMerge/>
            <w:tcBorders>
              <w:left w:val="single" w:sz="4" w:space="0" w:color="auto"/>
              <w:right w:val="single" w:sz="4" w:space="0" w:color="auto"/>
            </w:tcBorders>
            <w:vAlign w:val="center"/>
          </w:tcPr>
          <w:p w14:paraId="58C9C538" w14:textId="77777777" w:rsidR="00391ECC" w:rsidRPr="002E30DB" w:rsidRDefault="00391ECC" w:rsidP="00AD58D5">
            <w:pPr>
              <w:widowControl w:val="0"/>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p>
        </w:tc>
      </w:tr>
      <w:tr w:rsidR="00391ECC" w14:paraId="57B66235"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vAlign w:val="center"/>
          </w:tcPr>
          <w:p w14:paraId="45233E79" w14:textId="77777777" w:rsidR="00391ECC" w:rsidRPr="00F77AFD" w:rsidRDefault="00391ECC" w:rsidP="00AD58D5">
            <w:pPr>
              <w:jc w:val="both"/>
              <w:rPr>
                <w:rFonts w:cs="Times New Roman"/>
                <w:b w:val="0"/>
                <w:bCs w:val="0"/>
                <w:sz w:val="21"/>
                <w:szCs w:val="21"/>
              </w:rPr>
            </w:pPr>
            <w:r w:rsidRPr="00F77AFD">
              <w:rPr>
                <w:rFonts w:cs="Times New Roman"/>
                <w:b w:val="0"/>
                <w:bCs w:val="0"/>
                <w:sz w:val="21"/>
                <w:szCs w:val="21"/>
              </w:rPr>
              <w:t>2016</w:t>
            </w:r>
            <w:r w:rsidRPr="00F77AFD">
              <w:rPr>
                <w:rFonts w:cs="Times New Roman"/>
                <w:sz w:val="21"/>
                <w:szCs w:val="21"/>
              </w:rPr>
              <w:t>–</w:t>
            </w:r>
            <w:r w:rsidRPr="00F77AFD">
              <w:rPr>
                <w:rFonts w:cs="Times New Roman"/>
                <w:b w:val="0"/>
                <w:bCs w:val="0"/>
                <w:sz w:val="21"/>
                <w:szCs w:val="21"/>
              </w:rPr>
              <w:t>2017 Japan Viruses (n =9)</w:t>
            </w:r>
          </w:p>
        </w:tc>
        <w:tc>
          <w:tcPr>
            <w:tcW w:w="709" w:type="dxa"/>
            <w:tcBorders>
              <w:top w:val="single" w:sz="4" w:space="0" w:color="auto"/>
              <w:left w:val="single" w:sz="4" w:space="0" w:color="auto"/>
              <w:bottom w:val="single" w:sz="4" w:space="0" w:color="auto"/>
              <w:right w:val="single" w:sz="4" w:space="0" w:color="auto"/>
            </w:tcBorders>
            <w:vAlign w:val="center"/>
          </w:tcPr>
          <w:p w14:paraId="7420841E"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V1A</w:t>
            </w:r>
          </w:p>
        </w:tc>
        <w:tc>
          <w:tcPr>
            <w:tcW w:w="587" w:type="dxa"/>
            <w:tcBorders>
              <w:top w:val="single" w:sz="4" w:space="0" w:color="auto"/>
              <w:left w:val="single" w:sz="4" w:space="0" w:color="auto"/>
              <w:bottom w:val="single" w:sz="4" w:space="0" w:color="auto"/>
              <w:right w:val="single" w:sz="4" w:space="0" w:color="auto"/>
            </w:tcBorders>
            <w:vAlign w:val="center"/>
          </w:tcPr>
          <w:p w14:paraId="1E795CC6"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I</w:t>
            </w:r>
          </w:p>
        </w:tc>
        <w:tc>
          <w:tcPr>
            <w:tcW w:w="587" w:type="dxa"/>
            <w:tcBorders>
              <w:top w:val="single" w:sz="4" w:space="0" w:color="auto"/>
              <w:left w:val="single" w:sz="4" w:space="0" w:color="auto"/>
              <w:bottom w:val="single" w:sz="4" w:space="0" w:color="auto"/>
              <w:right w:val="single" w:sz="4" w:space="0" w:color="auto"/>
            </w:tcBorders>
            <w:vAlign w:val="center"/>
          </w:tcPr>
          <w:p w14:paraId="30E8E4BC"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2E30DB">
              <w:rPr>
                <w:rFonts w:cs="Times New Roman" w:hint="eastAsia"/>
                <w:b/>
                <w:bCs/>
                <w:color w:val="000000" w:themeColor="text1"/>
              </w:rPr>
              <w:t>V</w:t>
            </w:r>
          </w:p>
        </w:tc>
        <w:tc>
          <w:tcPr>
            <w:tcW w:w="587" w:type="dxa"/>
            <w:tcBorders>
              <w:top w:val="single" w:sz="4" w:space="0" w:color="auto"/>
              <w:left w:val="single" w:sz="4" w:space="0" w:color="auto"/>
              <w:bottom w:val="single" w:sz="4" w:space="0" w:color="auto"/>
              <w:right w:val="single" w:sz="4" w:space="0" w:color="auto"/>
            </w:tcBorders>
            <w:vAlign w:val="center"/>
          </w:tcPr>
          <w:p w14:paraId="719BBABD"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2E30DB">
              <w:rPr>
                <w:rFonts w:cs="Times New Roman" w:hint="eastAsia"/>
                <w:b/>
                <w:bCs/>
                <w:color w:val="000000" w:themeColor="text1"/>
              </w:rPr>
              <w:t>D</w:t>
            </w:r>
          </w:p>
        </w:tc>
        <w:tc>
          <w:tcPr>
            <w:tcW w:w="587" w:type="dxa"/>
            <w:tcBorders>
              <w:top w:val="single" w:sz="4" w:space="0" w:color="auto"/>
              <w:left w:val="single" w:sz="4" w:space="0" w:color="auto"/>
              <w:bottom w:val="single" w:sz="4" w:space="0" w:color="auto"/>
              <w:right w:val="single" w:sz="4" w:space="0" w:color="auto"/>
            </w:tcBorders>
            <w:vAlign w:val="center"/>
          </w:tcPr>
          <w:p w14:paraId="7E57D892"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0B1C593F"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1"/>
              </w:rPr>
            </w:pPr>
            <w:r w:rsidRPr="002E30DB">
              <w:rPr>
                <w:rFonts w:cs="Times New Roman" w:hint="eastAsia"/>
                <w:color w:val="000000" w:themeColor="text1"/>
                <w:sz w:val="20"/>
                <w:szCs w:val="21"/>
              </w:rPr>
              <w:t>・</w:t>
            </w:r>
          </w:p>
        </w:tc>
        <w:tc>
          <w:tcPr>
            <w:tcW w:w="587" w:type="dxa"/>
            <w:tcBorders>
              <w:top w:val="single" w:sz="4" w:space="0" w:color="auto"/>
              <w:left w:val="single" w:sz="4" w:space="0" w:color="auto"/>
              <w:bottom w:val="single" w:sz="4" w:space="0" w:color="auto"/>
              <w:right w:val="single" w:sz="4" w:space="0" w:color="auto"/>
            </w:tcBorders>
            <w:vAlign w:val="center"/>
          </w:tcPr>
          <w:p w14:paraId="59987145"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color w:val="000000" w:themeColor="text1"/>
              </w:rPr>
              <w:t>A</w:t>
            </w:r>
          </w:p>
        </w:tc>
        <w:tc>
          <w:tcPr>
            <w:tcW w:w="587" w:type="dxa"/>
            <w:tcBorders>
              <w:top w:val="single" w:sz="4" w:space="0" w:color="auto"/>
              <w:left w:val="single" w:sz="4" w:space="0" w:color="auto"/>
              <w:bottom w:val="single" w:sz="4" w:space="0" w:color="auto"/>
              <w:right w:val="single" w:sz="4" w:space="0" w:color="auto"/>
            </w:tcBorders>
            <w:vAlign w:val="center"/>
          </w:tcPr>
          <w:p w14:paraId="483E446D"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17D3D3B4"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I</w:t>
            </w:r>
          </w:p>
        </w:tc>
        <w:tc>
          <w:tcPr>
            <w:tcW w:w="587" w:type="dxa"/>
            <w:tcBorders>
              <w:top w:val="single" w:sz="4" w:space="0" w:color="auto"/>
              <w:left w:val="single" w:sz="4" w:space="0" w:color="auto"/>
              <w:bottom w:val="single" w:sz="4" w:space="0" w:color="auto"/>
              <w:right w:val="single" w:sz="4" w:space="0" w:color="auto"/>
            </w:tcBorders>
            <w:vAlign w:val="center"/>
          </w:tcPr>
          <w:p w14:paraId="346D6C85"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283" w:type="dxa"/>
            <w:gridSpan w:val="9"/>
            <w:vMerge/>
            <w:tcBorders>
              <w:left w:val="single" w:sz="4" w:space="0" w:color="auto"/>
              <w:right w:val="single" w:sz="4" w:space="0" w:color="auto"/>
            </w:tcBorders>
            <w:vAlign w:val="center"/>
          </w:tcPr>
          <w:p w14:paraId="64E8F2C5" w14:textId="77777777" w:rsidR="00391ECC" w:rsidRPr="002E30DB" w:rsidRDefault="00391ECC" w:rsidP="00AD58D5">
            <w:pPr>
              <w:widowControl w:val="0"/>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p>
        </w:tc>
      </w:tr>
      <w:tr w:rsidR="00391ECC" w14:paraId="71210AB6"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12" w:space="0" w:color="auto"/>
              <w:right w:val="single" w:sz="4" w:space="0" w:color="auto"/>
            </w:tcBorders>
            <w:vAlign w:val="center"/>
          </w:tcPr>
          <w:p w14:paraId="0AE261A6" w14:textId="77777777" w:rsidR="00391ECC" w:rsidRPr="00F77AFD" w:rsidRDefault="00391ECC" w:rsidP="00AD58D5">
            <w:pPr>
              <w:jc w:val="both"/>
              <w:rPr>
                <w:rFonts w:cs="Times New Roman"/>
                <w:b w:val="0"/>
                <w:bCs w:val="0"/>
                <w:sz w:val="21"/>
                <w:szCs w:val="21"/>
              </w:rPr>
            </w:pPr>
            <w:r w:rsidRPr="00F77AFD">
              <w:rPr>
                <w:rFonts w:cs="Times New Roman"/>
                <w:b w:val="0"/>
                <w:bCs w:val="0"/>
                <w:sz w:val="21"/>
                <w:szCs w:val="21"/>
              </w:rPr>
              <w:t>2017</w:t>
            </w:r>
            <w:r w:rsidRPr="00F77AFD">
              <w:rPr>
                <w:rFonts w:cs="Times New Roman"/>
                <w:sz w:val="21"/>
                <w:szCs w:val="21"/>
              </w:rPr>
              <w:t>–</w:t>
            </w:r>
            <w:r w:rsidRPr="00F77AFD">
              <w:rPr>
                <w:rFonts w:cs="Times New Roman"/>
                <w:b w:val="0"/>
                <w:bCs w:val="0"/>
                <w:sz w:val="21"/>
                <w:szCs w:val="21"/>
              </w:rPr>
              <w:t>2018 Japan Viruses (n =4)</w:t>
            </w:r>
          </w:p>
        </w:tc>
        <w:tc>
          <w:tcPr>
            <w:tcW w:w="709" w:type="dxa"/>
            <w:tcBorders>
              <w:top w:val="single" w:sz="4" w:space="0" w:color="auto"/>
              <w:left w:val="single" w:sz="4" w:space="0" w:color="auto"/>
              <w:bottom w:val="single" w:sz="12" w:space="0" w:color="auto"/>
              <w:right w:val="single" w:sz="4" w:space="0" w:color="auto"/>
            </w:tcBorders>
            <w:vAlign w:val="center"/>
          </w:tcPr>
          <w:p w14:paraId="29C8E157"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V1A</w:t>
            </w:r>
          </w:p>
        </w:tc>
        <w:tc>
          <w:tcPr>
            <w:tcW w:w="587" w:type="dxa"/>
            <w:tcBorders>
              <w:top w:val="single" w:sz="4" w:space="0" w:color="auto"/>
              <w:left w:val="single" w:sz="4" w:space="0" w:color="auto"/>
              <w:bottom w:val="single" w:sz="12" w:space="0" w:color="auto"/>
              <w:right w:val="single" w:sz="4" w:space="0" w:color="auto"/>
            </w:tcBorders>
            <w:vAlign w:val="center"/>
          </w:tcPr>
          <w:p w14:paraId="1A799DC0"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46A58BBE"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2E30DB">
              <w:rPr>
                <w:rFonts w:cs="Times New Roman" w:hint="eastAsia"/>
                <w:b/>
                <w:bCs/>
                <w:color w:val="000000" w:themeColor="text1"/>
              </w:rPr>
              <w:t>V</w:t>
            </w:r>
          </w:p>
        </w:tc>
        <w:tc>
          <w:tcPr>
            <w:tcW w:w="587" w:type="dxa"/>
            <w:tcBorders>
              <w:top w:val="single" w:sz="4" w:space="0" w:color="auto"/>
              <w:left w:val="single" w:sz="4" w:space="0" w:color="auto"/>
              <w:bottom w:val="single" w:sz="12" w:space="0" w:color="auto"/>
              <w:right w:val="single" w:sz="4" w:space="0" w:color="auto"/>
            </w:tcBorders>
            <w:vAlign w:val="center"/>
          </w:tcPr>
          <w:p w14:paraId="57EECC51" w14:textId="77777777" w:rsidR="00391ECC" w:rsidRPr="00C2393A"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sz w:val="28"/>
                <w:szCs w:val="32"/>
              </w:rPr>
            </w:pPr>
            <w:r w:rsidRPr="00C2393A">
              <w:rPr>
                <w:rFonts w:cs="Times New Roman" w:hint="eastAsia"/>
                <w:b/>
                <w:bCs/>
                <w:color w:val="000000" w:themeColor="text1"/>
                <w:szCs w:val="28"/>
              </w:rPr>
              <w:t>D</w:t>
            </w:r>
          </w:p>
        </w:tc>
        <w:tc>
          <w:tcPr>
            <w:tcW w:w="587" w:type="dxa"/>
            <w:tcBorders>
              <w:top w:val="single" w:sz="4" w:space="0" w:color="auto"/>
              <w:left w:val="single" w:sz="4" w:space="0" w:color="auto"/>
              <w:bottom w:val="single" w:sz="12" w:space="0" w:color="auto"/>
              <w:right w:val="single" w:sz="4" w:space="0" w:color="auto"/>
            </w:tcBorders>
            <w:vAlign w:val="center"/>
          </w:tcPr>
          <w:p w14:paraId="7F212686"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35CFE07C"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sz w:val="20"/>
                <w:szCs w:val="21"/>
              </w:rPr>
              <w:t>・</w:t>
            </w:r>
          </w:p>
        </w:tc>
        <w:tc>
          <w:tcPr>
            <w:tcW w:w="587" w:type="dxa"/>
            <w:tcBorders>
              <w:top w:val="single" w:sz="4" w:space="0" w:color="auto"/>
              <w:left w:val="single" w:sz="4" w:space="0" w:color="auto"/>
              <w:bottom w:val="single" w:sz="12" w:space="0" w:color="auto"/>
              <w:right w:val="single" w:sz="4" w:space="0" w:color="auto"/>
            </w:tcBorders>
            <w:vAlign w:val="center"/>
          </w:tcPr>
          <w:p w14:paraId="02E3CDFE"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78622DAF"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697F9D6B"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5FC6F29A"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2E30DB">
              <w:rPr>
                <w:rFonts w:cs="Times New Roman" w:hint="eastAsia"/>
                <w:color w:val="000000" w:themeColor="text1"/>
              </w:rPr>
              <w:t>・</w:t>
            </w:r>
          </w:p>
        </w:tc>
        <w:tc>
          <w:tcPr>
            <w:tcW w:w="5283" w:type="dxa"/>
            <w:gridSpan w:val="9"/>
            <w:vMerge/>
            <w:tcBorders>
              <w:left w:val="single" w:sz="4" w:space="0" w:color="auto"/>
              <w:bottom w:val="single" w:sz="12" w:space="0" w:color="auto"/>
              <w:right w:val="single" w:sz="4" w:space="0" w:color="auto"/>
            </w:tcBorders>
            <w:vAlign w:val="center"/>
          </w:tcPr>
          <w:p w14:paraId="6E55EAE3"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p>
        </w:tc>
      </w:tr>
      <w:tr w:rsidR="00391ECC" w14:paraId="15103AEB"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94" w:type="dxa"/>
            <w:gridSpan w:val="2"/>
            <w:tcBorders>
              <w:top w:val="single" w:sz="12" w:space="0" w:color="auto"/>
              <w:left w:val="single" w:sz="4" w:space="0" w:color="auto"/>
              <w:bottom w:val="single" w:sz="4" w:space="0" w:color="auto"/>
              <w:right w:val="single" w:sz="4" w:space="0" w:color="auto"/>
            </w:tcBorders>
            <w:vAlign w:val="center"/>
          </w:tcPr>
          <w:p w14:paraId="1BA4D8E3" w14:textId="77777777" w:rsidR="00391ECC" w:rsidRPr="007B2006" w:rsidRDefault="00391ECC" w:rsidP="00AD58D5">
            <w:pPr>
              <w:jc w:val="both"/>
              <w:rPr>
                <w:rFonts w:cs="Times New Roman"/>
                <w:sz w:val="16"/>
                <w:szCs w:val="16"/>
              </w:rPr>
            </w:pPr>
          </w:p>
        </w:tc>
        <w:tc>
          <w:tcPr>
            <w:tcW w:w="587" w:type="dxa"/>
            <w:tcBorders>
              <w:top w:val="single" w:sz="12" w:space="0" w:color="auto"/>
              <w:left w:val="single" w:sz="4" w:space="0" w:color="auto"/>
              <w:bottom w:val="single" w:sz="4" w:space="0" w:color="auto"/>
              <w:right w:val="single" w:sz="4" w:space="0" w:color="auto"/>
            </w:tcBorders>
            <w:vAlign w:val="center"/>
          </w:tcPr>
          <w:p w14:paraId="1E213E2E"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1</w:t>
            </w:r>
            <w:r w:rsidRPr="007B2006">
              <w:rPr>
                <w:rFonts w:cs="Times New Roman" w:hint="eastAsia"/>
                <w:color w:val="000000" w:themeColor="text1"/>
                <w:sz w:val="16"/>
                <w:szCs w:val="16"/>
              </w:rPr>
              <w:t>0</w:t>
            </w:r>
          </w:p>
        </w:tc>
        <w:tc>
          <w:tcPr>
            <w:tcW w:w="587" w:type="dxa"/>
            <w:tcBorders>
              <w:top w:val="single" w:sz="12" w:space="0" w:color="auto"/>
              <w:left w:val="single" w:sz="4" w:space="0" w:color="auto"/>
              <w:bottom w:val="single" w:sz="4" w:space="0" w:color="auto"/>
              <w:right w:val="single" w:sz="4" w:space="0" w:color="auto"/>
            </w:tcBorders>
            <w:vAlign w:val="center"/>
          </w:tcPr>
          <w:p w14:paraId="7C5B29A6" w14:textId="3BF930BE"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12</w:t>
            </w:r>
            <w:r w:rsidRPr="007B2006">
              <w:rPr>
                <w:rFonts w:cs="Times New Roman" w:hint="eastAsia"/>
                <w:color w:val="000000" w:themeColor="text1"/>
                <w:sz w:val="16"/>
                <w:szCs w:val="16"/>
              </w:rPr>
              <w:t>7</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5059B552" w14:textId="01096AAD"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2</w:t>
            </w:r>
            <w:r w:rsidRPr="007B2006">
              <w:rPr>
                <w:rFonts w:cs="Times New Roman" w:hint="eastAsia"/>
                <w:color w:val="000000" w:themeColor="text1"/>
                <w:sz w:val="16"/>
                <w:szCs w:val="16"/>
              </w:rPr>
              <w:t>8</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1C8DF9E9" w14:textId="48492D3A"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29</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0DB9216F" w14:textId="36B6C9AF"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3</w:t>
            </w:r>
            <w:r w:rsidRPr="007B2006">
              <w:rPr>
                <w:rFonts w:cs="Times New Roman" w:hint="eastAsia"/>
                <w:color w:val="000000" w:themeColor="text1"/>
                <w:sz w:val="16"/>
                <w:szCs w:val="16"/>
              </w:rPr>
              <w:t>3</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1244653C" w14:textId="18C63451"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36</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64EC7454" w14:textId="53126D4D"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62-164</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5E37A9EF" w14:textId="5244DD5F"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180</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187F137D"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89</w:t>
            </w:r>
          </w:p>
        </w:tc>
        <w:tc>
          <w:tcPr>
            <w:tcW w:w="587" w:type="dxa"/>
            <w:tcBorders>
              <w:top w:val="single" w:sz="12" w:space="0" w:color="auto"/>
              <w:left w:val="single" w:sz="4" w:space="0" w:color="auto"/>
              <w:bottom w:val="single" w:sz="4" w:space="0" w:color="auto"/>
              <w:right w:val="single" w:sz="4" w:space="0" w:color="auto"/>
            </w:tcBorders>
            <w:vAlign w:val="center"/>
          </w:tcPr>
          <w:p w14:paraId="5E1B57D5" w14:textId="786BCD6C"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1</w:t>
            </w:r>
            <w:r w:rsidRPr="007B2006">
              <w:rPr>
                <w:rFonts w:cs="Times New Roman" w:hint="eastAsia"/>
                <w:color w:val="000000" w:themeColor="text1"/>
                <w:sz w:val="16"/>
                <w:szCs w:val="16"/>
              </w:rPr>
              <w:t>99</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5A0573C6"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252</w:t>
            </w:r>
          </w:p>
        </w:tc>
        <w:tc>
          <w:tcPr>
            <w:tcW w:w="587" w:type="dxa"/>
            <w:tcBorders>
              <w:top w:val="single" w:sz="12" w:space="0" w:color="auto"/>
              <w:left w:val="single" w:sz="4" w:space="0" w:color="auto"/>
              <w:bottom w:val="single" w:sz="4" w:space="0" w:color="auto"/>
              <w:right w:val="single" w:sz="4" w:space="0" w:color="auto"/>
            </w:tcBorders>
            <w:vAlign w:val="center"/>
          </w:tcPr>
          <w:p w14:paraId="1E375444"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341</w:t>
            </w:r>
          </w:p>
        </w:tc>
        <w:tc>
          <w:tcPr>
            <w:tcW w:w="587" w:type="dxa"/>
            <w:tcBorders>
              <w:top w:val="single" w:sz="12" w:space="0" w:color="auto"/>
              <w:left w:val="single" w:sz="4" w:space="0" w:color="auto"/>
              <w:bottom w:val="single" w:sz="4" w:space="0" w:color="auto"/>
              <w:right w:val="single" w:sz="4" w:space="0" w:color="auto"/>
            </w:tcBorders>
            <w:vAlign w:val="center"/>
          </w:tcPr>
          <w:p w14:paraId="4BA8664E"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395</w:t>
            </w:r>
          </w:p>
        </w:tc>
        <w:tc>
          <w:tcPr>
            <w:tcW w:w="587" w:type="dxa"/>
            <w:tcBorders>
              <w:top w:val="single" w:sz="12" w:space="0" w:color="auto"/>
              <w:left w:val="single" w:sz="4" w:space="0" w:color="auto"/>
              <w:bottom w:val="single" w:sz="4" w:space="0" w:color="auto"/>
              <w:right w:val="single" w:sz="4" w:space="0" w:color="auto"/>
            </w:tcBorders>
            <w:vAlign w:val="center"/>
          </w:tcPr>
          <w:p w14:paraId="1669A19E"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478</w:t>
            </w:r>
          </w:p>
        </w:tc>
        <w:tc>
          <w:tcPr>
            <w:tcW w:w="587" w:type="dxa"/>
            <w:tcBorders>
              <w:top w:val="single" w:sz="12" w:space="0" w:color="auto"/>
              <w:left w:val="single" w:sz="4" w:space="0" w:color="auto"/>
              <w:bottom w:val="single" w:sz="4" w:space="0" w:color="auto"/>
              <w:right w:val="single" w:sz="4" w:space="0" w:color="auto"/>
            </w:tcBorders>
            <w:vAlign w:val="center"/>
          </w:tcPr>
          <w:p w14:paraId="6D69F7B9"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498</w:t>
            </w:r>
          </w:p>
        </w:tc>
        <w:tc>
          <w:tcPr>
            <w:tcW w:w="587" w:type="dxa"/>
            <w:tcBorders>
              <w:top w:val="single" w:sz="12" w:space="0" w:color="auto"/>
              <w:left w:val="single" w:sz="4" w:space="0" w:color="auto"/>
              <w:bottom w:val="single" w:sz="4" w:space="0" w:color="auto"/>
              <w:right w:val="single" w:sz="4" w:space="0" w:color="auto"/>
            </w:tcBorders>
            <w:vAlign w:val="center"/>
          </w:tcPr>
          <w:p w14:paraId="15515F6F"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526</w:t>
            </w:r>
          </w:p>
        </w:tc>
        <w:tc>
          <w:tcPr>
            <w:tcW w:w="587" w:type="dxa"/>
            <w:tcBorders>
              <w:top w:val="single" w:sz="12" w:space="0" w:color="auto"/>
              <w:left w:val="single" w:sz="4" w:space="0" w:color="auto"/>
              <w:bottom w:val="single" w:sz="4" w:space="0" w:color="auto"/>
              <w:right w:val="single" w:sz="4" w:space="0" w:color="auto"/>
            </w:tcBorders>
            <w:vAlign w:val="center"/>
          </w:tcPr>
          <w:p w14:paraId="6DC6D61A"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547</w:t>
            </w:r>
          </w:p>
        </w:tc>
        <w:tc>
          <w:tcPr>
            <w:tcW w:w="587" w:type="dxa"/>
            <w:tcBorders>
              <w:top w:val="single" w:sz="12" w:space="0" w:color="auto"/>
              <w:left w:val="single" w:sz="4" w:space="0" w:color="auto"/>
              <w:bottom w:val="single" w:sz="4" w:space="0" w:color="auto"/>
              <w:right w:val="single" w:sz="4" w:space="0" w:color="auto"/>
            </w:tcBorders>
            <w:vAlign w:val="center"/>
          </w:tcPr>
          <w:p w14:paraId="001086CE"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548</w:t>
            </w:r>
          </w:p>
        </w:tc>
      </w:tr>
      <w:tr w:rsidR="00A451A7" w14:paraId="4A250A2A"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B1180C" w14:textId="77777777" w:rsidR="00391ECC" w:rsidRPr="00F77AFD" w:rsidRDefault="00391ECC" w:rsidP="00AD58D5">
            <w:pPr>
              <w:jc w:val="both"/>
              <w:rPr>
                <w:rFonts w:cs="Times New Roman"/>
                <w:b w:val="0"/>
                <w:bCs w:val="0"/>
                <w:sz w:val="21"/>
                <w:szCs w:val="21"/>
              </w:rPr>
            </w:pPr>
            <w:r w:rsidRPr="00F77AFD">
              <w:rPr>
                <w:rFonts w:cs="Times New Roman"/>
                <w:b w:val="0"/>
                <w:bCs w:val="0"/>
                <w:sz w:val="21"/>
                <w:szCs w:val="21"/>
              </w:rPr>
              <w:t>B/Colorado/06/2017</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6F46136"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V1A.1</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8424EFA"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color w:val="000000" w:themeColor="text1"/>
              </w:rPr>
              <w:t>L</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2DC980D"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color w:val="000000" w:themeColor="text1"/>
              </w:rPr>
              <w:t>A</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3C1EC49"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b/>
                <w:bCs/>
                <w:color w:val="000000" w:themeColor="text1"/>
              </w:rPr>
              <w:t>E</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19283E3"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b/>
                <w:bCs/>
                <w:color w:val="000000" w:themeColor="text1"/>
              </w:rPr>
              <w:t>G</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DA6D5C"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b/>
                <w:bCs/>
                <w:color w:val="000000" w:themeColor="text1"/>
              </w:rPr>
              <w:t>G</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2A250B7"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b/>
                <w:bCs/>
                <w:color w:val="000000" w:themeColor="text1"/>
              </w:rPr>
              <w:t>K</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7FF64B6"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w:t>
            </w:r>
            <w:r w:rsidRPr="004A7AD7">
              <w:rPr>
                <w:rFonts w:cs="Times New Roman"/>
                <w:b/>
                <w:bCs/>
                <w:color w:val="000000" w:themeColor="text1"/>
              </w:rPr>
              <w:t>-D</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BC740A1"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color w:val="000000" w:themeColor="text1"/>
              </w:rPr>
              <w:t>V</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074843"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6C2235"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692C5C"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V</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0D7AEDA"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A</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D5B842F"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I</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AEAF89B"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V</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3504F83"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K</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074282"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color w:val="000000" w:themeColor="text1"/>
              </w:rPr>
              <w:t>D</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8F60F9"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V</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78811F0"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T</w:t>
            </w:r>
          </w:p>
        </w:tc>
      </w:tr>
      <w:tr w:rsidR="00A451A7" w14:paraId="57D94145"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A03CF45" w14:textId="042CB603" w:rsidR="00391ECC" w:rsidRPr="00F77AFD" w:rsidRDefault="00391ECC" w:rsidP="00AD58D5">
            <w:pPr>
              <w:jc w:val="both"/>
              <w:rPr>
                <w:rFonts w:cs="Times New Roman"/>
                <w:b w:val="0"/>
                <w:bCs w:val="0"/>
                <w:sz w:val="21"/>
                <w:szCs w:val="21"/>
              </w:rPr>
            </w:pPr>
            <w:r w:rsidRPr="00F77AFD">
              <w:rPr>
                <w:rFonts w:cs="Times New Roman"/>
                <w:b w:val="0"/>
                <w:bCs w:val="0"/>
                <w:sz w:val="21"/>
                <w:szCs w:val="21"/>
              </w:rPr>
              <w:t>B/Maryland/15/2016</w:t>
            </w:r>
            <w:r w:rsidRPr="00F77AFD">
              <w:rPr>
                <w:rFonts w:cs="Times New Roman" w:hint="eastAsia"/>
                <w:b w:val="0"/>
                <w:bCs w:val="0"/>
                <w:sz w:val="21"/>
                <w:szCs w:val="21"/>
              </w:rPr>
              <w:t>(</w:t>
            </w:r>
            <w:r w:rsidRPr="00F77AFD">
              <w:rPr>
                <w:rFonts w:cs="Times New Roman"/>
                <w:b w:val="0"/>
                <w:bCs w:val="0"/>
                <w:sz w:val="21"/>
                <w:szCs w:val="21"/>
              </w:rPr>
              <w:t xml:space="preserve">BX-69A) </w:t>
            </w:r>
            <w:r w:rsidR="00A83F90" w:rsidRPr="00A83F90">
              <w:rPr>
                <w:rFonts w:cs="Times New Roman" w:hint="eastAsia"/>
                <w:b w:val="0"/>
                <w:bCs w:val="0"/>
                <w:sz w:val="21"/>
                <w:szCs w:val="21"/>
                <w:vertAlign w:val="superscript"/>
              </w:rPr>
              <w:t>‡</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332DA8"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V1A.1</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96B6A95"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E4CD31"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A09C67"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9CFFD2"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b/>
                <w:bCs/>
                <w:color w:val="000000" w:themeColor="text1"/>
              </w:rPr>
              <w:t>D</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A0F0469"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D292A47"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47C27C"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w:t>
            </w:r>
            <w:r w:rsidRPr="004A7AD7">
              <w:rPr>
                <w:rFonts w:cs="Times New Roman"/>
                <w:b/>
                <w:bCs/>
                <w:color w:val="000000" w:themeColor="text1"/>
              </w:rPr>
              <w:t>-D</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EFCB69C"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F654EA"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8247178"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I</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921E7FA"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4CD446D"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1C6E4EF"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6498EC6"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EF7159F"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80570D9"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3C6E084"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F9FFDD3"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r>
      <w:tr w:rsidR="00391ECC" w14:paraId="0377C3AD"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vAlign w:val="center"/>
          </w:tcPr>
          <w:p w14:paraId="44A9E80E" w14:textId="77777777" w:rsidR="00391ECC" w:rsidRPr="00F77AFD" w:rsidRDefault="00391ECC" w:rsidP="00AD58D5">
            <w:pPr>
              <w:jc w:val="both"/>
              <w:rPr>
                <w:rFonts w:cs="Times New Roman"/>
                <w:b w:val="0"/>
                <w:bCs w:val="0"/>
                <w:sz w:val="21"/>
                <w:szCs w:val="21"/>
              </w:rPr>
            </w:pPr>
            <w:r w:rsidRPr="00F77AFD">
              <w:rPr>
                <w:rFonts w:cs="Times New Roman"/>
                <w:b w:val="0"/>
                <w:bCs w:val="0"/>
                <w:sz w:val="21"/>
                <w:szCs w:val="21"/>
              </w:rPr>
              <w:t>2018</w:t>
            </w:r>
            <w:r w:rsidRPr="00F77AFD">
              <w:rPr>
                <w:rFonts w:cs="Times New Roman"/>
                <w:sz w:val="21"/>
                <w:szCs w:val="21"/>
              </w:rPr>
              <w:t>–</w:t>
            </w:r>
            <w:r w:rsidRPr="00F77AFD">
              <w:rPr>
                <w:rFonts w:cs="Times New Roman"/>
                <w:b w:val="0"/>
                <w:bCs w:val="0"/>
                <w:sz w:val="21"/>
                <w:szCs w:val="21"/>
              </w:rPr>
              <w:t>2019 Japan Viruses (n =23)</w:t>
            </w:r>
          </w:p>
        </w:tc>
        <w:tc>
          <w:tcPr>
            <w:tcW w:w="709" w:type="dxa"/>
            <w:tcBorders>
              <w:top w:val="single" w:sz="4" w:space="0" w:color="auto"/>
              <w:left w:val="single" w:sz="4" w:space="0" w:color="auto"/>
              <w:bottom w:val="single" w:sz="4" w:space="0" w:color="auto"/>
              <w:right w:val="single" w:sz="4" w:space="0" w:color="auto"/>
            </w:tcBorders>
            <w:vAlign w:val="center"/>
          </w:tcPr>
          <w:p w14:paraId="453841D2"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V1A.3</w:t>
            </w:r>
          </w:p>
        </w:tc>
        <w:tc>
          <w:tcPr>
            <w:tcW w:w="587" w:type="dxa"/>
            <w:tcBorders>
              <w:top w:val="single" w:sz="4" w:space="0" w:color="auto"/>
              <w:left w:val="single" w:sz="4" w:space="0" w:color="auto"/>
              <w:bottom w:val="single" w:sz="4" w:space="0" w:color="auto"/>
              <w:right w:val="single" w:sz="4" w:space="0" w:color="auto"/>
            </w:tcBorders>
            <w:vAlign w:val="center"/>
          </w:tcPr>
          <w:p w14:paraId="1A41DBE0"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I</w:t>
            </w:r>
          </w:p>
        </w:tc>
        <w:tc>
          <w:tcPr>
            <w:tcW w:w="587" w:type="dxa"/>
            <w:tcBorders>
              <w:top w:val="single" w:sz="4" w:space="0" w:color="auto"/>
              <w:left w:val="single" w:sz="4" w:space="0" w:color="auto"/>
              <w:bottom w:val="single" w:sz="4" w:space="0" w:color="auto"/>
              <w:right w:val="single" w:sz="4" w:space="0" w:color="auto"/>
            </w:tcBorders>
            <w:vAlign w:val="center"/>
          </w:tcPr>
          <w:p w14:paraId="6B9CD7E5"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T</w:t>
            </w:r>
          </w:p>
        </w:tc>
        <w:tc>
          <w:tcPr>
            <w:tcW w:w="587" w:type="dxa"/>
            <w:tcBorders>
              <w:top w:val="single" w:sz="4" w:space="0" w:color="auto"/>
              <w:left w:val="single" w:sz="4" w:space="0" w:color="auto"/>
              <w:bottom w:val="single" w:sz="4" w:space="0" w:color="auto"/>
              <w:right w:val="single" w:sz="4" w:space="0" w:color="auto"/>
            </w:tcBorders>
            <w:vAlign w:val="center"/>
          </w:tcPr>
          <w:p w14:paraId="7B135CE1"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30DF2B23"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D</w:t>
            </w:r>
          </w:p>
        </w:tc>
        <w:tc>
          <w:tcPr>
            <w:tcW w:w="587" w:type="dxa"/>
            <w:tcBorders>
              <w:top w:val="single" w:sz="4" w:space="0" w:color="auto"/>
              <w:left w:val="single" w:sz="4" w:space="0" w:color="auto"/>
              <w:bottom w:val="single" w:sz="4" w:space="0" w:color="auto"/>
              <w:right w:val="single" w:sz="4" w:space="0" w:color="auto"/>
            </w:tcBorders>
            <w:vAlign w:val="center"/>
          </w:tcPr>
          <w:p w14:paraId="7C8699E1"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R</w:t>
            </w:r>
          </w:p>
        </w:tc>
        <w:tc>
          <w:tcPr>
            <w:tcW w:w="587" w:type="dxa"/>
            <w:tcBorders>
              <w:top w:val="single" w:sz="4" w:space="0" w:color="auto"/>
              <w:left w:val="single" w:sz="4" w:space="0" w:color="auto"/>
              <w:bottom w:val="single" w:sz="4" w:space="0" w:color="auto"/>
              <w:right w:val="single" w:sz="4" w:space="0" w:color="auto"/>
            </w:tcBorders>
            <w:vAlign w:val="center"/>
          </w:tcPr>
          <w:p w14:paraId="52CA4778"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E</w:t>
            </w:r>
          </w:p>
        </w:tc>
        <w:tc>
          <w:tcPr>
            <w:tcW w:w="587" w:type="dxa"/>
            <w:tcBorders>
              <w:top w:val="single" w:sz="4" w:space="0" w:color="auto"/>
              <w:left w:val="single" w:sz="4" w:space="0" w:color="auto"/>
              <w:bottom w:val="single" w:sz="4" w:space="0" w:color="auto"/>
              <w:right w:val="single" w:sz="4" w:space="0" w:color="auto"/>
            </w:tcBorders>
            <w:vAlign w:val="center"/>
          </w:tcPr>
          <w:p w14:paraId="3524B4D0"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b/>
                <w:bCs/>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5C3970D1"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I</w:t>
            </w:r>
          </w:p>
        </w:tc>
        <w:tc>
          <w:tcPr>
            <w:tcW w:w="587" w:type="dxa"/>
            <w:tcBorders>
              <w:top w:val="single" w:sz="4" w:space="0" w:color="auto"/>
              <w:left w:val="single" w:sz="4" w:space="0" w:color="auto"/>
              <w:bottom w:val="single" w:sz="4" w:space="0" w:color="auto"/>
              <w:right w:val="single" w:sz="4" w:space="0" w:color="auto"/>
            </w:tcBorders>
            <w:vAlign w:val="center"/>
          </w:tcPr>
          <w:p w14:paraId="22A9F94A"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S</w:t>
            </w:r>
          </w:p>
        </w:tc>
        <w:tc>
          <w:tcPr>
            <w:tcW w:w="587" w:type="dxa"/>
            <w:tcBorders>
              <w:top w:val="single" w:sz="4" w:space="0" w:color="auto"/>
              <w:left w:val="single" w:sz="4" w:space="0" w:color="auto"/>
              <w:bottom w:val="single" w:sz="4" w:space="0" w:color="auto"/>
              <w:right w:val="single" w:sz="4" w:space="0" w:color="auto"/>
            </w:tcBorders>
            <w:vAlign w:val="center"/>
          </w:tcPr>
          <w:p w14:paraId="6DCD4CEB"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780CC6AF"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R</w:t>
            </w:r>
          </w:p>
        </w:tc>
        <w:tc>
          <w:tcPr>
            <w:tcW w:w="587" w:type="dxa"/>
            <w:tcBorders>
              <w:top w:val="single" w:sz="4" w:space="0" w:color="auto"/>
              <w:left w:val="single" w:sz="4" w:space="0" w:color="auto"/>
              <w:bottom w:val="single" w:sz="4" w:space="0" w:color="auto"/>
              <w:right w:val="single" w:sz="4" w:space="0" w:color="auto"/>
            </w:tcBorders>
            <w:vAlign w:val="center"/>
          </w:tcPr>
          <w:p w14:paraId="1D2F1665"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T</w:t>
            </w:r>
          </w:p>
        </w:tc>
        <w:tc>
          <w:tcPr>
            <w:tcW w:w="587" w:type="dxa"/>
            <w:tcBorders>
              <w:top w:val="single" w:sz="4" w:space="0" w:color="auto"/>
              <w:left w:val="single" w:sz="4" w:space="0" w:color="auto"/>
              <w:bottom w:val="single" w:sz="4" w:space="0" w:color="auto"/>
              <w:right w:val="single" w:sz="4" w:space="0" w:color="auto"/>
            </w:tcBorders>
            <w:vAlign w:val="center"/>
          </w:tcPr>
          <w:p w14:paraId="327AED0B"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30E49C5C"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4D4F3556"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R</w:t>
            </w:r>
          </w:p>
        </w:tc>
        <w:tc>
          <w:tcPr>
            <w:tcW w:w="587" w:type="dxa"/>
            <w:tcBorders>
              <w:top w:val="single" w:sz="4" w:space="0" w:color="auto"/>
              <w:left w:val="single" w:sz="4" w:space="0" w:color="auto"/>
              <w:bottom w:val="single" w:sz="4" w:space="0" w:color="auto"/>
              <w:right w:val="single" w:sz="4" w:space="0" w:color="auto"/>
            </w:tcBorders>
            <w:vAlign w:val="center"/>
          </w:tcPr>
          <w:p w14:paraId="72BDFBC1"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E</w:t>
            </w:r>
          </w:p>
        </w:tc>
        <w:tc>
          <w:tcPr>
            <w:tcW w:w="587" w:type="dxa"/>
            <w:tcBorders>
              <w:top w:val="single" w:sz="4" w:space="0" w:color="auto"/>
              <w:left w:val="single" w:sz="4" w:space="0" w:color="auto"/>
              <w:bottom w:val="single" w:sz="4" w:space="0" w:color="auto"/>
              <w:right w:val="single" w:sz="4" w:space="0" w:color="auto"/>
            </w:tcBorders>
            <w:vAlign w:val="center"/>
          </w:tcPr>
          <w:p w14:paraId="7D70214E"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51BAB9D3"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A</w:t>
            </w:r>
          </w:p>
        </w:tc>
      </w:tr>
      <w:tr w:rsidR="00391ECC" w14:paraId="321103B3"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12" w:space="0" w:color="auto"/>
              <w:right w:val="single" w:sz="4" w:space="0" w:color="auto"/>
            </w:tcBorders>
            <w:vAlign w:val="center"/>
          </w:tcPr>
          <w:p w14:paraId="249A662B" w14:textId="77777777" w:rsidR="00391ECC" w:rsidRPr="00F77AFD" w:rsidRDefault="00391ECC" w:rsidP="00AD58D5">
            <w:pPr>
              <w:jc w:val="both"/>
              <w:rPr>
                <w:rFonts w:cs="Times New Roman"/>
                <w:b w:val="0"/>
                <w:bCs w:val="0"/>
                <w:sz w:val="21"/>
                <w:szCs w:val="21"/>
              </w:rPr>
            </w:pPr>
            <w:r w:rsidRPr="00F77AFD">
              <w:rPr>
                <w:rFonts w:cs="Times New Roman"/>
                <w:b w:val="0"/>
                <w:bCs w:val="0"/>
                <w:sz w:val="21"/>
                <w:szCs w:val="21"/>
              </w:rPr>
              <w:t>2019</w:t>
            </w:r>
            <w:r w:rsidRPr="00F77AFD">
              <w:rPr>
                <w:rFonts w:cs="Times New Roman"/>
                <w:sz w:val="21"/>
                <w:szCs w:val="21"/>
              </w:rPr>
              <w:t>–</w:t>
            </w:r>
            <w:r w:rsidRPr="00F77AFD">
              <w:rPr>
                <w:rFonts w:cs="Times New Roman"/>
                <w:b w:val="0"/>
                <w:bCs w:val="0"/>
                <w:sz w:val="21"/>
                <w:szCs w:val="21"/>
              </w:rPr>
              <w:t>2020 Japan Viruses (n =14)</w:t>
            </w:r>
          </w:p>
        </w:tc>
        <w:tc>
          <w:tcPr>
            <w:tcW w:w="709" w:type="dxa"/>
            <w:tcBorders>
              <w:top w:val="single" w:sz="4" w:space="0" w:color="auto"/>
              <w:left w:val="single" w:sz="4" w:space="0" w:color="auto"/>
              <w:bottom w:val="single" w:sz="12" w:space="0" w:color="auto"/>
              <w:right w:val="single" w:sz="4" w:space="0" w:color="auto"/>
            </w:tcBorders>
            <w:vAlign w:val="center"/>
          </w:tcPr>
          <w:p w14:paraId="524E3A70"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V1A.3</w:t>
            </w:r>
          </w:p>
        </w:tc>
        <w:tc>
          <w:tcPr>
            <w:tcW w:w="587" w:type="dxa"/>
            <w:tcBorders>
              <w:top w:val="single" w:sz="4" w:space="0" w:color="auto"/>
              <w:left w:val="single" w:sz="4" w:space="0" w:color="auto"/>
              <w:bottom w:val="single" w:sz="12" w:space="0" w:color="auto"/>
              <w:right w:val="single" w:sz="4" w:space="0" w:color="auto"/>
            </w:tcBorders>
            <w:vAlign w:val="center"/>
          </w:tcPr>
          <w:p w14:paraId="1E24CB15"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048FA9CB"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color w:val="000000" w:themeColor="text1"/>
              </w:rPr>
              <w:t>T</w:t>
            </w:r>
          </w:p>
        </w:tc>
        <w:tc>
          <w:tcPr>
            <w:tcW w:w="587" w:type="dxa"/>
            <w:tcBorders>
              <w:top w:val="single" w:sz="4" w:space="0" w:color="auto"/>
              <w:left w:val="single" w:sz="4" w:space="0" w:color="auto"/>
              <w:bottom w:val="single" w:sz="12" w:space="0" w:color="auto"/>
              <w:right w:val="single" w:sz="4" w:space="0" w:color="auto"/>
            </w:tcBorders>
            <w:vAlign w:val="center"/>
          </w:tcPr>
          <w:p w14:paraId="167176F6"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K</w:t>
            </w:r>
          </w:p>
        </w:tc>
        <w:tc>
          <w:tcPr>
            <w:tcW w:w="587" w:type="dxa"/>
            <w:tcBorders>
              <w:top w:val="single" w:sz="4" w:space="0" w:color="auto"/>
              <w:left w:val="single" w:sz="4" w:space="0" w:color="auto"/>
              <w:bottom w:val="single" w:sz="12" w:space="0" w:color="auto"/>
              <w:right w:val="single" w:sz="4" w:space="0" w:color="auto"/>
            </w:tcBorders>
            <w:vAlign w:val="center"/>
          </w:tcPr>
          <w:p w14:paraId="19ED8746"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b/>
                <w:bCs/>
                <w:color w:val="000000" w:themeColor="text1"/>
              </w:rPr>
              <w:t>D</w:t>
            </w:r>
          </w:p>
        </w:tc>
        <w:tc>
          <w:tcPr>
            <w:tcW w:w="587" w:type="dxa"/>
            <w:tcBorders>
              <w:top w:val="single" w:sz="4" w:space="0" w:color="auto"/>
              <w:left w:val="single" w:sz="4" w:space="0" w:color="auto"/>
              <w:bottom w:val="single" w:sz="12" w:space="0" w:color="auto"/>
              <w:right w:val="single" w:sz="4" w:space="0" w:color="auto"/>
            </w:tcBorders>
            <w:vAlign w:val="center"/>
          </w:tcPr>
          <w:p w14:paraId="486B3BFB"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R</w:t>
            </w:r>
          </w:p>
        </w:tc>
        <w:tc>
          <w:tcPr>
            <w:tcW w:w="587" w:type="dxa"/>
            <w:tcBorders>
              <w:top w:val="single" w:sz="4" w:space="0" w:color="auto"/>
              <w:left w:val="single" w:sz="4" w:space="0" w:color="auto"/>
              <w:bottom w:val="single" w:sz="12" w:space="0" w:color="auto"/>
              <w:right w:val="single" w:sz="4" w:space="0" w:color="auto"/>
            </w:tcBorders>
            <w:vAlign w:val="center"/>
          </w:tcPr>
          <w:p w14:paraId="54E8E4D3"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E</w:t>
            </w:r>
          </w:p>
        </w:tc>
        <w:tc>
          <w:tcPr>
            <w:tcW w:w="587" w:type="dxa"/>
            <w:tcBorders>
              <w:top w:val="single" w:sz="4" w:space="0" w:color="auto"/>
              <w:left w:val="single" w:sz="4" w:space="0" w:color="auto"/>
              <w:bottom w:val="single" w:sz="12" w:space="0" w:color="auto"/>
              <w:right w:val="single" w:sz="4" w:space="0" w:color="auto"/>
            </w:tcBorders>
            <w:vAlign w:val="center"/>
          </w:tcPr>
          <w:p w14:paraId="059F47ED"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b/>
                <w:bCs/>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4A96F755"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I</w:t>
            </w:r>
          </w:p>
        </w:tc>
        <w:tc>
          <w:tcPr>
            <w:tcW w:w="587" w:type="dxa"/>
            <w:tcBorders>
              <w:top w:val="single" w:sz="4" w:space="0" w:color="auto"/>
              <w:left w:val="single" w:sz="4" w:space="0" w:color="auto"/>
              <w:bottom w:val="single" w:sz="12" w:space="0" w:color="auto"/>
              <w:right w:val="single" w:sz="4" w:space="0" w:color="auto"/>
            </w:tcBorders>
            <w:vAlign w:val="center"/>
          </w:tcPr>
          <w:p w14:paraId="1C9B667A"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10B70DB2"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5995220E"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49485C5C"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E</w:t>
            </w:r>
          </w:p>
        </w:tc>
        <w:tc>
          <w:tcPr>
            <w:tcW w:w="587" w:type="dxa"/>
            <w:tcBorders>
              <w:top w:val="single" w:sz="4" w:space="0" w:color="auto"/>
              <w:left w:val="single" w:sz="4" w:space="0" w:color="auto"/>
              <w:bottom w:val="single" w:sz="12" w:space="0" w:color="auto"/>
              <w:right w:val="single" w:sz="4" w:space="0" w:color="auto"/>
            </w:tcBorders>
            <w:vAlign w:val="center"/>
          </w:tcPr>
          <w:p w14:paraId="780C1720"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V</w:t>
            </w:r>
          </w:p>
        </w:tc>
        <w:tc>
          <w:tcPr>
            <w:tcW w:w="587" w:type="dxa"/>
            <w:tcBorders>
              <w:top w:val="single" w:sz="4" w:space="0" w:color="auto"/>
              <w:left w:val="single" w:sz="4" w:space="0" w:color="auto"/>
              <w:bottom w:val="single" w:sz="12" w:space="0" w:color="auto"/>
              <w:right w:val="single" w:sz="4" w:space="0" w:color="auto"/>
            </w:tcBorders>
            <w:vAlign w:val="center"/>
          </w:tcPr>
          <w:p w14:paraId="02E02170"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I</w:t>
            </w:r>
          </w:p>
        </w:tc>
        <w:tc>
          <w:tcPr>
            <w:tcW w:w="587" w:type="dxa"/>
            <w:tcBorders>
              <w:top w:val="single" w:sz="4" w:space="0" w:color="auto"/>
              <w:left w:val="single" w:sz="4" w:space="0" w:color="auto"/>
              <w:bottom w:val="single" w:sz="12" w:space="0" w:color="auto"/>
              <w:right w:val="single" w:sz="4" w:space="0" w:color="auto"/>
            </w:tcBorders>
            <w:vAlign w:val="center"/>
          </w:tcPr>
          <w:p w14:paraId="6B6F6E12"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A7AD7">
              <w:rPr>
                <w:rFonts w:cs="Times New Roman" w:hint="eastAsia"/>
                <w:b/>
                <w:bCs/>
                <w:color w:val="000000" w:themeColor="text1"/>
              </w:rPr>
              <w:t>R</w:t>
            </w:r>
          </w:p>
        </w:tc>
        <w:tc>
          <w:tcPr>
            <w:tcW w:w="587" w:type="dxa"/>
            <w:tcBorders>
              <w:top w:val="single" w:sz="4" w:space="0" w:color="auto"/>
              <w:left w:val="single" w:sz="4" w:space="0" w:color="auto"/>
              <w:bottom w:val="single" w:sz="12" w:space="0" w:color="auto"/>
              <w:right w:val="single" w:sz="4" w:space="0" w:color="auto"/>
            </w:tcBorders>
            <w:vAlign w:val="center"/>
          </w:tcPr>
          <w:p w14:paraId="2CDEA513"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746F901B"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I</w:t>
            </w:r>
          </w:p>
        </w:tc>
        <w:tc>
          <w:tcPr>
            <w:tcW w:w="587" w:type="dxa"/>
            <w:tcBorders>
              <w:top w:val="single" w:sz="4" w:space="0" w:color="auto"/>
              <w:left w:val="single" w:sz="4" w:space="0" w:color="auto"/>
              <w:bottom w:val="single" w:sz="12" w:space="0" w:color="auto"/>
              <w:right w:val="single" w:sz="4" w:space="0" w:color="auto"/>
            </w:tcBorders>
            <w:vAlign w:val="center"/>
          </w:tcPr>
          <w:p w14:paraId="76F86393"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A</w:t>
            </w:r>
          </w:p>
        </w:tc>
      </w:tr>
      <w:tr w:rsidR="00391ECC" w14:paraId="1A91D17E"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2694" w:type="dxa"/>
            <w:gridSpan w:val="2"/>
            <w:tcBorders>
              <w:top w:val="single" w:sz="12" w:space="0" w:color="auto"/>
              <w:left w:val="single" w:sz="4" w:space="0" w:color="auto"/>
              <w:bottom w:val="single" w:sz="4" w:space="0" w:color="auto"/>
              <w:right w:val="single" w:sz="4" w:space="0" w:color="auto"/>
            </w:tcBorders>
            <w:vAlign w:val="center"/>
          </w:tcPr>
          <w:p w14:paraId="51C7C943" w14:textId="77777777" w:rsidR="00391ECC" w:rsidRPr="007B2006" w:rsidRDefault="00391ECC" w:rsidP="00AD58D5">
            <w:pPr>
              <w:jc w:val="both"/>
              <w:rPr>
                <w:rFonts w:cs="Times New Roman"/>
                <w:sz w:val="16"/>
                <w:szCs w:val="16"/>
              </w:rPr>
            </w:pPr>
          </w:p>
        </w:tc>
        <w:tc>
          <w:tcPr>
            <w:tcW w:w="587" w:type="dxa"/>
            <w:tcBorders>
              <w:top w:val="single" w:sz="12" w:space="0" w:color="auto"/>
              <w:left w:val="single" w:sz="4" w:space="0" w:color="auto"/>
              <w:bottom w:val="single" w:sz="4" w:space="0" w:color="auto"/>
              <w:right w:val="single" w:sz="4" w:space="0" w:color="auto"/>
            </w:tcBorders>
            <w:vAlign w:val="center"/>
          </w:tcPr>
          <w:p w14:paraId="7880E401"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68</w:t>
            </w:r>
          </w:p>
        </w:tc>
        <w:tc>
          <w:tcPr>
            <w:tcW w:w="587" w:type="dxa"/>
            <w:tcBorders>
              <w:top w:val="single" w:sz="12" w:space="0" w:color="auto"/>
              <w:left w:val="single" w:sz="4" w:space="0" w:color="auto"/>
              <w:bottom w:val="single" w:sz="4" w:space="0" w:color="auto"/>
              <w:right w:val="single" w:sz="4" w:space="0" w:color="auto"/>
            </w:tcBorders>
            <w:vAlign w:val="center"/>
          </w:tcPr>
          <w:p w14:paraId="03B8044F"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1</w:t>
            </w:r>
            <w:r w:rsidRPr="007B2006">
              <w:rPr>
                <w:rFonts w:cs="Times New Roman" w:hint="eastAsia"/>
                <w:color w:val="000000" w:themeColor="text1"/>
                <w:sz w:val="16"/>
                <w:szCs w:val="16"/>
              </w:rPr>
              <w:t>0</w:t>
            </w:r>
          </w:p>
        </w:tc>
        <w:tc>
          <w:tcPr>
            <w:tcW w:w="587" w:type="dxa"/>
            <w:tcBorders>
              <w:top w:val="single" w:sz="12" w:space="0" w:color="auto"/>
              <w:left w:val="single" w:sz="4" w:space="0" w:color="auto"/>
              <w:bottom w:val="single" w:sz="4" w:space="0" w:color="auto"/>
              <w:right w:val="single" w:sz="4" w:space="0" w:color="auto"/>
            </w:tcBorders>
            <w:vAlign w:val="center"/>
          </w:tcPr>
          <w:p w14:paraId="458A0D9C" w14:textId="6127BC1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color w:val="000000" w:themeColor="text1"/>
                <w:sz w:val="16"/>
                <w:szCs w:val="16"/>
              </w:rPr>
              <w:t>12</w:t>
            </w:r>
            <w:r w:rsidRPr="007B2006">
              <w:rPr>
                <w:rFonts w:cs="Times New Roman" w:hint="eastAsia"/>
                <w:color w:val="000000" w:themeColor="text1"/>
                <w:sz w:val="16"/>
                <w:szCs w:val="16"/>
              </w:rPr>
              <w:t>7</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5C38FB61" w14:textId="55D5F621"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2</w:t>
            </w:r>
            <w:r w:rsidRPr="007B2006">
              <w:rPr>
                <w:rFonts w:cs="Times New Roman" w:hint="eastAsia"/>
                <w:color w:val="000000" w:themeColor="text1"/>
                <w:sz w:val="16"/>
                <w:szCs w:val="16"/>
              </w:rPr>
              <w:t>8</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11108CB0" w14:textId="5104934B"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3</w:t>
            </w:r>
            <w:r w:rsidRPr="007B2006">
              <w:rPr>
                <w:rFonts w:cs="Times New Roman" w:hint="eastAsia"/>
                <w:color w:val="000000" w:themeColor="text1"/>
                <w:sz w:val="16"/>
                <w:szCs w:val="16"/>
              </w:rPr>
              <w:t>3</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42F1E440"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hint="eastAsia"/>
                <w:color w:val="000000" w:themeColor="text1"/>
                <w:sz w:val="16"/>
                <w:szCs w:val="16"/>
              </w:rPr>
              <w:t>189</w:t>
            </w:r>
          </w:p>
        </w:tc>
        <w:tc>
          <w:tcPr>
            <w:tcW w:w="587" w:type="dxa"/>
            <w:tcBorders>
              <w:top w:val="single" w:sz="12" w:space="0" w:color="auto"/>
              <w:left w:val="single" w:sz="4" w:space="0" w:color="auto"/>
              <w:bottom w:val="single" w:sz="4" w:space="0" w:color="auto"/>
              <w:right w:val="single" w:sz="4" w:space="0" w:color="auto"/>
            </w:tcBorders>
            <w:vAlign w:val="center"/>
          </w:tcPr>
          <w:p w14:paraId="54CE3A73" w14:textId="378A7FA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color w:val="000000" w:themeColor="text1"/>
                <w:sz w:val="16"/>
                <w:szCs w:val="16"/>
              </w:rPr>
              <w:t>1</w:t>
            </w:r>
            <w:r w:rsidRPr="007B2006">
              <w:rPr>
                <w:rFonts w:cs="Times New Roman" w:hint="eastAsia"/>
                <w:color w:val="000000" w:themeColor="text1"/>
                <w:sz w:val="16"/>
                <w:szCs w:val="16"/>
              </w:rPr>
              <w:t>99</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06A52765"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hint="eastAsia"/>
                <w:color w:val="000000" w:themeColor="text1"/>
                <w:sz w:val="16"/>
                <w:szCs w:val="16"/>
              </w:rPr>
              <w:t>252</w:t>
            </w:r>
          </w:p>
        </w:tc>
        <w:tc>
          <w:tcPr>
            <w:tcW w:w="587" w:type="dxa"/>
            <w:tcBorders>
              <w:top w:val="single" w:sz="12" w:space="0" w:color="auto"/>
              <w:left w:val="single" w:sz="4" w:space="0" w:color="auto"/>
              <w:bottom w:val="single" w:sz="4" w:space="0" w:color="auto"/>
              <w:right w:val="single" w:sz="4" w:space="0" w:color="auto"/>
            </w:tcBorders>
            <w:vAlign w:val="center"/>
          </w:tcPr>
          <w:p w14:paraId="08E50A76"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hint="eastAsia"/>
                <w:color w:val="000000" w:themeColor="text1"/>
                <w:sz w:val="16"/>
                <w:szCs w:val="16"/>
              </w:rPr>
              <w:t>341</w:t>
            </w:r>
          </w:p>
        </w:tc>
        <w:tc>
          <w:tcPr>
            <w:tcW w:w="587" w:type="dxa"/>
            <w:tcBorders>
              <w:top w:val="single" w:sz="12" w:space="0" w:color="auto"/>
              <w:left w:val="single" w:sz="4" w:space="0" w:color="auto"/>
              <w:bottom w:val="single" w:sz="4" w:space="0" w:color="auto"/>
              <w:right w:val="single" w:sz="4" w:space="0" w:color="auto"/>
            </w:tcBorders>
            <w:vAlign w:val="center"/>
          </w:tcPr>
          <w:p w14:paraId="55CF1041" w14:textId="77777777" w:rsidR="00391ECC" w:rsidRPr="007B2006" w:rsidRDefault="00391ECC" w:rsidP="00AD58D5">
            <w:pPr>
              <w:widowControl w:val="0"/>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hint="eastAsia"/>
                <w:color w:val="000000" w:themeColor="text1"/>
                <w:sz w:val="16"/>
                <w:szCs w:val="16"/>
              </w:rPr>
              <w:t>395</w:t>
            </w:r>
          </w:p>
        </w:tc>
        <w:tc>
          <w:tcPr>
            <w:tcW w:w="587" w:type="dxa"/>
            <w:tcBorders>
              <w:top w:val="single" w:sz="12" w:space="0" w:color="auto"/>
              <w:left w:val="single" w:sz="4" w:space="0" w:color="auto"/>
              <w:bottom w:val="single" w:sz="4" w:space="0" w:color="auto"/>
              <w:right w:val="single" w:sz="4" w:space="0" w:color="auto"/>
            </w:tcBorders>
            <w:vAlign w:val="center"/>
          </w:tcPr>
          <w:p w14:paraId="03AF8115"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hint="eastAsia"/>
                <w:color w:val="000000" w:themeColor="text1"/>
                <w:sz w:val="16"/>
                <w:szCs w:val="16"/>
              </w:rPr>
              <w:t>478</w:t>
            </w:r>
          </w:p>
        </w:tc>
        <w:tc>
          <w:tcPr>
            <w:tcW w:w="587" w:type="dxa"/>
            <w:tcBorders>
              <w:top w:val="single" w:sz="12" w:space="0" w:color="auto"/>
              <w:left w:val="single" w:sz="4" w:space="0" w:color="auto"/>
              <w:bottom w:val="single" w:sz="4" w:space="0" w:color="auto"/>
              <w:right w:val="single" w:sz="4" w:space="0" w:color="auto"/>
            </w:tcBorders>
            <w:vAlign w:val="center"/>
          </w:tcPr>
          <w:p w14:paraId="7EF7B294"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hint="eastAsia"/>
                <w:color w:val="000000" w:themeColor="text1"/>
                <w:sz w:val="16"/>
                <w:szCs w:val="16"/>
              </w:rPr>
              <w:t>526</w:t>
            </w:r>
          </w:p>
        </w:tc>
        <w:tc>
          <w:tcPr>
            <w:tcW w:w="587" w:type="dxa"/>
            <w:tcBorders>
              <w:top w:val="single" w:sz="12" w:space="0" w:color="auto"/>
              <w:left w:val="single" w:sz="4" w:space="0" w:color="auto"/>
              <w:bottom w:val="single" w:sz="4" w:space="0" w:color="auto"/>
              <w:right w:val="single" w:sz="4" w:space="0" w:color="auto"/>
            </w:tcBorders>
            <w:vAlign w:val="center"/>
          </w:tcPr>
          <w:p w14:paraId="7F8AE18E"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hint="eastAsia"/>
                <w:color w:val="000000" w:themeColor="text1"/>
                <w:sz w:val="16"/>
                <w:szCs w:val="16"/>
              </w:rPr>
              <w:t>547</w:t>
            </w:r>
          </w:p>
        </w:tc>
        <w:tc>
          <w:tcPr>
            <w:tcW w:w="587" w:type="dxa"/>
            <w:tcBorders>
              <w:top w:val="single" w:sz="12" w:space="0" w:color="auto"/>
              <w:left w:val="single" w:sz="4" w:space="0" w:color="auto"/>
              <w:bottom w:val="single" w:sz="4" w:space="0" w:color="auto"/>
              <w:right w:val="single" w:sz="4" w:space="0" w:color="auto"/>
            </w:tcBorders>
            <w:vAlign w:val="center"/>
          </w:tcPr>
          <w:p w14:paraId="0DFC064A"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sz w:val="16"/>
                <w:szCs w:val="16"/>
              </w:rPr>
            </w:pPr>
            <w:r w:rsidRPr="007B2006">
              <w:rPr>
                <w:rFonts w:cs="Times New Roman" w:hint="eastAsia"/>
                <w:color w:val="000000" w:themeColor="text1"/>
                <w:sz w:val="16"/>
                <w:szCs w:val="16"/>
              </w:rPr>
              <w:t>548</w:t>
            </w:r>
          </w:p>
        </w:tc>
        <w:tc>
          <w:tcPr>
            <w:tcW w:w="587" w:type="dxa"/>
            <w:tcBorders>
              <w:top w:val="single" w:sz="12" w:space="0" w:color="auto"/>
              <w:left w:val="single" w:sz="4" w:space="0" w:color="auto"/>
              <w:bottom w:val="single" w:sz="4" w:space="0" w:color="auto"/>
              <w:right w:val="single" w:sz="4" w:space="0" w:color="auto"/>
            </w:tcBorders>
            <w:vAlign w:val="center"/>
          </w:tcPr>
          <w:p w14:paraId="188A088C"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563</w:t>
            </w:r>
          </w:p>
        </w:tc>
        <w:tc>
          <w:tcPr>
            <w:tcW w:w="1761" w:type="dxa"/>
            <w:gridSpan w:val="3"/>
            <w:vMerge w:val="restart"/>
            <w:tcBorders>
              <w:top w:val="single" w:sz="12" w:space="0" w:color="auto"/>
              <w:left w:val="single" w:sz="4" w:space="0" w:color="auto"/>
              <w:right w:val="single" w:sz="4" w:space="0" w:color="auto"/>
            </w:tcBorders>
            <w:vAlign w:val="center"/>
          </w:tcPr>
          <w:p w14:paraId="0276972A" w14:textId="77777777" w:rsidR="00391ECC" w:rsidRPr="00B1113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p>
        </w:tc>
      </w:tr>
      <w:tr w:rsidR="00391ECC" w14:paraId="58F9BE5B"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71EA132" w14:textId="009B34AD" w:rsidR="00391ECC" w:rsidRPr="00F77AFD" w:rsidRDefault="00391ECC" w:rsidP="00AD58D5">
            <w:pPr>
              <w:jc w:val="both"/>
              <w:rPr>
                <w:rFonts w:cs="Times New Roman"/>
                <w:b w:val="0"/>
                <w:bCs w:val="0"/>
                <w:sz w:val="21"/>
                <w:szCs w:val="21"/>
              </w:rPr>
            </w:pPr>
            <w:r w:rsidRPr="00F77AFD">
              <w:rPr>
                <w:rFonts w:cs="Times New Roman"/>
                <w:b w:val="0"/>
                <w:bCs w:val="0"/>
                <w:sz w:val="21"/>
                <w:szCs w:val="21"/>
              </w:rPr>
              <w:t>B/Washington/02/2019</w:t>
            </w:r>
            <w:r w:rsidR="00A83F90" w:rsidRPr="00A83F90">
              <w:rPr>
                <w:rFonts w:cs="Times New Roman" w:hint="eastAsia"/>
                <w:b w:val="0"/>
                <w:bCs w:val="0"/>
                <w:sz w:val="21"/>
                <w:szCs w:val="21"/>
                <w:vertAlign w:val="superscript"/>
              </w:rPr>
              <w:t>§</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1AE484"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V1A.3</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BBD5E44"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color w:val="000000" w:themeColor="text1"/>
              </w:rPr>
              <w:t>G</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AD62707"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color w:val="000000" w:themeColor="text1"/>
              </w:rPr>
              <w:t>L</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4A40698"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color w:val="000000" w:themeColor="text1"/>
              </w:rPr>
              <w:t>A</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9DC0E5"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FF0000"/>
              </w:rPr>
            </w:pPr>
            <w:r w:rsidRPr="004A7AD7">
              <w:rPr>
                <w:rFonts w:cs="Times New Roman"/>
                <w:b/>
                <w:bCs/>
                <w:color w:val="000000" w:themeColor="text1"/>
              </w:rPr>
              <w:t>E</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5FDFC91"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color w:val="000000" w:themeColor="text1"/>
              </w:rPr>
              <w:t>R</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CF0551"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00BC892"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1A6234"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V</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2364492"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A</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6F19385" w14:textId="77777777" w:rsidR="00391ECC" w:rsidRPr="002E30DB" w:rsidRDefault="00391ECC" w:rsidP="00AD58D5">
            <w:pPr>
              <w:widowControl w:val="0"/>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I</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CB5202C"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V</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B9FFD11"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color w:val="000000" w:themeColor="text1"/>
              </w:rPr>
              <w:t>D</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3BC6125"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V</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CE7BEE8"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1938481" w14:textId="77777777" w:rsidR="00391ECC" w:rsidRPr="004C36DC"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C36DC">
              <w:rPr>
                <w:rFonts w:cs="Times New Roman"/>
                <w:color w:val="000000" w:themeColor="text1"/>
              </w:rPr>
              <w:t>N</w:t>
            </w:r>
          </w:p>
        </w:tc>
        <w:tc>
          <w:tcPr>
            <w:tcW w:w="1761" w:type="dxa"/>
            <w:gridSpan w:val="3"/>
            <w:vMerge/>
            <w:tcBorders>
              <w:left w:val="single" w:sz="4" w:space="0" w:color="auto"/>
              <w:right w:val="single" w:sz="4" w:space="0" w:color="auto"/>
            </w:tcBorders>
            <w:shd w:val="clear" w:color="auto" w:fill="D9D9D9" w:themeFill="background1" w:themeFillShade="D9"/>
            <w:vAlign w:val="center"/>
          </w:tcPr>
          <w:p w14:paraId="134F0183" w14:textId="77777777" w:rsidR="00391ECC" w:rsidRPr="00B1113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p>
        </w:tc>
      </w:tr>
      <w:tr w:rsidR="00391ECC" w14:paraId="37DB1093"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0087E25" w14:textId="4D8311CE" w:rsidR="00391ECC" w:rsidRPr="00F77AFD" w:rsidRDefault="00391ECC" w:rsidP="00AD58D5">
            <w:pPr>
              <w:jc w:val="both"/>
              <w:rPr>
                <w:rFonts w:cs="Times New Roman"/>
                <w:b w:val="0"/>
                <w:bCs w:val="0"/>
                <w:sz w:val="21"/>
                <w:szCs w:val="21"/>
              </w:rPr>
            </w:pPr>
            <w:r w:rsidRPr="00F77AFD">
              <w:rPr>
                <w:rFonts w:cs="Times New Roman"/>
                <w:b w:val="0"/>
                <w:bCs w:val="0"/>
                <w:sz w:val="21"/>
                <w:szCs w:val="21"/>
              </w:rPr>
              <w:t>B/Victoria/705/2018</w:t>
            </w:r>
            <w:r w:rsidRPr="00F77AFD">
              <w:rPr>
                <w:rFonts w:cs="Times New Roman" w:hint="eastAsia"/>
                <w:b w:val="0"/>
                <w:bCs w:val="0"/>
                <w:sz w:val="21"/>
                <w:szCs w:val="21"/>
              </w:rPr>
              <w:t>(</w:t>
            </w:r>
            <w:r w:rsidRPr="00F77AFD">
              <w:rPr>
                <w:rFonts w:cs="Times New Roman"/>
                <w:b w:val="0"/>
                <w:bCs w:val="0"/>
                <w:sz w:val="21"/>
                <w:szCs w:val="21"/>
              </w:rPr>
              <w:t>BVR-11)</w:t>
            </w:r>
            <w:r w:rsidR="00A83F90" w:rsidRPr="00A83F90">
              <w:rPr>
                <w:rFonts w:cs="Times New Roman" w:hint="eastAsia"/>
                <w:b w:val="0"/>
                <w:bCs w:val="0"/>
                <w:sz w:val="21"/>
                <w:szCs w:val="21"/>
                <w:vertAlign w:val="superscript"/>
              </w:rPr>
              <w:t>‡</w:t>
            </w:r>
          </w:p>
        </w:tc>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0DBFB66"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V1A.3</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2486D77"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color w:val="000000" w:themeColor="text1"/>
              </w:rPr>
              <w:t>S</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F9C6DE8"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314AE8"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134FCA"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FF0000"/>
              </w:rPr>
            </w:pPr>
            <w:r w:rsidRPr="004A7AD7">
              <w:rPr>
                <w:rFonts w:cs="Times New Roman" w:hint="eastAsia"/>
                <w:b/>
                <w:bCs/>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CE8EA5A"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G</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E733CCF"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5F0C14C"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I</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03429E6"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381340"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E476F05"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57AE2EA"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6600B83"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DA69EFF"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2E6085"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39BDE3" w14:textId="77777777" w:rsidR="00391ECC" w:rsidRPr="004C36DC"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C36DC">
              <w:rPr>
                <w:rFonts w:cs="Times New Roman" w:hint="eastAsia"/>
                <w:color w:val="000000" w:themeColor="text1"/>
              </w:rPr>
              <w:t>S</w:t>
            </w:r>
          </w:p>
        </w:tc>
        <w:tc>
          <w:tcPr>
            <w:tcW w:w="1761" w:type="dxa"/>
            <w:gridSpan w:val="3"/>
            <w:vMerge/>
            <w:tcBorders>
              <w:left w:val="single" w:sz="4" w:space="0" w:color="auto"/>
              <w:right w:val="single" w:sz="4" w:space="0" w:color="auto"/>
            </w:tcBorders>
            <w:shd w:val="clear" w:color="auto" w:fill="D9D9D9" w:themeFill="background1" w:themeFillShade="D9"/>
            <w:vAlign w:val="center"/>
          </w:tcPr>
          <w:p w14:paraId="043672B4" w14:textId="77777777" w:rsidR="00391ECC" w:rsidRPr="00B1113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p>
        </w:tc>
      </w:tr>
      <w:tr w:rsidR="00391ECC" w14:paraId="471AD5F7"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4" w:space="0" w:color="auto"/>
              <w:right w:val="single" w:sz="4" w:space="0" w:color="auto"/>
            </w:tcBorders>
            <w:vAlign w:val="center"/>
          </w:tcPr>
          <w:p w14:paraId="6A179F2E" w14:textId="77777777" w:rsidR="00391ECC" w:rsidRPr="00F77AFD" w:rsidRDefault="00391ECC" w:rsidP="00AD58D5">
            <w:pPr>
              <w:jc w:val="both"/>
              <w:rPr>
                <w:rFonts w:cs="Times New Roman"/>
                <w:b w:val="0"/>
                <w:bCs w:val="0"/>
                <w:sz w:val="21"/>
                <w:szCs w:val="21"/>
              </w:rPr>
            </w:pPr>
            <w:r w:rsidRPr="00F77AFD">
              <w:rPr>
                <w:rFonts w:cs="Times New Roman"/>
                <w:b w:val="0"/>
                <w:bCs w:val="0"/>
                <w:sz w:val="21"/>
                <w:szCs w:val="21"/>
              </w:rPr>
              <w:t>2018</w:t>
            </w:r>
            <w:r w:rsidRPr="00F77AFD">
              <w:rPr>
                <w:rFonts w:cs="Times New Roman"/>
                <w:sz w:val="21"/>
                <w:szCs w:val="21"/>
              </w:rPr>
              <w:t>–</w:t>
            </w:r>
            <w:r w:rsidRPr="00F77AFD">
              <w:rPr>
                <w:rFonts w:cs="Times New Roman"/>
                <w:b w:val="0"/>
                <w:bCs w:val="0"/>
                <w:sz w:val="21"/>
                <w:szCs w:val="21"/>
              </w:rPr>
              <w:t>2019 Japan Viruses (n =23)</w:t>
            </w:r>
          </w:p>
        </w:tc>
        <w:tc>
          <w:tcPr>
            <w:tcW w:w="709" w:type="dxa"/>
            <w:tcBorders>
              <w:top w:val="single" w:sz="4" w:space="0" w:color="auto"/>
              <w:left w:val="single" w:sz="4" w:space="0" w:color="auto"/>
              <w:bottom w:val="single" w:sz="4" w:space="0" w:color="auto"/>
              <w:right w:val="single" w:sz="4" w:space="0" w:color="auto"/>
            </w:tcBorders>
            <w:vAlign w:val="center"/>
          </w:tcPr>
          <w:p w14:paraId="2742A85D"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V1A.3</w:t>
            </w:r>
          </w:p>
        </w:tc>
        <w:tc>
          <w:tcPr>
            <w:tcW w:w="587" w:type="dxa"/>
            <w:tcBorders>
              <w:top w:val="single" w:sz="4" w:space="0" w:color="auto"/>
              <w:left w:val="single" w:sz="4" w:space="0" w:color="auto"/>
              <w:bottom w:val="single" w:sz="4" w:space="0" w:color="auto"/>
              <w:right w:val="single" w:sz="4" w:space="0" w:color="auto"/>
            </w:tcBorders>
            <w:vAlign w:val="center"/>
          </w:tcPr>
          <w:p w14:paraId="4341CCE7"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4E5EA0F2"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I</w:t>
            </w:r>
          </w:p>
        </w:tc>
        <w:tc>
          <w:tcPr>
            <w:tcW w:w="587" w:type="dxa"/>
            <w:tcBorders>
              <w:top w:val="single" w:sz="4" w:space="0" w:color="auto"/>
              <w:left w:val="single" w:sz="4" w:space="0" w:color="auto"/>
              <w:bottom w:val="single" w:sz="4" w:space="0" w:color="auto"/>
              <w:right w:val="single" w:sz="4" w:space="0" w:color="auto"/>
            </w:tcBorders>
            <w:vAlign w:val="center"/>
          </w:tcPr>
          <w:p w14:paraId="1F513464"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T</w:t>
            </w:r>
          </w:p>
        </w:tc>
        <w:tc>
          <w:tcPr>
            <w:tcW w:w="587" w:type="dxa"/>
            <w:tcBorders>
              <w:top w:val="single" w:sz="4" w:space="0" w:color="auto"/>
              <w:left w:val="single" w:sz="4" w:space="0" w:color="auto"/>
              <w:bottom w:val="single" w:sz="4" w:space="0" w:color="auto"/>
              <w:right w:val="single" w:sz="4" w:space="0" w:color="auto"/>
            </w:tcBorders>
            <w:vAlign w:val="center"/>
          </w:tcPr>
          <w:p w14:paraId="095396F4"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FF0000"/>
              </w:rPr>
            </w:pPr>
            <w:r w:rsidRPr="004A7AD7">
              <w:rPr>
                <w:rFonts w:cs="Times New Roman" w:hint="eastAsia"/>
                <w:b/>
                <w:bCs/>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66D2D213" w14:textId="77777777" w:rsidR="00391ECC" w:rsidRPr="004A7AD7"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40D20F06"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S</w:t>
            </w:r>
          </w:p>
        </w:tc>
        <w:tc>
          <w:tcPr>
            <w:tcW w:w="587" w:type="dxa"/>
            <w:tcBorders>
              <w:top w:val="single" w:sz="4" w:space="0" w:color="auto"/>
              <w:left w:val="single" w:sz="4" w:space="0" w:color="auto"/>
              <w:bottom w:val="single" w:sz="4" w:space="0" w:color="auto"/>
              <w:right w:val="single" w:sz="4" w:space="0" w:color="auto"/>
            </w:tcBorders>
            <w:vAlign w:val="center"/>
          </w:tcPr>
          <w:p w14:paraId="55973724"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252B3161"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R</w:t>
            </w:r>
          </w:p>
        </w:tc>
        <w:tc>
          <w:tcPr>
            <w:tcW w:w="587" w:type="dxa"/>
            <w:tcBorders>
              <w:top w:val="single" w:sz="4" w:space="0" w:color="auto"/>
              <w:left w:val="single" w:sz="4" w:space="0" w:color="auto"/>
              <w:bottom w:val="single" w:sz="4" w:space="0" w:color="auto"/>
              <w:right w:val="single" w:sz="4" w:space="0" w:color="auto"/>
            </w:tcBorders>
            <w:vAlign w:val="center"/>
          </w:tcPr>
          <w:p w14:paraId="05120CCA"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T</w:t>
            </w:r>
          </w:p>
        </w:tc>
        <w:tc>
          <w:tcPr>
            <w:tcW w:w="587" w:type="dxa"/>
            <w:tcBorders>
              <w:top w:val="single" w:sz="4" w:space="0" w:color="auto"/>
              <w:left w:val="single" w:sz="4" w:space="0" w:color="auto"/>
              <w:bottom w:val="single" w:sz="4" w:space="0" w:color="auto"/>
              <w:right w:val="single" w:sz="4" w:space="0" w:color="auto"/>
            </w:tcBorders>
            <w:vAlign w:val="center"/>
          </w:tcPr>
          <w:p w14:paraId="20815DDA"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1DFA3E14"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242C3C7D"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E</w:t>
            </w:r>
          </w:p>
        </w:tc>
        <w:tc>
          <w:tcPr>
            <w:tcW w:w="587" w:type="dxa"/>
            <w:tcBorders>
              <w:top w:val="single" w:sz="4" w:space="0" w:color="auto"/>
              <w:left w:val="single" w:sz="4" w:space="0" w:color="auto"/>
              <w:bottom w:val="single" w:sz="4" w:space="0" w:color="auto"/>
              <w:right w:val="single" w:sz="4" w:space="0" w:color="auto"/>
            </w:tcBorders>
            <w:vAlign w:val="center"/>
          </w:tcPr>
          <w:p w14:paraId="50195C3A"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4" w:space="0" w:color="auto"/>
              <w:right w:val="single" w:sz="4" w:space="0" w:color="auto"/>
            </w:tcBorders>
            <w:vAlign w:val="center"/>
          </w:tcPr>
          <w:p w14:paraId="77F40E95" w14:textId="77777777" w:rsidR="00391ECC" w:rsidRPr="002E30D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rPr>
            </w:pPr>
            <w:r w:rsidRPr="004A7AD7">
              <w:rPr>
                <w:rFonts w:cs="Times New Roman" w:hint="eastAsia"/>
                <w:color w:val="000000" w:themeColor="text1"/>
              </w:rPr>
              <w:t>A</w:t>
            </w:r>
          </w:p>
        </w:tc>
        <w:tc>
          <w:tcPr>
            <w:tcW w:w="587" w:type="dxa"/>
            <w:tcBorders>
              <w:top w:val="single" w:sz="4" w:space="0" w:color="auto"/>
              <w:left w:val="single" w:sz="4" w:space="0" w:color="auto"/>
              <w:bottom w:val="single" w:sz="4" w:space="0" w:color="auto"/>
              <w:right w:val="single" w:sz="4" w:space="0" w:color="auto"/>
            </w:tcBorders>
            <w:vAlign w:val="center"/>
          </w:tcPr>
          <w:p w14:paraId="68E07172" w14:textId="77777777" w:rsidR="00391ECC" w:rsidRPr="004C36DC"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C36DC">
              <w:rPr>
                <w:rFonts w:cs="Times New Roman" w:hint="eastAsia"/>
                <w:color w:val="000000" w:themeColor="text1"/>
              </w:rPr>
              <w:t>・</w:t>
            </w:r>
          </w:p>
        </w:tc>
        <w:tc>
          <w:tcPr>
            <w:tcW w:w="1761" w:type="dxa"/>
            <w:gridSpan w:val="3"/>
            <w:vMerge/>
            <w:tcBorders>
              <w:left w:val="single" w:sz="4" w:space="0" w:color="auto"/>
              <w:right w:val="single" w:sz="4" w:space="0" w:color="auto"/>
            </w:tcBorders>
            <w:vAlign w:val="center"/>
          </w:tcPr>
          <w:p w14:paraId="056D246B" w14:textId="77777777" w:rsidR="00391ECC" w:rsidRPr="00B1113B"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p>
        </w:tc>
      </w:tr>
      <w:tr w:rsidR="00391ECC" w14:paraId="34242179"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12" w:space="0" w:color="auto"/>
              <w:right w:val="single" w:sz="4" w:space="0" w:color="auto"/>
            </w:tcBorders>
            <w:vAlign w:val="center"/>
          </w:tcPr>
          <w:p w14:paraId="6B8F4E4D" w14:textId="77777777" w:rsidR="00391ECC" w:rsidRPr="00F77AFD" w:rsidRDefault="00391ECC" w:rsidP="00AD58D5">
            <w:pPr>
              <w:jc w:val="both"/>
              <w:rPr>
                <w:rFonts w:cs="Times New Roman"/>
                <w:b w:val="0"/>
                <w:bCs w:val="0"/>
                <w:sz w:val="21"/>
                <w:szCs w:val="21"/>
              </w:rPr>
            </w:pPr>
            <w:r w:rsidRPr="00F77AFD">
              <w:rPr>
                <w:rFonts w:cs="Times New Roman"/>
                <w:b w:val="0"/>
                <w:bCs w:val="0"/>
                <w:sz w:val="21"/>
                <w:szCs w:val="21"/>
              </w:rPr>
              <w:t>2019</w:t>
            </w:r>
            <w:r w:rsidRPr="00F77AFD">
              <w:rPr>
                <w:rFonts w:cs="Times New Roman"/>
                <w:sz w:val="21"/>
                <w:szCs w:val="21"/>
              </w:rPr>
              <w:t>–</w:t>
            </w:r>
            <w:r w:rsidRPr="00F77AFD">
              <w:rPr>
                <w:rFonts w:cs="Times New Roman"/>
                <w:b w:val="0"/>
                <w:bCs w:val="0"/>
                <w:sz w:val="21"/>
                <w:szCs w:val="21"/>
              </w:rPr>
              <w:t>2020 Japan Viruses (n=14)</w:t>
            </w:r>
          </w:p>
        </w:tc>
        <w:tc>
          <w:tcPr>
            <w:tcW w:w="709" w:type="dxa"/>
            <w:tcBorders>
              <w:top w:val="single" w:sz="4" w:space="0" w:color="auto"/>
              <w:left w:val="single" w:sz="4" w:space="0" w:color="auto"/>
              <w:bottom w:val="single" w:sz="12" w:space="0" w:color="auto"/>
              <w:right w:val="single" w:sz="4" w:space="0" w:color="auto"/>
            </w:tcBorders>
            <w:vAlign w:val="center"/>
          </w:tcPr>
          <w:p w14:paraId="73BBDD8D" w14:textId="77777777" w:rsidR="00391ECC" w:rsidRPr="00B1113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1113B">
              <w:rPr>
                <w:rFonts w:cs="Times New Roman"/>
                <w:sz w:val="16"/>
                <w:szCs w:val="16"/>
              </w:rPr>
              <w:t>V1A.3</w:t>
            </w:r>
          </w:p>
        </w:tc>
        <w:tc>
          <w:tcPr>
            <w:tcW w:w="587" w:type="dxa"/>
            <w:tcBorders>
              <w:top w:val="single" w:sz="4" w:space="0" w:color="auto"/>
              <w:left w:val="single" w:sz="4" w:space="0" w:color="auto"/>
              <w:bottom w:val="single" w:sz="12" w:space="0" w:color="auto"/>
              <w:right w:val="single" w:sz="4" w:space="0" w:color="auto"/>
            </w:tcBorders>
            <w:vAlign w:val="center"/>
          </w:tcPr>
          <w:p w14:paraId="092F548D"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77CB4F1B"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4DA6AD41"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color w:val="000000" w:themeColor="text1"/>
              </w:rPr>
              <w:t>T</w:t>
            </w:r>
          </w:p>
        </w:tc>
        <w:tc>
          <w:tcPr>
            <w:tcW w:w="587" w:type="dxa"/>
            <w:tcBorders>
              <w:top w:val="single" w:sz="4" w:space="0" w:color="auto"/>
              <w:left w:val="single" w:sz="4" w:space="0" w:color="auto"/>
              <w:bottom w:val="single" w:sz="12" w:space="0" w:color="auto"/>
              <w:right w:val="single" w:sz="4" w:space="0" w:color="auto"/>
            </w:tcBorders>
            <w:vAlign w:val="center"/>
          </w:tcPr>
          <w:p w14:paraId="0E516691"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FF0000"/>
              </w:rPr>
            </w:pPr>
            <w:r w:rsidRPr="004A7AD7">
              <w:rPr>
                <w:rFonts w:cs="Times New Roman" w:hint="eastAsia"/>
                <w:b/>
                <w:bCs/>
                <w:color w:val="000000" w:themeColor="text1"/>
              </w:rPr>
              <w:t>K</w:t>
            </w:r>
          </w:p>
        </w:tc>
        <w:tc>
          <w:tcPr>
            <w:tcW w:w="587" w:type="dxa"/>
            <w:tcBorders>
              <w:top w:val="single" w:sz="4" w:space="0" w:color="auto"/>
              <w:left w:val="single" w:sz="4" w:space="0" w:color="auto"/>
              <w:bottom w:val="single" w:sz="12" w:space="0" w:color="auto"/>
              <w:right w:val="single" w:sz="4" w:space="0" w:color="auto"/>
            </w:tcBorders>
            <w:vAlign w:val="center"/>
          </w:tcPr>
          <w:p w14:paraId="63D874E2" w14:textId="77777777" w:rsidR="00391ECC" w:rsidRPr="004A7AD7"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0208E263"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29E1B31A"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52A0BCB2"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7B73D7BF"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E</w:t>
            </w:r>
          </w:p>
        </w:tc>
        <w:tc>
          <w:tcPr>
            <w:tcW w:w="587" w:type="dxa"/>
            <w:tcBorders>
              <w:top w:val="single" w:sz="4" w:space="0" w:color="auto"/>
              <w:left w:val="single" w:sz="4" w:space="0" w:color="auto"/>
              <w:bottom w:val="single" w:sz="12" w:space="0" w:color="auto"/>
              <w:right w:val="single" w:sz="4" w:space="0" w:color="auto"/>
            </w:tcBorders>
            <w:vAlign w:val="center"/>
          </w:tcPr>
          <w:p w14:paraId="2628A77C"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V</w:t>
            </w:r>
          </w:p>
        </w:tc>
        <w:tc>
          <w:tcPr>
            <w:tcW w:w="587" w:type="dxa"/>
            <w:tcBorders>
              <w:top w:val="single" w:sz="4" w:space="0" w:color="auto"/>
              <w:left w:val="single" w:sz="4" w:space="0" w:color="auto"/>
              <w:bottom w:val="single" w:sz="12" w:space="0" w:color="auto"/>
              <w:right w:val="single" w:sz="4" w:space="0" w:color="auto"/>
            </w:tcBorders>
            <w:vAlign w:val="center"/>
          </w:tcPr>
          <w:p w14:paraId="00AE0582"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I</w:t>
            </w:r>
          </w:p>
        </w:tc>
        <w:tc>
          <w:tcPr>
            <w:tcW w:w="587" w:type="dxa"/>
            <w:tcBorders>
              <w:top w:val="single" w:sz="4" w:space="0" w:color="auto"/>
              <w:left w:val="single" w:sz="4" w:space="0" w:color="auto"/>
              <w:bottom w:val="single" w:sz="12" w:space="0" w:color="auto"/>
              <w:right w:val="single" w:sz="4" w:space="0" w:color="auto"/>
            </w:tcBorders>
            <w:vAlign w:val="center"/>
          </w:tcPr>
          <w:p w14:paraId="2F160E51"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w:t>
            </w:r>
          </w:p>
        </w:tc>
        <w:tc>
          <w:tcPr>
            <w:tcW w:w="587" w:type="dxa"/>
            <w:tcBorders>
              <w:top w:val="single" w:sz="4" w:space="0" w:color="auto"/>
              <w:left w:val="single" w:sz="4" w:space="0" w:color="auto"/>
              <w:bottom w:val="single" w:sz="12" w:space="0" w:color="auto"/>
              <w:right w:val="single" w:sz="4" w:space="0" w:color="auto"/>
            </w:tcBorders>
            <w:vAlign w:val="center"/>
          </w:tcPr>
          <w:p w14:paraId="7C2FF4D7"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I</w:t>
            </w:r>
          </w:p>
        </w:tc>
        <w:tc>
          <w:tcPr>
            <w:tcW w:w="587" w:type="dxa"/>
            <w:tcBorders>
              <w:top w:val="single" w:sz="4" w:space="0" w:color="auto"/>
              <w:left w:val="single" w:sz="4" w:space="0" w:color="auto"/>
              <w:bottom w:val="single" w:sz="12" w:space="0" w:color="auto"/>
              <w:right w:val="single" w:sz="4" w:space="0" w:color="auto"/>
            </w:tcBorders>
            <w:vAlign w:val="center"/>
          </w:tcPr>
          <w:p w14:paraId="56D0E962" w14:textId="77777777" w:rsidR="00391ECC" w:rsidRPr="002E30D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FF0000"/>
              </w:rPr>
            </w:pPr>
            <w:r w:rsidRPr="004A7AD7">
              <w:rPr>
                <w:rFonts w:cs="Times New Roman" w:hint="eastAsia"/>
                <w:color w:val="000000" w:themeColor="text1"/>
              </w:rPr>
              <w:t>A</w:t>
            </w:r>
          </w:p>
        </w:tc>
        <w:tc>
          <w:tcPr>
            <w:tcW w:w="587" w:type="dxa"/>
            <w:tcBorders>
              <w:top w:val="single" w:sz="4" w:space="0" w:color="auto"/>
              <w:left w:val="single" w:sz="4" w:space="0" w:color="auto"/>
              <w:bottom w:val="single" w:sz="12" w:space="0" w:color="auto"/>
              <w:right w:val="single" w:sz="4" w:space="0" w:color="auto"/>
            </w:tcBorders>
            <w:vAlign w:val="center"/>
          </w:tcPr>
          <w:p w14:paraId="27962DD8" w14:textId="77777777" w:rsidR="00391ECC" w:rsidRPr="004C36DC"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C36DC">
              <w:rPr>
                <w:rFonts w:cs="Times New Roman" w:hint="eastAsia"/>
                <w:color w:val="000000" w:themeColor="text1"/>
              </w:rPr>
              <w:t>・</w:t>
            </w:r>
          </w:p>
        </w:tc>
        <w:tc>
          <w:tcPr>
            <w:tcW w:w="1761" w:type="dxa"/>
            <w:gridSpan w:val="3"/>
            <w:vMerge/>
            <w:tcBorders>
              <w:left w:val="single" w:sz="4" w:space="0" w:color="auto"/>
              <w:bottom w:val="single" w:sz="12" w:space="0" w:color="auto"/>
              <w:right w:val="single" w:sz="4" w:space="0" w:color="auto"/>
            </w:tcBorders>
            <w:vAlign w:val="center"/>
          </w:tcPr>
          <w:p w14:paraId="476977C2" w14:textId="77777777" w:rsidR="00391ECC" w:rsidRPr="00B1113B"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p>
        </w:tc>
      </w:tr>
    </w:tbl>
    <w:p w14:paraId="6924EA2F" w14:textId="1D0688FC" w:rsidR="00391ECC" w:rsidRDefault="00391ECC" w:rsidP="00AD58D5">
      <w:pPr>
        <w:spacing w:line="360" w:lineRule="auto"/>
        <w:jc w:val="both"/>
        <w:rPr>
          <w:rFonts w:eastAsia="ＭＳ Ｐ明朝" w:cs="Times New Roman"/>
          <w:bCs/>
          <w:color w:val="000000" w:themeColor="text1"/>
        </w:rPr>
      </w:pPr>
      <w:bookmarkStart w:id="3" w:name="_Hlk196386077"/>
      <w:r>
        <w:rPr>
          <w:rFonts w:eastAsia="ＭＳ Ｐ明朝" w:cs="Times New Roman"/>
          <w:bCs/>
          <w:color w:val="000000" w:themeColor="text1"/>
        </w:rPr>
        <w:lastRenderedPageBreak/>
        <w:t xml:space="preserve">Notes: </w:t>
      </w:r>
      <w:bookmarkEnd w:id="3"/>
      <w:r w:rsidRPr="00C2393A">
        <w:rPr>
          <w:rFonts w:eastAsia="ＭＳ Ｐ明朝" w:cs="Times New Roman"/>
          <w:bCs/>
          <w:color w:val="000000" w:themeColor="text1"/>
        </w:rPr>
        <w:t>Gray-shaded columns indicate the vaccine strains recommended for each respective influenza season.</w:t>
      </w:r>
      <w:r w:rsidRPr="00C2393A">
        <w:rPr>
          <w:color w:val="000000" w:themeColor="text1"/>
        </w:rPr>
        <w:t xml:space="preserve"> </w:t>
      </w:r>
      <w:r w:rsidRPr="00C2393A">
        <w:rPr>
          <w:rFonts w:eastAsia="ＭＳ Ｐ明朝" w:cs="Times New Roman"/>
          <w:bCs/>
          <w:color w:val="000000" w:themeColor="text1"/>
        </w:rPr>
        <w:t>Mutations commonly observed among the analyzed strains are shown in bold.</w:t>
      </w:r>
      <w:r w:rsidRPr="00C2393A">
        <w:rPr>
          <w:rFonts w:eastAsia="ＭＳ Ｐ明朝" w:cs="Times New Roman" w:hint="eastAsia"/>
          <w:bCs/>
          <w:color w:val="000000" w:themeColor="text1"/>
        </w:rPr>
        <w:t xml:space="preserve"> </w:t>
      </w:r>
      <w:r w:rsidRPr="00C2393A">
        <w:rPr>
          <w:rFonts w:eastAsia="ＭＳ Ｐ明朝" w:cs="Times New Roman"/>
          <w:bCs/>
          <w:color w:val="000000" w:themeColor="text1"/>
        </w:rPr>
        <w:t xml:space="preserve">A </w:t>
      </w:r>
      <w:r w:rsidR="00441447" w:rsidRPr="00441447">
        <w:rPr>
          <w:rFonts w:eastAsia="ＭＳ Ｐ明朝" w:cs="Times New Roman"/>
          <w:bCs/>
          <w:color w:val="000000" w:themeColor="text1"/>
        </w:rPr>
        <w:t>dagger</w:t>
      </w:r>
      <w:r w:rsidRPr="00C2393A">
        <w:rPr>
          <w:rFonts w:eastAsia="ＭＳ Ｐ明朝" w:cs="Times New Roman"/>
          <w:bCs/>
          <w:color w:val="000000" w:themeColor="text1"/>
        </w:rPr>
        <w:t xml:space="preserve"> (</w:t>
      </w:r>
      <w:r w:rsidR="00441447" w:rsidRPr="00441447">
        <w:rPr>
          <w:rFonts w:eastAsia="ＭＳ Ｐ明朝" w:cs="Times New Roman" w:hint="eastAsia"/>
          <w:bCs/>
          <w:color w:val="000000" w:themeColor="text1"/>
          <w:vertAlign w:val="superscript"/>
        </w:rPr>
        <w:t>†</w:t>
      </w:r>
      <w:r w:rsidRPr="00C2393A">
        <w:rPr>
          <w:rFonts w:eastAsia="ＭＳ Ｐ明朝" w:cs="Times New Roman"/>
          <w:bCs/>
          <w:color w:val="000000" w:themeColor="text1"/>
        </w:rPr>
        <w:t>) denotes antigenic sites.</w:t>
      </w:r>
      <w:r w:rsidRPr="00C2393A">
        <w:rPr>
          <w:rFonts w:eastAsia="ＭＳ Ｐ明朝" w:cs="Times New Roman" w:hint="eastAsia"/>
          <w:bCs/>
          <w:color w:val="000000" w:themeColor="text1"/>
        </w:rPr>
        <w:t xml:space="preserve"> </w:t>
      </w:r>
      <w:r w:rsidR="00FD58A2">
        <w:rPr>
          <w:rFonts w:eastAsia="ＭＳ Ｐ明朝" w:cs="Times New Roman" w:hint="eastAsia"/>
          <w:bCs/>
          <w:color w:val="000000" w:themeColor="text1"/>
        </w:rPr>
        <w:t xml:space="preserve">A </w:t>
      </w:r>
      <w:r w:rsidR="00FD58A2" w:rsidRPr="00FD58A2">
        <w:rPr>
          <w:rFonts w:eastAsia="ＭＳ Ｐ明朝" w:cs="Times New Roman"/>
          <w:bCs/>
          <w:color w:val="000000" w:themeColor="text1"/>
        </w:rPr>
        <w:t xml:space="preserve">double dagger </w:t>
      </w:r>
      <w:r w:rsidRPr="00C2393A">
        <w:rPr>
          <w:rFonts w:eastAsia="ＭＳ Ｐ明朝" w:cs="Times New Roman"/>
          <w:bCs/>
          <w:color w:val="000000" w:themeColor="text1"/>
        </w:rPr>
        <w:t>(</w:t>
      </w:r>
      <w:r w:rsidR="00A83F90" w:rsidRPr="00A83F90">
        <w:rPr>
          <w:rFonts w:eastAsia="ＭＳ Ｐ明朝" w:cs="Times New Roman" w:hint="eastAsia"/>
          <w:bCs/>
          <w:color w:val="000000" w:themeColor="text1"/>
          <w:vertAlign w:val="superscript"/>
        </w:rPr>
        <w:t>‡</w:t>
      </w:r>
      <w:r w:rsidRPr="00C2393A">
        <w:rPr>
          <w:rFonts w:eastAsia="ＭＳ Ｐ明朝" w:cs="Times New Roman"/>
          <w:bCs/>
          <w:color w:val="000000" w:themeColor="text1"/>
        </w:rPr>
        <w:t>) indicate candidate vaccine viruses that were actually used as manufacturing strains for vaccines in Japan.</w:t>
      </w:r>
      <w:r w:rsidRPr="00C2393A">
        <w:rPr>
          <w:rFonts w:eastAsia="ＭＳ Ｐ明朝" w:cs="Times New Roman" w:hint="eastAsia"/>
          <w:bCs/>
          <w:color w:val="000000" w:themeColor="text1"/>
        </w:rPr>
        <w:t xml:space="preserve"> </w:t>
      </w:r>
      <w:r w:rsidR="00A83F90" w:rsidRPr="00A83F90">
        <w:rPr>
          <w:rFonts w:eastAsia="ＭＳ Ｐ明朝" w:cs="Times New Roman"/>
          <w:bCs/>
          <w:color w:val="000000" w:themeColor="text1"/>
        </w:rPr>
        <w:t xml:space="preserve">A section sign </w:t>
      </w:r>
      <w:r w:rsidR="00A83F90" w:rsidRPr="00C2393A">
        <w:rPr>
          <w:rFonts w:eastAsia="ＭＳ Ｐ明朝" w:cs="Times New Roman"/>
          <w:bCs/>
          <w:color w:val="000000" w:themeColor="text1"/>
        </w:rPr>
        <w:t>(</w:t>
      </w:r>
      <w:r w:rsidR="00A83F90" w:rsidRPr="00A83F90">
        <w:rPr>
          <w:rFonts w:eastAsia="ＭＳ Ｐ明朝" w:cs="Times New Roman" w:hint="eastAsia"/>
          <w:bCs/>
          <w:color w:val="000000" w:themeColor="text1"/>
          <w:vertAlign w:val="superscript"/>
        </w:rPr>
        <w:t>§</w:t>
      </w:r>
      <w:r w:rsidR="00A83F90" w:rsidRPr="00C2393A">
        <w:rPr>
          <w:rFonts w:eastAsia="ＭＳ Ｐ明朝" w:cs="Times New Roman"/>
          <w:bCs/>
          <w:color w:val="000000" w:themeColor="text1"/>
        </w:rPr>
        <w:t xml:space="preserve">) </w:t>
      </w:r>
      <w:r w:rsidRPr="00C2393A">
        <w:rPr>
          <w:rFonts w:eastAsia="ＭＳ Ｐ明朝" w:cs="Times New Roman"/>
          <w:bCs/>
          <w:color w:val="000000" w:themeColor="text1"/>
        </w:rPr>
        <w:t>indicate the vaccine strains recommended for the subsequent season within the study period.</w:t>
      </w:r>
      <w:r w:rsidRPr="00C2393A">
        <w:rPr>
          <w:rFonts w:eastAsia="ＭＳ Ｐ明朝" w:cs="Times New Roman" w:hint="eastAsia"/>
          <w:bCs/>
          <w:color w:val="000000" w:themeColor="text1"/>
        </w:rPr>
        <w:t xml:space="preserve"> </w:t>
      </w:r>
      <w:r w:rsidRPr="00C2393A">
        <w:rPr>
          <w:rFonts w:eastAsia="ＭＳ Ｐ明朝" w:cs="Times New Roman"/>
          <w:bCs/>
          <w:color w:val="000000" w:themeColor="text1"/>
        </w:rPr>
        <w:t>A dot (·) represents an amino acid identical to that of the corresponding vaccine strain (i.e., no mutation), and a dash (–) indicates a deletion.</w:t>
      </w:r>
    </w:p>
    <w:p w14:paraId="4838F500" w14:textId="1F0DE2A2" w:rsidR="00AD58D5" w:rsidRDefault="00AD58D5" w:rsidP="00AD58D5">
      <w:pPr>
        <w:spacing w:line="360" w:lineRule="auto"/>
        <w:jc w:val="both"/>
        <w:rPr>
          <w:rFonts w:eastAsia="ＭＳ Ｐ明朝" w:cs="Times New Roman"/>
          <w:b/>
          <w:color w:val="000000" w:themeColor="text1"/>
        </w:rPr>
      </w:pPr>
      <w:r>
        <w:rPr>
          <w:rFonts w:eastAsia="ＭＳ Ｐ明朝" w:cs="Times New Roman"/>
          <w:b/>
          <w:color w:val="000000" w:themeColor="text1"/>
        </w:rPr>
        <w:br w:type="page"/>
      </w:r>
    </w:p>
    <w:p w14:paraId="6348600B" w14:textId="6EFA0FCA" w:rsidR="00391ECC" w:rsidRPr="00AD58D5" w:rsidRDefault="00391ECC" w:rsidP="00AD58D5">
      <w:pPr>
        <w:spacing w:line="360" w:lineRule="auto"/>
        <w:jc w:val="both"/>
        <w:rPr>
          <w:rFonts w:eastAsia="ＭＳ Ｐ明朝" w:cs="Times New Roman"/>
          <w:b/>
          <w:color w:val="000000" w:themeColor="text1"/>
        </w:rPr>
      </w:pPr>
      <w:r w:rsidRPr="00C2393A">
        <w:rPr>
          <w:rFonts w:eastAsia="ＭＳ Ｐ明朝" w:cs="Times New Roman"/>
          <w:b/>
          <w:color w:val="000000" w:themeColor="text1"/>
        </w:rPr>
        <w:lastRenderedPageBreak/>
        <w:t xml:space="preserve">Supplementary Table </w:t>
      </w:r>
      <w:r>
        <w:rPr>
          <w:rFonts w:eastAsia="ＭＳ Ｐ明朝" w:cs="Times New Roman"/>
          <w:b/>
          <w:color w:val="000000" w:themeColor="text1"/>
        </w:rPr>
        <w:t>6</w:t>
      </w:r>
      <w:r w:rsidRPr="00C2393A">
        <w:rPr>
          <w:rFonts w:eastAsia="ＭＳ Ｐ明朝" w:cs="Times New Roman"/>
          <w:b/>
          <w:color w:val="000000" w:themeColor="text1"/>
        </w:rPr>
        <w:t>. List of amino acid mutations in the hemagglutinin sequences of B/Victoria lineage viruses analyzed in this study</w:t>
      </w:r>
      <w:r w:rsidRPr="00C2393A">
        <w:rPr>
          <w:color w:val="000000" w:themeColor="text1"/>
        </w:rPr>
        <w:t xml:space="preserve"> </w:t>
      </w:r>
      <w:r w:rsidRPr="00C2393A">
        <w:rPr>
          <w:rFonts w:eastAsia="ＭＳ Ｐ明朝" w:cs="Times New Roman"/>
          <w:b/>
          <w:color w:val="000000" w:themeColor="text1"/>
        </w:rPr>
        <w:t xml:space="preserve">from </w:t>
      </w:r>
      <w:r>
        <w:rPr>
          <w:rFonts w:eastAsia="ＭＳ Ｐ明朝" w:cs="Times New Roman"/>
          <w:b/>
          <w:color w:val="000000" w:themeColor="text1"/>
        </w:rPr>
        <w:t>Myanmar</w:t>
      </w:r>
      <w:r w:rsidRPr="00C2393A">
        <w:rPr>
          <w:rFonts w:eastAsia="ＭＳ Ｐ明朝" w:cs="Times New Roman"/>
          <w:b/>
          <w:color w:val="000000" w:themeColor="text1"/>
        </w:rPr>
        <w:t>, compared with WHO-recommended vaccine strains.</w:t>
      </w:r>
    </w:p>
    <w:tbl>
      <w:tblPr>
        <w:tblStyle w:val="27"/>
        <w:tblW w:w="8564" w:type="dxa"/>
        <w:tblInd w:w="108" w:type="dxa"/>
        <w:tblLayout w:type="fixed"/>
        <w:tblLook w:val="04A0" w:firstRow="1" w:lastRow="0" w:firstColumn="1" w:lastColumn="0" w:noHBand="0" w:noVBand="1"/>
      </w:tblPr>
      <w:tblGrid>
        <w:gridCol w:w="1985"/>
        <w:gridCol w:w="709"/>
        <w:gridCol w:w="587"/>
        <w:gridCol w:w="587"/>
        <w:gridCol w:w="587"/>
        <w:gridCol w:w="587"/>
        <w:gridCol w:w="587"/>
        <w:gridCol w:w="587"/>
        <w:gridCol w:w="587"/>
        <w:gridCol w:w="587"/>
        <w:gridCol w:w="587"/>
        <w:gridCol w:w="587"/>
      </w:tblGrid>
      <w:tr w:rsidR="00391ECC" w14:paraId="47CED223" w14:textId="77777777" w:rsidTr="00924FDD">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12" w:space="0" w:color="auto"/>
              <w:left w:val="single" w:sz="4" w:space="0" w:color="auto"/>
              <w:bottom w:val="single" w:sz="12" w:space="0" w:color="auto"/>
              <w:right w:val="single" w:sz="4" w:space="0" w:color="auto"/>
            </w:tcBorders>
            <w:vAlign w:val="center"/>
          </w:tcPr>
          <w:p w14:paraId="6A99744A" w14:textId="77777777" w:rsidR="00391ECC" w:rsidRPr="00210BE4" w:rsidRDefault="00391ECC" w:rsidP="00AD58D5">
            <w:pPr>
              <w:jc w:val="both"/>
              <w:rPr>
                <w:rFonts w:cs="Times New Roman"/>
                <w:b w:val="0"/>
                <w:bCs w:val="0"/>
              </w:rPr>
            </w:pPr>
            <w:r>
              <w:rPr>
                <w:rFonts w:cs="Times New Roman"/>
                <w:b w:val="0"/>
                <w:bCs w:val="0"/>
              </w:rPr>
              <w:t>Strain</w:t>
            </w:r>
          </w:p>
        </w:tc>
        <w:tc>
          <w:tcPr>
            <w:tcW w:w="709" w:type="dxa"/>
            <w:vMerge w:val="restart"/>
            <w:tcBorders>
              <w:top w:val="single" w:sz="12" w:space="0" w:color="auto"/>
              <w:left w:val="single" w:sz="4" w:space="0" w:color="auto"/>
              <w:right w:val="single" w:sz="4" w:space="0" w:color="auto"/>
            </w:tcBorders>
            <w:vAlign w:val="center"/>
          </w:tcPr>
          <w:p w14:paraId="1C0F231C" w14:textId="77777777" w:rsidR="00391ECC" w:rsidRPr="00210BE4" w:rsidRDefault="00391ECC" w:rsidP="00AD58D5">
            <w:pPr>
              <w:jc w:val="both"/>
              <w:cnfStyle w:val="100000000000" w:firstRow="1" w:lastRow="0" w:firstColumn="0" w:lastColumn="0" w:oddVBand="0" w:evenVBand="0" w:oddHBand="0" w:evenHBand="0" w:firstRowFirstColumn="0" w:firstRowLastColumn="0" w:lastRowFirstColumn="0" w:lastRowLastColumn="0"/>
              <w:rPr>
                <w:rFonts w:cs="Times New Roman"/>
                <w:b w:val="0"/>
                <w:bCs w:val="0"/>
              </w:rPr>
            </w:pPr>
            <w:r>
              <w:rPr>
                <w:rFonts w:cs="Times New Roman"/>
                <w:b w:val="0"/>
                <w:bCs w:val="0"/>
                <w:sz w:val="20"/>
                <w:szCs w:val="21"/>
              </w:rPr>
              <w:t>C</w:t>
            </w:r>
            <w:r w:rsidRPr="00210BE4">
              <w:rPr>
                <w:rFonts w:cs="Times New Roman"/>
                <w:b w:val="0"/>
                <w:bCs w:val="0"/>
                <w:sz w:val="20"/>
                <w:szCs w:val="21"/>
              </w:rPr>
              <w:t>lade</w:t>
            </w:r>
          </w:p>
        </w:tc>
        <w:tc>
          <w:tcPr>
            <w:tcW w:w="5870" w:type="dxa"/>
            <w:gridSpan w:val="10"/>
            <w:tcBorders>
              <w:top w:val="single" w:sz="12" w:space="0" w:color="auto"/>
              <w:left w:val="single" w:sz="4" w:space="0" w:color="auto"/>
              <w:bottom w:val="single" w:sz="4" w:space="0" w:color="auto"/>
              <w:right w:val="single" w:sz="4" w:space="0" w:color="auto"/>
            </w:tcBorders>
            <w:vAlign w:val="center"/>
          </w:tcPr>
          <w:p w14:paraId="0BC2B60D" w14:textId="77777777" w:rsidR="00391ECC" w:rsidRPr="00551FA1" w:rsidRDefault="00391ECC" w:rsidP="00AD58D5">
            <w:pPr>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FF0000"/>
                <w:sz w:val="18"/>
                <w:szCs w:val="18"/>
              </w:rPr>
            </w:pPr>
            <w:r w:rsidRPr="00210BE4">
              <w:rPr>
                <w:rFonts w:cs="Times New Roman"/>
                <w:b w:val="0"/>
                <w:bCs w:val="0"/>
              </w:rPr>
              <w:t>Amino Acid Substitution</w:t>
            </w:r>
            <w:r>
              <w:rPr>
                <w:rFonts w:cs="Times New Roman"/>
                <w:b w:val="0"/>
                <w:bCs w:val="0"/>
              </w:rPr>
              <w:t>s</w:t>
            </w:r>
          </w:p>
        </w:tc>
      </w:tr>
      <w:tr w:rsidR="00391ECC" w14:paraId="4BC44B44"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vMerge/>
            <w:tcBorders>
              <w:left w:val="single" w:sz="4" w:space="0" w:color="auto"/>
              <w:bottom w:val="single" w:sz="12" w:space="0" w:color="auto"/>
              <w:right w:val="single" w:sz="4" w:space="0" w:color="auto"/>
            </w:tcBorders>
          </w:tcPr>
          <w:p w14:paraId="64605225" w14:textId="77777777" w:rsidR="00391ECC" w:rsidRPr="00210BE4" w:rsidRDefault="00391ECC" w:rsidP="00AD58D5">
            <w:pPr>
              <w:jc w:val="both"/>
              <w:rPr>
                <w:rFonts w:cs="Times New Roman"/>
                <w:b w:val="0"/>
                <w:bCs w:val="0"/>
              </w:rPr>
            </w:pPr>
          </w:p>
        </w:tc>
        <w:tc>
          <w:tcPr>
            <w:tcW w:w="709" w:type="dxa"/>
            <w:vMerge/>
            <w:tcBorders>
              <w:left w:val="single" w:sz="4" w:space="0" w:color="auto"/>
              <w:bottom w:val="single" w:sz="12" w:space="0" w:color="auto"/>
              <w:right w:val="single" w:sz="4" w:space="0" w:color="auto"/>
            </w:tcBorders>
          </w:tcPr>
          <w:p w14:paraId="5E3C2F94" w14:textId="77777777" w:rsidR="00391ECC" w:rsidRPr="00210BE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p>
        </w:tc>
        <w:tc>
          <w:tcPr>
            <w:tcW w:w="587" w:type="dxa"/>
            <w:tcBorders>
              <w:top w:val="single" w:sz="4" w:space="0" w:color="auto"/>
              <w:left w:val="single" w:sz="4" w:space="0" w:color="auto"/>
              <w:bottom w:val="single" w:sz="12" w:space="0" w:color="auto"/>
              <w:right w:val="single" w:sz="4" w:space="0" w:color="auto"/>
            </w:tcBorders>
            <w:vAlign w:val="center"/>
          </w:tcPr>
          <w:p w14:paraId="45FA2E50"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81</w:t>
            </w:r>
          </w:p>
        </w:tc>
        <w:tc>
          <w:tcPr>
            <w:tcW w:w="587" w:type="dxa"/>
            <w:tcBorders>
              <w:top w:val="single" w:sz="4" w:space="0" w:color="auto"/>
              <w:left w:val="single" w:sz="4" w:space="0" w:color="auto"/>
              <w:bottom w:val="single" w:sz="12" w:space="0" w:color="auto"/>
              <w:right w:val="single" w:sz="4" w:space="0" w:color="auto"/>
            </w:tcBorders>
            <w:vAlign w:val="center"/>
          </w:tcPr>
          <w:p w14:paraId="29CF7BF8"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90</w:t>
            </w:r>
          </w:p>
        </w:tc>
        <w:tc>
          <w:tcPr>
            <w:tcW w:w="587" w:type="dxa"/>
            <w:tcBorders>
              <w:top w:val="single" w:sz="4" w:space="0" w:color="auto"/>
              <w:left w:val="single" w:sz="4" w:space="0" w:color="auto"/>
              <w:bottom w:val="single" w:sz="12" w:space="0" w:color="auto"/>
              <w:right w:val="single" w:sz="4" w:space="0" w:color="auto"/>
            </w:tcBorders>
            <w:vAlign w:val="center"/>
          </w:tcPr>
          <w:p w14:paraId="17D3A8D2" w14:textId="594A5DEE"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117</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12" w:space="0" w:color="auto"/>
              <w:right w:val="single" w:sz="4" w:space="0" w:color="auto"/>
            </w:tcBorders>
            <w:shd w:val="clear" w:color="auto" w:fill="auto"/>
            <w:vAlign w:val="center"/>
          </w:tcPr>
          <w:p w14:paraId="2E003DF5" w14:textId="63E115F0"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121</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12" w:space="0" w:color="auto"/>
              <w:right w:val="single" w:sz="4" w:space="0" w:color="auto"/>
            </w:tcBorders>
            <w:vAlign w:val="center"/>
          </w:tcPr>
          <w:p w14:paraId="5A55A649" w14:textId="4D1854CD"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FF0000"/>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29</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12" w:space="0" w:color="auto"/>
              <w:right w:val="single" w:sz="4" w:space="0" w:color="auto"/>
            </w:tcBorders>
            <w:vAlign w:val="center"/>
          </w:tcPr>
          <w:p w14:paraId="22D926E6"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221</w:t>
            </w:r>
          </w:p>
        </w:tc>
        <w:tc>
          <w:tcPr>
            <w:tcW w:w="587" w:type="dxa"/>
            <w:tcBorders>
              <w:top w:val="single" w:sz="4" w:space="0" w:color="auto"/>
              <w:left w:val="single" w:sz="4" w:space="0" w:color="auto"/>
              <w:bottom w:val="single" w:sz="12" w:space="0" w:color="auto"/>
              <w:right w:val="single" w:sz="4" w:space="0" w:color="auto"/>
            </w:tcBorders>
            <w:vAlign w:val="center"/>
          </w:tcPr>
          <w:p w14:paraId="7FB5FA00"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341</w:t>
            </w:r>
          </w:p>
        </w:tc>
        <w:tc>
          <w:tcPr>
            <w:tcW w:w="587" w:type="dxa"/>
            <w:tcBorders>
              <w:top w:val="single" w:sz="4" w:space="0" w:color="auto"/>
              <w:left w:val="single" w:sz="4" w:space="0" w:color="auto"/>
              <w:bottom w:val="single" w:sz="12" w:space="0" w:color="auto"/>
              <w:right w:val="single" w:sz="4" w:space="0" w:color="auto"/>
            </w:tcBorders>
            <w:shd w:val="clear" w:color="auto" w:fill="auto"/>
            <w:vAlign w:val="center"/>
          </w:tcPr>
          <w:p w14:paraId="0344D7E7"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415</w:t>
            </w:r>
          </w:p>
        </w:tc>
        <w:tc>
          <w:tcPr>
            <w:tcW w:w="1174" w:type="dxa"/>
            <w:gridSpan w:val="2"/>
            <w:vMerge w:val="restart"/>
            <w:tcBorders>
              <w:top w:val="single" w:sz="4" w:space="0" w:color="auto"/>
              <w:left w:val="single" w:sz="4" w:space="0" w:color="auto"/>
              <w:right w:val="single" w:sz="4" w:space="0" w:color="auto"/>
            </w:tcBorders>
            <w:vAlign w:val="center"/>
          </w:tcPr>
          <w:p w14:paraId="031B5CD0" w14:textId="77777777" w:rsidR="00391ECC" w:rsidRPr="00210BE4" w:rsidRDefault="00391ECC" w:rsidP="00AD58D5">
            <w:pPr>
              <w:widowControl w:val="0"/>
              <w:jc w:val="both"/>
              <w:cnfStyle w:val="000000100000" w:firstRow="0" w:lastRow="0" w:firstColumn="0" w:lastColumn="0" w:oddVBand="0" w:evenVBand="0" w:oddHBand="1" w:evenHBand="0" w:firstRowFirstColumn="0" w:firstRowLastColumn="0" w:lastRowFirstColumn="0" w:lastRowLastColumn="0"/>
              <w:rPr>
                <w:rFonts w:cs="Times New Roman"/>
                <w:sz w:val="20"/>
                <w:szCs w:val="21"/>
              </w:rPr>
            </w:pPr>
          </w:p>
        </w:tc>
      </w:tr>
      <w:tr w:rsidR="00391ECC" w14:paraId="4D3DBD91"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448846EA" w14:textId="77777777" w:rsidR="00391ECC" w:rsidRPr="007B2006" w:rsidRDefault="00391ECC" w:rsidP="00AD58D5">
            <w:pPr>
              <w:jc w:val="both"/>
              <w:rPr>
                <w:rFonts w:cs="Times New Roman"/>
                <w:sz w:val="21"/>
                <w:szCs w:val="21"/>
              </w:rPr>
            </w:pPr>
            <w:r w:rsidRPr="007B2006">
              <w:rPr>
                <w:rFonts w:cs="Times New Roman"/>
                <w:b w:val="0"/>
                <w:bCs w:val="0"/>
                <w:sz w:val="21"/>
                <w:szCs w:val="21"/>
              </w:rPr>
              <w:t>B/Brisbane/60/2008</w:t>
            </w:r>
          </w:p>
        </w:tc>
        <w:tc>
          <w:tcPr>
            <w:tcW w:w="709"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3B1561B0"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V1A</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3E517F3E"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7460F">
              <w:rPr>
                <w:rFonts w:cs="Times New Roman"/>
                <w:color w:val="000000" w:themeColor="text1"/>
              </w:rPr>
              <w:t>V</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578B535A"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7460F">
              <w:rPr>
                <w:rFonts w:cs="Times New Roman"/>
                <w:color w:val="000000" w:themeColor="text1"/>
              </w:rPr>
              <w:t>V</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170977C5"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7460F">
              <w:rPr>
                <w:rFonts w:cs="Times New Roman"/>
                <w:b/>
                <w:bCs/>
                <w:color w:val="000000" w:themeColor="text1"/>
              </w:rPr>
              <w:t>I</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61446C66"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7460F">
              <w:rPr>
                <w:rFonts w:cs="Times New Roman"/>
                <w:color w:val="000000" w:themeColor="text1"/>
              </w:rPr>
              <w:t>T</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18FF68DD"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7460F">
              <w:rPr>
                <w:rFonts w:cs="Times New Roman"/>
                <w:b/>
                <w:bCs/>
                <w:color w:val="000000" w:themeColor="text1"/>
              </w:rPr>
              <w:t>N</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196697AA"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7460F">
              <w:rPr>
                <w:rFonts w:cs="Times New Roman" w:hint="eastAsia"/>
                <w:color w:val="000000" w:themeColor="text1"/>
              </w:rPr>
              <w:t>T</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0FD52323"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7460F">
              <w:rPr>
                <w:rFonts w:cs="Times New Roman"/>
                <w:color w:val="000000" w:themeColor="text1"/>
              </w:rPr>
              <w:t>A</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7EB1A90A"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rPr>
            </w:pPr>
            <w:r w:rsidRPr="0047460F">
              <w:rPr>
                <w:rFonts w:cs="Times New Roman"/>
                <w:color w:val="000000" w:themeColor="text1"/>
              </w:rPr>
              <w:t>G</w:t>
            </w:r>
          </w:p>
        </w:tc>
        <w:tc>
          <w:tcPr>
            <w:tcW w:w="1174" w:type="dxa"/>
            <w:gridSpan w:val="2"/>
            <w:vMerge/>
            <w:tcBorders>
              <w:left w:val="single" w:sz="4" w:space="0" w:color="auto"/>
              <w:right w:val="single" w:sz="4" w:space="0" w:color="auto"/>
            </w:tcBorders>
            <w:shd w:val="clear" w:color="auto" w:fill="D9D9D9" w:themeFill="background1" w:themeFillShade="D9"/>
            <w:vAlign w:val="center"/>
          </w:tcPr>
          <w:p w14:paraId="00AECEBC" w14:textId="77777777" w:rsidR="00391ECC" w:rsidRPr="00E17B72" w:rsidRDefault="00391ECC" w:rsidP="00AD58D5">
            <w:pPr>
              <w:widowControl w:val="0"/>
              <w:jc w:val="both"/>
              <w:cnfStyle w:val="000000000000" w:firstRow="0" w:lastRow="0" w:firstColumn="0" w:lastColumn="0" w:oddVBand="0" w:evenVBand="0" w:oddHBand="0" w:evenHBand="0" w:firstRowFirstColumn="0" w:firstRowLastColumn="0" w:lastRowFirstColumn="0" w:lastRowLastColumn="0"/>
              <w:rPr>
                <w:rFonts w:cs="Times New Roman"/>
              </w:rPr>
            </w:pPr>
          </w:p>
        </w:tc>
      </w:tr>
      <w:tr w:rsidR="00391ECC" w14:paraId="1522A3A7"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6" w:space="0" w:color="auto"/>
              <w:left w:val="single" w:sz="4" w:space="0" w:color="auto"/>
              <w:bottom w:val="single" w:sz="12" w:space="0" w:color="auto"/>
              <w:right w:val="single" w:sz="4" w:space="0" w:color="auto"/>
            </w:tcBorders>
            <w:vAlign w:val="center"/>
          </w:tcPr>
          <w:p w14:paraId="549E3127" w14:textId="77777777" w:rsidR="00391ECC" w:rsidRPr="007B2006" w:rsidRDefault="00391ECC" w:rsidP="00AD58D5">
            <w:pPr>
              <w:jc w:val="both"/>
              <w:rPr>
                <w:rFonts w:cs="Times New Roman"/>
                <w:sz w:val="21"/>
                <w:szCs w:val="21"/>
              </w:rPr>
            </w:pPr>
            <w:r w:rsidRPr="007B2006">
              <w:rPr>
                <w:rFonts w:cs="Times New Roman"/>
                <w:b w:val="0"/>
                <w:bCs w:val="0"/>
                <w:sz w:val="21"/>
                <w:szCs w:val="21"/>
              </w:rPr>
              <w:t>2016</w:t>
            </w:r>
            <w:r w:rsidRPr="007B2006">
              <w:rPr>
                <w:rFonts w:cs="Times New Roman" w:hint="eastAsia"/>
                <w:b w:val="0"/>
                <w:bCs w:val="0"/>
                <w:sz w:val="21"/>
                <w:szCs w:val="21"/>
              </w:rPr>
              <w:t xml:space="preserve"> </w:t>
            </w:r>
            <w:r w:rsidRPr="007B2006">
              <w:rPr>
                <w:rFonts w:cs="Times New Roman"/>
                <w:b w:val="0"/>
                <w:bCs w:val="0"/>
                <w:sz w:val="21"/>
                <w:szCs w:val="21"/>
              </w:rPr>
              <w:t>Myanmar Viruses (n =16)</w:t>
            </w:r>
          </w:p>
        </w:tc>
        <w:tc>
          <w:tcPr>
            <w:tcW w:w="709" w:type="dxa"/>
            <w:tcBorders>
              <w:top w:val="single" w:sz="6" w:space="0" w:color="auto"/>
              <w:left w:val="single" w:sz="4" w:space="0" w:color="auto"/>
              <w:bottom w:val="single" w:sz="12" w:space="0" w:color="auto"/>
              <w:right w:val="single" w:sz="4" w:space="0" w:color="auto"/>
            </w:tcBorders>
            <w:vAlign w:val="center"/>
          </w:tcPr>
          <w:p w14:paraId="53D0836D"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V1A</w:t>
            </w:r>
          </w:p>
        </w:tc>
        <w:tc>
          <w:tcPr>
            <w:tcW w:w="587" w:type="dxa"/>
            <w:tcBorders>
              <w:top w:val="single" w:sz="6" w:space="0" w:color="auto"/>
              <w:left w:val="single" w:sz="4" w:space="0" w:color="auto"/>
              <w:bottom w:val="single" w:sz="12" w:space="0" w:color="auto"/>
              <w:right w:val="single" w:sz="4" w:space="0" w:color="auto"/>
            </w:tcBorders>
            <w:vAlign w:val="center"/>
          </w:tcPr>
          <w:p w14:paraId="014ED9C6"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7460F">
              <w:rPr>
                <w:rFonts w:cs="Times New Roman" w:hint="eastAsia"/>
                <w:color w:val="000000" w:themeColor="text1"/>
              </w:rPr>
              <w:t>A</w:t>
            </w:r>
          </w:p>
        </w:tc>
        <w:tc>
          <w:tcPr>
            <w:tcW w:w="587" w:type="dxa"/>
            <w:tcBorders>
              <w:top w:val="single" w:sz="6" w:space="0" w:color="auto"/>
              <w:left w:val="single" w:sz="4" w:space="0" w:color="auto"/>
              <w:bottom w:val="single" w:sz="12" w:space="0" w:color="auto"/>
              <w:right w:val="single" w:sz="4" w:space="0" w:color="auto"/>
            </w:tcBorders>
            <w:vAlign w:val="center"/>
          </w:tcPr>
          <w:p w14:paraId="490526FE"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7460F">
              <w:rPr>
                <w:rFonts w:cs="Times New Roman" w:hint="eastAsia"/>
                <w:color w:val="000000" w:themeColor="text1"/>
              </w:rPr>
              <w:t>I</w:t>
            </w:r>
          </w:p>
        </w:tc>
        <w:tc>
          <w:tcPr>
            <w:tcW w:w="587" w:type="dxa"/>
            <w:tcBorders>
              <w:top w:val="single" w:sz="6" w:space="0" w:color="auto"/>
              <w:left w:val="single" w:sz="4" w:space="0" w:color="auto"/>
              <w:bottom w:val="single" w:sz="12" w:space="0" w:color="auto"/>
              <w:right w:val="single" w:sz="4" w:space="0" w:color="auto"/>
            </w:tcBorders>
            <w:vAlign w:val="center"/>
          </w:tcPr>
          <w:p w14:paraId="65B5C29A"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7460F">
              <w:rPr>
                <w:rFonts w:cs="Times New Roman"/>
                <w:b/>
                <w:bCs/>
                <w:color w:val="000000" w:themeColor="text1"/>
              </w:rPr>
              <w:t>V</w:t>
            </w:r>
          </w:p>
        </w:tc>
        <w:tc>
          <w:tcPr>
            <w:tcW w:w="587" w:type="dxa"/>
            <w:tcBorders>
              <w:top w:val="single" w:sz="6" w:space="0" w:color="auto"/>
              <w:left w:val="single" w:sz="4" w:space="0" w:color="auto"/>
              <w:bottom w:val="single" w:sz="12" w:space="0" w:color="auto"/>
              <w:right w:val="single" w:sz="4" w:space="0" w:color="auto"/>
            </w:tcBorders>
            <w:vAlign w:val="center"/>
          </w:tcPr>
          <w:p w14:paraId="08F77B92"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7460F">
              <w:rPr>
                <w:rFonts w:cs="Times New Roman"/>
                <w:color w:val="000000" w:themeColor="text1"/>
              </w:rPr>
              <w:t>I</w:t>
            </w:r>
          </w:p>
        </w:tc>
        <w:tc>
          <w:tcPr>
            <w:tcW w:w="587" w:type="dxa"/>
            <w:tcBorders>
              <w:top w:val="single" w:sz="6" w:space="0" w:color="auto"/>
              <w:left w:val="single" w:sz="4" w:space="0" w:color="auto"/>
              <w:bottom w:val="single" w:sz="12" w:space="0" w:color="auto"/>
              <w:right w:val="single" w:sz="4" w:space="0" w:color="auto"/>
            </w:tcBorders>
            <w:vAlign w:val="center"/>
          </w:tcPr>
          <w:p w14:paraId="194C398D"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7460F">
              <w:rPr>
                <w:rFonts w:cs="Times New Roman" w:hint="eastAsia"/>
                <w:b/>
                <w:bCs/>
                <w:color w:val="000000" w:themeColor="text1"/>
                <w:sz w:val="20"/>
                <w:szCs w:val="21"/>
              </w:rPr>
              <w:t>D</w:t>
            </w:r>
            <w:r w:rsidRPr="0047460F">
              <w:rPr>
                <w:rFonts w:cs="Times New Roman"/>
                <w:color w:val="000000" w:themeColor="text1"/>
                <w:sz w:val="20"/>
                <w:szCs w:val="21"/>
              </w:rPr>
              <w:t>/G</w:t>
            </w:r>
          </w:p>
        </w:tc>
        <w:tc>
          <w:tcPr>
            <w:tcW w:w="587" w:type="dxa"/>
            <w:tcBorders>
              <w:top w:val="single" w:sz="6" w:space="0" w:color="auto"/>
              <w:left w:val="single" w:sz="4" w:space="0" w:color="auto"/>
              <w:bottom w:val="single" w:sz="12" w:space="0" w:color="auto"/>
              <w:right w:val="single" w:sz="4" w:space="0" w:color="auto"/>
            </w:tcBorders>
            <w:vAlign w:val="center"/>
          </w:tcPr>
          <w:p w14:paraId="1C48A1D4"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7460F">
              <w:rPr>
                <w:rFonts w:cs="Times New Roman"/>
                <w:color w:val="000000" w:themeColor="text1"/>
              </w:rPr>
              <w:t>I</w:t>
            </w:r>
          </w:p>
        </w:tc>
        <w:tc>
          <w:tcPr>
            <w:tcW w:w="587" w:type="dxa"/>
            <w:tcBorders>
              <w:top w:val="single" w:sz="6" w:space="0" w:color="auto"/>
              <w:left w:val="single" w:sz="4" w:space="0" w:color="auto"/>
              <w:bottom w:val="single" w:sz="12" w:space="0" w:color="auto"/>
              <w:right w:val="single" w:sz="4" w:space="0" w:color="auto"/>
            </w:tcBorders>
            <w:vAlign w:val="center"/>
          </w:tcPr>
          <w:p w14:paraId="2975000F"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7460F">
              <w:rPr>
                <w:rFonts w:cs="Times New Roman" w:hint="eastAsia"/>
                <w:color w:val="000000" w:themeColor="text1"/>
              </w:rPr>
              <w:t>S</w:t>
            </w:r>
          </w:p>
        </w:tc>
        <w:tc>
          <w:tcPr>
            <w:tcW w:w="587" w:type="dxa"/>
            <w:tcBorders>
              <w:top w:val="single" w:sz="6" w:space="0" w:color="auto"/>
              <w:left w:val="single" w:sz="4" w:space="0" w:color="auto"/>
              <w:bottom w:val="single" w:sz="12" w:space="0" w:color="auto"/>
              <w:right w:val="single" w:sz="4" w:space="0" w:color="auto"/>
            </w:tcBorders>
            <w:vAlign w:val="center"/>
          </w:tcPr>
          <w:p w14:paraId="08900237"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7460F">
              <w:rPr>
                <w:rFonts w:cs="Times New Roman"/>
                <w:color w:val="000000" w:themeColor="text1"/>
              </w:rPr>
              <w:t>S</w:t>
            </w:r>
          </w:p>
        </w:tc>
        <w:tc>
          <w:tcPr>
            <w:tcW w:w="1174" w:type="dxa"/>
            <w:gridSpan w:val="2"/>
            <w:vMerge/>
            <w:tcBorders>
              <w:left w:val="single" w:sz="4" w:space="0" w:color="auto"/>
              <w:bottom w:val="single" w:sz="12" w:space="0" w:color="auto"/>
              <w:right w:val="single" w:sz="4" w:space="0" w:color="auto"/>
            </w:tcBorders>
            <w:vAlign w:val="center"/>
          </w:tcPr>
          <w:p w14:paraId="17B1A564"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p>
        </w:tc>
      </w:tr>
      <w:tr w:rsidR="00391ECC" w14:paraId="35C7A404"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2694" w:type="dxa"/>
            <w:gridSpan w:val="2"/>
            <w:tcBorders>
              <w:top w:val="single" w:sz="12" w:space="0" w:color="auto"/>
              <w:left w:val="single" w:sz="4" w:space="0" w:color="auto"/>
              <w:bottom w:val="single" w:sz="4" w:space="0" w:color="auto"/>
              <w:right w:val="single" w:sz="4" w:space="0" w:color="auto"/>
            </w:tcBorders>
            <w:vAlign w:val="center"/>
          </w:tcPr>
          <w:p w14:paraId="6CED0B97" w14:textId="77777777" w:rsidR="00391ECC" w:rsidRPr="007B2006" w:rsidRDefault="00391ECC" w:rsidP="00AD58D5">
            <w:pPr>
              <w:jc w:val="both"/>
              <w:rPr>
                <w:rFonts w:cs="Times New Roman"/>
                <w:sz w:val="16"/>
                <w:szCs w:val="16"/>
              </w:rPr>
            </w:pPr>
          </w:p>
        </w:tc>
        <w:tc>
          <w:tcPr>
            <w:tcW w:w="587" w:type="dxa"/>
            <w:tcBorders>
              <w:top w:val="single" w:sz="12" w:space="0" w:color="auto"/>
              <w:left w:val="single" w:sz="4" w:space="0" w:color="auto"/>
              <w:bottom w:val="single" w:sz="4" w:space="0" w:color="auto"/>
              <w:right w:val="single" w:sz="4" w:space="0" w:color="auto"/>
            </w:tcBorders>
            <w:vAlign w:val="center"/>
          </w:tcPr>
          <w:p w14:paraId="5CE29C76" w14:textId="7E65B406"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hint="eastAsia"/>
                <w:sz w:val="16"/>
                <w:szCs w:val="16"/>
              </w:rPr>
              <w:t>1</w:t>
            </w:r>
            <w:r w:rsidRPr="007B2006">
              <w:rPr>
                <w:rFonts w:cs="Times New Roman"/>
                <w:sz w:val="16"/>
                <w:szCs w:val="16"/>
              </w:rPr>
              <w:t>18</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7C993766" w14:textId="7B922796"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121</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1CEF50C6" w14:textId="1321EEFE"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29</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23FA7434" w14:textId="1A740752"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33</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5A48B22D" w14:textId="45D0E0CD"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36</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31E84689" w14:textId="2FB52E35"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6"/>
                <w:szCs w:val="16"/>
              </w:rPr>
            </w:pPr>
            <w:r w:rsidRPr="007B2006">
              <w:rPr>
                <w:rFonts w:cs="Times New Roman" w:hint="eastAsia"/>
                <w:color w:val="000000" w:themeColor="text1"/>
                <w:sz w:val="16"/>
                <w:szCs w:val="16"/>
              </w:rPr>
              <w:t>1</w:t>
            </w:r>
            <w:r w:rsidRPr="007B2006">
              <w:rPr>
                <w:rFonts w:cs="Times New Roman"/>
                <w:color w:val="000000" w:themeColor="text1"/>
                <w:sz w:val="16"/>
                <w:szCs w:val="16"/>
              </w:rPr>
              <w:t>62-164</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36E6B59C" w14:textId="49A84B80"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6"/>
                <w:szCs w:val="16"/>
              </w:rPr>
            </w:pPr>
            <w:r w:rsidRPr="007B2006">
              <w:rPr>
                <w:rFonts w:cs="Times New Roman"/>
                <w:color w:val="000000" w:themeColor="text1"/>
                <w:sz w:val="16"/>
                <w:szCs w:val="16"/>
              </w:rPr>
              <w:t>180</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4BD1F238"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7B2006">
              <w:rPr>
                <w:rFonts w:cs="Times New Roman" w:hint="eastAsia"/>
                <w:sz w:val="16"/>
                <w:szCs w:val="16"/>
              </w:rPr>
              <w:t>2</w:t>
            </w:r>
            <w:r w:rsidRPr="007B2006">
              <w:rPr>
                <w:rFonts w:cs="Times New Roman"/>
                <w:sz w:val="16"/>
                <w:szCs w:val="16"/>
              </w:rPr>
              <w:t>54</w:t>
            </w:r>
          </w:p>
        </w:tc>
        <w:tc>
          <w:tcPr>
            <w:tcW w:w="587" w:type="dxa"/>
            <w:tcBorders>
              <w:top w:val="single" w:sz="12" w:space="0" w:color="auto"/>
              <w:left w:val="single" w:sz="4" w:space="0" w:color="auto"/>
              <w:bottom w:val="single" w:sz="4" w:space="0" w:color="auto"/>
              <w:right w:val="single" w:sz="4" w:space="0" w:color="auto"/>
            </w:tcBorders>
            <w:vAlign w:val="center"/>
          </w:tcPr>
          <w:p w14:paraId="5046324C"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hint="eastAsia"/>
                <w:sz w:val="16"/>
                <w:szCs w:val="16"/>
              </w:rPr>
              <w:t>4</w:t>
            </w:r>
            <w:r w:rsidRPr="007B2006">
              <w:rPr>
                <w:rFonts w:cs="Times New Roman"/>
                <w:sz w:val="16"/>
                <w:szCs w:val="16"/>
              </w:rPr>
              <w:t>15</w:t>
            </w:r>
          </w:p>
        </w:tc>
        <w:tc>
          <w:tcPr>
            <w:tcW w:w="587" w:type="dxa"/>
            <w:tcBorders>
              <w:top w:val="single" w:sz="12" w:space="0" w:color="auto"/>
              <w:left w:val="single" w:sz="4" w:space="0" w:color="auto"/>
              <w:bottom w:val="single" w:sz="4" w:space="0" w:color="auto"/>
              <w:right w:val="single" w:sz="4" w:space="0" w:color="auto"/>
            </w:tcBorders>
            <w:vAlign w:val="center"/>
          </w:tcPr>
          <w:p w14:paraId="3004734A"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hint="eastAsia"/>
                <w:sz w:val="16"/>
                <w:szCs w:val="16"/>
              </w:rPr>
              <w:t>4</w:t>
            </w:r>
            <w:r w:rsidRPr="007B2006">
              <w:rPr>
                <w:rFonts w:cs="Times New Roman"/>
                <w:sz w:val="16"/>
                <w:szCs w:val="16"/>
              </w:rPr>
              <w:t>98</w:t>
            </w:r>
          </w:p>
        </w:tc>
      </w:tr>
      <w:tr w:rsidR="00391ECC" w14:paraId="50BD6686"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46EC07E4" w14:textId="77777777" w:rsidR="00391ECC" w:rsidRPr="007B2006" w:rsidRDefault="00391ECC" w:rsidP="00AD58D5">
            <w:pPr>
              <w:jc w:val="both"/>
              <w:rPr>
                <w:rFonts w:cs="Times New Roman"/>
                <w:b w:val="0"/>
                <w:bCs w:val="0"/>
                <w:sz w:val="21"/>
                <w:szCs w:val="21"/>
              </w:rPr>
            </w:pPr>
            <w:r w:rsidRPr="007B2006">
              <w:rPr>
                <w:rFonts w:cs="Times New Roman"/>
                <w:b w:val="0"/>
                <w:bCs w:val="0"/>
                <w:sz w:val="21"/>
                <w:szCs w:val="21"/>
              </w:rPr>
              <w:t>B/Colorado/06/2017</w:t>
            </w:r>
          </w:p>
        </w:tc>
        <w:tc>
          <w:tcPr>
            <w:tcW w:w="709"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67F798E2"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V1A.1</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20B0F4E3"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R</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3FAF79B0"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T</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49DC2AE1"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7460F">
              <w:rPr>
                <w:rFonts w:cs="Times New Roman"/>
                <w:b/>
                <w:bCs/>
                <w:color w:val="000000" w:themeColor="text1"/>
              </w:rPr>
              <w:t>G</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1E65E0B1"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7460F">
              <w:rPr>
                <w:rFonts w:cs="Times New Roman"/>
                <w:b/>
                <w:bCs/>
                <w:color w:val="000000" w:themeColor="text1"/>
              </w:rPr>
              <w:t>G</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4569AFCE"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7460F">
              <w:rPr>
                <w:rFonts w:cs="Times New Roman"/>
                <w:b/>
                <w:bCs/>
                <w:color w:val="000000" w:themeColor="text1"/>
              </w:rPr>
              <w:t>K</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028A52F2"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7460F">
              <w:rPr>
                <w:rFonts w:cs="Times New Roman" w:hint="eastAsia"/>
                <w:b/>
                <w:bCs/>
                <w:color w:val="000000" w:themeColor="text1"/>
              </w:rPr>
              <w:t>-</w:t>
            </w:r>
            <w:r w:rsidRPr="0047460F">
              <w:rPr>
                <w:rFonts w:cs="Times New Roman"/>
                <w:b/>
                <w:bCs/>
                <w:color w:val="000000" w:themeColor="text1"/>
              </w:rPr>
              <w:t>-D</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0F9CD0FA" w14:textId="77777777" w:rsidR="00391ECC" w:rsidRPr="0047460F"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rPr>
            </w:pPr>
            <w:r w:rsidRPr="0047460F">
              <w:rPr>
                <w:rFonts w:cs="Times New Roman"/>
                <w:b/>
                <w:bCs/>
                <w:color w:val="000000" w:themeColor="text1"/>
              </w:rPr>
              <w:t>V</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0E09D01B" w14:textId="77777777" w:rsidR="00391ECC" w:rsidRPr="00210BE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rPr>
            </w:pPr>
            <w:r>
              <w:rPr>
                <w:rFonts w:cs="Times New Roman"/>
              </w:rPr>
              <w:t>K</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298158A7"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F746E">
              <w:rPr>
                <w:rFonts w:cs="Times New Roman"/>
              </w:rPr>
              <w:t>G</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6232C506" w14:textId="77777777" w:rsidR="00391ECC" w:rsidRPr="00EF746E"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rPr>
            </w:pPr>
            <w:r w:rsidRPr="00EF746E">
              <w:rPr>
                <w:rFonts w:cs="Times New Roman"/>
                <w:b/>
                <w:bCs/>
              </w:rPr>
              <w:t>K</w:t>
            </w:r>
          </w:p>
        </w:tc>
      </w:tr>
      <w:tr w:rsidR="00391ECC" w14:paraId="25AF42F7"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6" w:space="0" w:color="auto"/>
              <w:left w:val="single" w:sz="4" w:space="0" w:color="auto"/>
              <w:bottom w:val="single" w:sz="12" w:space="0" w:color="auto"/>
              <w:right w:val="single" w:sz="4" w:space="0" w:color="auto"/>
            </w:tcBorders>
            <w:vAlign w:val="center"/>
          </w:tcPr>
          <w:p w14:paraId="0D12F960" w14:textId="77777777" w:rsidR="00391ECC" w:rsidRPr="007B2006" w:rsidRDefault="00391ECC" w:rsidP="00AD58D5">
            <w:pPr>
              <w:jc w:val="both"/>
              <w:rPr>
                <w:rFonts w:cs="Times New Roman"/>
                <w:sz w:val="21"/>
                <w:szCs w:val="21"/>
              </w:rPr>
            </w:pPr>
            <w:r w:rsidRPr="007B2006">
              <w:rPr>
                <w:rFonts w:cs="Times New Roman"/>
                <w:b w:val="0"/>
                <w:bCs w:val="0"/>
                <w:sz w:val="21"/>
                <w:szCs w:val="21"/>
              </w:rPr>
              <w:t>2019</w:t>
            </w:r>
            <w:r w:rsidRPr="007B2006">
              <w:rPr>
                <w:rFonts w:cs="Times New Roman" w:hint="eastAsia"/>
                <w:b w:val="0"/>
                <w:bCs w:val="0"/>
                <w:sz w:val="21"/>
                <w:szCs w:val="21"/>
              </w:rPr>
              <w:t xml:space="preserve"> </w:t>
            </w:r>
            <w:r w:rsidRPr="007B2006">
              <w:rPr>
                <w:rFonts w:cs="Times New Roman"/>
                <w:b w:val="0"/>
                <w:bCs w:val="0"/>
                <w:sz w:val="21"/>
                <w:szCs w:val="21"/>
              </w:rPr>
              <w:t>Myanmar Viruses (n =14)</w:t>
            </w:r>
          </w:p>
        </w:tc>
        <w:tc>
          <w:tcPr>
            <w:tcW w:w="709" w:type="dxa"/>
            <w:tcBorders>
              <w:top w:val="single" w:sz="6" w:space="0" w:color="auto"/>
              <w:left w:val="single" w:sz="4" w:space="0" w:color="auto"/>
              <w:bottom w:val="single" w:sz="12" w:space="0" w:color="auto"/>
              <w:right w:val="single" w:sz="4" w:space="0" w:color="auto"/>
            </w:tcBorders>
            <w:vAlign w:val="center"/>
          </w:tcPr>
          <w:p w14:paraId="2BF5916C"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V1A.3</w:t>
            </w:r>
          </w:p>
        </w:tc>
        <w:tc>
          <w:tcPr>
            <w:tcW w:w="587" w:type="dxa"/>
            <w:tcBorders>
              <w:top w:val="single" w:sz="6" w:space="0" w:color="auto"/>
              <w:left w:val="single" w:sz="4" w:space="0" w:color="auto"/>
              <w:bottom w:val="single" w:sz="12" w:space="0" w:color="auto"/>
              <w:right w:val="single" w:sz="4" w:space="0" w:color="auto"/>
            </w:tcBorders>
            <w:vAlign w:val="center"/>
          </w:tcPr>
          <w:p w14:paraId="06D8A2E5" w14:textId="77777777" w:rsidR="00391ECC"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hint="eastAsia"/>
              </w:rPr>
              <w:t>K</w:t>
            </w:r>
          </w:p>
        </w:tc>
        <w:tc>
          <w:tcPr>
            <w:tcW w:w="587" w:type="dxa"/>
            <w:tcBorders>
              <w:top w:val="single" w:sz="6" w:space="0" w:color="auto"/>
              <w:left w:val="single" w:sz="4" w:space="0" w:color="auto"/>
              <w:bottom w:val="single" w:sz="12" w:space="0" w:color="auto"/>
              <w:right w:val="single" w:sz="4" w:space="0" w:color="auto"/>
            </w:tcBorders>
            <w:vAlign w:val="center"/>
          </w:tcPr>
          <w:p w14:paraId="3FEDE9AF" w14:textId="77777777" w:rsidR="00391ECC"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hint="eastAsia"/>
              </w:rPr>
              <w:t>I</w:t>
            </w:r>
          </w:p>
        </w:tc>
        <w:tc>
          <w:tcPr>
            <w:tcW w:w="587" w:type="dxa"/>
            <w:tcBorders>
              <w:top w:val="single" w:sz="6" w:space="0" w:color="auto"/>
              <w:left w:val="single" w:sz="4" w:space="0" w:color="auto"/>
              <w:bottom w:val="single" w:sz="12" w:space="0" w:color="auto"/>
              <w:right w:val="single" w:sz="4" w:space="0" w:color="auto"/>
            </w:tcBorders>
            <w:vAlign w:val="center"/>
          </w:tcPr>
          <w:p w14:paraId="252AA4C9"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7460F">
              <w:rPr>
                <w:rFonts w:cs="Times New Roman"/>
                <w:b/>
                <w:bCs/>
                <w:color w:val="000000" w:themeColor="text1"/>
              </w:rPr>
              <w:t>D</w:t>
            </w:r>
          </w:p>
        </w:tc>
        <w:tc>
          <w:tcPr>
            <w:tcW w:w="587" w:type="dxa"/>
            <w:tcBorders>
              <w:top w:val="single" w:sz="6" w:space="0" w:color="auto"/>
              <w:left w:val="single" w:sz="4" w:space="0" w:color="auto"/>
              <w:bottom w:val="single" w:sz="12" w:space="0" w:color="auto"/>
              <w:right w:val="single" w:sz="4" w:space="0" w:color="auto"/>
            </w:tcBorders>
            <w:vAlign w:val="center"/>
          </w:tcPr>
          <w:p w14:paraId="70006E0F"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7460F">
              <w:rPr>
                <w:rFonts w:cs="Times New Roman"/>
                <w:b/>
                <w:bCs/>
                <w:color w:val="000000" w:themeColor="text1"/>
              </w:rPr>
              <w:t>R</w:t>
            </w:r>
          </w:p>
        </w:tc>
        <w:tc>
          <w:tcPr>
            <w:tcW w:w="587" w:type="dxa"/>
            <w:tcBorders>
              <w:top w:val="single" w:sz="6" w:space="0" w:color="auto"/>
              <w:left w:val="single" w:sz="4" w:space="0" w:color="auto"/>
              <w:bottom w:val="single" w:sz="12" w:space="0" w:color="auto"/>
              <w:right w:val="single" w:sz="4" w:space="0" w:color="auto"/>
            </w:tcBorders>
            <w:vAlign w:val="center"/>
          </w:tcPr>
          <w:p w14:paraId="5B8B3ABF"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7460F">
              <w:rPr>
                <w:rFonts w:cs="Times New Roman" w:hint="eastAsia"/>
                <w:b/>
                <w:bCs/>
                <w:color w:val="000000" w:themeColor="text1"/>
              </w:rPr>
              <w:t>E</w:t>
            </w:r>
          </w:p>
        </w:tc>
        <w:tc>
          <w:tcPr>
            <w:tcW w:w="587" w:type="dxa"/>
            <w:tcBorders>
              <w:top w:val="single" w:sz="6" w:space="0" w:color="auto"/>
              <w:left w:val="single" w:sz="4" w:space="0" w:color="auto"/>
              <w:bottom w:val="single" w:sz="12" w:space="0" w:color="auto"/>
              <w:right w:val="single" w:sz="4" w:space="0" w:color="auto"/>
            </w:tcBorders>
            <w:vAlign w:val="center"/>
          </w:tcPr>
          <w:p w14:paraId="075990A0"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7460F">
              <w:rPr>
                <w:rFonts w:cs="Times New Roman"/>
                <w:b/>
                <w:bCs/>
                <w:color w:val="000000" w:themeColor="text1"/>
              </w:rPr>
              <w:t>---</w:t>
            </w:r>
          </w:p>
        </w:tc>
        <w:tc>
          <w:tcPr>
            <w:tcW w:w="587" w:type="dxa"/>
            <w:tcBorders>
              <w:top w:val="single" w:sz="6" w:space="0" w:color="auto"/>
              <w:left w:val="single" w:sz="4" w:space="0" w:color="auto"/>
              <w:bottom w:val="single" w:sz="12" w:space="0" w:color="auto"/>
              <w:right w:val="single" w:sz="4" w:space="0" w:color="auto"/>
            </w:tcBorders>
            <w:vAlign w:val="center"/>
          </w:tcPr>
          <w:p w14:paraId="120DF86F" w14:textId="77777777" w:rsidR="00391ECC" w:rsidRPr="0047460F"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color w:val="000000" w:themeColor="text1"/>
              </w:rPr>
            </w:pPr>
            <w:r w:rsidRPr="0047460F">
              <w:rPr>
                <w:rFonts w:cs="Times New Roman" w:hint="eastAsia"/>
                <w:b/>
                <w:bCs/>
                <w:color w:val="000000" w:themeColor="text1"/>
              </w:rPr>
              <w:t>I</w:t>
            </w:r>
          </w:p>
        </w:tc>
        <w:tc>
          <w:tcPr>
            <w:tcW w:w="587" w:type="dxa"/>
            <w:tcBorders>
              <w:top w:val="single" w:sz="6" w:space="0" w:color="auto"/>
              <w:left w:val="single" w:sz="4" w:space="0" w:color="auto"/>
              <w:bottom w:val="single" w:sz="12" w:space="0" w:color="auto"/>
              <w:right w:val="single" w:sz="4" w:space="0" w:color="auto"/>
            </w:tcBorders>
            <w:vAlign w:val="center"/>
          </w:tcPr>
          <w:p w14:paraId="3D00778B" w14:textId="77777777" w:rsidR="00391ECC"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rPr>
            </w:pPr>
            <w:r>
              <w:rPr>
                <w:rFonts w:cs="Times New Roman"/>
              </w:rPr>
              <w:t>R</w:t>
            </w:r>
          </w:p>
        </w:tc>
        <w:tc>
          <w:tcPr>
            <w:tcW w:w="587" w:type="dxa"/>
            <w:tcBorders>
              <w:top w:val="single" w:sz="6" w:space="0" w:color="auto"/>
              <w:left w:val="single" w:sz="4" w:space="0" w:color="auto"/>
              <w:bottom w:val="single" w:sz="12" w:space="0" w:color="auto"/>
              <w:right w:val="single" w:sz="4" w:space="0" w:color="auto"/>
            </w:tcBorders>
            <w:vAlign w:val="center"/>
          </w:tcPr>
          <w:p w14:paraId="55F6D255" w14:textId="77777777" w:rsidR="00391ECC"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F746E">
              <w:rPr>
                <w:rFonts w:cs="Times New Roman"/>
              </w:rPr>
              <w:t>S</w:t>
            </w:r>
          </w:p>
        </w:tc>
        <w:tc>
          <w:tcPr>
            <w:tcW w:w="587" w:type="dxa"/>
            <w:tcBorders>
              <w:top w:val="single" w:sz="6" w:space="0" w:color="auto"/>
              <w:left w:val="single" w:sz="4" w:space="0" w:color="auto"/>
              <w:bottom w:val="single" w:sz="12" w:space="0" w:color="auto"/>
              <w:right w:val="single" w:sz="4" w:space="0" w:color="auto"/>
            </w:tcBorders>
            <w:vAlign w:val="center"/>
          </w:tcPr>
          <w:p w14:paraId="78EFE19D" w14:textId="77777777" w:rsidR="00391ECC" w:rsidRPr="00EF746E"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rPr>
            </w:pPr>
            <w:r w:rsidRPr="00EF746E">
              <w:rPr>
                <w:rFonts w:cs="Times New Roman" w:hint="eastAsia"/>
                <w:b/>
                <w:bCs/>
              </w:rPr>
              <w:t>R</w:t>
            </w:r>
          </w:p>
        </w:tc>
      </w:tr>
      <w:tr w:rsidR="00391ECC" w14:paraId="64FE9E06"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694" w:type="dxa"/>
            <w:gridSpan w:val="2"/>
            <w:tcBorders>
              <w:top w:val="single" w:sz="12" w:space="0" w:color="auto"/>
              <w:left w:val="single" w:sz="4" w:space="0" w:color="auto"/>
              <w:bottom w:val="single" w:sz="4" w:space="0" w:color="auto"/>
              <w:right w:val="single" w:sz="4" w:space="0" w:color="auto"/>
            </w:tcBorders>
            <w:vAlign w:val="center"/>
          </w:tcPr>
          <w:p w14:paraId="4FA8CC2E" w14:textId="77777777" w:rsidR="00391ECC" w:rsidRPr="007B2006" w:rsidRDefault="00391ECC" w:rsidP="00AD58D5">
            <w:pPr>
              <w:jc w:val="both"/>
              <w:rPr>
                <w:rFonts w:cs="Times New Roman"/>
                <w:sz w:val="16"/>
                <w:szCs w:val="16"/>
              </w:rPr>
            </w:pPr>
          </w:p>
        </w:tc>
        <w:tc>
          <w:tcPr>
            <w:tcW w:w="587" w:type="dxa"/>
            <w:tcBorders>
              <w:top w:val="single" w:sz="12" w:space="0" w:color="auto"/>
              <w:left w:val="single" w:sz="4" w:space="0" w:color="auto"/>
              <w:bottom w:val="single" w:sz="4" w:space="0" w:color="auto"/>
              <w:right w:val="single" w:sz="4" w:space="0" w:color="auto"/>
            </w:tcBorders>
            <w:vAlign w:val="center"/>
          </w:tcPr>
          <w:p w14:paraId="19ADE15F" w14:textId="033C1ED4"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1</w:t>
            </w:r>
            <w:r w:rsidRPr="007B2006">
              <w:rPr>
                <w:rFonts w:cs="Times New Roman"/>
                <w:sz w:val="16"/>
                <w:szCs w:val="16"/>
              </w:rPr>
              <w:t>18</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3EABB920" w14:textId="2ED7B03B"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121</w:t>
            </w:r>
            <w:r w:rsidR="00441447" w:rsidRPr="00441447">
              <w:rPr>
                <w:rFonts w:cs="Times New Roman" w:hint="eastAsia"/>
                <w:color w:val="000000" w:themeColor="text1"/>
                <w:sz w:val="16"/>
                <w:szCs w:val="16"/>
                <w:vertAlign w:val="superscript"/>
              </w:rPr>
              <w:t>†</w:t>
            </w:r>
          </w:p>
        </w:tc>
        <w:tc>
          <w:tcPr>
            <w:tcW w:w="587" w:type="dxa"/>
            <w:tcBorders>
              <w:top w:val="single" w:sz="12" w:space="0" w:color="auto"/>
              <w:left w:val="single" w:sz="4" w:space="0" w:color="auto"/>
              <w:bottom w:val="single" w:sz="4" w:space="0" w:color="auto"/>
              <w:right w:val="single" w:sz="4" w:space="0" w:color="auto"/>
            </w:tcBorders>
            <w:vAlign w:val="center"/>
          </w:tcPr>
          <w:p w14:paraId="5CE9E2A1"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2</w:t>
            </w:r>
            <w:r w:rsidRPr="007B2006">
              <w:rPr>
                <w:rFonts w:cs="Times New Roman"/>
                <w:sz w:val="16"/>
                <w:szCs w:val="16"/>
              </w:rPr>
              <w:t>54</w:t>
            </w:r>
          </w:p>
        </w:tc>
        <w:tc>
          <w:tcPr>
            <w:tcW w:w="587" w:type="dxa"/>
            <w:tcBorders>
              <w:top w:val="single" w:sz="12" w:space="0" w:color="auto"/>
              <w:left w:val="single" w:sz="4" w:space="0" w:color="auto"/>
              <w:bottom w:val="single" w:sz="4" w:space="0" w:color="auto"/>
              <w:right w:val="single" w:sz="4" w:space="0" w:color="auto"/>
            </w:tcBorders>
            <w:vAlign w:val="center"/>
          </w:tcPr>
          <w:p w14:paraId="13A82ACF"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4</w:t>
            </w:r>
            <w:r w:rsidRPr="007B2006">
              <w:rPr>
                <w:rFonts w:cs="Times New Roman"/>
                <w:sz w:val="16"/>
                <w:szCs w:val="16"/>
              </w:rPr>
              <w:t>15</w:t>
            </w:r>
          </w:p>
        </w:tc>
        <w:tc>
          <w:tcPr>
            <w:tcW w:w="3522" w:type="dxa"/>
            <w:gridSpan w:val="6"/>
            <w:vMerge w:val="restart"/>
            <w:tcBorders>
              <w:top w:val="single" w:sz="12" w:space="0" w:color="auto"/>
              <w:left w:val="single" w:sz="4" w:space="0" w:color="auto"/>
              <w:right w:val="single" w:sz="4" w:space="0" w:color="auto"/>
            </w:tcBorders>
            <w:vAlign w:val="center"/>
          </w:tcPr>
          <w:p w14:paraId="357F0564" w14:textId="77777777" w:rsidR="00391ECC" w:rsidRPr="00EF746E" w:rsidRDefault="00391ECC" w:rsidP="00AD58D5">
            <w:pPr>
              <w:widowControl w:val="0"/>
              <w:jc w:val="both"/>
              <w:cnfStyle w:val="000000100000" w:firstRow="0" w:lastRow="0" w:firstColumn="0" w:lastColumn="0" w:oddVBand="0" w:evenVBand="0" w:oddHBand="1" w:evenHBand="0" w:firstRowFirstColumn="0" w:firstRowLastColumn="0" w:lastRowFirstColumn="0" w:lastRowLastColumn="0"/>
              <w:rPr>
                <w:rFonts w:cs="Times New Roman"/>
                <w:b/>
                <w:bCs/>
              </w:rPr>
            </w:pPr>
          </w:p>
        </w:tc>
      </w:tr>
      <w:tr w:rsidR="00391ECC" w14:paraId="0937FB57"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17013E13" w14:textId="1932559A" w:rsidR="00391ECC" w:rsidRPr="007B2006" w:rsidRDefault="00391ECC" w:rsidP="00AD58D5">
            <w:pPr>
              <w:jc w:val="both"/>
              <w:rPr>
                <w:rFonts w:cs="Times New Roman"/>
                <w:sz w:val="21"/>
                <w:szCs w:val="21"/>
              </w:rPr>
            </w:pPr>
            <w:r w:rsidRPr="007B2006">
              <w:rPr>
                <w:rFonts w:cs="Times New Roman"/>
                <w:b w:val="0"/>
                <w:bCs w:val="0"/>
                <w:sz w:val="21"/>
                <w:szCs w:val="21"/>
              </w:rPr>
              <w:t>B/Washington/02/2019</w:t>
            </w:r>
            <w:r w:rsidR="00A83F90" w:rsidRPr="00A83F90">
              <w:rPr>
                <w:rFonts w:cs="Times New Roman" w:hint="eastAsia"/>
                <w:b w:val="0"/>
                <w:bCs w:val="0"/>
                <w:sz w:val="21"/>
                <w:szCs w:val="21"/>
                <w:vertAlign w:val="superscript"/>
              </w:rPr>
              <w:t>§</w:t>
            </w:r>
          </w:p>
        </w:tc>
        <w:tc>
          <w:tcPr>
            <w:tcW w:w="709"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25B715FA"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V1A.3</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7BD2DEB3" w14:textId="77777777" w:rsidR="00391ECC"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R</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63B672C9" w14:textId="77777777" w:rsidR="00391ECC"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T</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695E694D" w14:textId="77777777" w:rsidR="00391ECC"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K</w:t>
            </w:r>
          </w:p>
        </w:tc>
        <w:tc>
          <w:tcPr>
            <w:tcW w:w="587" w:type="dxa"/>
            <w:tcBorders>
              <w:top w:val="single" w:sz="4" w:space="0" w:color="auto"/>
              <w:left w:val="single" w:sz="4" w:space="0" w:color="auto"/>
              <w:bottom w:val="single" w:sz="6" w:space="0" w:color="auto"/>
              <w:right w:val="single" w:sz="4" w:space="0" w:color="auto"/>
            </w:tcBorders>
            <w:shd w:val="clear" w:color="auto" w:fill="D9D9D9" w:themeFill="background1" w:themeFillShade="D9"/>
            <w:vAlign w:val="center"/>
          </w:tcPr>
          <w:p w14:paraId="65FA9878" w14:textId="77777777" w:rsidR="00391ECC" w:rsidRPr="00EF746E"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F746E">
              <w:rPr>
                <w:rFonts w:cs="Times New Roman"/>
              </w:rPr>
              <w:t>G</w:t>
            </w:r>
          </w:p>
        </w:tc>
        <w:tc>
          <w:tcPr>
            <w:tcW w:w="3522" w:type="dxa"/>
            <w:gridSpan w:val="6"/>
            <w:vMerge/>
            <w:tcBorders>
              <w:left w:val="single" w:sz="4" w:space="0" w:color="auto"/>
              <w:right w:val="single" w:sz="4" w:space="0" w:color="auto"/>
            </w:tcBorders>
            <w:shd w:val="clear" w:color="auto" w:fill="D9D9D9" w:themeFill="background1" w:themeFillShade="D9"/>
            <w:vAlign w:val="center"/>
          </w:tcPr>
          <w:p w14:paraId="59B82A34" w14:textId="77777777" w:rsidR="00391ECC" w:rsidRDefault="00391ECC" w:rsidP="00AD58D5">
            <w:pPr>
              <w:widowControl w:val="0"/>
              <w:jc w:val="both"/>
              <w:cnfStyle w:val="000000000000" w:firstRow="0" w:lastRow="0" w:firstColumn="0" w:lastColumn="0" w:oddVBand="0" w:evenVBand="0" w:oddHBand="0" w:evenHBand="0" w:firstRowFirstColumn="0" w:firstRowLastColumn="0" w:lastRowFirstColumn="0" w:lastRowLastColumn="0"/>
              <w:rPr>
                <w:rFonts w:cs="Times New Roman"/>
              </w:rPr>
            </w:pPr>
          </w:p>
        </w:tc>
      </w:tr>
      <w:tr w:rsidR="00391ECC" w14:paraId="6E67BE94"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6" w:space="0" w:color="auto"/>
              <w:left w:val="single" w:sz="4" w:space="0" w:color="auto"/>
              <w:bottom w:val="single" w:sz="12" w:space="0" w:color="auto"/>
              <w:right w:val="single" w:sz="4" w:space="0" w:color="auto"/>
            </w:tcBorders>
            <w:vAlign w:val="center"/>
          </w:tcPr>
          <w:p w14:paraId="43B1E20A" w14:textId="77777777" w:rsidR="00391ECC" w:rsidRPr="007B2006" w:rsidRDefault="00391ECC" w:rsidP="00AD58D5">
            <w:pPr>
              <w:jc w:val="both"/>
              <w:rPr>
                <w:rFonts w:cs="Times New Roman"/>
                <w:sz w:val="21"/>
                <w:szCs w:val="21"/>
              </w:rPr>
            </w:pPr>
            <w:r w:rsidRPr="007B2006">
              <w:rPr>
                <w:rFonts w:cs="Times New Roman"/>
                <w:b w:val="0"/>
                <w:bCs w:val="0"/>
                <w:sz w:val="21"/>
                <w:szCs w:val="21"/>
              </w:rPr>
              <w:t>2019</w:t>
            </w:r>
            <w:r w:rsidRPr="007B2006">
              <w:rPr>
                <w:rFonts w:cs="Times New Roman" w:hint="eastAsia"/>
                <w:b w:val="0"/>
                <w:bCs w:val="0"/>
                <w:sz w:val="21"/>
                <w:szCs w:val="21"/>
              </w:rPr>
              <w:t xml:space="preserve"> </w:t>
            </w:r>
            <w:r w:rsidRPr="007B2006">
              <w:rPr>
                <w:rFonts w:cs="Times New Roman"/>
                <w:b w:val="0"/>
                <w:bCs w:val="0"/>
                <w:sz w:val="21"/>
                <w:szCs w:val="21"/>
              </w:rPr>
              <w:t>Myanmar Viruses (n =14)</w:t>
            </w:r>
          </w:p>
        </w:tc>
        <w:tc>
          <w:tcPr>
            <w:tcW w:w="709" w:type="dxa"/>
            <w:tcBorders>
              <w:top w:val="single" w:sz="6" w:space="0" w:color="auto"/>
              <w:left w:val="single" w:sz="4" w:space="0" w:color="auto"/>
              <w:bottom w:val="single" w:sz="12" w:space="0" w:color="auto"/>
              <w:right w:val="single" w:sz="4" w:space="0" w:color="auto"/>
            </w:tcBorders>
            <w:vAlign w:val="center"/>
          </w:tcPr>
          <w:p w14:paraId="1A3984A2" w14:textId="77777777" w:rsidR="00391ECC" w:rsidRPr="00EF746E"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EF746E">
              <w:rPr>
                <w:rFonts w:cs="Times New Roman"/>
                <w:sz w:val="16"/>
                <w:szCs w:val="16"/>
              </w:rPr>
              <w:t>V1A.3</w:t>
            </w:r>
          </w:p>
        </w:tc>
        <w:tc>
          <w:tcPr>
            <w:tcW w:w="587" w:type="dxa"/>
            <w:tcBorders>
              <w:top w:val="single" w:sz="6" w:space="0" w:color="auto"/>
              <w:left w:val="single" w:sz="4" w:space="0" w:color="auto"/>
              <w:bottom w:val="single" w:sz="12" w:space="0" w:color="auto"/>
              <w:right w:val="single" w:sz="4" w:space="0" w:color="auto"/>
            </w:tcBorders>
            <w:vAlign w:val="center"/>
          </w:tcPr>
          <w:p w14:paraId="2BA1FD04" w14:textId="77777777" w:rsidR="00391ECC"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hint="eastAsia"/>
              </w:rPr>
              <w:t>K</w:t>
            </w:r>
          </w:p>
        </w:tc>
        <w:tc>
          <w:tcPr>
            <w:tcW w:w="587" w:type="dxa"/>
            <w:tcBorders>
              <w:top w:val="single" w:sz="6" w:space="0" w:color="auto"/>
              <w:left w:val="single" w:sz="4" w:space="0" w:color="auto"/>
              <w:bottom w:val="single" w:sz="12" w:space="0" w:color="auto"/>
              <w:right w:val="single" w:sz="4" w:space="0" w:color="auto"/>
            </w:tcBorders>
            <w:vAlign w:val="center"/>
          </w:tcPr>
          <w:p w14:paraId="007444D8" w14:textId="77777777" w:rsidR="00391ECC"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hint="eastAsia"/>
              </w:rPr>
              <w:t>I</w:t>
            </w:r>
          </w:p>
        </w:tc>
        <w:tc>
          <w:tcPr>
            <w:tcW w:w="587" w:type="dxa"/>
            <w:tcBorders>
              <w:top w:val="single" w:sz="6" w:space="0" w:color="auto"/>
              <w:left w:val="single" w:sz="4" w:space="0" w:color="auto"/>
              <w:bottom w:val="single" w:sz="12" w:space="0" w:color="auto"/>
              <w:right w:val="single" w:sz="4" w:space="0" w:color="auto"/>
            </w:tcBorders>
            <w:vAlign w:val="center"/>
          </w:tcPr>
          <w:p w14:paraId="0781C367" w14:textId="77777777" w:rsidR="00391ECC"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R</w:t>
            </w:r>
          </w:p>
        </w:tc>
        <w:tc>
          <w:tcPr>
            <w:tcW w:w="587" w:type="dxa"/>
            <w:tcBorders>
              <w:top w:val="single" w:sz="6" w:space="0" w:color="auto"/>
              <w:left w:val="single" w:sz="4" w:space="0" w:color="auto"/>
              <w:bottom w:val="single" w:sz="12" w:space="0" w:color="auto"/>
              <w:right w:val="single" w:sz="4" w:space="0" w:color="auto"/>
            </w:tcBorders>
            <w:vAlign w:val="center"/>
          </w:tcPr>
          <w:p w14:paraId="1831EAFD" w14:textId="77777777" w:rsidR="00391ECC" w:rsidRPr="00EF746E"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F746E">
              <w:rPr>
                <w:rFonts w:cs="Times New Roman"/>
              </w:rPr>
              <w:t>S</w:t>
            </w:r>
          </w:p>
        </w:tc>
        <w:tc>
          <w:tcPr>
            <w:tcW w:w="3522" w:type="dxa"/>
            <w:gridSpan w:val="6"/>
            <w:vMerge/>
            <w:tcBorders>
              <w:left w:val="single" w:sz="4" w:space="0" w:color="auto"/>
              <w:bottom w:val="single" w:sz="12" w:space="0" w:color="auto"/>
              <w:right w:val="single" w:sz="4" w:space="0" w:color="auto"/>
            </w:tcBorders>
            <w:vAlign w:val="center"/>
          </w:tcPr>
          <w:p w14:paraId="4E109D1A" w14:textId="77777777" w:rsidR="00391ECC"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p>
        </w:tc>
      </w:tr>
    </w:tbl>
    <w:p w14:paraId="1D072AE7" w14:textId="42969FC4" w:rsidR="00391ECC" w:rsidRPr="00F05886" w:rsidRDefault="00391ECC" w:rsidP="00AD58D5">
      <w:pPr>
        <w:spacing w:line="360" w:lineRule="auto"/>
        <w:jc w:val="both"/>
        <w:rPr>
          <w:rFonts w:eastAsia="ＭＳ Ｐ明朝" w:cs="Times New Roman"/>
          <w:bCs/>
          <w:color w:val="000000" w:themeColor="text1"/>
        </w:rPr>
      </w:pPr>
      <w:r>
        <w:rPr>
          <w:rFonts w:eastAsia="ＭＳ Ｐ明朝" w:cs="Times New Roman"/>
          <w:bCs/>
          <w:color w:val="000000" w:themeColor="text1"/>
        </w:rPr>
        <w:t xml:space="preserve">Notes: </w:t>
      </w:r>
      <w:r w:rsidRPr="00C2393A">
        <w:rPr>
          <w:rFonts w:eastAsia="ＭＳ Ｐ明朝" w:cs="Times New Roman"/>
          <w:bCs/>
          <w:color w:val="000000" w:themeColor="text1"/>
        </w:rPr>
        <w:t>Gray-shaded columns indicate the vaccine strains recommended for each respective influenza season.</w:t>
      </w:r>
      <w:r w:rsidRPr="00C2393A">
        <w:rPr>
          <w:color w:val="000000" w:themeColor="text1"/>
        </w:rPr>
        <w:t xml:space="preserve"> </w:t>
      </w:r>
      <w:r w:rsidRPr="00C2393A">
        <w:rPr>
          <w:rFonts w:eastAsia="ＭＳ Ｐ明朝" w:cs="Times New Roman"/>
          <w:bCs/>
          <w:color w:val="000000" w:themeColor="text1"/>
        </w:rPr>
        <w:t>Mutations commonly observed among the analyzed strains are shown in bold.</w:t>
      </w:r>
      <w:r w:rsidRPr="00C2393A">
        <w:rPr>
          <w:rFonts w:eastAsia="ＭＳ Ｐ明朝" w:cs="Times New Roman" w:hint="eastAsia"/>
          <w:bCs/>
          <w:color w:val="000000" w:themeColor="text1"/>
        </w:rPr>
        <w:t xml:space="preserve"> </w:t>
      </w:r>
      <w:r w:rsidRPr="00C2393A">
        <w:rPr>
          <w:rFonts w:eastAsia="ＭＳ Ｐ明朝" w:cs="Times New Roman"/>
          <w:bCs/>
          <w:color w:val="000000" w:themeColor="text1"/>
        </w:rPr>
        <w:t xml:space="preserve">A </w:t>
      </w:r>
      <w:r w:rsidR="00441447" w:rsidRPr="00441447">
        <w:rPr>
          <w:rFonts w:eastAsia="ＭＳ Ｐ明朝" w:cs="Times New Roman"/>
          <w:bCs/>
          <w:color w:val="000000" w:themeColor="text1"/>
        </w:rPr>
        <w:t xml:space="preserve">dagger </w:t>
      </w:r>
      <w:r w:rsidRPr="00C2393A">
        <w:rPr>
          <w:rFonts w:eastAsia="ＭＳ Ｐ明朝" w:cs="Times New Roman"/>
          <w:bCs/>
          <w:color w:val="000000" w:themeColor="text1"/>
        </w:rPr>
        <w:t>(</w:t>
      </w:r>
      <w:r w:rsidR="00441447" w:rsidRPr="00441447">
        <w:rPr>
          <w:rFonts w:eastAsia="ＭＳ Ｐ明朝" w:cs="Times New Roman" w:hint="eastAsia"/>
          <w:bCs/>
          <w:color w:val="000000" w:themeColor="text1"/>
          <w:vertAlign w:val="superscript"/>
        </w:rPr>
        <w:t>†</w:t>
      </w:r>
      <w:r w:rsidRPr="00C2393A">
        <w:rPr>
          <w:rFonts w:eastAsia="ＭＳ Ｐ明朝" w:cs="Times New Roman"/>
          <w:bCs/>
          <w:color w:val="000000" w:themeColor="text1"/>
        </w:rPr>
        <w:t>) denotes antigenic sites.</w:t>
      </w:r>
      <w:r w:rsidRPr="00C2393A">
        <w:rPr>
          <w:rFonts w:eastAsia="ＭＳ Ｐ明朝" w:cs="Times New Roman" w:hint="eastAsia"/>
          <w:bCs/>
          <w:color w:val="000000" w:themeColor="text1"/>
        </w:rPr>
        <w:t xml:space="preserve"> </w:t>
      </w:r>
      <w:r w:rsidR="00A83F90" w:rsidRPr="00A83F90">
        <w:rPr>
          <w:rFonts w:eastAsia="ＭＳ Ｐ明朝" w:cs="Times New Roman"/>
          <w:bCs/>
          <w:color w:val="000000" w:themeColor="text1"/>
        </w:rPr>
        <w:t xml:space="preserve">A section sign </w:t>
      </w:r>
      <w:r w:rsidRPr="00C2393A">
        <w:rPr>
          <w:rFonts w:eastAsia="ＭＳ Ｐ明朝" w:cs="Times New Roman"/>
          <w:bCs/>
          <w:color w:val="000000" w:themeColor="text1"/>
        </w:rPr>
        <w:t>(</w:t>
      </w:r>
      <w:r w:rsidR="00A83F90" w:rsidRPr="00A83F90">
        <w:rPr>
          <w:rFonts w:eastAsia="ＭＳ Ｐ明朝" w:cs="Times New Roman" w:hint="eastAsia"/>
          <w:bCs/>
          <w:color w:val="000000" w:themeColor="text1"/>
          <w:vertAlign w:val="superscript"/>
        </w:rPr>
        <w:t>§</w:t>
      </w:r>
      <w:r w:rsidRPr="00C2393A">
        <w:rPr>
          <w:rFonts w:eastAsia="ＭＳ Ｐ明朝" w:cs="Times New Roman"/>
          <w:bCs/>
          <w:color w:val="000000" w:themeColor="text1"/>
        </w:rPr>
        <w:t>) indicate the vaccine strains recommended for the subsequent season within the study period.</w:t>
      </w:r>
      <w:r w:rsidRPr="00C2393A">
        <w:rPr>
          <w:rFonts w:eastAsia="ＭＳ Ｐ明朝" w:cs="Times New Roman" w:hint="eastAsia"/>
          <w:bCs/>
          <w:color w:val="000000" w:themeColor="text1"/>
        </w:rPr>
        <w:t xml:space="preserve"> </w:t>
      </w:r>
      <w:r w:rsidRPr="00C2393A">
        <w:rPr>
          <w:rFonts w:eastAsia="ＭＳ Ｐ明朝" w:cs="Times New Roman"/>
          <w:bCs/>
          <w:color w:val="000000" w:themeColor="text1"/>
        </w:rPr>
        <w:t>A dash (–) indicates a deletion.</w:t>
      </w:r>
      <w:r>
        <w:rPr>
          <w:rFonts w:eastAsia="ＭＳ Ｐ明朝" w:cs="Times New Roman"/>
          <w:bCs/>
          <w:color w:val="FF0000"/>
        </w:rPr>
        <w:br w:type="page"/>
      </w:r>
    </w:p>
    <w:p w14:paraId="70A02590" w14:textId="1B65084D" w:rsidR="00391ECC" w:rsidRPr="00AD58D5" w:rsidRDefault="00391ECC" w:rsidP="00AD58D5">
      <w:pPr>
        <w:spacing w:line="360" w:lineRule="auto"/>
        <w:jc w:val="both"/>
        <w:rPr>
          <w:rFonts w:eastAsia="ＭＳ Ｐ明朝" w:cs="Times New Roman"/>
          <w:b/>
          <w:color w:val="000000" w:themeColor="text1"/>
        </w:rPr>
      </w:pPr>
      <w:r w:rsidRPr="00C2393A">
        <w:rPr>
          <w:rFonts w:eastAsia="ＭＳ Ｐ明朝" w:cs="Times New Roman"/>
          <w:b/>
          <w:color w:val="000000" w:themeColor="text1"/>
        </w:rPr>
        <w:lastRenderedPageBreak/>
        <w:t xml:space="preserve">Supplementary Table </w:t>
      </w:r>
      <w:r>
        <w:rPr>
          <w:rFonts w:eastAsia="ＭＳ Ｐ明朝" w:cs="Times New Roman"/>
          <w:b/>
          <w:color w:val="000000" w:themeColor="text1"/>
        </w:rPr>
        <w:t>7</w:t>
      </w:r>
      <w:r w:rsidRPr="00C2393A">
        <w:rPr>
          <w:rFonts w:eastAsia="ＭＳ Ｐ明朝" w:cs="Times New Roman"/>
          <w:b/>
          <w:color w:val="000000" w:themeColor="text1"/>
        </w:rPr>
        <w:t>. List of amino acid mutations in the hemagglutinin sequences of B/</w:t>
      </w:r>
      <w:r>
        <w:rPr>
          <w:rFonts w:eastAsia="ＭＳ Ｐ明朝" w:cs="Times New Roman"/>
          <w:b/>
          <w:color w:val="000000" w:themeColor="text1"/>
        </w:rPr>
        <w:t>Yamagat</w:t>
      </w:r>
      <w:r w:rsidRPr="00C2393A">
        <w:rPr>
          <w:rFonts w:eastAsia="ＭＳ Ｐ明朝" w:cs="Times New Roman"/>
          <w:b/>
          <w:color w:val="000000" w:themeColor="text1"/>
        </w:rPr>
        <w:t>a lineage viruses analyzed in this study</w:t>
      </w:r>
      <w:r w:rsidRPr="00C2393A">
        <w:rPr>
          <w:color w:val="000000" w:themeColor="text1"/>
        </w:rPr>
        <w:t xml:space="preserve"> </w:t>
      </w:r>
      <w:r w:rsidRPr="00C2393A">
        <w:rPr>
          <w:rFonts w:eastAsia="ＭＳ Ｐ明朝" w:cs="Times New Roman"/>
          <w:b/>
          <w:color w:val="000000" w:themeColor="text1"/>
        </w:rPr>
        <w:t>from Japan, compared with WHO-recommended vaccine strains.</w:t>
      </w:r>
    </w:p>
    <w:tbl>
      <w:tblPr>
        <w:tblStyle w:val="27"/>
        <w:tblW w:w="12673" w:type="dxa"/>
        <w:tblInd w:w="108" w:type="dxa"/>
        <w:tblLayout w:type="fixed"/>
        <w:tblLook w:val="04A0" w:firstRow="1" w:lastRow="0" w:firstColumn="1" w:lastColumn="0" w:noHBand="0" w:noVBand="1"/>
      </w:tblPr>
      <w:tblGrid>
        <w:gridCol w:w="1985"/>
        <w:gridCol w:w="709"/>
        <w:gridCol w:w="587"/>
        <w:gridCol w:w="587"/>
        <w:gridCol w:w="587"/>
        <w:gridCol w:w="587"/>
        <w:gridCol w:w="587"/>
        <w:gridCol w:w="587"/>
        <w:gridCol w:w="587"/>
        <w:gridCol w:w="587"/>
        <w:gridCol w:w="587"/>
        <w:gridCol w:w="587"/>
        <w:gridCol w:w="587"/>
        <w:gridCol w:w="587"/>
        <w:gridCol w:w="587"/>
        <w:gridCol w:w="587"/>
        <w:gridCol w:w="587"/>
        <w:gridCol w:w="587"/>
        <w:gridCol w:w="587"/>
      </w:tblGrid>
      <w:tr w:rsidR="00391ECC" w14:paraId="4DDCB87A" w14:textId="77777777" w:rsidTr="00924FDD">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12" w:space="0" w:color="auto"/>
              <w:left w:val="single" w:sz="4" w:space="0" w:color="auto"/>
              <w:bottom w:val="single" w:sz="12" w:space="0" w:color="auto"/>
              <w:right w:val="single" w:sz="4" w:space="0" w:color="auto"/>
            </w:tcBorders>
            <w:vAlign w:val="center"/>
          </w:tcPr>
          <w:p w14:paraId="4ACDEAB1" w14:textId="77777777" w:rsidR="00391ECC" w:rsidRPr="00210BE4" w:rsidRDefault="00391ECC" w:rsidP="00AD58D5">
            <w:pPr>
              <w:jc w:val="both"/>
              <w:rPr>
                <w:rFonts w:cs="Times New Roman"/>
                <w:b w:val="0"/>
                <w:bCs w:val="0"/>
              </w:rPr>
            </w:pPr>
            <w:r>
              <w:rPr>
                <w:rFonts w:cs="Times New Roman"/>
                <w:b w:val="0"/>
                <w:bCs w:val="0"/>
              </w:rPr>
              <w:t>Strain</w:t>
            </w:r>
          </w:p>
        </w:tc>
        <w:tc>
          <w:tcPr>
            <w:tcW w:w="709" w:type="dxa"/>
            <w:vMerge w:val="restart"/>
            <w:tcBorders>
              <w:top w:val="single" w:sz="12" w:space="0" w:color="auto"/>
              <w:left w:val="single" w:sz="4" w:space="0" w:color="auto"/>
              <w:right w:val="single" w:sz="4" w:space="0" w:color="auto"/>
            </w:tcBorders>
            <w:vAlign w:val="center"/>
          </w:tcPr>
          <w:p w14:paraId="58B158FF" w14:textId="77777777" w:rsidR="00391ECC" w:rsidRPr="00210BE4" w:rsidRDefault="00391ECC" w:rsidP="00AD58D5">
            <w:pPr>
              <w:jc w:val="both"/>
              <w:cnfStyle w:val="100000000000" w:firstRow="1" w:lastRow="0" w:firstColumn="0" w:lastColumn="0" w:oddVBand="0" w:evenVBand="0" w:oddHBand="0" w:evenHBand="0" w:firstRowFirstColumn="0" w:firstRowLastColumn="0" w:lastRowFirstColumn="0" w:lastRowLastColumn="0"/>
              <w:rPr>
                <w:rFonts w:cs="Times New Roman"/>
                <w:b w:val="0"/>
                <w:bCs w:val="0"/>
              </w:rPr>
            </w:pPr>
            <w:r>
              <w:rPr>
                <w:rFonts w:cs="Times New Roman"/>
                <w:b w:val="0"/>
                <w:bCs w:val="0"/>
                <w:sz w:val="20"/>
                <w:szCs w:val="21"/>
              </w:rPr>
              <w:t>C</w:t>
            </w:r>
            <w:r w:rsidRPr="00210BE4">
              <w:rPr>
                <w:rFonts w:cs="Times New Roman"/>
                <w:b w:val="0"/>
                <w:bCs w:val="0"/>
                <w:sz w:val="20"/>
                <w:szCs w:val="21"/>
              </w:rPr>
              <w:t>lade</w:t>
            </w:r>
          </w:p>
        </w:tc>
        <w:tc>
          <w:tcPr>
            <w:tcW w:w="9979" w:type="dxa"/>
            <w:gridSpan w:val="17"/>
            <w:tcBorders>
              <w:top w:val="single" w:sz="12" w:space="0" w:color="auto"/>
              <w:left w:val="single" w:sz="4" w:space="0" w:color="auto"/>
              <w:bottom w:val="single" w:sz="4" w:space="0" w:color="auto"/>
              <w:right w:val="single" w:sz="4" w:space="0" w:color="auto"/>
            </w:tcBorders>
            <w:vAlign w:val="center"/>
          </w:tcPr>
          <w:p w14:paraId="26B02088" w14:textId="77777777" w:rsidR="00391ECC" w:rsidRPr="00551FA1" w:rsidRDefault="00391ECC" w:rsidP="00AD58D5">
            <w:pPr>
              <w:jc w:val="both"/>
              <w:cnfStyle w:val="100000000000" w:firstRow="1" w:lastRow="0" w:firstColumn="0" w:lastColumn="0" w:oddVBand="0" w:evenVBand="0" w:oddHBand="0" w:evenHBand="0" w:firstRowFirstColumn="0" w:firstRowLastColumn="0" w:lastRowFirstColumn="0" w:lastRowLastColumn="0"/>
              <w:rPr>
                <w:rFonts w:cs="Times New Roman"/>
                <w:color w:val="FF0000"/>
                <w:sz w:val="18"/>
                <w:szCs w:val="18"/>
              </w:rPr>
            </w:pPr>
            <w:r w:rsidRPr="00210BE4">
              <w:rPr>
                <w:rFonts w:cs="Times New Roman"/>
                <w:b w:val="0"/>
                <w:bCs w:val="0"/>
              </w:rPr>
              <w:t>Amino Acid Substitution</w:t>
            </w:r>
            <w:r>
              <w:rPr>
                <w:rFonts w:cs="Times New Roman"/>
                <w:b w:val="0"/>
                <w:bCs w:val="0"/>
              </w:rPr>
              <w:t>s</w:t>
            </w:r>
          </w:p>
        </w:tc>
      </w:tr>
      <w:tr w:rsidR="00391ECC" w14:paraId="1BD4E07F"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vMerge/>
            <w:tcBorders>
              <w:left w:val="single" w:sz="4" w:space="0" w:color="auto"/>
              <w:bottom w:val="single" w:sz="12" w:space="0" w:color="auto"/>
              <w:right w:val="single" w:sz="4" w:space="0" w:color="auto"/>
            </w:tcBorders>
          </w:tcPr>
          <w:p w14:paraId="279E0D91" w14:textId="77777777" w:rsidR="00391ECC" w:rsidRPr="00210BE4" w:rsidRDefault="00391ECC" w:rsidP="00AD58D5">
            <w:pPr>
              <w:jc w:val="both"/>
              <w:rPr>
                <w:rFonts w:cs="Times New Roman"/>
                <w:b w:val="0"/>
                <w:bCs w:val="0"/>
              </w:rPr>
            </w:pPr>
          </w:p>
        </w:tc>
        <w:tc>
          <w:tcPr>
            <w:tcW w:w="709" w:type="dxa"/>
            <w:vMerge/>
            <w:tcBorders>
              <w:left w:val="single" w:sz="4" w:space="0" w:color="auto"/>
              <w:bottom w:val="single" w:sz="12" w:space="0" w:color="auto"/>
              <w:right w:val="single" w:sz="4" w:space="0" w:color="auto"/>
            </w:tcBorders>
          </w:tcPr>
          <w:p w14:paraId="757B4711" w14:textId="77777777" w:rsidR="00391ECC" w:rsidRPr="00210BE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p>
        </w:tc>
        <w:tc>
          <w:tcPr>
            <w:tcW w:w="587" w:type="dxa"/>
            <w:tcBorders>
              <w:top w:val="single" w:sz="4" w:space="0" w:color="auto"/>
              <w:left w:val="single" w:sz="4" w:space="0" w:color="auto"/>
              <w:bottom w:val="single" w:sz="12" w:space="0" w:color="auto"/>
              <w:right w:val="single" w:sz="4" w:space="0" w:color="auto"/>
            </w:tcBorders>
            <w:shd w:val="clear" w:color="auto" w:fill="auto"/>
            <w:vAlign w:val="center"/>
          </w:tcPr>
          <w:p w14:paraId="15625DC0"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19</w:t>
            </w:r>
          </w:p>
        </w:tc>
        <w:tc>
          <w:tcPr>
            <w:tcW w:w="587" w:type="dxa"/>
            <w:tcBorders>
              <w:top w:val="single" w:sz="4" w:space="0" w:color="auto"/>
              <w:left w:val="single" w:sz="4" w:space="0" w:color="auto"/>
              <w:bottom w:val="single" w:sz="12" w:space="0" w:color="auto"/>
              <w:right w:val="single" w:sz="4" w:space="0" w:color="auto"/>
            </w:tcBorders>
            <w:vAlign w:val="center"/>
          </w:tcPr>
          <w:p w14:paraId="79B34AEA" w14:textId="730E0C93"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48</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12" w:space="0" w:color="auto"/>
              <w:right w:val="single" w:sz="4" w:space="0" w:color="auto"/>
            </w:tcBorders>
            <w:vAlign w:val="center"/>
          </w:tcPr>
          <w:p w14:paraId="6E4DEDBD"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7</w:t>
            </w:r>
            <w:r w:rsidRPr="007B2006">
              <w:rPr>
                <w:rFonts w:cs="Times New Roman"/>
                <w:sz w:val="16"/>
                <w:szCs w:val="16"/>
              </w:rPr>
              <w:t>3</w:t>
            </w:r>
          </w:p>
        </w:tc>
        <w:tc>
          <w:tcPr>
            <w:tcW w:w="587" w:type="dxa"/>
            <w:tcBorders>
              <w:top w:val="single" w:sz="4" w:space="0" w:color="auto"/>
              <w:left w:val="single" w:sz="4" w:space="0" w:color="auto"/>
              <w:bottom w:val="single" w:sz="12" w:space="0" w:color="auto"/>
              <w:right w:val="single" w:sz="4" w:space="0" w:color="auto"/>
            </w:tcBorders>
            <w:vAlign w:val="center"/>
          </w:tcPr>
          <w:p w14:paraId="3EA659E1"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7</w:t>
            </w:r>
            <w:r w:rsidRPr="007B2006">
              <w:rPr>
                <w:rFonts w:cs="Times New Roman"/>
                <w:sz w:val="16"/>
                <w:szCs w:val="16"/>
              </w:rPr>
              <w:t>6</w:t>
            </w:r>
          </w:p>
        </w:tc>
        <w:tc>
          <w:tcPr>
            <w:tcW w:w="587" w:type="dxa"/>
            <w:tcBorders>
              <w:top w:val="single" w:sz="4" w:space="0" w:color="auto"/>
              <w:left w:val="single" w:sz="4" w:space="0" w:color="auto"/>
              <w:bottom w:val="single" w:sz="12" w:space="0" w:color="auto"/>
              <w:right w:val="single" w:sz="4" w:space="0" w:color="auto"/>
            </w:tcBorders>
            <w:vAlign w:val="center"/>
          </w:tcPr>
          <w:p w14:paraId="0ED2EE13" w14:textId="32040735"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1</w:t>
            </w:r>
            <w:r w:rsidRPr="007B2006">
              <w:rPr>
                <w:rFonts w:cs="Times New Roman"/>
                <w:sz w:val="16"/>
                <w:szCs w:val="16"/>
              </w:rPr>
              <w:t>21</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12" w:space="0" w:color="auto"/>
              <w:right w:val="single" w:sz="4" w:space="0" w:color="auto"/>
            </w:tcBorders>
            <w:vAlign w:val="center"/>
          </w:tcPr>
          <w:p w14:paraId="4D040081" w14:textId="4DE55909"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123</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12" w:space="0" w:color="auto"/>
              <w:right w:val="single" w:sz="4" w:space="0" w:color="auto"/>
            </w:tcBorders>
            <w:vAlign w:val="center"/>
          </w:tcPr>
          <w:p w14:paraId="2D943825" w14:textId="68E72B72"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150</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12" w:space="0" w:color="auto"/>
              <w:right w:val="single" w:sz="4" w:space="0" w:color="auto"/>
            </w:tcBorders>
            <w:shd w:val="clear" w:color="auto" w:fill="auto"/>
            <w:vAlign w:val="center"/>
          </w:tcPr>
          <w:p w14:paraId="2A3AB0C5"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17</w:t>
            </w:r>
            <w:r w:rsidRPr="007B2006">
              <w:rPr>
                <w:rFonts w:cs="Times New Roman" w:hint="eastAsia"/>
                <w:sz w:val="16"/>
                <w:szCs w:val="16"/>
              </w:rPr>
              <w:t>2</w:t>
            </w:r>
          </w:p>
        </w:tc>
        <w:tc>
          <w:tcPr>
            <w:tcW w:w="587" w:type="dxa"/>
            <w:tcBorders>
              <w:top w:val="single" w:sz="4" w:space="0" w:color="auto"/>
              <w:left w:val="single" w:sz="4" w:space="0" w:color="auto"/>
              <w:bottom w:val="single" w:sz="12" w:space="0" w:color="auto"/>
              <w:right w:val="single" w:sz="4" w:space="0" w:color="auto"/>
            </w:tcBorders>
            <w:vAlign w:val="center"/>
          </w:tcPr>
          <w:p w14:paraId="289C3A6D"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2</w:t>
            </w:r>
            <w:r w:rsidRPr="007B2006">
              <w:rPr>
                <w:rFonts w:cs="Times New Roman"/>
                <w:sz w:val="16"/>
                <w:szCs w:val="16"/>
              </w:rPr>
              <w:t>11</w:t>
            </w:r>
          </w:p>
        </w:tc>
        <w:tc>
          <w:tcPr>
            <w:tcW w:w="587" w:type="dxa"/>
            <w:tcBorders>
              <w:top w:val="single" w:sz="4" w:space="0" w:color="auto"/>
              <w:left w:val="single" w:sz="4" w:space="0" w:color="auto"/>
              <w:bottom w:val="single" w:sz="12" w:space="0" w:color="auto"/>
              <w:right w:val="single" w:sz="4" w:space="0" w:color="auto"/>
            </w:tcBorders>
            <w:vAlign w:val="center"/>
          </w:tcPr>
          <w:p w14:paraId="0C7A3EAB"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21</w:t>
            </w:r>
            <w:r w:rsidRPr="007B2006">
              <w:rPr>
                <w:rFonts w:cs="Times New Roman"/>
                <w:sz w:val="16"/>
                <w:szCs w:val="16"/>
              </w:rPr>
              <w:t>7</w:t>
            </w:r>
          </w:p>
        </w:tc>
        <w:tc>
          <w:tcPr>
            <w:tcW w:w="587" w:type="dxa"/>
            <w:tcBorders>
              <w:top w:val="single" w:sz="4" w:space="0" w:color="auto"/>
              <w:left w:val="single" w:sz="4" w:space="0" w:color="auto"/>
              <w:bottom w:val="single" w:sz="12" w:space="0" w:color="auto"/>
              <w:right w:val="single" w:sz="4" w:space="0" w:color="auto"/>
            </w:tcBorders>
            <w:vAlign w:val="center"/>
          </w:tcPr>
          <w:p w14:paraId="48C2DC25"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251</w:t>
            </w:r>
          </w:p>
        </w:tc>
        <w:tc>
          <w:tcPr>
            <w:tcW w:w="587" w:type="dxa"/>
            <w:tcBorders>
              <w:top w:val="single" w:sz="4" w:space="0" w:color="auto"/>
              <w:left w:val="single" w:sz="4" w:space="0" w:color="auto"/>
              <w:bottom w:val="single" w:sz="12" w:space="0" w:color="auto"/>
              <w:right w:val="single" w:sz="4" w:space="0" w:color="auto"/>
            </w:tcBorders>
            <w:vAlign w:val="center"/>
          </w:tcPr>
          <w:p w14:paraId="76844FDB"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253</w:t>
            </w:r>
          </w:p>
        </w:tc>
        <w:tc>
          <w:tcPr>
            <w:tcW w:w="587" w:type="dxa"/>
            <w:tcBorders>
              <w:top w:val="single" w:sz="4" w:space="0" w:color="auto"/>
              <w:left w:val="single" w:sz="4" w:space="0" w:color="auto"/>
              <w:bottom w:val="single" w:sz="12" w:space="0" w:color="auto"/>
              <w:right w:val="single" w:sz="4" w:space="0" w:color="auto"/>
            </w:tcBorders>
            <w:vAlign w:val="center"/>
          </w:tcPr>
          <w:p w14:paraId="4CF86B49"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255</w:t>
            </w:r>
          </w:p>
        </w:tc>
        <w:tc>
          <w:tcPr>
            <w:tcW w:w="587" w:type="dxa"/>
            <w:tcBorders>
              <w:top w:val="single" w:sz="4" w:space="0" w:color="auto"/>
              <w:left w:val="single" w:sz="4" w:space="0" w:color="auto"/>
              <w:bottom w:val="single" w:sz="12" w:space="0" w:color="auto"/>
              <w:right w:val="single" w:sz="4" w:space="0" w:color="auto"/>
            </w:tcBorders>
            <w:vAlign w:val="center"/>
          </w:tcPr>
          <w:p w14:paraId="7138AA8E"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256</w:t>
            </w:r>
          </w:p>
        </w:tc>
        <w:tc>
          <w:tcPr>
            <w:tcW w:w="587" w:type="dxa"/>
            <w:tcBorders>
              <w:top w:val="single" w:sz="4" w:space="0" w:color="auto"/>
              <w:left w:val="single" w:sz="4" w:space="0" w:color="auto"/>
              <w:bottom w:val="single" w:sz="12" w:space="0" w:color="auto"/>
              <w:right w:val="single" w:sz="4" w:space="0" w:color="auto"/>
            </w:tcBorders>
            <w:vAlign w:val="center"/>
          </w:tcPr>
          <w:p w14:paraId="25F3FE07"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278</w:t>
            </w:r>
          </w:p>
        </w:tc>
        <w:tc>
          <w:tcPr>
            <w:tcW w:w="587" w:type="dxa"/>
            <w:tcBorders>
              <w:top w:val="single" w:sz="4" w:space="0" w:color="auto"/>
              <w:left w:val="single" w:sz="4" w:space="0" w:color="auto"/>
              <w:bottom w:val="single" w:sz="12" w:space="0" w:color="auto"/>
              <w:right w:val="single" w:sz="4" w:space="0" w:color="auto"/>
            </w:tcBorders>
            <w:vAlign w:val="center"/>
          </w:tcPr>
          <w:p w14:paraId="1C651083"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312</w:t>
            </w:r>
          </w:p>
        </w:tc>
        <w:tc>
          <w:tcPr>
            <w:tcW w:w="587" w:type="dxa"/>
            <w:tcBorders>
              <w:top w:val="single" w:sz="4" w:space="0" w:color="auto"/>
              <w:left w:val="single" w:sz="4" w:space="0" w:color="auto"/>
              <w:bottom w:val="single" w:sz="12" w:space="0" w:color="auto"/>
              <w:right w:val="single" w:sz="4" w:space="0" w:color="auto"/>
            </w:tcBorders>
            <w:vAlign w:val="center"/>
          </w:tcPr>
          <w:p w14:paraId="6C372D61"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540</w:t>
            </w:r>
          </w:p>
        </w:tc>
      </w:tr>
      <w:tr w:rsidR="00A451A7" w14:paraId="23C676D9"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50B51E29" w14:textId="0389A1F6" w:rsidR="00391ECC" w:rsidRPr="007B2006" w:rsidRDefault="00391ECC" w:rsidP="00AD58D5">
            <w:pPr>
              <w:jc w:val="both"/>
              <w:rPr>
                <w:rFonts w:cs="Times New Roman"/>
                <w:sz w:val="21"/>
                <w:szCs w:val="21"/>
              </w:rPr>
            </w:pPr>
            <w:r w:rsidRPr="007B2006">
              <w:rPr>
                <w:rFonts w:cs="Times New Roman"/>
                <w:b w:val="0"/>
                <w:bCs w:val="0"/>
                <w:sz w:val="21"/>
                <w:szCs w:val="21"/>
              </w:rPr>
              <w:t>B/Phuket/3073/2013</w:t>
            </w:r>
            <w:r w:rsidR="00A83F90" w:rsidRPr="00A83F90">
              <w:rPr>
                <w:rFonts w:cs="Times New Roman" w:hint="eastAsia"/>
                <w:b w:val="0"/>
                <w:bCs w:val="0"/>
                <w:sz w:val="21"/>
                <w:szCs w:val="21"/>
                <w:vertAlign w:val="superscript"/>
              </w:rPr>
              <w:t>‡</w:t>
            </w:r>
          </w:p>
        </w:tc>
        <w:tc>
          <w:tcPr>
            <w:tcW w:w="709"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4F52E34F"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Y3</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39E7346D"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rPr>
              <w:t>A</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75D3148F"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R</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3DC89F6B"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V</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5498B43F"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T</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0147AFB4"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T</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362C4590"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rPr>
              <w:t>N</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5B756F7E"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rPr>
              <w:t>I</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43431355"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rPr>
            </w:pPr>
            <w:r w:rsidRPr="00E17B72">
              <w:rPr>
                <w:rFonts w:cs="Times New Roman"/>
                <w:b/>
                <w:bCs/>
              </w:rPr>
              <w:t>L</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7F49868E"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K</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42BBFE41"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rPr>
              <w:t>N</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4115E971"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rPr>
            </w:pPr>
            <w:r w:rsidRPr="00E17B72">
              <w:rPr>
                <w:rFonts w:cs="Times New Roman"/>
                <w:b/>
                <w:bCs/>
              </w:rPr>
              <w:t>M</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00A96820"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K</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7E0C3F74"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G</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36EB4F4F"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K</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7C4E6CFA"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R</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67B7A682"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K</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0B7BB474"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A</w:t>
            </w:r>
          </w:p>
        </w:tc>
      </w:tr>
      <w:tr w:rsidR="00391ECC" w14:paraId="5219DFAE"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6" w:space="0" w:color="auto"/>
              <w:left w:val="single" w:sz="4" w:space="0" w:color="auto"/>
              <w:bottom w:val="single" w:sz="6" w:space="0" w:color="auto"/>
              <w:right w:val="single" w:sz="4" w:space="0" w:color="auto"/>
            </w:tcBorders>
            <w:vAlign w:val="center"/>
          </w:tcPr>
          <w:p w14:paraId="0FCA18DC" w14:textId="77777777" w:rsidR="00391ECC" w:rsidRPr="007B2006" w:rsidRDefault="00391ECC" w:rsidP="00AD58D5">
            <w:pPr>
              <w:jc w:val="both"/>
              <w:rPr>
                <w:rFonts w:cs="Times New Roman"/>
                <w:sz w:val="21"/>
                <w:szCs w:val="21"/>
              </w:rPr>
            </w:pPr>
            <w:r w:rsidRPr="007B2006">
              <w:rPr>
                <w:rFonts w:cs="Times New Roman"/>
                <w:b w:val="0"/>
                <w:bCs w:val="0"/>
                <w:sz w:val="21"/>
                <w:szCs w:val="21"/>
              </w:rPr>
              <w:t>2015</w:t>
            </w:r>
            <w:r w:rsidRPr="00F77AFD">
              <w:rPr>
                <w:rFonts w:cs="Times New Roman"/>
                <w:sz w:val="21"/>
                <w:szCs w:val="21"/>
              </w:rPr>
              <w:t>–</w:t>
            </w:r>
            <w:r w:rsidRPr="007B2006">
              <w:rPr>
                <w:rFonts w:cs="Times New Roman"/>
                <w:b w:val="0"/>
                <w:bCs w:val="0"/>
                <w:sz w:val="21"/>
                <w:szCs w:val="21"/>
              </w:rPr>
              <w:t>2016 Japan Viruses (n =5)</w:t>
            </w:r>
          </w:p>
        </w:tc>
        <w:tc>
          <w:tcPr>
            <w:tcW w:w="709" w:type="dxa"/>
            <w:tcBorders>
              <w:top w:val="single" w:sz="6" w:space="0" w:color="auto"/>
              <w:left w:val="single" w:sz="4" w:space="0" w:color="auto"/>
              <w:bottom w:val="single" w:sz="6" w:space="0" w:color="auto"/>
              <w:right w:val="single" w:sz="4" w:space="0" w:color="auto"/>
            </w:tcBorders>
            <w:vAlign w:val="center"/>
          </w:tcPr>
          <w:p w14:paraId="572861F9"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Y3</w:t>
            </w:r>
          </w:p>
        </w:tc>
        <w:tc>
          <w:tcPr>
            <w:tcW w:w="587" w:type="dxa"/>
            <w:tcBorders>
              <w:top w:val="single" w:sz="6" w:space="0" w:color="auto"/>
              <w:left w:val="single" w:sz="4" w:space="0" w:color="auto"/>
              <w:bottom w:val="single" w:sz="6" w:space="0" w:color="auto"/>
              <w:right w:val="single" w:sz="4" w:space="0" w:color="auto"/>
            </w:tcBorders>
            <w:vAlign w:val="center"/>
          </w:tcPr>
          <w:p w14:paraId="4343742F"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0DCD0A0A"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0E06E8BE"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3A1B82F6"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4C7BEB36"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48FB5A46"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6DC2F93B"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6BE04969" w14:textId="77777777" w:rsidR="00391ECC" w:rsidRPr="00210BE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rPr>
            </w:pPr>
            <w:r w:rsidRPr="00210BE4">
              <w:rPr>
                <w:rFonts w:cs="Times New Roman"/>
                <w:b/>
                <w:bCs/>
              </w:rPr>
              <w:t>Q</w:t>
            </w:r>
          </w:p>
        </w:tc>
        <w:tc>
          <w:tcPr>
            <w:tcW w:w="587" w:type="dxa"/>
            <w:tcBorders>
              <w:top w:val="single" w:sz="6" w:space="0" w:color="auto"/>
              <w:left w:val="single" w:sz="4" w:space="0" w:color="auto"/>
              <w:bottom w:val="single" w:sz="6" w:space="0" w:color="auto"/>
              <w:right w:val="single" w:sz="4" w:space="0" w:color="auto"/>
            </w:tcBorders>
            <w:vAlign w:val="center"/>
          </w:tcPr>
          <w:p w14:paraId="166D4073"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rPr>
              <w:t>R</w:t>
            </w:r>
          </w:p>
        </w:tc>
        <w:tc>
          <w:tcPr>
            <w:tcW w:w="587" w:type="dxa"/>
            <w:tcBorders>
              <w:top w:val="single" w:sz="6" w:space="0" w:color="auto"/>
              <w:left w:val="single" w:sz="4" w:space="0" w:color="auto"/>
              <w:bottom w:val="single" w:sz="6" w:space="0" w:color="auto"/>
              <w:right w:val="single" w:sz="4" w:space="0" w:color="auto"/>
            </w:tcBorders>
            <w:vAlign w:val="center"/>
          </w:tcPr>
          <w:p w14:paraId="784E46A1"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6DF879EF" w14:textId="77777777" w:rsidR="00391ECC" w:rsidRPr="00210BE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rPr>
            </w:pPr>
            <w:r w:rsidRPr="00210BE4">
              <w:rPr>
                <w:rFonts w:cs="Times New Roman"/>
                <w:b/>
                <w:bCs/>
              </w:rPr>
              <w:t>V/I</w:t>
            </w:r>
          </w:p>
        </w:tc>
        <w:tc>
          <w:tcPr>
            <w:tcW w:w="587" w:type="dxa"/>
            <w:tcBorders>
              <w:top w:val="single" w:sz="6" w:space="0" w:color="auto"/>
              <w:left w:val="single" w:sz="4" w:space="0" w:color="auto"/>
              <w:bottom w:val="single" w:sz="6" w:space="0" w:color="auto"/>
              <w:right w:val="single" w:sz="4" w:space="0" w:color="auto"/>
            </w:tcBorders>
            <w:vAlign w:val="center"/>
          </w:tcPr>
          <w:p w14:paraId="706AB1F1"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BA2174">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48396EF3"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BA2174">
              <w:rPr>
                <w:rFonts w:cs="Times New Roman" w:hint="eastAsia"/>
              </w:rPr>
              <w:t>E</w:t>
            </w:r>
          </w:p>
        </w:tc>
        <w:tc>
          <w:tcPr>
            <w:tcW w:w="587" w:type="dxa"/>
            <w:tcBorders>
              <w:top w:val="single" w:sz="6" w:space="0" w:color="auto"/>
              <w:left w:val="single" w:sz="4" w:space="0" w:color="auto"/>
              <w:bottom w:val="single" w:sz="6" w:space="0" w:color="auto"/>
              <w:right w:val="single" w:sz="4" w:space="0" w:color="auto"/>
            </w:tcBorders>
            <w:vAlign w:val="center"/>
          </w:tcPr>
          <w:p w14:paraId="5E62389E"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BA2174">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7922E527"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BA2174">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4ABE0E9D"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BA2174">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78438A34"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BA2174">
              <w:rPr>
                <w:rFonts w:cs="Times New Roman" w:hint="eastAsia"/>
              </w:rPr>
              <w:t>・</w:t>
            </w:r>
          </w:p>
        </w:tc>
      </w:tr>
      <w:tr w:rsidR="00391ECC" w14:paraId="2EF704A8"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6" w:space="0" w:color="auto"/>
              <w:left w:val="single" w:sz="4" w:space="0" w:color="auto"/>
              <w:bottom w:val="single" w:sz="6" w:space="0" w:color="auto"/>
              <w:right w:val="single" w:sz="4" w:space="0" w:color="auto"/>
            </w:tcBorders>
            <w:vAlign w:val="center"/>
          </w:tcPr>
          <w:p w14:paraId="45A6FA8A" w14:textId="77777777" w:rsidR="00391ECC" w:rsidRPr="007B2006" w:rsidRDefault="00391ECC" w:rsidP="00AD58D5">
            <w:pPr>
              <w:jc w:val="both"/>
              <w:rPr>
                <w:rFonts w:cs="Times New Roman"/>
                <w:sz w:val="21"/>
                <w:szCs w:val="21"/>
              </w:rPr>
            </w:pPr>
            <w:r w:rsidRPr="007B2006">
              <w:rPr>
                <w:rFonts w:cs="Times New Roman"/>
                <w:b w:val="0"/>
                <w:bCs w:val="0"/>
                <w:sz w:val="21"/>
                <w:szCs w:val="21"/>
              </w:rPr>
              <w:t>2016</w:t>
            </w:r>
            <w:r w:rsidRPr="00F77AFD">
              <w:rPr>
                <w:rFonts w:cs="Times New Roman"/>
                <w:sz w:val="21"/>
                <w:szCs w:val="21"/>
              </w:rPr>
              <w:t>–</w:t>
            </w:r>
            <w:r w:rsidRPr="007B2006">
              <w:rPr>
                <w:rFonts w:cs="Times New Roman"/>
                <w:b w:val="0"/>
                <w:bCs w:val="0"/>
                <w:sz w:val="21"/>
                <w:szCs w:val="21"/>
              </w:rPr>
              <w:t>2017 Japan Viruses (n =15)</w:t>
            </w:r>
          </w:p>
        </w:tc>
        <w:tc>
          <w:tcPr>
            <w:tcW w:w="709" w:type="dxa"/>
            <w:tcBorders>
              <w:top w:val="single" w:sz="6" w:space="0" w:color="auto"/>
              <w:left w:val="single" w:sz="4" w:space="0" w:color="auto"/>
              <w:bottom w:val="single" w:sz="6" w:space="0" w:color="auto"/>
              <w:right w:val="single" w:sz="4" w:space="0" w:color="auto"/>
            </w:tcBorders>
            <w:vAlign w:val="center"/>
          </w:tcPr>
          <w:p w14:paraId="31E6624A"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Y3</w:t>
            </w:r>
          </w:p>
        </w:tc>
        <w:tc>
          <w:tcPr>
            <w:tcW w:w="587" w:type="dxa"/>
            <w:tcBorders>
              <w:top w:val="single" w:sz="6" w:space="0" w:color="auto"/>
              <w:left w:val="single" w:sz="4" w:space="0" w:color="auto"/>
              <w:bottom w:val="single" w:sz="6" w:space="0" w:color="auto"/>
              <w:right w:val="single" w:sz="4" w:space="0" w:color="auto"/>
            </w:tcBorders>
            <w:vAlign w:val="center"/>
          </w:tcPr>
          <w:p w14:paraId="6E5588C5"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V</w:t>
            </w:r>
          </w:p>
        </w:tc>
        <w:tc>
          <w:tcPr>
            <w:tcW w:w="587" w:type="dxa"/>
            <w:tcBorders>
              <w:top w:val="single" w:sz="6" w:space="0" w:color="auto"/>
              <w:left w:val="single" w:sz="4" w:space="0" w:color="auto"/>
              <w:bottom w:val="single" w:sz="6" w:space="0" w:color="auto"/>
              <w:right w:val="single" w:sz="4" w:space="0" w:color="auto"/>
            </w:tcBorders>
            <w:vAlign w:val="center"/>
          </w:tcPr>
          <w:p w14:paraId="626CF03D"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K</w:t>
            </w:r>
          </w:p>
        </w:tc>
        <w:tc>
          <w:tcPr>
            <w:tcW w:w="587" w:type="dxa"/>
            <w:tcBorders>
              <w:top w:val="single" w:sz="6" w:space="0" w:color="auto"/>
              <w:left w:val="single" w:sz="4" w:space="0" w:color="auto"/>
              <w:bottom w:val="single" w:sz="6" w:space="0" w:color="auto"/>
              <w:right w:val="single" w:sz="4" w:space="0" w:color="auto"/>
            </w:tcBorders>
            <w:vAlign w:val="center"/>
          </w:tcPr>
          <w:p w14:paraId="08494BF9"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M</w:t>
            </w:r>
          </w:p>
        </w:tc>
        <w:tc>
          <w:tcPr>
            <w:tcW w:w="587" w:type="dxa"/>
            <w:tcBorders>
              <w:top w:val="single" w:sz="6" w:space="0" w:color="auto"/>
              <w:left w:val="single" w:sz="4" w:space="0" w:color="auto"/>
              <w:bottom w:val="single" w:sz="6" w:space="0" w:color="auto"/>
              <w:right w:val="single" w:sz="4" w:space="0" w:color="auto"/>
            </w:tcBorders>
            <w:vAlign w:val="center"/>
          </w:tcPr>
          <w:p w14:paraId="7EF453F0"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I</w:t>
            </w:r>
          </w:p>
        </w:tc>
        <w:tc>
          <w:tcPr>
            <w:tcW w:w="587" w:type="dxa"/>
            <w:tcBorders>
              <w:top w:val="single" w:sz="6" w:space="0" w:color="auto"/>
              <w:left w:val="single" w:sz="4" w:space="0" w:color="auto"/>
              <w:bottom w:val="single" w:sz="6" w:space="0" w:color="auto"/>
              <w:right w:val="single" w:sz="4" w:space="0" w:color="auto"/>
            </w:tcBorders>
            <w:vAlign w:val="center"/>
          </w:tcPr>
          <w:p w14:paraId="7E451F23"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3CC872C8"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K</w:t>
            </w:r>
          </w:p>
        </w:tc>
        <w:tc>
          <w:tcPr>
            <w:tcW w:w="587" w:type="dxa"/>
            <w:tcBorders>
              <w:top w:val="single" w:sz="6" w:space="0" w:color="auto"/>
              <w:left w:val="single" w:sz="4" w:space="0" w:color="auto"/>
              <w:bottom w:val="single" w:sz="6" w:space="0" w:color="auto"/>
              <w:right w:val="single" w:sz="4" w:space="0" w:color="auto"/>
            </w:tcBorders>
            <w:vAlign w:val="center"/>
          </w:tcPr>
          <w:p w14:paraId="70E8403D"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18F55F58" w14:textId="77777777" w:rsidR="00391ECC" w:rsidRPr="00210BE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rPr>
            </w:pPr>
            <w:r w:rsidRPr="00210BE4">
              <w:rPr>
                <w:rFonts w:cs="Times New Roman"/>
                <w:b/>
                <w:bCs/>
              </w:rPr>
              <w:t>Q</w:t>
            </w:r>
          </w:p>
        </w:tc>
        <w:tc>
          <w:tcPr>
            <w:tcW w:w="587" w:type="dxa"/>
            <w:tcBorders>
              <w:top w:val="single" w:sz="6" w:space="0" w:color="auto"/>
              <w:left w:val="single" w:sz="4" w:space="0" w:color="auto"/>
              <w:bottom w:val="single" w:sz="6" w:space="0" w:color="auto"/>
              <w:right w:val="single" w:sz="4" w:space="0" w:color="auto"/>
            </w:tcBorders>
            <w:vAlign w:val="center"/>
          </w:tcPr>
          <w:p w14:paraId="18577E20"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6F8E4C37"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S</w:t>
            </w:r>
          </w:p>
        </w:tc>
        <w:tc>
          <w:tcPr>
            <w:tcW w:w="587" w:type="dxa"/>
            <w:tcBorders>
              <w:top w:val="single" w:sz="6" w:space="0" w:color="auto"/>
              <w:left w:val="single" w:sz="4" w:space="0" w:color="auto"/>
              <w:bottom w:val="single" w:sz="6" w:space="0" w:color="auto"/>
              <w:right w:val="single" w:sz="4" w:space="0" w:color="auto"/>
            </w:tcBorders>
            <w:vAlign w:val="center"/>
          </w:tcPr>
          <w:p w14:paraId="410EDBD5" w14:textId="77777777" w:rsidR="00391ECC" w:rsidRPr="00210BE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rPr>
            </w:pPr>
            <w:r w:rsidRPr="00210BE4">
              <w:rPr>
                <w:rFonts w:cs="Times New Roman"/>
                <w:b/>
                <w:bCs/>
              </w:rPr>
              <w:t>V</w:t>
            </w:r>
          </w:p>
        </w:tc>
        <w:tc>
          <w:tcPr>
            <w:tcW w:w="587" w:type="dxa"/>
            <w:tcBorders>
              <w:top w:val="single" w:sz="6" w:space="0" w:color="auto"/>
              <w:left w:val="single" w:sz="4" w:space="0" w:color="auto"/>
              <w:bottom w:val="single" w:sz="6" w:space="0" w:color="auto"/>
              <w:right w:val="single" w:sz="4" w:space="0" w:color="auto"/>
            </w:tcBorders>
            <w:vAlign w:val="center"/>
          </w:tcPr>
          <w:p w14:paraId="72144BF9"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0FB3883F"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757E84DE"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11BC2A65"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7AB30DF9"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R</w:t>
            </w:r>
          </w:p>
        </w:tc>
        <w:tc>
          <w:tcPr>
            <w:tcW w:w="587" w:type="dxa"/>
            <w:tcBorders>
              <w:top w:val="single" w:sz="6" w:space="0" w:color="auto"/>
              <w:left w:val="single" w:sz="4" w:space="0" w:color="auto"/>
              <w:bottom w:val="single" w:sz="6" w:space="0" w:color="auto"/>
              <w:right w:val="single" w:sz="4" w:space="0" w:color="auto"/>
            </w:tcBorders>
            <w:vAlign w:val="center"/>
          </w:tcPr>
          <w:p w14:paraId="422C0CE2" w14:textId="77777777" w:rsidR="00391ECC" w:rsidRPr="00BA217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BA2174">
              <w:rPr>
                <w:rFonts w:cs="Times New Roman" w:hint="eastAsia"/>
              </w:rPr>
              <w:t>V</w:t>
            </w:r>
          </w:p>
        </w:tc>
      </w:tr>
      <w:tr w:rsidR="00391ECC" w14:paraId="5691221D"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12" w:space="0" w:color="auto"/>
              <w:right w:val="single" w:sz="4" w:space="0" w:color="auto"/>
            </w:tcBorders>
            <w:vAlign w:val="center"/>
          </w:tcPr>
          <w:p w14:paraId="557A709B" w14:textId="77777777" w:rsidR="00391ECC" w:rsidRPr="007B2006" w:rsidRDefault="00391ECC" w:rsidP="00AD58D5">
            <w:pPr>
              <w:jc w:val="both"/>
              <w:rPr>
                <w:rFonts w:cs="Times New Roman"/>
                <w:b w:val="0"/>
                <w:bCs w:val="0"/>
                <w:sz w:val="21"/>
                <w:szCs w:val="21"/>
              </w:rPr>
            </w:pPr>
            <w:r w:rsidRPr="007B2006">
              <w:rPr>
                <w:rFonts w:cs="Times New Roman"/>
                <w:b w:val="0"/>
                <w:bCs w:val="0"/>
                <w:sz w:val="21"/>
                <w:szCs w:val="21"/>
              </w:rPr>
              <w:t>2017</w:t>
            </w:r>
            <w:r w:rsidRPr="00F77AFD">
              <w:rPr>
                <w:rFonts w:cs="Times New Roman"/>
                <w:sz w:val="21"/>
                <w:szCs w:val="21"/>
              </w:rPr>
              <w:t>–</w:t>
            </w:r>
            <w:r w:rsidRPr="007B2006">
              <w:rPr>
                <w:rFonts w:cs="Times New Roman"/>
                <w:b w:val="0"/>
                <w:bCs w:val="0"/>
                <w:sz w:val="21"/>
                <w:szCs w:val="21"/>
              </w:rPr>
              <w:t>2018 Japan Viruses (n =17)</w:t>
            </w:r>
          </w:p>
        </w:tc>
        <w:tc>
          <w:tcPr>
            <w:tcW w:w="709" w:type="dxa"/>
            <w:tcBorders>
              <w:top w:val="single" w:sz="4" w:space="0" w:color="auto"/>
              <w:left w:val="single" w:sz="4" w:space="0" w:color="auto"/>
              <w:bottom w:val="single" w:sz="12" w:space="0" w:color="auto"/>
              <w:right w:val="single" w:sz="4" w:space="0" w:color="auto"/>
            </w:tcBorders>
            <w:vAlign w:val="center"/>
          </w:tcPr>
          <w:p w14:paraId="553EC066"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Y3</w:t>
            </w:r>
          </w:p>
        </w:tc>
        <w:tc>
          <w:tcPr>
            <w:tcW w:w="587" w:type="dxa"/>
            <w:tcBorders>
              <w:top w:val="single" w:sz="4" w:space="0" w:color="auto"/>
              <w:left w:val="single" w:sz="4" w:space="0" w:color="auto"/>
              <w:bottom w:val="single" w:sz="12" w:space="0" w:color="auto"/>
              <w:right w:val="single" w:sz="4" w:space="0" w:color="auto"/>
            </w:tcBorders>
            <w:vAlign w:val="center"/>
          </w:tcPr>
          <w:p w14:paraId="6367FDF1"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4" w:space="0" w:color="auto"/>
              <w:left w:val="single" w:sz="4" w:space="0" w:color="auto"/>
              <w:bottom w:val="single" w:sz="12" w:space="0" w:color="auto"/>
              <w:right w:val="single" w:sz="4" w:space="0" w:color="auto"/>
            </w:tcBorders>
            <w:vAlign w:val="center"/>
          </w:tcPr>
          <w:p w14:paraId="2785EE2E"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4" w:space="0" w:color="auto"/>
              <w:left w:val="single" w:sz="4" w:space="0" w:color="auto"/>
              <w:bottom w:val="single" w:sz="12" w:space="0" w:color="auto"/>
              <w:right w:val="single" w:sz="4" w:space="0" w:color="auto"/>
            </w:tcBorders>
            <w:vAlign w:val="center"/>
          </w:tcPr>
          <w:p w14:paraId="580F1634"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4" w:space="0" w:color="auto"/>
              <w:left w:val="single" w:sz="4" w:space="0" w:color="auto"/>
              <w:bottom w:val="single" w:sz="12" w:space="0" w:color="auto"/>
              <w:right w:val="single" w:sz="4" w:space="0" w:color="auto"/>
            </w:tcBorders>
            <w:vAlign w:val="center"/>
          </w:tcPr>
          <w:p w14:paraId="55D3AB45"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4" w:space="0" w:color="auto"/>
              <w:left w:val="single" w:sz="4" w:space="0" w:color="auto"/>
              <w:bottom w:val="single" w:sz="12" w:space="0" w:color="auto"/>
              <w:right w:val="single" w:sz="4" w:space="0" w:color="auto"/>
            </w:tcBorders>
            <w:vAlign w:val="center"/>
          </w:tcPr>
          <w:p w14:paraId="345E62DD"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I</w:t>
            </w:r>
          </w:p>
        </w:tc>
        <w:tc>
          <w:tcPr>
            <w:tcW w:w="587" w:type="dxa"/>
            <w:tcBorders>
              <w:top w:val="single" w:sz="4" w:space="0" w:color="auto"/>
              <w:left w:val="single" w:sz="4" w:space="0" w:color="auto"/>
              <w:bottom w:val="single" w:sz="12" w:space="0" w:color="auto"/>
              <w:right w:val="single" w:sz="4" w:space="0" w:color="auto"/>
            </w:tcBorders>
            <w:vAlign w:val="center"/>
          </w:tcPr>
          <w:p w14:paraId="2403883C"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4" w:space="0" w:color="auto"/>
              <w:left w:val="single" w:sz="4" w:space="0" w:color="auto"/>
              <w:bottom w:val="single" w:sz="12" w:space="0" w:color="auto"/>
              <w:right w:val="single" w:sz="4" w:space="0" w:color="auto"/>
            </w:tcBorders>
            <w:vAlign w:val="center"/>
          </w:tcPr>
          <w:p w14:paraId="368E385E"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N</w:t>
            </w:r>
          </w:p>
        </w:tc>
        <w:tc>
          <w:tcPr>
            <w:tcW w:w="587" w:type="dxa"/>
            <w:tcBorders>
              <w:top w:val="single" w:sz="4" w:space="0" w:color="auto"/>
              <w:left w:val="single" w:sz="4" w:space="0" w:color="auto"/>
              <w:bottom w:val="single" w:sz="12" w:space="0" w:color="auto"/>
              <w:right w:val="single" w:sz="4" w:space="0" w:color="auto"/>
            </w:tcBorders>
            <w:vAlign w:val="center"/>
          </w:tcPr>
          <w:p w14:paraId="09154E6F" w14:textId="77777777" w:rsidR="00391ECC" w:rsidRPr="00210BE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rPr>
            </w:pPr>
            <w:r w:rsidRPr="00210BE4">
              <w:rPr>
                <w:rFonts w:cs="Times New Roman"/>
                <w:b/>
                <w:bCs/>
              </w:rPr>
              <w:t>Q</w:t>
            </w:r>
          </w:p>
        </w:tc>
        <w:tc>
          <w:tcPr>
            <w:tcW w:w="587" w:type="dxa"/>
            <w:tcBorders>
              <w:top w:val="single" w:sz="4" w:space="0" w:color="auto"/>
              <w:left w:val="single" w:sz="4" w:space="0" w:color="auto"/>
              <w:bottom w:val="single" w:sz="12" w:space="0" w:color="auto"/>
              <w:right w:val="single" w:sz="4" w:space="0" w:color="auto"/>
            </w:tcBorders>
            <w:vAlign w:val="center"/>
          </w:tcPr>
          <w:p w14:paraId="116EBB77"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4" w:space="0" w:color="auto"/>
              <w:left w:val="single" w:sz="4" w:space="0" w:color="auto"/>
              <w:bottom w:val="single" w:sz="12" w:space="0" w:color="auto"/>
              <w:right w:val="single" w:sz="4" w:space="0" w:color="auto"/>
            </w:tcBorders>
            <w:vAlign w:val="center"/>
          </w:tcPr>
          <w:p w14:paraId="601A6E1D"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4" w:space="0" w:color="auto"/>
              <w:left w:val="single" w:sz="4" w:space="0" w:color="auto"/>
              <w:bottom w:val="single" w:sz="12" w:space="0" w:color="auto"/>
              <w:right w:val="single" w:sz="4" w:space="0" w:color="auto"/>
            </w:tcBorders>
            <w:vAlign w:val="center"/>
          </w:tcPr>
          <w:p w14:paraId="70FF3CFA" w14:textId="77777777" w:rsidR="00391ECC" w:rsidRPr="00210BE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rPr>
            </w:pPr>
            <w:r w:rsidRPr="00210BE4">
              <w:rPr>
                <w:rFonts w:cs="Times New Roman"/>
                <w:b/>
                <w:bCs/>
              </w:rPr>
              <w:t>V</w:t>
            </w:r>
          </w:p>
        </w:tc>
        <w:tc>
          <w:tcPr>
            <w:tcW w:w="587" w:type="dxa"/>
            <w:tcBorders>
              <w:top w:val="single" w:sz="4" w:space="0" w:color="auto"/>
              <w:left w:val="single" w:sz="4" w:space="0" w:color="auto"/>
              <w:bottom w:val="single" w:sz="12" w:space="0" w:color="auto"/>
              <w:right w:val="single" w:sz="4" w:space="0" w:color="auto"/>
            </w:tcBorders>
            <w:vAlign w:val="center"/>
          </w:tcPr>
          <w:p w14:paraId="0AD338FC"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C2393A">
              <w:rPr>
                <w:rFonts w:cs="Times New Roman" w:hint="eastAsia"/>
                <w:sz w:val="22"/>
                <w:szCs w:val="22"/>
              </w:rPr>
              <w:t>T</w:t>
            </w:r>
            <w:r w:rsidRPr="00C2393A">
              <w:rPr>
                <w:rFonts w:cs="Times New Roman"/>
                <w:sz w:val="22"/>
                <w:szCs w:val="22"/>
              </w:rPr>
              <w:t>/R</w:t>
            </w:r>
          </w:p>
        </w:tc>
        <w:tc>
          <w:tcPr>
            <w:tcW w:w="587" w:type="dxa"/>
            <w:tcBorders>
              <w:top w:val="single" w:sz="4" w:space="0" w:color="auto"/>
              <w:left w:val="single" w:sz="4" w:space="0" w:color="auto"/>
              <w:bottom w:val="single" w:sz="12" w:space="0" w:color="auto"/>
              <w:right w:val="single" w:sz="4" w:space="0" w:color="auto"/>
            </w:tcBorders>
            <w:vAlign w:val="center"/>
          </w:tcPr>
          <w:p w14:paraId="643DE041"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BA2174">
              <w:rPr>
                <w:rFonts w:cs="Times New Roman" w:hint="eastAsia"/>
              </w:rPr>
              <w:t>・</w:t>
            </w:r>
          </w:p>
        </w:tc>
        <w:tc>
          <w:tcPr>
            <w:tcW w:w="587" w:type="dxa"/>
            <w:tcBorders>
              <w:top w:val="single" w:sz="4" w:space="0" w:color="auto"/>
              <w:left w:val="single" w:sz="4" w:space="0" w:color="auto"/>
              <w:bottom w:val="single" w:sz="12" w:space="0" w:color="auto"/>
              <w:right w:val="single" w:sz="4" w:space="0" w:color="auto"/>
            </w:tcBorders>
            <w:vAlign w:val="center"/>
          </w:tcPr>
          <w:p w14:paraId="34D10D1C"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BA2174">
              <w:rPr>
                <w:rFonts w:cs="Times New Roman" w:hint="eastAsia"/>
              </w:rPr>
              <w:t>R</w:t>
            </w:r>
          </w:p>
        </w:tc>
        <w:tc>
          <w:tcPr>
            <w:tcW w:w="587" w:type="dxa"/>
            <w:tcBorders>
              <w:top w:val="single" w:sz="4" w:space="0" w:color="auto"/>
              <w:left w:val="single" w:sz="4" w:space="0" w:color="auto"/>
              <w:bottom w:val="single" w:sz="12" w:space="0" w:color="auto"/>
              <w:right w:val="single" w:sz="4" w:space="0" w:color="auto"/>
            </w:tcBorders>
            <w:vAlign w:val="center"/>
          </w:tcPr>
          <w:p w14:paraId="52F0A970"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BA2174">
              <w:rPr>
                <w:rFonts w:cs="Times New Roman" w:hint="eastAsia"/>
              </w:rPr>
              <w:t>K</w:t>
            </w:r>
          </w:p>
        </w:tc>
        <w:tc>
          <w:tcPr>
            <w:tcW w:w="587" w:type="dxa"/>
            <w:tcBorders>
              <w:top w:val="single" w:sz="4" w:space="0" w:color="auto"/>
              <w:left w:val="single" w:sz="4" w:space="0" w:color="auto"/>
              <w:bottom w:val="single" w:sz="12" w:space="0" w:color="auto"/>
              <w:right w:val="single" w:sz="4" w:space="0" w:color="auto"/>
            </w:tcBorders>
            <w:vAlign w:val="center"/>
          </w:tcPr>
          <w:p w14:paraId="75A1055A"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BA2174">
              <w:rPr>
                <w:rFonts w:cs="Times New Roman" w:hint="eastAsia"/>
              </w:rPr>
              <w:t>・</w:t>
            </w:r>
          </w:p>
        </w:tc>
        <w:tc>
          <w:tcPr>
            <w:tcW w:w="587" w:type="dxa"/>
            <w:tcBorders>
              <w:top w:val="single" w:sz="4" w:space="0" w:color="auto"/>
              <w:left w:val="single" w:sz="4" w:space="0" w:color="auto"/>
              <w:bottom w:val="single" w:sz="12" w:space="0" w:color="auto"/>
              <w:right w:val="single" w:sz="4" w:space="0" w:color="auto"/>
            </w:tcBorders>
            <w:vAlign w:val="center"/>
          </w:tcPr>
          <w:p w14:paraId="3D573B77" w14:textId="77777777" w:rsidR="00391ECC" w:rsidRPr="00BA217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BA2174">
              <w:rPr>
                <w:rFonts w:cs="Times New Roman" w:hint="eastAsia"/>
              </w:rPr>
              <w:t>・</w:t>
            </w:r>
          </w:p>
        </w:tc>
      </w:tr>
    </w:tbl>
    <w:p w14:paraId="18D6A33B" w14:textId="0C5E4FBF" w:rsidR="00391ECC" w:rsidRPr="00F05886" w:rsidRDefault="00391ECC" w:rsidP="00AD58D5">
      <w:pPr>
        <w:spacing w:line="360" w:lineRule="auto"/>
        <w:jc w:val="both"/>
        <w:rPr>
          <w:rFonts w:eastAsia="ＭＳ Ｐ明朝" w:cs="Times New Roman"/>
          <w:bCs/>
          <w:color w:val="000000" w:themeColor="text1"/>
        </w:rPr>
      </w:pPr>
      <w:r>
        <w:rPr>
          <w:rFonts w:eastAsia="ＭＳ Ｐ明朝" w:cs="Times New Roman"/>
          <w:bCs/>
          <w:color w:val="000000" w:themeColor="text1"/>
        </w:rPr>
        <w:t>Notes:</w:t>
      </w:r>
      <w:r w:rsidRPr="00F77AFD">
        <w:rPr>
          <w:rFonts w:eastAsia="ＭＳ Ｐ明朝" w:cs="Times New Roman"/>
          <w:bCs/>
          <w:color w:val="000000" w:themeColor="text1"/>
        </w:rPr>
        <w:t xml:space="preserve"> </w:t>
      </w:r>
      <w:r w:rsidRPr="00C2393A">
        <w:rPr>
          <w:rFonts w:eastAsia="ＭＳ Ｐ明朝" w:cs="Times New Roman"/>
          <w:bCs/>
          <w:color w:val="000000" w:themeColor="text1"/>
        </w:rPr>
        <w:t>Gray-shaded columns indicate the vaccine strains recommended for each respective influenza season.</w:t>
      </w:r>
      <w:r w:rsidRPr="00C2393A">
        <w:rPr>
          <w:color w:val="000000" w:themeColor="text1"/>
        </w:rPr>
        <w:t xml:space="preserve"> </w:t>
      </w:r>
      <w:r w:rsidRPr="00C2393A">
        <w:rPr>
          <w:rFonts w:eastAsia="ＭＳ Ｐ明朝" w:cs="Times New Roman"/>
          <w:bCs/>
          <w:color w:val="000000" w:themeColor="text1"/>
        </w:rPr>
        <w:t>Mutations commonly observed among the analyzed strains are shown in bold.</w:t>
      </w:r>
      <w:r w:rsidRPr="00C2393A">
        <w:rPr>
          <w:rFonts w:eastAsia="ＭＳ Ｐ明朝" w:cs="Times New Roman" w:hint="eastAsia"/>
          <w:bCs/>
          <w:color w:val="000000" w:themeColor="text1"/>
        </w:rPr>
        <w:t xml:space="preserve"> </w:t>
      </w:r>
      <w:r w:rsidRPr="00C2393A">
        <w:rPr>
          <w:rFonts w:eastAsia="ＭＳ Ｐ明朝" w:cs="Times New Roman"/>
          <w:bCs/>
          <w:color w:val="000000" w:themeColor="text1"/>
        </w:rPr>
        <w:t xml:space="preserve">A </w:t>
      </w:r>
      <w:r w:rsidR="00441447" w:rsidRPr="00441447">
        <w:rPr>
          <w:rFonts w:eastAsia="ＭＳ Ｐ明朝" w:cs="Times New Roman"/>
          <w:bCs/>
          <w:color w:val="000000" w:themeColor="text1"/>
        </w:rPr>
        <w:t xml:space="preserve">dagger </w:t>
      </w:r>
      <w:r w:rsidRPr="00C2393A">
        <w:rPr>
          <w:rFonts w:eastAsia="ＭＳ Ｐ明朝" w:cs="Times New Roman"/>
          <w:bCs/>
          <w:color w:val="000000" w:themeColor="text1"/>
        </w:rPr>
        <w:t>(</w:t>
      </w:r>
      <w:r w:rsidR="00441447" w:rsidRPr="00441447">
        <w:rPr>
          <w:rFonts w:eastAsia="ＭＳ Ｐ明朝" w:cs="Times New Roman" w:hint="eastAsia"/>
          <w:bCs/>
          <w:color w:val="000000" w:themeColor="text1"/>
          <w:vertAlign w:val="superscript"/>
        </w:rPr>
        <w:t>†</w:t>
      </w:r>
      <w:r w:rsidRPr="00C2393A">
        <w:rPr>
          <w:rFonts w:eastAsia="ＭＳ Ｐ明朝" w:cs="Times New Roman"/>
          <w:bCs/>
          <w:color w:val="000000" w:themeColor="text1"/>
        </w:rPr>
        <w:t>) denotes antigenic sites.</w:t>
      </w:r>
      <w:r w:rsidRPr="00C2393A">
        <w:rPr>
          <w:rFonts w:eastAsia="ＭＳ Ｐ明朝" w:cs="Times New Roman" w:hint="eastAsia"/>
          <w:bCs/>
          <w:color w:val="000000" w:themeColor="text1"/>
        </w:rPr>
        <w:t xml:space="preserve"> </w:t>
      </w:r>
      <w:r w:rsidR="00FD58A2">
        <w:rPr>
          <w:rFonts w:eastAsia="ＭＳ Ｐ明朝" w:cs="Times New Roman" w:hint="eastAsia"/>
          <w:bCs/>
          <w:color w:val="000000" w:themeColor="text1"/>
        </w:rPr>
        <w:t xml:space="preserve">A </w:t>
      </w:r>
      <w:r w:rsidR="00FD58A2" w:rsidRPr="00FD58A2">
        <w:rPr>
          <w:rFonts w:eastAsia="ＭＳ Ｐ明朝" w:cs="Times New Roman"/>
          <w:bCs/>
          <w:color w:val="000000" w:themeColor="text1"/>
        </w:rPr>
        <w:t>double dagger</w:t>
      </w:r>
      <w:r w:rsidR="00FD58A2" w:rsidRPr="00C2393A">
        <w:rPr>
          <w:rFonts w:eastAsia="ＭＳ Ｐ明朝" w:cs="Times New Roman"/>
          <w:bCs/>
          <w:color w:val="000000" w:themeColor="text1"/>
        </w:rPr>
        <w:t xml:space="preserve"> </w:t>
      </w:r>
      <w:r w:rsidRPr="00C2393A">
        <w:rPr>
          <w:rFonts w:eastAsia="ＭＳ Ｐ明朝" w:cs="Times New Roman"/>
          <w:bCs/>
          <w:color w:val="000000" w:themeColor="text1"/>
        </w:rPr>
        <w:t>(</w:t>
      </w:r>
      <w:r w:rsidR="00FD58A2" w:rsidRPr="00FD58A2">
        <w:rPr>
          <w:rFonts w:eastAsia="ＭＳ Ｐ明朝" w:cs="Times New Roman" w:hint="eastAsia"/>
          <w:bCs/>
          <w:color w:val="000000" w:themeColor="text1"/>
          <w:vertAlign w:val="superscript"/>
        </w:rPr>
        <w:t>‡</w:t>
      </w:r>
      <w:r w:rsidRPr="00C2393A">
        <w:rPr>
          <w:rFonts w:eastAsia="ＭＳ Ｐ明朝" w:cs="Times New Roman"/>
          <w:bCs/>
          <w:color w:val="000000" w:themeColor="text1"/>
        </w:rPr>
        <w:t>) indicate candidate vaccine viruses that were actually used as manufacturing strains for vaccines in Japan.</w:t>
      </w:r>
      <w:r w:rsidRPr="00C2393A">
        <w:rPr>
          <w:rFonts w:eastAsia="ＭＳ Ｐ明朝" w:cs="Times New Roman" w:hint="eastAsia"/>
          <w:bCs/>
          <w:color w:val="000000" w:themeColor="text1"/>
        </w:rPr>
        <w:t xml:space="preserve"> </w:t>
      </w:r>
      <w:r w:rsidRPr="00C2393A">
        <w:rPr>
          <w:rFonts w:eastAsia="ＭＳ Ｐ明朝" w:cs="Times New Roman"/>
          <w:bCs/>
          <w:color w:val="000000" w:themeColor="text1"/>
        </w:rPr>
        <w:t>A dot (·) represents an amino acid identical to that of the corresponding vaccine strain (i.e., no mutation).</w:t>
      </w:r>
    </w:p>
    <w:p w14:paraId="7D40C919" w14:textId="77777777" w:rsidR="00391ECC" w:rsidRDefault="00391ECC" w:rsidP="00AD58D5">
      <w:pPr>
        <w:spacing w:line="360" w:lineRule="auto"/>
        <w:jc w:val="both"/>
        <w:rPr>
          <w:rFonts w:eastAsia="ＭＳ Ｐ明朝" w:cs="Times New Roman"/>
          <w:bCs/>
          <w:color w:val="FF0000"/>
        </w:rPr>
      </w:pPr>
      <w:r>
        <w:rPr>
          <w:rFonts w:eastAsia="ＭＳ Ｐ明朝" w:cs="Times New Roman"/>
          <w:bCs/>
          <w:color w:val="FF0000"/>
        </w:rPr>
        <w:br w:type="page"/>
      </w:r>
    </w:p>
    <w:p w14:paraId="11148779" w14:textId="7F175C41" w:rsidR="00391ECC" w:rsidRPr="00AD58D5" w:rsidRDefault="00391ECC" w:rsidP="00AD58D5">
      <w:pPr>
        <w:spacing w:line="360" w:lineRule="auto"/>
        <w:jc w:val="both"/>
        <w:rPr>
          <w:rFonts w:eastAsia="ＭＳ Ｐ明朝" w:cs="Times New Roman"/>
          <w:b/>
          <w:color w:val="000000" w:themeColor="text1"/>
        </w:rPr>
      </w:pPr>
      <w:r w:rsidRPr="00C2393A">
        <w:rPr>
          <w:rFonts w:eastAsia="ＭＳ Ｐ明朝" w:cs="Times New Roman"/>
          <w:b/>
          <w:color w:val="000000" w:themeColor="text1"/>
        </w:rPr>
        <w:lastRenderedPageBreak/>
        <w:t xml:space="preserve">Supplementary Table </w:t>
      </w:r>
      <w:r>
        <w:rPr>
          <w:rFonts w:eastAsia="ＭＳ Ｐ明朝" w:cs="Times New Roman"/>
          <w:b/>
          <w:color w:val="000000" w:themeColor="text1"/>
        </w:rPr>
        <w:t>8</w:t>
      </w:r>
      <w:r w:rsidRPr="00C2393A">
        <w:rPr>
          <w:rFonts w:eastAsia="ＭＳ Ｐ明朝" w:cs="Times New Roman"/>
          <w:b/>
          <w:color w:val="000000" w:themeColor="text1"/>
        </w:rPr>
        <w:t>. List of amino acid mutations in the hemagglutinin sequences of B/</w:t>
      </w:r>
      <w:r>
        <w:rPr>
          <w:rFonts w:eastAsia="ＭＳ Ｐ明朝" w:cs="Times New Roman"/>
          <w:b/>
          <w:color w:val="000000" w:themeColor="text1"/>
        </w:rPr>
        <w:t>Yamagat</w:t>
      </w:r>
      <w:r w:rsidRPr="00C2393A">
        <w:rPr>
          <w:rFonts w:eastAsia="ＭＳ Ｐ明朝" w:cs="Times New Roman"/>
          <w:b/>
          <w:color w:val="000000" w:themeColor="text1"/>
        </w:rPr>
        <w:t>a lineage viruses analyzed in this study</w:t>
      </w:r>
      <w:r w:rsidRPr="00C2393A">
        <w:rPr>
          <w:color w:val="000000" w:themeColor="text1"/>
        </w:rPr>
        <w:t xml:space="preserve"> </w:t>
      </w:r>
      <w:r w:rsidRPr="00C2393A">
        <w:rPr>
          <w:rFonts w:eastAsia="ＭＳ Ｐ明朝" w:cs="Times New Roman"/>
          <w:b/>
          <w:color w:val="000000" w:themeColor="text1"/>
        </w:rPr>
        <w:t xml:space="preserve">from </w:t>
      </w:r>
      <w:r>
        <w:rPr>
          <w:rFonts w:eastAsia="ＭＳ Ｐ明朝" w:cs="Times New Roman"/>
          <w:b/>
          <w:color w:val="000000" w:themeColor="text1"/>
        </w:rPr>
        <w:t>Myanmar</w:t>
      </w:r>
      <w:r w:rsidRPr="00C2393A">
        <w:rPr>
          <w:rFonts w:eastAsia="ＭＳ Ｐ明朝" w:cs="Times New Roman"/>
          <w:b/>
          <w:color w:val="000000" w:themeColor="text1"/>
        </w:rPr>
        <w:t>, compared with WHO-recommended vaccine strains.</w:t>
      </w:r>
    </w:p>
    <w:tbl>
      <w:tblPr>
        <w:tblStyle w:val="27"/>
        <w:tblW w:w="8564" w:type="dxa"/>
        <w:tblInd w:w="108" w:type="dxa"/>
        <w:tblLayout w:type="fixed"/>
        <w:tblLook w:val="04A0" w:firstRow="1" w:lastRow="0" w:firstColumn="1" w:lastColumn="0" w:noHBand="0" w:noVBand="1"/>
      </w:tblPr>
      <w:tblGrid>
        <w:gridCol w:w="1985"/>
        <w:gridCol w:w="709"/>
        <w:gridCol w:w="587"/>
        <w:gridCol w:w="587"/>
        <w:gridCol w:w="587"/>
        <w:gridCol w:w="587"/>
        <w:gridCol w:w="587"/>
        <w:gridCol w:w="587"/>
        <w:gridCol w:w="587"/>
        <w:gridCol w:w="587"/>
        <w:gridCol w:w="587"/>
        <w:gridCol w:w="587"/>
      </w:tblGrid>
      <w:tr w:rsidR="00391ECC" w14:paraId="23CA0591" w14:textId="77777777" w:rsidTr="00924FDD">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12" w:space="0" w:color="auto"/>
              <w:left w:val="single" w:sz="4" w:space="0" w:color="auto"/>
              <w:bottom w:val="single" w:sz="12" w:space="0" w:color="auto"/>
              <w:right w:val="single" w:sz="4" w:space="0" w:color="auto"/>
            </w:tcBorders>
            <w:vAlign w:val="center"/>
          </w:tcPr>
          <w:p w14:paraId="5B9DE05B" w14:textId="77777777" w:rsidR="00391ECC" w:rsidRPr="007B2006" w:rsidRDefault="00391ECC" w:rsidP="00AD58D5">
            <w:pPr>
              <w:jc w:val="both"/>
              <w:rPr>
                <w:rFonts w:cs="Times New Roman"/>
                <w:b w:val="0"/>
                <w:bCs w:val="0"/>
                <w:sz w:val="21"/>
                <w:szCs w:val="21"/>
              </w:rPr>
            </w:pPr>
            <w:r w:rsidRPr="007B2006">
              <w:rPr>
                <w:rFonts w:cs="Times New Roman"/>
                <w:b w:val="0"/>
                <w:bCs w:val="0"/>
                <w:sz w:val="21"/>
                <w:szCs w:val="21"/>
              </w:rPr>
              <w:t>HA amino acid sequences</w:t>
            </w:r>
          </w:p>
        </w:tc>
        <w:tc>
          <w:tcPr>
            <w:tcW w:w="709" w:type="dxa"/>
            <w:vMerge w:val="restart"/>
            <w:tcBorders>
              <w:top w:val="single" w:sz="12" w:space="0" w:color="auto"/>
              <w:left w:val="single" w:sz="4" w:space="0" w:color="auto"/>
              <w:right w:val="single" w:sz="4" w:space="0" w:color="auto"/>
            </w:tcBorders>
            <w:vAlign w:val="center"/>
          </w:tcPr>
          <w:p w14:paraId="52B4F420" w14:textId="77777777" w:rsidR="00391ECC" w:rsidRPr="00210BE4" w:rsidRDefault="00391ECC" w:rsidP="00AD58D5">
            <w:pPr>
              <w:jc w:val="both"/>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10BE4">
              <w:rPr>
                <w:rFonts w:cs="Times New Roman"/>
                <w:b w:val="0"/>
                <w:bCs w:val="0"/>
                <w:sz w:val="20"/>
                <w:szCs w:val="21"/>
              </w:rPr>
              <w:t>clade</w:t>
            </w:r>
          </w:p>
        </w:tc>
        <w:tc>
          <w:tcPr>
            <w:tcW w:w="5870" w:type="dxa"/>
            <w:gridSpan w:val="10"/>
            <w:tcBorders>
              <w:top w:val="single" w:sz="12" w:space="0" w:color="auto"/>
              <w:left w:val="single" w:sz="4" w:space="0" w:color="auto"/>
              <w:bottom w:val="single" w:sz="4" w:space="0" w:color="auto"/>
              <w:right w:val="single" w:sz="4" w:space="0" w:color="auto"/>
            </w:tcBorders>
            <w:vAlign w:val="center"/>
          </w:tcPr>
          <w:p w14:paraId="03064D24" w14:textId="77777777" w:rsidR="00391ECC" w:rsidRPr="00551FA1" w:rsidRDefault="00391ECC" w:rsidP="00AD58D5">
            <w:pPr>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FF0000"/>
                <w:sz w:val="18"/>
                <w:szCs w:val="18"/>
              </w:rPr>
            </w:pPr>
            <w:r w:rsidRPr="00210BE4">
              <w:rPr>
                <w:rFonts w:cs="Times New Roman"/>
                <w:b w:val="0"/>
                <w:bCs w:val="0"/>
              </w:rPr>
              <w:t>Amino Acid Substitution</w:t>
            </w:r>
            <w:r>
              <w:rPr>
                <w:rFonts w:cs="Times New Roman"/>
                <w:b w:val="0"/>
                <w:bCs w:val="0"/>
              </w:rPr>
              <w:t>s</w:t>
            </w:r>
          </w:p>
        </w:tc>
      </w:tr>
      <w:tr w:rsidR="00391ECC" w14:paraId="71B5E63C"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vMerge/>
            <w:tcBorders>
              <w:left w:val="single" w:sz="4" w:space="0" w:color="auto"/>
              <w:bottom w:val="single" w:sz="12" w:space="0" w:color="auto"/>
              <w:right w:val="single" w:sz="4" w:space="0" w:color="auto"/>
            </w:tcBorders>
          </w:tcPr>
          <w:p w14:paraId="18445AF4" w14:textId="77777777" w:rsidR="00391ECC" w:rsidRPr="007B2006" w:rsidRDefault="00391ECC" w:rsidP="00AD58D5">
            <w:pPr>
              <w:jc w:val="both"/>
              <w:rPr>
                <w:rFonts w:cs="Times New Roman"/>
                <w:b w:val="0"/>
                <w:bCs w:val="0"/>
                <w:sz w:val="21"/>
                <w:szCs w:val="21"/>
              </w:rPr>
            </w:pPr>
          </w:p>
        </w:tc>
        <w:tc>
          <w:tcPr>
            <w:tcW w:w="709" w:type="dxa"/>
            <w:vMerge/>
            <w:tcBorders>
              <w:left w:val="single" w:sz="4" w:space="0" w:color="auto"/>
              <w:bottom w:val="single" w:sz="12" w:space="0" w:color="auto"/>
              <w:right w:val="single" w:sz="4" w:space="0" w:color="auto"/>
            </w:tcBorders>
          </w:tcPr>
          <w:p w14:paraId="116213DE" w14:textId="77777777" w:rsidR="00391ECC" w:rsidRPr="00210BE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p>
        </w:tc>
        <w:tc>
          <w:tcPr>
            <w:tcW w:w="587" w:type="dxa"/>
            <w:tcBorders>
              <w:top w:val="single" w:sz="4" w:space="0" w:color="auto"/>
              <w:left w:val="single" w:sz="4" w:space="0" w:color="auto"/>
              <w:bottom w:val="single" w:sz="12" w:space="0" w:color="auto"/>
              <w:right w:val="single" w:sz="4" w:space="0" w:color="auto"/>
            </w:tcBorders>
            <w:vAlign w:val="center"/>
          </w:tcPr>
          <w:p w14:paraId="7AA0DB3A" w14:textId="4CBB3E88"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123</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12" w:space="0" w:color="auto"/>
              <w:right w:val="single" w:sz="4" w:space="0" w:color="auto"/>
            </w:tcBorders>
            <w:vAlign w:val="center"/>
          </w:tcPr>
          <w:p w14:paraId="08072707" w14:textId="44B4574E"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124</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12" w:space="0" w:color="auto"/>
              <w:right w:val="single" w:sz="4" w:space="0" w:color="auto"/>
            </w:tcBorders>
            <w:vAlign w:val="center"/>
          </w:tcPr>
          <w:p w14:paraId="1570DAD6" w14:textId="0B2CCE09"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164</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12" w:space="0" w:color="auto"/>
              <w:right w:val="single" w:sz="4" w:space="0" w:color="auto"/>
            </w:tcBorders>
            <w:shd w:val="clear" w:color="auto" w:fill="auto"/>
            <w:vAlign w:val="center"/>
          </w:tcPr>
          <w:p w14:paraId="25880C6D"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17</w:t>
            </w:r>
            <w:r w:rsidRPr="007B2006">
              <w:rPr>
                <w:rFonts w:cs="Times New Roman" w:hint="eastAsia"/>
                <w:sz w:val="16"/>
                <w:szCs w:val="16"/>
              </w:rPr>
              <w:t>2</w:t>
            </w:r>
          </w:p>
        </w:tc>
        <w:tc>
          <w:tcPr>
            <w:tcW w:w="587" w:type="dxa"/>
            <w:tcBorders>
              <w:top w:val="single" w:sz="4" w:space="0" w:color="auto"/>
              <w:left w:val="single" w:sz="4" w:space="0" w:color="auto"/>
              <w:bottom w:val="single" w:sz="12" w:space="0" w:color="auto"/>
              <w:right w:val="single" w:sz="4" w:space="0" w:color="auto"/>
            </w:tcBorders>
            <w:vAlign w:val="center"/>
          </w:tcPr>
          <w:p w14:paraId="6F516C6A" w14:textId="72960D1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1</w:t>
            </w:r>
            <w:r w:rsidRPr="007B2006">
              <w:rPr>
                <w:rFonts w:cs="Times New Roman"/>
                <w:sz w:val="16"/>
                <w:szCs w:val="16"/>
              </w:rPr>
              <w:t>81</w:t>
            </w:r>
            <w:r w:rsidR="00441447" w:rsidRPr="00441447">
              <w:rPr>
                <w:rFonts w:cs="Times New Roman" w:hint="eastAsia"/>
                <w:color w:val="000000" w:themeColor="text1"/>
                <w:sz w:val="16"/>
                <w:szCs w:val="16"/>
                <w:vertAlign w:val="superscript"/>
              </w:rPr>
              <w:t>†</w:t>
            </w:r>
          </w:p>
        </w:tc>
        <w:tc>
          <w:tcPr>
            <w:tcW w:w="587" w:type="dxa"/>
            <w:tcBorders>
              <w:top w:val="single" w:sz="4" w:space="0" w:color="auto"/>
              <w:left w:val="single" w:sz="4" w:space="0" w:color="auto"/>
              <w:bottom w:val="single" w:sz="12" w:space="0" w:color="auto"/>
              <w:right w:val="single" w:sz="4" w:space="0" w:color="auto"/>
            </w:tcBorders>
            <w:vAlign w:val="center"/>
          </w:tcPr>
          <w:p w14:paraId="21B90EE7"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188</w:t>
            </w:r>
          </w:p>
        </w:tc>
        <w:tc>
          <w:tcPr>
            <w:tcW w:w="587" w:type="dxa"/>
            <w:tcBorders>
              <w:top w:val="single" w:sz="4" w:space="0" w:color="auto"/>
              <w:left w:val="single" w:sz="4" w:space="0" w:color="auto"/>
              <w:bottom w:val="single" w:sz="12" w:space="0" w:color="auto"/>
              <w:right w:val="single" w:sz="4" w:space="0" w:color="auto"/>
            </w:tcBorders>
            <w:vAlign w:val="center"/>
          </w:tcPr>
          <w:p w14:paraId="537D7913"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2</w:t>
            </w:r>
            <w:r w:rsidRPr="007B2006">
              <w:rPr>
                <w:rFonts w:cs="Times New Roman"/>
                <w:sz w:val="16"/>
                <w:szCs w:val="16"/>
              </w:rPr>
              <w:t>50</w:t>
            </w:r>
          </w:p>
        </w:tc>
        <w:tc>
          <w:tcPr>
            <w:tcW w:w="587" w:type="dxa"/>
            <w:tcBorders>
              <w:top w:val="single" w:sz="4" w:space="0" w:color="auto"/>
              <w:left w:val="single" w:sz="4" w:space="0" w:color="auto"/>
              <w:bottom w:val="single" w:sz="12" w:space="0" w:color="auto"/>
              <w:right w:val="single" w:sz="4" w:space="0" w:color="auto"/>
            </w:tcBorders>
            <w:shd w:val="clear" w:color="auto" w:fill="auto"/>
            <w:vAlign w:val="center"/>
          </w:tcPr>
          <w:p w14:paraId="0F9AC0D8"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hint="eastAsia"/>
                <w:sz w:val="16"/>
                <w:szCs w:val="16"/>
              </w:rPr>
              <w:t>251</w:t>
            </w:r>
          </w:p>
        </w:tc>
        <w:tc>
          <w:tcPr>
            <w:tcW w:w="587" w:type="dxa"/>
            <w:tcBorders>
              <w:top w:val="single" w:sz="4" w:space="0" w:color="auto"/>
              <w:left w:val="single" w:sz="4" w:space="0" w:color="auto"/>
              <w:bottom w:val="single" w:sz="12" w:space="0" w:color="auto"/>
              <w:right w:val="single" w:sz="4" w:space="0" w:color="auto"/>
            </w:tcBorders>
            <w:vAlign w:val="center"/>
          </w:tcPr>
          <w:p w14:paraId="3EE4EA5F"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505</w:t>
            </w:r>
          </w:p>
        </w:tc>
        <w:tc>
          <w:tcPr>
            <w:tcW w:w="587" w:type="dxa"/>
            <w:tcBorders>
              <w:top w:val="single" w:sz="4" w:space="0" w:color="auto"/>
              <w:left w:val="single" w:sz="4" w:space="0" w:color="auto"/>
              <w:bottom w:val="single" w:sz="12" w:space="0" w:color="auto"/>
              <w:right w:val="single" w:sz="4" w:space="0" w:color="auto"/>
            </w:tcBorders>
            <w:vAlign w:val="center"/>
          </w:tcPr>
          <w:p w14:paraId="6F00186C"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558</w:t>
            </w:r>
          </w:p>
        </w:tc>
      </w:tr>
      <w:tr w:rsidR="00391ECC" w14:paraId="338D1CA0"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6A4E8780" w14:textId="77777777" w:rsidR="00391ECC" w:rsidRPr="007B2006" w:rsidRDefault="00391ECC" w:rsidP="00AD58D5">
            <w:pPr>
              <w:jc w:val="both"/>
              <w:rPr>
                <w:rFonts w:cs="Times New Roman"/>
                <w:sz w:val="21"/>
                <w:szCs w:val="21"/>
              </w:rPr>
            </w:pPr>
            <w:r w:rsidRPr="007B2006">
              <w:rPr>
                <w:rFonts w:cs="Times New Roman"/>
                <w:b w:val="0"/>
                <w:bCs w:val="0"/>
                <w:sz w:val="21"/>
                <w:szCs w:val="21"/>
              </w:rPr>
              <w:t>B/Phuket/3073/2013</w:t>
            </w:r>
          </w:p>
        </w:tc>
        <w:tc>
          <w:tcPr>
            <w:tcW w:w="709"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61B13581"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Y3</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665E874D"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rPr>
              <w:t>N</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53799553"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V</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7A6270C2"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N</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2D8CB9FD"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b/>
                <w:bCs/>
              </w:rPr>
              <w:t>L</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0AC7EDF7"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E17B72">
              <w:rPr>
                <w:rFonts w:cs="Times New Roman" w:hint="eastAsia"/>
              </w:rPr>
              <w:t>T</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3300C20C"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hint="eastAsia"/>
              </w:rPr>
              <w:t>T</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3F210B5E"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M</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71BDFA26"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rPr>
            </w:pPr>
            <w:r>
              <w:rPr>
                <w:rFonts w:cs="Times New Roman"/>
                <w:b/>
                <w:bCs/>
              </w:rPr>
              <w:t>M</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20327E51"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A</w:t>
            </w:r>
          </w:p>
        </w:tc>
        <w:tc>
          <w:tcPr>
            <w:tcW w:w="587" w:type="dxa"/>
            <w:tcBorders>
              <w:top w:val="single" w:sz="12" w:space="0" w:color="auto"/>
              <w:left w:val="single" w:sz="4" w:space="0" w:color="auto"/>
              <w:bottom w:val="single" w:sz="6" w:space="0" w:color="auto"/>
              <w:right w:val="single" w:sz="4" w:space="0" w:color="auto"/>
            </w:tcBorders>
            <w:shd w:val="clear" w:color="auto" w:fill="D9D9D9" w:themeFill="background1" w:themeFillShade="D9"/>
            <w:vAlign w:val="center"/>
          </w:tcPr>
          <w:p w14:paraId="4C249C4D"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V</w:t>
            </w:r>
          </w:p>
        </w:tc>
      </w:tr>
      <w:tr w:rsidR="00391ECC" w14:paraId="2E0BCD16" w14:textId="77777777" w:rsidTr="00924FD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6" w:space="0" w:color="auto"/>
              <w:left w:val="single" w:sz="4" w:space="0" w:color="auto"/>
              <w:bottom w:val="single" w:sz="6" w:space="0" w:color="auto"/>
              <w:right w:val="single" w:sz="4" w:space="0" w:color="auto"/>
            </w:tcBorders>
            <w:vAlign w:val="center"/>
          </w:tcPr>
          <w:p w14:paraId="478FFA1F" w14:textId="77777777" w:rsidR="00391ECC" w:rsidRPr="007B2006" w:rsidRDefault="00391ECC" w:rsidP="00AD58D5">
            <w:pPr>
              <w:jc w:val="both"/>
              <w:rPr>
                <w:rFonts w:cs="Times New Roman"/>
                <w:sz w:val="21"/>
                <w:szCs w:val="21"/>
              </w:rPr>
            </w:pPr>
            <w:r w:rsidRPr="007B2006">
              <w:rPr>
                <w:rFonts w:cs="Times New Roman"/>
                <w:b w:val="0"/>
                <w:bCs w:val="0"/>
                <w:sz w:val="21"/>
                <w:szCs w:val="21"/>
              </w:rPr>
              <w:t>201</w:t>
            </w:r>
            <w:r w:rsidRPr="007B2006">
              <w:rPr>
                <w:rFonts w:cs="Times New Roman" w:hint="eastAsia"/>
                <w:b w:val="0"/>
                <w:bCs w:val="0"/>
                <w:sz w:val="21"/>
                <w:szCs w:val="21"/>
              </w:rPr>
              <w:t xml:space="preserve">7 </w:t>
            </w:r>
            <w:r w:rsidRPr="007B2006">
              <w:rPr>
                <w:rFonts w:cs="Times New Roman"/>
                <w:b w:val="0"/>
                <w:bCs w:val="0"/>
                <w:sz w:val="21"/>
                <w:szCs w:val="21"/>
              </w:rPr>
              <w:t>Myanmar Viruses (n =7)</w:t>
            </w:r>
          </w:p>
        </w:tc>
        <w:tc>
          <w:tcPr>
            <w:tcW w:w="709" w:type="dxa"/>
            <w:tcBorders>
              <w:top w:val="single" w:sz="6" w:space="0" w:color="auto"/>
              <w:left w:val="single" w:sz="4" w:space="0" w:color="auto"/>
              <w:bottom w:val="single" w:sz="6" w:space="0" w:color="auto"/>
              <w:right w:val="single" w:sz="4" w:space="0" w:color="auto"/>
            </w:tcBorders>
            <w:vAlign w:val="center"/>
          </w:tcPr>
          <w:p w14:paraId="797B427D" w14:textId="77777777" w:rsidR="00391ECC" w:rsidRPr="007B2006"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B2006">
              <w:rPr>
                <w:rFonts w:cs="Times New Roman"/>
                <w:sz w:val="16"/>
                <w:szCs w:val="16"/>
              </w:rPr>
              <w:t>Y3</w:t>
            </w:r>
          </w:p>
        </w:tc>
        <w:tc>
          <w:tcPr>
            <w:tcW w:w="587" w:type="dxa"/>
            <w:tcBorders>
              <w:top w:val="single" w:sz="6" w:space="0" w:color="auto"/>
              <w:left w:val="single" w:sz="4" w:space="0" w:color="auto"/>
              <w:bottom w:val="single" w:sz="6" w:space="0" w:color="auto"/>
              <w:right w:val="single" w:sz="4" w:space="0" w:color="auto"/>
            </w:tcBorders>
            <w:vAlign w:val="center"/>
          </w:tcPr>
          <w:p w14:paraId="08B29D57"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474AC3AF"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1A41E971"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S</w:t>
            </w:r>
          </w:p>
        </w:tc>
        <w:tc>
          <w:tcPr>
            <w:tcW w:w="587" w:type="dxa"/>
            <w:tcBorders>
              <w:top w:val="single" w:sz="6" w:space="0" w:color="auto"/>
              <w:left w:val="single" w:sz="4" w:space="0" w:color="auto"/>
              <w:bottom w:val="single" w:sz="6" w:space="0" w:color="auto"/>
              <w:right w:val="single" w:sz="4" w:space="0" w:color="auto"/>
            </w:tcBorders>
            <w:vAlign w:val="center"/>
          </w:tcPr>
          <w:p w14:paraId="6DA557DC"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10BE4">
              <w:rPr>
                <w:rFonts w:cs="Times New Roman"/>
                <w:b/>
                <w:bCs/>
              </w:rPr>
              <w:t>Q</w:t>
            </w:r>
          </w:p>
        </w:tc>
        <w:tc>
          <w:tcPr>
            <w:tcW w:w="587" w:type="dxa"/>
            <w:tcBorders>
              <w:top w:val="single" w:sz="6" w:space="0" w:color="auto"/>
              <w:left w:val="single" w:sz="4" w:space="0" w:color="auto"/>
              <w:bottom w:val="single" w:sz="6" w:space="0" w:color="auto"/>
              <w:right w:val="single" w:sz="4" w:space="0" w:color="auto"/>
            </w:tcBorders>
            <w:vAlign w:val="center"/>
          </w:tcPr>
          <w:p w14:paraId="7B287B85"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5B178D08"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hint="eastAsia"/>
              </w:rPr>
              <w:t>A</w:t>
            </w:r>
          </w:p>
        </w:tc>
        <w:tc>
          <w:tcPr>
            <w:tcW w:w="587" w:type="dxa"/>
            <w:tcBorders>
              <w:top w:val="single" w:sz="6" w:space="0" w:color="auto"/>
              <w:left w:val="single" w:sz="4" w:space="0" w:color="auto"/>
              <w:bottom w:val="single" w:sz="6" w:space="0" w:color="auto"/>
              <w:right w:val="single" w:sz="4" w:space="0" w:color="auto"/>
            </w:tcBorders>
            <w:vAlign w:val="center"/>
          </w:tcPr>
          <w:p w14:paraId="318A6584"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25654B3A" w14:textId="77777777" w:rsidR="00391ECC" w:rsidRPr="00210BE4"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b/>
                <w:bCs/>
              </w:rPr>
            </w:pPr>
            <w:r>
              <w:rPr>
                <w:rFonts w:cs="Times New Roman"/>
                <w:b/>
                <w:bCs/>
              </w:rPr>
              <w:t>V</w:t>
            </w:r>
          </w:p>
        </w:tc>
        <w:tc>
          <w:tcPr>
            <w:tcW w:w="587" w:type="dxa"/>
            <w:tcBorders>
              <w:top w:val="single" w:sz="6" w:space="0" w:color="auto"/>
              <w:left w:val="single" w:sz="4" w:space="0" w:color="auto"/>
              <w:bottom w:val="single" w:sz="6" w:space="0" w:color="auto"/>
              <w:right w:val="single" w:sz="4" w:space="0" w:color="auto"/>
            </w:tcBorders>
            <w:vAlign w:val="center"/>
          </w:tcPr>
          <w:p w14:paraId="3A03B47B"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hint="eastAsia"/>
              </w:rPr>
              <w:t>・</w:t>
            </w:r>
          </w:p>
        </w:tc>
        <w:tc>
          <w:tcPr>
            <w:tcW w:w="587" w:type="dxa"/>
            <w:tcBorders>
              <w:top w:val="single" w:sz="6" w:space="0" w:color="auto"/>
              <w:left w:val="single" w:sz="4" w:space="0" w:color="auto"/>
              <w:bottom w:val="single" w:sz="6" w:space="0" w:color="auto"/>
              <w:right w:val="single" w:sz="4" w:space="0" w:color="auto"/>
            </w:tcBorders>
            <w:vAlign w:val="center"/>
          </w:tcPr>
          <w:p w14:paraId="3B2FA64E" w14:textId="77777777" w:rsidR="00391ECC" w:rsidRPr="00E17B72" w:rsidRDefault="00391ECC" w:rsidP="00AD58D5">
            <w:pPr>
              <w:jc w:val="both"/>
              <w:cnfStyle w:val="000000100000" w:firstRow="0" w:lastRow="0" w:firstColumn="0" w:lastColumn="0" w:oddVBand="0" w:evenVBand="0" w:oddHBand="1" w:evenHBand="0" w:firstRowFirstColumn="0" w:firstRowLastColumn="0" w:lastRowFirstColumn="0" w:lastRowLastColumn="0"/>
              <w:rPr>
                <w:rFonts w:cs="Times New Roman"/>
              </w:rPr>
            </w:pPr>
            <w:r w:rsidRPr="00E17B72">
              <w:rPr>
                <w:rFonts w:cs="Times New Roman" w:hint="eastAsia"/>
              </w:rPr>
              <w:t>・</w:t>
            </w:r>
          </w:p>
        </w:tc>
      </w:tr>
      <w:tr w:rsidR="00391ECC" w14:paraId="26521ADC" w14:textId="77777777" w:rsidTr="00924FDD">
        <w:trPr>
          <w:trHeight w:val="454"/>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left w:val="single" w:sz="4" w:space="0" w:color="auto"/>
              <w:bottom w:val="single" w:sz="12" w:space="0" w:color="auto"/>
              <w:right w:val="single" w:sz="4" w:space="0" w:color="auto"/>
            </w:tcBorders>
            <w:vAlign w:val="center"/>
          </w:tcPr>
          <w:p w14:paraId="15C79B2A" w14:textId="77777777" w:rsidR="00391ECC" w:rsidRPr="007B2006" w:rsidRDefault="00391ECC" w:rsidP="00AD58D5">
            <w:pPr>
              <w:jc w:val="both"/>
              <w:rPr>
                <w:rFonts w:cs="Times New Roman"/>
                <w:b w:val="0"/>
                <w:bCs w:val="0"/>
                <w:sz w:val="21"/>
                <w:szCs w:val="21"/>
              </w:rPr>
            </w:pPr>
            <w:r w:rsidRPr="007B2006">
              <w:rPr>
                <w:rFonts w:cs="Times New Roman"/>
                <w:b w:val="0"/>
                <w:bCs w:val="0"/>
                <w:sz w:val="21"/>
                <w:szCs w:val="21"/>
              </w:rPr>
              <w:t>2018 Myanmar Viruses (n =15)</w:t>
            </w:r>
          </w:p>
        </w:tc>
        <w:tc>
          <w:tcPr>
            <w:tcW w:w="709" w:type="dxa"/>
            <w:tcBorders>
              <w:top w:val="single" w:sz="4" w:space="0" w:color="auto"/>
              <w:left w:val="single" w:sz="4" w:space="0" w:color="auto"/>
              <w:bottom w:val="single" w:sz="12" w:space="0" w:color="auto"/>
              <w:right w:val="single" w:sz="4" w:space="0" w:color="auto"/>
            </w:tcBorders>
            <w:vAlign w:val="center"/>
          </w:tcPr>
          <w:p w14:paraId="25984964" w14:textId="77777777" w:rsidR="00391ECC" w:rsidRPr="007B2006"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B2006">
              <w:rPr>
                <w:rFonts w:cs="Times New Roman"/>
                <w:sz w:val="16"/>
                <w:szCs w:val="16"/>
              </w:rPr>
              <w:t>Y3</w:t>
            </w:r>
          </w:p>
        </w:tc>
        <w:tc>
          <w:tcPr>
            <w:tcW w:w="587" w:type="dxa"/>
            <w:tcBorders>
              <w:top w:val="single" w:sz="4" w:space="0" w:color="auto"/>
              <w:left w:val="single" w:sz="4" w:space="0" w:color="auto"/>
              <w:bottom w:val="single" w:sz="12" w:space="0" w:color="auto"/>
              <w:right w:val="single" w:sz="4" w:space="0" w:color="auto"/>
            </w:tcBorders>
            <w:vAlign w:val="center"/>
          </w:tcPr>
          <w:p w14:paraId="5E443E78"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hint="eastAsia"/>
              </w:rPr>
              <w:t>K</w:t>
            </w:r>
          </w:p>
        </w:tc>
        <w:tc>
          <w:tcPr>
            <w:tcW w:w="587" w:type="dxa"/>
            <w:tcBorders>
              <w:top w:val="single" w:sz="4" w:space="0" w:color="auto"/>
              <w:left w:val="single" w:sz="4" w:space="0" w:color="auto"/>
              <w:bottom w:val="single" w:sz="12" w:space="0" w:color="auto"/>
              <w:right w:val="single" w:sz="4" w:space="0" w:color="auto"/>
            </w:tcBorders>
            <w:vAlign w:val="center"/>
          </w:tcPr>
          <w:p w14:paraId="7B1D63D2"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hint="eastAsia"/>
              </w:rPr>
              <w:t>A</w:t>
            </w:r>
          </w:p>
        </w:tc>
        <w:tc>
          <w:tcPr>
            <w:tcW w:w="587" w:type="dxa"/>
            <w:tcBorders>
              <w:top w:val="single" w:sz="4" w:space="0" w:color="auto"/>
              <w:left w:val="single" w:sz="4" w:space="0" w:color="auto"/>
              <w:bottom w:val="single" w:sz="12" w:space="0" w:color="auto"/>
              <w:right w:val="single" w:sz="4" w:space="0" w:color="auto"/>
            </w:tcBorders>
            <w:vAlign w:val="center"/>
          </w:tcPr>
          <w:p w14:paraId="318B7483"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hint="eastAsia"/>
              </w:rPr>
              <w:t>・</w:t>
            </w:r>
          </w:p>
        </w:tc>
        <w:tc>
          <w:tcPr>
            <w:tcW w:w="587" w:type="dxa"/>
            <w:tcBorders>
              <w:top w:val="single" w:sz="4" w:space="0" w:color="auto"/>
              <w:left w:val="single" w:sz="4" w:space="0" w:color="auto"/>
              <w:bottom w:val="single" w:sz="12" w:space="0" w:color="auto"/>
              <w:right w:val="single" w:sz="4" w:space="0" w:color="auto"/>
            </w:tcBorders>
            <w:vAlign w:val="center"/>
          </w:tcPr>
          <w:p w14:paraId="4E019DEE"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10BE4">
              <w:rPr>
                <w:rFonts w:cs="Times New Roman"/>
                <w:b/>
                <w:bCs/>
              </w:rPr>
              <w:t>Q</w:t>
            </w:r>
          </w:p>
        </w:tc>
        <w:tc>
          <w:tcPr>
            <w:tcW w:w="587" w:type="dxa"/>
            <w:tcBorders>
              <w:top w:val="single" w:sz="4" w:space="0" w:color="auto"/>
              <w:left w:val="single" w:sz="4" w:space="0" w:color="auto"/>
              <w:bottom w:val="single" w:sz="12" w:space="0" w:color="auto"/>
              <w:right w:val="single" w:sz="4" w:space="0" w:color="auto"/>
            </w:tcBorders>
            <w:vAlign w:val="center"/>
          </w:tcPr>
          <w:p w14:paraId="2F149338"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A</w:t>
            </w:r>
          </w:p>
        </w:tc>
        <w:tc>
          <w:tcPr>
            <w:tcW w:w="587" w:type="dxa"/>
            <w:tcBorders>
              <w:top w:val="single" w:sz="4" w:space="0" w:color="auto"/>
              <w:left w:val="single" w:sz="4" w:space="0" w:color="auto"/>
              <w:bottom w:val="single" w:sz="12" w:space="0" w:color="auto"/>
              <w:right w:val="single" w:sz="4" w:space="0" w:color="auto"/>
            </w:tcBorders>
            <w:vAlign w:val="center"/>
          </w:tcPr>
          <w:p w14:paraId="4360AA6E"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hint="eastAsia"/>
              </w:rPr>
              <w:t>・</w:t>
            </w:r>
          </w:p>
        </w:tc>
        <w:tc>
          <w:tcPr>
            <w:tcW w:w="587" w:type="dxa"/>
            <w:tcBorders>
              <w:top w:val="single" w:sz="4" w:space="0" w:color="auto"/>
              <w:left w:val="single" w:sz="4" w:space="0" w:color="auto"/>
              <w:bottom w:val="single" w:sz="12" w:space="0" w:color="auto"/>
              <w:right w:val="single" w:sz="4" w:space="0" w:color="auto"/>
            </w:tcBorders>
            <w:vAlign w:val="center"/>
          </w:tcPr>
          <w:p w14:paraId="6E7704B1"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hint="eastAsia"/>
              </w:rPr>
              <w:t>L</w:t>
            </w:r>
          </w:p>
        </w:tc>
        <w:tc>
          <w:tcPr>
            <w:tcW w:w="587" w:type="dxa"/>
            <w:tcBorders>
              <w:top w:val="single" w:sz="4" w:space="0" w:color="auto"/>
              <w:left w:val="single" w:sz="4" w:space="0" w:color="auto"/>
              <w:bottom w:val="single" w:sz="12" w:space="0" w:color="auto"/>
              <w:right w:val="single" w:sz="4" w:space="0" w:color="auto"/>
            </w:tcBorders>
            <w:vAlign w:val="center"/>
          </w:tcPr>
          <w:p w14:paraId="66FBE61F" w14:textId="77777777" w:rsidR="00391ECC" w:rsidRPr="00210BE4"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b/>
                <w:bCs/>
              </w:rPr>
            </w:pPr>
            <w:r>
              <w:rPr>
                <w:rFonts w:cs="Times New Roman"/>
                <w:b/>
                <w:bCs/>
              </w:rPr>
              <w:t>V</w:t>
            </w:r>
          </w:p>
        </w:tc>
        <w:tc>
          <w:tcPr>
            <w:tcW w:w="587" w:type="dxa"/>
            <w:tcBorders>
              <w:top w:val="single" w:sz="4" w:space="0" w:color="auto"/>
              <w:left w:val="single" w:sz="4" w:space="0" w:color="auto"/>
              <w:bottom w:val="single" w:sz="12" w:space="0" w:color="auto"/>
              <w:right w:val="single" w:sz="4" w:space="0" w:color="auto"/>
            </w:tcBorders>
            <w:vAlign w:val="center"/>
          </w:tcPr>
          <w:p w14:paraId="68B81BC9"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hint="eastAsia"/>
              </w:rPr>
              <w:t>V</w:t>
            </w:r>
          </w:p>
        </w:tc>
        <w:tc>
          <w:tcPr>
            <w:tcW w:w="587" w:type="dxa"/>
            <w:tcBorders>
              <w:top w:val="single" w:sz="4" w:space="0" w:color="auto"/>
              <w:left w:val="single" w:sz="4" w:space="0" w:color="auto"/>
              <w:bottom w:val="single" w:sz="12" w:space="0" w:color="auto"/>
              <w:right w:val="single" w:sz="4" w:space="0" w:color="auto"/>
            </w:tcBorders>
            <w:vAlign w:val="center"/>
          </w:tcPr>
          <w:p w14:paraId="7A0ED6C4" w14:textId="77777777" w:rsidR="00391ECC" w:rsidRPr="00E17B72" w:rsidRDefault="00391ECC" w:rsidP="00AD58D5">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hint="eastAsia"/>
              </w:rPr>
              <w:t>I</w:t>
            </w:r>
          </w:p>
        </w:tc>
      </w:tr>
    </w:tbl>
    <w:p w14:paraId="36DD34ED" w14:textId="68AA00EB" w:rsidR="00391ECC" w:rsidRPr="00F77AFD" w:rsidRDefault="00391ECC" w:rsidP="00AD58D5">
      <w:pPr>
        <w:spacing w:line="360" w:lineRule="auto"/>
        <w:jc w:val="both"/>
        <w:rPr>
          <w:rFonts w:eastAsia="ＭＳ Ｐ明朝" w:cs="Times New Roman"/>
          <w:bCs/>
          <w:color w:val="000000" w:themeColor="text1"/>
        </w:rPr>
      </w:pPr>
      <w:r>
        <w:rPr>
          <w:rFonts w:eastAsia="ＭＳ Ｐ明朝" w:cs="Times New Roman"/>
          <w:bCs/>
          <w:color w:val="000000" w:themeColor="text1"/>
        </w:rPr>
        <w:t>Notes:</w:t>
      </w:r>
      <w:r w:rsidRPr="00F77AFD">
        <w:rPr>
          <w:rFonts w:eastAsia="ＭＳ Ｐ明朝" w:cs="Times New Roman"/>
          <w:bCs/>
          <w:color w:val="000000" w:themeColor="text1"/>
        </w:rPr>
        <w:t xml:space="preserve"> </w:t>
      </w:r>
      <w:r w:rsidRPr="00C2393A">
        <w:rPr>
          <w:rFonts w:eastAsia="ＭＳ Ｐ明朝" w:cs="Times New Roman"/>
          <w:bCs/>
          <w:color w:val="000000" w:themeColor="text1"/>
        </w:rPr>
        <w:t>Gray-shaded columns indicate the vaccine strains recommended for each respective influenza season.</w:t>
      </w:r>
      <w:r w:rsidRPr="00C2393A">
        <w:rPr>
          <w:color w:val="000000" w:themeColor="text1"/>
        </w:rPr>
        <w:t xml:space="preserve"> </w:t>
      </w:r>
      <w:r w:rsidRPr="00C2393A">
        <w:rPr>
          <w:rFonts w:eastAsia="ＭＳ Ｐ明朝" w:cs="Times New Roman"/>
          <w:bCs/>
          <w:color w:val="000000" w:themeColor="text1"/>
        </w:rPr>
        <w:t>Mutations commonly observed among the analyzed strains are shown in bold.</w:t>
      </w:r>
      <w:r w:rsidRPr="00C2393A">
        <w:rPr>
          <w:rFonts w:eastAsia="ＭＳ Ｐ明朝" w:cs="Times New Roman" w:hint="eastAsia"/>
          <w:bCs/>
          <w:color w:val="000000" w:themeColor="text1"/>
        </w:rPr>
        <w:t xml:space="preserve"> </w:t>
      </w:r>
      <w:r w:rsidRPr="00C2393A">
        <w:rPr>
          <w:rFonts w:eastAsia="ＭＳ Ｐ明朝" w:cs="Times New Roman"/>
          <w:bCs/>
          <w:color w:val="000000" w:themeColor="text1"/>
        </w:rPr>
        <w:t xml:space="preserve">A </w:t>
      </w:r>
      <w:r w:rsidR="00441447" w:rsidRPr="00441447">
        <w:rPr>
          <w:rFonts w:eastAsia="ＭＳ Ｐ明朝" w:cs="Times New Roman"/>
          <w:bCs/>
          <w:color w:val="000000" w:themeColor="text1"/>
        </w:rPr>
        <w:t xml:space="preserve">dagger </w:t>
      </w:r>
      <w:r w:rsidRPr="00C2393A">
        <w:rPr>
          <w:rFonts w:eastAsia="ＭＳ Ｐ明朝" w:cs="Times New Roman"/>
          <w:bCs/>
          <w:color w:val="000000" w:themeColor="text1"/>
        </w:rPr>
        <w:t>(</w:t>
      </w:r>
      <w:r w:rsidR="00441447" w:rsidRPr="00441447">
        <w:rPr>
          <w:rFonts w:eastAsia="ＭＳ Ｐ明朝" w:cs="Times New Roman" w:hint="eastAsia"/>
          <w:bCs/>
          <w:color w:val="000000" w:themeColor="text1"/>
          <w:vertAlign w:val="superscript"/>
        </w:rPr>
        <w:t>†</w:t>
      </w:r>
      <w:r w:rsidRPr="00C2393A">
        <w:rPr>
          <w:rFonts w:eastAsia="ＭＳ Ｐ明朝" w:cs="Times New Roman"/>
          <w:bCs/>
          <w:color w:val="000000" w:themeColor="text1"/>
        </w:rPr>
        <w:t>) denotes antigenic sites.</w:t>
      </w:r>
      <w:r w:rsidRPr="00C2393A">
        <w:rPr>
          <w:rFonts w:eastAsia="ＭＳ Ｐ明朝" w:cs="Times New Roman" w:hint="eastAsia"/>
          <w:bCs/>
          <w:color w:val="000000" w:themeColor="text1"/>
        </w:rPr>
        <w:t xml:space="preserve"> </w:t>
      </w:r>
      <w:r w:rsidRPr="00C2393A">
        <w:rPr>
          <w:rFonts w:eastAsia="ＭＳ Ｐ明朝" w:cs="Times New Roman"/>
          <w:bCs/>
          <w:color w:val="000000" w:themeColor="text1"/>
        </w:rPr>
        <w:t>A dot (·) represents an amino acid identical to that of the corresponding vaccine strain (i.e., no mutation).</w:t>
      </w:r>
    </w:p>
    <w:p w14:paraId="6943A0AE" w14:textId="2BE9197A" w:rsidR="00C818F7" w:rsidRDefault="00C818F7" w:rsidP="00AD58D5">
      <w:pPr>
        <w:spacing w:after="200" w:line="360" w:lineRule="auto"/>
        <w:jc w:val="both"/>
        <w:rPr>
          <w:rFonts w:eastAsia="ＭＳ Ｐ明朝" w:cs="Times New Roman"/>
        </w:rPr>
      </w:pPr>
      <w:r>
        <w:rPr>
          <w:rFonts w:eastAsia="ＭＳ Ｐ明朝" w:cs="Times New Roman"/>
        </w:rPr>
        <w:br w:type="page"/>
      </w:r>
    </w:p>
    <w:p w14:paraId="28832FAB" w14:textId="77777777" w:rsidR="00391ECC" w:rsidRPr="00391ECC" w:rsidRDefault="00391ECC" w:rsidP="00AD58D5">
      <w:pPr>
        <w:spacing w:line="360" w:lineRule="auto"/>
        <w:jc w:val="both"/>
        <w:rPr>
          <w:rFonts w:eastAsia="ＭＳ Ｐ明朝" w:cs="Times New Roman"/>
        </w:rPr>
      </w:pPr>
    </w:p>
    <w:p w14:paraId="04B14769" w14:textId="41401909" w:rsidR="00E86D3D" w:rsidRDefault="00E41CC5" w:rsidP="00AD58D5">
      <w:pPr>
        <w:pStyle w:val="a7"/>
        <w:numPr>
          <w:ilvl w:val="0"/>
          <w:numId w:val="42"/>
        </w:numPr>
        <w:spacing w:line="360" w:lineRule="auto"/>
        <w:ind w:leftChars="0"/>
        <w:jc w:val="both"/>
      </w:pPr>
      <w:bookmarkStart w:id="4" w:name="_Hlk154589742"/>
      <w:bookmarkEnd w:id="1"/>
      <w:r>
        <w:tab/>
      </w:r>
      <w:r>
        <w:tab/>
      </w:r>
      <w:r>
        <w:tab/>
      </w:r>
      <w:r>
        <w:tab/>
      </w:r>
      <w:r>
        <w:tab/>
      </w:r>
      <w:r>
        <w:tab/>
      </w:r>
      <w:r w:rsidR="00E86D3D" w:rsidRPr="00E86D3D">
        <w:t>(B)</w:t>
      </w:r>
    </w:p>
    <w:p w14:paraId="016D05DE" w14:textId="2001EB6C" w:rsidR="00F27F47" w:rsidRDefault="004308AF" w:rsidP="00AD58D5">
      <w:pPr>
        <w:spacing w:line="360" w:lineRule="auto"/>
        <w:jc w:val="both"/>
        <w:rPr>
          <w:rFonts w:eastAsia="ＭＳ Ｐ明朝" w:cs="Times New Roman"/>
          <w:b/>
        </w:rPr>
      </w:pPr>
      <w:r w:rsidRPr="008A6FB9">
        <w:rPr>
          <w:rFonts w:hint="eastAsia"/>
          <w:noProof/>
        </w:rPr>
        <w:drawing>
          <wp:inline distT="0" distB="0" distL="0" distR="0" wp14:anchorId="747F479D" wp14:editId="51EB4C2B">
            <wp:extent cx="6496200" cy="3152160"/>
            <wp:effectExtent l="0" t="0" r="0" b="0"/>
            <wp:docPr id="36" name="図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96200" cy="3152160"/>
                    </a:xfrm>
                    <a:prstGeom prst="rect">
                      <a:avLst/>
                    </a:prstGeom>
                    <a:noFill/>
                    <a:ln>
                      <a:noFill/>
                    </a:ln>
                  </pic:spPr>
                </pic:pic>
              </a:graphicData>
            </a:graphic>
          </wp:inline>
        </w:drawing>
      </w:r>
    </w:p>
    <w:p w14:paraId="3BA89626" w14:textId="745B738E" w:rsidR="00F27F47" w:rsidRDefault="004308AF" w:rsidP="00AD58D5">
      <w:pPr>
        <w:spacing w:line="360" w:lineRule="auto"/>
        <w:jc w:val="both"/>
        <w:rPr>
          <w:rFonts w:eastAsia="ＭＳ Ｐ明朝" w:cs="Times New Roman"/>
          <w:b/>
        </w:rPr>
      </w:pPr>
      <w:r w:rsidRPr="004308AF">
        <w:rPr>
          <w:rFonts w:eastAsia="ＭＳ Ｐ明朝" w:cs="Times New Roman"/>
          <w:b/>
        </w:rPr>
        <w:t xml:space="preserve">Supplementary Figure 1. Geographical distribution of </w:t>
      </w:r>
      <w:r w:rsidR="00E86D3D" w:rsidRPr="00E86D3D">
        <w:rPr>
          <w:rFonts w:eastAsia="ＭＳ Ｐ明朝" w:cs="Times New Roman"/>
          <w:b/>
        </w:rPr>
        <w:t>influenza viruses in this study.</w:t>
      </w:r>
    </w:p>
    <w:p w14:paraId="736CFC5A" w14:textId="730B6CF0" w:rsidR="00E86D3D" w:rsidRPr="00E86D3D" w:rsidRDefault="00D41E95" w:rsidP="00AD58D5">
      <w:pPr>
        <w:spacing w:line="360" w:lineRule="auto"/>
        <w:jc w:val="both"/>
        <w:rPr>
          <w:rFonts w:eastAsia="ＭＳ Ｐ明朝" w:cs="Times New Roman"/>
          <w:bCs/>
        </w:rPr>
      </w:pPr>
      <w:r w:rsidRPr="00D41E95">
        <w:rPr>
          <w:rFonts w:eastAsia="ＭＳ 明朝" w:cs="Times New Roman"/>
          <w:color w:val="000000" w:themeColor="text1"/>
        </w:rPr>
        <w:t>Notes:</w:t>
      </w:r>
      <w:r>
        <w:rPr>
          <w:rFonts w:eastAsia="ＭＳ 明朝" w:cs="Times New Roman"/>
          <w:color w:val="000000" w:themeColor="text1"/>
        </w:rPr>
        <w:t xml:space="preserve"> </w:t>
      </w:r>
      <w:r w:rsidR="00E86D3D" w:rsidRPr="00E86D3D">
        <w:rPr>
          <w:rFonts w:eastAsia="ＭＳ Ｐ明朝" w:cs="Times New Roman"/>
          <w:bCs/>
        </w:rPr>
        <w:t>Locations where samples were collected: Myanmar (A) and Japan (B). In Japan, samples were obtained from regions spanning from Hokkaido in the north to Okinawa in the south.</w:t>
      </w:r>
    </w:p>
    <w:p w14:paraId="272E0D15" w14:textId="70B87F42" w:rsidR="004308AF" w:rsidRDefault="004308AF" w:rsidP="00AD58D5">
      <w:pPr>
        <w:spacing w:line="360" w:lineRule="auto"/>
        <w:jc w:val="both"/>
        <w:rPr>
          <w:rFonts w:eastAsia="ＭＳ Ｐ明朝" w:cs="Times New Roman"/>
          <w:b/>
        </w:rPr>
      </w:pPr>
      <w:r>
        <w:rPr>
          <w:rFonts w:eastAsia="ＭＳ Ｐ明朝" w:cs="Times New Roman"/>
          <w:b/>
        </w:rPr>
        <w:br w:type="page"/>
      </w:r>
    </w:p>
    <w:p w14:paraId="38A42FB8" w14:textId="77777777" w:rsidR="007B5D0A" w:rsidRPr="00FA6AE0" w:rsidRDefault="007B5D0A" w:rsidP="00AD58D5">
      <w:pPr>
        <w:spacing w:line="360" w:lineRule="auto"/>
        <w:jc w:val="both"/>
        <w:rPr>
          <w:rFonts w:eastAsia="ＭＳ 明朝" w:cs="Times New Roman"/>
          <w:bCs/>
        </w:rPr>
      </w:pPr>
      <w:r w:rsidRPr="00FA6AE0">
        <w:rPr>
          <w:rFonts w:eastAsia="ＭＳ 明朝" w:cs="Times New Roman"/>
          <w:bCs/>
        </w:rPr>
        <w:lastRenderedPageBreak/>
        <w:t>(A)</w:t>
      </w:r>
    </w:p>
    <w:p w14:paraId="0DC77160" w14:textId="77777777" w:rsidR="007B5D0A" w:rsidRPr="00FA6AE0" w:rsidRDefault="007B5D0A" w:rsidP="00AD58D5">
      <w:pPr>
        <w:kinsoku w:val="0"/>
        <w:overflowPunct w:val="0"/>
        <w:adjustRightInd w:val="0"/>
        <w:snapToGrid w:val="0"/>
        <w:spacing w:line="360" w:lineRule="auto"/>
        <w:jc w:val="both"/>
        <w:rPr>
          <w:rFonts w:eastAsia="ＭＳ 明朝" w:cs="Times New Roman"/>
          <w:b/>
          <w:noProof/>
          <w:szCs w:val="26"/>
        </w:rPr>
      </w:pPr>
      <w:r w:rsidRPr="001907CC">
        <w:rPr>
          <w:noProof/>
        </w:rPr>
        <w:drawing>
          <wp:inline distT="0" distB="0" distL="0" distR="0" wp14:anchorId="6982A372" wp14:editId="53C54619">
            <wp:extent cx="6398895" cy="1881435"/>
            <wp:effectExtent l="0" t="0" r="1905" b="508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37658" cy="1892832"/>
                    </a:xfrm>
                    <a:prstGeom prst="rect">
                      <a:avLst/>
                    </a:prstGeom>
                    <a:noFill/>
                    <a:ln>
                      <a:noFill/>
                    </a:ln>
                  </pic:spPr>
                </pic:pic>
              </a:graphicData>
            </a:graphic>
          </wp:inline>
        </w:drawing>
      </w:r>
    </w:p>
    <w:p w14:paraId="375526F3" w14:textId="77777777" w:rsidR="007B5D0A" w:rsidRPr="00FA6AE0" w:rsidRDefault="007B5D0A" w:rsidP="00AD58D5">
      <w:pPr>
        <w:kinsoku w:val="0"/>
        <w:overflowPunct w:val="0"/>
        <w:adjustRightInd w:val="0"/>
        <w:snapToGrid w:val="0"/>
        <w:spacing w:line="360" w:lineRule="auto"/>
        <w:jc w:val="both"/>
        <w:rPr>
          <w:rFonts w:eastAsia="ＭＳ 明朝" w:cs="Times New Roman"/>
          <w:bCs/>
          <w:noProof/>
          <w:szCs w:val="26"/>
        </w:rPr>
      </w:pPr>
      <w:r w:rsidRPr="00FA6AE0">
        <w:rPr>
          <w:rFonts w:eastAsia="ＭＳ 明朝" w:cs="Times New Roman"/>
          <w:bCs/>
          <w:noProof/>
          <w:szCs w:val="26"/>
        </w:rPr>
        <w:t>(B)</w:t>
      </w:r>
    </w:p>
    <w:p w14:paraId="58C3FF29" w14:textId="33ECD19D" w:rsidR="007B5D0A" w:rsidRDefault="007B5D0A" w:rsidP="00AD58D5">
      <w:pPr>
        <w:kinsoku w:val="0"/>
        <w:overflowPunct w:val="0"/>
        <w:adjustRightInd w:val="0"/>
        <w:snapToGrid w:val="0"/>
        <w:spacing w:line="360" w:lineRule="auto"/>
        <w:jc w:val="both"/>
        <w:rPr>
          <w:rFonts w:eastAsia="ＭＳ 明朝" w:cs="Times New Roman"/>
          <w:b/>
          <w:noProof/>
          <w:color w:val="FF0000"/>
          <w:szCs w:val="26"/>
        </w:rPr>
      </w:pPr>
      <w:r w:rsidRPr="001907CC">
        <w:rPr>
          <w:noProof/>
        </w:rPr>
        <w:drawing>
          <wp:inline distT="0" distB="0" distL="0" distR="0" wp14:anchorId="521F0652" wp14:editId="0B425E72">
            <wp:extent cx="6399359" cy="1866900"/>
            <wp:effectExtent l="0" t="0" r="1905"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19610" cy="1872808"/>
                    </a:xfrm>
                    <a:prstGeom prst="rect">
                      <a:avLst/>
                    </a:prstGeom>
                    <a:noFill/>
                    <a:ln>
                      <a:noFill/>
                    </a:ln>
                  </pic:spPr>
                </pic:pic>
              </a:graphicData>
            </a:graphic>
          </wp:inline>
        </w:drawing>
      </w:r>
    </w:p>
    <w:p w14:paraId="1F32336D" w14:textId="648695CE" w:rsidR="002D43EC" w:rsidRDefault="002D43EC" w:rsidP="00AD58D5">
      <w:pPr>
        <w:kinsoku w:val="0"/>
        <w:overflowPunct w:val="0"/>
        <w:adjustRightInd w:val="0"/>
        <w:snapToGrid w:val="0"/>
        <w:spacing w:line="360" w:lineRule="auto"/>
        <w:jc w:val="both"/>
        <w:rPr>
          <w:rFonts w:eastAsia="ＭＳ 明朝" w:cs="Times New Roman"/>
          <w:b/>
          <w:noProof/>
          <w:color w:val="FF0000"/>
          <w:szCs w:val="26"/>
        </w:rPr>
      </w:pPr>
    </w:p>
    <w:p w14:paraId="1A2DF7A6" w14:textId="72FFC072" w:rsidR="002D43EC" w:rsidRPr="00EF2A1F" w:rsidRDefault="002D43EC" w:rsidP="00AD58D5">
      <w:pPr>
        <w:kinsoku w:val="0"/>
        <w:overflowPunct w:val="0"/>
        <w:adjustRightInd w:val="0"/>
        <w:snapToGrid w:val="0"/>
        <w:spacing w:line="360" w:lineRule="auto"/>
        <w:jc w:val="both"/>
        <w:rPr>
          <w:rFonts w:eastAsia="ＭＳ 明朝" w:cs="Times New Roman"/>
          <w:b/>
          <w:noProof/>
          <w:color w:val="FF0000"/>
          <w:szCs w:val="26"/>
        </w:rPr>
      </w:pPr>
      <w:r>
        <w:rPr>
          <w:rFonts w:eastAsia="ＭＳ 明朝" w:cs="Times New Roman" w:hint="eastAsia"/>
          <w:b/>
          <w:noProof/>
          <w:color w:val="FF0000"/>
          <w:szCs w:val="26"/>
        </w:rPr>
        <w:t xml:space="preserve">　　　　　　　　　　　　</w:t>
      </w:r>
      <w:r>
        <w:rPr>
          <w:rFonts w:eastAsia="ＭＳ 明朝" w:cs="Times New Roman"/>
          <w:b/>
          <w:noProof/>
          <w:color w:val="FF0000"/>
          <w:szCs w:val="26"/>
        </w:rPr>
        <w:drawing>
          <wp:inline distT="0" distB="0" distL="0" distR="0" wp14:anchorId="33C5C365" wp14:editId="6B476251">
            <wp:extent cx="2934586" cy="335280"/>
            <wp:effectExtent l="0" t="0" r="0" b="762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r="27508"/>
                    <a:stretch/>
                  </pic:blipFill>
                  <pic:spPr bwMode="auto">
                    <a:xfrm>
                      <a:off x="0" y="0"/>
                      <a:ext cx="2934586" cy="335280"/>
                    </a:xfrm>
                    <a:prstGeom prst="rect">
                      <a:avLst/>
                    </a:prstGeom>
                    <a:noFill/>
                    <a:ln>
                      <a:noFill/>
                    </a:ln>
                    <a:extLst>
                      <a:ext uri="{53640926-AAD7-44D8-BBD7-CCE9431645EC}">
                        <a14:shadowObscured xmlns:a14="http://schemas.microsoft.com/office/drawing/2010/main"/>
                      </a:ext>
                    </a:extLst>
                  </pic:spPr>
                </pic:pic>
              </a:graphicData>
            </a:graphic>
          </wp:inline>
        </w:drawing>
      </w:r>
    </w:p>
    <w:p w14:paraId="72209B49" w14:textId="77777777" w:rsidR="007B5D0A" w:rsidRPr="00BD429A" w:rsidRDefault="007B5D0A" w:rsidP="00AD58D5">
      <w:pPr>
        <w:spacing w:line="360" w:lineRule="auto"/>
        <w:jc w:val="both"/>
        <w:rPr>
          <w:rFonts w:eastAsia="ＭＳ Ｐ明朝" w:cs="Times New Roman"/>
          <w:b/>
          <w:color w:val="000000" w:themeColor="text1"/>
        </w:rPr>
      </w:pPr>
      <w:r w:rsidRPr="00BD429A">
        <w:rPr>
          <w:rFonts w:eastAsia="ＭＳ Ｐ明朝" w:cs="Times New Roman"/>
          <w:b/>
          <w:color w:val="000000" w:themeColor="text1"/>
        </w:rPr>
        <w:t xml:space="preserve">Supplementary Figure </w:t>
      </w:r>
      <w:r w:rsidRPr="00BD429A">
        <w:rPr>
          <w:rFonts w:eastAsia="ＭＳ Ｐ明朝" w:cs="Times New Roman" w:hint="eastAsia"/>
          <w:b/>
          <w:color w:val="000000" w:themeColor="text1"/>
        </w:rPr>
        <w:t>2</w:t>
      </w:r>
      <w:r w:rsidRPr="00BD429A">
        <w:rPr>
          <w:rFonts w:eastAsia="ＭＳ Ｐ明朝" w:cs="Times New Roman"/>
          <w:b/>
          <w:color w:val="000000" w:themeColor="text1"/>
        </w:rPr>
        <w:t>. Epidemiologic trend of influenza B virus in Japan during the study period.</w:t>
      </w:r>
    </w:p>
    <w:p w14:paraId="67F24617" w14:textId="77777777" w:rsidR="007B5D0A" w:rsidRDefault="007B5D0A" w:rsidP="00AD58D5">
      <w:pPr>
        <w:kinsoku w:val="0"/>
        <w:overflowPunct w:val="0"/>
        <w:adjustRightInd w:val="0"/>
        <w:snapToGrid w:val="0"/>
        <w:spacing w:line="360" w:lineRule="auto"/>
        <w:jc w:val="both"/>
        <w:rPr>
          <w:rFonts w:eastAsia="ＭＳ 明朝" w:cs="Times New Roman"/>
        </w:rPr>
      </w:pPr>
      <w:r w:rsidRPr="00BD429A">
        <w:rPr>
          <w:rFonts w:cs="Times New Roman" w:hint="eastAsia"/>
          <w:color w:val="000000" w:themeColor="text1"/>
        </w:rPr>
        <w:lastRenderedPageBreak/>
        <w:t>Notes</w:t>
      </w:r>
      <w:r w:rsidRPr="00BD429A">
        <w:rPr>
          <w:rFonts w:cs="Times New Roman"/>
          <w:color w:val="000000" w:themeColor="text1"/>
        </w:rPr>
        <w:t xml:space="preserve">: </w:t>
      </w:r>
      <w:r w:rsidRPr="00BD429A">
        <w:rPr>
          <w:rFonts w:eastAsia="ＭＳ 明朝" w:cs="Times New Roman"/>
          <w:color w:val="000000" w:themeColor="text1"/>
        </w:rPr>
        <w:t>Epidemic curves based on RT-PCR-detected data from Okinawa (A) and other regions of Japan (B).</w:t>
      </w:r>
      <w:r w:rsidRPr="00BD429A">
        <w:rPr>
          <w:color w:val="000000" w:themeColor="text1"/>
        </w:rPr>
        <w:t xml:space="preserve"> </w:t>
      </w:r>
      <w:r w:rsidRPr="00BD429A">
        <w:rPr>
          <w:rFonts w:eastAsia="ＭＳ 明朝" w:cs="Times New Roman"/>
          <w:color w:val="000000" w:themeColor="text1"/>
        </w:rPr>
        <w:t>These are shown separately to highlight regional differences in the timing of virus detection, as Okinawa exhibited distinct circulation periods compared to the rest of the country. B</w:t>
      </w:r>
      <w:r w:rsidRPr="00407F72">
        <w:rPr>
          <w:rFonts w:eastAsia="ＭＳ 明朝" w:cs="Times New Roman"/>
        </w:rPr>
        <w:t>lack bars represent the monthly detection count of B/Victoria lineage, while gray bars indicate B/Yamagata lineage.</w:t>
      </w:r>
    </w:p>
    <w:p w14:paraId="503BEFFE" w14:textId="09D39451" w:rsidR="007B5D0A" w:rsidRPr="002D43EC" w:rsidRDefault="007B5D0A" w:rsidP="00AD58D5">
      <w:pPr>
        <w:kinsoku w:val="0"/>
        <w:overflowPunct w:val="0"/>
        <w:adjustRightInd w:val="0"/>
        <w:snapToGrid w:val="0"/>
        <w:spacing w:line="360" w:lineRule="auto"/>
        <w:jc w:val="both"/>
        <w:rPr>
          <w:rFonts w:eastAsia="ＭＳ 明朝" w:cs="Times New Roman"/>
        </w:rPr>
      </w:pPr>
      <w:r w:rsidRPr="00367486">
        <w:rPr>
          <w:rFonts w:eastAsia="ＭＳ 明朝" w:cs="Times New Roman"/>
        </w:rPr>
        <w:t>Abbreviations: RT-PCR, real-time polymerase chain reaction;</w:t>
      </w:r>
      <w:r w:rsidRPr="00407F72">
        <w:rPr>
          <w:rFonts w:eastAsia="ＭＳ 明朝" w:cs="Times New Roman"/>
        </w:rPr>
        <w:t xml:space="preserve"> IBV: influenza B virus.</w:t>
      </w:r>
      <w:r w:rsidR="002D43EC">
        <w:rPr>
          <w:rFonts w:eastAsia="ＭＳ 明朝" w:cs="Times New Roman"/>
        </w:rPr>
        <w:br w:type="page"/>
      </w:r>
    </w:p>
    <w:p w14:paraId="0C0B7739" w14:textId="05A3A41B" w:rsidR="00D669E8" w:rsidRPr="00FA6AE0" w:rsidRDefault="00D669E8" w:rsidP="00AD58D5">
      <w:pPr>
        <w:spacing w:line="360" w:lineRule="auto"/>
        <w:jc w:val="both"/>
        <w:rPr>
          <w:rFonts w:eastAsia="ＭＳ 明朝" w:cs="Times New Roman"/>
          <w:bCs/>
        </w:rPr>
      </w:pPr>
      <w:r w:rsidRPr="00FA6AE0">
        <w:rPr>
          <w:rFonts w:eastAsia="ＭＳ 明朝" w:cs="Times New Roman"/>
          <w:bCs/>
        </w:rPr>
        <w:lastRenderedPageBreak/>
        <w:t>(A)</w:t>
      </w:r>
    </w:p>
    <w:p w14:paraId="2EE96A20" w14:textId="13A949A4" w:rsidR="00D669E8" w:rsidRPr="00FA6AE0" w:rsidRDefault="00FA6AE0" w:rsidP="00AD58D5">
      <w:pPr>
        <w:kinsoku w:val="0"/>
        <w:overflowPunct w:val="0"/>
        <w:adjustRightInd w:val="0"/>
        <w:snapToGrid w:val="0"/>
        <w:spacing w:line="360" w:lineRule="auto"/>
        <w:jc w:val="both"/>
        <w:rPr>
          <w:rFonts w:eastAsia="ＭＳ 明朝" w:cs="Times New Roman"/>
          <w:b/>
          <w:noProof/>
          <w:szCs w:val="26"/>
        </w:rPr>
      </w:pPr>
      <w:r w:rsidRPr="00FA6AE0">
        <w:rPr>
          <w:noProof/>
        </w:rPr>
        <w:drawing>
          <wp:inline distT="0" distB="0" distL="0" distR="0" wp14:anchorId="31DB031E" wp14:editId="3249824E">
            <wp:extent cx="6378120" cy="2210760"/>
            <wp:effectExtent l="0" t="0" r="381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78120" cy="2210760"/>
                    </a:xfrm>
                    <a:prstGeom prst="rect">
                      <a:avLst/>
                    </a:prstGeom>
                    <a:noFill/>
                    <a:ln>
                      <a:noFill/>
                    </a:ln>
                  </pic:spPr>
                </pic:pic>
              </a:graphicData>
            </a:graphic>
          </wp:inline>
        </w:drawing>
      </w:r>
    </w:p>
    <w:p w14:paraId="4B990BBD" w14:textId="0A2D5822" w:rsidR="00D669E8" w:rsidRPr="00FA6AE0" w:rsidRDefault="00D669E8" w:rsidP="00AD58D5">
      <w:pPr>
        <w:kinsoku w:val="0"/>
        <w:overflowPunct w:val="0"/>
        <w:adjustRightInd w:val="0"/>
        <w:snapToGrid w:val="0"/>
        <w:spacing w:line="360" w:lineRule="auto"/>
        <w:jc w:val="both"/>
        <w:rPr>
          <w:rFonts w:eastAsia="ＭＳ 明朝" w:cs="Times New Roman"/>
          <w:bCs/>
          <w:noProof/>
          <w:szCs w:val="26"/>
        </w:rPr>
      </w:pPr>
      <w:r w:rsidRPr="00FA6AE0">
        <w:rPr>
          <w:rFonts w:eastAsia="ＭＳ 明朝" w:cs="Times New Roman"/>
          <w:bCs/>
          <w:noProof/>
          <w:szCs w:val="26"/>
        </w:rPr>
        <w:t>(B)</w:t>
      </w:r>
    </w:p>
    <w:p w14:paraId="53B97CBD" w14:textId="77777777" w:rsidR="00675C50" w:rsidRDefault="00FA6AE0" w:rsidP="00AD58D5">
      <w:pPr>
        <w:kinsoku w:val="0"/>
        <w:overflowPunct w:val="0"/>
        <w:adjustRightInd w:val="0"/>
        <w:snapToGrid w:val="0"/>
        <w:spacing w:line="360" w:lineRule="auto"/>
        <w:jc w:val="both"/>
        <w:rPr>
          <w:rFonts w:eastAsia="ＭＳ 明朝" w:cs="Times New Roman"/>
          <w:b/>
          <w:noProof/>
          <w:color w:val="FF0000"/>
          <w:szCs w:val="26"/>
        </w:rPr>
      </w:pPr>
      <w:r w:rsidRPr="00FA6AE0">
        <w:rPr>
          <w:noProof/>
        </w:rPr>
        <w:drawing>
          <wp:inline distT="0" distB="0" distL="0" distR="0" wp14:anchorId="065BA23D" wp14:editId="595A14F6">
            <wp:extent cx="6378120" cy="2212560"/>
            <wp:effectExtent l="0" t="0" r="381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78120" cy="2212560"/>
                    </a:xfrm>
                    <a:prstGeom prst="rect">
                      <a:avLst/>
                    </a:prstGeom>
                    <a:noFill/>
                    <a:ln>
                      <a:noFill/>
                    </a:ln>
                  </pic:spPr>
                </pic:pic>
              </a:graphicData>
            </a:graphic>
          </wp:inline>
        </w:drawing>
      </w:r>
    </w:p>
    <w:p w14:paraId="7E25A918" w14:textId="6FE5C8B2" w:rsidR="002D43EC" w:rsidRPr="00EF2A1F" w:rsidRDefault="00675C50" w:rsidP="00AD58D5">
      <w:pPr>
        <w:kinsoku w:val="0"/>
        <w:overflowPunct w:val="0"/>
        <w:adjustRightInd w:val="0"/>
        <w:snapToGrid w:val="0"/>
        <w:spacing w:line="360" w:lineRule="auto"/>
        <w:jc w:val="both"/>
        <w:rPr>
          <w:rFonts w:eastAsia="ＭＳ 明朝" w:cs="Times New Roman"/>
          <w:b/>
          <w:noProof/>
          <w:color w:val="FF0000"/>
          <w:szCs w:val="26"/>
        </w:rPr>
      </w:pPr>
      <w:r>
        <w:rPr>
          <w:rFonts w:eastAsia="ＭＳ 明朝" w:cs="Times New Roman" w:hint="eastAsia"/>
          <w:b/>
          <w:noProof/>
          <w:color w:val="FF0000"/>
          <w:szCs w:val="26"/>
        </w:rPr>
        <w:t xml:space="preserve">　　　　　　　　　　</w:t>
      </w:r>
      <w:r>
        <w:rPr>
          <w:rFonts w:eastAsia="ＭＳ 明朝" w:cs="Times New Roman"/>
          <w:b/>
          <w:noProof/>
          <w:color w:val="FF0000"/>
          <w:szCs w:val="26"/>
        </w:rPr>
        <w:drawing>
          <wp:inline distT="0" distB="0" distL="0" distR="0" wp14:anchorId="3F59B4B0" wp14:editId="49EB9AF1">
            <wp:extent cx="4381442" cy="375755"/>
            <wp:effectExtent l="0" t="0" r="635" b="571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19724" cy="379038"/>
                    </a:xfrm>
                    <a:prstGeom prst="rect">
                      <a:avLst/>
                    </a:prstGeom>
                    <a:noFill/>
                    <a:ln>
                      <a:noFill/>
                    </a:ln>
                  </pic:spPr>
                </pic:pic>
              </a:graphicData>
            </a:graphic>
          </wp:inline>
        </w:drawing>
      </w:r>
    </w:p>
    <w:p w14:paraId="70F6F4AB" w14:textId="43B55CB4" w:rsidR="00F27F47" w:rsidRDefault="00E41CC5" w:rsidP="00AD58D5">
      <w:pPr>
        <w:spacing w:line="360" w:lineRule="auto"/>
        <w:jc w:val="both"/>
        <w:rPr>
          <w:rFonts w:eastAsia="ＭＳ Ｐ明朝" w:cs="Times New Roman"/>
          <w:b/>
        </w:rPr>
      </w:pPr>
      <w:r w:rsidRPr="00E41CC5">
        <w:rPr>
          <w:rFonts w:eastAsia="ＭＳ Ｐ明朝" w:cs="Times New Roman"/>
          <w:b/>
        </w:rPr>
        <w:lastRenderedPageBreak/>
        <w:t xml:space="preserve">Supplementary Figure </w:t>
      </w:r>
      <w:r w:rsidR="002D2078">
        <w:rPr>
          <w:rFonts w:eastAsia="ＭＳ Ｐ明朝" w:cs="Times New Roman" w:hint="eastAsia"/>
          <w:b/>
        </w:rPr>
        <w:t>3</w:t>
      </w:r>
      <w:r w:rsidRPr="00E41CC5">
        <w:rPr>
          <w:rFonts w:eastAsia="ＭＳ Ｐ明朝" w:cs="Times New Roman"/>
          <w:b/>
        </w:rPr>
        <w:t>. Epidemiologic trend of influenza B virus in Japan and Myanmar during the study period based on WHO data.</w:t>
      </w:r>
    </w:p>
    <w:p w14:paraId="522D74E8" w14:textId="28F80D1D" w:rsidR="00F77AFD" w:rsidRDefault="00D41E95" w:rsidP="00AD58D5">
      <w:pPr>
        <w:spacing w:line="360" w:lineRule="auto"/>
        <w:jc w:val="both"/>
        <w:rPr>
          <w:rFonts w:eastAsia="ＭＳ Ｐ明朝" w:cs="Times New Roman"/>
          <w:bCs/>
        </w:rPr>
      </w:pPr>
      <w:r w:rsidRPr="00D41E95">
        <w:rPr>
          <w:rFonts w:eastAsia="ＭＳ Ｐ明朝" w:cs="Times New Roman"/>
          <w:bCs/>
        </w:rPr>
        <w:t>Notes:</w:t>
      </w:r>
      <w:r>
        <w:rPr>
          <w:rFonts w:eastAsia="ＭＳ Ｐ明朝" w:cs="Times New Roman"/>
          <w:bCs/>
        </w:rPr>
        <w:t xml:space="preserve"> </w:t>
      </w:r>
      <w:r w:rsidR="00E41CC5" w:rsidRPr="00E41CC5">
        <w:rPr>
          <w:rFonts w:eastAsia="ＭＳ Ｐ明朝" w:cs="Times New Roman"/>
          <w:bCs/>
        </w:rPr>
        <w:t xml:space="preserve">Epidemic curves based on the number of reported specimens from Japan (A) and Myanmar (B). Data source: </w:t>
      </w:r>
      <w:proofErr w:type="spellStart"/>
      <w:r w:rsidR="00E41CC5" w:rsidRPr="009A21ED">
        <w:rPr>
          <w:rFonts w:eastAsia="ＭＳ Ｐ明朝" w:cs="Times New Roman"/>
          <w:bCs/>
        </w:rPr>
        <w:t>FluNet</w:t>
      </w:r>
      <w:proofErr w:type="spellEnd"/>
      <w:r w:rsidR="00E41CC5" w:rsidRPr="00E41CC5">
        <w:rPr>
          <w:rFonts w:eastAsia="ＭＳ Ｐ明朝" w:cs="Times New Roman"/>
          <w:bCs/>
        </w:rPr>
        <w:t xml:space="preserve"> (</w:t>
      </w:r>
      <w:r w:rsidR="009F592E" w:rsidRPr="009F592E">
        <w:rPr>
          <w:rFonts w:eastAsia="ＭＳ Ｐ明朝" w:cs="Times New Roman"/>
          <w:bCs/>
        </w:rPr>
        <w:t>https://www.who.int/tools/flunet</w:t>
      </w:r>
      <w:r w:rsidR="00E41CC5" w:rsidRPr="00E41CC5">
        <w:rPr>
          <w:rFonts w:eastAsia="ＭＳ Ｐ明朝" w:cs="Times New Roman"/>
          <w:bCs/>
        </w:rPr>
        <w:t>).</w:t>
      </w:r>
      <w:r w:rsidR="009F592E">
        <w:rPr>
          <w:rFonts w:eastAsia="ＭＳ Ｐ明朝" w:cs="Times New Roman" w:hint="eastAsia"/>
          <w:bCs/>
        </w:rPr>
        <w:t xml:space="preserve"> </w:t>
      </w:r>
      <w:r w:rsidR="00E41CC5" w:rsidRPr="00E41CC5">
        <w:rPr>
          <w:rFonts w:eastAsia="ＭＳ Ｐ明朝" w:cs="Times New Roman"/>
          <w:bCs/>
        </w:rPr>
        <w:t>Black bars represent the monthly detection counts of B/Victoria lineage viruses, gray bars indicate B/Yamagata lineage viruses, and white bars denote cases where the lineage was not determined.</w:t>
      </w:r>
      <w:bookmarkEnd w:id="4"/>
    </w:p>
    <w:sectPr w:rsidR="00F77AFD" w:rsidSect="00675C50">
      <w:footerReference w:type="default" r:id="rId15"/>
      <w:pgSz w:w="16838" w:h="11906" w:orient="landscape" w:code="9"/>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19BE6" w14:textId="77777777" w:rsidR="00413850" w:rsidRDefault="00413850" w:rsidP="00675199">
      <w:r>
        <w:separator/>
      </w:r>
    </w:p>
  </w:endnote>
  <w:endnote w:type="continuationSeparator" w:id="0">
    <w:p w14:paraId="17BC7E11" w14:textId="77777777" w:rsidR="00413850" w:rsidRDefault="00413850" w:rsidP="006751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PMingLiU">
    <w:altName w:val="PMingLiU"/>
    <w:panose1 w:val="02010601000101010101"/>
    <w:charset w:val="88"/>
    <w:family w:val="roman"/>
    <w:pitch w:val="variable"/>
    <w:sig w:usb0="A00002FF" w:usb1="28CFFCFA" w:usb2="00000016" w:usb3="00000000" w:csb0="00100001" w:csb1="00000000"/>
  </w:font>
  <w:font w:name="Myanmar Text">
    <w:panose1 w:val="020B0502040204020203"/>
    <w:charset w:val="00"/>
    <w:family w:val="swiss"/>
    <w:pitch w:val="variable"/>
    <w:sig w:usb0="80000003" w:usb1="00000000" w:usb2="00000400" w:usb3="00000000" w:csb0="00000001" w:csb1="00000000"/>
  </w:font>
  <w:font w:name="ＭＳ Ｐゴシック">
    <w:panose1 w:val="020B0600070205080204"/>
    <w:charset w:val="80"/>
    <w:family w:val="modern"/>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9F17B" w14:textId="00222230" w:rsidR="00010AAD" w:rsidRDefault="00010AAD">
    <w:pPr>
      <w:pStyle w:val="af"/>
      <w:jc w:val="center"/>
      <w:rPr>
        <w:rFonts w:eastAsia="Times New Roman" w:cs="Times New Roman"/>
        <w:sz w:val="24"/>
      </w:rPr>
    </w:pPr>
    <w:r>
      <w:rPr>
        <w:rFonts w:eastAsiaTheme="minorEastAsia" w:cs="Times New Roman"/>
        <w:sz w:val="24"/>
      </w:rPr>
      <w:fldChar w:fldCharType="begin"/>
    </w:r>
    <w:r>
      <w:rPr>
        <w:rFonts w:cs="Times New Roman"/>
        <w:sz w:val="24"/>
      </w:rPr>
      <w:instrText>PAGE   \* MERGEFORMAT</w:instrText>
    </w:r>
    <w:r>
      <w:rPr>
        <w:rFonts w:eastAsiaTheme="minorEastAsia" w:cs="Times New Roman"/>
        <w:sz w:val="24"/>
      </w:rPr>
      <w:fldChar w:fldCharType="separate"/>
    </w:r>
    <w:r w:rsidRPr="004F4313">
      <w:rPr>
        <w:rFonts w:eastAsia="Times New Roman" w:cs="Times New Roman"/>
        <w:noProof/>
        <w:sz w:val="24"/>
      </w:rPr>
      <w:t>8</w:t>
    </w:r>
    <w:r>
      <w:rPr>
        <w:rFonts w:eastAsia="Times New Roman" w:cs="Times New Roman"/>
        <w:sz w:val="24"/>
      </w:rPr>
      <w:fldChar w:fldCharType="end"/>
    </w:r>
  </w:p>
  <w:p w14:paraId="4B91C3EA" w14:textId="77777777" w:rsidR="00010AAD" w:rsidRDefault="00010AAD">
    <w:pPr>
      <w:pStyle w:val="af"/>
    </w:pPr>
  </w:p>
  <w:p w14:paraId="617C9F04" w14:textId="77777777" w:rsidR="009A1602" w:rsidRDefault="009A160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9A035" w14:textId="77777777" w:rsidR="00413850" w:rsidRDefault="00413850" w:rsidP="00675199">
      <w:r>
        <w:separator/>
      </w:r>
    </w:p>
  </w:footnote>
  <w:footnote w:type="continuationSeparator" w:id="0">
    <w:p w14:paraId="656DD6C8" w14:textId="77777777" w:rsidR="00413850" w:rsidRDefault="00413850" w:rsidP="006751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A28A2"/>
    <w:multiLevelType w:val="hybridMultilevel"/>
    <w:tmpl w:val="2B8CF9C6"/>
    <w:lvl w:ilvl="0" w:tplc="64DEFABA">
      <w:start w:val="1"/>
      <w:numFmt w:val="decimal"/>
      <w:lvlText w:val="%1.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3F626B1"/>
    <w:multiLevelType w:val="hybridMultilevel"/>
    <w:tmpl w:val="FAA06278"/>
    <w:lvl w:ilvl="0" w:tplc="64DEFABA">
      <w:start w:val="1"/>
      <w:numFmt w:val="decimal"/>
      <w:lvlText w:val="%1.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6BC1948"/>
    <w:multiLevelType w:val="hybridMultilevel"/>
    <w:tmpl w:val="0E48444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06FF144B"/>
    <w:multiLevelType w:val="hybridMultilevel"/>
    <w:tmpl w:val="471EA748"/>
    <w:lvl w:ilvl="0" w:tplc="0444FA76">
      <w:start w:val="1"/>
      <w:numFmt w:val="upperLetter"/>
      <w:lvlText w:val="(%1)"/>
      <w:lvlJc w:val="left"/>
      <w:pPr>
        <w:ind w:left="3240" w:hanging="360"/>
      </w:pPr>
      <w:rPr>
        <w:rFonts w:hint="default"/>
      </w:rPr>
    </w:lvl>
    <w:lvl w:ilvl="1" w:tplc="04090017" w:tentative="1">
      <w:start w:val="1"/>
      <w:numFmt w:val="aiueoFullWidth"/>
      <w:lvlText w:val="(%2)"/>
      <w:lvlJc w:val="left"/>
      <w:pPr>
        <w:ind w:left="3720" w:hanging="420"/>
      </w:pPr>
    </w:lvl>
    <w:lvl w:ilvl="2" w:tplc="04090011" w:tentative="1">
      <w:start w:val="1"/>
      <w:numFmt w:val="decimalEnclosedCircle"/>
      <w:lvlText w:val="%3"/>
      <w:lvlJc w:val="left"/>
      <w:pPr>
        <w:ind w:left="4140" w:hanging="420"/>
      </w:pPr>
    </w:lvl>
    <w:lvl w:ilvl="3" w:tplc="0409000F" w:tentative="1">
      <w:start w:val="1"/>
      <w:numFmt w:val="decimal"/>
      <w:lvlText w:val="%4."/>
      <w:lvlJc w:val="left"/>
      <w:pPr>
        <w:ind w:left="4560" w:hanging="420"/>
      </w:pPr>
    </w:lvl>
    <w:lvl w:ilvl="4" w:tplc="04090017" w:tentative="1">
      <w:start w:val="1"/>
      <w:numFmt w:val="aiueoFullWidth"/>
      <w:lvlText w:val="(%5)"/>
      <w:lvlJc w:val="left"/>
      <w:pPr>
        <w:ind w:left="4980" w:hanging="420"/>
      </w:pPr>
    </w:lvl>
    <w:lvl w:ilvl="5" w:tplc="04090011" w:tentative="1">
      <w:start w:val="1"/>
      <w:numFmt w:val="decimalEnclosedCircle"/>
      <w:lvlText w:val="%6"/>
      <w:lvlJc w:val="left"/>
      <w:pPr>
        <w:ind w:left="5400" w:hanging="420"/>
      </w:pPr>
    </w:lvl>
    <w:lvl w:ilvl="6" w:tplc="0409000F" w:tentative="1">
      <w:start w:val="1"/>
      <w:numFmt w:val="decimal"/>
      <w:lvlText w:val="%7."/>
      <w:lvlJc w:val="left"/>
      <w:pPr>
        <w:ind w:left="5820" w:hanging="420"/>
      </w:pPr>
    </w:lvl>
    <w:lvl w:ilvl="7" w:tplc="04090017" w:tentative="1">
      <w:start w:val="1"/>
      <w:numFmt w:val="aiueoFullWidth"/>
      <w:lvlText w:val="(%8)"/>
      <w:lvlJc w:val="left"/>
      <w:pPr>
        <w:ind w:left="6240" w:hanging="420"/>
      </w:pPr>
    </w:lvl>
    <w:lvl w:ilvl="8" w:tplc="04090011" w:tentative="1">
      <w:start w:val="1"/>
      <w:numFmt w:val="decimalEnclosedCircle"/>
      <w:lvlText w:val="%9"/>
      <w:lvlJc w:val="left"/>
      <w:pPr>
        <w:ind w:left="6660" w:hanging="420"/>
      </w:pPr>
    </w:lvl>
  </w:abstractNum>
  <w:abstractNum w:abstractNumId="4" w15:restartNumberingAfterBreak="0">
    <w:nsid w:val="0D23314B"/>
    <w:multiLevelType w:val="hybridMultilevel"/>
    <w:tmpl w:val="C1A0A4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5E7701"/>
    <w:multiLevelType w:val="hybridMultilevel"/>
    <w:tmpl w:val="B1CED79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D8547B0"/>
    <w:multiLevelType w:val="multilevel"/>
    <w:tmpl w:val="705CFCBC"/>
    <w:lvl w:ilvl="0">
      <w:start w:val="1"/>
      <w:numFmt w:val="decimal"/>
      <w:lvlText w:val="%1."/>
      <w:lvlJc w:val="left"/>
      <w:pPr>
        <w:ind w:left="568" w:hanging="360"/>
      </w:pPr>
      <w:rPr>
        <w:rFonts w:ascii="Times New Roman" w:eastAsia="Calibri" w:hAnsi="Times New Roman" w:cs="Times New Roman"/>
      </w:rPr>
    </w:lvl>
    <w:lvl w:ilvl="1">
      <w:start w:val="1"/>
      <w:numFmt w:val="decimal"/>
      <w:lvlText w:val="%1.%2"/>
      <w:lvlJc w:val="left"/>
      <w:pPr>
        <w:ind w:left="928" w:hanging="360"/>
      </w:pPr>
      <w:rPr>
        <w:rFonts w:hint="default"/>
      </w:rPr>
    </w:lvl>
    <w:lvl w:ilvl="2">
      <w:start w:val="1"/>
      <w:numFmt w:val="decimal"/>
      <w:lvlText w:val="%1.%2.%3"/>
      <w:lvlJc w:val="left"/>
      <w:pPr>
        <w:ind w:left="3088" w:hanging="720"/>
      </w:pPr>
      <w:rPr>
        <w:rFonts w:hint="default"/>
      </w:rPr>
    </w:lvl>
    <w:lvl w:ilvl="3">
      <w:start w:val="1"/>
      <w:numFmt w:val="decimal"/>
      <w:lvlText w:val="%1.%2.%3.%4"/>
      <w:lvlJc w:val="left"/>
      <w:pPr>
        <w:ind w:left="4168" w:hanging="720"/>
      </w:pPr>
      <w:rPr>
        <w:rFonts w:hint="default"/>
      </w:rPr>
    </w:lvl>
    <w:lvl w:ilvl="4">
      <w:start w:val="1"/>
      <w:numFmt w:val="decimal"/>
      <w:lvlText w:val="%1.%2.%3.%4.%5"/>
      <w:lvlJc w:val="left"/>
      <w:pPr>
        <w:ind w:left="5608" w:hanging="1080"/>
      </w:pPr>
      <w:rPr>
        <w:rFonts w:hint="default"/>
      </w:rPr>
    </w:lvl>
    <w:lvl w:ilvl="5">
      <w:start w:val="1"/>
      <w:numFmt w:val="decimal"/>
      <w:lvlText w:val="%1.%2.%3.%4.%5.%6"/>
      <w:lvlJc w:val="left"/>
      <w:pPr>
        <w:ind w:left="6688" w:hanging="1080"/>
      </w:pPr>
      <w:rPr>
        <w:rFonts w:hint="default"/>
      </w:rPr>
    </w:lvl>
    <w:lvl w:ilvl="6">
      <w:start w:val="1"/>
      <w:numFmt w:val="decimal"/>
      <w:lvlText w:val="%1.%2.%3.%4.%5.%6.%7"/>
      <w:lvlJc w:val="left"/>
      <w:pPr>
        <w:ind w:left="8128" w:hanging="1440"/>
      </w:pPr>
      <w:rPr>
        <w:rFonts w:hint="default"/>
      </w:rPr>
    </w:lvl>
    <w:lvl w:ilvl="7">
      <w:start w:val="1"/>
      <w:numFmt w:val="decimal"/>
      <w:lvlText w:val="%1.%2.%3.%4.%5.%6.%7.%8"/>
      <w:lvlJc w:val="left"/>
      <w:pPr>
        <w:ind w:left="9208" w:hanging="1440"/>
      </w:pPr>
      <w:rPr>
        <w:rFonts w:hint="default"/>
      </w:rPr>
    </w:lvl>
    <w:lvl w:ilvl="8">
      <w:start w:val="1"/>
      <w:numFmt w:val="decimal"/>
      <w:lvlText w:val="%1.%2.%3.%4.%5.%6.%7.%8.%9"/>
      <w:lvlJc w:val="left"/>
      <w:pPr>
        <w:ind w:left="10288" w:hanging="1440"/>
      </w:pPr>
      <w:rPr>
        <w:rFonts w:hint="default"/>
      </w:rPr>
    </w:lvl>
  </w:abstractNum>
  <w:abstractNum w:abstractNumId="7" w15:restartNumberingAfterBreak="0">
    <w:nsid w:val="0E766DCB"/>
    <w:multiLevelType w:val="hybridMultilevel"/>
    <w:tmpl w:val="047A1A2A"/>
    <w:lvl w:ilvl="0" w:tplc="FFFFFFF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8" w15:restartNumberingAfterBreak="0">
    <w:nsid w:val="10553DFD"/>
    <w:multiLevelType w:val="hybridMultilevel"/>
    <w:tmpl w:val="540A5A5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4FD5426"/>
    <w:multiLevelType w:val="hybridMultilevel"/>
    <w:tmpl w:val="F7DA06E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7F26368"/>
    <w:multiLevelType w:val="hybridMultilevel"/>
    <w:tmpl w:val="BC16519E"/>
    <w:lvl w:ilvl="0" w:tplc="A05EBD90">
      <w:start w:val="1"/>
      <w:numFmt w:val="decimal"/>
      <w:lvlText w:val="%1)"/>
      <w:lvlJc w:val="left"/>
      <w:pPr>
        <w:tabs>
          <w:tab w:val="num" w:pos="720"/>
        </w:tabs>
        <w:ind w:left="720" w:hanging="360"/>
      </w:pPr>
    </w:lvl>
    <w:lvl w:ilvl="1" w:tplc="E162F772" w:tentative="1">
      <w:start w:val="1"/>
      <w:numFmt w:val="decimal"/>
      <w:lvlText w:val="%2)"/>
      <w:lvlJc w:val="left"/>
      <w:pPr>
        <w:tabs>
          <w:tab w:val="num" w:pos="1440"/>
        </w:tabs>
        <w:ind w:left="1440" w:hanging="360"/>
      </w:pPr>
    </w:lvl>
    <w:lvl w:ilvl="2" w:tplc="9428665C" w:tentative="1">
      <w:start w:val="1"/>
      <w:numFmt w:val="decimal"/>
      <w:lvlText w:val="%3)"/>
      <w:lvlJc w:val="left"/>
      <w:pPr>
        <w:tabs>
          <w:tab w:val="num" w:pos="2160"/>
        </w:tabs>
        <w:ind w:left="2160" w:hanging="360"/>
      </w:pPr>
    </w:lvl>
    <w:lvl w:ilvl="3" w:tplc="4EB4D574" w:tentative="1">
      <w:start w:val="1"/>
      <w:numFmt w:val="decimal"/>
      <w:lvlText w:val="%4)"/>
      <w:lvlJc w:val="left"/>
      <w:pPr>
        <w:tabs>
          <w:tab w:val="num" w:pos="2880"/>
        </w:tabs>
        <w:ind w:left="2880" w:hanging="360"/>
      </w:pPr>
    </w:lvl>
    <w:lvl w:ilvl="4" w:tplc="42E6D90A" w:tentative="1">
      <w:start w:val="1"/>
      <w:numFmt w:val="decimal"/>
      <w:lvlText w:val="%5)"/>
      <w:lvlJc w:val="left"/>
      <w:pPr>
        <w:tabs>
          <w:tab w:val="num" w:pos="3600"/>
        </w:tabs>
        <w:ind w:left="3600" w:hanging="360"/>
      </w:pPr>
    </w:lvl>
    <w:lvl w:ilvl="5" w:tplc="0C9E7340" w:tentative="1">
      <w:start w:val="1"/>
      <w:numFmt w:val="decimal"/>
      <w:lvlText w:val="%6)"/>
      <w:lvlJc w:val="left"/>
      <w:pPr>
        <w:tabs>
          <w:tab w:val="num" w:pos="4320"/>
        </w:tabs>
        <w:ind w:left="4320" w:hanging="360"/>
      </w:pPr>
    </w:lvl>
    <w:lvl w:ilvl="6" w:tplc="FFE81FD2" w:tentative="1">
      <w:start w:val="1"/>
      <w:numFmt w:val="decimal"/>
      <w:lvlText w:val="%7)"/>
      <w:lvlJc w:val="left"/>
      <w:pPr>
        <w:tabs>
          <w:tab w:val="num" w:pos="5040"/>
        </w:tabs>
        <w:ind w:left="5040" w:hanging="360"/>
      </w:pPr>
    </w:lvl>
    <w:lvl w:ilvl="7" w:tplc="401A9EA4" w:tentative="1">
      <w:start w:val="1"/>
      <w:numFmt w:val="decimal"/>
      <w:lvlText w:val="%8)"/>
      <w:lvlJc w:val="left"/>
      <w:pPr>
        <w:tabs>
          <w:tab w:val="num" w:pos="5760"/>
        </w:tabs>
        <w:ind w:left="5760" w:hanging="360"/>
      </w:pPr>
    </w:lvl>
    <w:lvl w:ilvl="8" w:tplc="9EF8F706" w:tentative="1">
      <w:start w:val="1"/>
      <w:numFmt w:val="decimal"/>
      <w:lvlText w:val="%9)"/>
      <w:lvlJc w:val="left"/>
      <w:pPr>
        <w:tabs>
          <w:tab w:val="num" w:pos="6480"/>
        </w:tabs>
        <w:ind w:left="6480" w:hanging="360"/>
      </w:pPr>
    </w:lvl>
  </w:abstractNum>
  <w:abstractNum w:abstractNumId="11" w15:restartNumberingAfterBreak="0">
    <w:nsid w:val="1C743376"/>
    <w:multiLevelType w:val="hybridMultilevel"/>
    <w:tmpl w:val="6FF0B120"/>
    <w:lvl w:ilvl="0" w:tplc="1A22CEAE">
      <w:start w:val="10"/>
      <w:numFmt w:val="bullet"/>
      <w:lvlText w:val=""/>
      <w:lvlJc w:val="left"/>
      <w:pPr>
        <w:ind w:left="360" w:hanging="360"/>
      </w:pPr>
      <w:rPr>
        <w:rFonts w:ascii="Wingdings" w:eastAsia="Batang"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2" w15:restartNumberingAfterBreak="0">
    <w:nsid w:val="1DA61707"/>
    <w:multiLevelType w:val="hybridMultilevel"/>
    <w:tmpl w:val="56206A0A"/>
    <w:lvl w:ilvl="0" w:tplc="FFFFFFF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3" w15:restartNumberingAfterBreak="0">
    <w:nsid w:val="223F0A6E"/>
    <w:multiLevelType w:val="hybridMultilevel"/>
    <w:tmpl w:val="4B5EB3CA"/>
    <w:lvl w:ilvl="0" w:tplc="34E2453A">
      <w:start w:val="10"/>
      <w:numFmt w:val="bullet"/>
      <w:lvlText w:val=""/>
      <w:lvlJc w:val="left"/>
      <w:pPr>
        <w:ind w:left="720" w:hanging="360"/>
      </w:pPr>
      <w:rPr>
        <w:rFonts w:ascii="Symbol" w:eastAsia="Batang"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DE42A8"/>
    <w:multiLevelType w:val="hybridMultilevel"/>
    <w:tmpl w:val="B6242B5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2CFE4E48"/>
    <w:multiLevelType w:val="hybridMultilevel"/>
    <w:tmpl w:val="D5A22A4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30766380"/>
    <w:multiLevelType w:val="hybridMultilevel"/>
    <w:tmpl w:val="EED0582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AC5B88"/>
    <w:multiLevelType w:val="hybridMultilevel"/>
    <w:tmpl w:val="8E222F5A"/>
    <w:lvl w:ilvl="0" w:tplc="0409000F">
      <w:start w:val="1"/>
      <w:numFmt w:val="decimal"/>
      <w:lvlText w:val="%1."/>
      <w:lvlJc w:val="left"/>
      <w:pPr>
        <w:ind w:left="786" w:hanging="360"/>
      </w:p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8" w15:restartNumberingAfterBreak="0">
    <w:nsid w:val="356513B1"/>
    <w:multiLevelType w:val="hybridMultilevel"/>
    <w:tmpl w:val="1614418E"/>
    <w:lvl w:ilvl="0" w:tplc="FFFFFFF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9" w15:restartNumberingAfterBreak="0">
    <w:nsid w:val="386246C7"/>
    <w:multiLevelType w:val="hybridMultilevel"/>
    <w:tmpl w:val="EF669B9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5F45379"/>
    <w:multiLevelType w:val="hybridMultilevel"/>
    <w:tmpl w:val="9C12D794"/>
    <w:lvl w:ilvl="0" w:tplc="FFFFFFF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1" w15:restartNumberingAfterBreak="0">
    <w:nsid w:val="49C43985"/>
    <w:multiLevelType w:val="hybridMultilevel"/>
    <w:tmpl w:val="E9CCC0B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4B35670A"/>
    <w:multiLevelType w:val="hybridMultilevel"/>
    <w:tmpl w:val="9E92B046"/>
    <w:lvl w:ilvl="0" w:tplc="64DEFABA">
      <w:start w:val="1"/>
      <w:numFmt w:val="decimal"/>
      <w:lvlText w:val="%1.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4E2D6876"/>
    <w:multiLevelType w:val="hybridMultilevel"/>
    <w:tmpl w:val="ACA8147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533A14BF"/>
    <w:multiLevelType w:val="hybridMultilevel"/>
    <w:tmpl w:val="25B28066"/>
    <w:lvl w:ilvl="0" w:tplc="82649AAC">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55310AE1"/>
    <w:multiLevelType w:val="hybridMultilevel"/>
    <w:tmpl w:val="CEBEC870"/>
    <w:lvl w:ilvl="0" w:tplc="26A4ECB0">
      <w:start w:val="3"/>
      <w:numFmt w:val="bullet"/>
      <w:lvlText w:val=""/>
      <w:lvlJc w:val="left"/>
      <w:pPr>
        <w:ind w:left="360" w:hanging="360"/>
      </w:pPr>
      <w:rPr>
        <w:rFonts w:ascii="Wingdings" w:eastAsia="ＭＳ Ｐ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57E37822"/>
    <w:multiLevelType w:val="hybridMultilevel"/>
    <w:tmpl w:val="1C36B42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15:restartNumberingAfterBreak="0">
    <w:nsid w:val="5847769D"/>
    <w:multiLevelType w:val="hybridMultilevel"/>
    <w:tmpl w:val="593A6924"/>
    <w:lvl w:ilvl="0" w:tplc="04BC2278">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AE00D30"/>
    <w:multiLevelType w:val="hybridMultilevel"/>
    <w:tmpl w:val="C9A8EE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DBF4340"/>
    <w:multiLevelType w:val="hybridMultilevel"/>
    <w:tmpl w:val="40D80B46"/>
    <w:lvl w:ilvl="0" w:tplc="0409000F">
      <w:start w:val="1"/>
      <w:numFmt w:val="decimal"/>
      <w:lvlText w:val="%1."/>
      <w:lvlJc w:val="left"/>
      <w:pPr>
        <w:ind w:left="820" w:hanging="420"/>
      </w:pPr>
    </w:lvl>
    <w:lvl w:ilvl="1" w:tplc="04090017" w:tentative="1">
      <w:start w:val="1"/>
      <w:numFmt w:val="aiueoFullWidth"/>
      <w:lvlText w:val="(%2)"/>
      <w:lvlJc w:val="left"/>
      <w:pPr>
        <w:ind w:left="1240" w:hanging="420"/>
      </w:pPr>
    </w:lvl>
    <w:lvl w:ilvl="2" w:tplc="04090011" w:tentative="1">
      <w:start w:val="1"/>
      <w:numFmt w:val="decimalEnclosedCircle"/>
      <w:lvlText w:val="%3"/>
      <w:lvlJc w:val="left"/>
      <w:pPr>
        <w:ind w:left="1660" w:hanging="420"/>
      </w:pPr>
    </w:lvl>
    <w:lvl w:ilvl="3" w:tplc="0409000F" w:tentative="1">
      <w:start w:val="1"/>
      <w:numFmt w:val="decimal"/>
      <w:lvlText w:val="%4."/>
      <w:lvlJc w:val="left"/>
      <w:pPr>
        <w:ind w:left="2080" w:hanging="420"/>
      </w:pPr>
    </w:lvl>
    <w:lvl w:ilvl="4" w:tplc="04090017" w:tentative="1">
      <w:start w:val="1"/>
      <w:numFmt w:val="aiueoFullWidth"/>
      <w:lvlText w:val="(%5)"/>
      <w:lvlJc w:val="left"/>
      <w:pPr>
        <w:ind w:left="2500" w:hanging="420"/>
      </w:pPr>
    </w:lvl>
    <w:lvl w:ilvl="5" w:tplc="04090011" w:tentative="1">
      <w:start w:val="1"/>
      <w:numFmt w:val="decimalEnclosedCircle"/>
      <w:lvlText w:val="%6"/>
      <w:lvlJc w:val="left"/>
      <w:pPr>
        <w:ind w:left="2920" w:hanging="420"/>
      </w:pPr>
    </w:lvl>
    <w:lvl w:ilvl="6" w:tplc="0409000F" w:tentative="1">
      <w:start w:val="1"/>
      <w:numFmt w:val="decimal"/>
      <w:lvlText w:val="%7."/>
      <w:lvlJc w:val="left"/>
      <w:pPr>
        <w:ind w:left="3340" w:hanging="420"/>
      </w:pPr>
    </w:lvl>
    <w:lvl w:ilvl="7" w:tplc="04090017" w:tentative="1">
      <w:start w:val="1"/>
      <w:numFmt w:val="aiueoFullWidth"/>
      <w:lvlText w:val="(%8)"/>
      <w:lvlJc w:val="left"/>
      <w:pPr>
        <w:ind w:left="3760" w:hanging="420"/>
      </w:pPr>
    </w:lvl>
    <w:lvl w:ilvl="8" w:tplc="04090011" w:tentative="1">
      <w:start w:val="1"/>
      <w:numFmt w:val="decimalEnclosedCircle"/>
      <w:lvlText w:val="%9"/>
      <w:lvlJc w:val="left"/>
      <w:pPr>
        <w:ind w:left="4180" w:hanging="420"/>
      </w:pPr>
    </w:lvl>
  </w:abstractNum>
  <w:abstractNum w:abstractNumId="30" w15:restartNumberingAfterBreak="0">
    <w:nsid w:val="5E355016"/>
    <w:multiLevelType w:val="hybridMultilevel"/>
    <w:tmpl w:val="655C0B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807499"/>
    <w:multiLevelType w:val="hybridMultilevel"/>
    <w:tmpl w:val="2F62404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2CE4AB7"/>
    <w:multiLevelType w:val="hybridMultilevel"/>
    <w:tmpl w:val="41C6BC8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3" w15:restartNumberingAfterBreak="0">
    <w:nsid w:val="720F06FE"/>
    <w:multiLevelType w:val="hybridMultilevel"/>
    <w:tmpl w:val="23A4CD8E"/>
    <w:lvl w:ilvl="0" w:tplc="64DEFABA">
      <w:start w:val="1"/>
      <w:numFmt w:val="decimal"/>
      <w:lvlText w:val="%1.1"/>
      <w:lvlJc w:val="left"/>
      <w:pPr>
        <w:ind w:left="420" w:hanging="420"/>
      </w:pPr>
      <w:rPr>
        <w:rFonts w:hint="default"/>
        <w:caps w:val="0"/>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7355644D"/>
    <w:multiLevelType w:val="multilevel"/>
    <w:tmpl w:val="8716E6A8"/>
    <w:lvl w:ilvl="0">
      <w:start w:val="1"/>
      <w:numFmt w:val="decimal"/>
      <w:lvlText w:val="%1."/>
      <w:lvlJc w:val="left"/>
      <w:pPr>
        <w:ind w:left="1170" w:hanging="360"/>
      </w:pPr>
      <w:rPr>
        <w:rFonts w:hint="default"/>
      </w:rPr>
    </w:lvl>
    <w:lvl w:ilvl="1">
      <w:start w:val="1"/>
      <w:numFmt w:val="decimal"/>
      <w:isLgl/>
      <w:lvlText w:val="%1.%2"/>
      <w:lvlJc w:val="left"/>
      <w:pPr>
        <w:ind w:left="360" w:hanging="360"/>
      </w:pPr>
      <w:rPr>
        <w:rFonts w:hint="default"/>
        <w:i/>
      </w:rPr>
    </w:lvl>
    <w:lvl w:ilvl="2">
      <w:start w:val="1"/>
      <w:numFmt w:val="decimal"/>
      <w:isLgl/>
      <w:lvlText w:val="%1.%2.%3"/>
      <w:lvlJc w:val="left"/>
      <w:pPr>
        <w:ind w:left="720" w:hanging="720"/>
      </w:pPr>
      <w:rPr>
        <w:rFonts w:hint="default"/>
        <w:i/>
      </w:rPr>
    </w:lvl>
    <w:lvl w:ilvl="3">
      <w:start w:val="1"/>
      <w:numFmt w:val="decimal"/>
      <w:isLgl/>
      <w:lvlText w:val="%1.%2.%3.%4"/>
      <w:lvlJc w:val="left"/>
      <w:pPr>
        <w:ind w:left="720" w:hanging="720"/>
      </w:pPr>
      <w:rPr>
        <w:rFonts w:hint="default"/>
        <w:i/>
      </w:rPr>
    </w:lvl>
    <w:lvl w:ilvl="4">
      <w:start w:val="1"/>
      <w:numFmt w:val="decimal"/>
      <w:isLgl/>
      <w:lvlText w:val="%1.%2.%3.%4.%5"/>
      <w:lvlJc w:val="left"/>
      <w:pPr>
        <w:ind w:left="1080" w:hanging="1080"/>
      </w:pPr>
      <w:rPr>
        <w:rFonts w:hint="default"/>
        <w:i/>
      </w:rPr>
    </w:lvl>
    <w:lvl w:ilvl="5">
      <w:start w:val="1"/>
      <w:numFmt w:val="decimal"/>
      <w:isLgl/>
      <w:lvlText w:val="%1.%2.%3.%4.%5.%6"/>
      <w:lvlJc w:val="left"/>
      <w:pPr>
        <w:ind w:left="1080" w:hanging="1080"/>
      </w:pPr>
      <w:rPr>
        <w:rFonts w:hint="default"/>
        <w:i/>
      </w:rPr>
    </w:lvl>
    <w:lvl w:ilvl="6">
      <w:start w:val="1"/>
      <w:numFmt w:val="decimal"/>
      <w:isLgl/>
      <w:lvlText w:val="%1.%2.%3.%4.%5.%6.%7"/>
      <w:lvlJc w:val="left"/>
      <w:pPr>
        <w:ind w:left="1440" w:hanging="1440"/>
      </w:pPr>
      <w:rPr>
        <w:rFonts w:hint="default"/>
        <w:i/>
      </w:rPr>
    </w:lvl>
    <w:lvl w:ilvl="7">
      <w:start w:val="1"/>
      <w:numFmt w:val="decimal"/>
      <w:isLgl/>
      <w:lvlText w:val="%1.%2.%3.%4.%5.%6.%7.%8"/>
      <w:lvlJc w:val="left"/>
      <w:pPr>
        <w:ind w:left="1440" w:hanging="1440"/>
      </w:pPr>
      <w:rPr>
        <w:rFonts w:hint="default"/>
        <w:i/>
      </w:rPr>
    </w:lvl>
    <w:lvl w:ilvl="8">
      <w:start w:val="1"/>
      <w:numFmt w:val="decimal"/>
      <w:isLgl/>
      <w:lvlText w:val="%1.%2.%3.%4.%5.%6.%7.%8.%9"/>
      <w:lvlJc w:val="left"/>
      <w:pPr>
        <w:ind w:left="1800" w:hanging="1800"/>
      </w:pPr>
      <w:rPr>
        <w:rFonts w:hint="default"/>
        <w:i/>
      </w:rPr>
    </w:lvl>
  </w:abstractNum>
  <w:abstractNum w:abstractNumId="35" w15:restartNumberingAfterBreak="0">
    <w:nsid w:val="73EE319C"/>
    <w:multiLevelType w:val="hybridMultilevel"/>
    <w:tmpl w:val="A91AD798"/>
    <w:lvl w:ilvl="0" w:tplc="FFFFFFF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36" w15:restartNumberingAfterBreak="0">
    <w:nsid w:val="7495465F"/>
    <w:multiLevelType w:val="hybridMultilevel"/>
    <w:tmpl w:val="E422ADD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756C117F"/>
    <w:multiLevelType w:val="hybridMultilevel"/>
    <w:tmpl w:val="C80055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8220FC3"/>
    <w:multiLevelType w:val="hybridMultilevel"/>
    <w:tmpl w:val="E000FA9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9" w15:restartNumberingAfterBreak="0">
    <w:nsid w:val="78EB267D"/>
    <w:multiLevelType w:val="hybridMultilevel"/>
    <w:tmpl w:val="6BBEEE8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78F93FAD"/>
    <w:multiLevelType w:val="hybridMultilevel"/>
    <w:tmpl w:val="463E414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1" w15:restartNumberingAfterBreak="0">
    <w:nsid w:val="790F1953"/>
    <w:multiLevelType w:val="hybridMultilevel"/>
    <w:tmpl w:val="7B30430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7E8E5A3B"/>
    <w:multiLevelType w:val="hybridMultilevel"/>
    <w:tmpl w:val="26DC17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4"/>
  </w:num>
  <w:num w:numId="3">
    <w:abstractNumId w:val="28"/>
  </w:num>
  <w:num w:numId="4">
    <w:abstractNumId w:val="30"/>
  </w:num>
  <w:num w:numId="5">
    <w:abstractNumId w:val="16"/>
  </w:num>
  <w:num w:numId="6">
    <w:abstractNumId w:val="37"/>
  </w:num>
  <w:num w:numId="7">
    <w:abstractNumId w:val="17"/>
  </w:num>
  <w:num w:numId="8">
    <w:abstractNumId w:val="42"/>
  </w:num>
  <w:num w:numId="9">
    <w:abstractNumId w:val="27"/>
  </w:num>
  <w:num w:numId="10">
    <w:abstractNumId w:val="4"/>
  </w:num>
  <w:num w:numId="11">
    <w:abstractNumId w:val="23"/>
  </w:num>
  <w:num w:numId="12">
    <w:abstractNumId w:val="1"/>
  </w:num>
  <w:num w:numId="13">
    <w:abstractNumId w:val="22"/>
  </w:num>
  <w:num w:numId="14">
    <w:abstractNumId w:val="0"/>
  </w:num>
  <w:num w:numId="15">
    <w:abstractNumId w:val="21"/>
  </w:num>
  <w:num w:numId="16">
    <w:abstractNumId w:val="33"/>
  </w:num>
  <w:num w:numId="17">
    <w:abstractNumId w:val="19"/>
  </w:num>
  <w:num w:numId="18">
    <w:abstractNumId w:val="29"/>
  </w:num>
  <w:num w:numId="19">
    <w:abstractNumId w:val="38"/>
  </w:num>
  <w:num w:numId="20">
    <w:abstractNumId w:val="14"/>
  </w:num>
  <w:num w:numId="21">
    <w:abstractNumId w:val="31"/>
  </w:num>
  <w:num w:numId="22">
    <w:abstractNumId w:val="8"/>
  </w:num>
  <w:num w:numId="23">
    <w:abstractNumId w:val="39"/>
  </w:num>
  <w:num w:numId="24">
    <w:abstractNumId w:val="18"/>
  </w:num>
  <w:num w:numId="25">
    <w:abstractNumId w:val="20"/>
  </w:num>
  <w:num w:numId="26">
    <w:abstractNumId w:val="12"/>
  </w:num>
  <w:num w:numId="27">
    <w:abstractNumId w:val="7"/>
  </w:num>
  <w:num w:numId="28">
    <w:abstractNumId w:val="35"/>
  </w:num>
  <w:num w:numId="29">
    <w:abstractNumId w:val="5"/>
  </w:num>
  <w:num w:numId="30">
    <w:abstractNumId w:val="15"/>
  </w:num>
  <w:num w:numId="31">
    <w:abstractNumId w:val="26"/>
  </w:num>
  <w:num w:numId="32">
    <w:abstractNumId w:val="2"/>
  </w:num>
  <w:num w:numId="33">
    <w:abstractNumId w:val="41"/>
  </w:num>
  <w:num w:numId="34">
    <w:abstractNumId w:val="9"/>
  </w:num>
  <w:num w:numId="35">
    <w:abstractNumId w:val="36"/>
  </w:num>
  <w:num w:numId="36">
    <w:abstractNumId w:val="32"/>
  </w:num>
  <w:num w:numId="37">
    <w:abstractNumId w:val="10"/>
  </w:num>
  <w:num w:numId="38">
    <w:abstractNumId w:val="40"/>
  </w:num>
  <w:num w:numId="39">
    <w:abstractNumId w:val="11"/>
  </w:num>
  <w:num w:numId="40">
    <w:abstractNumId w:val="13"/>
  </w:num>
  <w:num w:numId="41">
    <w:abstractNumId w:val="25"/>
  </w:num>
  <w:num w:numId="42">
    <w:abstractNumId w:val="3"/>
  </w:num>
  <w:num w:numId="4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t5f500sve221epxwcxpv049pee0255edsf&quot;&gt;My EndNote Library 2021.04.14-Converted&lt;record-ids&gt;&lt;item&gt;155&lt;/item&gt;&lt;item&gt;156&lt;/item&gt;&lt;item&gt;160&lt;/item&gt;&lt;item&gt;168&lt;/item&gt;&lt;item&gt;169&lt;/item&gt;&lt;item&gt;181&lt;/item&gt;&lt;item&gt;205&lt;/item&gt;&lt;item&gt;284&lt;/item&gt;&lt;item&gt;384&lt;/item&gt;&lt;item&gt;385&lt;/item&gt;&lt;item&gt;387&lt;/item&gt;&lt;item&gt;391&lt;/item&gt;&lt;item&gt;393&lt;/item&gt;&lt;item&gt;395&lt;/item&gt;&lt;item&gt;434&lt;/item&gt;&lt;item&gt;461&lt;/item&gt;&lt;item&gt;464&lt;/item&gt;&lt;item&gt;466&lt;/item&gt;&lt;item&gt;541&lt;/item&gt;&lt;item&gt;562&lt;/item&gt;&lt;item&gt;574&lt;/item&gt;&lt;item&gt;588&lt;/item&gt;&lt;item&gt;589&lt;/item&gt;&lt;item&gt;590&lt;/item&gt;&lt;item&gt;592&lt;/item&gt;&lt;/record-ids&gt;&lt;/item&gt;&lt;/Libraries&gt;"/>
  </w:docVars>
  <w:rsids>
    <w:rsidRoot w:val="00667E97"/>
    <w:rsid w:val="00000335"/>
    <w:rsid w:val="000003CC"/>
    <w:rsid w:val="0000046E"/>
    <w:rsid w:val="000004CD"/>
    <w:rsid w:val="000005DD"/>
    <w:rsid w:val="000008F3"/>
    <w:rsid w:val="00000954"/>
    <w:rsid w:val="000009DC"/>
    <w:rsid w:val="00000ABD"/>
    <w:rsid w:val="00000BD0"/>
    <w:rsid w:val="00000BE8"/>
    <w:rsid w:val="00000D3B"/>
    <w:rsid w:val="00000D67"/>
    <w:rsid w:val="000011FD"/>
    <w:rsid w:val="000012D3"/>
    <w:rsid w:val="000013A9"/>
    <w:rsid w:val="000013C2"/>
    <w:rsid w:val="000013C3"/>
    <w:rsid w:val="000015F7"/>
    <w:rsid w:val="000016AA"/>
    <w:rsid w:val="00001773"/>
    <w:rsid w:val="000017FB"/>
    <w:rsid w:val="00001B29"/>
    <w:rsid w:val="00001D7E"/>
    <w:rsid w:val="00001E71"/>
    <w:rsid w:val="00001EF7"/>
    <w:rsid w:val="00001F2B"/>
    <w:rsid w:val="00002093"/>
    <w:rsid w:val="000020F4"/>
    <w:rsid w:val="00002158"/>
    <w:rsid w:val="00002301"/>
    <w:rsid w:val="000023C4"/>
    <w:rsid w:val="00002403"/>
    <w:rsid w:val="00002438"/>
    <w:rsid w:val="00002441"/>
    <w:rsid w:val="0000245D"/>
    <w:rsid w:val="0000248D"/>
    <w:rsid w:val="00002968"/>
    <w:rsid w:val="00002AE6"/>
    <w:rsid w:val="00002B09"/>
    <w:rsid w:val="00002B6D"/>
    <w:rsid w:val="00002CA4"/>
    <w:rsid w:val="00002D1B"/>
    <w:rsid w:val="00002D66"/>
    <w:rsid w:val="00002D96"/>
    <w:rsid w:val="00002E48"/>
    <w:rsid w:val="0000341E"/>
    <w:rsid w:val="00003502"/>
    <w:rsid w:val="0000375A"/>
    <w:rsid w:val="0000383F"/>
    <w:rsid w:val="0000393F"/>
    <w:rsid w:val="00003A64"/>
    <w:rsid w:val="00003B24"/>
    <w:rsid w:val="00003B79"/>
    <w:rsid w:val="00003CDA"/>
    <w:rsid w:val="00003D48"/>
    <w:rsid w:val="00003D6C"/>
    <w:rsid w:val="00003D9B"/>
    <w:rsid w:val="00003E0D"/>
    <w:rsid w:val="00003E6B"/>
    <w:rsid w:val="00003FC0"/>
    <w:rsid w:val="00004052"/>
    <w:rsid w:val="00004158"/>
    <w:rsid w:val="0000418C"/>
    <w:rsid w:val="000043E1"/>
    <w:rsid w:val="000045DF"/>
    <w:rsid w:val="000046EC"/>
    <w:rsid w:val="000046F2"/>
    <w:rsid w:val="00004707"/>
    <w:rsid w:val="0000477F"/>
    <w:rsid w:val="00004895"/>
    <w:rsid w:val="000049E1"/>
    <w:rsid w:val="00004A14"/>
    <w:rsid w:val="00004A45"/>
    <w:rsid w:val="00004D13"/>
    <w:rsid w:val="00004D7F"/>
    <w:rsid w:val="00004E07"/>
    <w:rsid w:val="00004FA0"/>
    <w:rsid w:val="00005053"/>
    <w:rsid w:val="000050D9"/>
    <w:rsid w:val="000050DB"/>
    <w:rsid w:val="00005423"/>
    <w:rsid w:val="00005555"/>
    <w:rsid w:val="000055D5"/>
    <w:rsid w:val="000055E9"/>
    <w:rsid w:val="00005652"/>
    <w:rsid w:val="000056B6"/>
    <w:rsid w:val="00005707"/>
    <w:rsid w:val="000057A0"/>
    <w:rsid w:val="000058BD"/>
    <w:rsid w:val="000058CD"/>
    <w:rsid w:val="000059D5"/>
    <w:rsid w:val="00005BE7"/>
    <w:rsid w:val="00005CE7"/>
    <w:rsid w:val="00005D30"/>
    <w:rsid w:val="00005D42"/>
    <w:rsid w:val="00005E1B"/>
    <w:rsid w:val="00005E69"/>
    <w:rsid w:val="00005E7D"/>
    <w:rsid w:val="00005F50"/>
    <w:rsid w:val="00006031"/>
    <w:rsid w:val="00006097"/>
    <w:rsid w:val="000060CA"/>
    <w:rsid w:val="00006159"/>
    <w:rsid w:val="00006215"/>
    <w:rsid w:val="0000629C"/>
    <w:rsid w:val="000063D7"/>
    <w:rsid w:val="000064AA"/>
    <w:rsid w:val="000064B1"/>
    <w:rsid w:val="000064DC"/>
    <w:rsid w:val="00006711"/>
    <w:rsid w:val="00006714"/>
    <w:rsid w:val="000067DC"/>
    <w:rsid w:val="00006897"/>
    <w:rsid w:val="00006A40"/>
    <w:rsid w:val="00006AC7"/>
    <w:rsid w:val="00006C09"/>
    <w:rsid w:val="00006D0C"/>
    <w:rsid w:val="00006D2B"/>
    <w:rsid w:val="00006EB6"/>
    <w:rsid w:val="00006EB9"/>
    <w:rsid w:val="00006F85"/>
    <w:rsid w:val="00006FB9"/>
    <w:rsid w:val="00006FFF"/>
    <w:rsid w:val="0000711B"/>
    <w:rsid w:val="00007161"/>
    <w:rsid w:val="00007182"/>
    <w:rsid w:val="0000721C"/>
    <w:rsid w:val="00007254"/>
    <w:rsid w:val="000072D8"/>
    <w:rsid w:val="00007392"/>
    <w:rsid w:val="000073BD"/>
    <w:rsid w:val="000075C8"/>
    <w:rsid w:val="0000775C"/>
    <w:rsid w:val="000077E6"/>
    <w:rsid w:val="000077F7"/>
    <w:rsid w:val="00007816"/>
    <w:rsid w:val="00007903"/>
    <w:rsid w:val="00007A2E"/>
    <w:rsid w:val="00007A6C"/>
    <w:rsid w:val="00007B75"/>
    <w:rsid w:val="00007C6A"/>
    <w:rsid w:val="00007CAA"/>
    <w:rsid w:val="00007D91"/>
    <w:rsid w:val="00010000"/>
    <w:rsid w:val="00010125"/>
    <w:rsid w:val="000101DD"/>
    <w:rsid w:val="00010212"/>
    <w:rsid w:val="000103EC"/>
    <w:rsid w:val="000103EE"/>
    <w:rsid w:val="000105B3"/>
    <w:rsid w:val="0001062F"/>
    <w:rsid w:val="000106F0"/>
    <w:rsid w:val="00010737"/>
    <w:rsid w:val="000108B1"/>
    <w:rsid w:val="000108CC"/>
    <w:rsid w:val="000108F0"/>
    <w:rsid w:val="00010919"/>
    <w:rsid w:val="00010A1E"/>
    <w:rsid w:val="00010A51"/>
    <w:rsid w:val="00010A9E"/>
    <w:rsid w:val="00010AAD"/>
    <w:rsid w:val="00010BC2"/>
    <w:rsid w:val="00010BE3"/>
    <w:rsid w:val="00010D14"/>
    <w:rsid w:val="00010EFD"/>
    <w:rsid w:val="00010F08"/>
    <w:rsid w:val="00010F89"/>
    <w:rsid w:val="00011054"/>
    <w:rsid w:val="000111B1"/>
    <w:rsid w:val="000112D4"/>
    <w:rsid w:val="0001133C"/>
    <w:rsid w:val="00011347"/>
    <w:rsid w:val="000115B4"/>
    <w:rsid w:val="0001160B"/>
    <w:rsid w:val="00011645"/>
    <w:rsid w:val="00011648"/>
    <w:rsid w:val="0001169A"/>
    <w:rsid w:val="00011713"/>
    <w:rsid w:val="00011744"/>
    <w:rsid w:val="0001174C"/>
    <w:rsid w:val="000117E9"/>
    <w:rsid w:val="000117F0"/>
    <w:rsid w:val="000118AF"/>
    <w:rsid w:val="00011B0F"/>
    <w:rsid w:val="00011B2E"/>
    <w:rsid w:val="00011B5A"/>
    <w:rsid w:val="00011BAB"/>
    <w:rsid w:val="00011BD8"/>
    <w:rsid w:val="00011CA8"/>
    <w:rsid w:val="00011D1C"/>
    <w:rsid w:val="00011DC0"/>
    <w:rsid w:val="00011DF0"/>
    <w:rsid w:val="00011F83"/>
    <w:rsid w:val="00011FC0"/>
    <w:rsid w:val="00011FC4"/>
    <w:rsid w:val="0001203B"/>
    <w:rsid w:val="0001216F"/>
    <w:rsid w:val="000121D8"/>
    <w:rsid w:val="000122DA"/>
    <w:rsid w:val="000123AE"/>
    <w:rsid w:val="0001246C"/>
    <w:rsid w:val="0001253C"/>
    <w:rsid w:val="000125AE"/>
    <w:rsid w:val="000125C9"/>
    <w:rsid w:val="00012624"/>
    <w:rsid w:val="0001266D"/>
    <w:rsid w:val="0001280D"/>
    <w:rsid w:val="0001295A"/>
    <w:rsid w:val="0001299F"/>
    <w:rsid w:val="00012A62"/>
    <w:rsid w:val="00012AAD"/>
    <w:rsid w:val="00012AF9"/>
    <w:rsid w:val="00012B1F"/>
    <w:rsid w:val="00012B6B"/>
    <w:rsid w:val="00012B76"/>
    <w:rsid w:val="00012B81"/>
    <w:rsid w:val="00012CF8"/>
    <w:rsid w:val="00012CFD"/>
    <w:rsid w:val="00012D48"/>
    <w:rsid w:val="00012E11"/>
    <w:rsid w:val="00012EDF"/>
    <w:rsid w:val="00013150"/>
    <w:rsid w:val="00013171"/>
    <w:rsid w:val="000131A0"/>
    <w:rsid w:val="000131A9"/>
    <w:rsid w:val="00013289"/>
    <w:rsid w:val="0001342D"/>
    <w:rsid w:val="0001345C"/>
    <w:rsid w:val="0001363B"/>
    <w:rsid w:val="0001363C"/>
    <w:rsid w:val="00013686"/>
    <w:rsid w:val="000137CE"/>
    <w:rsid w:val="00013864"/>
    <w:rsid w:val="00013909"/>
    <w:rsid w:val="00013967"/>
    <w:rsid w:val="00013B1F"/>
    <w:rsid w:val="00013C54"/>
    <w:rsid w:val="00013CE0"/>
    <w:rsid w:val="00013D7B"/>
    <w:rsid w:val="00013E84"/>
    <w:rsid w:val="00013F03"/>
    <w:rsid w:val="00013F1F"/>
    <w:rsid w:val="00013F5C"/>
    <w:rsid w:val="00013F66"/>
    <w:rsid w:val="00013F6C"/>
    <w:rsid w:val="00013F70"/>
    <w:rsid w:val="00014017"/>
    <w:rsid w:val="00014321"/>
    <w:rsid w:val="0001470E"/>
    <w:rsid w:val="00014777"/>
    <w:rsid w:val="00014842"/>
    <w:rsid w:val="00014AB7"/>
    <w:rsid w:val="00014D1C"/>
    <w:rsid w:val="00014DB2"/>
    <w:rsid w:val="00014E3B"/>
    <w:rsid w:val="00014F30"/>
    <w:rsid w:val="00014F4F"/>
    <w:rsid w:val="00014F97"/>
    <w:rsid w:val="00015196"/>
    <w:rsid w:val="000151E1"/>
    <w:rsid w:val="00015236"/>
    <w:rsid w:val="0001533B"/>
    <w:rsid w:val="00015515"/>
    <w:rsid w:val="00015578"/>
    <w:rsid w:val="000155C6"/>
    <w:rsid w:val="000156A4"/>
    <w:rsid w:val="000156AA"/>
    <w:rsid w:val="000157ED"/>
    <w:rsid w:val="00015976"/>
    <w:rsid w:val="00015A4D"/>
    <w:rsid w:val="00015C40"/>
    <w:rsid w:val="00015C66"/>
    <w:rsid w:val="00015CC1"/>
    <w:rsid w:val="00015CDF"/>
    <w:rsid w:val="00015D47"/>
    <w:rsid w:val="00015D68"/>
    <w:rsid w:val="00015FC5"/>
    <w:rsid w:val="00016182"/>
    <w:rsid w:val="00016202"/>
    <w:rsid w:val="0001628D"/>
    <w:rsid w:val="0001634F"/>
    <w:rsid w:val="00016689"/>
    <w:rsid w:val="00016690"/>
    <w:rsid w:val="00016701"/>
    <w:rsid w:val="00016731"/>
    <w:rsid w:val="0001683E"/>
    <w:rsid w:val="0001691C"/>
    <w:rsid w:val="00016B00"/>
    <w:rsid w:val="00016E53"/>
    <w:rsid w:val="00016F11"/>
    <w:rsid w:val="00016FB9"/>
    <w:rsid w:val="0001703A"/>
    <w:rsid w:val="000170A8"/>
    <w:rsid w:val="0001719E"/>
    <w:rsid w:val="0001733A"/>
    <w:rsid w:val="000173F3"/>
    <w:rsid w:val="00017471"/>
    <w:rsid w:val="00017685"/>
    <w:rsid w:val="000177A6"/>
    <w:rsid w:val="000177C7"/>
    <w:rsid w:val="000178D6"/>
    <w:rsid w:val="0001796C"/>
    <w:rsid w:val="000179A8"/>
    <w:rsid w:val="00017A2B"/>
    <w:rsid w:val="00017BBF"/>
    <w:rsid w:val="00017F3E"/>
    <w:rsid w:val="0002001B"/>
    <w:rsid w:val="000200EA"/>
    <w:rsid w:val="000200EE"/>
    <w:rsid w:val="000201D3"/>
    <w:rsid w:val="0002021F"/>
    <w:rsid w:val="0002026C"/>
    <w:rsid w:val="000203B1"/>
    <w:rsid w:val="0002058E"/>
    <w:rsid w:val="000206C5"/>
    <w:rsid w:val="00020784"/>
    <w:rsid w:val="0002078A"/>
    <w:rsid w:val="000207F4"/>
    <w:rsid w:val="000208A5"/>
    <w:rsid w:val="00020AC0"/>
    <w:rsid w:val="00020B18"/>
    <w:rsid w:val="00020C55"/>
    <w:rsid w:val="00020D3E"/>
    <w:rsid w:val="00020DC5"/>
    <w:rsid w:val="00020E2E"/>
    <w:rsid w:val="00020FC8"/>
    <w:rsid w:val="0002113B"/>
    <w:rsid w:val="0002116B"/>
    <w:rsid w:val="000211E4"/>
    <w:rsid w:val="00021220"/>
    <w:rsid w:val="00021297"/>
    <w:rsid w:val="000212C6"/>
    <w:rsid w:val="0002149A"/>
    <w:rsid w:val="000214F6"/>
    <w:rsid w:val="0002154E"/>
    <w:rsid w:val="00021668"/>
    <w:rsid w:val="00021894"/>
    <w:rsid w:val="00021A74"/>
    <w:rsid w:val="00021B26"/>
    <w:rsid w:val="00021B33"/>
    <w:rsid w:val="00021BDB"/>
    <w:rsid w:val="00021C71"/>
    <w:rsid w:val="00021CC9"/>
    <w:rsid w:val="00021D27"/>
    <w:rsid w:val="00021D45"/>
    <w:rsid w:val="00021D55"/>
    <w:rsid w:val="00021E5A"/>
    <w:rsid w:val="00021E6D"/>
    <w:rsid w:val="00022123"/>
    <w:rsid w:val="000221FE"/>
    <w:rsid w:val="000222D3"/>
    <w:rsid w:val="0002239C"/>
    <w:rsid w:val="0002240F"/>
    <w:rsid w:val="0002244C"/>
    <w:rsid w:val="000224D8"/>
    <w:rsid w:val="000225B5"/>
    <w:rsid w:val="00022647"/>
    <w:rsid w:val="000227AA"/>
    <w:rsid w:val="00022B01"/>
    <w:rsid w:val="00022B9B"/>
    <w:rsid w:val="00022BDD"/>
    <w:rsid w:val="00022C3A"/>
    <w:rsid w:val="00022CC5"/>
    <w:rsid w:val="00022F73"/>
    <w:rsid w:val="00022F74"/>
    <w:rsid w:val="00022F9D"/>
    <w:rsid w:val="0002307B"/>
    <w:rsid w:val="000230C1"/>
    <w:rsid w:val="0002326D"/>
    <w:rsid w:val="000232BC"/>
    <w:rsid w:val="000232C6"/>
    <w:rsid w:val="000232CE"/>
    <w:rsid w:val="00023379"/>
    <w:rsid w:val="00023413"/>
    <w:rsid w:val="0002365E"/>
    <w:rsid w:val="0002369D"/>
    <w:rsid w:val="00023759"/>
    <w:rsid w:val="00023792"/>
    <w:rsid w:val="00023B8C"/>
    <w:rsid w:val="00023DA2"/>
    <w:rsid w:val="00023E76"/>
    <w:rsid w:val="00024211"/>
    <w:rsid w:val="0002423D"/>
    <w:rsid w:val="000242CF"/>
    <w:rsid w:val="00024329"/>
    <w:rsid w:val="00024412"/>
    <w:rsid w:val="00024448"/>
    <w:rsid w:val="000244CE"/>
    <w:rsid w:val="000244DD"/>
    <w:rsid w:val="000247AD"/>
    <w:rsid w:val="000247C5"/>
    <w:rsid w:val="000248EC"/>
    <w:rsid w:val="00024964"/>
    <w:rsid w:val="00024A07"/>
    <w:rsid w:val="00024A1D"/>
    <w:rsid w:val="00024B0A"/>
    <w:rsid w:val="00024B36"/>
    <w:rsid w:val="00024BF8"/>
    <w:rsid w:val="00024C0A"/>
    <w:rsid w:val="00024C2D"/>
    <w:rsid w:val="00024C55"/>
    <w:rsid w:val="00024D15"/>
    <w:rsid w:val="00024D4B"/>
    <w:rsid w:val="00024F33"/>
    <w:rsid w:val="00024FDA"/>
    <w:rsid w:val="00025068"/>
    <w:rsid w:val="0002525C"/>
    <w:rsid w:val="00025380"/>
    <w:rsid w:val="000253AC"/>
    <w:rsid w:val="0002540F"/>
    <w:rsid w:val="00025451"/>
    <w:rsid w:val="000254BB"/>
    <w:rsid w:val="0002557B"/>
    <w:rsid w:val="0002566A"/>
    <w:rsid w:val="0002569E"/>
    <w:rsid w:val="00025786"/>
    <w:rsid w:val="000257EA"/>
    <w:rsid w:val="00025826"/>
    <w:rsid w:val="0002588B"/>
    <w:rsid w:val="0002597C"/>
    <w:rsid w:val="000259BE"/>
    <w:rsid w:val="000259D1"/>
    <w:rsid w:val="00025AC1"/>
    <w:rsid w:val="00025AC7"/>
    <w:rsid w:val="00025AF0"/>
    <w:rsid w:val="00025DED"/>
    <w:rsid w:val="00025F04"/>
    <w:rsid w:val="000262DA"/>
    <w:rsid w:val="000262DB"/>
    <w:rsid w:val="00026549"/>
    <w:rsid w:val="00026670"/>
    <w:rsid w:val="00026734"/>
    <w:rsid w:val="00026833"/>
    <w:rsid w:val="000268E1"/>
    <w:rsid w:val="0002692E"/>
    <w:rsid w:val="00026A95"/>
    <w:rsid w:val="00026C33"/>
    <w:rsid w:val="00026D88"/>
    <w:rsid w:val="00026DFD"/>
    <w:rsid w:val="00026E07"/>
    <w:rsid w:val="00026E30"/>
    <w:rsid w:val="00026E9D"/>
    <w:rsid w:val="00026F32"/>
    <w:rsid w:val="00027020"/>
    <w:rsid w:val="00027101"/>
    <w:rsid w:val="00027115"/>
    <w:rsid w:val="000271F4"/>
    <w:rsid w:val="000273EA"/>
    <w:rsid w:val="0002763C"/>
    <w:rsid w:val="000278D9"/>
    <w:rsid w:val="000278DA"/>
    <w:rsid w:val="00027903"/>
    <w:rsid w:val="00027AE4"/>
    <w:rsid w:val="00027D0C"/>
    <w:rsid w:val="00027D4E"/>
    <w:rsid w:val="00027D84"/>
    <w:rsid w:val="00027E6A"/>
    <w:rsid w:val="00027EC3"/>
    <w:rsid w:val="000300D4"/>
    <w:rsid w:val="00030163"/>
    <w:rsid w:val="00030625"/>
    <w:rsid w:val="00030630"/>
    <w:rsid w:val="0003084C"/>
    <w:rsid w:val="00030852"/>
    <w:rsid w:val="00030910"/>
    <w:rsid w:val="00030996"/>
    <w:rsid w:val="00030ACD"/>
    <w:rsid w:val="00030B35"/>
    <w:rsid w:val="00030B51"/>
    <w:rsid w:val="00030BB8"/>
    <w:rsid w:val="00030DA7"/>
    <w:rsid w:val="00030E3A"/>
    <w:rsid w:val="00030EED"/>
    <w:rsid w:val="00030F2A"/>
    <w:rsid w:val="00030FAE"/>
    <w:rsid w:val="00031156"/>
    <w:rsid w:val="00031173"/>
    <w:rsid w:val="00031214"/>
    <w:rsid w:val="0003165A"/>
    <w:rsid w:val="00031742"/>
    <w:rsid w:val="0003177B"/>
    <w:rsid w:val="00031862"/>
    <w:rsid w:val="00031891"/>
    <w:rsid w:val="00031A5C"/>
    <w:rsid w:val="00031B12"/>
    <w:rsid w:val="00031B76"/>
    <w:rsid w:val="00031BA6"/>
    <w:rsid w:val="00031C2B"/>
    <w:rsid w:val="000320A4"/>
    <w:rsid w:val="0003210B"/>
    <w:rsid w:val="00032175"/>
    <w:rsid w:val="0003220F"/>
    <w:rsid w:val="000322E4"/>
    <w:rsid w:val="000323C2"/>
    <w:rsid w:val="000324AC"/>
    <w:rsid w:val="00032729"/>
    <w:rsid w:val="000327DE"/>
    <w:rsid w:val="000329BE"/>
    <w:rsid w:val="00032A05"/>
    <w:rsid w:val="00032A72"/>
    <w:rsid w:val="00032A75"/>
    <w:rsid w:val="00032B36"/>
    <w:rsid w:val="00032B64"/>
    <w:rsid w:val="00032C26"/>
    <w:rsid w:val="00032CED"/>
    <w:rsid w:val="00032D32"/>
    <w:rsid w:val="00032E03"/>
    <w:rsid w:val="00032ED8"/>
    <w:rsid w:val="00032F41"/>
    <w:rsid w:val="00033178"/>
    <w:rsid w:val="000332BF"/>
    <w:rsid w:val="000333D6"/>
    <w:rsid w:val="000334AE"/>
    <w:rsid w:val="000335B7"/>
    <w:rsid w:val="0003388B"/>
    <w:rsid w:val="0003388F"/>
    <w:rsid w:val="000339FA"/>
    <w:rsid w:val="00033BE4"/>
    <w:rsid w:val="00033CE5"/>
    <w:rsid w:val="00033D19"/>
    <w:rsid w:val="00033E83"/>
    <w:rsid w:val="00033F57"/>
    <w:rsid w:val="00033FA1"/>
    <w:rsid w:val="00034055"/>
    <w:rsid w:val="0003415D"/>
    <w:rsid w:val="00034173"/>
    <w:rsid w:val="0003419B"/>
    <w:rsid w:val="000341DA"/>
    <w:rsid w:val="00034205"/>
    <w:rsid w:val="00034215"/>
    <w:rsid w:val="0003423F"/>
    <w:rsid w:val="0003428A"/>
    <w:rsid w:val="000343AA"/>
    <w:rsid w:val="0003442D"/>
    <w:rsid w:val="000344BC"/>
    <w:rsid w:val="000345D8"/>
    <w:rsid w:val="00034607"/>
    <w:rsid w:val="0003460A"/>
    <w:rsid w:val="0003462D"/>
    <w:rsid w:val="000346AE"/>
    <w:rsid w:val="00034746"/>
    <w:rsid w:val="0003475F"/>
    <w:rsid w:val="0003477E"/>
    <w:rsid w:val="00034991"/>
    <w:rsid w:val="00034A16"/>
    <w:rsid w:val="00034A90"/>
    <w:rsid w:val="00034ABF"/>
    <w:rsid w:val="00034AD5"/>
    <w:rsid w:val="00034B40"/>
    <w:rsid w:val="00034BC7"/>
    <w:rsid w:val="00034CA9"/>
    <w:rsid w:val="00034D1B"/>
    <w:rsid w:val="00034EC8"/>
    <w:rsid w:val="00034F3D"/>
    <w:rsid w:val="00034F6C"/>
    <w:rsid w:val="00034FA6"/>
    <w:rsid w:val="00034FBD"/>
    <w:rsid w:val="000350F9"/>
    <w:rsid w:val="00035108"/>
    <w:rsid w:val="000352C2"/>
    <w:rsid w:val="00035499"/>
    <w:rsid w:val="00035562"/>
    <w:rsid w:val="00035592"/>
    <w:rsid w:val="0003567C"/>
    <w:rsid w:val="000356DB"/>
    <w:rsid w:val="000356E5"/>
    <w:rsid w:val="0003577C"/>
    <w:rsid w:val="00035891"/>
    <w:rsid w:val="000358EB"/>
    <w:rsid w:val="00035A6C"/>
    <w:rsid w:val="00035BB0"/>
    <w:rsid w:val="00035D07"/>
    <w:rsid w:val="00035E6C"/>
    <w:rsid w:val="00035E74"/>
    <w:rsid w:val="00035EB1"/>
    <w:rsid w:val="00035F24"/>
    <w:rsid w:val="00035FF5"/>
    <w:rsid w:val="00036030"/>
    <w:rsid w:val="0003623C"/>
    <w:rsid w:val="00036359"/>
    <w:rsid w:val="0003643F"/>
    <w:rsid w:val="00036588"/>
    <w:rsid w:val="000365B1"/>
    <w:rsid w:val="000365CB"/>
    <w:rsid w:val="0003668B"/>
    <w:rsid w:val="000366B2"/>
    <w:rsid w:val="00036805"/>
    <w:rsid w:val="00036889"/>
    <w:rsid w:val="00036BD3"/>
    <w:rsid w:val="00036CC4"/>
    <w:rsid w:val="00036D1F"/>
    <w:rsid w:val="00036D25"/>
    <w:rsid w:val="00036E2A"/>
    <w:rsid w:val="00036E38"/>
    <w:rsid w:val="00036E3B"/>
    <w:rsid w:val="00036F58"/>
    <w:rsid w:val="00036F74"/>
    <w:rsid w:val="0003700F"/>
    <w:rsid w:val="000371AC"/>
    <w:rsid w:val="0003728D"/>
    <w:rsid w:val="00037414"/>
    <w:rsid w:val="000374D1"/>
    <w:rsid w:val="000375B2"/>
    <w:rsid w:val="000378BE"/>
    <w:rsid w:val="000378DA"/>
    <w:rsid w:val="00037A1A"/>
    <w:rsid w:val="00037A39"/>
    <w:rsid w:val="00037B0B"/>
    <w:rsid w:val="00037B5E"/>
    <w:rsid w:val="00037C47"/>
    <w:rsid w:val="00037C56"/>
    <w:rsid w:val="00037C72"/>
    <w:rsid w:val="00037DBD"/>
    <w:rsid w:val="00037E23"/>
    <w:rsid w:val="00037EE2"/>
    <w:rsid w:val="00037F46"/>
    <w:rsid w:val="0004001E"/>
    <w:rsid w:val="00040103"/>
    <w:rsid w:val="0004012D"/>
    <w:rsid w:val="0004013B"/>
    <w:rsid w:val="00040206"/>
    <w:rsid w:val="00040214"/>
    <w:rsid w:val="0004028C"/>
    <w:rsid w:val="000402B1"/>
    <w:rsid w:val="0004035F"/>
    <w:rsid w:val="0004058F"/>
    <w:rsid w:val="000405E1"/>
    <w:rsid w:val="000405EC"/>
    <w:rsid w:val="00040621"/>
    <w:rsid w:val="00040706"/>
    <w:rsid w:val="0004084F"/>
    <w:rsid w:val="000409A4"/>
    <w:rsid w:val="00040D5D"/>
    <w:rsid w:val="00040D93"/>
    <w:rsid w:val="00040F0C"/>
    <w:rsid w:val="000410E6"/>
    <w:rsid w:val="00041196"/>
    <w:rsid w:val="000411B3"/>
    <w:rsid w:val="000412F0"/>
    <w:rsid w:val="00041399"/>
    <w:rsid w:val="00041436"/>
    <w:rsid w:val="00041509"/>
    <w:rsid w:val="00041521"/>
    <w:rsid w:val="00041523"/>
    <w:rsid w:val="000415EE"/>
    <w:rsid w:val="000417DC"/>
    <w:rsid w:val="00041873"/>
    <w:rsid w:val="00041887"/>
    <w:rsid w:val="0004189A"/>
    <w:rsid w:val="000418E1"/>
    <w:rsid w:val="000419AB"/>
    <w:rsid w:val="000419BB"/>
    <w:rsid w:val="00041C01"/>
    <w:rsid w:val="00041CB6"/>
    <w:rsid w:val="00041E15"/>
    <w:rsid w:val="00041F7D"/>
    <w:rsid w:val="00041F8C"/>
    <w:rsid w:val="000420A6"/>
    <w:rsid w:val="00042192"/>
    <w:rsid w:val="0004220D"/>
    <w:rsid w:val="000422C7"/>
    <w:rsid w:val="000423BD"/>
    <w:rsid w:val="000423C4"/>
    <w:rsid w:val="00042468"/>
    <w:rsid w:val="0004259A"/>
    <w:rsid w:val="00042610"/>
    <w:rsid w:val="0004279C"/>
    <w:rsid w:val="0004281D"/>
    <w:rsid w:val="000429C6"/>
    <w:rsid w:val="00042A9B"/>
    <w:rsid w:val="00042ABF"/>
    <w:rsid w:val="00042AE7"/>
    <w:rsid w:val="00042B24"/>
    <w:rsid w:val="00042D0F"/>
    <w:rsid w:val="00042D8D"/>
    <w:rsid w:val="00042D97"/>
    <w:rsid w:val="00042DD2"/>
    <w:rsid w:val="00042EAE"/>
    <w:rsid w:val="00043067"/>
    <w:rsid w:val="00043136"/>
    <w:rsid w:val="0004319F"/>
    <w:rsid w:val="000433CD"/>
    <w:rsid w:val="000433F4"/>
    <w:rsid w:val="00043486"/>
    <w:rsid w:val="00043527"/>
    <w:rsid w:val="0004366E"/>
    <w:rsid w:val="00043866"/>
    <w:rsid w:val="00043878"/>
    <w:rsid w:val="0004395C"/>
    <w:rsid w:val="00043A20"/>
    <w:rsid w:val="00043AA8"/>
    <w:rsid w:val="00043B2C"/>
    <w:rsid w:val="00043B84"/>
    <w:rsid w:val="00043BA9"/>
    <w:rsid w:val="00043C27"/>
    <w:rsid w:val="00043CC2"/>
    <w:rsid w:val="00043E55"/>
    <w:rsid w:val="00043F3D"/>
    <w:rsid w:val="00043FF3"/>
    <w:rsid w:val="000440CC"/>
    <w:rsid w:val="00044185"/>
    <w:rsid w:val="00044364"/>
    <w:rsid w:val="0004436B"/>
    <w:rsid w:val="00044450"/>
    <w:rsid w:val="000444AF"/>
    <w:rsid w:val="0004451E"/>
    <w:rsid w:val="00044912"/>
    <w:rsid w:val="00044919"/>
    <w:rsid w:val="000449C4"/>
    <w:rsid w:val="00044A1B"/>
    <w:rsid w:val="00044A24"/>
    <w:rsid w:val="00044BCB"/>
    <w:rsid w:val="00044C84"/>
    <w:rsid w:val="00044C8D"/>
    <w:rsid w:val="00044CEA"/>
    <w:rsid w:val="00044DED"/>
    <w:rsid w:val="00044E01"/>
    <w:rsid w:val="00044E0B"/>
    <w:rsid w:val="00045016"/>
    <w:rsid w:val="00045224"/>
    <w:rsid w:val="000452C4"/>
    <w:rsid w:val="00045320"/>
    <w:rsid w:val="00045416"/>
    <w:rsid w:val="0004551F"/>
    <w:rsid w:val="00045571"/>
    <w:rsid w:val="0004568D"/>
    <w:rsid w:val="000456B3"/>
    <w:rsid w:val="000456EB"/>
    <w:rsid w:val="0004586E"/>
    <w:rsid w:val="00045873"/>
    <w:rsid w:val="000458C8"/>
    <w:rsid w:val="000459E9"/>
    <w:rsid w:val="00045A40"/>
    <w:rsid w:val="00045B7E"/>
    <w:rsid w:val="00045EE1"/>
    <w:rsid w:val="00045F21"/>
    <w:rsid w:val="00046088"/>
    <w:rsid w:val="00046144"/>
    <w:rsid w:val="0004614B"/>
    <w:rsid w:val="0004623D"/>
    <w:rsid w:val="0004624C"/>
    <w:rsid w:val="00046296"/>
    <w:rsid w:val="00046328"/>
    <w:rsid w:val="0004641F"/>
    <w:rsid w:val="00046454"/>
    <w:rsid w:val="00046583"/>
    <w:rsid w:val="000465A1"/>
    <w:rsid w:val="0004663B"/>
    <w:rsid w:val="00046670"/>
    <w:rsid w:val="0004688D"/>
    <w:rsid w:val="00046983"/>
    <w:rsid w:val="000469D8"/>
    <w:rsid w:val="00046A61"/>
    <w:rsid w:val="00046CCD"/>
    <w:rsid w:val="00046D3E"/>
    <w:rsid w:val="00046D8A"/>
    <w:rsid w:val="00046FFA"/>
    <w:rsid w:val="00047028"/>
    <w:rsid w:val="000471A2"/>
    <w:rsid w:val="00047291"/>
    <w:rsid w:val="00047373"/>
    <w:rsid w:val="000474A5"/>
    <w:rsid w:val="000474E0"/>
    <w:rsid w:val="00047569"/>
    <w:rsid w:val="00047640"/>
    <w:rsid w:val="00047916"/>
    <w:rsid w:val="00047A94"/>
    <w:rsid w:val="00047C2D"/>
    <w:rsid w:val="00047C68"/>
    <w:rsid w:val="00047D2C"/>
    <w:rsid w:val="00047E4C"/>
    <w:rsid w:val="00047E7B"/>
    <w:rsid w:val="00047EC1"/>
    <w:rsid w:val="00050258"/>
    <w:rsid w:val="000503A2"/>
    <w:rsid w:val="000504FF"/>
    <w:rsid w:val="0005050C"/>
    <w:rsid w:val="00050540"/>
    <w:rsid w:val="00050726"/>
    <w:rsid w:val="0005097D"/>
    <w:rsid w:val="00050A11"/>
    <w:rsid w:val="00050AC7"/>
    <w:rsid w:val="00050CD3"/>
    <w:rsid w:val="00050DA6"/>
    <w:rsid w:val="00050DEF"/>
    <w:rsid w:val="00050EDC"/>
    <w:rsid w:val="00050F2C"/>
    <w:rsid w:val="0005113F"/>
    <w:rsid w:val="00051269"/>
    <w:rsid w:val="000512C4"/>
    <w:rsid w:val="00051392"/>
    <w:rsid w:val="0005144D"/>
    <w:rsid w:val="000514DF"/>
    <w:rsid w:val="000515EA"/>
    <w:rsid w:val="00051731"/>
    <w:rsid w:val="0005186D"/>
    <w:rsid w:val="00051964"/>
    <w:rsid w:val="00051998"/>
    <w:rsid w:val="00051B25"/>
    <w:rsid w:val="00051B46"/>
    <w:rsid w:val="00051C7B"/>
    <w:rsid w:val="00051C81"/>
    <w:rsid w:val="00051CD6"/>
    <w:rsid w:val="00051E60"/>
    <w:rsid w:val="00051EBC"/>
    <w:rsid w:val="00051EEB"/>
    <w:rsid w:val="0005201B"/>
    <w:rsid w:val="00052088"/>
    <w:rsid w:val="000520D9"/>
    <w:rsid w:val="000520DC"/>
    <w:rsid w:val="000521B1"/>
    <w:rsid w:val="00052260"/>
    <w:rsid w:val="000522B7"/>
    <w:rsid w:val="000522D8"/>
    <w:rsid w:val="00052533"/>
    <w:rsid w:val="00052535"/>
    <w:rsid w:val="00052757"/>
    <w:rsid w:val="000527CA"/>
    <w:rsid w:val="000527F0"/>
    <w:rsid w:val="0005283D"/>
    <w:rsid w:val="00052849"/>
    <w:rsid w:val="000528AB"/>
    <w:rsid w:val="000528D4"/>
    <w:rsid w:val="000529B9"/>
    <w:rsid w:val="00052D2C"/>
    <w:rsid w:val="00052D38"/>
    <w:rsid w:val="00052DD8"/>
    <w:rsid w:val="00052E57"/>
    <w:rsid w:val="00052E6A"/>
    <w:rsid w:val="00052FE6"/>
    <w:rsid w:val="00053030"/>
    <w:rsid w:val="00053068"/>
    <w:rsid w:val="000530EC"/>
    <w:rsid w:val="000532A1"/>
    <w:rsid w:val="000532DA"/>
    <w:rsid w:val="00053474"/>
    <w:rsid w:val="000534F7"/>
    <w:rsid w:val="000536F1"/>
    <w:rsid w:val="00053764"/>
    <w:rsid w:val="000537D5"/>
    <w:rsid w:val="00053A2F"/>
    <w:rsid w:val="00053B33"/>
    <w:rsid w:val="00053C6F"/>
    <w:rsid w:val="00053CB4"/>
    <w:rsid w:val="00053E7F"/>
    <w:rsid w:val="00053EA0"/>
    <w:rsid w:val="00053EC0"/>
    <w:rsid w:val="00053FE8"/>
    <w:rsid w:val="00053FF9"/>
    <w:rsid w:val="00054005"/>
    <w:rsid w:val="000540CC"/>
    <w:rsid w:val="00054534"/>
    <w:rsid w:val="00054685"/>
    <w:rsid w:val="000546E6"/>
    <w:rsid w:val="0005480B"/>
    <w:rsid w:val="0005494B"/>
    <w:rsid w:val="00054958"/>
    <w:rsid w:val="00054BD3"/>
    <w:rsid w:val="00054DFA"/>
    <w:rsid w:val="00054E6A"/>
    <w:rsid w:val="00054E84"/>
    <w:rsid w:val="00054EB9"/>
    <w:rsid w:val="0005507B"/>
    <w:rsid w:val="000550EA"/>
    <w:rsid w:val="000551DB"/>
    <w:rsid w:val="00055240"/>
    <w:rsid w:val="00055327"/>
    <w:rsid w:val="00055519"/>
    <w:rsid w:val="0005565B"/>
    <w:rsid w:val="000556C5"/>
    <w:rsid w:val="00055739"/>
    <w:rsid w:val="000557EE"/>
    <w:rsid w:val="00055825"/>
    <w:rsid w:val="00055845"/>
    <w:rsid w:val="000558A2"/>
    <w:rsid w:val="00055965"/>
    <w:rsid w:val="0005598C"/>
    <w:rsid w:val="000559DB"/>
    <w:rsid w:val="00055C05"/>
    <w:rsid w:val="00055D69"/>
    <w:rsid w:val="00055D96"/>
    <w:rsid w:val="00055D9B"/>
    <w:rsid w:val="00055E29"/>
    <w:rsid w:val="00055F39"/>
    <w:rsid w:val="0005606E"/>
    <w:rsid w:val="0005610A"/>
    <w:rsid w:val="0005621E"/>
    <w:rsid w:val="00056279"/>
    <w:rsid w:val="000562D5"/>
    <w:rsid w:val="0005630A"/>
    <w:rsid w:val="00056316"/>
    <w:rsid w:val="0005647A"/>
    <w:rsid w:val="0005657B"/>
    <w:rsid w:val="000565DD"/>
    <w:rsid w:val="000565EF"/>
    <w:rsid w:val="00056842"/>
    <w:rsid w:val="000568F8"/>
    <w:rsid w:val="00056967"/>
    <w:rsid w:val="00056A3F"/>
    <w:rsid w:val="00056A7B"/>
    <w:rsid w:val="00056AA4"/>
    <w:rsid w:val="00056AE6"/>
    <w:rsid w:val="00056C0F"/>
    <w:rsid w:val="00056CD7"/>
    <w:rsid w:val="00056D03"/>
    <w:rsid w:val="00056E92"/>
    <w:rsid w:val="00056EC7"/>
    <w:rsid w:val="00056F1F"/>
    <w:rsid w:val="00056F47"/>
    <w:rsid w:val="00057009"/>
    <w:rsid w:val="00057127"/>
    <w:rsid w:val="00057365"/>
    <w:rsid w:val="00057393"/>
    <w:rsid w:val="000573F3"/>
    <w:rsid w:val="00057405"/>
    <w:rsid w:val="0005755E"/>
    <w:rsid w:val="00057662"/>
    <w:rsid w:val="00057703"/>
    <w:rsid w:val="00057A18"/>
    <w:rsid w:val="00057A55"/>
    <w:rsid w:val="00057AF7"/>
    <w:rsid w:val="00057BEB"/>
    <w:rsid w:val="00057CFE"/>
    <w:rsid w:val="00057D20"/>
    <w:rsid w:val="00057E64"/>
    <w:rsid w:val="000600CA"/>
    <w:rsid w:val="000600FF"/>
    <w:rsid w:val="0006023E"/>
    <w:rsid w:val="00060246"/>
    <w:rsid w:val="0006026B"/>
    <w:rsid w:val="000602CC"/>
    <w:rsid w:val="000602F5"/>
    <w:rsid w:val="00060403"/>
    <w:rsid w:val="00060438"/>
    <w:rsid w:val="00060885"/>
    <w:rsid w:val="00060A05"/>
    <w:rsid w:val="00060A64"/>
    <w:rsid w:val="00060A9E"/>
    <w:rsid w:val="00060AD0"/>
    <w:rsid w:val="00060BFD"/>
    <w:rsid w:val="00060D63"/>
    <w:rsid w:val="00060D89"/>
    <w:rsid w:val="00060DBB"/>
    <w:rsid w:val="00060F3B"/>
    <w:rsid w:val="00060F3D"/>
    <w:rsid w:val="00061196"/>
    <w:rsid w:val="0006128A"/>
    <w:rsid w:val="000612E1"/>
    <w:rsid w:val="0006146B"/>
    <w:rsid w:val="00061513"/>
    <w:rsid w:val="00061536"/>
    <w:rsid w:val="00061567"/>
    <w:rsid w:val="000615A8"/>
    <w:rsid w:val="00061824"/>
    <w:rsid w:val="00061856"/>
    <w:rsid w:val="0006185E"/>
    <w:rsid w:val="000618D0"/>
    <w:rsid w:val="00061ADD"/>
    <w:rsid w:val="00061C0A"/>
    <w:rsid w:val="00061C3C"/>
    <w:rsid w:val="00061CC9"/>
    <w:rsid w:val="00061CD9"/>
    <w:rsid w:val="00061D13"/>
    <w:rsid w:val="00061E27"/>
    <w:rsid w:val="00061F0A"/>
    <w:rsid w:val="000620FA"/>
    <w:rsid w:val="0006217B"/>
    <w:rsid w:val="000621BB"/>
    <w:rsid w:val="000622E8"/>
    <w:rsid w:val="0006258C"/>
    <w:rsid w:val="00062634"/>
    <w:rsid w:val="00062787"/>
    <w:rsid w:val="000627B1"/>
    <w:rsid w:val="000628C1"/>
    <w:rsid w:val="00062949"/>
    <w:rsid w:val="0006297D"/>
    <w:rsid w:val="00062B1B"/>
    <w:rsid w:val="00062B8C"/>
    <w:rsid w:val="00062BB8"/>
    <w:rsid w:val="00062CCB"/>
    <w:rsid w:val="00062DEE"/>
    <w:rsid w:val="00062E44"/>
    <w:rsid w:val="00062E49"/>
    <w:rsid w:val="0006303C"/>
    <w:rsid w:val="0006303F"/>
    <w:rsid w:val="000632C5"/>
    <w:rsid w:val="00063373"/>
    <w:rsid w:val="00063390"/>
    <w:rsid w:val="000633BB"/>
    <w:rsid w:val="00063497"/>
    <w:rsid w:val="000635BC"/>
    <w:rsid w:val="00063720"/>
    <w:rsid w:val="00063747"/>
    <w:rsid w:val="000637B4"/>
    <w:rsid w:val="00063802"/>
    <w:rsid w:val="00063A3E"/>
    <w:rsid w:val="00063B85"/>
    <w:rsid w:val="00063C6F"/>
    <w:rsid w:val="00063D61"/>
    <w:rsid w:val="00063DF8"/>
    <w:rsid w:val="00063E71"/>
    <w:rsid w:val="00063F27"/>
    <w:rsid w:val="00063F4F"/>
    <w:rsid w:val="00063F65"/>
    <w:rsid w:val="0006401F"/>
    <w:rsid w:val="000640B6"/>
    <w:rsid w:val="0006418F"/>
    <w:rsid w:val="000642A2"/>
    <w:rsid w:val="000642D0"/>
    <w:rsid w:val="0006435B"/>
    <w:rsid w:val="000644CC"/>
    <w:rsid w:val="000644CF"/>
    <w:rsid w:val="000645CB"/>
    <w:rsid w:val="000645CC"/>
    <w:rsid w:val="0006460B"/>
    <w:rsid w:val="00064903"/>
    <w:rsid w:val="000649A4"/>
    <w:rsid w:val="00064A8F"/>
    <w:rsid w:val="00064AAA"/>
    <w:rsid w:val="00064B9B"/>
    <w:rsid w:val="00064BA6"/>
    <w:rsid w:val="00064BFD"/>
    <w:rsid w:val="00064C44"/>
    <w:rsid w:val="00064DC6"/>
    <w:rsid w:val="00064DFC"/>
    <w:rsid w:val="00064EC9"/>
    <w:rsid w:val="00064F23"/>
    <w:rsid w:val="00064FD0"/>
    <w:rsid w:val="000650AF"/>
    <w:rsid w:val="000651F1"/>
    <w:rsid w:val="00065271"/>
    <w:rsid w:val="000654B4"/>
    <w:rsid w:val="000654BE"/>
    <w:rsid w:val="00065520"/>
    <w:rsid w:val="00065C01"/>
    <w:rsid w:val="00065EBF"/>
    <w:rsid w:val="00065F37"/>
    <w:rsid w:val="00065F6A"/>
    <w:rsid w:val="000660E0"/>
    <w:rsid w:val="000662B4"/>
    <w:rsid w:val="000664BA"/>
    <w:rsid w:val="00066551"/>
    <w:rsid w:val="00066553"/>
    <w:rsid w:val="000665B4"/>
    <w:rsid w:val="00066694"/>
    <w:rsid w:val="000666B7"/>
    <w:rsid w:val="000668C0"/>
    <w:rsid w:val="00066931"/>
    <w:rsid w:val="000669C1"/>
    <w:rsid w:val="00066AC0"/>
    <w:rsid w:val="00066AF7"/>
    <w:rsid w:val="00066B60"/>
    <w:rsid w:val="00066CA9"/>
    <w:rsid w:val="00066D3C"/>
    <w:rsid w:val="00066E90"/>
    <w:rsid w:val="000670A2"/>
    <w:rsid w:val="000670BA"/>
    <w:rsid w:val="00067606"/>
    <w:rsid w:val="0006776A"/>
    <w:rsid w:val="0006791B"/>
    <w:rsid w:val="00067B79"/>
    <w:rsid w:val="00067B84"/>
    <w:rsid w:val="00067C8A"/>
    <w:rsid w:val="00067CCC"/>
    <w:rsid w:val="00067E35"/>
    <w:rsid w:val="00067E60"/>
    <w:rsid w:val="00067F6B"/>
    <w:rsid w:val="00067F70"/>
    <w:rsid w:val="00067FC0"/>
    <w:rsid w:val="00070068"/>
    <w:rsid w:val="00070156"/>
    <w:rsid w:val="00070224"/>
    <w:rsid w:val="00070287"/>
    <w:rsid w:val="000704A5"/>
    <w:rsid w:val="000704C2"/>
    <w:rsid w:val="000706B0"/>
    <w:rsid w:val="00070707"/>
    <w:rsid w:val="0007086D"/>
    <w:rsid w:val="0007088A"/>
    <w:rsid w:val="000708C7"/>
    <w:rsid w:val="0007091F"/>
    <w:rsid w:val="0007093F"/>
    <w:rsid w:val="00070A1B"/>
    <w:rsid w:val="00070ADC"/>
    <w:rsid w:val="00070B7D"/>
    <w:rsid w:val="00070BE4"/>
    <w:rsid w:val="00070D5E"/>
    <w:rsid w:val="00070D63"/>
    <w:rsid w:val="00070DFD"/>
    <w:rsid w:val="00070EC9"/>
    <w:rsid w:val="00070F31"/>
    <w:rsid w:val="000710A6"/>
    <w:rsid w:val="000710E1"/>
    <w:rsid w:val="000710E9"/>
    <w:rsid w:val="0007113F"/>
    <w:rsid w:val="000711F4"/>
    <w:rsid w:val="0007135C"/>
    <w:rsid w:val="0007136D"/>
    <w:rsid w:val="0007148E"/>
    <w:rsid w:val="00071559"/>
    <w:rsid w:val="00071575"/>
    <w:rsid w:val="000715BD"/>
    <w:rsid w:val="000716F3"/>
    <w:rsid w:val="0007176A"/>
    <w:rsid w:val="000717FD"/>
    <w:rsid w:val="00071823"/>
    <w:rsid w:val="00071848"/>
    <w:rsid w:val="00071935"/>
    <w:rsid w:val="00071980"/>
    <w:rsid w:val="00071A29"/>
    <w:rsid w:val="00071A40"/>
    <w:rsid w:val="00071A81"/>
    <w:rsid w:val="00071BC9"/>
    <w:rsid w:val="00071C4B"/>
    <w:rsid w:val="00071CA8"/>
    <w:rsid w:val="00071D7B"/>
    <w:rsid w:val="00071DFC"/>
    <w:rsid w:val="00071E5C"/>
    <w:rsid w:val="00071EBC"/>
    <w:rsid w:val="00071F13"/>
    <w:rsid w:val="00071F8B"/>
    <w:rsid w:val="000721E3"/>
    <w:rsid w:val="000722DF"/>
    <w:rsid w:val="000723A2"/>
    <w:rsid w:val="000724A6"/>
    <w:rsid w:val="000724BA"/>
    <w:rsid w:val="000724E0"/>
    <w:rsid w:val="000726B7"/>
    <w:rsid w:val="000727E0"/>
    <w:rsid w:val="0007281A"/>
    <w:rsid w:val="00072B99"/>
    <w:rsid w:val="00072D21"/>
    <w:rsid w:val="00072DB0"/>
    <w:rsid w:val="00072E9C"/>
    <w:rsid w:val="00072F2A"/>
    <w:rsid w:val="0007300C"/>
    <w:rsid w:val="0007301C"/>
    <w:rsid w:val="00073152"/>
    <w:rsid w:val="00073162"/>
    <w:rsid w:val="0007323C"/>
    <w:rsid w:val="000733BE"/>
    <w:rsid w:val="000733F1"/>
    <w:rsid w:val="00073733"/>
    <w:rsid w:val="000737B5"/>
    <w:rsid w:val="000738BC"/>
    <w:rsid w:val="00073A3D"/>
    <w:rsid w:val="00073B62"/>
    <w:rsid w:val="00073CAE"/>
    <w:rsid w:val="00073D0C"/>
    <w:rsid w:val="00073D40"/>
    <w:rsid w:val="00073EEC"/>
    <w:rsid w:val="000741DF"/>
    <w:rsid w:val="0007421F"/>
    <w:rsid w:val="00074223"/>
    <w:rsid w:val="000742BD"/>
    <w:rsid w:val="0007437A"/>
    <w:rsid w:val="00074471"/>
    <w:rsid w:val="000744C7"/>
    <w:rsid w:val="000744E4"/>
    <w:rsid w:val="000746AA"/>
    <w:rsid w:val="000746EE"/>
    <w:rsid w:val="000747DA"/>
    <w:rsid w:val="00074867"/>
    <w:rsid w:val="00074897"/>
    <w:rsid w:val="000748B8"/>
    <w:rsid w:val="000749FC"/>
    <w:rsid w:val="00074D28"/>
    <w:rsid w:val="00074D93"/>
    <w:rsid w:val="00074E19"/>
    <w:rsid w:val="00074F5D"/>
    <w:rsid w:val="00074FB5"/>
    <w:rsid w:val="00074FE0"/>
    <w:rsid w:val="00074FEA"/>
    <w:rsid w:val="00075009"/>
    <w:rsid w:val="000750A2"/>
    <w:rsid w:val="00075155"/>
    <w:rsid w:val="00075245"/>
    <w:rsid w:val="0007533D"/>
    <w:rsid w:val="00075475"/>
    <w:rsid w:val="000754AC"/>
    <w:rsid w:val="000756A7"/>
    <w:rsid w:val="00075855"/>
    <w:rsid w:val="0007595D"/>
    <w:rsid w:val="00075A3B"/>
    <w:rsid w:val="00075A40"/>
    <w:rsid w:val="00075A72"/>
    <w:rsid w:val="00075C99"/>
    <w:rsid w:val="00075DBF"/>
    <w:rsid w:val="00075DF0"/>
    <w:rsid w:val="00075E74"/>
    <w:rsid w:val="00075E84"/>
    <w:rsid w:val="00075EB8"/>
    <w:rsid w:val="00075FF1"/>
    <w:rsid w:val="00076183"/>
    <w:rsid w:val="000761AB"/>
    <w:rsid w:val="0007622A"/>
    <w:rsid w:val="00076234"/>
    <w:rsid w:val="00076246"/>
    <w:rsid w:val="00076298"/>
    <w:rsid w:val="000762C3"/>
    <w:rsid w:val="000763BF"/>
    <w:rsid w:val="00076467"/>
    <w:rsid w:val="0007656B"/>
    <w:rsid w:val="000765DE"/>
    <w:rsid w:val="000766EC"/>
    <w:rsid w:val="0007683C"/>
    <w:rsid w:val="00076846"/>
    <w:rsid w:val="000768F2"/>
    <w:rsid w:val="00076949"/>
    <w:rsid w:val="00076985"/>
    <w:rsid w:val="00076A07"/>
    <w:rsid w:val="00076A4A"/>
    <w:rsid w:val="00076ADB"/>
    <w:rsid w:val="00076B48"/>
    <w:rsid w:val="00076B7C"/>
    <w:rsid w:val="00076D3F"/>
    <w:rsid w:val="00076D9C"/>
    <w:rsid w:val="00076DA3"/>
    <w:rsid w:val="00076E57"/>
    <w:rsid w:val="00077176"/>
    <w:rsid w:val="00077184"/>
    <w:rsid w:val="00077449"/>
    <w:rsid w:val="0007748B"/>
    <w:rsid w:val="0007748D"/>
    <w:rsid w:val="00077501"/>
    <w:rsid w:val="0007759F"/>
    <w:rsid w:val="000776B3"/>
    <w:rsid w:val="000776DA"/>
    <w:rsid w:val="000777E5"/>
    <w:rsid w:val="0007799F"/>
    <w:rsid w:val="000779FD"/>
    <w:rsid w:val="00077A34"/>
    <w:rsid w:val="00077AB5"/>
    <w:rsid w:val="00077ACA"/>
    <w:rsid w:val="00077C9D"/>
    <w:rsid w:val="00077CF1"/>
    <w:rsid w:val="00077DA1"/>
    <w:rsid w:val="00077DB5"/>
    <w:rsid w:val="00077E41"/>
    <w:rsid w:val="00077EC5"/>
    <w:rsid w:val="00080135"/>
    <w:rsid w:val="000801A6"/>
    <w:rsid w:val="000801FB"/>
    <w:rsid w:val="0008021F"/>
    <w:rsid w:val="000802E6"/>
    <w:rsid w:val="000803E9"/>
    <w:rsid w:val="00080424"/>
    <w:rsid w:val="000805CE"/>
    <w:rsid w:val="0008065E"/>
    <w:rsid w:val="0008068F"/>
    <w:rsid w:val="00080765"/>
    <w:rsid w:val="000807F7"/>
    <w:rsid w:val="00080865"/>
    <w:rsid w:val="0008087A"/>
    <w:rsid w:val="000808C1"/>
    <w:rsid w:val="00080995"/>
    <w:rsid w:val="000809D6"/>
    <w:rsid w:val="00080AD0"/>
    <w:rsid w:val="00080AD6"/>
    <w:rsid w:val="00080D77"/>
    <w:rsid w:val="00080D82"/>
    <w:rsid w:val="00080DFE"/>
    <w:rsid w:val="00080E03"/>
    <w:rsid w:val="00080E9C"/>
    <w:rsid w:val="00080E9D"/>
    <w:rsid w:val="00080ED1"/>
    <w:rsid w:val="0008108D"/>
    <w:rsid w:val="0008110B"/>
    <w:rsid w:val="0008111D"/>
    <w:rsid w:val="00081192"/>
    <w:rsid w:val="0008125C"/>
    <w:rsid w:val="0008130E"/>
    <w:rsid w:val="000813B5"/>
    <w:rsid w:val="0008179C"/>
    <w:rsid w:val="000817A8"/>
    <w:rsid w:val="00081822"/>
    <w:rsid w:val="00081855"/>
    <w:rsid w:val="0008198B"/>
    <w:rsid w:val="00081AFB"/>
    <w:rsid w:val="00081C77"/>
    <w:rsid w:val="00081E20"/>
    <w:rsid w:val="00081FBB"/>
    <w:rsid w:val="00082044"/>
    <w:rsid w:val="00082077"/>
    <w:rsid w:val="000820F9"/>
    <w:rsid w:val="000821BC"/>
    <w:rsid w:val="0008229B"/>
    <w:rsid w:val="000822D9"/>
    <w:rsid w:val="0008230A"/>
    <w:rsid w:val="000823B3"/>
    <w:rsid w:val="00082499"/>
    <w:rsid w:val="000824A0"/>
    <w:rsid w:val="000824B1"/>
    <w:rsid w:val="000824CC"/>
    <w:rsid w:val="000827D6"/>
    <w:rsid w:val="00082865"/>
    <w:rsid w:val="000828AC"/>
    <w:rsid w:val="00082949"/>
    <w:rsid w:val="00082AC3"/>
    <w:rsid w:val="00082C53"/>
    <w:rsid w:val="00082CE5"/>
    <w:rsid w:val="00082D42"/>
    <w:rsid w:val="00082D46"/>
    <w:rsid w:val="00082DC3"/>
    <w:rsid w:val="00082DC5"/>
    <w:rsid w:val="00082F0F"/>
    <w:rsid w:val="00082FE4"/>
    <w:rsid w:val="00082FE9"/>
    <w:rsid w:val="00083000"/>
    <w:rsid w:val="00083058"/>
    <w:rsid w:val="0008320F"/>
    <w:rsid w:val="000832B6"/>
    <w:rsid w:val="00083305"/>
    <w:rsid w:val="00083312"/>
    <w:rsid w:val="0008337D"/>
    <w:rsid w:val="000833AF"/>
    <w:rsid w:val="000833B7"/>
    <w:rsid w:val="000834CC"/>
    <w:rsid w:val="0008350E"/>
    <w:rsid w:val="00083516"/>
    <w:rsid w:val="000836DC"/>
    <w:rsid w:val="00083796"/>
    <w:rsid w:val="0008380C"/>
    <w:rsid w:val="0008383E"/>
    <w:rsid w:val="0008389C"/>
    <w:rsid w:val="00083939"/>
    <w:rsid w:val="00083984"/>
    <w:rsid w:val="000839B0"/>
    <w:rsid w:val="00083A2A"/>
    <w:rsid w:val="00083D63"/>
    <w:rsid w:val="00083D6B"/>
    <w:rsid w:val="00083DC9"/>
    <w:rsid w:val="000840ED"/>
    <w:rsid w:val="0008433B"/>
    <w:rsid w:val="00084476"/>
    <w:rsid w:val="0008450B"/>
    <w:rsid w:val="00084523"/>
    <w:rsid w:val="00084570"/>
    <w:rsid w:val="0008461D"/>
    <w:rsid w:val="00084657"/>
    <w:rsid w:val="00084661"/>
    <w:rsid w:val="00084674"/>
    <w:rsid w:val="000846D0"/>
    <w:rsid w:val="0008474E"/>
    <w:rsid w:val="0008485A"/>
    <w:rsid w:val="00084A83"/>
    <w:rsid w:val="00084C69"/>
    <w:rsid w:val="00084D76"/>
    <w:rsid w:val="00084DFD"/>
    <w:rsid w:val="00084F56"/>
    <w:rsid w:val="00085054"/>
    <w:rsid w:val="00085168"/>
    <w:rsid w:val="000851A8"/>
    <w:rsid w:val="00085215"/>
    <w:rsid w:val="00085237"/>
    <w:rsid w:val="000852B1"/>
    <w:rsid w:val="00085652"/>
    <w:rsid w:val="000856F7"/>
    <w:rsid w:val="000857E9"/>
    <w:rsid w:val="000857F3"/>
    <w:rsid w:val="00085835"/>
    <w:rsid w:val="0008594E"/>
    <w:rsid w:val="00085968"/>
    <w:rsid w:val="00085B1E"/>
    <w:rsid w:val="00085D55"/>
    <w:rsid w:val="00085EB1"/>
    <w:rsid w:val="00085ECF"/>
    <w:rsid w:val="00085F6B"/>
    <w:rsid w:val="00086099"/>
    <w:rsid w:val="000861E6"/>
    <w:rsid w:val="000862F2"/>
    <w:rsid w:val="00086301"/>
    <w:rsid w:val="000864E6"/>
    <w:rsid w:val="000865CF"/>
    <w:rsid w:val="000865EE"/>
    <w:rsid w:val="00086638"/>
    <w:rsid w:val="000866C1"/>
    <w:rsid w:val="000867DE"/>
    <w:rsid w:val="00086901"/>
    <w:rsid w:val="00086D4F"/>
    <w:rsid w:val="00086DD4"/>
    <w:rsid w:val="00086E08"/>
    <w:rsid w:val="00087030"/>
    <w:rsid w:val="00087191"/>
    <w:rsid w:val="000871B9"/>
    <w:rsid w:val="0008735D"/>
    <w:rsid w:val="0008739B"/>
    <w:rsid w:val="000873F7"/>
    <w:rsid w:val="00087403"/>
    <w:rsid w:val="000874D9"/>
    <w:rsid w:val="00087824"/>
    <w:rsid w:val="00087896"/>
    <w:rsid w:val="00087930"/>
    <w:rsid w:val="00087AD5"/>
    <w:rsid w:val="00087B19"/>
    <w:rsid w:val="00087B23"/>
    <w:rsid w:val="00087B59"/>
    <w:rsid w:val="00087BC8"/>
    <w:rsid w:val="00087C02"/>
    <w:rsid w:val="00087CAC"/>
    <w:rsid w:val="00087FCB"/>
    <w:rsid w:val="000902F7"/>
    <w:rsid w:val="0009041D"/>
    <w:rsid w:val="00090599"/>
    <w:rsid w:val="000905FA"/>
    <w:rsid w:val="0009060E"/>
    <w:rsid w:val="00090874"/>
    <w:rsid w:val="000909FD"/>
    <w:rsid w:val="00090AD7"/>
    <w:rsid w:val="00090B70"/>
    <w:rsid w:val="00090C00"/>
    <w:rsid w:val="00090C87"/>
    <w:rsid w:val="00090D3E"/>
    <w:rsid w:val="00090D91"/>
    <w:rsid w:val="00090DE5"/>
    <w:rsid w:val="00090E36"/>
    <w:rsid w:val="00090EA1"/>
    <w:rsid w:val="00090F8E"/>
    <w:rsid w:val="0009106B"/>
    <w:rsid w:val="000911EA"/>
    <w:rsid w:val="0009125C"/>
    <w:rsid w:val="00091302"/>
    <w:rsid w:val="000913A3"/>
    <w:rsid w:val="00091404"/>
    <w:rsid w:val="000915AE"/>
    <w:rsid w:val="0009163E"/>
    <w:rsid w:val="00091658"/>
    <w:rsid w:val="00091662"/>
    <w:rsid w:val="000916E0"/>
    <w:rsid w:val="00091735"/>
    <w:rsid w:val="000917DE"/>
    <w:rsid w:val="00091808"/>
    <w:rsid w:val="00091863"/>
    <w:rsid w:val="00091966"/>
    <w:rsid w:val="000919E3"/>
    <w:rsid w:val="00091C47"/>
    <w:rsid w:val="00091D2D"/>
    <w:rsid w:val="00091EFB"/>
    <w:rsid w:val="00091FF9"/>
    <w:rsid w:val="00092094"/>
    <w:rsid w:val="000921F7"/>
    <w:rsid w:val="000922F1"/>
    <w:rsid w:val="00092318"/>
    <w:rsid w:val="00092327"/>
    <w:rsid w:val="00092427"/>
    <w:rsid w:val="000924C2"/>
    <w:rsid w:val="00092627"/>
    <w:rsid w:val="000926E0"/>
    <w:rsid w:val="0009276B"/>
    <w:rsid w:val="000928E3"/>
    <w:rsid w:val="00092A8D"/>
    <w:rsid w:val="00092AC2"/>
    <w:rsid w:val="00092B00"/>
    <w:rsid w:val="00092B21"/>
    <w:rsid w:val="00092BD9"/>
    <w:rsid w:val="00092CBA"/>
    <w:rsid w:val="00092D9A"/>
    <w:rsid w:val="00092D9E"/>
    <w:rsid w:val="00092E38"/>
    <w:rsid w:val="00092FC0"/>
    <w:rsid w:val="000930C8"/>
    <w:rsid w:val="00093139"/>
    <w:rsid w:val="00093321"/>
    <w:rsid w:val="00093399"/>
    <w:rsid w:val="000933FE"/>
    <w:rsid w:val="00093450"/>
    <w:rsid w:val="0009348B"/>
    <w:rsid w:val="000934E5"/>
    <w:rsid w:val="00093539"/>
    <w:rsid w:val="0009353C"/>
    <w:rsid w:val="000936DC"/>
    <w:rsid w:val="0009372F"/>
    <w:rsid w:val="0009383E"/>
    <w:rsid w:val="00093A2E"/>
    <w:rsid w:val="00093AD1"/>
    <w:rsid w:val="00093B3F"/>
    <w:rsid w:val="00093D7E"/>
    <w:rsid w:val="00093FEE"/>
    <w:rsid w:val="00094031"/>
    <w:rsid w:val="00094125"/>
    <w:rsid w:val="00094143"/>
    <w:rsid w:val="000943BF"/>
    <w:rsid w:val="00094408"/>
    <w:rsid w:val="00094419"/>
    <w:rsid w:val="00094541"/>
    <w:rsid w:val="00094557"/>
    <w:rsid w:val="0009462B"/>
    <w:rsid w:val="00094636"/>
    <w:rsid w:val="0009467A"/>
    <w:rsid w:val="000946EE"/>
    <w:rsid w:val="0009471B"/>
    <w:rsid w:val="0009489C"/>
    <w:rsid w:val="000948D7"/>
    <w:rsid w:val="000949DA"/>
    <w:rsid w:val="00094ABC"/>
    <w:rsid w:val="00094CA5"/>
    <w:rsid w:val="00094CD5"/>
    <w:rsid w:val="00094D66"/>
    <w:rsid w:val="00094D93"/>
    <w:rsid w:val="00094D96"/>
    <w:rsid w:val="00094DBB"/>
    <w:rsid w:val="00094E01"/>
    <w:rsid w:val="00094F3C"/>
    <w:rsid w:val="00094F69"/>
    <w:rsid w:val="00094FA2"/>
    <w:rsid w:val="00094FCC"/>
    <w:rsid w:val="00095151"/>
    <w:rsid w:val="00095290"/>
    <w:rsid w:val="0009530F"/>
    <w:rsid w:val="0009541B"/>
    <w:rsid w:val="00095486"/>
    <w:rsid w:val="000955E3"/>
    <w:rsid w:val="0009574F"/>
    <w:rsid w:val="000957B0"/>
    <w:rsid w:val="00095950"/>
    <w:rsid w:val="0009598A"/>
    <w:rsid w:val="00095AA1"/>
    <w:rsid w:val="00095B56"/>
    <w:rsid w:val="00095E29"/>
    <w:rsid w:val="00095F9A"/>
    <w:rsid w:val="0009606F"/>
    <w:rsid w:val="00096275"/>
    <w:rsid w:val="00096426"/>
    <w:rsid w:val="000965BA"/>
    <w:rsid w:val="00096639"/>
    <w:rsid w:val="00096721"/>
    <w:rsid w:val="00096735"/>
    <w:rsid w:val="000967CF"/>
    <w:rsid w:val="000968C2"/>
    <w:rsid w:val="000968DC"/>
    <w:rsid w:val="000969C0"/>
    <w:rsid w:val="00096B24"/>
    <w:rsid w:val="00096B47"/>
    <w:rsid w:val="00096B5F"/>
    <w:rsid w:val="00096C51"/>
    <w:rsid w:val="00096C67"/>
    <w:rsid w:val="00096EDC"/>
    <w:rsid w:val="00096F01"/>
    <w:rsid w:val="00096F0F"/>
    <w:rsid w:val="0009703A"/>
    <w:rsid w:val="0009746A"/>
    <w:rsid w:val="00097519"/>
    <w:rsid w:val="00097531"/>
    <w:rsid w:val="00097566"/>
    <w:rsid w:val="000975C4"/>
    <w:rsid w:val="000975E3"/>
    <w:rsid w:val="0009787F"/>
    <w:rsid w:val="00097A4F"/>
    <w:rsid w:val="00097ACA"/>
    <w:rsid w:val="00097C10"/>
    <w:rsid w:val="00097C88"/>
    <w:rsid w:val="00097E15"/>
    <w:rsid w:val="00097E20"/>
    <w:rsid w:val="00097F3D"/>
    <w:rsid w:val="000A0231"/>
    <w:rsid w:val="000A0450"/>
    <w:rsid w:val="000A04C1"/>
    <w:rsid w:val="000A050F"/>
    <w:rsid w:val="000A05F6"/>
    <w:rsid w:val="000A0607"/>
    <w:rsid w:val="000A08EB"/>
    <w:rsid w:val="000A0976"/>
    <w:rsid w:val="000A0A35"/>
    <w:rsid w:val="000A0B8B"/>
    <w:rsid w:val="000A0C54"/>
    <w:rsid w:val="000A0C61"/>
    <w:rsid w:val="000A0CAD"/>
    <w:rsid w:val="000A0D45"/>
    <w:rsid w:val="000A0D46"/>
    <w:rsid w:val="000A0DBA"/>
    <w:rsid w:val="000A0DDD"/>
    <w:rsid w:val="000A0F0A"/>
    <w:rsid w:val="000A0FEC"/>
    <w:rsid w:val="000A1126"/>
    <w:rsid w:val="000A11A7"/>
    <w:rsid w:val="000A11C7"/>
    <w:rsid w:val="000A11E3"/>
    <w:rsid w:val="000A11F4"/>
    <w:rsid w:val="000A1278"/>
    <w:rsid w:val="000A1305"/>
    <w:rsid w:val="000A132C"/>
    <w:rsid w:val="000A132D"/>
    <w:rsid w:val="000A1369"/>
    <w:rsid w:val="000A13B9"/>
    <w:rsid w:val="000A13CD"/>
    <w:rsid w:val="000A14BC"/>
    <w:rsid w:val="000A1638"/>
    <w:rsid w:val="000A16B1"/>
    <w:rsid w:val="000A1722"/>
    <w:rsid w:val="000A1729"/>
    <w:rsid w:val="000A174A"/>
    <w:rsid w:val="000A1877"/>
    <w:rsid w:val="000A187E"/>
    <w:rsid w:val="000A1975"/>
    <w:rsid w:val="000A1986"/>
    <w:rsid w:val="000A1A95"/>
    <w:rsid w:val="000A1ABC"/>
    <w:rsid w:val="000A1B45"/>
    <w:rsid w:val="000A1CD6"/>
    <w:rsid w:val="000A1D0C"/>
    <w:rsid w:val="000A1D46"/>
    <w:rsid w:val="000A1D8F"/>
    <w:rsid w:val="000A1DA3"/>
    <w:rsid w:val="000A1E0F"/>
    <w:rsid w:val="000A1FFB"/>
    <w:rsid w:val="000A2109"/>
    <w:rsid w:val="000A21AD"/>
    <w:rsid w:val="000A21BF"/>
    <w:rsid w:val="000A22FE"/>
    <w:rsid w:val="000A2320"/>
    <w:rsid w:val="000A24A5"/>
    <w:rsid w:val="000A24D8"/>
    <w:rsid w:val="000A24FD"/>
    <w:rsid w:val="000A2566"/>
    <w:rsid w:val="000A25ED"/>
    <w:rsid w:val="000A264C"/>
    <w:rsid w:val="000A299F"/>
    <w:rsid w:val="000A2A49"/>
    <w:rsid w:val="000A2D2A"/>
    <w:rsid w:val="000A2F7D"/>
    <w:rsid w:val="000A2F83"/>
    <w:rsid w:val="000A3065"/>
    <w:rsid w:val="000A30C8"/>
    <w:rsid w:val="000A312A"/>
    <w:rsid w:val="000A330D"/>
    <w:rsid w:val="000A34EE"/>
    <w:rsid w:val="000A34FF"/>
    <w:rsid w:val="000A35A7"/>
    <w:rsid w:val="000A377D"/>
    <w:rsid w:val="000A37E2"/>
    <w:rsid w:val="000A3828"/>
    <w:rsid w:val="000A38E9"/>
    <w:rsid w:val="000A3A8F"/>
    <w:rsid w:val="000A3AFA"/>
    <w:rsid w:val="000A3E18"/>
    <w:rsid w:val="000A3E36"/>
    <w:rsid w:val="000A3E93"/>
    <w:rsid w:val="000A3F20"/>
    <w:rsid w:val="000A40F7"/>
    <w:rsid w:val="000A4195"/>
    <w:rsid w:val="000A4352"/>
    <w:rsid w:val="000A43CA"/>
    <w:rsid w:val="000A440F"/>
    <w:rsid w:val="000A4439"/>
    <w:rsid w:val="000A452E"/>
    <w:rsid w:val="000A468C"/>
    <w:rsid w:val="000A46CC"/>
    <w:rsid w:val="000A478A"/>
    <w:rsid w:val="000A47E4"/>
    <w:rsid w:val="000A4899"/>
    <w:rsid w:val="000A4926"/>
    <w:rsid w:val="000A4967"/>
    <w:rsid w:val="000A49BD"/>
    <w:rsid w:val="000A4A59"/>
    <w:rsid w:val="000A4A80"/>
    <w:rsid w:val="000A4A85"/>
    <w:rsid w:val="000A4A9F"/>
    <w:rsid w:val="000A4AD2"/>
    <w:rsid w:val="000A4C0E"/>
    <w:rsid w:val="000A4C36"/>
    <w:rsid w:val="000A4C42"/>
    <w:rsid w:val="000A4D3B"/>
    <w:rsid w:val="000A4D80"/>
    <w:rsid w:val="000A4DA3"/>
    <w:rsid w:val="000A4E83"/>
    <w:rsid w:val="000A4FD4"/>
    <w:rsid w:val="000A5073"/>
    <w:rsid w:val="000A51B9"/>
    <w:rsid w:val="000A5259"/>
    <w:rsid w:val="000A540B"/>
    <w:rsid w:val="000A5573"/>
    <w:rsid w:val="000A57EA"/>
    <w:rsid w:val="000A5833"/>
    <w:rsid w:val="000A591F"/>
    <w:rsid w:val="000A5935"/>
    <w:rsid w:val="000A599A"/>
    <w:rsid w:val="000A599B"/>
    <w:rsid w:val="000A59A6"/>
    <w:rsid w:val="000A59CE"/>
    <w:rsid w:val="000A5B34"/>
    <w:rsid w:val="000A5D30"/>
    <w:rsid w:val="000A5D67"/>
    <w:rsid w:val="000A5E04"/>
    <w:rsid w:val="000A5E16"/>
    <w:rsid w:val="000A5E87"/>
    <w:rsid w:val="000A5ECA"/>
    <w:rsid w:val="000A662E"/>
    <w:rsid w:val="000A663B"/>
    <w:rsid w:val="000A66B9"/>
    <w:rsid w:val="000A6752"/>
    <w:rsid w:val="000A67D4"/>
    <w:rsid w:val="000A67D9"/>
    <w:rsid w:val="000A67EA"/>
    <w:rsid w:val="000A680D"/>
    <w:rsid w:val="000A68EC"/>
    <w:rsid w:val="000A6944"/>
    <w:rsid w:val="000A6B03"/>
    <w:rsid w:val="000A6C56"/>
    <w:rsid w:val="000A6CEF"/>
    <w:rsid w:val="000A6D06"/>
    <w:rsid w:val="000A6D5B"/>
    <w:rsid w:val="000A6E18"/>
    <w:rsid w:val="000A6FAD"/>
    <w:rsid w:val="000A720D"/>
    <w:rsid w:val="000A7317"/>
    <w:rsid w:val="000A73BC"/>
    <w:rsid w:val="000A73E3"/>
    <w:rsid w:val="000A756B"/>
    <w:rsid w:val="000A758C"/>
    <w:rsid w:val="000A763D"/>
    <w:rsid w:val="000A768D"/>
    <w:rsid w:val="000A77B9"/>
    <w:rsid w:val="000A78CA"/>
    <w:rsid w:val="000A7996"/>
    <w:rsid w:val="000A79BB"/>
    <w:rsid w:val="000A7A72"/>
    <w:rsid w:val="000A7B37"/>
    <w:rsid w:val="000A7C68"/>
    <w:rsid w:val="000A7D04"/>
    <w:rsid w:val="000A7E92"/>
    <w:rsid w:val="000A7F01"/>
    <w:rsid w:val="000A7FAA"/>
    <w:rsid w:val="000B0047"/>
    <w:rsid w:val="000B00AF"/>
    <w:rsid w:val="000B0343"/>
    <w:rsid w:val="000B0436"/>
    <w:rsid w:val="000B04C9"/>
    <w:rsid w:val="000B0515"/>
    <w:rsid w:val="000B058C"/>
    <w:rsid w:val="000B0709"/>
    <w:rsid w:val="000B079A"/>
    <w:rsid w:val="000B0878"/>
    <w:rsid w:val="000B08FB"/>
    <w:rsid w:val="000B090A"/>
    <w:rsid w:val="000B09BC"/>
    <w:rsid w:val="000B0B4F"/>
    <w:rsid w:val="000B0D9E"/>
    <w:rsid w:val="000B0EA5"/>
    <w:rsid w:val="000B0FB7"/>
    <w:rsid w:val="000B1030"/>
    <w:rsid w:val="000B1086"/>
    <w:rsid w:val="000B113C"/>
    <w:rsid w:val="000B1419"/>
    <w:rsid w:val="000B154F"/>
    <w:rsid w:val="000B1566"/>
    <w:rsid w:val="000B1586"/>
    <w:rsid w:val="000B1683"/>
    <w:rsid w:val="000B1719"/>
    <w:rsid w:val="000B1757"/>
    <w:rsid w:val="000B177C"/>
    <w:rsid w:val="000B184E"/>
    <w:rsid w:val="000B1856"/>
    <w:rsid w:val="000B193B"/>
    <w:rsid w:val="000B19A9"/>
    <w:rsid w:val="000B19F7"/>
    <w:rsid w:val="000B1B81"/>
    <w:rsid w:val="000B1F51"/>
    <w:rsid w:val="000B1FCA"/>
    <w:rsid w:val="000B2003"/>
    <w:rsid w:val="000B202E"/>
    <w:rsid w:val="000B210E"/>
    <w:rsid w:val="000B2220"/>
    <w:rsid w:val="000B22A5"/>
    <w:rsid w:val="000B2345"/>
    <w:rsid w:val="000B236B"/>
    <w:rsid w:val="000B2447"/>
    <w:rsid w:val="000B2503"/>
    <w:rsid w:val="000B27A1"/>
    <w:rsid w:val="000B27C8"/>
    <w:rsid w:val="000B27E2"/>
    <w:rsid w:val="000B2849"/>
    <w:rsid w:val="000B287C"/>
    <w:rsid w:val="000B2922"/>
    <w:rsid w:val="000B294B"/>
    <w:rsid w:val="000B2975"/>
    <w:rsid w:val="000B2A17"/>
    <w:rsid w:val="000B2A64"/>
    <w:rsid w:val="000B2AE2"/>
    <w:rsid w:val="000B2B10"/>
    <w:rsid w:val="000B2BDC"/>
    <w:rsid w:val="000B2C92"/>
    <w:rsid w:val="000B2DB6"/>
    <w:rsid w:val="000B2E2B"/>
    <w:rsid w:val="000B2E84"/>
    <w:rsid w:val="000B2F0C"/>
    <w:rsid w:val="000B2FD3"/>
    <w:rsid w:val="000B3013"/>
    <w:rsid w:val="000B30AA"/>
    <w:rsid w:val="000B30D0"/>
    <w:rsid w:val="000B30F9"/>
    <w:rsid w:val="000B3111"/>
    <w:rsid w:val="000B3428"/>
    <w:rsid w:val="000B3465"/>
    <w:rsid w:val="000B357F"/>
    <w:rsid w:val="000B376A"/>
    <w:rsid w:val="000B3AFF"/>
    <w:rsid w:val="000B3B71"/>
    <w:rsid w:val="000B3BE7"/>
    <w:rsid w:val="000B3D0D"/>
    <w:rsid w:val="000B3DF2"/>
    <w:rsid w:val="000B3E26"/>
    <w:rsid w:val="000B40F0"/>
    <w:rsid w:val="000B437C"/>
    <w:rsid w:val="000B4503"/>
    <w:rsid w:val="000B4532"/>
    <w:rsid w:val="000B45D2"/>
    <w:rsid w:val="000B4689"/>
    <w:rsid w:val="000B47E7"/>
    <w:rsid w:val="000B499E"/>
    <w:rsid w:val="000B4B85"/>
    <w:rsid w:val="000B4D98"/>
    <w:rsid w:val="000B4E40"/>
    <w:rsid w:val="000B4EC7"/>
    <w:rsid w:val="000B4F9C"/>
    <w:rsid w:val="000B4FD4"/>
    <w:rsid w:val="000B5001"/>
    <w:rsid w:val="000B503A"/>
    <w:rsid w:val="000B5073"/>
    <w:rsid w:val="000B50CB"/>
    <w:rsid w:val="000B50FC"/>
    <w:rsid w:val="000B513D"/>
    <w:rsid w:val="000B53E3"/>
    <w:rsid w:val="000B5428"/>
    <w:rsid w:val="000B5456"/>
    <w:rsid w:val="000B5480"/>
    <w:rsid w:val="000B549C"/>
    <w:rsid w:val="000B55E1"/>
    <w:rsid w:val="000B5600"/>
    <w:rsid w:val="000B57EB"/>
    <w:rsid w:val="000B5831"/>
    <w:rsid w:val="000B5852"/>
    <w:rsid w:val="000B5B2E"/>
    <w:rsid w:val="000B5C39"/>
    <w:rsid w:val="000B5C3C"/>
    <w:rsid w:val="000B5CDC"/>
    <w:rsid w:val="000B5D33"/>
    <w:rsid w:val="000B5DF3"/>
    <w:rsid w:val="000B5E30"/>
    <w:rsid w:val="000B5E43"/>
    <w:rsid w:val="000B5F4D"/>
    <w:rsid w:val="000B5FE5"/>
    <w:rsid w:val="000B62F5"/>
    <w:rsid w:val="000B63F4"/>
    <w:rsid w:val="000B6488"/>
    <w:rsid w:val="000B64C0"/>
    <w:rsid w:val="000B672D"/>
    <w:rsid w:val="000B674A"/>
    <w:rsid w:val="000B6797"/>
    <w:rsid w:val="000B684F"/>
    <w:rsid w:val="000B6868"/>
    <w:rsid w:val="000B68BC"/>
    <w:rsid w:val="000B6914"/>
    <w:rsid w:val="000B6A61"/>
    <w:rsid w:val="000B6AE2"/>
    <w:rsid w:val="000B6B02"/>
    <w:rsid w:val="000B6C29"/>
    <w:rsid w:val="000B6D54"/>
    <w:rsid w:val="000B6F58"/>
    <w:rsid w:val="000B6F7D"/>
    <w:rsid w:val="000B70EA"/>
    <w:rsid w:val="000B71FA"/>
    <w:rsid w:val="000B7248"/>
    <w:rsid w:val="000B7278"/>
    <w:rsid w:val="000B7384"/>
    <w:rsid w:val="000B73BE"/>
    <w:rsid w:val="000B73DB"/>
    <w:rsid w:val="000B741C"/>
    <w:rsid w:val="000B7576"/>
    <w:rsid w:val="000B75AB"/>
    <w:rsid w:val="000B766F"/>
    <w:rsid w:val="000B7774"/>
    <w:rsid w:val="000B785C"/>
    <w:rsid w:val="000B78B2"/>
    <w:rsid w:val="000B7995"/>
    <w:rsid w:val="000B7A13"/>
    <w:rsid w:val="000B7C1C"/>
    <w:rsid w:val="000B7DF0"/>
    <w:rsid w:val="000B7EE8"/>
    <w:rsid w:val="000B7FBF"/>
    <w:rsid w:val="000B7FD9"/>
    <w:rsid w:val="000C006D"/>
    <w:rsid w:val="000C0086"/>
    <w:rsid w:val="000C00AF"/>
    <w:rsid w:val="000C0167"/>
    <w:rsid w:val="000C01A7"/>
    <w:rsid w:val="000C0291"/>
    <w:rsid w:val="000C02D7"/>
    <w:rsid w:val="000C02DE"/>
    <w:rsid w:val="000C03F5"/>
    <w:rsid w:val="000C0522"/>
    <w:rsid w:val="000C0528"/>
    <w:rsid w:val="000C0623"/>
    <w:rsid w:val="000C0631"/>
    <w:rsid w:val="000C06A2"/>
    <w:rsid w:val="000C06E8"/>
    <w:rsid w:val="000C0885"/>
    <w:rsid w:val="000C0C2D"/>
    <w:rsid w:val="000C10F0"/>
    <w:rsid w:val="000C1188"/>
    <w:rsid w:val="000C12E5"/>
    <w:rsid w:val="000C140A"/>
    <w:rsid w:val="000C1464"/>
    <w:rsid w:val="000C1762"/>
    <w:rsid w:val="000C17CB"/>
    <w:rsid w:val="000C1970"/>
    <w:rsid w:val="000C19BC"/>
    <w:rsid w:val="000C19E5"/>
    <w:rsid w:val="000C1A2A"/>
    <w:rsid w:val="000C1CCA"/>
    <w:rsid w:val="000C1D2A"/>
    <w:rsid w:val="000C1E23"/>
    <w:rsid w:val="000C1F40"/>
    <w:rsid w:val="000C204A"/>
    <w:rsid w:val="000C212C"/>
    <w:rsid w:val="000C212E"/>
    <w:rsid w:val="000C2141"/>
    <w:rsid w:val="000C21C3"/>
    <w:rsid w:val="000C227A"/>
    <w:rsid w:val="000C22C9"/>
    <w:rsid w:val="000C22F0"/>
    <w:rsid w:val="000C22F4"/>
    <w:rsid w:val="000C2331"/>
    <w:rsid w:val="000C2508"/>
    <w:rsid w:val="000C26B5"/>
    <w:rsid w:val="000C2903"/>
    <w:rsid w:val="000C2947"/>
    <w:rsid w:val="000C2A66"/>
    <w:rsid w:val="000C2AAB"/>
    <w:rsid w:val="000C2B76"/>
    <w:rsid w:val="000C2BE1"/>
    <w:rsid w:val="000C2C23"/>
    <w:rsid w:val="000C2CF3"/>
    <w:rsid w:val="000C2E19"/>
    <w:rsid w:val="000C2E73"/>
    <w:rsid w:val="000C2E83"/>
    <w:rsid w:val="000C2EB1"/>
    <w:rsid w:val="000C2F08"/>
    <w:rsid w:val="000C3059"/>
    <w:rsid w:val="000C30EF"/>
    <w:rsid w:val="000C328D"/>
    <w:rsid w:val="000C3335"/>
    <w:rsid w:val="000C33C9"/>
    <w:rsid w:val="000C33FF"/>
    <w:rsid w:val="000C3537"/>
    <w:rsid w:val="000C36E4"/>
    <w:rsid w:val="000C38E9"/>
    <w:rsid w:val="000C3AB8"/>
    <w:rsid w:val="000C3ACA"/>
    <w:rsid w:val="000C3ADF"/>
    <w:rsid w:val="000C3E6E"/>
    <w:rsid w:val="000C3EE0"/>
    <w:rsid w:val="000C3EFF"/>
    <w:rsid w:val="000C4026"/>
    <w:rsid w:val="000C4344"/>
    <w:rsid w:val="000C43A6"/>
    <w:rsid w:val="000C43F9"/>
    <w:rsid w:val="000C45CB"/>
    <w:rsid w:val="000C47DA"/>
    <w:rsid w:val="000C489E"/>
    <w:rsid w:val="000C49CE"/>
    <w:rsid w:val="000C4ACC"/>
    <w:rsid w:val="000C4B3C"/>
    <w:rsid w:val="000C4CAF"/>
    <w:rsid w:val="000C4CF9"/>
    <w:rsid w:val="000C4D3B"/>
    <w:rsid w:val="000C4D66"/>
    <w:rsid w:val="000C5112"/>
    <w:rsid w:val="000C51FD"/>
    <w:rsid w:val="000C5240"/>
    <w:rsid w:val="000C5251"/>
    <w:rsid w:val="000C52BF"/>
    <w:rsid w:val="000C53BD"/>
    <w:rsid w:val="000C5422"/>
    <w:rsid w:val="000C54A5"/>
    <w:rsid w:val="000C5585"/>
    <w:rsid w:val="000C558D"/>
    <w:rsid w:val="000C55A8"/>
    <w:rsid w:val="000C5664"/>
    <w:rsid w:val="000C56B9"/>
    <w:rsid w:val="000C56CA"/>
    <w:rsid w:val="000C56F4"/>
    <w:rsid w:val="000C571C"/>
    <w:rsid w:val="000C585D"/>
    <w:rsid w:val="000C5A24"/>
    <w:rsid w:val="000C5A34"/>
    <w:rsid w:val="000C5A87"/>
    <w:rsid w:val="000C5B66"/>
    <w:rsid w:val="000C5B9B"/>
    <w:rsid w:val="000C5D6C"/>
    <w:rsid w:val="000C5DA1"/>
    <w:rsid w:val="000C5DE2"/>
    <w:rsid w:val="000C5E70"/>
    <w:rsid w:val="000C5EC4"/>
    <w:rsid w:val="000C6007"/>
    <w:rsid w:val="000C60CD"/>
    <w:rsid w:val="000C65D0"/>
    <w:rsid w:val="000C65F8"/>
    <w:rsid w:val="000C6677"/>
    <w:rsid w:val="000C6695"/>
    <w:rsid w:val="000C66C3"/>
    <w:rsid w:val="000C66C9"/>
    <w:rsid w:val="000C6711"/>
    <w:rsid w:val="000C67C4"/>
    <w:rsid w:val="000C683F"/>
    <w:rsid w:val="000C6872"/>
    <w:rsid w:val="000C6945"/>
    <w:rsid w:val="000C694C"/>
    <w:rsid w:val="000C6992"/>
    <w:rsid w:val="000C6AFE"/>
    <w:rsid w:val="000C6D6E"/>
    <w:rsid w:val="000C6E1E"/>
    <w:rsid w:val="000C6E5A"/>
    <w:rsid w:val="000C6F30"/>
    <w:rsid w:val="000C70E0"/>
    <w:rsid w:val="000C7175"/>
    <w:rsid w:val="000C7292"/>
    <w:rsid w:val="000C72C5"/>
    <w:rsid w:val="000C7539"/>
    <w:rsid w:val="000C7629"/>
    <w:rsid w:val="000C7640"/>
    <w:rsid w:val="000C7751"/>
    <w:rsid w:val="000C79A9"/>
    <w:rsid w:val="000C7A5D"/>
    <w:rsid w:val="000C7A90"/>
    <w:rsid w:val="000C7B9E"/>
    <w:rsid w:val="000C7C04"/>
    <w:rsid w:val="000C7C54"/>
    <w:rsid w:val="000C7CE3"/>
    <w:rsid w:val="000C7CFB"/>
    <w:rsid w:val="000C7DEF"/>
    <w:rsid w:val="000C7E49"/>
    <w:rsid w:val="000C7E5E"/>
    <w:rsid w:val="000C7F1D"/>
    <w:rsid w:val="000C7F81"/>
    <w:rsid w:val="000D0061"/>
    <w:rsid w:val="000D00CE"/>
    <w:rsid w:val="000D00E4"/>
    <w:rsid w:val="000D0230"/>
    <w:rsid w:val="000D032D"/>
    <w:rsid w:val="000D03B1"/>
    <w:rsid w:val="000D0445"/>
    <w:rsid w:val="000D0575"/>
    <w:rsid w:val="000D05F2"/>
    <w:rsid w:val="000D05F7"/>
    <w:rsid w:val="000D0AC0"/>
    <w:rsid w:val="000D0CEB"/>
    <w:rsid w:val="000D0D68"/>
    <w:rsid w:val="000D0DA6"/>
    <w:rsid w:val="000D0F16"/>
    <w:rsid w:val="000D0F4A"/>
    <w:rsid w:val="000D0F75"/>
    <w:rsid w:val="000D0FF5"/>
    <w:rsid w:val="000D0FFA"/>
    <w:rsid w:val="000D101B"/>
    <w:rsid w:val="000D1093"/>
    <w:rsid w:val="000D10A8"/>
    <w:rsid w:val="000D1226"/>
    <w:rsid w:val="000D1272"/>
    <w:rsid w:val="000D1285"/>
    <w:rsid w:val="000D14F9"/>
    <w:rsid w:val="000D1521"/>
    <w:rsid w:val="000D159D"/>
    <w:rsid w:val="000D18E5"/>
    <w:rsid w:val="000D1941"/>
    <w:rsid w:val="000D1AD6"/>
    <w:rsid w:val="000D1B02"/>
    <w:rsid w:val="000D1BD4"/>
    <w:rsid w:val="000D1C15"/>
    <w:rsid w:val="000D1E87"/>
    <w:rsid w:val="000D1F1C"/>
    <w:rsid w:val="000D1F27"/>
    <w:rsid w:val="000D1FE1"/>
    <w:rsid w:val="000D2088"/>
    <w:rsid w:val="000D20B1"/>
    <w:rsid w:val="000D20D9"/>
    <w:rsid w:val="000D214A"/>
    <w:rsid w:val="000D214E"/>
    <w:rsid w:val="000D21EB"/>
    <w:rsid w:val="000D225F"/>
    <w:rsid w:val="000D23C5"/>
    <w:rsid w:val="000D23CB"/>
    <w:rsid w:val="000D23FD"/>
    <w:rsid w:val="000D2415"/>
    <w:rsid w:val="000D25DA"/>
    <w:rsid w:val="000D25F7"/>
    <w:rsid w:val="000D26DA"/>
    <w:rsid w:val="000D2828"/>
    <w:rsid w:val="000D290A"/>
    <w:rsid w:val="000D29D7"/>
    <w:rsid w:val="000D2A96"/>
    <w:rsid w:val="000D2AD9"/>
    <w:rsid w:val="000D2B18"/>
    <w:rsid w:val="000D2CE8"/>
    <w:rsid w:val="000D2D50"/>
    <w:rsid w:val="000D2EAA"/>
    <w:rsid w:val="000D2FCA"/>
    <w:rsid w:val="000D3019"/>
    <w:rsid w:val="000D3089"/>
    <w:rsid w:val="000D3160"/>
    <w:rsid w:val="000D3279"/>
    <w:rsid w:val="000D3351"/>
    <w:rsid w:val="000D33BF"/>
    <w:rsid w:val="000D3416"/>
    <w:rsid w:val="000D3517"/>
    <w:rsid w:val="000D35AA"/>
    <w:rsid w:val="000D3701"/>
    <w:rsid w:val="000D370A"/>
    <w:rsid w:val="000D38E3"/>
    <w:rsid w:val="000D39C7"/>
    <w:rsid w:val="000D3A1A"/>
    <w:rsid w:val="000D3A6D"/>
    <w:rsid w:val="000D3B94"/>
    <w:rsid w:val="000D3BED"/>
    <w:rsid w:val="000D3BFD"/>
    <w:rsid w:val="000D3CE9"/>
    <w:rsid w:val="000D3D22"/>
    <w:rsid w:val="000D3E74"/>
    <w:rsid w:val="000D3F34"/>
    <w:rsid w:val="000D3FAD"/>
    <w:rsid w:val="000D4017"/>
    <w:rsid w:val="000D40B2"/>
    <w:rsid w:val="000D4196"/>
    <w:rsid w:val="000D4253"/>
    <w:rsid w:val="000D4266"/>
    <w:rsid w:val="000D42BE"/>
    <w:rsid w:val="000D4352"/>
    <w:rsid w:val="000D4381"/>
    <w:rsid w:val="000D444A"/>
    <w:rsid w:val="000D44E8"/>
    <w:rsid w:val="000D44FD"/>
    <w:rsid w:val="000D451E"/>
    <w:rsid w:val="000D4692"/>
    <w:rsid w:val="000D479A"/>
    <w:rsid w:val="000D48E8"/>
    <w:rsid w:val="000D49B9"/>
    <w:rsid w:val="000D4A9F"/>
    <w:rsid w:val="000D4B2E"/>
    <w:rsid w:val="000D4BB8"/>
    <w:rsid w:val="000D4C4F"/>
    <w:rsid w:val="000D4DA7"/>
    <w:rsid w:val="000D4DB6"/>
    <w:rsid w:val="000D4DBA"/>
    <w:rsid w:val="000D4E2F"/>
    <w:rsid w:val="000D4E40"/>
    <w:rsid w:val="000D4EB8"/>
    <w:rsid w:val="000D4EE9"/>
    <w:rsid w:val="000D4FB1"/>
    <w:rsid w:val="000D500C"/>
    <w:rsid w:val="000D500D"/>
    <w:rsid w:val="000D515D"/>
    <w:rsid w:val="000D5186"/>
    <w:rsid w:val="000D526A"/>
    <w:rsid w:val="000D5544"/>
    <w:rsid w:val="000D5724"/>
    <w:rsid w:val="000D5732"/>
    <w:rsid w:val="000D5747"/>
    <w:rsid w:val="000D57B1"/>
    <w:rsid w:val="000D58C5"/>
    <w:rsid w:val="000D59B2"/>
    <w:rsid w:val="000D59CD"/>
    <w:rsid w:val="000D5A77"/>
    <w:rsid w:val="000D5C13"/>
    <w:rsid w:val="000D5C51"/>
    <w:rsid w:val="000D5D9B"/>
    <w:rsid w:val="000D5E38"/>
    <w:rsid w:val="000D60EF"/>
    <w:rsid w:val="000D61B2"/>
    <w:rsid w:val="000D61CE"/>
    <w:rsid w:val="000D6280"/>
    <w:rsid w:val="000D6337"/>
    <w:rsid w:val="000D6852"/>
    <w:rsid w:val="000D6A1A"/>
    <w:rsid w:val="000D6A8C"/>
    <w:rsid w:val="000D6A9F"/>
    <w:rsid w:val="000D6B5C"/>
    <w:rsid w:val="000D6B78"/>
    <w:rsid w:val="000D6C2F"/>
    <w:rsid w:val="000D6CF0"/>
    <w:rsid w:val="000D6D6A"/>
    <w:rsid w:val="000D6DB3"/>
    <w:rsid w:val="000D6DEA"/>
    <w:rsid w:val="000D6DF3"/>
    <w:rsid w:val="000D6EA3"/>
    <w:rsid w:val="000D6EBB"/>
    <w:rsid w:val="000D6F4C"/>
    <w:rsid w:val="000D6F5C"/>
    <w:rsid w:val="000D6FCA"/>
    <w:rsid w:val="000D7003"/>
    <w:rsid w:val="000D7289"/>
    <w:rsid w:val="000D7293"/>
    <w:rsid w:val="000D7486"/>
    <w:rsid w:val="000D766E"/>
    <w:rsid w:val="000D7697"/>
    <w:rsid w:val="000D76F1"/>
    <w:rsid w:val="000D7979"/>
    <w:rsid w:val="000D7AFA"/>
    <w:rsid w:val="000D7B29"/>
    <w:rsid w:val="000D7E01"/>
    <w:rsid w:val="000D7E0A"/>
    <w:rsid w:val="000E0036"/>
    <w:rsid w:val="000E0057"/>
    <w:rsid w:val="000E011B"/>
    <w:rsid w:val="000E0159"/>
    <w:rsid w:val="000E0251"/>
    <w:rsid w:val="000E02B5"/>
    <w:rsid w:val="000E0352"/>
    <w:rsid w:val="000E03A5"/>
    <w:rsid w:val="000E03D8"/>
    <w:rsid w:val="000E05FC"/>
    <w:rsid w:val="000E06BF"/>
    <w:rsid w:val="000E0703"/>
    <w:rsid w:val="000E0806"/>
    <w:rsid w:val="000E0896"/>
    <w:rsid w:val="000E0A4B"/>
    <w:rsid w:val="000E0B0A"/>
    <w:rsid w:val="000E0BC8"/>
    <w:rsid w:val="000E0D34"/>
    <w:rsid w:val="000E107A"/>
    <w:rsid w:val="000E110E"/>
    <w:rsid w:val="000E12B8"/>
    <w:rsid w:val="000E1464"/>
    <w:rsid w:val="000E1526"/>
    <w:rsid w:val="000E1586"/>
    <w:rsid w:val="000E15EE"/>
    <w:rsid w:val="000E172B"/>
    <w:rsid w:val="000E1818"/>
    <w:rsid w:val="000E187C"/>
    <w:rsid w:val="000E19C0"/>
    <w:rsid w:val="000E19EA"/>
    <w:rsid w:val="000E1A64"/>
    <w:rsid w:val="000E1AE1"/>
    <w:rsid w:val="000E1B24"/>
    <w:rsid w:val="000E1BB1"/>
    <w:rsid w:val="000E1C93"/>
    <w:rsid w:val="000E1CD1"/>
    <w:rsid w:val="000E1D0D"/>
    <w:rsid w:val="000E1D5A"/>
    <w:rsid w:val="000E1E18"/>
    <w:rsid w:val="000E1E6D"/>
    <w:rsid w:val="000E2057"/>
    <w:rsid w:val="000E2337"/>
    <w:rsid w:val="000E236B"/>
    <w:rsid w:val="000E23D4"/>
    <w:rsid w:val="000E2443"/>
    <w:rsid w:val="000E251F"/>
    <w:rsid w:val="000E2552"/>
    <w:rsid w:val="000E26DC"/>
    <w:rsid w:val="000E27EC"/>
    <w:rsid w:val="000E28AA"/>
    <w:rsid w:val="000E28CC"/>
    <w:rsid w:val="000E2BB7"/>
    <w:rsid w:val="000E2C50"/>
    <w:rsid w:val="000E2CE7"/>
    <w:rsid w:val="000E2D2D"/>
    <w:rsid w:val="000E2D69"/>
    <w:rsid w:val="000E2E45"/>
    <w:rsid w:val="000E2E58"/>
    <w:rsid w:val="000E2F2D"/>
    <w:rsid w:val="000E2F5D"/>
    <w:rsid w:val="000E2F9C"/>
    <w:rsid w:val="000E2FF0"/>
    <w:rsid w:val="000E3188"/>
    <w:rsid w:val="000E31EF"/>
    <w:rsid w:val="000E3205"/>
    <w:rsid w:val="000E33AB"/>
    <w:rsid w:val="000E3525"/>
    <w:rsid w:val="000E3688"/>
    <w:rsid w:val="000E36F5"/>
    <w:rsid w:val="000E376C"/>
    <w:rsid w:val="000E37D8"/>
    <w:rsid w:val="000E37DC"/>
    <w:rsid w:val="000E3808"/>
    <w:rsid w:val="000E38CF"/>
    <w:rsid w:val="000E3AAB"/>
    <w:rsid w:val="000E3B9B"/>
    <w:rsid w:val="000E3C31"/>
    <w:rsid w:val="000E3FF8"/>
    <w:rsid w:val="000E40A9"/>
    <w:rsid w:val="000E40ED"/>
    <w:rsid w:val="000E42C9"/>
    <w:rsid w:val="000E44C9"/>
    <w:rsid w:val="000E46FE"/>
    <w:rsid w:val="000E47B9"/>
    <w:rsid w:val="000E4818"/>
    <w:rsid w:val="000E4862"/>
    <w:rsid w:val="000E49FD"/>
    <w:rsid w:val="000E4B12"/>
    <w:rsid w:val="000E4B42"/>
    <w:rsid w:val="000E4D92"/>
    <w:rsid w:val="000E4DA1"/>
    <w:rsid w:val="000E500E"/>
    <w:rsid w:val="000E5102"/>
    <w:rsid w:val="000E51A5"/>
    <w:rsid w:val="000E527B"/>
    <w:rsid w:val="000E534D"/>
    <w:rsid w:val="000E5361"/>
    <w:rsid w:val="000E550D"/>
    <w:rsid w:val="000E576C"/>
    <w:rsid w:val="000E5797"/>
    <w:rsid w:val="000E57CA"/>
    <w:rsid w:val="000E5800"/>
    <w:rsid w:val="000E587B"/>
    <w:rsid w:val="000E593C"/>
    <w:rsid w:val="000E59C6"/>
    <w:rsid w:val="000E5A02"/>
    <w:rsid w:val="000E5B9A"/>
    <w:rsid w:val="000E5B9D"/>
    <w:rsid w:val="000E5C00"/>
    <w:rsid w:val="000E5C0F"/>
    <w:rsid w:val="000E5C3E"/>
    <w:rsid w:val="000E5E23"/>
    <w:rsid w:val="000E5E53"/>
    <w:rsid w:val="000E5EE1"/>
    <w:rsid w:val="000E5F4F"/>
    <w:rsid w:val="000E6018"/>
    <w:rsid w:val="000E608C"/>
    <w:rsid w:val="000E6111"/>
    <w:rsid w:val="000E61D1"/>
    <w:rsid w:val="000E63F4"/>
    <w:rsid w:val="000E64C5"/>
    <w:rsid w:val="000E6516"/>
    <w:rsid w:val="000E6576"/>
    <w:rsid w:val="000E69A0"/>
    <w:rsid w:val="000E69A9"/>
    <w:rsid w:val="000E6A35"/>
    <w:rsid w:val="000E6A5A"/>
    <w:rsid w:val="000E6B4A"/>
    <w:rsid w:val="000E6B51"/>
    <w:rsid w:val="000E6B9D"/>
    <w:rsid w:val="000E6BB3"/>
    <w:rsid w:val="000E6C43"/>
    <w:rsid w:val="000E6C91"/>
    <w:rsid w:val="000E6DBB"/>
    <w:rsid w:val="000E6E52"/>
    <w:rsid w:val="000E6EA9"/>
    <w:rsid w:val="000E6F7F"/>
    <w:rsid w:val="000E70C8"/>
    <w:rsid w:val="000E70FE"/>
    <w:rsid w:val="000E71CE"/>
    <w:rsid w:val="000E720F"/>
    <w:rsid w:val="000E7424"/>
    <w:rsid w:val="000E7444"/>
    <w:rsid w:val="000E74EB"/>
    <w:rsid w:val="000E7626"/>
    <w:rsid w:val="000E769D"/>
    <w:rsid w:val="000E7901"/>
    <w:rsid w:val="000E793D"/>
    <w:rsid w:val="000E7A07"/>
    <w:rsid w:val="000E7A8F"/>
    <w:rsid w:val="000E7C0C"/>
    <w:rsid w:val="000E7FFE"/>
    <w:rsid w:val="000F010C"/>
    <w:rsid w:val="000F01C4"/>
    <w:rsid w:val="000F0254"/>
    <w:rsid w:val="000F02D0"/>
    <w:rsid w:val="000F041E"/>
    <w:rsid w:val="000F053B"/>
    <w:rsid w:val="000F057F"/>
    <w:rsid w:val="000F0589"/>
    <w:rsid w:val="000F0767"/>
    <w:rsid w:val="000F078A"/>
    <w:rsid w:val="000F08DD"/>
    <w:rsid w:val="000F0AE3"/>
    <w:rsid w:val="000F0BFD"/>
    <w:rsid w:val="000F0CB4"/>
    <w:rsid w:val="000F0CC2"/>
    <w:rsid w:val="000F0CE5"/>
    <w:rsid w:val="000F0CFD"/>
    <w:rsid w:val="000F0E69"/>
    <w:rsid w:val="000F0E7F"/>
    <w:rsid w:val="000F0F3C"/>
    <w:rsid w:val="000F0F4C"/>
    <w:rsid w:val="000F0FA2"/>
    <w:rsid w:val="000F1146"/>
    <w:rsid w:val="000F1156"/>
    <w:rsid w:val="000F12F1"/>
    <w:rsid w:val="000F1370"/>
    <w:rsid w:val="000F1418"/>
    <w:rsid w:val="000F144E"/>
    <w:rsid w:val="000F1567"/>
    <w:rsid w:val="000F15AE"/>
    <w:rsid w:val="000F174A"/>
    <w:rsid w:val="000F176D"/>
    <w:rsid w:val="000F17E8"/>
    <w:rsid w:val="000F18A0"/>
    <w:rsid w:val="000F18B5"/>
    <w:rsid w:val="000F192C"/>
    <w:rsid w:val="000F1A30"/>
    <w:rsid w:val="000F1D17"/>
    <w:rsid w:val="000F1D43"/>
    <w:rsid w:val="000F1DB0"/>
    <w:rsid w:val="000F1DB5"/>
    <w:rsid w:val="000F1E8E"/>
    <w:rsid w:val="000F1F24"/>
    <w:rsid w:val="000F21AC"/>
    <w:rsid w:val="000F2274"/>
    <w:rsid w:val="000F25BC"/>
    <w:rsid w:val="000F2674"/>
    <w:rsid w:val="000F26C0"/>
    <w:rsid w:val="000F2745"/>
    <w:rsid w:val="000F2747"/>
    <w:rsid w:val="000F27C2"/>
    <w:rsid w:val="000F2822"/>
    <w:rsid w:val="000F2A5B"/>
    <w:rsid w:val="000F2A8C"/>
    <w:rsid w:val="000F2AF8"/>
    <w:rsid w:val="000F2BB7"/>
    <w:rsid w:val="000F2BC4"/>
    <w:rsid w:val="000F2C22"/>
    <w:rsid w:val="000F2C5E"/>
    <w:rsid w:val="000F2D45"/>
    <w:rsid w:val="000F2DB8"/>
    <w:rsid w:val="000F2DBA"/>
    <w:rsid w:val="000F2E34"/>
    <w:rsid w:val="000F2EA3"/>
    <w:rsid w:val="000F2F0B"/>
    <w:rsid w:val="000F2FD1"/>
    <w:rsid w:val="000F307F"/>
    <w:rsid w:val="000F3083"/>
    <w:rsid w:val="000F30CD"/>
    <w:rsid w:val="000F31F3"/>
    <w:rsid w:val="000F3358"/>
    <w:rsid w:val="000F33E3"/>
    <w:rsid w:val="000F3435"/>
    <w:rsid w:val="000F346F"/>
    <w:rsid w:val="000F34E3"/>
    <w:rsid w:val="000F3540"/>
    <w:rsid w:val="000F36C9"/>
    <w:rsid w:val="000F37EA"/>
    <w:rsid w:val="000F3823"/>
    <w:rsid w:val="000F38FA"/>
    <w:rsid w:val="000F3A8C"/>
    <w:rsid w:val="000F3AC4"/>
    <w:rsid w:val="000F3B4B"/>
    <w:rsid w:val="000F3B73"/>
    <w:rsid w:val="000F3B75"/>
    <w:rsid w:val="000F3BCE"/>
    <w:rsid w:val="000F3C0A"/>
    <w:rsid w:val="000F3D6F"/>
    <w:rsid w:val="000F3DD6"/>
    <w:rsid w:val="000F3E35"/>
    <w:rsid w:val="000F3EBD"/>
    <w:rsid w:val="000F3F74"/>
    <w:rsid w:val="000F3FA2"/>
    <w:rsid w:val="000F40C5"/>
    <w:rsid w:val="000F41B2"/>
    <w:rsid w:val="000F4213"/>
    <w:rsid w:val="000F4374"/>
    <w:rsid w:val="000F44B6"/>
    <w:rsid w:val="000F44ED"/>
    <w:rsid w:val="000F46E4"/>
    <w:rsid w:val="000F4779"/>
    <w:rsid w:val="000F4824"/>
    <w:rsid w:val="000F493E"/>
    <w:rsid w:val="000F4A71"/>
    <w:rsid w:val="000F4A90"/>
    <w:rsid w:val="000F4CA8"/>
    <w:rsid w:val="000F4F1A"/>
    <w:rsid w:val="000F521D"/>
    <w:rsid w:val="000F52B8"/>
    <w:rsid w:val="000F54F6"/>
    <w:rsid w:val="000F556E"/>
    <w:rsid w:val="000F5582"/>
    <w:rsid w:val="000F55CF"/>
    <w:rsid w:val="000F5726"/>
    <w:rsid w:val="000F57D2"/>
    <w:rsid w:val="000F589D"/>
    <w:rsid w:val="000F5990"/>
    <w:rsid w:val="000F5A35"/>
    <w:rsid w:val="000F5AC3"/>
    <w:rsid w:val="000F5C18"/>
    <w:rsid w:val="000F5D00"/>
    <w:rsid w:val="000F5E5B"/>
    <w:rsid w:val="000F5E6A"/>
    <w:rsid w:val="000F5F90"/>
    <w:rsid w:val="000F5FD7"/>
    <w:rsid w:val="000F6044"/>
    <w:rsid w:val="000F6058"/>
    <w:rsid w:val="000F6146"/>
    <w:rsid w:val="000F617D"/>
    <w:rsid w:val="000F6235"/>
    <w:rsid w:val="000F6289"/>
    <w:rsid w:val="000F636A"/>
    <w:rsid w:val="000F63B6"/>
    <w:rsid w:val="000F643C"/>
    <w:rsid w:val="000F6522"/>
    <w:rsid w:val="000F6779"/>
    <w:rsid w:val="000F689B"/>
    <w:rsid w:val="000F6990"/>
    <w:rsid w:val="000F69CD"/>
    <w:rsid w:val="000F6A7B"/>
    <w:rsid w:val="000F6B38"/>
    <w:rsid w:val="000F6BC1"/>
    <w:rsid w:val="000F6D1D"/>
    <w:rsid w:val="000F6D63"/>
    <w:rsid w:val="000F6F94"/>
    <w:rsid w:val="000F6FD7"/>
    <w:rsid w:val="000F705F"/>
    <w:rsid w:val="000F71D2"/>
    <w:rsid w:val="000F73A2"/>
    <w:rsid w:val="000F7513"/>
    <w:rsid w:val="000F790C"/>
    <w:rsid w:val="000F7D18"/>
    <w:rsid w:val="000F7EA8"/>
    <w:rsid w:val="000F7FD9"/>
    <w:rsid w:val="00100003"/>
    <w:rsid w:val="00100032"/>
    <w:rsid w:val="0010023B"/>
    <w:rsid w:val="001002A5"/>
    <w:rsid w:val="0010034C"/>
    <w:rsid w:val="00100350"/>
    <w:rsid w:val="001003E1"/>
    <w:rsid w:val="0010051A"/>
    <w:rsid w:val="001006C6"/>
    <w:rsid w:val="00100739"/>
    <w:rsid w:val="0010083A"/>
    <w:rsid w:val="00100855"/>
    <w:rsid w:val="0010087E"/>
    <w:rsid w:val="001009F1"/>
    <w:rsid w:val="00100A96"/>
    <w:rsid w:val="00100CB6"/>
    <w:rsid w:val="00100DFA"/>
    <w:rsid w:val="00100E9C"/>
    <w:rsid w:val="00100FE6"/>
    <w:rsid w:val="001010C9"/>
    <w:rsid w:val="00101139"/>
    <w:rsid w:val="00101178"/>
    <w:rsid w:val="001011F8"/>
    <w:rsid w:val="0010140E"/>
    <w:rsid w:val="001015D6"/>
    <w:rsid w:val="00101670"/>
    <w:rsid w:val="00101792"/>
    <w:rsid w:val="00101795"/>
    <w:rsid w:val="001018A7"/>
    <w:rsid w:val="00101956"/>
    <w:rsid w:val="001019D0"/>
    <w:rsid w:val="001019E2"/>
    <w:rsid w:val="00101AF4"/>
    <w:rsid w:val="00101C8F"/>
    <w:rsid w:val="00101CE7"/>
    <w:rsid w:val="00101CF6"/>
    <w:rsid w:val="00101F0C"/>
    <w:rsid w:val="00101F7E"/>
    <w:rsid w:val="00102185"/>
    <w:rsid w:val="001022E6"/>
    <w:rsid w:val="00102362"/>
    <w:rsid w:val="00102466"/>
    <w:rsid w:val="001024EE"/>
    <w:rsid w:val="00102743"/>
    <w:rsid w:val="00102788"/>
    <w:rsid w:val="00102BFA"/>
    <w:rsid w:val="00102C09"/>
    <w:rsid w:val="00102DCC"/>
    <w:rsid w:val="00103053"/>
    <w:rsid w:val="00103474"/>
    <w:rsid w:val="00103541"/>
    <w:rsid w:val="00103665"/>
    <w:rsid w:val="00103678"/>
    <w:rsid w:val="001037D4"/>
    <w:rsid w:val="00103822"/>
    <w:rsid w:val="001038E3"/>
    <w:rsid w:val="00103945"/>
    <w:rsid w:val="00103A19"/>
    <w:rsid w:val="00103A3B"/>
    <w:rsid w:val="00103AF5"/>
    <w:rsid w:val="00103BA0"/>
    <w:rsid w:val="00103C98"/>
    <w:rsid w:val="00103CE7"/>
    <w:rsid w:val="00103CF3"/>
    <w:rsid w:val="00103E06"/>
    <w:rsid w:val="00103ED0"/>
    <w:rsid w:val="00103F07"/>
    <w:rsid w:val="00103F2B"/>
    <w:rsid w:val="00104302"/>
    <w:rsid w:val="001043BB"/>
    <w:rsid w:val="0010440B"/>
    <w:rsid w:val="00104415"/>
    <w:rsid w:val="00104639"/>
    <w:rsid w:val="0010489C"/>
    <w:rsid w:val="00104AB6"/>
    <w:rsid w:val="00104B7F"/>
    <w:rsid w:val="00104D68"/>
    <w:rsid w:val="00104DE3"/>
    <w:rsid w:val="00104E84"/>
    <w:rsid w:val="00104EB3"/>
    <w:rsid w:val="00104F75"/>
    <w:rsid w:val="00105050"/>
    <w:rsid w:val="00105070"/>
    <w:rsid w:val="00105187"/>
    <w:rsid w:val="0010529D"/>
    <w:rsid w:val="0010533C"/>
    <w:rsid w:val="001053BF"/>
    <w:rsid w:val="0010542C"/>
    <w:rsid w:val="00105434"/>
    <w:rsid w:val="001055CD"/>
    <w:rsid w:val="00105636"/>
    <w:rsid w:val="0010575D"/>
    <w:rsid w:val="00105762"/>
    <w:rsid w:val="0010576F"/>
    <w:rsid w:val="0010581B"/>
    <w:rsid w:val="00105882"/>
    <w:rsid w:val="0010590F"/>
    <w:rsid w:val="00105A79"/>
    <w:rsid w:val="00105A7A"/>
    <w:rsid w:val="00105A9B"/>
    <w:rsid w:val="00105B69"/>
    <w:rsid w:val="00105B8D"/>
    <w:rsid w:val="00105BDC"/>
    <w:rsid w:val="00105C39"/>
    <w:rsid w:val="00105C68"/>
    <w:rsid w:val="00105E78"/>
    <w:rsid w:val="00105F57"/>
    <w:rsid w:val="00105F71"/>
    <w:rsid w:val="00105FF6"/>
    <w:rsid w:val="001061C4"/>
    <w:rsid w:val="001062B3"/>
    <w:rsid w:val="0010639D"/>
    <w:rsid w:val="00106530"/>
    <w:rsid w:val="00106596"/>
    <w:rsid w:val="00106632"/>
    <w:rsid w:val="001066E9"/>
    <w:rsid w:val="00106719"/>
    <w:rsid w:val="0010686F"/>
    <w:rsid w:val="001068A3"/>
    <w:rsid w:val="00106935"/>
    <w:rsid w:val="00106A7A"/>
    <w:rsid w:val="00106C2B"/>
    <w:rsid w:val="00106D9B"/>
    <w:rsid w:val="00106E0D"/>
    <w:rsid w:val="00106FEE"/>
    <w:rsid w:val="00106FEF"/>
    <w:rsid w:val="0010700F"/>
    <w:rsid w:val="001070AF"/>
    <w:rsid w:val="0010714D"/>
    <w:rsid w:val="00107183"/>
    <w:rsid w:val="00107205"/>
    <w:rsid w:val="00107555"/>
    <w:rsid w:val="00107647"/>
    <w:rsid w:val="00107655"/>
    <w:rsid w:val="0010787E"/>
    <w:rsid w:val="00107888"/>
    <w:rsid w:val="00107C59"/>
    <w:rsid w:val="00107CF9"/>
    <w:rsid w:val="00107DE5"/>
    <w:rsid w:val="00107E18"/>
    <w:rsid w:val="00107F3C"/>
    <w:rsid w:val="00107F5E"/>
    <w:rsid w:val="00107FC7"/>
    <w:rsid w:val="0011015B"/>
    <w:rsid w:val="00110258"/>
    <w:rsid w:val="0011025D"/>
    <w:rsid w:val="00110335"/>
    <w:rsid w:val="0011045F"/>
    <w:rsid w:val="001105EA"/>
    <w:rsid w:val="00110724"/>
    <w:rsid w:val="0011073A"/>
    <w:rsid w:val="0011076A"/>
    <w:rsid w:val="0011079D"/>
    <w:rsid w:val="0011083D"/>
    <w:rsid w:val="00110AD8"/>
    <w:rsid w:val="00110CBC"/>
    <w:rsid w:val="00110DCF"/>
    <w:rsid w:val="00110FE7"/>
    <w:rsid w:val="00111022"/>
    <w:rsid w:val="001111F5"/>
    <w:rsid w:val="0011134B"/>
    <w:rsid w:val="001113C6"/>
    <w:rsid w:val="001114C0"/>
    <w:rsid w:val="001114FF"/>
    <w:rsid w:val="0011150A"/>
    <w:rsid w:val="001116A1"/>
    <w:rsid w:val="001117FA"/>
    <w:rsid w:val="0011187E"/>
    <w:rsid w:val="001119DE"/>
    <w:rsid w:val="00111A10"/>
    <w:rsid w:val="00111A9A"/>
    <w:rsid w:val="00111AA3"/>
    <w:rsid w:val="00111ACD"/>
    <w:rsid w:val="00111CAD"/>
    <w:rsid w:val="00111D0E"/>
    <w:rsid w:val="00111D1C"/>
    <w:rsid w:val="00111D6C"/>
    <w:rsid w:val="00111DAC"/>
    <w:rsid w:val="00111E2C"/>
    <w:rsid w:val="00111E78"/>
    <w:rsid w:val="00111EF3"/>
    <w:rsid w:val="00111F24"/>
    <w:rsid w:val="00111F38"/>
    <w:rsid w:val="0011201A"/>
    <w:rsid w:val="001120B7"/>
    <w:rsid w:val="001120F8"/>
    <w:rsid w:val="0011212F"/>
    <w:rsid w:val="0011214D"/>
    <w:rsid w:val="001121EA"/>
    <w:rsid w:val="00112259"/>
    <w:rsid w:val="001122A3"/>
    <w:rsid w:val="0011244C"/>
    <w:rsid w:val="0011245C"/>
    <w:rsid w:val="00112549"/>
    <w:rsid w:val="00112585"/>
    <w:rsid w:val="00112686"/>
    <w:rsid w:val="00112750"/>
    <w:rsid w:val="001128C9"/>
    <w:rsid w:val="001128F9"/>
    <w:rsid w:val="00112935"/>
    <w:rsid w:val="001129E5"/>
    <w:rsid w:val="00112A28"/>
    <w:rsid w:val="00112A57"/>
    <w:rsid w:val="00112ACA"/>
    <w:rsid w:val="00112B34"/>
    <w:rsid w:val="00112B3C"/>
    <w:rsid w:val="00112BC1"/>
    <w:rsid w:val="00112C83"/>
    <w:rsid w:val="00112D7B"/>
    <w:rsid w:val="00112F0D"/>
    <w:rsid w:val="00112F44"/>
    <w:rsid w:val="00112F7F"/>
    <w:rsid w:val="00112FAC"/>
    <w:rsid w:val="00113099"/>
    <w:rsid w:val="001130AD"/>
    <w:rsid w:val="00113308"/>
    <w:rsid w:val="00113351"/>
    <w:rsid w:val="0011339B"/>
    <w:rsid w:val="0011351E"/>
    <w:rsid w:val="00113555"/>
    <w:rsid w:val="00113627"/>
    <w:rsid w:val="001136D0"/>
    <w:rsid w:val="00113843"/>
    <w:rsid w:val="001138AF"/>
    <w:rsid w:val="00113977"/>
    <w:rsid w:val="00113A89"/>
    <w:rsid w:val="00113A9D"/>
    <w:rsid w:val="00113AA8"/>
    <w:rsid w:val="00113B73"/>
    <w:rsid w:val="00113C8C"/>
    <w:rsid w:val="00113E47"/>
    <w:rsid w:val="00113FAA"/>
    <w:rsid w:val="00113FE1"/>
    <w:rsid w:val="00114071"/>
    <w:rsid w:val="001140B9"/>
    <w:rsid w:val="0011415E"/>
    <w:rsid w:val="001141CD"/>
    <w:rsid w:val="001141F2"/>
    <w:rsid w:val="00114234"/>
    <w:rsid w:val="0011425B"/>
    <w:rsid w:val="001142E0"/>
    <w:rsid w:val="001144B3"/>
    <w:rsid w:val="0011451A"/>
    <w:rsid w:val="0011451B"/>
    <w:rsid w:val="001146F4"/>
    <w:rsid w:val="0011477F"/>
    <w:rsid w:val="0011499F"/>
    <w:rsid w:val="00114C36"/>
    <w:rsid w:val="00114CDE"/>
    <w:rsid w:val="00114D7F"/>
    <w:rsid w:val="00114DB6"/>
    <w:rsid w:val="00114E60"/>
    <w:rsid w:val="00114E9F"/>
    <w:rsid w:val="00114EDB"/>
    <w:rsid w:val="00114EEC"/>
    <w:rsid w:val="00114EF7"/>
    <w:rsid w:val="00114F88"/>
    <w:rsid w:val="00114F8B"/>
    <w:rsid w:val="0011500C"/>
    <w:rsid w:val="0011508B"/>
    <w:rsid w:val="001150F1"/>
    <w:rsid w:val="00115106"/>
    <w:rsid w:val="0011510E"/>
    <w:rsid w:val="00115276"/>
    <w:rsid w:val="00115514"/>
    <w:rsid w:val="0011560E"/>
    <w:rsid w:val="00115622"/>
    <w:rsid w:val="00115682"/>
    <w:rsid w:val="00115C61"/>
    <w:rsid w:val="00115CAF"/>
    <w:rsid w:val="00115DEC"/>
    <w:rsid w:val="00115E16"/>
    <w:rsid w:val="00115E46"/>
    <w:rsid w:val="00115E82"/>
    <w:rsid w:val="00115E9A"/>
    <w:rsid w:val="00115ECF"/>
    <w:rsid w:val="00115F5A"/>
    <w:rsid w:val="001161E6"/>
    <w:rsid w:val="001162A3"/>
    <w:rsid w:val="001163E4"/>
    <w:rsid w:val="0011647C"/>
    <w:rsid w:val="0011648C"/>
    <w:rsid w:val="001164D5"/>
    <w:rsid w:val="00116625"/>
    <w:rsid w:val="001166B2"/>
    <w:rsid w:val="001166D9"/>
    <w:rsid w:val="001166E5"/>
    <w:rsid w:val="0011670C"/>
    <w:rsid w:val="001167EC"/>
    <w:rsid w:val="001168C3"/>
    <w:rsid w:val="00116910"/>
    <w:rsid w:val="00116A63"/>
    <w:rsid w:val="00116A81"/>
    <w:rsid w:val="00116AA3"/>
    <w:rsid w:val="00116B05"/>
    <w:rsid w:val="00116BF2"/>
    <w:rsid w:val="00116C32"/>
    <w:rsid w:val="00116C3C"/>
    <w:rsid w:val="00116D14"/>
    <w:rsid w:val="00116E06"/>
    <w:rsid w:val="00116F57"/>
    <w:rsid w:val="00117005"/>
    <w:rsid w:val="001171F6"/>
    <w:rsid w:val="0011721C"/>
    <w:rsid w:val="0011734F"/>
    <w:rsid w:val="0011744E"/>
    <w:rsid w:val="00117478"/>
    <w:rsid w:val="0011768F"/>
    <w:rsid w:val="001176AF"/>
    <w:rsid w:val="0011782F"/>
    <w:rsid w:val="0011797D"/>
    <w:rsid w:val="001179DA"/>
    <w:rsid w:val="001179EE"/>
    <w:rsid w:val="00117A74"/>
    <w:rsid w:val="00117A7C"/>
    <w:rsid w:val="00117C75"/>
    <w:rsid w:val="00117D1F"/>
    <w:rsid w:val="00117ECC"/>
    <w:rsid w:val="00117F16"/>
    <w:rsid w:val="00117FB3"/>
    <w:rsid w:val="001200AC"/>
    <w:rsid w:val="00120180"/>
    <w:rsid w:val="00120194"/>
    <w:rsid w:val="001201E3"/>
    <w:rsid w:val="00120567"/>
    <w:rsid w:val="00120609"/>
    <w:rsid w:val="00120669"/>
    <w:rsid w:val="001206BF"/>
    <w:rsid w:val="00120A7D"/>
    <w:rsid w:val="00120A86"/>
    <w:rsid w:val="00120B08"/>
    <w:rsid w:val="00120B46"/>
    <w:rsid w:val="00120B4C"/>
    <w:rsid w:val="00120C2A"/>
    <w:rsid w:val="00120CE0"/>
    <w:rsid w:val="00120D6A"/>
    <w:rsid w:val="00120E0B"/>
    <w:rsid w:val="00120EAC"/>
    <w:rsid w:val="00120ED0"/>
    <w:rsid w:val="00120EFC"/>
    <w:rsid w:val="00120F08"/>
    <w:rsid w:val="00120F74"/>
    <w:rsid w:val="001210B3"/>
    <w:rsid w:val="0012111E"/>
    <w:rsid w:val="0012131E"/>
    <w:rsid w:val="0012146F"/>
    <w:rsid w:val="001215A6"/>
    <w:rsid w:val="0012177F"/>
    <w:rsid w:val="001217A0"/>
    <w:rsid w:val="0012182B"/>
    <w:rsid w:val="00121905"/>
    <w:rsid w:val="00121951"/>
    <w:rsid w:val="0012195D"/>
    <w:rsid w:val="00121BE9"/>
    <w:rsid w:val="00121C14"/>
    <w:rsid w:val="00121DC6"/>
    <w:rsid w:val="00121F72"/>
    <w:rsid w:val="001221D9"/>
    <w:rsid w:val="00122268"/>
    <w:rsid w:val="0012226A"/>
    <w:rsid w:val="001223B0"/>
    <w:rsid w:val="001224F5"/>
    <w:rsid w:val="001225B2"/>
    <w:rsid w:val="00122601"/>
    <w:rsid w:val="00122659"/>
    <w:rsid w:val="001227AD"/>
    <w:rsid w:val="001227DD"/>
    <w:rsid w:val="001227DF"/>
    <w:rsid w:val="001228FD"/>
    <w:rsid w:val="0012292A"/>
    <w:rsid w:val="001229B4"/>
    <w:rsid w:val="001229DF"/>
    <w:rsid w:val="00122AAC"/>
    <w:rsid w:val="00122B37"/>
    <w:rsid w:val="00122ECD"/>
    <w:rsid w:val="00122EE6"/>
    <w:rsid w:val="00122F42"/>
    <w:rsid w:val="001232CA"/>
    <w:rsid w:val="00123350"/>
    <w:rsid w:val="00123403"/>
    <w:rsid w:val="0012349F"/>
    <w:rsid w:val="001235B0"/>
    <w:rsid w:val="0012361F"/>
    <w:rsid w:val="00123736"/>
    <w:rsid w:val="00123773"/>
    <w:rsid w:val="001237AC"/>
    <w:rsid w:val="001237FA"/>
    <w:rsid w:val="00123839"/>
    <w:rsid w:val="00123946"/>
    <w:rsid w:val="001239C7"/>
    <w:rsid w:val="00123ACF"/>
    <w:rsid w:val="00123AEA"/>
    <w:rsid w:val="00123B60"/>
    <w:rsid w:val="00123C55"/>
    <w:rsid w:val="00123E4F"/>
    <w:rsid w:val="00123EA5"/>
    <w:rsid w:val="00123EB3"/>
    <w:rsid w:val="00123ECF"/>
    <w:rsid w:val="00123F72"/>
    <w:rsid w:val="00123F8E"/>
    <w:rsid w:val="00123F9D"/>
    <w:rsid w:val="001240C5"/>
    <w:rsid w:val="00124189"/>
    <w:rsid w:val="00124198"/>
    <w:rsid w:val="0012429A"/>
    <w:rsid w:val="001242D5"/>
    <w:rsid w:val="00124452"/>
    <w:rsid w:val="00124559"/>
    <w:rsid w:val="0012457A"/>
    <w:rsid w:val="00124780"/>
    <w:rsid w:val="001247E0"/>
    <w:rsid w:val="00124858"/>
    <w:rsid w:val="00124871"/>
    <w:rsid w:val="001248B3"/>
    <w:rsid w:val="001249B0"/>
    <w:rsid w:val="00124A6C"/>
    <w:rsid w:val="00124CA8"/>
    <w:rsid w:val="00124CCA"/>
    <w:rsid w:val="00124D2D"/>
    <w:rsid w:val="00124DFA"/>
    <w:rsid w:val="00124E21"/>
    <w:rsid w:val="00124EF0"/>
    <w:rsid w:val="00124FA3"/>
    <w:rsid w:val="00125105"/>
    <w:rsid w:val="00125130"/>
    <w:rsid w:val="001253BB"/>
    <w:rsid w:val="00125480"/>
    <w:rsid w:val="0012572C"/>
    <w:rsid w:val="0012579E"/>
    <w:rsid w:val="0012580A"/>
    <w:rsid w:val="001259B1"/>
    <w:rsid w:val="00125A1D"/>
    <w:rsid w:val="00125A5C"/>
    <w:rsid w:val="00125AD0"/>
    <w:rsid w:val="00125B91"/>
    <w:rsid w:val="00125C08"/>
    <w:rsid w:val="00125E1F"/>
    <w:rsid w:val="00125EAC"/>
    <w:rsid w:val="00125FC0"/>
    <w:rsid w:val="0012606B"/>
    <w:rsid w:val="00126163"/>
    <w:rsid w:val="00126236"/>
    <w:rsid w:val="00126318"/>
    <w:rsid w:val="00126363"/>
    <w:rsid w:val="00126441"/>
    <w:rsid w:val="0012645A"/>
    <w:rsid w:val="0012663E"/>
    <w:rsid w:val="001267C6"/>
    <w:rsid w:val="001267F9"/>
    <w:rsid w:val="00126840"/>
    <w:rsid w:val="00126851"/>
    <w:rsid w:val="00126930"/>
    <w:rsid w:val="0012693C"/>
    <w:rsid w:val="00126961"/>
    <w:rsid w:val="00126A31"/>
    <w:rsid w:val="00126D15"/>
    <w:rsid w:val="00126D40"/>
    <w:rsid w:val="00126D6C"/>
    <w:rsid w:val="00126EF2"/>
    <w:rsid w:val="00127003"/>
    <w:rsid w:val="00127175"/>
    <w:rsid w:val="001271A6"/>
    <w:rsid w:val="00127226"/>
    <w:rsid w:val="00127300"/>
    <w:rsid w:val="00127438"/>
    <w:rsid w:val="00127488"/>
    <w:rsid w:val="00127585"/>
    <w:rsid w:val="00127691"/>
    <w:rsid w:val="0012771A"/>
    <w:rsid w:val="00127802"/>
    <w:rsid w:val="00127807"/>
    <w:rsid w:val="0012781C"/>
    <w:rsid w:val="001278DD"/>
    <w:rsid w:val="0012798A"/>
    <w:rsid w:val="00127A5E"/>
    <w:rsid w:val="00127DBE"/>
    <w:rsid w:val="00127E3C"/>
    <w:rsid w:val="00127E56"/>
    <w:rsid w:val="00127E95"/>
    <w:rsid w:val="0013012D"/>
    <w:rsid w:val="0013013F"/>
    <w:rsid w:val="00130161"/>
    <w:rsid w:val="00130201"/>
    <w:rsid w:val="001302EF"/>
    <w:rsid w:val="0013030D"/>
    <w:rsid w:val="001303C7"/>
    <w:rsid w:val="001303EB"/>
    <w:rsid w:val="001303EE"/>
    <w:rsid w:val="0013043F"/>
    <w:rsid w:val="001304B1"/>
    <w:rsid w:val="00130548"/>
    <w:rsid w:val="0013058A"/>
    <w:rsid w:val="0013093B"/>
    <w:rsid w:val="00130BF5"/>
    <w:rsid w:val="00130C81"/>
    <w:rsid w:val="00130C9C"/>
    <w:rsid w:val="00130CC8"/>
    <w:rsid w:val="00130D2F"/>
    <w:rsid w:val="00130D37"/>
    <w:rsid w:val="00130E87"/>
    <w:rsid w:val="001310E5"/>
    <w:rsid w:val="00131273"/>
    <w:rsid w:val="00131393"/>
    <w:rsid w:val="001313F6"/>
    <w:rsid w:val="00131481"/>
    <w:rsid w:val="0013154F"/>
    <w:rsid w:val="00131730"/>
    <w:rsid w:val="0013182D"/>
    <w:rsid w:val="001318DC"/>
    <w:rsid w:val="00131900"/>
    <w:rsid w:val="00131A2E"/>
    <w:rsid w:val="00131B4A"/>
    <w:rsid w:val="00131BB9"/>
    <w:rsid w:val="00131E1C"/>
    <w:rsid w:val="00131EFC"/>
    <w:rsid w:val="00131F1A"/>
    <w:rsid w:val="00131F7A"/>
    <w:rsid w:val="00131F97"/>
    <w:rsid w:val="00131FA8"/>
    <w:rsid w:val="00132082"/>
    <w:rsid w:val="0013228E"/>
    <w:rsid w:val="001323E6"/>
    <w:rsid w:val="001325D8"/>
    <w:rsid w:val="001327AC"/>
    <w:rsid w:val="0013298C"/>
    <w:rsid w:val="00132B20"/>
    <w:rsid w:val="00132B4C"/>
    <w:rsid w:val="00132B9E"/>
    <w:rsid w:val="00132BA4"/>
    <w:rsid w:val="00132C36"/>
    <w:rsid w:val="00132D95"/>
    <w:rsid w:val="00132DFD"/>
    <w:rsid w:val="00132E99"/>
    <w:rsid w:val="001330DB"/>
    <w:rsid w:val="001330F0"/>
    <w:rsid w:val="0013320C"/>
    <w:rsid w:val="001332A3"/>
    <w:rsid w:val="001332E1"/>
    <w:rsid w:val="00133321"/>
    <w:rsid w:val="00133383"/>
    <w:rsid w:val="001334A4"/>
    <w:rsid w:val="001334BE"/>
    <w:rsid w:val="001335AF"/>
    <w:rsid w:val="001335F9"/>
    <w:rsid w:val="00133927"/>
    <w:rsid w:val="00133AFC"/>
    <w:rsid w:val="00133BC6"/>
    <w:rsid w:val="00133D6C"/>
    <w:rsid w:val="00133E2A"/>
    <w:rsid w:val="00133F75"/>
    <w:rsid w:val="00133F8D"/>
    <w:rsid w:val="00133FA6"/>
    <w:rsid w:val="00133FF9"/>
    <w:rsid w:val="00134039"/>
    <w:rsid w:val="00134172"/>
    <w:rsid w:val="001341A0"/>
    <w:rsid w:val="00134251"/>
    <w:rsid w:val="0013434E"/>
    <w:rsid w:val="001344BA"/>
    <w:rsid w:val="001345AD"/>
    <w:rsid w:val="001346D7"/>
    <w:rsid w:val="00134717"/>
    <w:rsid w:val="00134897"/>
    <w:rsid w:val="00134939"/>
    <w:rsid w:val="00134ADC"/>
    <w:rsid w:val="00134C8A"/>
    <w:rsid w:val="00134F80"/>
    <w:rsid w:val="00134F91"/>
    <w:rsid w:val="00134FF6"/>
    <w:rsid w:val="00135065"/>
    <w:rsid w:val="001351A6"/>
    <w:rsid w:val="001351C1"/>
    <w:rsid w:val="001352FC"/>
    <w:rsid w:val="0013535E"/>
    <w:rsid w:val="001353CA"/>
    <w:rsid w:val="00135629"/>
    <w:rsid w:val="001356F2"/>
    <w:rsid w:val="0013588A"/>
    <w:rsid w:val="0013590C"/>
    <w:rsid w:val="001359E5"/>
    <w:rsid w:val="00135B8A"/>
    <w:rsid w:val="00135C0B"/>
    <w:rsid w:val="00135CFA"/>
    <w:rsid w:val="00135D60"/>
    <w:rsid w:val="00135D71"/>
    <w:rsid w:val="00135D7D"/>
    <w:rsid w:val="00135E43"/>
    <w:rsid w:val="00135EB2"/>
    <w:rsid w:val="00135F3E"/>
    <w:rsid w:val="001360FA"/>
    <w:rsid w:val="00136177"/>
    <w:rsid w:val="001362CA"/>
    <w:rsid w:val="00136345"/>
    <w:rsid w:val="00136378"/>
    <w:rsid w:val="001364F4"/>
    <w:rsid w:val="00136684"/>
    <w:rsid w:val="001367A9"/>
    <w:rsid w:val="0013690C"/>
    <w:rsid w:val="0013692B"/>
    <w:rsid w:val="00136AF6"/>
    <w:rsid w:val="00136B52"/>
    <w:rsid w:val="00136CEC"/>
    <w:rsid w:val="00136D14"/>
    <w:rsid w:val="00136D16"/>
    <w:rsid w:val="00136D23"/>
    <w:rsid w:val="00136D68"/>
    <w:rsid w:val="00136D77"/>
    <w:rsid w:val="00136E32"/>
    <w:rsid w:val="00136E81"/>
    <w:rsid w:val="00136EDF"/>
    <w:rsid w:val="00136F3D"/>
    <w:rsid w:val="00136FB0"/>
    <w:rsid w:val="00136FB5"/>
    <w:rsid w:val="001370BE"/>
    <w:rsid w:val="00137193"/>
    <w:rsid w:val="001371AD"/>
    <w:rsid w:val="00137260"/>
    <w:rsid w:val="00137524"/>
    <w:rsid w:val="00137684"/>
    <w:rsid w:val="001377DF"/>
    <w:rsid w:val="0013788F"/>
    <w:rsid w:val="001379A6"/>
    <w:rsid w:val="00137A8E"/>
    <w:rsid w:val="00137B78"/>
    <w:rsid w:val="00137BF0"/>
    <w:rsid w:val="00137C08"/>
    <w:rsid w:val="00137C36"/>
    <w:rsid w:val="00137C74"/>
    <w:rsid w:val="00137DC3"/>
    <w:rsid w:val="00137F7F"/>
    <w:rsid w:val="00137FE8"/>
    <w:rsid w:val="001401C3"/>
    <w:rsid w:val="001402D9"/>
    <w:rsid w:val="0014031D"/>
    <w:rsid w:val="001404FE"/>
    <w:rsid w:val="0014073D"/>
    <w:rsid w:val="00140794"/>
    <w:rsid w:val="00140887"/>
    <w:rsid w:val="001408CE"/>
    <w:rsid w:val="001409E2"/>
    <w:rsid w:val="00140B39"/>
    <w:rsid w:val="00140CD5"/>
    <w:rsid w:val="00140CE3"/>
    <w:rsid w:val="00140D34"/>
    <w:rsid w:val="00140EF7"/>
    <w:rsid w:val="00140FFA"/>
    <w:rsid w:val="001410F0"/>
    <w:rsid w:val="001411D2"/>
    <w:rsid w:val="001412E4"/>
    <w:rsid w:val="00141342"/>
    <w:rsid w:val="00141362"/>
    <w:rsid w:val="001414BB"/>
    <w:rsid w:val="001414D7"/>
    <w:rsid w:val="001414FC"/>
    <w:rsid w:val="00141638"/>
    <w:rsid w:val="0014177B"/>
    <w:rsid w:val="00141882"/>
    <w:rsid w:val="001418F2"/>
    <w:rsid w:val="00141960"/>
    <w:rsid w:val="001419BB"/>
    <w:rsid w:val="00141A9C"/>
    <w:rsid w:val="00141A9D"/>
    <w:rsid w:val="00141DCD"/>
    <w:rsid w:val="00141DE7"/>
    <w:rsid w:val="00141E6C"/>
    <w:rsid w:val="00141FA2"/>
    <w:rsid w:val="0014205D"/>
    <w:rsid w:val="0014217D"/>
    <w:rsid w:val="00142227"/>
    <w:rsid w:val="00142261"/>
    <w:rsid w:val="001422B7"/>
    <w:rsid w:val="001422EF"/>
    <w:rsid w:val="00142465"/>
    <w:rsid w:val="001425FC"/>
    <w:rsid w:val="0014283F"/>
    <w:rsid w:val="00142964"/>
    <w:rsid w:val="00142BBA"/>
    <w:rsid w:val="00142BDB"/>
    <w:rsid w:val="00142BE7"/>
    <w:rsid w:val="00142C35"/>
    <w:rsid w:val="00142CB3"/>
    <w:rsid w:val="00142D1E"/>
    <w:rsid w:val="00142D5C"/>
    <w:rsid w:val="001430F4"/>
    <w:rsid w:val="00143141"/>
    <w:rsid w:val="001431E5"/>
    <w:rsid w:val="001432F1"/>
    <w:rsid w:val="0014353A"/>
    <w:rsid w:val="001435E2"/>
    <w:rsid w:val="001435F5"/>
    <w:rsid w:val="0014365F"/>
    <w:rsid w:val="00143755"/>
    <w:rsid w:val="0014376A"/>
    <w:rsid w:val="0014377A"/>
    <w:rsid w:val="001437F4"/>
    <w:rsid w:val="001438A6"/>
    <w:rsid w:val="001438DF"/>
    <w:rsid w:val="00143956"/>
    <w:rsid w:val="00143A24"/>
    <w:rsid w:val="00143A29"/>
    <w:rsid w:val="00143A3C"/>
    <w:rsid w:val="00143B17"/>
    <w:rsid w:val="00143BC2"/>
    <w:rsid w:val="00143CC1"/>
    <w:rsid w:val="00143E9A"/>
    <w:rsid w:val="00143EBF"/>
    <w:rsid w:val="00143FE5"/>
    <w:rsid w:val="0014415B"/>
    <w:rsid w:val="0014429B"/>
    <w:rsid w:val="001442E1"/>
    <w:rsid w:val="00144474"/>
    <w:rsid w:val="0014455E"/>
    <w:rsid w:val="00144572"/>
    <w:rsid w:val="001445D8"/>
    <w:rsid w:val="001447ED"/>
    <w:rsid w:val="00144876"/>
    <w:rsid w:val="0014490C"/>
    <w:rsid w:val="001449D1"/>
    <w:rsid w:val="00144A06"/>
    <w:rsid w:val="00144CBA"/>
    <w:rsid w:val="00144D56"/>
    <w:rsid w:val="00144E50"/>
    <w:rsid w:val="00144E69"/>
    <w:rsid w:val="00144F65"/>
    <w:rsid w:val="00144FF0"/>
    <w:rsid w:val="00145609"/>
    <w:rsid w:val="00145624"/>
    <w:rsid w:val="0014567E"/>
    <w:rsid w:val="001457EA"/>
    <w:rsid w:val="001458E9"/>
    <w:rsid w:val="001459DE"/>
    <w:rsid w:val="00145A14"/>
    <w:rsid w:val="00145AF4"/>
    <w:rsid w:val="00145B00"/>
    <w:rsid w:val="00145B55"/>
    <w:rsid w:val="00145D3A"/>
    <w:rsid w:val="00145E44"/>
    <w:rsid w:val="00145F92"/>
    <w:rsid w:val="00145FE1"/>
    <w:rsid w:val="00146189"/>
    <w:rsid w:val="0014625D"/>
    <w:rsid w:val="001462AD"/>
    <w:rsid w:val="0014675E"/>
    <w:rsid w:val="00146822"/>
    <w:rsid w:val="00146896"/>
    <w:rsid w:val="001468B0"/>
    <w:rsid w:val="00146956"/>
    <w:rsid w:val="00146B2E"/>
    <w:rsid w:val="00146B33"/>
    <w:rsid w:val="00146B3B"/>
    <w:rsid w:val="00146B78"/>
    <w:rsid w:val="00146BE4"/>
    <w:rsid w:val="00146CFB"/>
    <w:rsid w:val="00146F02"/>
    <w:rsid w:val="00146F32"/>
    <w:rsid w:val="00147014"/>
    <w:rsid w:val="00147043"/>
    <w:rsid w:val="0014716C"/>
    <w:rsid w:val="00147199"/>
    <w:rsid w:val="00147230"/>
    <w:rsid w:val="001473B4"/>
    <w:rsid w:val="001473B5"/>
    <w:rsid w:val="001473C8"/>
    <w:rsid w:val="001474B2"/>
    <w:rsid w:val="001474FE"/>
    <w:rsid w:val="001476EF"/>
    <w:rsid w:val="00147748"/>
    <w:rsid w:val="001478E7"/>
    <w:rsid w:val="00147996"/>
    <w:rsid w:val="001479A8"/>
    <w:rsid w:val="00147B93"/>
    <w:rsid w:val="00147D48"/>
    <w:rsid w:val="00147DFB"/>
    <w:rsid w:val="00147E0C"/>
    <w:rsid w:val="00147F7A"/>
    <w:rsid w:val="00147FE7"/>
    <w:rsid w:val="001500CF"/>
    <w:rsid w:val="001505D9"/>
    <w:rsid w:val="00150622"/>
    <w:rsid w:val="001506DC"/>
    <w:rsid w:val="001506FB"/>
    <w:rsid w:val="00150776"/>
    <w:rsid w:val="001507F9"/>
    <w:rsid w:val="0015093D"/>
    <w:rsid w:val="001509F0"/>
    <w:rsid w:val="00150A31"/>
    <w:rsid w:val="00150A55"/>
    <w:rsid w:val="00150AC2"/>
    <w:rsid w:val="00150B73"/>
    <w:rsid w:val="00150B90"/>
    <w:rsid w:val="00150BA9"/>
    <w:rsid w:val="00150E06"/>
    <w:rsid w:val="00150E6A"/>
    <w:rsid w:val="00150E7C"/>
    <w:rsid w:val="00150E97"/>
    <w:rsid w:val="00150FB6"/>
    <w:rsid w:val="00151151"/>
    <w:rsid w:val="00151312"/>
    <w:rsid w:val="0015142E"/>
    <w:rsid w:val="0015146E"/>
    <w:rsid w:val="00151549"/>
    <w:rsid w:val="0015176A"/>
    <w:rsid w:val="0015180D"/>
    <w:rsid w:val="00151983"/>
    <w:rsid w:val="001519A7"/>
    <w:rsid w:val="001519B3"/>
    <w:rsid w:val="00151A45"/>
    <w:rsid w:val="00151AD5"/>
    <w:rsid w:val="00151BA7"/>
    <w:rsid w:val="00151CCA"/>
    <w:rsid w:val="00151CD6"/>
    <w:rsid w:val="00151CFA"/>
    <w:rsid w:val="00151D04"/>
    <w:rsid w:val="00151F6E"/>
    <w:rsid w:val="00152120"/>
    <w:rsid w:val="00152184"/>
    <w:rsid w:val="001521D4"/>
    <w:rsid w:val="00152259"/>
    <w:rsid w:val="001524F0"/>
    <w:rsid w:val="00152542"/>
    <w:rsid w:val="00152609"/>
    <w:rsid w:val="00152746"/>
    <w:rsid w:val="00152810"/>
    <w:rsid w:val="00152891"/>
    <w:rsid w:val="001529A0"/>
    <w:rsid w:val="00152A4D"/>
    <w:rsid w:val="00152C14"/>
    <w:rsid w:val="00152F10"/>
    <w:rsid w:val="0015307D"/>
    <w:rsid w:val="0015311A"/>
    <w:rsid w:val="00153289"/>
    <w:rsid w:val="00153433"/>
    <w:rsid w:val="00153481"/>
    <w:rsid w:val="001536F5"/>
    <w:rsid w:val="00153928"/>
    <w:rsid w:val="0015395E"/>
    <w:rsid w:val="00153A13"/>
    <w:rsid w:val="00153AF2"/>
    <w:rsid w:val="00153B1C"/>
    <w:rsid w:val="00153C52"/>
    <w:rsid w:val="00153F46"/>
    <w:rsid w:val="00153FA4"/>
    <w:rsid w:val="00154033"/>
    <w:rsid w:val="0015405B"/>
    <w:rsid w:val="001540D3"/>
    <w:rsid w:val="00154304"/>
    <w:rsid w:val="00154392"/>
    <w:rsid w:val="0015445A"/>
    <w:rsid w:val="001545B1"/>
    <w:rsid w:val="0015476E"/>
    <w:rsid w:val="001547A6"/>
    <w:rsid w:val="0015488B"/>
    <w:rsid w:val="001548AF"/>
    <w:rsid w:val="00154971"/>
    <w:rsid w:val="00154A61"/>
    <w:rsid w:val="00154CA4"/>
    <w:rsid w:val="00154EBB"/>
    <w:rsid w:val="00155151"/>
    <w:rsid w:val="00155170"/>
    <w:rsid w:val="00155247"/>
    <w:rsid w:val="00155430"/>
    <w:rsid w:val="00155438"/>
    <w:rsid w:val="00155457"/>
    <w:rsid w:val="0015558F"/>
    <w:rsid w:val="001556F4"/>
    <w:rsid w:val="001557C3"/>
    <w:rsid w:val="00155880"/>
    <w:rsid w:val="001558BE"/>
    <w:rsid w:val="001558E2"/>
    <w:rsid w:val="00155949"/>
    <w:rsid w:val="00155979"/>
    <w:rsid w:val="001559AE"/>
    <w:rsid w:val="00155A29"/>
    <w:rsid w:val="00155A81"/>
    <w:rsid w:val="00155B08"/>
    <w:rsid w:val="00155B9C"/>
    <w:rsid w:val="00155BF3"/>
    <w:rsid w:val="00155C00"/>
    <w:rsid w:val="00155EA9"/>
    <w:rsid w:val="00155F02"/>
    <w:rsid w:val="00155F3D"/>
    <w:rsid w:val="00155F56"/>
    <w:rsid w:val="00155FD0"/>
    <w:rsid w:val="0015609A"/>
    <w:rsid w:val="0015637F"/>
    <w:rsid w:val="001563E7"/>
    <w:rsid w:val="00156552"/>
    <w:rsid w:val="001565A8"/>
    <w:rsid w:val="0015663C"/>
    <w:rsid w:val="00156688"/>
    <w:rsid w:val="001566AE"/>
    <w:rsid w:val="001566C5"/>
    <w:rsid w:val="00156768"/>
    <w:rsid w:val="001569C9"/>
    <w:rsid w:val="00156D55"/>
    <w:rsid w:val="00156DD2"/>
    <w:rsid w:val="00156F1B"/>
    <w:rsid w:val="00156FC7"/>
    <w:rsid w:val="00156FE8"/>
    <w:rsid w:val="001570C7"/>
    <w:rsid w:val="001571A2"/>
    <w:rsid w:val="001571D8"/>
    <w:rsid w:val="00157212"/>
    <w:rsid w:val="00157349"/>
    <w:rsid w:val="00157369"/>
    <w:rsid w:val="001573A7"/>
    <w:rsid w:val="0015753C"/>
    <w:rsid w:val="0015757D"/>
    <w:rsid w:val="00157731"/>
    <w:rsid w:val="0015773C"/>
    <w:rsid w:val="00157901"/>
    <w:rsid w:val="001579AC"/>
    <w:rsid w:val="00157AB7"/>
    <w:rsid w:val="00157C11"/>
    <w:rsid w:val="00157C35"/>
    <w:rsid w:val="00157CAC"/>
    <w:rsid w:val="00157D7C"/>
    <w:rsid w:val="00160116"/>
    <w:rsid w:val="00160253"/>
    <w:rsid w:val="00160285"/>
    <w:rsid w:val="001602A6"/>
    <w:rsid w:val="001603EF"/>
    <w:rsid w:val="001604D6"/>
    <w:rsid w:val="00160654"/>
    <w:rsid w:val="00160809"/>
    <w:rsid w:val="001608AF"/>
    <w:rsid w:val="001608E3"/>
    <w:rsid w:val="00160998"/>
    <w:rsid w:val="00160B2F"/>
    <w:rsid w:val="00160B3D"/>
    <w:rsid w:val="00160BC6"/>
    <w:rsid w:val="00160C2C"/>
    <w:rsid w:val="00160C94"/>
    <w:rsid w:val="00160F84"/>
    <w:rsid w:val="00161037"/>
    <w:rsid w:val="00161102"/>
    <w:rsid w:val="00161104"/>
    <w:rsid w:val="00161276"/>
    <w:rsid w:val="0016157F"/>
    <w:rsid w:val="001615CF"/>
    <w:rsid w:val="001616E7"/>
    <w:rsid w:val="00161701"/>
    <w:rsid w:val="001617A8"/>
    <w:rsid w:val="0016184B"/>
    <w:rsid w:val="00161881"/>
    <w:rsid w:val="00161997"/>
    <w:rsid w:val="00161ACF"/>
    <w:rsid w:val="00161B00"/>
    <w:rsid w:val="00161B80"/>
    <w:rsid w:val="00161BEF"/>
    <w:rsid w:val="00161C84"/>
    <w:rsid w:val="00161DC4"/>
    <w:rsid w:val="00161E86"/>
    <w:rsid w:val="00162030"/>
    <w:rsid w:val="0016213C"/>
    <w:rsid w:val="0016224A"/>
    <w:rsid w:val="00162356"/>
    <w:rsid w:val="001623B3"/>
    <w:rsid w:val="00162561"/>
    <w:rsid w:val="00162579"/>
    <w:rsid w:val="00162598"/>
    <w:rsid w:val="0016265C"/>
    <w:rsid w:val="00162845"/>
    <w:rsid w:val="001629D0"/>
    <w:rsid w:val="00162B16"/>
    <w:rsid w:val="00162DC8"/>
    <w:rsid w:val="00162E93"/>
    <w:rsid w:val="00162F0A"/>
    <w:rsid w:val="00162FCE"/>
    <w:rsid w:val="00163039"/>
    <w:rsid w:val="001630FC"/>
    <w:rsid w:val="001631F0"/>
    <w:rsid w:val="0016334D"/>
    <w:rsid w:val="001635BA"/>
    <w:rsid w:val="001635C0"/>
    <w:rsid w:val="001635F6"/>
    <w:rsid w:val="00163683"/>
    <w:rsid w:val="00163684"/>
    <w:rsid w:val="00163688"/>
    <w:rsid w:val="001636E7"/>
    <w:rsid w:val="001637E5"/>
    <w:rsid w:val="001638DD"/>
    <w:rsid w:val="00163950"/>
    <w:rsid w:val="00163C29"/>
    <w:rsid w:val="00163C8D"/>
    <w:rsid w:val="00163D09"/>
    <w:rsid w:val="00163D0A"/>
    <w:rsid w:val="00163E8F"/>
    <w:rsid w:val="00163EE9"/>
    <w:rsid w:val="00163EF3"/>
    <w:rsid w:val="00163F5F"/>
    <w:rsid w:val="00163FC9"/>
    <w:rsid w:val="00163FEA"/>
    <w:rsid w:val="00164024"/>
    <w:rsid w:val="00164077"/>
    <w:rsid w:val="0016413D"/>
    <w:rsid w:val="00164240"/>
    <w:rsid w:val="001642E7"/>
    <w:rsid w:val="0016442D"/>
    <w:rsid w:val="00164483"/>
    <w:rsid w:val="001645F3"/>
    <w:rsid w:val="001647B7"/>
    <w:rsid w:val="001647EC"/>
    <w:rsid w:val="001647EF"/>
    <w:rsid w:val="001648B9"/>
    <w:rsid w:val="0016492A"/>
    <w:rsid w:val="00164948"/>
    <w:rsid w:val="00164A2F"/>
    <w:rsid w:val="00164C2F"/>
    <w:rsid w:val="00164D5E"/>
    <w:rsid w:val="00164D90"/>
    <w:rsid w:val="00164DF6"/>
    <w:rsid w:val="00164E1A"/>
    <w:rsid w:val="00164E85"/>
    <w:rsid w:val="00164EFD"/>
    <w:rsid w:val="00164F01"/>
    <w:rsid w:val="00164FA8"/>
    <w:rsid w:val="00164FEE"/>
    <w:rsid w:val="001650CA"/>
    <w:rsid w:val="001650D8"/>
    <w:rsid w:val="00165149"/>
    <w:rsid w:val="00165163"/>
    <w:rsid w:val="00165243"/>
    <w:rsid w:val="001652D5"/>
    <w:rsid w:val="001652D9"/>
    <w:rsid w:val="001653C1"/>
    <w:rsid w:val="0016555F"/>
    <w:rsid w:val="00165567"/>
    <w:rsid w:val="00165583"/>
    <w:rsid w:val="00165590"/>
    <w:rsid w:val="001655FA"/>
    <w:rsid w:val="00165757"/>
    <w:rsid w:val="00165763"/>
    <w:rsid w:val="001657A4"/>
    <w:rsid w:val="0016594E"/>
    <w:rsid w:val="00165A73"/>
    <w:rsid w:val="00165AC6"/>
    <w:rsid w:val="00165C66"/>
    <w:rsid w:val="00165D1A"/>
    <w:rsid w:val="00165D2F"/>
    <w:rsid w:val="00165DC1"/>
    <w:rsid w:val="00165DEE"/>
    <w:rsid w:val="00165E7C"/>
    <w:rsid w:val="001660BE"/>
    <w:rsid w:val="00166131"/>
    <w:rsid w:val="00166318"/>
    <w:rsid w:val="001663F9"/>
    <w:rsid w:val="00166475"/>
    <w:rsid w:val="0016654A"/>
    <w:rsid w:val="0016656D"/>
    <w:rsid w:val="00166786"/>
    <w:rsid w:val="00166853"/>
    <w:rsid w:val="001668A7"/>
    <w:rsid w:val="0016694C"/>
    <w:rsid w:val="00166A25"/>
    <w:rsid w:val="00166A88"/>
    <w:rsid w:val="00166C33"/>
    <w:rsid w:val="00166F6C"/>
    <w:rsid w:val="00166FC8"/>
    <w:rsid w:val="00166FD0"/>
    <w:rsid w:val="00167046"/>
    <w:rsid w:val="00167161"/>
    <w:rsid w:val="0016717F"/>
    <w:rsid w:val="001674BD"/>
    <w:rsid w:val="001674E1"/>
    <w:rsid w:val="0016757B"/>
    <w:rsid w:val="001675B3"/>
    <w:rsid w:val="00167604"/>
    <w:rsid w:val="0016766C"/>
    <w:rsid w:val="001676F1"/>
    <w:rsid w:val="00167703"/>
    <w:rsid w:val="001677EF"/>
    <w:rsid w:val="0016793D"/>
    <w:rsid w:val="00167A37"/>
    <w:rsid w:val="00167A43"/>
    <w:rsid w:val="00167A51"/>
    <w:rsid w:val="00167A6C"/>
    <w:rsid w:val="00167A74"/>
    <w:rsid w:val="00167D20"/>
    <w:rsid w:val="00167DC0"/>
    <w:rsid w:val="00167E38"/>
    <w:rsid w:val="00167F67"/>
    <w:rsid w:val="00167F6A"/>
    <w:rsid w:val="00167FE8"/>
    <w:rsid w:val="001700A0"/>
    <w:rsid w:val="001701F5"/>
    <w:rsid w:val="0017027B"/>
    <w:rsid w:val="0017034C"/>
    <w:rsid w:val="00170380"/>
    <w:rsid w:val="001703BC"/>
    <w:rsid w:val="0017061F"/>
    <w:rsid w:val="00170622"/>
    <w:rsid w:val="00170673"/>
    <w:rsid w:val="0017075F"/>
    <w:rsid w:val="001707D9"/>
    <w:rsid w:val="001707DB"/>
    <w:rsid w:val="00170B0A"/>
    <w:rsid w:val="00170B75"/>
    <w:rsid w:val="00170C4E"/>
    <w:rsid w:val="00170FCD"/>
    <w:rsid w:val="00170FCE"/>
    <w:rsid w:val="00171025"/>
    <w:rsid w:val="00171255"/>
    <w:rsid w:val="0017126A"/>
    <w:rsid w:val="001712A6"/>
    <w:rsid w:val="0017133F"/>
    <w:rsid w:val="00171459"/>
    <w:rsid w:val="0017162D"/>
    <w:rsid w:val="0017164D"/>
    <w:rsid w:val="001716EC"/>
    <w:rsid w:val="0017183A"/>
    <w:rsid w:val="00171938"/>
    <w:rsid w:val="00171983"/>
    <w:rsid w:val="00171A27"/>
    <w:rsid w:val="00171A39"/>
    <w:rsid w:val="00171A3A"/>
    <w:rsid w:val="00171C08"/>
    <w:rsid w:val="00171C8C"/>
    <w:rsid w:val="00171D29"/>
    <w:rsid w:val="00171D44"/>
    <w:rsid w:val="00171DE4"/>
    <w:rsid w:val="00171F17"/>
    <w:rsid w:val="00172094"/>
    <w:rsid w:val="001720B9"/>
    <w:rsid w:val="001720EE"/>
    <w:rsid w:val="001720FB"/>
    <w:rsid w:val="0017218E"/>
    <w:rsid w:val="001721DF"/>
    <w:rsid w:val="0017224A"/>
    <w:rsid w:val="001722E5"/>
    <w:rsid w:val="0017235B"/>
    <w:rsid w:val="001724BF"/>
    <w:rsid w:val="00172667"/>
    <w:rsid w:val="001726DB"/>
    <w:rsid w:val="00172991"/>
    <w:rsid w:val="00172A74"/>
    <w:rsid w:val="00172AF8"/>
    <w:rsid w:val="00172B94"/>
    <w:rsid w:val="00172D7D"/>
    <w:rsid w:val="00172E9B"/>
    <w:rsid w:val="0017306E"/>
    <w:rsid w:val="001731B4"/>
    <w:rsid w:val="001731E4"/>
    <w:rsid w:val="00173293"/>
    <w:rsid w:val="001733A2"/>
    <w:rsid w:val="00173538"/>
    <w:rsid w:val="0017357F"/>
    <w:rsid w:val="00173587"/>
    <w:rsid w:val="001735F7"/>
    <w:rsid w:val="00173689"/>
    <w:rsid w:val="001736D8"/>
    <w:rsid w:val="001736EE"/>
    <w:rsid w:val="001736F9"/>
    <w:rsid w:val="0017397C"/>
    <w:rsid w:val="001739D8"/>
    <w:rsid w:val="00173A65"/>
    <w:rsid w:val="00173B2A"/>
    <w:rsid w:val="00173CAE"/>
    <w:rsid w:val="00173D5E"/>
    <w:rsid w:val="00173E1A"/>
    <w:rsid w:val="00173E76"/>
    <w:rsid w:val="00173FD9"/>
    <w:rsid w:val="00174053"/>
    <w:rsid w:val="001740B6"/>
    <w:rsid w:val="00174202"/>
    <w:rsid w:val="001742DF"/>
    <w:rsid w:val="00174352"/>
    <w:rsid w:val="0017439E"/>
    <w:rsid w:val="001743B1"/>
    <w:rsid w:val="001744D8"/>
    <w:rsid w:val="001744E8"/>
    <w:rsid w:val="00174513"/>
    <w:rsid w:val="0017452A"/>
    <w:rsid w:val="00174919"/>
    <w:rsid w:val="00174C43"/>
    <w:rsid w:val="00174DA8"/>
    <w:rsid w:val="001750C5"/>
    <w:rsid w:val="00175135"/>
    <w:rsid w:val="0017542E"/>
    <w:rsid w:val="00175517"/>
    <w:rsid w:val="001756E7"/>
    <w:rsid w:val="001756EE"/>
    <w:rsid w:val="00175721"/>
    <w:rsid w:val="00175795"/>
    <w:rsid w:val="0017579A"/>
    <w:rsid w:val="00175906"/>
    <w:rsid w:val="00175954"/>
    <w:rsid w:val="00175AD1"/>
    <w:rsid w:val="00175B7E"/>
    <w:rsid w:val="00175B88"/>
    <w:rsid w:val="00175C1F"/>
    <w:rsid w:val="00175CA6"/>
    <w:rsid w:val="00175CD7"/>
    <w:rsid w:val="00175D1C"/>
    <w:rsid w:val="00175EA9"/>
    <w:rsid w:val="00175F20"/>
    <w:rsid w:val="00175F96"/>
    <w:rsid w:val="001760BF"/>
    <w:rsid w:val="001760F6"/>
    <w:rsid w:val="00176248"/>
    <w:rsid w:val="00176317"/>
    <w:rsid w:val="00176348"/>
    <w:rsid w:val="001763E8"/>
    <w:rsid w:val="00176536"/>
    <w:rsid w:val="00176557"/>
    <w:rsid w:val="00176637"/>
    <w:rsid w:val="0017667A"/>
    <w:rsid w:val="00176788"/>
    <w:rsid w:val="00176844"/>
    <w:rsid w:val="001768FB"/>
    <w:rsid w:val="00176A2E"/>
    <w:rsid w:val="00176B04"/>
    <w:rsid w:val="00176B3D"/>
    <w:rsid w:val="00176BAD"/>
    <w:rsid w:val="00176CB6"/>
    <w:rsid w:val="00176CDF"/>
    <w:rsid w:val="00177174"/>
    <w:rsid w:val="001771B5"/>
    <w:rsid w:val="001771DC"/>
    <w:rsid w:val="00177220"/>
    <w:rsid w:val="00177236"/>
    <w:rsid w:val="0017723B"/>
    <w:rsid w:val="001772F2"/>
    <w:rsid w:val="0017734E"/>
    <w:rsid w:val="001773A9"/>
    <w:rsid w:val="00177505"/>
    <w:rsid w:val="001775A7"/>
    <w:rsid w:val="00177667"/>
    <w:rsid w:val="00177708"/>
    <w:rsid w:val="00177733"/>
    <w:rsid w:val="00177775"/>
    <w:rsid w:val="0017786F"/>
    <w:rsid w:val="00177886"/>
    <w:rsid w:val="00177AE5"/>
    <w:rsid w:val="00177BE7"/>
    <w:rsid w:val="00177C1B"/>
    <w:rsid w:val="00177C57"/>
    <w:rsid w:val="00177CA2"/>
    <w:rsid w:val="00177D3C"/>
    <w:rsid w:val="00177D55"/>
    <w:rsid w:val="00177E83"/>
    <w:rsid w:val="00177E88"/>
    <w:rsid w:val="00177EA5"/>
    <w:rsid w:val="00177FFE"/>
    <w:rsid w:val="00180155"/>
    <w:rsid w:val="00180195"/>
    <w:rsid w:val="001801C0"/>
    <w:rsid w:val="001802D4"/>
    <w:rsid w:val="001802E0"/>
    <w:rsid w:val="00180338"/>
    <w:rsid w:val="0018038D"/>
    <w:rsid w:val="00180437"/>
    <w:rsid w:val="001805B6"/>
    <w:rsid w:val="001805E9"/>
    <w:rsid w:val="00180660"/>
    <w:rsid w:val="0018079C"/>
    <w:rsid w:val="001807E0"/>
    <w:rsid w:val="00180A70"/>
    <w:rsid w:val="00180B8E"/>
    <w:rsid w:val="00180D54"/>
    <w:rsid w:val="00180D81"/>
    <w:rsid w:val="00180E4F"/>
    <w:rsid w:val="00180E95"/>
    <w:rsid w:val="00180EE6"/>
    <w:rsid w:val="0018101D"/>
    <w:rsid w:val="0018111B"/>
    <w:rsid w:val="0018113F"/>
    <w:rsid w:val="00181234"/>
    <w:rsid w:val="001812DC"/>
    <w:rsid w:val="0018137D"/>
    <w:rsid w:val="00181418"/>
    <w:rsid w:val="001814A5"/>
    <w:rsid w:val="001814F1"/>
    <w:rsid w:val="001816B6"/>
    <w:rsid w:val="00181770"/>
    <w:rsid w:val="001817FD"/>
    <w:rsid w:val="0018186E"/>
    <w:rsid w:val="001818ED"/>
    <w:rsid w:val="00181917"/>
    <w:rsid w:val="001819AB"/>
    <w:rsid w:val="00181A3B"/>
    <w:rsid w:val="00181A86"/>
    <w:rsid w:val="00181B12"/>
    <w:rsid w:val="00181B77"/>
    <w:rsid w:val="00181C07"/>
    <w:rsid w:val="00181C7C"/>
    <w:rsid w:val="00181D83"/>
    <w:rsid w:val="00181E4E"/>
    <w:rsid w:val="00181F39"/>
    <w:rsid w:val="0018212A"/>
    <w:rsid w:val="0018212B"/>
    <w:rsid w:val="00182160"/>
    <w:rsid w:val="001821E0"/>
    <w:rsid w:val="0018234D"/>
    <w:rsid w:val="001825B0"/>
    <w:rsid w:val="001826BF"/>
    <w:rsid w:val="00182733"/>
    <w:rsid w:val="00182761"/>
    <w:rsid w:val="0018277B"/>
    <w:rsid w:val="00182823"/>
    <w:rsid w:val="00182853"/>
    <w:rsid w:val="00182897"/>
    <w:rsid w:val="0018290C"/>
    <w:rsid w:val="00182998"/>
    <w:rsid w:val="00182C2D"/>
    <w:rsid w:val="00182D5E"/>
    <w:rsid w:val="00182E8F"/>
    <w:rsid w:val="00182ED6"/>
    <w:rsid w:val="00182F55"/>
    <w:rsid w:val="00182FB7"/>
    <w:rsid w:val="00183173"/>
    <w:rsid w:val="00183489"/>
    <w:rsid w:val="0018353B"/>
    <w:rsid w:val="00183682"/>
    <w:rsid w:val="001838A3"/>
    <w:rsid w:val="001838F7"/>
    <w:rsid w:val="00183918"/>
    <w:rsid w:val="00183925"/>
    <w:rsid w:val="001839D9"/>
    <w:rsid w:val="00183A90"/>
    <w:rsid w:val="00183AC3"/>
    <w:rsid w:val="00183B12"/>
    <w:rsid w:val="00183B93"/>
    <w:rsid w:val="00183DAF"/>
    <w:rsid w:val="00183E32"/>
    <w:rsid w:val="0018402A"/>
    <w:rsid w:val="0018418D"/>
    <w:rsid w:val="001841FF"/>
    <w:rsid w:val="0018428B"/>
    <w:rsid w:val="00184297"/>
    <w:rsid w:val="00184335"/>
    <w:rsid w:val="0018437B"/>
    <w:rsid w:val="001843A5"/>
    <w:rsid w:val="00184676"/>
    <w:rsid w:val="00184680"/>
    <w:rsid w:val="0018476E"/>
    <w:rsid w:val="001848FF"/>
    <w:rsid w:val="00184A29"/>
    <w:rsid w:val="00184B81"/>
    <w:rsid w:val="00184DBA"/>
    <w:rsid w:val="00184FA4"/>
    <w:rsid w:val="00184FC7"/>
    <w:rsid w:val="0018502D"/>
    <w:rsid w:val="00185094"/>
    <w:rsid w:val="001850D8"/>
    <w:rsid w:val="001852C5"/>
    <w:rsid w:val="0018531E"/>
    <w:rsid w:val="0018531F"/>
    <w:rsid w:val="00185652"/>
    <w:rsid w:val="00185778"/>
    <w:rsid w:val="0018578A"/>
    <w:rsid w:val="001857D0"/>
    <w:rsid w:val="00185992"/>
    <w:rsid w:val="00185B63"/>
    <w:rsid w:val="00185C7E"/>
    <w:rsid w:val="00185D3B"/>
    <w:rsid w:val="00185E80"/>
    <w:rsid w:val="00185EAE"/>
    <w:rsid w:val="00185ECB"/>
    <w:rsid w:val="00185F6A"/>
    <w:rsid w:val="00185FA7"/>
    <w:rsid w:val="00186039"/>
    <w:rsid w:val="001860A6"/>
    <w:rsid w:val="00186125"/>
    <w:rsid w:val="00186167"/>
    <w:rsid w:val="001861B5"/>
    <w:rsid w:val="001862EE"/>
    <w:rsid w:val="001863BC"/>
    <w:rsid w:val="001863CA"/>
    <w:rsid w:val="0018650B"/>
    <w:rsid w:val="00186602"/>
    <w:rsid w:val="00186692"/>
    <w:rsid w:val="001866A9"/>
    <w:rsid w:val="00186748"/>
    <w:rsid w:val="0018678E"/>
    <w:rsid w:val="001868C1"/>
    <w:rsid w:val="00186B80"/>
    <w:rsid w:val="00186BFD"/>
    <w:rsid w:val="00186CFB"/>
    <w:rsid w:val="00186D16"/>
    <w:rsid w:val="00186E29"/>
    <w:rsid w:val="00186E39"/>
    <w:rsid w:val="00186EC7"/>
    <w:rsid w:val="00186EF3"/>
    <w:rsid w:val="00186F1E"/>
    <w:rsid w:val="00187027"/>
    <w:rsid w:val="0018712D"/>
    <w:rsid w:val="00187277"/>
    <w:rsid w:val="0018733C"/>
    <w:rsid w:val="00187342"/>
    <w:rsid w:val="0018739E"/>
    <w:rsid w:val="001874E6"/>
    <w:rsid w:val="001875F3"/>
    <w:rsid w:val="00187783"/>
    <w:rsid w:val="00187A64"/>
    <w:rsid w:val="00187B93"/>
    <w:rsid w:val="00187BBC"/>
    <w:rsid w:val="00187BC0"/>
    <w:rsid w:val="00187BDE"/>
    <w:rsid w:val="00187D21"/>
    <w:rsid w:val="00187D8B"/>
    <w:rsid w:val="00187DC8"/>
    <w:rsid w:val="00187E44"/>
    <w:rsid w:val="00187FA2"/>
    <w:rsid w:val="00190179"/>
    <w:rsid w:val="001901A9"/>
    <w:rsid w:val="001902DF"/>
    <w:rsid w:val="0019040E"/>
    <w:rsid w:val="00190418"/>
    <w:rsid w:val="001905A2"/>
    <w:rsid w:val="0019071D"/>
    <w:rsid w:val="0019079E"/>
    <w:rsid w:val="001907CC"/>
    <w:rsid w:val="0019096B"/>
    <w:rsid w:val="001909C0"/>
    <w:rsid w:val="00190AFB"/>
    <w:rsid w:val="00190E3D"/>
    <w:rsid w:val="00190EA9"/>
    <w:rsid w:val="00191258"/>
    <w:rsid w:val="001912F7"/>
    <w:rsid w:val="001913BE"/>
    <w:rsid w:val="0019147F"/>
    <w:rsid w:val="001914AF"/>
    <w:rsid w:val="0019155C"/>
    <w:rsid w:val="0019166B"/>
    <w:rsid w:val="0019176F"/>
    <w:rsid w:val="001917AB"/>
    <w:rsid w:val="00191982"/>
    <w:rsid w:val="00191A9D"/>
    <w:rsid w:val="00191D1D"/>
    <w:rsid w:val="00191D64"/>
    <w:rsid w:val="00191E15"/>
    <w:rsid w:val="00191E29"/>
    <w:rsid w:val="00191E53"/>
    <w:rsid w:val="00191F14"/>
    <w:rsid w:val="001921EB"/>
    <w:rsid w:val="00192280"/>
    <w:rsid w:val="0019235A"/>
    <w:rsid w:val="0019249B"/>
    <w:rsid w:val="001924E9"/>
    <w:rsid w:val="00192548"/>
    <w:rsid w:val="00192575"/>
    <w:rsid w:val="00192611"/>
    <w:rsid w:val="00192711"/>
    <w:rsid w:val="00192857"/>
    <w:rsid w:val="001928E2"/>
    <w:rsid w:val="0019290C"/>
    <w:rsid w:val="00192977"/>
    <w:rsid w:val="0019297C"/>
    <w:rsid w:val="00192B1E"/>
    <w:rsid w:val="00192C4E"/>
    <w:rsid w:val="00192CDF"/>
    <w:rsid w:val="00192D38"/>
    <w:rsid w:val="00193091"/>
    <w:rsid w:val="001930B9"/>
    <w:rsid w:val="00193140"/>
    <w:rsid w:val="0019314B"/>
    <w:rsid w:val="0019319A"/>
    <w:rsid w:val="001931FF"/>
    <w:rsid w:val="0019323E"/>
    <w:rsid w:val="0019331D"/>
    <w:rsid w:val="00193372"/>
    <w:rsid w:val="001933DC"/>
    <w:rsid w:val="00193449"/>
    <w:rsid w:val="001934E1"/>
    <w:rsid w:val="0019373E"/>
    <w:rsid w:val="0019374E"/>
    <w:rsid w:val="0019382F"/>
    <w:rsid w:val="0019389C"/>
    <w:rsid w:val="00193943"/>
    <w:rsid w:val="001939FC"/>
    <w:rsid w:val="00193B2A"/>
    <w:rsid w:val="00193D77"/>
    <w:rsid w:val="00193DD1"/>
    <w:rsid w:val="00193E09"/>
    <w:rsid w:val="00193F5A"/>
    <w:rsid w:val="00194151"/>
    <w:rsid w:val="00194358"/>
    <w:rsid w:val="00194410"/>
    <w:rsid w:val="00194575"/>
    <w:rsid w:val="001947F5"/>
    <w:rsid w:val="00194A20"/>
    <w:rsid w:val="00194AE7"/>
    <w:rsid w:val="00194AF1"/>
    <w:rsid w:val="00194C0C"/>
    <w:rsid w:val="00194D10"/>
    <w:rsid w:val="00195075"/>
    <w:rsid w:val="00195121"/>
    <w:rsid w:val="00195242"/>
    <w:rsid w:val="00195248"/>
    <w:rsid w:val="00195251"/>
    <w:rsid w:val="00195264"/>
    <w:rsid w:val="00195366"/>
    <w:rsid w:val="001953F2"/>
    <w:rsid w:val="00195437"/>
    <w:rsid w:val="0019548A"/>
    <w:rsid w:val="00195538"/>
    <w:rsid w:val="00195550"/>
    <w:rsid w:val="001955DC"/>
    <w:rsid w:val="00195667"/>
    <w:rsid w:val="001956BB"/>
    <w:rsid w:val="001956C4"/>
    <w:rsid w:val="0019572C"/>
    <w:rsid w:val="00195880"/>
    <w:rsid w:val="00195954"/>
    <w:rsid w:val="00195C11"/>
    <w:rsid w:val="00195D7B"/>
    <w:rsid w:val="00195E05"/>
    <w:rsid w:val="00195E1F"/>
    <w:rsid w:val="00195F13"/>
    <w:rsid w:val="00195FEE"/>
    <w:rsid w:val="001960A5"/>
    <w:rsid w:val="00196180"/>
    <w:rsid w:val="00196264"/>
    <w:rsid w:val="001962F4"/>
    <w:rsid w:val="0019649D"/>
    <w:rsid w:val="001964CC"/>
    <w:rsid w:val="00196607"/>
    <w:rsid w:val="001966A1"/>
    <w:rsid w:val="001966CF"/>
    <w:rsid w:val="001966DD"/>
    <w:rsid w:val="00196766"/>
    <w:rsid w:val="001967A6"/>
    <w:rsid w:val="00196829"/>
    <w:rsid w:val="001968A9"/>
    <w:rsid w:val="001968CB"/>
    <w:rsid w:val="001969ED"/>
    <w:rsid w:val="00196AC5"/>
    <w:rsid w:val="00196B05"/>
    <w:rsid w:val="00196BC9"/>
    <w:rsid w:val="00196C0C"/>
    <w:rsid w:val="00196D20"/>
    <w:rsid w:val="00196D2D"/>
    <w:rsid w:val="00196DC6"/>
    <w:rsid w:val="00196E6E"/>
    <w:rsid w:val="00196EAA"/>
    <w:rsid w:val="00197069"/>
    <w:rsid w:val="00197106"/>
    <w:rsid w:val="00197184"/>
    <w:rsid w:val="00197262"/>
    <w:rsid w:val="001972B2"/>
    <w:rsid w:val="001972F8"/>
    <w:rsid w:val="0019737D"/>
    <w:rsid w:val="001973A5"/>
    <w:rsid w:val="0019743D"/>
    <w:rsid w:val="0019759F"/>
    <w:rsid w:val="001975A3"/>
    <w:rsid w:val="001976BF"/>
    <w:rsid w:val="00197758"/>
    <w:rsid w:val="001977B0"/>
    <w:rsid w:val="0019787C"/>
    <w:rsid w:val="0019787F"/>
    <w:rsid w:val="00197C93"/>
    <w:rsid w:val="00197CDF"/>
    <w:rsid w:val="00197D6A"/>
    <w:rsid w:val="00197D87"/>
    <w:rsid w:val="001A0260"/>
    <w:rsid w:val="001A02B5"/>
    <w:rsid w:val="001A02E1"/>
    <w:rsid w:val="001A0327"/>
    <w:rsid w:val="001A0474"/>
    <w:rsid w:val="001A052F"/>
    <w:rsid w:val="001A075D"/>
    <w:rsid w:val="001A0772"/>
    <w:rsid w:val="001A08A2"/>
    <w:rsid w:val="001A08B2"/>
    <w:rsid w:val="001A08DC"/>
    <w:rsid w:val="001A092A"/>
    <w:rsid w:val="001A094D"/>
    <w:rsid w:val="001A094F"/>
    <w:rsid w:val="001A09A6"/>
    <w:rsid w:val="001A0AE4"/>
    <w:rsid w:val="001A0CF5"/>
    <w:rsid w:val="001A0D88"/>
    <w:rsid w:val="001A0DBB"/>
    <w:rsid w:val="001A0E40"/>
    <w:rsid w:val="001A0EE1"/>
    <w:rsid w:val="001A0EFD"/>
    <w:rsid w:val="001A0F63"/>
    <w:rsid w:val="001A10E1"/>
    <w:rsid w:val="001A10F5"/>
    <w:rsid w:val="001A118A"/>
    <w:rsid w:val="001A11A2"/>
    <w:rsid w:val="001A11BB"/>
    <w:rsid w:val="001A12F5"/>
    <w:rsid w:val="001A137A"/>
    <w:rsid w:val="001A1721"/>
    <w:rsid w:val="001A1802"/>
    <w:rsid w:val="001A188F"/>
    <w:rsid w:val="001A18FE"/>
    <w:rsid w:val="001A1914"/>
    <w:rsid w:val="001A198A"/>
    <w:rsid w:val="001A19B0"/>
    <w:rsid w:val="001A1AD6"/>
    <w:rsid w:val="001A1C4F"/>
    <w:rsid w:val="001A1D3B"/>
    <w:rsid w:val="001A1E85"/>
    <w:rsid w:val="001A1F13"/>
    <w:rsid w:val="001A2021"/>
    <w:rsid w:val="001A2177"/>
    <w:rsid w:val="001A226F"/>
    <w:rsid w:val="001A22A8"/>
    <w:rsid w:val="001A22F5"/>
    <w:rsid w:val="001A232D"/>
    <w:rsid w:val="001A23CD"/>
    <w:rsid w:val="001A252A"/>
    <w:rsid w:val="001A267A"/>
    <w:rsid w:val="001A26C7"/>
    <w:rsid w:val="001A2783"/>
    <w:rsid w:val="001A2788"/>
    <w:rsid w:val="001A281C"/>
    <w:rsid w:val="001A2864"/>
    <w:rsid w:val="001A28A8"/>
    <w:rsid w:val="001A2934"/>
    <w:rsid w:val="001A2A09"/>
    <w:rsid w:val="001A2A16"/>
    <w:rsid w:val="001A2B0D"/>
    <w:rsid w:val="001A2B10"/>
    <w:rsid w:val="001A2C8B"/>
    <w:rsid w:val="001A2CE7"/>
    <w:rsid w:val="001A2D3B"/>
    <w:rsid w:val="001A2D64"/>
    <w:rsid w:val="001A2E10"/>
    <w:rsid w:val="001A2E28"/>
    <w:rsid w:val="001A2E4E"/>
    <w:rsid w:val="001A2E69"/>
    <w:rsid w:val="001A3039"/>
    <w:rsid w:val="001A33B7"/>
    <w:rsid w:val="001A33E3"/>
    <w:rsid w:val="001A3566"/>
    <w:rsid w:val="001A3598"/>
    <w:rsid w:val="001A35E2"/>
    <w:rsid w:val="001A36CB"/>
    <w:rsid w:val="001A36F4"/>
    <w:rsid w:val="001A3754"/>
    <w:rsid w:val="001A3793"/>
    <w:rsid w:val="001A3812"/>
    <w:rsid w:val="001A386D"/>
    <w:rsid w:val="001A387F"/>
    <w:rsid w:val="001A3889"/>
    <w:rsid w:val="001A3962"/>
    <w:rsid w:val="001A397C"/>
    <w:rsid w:val="001A3A46"/>
    <w:rsid w:val="001A3A71"/>
    <w:rsid w:val="001A3A78"/>
    <w:rsid w:val="001A3AD4"/>
    <w:rsid w:val="001A3BB7"/>
    <w:rsid w:val="001A3C72"/>
    <w:rsid w:val="001A3DB3"/>
    <w:rsid w:val="001A3DC8"/>
    <w:rsid w:val="001A3E09"/>
    <w:rsid w:val="001A3EAC"/>
    <w:rsid w:val="001A3F92"/>
    <w:rsid w:val="001A4061"/>
    <w:rsid w:val="001A419E"/>
    <w:rsid w:val="001A421D"/>
    <w:rsid w:val="001A422B"/>
    <w:rsid w:val="001A42F5"/>
    <w:rsid w:val="001A4367"/>
    <w:rsid w:val="001A440F"/>
    <w:rsid w:val="001A4426"/>
    <w:rsid w:val="001A44F4"/>
    <w:rsid w:val="001A46B9"/>
    <w:rsid w:val="001A476E"/>
    <w:rsid w:val="001A47F6"/>
    <w:rsid w:val="001A49B2"/>
    <w:rsid w:val="001A4A3E"/>
    <w:rsid w:val="001A4B14"/>
    <w:rsid w:val="001A4C22"/>
    <w:rsid w:val="001A4CA1"/>
    <w:rsid w:val="001A4D24"/>
    <w:rsid w:val="001A4E42"/>
    <w:rsid w:val="001A4EA5"/>
    <w:rsid w:val="001A50A7"/>
    <w:rsid w:val="001A5133"/>
    <w:rsid w:val="001A5373"/>
    <w:rsid w:val="001A54A8"/>
    <w:rsid w:val="001A5853"/>
    <w:rsid w:val="001A5BF3"/>
    <w:rsid w:val="001A5C03"/>
    <w:rsid w:val="001A5C9F"/>
    <w:rsid w:val="001A5DEB"/>
    <w:rsid w:val="001A5F73"/>
    <w:rsid w:val="001A6100"/>
    <w:rsid w:val="001A625D"/>
    <w:rsid w:val="001A633E"/>
    <w:rsid w:val="001A63A4"/>
    <w:rsid w:val="001A63B5"/>
    <w:rsid w:val="001A644F"/>
    <w:rsid w:val="001A6554"/>
    <w:rsid w:val="001A680E"/>
    <w:rsid w:val="001A6892"/>
    <w:rsid w:val="001A68B7"/>
    <w:rsid w:val="001A6B0B"/>
    <w:rsid w:val="001A6B23"/>
    <w:rsid w:val="001A6CC2"/>
    <w:rsid w:val="001A6E14"/>
    <w:rsid w:val="001A6E2B"/>
    <w:rsid w:val="001A6FE2"/>
    <w:rsid w:val="001A702E"/>
    <w:rsid w:val="001A7036"/>
    <w:rsid w:val="001A709C"/>
    <w:rsid w:val="001A70C0"/>
    <w:rsid w:val="001A713B"/>
    <w:rsid w:val="001A7303"/>
    <w:rsid w:val="001A753C"/>
    <w:rsid w:val="001A756C"/>
    <w:rsid w:val="001A782C"/>
    <w:rsid w:val="001A7857"/>
    <w:rsid w:val="001A7909"/>
    <w:rsid w:val="001A7D28"/>
    <w:rsid w:val="001A7E4B"/>
    <w:rsid w:val="001A7FA9"/>
    <w:rsid w:val="001B00AA"/>
    <w:rsid w:val="001B017A"/>
    <w:rsid w:val="001B028F"/>
    <w:rsid w:val="001B031F"/>
    <w:rsid w:val="001B0360"/>
    <w:rsid w:val="001B03C8"/>
    <w:rsid w:val="001B0410"/>
    <w:rsid w:val="001B04A6"/>
    <w:rsid w:val="001B057F"/>
    <w:rsid w:val="001B06D3"/>
    <w:rsid w:val="001B0758"/>
    <w:rsid w:val="001B0783"/>
    <w:rsid w:val="001B0936"/>
    <w:rsid w:val="001B095D"/>
    <w:rsid w:val="001B09D0"/>
    <w:rsid w:val="001B0AB0"/>
    <w:rsid w:val="001B0ACF"/>
    <w:rsid w:val="001B0C85"/>
    <w:rsid w:val="001B0D1B"/>
    <w:rsid w:val="001B0E15"/>
    <w:rsid w:val="001B119A"/>
    <w:rsid w:val="001B13E4"/>
    <w:rsid w:val="001B14F1"/>
    <w:rsid w:val="001B1542"/>
    <w:rsid w:val="001B1592"/>
    <w:rsid w:val="001B1613"/>
    <w:rsid w:val="001B1783"/>
    <w:rsid w:val="001B1794"/>
    <w:rsid w:val="001B1797"/>
    <w:rsid w:val="001B180C"/>
    <w:rsid w:val="001B182F"/>
    <w:rsid w:val="001B1934"/>
    <w:rsid w:val="001B19D9"/>
    <w:rsid w:val="001B19FE"/>
    <w:rsid w:val="001B1A4C"/>
    <w:rsid w:val="001B1B13"/>
    <w:rsid w:val="001B1B64"/>
    <w:rsid w:val="001B1B7C"/>
    <w:rsid w:val="001B1C52"/>
    <w:rsid w:val="001B1D16"/>
    <w:rsid w:val="001B1D1D"/>
    <w:rsid w:val="001B1F18"/>
    <w:rsid w:val="001B1F7A"/>
    <w:rsid w:val="001B2001"/>
    <w:rsid w:val="001B2041"/>
    <w:rsid w:val="001B21DF"/>
    <w:rsid w:val="001B22D8"/>
    <w:rsid w:val="001B2326"/>
    <w:rsid w:val="001B2452"/>
    <w:rsid w:val="001B270F"/>
    <w:rsid w:val="001B2736"/>
    <w:rsid w:val="001B2784"/>
    <w:rsid w:val="001B2882"/>
    <w:rsid w:val="001B29AF"/>
    <w:rsid w:val="001B29B7"/>
    <w:rsid w:val="001B2A86"/>
    <w:rsid w:val="001B2C4F"/>
    <w:rsid w:val="001B2C71"/>
    <w:rsid w:val="001B2D8A"/>
    <w:rsid w:val="001B2DA3"/>
    <w:rsid w:val="001B2E0E"/>
    <w:rsid w:val="001B2E0F"/>
    <w:rsid w:val="001B3017"/>
    <w:rsid w:val="001B31C6"/>
    <w:rsid w:val="001B3283"/>
    <w:rsid w:val="001B32EA"/>
    <w:rsid w:val="001B32F3"/>
    <w:rsid w:val="001B33A1"/>
    <w:rsid w:val="001B33C7"/>
    <w:rsid w:val="001B3421"/>
    <w:rsid w:val="001B342D"/>
    <w:rsid w:val="001B3493"/>
    <w:rsid w:val="001B354B"/>
    <w:rsid w:val="001B35A7"/>
    <w:rsid w:val="001B3633"/>
    <w:rsid w:val="001B364F"/>
    <w:rsid w:val="001B3688"/>
    <w:rsid w:val="001B383D"/>
    <w:rsid w:val="001B3963"/>
    <w:rsid w:val="001B39F6"/>
    <w:rsid w:val="001B3AA3"/>
    <w:rsid w:val="001B3AB8"/>
    <w:rsid w:val="001B3ADA"/>
    <w:rsid w:val="001B3B61"/>
    <w:rsid w:val="001B3BAE"/>
    <w:rsid w:val="001B3C0D"/>
    <w:rsid w:val="001B3CC2"/>
    <w:rsid w:val="001B3DD8"/>
    <w:rsid w:val="001B3EBD"/>
    <w:rsid w:val="001B3F36"/>
    <w:rsid w:val="001B3F3C"/>
    <w:rsid w:val="001B400C"/>
    <w:rsid w:val="001B41DF"/>
    <w:rsid w:val="001B420F"/>
    <w:rsid w:val="001B423F"/>
    <w:rsid w:val="001B424D"/>
    <w:rsid w:val="001B4426"/>
    <w:rsid w:val="001B4474"/>
    <w:rsid w:val="001B452F"/>
    <w:rsid w:val="001B45AA"/>
    <w:rsid w:val="001B46B4"/>
    <w:rsid w:val="001B48B0"/>
    <w:rsid w:val="001B48BE"/>
    <w:rsid w:val="001B49FB"/>
    <w:rsid w:val="001B4B1D"/>
    <w:rsid w:val="001B4BB8"/>
    <w:rsid w:val="001B4BD4"/>
    <w:rsid w:val="001B4BE4"/>
    <w:rsid w:val="001B4DF5"/>
    <w:rsid w:val="001B4E99"/>
    <w:rsid w:val="001B4F36"/>
    <w:rsid w:val="001B513A"/>
    <w:rsid w:val="001B53D1"/>
    <w:rsid w:val="001B53E7"/>
    <w:rsid w:val="001B541B"/>
    <w:rsid w:val="001B569D"/>
    <w:rsid w:val="001B581D"/>
    <w:rsid w:val="001B5822"/>
    <w:rsid w:val="001B58B6"/>
    <w:rsid w:val="001B5B5F"/>
    <w:rsid w:val="001B606D"/>
    <w:rsid w:val="001B6087"/>
    <w:rsid w:val="001B609F"/>
    <w:rsid w:val="001B6221"/>
    <w:rsid w:val="001B6237"/>
    <w:rsid w:val="001B640D"/>
    <w:rsid w:val="001B6458"/>
    <w:rsid w:val="001B6489"/>
    <w:rsid w:val="001B6533"/>
    <w:rsid w:val="001B666F"/>
    <w:rsid w:val="001B6882"/>
    <w:rsid w:val="001B68EF"/>
    <w:rsid w:val="001B6974"/>
    <w:rsid w:val="001B6A31"/>
    <w:rsid w:val="001B6A4B"/>
    <w:rsid w:val="001B6A8B"/>
    <w:rsid w:val="001B6ACE"/>
    <w:rsid w:val="001B6D6A"/>
    <w:rsid w:val="001B6DB1"/>
    <w:rsid w:val="001B6EAE"/>
    <w:rsid w:val="001B70AA"/>
    <w:rsid w:val="001B7178"/>
    <w:rsid w:val="001B7251"/>
    <w:rsid w:val="001B72D2"/>
    <w:rsid w:val="001B736E"/>
    <w:rsid w:val="001B7409"/>
    <w:rsid w:val="001B7418"/>
    <w:rsid w:val="001B74AC"/>
    <w:rsid w:val="001B764F"/>
    <w:rsid w:val="001B7A2C"/>
    <w:rsid w:val="001B7AC2"/>
    <w:rsid w:val="001B7B4B"/>
    <w:rsid w:val="001B7F01"/>
    <w:rsid w:val="001B7F9C"/>
    <w:rsid w:val="001B7FB6"/>
    <w:rsid w:val="001C00AD"/>
    <w:rsid w:val="001C00EE"/>
    <w:rsid w:val="001C0315"/>
    <w:rsid w:val="001C0324"/>
    <w:rsid w:val="001C0339"/>
    <w:rsid w:val="001C039D"/>
    <w:rsid w:val="001C04B1"/>
    <w:rsid w:val="001C05FC"/>
    <w:rsid w:val="001C062E"/>
    <w:rsid w:val="001C073B"/>
    <w:rsid w:val="001C088D"/>
    <w:rsid w:val="001C0952"/>
    <w:rsid w:val="001C0960"/>
    <w:rsid w:val="001C0A6E"/>
    <w:rsid w:val="001C0C2A"/>
    <w:rsid w:val="001C0DC6"/>
    <w:rsid w:val="001C10A3"/>
    <w:rsid w:val="001C12E4"/>
    <w:rsid w:val="001C148A"/>
    <w:rsid w:val="001C14B5"/>
    <w:rsid w:val="001C1746"/>
    <w:rsid w:val="001C17B8"/>
    <w:rsid w:val="001C1845"/>
    <w:rsid w:val="001C1868"/>
    <w:rsid w:val="001C1983"/>
    <w:rsid w:val="001C199A"/>
    <w:rsid w:val="001C1B57"/>
    <w:rsid w:val="001C1BC2"/>
    <w:rsid w:val="001C1E37"/>
    <w:rsid w:val="001C1E3A"/>
    <w:rsid w:val="001C1E64"/>
    <w:rsid w:val="001C1E94"/>
    <w:rsid w:val="001C1EAA"/>
    <w:rsid w:val="001C205E"/>
    <w:rsid w:val="001C20DE"/>
    <w:rsid w:val="001C22C0"/>
    <w:rsid w:val="001C23D5"/>
    <w:rsid w:val="001C2523"/>
    <w:rsid w:val="001C2567"/>
    <w:rsid w:val="001C26B7"/>
    <w:rsid w:val="001C26E3"/>
    <w:rsid w:val="001C27B7"/>
    <w:rsid w:val="001C28FE"/>
    <w:rsid w:val="001C29A0"/>
    <w:rsid w:val="001C2C71"/>
    <w:rsid w:val="001C2CB5"/>
    <w:rsid w:val="001C2DA0"/>
    <w:rsid w:val="001C2E60"/>
    <w:rsid w:val="001C2E7C"/>
    <w:rsid w:val="001C2F83"/>
    <w:rsid w:val="001C300F"/>
    <w:rsid w:val="001C3066"/>
    <w:rsid w:val="001C32C6"/>
    <w:rsid w:val="001C331B"/>
    <w:rsid w:val="001C3367"/>
    <w:rsid w:val="001C33F2"/>
    <w:rsid w:val="001C33F8"/>
    <w:rsid w:val="001C347E"/>
    <w:rsid w:val="001C3519"/>
    <w:rsid w:val="001C367A"/>
    <w:rsid w:val="001C3794"/>
    <w:rsid w:val="001C3A3F"/>
    <w:rsid w:val="001C3A4A"/>
    <w:rsid w:val="001C3A98"/>
    <w:rsid w:val="001C3E5E"/>
    <w:rsid w:val="001C3F95"/>
    <w:rsid w:val="001C4039"/>
    <w:rsid w:val="001C40A1"/>
    <w:rsid w:val="001C410D"/>
    <w:rsid w:val="001C436D"/>
    <w:rsid w:val="001C4371"/>
    <w:rsid w:val="001C43BF"/>
    <w:rsid w:val="001C45DB"/>
    <w:rsid w:val="001C4933"/>
    <w:rsid w:val="001C4947"/>
    <w:rsid w:val="001C4B2E"/>
    <w:rsid w:val="001C4BFA"/>
    <w:rsid w:val="001C4C91"/>
    <w:rsid w:val="001C4CC2"/>
    <w:rsid w:val="001C4D8B"/>
    <w:rsid w:val="001C4F59"/>
    <w:rsid w:val="001C504C"/>
    <w:rsid w:val="001C504E"/>
    <w:rsid w:val="001C51D9"/>
    <w:rsid w:val="001C52AA"/>
    <w:rsid w:val="001C57ED"/>
    <w:rsid w:val="001C5833"/>
    <w:rsid w:val="001C58C9"/>
    <w:rsid w:val="001C59EF"/>
    <w:rsid w:val="001C5ECA"/>
    <w:rsid w:val="001C5F59"/>
    <w:rsid w:val="001C5FBE"/>
    <w:rsid w:val="001C5FD5"/>
    <w:rsid w:val="001C60E0"/>
    <w:rsid w:val="001C612A"/>
    <w:rsid w:val="001C625F"/>
    <w:rsid w:val="001C62E3"/>
    <w:rsid w:val="001C63FA"/>
    <w:rsid w:val="001C6447"/>
    <w:rsid w:val="001C66D7"/>
    <w:rsid w:val="001C6759"/>
    <w:rsid w:val="001C686C"/>
    <w:rsid w:val="001C69A4"/>
    <w:rsid w:val="001C6A4F"/>
    <w:rsid w:val="001C6AFF"/>
    <w:rsid w:val="001C6B44"/>
    <w:rsid w:val="001C6BBC"/>
    <w:rsid w:val="001C6BE8"/>
    <w:rsid w:val="001C6C8F"/>
    <w:rsid w:val="001C6D26"/>
    <w:rsid w:val="001C6D74"/>
    <w:rsid w:val="001C6EB5"/>
    <w:rsid w:val="001C6EB7"/>
    <w:rsid w:val="001C725A"/>
    <w:rsid w:val="001C7325"/>
    <w:rsid w:val="001C733A"/>
    <w:rsid w:val="001C7385"/>
    <w:rsid w:val="001C74B6"/>
    <w:rsid w:val="001C75C7"/>
    <w:rsid w:val="001C75D9"/>
    <w:rsid w:val="001C76FF"/>
    <w:rsid w:val="001C77AC"/>
    <w:rsid w:val="001C7AC9"/>
    <w:rsid w:val="001C7BB2"/>
    <w:rsid w:val="001C7BC3"/>
    <w:rsid w:val="001C7C98"/>
    <w:rsid w:val="001C7E2E"/>
    <w:rsid w:val="001C7FCE"/>
    <w:rsid w:val="001D0147"/>
    <w:rsid w:val="001D01E7"/>
    <w:rsid w:val="001D0274"/>
    <w:rsid w:val="001D0280"/>
    <w:rsid w:val="001D0399"/>
    <w:rsid w:val="001D03CA"/>
    <w:rsid w:val="001D045A"/>
    <w:rsid w:val="001D057A"/>
    <w:rsid w:val="001D069B"/>
    <w:rsid w:val="001D0862"/>
    <w:rsid w:val="001D088C"/>
    <w:rsid w:val="001D089D"/>
    <w:rsid w:val="001D08AD"/>
    <w:rsid w:val="001D08B0"/>
    <w:rsid w:val="001D0964"/>
    <w:rsid w:val="001D0B1E"/>
    <w:rsid w:val="001D0B24"/>
    <w:rsid w:val="001D0B34"/>
    <w:rsid w:val="001D0BF3"/>
    <w:rsid w:val="001D0D00"/>
    <w:rsid w:val="001D0D80"/>
    <w:rsid w:val="001D0DAB"/>
    <w:rsid w:val="001D0E62"/>
    <w:rsid w:val="001D0EE3"/>
    <w:rsid w:val="001D0FEE"/>
    <w:rsid w:val="001D1117"/>
    <w:rsid w:val="001D114D"/>
    <w:rsid w:val="001D1333"/>
    <w:rsid w:val="001D13F7"/>
    <w:rsid w:val="001D1423"/>
    <w:rsid w:val="001D1664"/>
    <w:rsid w:val="001D169F"/>
    <w:rsid w:val="001D1B3B"/>
    <w:rsid w:val="001D1CD8"/>
    <w:rsid w:val="001D1CF0"/>
    <w:rsid w:val="001D1D2C"/>
    <w:rsid w:val="001D1F9E"/>
    <w:rsid w:val="001D1FF3"/>
    <w:rsid w:val="001D2071"/>
    <w:rsid w:val="001D20A3"/>
    <w:rsid w:val="001D2155"/>
    <w:rsid w:val="001D224E"/>
    <w:rsid w:val="001D249B"/>
    <w:rsid w:val="001D24EC"/>
    <w:rsid w:val="001D2507"/>
    <w:rsid w:val="001D25D2"/>
    <w:rsid w:val="001D25D9"/>
    <w:rsid w:val="001D2789"/>
    <w:rsid w:val="001D291A"/>
    <w:rsid w:val="001D2A97"/>
    <w:rsid w:val="001D2AE6"/>
    <w:rsid w:val="001D2B25"/>
    <w:rsid w:val="001D2C67"/>
    <w:rsid w:val="001D2CF6"/>
    <w:rsid w:val="001D2EDC"/>
    <w:rsid w:val="001D2EFE"/>
    <w:rsid w:val="001D2F14"/>
    <w:rsid w:val="001D2F30"/>
    <w:rsid w:val="001D2F8A"/>
    <w:rsid w:val="001D2F90"/>
    <w:rsid w:val="001D30EF"/>
    <w:rsid w:val="001D366C"/>
    <w:rsid w:val="001D371D"/>
    <w:rsid w:val="001D3731"/>
    <w:rsid w:val="001D381A"/>
    <w:rsid w:val="001D38C5"/>
    <w:rsid w:val="001D3C23"/>
    <w:rsid w:val="001D3F5F"/>
    <w:rsid w:val="001D3F81"/>
    <w:rsid w:val="001D4086"/>
    <w:rsid w:val="001D40EB"/>
    <w:rsid w:val="001D4173"/>
    <w:rsid w:val="001D446A"/>
    <w:rsid w:val="001D4491"/>
    <w:rsid w:val="001D452C"/>
    <w:rsid w:val="001D4608"/>
    <w:rsid w:val="001D46A7"/>
    <w:rsid w:val="001D46CE"/>
    <w:rsid w:val="001D46D3"/>
    <w:rsid w:val="001D47BD"/>
    <w:rsid w:val="001D480A"/>
    <w:rsid w:val="001D485E"/>
    <w:rsid w:val="001D4971"/>
    <w:rsid w:val="001D49C9"/>
    <w:rsid w:val="001D4A6F"/>
    <w:rsid w:val="001D4A9F"/>
    <w:rsid w:val="001D4C36"/>
    <w:rsid w:val="001D4D1B"/>
    <w:rsid w:val="001D4DFF"/>
    <w:rsid w:val="001D4EBF"/>
    <w:rsid w:val="001D4ECD"/>
    <w:rsid w:val="001D4EF7"/>
    <w:rsid w:val="001D4EF8"/>
    <w:rsid w:val="001D501F"/>
    <w:rsid w:val="001D542E"/>
    <w:rsid w:val="001D5478"/>
    <w:rsid w:val="001D54C7"/>
    <w:rsid w:val="001D54E6"/>
    <w:rsid w:val="001D5594"/>
    <w:rsid w:val="001D55E5"/>
    <w:rsid w:val="001D564D"/>
    <w:rsid w:val="001D579D"/>
    <w:rsid w:val="001D5878"/>
    <w:rsid w:val="001D5962"/>
    <w:rsid w:val="001D5AAC"/>
    <w:rsid w:val="001D5B24"/>
    <w:rsid w:val="001D5B55"/>
    <w:rsid w:val="001D5B57"/>
    <w:rsid w:val="001D5BA0"/>
    <w:rsid w:val="001D5C17"/>
    <w:rsid w:val="001D5D29"/>
    <w:rsid w:val="001D5D8D"/>
    <w:rsid w:val="001D5DB9"/>
    <w:rsid w:val="001D5E8B"/>
    <w:rsid w:val="001D5ECF"/>
    <w:rsid w:val="001D60C7"/>
    <w:rsid w:val="001D60D1"/>
    <w:rsid w:val="001D61C7"/>
    <w:rsid w:val="001D61FC"/>
    <w:rsid w:val="001D62A9"/>
    <w:rsid w:val="001D65CF"/>
    <w:rsid w:val="001D66DA"/>
    <w:rsid w:val="001D674C"/>
    <w:rsid w:val="001D6761"/>
    <w:rsid w:val="001D681C"/>
    <w:rsid w:val="001D68CF"/>
    <w:rsid w:val="001D6A01"/>
    <w:rsid w:val="001D6AE4"/>
    <w:rsid w:val="001D6B3F"/>
    <w:rsid w:val="001D6BF9"/>
    <w:rsid w:val="001D6C6F"/>
    <w:rsid w:val="001D6E65"/>
    <w:rsid w:val="001D6E7F"/>
    <w:rsid w:val="001D6F09"/>
    <w:rsid w:val="001D7014"/>
    <w:rsid w:val="001D7231"/>
    <w:rsid w:val="001D7249"/>
    <w:rsid w:val="001D7262"/>
    <w:rsid w:val="001D7375"/>
    <w:rsid w:val="001D745A"/>
    <w:rsid w:val="001D746D"/>
    <w:rsid w:val="001D7482"/>
    <w:rsid w:val="001D748F"/>
    <w:rsid w:val="001D77B3"/>
    <w:rsid w:val="001D78F0"/>
    <w:rsid w:val="001D7B9D"/>
    <w:rsid w:val="001D7BC9"/>
    <w:rsid w:val="001D7CC2"/>
    <w:rsid w:val="001D7CC8"/>
    <w:rsid w:val="001D7E1C"/>
    <w:rsid w:val="001D7E39"/>
    <w:rsid w:val="001D7E70"/>
    <w:rsid w:val="001D7E94"/>
    <w:rsid w:val="001D7EC0"/>
    <w:rsid w:val="001E010E"/>
    <w:rsid w:val="001E0213"/>
    <w:rsid w:val="001E02C8"/>
    <w:rsid w:val="001E0364"/>
    <w:rsid w:val="001E03A6"/>
    <w:rsid w:val="001E04A6"/>
    <w:rsid w:val="001E04AA"/>
    <w:rsid w:val="001E04F5"/>
    <w:rsid w:val="001E057D"/>
    <w:rsid w:val="001E0771"/>
    <w:rsid w:val="001E0796"/>
    <w:rsid w:val="001E07AD"/>
    <w:rsid w:val="001E08E1"/>
    <w:rsid w:val="001E0B1D"/>
    <w:rsid w:val="001E0C06"/>
    <w:rsid w:val="001E0FF3"/>
    <w:rsid w:val="001E1105"/>
    <w:rsid w:val="001E112B"/>
    <w:rsid w:val="001E1413"/>
    <w:rsid w:val="001E145D"/>
    <w:rsid w:val="001E145E"/>
    <w:rsid w:val="001E146D"/>
    <w:rsid w:val="001E14F9"/>
    <w:rsid w:val="001E15A6"/>
    <w:rsid w:val="001E15B9"/>
    <w:rsid w:val="001E1642"/>
    <w:rsid w:val="001E166A"/>
    <w:rsid w:val="001E16C2"/>
    <w:rsid w:val="001E16DE"/>
    <w:rsid w:val="001E1747"/>
    <w:rsid w:val="001E174B"/>
    <w:rsid w:val="001E178D"/>
    <w:rsid w:val="001E183F"/>
    <w:rsid w:val="001E1852"/>
    <w:rsid w:val="001E1913"/>
    <w:rsid w:val="001E195B"/>
    <w:rsid w:val="001E1A16"/>
    <w:rsid w:val="001E1AF0"/>
    <w:rsid w:val="001E1AF6"/>
    <w:rsid w:val="001E1B4F"/>
    <w:rsid w:val="001E1B70"/>
    <w:rsid w:val="001E1B73"/>
    <w:rsid w:val="001E1B76"/>
    <w:rsid w:val="001E1E48"/>
    <w:rsid w:val="001E1E88"/>
    <w:rsid w:val="001E1F2A"/>
    <w:rsid w:val="001E20F9"/>
    <w:rsid w:val="001E2338"/>
    <w:rsid w:val="001E23BA"/>
    <w:rsid w:val="001E250D"/>
    <w:rsid w:val="001E2548"/>
    <w:rsid w:val="001E2598"/>
    <w:rsid w:val="001E2624"/>
    <w:rsid w:val="001E26A8"/>
    <w:rsid w:val="001E26E7"/>
    <w:rsid w:val="001E2732"/>
    <w:rsid w:val="001E2848"/>
    <w:rsid w:val="001E2928"/>
    <w:rsid w:val="001E2974"/>
    <w:rsid w:val="001E2B4F"/>
    <w:rsid w:val="001E2BAC"/>
    <w:rsid w:val="001E2C81"/>
    <w:rsid w:val="001E2CB0"/>
    <w:rsid w:val="001E2D5A"/>
    <w:rsid w:val="001E2DD6"/>
    <w:rsid w:val="001E2EB9"/>
    <w:rsid w:val="001E3388"/>
    <w:rsid w:val="001E3409"/>
    <w:rsid w:val="001E3410"/>
    <w:rsid w:val="001E357B"/>
    <w:rsid w:val="001E357C"/>
    <w:rsid w:val="001E3661"/>
    <w:rsid w:val="001E3845"/>
    <w:rsid w:val="001E3902"/>
    <w:rsid w:val="001E3A66"/>
    <w:rsid w:val="001E3AEE"/>
    <w:rsid w:val="001E3B95"/>
    <w:rsid w:val="001E3BC8"/>
    <w:rsid w:val="001E3ED3"/>
    <w:rsid w:val="001E3F02"/>
    <w:rsid w:val="001E3F20"/>
    <w:rsid w:val="001E3FB0"/>
    <w:rsid w:val="001E3FD5"/>
    <w:rsid w:val="001E40E2"/>
    <w:rsid w:val="001E411B"/>
    <w:rsid w:val="001E4166"/>
    <w:rsid w:val="001E42AB"/>
    <w:rsid w:val="001E43D0"/>
    <w:rsid w:val="001E4410"/>
    <w:rsid w:val="001E4446"/>
    <w:rsid w:val="001E4569"/>
    <w:rsid w:val="001E45BC"/>
    <w:rsid w:val="001E469D"/>
    <w:rsid w:val="001E48A8"/>
    <w:rsid w:val="001E4ADC"/>
    <w:rsid w:val="001E4AF3"/>
    <w:rsid w:val="001E4B75"/>
    <w:rsid w:val="001E4B81"/>
    <w:rsid w:val="001E4BA0"/>
    <w:rsid w:val="001E4BF7"/>
    <w:rsid w:val="001E4C1B"/>
    <w:rsid w:val="001E4C3D"/>
    <w:rsid w:val="001E4CED"/>
    <w:rsid w:val="001E4EE0"/>
    <w:rsid w:val="001E4F04"/>
    <w:rsid w:val="001E4FA5"/>
    <w:rsid w:val="001E4FBF"/>
    <w:rsid w:val="001E53B8"/>
    <w:rsid w:val="001E54EC"/>
    <w:rsid w:val="001E555A"/>
    <w:rsid w:val="001E55BA"/>
    <w:rsid w:val="001E56C6"/>
    <w:rsid w:val="001E5710"/>
    <w:rsid w:val="001E575A"/>
    <w:rsid w:val="001E57A5"/>
    <w:rsid w:val="001E57D7"/>
    <w:rsid w:val="001E5803"/>
    <w:rsid w:val="001E5806"/>
    <w:rsid w:val="001E588B"/>
    <w:rsid w:val="001E58FE"/>
    <w:rsid w:val="001E5D05"/>
    <w:rsid w:val="001E5D80"/>
    <w:rsid w:val="001E5FA1"/>
    <w:rsid w:val="001E6229"/>
    <w:rsid w:val="001E6252"/>
    <w:rsid w:val="001E6273"/>
    <w:rsid w:val="001E630A"/>
    <w:rsid w:val="001E6544"/>
    <w:rsid w:val="001E6614"/>
    <w:rsid w:val="001E6636"/>
    <w:rsid w:val="001E692A"/>
    <w:rsid w:val="001E6995"/>
    <w:rsid w:val="001E69B5"/>
    <w:rsid w:val="001E69E2"/>
    <w:rsid w:val="001E6AE5"/>
    <w:rsid w:val="001E6BD6"/>
    <w:rsid w:val="001E6D28"/>
    <w:rsid w:val="001E6DA3"/>
    <w:rsid w:val="001E6EAB"/>
    <w:rsid w:val="001E70B6"/>
    <w:rsid w:val="001E70BC"/>
    <w:rsid w:val="001E71D0"/>
    <w:rsid w:val="001E71D9"/>
    <w:rsid w:val="001E71FD"/>
    <w:rsid w:val="001E7217"/>
    <w:rsid w:val="001E724F"/>
    <w:rsid w:val="001E7250"/>
    <w:rsid w:val="001E72D0"/>
    <w:rsid w:val="001E736F"/>
    <w:rsid w:val="001E74D4"/>
    <w:rsid w:val="001E7551"/>
    <w:rsid w:val="001E75C1"/>
    <w:rsid w:val="001E76D5"/>
    <w:rsid w:val="001E76DB"/>
    <w:rsid w:val="001E799C"/>
    <w:rsid w:val="001E79A8"/>
    <w:rsid w:val="001E7AF3"/>
    <w:rsid w:val="001E7C60"/>
    <w:rsid w:val="001E7F10"/>
    <w:rsid w:val="001E7F51"/>
    <w:rsid w:val="001E7F66"/>
    <w:rsid w:val="001F02AC"/>
    <w:rsid w:val="001F02BB"/>
    <w:rsid w:val="001F0365"/>
    <w:rsid w:val="001F04C5"/>
    <w:rsid w:val="001F04F3"/>
    <w:rsid w:val="001F054F"/>
    <w:rsid w:val="001F082D"/>
    <w:rsid w:val="001F087E"/>
    <w:rsid w:val="001F08DF"/>
    <w:rsid w:val="001F09F7"/>
    <w:rsid w:val="001F0AB8"/>
    <w:rsid w:val="001F0B53"/>
    <w:rsid w:val="001F0BF2"/>
    <w:rsid w:val="001F0C03"/>
    <w:rsid w:val="001F0C23"/>
    <w:rsid w:val="001F0C61"/>
    <w:rsid w:val="001F0E31"/>
    <w:rsid w:val="001F10BE"/>
    <w:rsid w:val="001F110F"/>
    <w:rsid w:val="001F1120"/>
    <w:rsid w:val="001F1207"/>
    <w:rsid w:val="001F12B0"/>
    <w:rsid w:val="001F138E"/>
    <w:rsid w:val="001F13AE"/>
    <w:rsid w:val="001F1442"/>
    <w:rsid w:val="001F148A"/>
    <w:rsid w:val="001F15B0"/>
    <w:rsid w:val="001F16A6"/>
    <w:rsid w:val="001F16AE"/>
    <w:rsid w:val="001F16C9"/>
    <w:rsid w:val="001F1A75"/>
    <w:rsid w:val="001F1A7F"/>
    <w:rsid w:val="001F1B1A"/>
    <w:rsid w:val="001F1BBB"/>
    <w:rsid w:val="001F1D35"/>
    <w:rsid w:val="001F1E1B"/>
    <w:rsid w:val="001F1E2D"/>
    <w:rsid w:val="001F1E30"/>
    <w:rsid w:val="001F1FB5"/>
    <w:rsid w:val="001F202B"/>
    <w:rsid w:val="001F2045"/>
    <w:rsid w:val="001F22AC"/>
    <w:rsid w:val="001F262B"/>
    <w:rsid w:val="001F2681"/>
    <w:rsid w:val="001F2707"/>
    <w:rsid w:val="001F292C"/>
    <w:rsid w:val="001F2993"/>
    <w:rsid w:val="001F29E0"/>
    <w:rsid w:val="001F2A60"/>
    <w:rsid w:val="001F2A8A"/>
    <w:rsid w:val="001F2D42"/>
    <w:rsid w:val="001F2E79"/>
    <w:rsid w:val="001F2F5F"/>
    <w:rsid w:val="001F2F80"/>
    <w:rsid w:val="001F2FD2"/>
    <w:rsid w:val="001F30F2"/>
    <w:rsid w:val="001F32C7"/>
    <w:rsid w:val="001F334F"/>
    <w:rsid w:val="001F3532"/>
    <w:rsid w:val="001F355F"/>
    <w:rsid w:val="001F36DE"/>
    <w:rsid w:val="001F374F"/>
    <w:rsid w:val="001F38B2"/>
    <w:rsid w:val="001F38BD"/>
    <w:rsid w:val="001F3907"/>
    <w:rsid w:val="001F3AEC"/>
    <w:rsid w:val="001F3D0C"/>
    <w:rsid w:val="001F3FCE"/>
    <w:rsid w:val="001F44D8"/>
    <w:rsid w:val="001F44F5"/>
    <w:rsid w:val="001F45FE"/>
    <w:rsid w:val="001F4737"/>
    <w:rsid w:val="001F4918"/>
    <w:rsid w:val="001F491D"/>
    <w:rsid w:val="001F4994"/>
    <w:rsid w:val="001F4B16"/>
    <w:rsid w:val="001F4B82"/>
    <w:rsid w:val="001F4BEA"/>
    <w:rsid w:val="001F4CAB"/>
    <w:rsid w:val="001F4CEC"/>
    <w:rsid w:val="001F4D02"/>
    <w:rsid w:val="001F4DFA"/>
    <w:rsid w:val="001F4E3B"/>
    <w:rsid w:val="001F4F14"/>
    <w:rsid w:val="001F501F"/>
    <w:rsid w:val="001F5137"/>
    <w:rsid w:val="001F515A"/>
    <w:rsid w:val="001F5199"/>
    <w:rsid w:val="001F52E8"/>
    <w:rsid w:val="001F532E"/>
    <w:rsid w:val="001F53EB"/>
    <w:rsid w:val="001F555E"/>
    <w:rsid w:val="001F565D"/>
    <w:rsid w:val="001F5733"/>
    <w:rsid w:val="001F58E7"/>
    <w:rsid w:val="001F59BF"/>
    <w:rsid w:val="001F59E2"/>
    <w:rsid w:val="001F5A92"/>
    <w:rsid w:val="001F5B46"/>
    <w:rsid w:val="001F5BB1"/>
    <w:rsid w:val="001F5CF8"/>
    <w:rsid w:val="001F5E3F"/>
    <w:rsid w:val="001F62BA"/>
    <w:rsid w:val="001F62F1"/>
    <w:rsid w:val="001F62F3"/>
    <w:rsid w:val="001F64C5"/>
    <w:rsid w:val="001F64D2"/>
    <w:rsid w:val="001F6552"/>
    <w:rsid w:val="001F67B7"/>
    <w:rsid w:val="001F6817"/>
    <w:rsid w:val="001F68E3"/>
    <w:rsid w:val="001F68FC"/>
    <w:rsid w:val="001F6982"/>
    <w:rsid w:val="001F69AA"/>
    <w:rsid w:val="001F6AB2"/>
    <w:rsid w:val="001F6B1F"/>
    <w:rsid w:val="001F6BBB"/>
    <w:rsid w:val="001F6C05"/>
    <w:rsid w:val="001F6DFD"/>
    <w:rsid w:val="001F6E26"/>
    <w:rsid w:val="001F6F54"/>
    <w:rsid w:val="001F6FAA"/>
    <w:rsid w:val="001F6FB4"/>
    <w:rsid w:val="001F70D3"/>
    <w:rsid w:val="001F7234"/>
    <w:rsid w:val="001F7281"/>
    <w:rsid w:val="001F7316"/>
    <w:rsid w:val="001F7322"/>
    <w:rsid w:val="001F73D4"/>
    <w:rsid w:val="001F746F"/>
    <w:rsid w:val="001F7539"/>
    <w:rsid w:val="001F77E3"/>
    <w:rsid w:val="001F7890"/>
    <w:rsid w:val="001F78F5"/>
    <w:rsid w:val="001F7978"/>
    <w:rsid w:val="001F7A92"/>
    <w:rsid w:val="001F7A94"/>
    <w:rsid w:val="001F7AD7"/>
    <w:rsid w:val="001F7B0C"/>
    <w:rsid w:val="001F7C06"/>
    <w:rsid w:val="001F7DAA"/>
    <w:rsid w:val="001F7E4A"/>
    <w:rsid w:val="001F7EB3"/>
    <w:rsid w:val="002000BF"/>
    <w:rsid w:val="002001B0"/>
    <w:rsid w:val="002002A7"/>
    <w:rsid w:val="0020036B"/>
    <w:rsid w:val="00200374"/>
    <w:rsid w:val="002003A6"/>
    <w:rsid w:val="00200406"/>
    <w:rsid w:val="0020041E"/>
    <w:rsid w:val="002004E7"/>
    <w:rsid w:val="00200542"/>
    <w:rsid w:val="00200658"/>
    <w:rsid w:val="0020067B"/>
    <w:rsid w:val="00200895"/>
    <w:rsid w:val="002008A0"/>
    <w:rsid w:val="00200A22"/>
    <w:rsid w:val="00200A3E"/>
    <w:rsid w:val="00200BA2"/>
    <w:rsid w:val="00200C1C"/>
    <w:rsid w:val="00200C81"/>
    <w:rsid w:val="00200E6D"/>
    <w:rsid w:val="00200E77"/>
    <w:rsid w:val="00200F9A"/>
    <w:rsid w:val="002010C1"/>
    <w:rsid w:val="002010EE"/>
    <w:rsid w:val="002010F1"/>
    <w:rsid w:val="0020111C"/>
    <w:rsid w:val="00201152"/>
    <w:rsid w:val="00201289"/>
    <w:rsid w:val="00201620"/>
    <w:rsid w:val="00201717"/>
    <w:rsid w:val="002017B3"/>
    <w:rsid w:val="002017D0"/>
    <w:rsid w:val="002017E6"/>
    <w:rsid w:val="00201912"/>
    <w:rsid w:val="00201AE8"/>
    <w:rsid w:val="00201B57"/>
    <w:rsid w:val="00201BE0"/>
    <w:rsid w:val="00202022"/>
    <w:rsid w:val="0020205E"/>
    <w:rsid w:val="002022BB"/>
    <w:rsid w:val="002024A6"/>
    <w:rsid w:val="002024DE"/>
    <w:rsid w:val="00202546"/>
    <w:rsid w:val="00202644"/>
    <w:rsid w:val="002027C8"/>
    <w:rsid w:val="00202887"/>
    <w:rsid w:val="00202B4B"/>
    <w:rsid w:val="00202BAD"/>
    <w:rsid w:val="00202BDF"/>
    <w:rsid w:val="00202BF3"/>
    <w:rsid w:val="00202C1E"/>
    <w:rsid w:val="00202C76"/>
    <w:rsid w:val="00202CD8"/>
    <w:rsid w:val="00202DA8"/>
    <w:rsid w:val="00202E0F"/>
    <w:rsid w:val="002032D8"/>
    <w:rsid w:val="002032E4"/>
    <w:rsid w:val="00203452"/>
    <w:rsid w:val="0020359D"/>
    <w:rsid w:val="00203683"/>
    <w:rsid w:val="0020394D"/>
    <w:rsid w:val="002039E0"/>
    <w:rsid w:val="00203AF9"/>
    <w:rsid w:val="00203C20"/>
    <w:rsid w:val="00203D03"/>
    <w:rsid w:val="00203D67"/>
    <w:rsid w:val="00203EE9"/>
    <w:rsid w:val="00204152"/>
    <w:rsid w:val="0020416A"/>
    <w:rsid w:val="002041F5"/>
    <w:rsid w:val="00204204"/>
    <w:rsid w:val="0020420C"/>
    <w:rsid w:val="002042DE"/>
    <w:rsid w:val="002043E8"/>
    <w:rsid w:val="00204552"/>
    <w:rsid w:val="00204567"/>
    <w:rsid w:val="002045A6"/>
    <w:rsid w:val="00204649"/>
    <w:rsid w:val="002046C9"/>
    <w:rsid w:val="0020478A"/>
    <w:rsid w:val="00204950"/>
    <w:rsid w:val="00204A19"/>
    <w:rsid w:val="00204A7D"/>
    <w:rsid w:val="00204AD2"/>
    <w:rsid w:val="00204B67"/>
    <w:rsid w:val="00204C87"/>
    <w:rsid w:val="00204E4B"/>
    <w:rsid w:val="00204E6C"/>
    <w:rsid w:val="00204EC7"/>
    <w:rsid w:val="00204FF2"/>
    <w:rsid w:val="002051AC"/>
    <w:rsid w:val="002053AD"/>
    <w:rsid w:val="002054AD"/>
    <w:rsid w:val="00205542"/>
    <w:rsid w:val="002055BC"/>
    <w:rsid w:val="00205696"/>
    <w:rsid w:val="002056CC"/>
    <w:rsid w:val="002057CF"/>
    <w:rsid w:val="0020589C"/>
    <w:rsid w:val="00205992"/>
    <w:rsid w:val="002059EF"/>
    <w:rsid w:val="00205A13"/>
    <w:rsid w:val="00205AB7"/>
    <w:rsid w:val="00205B1E"/>
    <w:rsid w:val="00205B38"/>
    <w:rsid w:val="00205B49"/>
    <w:rsid w:val="00205B6D"/>
    <w:rsid w:val="00205BBD"/>
    <w:rsid w:val="00205C58"/>
    <w:rsid w:val="00205E9E"/>
    <w:rsid w:val="00206031"/>
    <w:rsid w:val="00206060"/>
    <w:rsid w:val="002060DA"/>
    <w:rsid w:val="00206144"/>
    <w:rsid w:val="00206191"/>
    <w:rsid w:val="00206221"/>
    <w:rsid w:val="00206247"/>
    <w:rsid w:val="00206258"/>
    <w:rsid w:val="002062BE"/>
    <w:rsid w:val="002062D0"/>
    <w:rsid w:val="002062D2"/>
    <w:rsid w:val="00206389"/>
    <w:rsid w:val="00206402"/>
    <w:rsid w:val="00206436"/>
    <w:rsid w:val="0020647A"/>
    <w:rsid w:val="002067F2"/>
    <w:rsid w:val="00206900"/>
    <w:rsid w:val="00206908"/>
    <w:rsid w:val="002069A2"/>
    <w:rsid w:val="002069CD"/>
    <w:rsid w:val="002069DA"/>
    <w:rsid w:val="00206A97"/>
    <w:rsid w:val="00206BBA"/>
    <w:rsid w:val="002070B0"/>
    <w:rsid w:val="002073C5"/>
    <w:rsid w:val="00207544"/>
    <w:rsid w:val="002075F1"/>
    <w:rsid w:val="0020760F"/>
    <w:rsid w:val="00207695"/>
    <w:rsid w:val="002076C1"/>
    <w:rsid w:val="002076C4"/>
    <w:rsid w:val="002077D4"/>
    <w:rsid w:val="00207A7A"/>
    <w:rsid w:val="00207AF5"/>
    <w:rsid w:val="00207B0E"/>
    <w:rsid w:val="00207C3B"/>
    <w:rsid w:val="00207C7D"/>
    <w:rsid w:val="00207DCE"/>
    <w:rsid w:val="00207E1D"/>
    <w:rsid w:val="0021010F"/>
    <w:rsid w:val="0021015D"/>
    <w:rsid w:val="002102BA"/>
    <w:rsid w:val="002102FF"/>
    <w:rsid w:val="00210422"/>
    <w:rsid w:val="0021047D"/>
    <w:rsid w:val="002107C8"/>
    <w:rsid w:val="00210892"/>
    <w:rsid w:val="0021092A"/>
    <w:rsid w:val="0021092E"/>
    <w:rsid w:val="00210A39"/>
    <w:rsid w:val="00210A3B"/>
    <w:rsid w:val="00210A9C"/>
    <w:rsid w:val="00210AEC"/>
    <w:rsid w:val="00210B4F"/>
    <w:rsid w:val="00210C21"/>
    <w:rsid w:val="00210CF8"/>
    <w:rsid w:val="00210CFA"/>
    <w:rsid w:val="00210D9B"/>
    <w:rsid w:val="00210DD9"/>
    <w:rsid w:val="00210E6F"/>
    <w:rsid w:val="00210F5B"/>
    <w:rsid w:val="00210F6E"/>
    <w:rsid w:val="00210FCA"/>
    <w:rsid w:val="0021111C"/>
    <w:rsid w:val="00211134"/>
    <w:rsid w:val="00211156"/>
    <w:rsid w:val="00211386"/>
    <w:rsid w:val="00211450"/>
    <w:rsid w:val="002114FB"/>
    <w:rsid w:val="00211517"/>
    <w:rsid w:val="00211653"/>
    <w:rsid w:val="002116AB"/>
    <w:rsid w:val="0021174A"/>
    <w:rsid w:val="00211772"/>
    <w:rsid w:val="002119C0"/>
    <w:rsid w:val="00211BAB"/>
    <w:rsid w:val="00211C9A"/>
    <w:rsid w:val="00211D3B"/>
    <w:rsid w:val="00211DBC"/>
    <w:rsid w:val="00211ECB"/>
    <w:rsid w:val="002120DD"/>
    <w:rsid w:val="002121BE"/>
    <w:rsid w:val="002121F5"/>
    <w:rsid w:val="0021250B"/>
    <w:rsid w:val="00212524"/>
    <w:rsid w:val="00212618"/>
    <w:rsid w:val="0021275C"/>
    <w:rsid w:val="002128BD"/>
    <w:rsid w:val="002128F3"/>
    <w:rsid w:val="00212A5F"/>
    <w:rsid w:val="00212AAF"/>
    <w:rsid w:val="00212B45"/>
    <w:rsid w:val="00212C13"/>
    <w:rsid w:val="00212CA3"/>
    <w:rsid w:val="00212E1A"/>
    <w:rsid w:val="00212EAF"/>
    <w:rsid w:val="00212F90"/>
    <w:rsid w:val="00213175"/>
    <w:rsid w:val="0021318F"/>
    <w:rsid w:val="00213327"/>
    <w:rsid w:val="00213374"/>
    <w:rsid w:val="00213376"/>
    <w:rsid w:val="00213449"/>
    <w:rsid w:val="002134B7"/>
    <w:rsid w:val="002134D7"/>
    <w:rsid w:val="0021370F"/>
    <w:rsid w:val="0021374F"/>
    <w:rsid w:val="002137DA"/>
    <w:rsid w:val="00213946"/>
    <w:rsid w:val="00213B56"/>
    <w:rsid w:val="00213B6E"/>
    <w:rsid w:val="00213C09"/>
    <w:rsid w:val="00213D9B"/>
    <w:rsid w:val="00213E6C"/>
    <w:rsid w:val="00213EED"/>
    <w:rsid w:val="00213F6B"/>
    <w:rsid w:val="002140AA"/>
    <w:rsid w:val="0021415D"/>
    <w:rsid w:val="002141E5"/>
    <w:rsid w:val="0021425D"/>
    <w:rsid w:val="00214366"/>
    <w:rsid w:val="00214531"/>
    <w:rsid w:val="00214546"/>
    <w:rsid w:val="002146A6"/>
    <w:rsid w:val="002146F5"/>
    <w:rsid w:val="002146F8"/>
    <w:rsid w:val="00214711"/>
    <w:rsid w:val="0021475E"/>
    <w:rsid w:val="0021493E"/>
    <w:rsid w:val="002149CF"/>
    <w:rsid w:val="00214A70"/>
    <w:rsid w:val="00214B48"/>
    <w:rsid w:val="00214B64"/>
    <w:rsid w:val="00214B79"/>
    <w:rsid w:val="00214B8C"/>
    <w:rsid w:val="00214BD7"/>
    <w:rsid w:val="00214D07"/>
    <w:rsid w:val="00214E2B"/>
    <w:rsid w:val="00214E7B"/>
    <w:rsid w:val="00214F01"/>
    <w:rsid w:val="00214F6B"/>
    <w:rsid w:val="00214F83"/>
    <w:rsid w:val="0021508F"/>
    <w:rsid w:val="00215399"/>
    <w:rsid w:val="0021555D"/>
    <w:rsid w:val="00215771"/>
    <w:rsid w:val="0021577D"/>
    <w:rsid w:val="00215AB4"/>
    <w:rsid w:val="00215B00"/>
    <w:rsid w:val="00215DF2"/>
    <w:rsid w:val="00215EF2"/>
    <w:rsid w:val="00215FC2"/>
    <w:rsid w:val="00215FFA"/>
    <w:rsid w:val="00216313"/>
    <w:rsid w:val="00216340"/>
    <w:rsid w:val="002163DD"/>
    <w:rsid w:val="00216459"/>
    <w:rsid w:val="0021695D"/>
    <w:rsid w:val="002169E5"/>
    <w:rsid w:val="00216C68"/>
    <w:rsid w:val="00216C9C"/>
    <w:rsid w:val="00216E08"/>
    <w:rsid w:val="00216E34"/>
    <w:rsid w:val="00216EE0"/>
    <w:rsid w:val="00216F02"/>
    <w:rsid w:val="00216FEB"/>
    <w:rsid w:val="002170DE"/>
    <w:rsid w:val="002172BB"/>
    <w:rsid w:val="002172DC"/>
    <w:rsid w:val="002173E7"/>
    <w:rsid w:val="0021740B"/>
    <w:rsid w:val="00217413"/>
    <w:rsid w:val="0021741C"/>
    <w:rsid w:val="0021753B"/>
    <w:rsid w:val="002176CB"/>
    <w:rsid w:val="002177BC"/>
    <w:rsid w:val="002178F0"/>
    <w:rsid w:val="0021790C"/>
    <w:rsid w:val="0021793A"/>
    <w:rsid w:val="00217971"/>
    <w:rsid w:val="00217B78"/>
    <w:rsid w:val="00217BA1"/>
    <w:rsid w:val="00217C38"/>
    <w:rsid w:val="00217CC7"/>
    <w:rsid w:val="00217D25"/>
    <w:rsid w:val="00217EE2"/>
    <w:rsid w:val="00217F22"/>
    <w:rsid w:val="00217FAE"/>
    <w:rsid w:val="00217FF3"/>
    <w:rsid w:val="0022004C"/>
    <w:rsid w:val="002200AB"/>
    <w:rsid w:val="002200BC"/>
    <w:rsid w:val="002200FE"/>
    <w:rsid w:val="00220154"/>
    <w:rsid w:val="00220294"/>
    <w:rsid w:val="002202A5"/>
    <w:rsid w:val="002203D9"/>
    <w:rsid w:val="00220439"/>
    <w:rsid w:val="002204CE"/>
    <w:rsid w:val="002205D6"/>
    <w:rsid w:val="00220709"/>
    <w:rsid w:val="00220823"/>
    <w:rsid w:val="00220869"/>
    <w:rsid w:val="002208ED"/>
    <w:rsid w:val="00220930"/>
    <w:rsid w:val="0022098F"/>
    <w:rsid w:val="00220A60"/>
    <w:rsid w:val="00220A98"/>
    <w:rsid w:val="00220AC8"/>
    <w:rsid w:val="00220B08"/>
    <w:rsid w:val="00220C12"/>
    <w:rsid w:val="00220C91"/>
    <w:rsid w:val="00220CBB"/>
    <w:rsid w:val="00220D14"/>
    <w:rsid w:val="00220DE3"/>
    <w:rsid w:val="00220E14"/>
    <w:rsid w:val="00220F10"/>
    <w:rsid w:val="00220FC6"/>
    <w:rsid w:val="00220FF2"/>
    <w:rsid w:val="00221089"/>
    <w:rsid w:val="0022115E"/>
    <w:rsid w:val="00221260"/>
    <w:rsid w:val="0022139F"/>
    <w:rsid w:val="002213E5"/>
    <w:rsid w:val="002214C1"/>
    <w:rsid w:val="00221504"/>
    <w:rsid w:val="00221529"/>
    <w:rsid w:val="00221606"/>
    <w:rsid w:val="00221715"/>
    <w:rsid w:val="00221872"/>
    <w:rsid w:val="0022191F"/>
    <w:rsid w:val="0022192B"/>
    <w:rsid w:val="00221AA2"/>
    <w:rsid w:val="00221AE0"/>
    <w:rsid w:val="00221B4C"/>
    <w:rsid w:val="00221BF1"/>
    <w:rsid w:val="00221C0B"/>
    <w:rsid w:val="00221C0D"/>
    <w:rsid w:val="00221C72"/>
    <w:rsid w:val="00221D06"/>
    <w:rsid w:val="0022210B"/>
    <w:rsid w:val="0022213F"/>
    <w:rsid w:val="0022216A"/>
    <w:rsid w:val="0022222B"/>
    <w:rsid w:val="00222338"/>
    <w:rsid w:val="0022239A"/>
    <w:rsid w:val="002223E7"/>
    <w:rsid w:val="0022250A"/>
    <w:rsid w:val="0022251E"/>
    <w:rsid w:val="00222539"/>
    <w:rsid w:val="00222583"/>
    <w:rsid w:val="002225BE"/>
    <w:rsid w:val="002225D2"/>
    <w:rsid w:val="00222658"/>
    <w:rsid w:val="002226EE"/>
    <w:rsid w:val="00222714"/>
    <w:rsid w:val="002228E4"/>
    <w:rsid w:val="00222979"/>
    <w:rsid w:val="00222B66"/>
    <w:rsid w:val="00222C8F"/>
    <w:rsid w:val="00222D4A"/>
    <w:rsid w:val="00222D9A"/>
    <w:rsid w:val="00222E2F"/>
    <w:rsid w:val="00222F48"/>
    <w:rsid w:val="00222F62"/>
    <w:rsid w:val="00222F9C"/>
    <w:rsid w:val="00222FAE"/>
    <w:rsid w:val="00223070"/>
    <w:rsid w:val="002230B6"/>
    <w:rsid w:val="002230D6"/>
    <w:rsid w:val="002231BB"/>
    <w:rsid w:val="0022329D"/>
    <w:rsid w:val="002232EC"/>
    <w:rsid w:val="002233A0"/>
    <w:rsid w:val="002233BA"/>
    <w:rsid w:val="002233BB"/>
    <w:rsid w:val="002234A7"/>
    <w:rsid w:val="00223639"/>
    <w:rsid w:val="0022368F"/>
    <w:rsid w:val="0022376A"/>
    <w:rsid w:val="002237E8"/>
    <w:rsid w:val="0022396A"/>
    <w:rsid w:val="00223C05"/>
    <w:rsid w:val="00223D20"/>
    <w:rsid w:val="00223EC3"/>
    <w:rsid w:val="00223EEA"/>
    <w:rsid w:val="00223F39"/>
    <w:rsid w:val="00223F61"/>
    <w:rsid w:val="0022411A"/>
    <w:rsid w:val="00224127"/>
    <w:rsid w:val="002241FB"/>
    <w:rsid w:val="00224451"/>
    <w:rsid w:val="00224699"/>
    <w:rsid w:val="002246C6"/>
    <w:rsid w:val="002247CD"/>
    <w:rsid w:val="00224819"/>
    <w:rsid w:val="00224939"/>
    <w:rsid w:val="00224955"/>
    <w:rsid w:val="00224973"/>
    <w:rsid w:val="0022497F"/>
    <w:rsid w:val="00224BE7"/>
    <w:rsid w:val="00224C55"/>
    <w:rsid w:val="00224D1B"/>
    <w:rsid w:val="00224D5E"/>
    <w:rsid w:val="00224E4C"/>
    <w:rsid w:val="00224E8E"/>
    <w:rsid w:val="00224F6F"/>
    <w:rsid w:val="00225028"/>
    <w:rsid w:val="00225211"/>
    <w:rsid w:val="002252F2"/>
    <w:rsid w:val="00225321"/>
    <w:rsid w:val="00225618"/>
    <w:rsid w:val="00225648"/>
    <w:rsid w:val="002256AA"/>
    <w:rsid w:val="002256D7"/>
    <w:rsid w:val="00225724"/>
    <w:rsid w:val="00225765"/>
    <w:rsid w:val="00225799"/>
    <w:rsid w:val="00225902"/>
    <w:rsid w:val="00225AAC"/>
    <w:rsid w:val="00225AD9"/>
    <w:rsid w:val="00225AEC"/>
    <w:rsid w:val="00225AEE"/>
    <w:rsid w:val="00225AFE"/>
    <w:rsid w:val="00225BDD"/>
    <w:rsid w:val="00225E21"/>
    <w:rsid w:val="00225F1F"/>
    <w:rsid w:val="00225FD0"/>
    <w:rsid w:val="00226100"/>
    <w:rsid w:val="0022627D"/>
    <w:rsid w:val="00226426"/>
    <w:rsid w:val="00226469"/>
    <w:rsid w:val="002264C9"/>
    <w:rsid w:val="00226583"/>
    <w:rsid w:val="00226592"/>
    <w:rsid w:val="0022659A"/>
    <w:rsid w:val="00226898"/>
    <w:rsid w:val="00226B9B"/>
    <w:rsid w:val="00226C1B"/>
    <w:rsid w:val="00226E43"/>
    <w:rsid w:val="00226E8B"/>
    <w:rsid w:val="00226F14"/>
    <w:rsid w:val="00226FB3"/>
    <w:rsid w:val="00227034"/>
    <w:rsid w:val="00227035"/>
    <w:rsid w:val="00227124"/>
    <w:rsid w:val="00227702"/>
    <w:rsid w:val="00227746"/>
    <w:rsid w:val="0022788C"/>
    <w:rsid w:val="00227AD0"/>
    <w:rsid w:val="00227BC6"/>
    <w:rsid w:val="00227BE7"/>
    <w:rsid w:val="00227D4C"/>
    <w:rsid w:val="00227E04"/>
    <w:rsid w:val="00227FCF"/>
    <w:rsid w:val="0023021C"/>
    <w:rsid w:val="0023033A"/>
    <w:rsid w:val="00230531"/>
    <w:rsid w:val="00230539"/>
    <w:rsid w:val="0023057D"/>
    <w:rsid w:val="002305F0"/>
    <w:rsid w:val="0023063C"/>
    <w:rsid w:val="00230672"/>
    <w:rsid w:val="0023068E"/>
    <w:rsid w:val="002306C2"/>
    <w:rsid w:val="00230705"/>
    <w:rsid w:val="00230774"/>
    <w:rsid w:val="0023077B"/>
    <w:rsid w:val="002307E0"/>
    <w:rsid w:val="00230825"/>
    <w:rsid w:val="00230B1E"/>
    <w:rsid w:val="00230B68"/>
    <w:rsid w:val="00230B79"/>
    <w:rsid w:val="00230C35"/>
    <w:rsid w:val="00230CEF"/>
    <w:rsid w:val="00230D15"/>
    <w:rsid w:val="00230D74"/>
    <w:rsid w:val="00230D88"/>
    <w:rsid w:val="00230DC4"/>
    <w:rsid w:val="00230E90"/>
    <w:rsid w:val="00230F4B"/>
    <w:rsid w:val="00230FEC"/>
    <w:rsid w:val="002312A2"/>
    <w:rsid w:val="0023132C"/>
    <w:rsid w:val="0023153F"/>
    <w:rsid w:val="002316A2"/>
    <w:rsid w:val="002317AC"/>
    <w:rsid w:val="0023185F"/>
    <w:rsid w:val="00231985"/>
    <w:rsid w:val="00231A52"/>
    <w:rsid w:val="00231B1A"/>
    <w:rsid w:val="00231B25"/>
    <w:rsid w:val="00231BEA"/>
    <w:rsid w:val="00231C05"/>
    <w:rsid w:val="00231C8B"/>
    <w:rsid w:val="00231CC3"/>
    <w:rsid w:val="00231E41"/>
    <w:rsid w:val="00231EB6"/>
    <w:rsid w:val="00231ED8"/>
    <w:rsid w:val="002320FD"/>
    <w:rsid w:val="00232258"/>
    <w:rsid w:val="0023225C"/>
    <w:rsid w:val="002322F4"/>
    <w:rsid w:val="00232638"/>
    <w:rsid w:val="002326CA"/>
    <w:rsid w:val="00232995"/>
    <w:rsid w:val="002329FA"/>
    <w:rsid w:val="00232A2C"/>
    <w:rsid w:val="00232AE5"/>
    <w:rsid w:val="00232B08"/>
    <w:rsid w:val="00232CD2"/>
    <w:rsid w:val="00232D30"/>
    <w:rsid w:val="00232FB7"/>
    <w:rsid w:val="0023304A"/>
    <w:rsid w:val="00233105"/>
    <w:rsid w:val="00233145"/>
    <w:rsid w:val="00233184"/>
    <w:rsid w:val="00233377"/>
    <w:rsid w:val="0023358A"/>
    <w:rsid w:val="002337C7"/>
    <w:rsid w:val="0023380B"/>
    <w:rsid w:val="00233843"/>
    <w:rsid w:val="0023386C"/>
    <w:rsid w:val="0023388E"/>
    <w:rsid w:val="00233984"/>
    <w:rsid w:val="00233A61"/>
    <w:rsid w:val="00233B1A"/>
    <w:rsid w:val="00233B98"/>
    <w:rsid w:val="00233C04"/>
    <w:rsid w:val="00233C1D"/>
    <w:rsid w:val="00233D78"/>
    <w:rsid w:val="00233F9A"/>
    <w:rsid w:val="0023402E"/>
    <w:rsid w:val="002341C0"/>
    <w:rsid w:val="002341E9"/>
    <w:rsid w:val="0023426B"/>
    <w:rsid w:val="00234310"/>
    <w:rsid w:val="00234475"/>
    <w:rsid w:val="00234498"/>
    <w:rsid w:val="002345A2"/>
    <w:rsid w:val="00234616"/>
    <w:rsid w:val="00234AD4"/>
    <w:rsid w:val="00234BA7"/>
    <w:rsid w:val="00234D4D"/>
    <w:rsid w:val="00234E29"/>
    <w:rsid w:val="00234E5E"/>
    <w:rsid w:val="00234F17"/>
    <w:rsid w:val="00234F2D"/>
    <w:rsid w:val="00234FC2"/>
    <w:rsid w:val="00235165"/>
    <w:rsid w:val="002351A0"/>
    <w:rsid w:val="002351DF"/>
    <w:rsid w:val="00235284"/>
    <w:rsid w:val="00235332"/>
    <w:rsid w:val="00235431"/>
    <w:rsid w:val="00235554"/>
    <w:rsid w:val="0023585F"/>
    <w:rsid w:val="002358F9"/>
    <w:rsid w:val="00235AFF"/>
    <w:rsid w:val="00235B67"/>
    <w:rsid w:val="00235BD5"/>
    <w:rsid w:val="00235C64"/>
    <w:rsid w:val="00235CC2"/>
    <w:rsid w:val="00235E02"/>
    <w:rsid w:val="00235E2C"/>
    <w:rsid w:val="00235E79"/>
    <w:rsid w:val="00235F0B"/>
    <w:rsid w:val="00235FC8"/>
    <w:rsid w:val="002361C0"/>
    <w:rsid w:val="0023648F"/>
    <w:rsid w:val="002366C0"/>
    <w:rsid w:val="0023670D"/>
    <w:rsid w:val="0023674F"/>
    <w:rsid w:val="00236799"/>
    <w:rsid w:val="002369DD"/>
    <w:rsid w:val="002369EC"/>
    <w:rsid w:val="00236C60"/>
    <w:rsid w:val="00236C85"/>
    <w:rsid w:val="00236F44"/>
    <w:rsid w:val="00236FEC"/>
    <w:rsid w:val="00237009"/>
    <w:rsid w:val="00237054"/>
    <w:rsid w:val="00237182"/>
    <w:rsid w:val="00237210"/>
    <w:rsid w:val="00237228"/>
    <w:rsid w:val="00237339"/>
    <w:rsid w:val="00237464"/>
    <w:rsid w:val="002374F8"/>
    <w:rsid w:val="00237544"/>
    <w:rsid w:val="002375C1"/>
    <w:rsid w:val="002375EF"/>
    <w:rsid w:val="00237697"/>
    <w:rsid w:val="002376E5"/>
    <w:rsid w:val="002376F0"/>
    <w:rsid w:val="002376FC"/>
    <w:rsid w:val="00237735"/>
    <w:rsid w:val="00237776"/>
    <w:rsid w:val="0023781D"/>
    <w:rsid w:val="00237886"/>
    <w:rsid w:val="002378B7"/>
    <w:rsid w:val="00237912"/>
    <w:rsid w:val="00237932"/>
    <w:rsid w:val="002379EC"/>
    <w:rsid w:val="00237B56"/>
    <w:rsid w:val="00237C09"/>
    <w:rsid w:val="00237C15"/>
    <w:rsid w:val="00237CC2"/>
    <w:rsid w:val="00237DE0"/>
    <w:rsid w:val="00237E9A"/>
    <w:rsid w:val="00240080"/>
    <w:rsid w:val="0024012B"/>
    <w:rsid w:val="002402B4"/>
    <w:rsid w:val="002403E7"/>
    <w:rsid w:val="0024048A"/>
    <w:rsid w:val="002409B5"/>
    <w:rsid w:val="00240A22"/>
    <w:rsid w:val="00240A77"/>
    <w:rsid w:val="00240AE6"/>
    <w:rsid w:val="00240B1D"/>
    <w:rsid w:val="00240B87"/>
    <w:rsid w:val="00240B9D"/>
    <w:rsid w:val="00240E30"/>
    <w:rsid w:val="00240F1D"/>
    <w:rsid w:val="00240F86"/>
    <w:rsid w:val="00241004"/>
    <w:rsid w:val="0024103E"/>
    <w:rsid w:val="00241041"/>
    <w:rsid w:val="00241063"/>
    <w:rsid w:val="002410D9"/>
    <w:rsid w:val="002411BC"/>
    <w:rsid w:val="00241317"/>
    <w:rsid w:val="00241345"/>
    <w:rsid w:val="00241401"/>
    <w:rsid w:val="00241468"/>
    <w:rsid w:val="00241831"/>
    <w:rsid w:val="00241885"/>
    <w:rsid w:val="0024191A"/>
    <w:rsid w:val="0024193E"/>
    <w:rsid w:val="00241AFA"/>
    <w:rsid w:val="00241B28"/>
    <w:rsid w:val="00241CDA"/>
    <w:rsid w:val="00241CF9"/>
    <w:rsid w:val="00241DA9"/>
    <w:rsid w:val="00241E14"/>
    <w:rsid w:val="00241E80"/>
    <w:rsid w:val="0024230A"/>
    <w:rsid w:val="0024231D"/>
    <w:rsid w:val="002423BE"/>
    <w:rsid w:val="002423DA"/>
    <w:rsid w:val="00242436"/>
    <w:rsid w:val="00242445"/>
    <w:rsid w:val="0024264F"/>
    <w:rsid w:val="0024271A"/>
    <w:rsid w:val="00242906"/>
    <w:rsid w:val="002429D8"/>
    <w:rsid w:val="00242AF8"/>
    <w:rsid w:val="00242B7D"/>
    <w:rsid w:val="00242BAC"/>
    <w:rsid w:val="00242C6A"/>
    <w:rsid w:val="00242C73"/>
    <w:rsid w:val="00242CB7"/>
    <w:rsid w:val="00242CCA"/>
    <w:rsid w:val="00242D1A"/>
    <w:rsid w:val="00242D27"/>
    <w:rsid w:val="00242D3F"/>
    <w:rsid w:val="00242D58"/>
    <w:rsid w:val="00242D6E"/>
    <w:rsid w:val="00242E1C"/>
    <w:rsid w:val="00242E29"/>
    <w:rsid w:val="00242F2D"/>
    <w:rsid w:val="00242FC5"/>
    <w:rsid w:val="00243075"/>
    <w:rsid w:val="002430EC"/>
    <w:rsid w:val="00243112"/>
    <w:rsid w:val="00243128"/>
    <w:rsid w:val="0024328E"/>
    <w:rsid w:val="0024346A"/>
    <w:rsid w:val="0024358E"/>
    <w:rsid w:val="002436AA"/>
    <w:rsid w:val="00243715"/>
    <w:rsid w:val="00243826"/>
    <w:rsid w:val="0024385F"/>
    <w:rsid w:val="00243864"/>
    <w:rsid w:val="002438FC"/>
    <w:rsid w:val="00243976"/>
    <w:rsid w:val="002439EB"/>
    <w:rsid w:val="00243A7F"/>
    <w:rsid w:val="00243ACF"/>
    <w:rsid w:val="00243AD3"/>
    <w:rsid w:val="00243B2E"/>
    <w:rsid w:val="00243BBB"/>
    <w:rsid w:val="00243BEE"/>
    <w:rsid w:val="00243C80"/>
    <w:rsid w:val="00243D8E"/>
    <w:rsid w:val="00243E1C"/>
    <w:rsid w:val="00243EAC"/>
    <w:rsid w:val="00243FC9"/>
    <w:rsid w:val="00244041"/>
    <w:rsid w:val="00244067"/>
    <w:rsid w:val="002442B1"/>
    <w:rsid w:val="00244576"/>
    <w:rsid w:val="002445CA"/>
    <w:rsid w:val="0024461B"/>
    <w:rsid w:val="0024465C"/>
    <w:rsid w:val="002446B4"/>
    <w:rsid w:val="002447AA"/>
    <w:rsid w:val="002448F7"/>
    <w:rsid w:val="00244A24"/>
    <w:rsid w:val="00244A3D"/>
    <w:rsid w:val="00244B90"/>
    <w:rsid w:val="00244C29"/>
    <w:rsid w:val="00244CA2"/>
    <w:rsid w:val="00244CB4"/>
    <w:rsid w:val="00244DAE"/>
    <w:rsid w:val="00244EC3"/>
    <w:rsid w:val="00244F24"/>
    <w:rsid w:val="00244F2D"/>
    <w:rsid w:val="00245071"/>
    <w:rsid w:val="00245109"/>
    <w:rsid w:val="0024518E"/>
    <w:rsid w:val="002451A8"/>
    <w:rsid w:val="00245282"/>
    <w:rsid w:val="00245293"/>
    <w:rsid w:val="002452BA"/>
    <w:rsid w:val="002452D5"/>
    <w:rsid w:val="00245322"/>
    <w:rsid w:val="00245341"/>
    <w:rsid w:val="0024542A"/>
    <w:rsid w:val="002454C8"/>
    <w:rsid w:val="002454DB"/>
    <w:rsid w:val="0024551A"/>
    <w:rsid w:val="00245544"/>
    <w:rsid w:val="002455EA"/>
    <w:rsid w:val="00245627"/>
    <w:rsid w:val="00245795"/>
    <w:rsid w:val="002457FD"/>
    <w:rsid w:val="0024587D"/>
    <w:rsid w:val="002459FA"/>
    <w:rsid w:val="00245A25"/>
    <w:rsid w:val="00245B43"/>
    <w:rsid w:val="00245B74"/>
    <w:rsid w:val="00245EAB"/>
    <w:rsid w:val="00245EFF"/>
    <w:rsid w:val="0024602A"/>
    <w:rsid w:val="002460D1"/>
    <w:rsid w:val="00246264"/>
    <w:rsid w:val="002463EC"/>
    <w:rsid w:val="00246514"/>
    <w:rsid w:val="0024660F"/>
    <w:rsid w:val="0024664E"/>
    <w:rsid w:val="002466DA"/>
    <w:rsid w:val="00246859"/>
    <w:rsid w:val="00246A3D"/>
    <w:rsid w:val="00246A51"/>
    <w:rsid w:val="00246B99"/>
    <w:rsid w:val="00246C89"/>
    <w:rsid w:val="00246E03"/>
    <w:rsid w:val="00246F25"/>
    <w:rsid w:val="00247000"/>
    <w:rsid w:val="00247111"/>
    <w:rsid w:val="002472BF"/>
    <w:rsid w:val="0024731A"/>
    <w:rsid w:val="002473D0"/>
    <w:rsid w:val="0024740D"/>
    <w:rsid w:val="002474D6"/>
    <w:rsid w:val="002474FD"/>
    <w:rsid w:val="00247588"/>
    <w:rsid w:val="002476C7"/>
    <w:rsid w:val="00247828"/>
    <w:rsid w:val="00247867"/>
    <w:rsid w:val="0024797D"/>
    <w:rsid w:val="00247A80"/>
    <w:rsid w:val="00247CB3"/>
    <w:rsid w:val="00247D36"/>
    <w:rsid w:val="00247D5F"/>
    <w:rsid w:val="00247D77"/>
    <w:rsid w:val="00247F66"/>
    <w:rsid w:val="00247F79"/>
    <w:rsid w:val="00250195"/>
    <w:rsid w:val="002501CD"/>
    <w:rsid w:val="00250255"/>
    <w:rsid w:val="002504DF"/>
    <w:rsid w:val="002505D6"/>
    <w:rsid w:val="002505F7"/>
    <w:rsid w:val="0025073B"/>
    <w:rsid w:val="002509DD"/>
    <w:rsid w:val="00250B0A"/>
    <w:rsid w:val="00250C11"/>
    <w:rsid w:val="00250C51"/>
    <w:rsid w:val="00250ECC"/>
    <w:rsid w:val="00250F70"/>
    <w:rsid w:val="00251019"/>
    <w:rsid w:val="0025102D"/>
    <w:rsid w:val="00251099"/>
    <w:rsid w:val="002510B4"/>
    <w:rsid w:val="002510C7"/>
    <w:rsid w:val="002510E9"/>
    <w:rsid w:val="0025126A"/>
    <w:rsid w:val="00251312"/>
    <w:rsid w:val="00251314"/>
    <w:rsid w:val="00251323"/>
    <w:rsid w:val="00251362"/>
    <w:rsid w:val="00251371"/>
    <w:rsid w:val="00251390"/>
    <w:rsid w:val="002513A9"/>
    <w:rsid w:val="0025143A"/>
    <w:rsid w:val="002514E8"/>
    <w:rsid w:val="002515A9"/>
    <w:rsid w:val="002515F3"/>
    <w:rsid w:val="0025179B"/>
    <w:rsid w:val="002517AA"/>
    <w:rsid w:val="002517DE"/>
    <w:rsid w:val="00251801"/>
    <w:rsid w:val="00251847"/>
    <w:rsid w:val="00251875"/>
    <w:rsid w:val="00251A49"/>
    <w:rsid w:val="00251AE8"/>
    <w:rsid w:val="00251BE6"/>
    <w:rsid w:val="00251C82"/>
    <w:rsid w:val="00251C84"/>
    <w:rsid w:val="00251E0E"/>
    <w:rsid w:val="00251F4E"/>
    <w:rsid w:val="00251F92"/>
    <w:rsid w:val="00251FBE"/>
    <w:rsid w:val="002520DF"/>
    <w:rsid w:val="00252415"/>
    <w:rsid w:val="00252428"/>
    <w:rsid w:val="002524BE"/>
    <w:rsid w:val="002524D2"/>
    <w:rsid w:val="0025251F"/>
    <w:rsid w:val="00252574"/>
    <w:rsid w:val="00252583"/>
    <w:rsid w:val="00252616"/>
    <w:rsid w:val="002526A7"/>
    <w:rsid w:val="002526C0"/>
    <w:rsid w:val="002526CE"/>
    <w:rsid w:val="00252713"/>
    <w:rsid w:val="00252A24"/>
    <w:rsid w:val="00252B47"/>
    <w:rsid w:val="00252C15"/>
    <w:rsid w:val="00252C29"/>
    <w:rsid w:val="00252E80"/>
    <w:rsid w:val="00252EC0"/>
    <w:rsid w:val="00252FA3"/>
    <w:rsid w:val="00253110"/>
    <w:rsid w:val="002533CB"/>
    <w:rsid w:val="0025340A"/>
    <w:rsid w:val="00253489"/>
    <w:rsid w:val="0025363D"/>
    <w:rsid w:val="00253661"/>
    <w:rsid w:val="002537F1"/>
    <w:rsid w:val="0025386B"/>
    <w:rsid w:val="002538C0"/>
    <w:rsid w:val="00253A16"/>
    <w:rsid w:val="00253A9D"/>
    <w:rsid w:val="00253AAB"/>
    <w:rsid w:val="00253B1E"/>
    <w:rsid w:val="00253B47"/>
    <w:rsid w:val="00253B53"/>
    <w:rsid w:val="00253B7F"/>
    <w:rsid w:val="00253C15"/>
    <w:rsid w:val="00253CF7"/>
    <w:rsid w:val="00253DCD"/>
    <w:rsid w:val="00253E41"/>
    <w:rsid w:val="00253FD8"/>
    <w:rsid w:val="0025404D"/>
    <w:rsid w:val="00254067"/>
    <w:rsid w:val="00254174"/>
    <w:rsid w:val="002541AC"/>
    <w:rsid w:val="002542E9"/>
    <w:rsid w:val="002545B1"/>
    <w:rsid w:val="002545E1"/>
    <w:rsid w:val="00254780"/>
    <w:rsid w:val="002547AC"/>
    <w:rsid w:val="00254949"/>
    <w:rsid w:val="00254981"/>
    <w:rsid w:val="00254A3D"/>
    <w:rsid w:val="00254D4A"/>
    <w:rsid w:val="00254E2C"/>
    <w:rsid w:val="0025518B"/>
    <w:rsid w:val="002552EC"/>
    <w:rsid w:val="002553DD"/>
    <w:rsid w:val="002555D5"/>
    <w:rsid w:val="002555F0"/>
    <w:rsid w:val="002556F4"/>
    <w:rsid w:val="0025571E"/>
    <w:rsid w:val="002558F6"/>
    <w:rsid w:val="002559EF"/>
    <w:rsid w:val="00255AE7"/>
    <w:rsid w:val="00255B81"/>
    <w:rsid w:val="00255C15"/>
    <w:rsid w:val="00255C43"/>
    <w:rsid w:val="00255C90"/>
    <w:rsid w:val="00255C9A"/>
    <w:rsid w:val="00255D1E"/>
    <w:rsid w:val="00255D28"/>
    <w:rsid w:val="00255F4D"/>
    <w:rsid w:val="00255F69"/>
    <w:rsid w:val="00255FC9"/>
    <w:rsid w:val="002560AC"/>
    <w:rsid w:val="00256115"/>
    <w:rsid w:val="0025612D"/>
    <w:rsid w:val="0025620D"/>
    <w:rsid w:val="00256296"/>
    <w:rsid w:val="00256400"/>
    <w:rsid w:val="002564B4"/>
    <w:rsid w:val="0025659C"/>
    <w:rsid w:val="0025675B"/>
    <w:rsid w:val="00256763"/>
    <w:rsid w:val="0025678B"/>
    <w:rsid w:val="002567FF"/>
    <w:rsid w:val="0025688D"/>
    <w:rsid w:val="002568DE"/>
    <w:rsid w:val="00256A95"/>
    <w:rsid w:val="00256BC6"/>
    <w:rsid w:val="00256BC9"/>
    <w:rsid w:val="00256C03"/>
    <w:rsid w:val="00256C85"/>
    <w:rsid w:val="00256CC3"/>
    <w:rsid w:val="00256D2D"/>
    <w:rsid w:val="00256D82"/>
    <w:rsid w:val="00256DEB"/>
    <w:rsid w:val="0025705D"/>
    <w:rsid w:val="00257136"/>
    <w:rsid w:val="0025713B"/>
    <w:rsid w:val="00257151"/>
    <w:rsid w:val="00257201"/>
    <w:rsid w:val="002572FF"/>
    <w:rsid w:val="00257330"/>
    <w:rsid w:val="0025733D"/>
    <w:rsid w:val="00257340"/>
    <w:rsid w:val="0025757A"/>
    <w:rsid w:val="00257658"/>
    <w:rsid w:val="00257722"/>
    <w:rsid w:val="00257815"/>
    <w:rsid w:val="0025795E"/>
    <w:rsid w:val="002579C8"/>
    <w:rsid w:val="00257AFD"/>
    <w:rsid w:val="00257B83"/>
    <w:rsid w:val="00257D33"/>
    <w:rsid w:val="00257D41"/>
    <w:rsid w:val="002602C2"/>
    <w:rsid w:val="0026034E"/>
    <w:rsid w:val="0026041F"/>
    <w:rsid w:val="0026052E"/>
    <w:rsid w:val="00260541"/>
    <w:rsid w:val="00260785"/>
    <w:rsid w:val="002608EB"/>
    <w:rsid w:val="0026093C"/>
    <w:rsid w:val="00260A4E"/>
    <w:rsid w:val="00260B40"/>
    <w:rsid w:val="00260B44"/>
    <w:rsid w:val="00260B54"/>
    <w:rsid w:val="00260BCF"/>
    <w:rsid w:val="00260CE2"/>
    <w:rsid w:val="00260D5E"/>
    <w:rsid w:val="00260D90"/>
    <w:rsid w:val="00260EFD"/>
    <w:rsid w:val="00260FBA"/>
    <w:rsid w:val="00261063"/>
    <w:rsid w:val="00261093"/>
    <w:rsid w:val="002610C1"/>
    <w:rsid w:val="00261425"/>
    <w:rsid w:val="00261444"/>
    <w:rsid w:val="00261673"/>
    <w:rsid w:val="002618F2"/>
    <w:rsid w:val="0026191C"/>
    <w:rsid w:val="00261928"/>
    <w:rsid w:val="00261976"/>
    <w:rsid w:val="00261A3A"/>
    <w:rsid w:val="00261BF6"/>
    <w:rsid w:val="00261C00"/>
    <w:rsid w:val="00261D5A"/>
    <w:rsid w:val="00261EDA"/>
    <w:rsid w:val="002620B9"/>
    <w:rsid w:val="002620F8"/>
    <w:rsid w:val="002621C4"/>
    <w:rsid w:val="002623BA"/>
    <w:rsid w:val="0026258F"/>
    <w:rsid w:val="002625FC"/>
    <w:rsid w:val="00262690"/>
    <w:rsid w:val="00262769"/>
    <w:rsid w:val="002628D7"/>
    <w:rsid w:val="002628F5"/>
    <w:rsid w:val="0026293D"/>
    <w:rsid w:val="0026296D"/>
    <w:rsid w:val="00262A03"/>
    <w:rsid w:val="00262B48"/>
    <w:rsid w:val="00262B67"/>
    <w:rsid w:val="00262C11"/>
    <w:rsid w:val="00262E0E"/>
    <w:rsid w:val="00262E27"/>
    <w:rsid w:val="00262E2B"/>
    <w:rsid w:val="00262E3C"/>
    <w:rsid w:val="00262FCC"/>
    <w:rsid w:val="0026308A"/>
    <w:rsid w:val="00263144"/>
    <w:rsid w:val="002631CB"/>
    <w:rsid w:val="00263343"/>
    <w:rsid w:val="00263463"/>
    <w:rsid w:val="00263501"/>
    <w:rsid w:val="00263574"/>
    <w:rsid w:val="002635B9"/>
    <w:rsid w:val="002636B0"/>
    <w:rsid w:val="00263778"/>
    <w:rsid w:val="002637A3"/>
    <w:rsid w:val="00263833"/>
    <w:rsid w:val="00263A34"/>
    <w:rsid w:val="00263A53"/>
    <w:rsid w:val="00263BBF"/>
    <w:rsid w:val="00263C09"/>
    <w:rsid w:val="00263C2C"/>
    <w:rsid w:val="00263D21"/>
    <w:rsid w:val="00263EB3"/>
    <w:rsid w:val="002642B8"/>
    <w:rsid w:val="00264355"/>
    <w:rsid w:val="0026450A"/>
    <w:rsid w:val="00264599"/>
    <w:rsid w:val="002646F0"/>
    <w:rsid w:val="0026486D"/>
    <w:rsid w:val="0026488F"/>
    <w:rsid w:val="00264A08"/>
    <w:rsid w:val="00264A2E"/>
    <w:rsid w:val="00264B38"/>
    <w:rsid w:val="00264B55"/>
    <w:rsid w:val="00264BBE"/>
    <w:rsid w:val="00264D10"/>
    <w:rsid w:val="00264D6A"/>
    <w:rsid w:val="00264D93"/>
    <w:rsid w:val="00264ECF"/>
    <w:rsid w:val="002650F8"/>
    <w:rsid w:val="0026537E"/>
    <w:rsid w:val="00265572"/>
    <w:rsid w:val="002655BC"/>
    <w:rsid w:val="002655C5"/>
    <w:rsid w:val="002655D0"/>
    <w:rsid w:val="00265685"/>
    <w:rsid w:val="0026572D"/>
    <w:rsid w:val="00265745"/>
    <w:rsid w:val="0026576A"/>
    <w:rsid w:val="0026576E"/>
    <w:rsid w:val="002657C5"/>
    <w:rsid w:val="00265A55"/>
    <w:rsid w:val="00265F40"/>
    <w:rsid w:val="00265FCB"/>
    <w:rsid w:val="00266138"/>
    <w:rsid w:val="002662B2"/>
    <w:rsid w:val="0026635F"/>
    <w:rsid w:val="002664AF"/>
    <w:rsid w:val="002664D1"/>
    <w:rsid w:val="002665A9"/>
    <w:rsid w:val="002665D1"/>
    <w:rsid w:val="002665DD"/>
    <w:rsid w:val="00266736"/>
    <w:rsid w:val="00266749"/>
    <w:rsid w:val="0026674C"/>
    <w:rsid w:val="0026683A"/>
    <w:rsid w:val="00266852"/>
    <w:rsid w:val="002669C0"/>
    <w:rsid w:val="002669F7"/>
    <w:rsid w:val="00266D27"/>
    <w:rsid w:val="00266D57"/>
    <w:rsid w:val="00266F2E"/>
    <w:rsid w:val="00266FDC"/>
    <w:rsid w:val="00266FED"/>
    <w:rsid w:val="0026711B"/>
    <w:rsid w:val="00267148"/>
    <w:rsid w:val="00267166"/>
    <w:rsid w:val="002671D3"/>
    <w:rsid w:val="00267259"/>
    <w:rsid w:val="002672A9"/>
    <w:rsid w:val="0026736B"/>
    <w:rsid w:val="00267437"/>
    <w:rsid w:val="002675D3"/>
    <w:rsid w:val="002678BF"/>
    <w:rsid w:val="002679AE"/>
    <w:rsid w:val="00267ACA"/>
    <w:rsid w:val="00267B03"/>
    <w:rsid w:val="00267B8D"/>
    <w:rsid w:val="00267C0A"/>
    <w:rsid w:val="00267C0C"/>
    <w:rsid w:val="00267CD4"/>
    <w:rsid w:val="00267D37"/>
    <w:rsid w:val="00267D7D"/>
    <w:rsid w:val="00267DEB"/>
    <w:rsid w:val="00267E37"/>
    <w:rsid w:val="00267F31"/>
    <w:rsid w:val="0027000F"/>
    <w:rsid w:val="00270119"/>
    <w:rsid w:val="002701C7"/>
    <w:rsid w:val="0027028B"/>
    <w:rsid w:val="002702E8"/>
    <w:rsid w:val="002704BB"/>
    <w:rsid w:val="0027055C"/>
    <w:rsid w:val="00270621"/>
    <w:rsid w:val="002706D6"/>
    <w:rsid w:val="00270742"/>
    <w:rsid w:val="00270772"/>
    <w:rsid w:val="0027094B"/>
    <w:rsid w:val="00270A9A"/>
    <w:rsid w:val="00270AF0"/>
    <w:rsid w:val="00270AFC"/>
    <w:rsid w:val="00270BFA"/>
    <w:rsid w:val="00270F2D"/>
    <w:rsid w:val="00271081"/>
    <w:rsid w:val="002710AB"/>
    <w:rsid w:val="00271287"/>
    <w:rsid w:val="002712B9"/>
    <w:rsid w:val="002712E6"/>
    <w:rsid w:val="0027137E"/>
    <w:rsid w:val="002714D7"/>
    <w:rsid w:val="0027152E"/>
    <w:rsid w:val="00271577"/>
    <w:rsid w:val="0027161A"/>
    <w:rsid w:val="002717C2"/>
    <w:rsid w:val="0027187A"/>
    <w:rsid w:val="002718C2"/>
    <w:rsid w:val="002718C4"/>
    <w:rsid w:val="002719CA"/>
    <w:rsid w:val="00271A14"/>
    <w:rsid w:val="00271A4E"/>
    <w:rsid w:val="00271A63"/>
    <w:rsid w:val="00271CEF"/>
    <w:rsid w:val="00271D58"/>
    <w:rsid w:val="00271D95"/>
    <w:rsid w:val="00271DF4"/>
    <w:rsid w:val="00271E45"/>
    <w:rsid w:val="00271E9F"/>
    <w:rsid w:val="00271EC0"/>
    <w:rsid w:val="00271F52"/>
    <w:rsid w:val="00271FA7"/>
    <w:rsid w:val="00272012"/>
    <w:rsid w:val="0027203E"/>
    <w:rsid w:val="002721B3"/>
    <w:rsid w:val="00272205"/>
    <w:rsid w:val="00272339"/>
    <w:rsid w:val="002723EF"/>
    <w:rsid w:val="00272420"/>
    <w:rsid w:val="00272424"/>
    <w:rsid w:val="002724E7"/>
    <w:rsid w:val="0027264E"/>
    <w:rsid w:val="00272695"/>
    <w:rsid w:val="00272702"/>
    <w:rsid w:val="0027278B"/>
    <w:rsid w:val="0027285A"/>
    <w:rsid w:val="002728B7"/>
    <w:rsid w:val="00272910"/>
    <w:rsid w:val="00272975"/>
    <w:rsid w:val="00272A39"/>
    <w:rsid w:val="00272AB3"/>
    <w:rsid w:val="00272AC3"/>
    <w:rsid w:val="00272AD7"/>
    <w:rsid w:val="00272BF0"/>
    <w:rsid w:val="00272CD2"/>
    <w:rsid w:val="00272D88"/>
    <w:rsid w:val="00273072"/>
    <w:rsid w:val="00273084"/>
    <w:rsid w:val="00273160"/>
    <w:rsid w:val="0027318C"/>
    <w:rsid w:val="002731EA"/>
    <w:rsid w:val="0027321B"/>
    <w:rsid w:val="002732AD"/>
    <w:rsid w:val="00273434"/>
    <w:rsid w:val="00273635"/>
    <w:rsid w:val="0027364F"/>
    <w:rsid w:val="00273892"/>
    <w:rsid w:val="00273909"/>
    <w:rsid w:val="00273ADC"/>
    <w:rsid w:val="00273B6D"/>
    <w:rsid w:val="00273B94"/>
    <w:rsid w:val="00273C30"/>
    <w:rsid w:val="00273C64"/>
    <w:rsid w:val="00273CAE"/>
    <w:rsid w:val="00273DF4"/>
    <w:rsid w:val="00273EC4"/>
    <w:rsid w:val="002740AA"/>
    <w:rsid w:val="00274164"/>
    <w:rsid w:val="002741BE"/>
    <w:rsid w:val="0027428B"/>
    <w:rsid w:val="002742D6"/>
    <w:rsid w:val="0027454A"/>
    <w:rsid w:val="0027455A"/>
    <w:rsid w:val="00274645"/>
    <w:rsid w:val="002746DF"/>
    <w:rsid w:val="0027478C"/>
    <w:rsid w:val="0027479D"/>
    <w:rsid w:val="0027486C"/>
    <w:rsid w:val="00274946"/>
    <w:rsid w:val="00274A22"/>
    <w:rsid w:val="00274A40"/>
    <w:rsid w:val="00274C2D"/>
    <w:rsid w:val="00274D7F"/>
    <w:rsid w:val="00274E89"/>
    <w:rsid w:val="00275171"/>
    <w:rsid w:val="0027524F"/>
    <w:rsid w:val="002753F7"/>
    <w:rsid w:val="00275951"/>
    <w:rsid w:val="00275960"/>
    <w:rsid w:val="002759A2"/>
    <w:rsid w:val="00275AB2"/>
    <w:rsid w:val="00275B38"/>
    <w:rsid w:val="00275BFB"/>
    <w:rsid w:val="00275C01"/>
    <w:rsid w:val="00275C19"/>
    <w:rsid w:val="00275D54"/>
    <w:rsid w:val="00275DCE"/>
    <w:rsid w:val="00275DF6"/>
    <w:rsid w:val="00275F81"/>
    <w:rsid w:val="00275FD6"/>
    <w:rsid w:val="00276040"/>
    <w:rsid w:val="00276049"/>
    <w:rsid w:val="0027614A"/>
    <w:rsid w:val="00276284"/>
    <w:rsid w:val="0027628D"/>
    <w:rsid w:val="002762E3"/>
    <w:rsid w:val="002763DA"/>
    <w:rsid w:val="002764B9"/>
    <w:rsid w:val="0027667D"/>
    <w:rsid w:val="00276749"/>
    <w:rsid w:val="00276777"/>
    <w:rsid w:val="00276851"/>
    <w:rsid w:val="002769F4"/>
    <w:rsid w:val="00276A74"/>
    <w:rsid w:val="00276B59"/>
    <w:rsid w:val="00276BAA"/>
    <w:rsid w:val="00276F22"/>
    <w:rsid w:val="002770FF"/>
    <w:rsid w:val="00277106"/>
    <w:rsid w:val="00277130"/>
    <w:rsid w:val="00277146"/>
    <w:rsid w:val="0027721B"/>
    <w:rsid w:val="00277551"/>
    <w:rsid w:val="00277591"/>
    <w:rsid w:val="002775E6"/>
    <w:rsid w:val="002777D4"/>
    <w:rsid w:val="002778C6"/>
    <w:rsid w:val="002778F2"/>
    <w:rsid w:val="00277A49"/>
    <w:rsid w:val="00277A4C"/>
    <w:rsid w:val="00277A62"/>
    <w:rsid w:val="00277A97"/>
    <w:rsid w:val="00277B78"/>
    <w:rsid w:val="00277D82"/>
    <w:rsid w:val="00280296"/>
    <w:rsid w:val="002802B2"/>
    <w:rsid w:val="00280423"/>
    <w:rsid w:val="0028051C"/>
    <w:rsid w:val="00280594"/>
    <w:rsid w:val="00280630"/>
    <w:rsid w:val="00280726"/>
    <w:rsid w:val="002809EF"/>
    <w:rsid w:val="00280A14"/>
    <w:rsid w:val="00280A9D"/>
    <w:rsid w:val="00280B2A"/>
    <w:rsid w:val="00280B88"/>
    <w:rsid w:val="00280C90"/>
    <w:rsid w:val="00280E0E"/>
    <w:rsid w:val="002812C0"/>
    <w:rsid w:val="002812FC"/>
    <w:rsid w:val="00281350"/>
    <w:rsid w:val="00281477"/>
    <w:rsid w:val="00281481"/>
    <w:rsid w:val="00281494"/>
    <w:rsid w:val="002814C9"/>
    <w:rsid w:val="002814DA"/>
    <w:rsid w:val="00281511"/>
    <w:rsid w:val="0028152D"/>
    <w:rsid w:val="00281584"/>
    <w:rsid w:val="002815D2"/>
    <w:rsid w:val="00281646"/>
    <w:rsid w:val="002817C2"/>
    <w:rsid w:val="0028186E"/>
    <w:rsid w:val="0028193E"/>
    <w:rsid w:val="00281B09"/>
    <w:rsid w:val="00281C19"/>
    <w:rsid w:val="00281C9F"/>
    <w:rsid w:val="00281CDB"/>
    <w:rsid w:val="00281FB5"/>
    <w:rsid w:val="00281FD4"/>
    <w:rsid w:val="0028201C"/>
    <w:rsid w:val="00282029"/>
    <w:rsid w:val="00282039"/>
    <w:rsid w:val="0028214A"/>
    <w:rsid w:val="002824C2"/>
    <w:rsid w:val="002825B5"/>
    <w:rsid w:val="0028271A"/>
    <w:rsid w:val="0028293D"/>
    <w:rsid w:val="0028296E"/>
    <w:rsid w:val="00282A30"/>
    <w:rsid w:val="00282ADA"/>
    <w:rsid w:val="00282B97"/>
    <w:rsid w:val="00282D54"/>
    <w:rsid w:val="00282DF1"/>
    <w:rsid w:val="00282EC2"/>
    <w:rsid w:val="00282FCD"/>
    <w:rsid w:val="002830CF"/>
    <w:rsid w:val="002831C0"/>
    <w:rsid w:val="002831EB"/>
    <w:rsid w:val="002831F8"/>
    <w:rsid w:val="002832BE"/>
    <w:rsid w:val="00283338"/>
    <w:rsid w:val="00283369"/>
    <w:rsid w:val="002833F9"/>
    <w:rsid w:val="0028340A"/>
    <w:rsid w:val="00283436"/>
    <w:rsid w:val="0028347F"/>
    <w:rsid w:val="002834AA"/>
    <w:rsid w:val="002834CB"/>
    <w:rsid w:val="002834FA"/>
    <w:rsid w:val="00283662"/>
    <w:rsid w:val="002837D4"/>
    <w:rsid w:val="002838FD"/>
    <w:rsid w:val="00283950"/>
    <w:rsid w:val="00283A1A"/>
    <w:rsid w:val="00283A69"/>
    <w:rsid w:val="00283B6F"/>
    <w:rsid w:val="00283BC5"/>
    <w:rsid w:val="00283BFA"/>
    <w:rsid w:val="00283CD0"/>
    <w:rsid w:val="00283E25"/>
    <w:rsid w:val="00283E74"/>
    <w:rsid w:val="00283EA6"/>
    <w:rsid w:val="00283FC3"/>
    <w:rsid w:val="00284052"/>
    <w:rsid w:val="0028406C"/>
    <w:rsid w:val="00284150"/>
    <w:rsid w:val="002841BE"/>
    <w:rsid w:val="0028454E"/>
    <w:rsid w:val="002849BD"/>
    <w:rsid w:val="00284A80"/>
    <w:rsid w:val="00284A86"/>
    <w:rsid w:val="00284B17"/>
    <w:rsid w:val="00284BA9"/>
    <w:rsid w:val="00284C72"/>
    <w:rsid w:val="00284CAE"/>
    <w:rsid w:val="00284CB1"/>
    <w:rsid w:val="00284D68"/>
    <w:rsid w:val="00284FC9"/>
    <w:rsid w:val="00285070"/>
    <w:rsid w:val="002850C0"/>
    <w:rsid w:val="00285102"/>
    <w:rsid w:val="00285163"/>
    <w:rsid w:val="002851D3"/>
    <w:rsid w:val="00285451"/>
    <w:rsid w:val="00285461"/>
    <w:rsid w:val="002854AE"/>
    <w:rsid w:val="00285574"/>
    <w:rsid w:val="00285582"/>
    <w:rsid w:val="002858C2"/>
    <w:rsid w:val="002858E3"/>
    <w:rsid w:val="00285A75"/>
    <w:rsid w:val="00285BA6"/>
    <w:rsid w:val="00285CFD"/>
    <w:rsid w:val="00285DF6"/>
    <w:rsid w:val="00285EEF"/>
    <w:rsid w:val="00285F88"/>
    <w:rsid w:val="00286160"/>
    <w:rsid w:val="0028623E"/>
    <w:rsid w:val="00286290"/>
    <w:rsid w:val="002862F9"/>
    <w:rsid w:val="00286547"/>
    <w:rsid w:val="0028672C"/>
    <w:rsid w:val="00286767"/>
    <w:rsid w:val="00286788"/>
    <w:rsid w:val="0028678E"/>
    <w:rsid w:val="00286988"/>
    <w:rsid w:val="00286AC7"/>
    <w:rsid w:val="00286ACF"/>
    <w:rsid w:val="00286B1B"/>
    <w:rsid w:val="00286B2F"/>
    <w:rsid w:val="00286BAD"/>
    <w:rsid w:val="00286C3E"/>
    <w:rsid w:val="00286D08"/>
    <w:rsid w:val="00286EBC"/>
    <w:rsid w:val="00286FEF"/>
    <w:rsid w:val="00287032"/>
    <w:rsid w:val="0028718A"/>
    <w:rsid w:val="00287194"/>
    <w:rsid w:val="002871A4"/>
    <w:rsid w:val="00287270"/>
    <w:rsid w:val="002872DE"/>
    <w:rsid w:val="0028749B"/>
    <w:rsid w:val="002874D4"/>
    <w:rsid w:val="00287547"/>
    <w:rsid w:val="00287635"/>
    <w:rsid w:val="0028766E"/>
    <w:rsid w:val="00287716"/>
    <w:rsid w:val="0028774D"/>
    <w:rsid w:val="00287818"/>
    <w:rsid w:val="0028785D"/>
    <w:rsid w:val="0028788D"/>
    <w:rsid w:val="00287A26"/>
    <w:rsid w:val="00287B2B"/>
    <w:rsid w:val="00287BBA"/>
    <w:rsid w:val="00287D08"/>
    <w:rsid w:val="00287D40"/>
    <w:rsid w:val="00287D53"/>
    <w:rsid w:val="00287D77"/>
    <w:rsid w:val="00287DCA"/>
    <w:rsid w:val="00287DF0"/>
    <w:rsid w:val="00287E98"/>
    <w:rsid w:val="00287FF9"/>
    <w:rsid w:val="0029002E"/>
    <w:rsid w:val="002900A6"/>
    <w:rsid w:val="0029014A"/>
    <w:rsid w:val="0029018F"/>
    <w:rsid w:val="002901B7"/>
    <w:rsid w:val="00290215"/>
    <w:rsid w:val="002902B2"/>
    <w:rsid w:val="00290386"/>
    <w:rsid w:val="002903A2"/>
    <w:rsid w:val="002904AD"/>
    <w:rsid w:val="00290540"/>
    <w:rsid w:val="0029088F"/>
    <w:rsid w:val="00290952"/>
    <w:rsid w:val="00290C56"/>
    <w:rsid w:val="00290CF5"/>
    <w:rsid w:val="00290D06"/>
    <w:rsid w:val="00290EBD"/>
    <w:rsid w:val="00290F53"/>
    <w:rsid w:val="00290F67"/>
    <w:rsid w:val="00290FB9"/>
    <w:rsid w:val="00290FE6"/>
    <w:rsid w:val="0029110C"/>
    <w:rsid w:val="002912B5"/>
    <w:rsid w:val="002912E5"/>
    <w:rsid w:val="00291329"/>
    <w:rsid w:val="0029146A"/>
    <w:rsid w:val="002914C0"/>
    <w:rsid w:val="00291609"/>
    <w:rsid w:val="00291713"/>
    <w:rsid w:val="00291766"/>
    <w:rsid w:val="002917DA"/>
    <w:rsid w:val="002917FC"/>
    <w:rsid w:val="0029196E"/>
    <w:rsid w:val="00291A14"/>
    <w:rsid w:val="00291A26"/>
    <w:rsid w:val="00291A5A"/>
    <w:rsid w:val="00291BE5"/>
    <w:rsid w:val="00291D36"/>
    <w:rsid w:val="00291E51"/>
    <w:rsid w:val="00292085"/>
    <w:rsid w:val="002920A8"/>
    <w:rsid w:val="00292132"/>
    <w:rsid w:val="002921C6"/>
    <w:rsid w:val="002921F9"/>
    <w:rsid w:val="00292266"/>
    <w:rsid w:val="00292330"/>
    <w:rsid w:val="00292373"/>
    <w:rsid w:val="002923AF"/>
    <w:rsid w:val="0029244F"/>
    <w:rsid w:val="002924DA"/>
    <w:rsid w:val="00292762"/>
    <w:rsid w:val="0029277E"/>
    <w:rsid w:val="002928A7"/>
    <w:rsid w:val="002928DA"/>
    <w:rsid w:val="00292984"/>
    <w:rsid w:val="00292AEF"/>
    <w:rsid w:val="00292B52"/>
    <w:rsid w:val="00292C27"/>
    <w:rsid w:val="00292C56"/>
    <w:rsid w:val="00292EF1"/>
    <w:rsid w:val="00292FBF"/>
    <w:rsid w:val="002931A7"/>
    <w:rsid w:val="00293234"/>
    <w:rsid w:val="00293286"/>
    <w:rsid w:val="002932D3"/>
    <w:rsid w:val="00293319"/>
    <w:rsid w:val="0029335F"/>
    <w:rsid w:val="002933AF"/>
    <w:rsid w:val="0029347D"/>
    <w:rsid w:val="0029369C"/>
    <w:rsid w:val="00293723"/>
    <w:rsid w:val="00293763"/>
    <w:rsid w:val="0029381D"/>
    <w:rsid w:val="00293881"/>
    <w:rsid w:val="00293918"/>
    <w:rsid w:val="00293AB8"/>
    <w:rsid w:val="00293B39"/>
    <w:rsid w:val="00293BB4"/>
    <w:rsid w:val="00293C6A"/>
    <w:rsid w:val="00293C96"/>
    <w:rsid w:val="00293CDB"/>
    <w:rsid w:val="00293D7E"/>
    <w:rsid w:val="00293E5D"/>
    <w:rsid w:val="00293EF3"/>
    <w:rsid w:val="00293FF4"/>
    <w:rsid w:val="0029404A"/>
    <w:rsid w:val="00294190"/>
    <w:rsid w:val="002942AD"/>
    <w:rsid w:val="00294362"/>
    <w:rsid w:val="0029441E"/>
    <w:rsid w:val="00294572"/>
    <w:rsid w:val="002945A1"/>
    <w:rsid w:val="00294729"/>
    <w:rsid w:val="0029473A"/>
    <w:rsid w:val="0029473D"/>
    <w:rsid w:val="0029484A"/>
    <w:rsid w:val="002948EB"/>
    <w:rsid w:val="00294BBA"/>
    <w:rsid w:val="00294BC3"/>
    <w:rsid w:val="00294C13"/>
    <w:rsid w:val="00294DB5"/>
    <w:rsid w:val="00294E47"/>
    <w:rsid w:val="00294F43"/>
    <w:rsid w:val="00295053"/>
    <w:rsid w:val="00295070"/>
    <w:rsid w:val="002950ED"/>
    <w:rsid w:val="00295188"/>
    <w:rsid w:val="002951A2"/>
    <w:rsid w:val="00295297"/>
    <w:rsid w:val="0029532D"/>
    <w:rsid w:val="00295362"/>
    <w:rsid w:val="002953AB"/>
    <w:rsid w:val="0029543F"/>
    <w:rsid w:val="002955F3"/>
    <w:rsid w:val="002955FB"/>
    <w:rsid w:val="00295647"/>
    <w:rsid w:val="00295688"/>
    <w:rsid w:val="002956AF"/>
    <w:rsid w:val="0029573E"/>
    <w:rsid w:val="00295A2C"/>
    <w:rsid w:val="00295A38"/>
    <w:rsid w:val="00295D03"/>
    <w:rsid w:val="00295D2B"/>
    <w:rsid w:val="00295F01"/>
    <w:rsid w:val="00295FF4"/>
    <w:rsid w:val="00296153"/>
    <w:rsid w:val="00296280"/>
    <w:rsid w:val="002962FC"/>
    <w:rsid w:val="00296354"/>
    <w:rsid w:val="002965A2"/>
    <w:rsid w:val="00296756"/>
    <w:rsid w:val="00296797"/>
    <w:rsid w:val="00296820"/>
    <w:rsid w:val="0029683C"/>
    <w:rsid w:val="00296888"/>
    <w:rsid w:val="00296975"/>
    <w:rsid w:val="00296A3A"/>
    <w:rsid w:val="00296A6A"/>
    <w:rsid w:val="00296BDD"/>
    <w:rsid w:val="00296D1A"/>
    <w:rsid w:val="00296DD9"/>
    <w:rsid w:val="00296E11"/>
    <w:rsid w:val="00296EE7"/>
    <w:rsid w:val="00296F5F"/>
    <w:rsid w:val="00297055"/>
    <w:rsid w:val="002970D0"/>
    <w:rsid w:val="00297229"/>
    <w:rsid w:val="0029735D"/>
    <w:rsid w:val="002973F7"/>
    <w:rsid w:val="0029741F"/>
    <w:rsid w:val="00297482"/>
    <w:rsid w:val="002975EB"/>
    <w:rsid w:val="002976E5"/>
    <w:rsid w:val="00297823"/>
    <w:rsid w:val="00297871"/>
    <w:rsid w:val="00297895"/>
    <w:rsid w:val="0029789D"/>
    <w:rsid w:val="002979C1"/>
    <w:rsid w:val="00297A64"/>
    <w:rsid w:val="00297B06"/>
    <w:rsid w:val="00297B66"/>
    <w:rsid w:val="00297CCE"/>
    <w:rsid w:val="00297D64"/>
    <w:rsid w:val="00297E7F"/>
    <w:rsid w:val="00297ECE"/>
    <w:rsid w:val="00297F11"/>
    <w:rsid w:val="00297F5D"/>
    <w:rsid w:val="002A00BA"/>
    <w:rsid w:val="002A018D"/>
    <w:rsid w:val="002A02D9"/>
    <w:rsid w:val="002A03BB"/>
    <w:rsid w:val="002A04BE"/>
    <w:rsid w:val="002A0589"/>
    <w:rsid w:val="002A05B1"/>
    <w:rsid w:val="002A05BD"/>
    <w:rsid w:val="002A0611"/>
    <w:rsid w:val="002A061A"/>
    <w:rsid w:val="002A0672"/>
    <w:rsid w:val="002A06BE"/>
    <w:rsid w:val="002A0894"/>
    <w:rsid w:val="002A08E2"/>
    <w:rsid w:val="002A094F"/>
    <w:rsid w:val="002A096D"/>
    <w:rsid w:val="002A0B11"/>
    <w:rsid w:val="002A0B64"/>
    <w:rsid w:val="002A0C5A"/>
    <w:rsid w:val="002A0CE1"/>
    <w:rsid w:val="002A0D85"/>
    <w:rsid w:val="002A0D8B"/>
    <w:rsid w:val="002A0DBD"/>
    <w:rsid w:val="002A0E24"/>
    <w:rsid w:val="002A0E31"/>
    <w:rsid w:val="002A0ECA"/>
    <w:rsid w:val="002A0EFF"/>
    <w:rsid w:val="002A109E"/>
    <w:rsid w:val="002A10DF"/>
    <w:rsid w:val="002A10F3"/>
    <w:rsid w:val="002A12C5"/>
    <w:rsid w:val="002A154D"/>
    <w:rsid w:val="002A15BF"/>
    <w:rsid w:val="002A16E1"/>
    <w:rsid w:val="002A171C"/>
    <w:rsid w:val="002A1757"/>
    <w:rsid w:val="002A1771"/>
    <w:rsid w:val="002A1824"/>
    <w:rsid w:val="002A18A2"/>
    <w:rsid w:val="002A1936"/>
    <w:rsid w:val="002A1998"/>
    <w:rsid w:val="002A19CD"/>
    <w:rsid w:val="002A1A20"/>
    <w:rsid w:val="002A1AFF"/>
    <w:rsid w:val="002A1B2E"/>
    <w:rsid w:val="002A1B9E"/>
    <w:rsid w:val="002A1BF1"/>
    <w:rsid w:val="002A1D82"/>
    <w:rsid w:val="002A1E1F"/>
    <w:rsid w:val="002A1FFF"/>
    <w:rsid w:val="002A2018"/>
    <w:rsid w:val="002A201F"/>
    <w:rsid w:val="002A2084"/>
    <w:rsid w:val="002A21CD"/>
    <w:rsid w:val="002A2218"/>
    <w:rsid w:val="002A22B2"/>
    <w:rsid w:val="002A22D4"/>
    <w:rsid w:val="002A2358"/>
    <w:rsid w:val="002A23FE"/>
    <w:rsid w:val="002A2478"/>
    <w:rsid w:val="002A249B"/>
    <w:rsid w:val="002A258D"/>
    <w:rsid w:val="002A261B"/>
    <w:rsid w:val="002A27D5"/>
    <w:rsid w:val="002A2A2C"/>
    <w:rsid w:val="002A2D4E"/>
    <w:rsid w:val="002A2DE6"/>
    <w:rsid w:val="002A2F9E"/>
    <w:rsid w:val="002A2FA0"/>
    <w:rsid w:val="002A301B"/>
    <w:rsid w:val="002A304B"/>
    <w:rsid w:val="002A3081"/>
    <w:rsid w:val="002A30A3"/>
    <w:rsid w:val="002A314A"/>
    <w:rsid w:val="002A317C"/>
    <w:rsid w:val="002A3188"/>
    <w:rsid w:val="002A3244"/>
    <w:rsid w:val="002A3563"/>
    <w:rsid w:val="002A358C"/>
    <w:rsid w:val="002A3642"/>
    <w:rsid w:val="002A36F0"/>
    <w:rsid w:val="002A3744"/>
    <w:rsid w:val="002A3787"/>
    <w:rsid w:val="002A37C2"/>
    <w:rsid w:val="002A37D1"/>
    <w:rsid w:val="002A3801"/>
    <w:rsid w:val="002A3809"/>
    <w:rsid w:val="002A38A1"/>
    <w:rsid w:val="002A38AD"/>
    <w:rsid w:val="002A3A44"/>
    <w:rsid w:val="002A3B20"/>
    <w:rsid w:val="002A3DCF"/>
    <w:rsid w:val="002A3DE2"/>
    <w:rsid w:val="002A3E09"/>
    <w:rsid w:val="002A3E5A"/>
    <w:rsid w:val="002A4019"/>
    <w:rsid w:val="002A4072"/>
    <w:rsid w:val="002A4180"/>
    <w:rsid w:val="002A4184"/>
    <w:rsid w:val="002A42B9"/>
    <w:rsid w:val="002A42DB"/>
    <w:rsid w:val="002A430A"/>
    <w:rsid w:val="002A4336"/>
    <w:rsid w:val="002A43B4"/>
    <w:rsid w:val="002A44FF"/>
    <w:rsid w:val="002A451A"/>
    <w:rsid w:val="002A46B1"/>
    <w:rsid w:val="002A4735"/>
    <w:rsid w:val="002A4907"/>
    <w:rsid w:val="002A4910"/>
    <w:rsid w:val="002A4969"/>
    <w:rsid w:val="002A496D"/>
    <w:rsid w:val="002A4AA5"/>
    <w:rsid w:val="002A4B71"/>
    <w:rsid w:val="002A4C12"/>
    <w:rsid w:val="002A4C88"/>
    <w:rsid w:val="002A4D4A"/>
    <w:rsid w:val="002A4D81"/>
    <w:rsid w:val="002A4E5B"/>
    <w:rsid w:val="002A4F55"/>
    <w:rsid w:val="002A4FE3"/>
    <w:rsid w:val="002A5023"/>
    <w:rsid w:val="002A509B"/>
    <w:rsid w:val="002A5147"/>
    <w:rsid w:val="002A51AF"/>
    <w:rsid w:val="002A5265"/>
    <w:rsid w:val="002A52A9"/>
    <w:rsid w:val="002A5531"/>
    <w:rsid w:val="002A56EA"/>
    <w:rsid w:val="002A582B"/>
    <w:rsid w:val="002A5909"/>
    <w:rsid w:val="002A5932"/>
    <w:rsid w:val="002A593E"/>
    <w:rsid w:val="002A59B6"/>
    <w:rsid w:val="002A5C9B"/>
    <w:rsid w:val="002A5CF3"/>
    <w:rsid w:val="002A5DC9"/>
    <w:rsid w:val="002A5DDC"/>
    <w:rsid w:val="002A5E6A"/>
    <w:rsid w:val="002A5EDE"/>
    <w:rsid w:val="002A6048"/>
    <w:rsid w:val="002A60B7"/>
    <w:rsid w:val="002A6154"/>
    <w:rsid w:val="002A615F"/>
    <w:rsid w:val="002A62E6"/>
    <w:rsid w:val="002A6335"/>
    <w:rsid w:val="002A642B"/>
    <w:rsid w:val="002A6490"/>
    <w:rsid w:val="002A64DD"/>
    <w:rsid w:val="002A650C"/>
    <w:rsid w:val="002A6558"/>
    <w:rsid w:val="002A660F"/>
    <w:rsid w:val="002A666D"/>
    <w:rsid w:val="002A68E2"/>
    <w:rsid w:val="002A6971"/>
    <w:rsid w:val="002A69E1"/>
    <w:rsid w:val="002A69F0"/>
    <w:rsid w:val="002A6B65"/>
    <w:rsid w:val="002A6C16"/>
    <w:rsid w:val="002A6C9E"/>
    <w:rsid w:val="002A6D44"/>
    <w:rsid w:val="002A6D9E"/>
    <w:rsid w:val="002A6E42"/>
    <w:rsid w:val="002A6E84"/>
    <w:rsid w:val="002A70A2"/>
    <w:rsid w:val="002A7100"/>
    <w:rsid w:val="002A711C"/>
    <w:rsid w:val="002A7130"/>
    <w:rsid w:val="002A71FD"/>
    <w:rsid w:val="002A736F"/>
    <w:rsid w:val="002A7569"/>
    <w:rsid w:val="002A76BF"/>
    <w:rsid w:val="002A7858"/>
    <w:rsid w:val="002A79D7"/>
    <w:rsid w:val="002A7B56"/>
    <w:rsid w:val="002A7B65"/>
    <w:rsid w:val="002A7CD6"/>
    <w:rsid w:val="002A7EED"/>
    <w:rsid w:val="002A7F07"/>
    <w:rsid w:val="002B01BD"/>
    <w:rsid w:val="002B026E"/>
    <w:rsid w:val="002B0309"/>
    <w:rsid w:val="002B03AE"/>
    <w:rsid w:val="002B03B6"/>
    <w:rsid w:val="002B03CE"/>
    <w:rsid w:val="002B03DD"/>
    <w:rsid w:val="002B0504"/>
    <w:rsid w:val="002B0672"/>
    <w:rsid w:val="002B09C2"/>
    <w:rsid w:val="002B0A1B"/>
    <w:rsid w:val="002B0C91"/>
    <w:rsid w:val="002B0D05"/>
    <w:rsid w:val="002B0E2A"/>
    <w:rsid w:val="002B0F16"/>
    <w:rsid w:val="002B1020"/>
    <w:rsid w:val="002B10CE"/>
    <w:rsid w:val="002B1145"/>
    <w:rsid w:val="002B11A7"/>
    <w:rsid w:val="002B128C"/>
    <w:rsid w:val="002B12AE"/>
    <w:rsid w:val="002B1327"/>
    <w:rsid w:val="002B1514"/>
    <w:rsid w:val="002B165B"/>
    <w:rsid w:val="002B16A0"/>
    <w:rsid w:val="002B1741"/>
    <w:rsid w:val="002B1ACE"/>
    <w:rsid w:val="002B1BBC"/>
    <w:rsid w:val="002B1BDB"/>
    <w:rsid w:val="002B1C9F"/>
    <w:rsid w:val="002B1CA5"/>
    <w:rsid w:val="002B1CE7"/>
    <w:rsid w:val="002B1DBA"/>
    <w:rsid w:val="002B1DCA"/>
    <w:rsid w:val="002B1E6D"/>
    <w:rsid w:val="002B2261"/>
    <w:rsid w:val="002B227E"/>
    <w:rsid w:val="002B232F"/>
    <w:rsid w:val="002B2344"/>
    <w:rsid w:val="002B23DF"/>
    <w:rsid w:val="002B2426"/>
    <w:rsid w:val="002B242B"/>
    <w:rsid w:val="002B2538"/>
    <w:rsid w:val="002B268C"/>
    <w:rsid w:val="002B27F0"/>
    <w:rsid w:val="002B2834"/>
    <w:rsid w:val="002B28EA"/>
    <w:rsid w:val="002B290A"/>
    <w:rsid w:val="002B29CD"/>
    <w:rsid w:val="002B2D8F"/>
    <w:rsid w:val="002B2E3B"/>
    <w:rsid w:val="002B2FB8"/>
    <w:rsid w:val="002B3040"/>
    <w:rsid w:val="002B3090"/>
    <w:rsid w:val="002B30BA"/>
    <w:rsid w:val="002B329F"/>
    <w:rsid w:val="002B32AD"/>
    <w:rsid w:val="002B3310"/>
    <w:rsid w:val="002B3357"/>
    <w:rsid w:val="002B339F"/>
    <w:rsid w:val="002B33B9"/>
    <w:rsid w:val="002B3504"/>
    <w:rsid w:val="002B36A9"/>
    <w:rsid w:val="002B3768"/>
    <w:rsid w:val="002B377F"/>
    <w:rsid w:val="002B37FC"/>
    <w:rsid w:val="002B3B3A"/>
    <w:rsid w:val="002B3B50"/>
    <w:rsid w:val="002B3DCF"/>
    <w:rsid w:val="002B3E44"/>
    <w:rsid w:val="002B3F06"/>
    <w:rsid w:val="002B3FD9"/>
    <w:rsid w:val="002B416C"/>
    <w:rsid w:val="002B4214"/>
    <w:rsid w:val="002B43E7"/>
    <w:rsid w:val="002B4487"/>
    <w:rsid w:val="002B4531"/>
    <w:rsid w:val="002B45D5"/>
    <w:rsid w:val="002B45FA"/>
    <w:rsid w:val="002B461A"/>
    <w:rsid w:val="002B4652"/>
    <w:rsid w:val="002B47D0"/>
    <w:rsid w:val="002B48AF"/>
    <w:rsid w:val="002B4A93"/>
    <w:rsid w:val="002B4B1D"/>
    <w:rsid w:val="002B4F76"/>
    <w:rsid w:val="002B52C9"/>
    <w:rsid w:val="002B52CA"/>
    <w:rsid w:val="002B5389"/>
    <w:rsid w:val="002B538C"/>
    <w:rsid w:val="002B5421"/>
    <w:rsid w:val="002B5696"/>
    <w:rsid w:val="002B56A6"/>
    <w:rsid w:val="002B5711"/>
    <w:rsid w:val="002B5843"/>
    <w:rsid w:val="002B5862"/>
    <w:rsid w:val="002B58D7"/>
    <w:rsid w:val="002B590D"/>
    <w:rsid w:val="002B5928"/>
    <w:rsid w:val="002B5AC1"/>
    <w:rsid w:val="002B5CCD"/>
    <w:rsid w:val="002B5D2A"/>
    <w:rsid w:val="002B5DEB"/>
    <w:rsid w:val="002B5E57"/>
    <w:rsid w:val="002B5E6C"/>
    <w:rsid w:val="002B5F05"/>
    <w:rsid w:val="002B5F95"/>
    <w:rsid w:val="002B6034"/>
    <w:rsid w:val="002B610F"/>
    <w:rsid w:val="002B64FD"/>
    <w:rsid w:val="002B6540"/>
    <w:rsid w:val="002B664B"/>
    <w:rsid w:val="002B6682"/>
    <w:rsid w:val="002B669F"/>
    <w:rsid w:val="002B678E"/>
    <w:rsid w:val="002B67DF"/>
    <w:rsid w:val="002B68E1"/>
    <w:rsid w:val="002B68F7"/>
    <w:rsid w:val="002B6917"/>
    <w:rsid w:val="002B6A48"/>
    <w:rsid w:val="002B6A56"/>
    <w:rsid w:val="002B6BC5"/>
    <w:rsid w:val="002B6DC1"/>
    <w:rsid w:val="002B6E70"/>
    <w:rsid w:val="002B7010"/>
    <w:rsid w:val="002B708E"/>
    <w:rsid w:val="002B70C8"/>
    <w:rsid w:val="002B73C6"/>
    <w:rsid w:val="002B73CE"/>
    <w:rsid w:val="002B7489"/>
    <w:rsid w:val="002B7517"/>
    <w:rsid w:val="002B7598"/>
    <w:rsid w:val="002B7654"/>
    <w:rsid w:val="002B76AF"/>
    <w:rsid w:val="002B76E6"/>
    <w:rsid w:val="002B779B"/>
    <w:rsid w:val="002B7874"/>
    <w:rsid w:val="002B7884"/>
    <w:rsid w:val="002B79EA"/>
    <w:rsid w:val="002B79F4"/>
    <w:rsid w:val="002B7A36"/>
    <w:rsid w:val="002B7AB6"/>
    <w:rsid w:val="002B7B13"/>
    <w:rsid w:val="002B7BF1"/>
    <w:rsid w:val="002B7D51"/>
    <w:rsid w:val="002B7DD3"/>
    <w:rsid w:val="002B7EE7"/>
    <w:rsid w:val="002B7FB4"/>
    <w:rsid w:val="002B7FC1"/>
    <w:rsid w:val="002B7FC2"/>
    <w:rsid w:val="002B7FCA"/>
    <w:rsid w:val="002C00BC"/>
    <w:rsid w:val="002C0112"/>
    <w:rsid w:val="002C0122"/>
    <w:rsid w:val="002C02C6"/>
    <w:rsid w:val="002C043E"/>
    <w:rsid w:val="002C0632"/>
    <w:rsid w:val="002C0B00"/>
    <w:rsid w:val="002C0B33"/>
    <w:rsid w:val="002C0DB6"/>
    <w:rsid w:val="002C0F01"/>
    <w:rsid w:val="002C103B"/>
    <w:rsid w:val="002C10CD"/>
    <w:rsid w:val="002C1164"/>
    <w:rsid w:val="002C12B8"/>
    <w:rsid w:val="002C12F2"/>
    <w:rsid w:val="002C13C3"/>
    <w:rsid w:val="002C13E0"/>
    <w:rsid w:val="002C1425"/>
    <w:rsid w:val="002C15CB"/>
    <w:rsid w:val="002C15D1"/>
    <w:rsid w:val="002C16A1"/>
    <w:rsid w:val="002C1707"/>
    <w:rsid w:val="002C17C4"/>
    <w:rsid w:val="002C184E"/>
    <w:rsid w:val="002C192C"/>
    <w:rsid w:val="002C1AFE"/>
    <w:rsid w:val="002C1C57"/>
    <w:rsid w:val="002C1CA7"/>
    <w:rsid w:val="002C1CB2"/>
    <w:rsid w:val="002C1FE8"/>
    <w:rsid w:val="002C211B"/>
    <w:rsid w:val="002C211F"/>
    <w:rsid w:val="002C2224"/>
    <w:rsid w:val="002C2232"/>
    <w:rsid w:val="002C2317"/>
    <w:rsid w:val="002C2382"/>
    <w:rsid w:val="002C2592"/>
    <w:rsid w:val="002C2601"/>
    <w:rsid w:val="002C26CA"/>
    <w:rsid w:val="002C26FE"/>
    <w:rsid w:val="002C29F4"/>
    <w:rsid w:val="002C2A9E"/>
    <w:rsid w:val="002C2B00"/>
    <w:rsid w:val="002C2C26"/>
    <w:rsid w:val="002C2EEB"/>
    <w:rsid w:val="002C2FEA"/>
    <w:rsid w:val="002C3007"/>
    <w:rsid w:val="002C3061"/>
    <w:rsid w:val="002C30BD"/>
    <w:rsid w:val="002C31FC"/>
    <w:rsid w:val="002C327C"/>
    <w:rsid w:val="002C3293"/>
    <w:rsid w:val="002C32E2"/>
    <w:rsid w:val="002C3302"/>
    <w:rsid w:val="002C3526"/>
    <w:rsid w:val="002C3632"/>
    <w:rsid w:val="002C36FF"/>
    <w:rsid w:val="002C372F"/>
    <w:rsid w:val="002C3798"/>
    <w:rsid w:val="002C37FA"/>
    <w:rsid w:val="002C388C"/>
    <w:rsid w:val="002C38F5"/>
    <w:rsid w:val="002C39D9"/>
    <w:rsid w:val="002C3A24"/>
    <w:rsid w:val="002C3B95"/>
    <w:rsid w:val="002C3B99"/>
    <w:rsid w:val="002C3C4F"/>
    <w:rsid w:val="002C3D49"/>
    <w:rsid w:val="002C404F"/>
    <w:rsid w:val="002C423B"/>
    <w:rsid w:val="002C4275"/>
    <w:rsid w:val="002C43CC"/>
    <w:rsid w:val="002C4439"/>
    <w:rsid w:val="002C45EC"/>
    <w:rsid w:val="002C461C"/>
    <w:rsid w:val="002C4688"/>
    <w:rsid w:val="002C4729"/>
    <w:rsid w:val="002C479C"/>
    <w:rsid w:val="002C4C9E"/>
    <w:rsid w:val="002C4CD1"/>
    <w:rsid w:val="002C4DAE"/>
    <w:rsid w:val="002C4E6A"/>
    <w:rsid w:val="002C4E6B"/>
    <w:rsid w:val="002C4F43"/>
    <w:rsid w:val="002C4F4E"/>
    <w:rsid w:val="002C4FB7"/>
    <w:rsid w:val="002C5042"/>
    <w:rsid w:val="002C5140"/>
    <w:rsid w:val="002C5157"/>
    <w:rsid w:val="002C51C7"/>
    <w:rsid w:val="002C522F"/>
    <w:rsid w:val="002C549F"/>
    <w:rsid w:val="002C550E"/>
    <w:rsid w:val="002C55A7"/>
    <w:rsid w:val="002C55ED"/>
    <w:rsid w:val="002C5771"/>
    <w:rsid w:val="002C5A43"/>
    <w:rsid w:val="002C5B4C"/>
    <w:rsid w:val="002C5CCF"/>
    <w:rsid w:val="002C5D7A"/>
    <w:rsid w:val="002C5DD0"/>
    <w:rsid w:val="002C5F1D"/>
    <w:rsid w:val="002C5FE8"/>
    <w:rsid w:val="002C60D2"/>
    <w:rsid w:val="002C6202"/>
    <w:rsid w:val="002C62E3"/>
    <w:rsid w:val="002C6305"/>
    <w:rsid w:val="002C635E"/>
    <w:rsid w:val="002C6363"/>
    <w:rsid w:val="002C66A1"/>
    <w:rsid w:val="002C6893"/>
    <w:rsid w:val="002C6A5E"/>
    <w:rsid w:val="002C6A77"/>
    <w:rsid w:val="002C6AEA"/>
    <w:rsid w:val="002C6AF7"/>
    <w:rsid w:val="002C6B01"/>
    <w:rsid w:val="002C6BA0"/>
    <w:rsid w:val="002C6BF4"/>
    <w:rsid w:val="002C6E97"/>
    <w:rsid w:val="002C70D6"/>
    <w:rsid w:val="002C7232"/>
    <w:rsid w:val="002C7542"/>
    <w:rsid w:val="002C76A5"/>
    <w:rsid w:val="002C7723"/>
    <w:rsid w:val="002C799B"/>
    <w:rsid w:val="002C7A60"/>
    <w:rsid w:val="002C7B55"/>
    <w:rsid w:val="002C7D37"/>
    <w:rsid w:val="002C7F37"/>
    <w:rsid w:val="002C7FD4"/>
    <w:rsid w:val="002C7FF7"/>
    <w:rsid w:val="002D015F"/>
    <w:rsid w:val="002D01C0"/>
    <w:rsid w:val="002D0200"/>
    <w:rsid w:val="002D024C"/>
    <w:rsid w:val="002D033E"/>
    <w:rsid w:val="002D034B"/>
    <w:rsid w:val="002D03CE"/>
    <w:rsid w:val="002D04BC"/>
    <w:rsid w:val="002D0556"/>
    <w:rsid w:val="002D0663"/>
    <w:rsid w:val="002D0688"/>
    <w:rsid w:val="002D06AE"/>
    <w:rsid w:val="002D087F"/>
    <w:rsid w:val="002D09E3"/>
    <w:rsid w:val="002D0BDE"/>
    <w:rsid w:val="002D0DB7"/>
    <w:rsid w:val="002D0E13"/>
    <w:rsid w:val="002D0FE6"/>
    <w:rsid w:val="002D1021"/>
    <w:rsid w:val="002D1175"/>
    <w:rsid w:val="002D123F"/>
    <w:rsid w:val="002D12A1"/>
    <w:rsid w:val="002D1364"/>
    <w:rsid w:val="002D13B2"/>
    <w:rsid w:val="002D141E"/>
    <w:rsid w:val="002D143A"/>
    <w:rsid w:val="002D14D8"/>
    <w:rsid w:val="002D1736"/>
    <w:rsid w:val="002D173E"/>
    <w:rsid w:val="002D1796"/>
    <w:rsid w:val="002D17C0"/>
    <w:rsid w:val="002D199A"/>
    <w:rsid w:val="002D1CB8"/>
    <w:rsid w:val="002D1CD6"/>
    <w:rsid w:val="002D1D10"/>
    <w:rsid w:val="002D1D6D"/>
    <w:rsid w:val="002D1E8E"/>
    <w:rsid w:val="002D2078"/>
    <w:rsid w:val="002D20C4"/>
    <w:rsid w:val="002D20EB"/>
    <w:rsid w:val="002D2124"/>
    <w:rsid w:val="002D217B"/>
    <w:rsid w:val="002D21AC"/>
    <w:rsid w:val="002D2269"/>
    <w:rsid w:val="002D2363"/>
    <w:rsid w:val="002D23D8"/>
    <w:rsid w:val="002D24F2"/>
    <w:rsid w:val="002D25BE"/>
    <w:rsid w:val="002D2632"/>
    <w:rsid w:val="002D26C1"/>
    <w:rsid w:val="002D27C3"/>
    <w:rsid w:val="002D2866"/>
    <w:rsid w:val="002D2A14"/>
    <w:rsid w:val="002D2A2E"/>
    <w:rsid w:val="002D2A70"/>
    <w:rsid w:val="002D2ADB"/>
    <w:rsid w:val="002D2B31"/>
    <w:rsid w:val="002D2B4C"/>
    <w:rsid w:val="002D2C5B"/>
    <w:rsid w:val="002D2C77"/>
    <w:rsid w:val="002D2CA6"/>
    <w:rsid w:val="002D2DB0"/>
    <w:rsid w:val="002D30F6"/>
    <w:rsid w:val="002D313F"/>
    <w:rsid w:val="002D3181"/>
    <w:rsid w:val="002D31B8"/>
    <w:rsid w:val="002D32AE"/>
    <w:rsid w:val="002D32BE"/>
    <w:rsid w:val="002D359C"/>
    <w:rsid w:val="002D35E4"/>
    <w:rsid w:val="002D3684"/>
    <w:rsid w:val="002D36EF"/>
    <w:rsid w:val="002D377F"/>
    <w:rsid w:val="002D37B6"/>
    <w:rsid w:val="002D3879"/>
    <w:rsid w:val="002D387A"/>
    <w:rsid w:val="002D3945"/>
    <w:rsid w:val="002D3D3C"/>
    <w:rsid w:val="002D3ECF"/>
    <w:rsid w:val="002D401C"/>
    <w:rsid w:val="002D409D"/>
    <w:rsid w:val="002D4199"/>
    <w:rsid w:val="002D41BB"/>
    <w:rsid w:val="002D4266"/>
    <w:rsid w:val="002D428A"/>
    <w:rsid w:val="002D42C2"/>
    <w:rsid w:val="002D43C1"/>
    <w:rsid w:val="002D43EC"/>
    <w:rsid w:val="002D4525"/>
    <w:rsid w:val="002D454A"/>
    <w:rsid w:val="002D45BC"/>
    <w:rsid w:val="002D4613"/>
    <w:rsid w:val="002D4627"/>
    <w:rsid w:val="002D46B4"/>
    <w:rsid w:val="002D46C0"/>
    <w:rsid w:val="002D4B68"/>
    <w:rsid w:val="002D4C04"/>
    <w:rsid w:val="002D4C47"/>
    <w:rsid w:val="002D4CA6"/>
    <w:rsid w:val="002D4D0A"/>
    <w:rsid w:val="002D4DA1"/>
    <w:rsid w:val="002D4DBD"/>
    <w:rsid w:val="002D4DE8"/>
    <w:rsid w:val="002D5014"/>
    <w:rsid w:val="002D5095"/>
    <w:rsid w:val="002D50A8"/>
    <w:rsid w:val="002D52D7"/>
    <w:rsid w:val="002D52ED"/>
    <w:rsid w:val="002D53D5"/>
    <w:rsid w:val="002D53E5"/>
    <w:rsid w:val="002D54B9"/>
    <w:rsid w:val="002D5580"/>
    <w:rsid w:val="002D55A1"/>
    <w:rsid w:val="002D55AE"/>
    <w:rsid w:val="002D55E2"/>
    <w:rsid w:val="002D5668"/>
    <w:rsid w:val="002D56A4"/>
    <w:rsid w:val="002D5789"/>
    <w:rsid w:val="002D5A99"/>
    <w:rsid w:val="002D5C12"/>
    <w:rsid w:val="002D5D72"/>
    <w:rsid w:val="002D5DA5"/>
    <w:rsid w:val="002D5DB3"/>
    <w:rsid w:val="002D5E0D"/>
    <w:rsid w:val="002D5E65"/>
    <w:rsid w:val="002D5E98"/>
    <w:rsid w:val="002D5F61"/>
    <w:rsid w:val="002D5F79"/>
    <w:rsid w:val="002D5F8E"/>
    <w:rsid w:val="002D5FA1"/>
    <w:rsid w:val="002D6176"/>
    <w:rsid w:val="002D639D"/>
    <w:rsid w:val="002D6450"/>
    <w:rsid w:val="002D6640"/>
    <w:rsid w:val="002D6646"/>
    <w:rsid w:val="002D673A"/>
    <w:rsid w:val="002D6785"/>
    <w:rsid w:val="002D678B"/>
    <w:rsid w:val="002D67C1"/>
    <w:rsid w:val="002D67CF"/>
    <w:rsid w:val="002D6843"/>
    <w:rsid w:val="002D689A"/>
    <w:rsid w:val="002D68D3"/>
    <w:rsid w:val="002D6BC5"/>
    <w:rsid w:val="002D6BF8"/>
    <w:rsid w:val="002D6CC7"/>
    <w:rsid w:val="002D6EB7"/>
    <w:rsid w:val="002D7074"/>
    <w:rsid w:val="002D710F"/>
    <w:rsid w:val="002D7181"/>
    <w:rsid w:val="002D73BE"/>
    <w:rsid w:val="002D754C"/>
    <w:rsid w:val="002D75B8"/>
    <w:rsid w:val="002D765C"/>
    <w:rsid w:val="002D76F6"/>
    <w:rsid w:val="002D77DE"/>
    <w:rsid w:val="002D785D"/>
    <w:rsid w:val="002D7A52"/>
    <w:rsid w:val="002D7C58"/>
    <w:rsid w:val="002D7C88"/>
    <w:rsid w:val="002D7D5F"/>
    <w:rsid w:val="002D7E21"/>
    <w:rsid w:val="002D7E92"/>
    <w:rsid w:val="002D7FDF"/>
    <w:rsid w:val="002E00A9"/>
    <w:rsid w:val="002E01F1"/>
    <w:rsid w:val="002E0223"/>
    <w:rsid w:val="002E0401"/>
    <w:rsid w:val="002E0469"/>
    <w:rsid w:val="002E0476"/>
    <w:rsid w:val="002E052F"/>
    <w:rsid w:val="002E0607"/>
    <w:rsid w:val="002E0715"/>
    <w:rsid w:val="002E079B"/>
    <w:rsid w:val="002E0885"/>
    <w:rsid w:val="002E08FD"/>
    <w:rsid w:val="002E0951"/>
    <w:rsid w:val="002E0A1D"/>
    <w:rsid w:val="002E0A37"/>
    <w:rsid w:val="002E0B00"/>
    <w:rsid w:val="002E0BD0"/>
    <w:rsid w:val="002E0BDD"/>
    <w:rsid w:val="002E0C42"/>
    <w:rsid w:val="002E0C45"/>
    <w:rsid w:val="002E0C50"/>
    <w:rsid w:val="002E0D59"/>
    <w:rsid w:val="002E0D6E"/>
    <w:rsid w:val="002E0E6B"/>
    <w:rsid w:val="002E0FE8"/>
    <w:rsid w:val="002E1001"/>
    <w:rsid w:val="002E1143"/>
    <w:rsid w:val="002E11C9"/>
    <w:rsid w:val="002E13E5"/>
    <w:rsid w:val="002E14AD"/>
    <w:rsid w:val="002E156E"/>
    <w:rsid w:val="002E16BF"/>
    <w:rsid w:val="002E16C0"/>
    <w:rsid w:val="002E170A"/>
    <w:rsid w:val="002E17A4"/>
    <w:rsid w:val="002E17BD"/>
    <w:rsid w:val="002E17DA"/>
    <w:rsid w:val="002E19AA"/>
    <w:rsid w:val="002E19DE"/>
    <w:rsid w:val="002E19FB"/>
    <w:rsid w:val="002E1A8A"/>
    <w:rsid w:val="002E1C5F"/>
    <w:rsid w:val="002E1CF3"/>
    <w:rsid w:val="002E1E2B"/>
    <w:rsid w:val="002E1E95"/>
    <w:rsid w:val="002E1EA9"/>
    <w:rsid w:val="002E1FBB"/>
    <w:rsid w:val="002E200C"/>
    <w:rsid w:val="002E20D4"/>
    <w:rsid w:val="002E2139"/>
    <w:rsid w:val="002E2404"/>
    <w:rsid w:val="002E248F"/>
    <w:rsid w:val="002E24D3"/>
    <w:rsid w:val="002E2519"/>
    <w:rsid w:val="002E26BF"/>
    <w:rsid w:val="002E285C"/>
    <w:rsid w:val="002E28B2"/>
    <w:rsid w:val="002E28BB"/>
    <w:rsid w:val="002E294F"/>
    <w:rsid w:val="002E2ACB"/>
    <w:rsid w:val="002E2BE3"/>
    <w:rsid w:val="002E2D41"/>
    <w:rsid w:val="002E2D55"/>
    <w:rsid w:val="002E2D70"/>
    <w:rsid w:val="002E2D92"/>
    <w:rsid w:val="002E2DC1"/>
    <w:rsid w:val="002E2EEF"/>
    <w:rsid w:val="002E3085"/>
    <w:rsid w:val="002E3464"/>
    <w:rsid w:val="002E346F"/>
    <w:rsid w:val="002E34A9"/>
    <w:rsid w:val="002E357E"/>
    <w:rsid w:val="002E35A9"/>
    <w:rsid w:val="002E3994"/>
    <w:rsid w:val="002E3A6C"/>
    <w:rsid w:val="002E3B49"/>
    <w:rsid w:val="002E3B81"/>
    <w:rsid w:val="002E3D0E"/>
    <w:rsid w:val="002E3D64"/>
    <w:rsid w:val="002E3E7D"/>
    <w:rsid w:val="002E3F07"/>
    <w:rsid w:val="002E4209"/>
    <w:rsid w:val="002E42FD"/>
    <w:rsid w:val="002E431B"/>
    <w:rsid w:val="002E437C"/>
    <w:rsid w:val="002E43DA"/>
    <w:rsid w:val="002E4424"/>
    <w:rsid w:val="002E442F"/>
    <w:rsid w:val="002E44C0"/>
    <w:rsid w:val="002E44FF"/>
    <w:rsid w:val="002E458E"/>
    <w:rsid w:val="002E4742"/>
    <w:rsid w:val="002E4776"/>
    <w:rsid w:val="002E4913"/>
    <w:rsid w:val="002E491C"/>
    <w:rsid w:val="002E495E"/>
    <w:rsid w:val="002E4987"/>
    <w:rsid w:val="002E4A75"/>
    <w:rsid w:val="002E4C42"/>
    <w:rsid w:val="002E4C89"/>
    <w:rsid w:val="002E4C92"/>
    <w:rsid w:val="002E4CA4"/>
    <w:rsid w:val="002E4ED1"/>
    <w:rsid w:val="002E4FEC"/>
    <w:rsid w:val="002E4FF0"/>
    <w:rsid w:val="002E5058"/>
    <w:rsid w:val="002E508C"/>
    <w:rsid w:val="002E5167"/>
    <w:rsid w:val="002E5190"/>
    <w:rsid w:val="002E51BB"/>
    <w:rsid w:val="002E523E"/>
    <w:rsid w:val="002E5252"/>
    <w:rsid w:val="002E52D3"/>
    <w:rsid w:val="002E5373"/>
    <w:rsid w:val="002E53A8"/>
    <w:rsid w:val="002E5406"/>
    <w:rsid w:val="002E5485"/>
    <w:rsid w:val="002E5522"/>
    <w:rsid w:val="002E5553"/>
    <w:rsid w:val="002E5695"/>
    <w:rsid w:val="002E56A6"/>
    <w:rsid w:val="002E572C"/>
    <w:rsid w:val="002E5779"/>
    <w:rsid w:val="002E582F"/>
    <w:rsid w:val="002E587A"/>
    <w:rsid w:val="002E58C2"/>
    <w:rsid w:val="002E5978"/>
    <w:rsid w:val="002E5A3A"/>
    <w:rsid w:val="002E5AD4"/>
    <w:rsid w:val="002E5AD6"/>
    <w:rsid w:val="002E5B45"/>
    <w:rsid w:val="002E5B73"/>
    <w:rsid w:val="002E5BD3"/>
    <w:rsid w:val="002E5ECD"/>
    <w:rsid w:val="002E6323"/>
    <w:rsid w:val="002E6366"/>
    <w:rsid w:val="002E64BE"/>
    <w:rsid w:val="002E6765"/>
    <w:rsid w:val="002E67C3"/>
    <w:rsid w:val="002E68D8"/>
    <w:rsid w:val="002E6A32"/>
    <w:rsid w:val="002E6A58"/>
    <w:rsid w:val="002E6A67"/>
    <w:rsid w:val="002E6C80"/>
    <w:rsid w:val="002E6D9D"/>
    <w:rsid w:val="002E6DF9"/>
    <w:rsid w:val="002E6E5B"/>
    <w:rsid w:val="002E6E8C"/>
    <w:rsid w:val="002E6FF8"/>
    <w:rsid w:val="002E7163"/>
    <w:rsid w:val="002E7199"/>
    <w:rsid w:val="002E72AE"/>
    <w:rsid w:val="002E72D8"/>
    <w:rsid w:val="002E7355"/>
    <w:rsid w:val="002E73E3"/>
    <w:rsid w:val="002E73FF"/>
    <w:rsid w:val="002E750D"/>
    <w:rsid w:val="002E7514"/>
    <w:rsid w:val="002E75B8"/>
    <w:rsid w:val="002E7695"/>
    <w:rsid w:val="002E76B2"/>
    <w:rsid w:val="002E788A"/>
    <w:rsid w:val="002E78C2"/>
    <w:rsid w:val="002E7929"/>
    <w:rsid w:val="002E7A59"/>
    <w:rsid w:val="002E7AE9"/>
    <w:rsid w:val="002E7B0B"/>
    <w:rsid w:val="002E7B16"/>
    <w:rsid w:val="002E7B8D"/>
    <w:rsid w:val="002E7BD9"/>
    <w:rsid w:val="002E7CE8"/>
    <w:rsid w:val="002E7D30"/>
    <w:rsid w:val="002E7F1A"/>
    <w:rsid w:val="002E7F1D"/>
    <w:rsid w:val="002F003F"/>
    <w:rsid w:val="002F007F"/>
    <w:rsid w:val="002F0096"/>
    <w:rsid w:val="002F024A"/>
    <w:rsid w:val="002F0268"/>
    <w:rsid w:val="002F0347"/>
    <w:rsid w:val="002F03F0"/>
    <w:rsid w:val="002F0514"/>
    <w:rsid w:val="002F066F"/>
    <w:rsid w:val="002F06AB"/>
    <w:rsid w:val="002F087B"/>
    <w:rsid w:val="002F09D0"/>
    <w:rsid w:val="002F0AC8"/>
    <w:rsid w:val="002F0D1A"/>
    <w:rsid w:val="002F0E9D"/>
    <w:rsid w:val="002F0F3B"/>
    <w:rsid w:val="002F0F70"/>
    <w:rsid w:val="002F0FF2"/>
    <w:rsid w:val="002F11A8"/>
    <w:rsid w:val="002F126C"/>
    <w:rsid w:val="002F1316"/>
    <w:rsid w:val="002F1353"/>
    <w:rsid w:val="002F1503"/>
    <w:rsid w:val="002F1680"/>
    <w:rsid w:val="002F178D"/>
    <w:rsid w:val="002F192D"/>
    <w:rsid w:val="002F1A06"/>
    <w:rsid w:val="002F1B40"/>
    <w:rsid w:val="002F1B57"/>
    <w:rsid w:val="002F1C15"/>
    <w:rsid w:val="002F1D50"/>
    <w:rsid w:val="002F1EC4"/>
    <w:rsid w:val="002F1F00"/>
    <w:rsid w:val="002F2067"/>
    <w:rsid w:val="002F20B9"/>
    <w:rsid w:val="002F2178"/>
    <w:rsid w:val="002F2187"/>
    <w:rsid w:val="002F2416"/>
    <w:rsid w:val="002F243E"/>
    <w:rsid w:val="002F24AB"/>
    <w:rsid w:val="002F2562"/>
    <w:rsid w:val="002F25A4"/>
    <w:rsid w:val="002F25D6"/>
    <w:rsid w:val="002F267D"/>
    <w:rsid w:val="002F2794"/>
    <w:rsid w:val="002F2B75"/>
    <w:rsid w:val="002F2BCA"/>
    <w:rsid w:val="002F2C8E"/>
    <w:rsid w:val="002F2E23"/>
    <w:rsid w:val="002F2E91"/>
    <w:rsid w:val="002F2EE5"/>
    <w:rsid w:val="002F2F71"/>
    <w:rsid w:val="002F30BB"/>
    <w:rsid w:val="002F3223"/>
    <w:rsid w:val="002F32BB"/>
    <w:rsid w:val="002F32FB"/>
    <w:rsid w:val="002F33DF"/>
    <w:rsid w:val="002F33E5"/>
    <w:rsid w:val="002F34C8"/>
    <w:rsid w:val="002F364A"/>
    <w:rsid w:val="002F36CA"/>
    <w:rsid w:val="002F36F4"/>
    <w:rsid w:val="002F3834"/>
    <w:rsid w:val="002F386A"/>
    <w:rsid w:val="002F38AC"/>
    <w:rsid w:val="002F38B0"/>
    <w:rsid w:val="002F3BE8"/>
    <w:rsid w:val="002F3C39"/>
    <w:rsid w:val="002F3DEC"/>
    <w:rsid w:val="002F3E18"/>
    <w:rsid w:val="002F3F11"/>
    <w:rsid w:val="002F3F91"/>
    <w:rsid w:val="002F404B"/>
    <w:rsid w:val="002F406D"/>
    <w:rsid w:val="002F41FA"/>
    <w:rsid w:val="002F439A"/>
    <w:rsid w:val="002F43AC"/>
    <w:rsid w:val="002F44AB"/>
    <w:rsid w:val="002F4535"/>
    <w:rsid w:val="002F4766"/>
    <w:rsid w:val="002F4771"/>
    <w:rsid w:val="002F48CD"/>
    <w:rsid w:val="002F4912"/>
    <w:rsid w:val="002F492A"/>
    <w:rsid w:val="002F49EF"/>
    <w:rsid w:val="002F4A48"/>
    <w:rsid w:val="002F4A93"/>
    <w:rsid w:val="002F4ADF"/>
    <w:rsid w:val="002F4B5A"/>
    <w:rsid w:val="002F4B9C"/>
    <w:rsid w:val="002F4E57"/>
    <w:rsid w:val="002F4F18"/>
    <w:rsid w:val="002F4F69"/>
    <w:rsid w:val="002F4FF2"/>
    <w:rsid w:val="002F5006"/>
    <w:rsid w:val="002F501A"/>
    <w:rsid w:val="002F510B"/>
    <w:rsid w:val="002F51F9"/>
    <w:rsid w:val="002F5346"/>
    <w:rsid w:val="002F534B"/>
    <w:rsid w:val="002F5364"/>
    <w:rsid w:val="002F5392"/>
    <w:rsid w:val="002F5631"/>
    <w:rsid w:val="002F57BC"/>
    <w:rsid w:val="002F5826"/>
    <w:rsid w:val="002F5907"/>
    <w:rsid w:val="002F5A19"/>
    <w:rsid w:val="002F5A51"/>
    <w:rsid w:val="002F5A90"/>
    <w:rsid w:val="002F5A91"/>
    <w:rsid w:val="002F5AC7"/>
    <w:rsid w:val="002F5AD8"/>
    <w:rsid w:val="002F5E23"/>
    <w:rsid w:val="002F5F27"/>
    <w:rsid w:val="002F5FB1"/>
    <w:rsid w:val="002F600A"/>
    <w:rsid w:val="002F62E7"/>
    <w:rsid w:val="002F6401"/>
    <w:rsid w:val="002F64F1"/>
    <w:rsid w:val="002F6544"/>
    <w:rsid w:val="002F658C"/>
    <w:rsid w:val="002F65E9"/>
    <w:rsid w:val="002F66D0"/>
    <w:rsid w:val="002F66F4"/>
    <w:rsid w:val="002F6877"/>
    <w:rsid w:val="002F6901"/>
    <w:rsid w:val="002F69E8"/>
    <w:rsid w:val="002F6A52"/>
    <w:rsid w:val="002F6B98"/>
    <w:rsid w:val="002F6CD9"/>
    <w:rsid w:val="002F6DFC"/>
    <w:rsid w:val="002F6F5C"/>
    <w:rsid w:val="002F6F7C"/>
    <w:rsid w:val="002F6FFE"/>
    <w:rsid w:val="002F70BA"/>
    <w:rsid w:val="002F70E1"/>
    <w:rsid w:val="002F7103"/>
    <w:rsid w:val="002F7225"/>
    <w:rsid w:val="002F72D9"/>
    <w:rsid w:val="002F7371"/>
    <w:rsid w:val="002F741A"/>
    <w:rsid w:val="002F74BE"/>
    <w:rsid w:val="002F7710"/>
    <w:rsid w:val="002F773E"/>
    <w:rsid w:val="002F77DB"/>
    <w:rsid w:val="002F77F4"/>
    <w:rsid w:val="002F7807"/>
    <w:rsid w:val="002F7832"/>
    <w:rsid w:val="002F795C"/>
    <w:rsid w:val="002F7986"/>
    <w:rsid w:val="002F7B78"/>
    <w:rsid w:val="002F7C55"/>
    <w:rsid w:val="002F7CC9"/>
    <w:rsid w:val="002F7E15"/>
    <w:rsid w:val="002F7EF2"/>
    <w:rsid w:val="0030032D"/>
    <w:rsid w:val="00300413"/>
    <w:rsid w:val="0030048A"/>
    <w:rsid w:val="003004B8"/>
    <w:rsid w:val="003004D7"/>
    <w:rsid w:val="003005BC"/>
    <w:rsid w:val="003006EA"/>
    <w:rsid w:val="003008C3"/>
    <w:rsid w:val="00300991"/>
    <w:rsid w:val="003009FF"/>
    <w:rsid w:val="00300A0A"/>
    <w:rsid w:val="00300D81"/>
    <w:rsid w:val="00300DB8"/>
    <w:rsid w:val="00300ECE"/>
    <w:rsid w:val="00301076"/>
    <w:rsid w:val="00301154"/>
    <w:rsid w:val="00301245"/>
    <w:rsid w:val="003012A3"/>
    <w:rsid w:val="003012F6"/>
    <w:rsid w:val="0030155A"/>
    <w:rsid w:val="0030158B"/>
    <w:rsid w:val="00301650"/>
    <w:rsid w:val="0030168E"/>
    <w:rsid w:val="00301832"/>
    <w:rsid w:val="0030191C"/>
    <w:rsid w:val="0030192B"/>
    <w:rsid w:val="003019D2"/>
    <w:rsid w:val="003019E8"/>
    <w:rsid w:val="00301A3D"/>
    <w:rsid w:val="00301B1C"/>
    <w:rsid w:val="00302078"/>
    <w:rsid w:val="00302261"/>
    <w:rsid w:val="00302288"/>
    <w:rsid w:val="0030238A"/>
    <w:rsid w:val="003023DC"/>
    <w:rsid w:val="00302576"/>
    <w:rsid w:val="0030258A"/>
    <w:rsid w:val="003025FB"/>
    <w:rsid w:val="0030260E"/>
    <w:rsid w:val="003026A8"/>
    <w:rsid w:val="00302707"/>
    <w:rsid w:val="00302757"/>
    <w:rsid w:val="0030277B"/>
    <w:rsid w:val="00302C28"/>
    <w:rsid w:val="00302C5E"/>
    <w:rsid w:val="00302CA6"/>
    <w:rsid w:val="00302DA5"/>
    <w:rsid w:val="00302DED"/>
    <w:rsid w:val="00302E14"/>
    <w:rsid w:val="00302E5C"/>
    <w:rsid w:val="00302F45"/>
    <w:rsid w:val="0030325A"/>
    <w:rsid w:val="003032A7"/>
    <w:rsid w:val="003034A0"/>
    <w:rsid w:val="0030358A"/>
    <w:rsid w:val="003035D2"/>
    <w:rsid w:val="003036BB"/>
    <w:rsid w:val="00303837"/>
    <w:rsid w:val="003038A1"/>
    <w:rsid w:val="003039A9"/>
    <w:rsid w:val="003039F7"/>
    <w:rsid w:val="00303ADB"/>
    <w:rsid w:val="00303CF8"/>
    <w:rsid w:val="00303DA0"/>
    <w:rsid w:val="00303E93"/>
    <w:rsid w:val="00303F4F"/>
    <w:rsid w:val="00303F78"/>
    <w:rsid w:val="00303F86"/>
    <w:rsid w:val="0030401E"/>
    <w:rsid w:val="00304109"/>
    <w:rsid w:val="00304151"/>
    <w:rsid w:val="003041A8"/>
    <w:rsid w:val="003041EA"/>
    <w:rsid w:val="0030428B"/>
    <w:rsid w:val="003042DD"/>
    <w:rsid w:val="0030431A"/>
    <w:rsid w:val="00304363"/>
    <w:rsid w:val="00304373"/>
    <w:rsid w:val="003043B0"/>
    <w:rsid w:val="00304568"/>
    <w:rsid w:val="0030464F"/>
    <w:rsid w:val="0030471B"/>
    <w:rsid w:val="003048E3"/>
    <w:rsid w:val="00304963"/>
    <w:rsid w:val="00304AD7"/>
    <w:rsid w:val="00304AED"/>
    <w:rsid w:val="00304B4C"/>
    <w:rsid w:val="00304D06"/>
    <w:rsid w:val="00304E2A"/>
    <w:rsid w:val="00304F20"/>
    <w:rsid w:val="00304F2B"/>
    <w:rsid w:val="003050F9"/>
    <w:rsid w:val="00305147"/>
    <w:rsid w:val="003051FF"/>
    <w:rsid w:val="003053CB"/>
    <w:rsid w:val="003053E9"/>
    <w:rsid w:val="003055D2"/>
    <w:rsid w:val="0030564A"/>
    <w:rsid w:val="00305660"/>
    <w:rsid w:val="003056D8"/>
    <w:rsid w:val="003056E7"/>
    <w:rsid w:val="003057C3"/>
    <w:rsid w:val="00305832"/>
    <w:rsid w:val="003058F6"/>
    <w:rsid w:val="00305922"/>
    <w:rsid w:val="00305BE7"/>
    <w:rsid w:val="00305CC1"/>
    <w:rsid w:val="00305E2A"/>
    <w:rsid w:val="00306051"/>
    <w:rsid w:val="00306055"/>
    <w:rsid w:val="00306061"/>
    <w:rsid w:val="00306089"/>
    <w:rsid w:val="003060B7"/>
    <w:rsid w:val="00306158"/>
    <w:rsid w:val="003061DE"/>
    <w:rsid w:val="003063D9"/>
    <w:rsid w:val="00306433"/>
    <w:rsid w:val="00306481"/>
    <w:rsid w:val="00306681"/>
    <w:rsid w:val="0030683D"/>
    <w:rsid w:val="003068FA"/>
    <w:rsid w:val="00306942"/>
    <w:rsid w:val="0030697C"/>
    <w:rsid w:val="00306B85"/>
    <w:rsid w:val="00306BA3"/>
    <w:rsid w:val="00306C00"/>
    <w:rsid w:val="00306E54"/>
    <w:rsid w:val="00306ECC"/>
    <w:rsid w:val="00306F15"/>
    <w:rsid w:val="00306FD9"/>
    <w:rsid w:val="0030702D"/>
    <w:rsid w:val="003070A3"/>
    <w:rsid w:val="0030741A"/>
    <w:rsid w:val="0030746D"/>
    <w:rsid w:val="00307576"/>
    <w:rsid w:val="00307591"/>
    <w:rsid w:val="003075CC"/>
    <w:rsid w:val="00307663"/>
    <w:rsid w:val="003076C9"/>
    <w:rsid w:val="003076E7"/>
    <w:rsid w:val="00307A4D"/>
    <w:rsid w:val="00307C46"/>
    <w:rsid w:val="00307CD6"/>
    <w:rsid w:val="00307CDF"/>
    <w:rsid w:val="00307D13"/>
    <w:rsid w:val="00307D4C"/>
    <w:rsid w:val="00307EF9"/>
    <w:rsid w:val="003101D2"/>
    <w:rsid w:val="003101EA"/>
    <w:rsid w:val="0031024A"/>
    <w:rsid w:val="00310284"/>
    <w:rsid w:val="003102C3"/>
    <w:rsid w:val="00310384"/>
    <w:rsid w:val="00310409"/>
    <w:rsid w:val="003104B7"/>
    <w:rsid w:val="003104C3"/>
    <w:rsid w:val="00310642"/>
    <w:rsid w:val="003106C8"/>
    <w:rsid w:val="00310A31"/>
    <w:rsid w:val="00310A5D"/>
    <w:rsid w:val="00310B2B"/>
    <w:rsid w:val="00310B7B"/>
    <w:rsid w:val="00310D89"/>
    <w:rsid w:val="00310E68"/>
    <w:rsid w:val="00310EDA"/>
    <w:rsid w:val="00310F9B"/>
    <w:rsid w:val="00310FFC"/>
    <w:rsid w:val="00311031"/>
    <w:rsid w:val="0031111B"/>
    <w:rsid w:val="003111CD"/>
    <w:rsid w:val="003111D6"/>
    <w:rsid w:val="00311260"/>
    <w:rsid w:val="003113F9"/>
    <w:rsid w:val="0031140C"/>
    <w:rsid w:val="0031141C"/>
    <w:rsid w:val="00311485"/>
    <w:rsid w:val="00311540"/>
    <w:rsid w:val="00311666"/>
    <w:rsid w:val="00311684"/>
    <w:rsid w:val="0031180C"/>
    <w:rsid w:val="00311924"/>
    <w:rsid w:val="0031192F"/>
    <w:rsid w:val="00311997"/>
    <w:rsid w:val="003119E7"/>
    <w:rsid w:val="00311CF7"/>
    <w:rsid w:val="00311DC7"/>
    <w:rsid w:val="00311E66"/>
    <w:rsid w:val="0031213C"/>
    <w:rsid w:val="0031234E"/>
    <w:rsid w:val="00312413"/>
    <w:rsid w:val="003125B5"/>
    <w:rsid w:val="003126A2"/>
    <w:rsid w:val="00312713"/>
    <w:rsid w:val="003127DC"/>
    <w:rsid w:val="003129D6"/>
    <w:rsid w:val="00312AF0"/>
    <w:rsid w:val="00312BAA"/>
    <w:rsid w:val="00312C59"/>
    <w:rsid w:val="00312D4D"/>
    <w:rsid w:val="00312EBD"/>
    <w:rsid w:val="00312F51"/>
    <w:rsid w:val="0031319D"/>
    <w:rsid w:val="003131A3"/>
    <w:rsid w:val="00313225"/>
    <w:rsid w:val="003132C1"/>
    <w:rsid w:val="00313368"/>
    <w:rsid w:val="0031347A"/>
    <w:rsid w:val="003134A4"/>
    <w:rsid w:val="003134E4"/>
    <w:rsid w:val="003134E5"/>
    <w:rsid w:val="00313696"/>
    <w:rsid w:val="00313747"/>
    <w:rsid w:val="003137FE"/>
    <w:rsid w:val="00313917"/>
    <w:rsid w:val="00313954"/>
    <w:rsid w:val="00313966"/>
    <w:rsid w:val="00313C99"/>
    <w:rsid w:val="00313D58"/>
    <w:rsid w:val="0031432E"/>
    <w:rsid w:val="003143C7"/>
    <w:rsid w:val="00314436"/>
    <w:rsid w:val="00314454"/>
    <w:rsid w:val="003145D9"/>
    <w:rsid w:val="003146C1"/>
    <w:rsid w:val="003147D2"/>
    <w:rsid w:val="00314829"/>
    <w:rsid w:val="003148CF"/>
    <w:rsid w:val="00314937"/>
    <w:rsid w:val="0031499C"/>
    <w:rsid w:val="00314A4B"/>
    <w:rsid w:val="00314BBD"/>
    <w:rsid w:val="00314CC5"/>
    <w:rsid w:val="00314DD9"/>
    <w:rsid w:val="00314DF7"/>
    <w:rsid w:val="00314F92"/>
    <w:rsid w:val="00314FCF"/>
    <w:rsid w:val="00314FE5"/>
    <w:rsid w:val="00315014"/>
    <w:rsid w:val="0031508F"/>
    <w:rsid w:val="00315256"/>
    <w:rsid w:val="003152AF"/>
    <w:rsid w:val="003153C2"/>
    <w:rsid w:val="00315436"/>
    <w:rsid w:val="003154B0"/>
    <w:rsid w:val="003154EA"/>
    <w:rsid w:val="00315543"/>
    <w:rsid w:val="00315655"/>
    <w:rsid w:val="00315665"/>
    <w:rsid w:val="003158BB"/>
    <w:rsid w:val="003158C4"/>
    <w:rsid w:val="00315958"/>
    <w:rsid w:val="003159CA"/>
    <w:rsid w:val="00315A51"/>
    <w:rsid w:val="00315A95"/>
    <w:rsid w:val="00315AD0"/>
    <w:rsid w:val="00315BE1"/>
    <w:rsid w:val="00315CCC"/>
    <w:rsid w:val="00315D15"/>
    <w:rsid w:val="00315E5A"/>
    <w:rsid w:val="00315F00"/>
    <w:rsid w:val="0031607F"/>
    <w:rsid w:val="00316085"/>
    <w:rsid w:val="0031637C"/>
    <w:rsid w:val="00316556"/>
    <w:rsid w:val="003168B6"/>
    <w:rsid w:val="0031690D"/>
    <w:rsid w:val="0031696B"/>
    <w:rsid w:val="003169D6"/>
    <w:rsid w:val="003169F7"/>
    <w:rsid w:val="00316DAB"/>
    <w:rsid w:val="00316DB1"/>
    <w:rsid w:val="00316E60"/>
    <w:rsid w:val="00316F45"/>
    <w:rsid w:val="00316FF9"/>
    <w:rsid w:val="003170B8"/>
    <w:rsid w:val="0031712A"/>
    <w:rsid w:val="003171F2"/>
    <w:rsid w:val="003172CB"/>
    <w:rsid w:val="003172F8"/>
    <w:rsid w:val="0031733A"/>
    <w:rsid w:val="003174A7"/>
    <w:rsid w:val="00317743"/>
    <w:rsid w:val="0031776F"/>
    <w:rsid w:val="003177A7"/>
    <w:rsid w:val="003177E4"/>
    <w:rsid w:val="0031785B"/>
    <w:rsid w:val="003179B1"/>
    <w:rsid w:val="00317A67"/>
    <w:rsid w:val="00317DA4"/>
    <w:rsid w:val="00317DF2"/>
    <w:rsid w:val="0032001B"/>
    <w:rsid w:val="003200D8"/>
    <w:rsid w:val="003201BE"/>
    <w:rsid w:val="0032022E"/>
    <w:rsid w:val="0032025A"/>
    <w:rsid w:val="003202DF"/>
    <w:rsid w:val="00320357"/>
    <w:rsid w:val="00320365"/>
    <w:rsid w:val="00320641"/>
    <w:rsid w:val="00320653"/>
    <w:rsid w:val="00320799"/>
    <w:rsid w:val="00320853"/>
    <w:rsid w:val="003209B1"/>
    <w:rsid w:val="003209B9"/>
    <w:rsid w:val="00320D61"/>
    <w:rsid w:val="00320DA2"/>
    <w:rsid w:val="00320DAB"/>
    <w:rsid w:val="00320E22"/>
    <w:rsid w:val="00320F8B"/>
    <w:rsid w:val="003210E2"/>
    <w:rsid w:val="003211D6"/>
    <w:rsid w:val="00321255"/>
    <w:rsid w:val="003212F9"/>
    <w:rsid w:val="003213F8"/>
    <w:rsid w:val="00321494"/>
    <w:rsid w:val="003214AE"/>
    <w:rsid w:val="00321535"/>
    <w:rsid w:val="0032157B"/>
    <w:rsid w:val="0032157F"/>
    <w:rsid w:val="00321588"/>
    <w:rsid w:val="003217D5"/>
    <w:rsid w:val="003217F1"/>
    <w:rsid w:val="00321989"/>
    <w:rsid w:val="003219DB"/>
    <w:rsid w:val="00321A01"/>
    <w:rsid w:val="00321A87"/>
    <w:rsid w:val="00321B55"/>
    <w:rsid w:val="00321BF4"/>
    <w:rsid w:val="00321BF7"/>
    <w:rsid w:val="00321CAB"/>
    <w:rsid w:val="00321CD3"/>
    <w:rsid w:val="00321CE1"/>
    <w:rsid w:val="00321D04"/>
    <w:rsid w:val="00321D80"/>
    <w:rsid w:val="00321DF1"/>
    <w:rsid w:val="00321E89"/>
    <w:rsid w:val="00321F16"/>
    <w:rsid w:val="0032216B"/>
    <w:rsid w:val="0032236C"/>
    <w:rsid w:val="003223AD"/>
    <w:rsid w:val="00322627"/>
    <w:rsid w:val="00322656"/>
    <w:rsid w:val="0032274F"/>
    <w:rsid w:val="00322806"/>
    <w:rsid w:val="0032288D"/>
    <w:rsid w:val="003228F1"/>
    <w:rsid w:val="00322A34"/>
    <w:rsid w:val="00322A8F"/>
    <w:rsid w:val="00322C8D"/>
    <w:rsid w:val="00322CA8"/>
    <w:rsid w:val="00322D2F"/>
    <w:rsid w:val="00322DFE"/>
    <w:rsid w:val="00322E5B"/>
    <w:rsid w:val="00323081"/>
    <w:rsid w:val="003231A8"/>
    <w:rsid w:val="00323223"/>
    <w:rsid w:val="00323262"/>
    <w:rsid w:val="003232D6"/>
    <w:rsid w:val="00323314"/>
    <w:rsid w:val="003233E2"/>
    <w:rsid w:val="003234AE"/>
    <w:rsid w:val="003235D1"/>
    <w:rsid w:val="003235E7"/>
    <w:rsid w:val="00323670"/>
    <w:rsid w:val="003236BF"/>
    <w:rsid w:val="003239E5"/>
    <w:rsid w:val="00323AFE"/>
    <w:rsid w:val="00323BB5"/>
    <w:rsid w:val="00323D97"/>
    <w:rsid w:val="00323DBB"/>
    <w:rsid w:val="00323E0E"/>
    <w:rsid w:val="00323F85"/>
    <w:rsid w:val="00323FDE"/>
    <w:rsid w:val="00324275"/>
    <w:rsid w:val="00324297"/>
    <w:rsid w:val="00324386"/>
    <w:rsid w:val="00324431"/>
    <w:rsid w:val="00324469"/>
    <w:rsid w:val="00324648"/>
    <w:rsid w:val="0032490D"/>
    <w:rsid w:val="00324936"/>
    <w:rsid w:val="00324949"/>
    <w:rsid w:val="00324A5E"/>
    <w:rsid w:val="00324B47"/>
    <w:rsid w:val="00324B4B"/>
    <w:rsid w:val="00324B64"/>
    <w:rsid w:val="00324BCB"/>
    <w:rsid w:val="00324CB6"/>
    <w:rsid w:val="00324DC9"/>
    <w:rsid w:val="00324F02"/>
    <w:rsid w:val="003250F8"/>
    <w:rsid w:val="00325237"/>
    <w:rsid w:val="00325606"/>
    <w:rsid w:val="003256AD"/>
    <w:rsid w:val="003256EB"/>
    <w:rsid w:val="00325700"/>
    <w:rsid w:val="003259FE"/>
    <w:rsid w:val="00325B51"/>
    <w:rsid w:val="00325E0A"/>
    <w:rsid w:val="00325E67"/>
    <w:rsid w:val="00325F3A"/>
    <w:rsid w:val="00326064"/>
    <w:rsid w:val="0032607F"/>
    <w:rsid w:val="00326140"/>
    <w:rsid w:val="0032615F"/>
    <w:rsid w:val="0032616C"/>
    <w:rsid w:val="003261C0"/>
    <w:rsid w:val="0032621E"/>
    <w:rsid w:val="0032622F"/>
    <w:rsid w:val="00326290"/>
    <w:rsid w:val="003263E3"/>
    <w:rsid w:val="0032642F"/>
    <w:rsid w:val="00326463"/>
    <w:rsid w:val="003264DE"/>
    <w:rsid w:val="00326512"/>
    <w:rsid w:val="003266A7"/>
    <w:rsid w:val="00326743"/>
    <w:rsid w:val="003267F2"/>
    <w:rsid w:val="00326A8C"/>
    <w:rsid w:val="00326AB1"/>
    <w:rsid w:val="00326AFF"/>
    <w:rsid w:val="00326B18"/>
    <w:rsid w:val="00326C9A"/>
    <w:rsid w:val="00326CAE"/>
    <w:rsid w:val="00326CB0"/>
    <w:rsid w:val="00326CC8"/>
    <w:rsid w:val="00326CCF"/>
    <w:rsid w:val="00326FC3"/>
    <w:rsid w:val="0032711C"/>
    <w:rsid w:val="00327127"/>
    <w:rsid w:val="003273E6"/>
    <w:rsid w:val="003273E8"/>
    <w:rsid w:val="0032744B"/>
    <w:rsid w:val="00327470"/>
    <w:rsid w:val="003274AF"/>
    <w:rsid w:val="003275FF"/>
    <w:rsid w:val="0032762A"/>
    <w:rsid w:val="00327675"/>
    <w:rsid w:val="003276BB"/>
    <w:rsid w:val="003277AF"/>
    <w:rsid w:val="003277D3"/>
    <w:rsid w:val="003277D6"/>
    <w:rsid w:val="003278C5"/>
    <w:rsid w:val="00327A84"/>
    <w:rsid w:val="00327AEE"/>
    <w:rsid w:val="00327B30"/>
    <w:rsid w:val="00327BC2"/>
    <w:rsid w:val="00327C88"/>
    <w:rsid w:val="00327D31"/>
    <w:rsid w:val="00327EA5"/>
    <w:rsid w:val="00327EDC"/>
    <w:rsid w:val="00327F55"/>
    <w:rsid w:val="00327FBF"/>
    <w:rsid w:val="0033003F"/>
    <w:rsid w:val="00330154"/>
    <w:rsid w:val="00330257"/>
    <w:rsid w:val="003303C1"/>
    <w:rsid w:val="003303FC"/>
    <w:rsid w:val="0033040C"/>
    <w:rsid w:val="0033042D"/>
    <w:rsid w:val="00330430"/>
    <w:rsid w:val="00330541"/>
    <w:rsid w:val="00330652"/>
    <w:rsid w:val="003307E8"/>
    <w:rsid w:val="003308E8"/>
    <w:rsid w:val="003309BF"/>
    <w:rsid w:val="003309DA"/>
    <w:rsid w:val="00330A0A"/>
    <w:rsid w:val="00330A70"/>
    <w:rsid w:val="00330AB7"/>
    <w:rsid w:val="00330B8C"/>
    <w:rsid w:val="00330B96"/>
    <w:rsid w:val="00330BA8"/>
    <w:rsid w:val="00330D3C"/>
    <w:rsid w:val="00330FAA"/>
    <w:rsid w:val="00330FF1"/>
    <w:rsid w:val="0033121B"/>
    <w:rsid w:val="0033127F"/>
    <w:rsid w:val="00331474"/>
    <w:rsid w:val="003314A6"/>
    <w:rsid w:val="003314B3"/>
    <w:rsid w:val="0033157C"/>
    <w:rsid w:val="003315F7"/>
    <w:rsid w:val="003316EE"/>
    <w:rsid w:val="0033179E"/>
    <w:rsid w:val="00331851"/>
    <w:rsid w:val="003319B6"/>
    <w:rsid w:val="00331A3D"/>
    <w:rsid w:val="00331A94"/>
    <w:rsid w:val="00331AC3"/>
    <w:rsid w:val="00331B6E"/>
    <w:rsid w:val="00331C0A"/>
    <w:rsid w:val="00331C6E"/>
    <w:rsid w:val="00331C78"/>
    <w:rsid w:val="00331DCA"/>
    <w:rsid w:val="00331E1E"/>
    <w:rsid w:val="00331E2C"/>
    <w:rsid w:val="00331EA0"/>
    <w:rsid w:val="00331F7E"/>
    <w:rsid w:val="00331FAF"/>
    <w:rsid w:val="0033207A"/>
    <w:rsid w:val="0033214D"/>
    <w:rsid w:val="00332226"/>
    <w:rsid w:val="00332249"/>
    <w:rsid w:val="003323F9"/>
    <w:rsid w:val="0033240C"/>
    <w:rsid w:val="0033241B"/>
    <w:rsid w:val="0033276D"/>
    <w:rsid w:val="003328A7"/>
    <w:rsid w:val="00332A45"/>
    <w:rsid w:val="00332BDE"/>
    <w:rsid w:val="00332EA1"/>
    <w:rsid w:val="00332F89"/>
    <w:rsid w:val="00333015"/>
    <w:rsid w:val="0033305D"/>
    <w:rsid w:val="0033325C"/>
    <w:rsid w:val="003332F7"/>
    <w:rsid w:val="00333355"/>
    <w:rsid w:val="0033380F"/>
    <w:rsid w:val="0033383B"/>
    <w:rsid w:val="00333895"/>
    <w:rsid w:val="003338FD"/>
    <w:rsid w:val="00333B9A"/>
    <w:rsid w:val="00333EB5"/>
    <w:rsid w:val="00333F49"/>
    <w:rsid w:val="00333F96"/>
    <w:rsid w:val="00333FB7"/>
    <w:rsid w:val="00333FD5"/>
    <w:rsid w:val="00334014"/>
    <w:rsid w:val="00334166"/>
    <w:rsid w:val="00334203"/>
    <w:rsid w:val="00334266"/>
    <w:rsid w:val="003342D8"/>
    <w:rsid w:val="00334308"/>
    <w:rsid w:val="00334452"/>
    <w:rsid w:val="0033451C"/>
    <w:rsid w:val="00334708"/>
    <w:rsid w:val="00334826"/>
    <w:rsid w:val="0033488F"/>
    <w:rsid w:val="003348F9"/>
    <w:rsid w:val="00334988"/>
    <w:rsid w:val="00334AC1"/>
    <w:rsid w:val="00334D06"/>
    <w:rsid w:val="00334EEF"/>
    <w:rsid w:val="00334FCC"/>
    <w:rsid w:val="003351B8"/>
    <w:rsid w:val="00335210"/>
    <w:rsid w:val="003352D0"/>
    <w:rsid w:val="00335326"/>
    <w:rsid w:val="00335380"/>
    <w:rsid w:val="0033539C"/>
    <w:rsid w:val="00335450"/>
    <w:rsid w:val="003354A8"/>
    <w:rsid w:val="00335604"/>
    <w:rsid w:val="0033567C"/>
    <w:rsid w:val="00335742"/>
    <w:rsid w:val="0033574D"/>
    <w:rsid w:val="00335761"/>
    <w:rsid w:val="003357B4"/>
    <w:rsid w:val="003357B7"/>
    <w:rsid w:val="003357C6"/>
    <w:rsid w:val="00335885"/>
    <w:rsid w:val="00335960"/>
    <w:rsid w:val="003359AC"/>
    <w:rsid w:val="003359F1"/>
    <w:rsid w:val="003359F3"/>
    <w:rsid w:val="00335B01"/>
    <w:rsid w:val="00335D5C"/>
    <w:rsid w:val="00335DF9"/>
    <w:rsid w:val="00335E40"/>
    <w:rsid w:val="003360D5"/>
    <w:rsid w:val="0033620D"/>
    <w:rsid w:val="00336228"/>
    <w:rsid w:val="00336238"/>
    <w:rsid w:val="00336253"/>
    <w:rsid w:val="003362F9"/>
    <w:rsid w:val="00336539"/>
    <w:rsid w:val="0033658D"/>
    <w:rsid w:val="00336673"/>
    <w:rsid w:val="0033677B"/>
    <w:rsid w:val="003367B0"/>
    <w:rsid w:val="00336844"/>
    <w:rsid w:val="00336999"/>
    <w:rsid w:val="00336C8C"/>
    <w:rsid w:val="00336D7C"/>
    <w:rsid w:val="00336D83"/>
    <w:rsid w:val="00336DA4"/>
    <w:rsid w:val="00336E7F"/>
    <w:rsid w:val="00336EB3"/>
    <w:rsid w:val="00336F38"/>
    <w:rsid w:val="00336F79"/>
    <w:rsid w:val="00337052"/>
    <w:rsid w:val="003371A2"/>
    <w:rsid w:val="00337200"/>
    <w:rsid w:val="00337240"/>
    <w:rsid w:val="00337279"/>
    <w:rsid w:val="0033730D"/>
    <w:rsid w:val="00337325"/>
    <w:rsid w:val="00337401"/>
    <w:rsid w:val="00337552"/>
    <w:rsid w:val="003376DF"/>
    <w:rsid w:val="00337808"/>
    <w:rsid w:val="00337A89"/>
    <w:rsid w:val="00337B18"/>
    <w:rsid w:val="00337C56"/>
    <w:rsid w:val="00337C5A"/>
    <w:rsid w:val="00337D5B"/>
    <w:rsid w:val="00337DD2"/>
    <w:rsid w:val="00340175"/>
    <w:rsid w:val="00340242"/>
    <w:rsid w:val="00340316"/>
    <w:rsid w:val="0034033B"/>
    <w:rsid w:val="00340409"/>
    <w:rsid w:val="0034045F"/>
    <w:rsid w:val="0034069F"/>
    <w:rsid w:val="003407C1"/>
    <w:rsid w:val="003407EA"/>
    <w:rsid w:val="0034091C"/>
    <w:rsid w:val="00340961"/>
    <w:rsid w:val="00340A03"/>
    <w:rsid w:val="00340AE2"/>
    <w:rsid w:val="00340AE9"/>
    <w:rsid w:val="00340B2C"/>
    <w:rsid w:val="00340B86"/>
    <w:rsid w:val="00340BE1"/>
    <w:rsid w:val="00340C23"/>
    <w:rsid w:val="00340C8C"/>
    <w:rsid w:val="00340D08"/>
    <w:rsid w:val="00340D74"/>
    <w:rsid w:val="00340FC8"/>
    <w:rsid w:val="00341057"/>
    <w:rsid w:val="0034111C"/>
    <w:rsid w:val="003411B4"/>
    <w:rsid w:val="003413BA"/>
    <w:rsid w:val="003414B9"/>
    <w:rsid w:val="00341621"/>
    <w:rsid w:val="0034168C"/>
    <w:rsid w:val="00341723"/>
    <w:rsid w:val="00341796"/>
    <w:rsid w:val="00341880"/>
    <w:rsid w:val="00341895"/>
    <w:rsid w:val="003419DA"/>
    <w:rsid w:val="00341B1E"/>
    <w:rsid w:val="00341C11"/>
    <w:rsid w:val="00341C55"/>
    <w:rsid w:val="00341CED"/>
    <w:rsid w:val="00341D71"/>
    <w:rsid w:val="00341ECD"/>
    <w:rsid w:val="00341F05"/>
    <w:rsid w:val="00341F9C"/>
    <w:rsid w:val="00341FB9"/>
    <w:rsid w:val="003422C6"/>
    <w:rsid w:val="0034231C"/>
    <w:rsid w:val="0034240A"/>
    <w:rsid w:val="00342444"/>
    <w:rsid w:val="003426D8"/>
    <w:rsid w:val="00342705"/>
    <w:rsid w:val="003427F3"/>
    <w:rsid w:val="00342848"/>
    <w:rsid w:val="00342B80"/>
    <w:rsid w:val="00342BBC"/>
    <w:rsid w:val="00342C11"/>
    <w:rsid w:val="00342CAC"/>
    <w:rsid w:val="00342EE1"/>
    <w:rsid w:val="00342F7B"/>
    <w:rsid w:val="00342F94"/>
    <w:rsid w:val="00343022"/>
    <w:rsid w:val="003430A9"/>
    <w:rsid w:val="00343109"/>
    <w:rsid w:val="003431EB"/>
    <w:rsid w:val="0034328E"/>
    <w:rsid w:val="00343396"/>
    <w:rsid w:val="003433BC"/>
    <w:rsid w:val="00343558"/>
    <w:rsid w:val="00343686"/>
    <w:rsid w:val="0034371F"/>
    <w:rsid w:val="0034377F"/>
    <w:rsid w:val="0034388E"/>
    <w:rsid w:val="003439B0"/>
    <w:rsid w:val="00343A93"/>
    <w:rsid w:val="00343B68"/>
    <w:rsid w:val="00343BD2"/>
    <w:rsid w:val="00343C11"/>
    <w:rsid w:val="00343C5E"/>
    <w:rsid w:val="00343CDC"/>
    <w:rsid w:val="00343D30"/>
    <w:rsid w:val="00343D40"/>
    <w:rsid w:val="00343EBA"/>
    <w:rsid w:val="00343EC1"/>
    <w:rsid w:val="00343F12"/>
    <w:rsid w:val="00343F70"/>
    <w:rsid w:val="0034422F"/>
    <w:rsid w:val="003442AC"/>
    <w:rsid w:val="00344443"/>
    <w:rsid w:val="00344498"/>
    <w:rsid w:val="003447B1"/>
    <w:rsid w:val="00344882"/>
    <w:rsid w:val="00344951"/>
    <w:rsid w:val="00344A09"/>
    <w:rsid w:val="00344BAE"/>
    <w:rsid w:val="00344C19"/>
    <w:rsid w:val="00344C54"/>
    <w:rsid w:val="00344C8B"/>
    <w:rsid w:val="00344FFC"/>
    <w:rsid w:val="00345033"/>
    <w:rsid w:val="0034511F"/>
    <w:rsid w:val="003451EE"/>
    <w:rsid w:val="0034552B"/>
    <w:rsid w:val="00345656"/>
    <w:rsid w:val="003456BD"/>
    <w:rsid w:val="0034575D"/>
    <w:rsid w:val="00345A30"/>
    <w:rsid w:val="00345A54"/>
    <w:rsid w:val="00345B3E"/>
    <w:rsid w:val="00345B9B"/>
    <w:rsid w:val="00345C30"/>
    <w:rsid w:val="00345C34"/>
    <w:rsid w:val="00345C5F"/>
    <w:rsid w:val="00345DEA"/>
    <w:rsid w:val="00345EC1"/>
    <w:rsid w:val="00345EFB"/>
    <w:rsid w:val="00345F0C"/>
    <w:rsid w:val="00345FAB"/>
    <w:rsid w:val="0034603C"/>
    <w:rsid w:val="00346231"/>
    <w:rsid w:val="00346404"/>
    <w:rsid w:val="0034654C"/>
    <w:rsid w:val="00346701"/>
    <w:rsid w:val="0034685D"/>
    <w:rsid w:val="00346A05"/>
    <w:rsid w:val="00346A7A"/>
    <w:rsid w:val="00346AA8"/>
    <w:rsid w:val="00346B27"/>
    <w:rsid w:val="00346B7F"/>
    <w:rsid w:val="00346BEC"/>
    <w:rsid w:val="00346C7C"/>
    <w:rsid w:val="00346D50"/>
    <w:rsid w:val="00346D84"/>
    <w:rsid w:val="00346ECF"/>
    <w:rsid w:val="00346ED4"/>
    <w:rsid w:val="00346EF6"/>
    <w:rsid w:val="00346F14"/>
    <w:rsid w:val="00346F94"/>
    <w:rsid w:val="0034707A"/>
    <w:rsid w:val="003470E6"/>
    <w:rsid w:val="003470F8"/>
    <w:rsid w:val="003470FE"/>
    <w:rsid w:val="00347145"/>
    <w:rsid w:val="00347241"/>
    <w:rsid w:val="0034726D"/>
    <w:rsid w:val="003472DB"/>
    <w:rsid w:val="00347327"/>
    <w:rsid w:val="00347485"/>
    <w:rsid w:val="003475BC"/>
    <w:rsid w:val="003476F8"/>
    <w:rsid w:val="003476F9"/>
    <w:rsid w:val="0034770C"/>
    <w:rsid w:val="00347760"/>
    <w:rsid w:val="00347872"/>
    <w:rsid w:val="003478A4"/>
    <w:rsid w:val="003479CB"/>
    <w:rsid w:val="00347BC9"/>
    <w:rsid w:val="00347E00"/>
    <w:rsid w:val="00347E07"/>
    <w:rsid w:val="00347E56"/>
    <w:rsid w:val="00347EE8"/>
    <w:rsid w:val="00350114"/>
    <w:rsid w:val="003501BB"/>
    <w:rsid w:val="0035044D"/>
    <w:rsid w:val="003504F3"/>
    <w:rsid w:val="003506AB"/>
    <w:rsid w:val="0035074E"/>
    <w:rsid w:val="0035077D"/>
    <w:rsid w:val="003508F5"/>
    <w:rsid w:val="00350918"/>
    <w:rsid w:val="00350A21"/>
    <w:rsid w:val="00350A95"/>
    <w:rsid w:val="00350ABD"/>
    <w:rsid w:val="00350B67"/>
    <w:rsid w:val="00350BC2"/>
    <w:rsid w:val="00350EE7"/>
    <w:rsid w:val="00350F5D"/>
    <w:rsid w:val="003510B2"/>
    <w:rsid w:val="003510EE"/>
    <w:rsid w:val="00351187"/>
    <w:rsid w:val="00351213"/>
    <w:rsid w:val="00351510"/>
    <w:rsid w:val="00351544"/>
    <w:rsid w:val="003515D2"/>
    <w:rsid w:val="0035160D"/>
    <w:rsid w:val="003516AF"/>
    <w:rsid w:val="003516DB"/>
    <w:rsid w:val="00351704"/>
    <w:rsid w:val="00351747"/>
    <w:rsid w:val="00351783"/>
    <w:rsid w:val="003517DC"/>
    <w:rsid w:val="0035185C"/>
    <w:rsid w:val="00351893"/>
    <w:rsid w:val="0035190C"/>
    <w:rsid w:val="0035191B"/>
    <w:rsid w:val="00351C32"/>
    <w:rsid w:val="00351DBE"/>
    <w:rsid w:val="00351DEF"/>
    <w:rsid w:val="00351EEB"/>
    <w:rsid w:val="00351F04"/>
    <w:rsid w:val="00351FBA"/>
    <w:rsid w:val="00351FEC"/>
    <w:rsid w:val="0035219C"/>
    <w:rsid w:val="003521B5"/>
    <w:rsid w:val="0035240F"/>
    <w:rsid w:val="00352490"/>
    <w:rsid w:val="0035252E"/>
    <w:rsid w:val="003525BC"/>
    <w:rsid w:val="0035264B"/>
    <w:rsid w:val="003526E5"/>
    <w:rsid w:val="003528B4"/>
    <w:rsid w:val="00352AC9"/>
    <w:rsid w:val="00352B28"/>
    <w:rsid w:val="00352E41"/>
    <w:rsid w:val="00352F84"/>
    <w:rsid w:val="00353085"/>
    <w:rsid w:val="0035308E"/>
    <w:rsid w:val="00353132"/>
    <w:rsid w:val="003531B4"/>
    <w:rsid w:val="003532C0"/>
    <w:rsid w:val="0035335C"/>
    <w:rsid w:val="003534A5"/>
    <w:rsid w:val="003534AA"/>
    <w:rsid w:val="003535B9"/>
    <w:rsid w:val="003536C2"/>
    <w:rsid w:val="003536DB"/>
    <w:rsid w:val="00353782"/>
    <w:rsid w:val="003537C4"/>
    <w:rsid w:val="00353915"/>
    <w:rsid w:val="003539C7"/>
    <w:rsid w:val="00353A1E"/>
    <w:rsid w:val="00353B24"/>
    <w:rsid w:val="00353B8E"/>
    <w:rsid w:val="00353CA2"/>
    <w:rsid w:val="00353F13"/>
    <w:rsid w:val="00353F70"/>
    <w:rsid w:val="00354003"/>
    <w:rsid w:val="0035406A"/>
    <w:rsid w:val="003540FA"/>
    <w:rsid w:val="0035410E"/>
    <w:rsid w:val="00354111"/>
    <w:rsid w:val="00354151"/>
    <w:rsid w:val="0035416A"/>
    <w:rsid w:val="003542D6"/>
    <w:rsid w:val="00354327"/>
    <w:rsid w:val="003543AE"/>
    <w:rsid w:val="00354443"/>
    <w:rsid w:val="003544C2"/>
    <w:rsid w:val="003544E6"/>
    <w:rsid w:val="003545FC"/>
    <w:rsid w:val="0035462F"/>
    <w:rsid w:val="003546AE"/>
    <w:rsid w:val="0035476D"/>
    <w:rsid w:val="0035485F"/>
    <w:rsid w:val="0035496E"/>
    <w:rsid w:val="003549C8"/>
    <w:rsid w:val="00354BB8"/>
    <w:rsid w:val="00354C0E"/>
    <w:rsid w:val="00354C23"/>
    <w:rsid w:val="00354D5F"/>
    <w:rsid w:val="00354D9F"/>
    <w:rsid w:val="00354DF1"/>
    <w:rsid w:val="00354E20"/>
    <w:rsid w:val="003550FE"/>
    <w:rsid w:val="00355126"/>
    <w:rsid w:val="00355311"/>
    <w:rsid w:val="003553B4"/>
    <w:rsid w:val="003553D5"/>
    <w:rsid w:val="003554E2"/>
    <w:rsid w:val="00355516"/>
    <w:rsid w:val="00355566"/>
    <w:rsid w:val="003555B3"/>
    <w:rsid w:val="003556A5"/>
    <w:rsid w:val="003556A7"/>
    <w:rsid w:val="00355736"/>
    <w:rsid w:val="003557DE"/>
    <w:rsid w:val="00355877"/>
    <w:rsid w:val="0035599B"/>
    <w:rsid w:val="00355A52"/>
    <w:rsid w:val="00355A61"/>
    <w:rsid w:val="00355B34"/>
    <w:rsid w:val="00355B8D"/>
    <w:rsid w:val="00355BC2"/>
    <w:rsid w:val="00355C9E"/>
    <w:rsid w:val="00355CF7"/>
    <w:rsid w:val="00355D23"/>
    <w:rsid w:val="00355DB0"/>
    <w:rsid w:val="00355E25"/>
    <w:rsid w:val="00355EA9"/>
    <w:rsid w:val="00355F4C"/>
    <w:rsid w:val="00355F6F"/>
    <w:rsid w:val="00356011"/>
    <w:rsid w:val="00356254"/>
    <w:rsid w:val="003562AE"/>
    <w:rsid w:val="0035636A"/>
    <w:rsid w:val="0035638C"/>
    <w:rsid w:val="003565EC"/>
    <w:rsid w:val="003568FB"/>
    <w:rsid w:val="0035695A"/>
    <w:rsid w:val="0035698D"/>
    <w:rsid w:val="00356BB5"/>
    <w:rsid w:val="00356CCF"/>
    <w:rsid w:val="00356E90"/>
    <w:rsid w:val="00356EA4"/>
    <w:rsid w:val="003570CB"/>
    <w:rsid w:val="003570DB"/>
    <w:rsid w:val="003573A0"/>
    <w:rsid w:val="0035748E"/>
    <w:rsid w:val="003574B1"/>
    <w:rsid w:val="00357537"/>
    <w:rsid w:val="0035761E"/>
    <w:rsid w:val="00357665"/>
    <w:rsid w:val="003577BD"/>
    <w:rsid w:val="003577D7"/>
    <w:rsid w:val="003577FE"/>
    <w:rsid w:val="00357827"/>
    <w:rsid w:val="0035789C"/>
    <w:rsid w:val="003579E4"/>
    <w:rsid w:val="00357A44"/>
    <w:rsid w:val="00357A52"/>
    <w:rsid w:val="00357AF5"/>
    <w:rsid w:val="00357BC9"/>
    <w:rsid w:val="00357C32"/>
    <w:rsid w:val="00357D0C"/>
    <w:rsid w:val="00357D1F"/>
    <w:rsid w:val="00357E2D"/>
    <w:rsid w:val="00357F9B"/>
    <w:rsid w:val="00357FEB"/>
    <w:rsid w:val="0036029B"/>
    <w:rsid w:val="003604E1"/>
    <w:rsid w:val="00360548"/>
    <w:rsid w:val="00360613"/>
    <w:rsid w:val="00360785"/>
    <w:rsid w:val="00360869"/>
    <w:rsid w:val="00360A1E"/>
    <w:rsid w:val="00360A97"/>
    <w:rsid w:val="00360AC7"/>
    <w:rsid w:val="00360BAD"/>
    <w:rsid w:val="00360C35"/>
    <w:rsid w:val="00360EF8"/>
    <w:rsid w:val="00360EFE"/>
    <w:rsid w:val="00361084"/>
    <w:rsid w:val="003610D7"/>
    <w:rsid w:val="003610E2"/>
    <w:rsid w:val="0036115F"/>
    <w:rsid w:val="003611C7"/>
    <w:rsid w:val="00361249"/>
    <w:rsid w:val="00361283"/>
    <w:rsid w:val="003612A6"/>
    <w:rsid w:val="00361385"/>
    <w:rsid w:val="003615D6"/>
    <w:rsid w:val="00361616"/>
    <w:rsid w:val="00361674"/>
    <w:rsid w:val="00361708"/>
    <w:rsid w:val="00361939"/>
    <w:rsid w:val="003619AB"/>
    <w:rsid w:val="00361A1F"/>
    <w:rsid w:val="00361A8A"/>
    <w:rsid w:val="00361B59"/>
    <w:rsid w:val="00361B60"/>
    <w:rsid w:val="00361BBA"/>
    <w:rsid w:val="00361BC1"/>
    <w:rsid w:val="00361BFD"/>
    <w:rsid w:val="00361C75"/>
    <w:rsid w:val="00361C98"/>
    <w:rsid w:val="00361CD6"/>
    <w:rsid w:val="00361D52"/>
    <w:rsid w:val="00361D8A"/>
    <w:rsid w:val="00361DD2"/>
    <w:rsid w:val="00361DE8"/>
    <w:rsid w:val="00361EF0"/>
    <w:rsid w:val="00362045"/>
    <w:rsid w:val="003620CC"/>
    <w:rsid w:val="00362185"/>
    <w:rsid w:val="0036232A"/>
    <w:rsid w:val="00362372"/>
    <w:rsid w:val="003624C3"/>
    <w:rsid w:val="00362633"/>
    <w:rsid w:val="003627CD"/>
    <w:rsid w:val="003627ED"/>
    <w:rsid w:val="0036280A"/>
    <w:rsid w:val="00362AED"/>
    <w:rsid w:val="00362B46"/>
    <w:rsid w:val="00362BFB"/>
    <w:rsid w:val="00362BFD"/>
    <w:rsid w:val="00362CF5"/>
    <w:rsid w:val="00362F9D"/>
    <w:rsid w:val="003630BC"/>
    <w:rsid w:val="003631E1"/>
    <w:rsid w:val="00363293"/>
    <w:rsid w:val="00363469"/>
    <w:rsid w:val="003634A3"/>
    <w:rsid w:val="0036356A"/>
    <w:rsid w:val="00363571"/>
    <w:rsid w:val="0036357D"/>
    <w:rsid w:val="0036365D"/>
    <w:rsid w:val="00363666"/>
    <w:rsid w:val="003637FB"/>
    <w:rsid w:val="003638A0"/>
    <w:rsid w:val="003638AE"/>
    <w:rsid w:val="0036394F"/>
    <w:rsid w:val="003639C7"/>
    <w:rsid w:val="00363A58"/>
    <w:rsid w:val="00363CAA"/>
    <w:rsid w:val="00363CF1"/>
    <w:rsid w:val="00363E3C"/>
    <w:rsid w:val="00363EEB"/>
    <w:rsid w:val="0036420F"/>
    <w:rsid w:val="00364288"/>
    <w:rsid w:val="003642B9"/>
    <w:rsid w:val="00364305"/>
    <w:rsid w:val="00364382"/>
    <w:rsid w:val="003643FF"/>
    <w:rsid w:val="00364411"/>
    <w:rsid w:val="00364449"/>
    <w:rsid w:val="003644C4"/>
    <w:rsid w:val="00364511"/>
    <w:rsid w:val="00364684"/>
    <w:rsid w:val="003646E7"/>
    <w:rsid w:val="00364911"/>
    <w:rsid w:val="00364A84"/>
    <w:rsid w:val="00364C0C"/>
    <w:rsid w:val="00364C83"/>
    <w:rsid w:val="00364C92"/>
    <w:rsid w:val="00364CA8"/>
    <w:rsid w:val="00364CD3"/>
    <w:rsid w:val="003650BE"/>
    <w:rsid w:val="003650CF"/>
    <w:rsid w:val="003651E5"/>
    <w:rsid w:val="00365282"/>
    <w:rsid w:val="00365316"/>
    <w:rsid w:val="003653E5"/>
    <w:rsid w:val="00365412"/>
    <w:rsid w:val="0036544D"/>
    <w:rsid w:val="00365516"/>
    <w:rsid w:val="003655DD"/>
    <w:rsid w:val="00365697"/>
    <w:rsid w:val="003656BE"/>
    <w:rsid w:val="0036576B"/>
    <w:rsid w:val="0036579A"/>
    <w:rsid w:val="00365868"/>
    <w:rsid w:val="003658B4"/>
    <w:rsid w:val="00365984"/>
    <w:rsid w:val="003659FD"/>
    <w:rsid w:val="00365A1D"/>
    <w:rsid w:val="00365B38"/>
    <w:rsid w:val="00365B59"/>
    <w:rsid w:val="00365B80"/>
    <w:rsid w:val="00365BB3"/>
    <w:rsid w:val="00365D94"/>
    <w:rsid w:val="00365EC0"/>
    <w:rsid w:val="00366116"/>
    <w:rsid w:val="00366141"/>
    <w:rsid w:val="00366212"/>
    <w:rsid w:val="00366525"/>
    <w:rsid w:val="00366663"/>
    <w:rsid w:val="0036670A"/>
    <w:rsid w:val="00366797"/>
    <w:rsid w:val="0036679C"/>
    <w:rsid w:val="0036681A"/>
    <w:rsid w:val="00366850"/>
    <w:rsid w:val="00366877"/>
    <w:rsid w:val="00366915"/>
    <w:rsid w:val="00366941"/>
    <w:rsid w:val="00366A15"/>
    <w:rsid w:val="00366A40"/>
    <w:rsid w:val="00366B60"/>
    <w:rsid w:val="00366BAA"/>
    <w:rsid w:val="00366BE7"/>
    <w:rsid w:val="00366DDF"/>
    <w:rsid w:val="00366FA0"/>
    <w:rsid w:val="00366FA2"/>
    <w:rsid w:val="003670CF"/>
    <w:rsid w:val="003670DC"/>
    <w:rsid w:val="003670E2"/>
    <w:rsid w:val="00367116"/>
    <w:rsid w:val="00367117"/>
    <w:rsid w:val="00367146"/>
    <w:rsid w:val="0036716B"/>
    <w:rsid w:val="003671C5"/>
    <w:rsid w:val="00367396"/>
    <w:rsid w:val="0036741C"/>
    <w:rsid w:val="00367486"/>
    <w:rsid w:val="0036748F"/>
    <w:rsid w:val="00367506"/>
    <w:rsid w:val="00367545"/>
    <w:rsid w:val="0036757B"/>
    <w:rsid w:val="00367625"/>
    <w:rsid w:val="00367718"/>
    <w:rsid w:val="00367727"/>
    <w:rsid w:val="003677E8"/>
    <w:rsid w:val="00367819"/>
    <w:rsid w:val="00367965"/>
    <w:rsid w:val="003679EF"/>
    <w:rsid w:val="00367A49"/>
    <w:rsid w:val="00367AD4"/>
    <w:rsid w:val="00367AF8"/>
    <w:rsid w:val="00367B75"/>
    <w:rsid w:val="00367D9A"/>
    <w:rsid w:val="00367E43"/>
    <w:rsid w:val="00367F94"/>
    <w:rsid w:val="003700FE"/>
    <w:rsid w:val="00370176"/>
    <w:rsid w:val="003701C4"/>
    <w:rsid w:val="003701CB"/>
    <w:rsid w:val="0037026A"/>
    <w:rsid w:val="0037028F"/>
    <w:rsid w:val="00370365"/>
    <w:rsid w:val="003703F3"/>
    <w:rsid w:val="003707BC"/>
    <w:rsid w:val="0037087F"/>
    <w:rsid w:val="00370B58"/>
    <w:rsid w:val="00370BB7"/>
    <w:rsid w:val="00370C4B"/>
    <w:rsid w:val="00370D32"/>
    <w:rsid w:val="00370D3A"/>
    <w:rsid w:val="00370E5B"/>
    <w:rsid w:val="00370ED1"/>
    <w:rsid w:val="00370F54"/>
    <w:rsid w:val="00370F7A"/>
    <w:rsid w:val="003711CD"/>
    <w:rsid w:val="00371203"/>
    <w:rsid w:val="00371321"/>
    <w:rsid w:val="00371339"/>
    <w:rsid w:val="003713B9"/>
    <w:rsid w:val="003716F6"/>
    <w:rsid w:val="0037193E"/>
    <w:rsid w:val="0037197E"/>
    <w:rsid w:val="00371BB3"/>
    <w:rsid w:val="00371C86"/>
    <w:rsid w:val="00371D02"/>
    <w:rsid w:val="00371EC8"/>
    <w:rsid w:val="00371ECB"/>
    <w:rsid w:val="00371EFB"/>
    <w:rsid w:val="00371F80"/>
    <w:rsid w:val="0037230F"/>
    <w:rsid w:val="0037241F"/>
    <w:rsid w:val="00372662"/>
    <w:rsid w:val="003726B6"/>
    <w:rsid w:val="00372733"/>
    <w:rsid w:val="0037288A"/>
    <w:rsid w:val="003728B0"/>
    <w:rsid w:val="00372925"/>
    <w:rsid w:val="0037295D"/>
    <w:rsid w:val="00372AFF"/>
    <w:rsid w:val="00372BC3"/>
    <w:rsid w:val="00372D0D"/>
    <w:rsid w:val="00372D48"/>
    <w:rsid w:val="00372DD1"/>
    <w:rsid w:val="00372EBB"/>
    <w:rsid w:val="00372ED4"/>
    <w:rsid w:val="00372FA6"/>
    <w:rsid w:val="00372FA9"/>
    <w:rsid w:val="00373081"/>
    <w:rsid w:val="003730A1"/>
    <w:rsid w:val="00373120"/>
    <w:rsid w:val="0037317F"/>
    <w:rsid w:val="00373224"/>
    <w:rsid w:val="003732C7"/>
    <w:rsid w:val="003732F8"/>
    <w:rsid w:val="003733D4"/>
    <w:rsid w:val="0037361D"/>
    <w:rsid w:val="00373632"/>
    <w:rsid w:val="0037368C"/>
    <w:rsid w:val="003736A2"/>
    <w:rsid w:val="0037373B"/>
    <w:rsid w:val="0037373C"/>
    <w:rsid w:val="00373853"/>
    <w:rsid w:val="00373901"/>
    <w:rsid w:val="00373980"/>
    <w:rsid w:val="00373A0B"/>
    <w:rsid w:val="00373AE3"/>
    <w:rsid w:val="00373B00"/>
    <w:rsid w:val="00373B35"/>
    <w:rsid w:val="00373BBE"/>
    <w:rsid w:val="00373BC3"/>
    <w:rsid w:val="00373C42"/>
    <w:rsid w:val="00373C63"/>
    <w:rsid w:val="00373D73"/>
    <w:rsid w:val="00373D8E"/>
    <w:rsid w:val="00374334"/>
    <w:rsid w:val="00374414"/>
    <w:rsid w:val="0037443A"/>
    <w:rsid w:val="00374462"/>
    <w:rsid w:val="00374465"/>
    <w:rsid w:val="00374484"/>
    <w:rsid w:val="003744C7"/>
    <w:rsid w:val="003744ED"/>
    <w:rsid w:val="00374508"/>
    <w:rsid w:val="00374546"/>
    <w:rsid w:val="0037458E"/>
    <w:rsid w:val="0037462A"/>
    <w:rsid w:val="003746E3"/>
    <w:rsid w:val="003747A0"/>
    <w:rsid w:val="00374866"/>
    <w:rsid w:val="0037486E"/>
    <w:rsid w:val="003749B1"/>
    <w:rsid w:val="00374A96"/>
    <w:rsid w:val="00374BC0"/>
    <w:rsid w:val="00374C16"/>
    <w:rsid w:val="00374DD2"/>
    <w:rsid w:val="00374DE6"/>
    <w:rsid w:val="00374F81"/>
    <w:rsid w:val="003750EF"/>
    <w:rsid w:val="00375184"/>
    <w:rsid w:val="003751BD"/>
    <w:rsid w:val="0037531F"/>
    <w:rsid w:val="00375350"/>
    <w:rsid w:val="00375370"/>
    <w:rsid w:val="0037538D"/>
    <w:rsid w:val="003753C7"/>
    <w:rsid w:val="00375429"/>
    <w:rsid w:val="00375446"/>
    <w:rsid w:val="0037557D"/>
    <w:rsid w:val="00375793"/>
    <w:rsid w:val="003757F9"/>
    <w:rsid w:val="00375821"/>
    <w:rsid w:val="00375826"/>
    <w:rsid w:val="003758F3"/>
    <w:rsid w:val="00375A05"/>
    <w:rsid w:val="00375C29"/>
    <w:rsid w:val="00375D8C"/>
    <w:rsid w:val="00375D99"/>
    <w:rsid w:val="00375DA7"/>
    <w:rsid w:val="003761AD"/>
    <w:rsid w:val="00376325"/>
    <w:rsid w:val="00376371"/>
    <w:rsid w:val="003763DF"/>
    <w:rsid w:val="00376452"/>
    <w:rsid w:val="003764A9"/>
    <w:rsid w:val="00376607"/>
    <w:rsid w:val="00376633"/>
    <w:rsid w:val="00376672"/>
    <w:rsid w:val="0037690D"/>
    <w:rsid w:val="003769CC"/>
    <w:rsid w:val="003769D2"/>
    <w:rsid w:val="00376B98"/>
    <w:rsid w:val="00376CA6"/>
    <w:rsid w:val="00376E62"/>
    <w:rsid w:val="00376EAA"/>
    <w:rsid w:val="00376F64"/>
    <w:rsid w:val="00376FF8"/>
    <w:rsid w:val="0037703F"/>
    <w:rsid w:val="0037704D"/>
    <w:rsid w:val="00377068"/>
    <w:rsid w:val="003770BF"/>
    <w:rsid w:val="003770CD"/>
    <w:rsid w:val="0037714E"/>
    <w:rsid w:val="003773CA"/>
    <w:rsid w:val="003773D5"/>
    <w:rsid w:val="00377470"/>
    <w:rsid w:val="003774F5"/>
    <w:rsid w:val="003775FD"/>
    <w:rsid w:val="00377762"/>
    <w:rsid w:val="003777D9"/>
    <w:rsid w:val="00377833"/>
    <w:rsid w:val="00377C44"/>
    <w:rsid w:val="00377C5C"/>
    <w:rsid w:val="00377D36"/>
    <w:rsid w:val="00377E17"/>
    <w:rsid w:val="00377EF4"/>
    <w:rsid w:val="00377FD4"/>
    <w:rsid w:val="0038007A"/>
    <w:rsid w:val="0038013A"/>
    <w:rsid w:val="0038017B"/>
    <w:rsid w:val="00380195"/>
    <w:rsid w:val="003803C3"/>
    <w:rsid w:val="00380424"/>
    <w:rsid w:val="0038043B"/>
    <w:rsid w:val="0038048A"/>
    <w:rsid w:val="003805B7"/>
    <w:rsid w:val="00380667"/>
    <w:rsid w:val="00380834"/>
    <w:rsid w:val="00380851"/>
    <w:rsid w:val="00380987"/>
    <w:rsid w:val="00380A5E"/>
    <w:rsid w:val="00380B6A"/>
    <w:rsid w:val="00380BC7"/>
    <w:rsid w:val="00380BD7"/>
    <w:rsid w:val="00380CC0"/>
    <w:rsid w:val="00380CC7"/>
    <w:rsid w:val="00380D84"/>
    <w:rsid w:val="00380EF7"/>
    <w:rsid w:val="00380F3B"/>
    <w:rsid w:val="00380FA3"/>
    <w:rsid w:val="00380FFF"/>
    <w:rsid w:val="003810F4"/>
    <w:rsid w:val="003812D9"/>
    <w:rsid w:val="00381339"/>
    <w:rsid w:val="00381412"/>
    <w:rsid w:val="00381487"/>
    <w:rsid w:val="0038155F"/>
    <w:rsid w:val="00381672"/>
    <w:rsid w:val="003816B1"/>
    <w:rsid w:val="003817B3"/>
    <w:rsid w:val="00381851"/>
    <w:rsid w:val="0038191C"/>
    <w:rsid w:val="00381B38"/>
    <w:rsid w:val="00381BF8"/>
    <w:rsid w:val="00381F14"/>
    <w:rsid w:val="00381F2F"/>
    <w:rsid w:val="00381F55"/>
    <w:rsid w:val="00381FBD"/>
    <w:rsid w:val="00382028"/>
    <w:rsid w:val="00382059"/>
    <w:rsid w:val="00382060"/>
    <w:rsid w:val="0038208D"/>
    <w:rsid w:val="00382186"/>
    <w:rsid w:val="0038228B"/>
    <w:rsid w:val="003822AB"/>
    <w:rsid w:val="00382360"/>
    <w:rsid w:val="003823E7"/>
    <w:rsid w:val="00382411"/>
    <w:rsid w:val="00382429"/>
    <w:rsid w:val="003824D9"/>
    <w:rsid w:val="00382563"/>
    <w:rsid w:val="00382603"/>
    <w:rsid w:val="00382638"/>
    <w:rsid w:val="003826C7"/>
    <w:rsid w:val="00382718"/>
    <w:rsid w:val="0038272F"/>
    <w:rsid w:val="003827B1"/>
    <w:rsid w:val="003827C9"/>
    <w:rsid w:val="00382832"/>
    <w:rsid w:val="003828C1"/>
    <w:rsid w:val="00382A2E"/>
    <w:rsid w:val="00382B12"/>
    <w:rsid w:val="00382B40"/>
    <w:rsid w:val="00382BE4"/>
    <w:rsid w:val="00382C30"/>
    <w:rsid w:val="00382C9A"/>
    <w:rsid w:val="00382D04"/>
    <w:rsid w:val="00382D41"/>
    <w:rsid w:val="00382EB7"/>
    <w:rsid w:val="0038308C"/>
    <w:rsid w:val="0038311F"/>
    <w:rsid w:val="003831EB"/>
    <w:rsid w:val="00383532"/>
    <w:rsid w:val="0038358F"/>
    <w:rsid w:val="0038360D"/>
    <w:rsid w:val="00383725"/>
    <w:rsid w:val="00383922"/>
    <w:rsid w:val="00383ADA"/>
    <w:rsid w:val="00383BCB"/>
    <w:rsid w:val="00383BD6"/>
    <w:rsid w:val="00383C98"/>
    <w:rsid w:val="00383DE9"/>
    <w:rsid w:val="00383E38"/>
    <w:rsid w:val="00383E50"/>
    <w:rsid w:val="00383E8C"/>
    <w:rsid w:val="003840DD"/>
    <w:rsid w:val="00384116"/>
    <w:rsid w:val="00384128"/>
    <w:rsid w:val="003841D0"/>
    <w:rsid w:val="00384288"/>
    <w:rsid w:val="0038429E"/>
    <w:rsid w:val="003843C9"/>
    <w:rsid w:val="0038451F"/>
    <w:rsid w:val="00384639"/>
    <w:rsid w:val="00384735"/>
    <w:rsid w:val="003848D5"/>
    <w:rsid w:val="00384B99"/>
    <w:rsid w:val="00384C12"/>
    <w:rsid w:val="00384CD0"/>
    <w:rsid w:val="00384CDC"/>
    <w:rsid w:val="00384D22"/>
    <w:rsid w:val="00384DD2"/>
    <w:rsid w:val="00384E00"/>
    <w:rsid w:val="00384FB6"/>
    <w:rsid w:val="003851A7"/>
    <w:rsid w:val="003852C9"/>
    <w:rsid w:val="003853E9"/>
    <w:rsid w:val="0038549F"/>
    <w:rsid w:val="00385515"/>
    <w:rsid w:val="0038562E"/>
    <w:rsid w:val="0038577F"/>
    <w:rsid w:val="00385929"/>
    <w:rsid w:val="00385AB3"/>
    <w:rsid w:val="00385B80"/>
    <w:rsid w:val="00385BA3"/>
    <w:rsid w:val="00385BC3"/>
    <w:rsid w:val="00385D8C"/>
    <w:rsid w:val="00385DCA"/>
    <w:rsid w:val="00385EE7"/>
    <w:rsid w:val="00385F09"/>
    <w:rsid w:val="0038608C"/>
    <w:rsid w:val="0038609D"/>
    <w:rsid w:val="00386197"/>
    <w:rsid w:val="00386213"/>
    <w:rsid w:val="00386295"/>
    <w:rsid w:val="003862F0"/>
    <w:rsid w:val="003862F2"/>
    <w:rsid w:val="0038638E"/>
    <w:rsid w:val="003863DB"/>
    <w:rsid w:val="0038643E"/>
    <w:rsid w:val="003864D8"/>
    <w:rsid w:val="0038672F"/>
    <w:rsid w:val="0038675C"/>
    <w:rsid w:val="0038679A"/>
    <w:rsid w:val="003868BB"/>
    <w:rsid w:val="00386951"/>
    <w:rsid w:val="00386AB4"/>
    <w:rsid w:val="00386AD1"/>
    <w:rsid w:val="00386AFB"/>
    <w:rsid w:val="00386B2C"/>
    <w:rsid w:val="00386BC1"/>
    <w:rsid w:val="00386C18"/>
    <w:rsid w:val="00386D06"/>
    <w:rsid w:val="00386D1E"/>
    <w:rsid w:val="00386E13"/>
    <w:rsid w:val="00386E17"/>
    <w:rsid w:val="00386E69"/>
    <w:rsid w:val="00386F3D"/>
    <w:rsid w:val="0038706E"/>
    <w:rsid w:val="003870C6"/>
    <w:rsid w:val="00387128"/>
    <w:rsid w:val="0038722F"/>
    <w:rsid w:val="003872C2"/>
    <w:rsid w:val="00387303"/>
    <w:rsid w:val="0038742F"/>
    <w:rsid w:val="00387540"/>
    <w:rsid w:val="00387593"/>
    <w:rsid w:val="003875C0"/>
    <w:rsid w:val="00387619"/>
    <w:rsid w:val="003876BF"/>
    <w:rsid w:val="00387809"/>
    <w:rsid w:val="00387833"/>
    <w:rsid w:val="0038785C"/>
    <w:rsid w:val="003879F4"/>
    <w:rsid w:val="00387C63"/>
    <w:rsid w:val="00387DD4"/>
    <w:rsid w:val="00387EF9"/>
    <w:rsid w:val="0039017F"/>
    <w:rsid w:val="0039024B"/>
    <w:rsid w:val="0039025C"/>
    <w:rsid w:val="00390468"/>
    <w:rsid w:val="003905D6"/>
    <w:rsid w:val="003906A2"/>
    <w:rsid w:val="003907CF"/>
    <w:rsid w:val="003908B2"/>
    <w:rsid w:val="003908B8"/>
    <w:rsid w:val="003908E4"/>
    <w:rsid w:val="00390AE4"/>
    <w:rsid w:val="00390C91"/>
    <w:rsid w:val="00390CB7"/>
    <w:rsid w:val="00390D95"/>
    <w:rsid w:val="00390DED"/>
    <w:rsid w:val="00390F2D"/>
    <w:rsid w:val="00390FA0"/>
    <w:rsid w:val="00390FD2"/>
    <w:rsid w:val="00391061"/>
    <w:rsid w:val="00391209"/>
    <w:rsid w:val="003913AC"/>
    <w:rsid w:val="0039144D"/>
    <w:rsid w:val="00391489"/>
    <w:rsid w:val="00391513"/>
    <w:rsid w:val="003916D2"/>
    <w:rsid w:val="00391897"/>
    <w:rsid w:val="003918E6"/>
    <w:rsid w:val="00391A26"/>
    <w:rsid w:val="00391AAC"/>
    <w:rsid w:val="00391BAC"/>
    <w:rsid w:val="00391D0E"/>
    <w:rsid w:val="00391D4E"/>
    <w:rsid w:val="00391D71"/>
    <w:rsid w:val="00391D9B"/>
    <w:rsid w:val="00391DA1"/>
    <w:rsid w:val="00391ECC"/>
    <w:rsid w:val="003921B5"/>
    <w:rsid w:val="0039225E"/>
    <w:rsid w:val="0039228B"/>
    <w:rsid w:val="003922B8"/>
    <w:rsid w:val="003922EA"/>
    <w:rsid w:val="00392460"/>
    <w:rsid w:val="0039250A"/>
    <w:rsid w:val="00392577"/>
    <w:rsid w:val="00392614"/>
    <w:rsid w:val="0039261C"/>
    <w:rsid w:val="003926A2"/>
    <w:rsid w:val="00392B32"/>
    <w:rsid w:val="00392B39"/>
    <w:rsid w:val="00392C8E"/>
    <w:rsid w:val="00392CC0"/>
    <w:rsid w:val="00392E4B"/>
    <w:rsid w:val="00392FBB"/>
    <w:rsid w:val="003930E1"/>
    <w:rsid w:val="0039311F"/>
    <w:rsid w:val="00393127"/>
    <w:rsid w:val="003932AE"/>
    <w:rsid w:val="00393349"/>
    <w:rsid w:val="003934C9"/>
    <w:rsid w:val="0039378B"/>
    <w:rsid w:val="003937E9"/>
    <w:rsid w:val="003937F1"/>
    <w:rsid w:val="0039380D"/>
    <w:rsid w:val="003938FA"/>
    <w:rsid w:val="00393915"/>
    <w:rsid w:val="003939D2"/>
    <w:rsid w:val="00393A5D"/>
    <w:rsid w:val="00393A94"/>
    <w:rsid w:val="00393B05"/>
    <w:rsid w:val="00393C78"/>
    <w:rsid w:val="00393DBA"/>
    <w:rsid w:val="00393DEE"/>
    <w:rsid w:val="00393E93"/>
    <w:rsid w:val="00393E9F"/>
    <w:rsid w:val="003941A4"/>
    <w:rsid w:val="00394321"/>
    <w:rsid w:val="003943CE"/>
    <w:rsid w:val="0039440A"/>
    <w:rsid w:val="003945EE"/>
    <w:rsid w:val="00394625"/>
    <w:rsid w:val="0039462E"/>
    <w:rsid w:val="0039488B"/>
    <w:rsid w:val="00394A52"/>
    <w:rsid w:val="00394B34"/>
    <w:rsid w:val="00394C1B"/>
    <w:rsid w:val="00394C26"/>
    <w:rsid w:val="00394CAE"/>
    <w:rsid w:val="00394CE9"/>
    <w:rsid w:val="00394D02"/>
    <w:rsid w:val="00394D38"/>
    <w:rsid w:val="00394E54"/>
    <w:rsid w:val="00395044"/>
    <w:rsid w:val="0039522F"/>
    <w:rsid w:val="00395232"/>
    <w:rsid w:val="00395274"/>
    <w:rsid w:val="003954C2"/>
    <w:rsid w:val="003955AE"/>
    <w:rsid w:val="00395678"/>
    <w:rsid w:val="0039570C"/>
    <w:rsid w:val="00395726"/>
    <w:rsid w:val="003957E1"/>
    <w:rsid w:val="00395925"/>
    <w:rsid w:val="003959C8"/>
    <w:rsid w:val="00395A28"/>
    <w:rsid w:val="00396083"/>
    <w:rsid w:val="003960BB"/>
    <w:rsid w:val="003960C8"/>
    <w:rsid w:val="003961F8"/>
    <w:rsid w:val="0039649E"/>
    <w:rsid w:val="00396505"/>
    <w:rsid w:val="00396591"/>
    <w:rsid w:val="0039668C"/>
    <w:rsid w:val="00396785"/>
    <w:rsid w:val="003967DA"/>
    <w:rsid w:val="003967FC"/>
    <w:rsid w:val="003968E4"/>
    <w:rsid w:val="00396926"/>
    <w:rsid w:val="00396A9B"/>
    <w:rsid w:val="00396B81"/>
    <w:rsid w:val="00396B91"/>
    <w:rsid w:val="00396BC0"/>
    <w:rsid w:val="00396C4D"/>
    <w:rsid w:val="0039705C"/>
    <w:rsid w:val="00397110"/>
    <w:rsid w:val="00397130"/>
    <w:rsid w:val="0039717D"/>
    <w:rsid w:val="00397189"/>
    <w:rsid w:val="003971C3"/>
    <w:rsid w:val="00397237"/>
    <w:rsid w:val="00397261"/>
    <w:rsid w:val="003972BD"/>
    <w:rsid w:val="003974E6"/>
    <w:rsid w:val="00397639"/>
    <w:rsid w:val="00397674"/>
    <w:rsid w:val="003976C8"/>
    <w:rsid w:val="0039775B"/>
    <w:rsid w:val="00397947"/>
    <w:rsid w:val="00397A7B"/>
    <w:rsid w:val="00397ABA"/>
    <w:rsid w:val="00397B7C"/>
    <w:rsid w:val="00397BBA"/>
    <w:rsid w:val="00397BD3"/>
    <w:rsid w:val="00397CAA"/>
    <w:rsid w:val="00397E76"/>
    <w:rsid w:val="003A00C9"/>
    <w:rsid w:val="003A013B"/>
    <w:rsid w:val="003A0249"/>
    <w:rsid w:val="003A02B3"/>
    <w:rsid w:val="003A035F"/>
    <w:rsid w:val="003A03A7"/>
    <w:rsid w:val="003A04DA"/>
    <w:rsid w:val="003A0606"/>
    <w:rsid w:val="003A0703"/>
    <w:rsid w:val="003A07A4"/>
    <w:rsid w:val="003A08A6"/>
    <w:rsid w:val="003A08AC"/>
    <w:rsid w:val="003A09BD"/>
    <w:rsid w:val="003A0AB1"/>
    <w:rsid w:val="003A0B4A"/>
    <w:rsid w:val="003A0B63"/>
    <w:rsid w:val="003A0C26"/>
    <w:rsid w:val="003A0D97"/>
    <w:rsid w:val="003A0DC0"/>
    <w:rsid w:val="003A0DDF"/>
    <w:rsid w:val="003A0F9F"/>
    <w:rsid w:val="003A103E"/>
    <w:rsid w:val="003A1197"/>
    <w:rsid w:val="003A125C"/>
    <w:rsid w:val="003A1274"/>
    <w:rsid w:val="003A14D5"/>
    <w:rsid w:val="003A16B6"/>
    <w:rsid w:val="003A16DC"/>
    <w:rsid w:val="003A1929"/>
    <w:rsid w:val="003A1A50"/>
    <w:rsid w:val="003A1AD7"/>
    <w:rsid w:val="003A1AFB"/>
    <w:rsid w:val="003A1B1B"/>
    <w:rsid w:val="003A1B29"/>
    <w:rsid w:val="003A1B8F"/>
    <w:rsid w:val="003A1C29"/>
    <w:rsid w:val="003A1C47"/>
    <w:rsid w:val="003A1C90"/>
    <w:rsid w:val="003A1E3C"/>
    <w:rsid w:val="003A1E6A"/>
    <w:rsid w:val="003A1F2A"/>
    <w:rsid w:val="003A2005"/>
    <w:rsid w:val="003A2098"/>
    <w:rsid w:val="003A214F"/>
    <w:rsid w:val="003A23B5"/>
    <w:rsid w:val="003A23E2"/>
    <w:rsid w:val="003A24AD"/>
    <w:rsid w:val="003A260D"/>
    <w:rsid w:val="003A261F"/>
    <w:rsid w:val="003A2798"/>
    <w:rsid w:val="003A27E5"/>
    <w:rsid w:val="003A28B9"/>
    <w:rsid w:val="003A290C"/>
    <w:rsid w:val="003A2953"/>
    <w:rsid w:val="003A2A32"/>
    <w:rsid w:val="003A2AEB"/>
    <w:rsid w:val="003A2AF2"/>
    <w:rsid w:val="003A2FF8"/>
    <w:rsid w:val="003A3063"/>
    <w:rsid w:val="003A30C6"/>
    <w:rsid w:val="003A31A8"/>
    <w:rsid w:val="003A31FE"/>
    <w:rsid w:val="003A3226"/>
    <w:rsid w:val="003A3417"/>
    <w:rsid w:val="003A3459"/>
    <w:rsid w:val="003A34C1"/>
    <w:rsid w:val="003A3549"/>
    <w:rsid w:val="003A359D"/>
    <w:rsid w:val="003A365E"/>
    <w:rsid w:val="003A381E"/>
    <w:rsid w:val="003A3A71"/>
    <w:rsid w:val="003A3AAB"/>
    <w:rsid w:val="003A3B65"/>
    <w:rsid w:val="003A3C95"/>
    <w:rsid w:val="003A3F5B"/>
    <w:rsid w:val="003A4055"/>
    <w:rsid w:val="003A40D9"/>
    <w:rsid w:val="003A4109"/>
    <w:rsid w:val="003A435F"/>
    <w:rsid w:val="003A43C7"/>
    <w:rsid w:val="003A4410"/>
    <w:rsid w:val="003A44B2"/>
    <w:rsid w:val="003A4510"/>
    <w:rsid w:val="003A4553"/>
    <w:rsid w:val="003A45C9"/>
    <w:rsid w:val="003A45D6"/>
    <w:rsid w:val="003A461B"/>
    <w:rsid w:val="003A4738"/>
    <w:rsid w:val="003A488F"/>
    <w:rsid w:val="003A49A7"/>
    <w:rsid w:val="003A49ED"/>
    <w:rsid w:val="003A4A47"/>
    <w:rsid w:val="003A4C9F"/>
    <w:rsid w:val="003A4D98"/>
    <w:rsid w:val="003A4DDE"/>
    <w:rsid w:val="003A4DEF"/>
    <w:rsid w:val="003A4E33"/>
    <w:rsid w:val="003A4EC7"/>
    <w:rsid w:val="003A4ED0"/>
    <w:rsid w:val="003A4F1F"/>
    <w:rsid w:val="003A501D"/>
    <w:rsid w:val="003A5036"/>
    <w:rsid w:val="003A5042"/>
    <w:rsid w:val="003A506A"/>
    <w:rsid w:val="003A50AA"/>
    <w:rsid w:val="003A51AA"/>
    <w:rsid w:val="003A523A"/>
    <w:rsid w:val="003A52BA"/>
    <w:rsid w:val="003A52C7"/>
    <w:rsid w:val="003A52DF"/>
    <w:rsid w:val="003A53D2"/>
    <w:rsid w:val="003A5416"/>
    <w:rsid w:val="003A5426"/>
    <w:rsid w:val="003A5437"/>
    <w:rsid w:val="003A5507"/>
    <w:rsid w:val="003A556F"/>
    <w:rsid w:val="003A5608"/>
    <w:rsid w:val="003A56B2"/>
    <w:rsid w:val="003A57B6"/>
    <w:rsid w:val="003A57E6"/>
    <w:rsid w:val="003A58DE"/>
    <w:rsid w:val="003A5959"/>
    <w:rsid w:val="003A5972"/>
    <w:rsid w:val="003A5B39"/>
    <w:rsid w:val="003A5BBE"/>
    <w:rsid w:val="003A5D95"/>
    <w:rsid w:val="003A5DAE"/>
    <w:rsid w:val="003A5DE5"/>
    <w:rsid w:val="003A5F1F"/>
    <w:rsid w:val="003A5FF1"/>
    <w:rsid w:val="003A6317"/>
    <w:rsid w:val="003A63FD"/>
    <w:rsid w:val="003A6614"/>
    <w:rsid w:val="003A675D"/>
    <w:rsid w:val="003A6875"/>
    <w:rsid w:val="003A68BF"/>
    <w:rsid w:val="003A68C8"/>
    <w:rsid w:val="003A6918"/>
    <w:rsid w:val="003A69B4"/>
    <w:rsid w:val="003A6A33"/>
    <w:rsid w:val="003A6A53"/>
    <w:rsid w:val="003A6A60"/>
    <w:rsid w:val="003A6AD4"/>
    <w:rsid w:val="003A6BF2"/>
    <w:rsid w:val="003A6C0B"/>
    <w:rsid w:val="003A6D6F"/>
    <w:rsid w:val="003A6DA0"/>
    <w:rsid w:val="003A6DC3"/>
    <w:rsid w:val="003A6E55"/>
    <w:rsid w:val="003A6F27"/>
    <w:rsid w:val="003A6F8A"/>
    <w:rsid w:val="003A701B"/>
    <w:rsid w:val="003A70DC"/>
    <w:rsid w:val="003A7677"/>
    <w:rsid w:val="003A76C5"/>
    <w:rsid w:val="003A773E"/>
    <w:rsid w:val="003A7AC7"/>
    <w:rsid w:val="003A7AD7"/>
    <w:rsid w:val="003A7AF4"/>
    <w:rsid w:val="003A7B89"/>
    <w:rsid w:val="003A7C28"/>
    <w:rsid w:val="003A7D5E"/>
    <w:rsid w:val="003A7E12"/>
    <w:rsid w:val="003A7E5E"/>
    <w:rsid w:val="003A7E7C"/>
    <w:rsid w:val="003A7EA5"/>
    <w:rsid w:val="003A7F5A"/>
    <w:rsid w:val="003A7FAD"/>
    <w:rsid w:val="003B014C"/>
    <w:rsid w:val="003B02A0"/>
    <w:rsid w:val="003B046E"/>
    <w:rsid w:val="003B0510"/>
    <w:rsid w:val="003B058B"/>
    <w:rsid w:val="003B07C6"/>
    <w:rsid w:val="003B0A46"/>
    <w:rsid w:val="003B0BE9"/>
    <w:rsid w:val="003B0D6C"/>
    <w:rsid w:val="003B0E63"/>
    <w:rsid w:val="003B0E7C"/>
    <w:rsid w:val="003B0FE3"/>
    <w:rsid w:val="003B1043"/>
    <w:rsid w:val="003B10A3"/>
    <w:rsid w:val="003B1139"/>
    <w:rsid w:val="003B113B"/>
    <w:rsid w:val="003B131F"/>
    <w:rsid w:val="003B1372"/>
    <w:rsid w:val="003B152C"/>
    <w:rsid w:val="003B170A"/>
    <w:rsid w:val="003B171A"/>
    <w:rsid w:val="003B1736"/>
    <w:rsid w:val="003B17C2"/>
    <w:rsid w:val="003B1997"/>
    <w:rsid w:val="003B1A03"/>
    <w:rsid w:val="003B1A97"/>
    <w:rsid w:val="003B1BDA"/>
    <w:rsid w:val="003B1BF3"/>
    <w:rsid w:val="003B1BFC"/>
    <w:rsid w:val="003B1C14"/>
    <w:rsid w:val="003B1CD6"/>
    <w:rsid w:val="003B1DC0"/>
    <w:rsid w:val="003B1E2F"/>
    <w:rsid w:val="003B1EC8"/>
    <w:rsid w:val="003B1EDB"/>
    <w:rsid w:val="003B1F1E"/>
    <w:rsid w:val="003B2184"/>
    <w:rsid w:val="003B21C9"/>
    <w:rsid w:val="003B22AD"/>
    <w:rsid w:val="003B2351"/>
    <w:rsid w:val="003B2379"/>
    <w:rsid w:val="003B25D3"/>
    <w:rsid w:val="003B2ADD"/>
    <w:rsid w:val="003B2B58"/>
    <w:rsid w:val="003B2D64"/>
    <w:rsid w:val="003B2E18"/>
    <w:rsid w:val="003B2E8F"/>
    <w:rsid w:val="003B2EF3"/>
    <w:rsid w:val="003B2F8B"/>
    <w:rsid w:val="003B307B"/>
    <w:rsid w:val="003B30A3"/>
    <w:rsid w:val="003B312A"/>
    <w:rsid w:val="003B320E"/>
    <w:rsid w:val="003B3317"/>
    <w:rsid w:val="003B3380"/>
    <w:rsid w:val="003B3382"/>
    <w:rsid w:val="003B33F0"/>
    <w:rsid w:val="003B3413"/>
    <w:rsid w:val="003B34C5"/>
    <w:rsid w:val="003B3558"/>
    <w:rsid w:val="003B358A"/>
    <w:rsid w:val="003B35A7"/>
    <w:rsid w:val="003B3627"/>
    <w:rsid w:val="003B3629"/>
    <w:rsid w:val="003B380A"/>
    <w:rsid w:val="003B39BA"/>
    <w:rsid w:val="003B3A28"/>
    <w:rsid w:val="003B3ACA"/>
    <w:rsid w:val="003B3B15"/>
    <w:rsid w:val="003B3BC5"/>
    <w:rsid w:val="003B3EEE"/>
    <w:rsid w:val="003B442F"/>
    <w:rsid w:val="003B4514"/>
    <w:rsid w:val="003B4531"/>
    <w:rsid w:val="003B45EA"/>
    <w:rsid w:val="003B45FD"/>
    <w:rsid w:val="003B4651"/>
    <w:rsid w:val="003B47B5"/>
    <w:rsid w:val="003B48D8"/>
    <w:rsid w:val="003B492D"/>
    <w:rsid w:val="003B4AF8"/>
    <w:rsid w:val="003B4B1B"/>
    <w:rsid w:val="003B4C90"/>
    <w:rsid w:val="003B4CD4"/>
    <w:rsid w:val="003B4D0B"/>
    <w:rsid w:val="003B4E46"/>
    <w:rsid w:val="003B5201"/>
    <w:rsid w:val="003B521C"/>
    <w:rsid w:val="003B529D"/>
    <w:rsid w:val="003B53C9"/>
    <w:rsid w:val="003B5469"/>
    <w:rsid w:val="003B5618"/>
    <w:rsid w:val="003B562E"/>
    <w:rsid w:val="003B5699"/>
    <w:rsid w:val="003B5755"/>
    <w:rsid w:val="003B57AB"/>
    <w:rsid w:val="003B57D3"/>
    <w:rsid w:val="003B581E"/>
    <w:rsid w:val="003B5912"/>
    <w:rsid w:val="003B59DC"/>
    <w:rsid w:val="003B5C7C"/>
    <w:rsid w:val="003B5ECE"/>
    <w:rsid w:val="003B604E"/>
    <w:rsid w:val="003B606F"/>
    <w:rsid w:val="003B6084"/>
    <w:rsid w:val="003B61AD"/>
    <w:rsid w:val="003B6345"/>
    <w:rsid w:val="003B6429"/>
    <w:rsid w:val="003B6464"/>
    <w:rsid w:val="003B6469"/>
    <w:rsid w:val="003B650B"/>
    <w:rsid w:val="003B65CF"/>
    <w:rsid w:val="003B675F"/>
    <w:rsid w:val="003B6787"/>
    <w:rsid w:val="003B6854"/>
    <w:rsid w:val="003B69C7"/>
    <w:rsid w:val="003B6A36"/>
    <w:rsid w:val="003B6B4B"/>
    <w:rsid w:val="003B6B8A"/>
    <w:rsid w:val="003B6BFC"/>
    <w:rsid w:val="003B6C02"/>
    <w:rsid w:val="003B6C8B"/>
    <w:rsid w:val="003B6D07"/>
    <w:rsid w:val="003B6D49"/>
    <w:rsid w:val="003B7096"/>
    <w:rsid w:val="003B7352"/>
    <w:rsid w:val="003B73DD"/>
    <w:rsid w:val="003B754C"/>
    <w:rsid w:val="003B75EE"/>
    <w:rsid w:val="003B7608"/>
    <w:rsid w:val="003B77BF"/>
    <w:rsid w:val="003B77E0"/>
    <w:rsid w:val="003B78C8"/>
    <w:rsid w:val="003B792F"/>
    <w:rsid w:val="003B7ABA"/>
    <w:rsid w:val="003B7B36"/>
    <w:rsid w:val="003B7C16"/>
    <w:rsid w:val="003B7DD4"/>
    <w:rsid w:val="003B7E32"/>
    <w:rsid w:val="003B7E6D"/>
    <w:rsid w:val="003B7EEF"/>
    <w:rsid w:val="003B7F0F"/>
    <w:rsid w:val="003B7F47"/>
    <w:rsid w:val="003C022E"/>
    <w:rsid w:val="003C0254"/>
    <w:rsid w:val="003C03FF"/>
    <w:rsid w:val="003C05F7"/>
    <w:rsid w:val="003C0693"/>
    <w:rsid w:val="003C0795"/>
    <w:rsid w:val="003C07A8"/>
    <w:rsid w:val="003C0839"/>
    <w:rsid w:val="003C0857"/>
    <w:rsid w:val="003C0883"/>
    <w:rsid w:val="003C08DB"/>
    <w:rsid w:val="003C094F"/>
    <w:rsid w:val="003C0955"/>
    <w:rsid w:val="003C0992"/>
    <w:rsid w:val="003C09F3"/>
    <w:rsid w:val="003C0A0E"/>
    <w:rsid w:val="003C0A71"/>
    <w:rsid w:val="003C0A99"/>
    <w:rsid w:val="003C0AD0"/>
    <w:rsid w:val="003C0CAA"/>
    <w:rsid w:val="003C0DEB"/>
    <w:rsid w:val="003C0E43"/>
    <w:rsid w:val="003C0EAA"/>
    <w:rsid w:val="003C0F00"/>
    <w:rsid w:val="003C0FBB"/>
    <w:rsid w:val="003C105B"/>
    <w:rsid w:val="003C118C"/>
    <w:rsid w:val="003C1370"/>
    <w:rsid w:val="003C138C"/>
    <w:rsid w:val="003C13D4"/>
    <w:rsid w:val="003C1403"/>
    <w:rsid w:val="003C1411"/>
    <w:rsid w:val="003C147E"/>
    <w:rsid w:val="003C17A7"/>
    <w:rsid w:val="003C1826"/>
    <w:rsid w:val="003C190B"/>
    <w:rsid w:val="003C19E2"/>
    <w:rsid w:val="003C1BB2"/>
    <w:rsid w:val="003C23C3"/>
    <w:rsid w:val="003C2415"/>
    <w:rsid w:val="003C2444"/>
    <w:rsid w:val="003C24B0"/>
    <w:rsid w:val="003C2564"/>
    <w:rsid w:val="003C27A8"/>
    <w:rsid w:val="003C2861"/>
    <w:rsid w:val="003C294F"/>
    <w:rsid w:val="003C2A25"/>
    <w:rsid w:val="003C2C26"/>
    <w:rsid w:val="003C2C7A"/>
    <w:rsid w:val="003C2CF5"/>
    <w:rsid w:val="003C2D4E"/>
    <w:rsid w:val="003C2F92"/>
    <w:rsid w:val="003C2FD0"/>
    <w:rsid w:val="003C3123"/>
    <w:rsid w:val="003C31EB"/>
    <w:rsid w:val="003C3233"/>
    <w:rsid w:val="003C3292"/>
    <w:rsid w:val="003C32F6"/>
    <w:rsid w:val="003C32FF"/>
    <w:rsid w:val="003C33DC"/>
    <w:rsid w:val="003C35D1"/>
    <w:rsid w:val="003C35F6"/>
    <w:rsid w:val="003C3A97"/>
    <w:rsid w:val="003C3AAC"/>
    <w:rsid w:val="003C3ACC"/>
    <w:rsid w:val="003C3AD9"/>
    <w:rsid w:val="003C3C04"/>
    <w:rsid w:val="003C3C3F"/>
    <w:rsid w:val="003C3D1F"/>
    <w:rsid w:val="003C3D40"/>
    <w:rsid w:val="003C3E62"/>
    <w:rsid w:val="003C3E65"/>
    <w:rsid w:val="003C3EF3"/>
    <w:rsid w:val="003C3F26"/>
    <w:rsid w:val="003C4061"/>
    <w:rsid w:val="003C4110"/>
    <w:rsid w:val="003C4135"/>
    <w:rsid w:val="003C413B"/>
    <w:rsid w:val="003C4187"/>
    <w:rsid w:val="003C41C2"/>
    <w:rsid w:val="003C4302"/>
    <w:rsid w:val="003C43C8"/>
    <w:rsid w:val="003C43DD"/>
    <w:rsid w:val="003C44F5"/>
    <w:rsid w:val="003C4533"/>
    <w:rsid w:val="003C4613"/>
    <w:rsid w:val="003C463B"/>
    <w:rsid w:val="003C46C0"/>
    <w:rsid w:val="003C46D4"/>
    <w:rsid w:val="003C46ED"/>
    <w:rsid w:val="003C4922"/>
    <w:rsid w:val="003C492F"/>
    <w:rsid w:val="003C4953"/>
    <w:rsid w:val="003C4A58"/>
    <w:rsid w:val="003C4B06"/>
    <w:rsid w:val="003C4BAA"/>
    <w:rsid w:val="003C4BD0"/>
    <w:rsid w:val="003C4C85"/>
    <w:rsid w:val="003C4E37"/>
    <w:rsid w:val="003C4EDA"/>
    <w:rsid w:val="003C4FA2"/>
    <w:rsid w:val="003C50B9"/>
    <w:rsid w:val="003C51A4"/>
    <w:rsid w:val="003C5594"/>
    <w:rsid w:val="003C5684"/>
    <w:rsid w:val="003C572D"/>
    <w:rsid w:val="003C5758"/>
    <w:rsid w:val="003C5769"/>
    <w:rsid w:val="003C578F"/>
    <w:rsid w:val="003C5805"/>
    <w:rsid w:val="003C5AAC"/>
    <w:rsid w:val="003C5AED"/>
    <w:rsid w:val="003C5E01"/>
    <w:rsid w:val="003C5E17"/>
    <w:rsid w:val="003C5E36"/>
    <w:rsid w:val="003C5F64"/>
    <w:rsid w:val="003C6396"/>
    <w:rsid w:val="003C63DF"/>
    <w:rsid w:val="003C6428"/>
    <w:rsid w:val="003C64A3"/>
    <w:rsid w:val="003C64FD"/>
    <w:rsid w:val="003C6672"/>
    <w:rsid w:val="003C669A"/>
    <w:rsid w:val="003C67AE"/>
    <w:rsid w:val="003C6986"/>
    <w:rsid w:val="003C6A21"/>
    <w:rsid w:val="003C6A60"/>
    <w:rsid w:val="003C6ADC"/>
    <w:rsid w:val="003C6BC6"/>
    <w:rsid w:val="003C6D2C"/>
    <w:rsid w:val="003C6D6A"/>
    <w:rsid w:val="003C6D92"/>
    <w:rsid w:val="003C6E2B"/>
    <w:rsid w:val="003C6F71"/>
    <w:rsid w:val="003C6F8E"/>
    <w:rsid w:val="003C6FE7"/>
    <w:rsid w:val="003C7015"/>
    <w:rsid w:val="003C70AF"/>
    <w:rsid w:val="003C70C3"/>
    <w:rsid w:val="003C71D5"/>
    <w:rsid w:val="003C724A"/>
    <w:rsid w:val="003C73E8"/>
    <w:rsid w:val="003C7441"/>
    <w:rsid w:val="003C7484"/>
    <w:rsid w:val="003C74A8"/>
    <w:rsid w:val="003C74C9"/>
    <w:rsid w:val="003C75F3"/>
    <w:rsid w:val="003C77DB"/>
    <w:rsid w:val="003C7849"/>
    <w:rsid w:val="003C7881"/>
    <w:rsid w:val="003C78A8"/>
    <w:rsid w:val="003C78F9"/>
    <w:rsid w:val="003C79B3"/>
    <w:rsid w:val="003C7A3E"/>
    <w:rsid w:val="003C7B9C"/>
    <w:rsid w:val="003C7C6F"/>
    <w:rsid w:val="003C7D6E"/>
    <w:rsid w:val="003C7E48"/>
    <w:rsid w:val="003D00D8"/>
    <w:rsid w:val="003D0247"/>
    <w:rsid w:val="003D0333"/>
    <w:rsid w:val="003D033C"/>
    <w:rsid w:val="003D0355"/>
    <w:rsid w:val="003D0493"/>
    <w:rsid w:val="003D04EC"/>
    <w:rsid w:val="003D0588"/>
    <w:rsid w:val="003D0593"/>
    <w:rsid w:val="003D0731"/>
    <w:rsid w:val="003D0750"/>
    <w:rsid w:val="003D0768"/>
    <w:rsid w:val="003D099A"/>
    <w:rsid w:val="003D0AA8"/>
    <w:rsid w:val="003D0B02"/>
    <w:rsid w:val="003D0C0C"/>
    <w:rsid w:val="003D0C79"/>
    <w:rsid w:val="003D0D33"/>
    <w:rsid w:val="003D0FA3"/>
    <w:rsid w:val="003D1026"/>
    <w:rsid w:val="003D103B"/>
    <w:rsid w:val="003D10E4"/>
    <w:rsid w:val="003D1122"/>
    <w:rsid w:val="003D1313"/>
    <w:rsid w:val="003D13A6"/>
    <w:rsid w:val="003D14CE"/>
    <w:rsid w:val="003D17AE"/>
    <w:rsid w:val="003D17DA"/>
    <w:rsid w:val="003D1B2D"/>
    <w:rsid w:val="003D1C1E"/>
    <w:rsid w:val="003D1D7E"/>
    <w:rsid w:val="003D1E17"/>
    <w:rsid w:val="003D1E36"/>
    <w:rsid w:val="003D20F4"/>
    <w:rsid w:val="003D217A"/>
    <w:rsid w:val="003D220F"/>
    <w:rsid w:val="003D22C3"/>
    <w:rsid w:val="003D25FC"/>
    <w:rsid w:val="003D2677"/>
    <w:rsid w:val="003D26CC"/>
    <w:rsid w:val="003D27C6"/>
    <w:rsid w:val="003D27DE"/>
    <w:rsid w:val="003D28A3"/>
    <w:rsid w:val="003D2922"/>
    <w:rsid w:val="003D29CD"/>
    <w:rsid w:val="003D2AF6"/>
    <w:rsid w:val="003D2D9D"/>
    <w:rsid w:val="003D2F88"/>
    <w:rsid w:val="003D3157"/>
    <w:rsid w:val="003D316B"/>
    <w:rsid w:val="003D31CB"/>
    <w:rsid w:val="003D3268"/>
    <w:rsid w:val="003D335B"/>
    <w:rsid w:val="003D338C"/>
    <w:rsid w:val="003D36A1"/>
    <w:rsid w:val="003D3711"/>
    <w:rsid w:val="003D3789"/>
    <w:rsid w:val="003D37B6"/>
    <w:rsid w:val="003D37CD"/>
    <w:rsid w:val="003D3A85"/>
    <w:rsid w:val="003D3CD2"/>
    <w:rsid w:val="003D3D83"/>
    <w:rsid w:val="003D3E92"/>
    <w:rsid w:val="003D3F03"/>
    <w:rsid w:val="003D3F6C"/>
    <w:rsid w:val="003D3F7E"/>
    <w:rsid w:val="003D4034"/>
    <w:rsid w:val="003D4040"/>
    <w:rsid w:val="003D40FB"/>
    <w:rsid w:val="003D41E3"/>
    <w:rsid w:val="003D45E3"/>
    <w:rsid w:val="003D49C6"/>
    <w:rsid w:val="003D49F0"/>
    <w:rsid w:val="003D4B02"/>
    <w:rsid w:val="003D4B57"/>
    <w:rsid w:val="003D4B6B"/>
    <w:rsid w:val="003D4BC9"/>
    <w:rsid w:val="003D4BFF"/>
    <w:rsid w:val="003D4CD7"/>
    <w:rsid w:val="003D4CDB"/>
    <w:rsid w:val="003D4D71"/>
    <w:rsid w:val="003D4DC4"/>
    <w:rsid w:val="003D50DE"/>
    <w:rsid w:val="003D5198"/>
    <w:rsid w:val="003D53D1"/>
    <w:rsid w:val="003D53DF"/>
    <w:rsid w:val="003D5410"/>
    <w:rsid w:val="003D5559"/>
    <w:rsid w:val="003D5565"/>
    <w:rsid w:val="003D55B3"/>
    <w:rsid w:val="003D563E"/>
    <w:rsid w:val="003D56D8"/>
    <w:rsid w:val="003D5700"/>
    <w:rsid w:val="003D5712"/>
    <w:rsid w:val="003D5841"/>
    <w:rsid w:val="003D58DB"/>
    <w:rsid w:val="003D58DC"/>
    <w:rsid w:val="003D5979"/>
    <w:rsid w:val="003D5991"/>
    <w:rsid w:val="003D5A3C"/>
    <w:rsid w:val="003D5BC4"/>
    <w:rsid w:val="003D5BF0"/>
    <w:rsid w:val="003D5C38"/>
    <w:rsid w:val="003D5E8F"/>
    <w:rsid w:val="003D5EDF"/>
    <w:rsid w:val="003D5F56"/>
    <w:rsid w:val="003D608C"/>
    <w:rsid w:val="003D60C1"/>
    <w:rsid w:val="003D627F"/>
    <w:rsid w:val="003D62D9"/>
    <w:rsid w:val="003D6321"/>
    <w:rsid w:val="003D6385"/>
    <w:rsid w:val="003D639A"/>
    <w:rsid w:val="003D6752"/>
    <w:rsid w:val="003D68C9"/>
    <w:rsid w:val="003D695F"/>
    <w:rsid w:val="003D6AB9"/>
    <w:rsid w:val="003D6B08"/>
    <w:rsid w:val="003D6C22"/>
    <w:rsid w:val="003D6C39"/>
    <w:rsid w:val="003D6C85"/>
    <w:rsid w:val="003D6D90"/>
    <w:rsid w:val="003D6FD2"/>
    <w:rsid w:val="003D712A"/>
    <w:rsid w:val="003D7152"/>
    <w:rsid w:val="003D7193"/>
    <w:rsid w:val="003D71E3"/>
    <w:rsid w:val="003D726A"/>
    <w:rsid w:val="003D730F"/>
    <w:rsid w:val="003D732B"/>
    <w:rsid w:val="003D7352"/>
    <w:rsid w:val="003D73B1"/>
    <w:rsid w:val="003D73B4"/>
    <w:rsid w:val="003D741B"/>
    <w:rsid w:val="003D745D"/>
    <w:rsid w:val="003D74A9"/>
    <w:rsid w:val="003D74CF"/>
    <w:rsid w:val="003D74EA"/>
    <w:rsid w:val="003D756F"/>
    <w:rsid w:val="003D75BC"/>
    <w:rsid w:val="003D762C"/>
    <w:rsid w:val="003D78E2"/>
    <w:rsid w:val="003D7906"/>
    <w:rsid w:val="003D7A6F"/>
    <w:rsid w:val="003D7C47"/>
    <w:rsid w:val="003D7DCA"/>
    <w:rsid w:val="003D7E17"/>
    <w:rsid w:val="003D7E77"/>
    <w:rsid w:val="003D7E7F"/>
    <w:rsid w:val="003D7ECE"/>
    <w:rsid w:val="003D7F67"/>
    <w:rsid w:val="003E002F"/>
    <w:rsid w:val="003E0076"/>
    <w:rsid w:val="003E023F"/>
    <w:rsid w:val="003E02AF"/>
    <w:rsid w:val="003E02EF"/>
    <w:rsid w:val="003E0342"/>
    <w:rsid w:val="003E03A2"/>
    <w:rsid w:val="003E03E8"/>
    <w:rsid w:val="003E0761"/>
    <w:rsid w:val="003E07E4"/>
    <w:rsid w:val="003E08A1"/>
    <w:rsid w:val="003E0981"/>
    <w:rsid w:val="003E0AD2"/>
    <w:rsid w:val="003E0B7E"/>
    <w:rsid w:val="003E0B99"/>
    <w:rsid w:val="003E0BA8"/>
    <w:rsid w:val="003E0D2C"/>
    <w:rsid w:val="003E0FB0"/>
    <w:rsid w:val="003E0FC2"/>
    <w:rsid w:val="003E1023"/>
    <w:rsid w:val="003E124B"/>
    <w:rsid w:val="003E1267"/>
    <w:rsid w:val="003E1332"/>
    <w:rsid w:val="003E160A"/>
    <w:rsid w:val="003E1672"/>
    <w:rsid w:val="003E181D"/>
    <w:rsid w:val="003E1830"/>
    <w:rsid w:val="003E1893"/>
    <w:rsid w:val="003E1894"/>
    <w:rsid w:val="003E1A4D"/>
    <w:rsid w:val="003E1CD7"/>
    <w:rsid w:val="003E1D2F"/>
    <w:rsid w:val="003E1E1F"/>
    <w:rsid w:val="003E1E6A"/>
    <w:rsid w:val="003E1F5E"/>
    <w:rsid w:val="003E2224"/>
    <w:rsid w:val="003E2250"/>
    <w:rsid w:val="003E22A7"/>
    <w:rsid w:val="003E251D"/>
    <w:rsid w:val="003E2576"/>
    <w:rsid w:val="003E283B"/>
    <w:rsid w:val="003E28C5"/>
    <w:rsid w:val="003E28CD"/>
    <w:rsid w:val="003E29F5"/>
    <w:rsid w:val="003E2B36"/>
    <w:rsid w:val="003E2B82"/>
    <w:rsid w:val="003E2BC3"/>
    <w:rsid w:val="003E2C35"/>
    <w:rsid w:val="003E2CFD"/>
    <w:rsid w:val="003E2D4F"/>
    <w:rsid w:val="003E2D78"/>
    <w:rsid w:val="003E2D93"/>
    <w:rsid w:val="003E2DAB"/>
    <w:rsid w:val="003E2E19"/>
    <w:rsid w:val="003E2E29"/>
    <w:rsid w:val="003E31A1"/>
    <w:rsid w:val="003E31AD"/>
    <w:rsid w:val="003E335B"/>
    <w:rsid w:val="003E3444"/>
    <w:rsid w:val="003E35CB"/>
    <w:rsid w:val="003E36AA"/>
    <w:rsid w:val="003E36B9"/>
    <w:rsid w:val="003E36E1"/>
    <w:rsid w:val="003E3711"/>
    <w:rsid w:val="003E3820"/>
    <w:rsid w:val="003E38FC"/>
    <w:rsid w:val="003E3AFE"/>
    <w:rsid w:val="003E3C4B"/>
    <w:rsid w:val="003E3C9B"/>
    <w:rsid w:val="003E3F0D"/>
    <w:rsid w:val="003E3F40"/>
    <w:rsid w:val="003E40C2"/>
    <w:rsid w:val="003E40FD"/>
    <w:rsid w:val="003E425C"/>
    <w:rsid w:val="003E4327"/>
    <w:rsid w:val="003E4371"/>
    <w:rsid w:val="003E44A2"/>
    <w:rsid w:val="003E44FA"/>
    <w:rsid w:val="003E4768"/>
    <w:rsid w:val="003E47E4"/>
    <w:rsid w:val="003E4860"/>
    <w:rsid w:val="003E486C"/>
    <w:rsid w:val="003E48B3"/>
    <w:rsid w:val="003E48DA"/>
    <w:rsid w:val="003E4CA6"/>
    <w:rsid w:val="003E4CE8"/>
    <w:rsid w:val="003E4D64"/>
    <w:rsid w:val="003E4DE7"/>
    <w:rsid w:val="003E5162"/>
    <w:rsid w:val="003E51A2"/>
    <w:rsid w:val="003E51EC"/>
    <w:rsid w:val="003E52D7"/>
    <w:rsid w:val="003E532E"/>
    <w:rsid w:val="003E546A"/>
    <w:rsid w:val="003E549F"/>
    <w:rsid w:val="003E5560"/>
    <w:rsid w:val="003E5661"/>
    <w:rsid w:val="003E5771"/>
    <w:rsid w:val="003E57F7"/>
    <w:rsid w:val="003E5989"/>
    <w:rsid w:val="003E59F8"/>
    <w:rsid w:val="003E5A82"/>
    <w:rsid w:val="003E5A83"/>
    <w:rsid w:val="003E5AFB"/>
    <w:rsid w:val="003E5B15"/>
    <w:rsid w:val="003E5B5E"/>
    <w:rsid w:val="003E5C2C"/>
    <w:rsid w:val="003E5CBF"/>
    <w:rsid w:val="003E5D88"/>
    <w:rsid w:val="003E5DA8"/>
    <w:rsid w:val="003E5E1B"/>
    <w:rsid w:val="003E5E4F"/>
    <w:rsid w:val="003E5E86"/>
    <w:rsid w:val="003E5F66"/>
    <w:rsid w:val="003E5FC5"/>
    <w:rsid w:val="003E603A"/>
    <w:rsid w:val="003E61DD"/>
    <w:rsid w:val="003E633A"/>
    <w:rsid w:val="003E635C"/>
    <w:rsid w:val="003E65EF"/>
    <w:rsid w:val="003E6684"/>
    <w:rsid w:val="003E66C7"/>
    <w:rsid w:val="003E6753"/>
    <w:rsid w:val="003E67CC"/>
    <w:rsid w:val="003E68A8"/>
    <w:rsid w:val="003E696C"/>
    <w:rsid w:val="003E6A47"/>
    <w:rsid w:val="003E6AC9"/>
    <w:rsid w:val="003E6C1F"/>
    <w:rsid w:val="003E6D65"/>
    <w:rsid w:val="003E7056"/>
    <w:rsid w:val="003E7127"/>
    <w:rsid w:val="003E75D7"/>
    <w:rsid w:val="003E774A"/>
    <w:rsid w:val="003E7864"/>
    <w:rsid w:val="003E7868"/>
    <w:rsid w:val="003E78E9"/>
    <w:rsid w:val="003E7AF8"/>
    <w:rsid w:val="003E7B0F"/>
    <w:rsid w:val="003E7B83"/>
    <w:rsid w:val="003E7C06"/>
    <w:rsid w:val="003E7DF7"/>
    <w:rsid w:val="003E7E2A"/>
    <w:rsid w:val="003E7EBF"/>
    <w:rsid w:val="003E7FB3"/>
    <w:rsid w:val="003F020F"/>
    <w:rsid w:val="003F0232"/>
    <w:rsid w:val="003F0243"/>
    <w:rsid w:val="003F0325"/>
    <w:rsid w:val="003F05F9"/>
    <w:rsid w:val="003F07E4"/>
    <w:rsid w:val="003F0805"/>
    <w:rsid w:val="003F084D"/>
    <w:rsid w:val="003F0A0F"/>
    <w:rsid w:val="003F0ACE"/>
    <w:rsid w:val="003F0AFD"/>
    <w:rsid w:val="003F0C29"/>
    <w:rsid w:val="003F0C6A"/>
    <w:rsid w:val="003F0EAA"/>
    <w:rsid w:val="003F0F0B"/>
    <w:rsid w:val="003F0F4B"/>
    <w:rsid w:val="003F115D"/>
    <w:rsid w:val="003F12DA"/>
    <w:rsid w:val="003F13EA"/>
    <w:rsid w:val="003F1460"/>
    <w:rsid w:val="003F14A0"/>
    <w:rsid w:val="003F1511"/>
    <w:rsid w:val="003F151A"/>
    <w:rsid w:val="003F1532"/>
    <w:rsid w:val="003F159E"/>
    <w:rsid w:val="003F1650"/>
    <w:rsid w:val="003F17E3"/>
    <w:rsid w:val="003F18B0"/>
    <w:rsid w:val="003F1AE7"/>
    <w:rsid w:val="003F1C22"/>
    <w:rsid w:val="003F2008"/>
    <w:rsid w:val="003F2019"/>
    <w:rsid w:val="003F213B"/>
    <w:rsid w:val="003F217C"/>
    <w:rsid w:val="003F239F"/>
    <w:rsid w:val="003F23B4"/>
    <w:rsid w:val="003F24AC"/>
    <w:rsid w:val="003F25B7"/>
    <w:rsid w:val="003F25DC"/>
    <w:rsid w:val="003F2667"/>
    <w:rsid w:val="003F27F8"/>
    <w:rsid w:val="003F2808"/>
    <w:rsid w:val="003F283F"/>
    <w:rsid w:val="003F29C2"/>
    <w:rsid w:val="003F2B43"/>
    <w:rsid w:val="003F2CA8"/>
    <w:rsid w:val="003F2D89"/>
    <w:rsid w:val="003F2DC6"/>
    <w:rsid w:val="003F2F1E"/>
    <w:rsid w:val="003F2F53"/>
    <w:rsid w:val="003F2F97"/>
    <w:rsid w:val="003F3031"/>
    <w:rsid w:val="003F32FD"/>
    <w:rsid w:val="003F3358"/>
    <w:rsid w:val="003F33CC"/>
    <w:rsid w:val="003F33F7"/>
    <w:rsid w:val="003F34DF"/>
    <w:rsid w:val="003F34EB"/>
    <w:rsid w:val="003F3567"/>
    <w:rsid w:val="003F35E2"/>
    <w:rsid w:val="003F364F"/>
    <w:rsid w:val="003F37B9"/>
    <w:rsid w:val="003F37DD"/>
    <w:rsid w:val="003F39A7"/>
    <w:rsid w:val="003F39D3"/>
    <w:rsid w:val="003F3B63"/>
    <w:rsid w:val="003F3C69"/>
    <w:rsid w:val="003F3D36"/>
    <w:rsid w:val="003F3DA5"/>
    <w:rsid w:val="003F3DC3"/>
    <w:rsid w:val="003F3E07"/>
    <w:rsid w:val="003F3E4A"/>
    <w:rsid w:val="003F3EF9"/>
    <w:rsid w:val="003F40B6"/>
    <w:rsid w:val="003F40F0"/>
    <w:rsid w:val="003F41CE"/>
    <w:rsid w:val="003F4251"/>
    <w:rsid w:val="003F4299"/>
    <w:rsid w:val="003F4397"/>
    <w:rsid w:val="003F4454"/>
    <w:rsid w:val="003F459E"/>
    <w:rsid w:val="003F4658"/>
    <w:rsid w:val="003F4A1B"/>
    <w:rsid w:val="003F4A65"/>
    <w:rsid w:val="003F4A8D"/>
    <w:rsid w:val="003F4B37"/>
    <w:rsid w:val="003F4C83"/>
    <w:rsid w:val="003F4D1A"/>
    <w:rsid w:val="003F4D4F"/>
    <w:rsid w:val="003F4DCC"/>
    <w:rsid w:val="003F5166"/>
    <w:rsid w:val="003F52A0"/>
    <w:rsid w:val="003F52BE"/>
    <w:rsid w:val="003F5300"/>
    <w:rsid w:val="003F536D"/>
    <w:rsid w:val="003F53D3"/>
    <w:rsid w:val="003F53E7"/>
    <w:rsid w:val="003F5482"/>
    <w:rsid w:val="003F55B1"/>
    <w:rsid w:val="003F58A6"/>
    <w:rsid w:val="003F59A7"/>
    <w:rsid w:val="003F59CC"/>
    <w:rsid w:val="003F5A03"/>
    <w:rsid w:val="003F5D4E"/>
    <w:rsid w:val="003F5F36"/>
    <w:rsid w:val="003F6153"/>
    <w:rsid w:val="003F61C7"/>
    <w:rsid w:val="003F61FF"/>
    <w:rsid w:val="003F6247"/>
    <w:rsid w:val="003F62E5"/>
    <w:rsid w:val="003F63DB"/>
    <w:rsid w:val="003F6570"/>
    <w:rsid w:val="003F6721"/>
    <w:rsid w:val="003F6807"/>
    <w:rsid w:val="003F6905"/>
    <w:rsid w:val="003F6A0C"/>
    <w:rsid w:val="003F6A0D"/>
    <w:rsid w:val="003F6AE7"/>
    <w:rsid w:val="003F6B3C"/>
    <w:rsid w:val="003F6CA9"/>
    <w:rsid w:val="003F6CAA"/>
    <w:rsid w:val="003F6CD6"/>
    <w:rsid w:val="003F6EAB"/>
    <w:rsid w:val="003F6EF7"/>
    <w:rsid w:val="003F70F0"/>
    <w:rsid w:val="003F7125"/>
    <w:rsid w:val="003F7146"/>
    <w:rsid w:val="003F721B"/>
    <w:rsid w:val="003F7261"/>
    <w:rsid w:val="003F73A1"/>
    <w:rsid w:val="003F73C4"/>
    <w:rsid w:val="003F7453"/>
    <w:rsid w:val="003F74BD"/>
    <w:rsid w:val="003F7554"/>
    <w:rsid w:val="003F75C4"/>
    <w:rsid w:val="003F75F5"/>
    <w:rsid w:val="003F76DB"/>
    <w:rsid w:val="003F776A"/>
    <w:rsid w:val="003F7799"/>
    <w:rsid w:val="003F77F8"/>
    <w:rsid w:val="003F7820"/>
    <w:rsid w:val="003F785F"/>
    <w:rsid w:val="003F78EE"/>
    <w:rsid w:val="003F79C1"/>
    <w:rsid w:val="003F79F6"/>
    <w:rsid w:val="003F7BC7"/>
    <w:rsid w:val="003F7C23"/>
    <w:rsid w:val="003F7C69"/>
    <w:rsid w:val="003F7D9F"/>
    <w:rsid w:val="003F7DBC"/>
    <w:rsid w:val="003F7FA8"/>
    <w:rsid w:val="003F7FE3"/>
    <w:rsid w:val="003F7FFA"/>
    <w:rsid w:val="0040012E"/>
    <w:rsid w:val="004001EF"/>
    <w:rsid w:val="0040021B"/>
    <w:rsid w:val="0040024F"/>
    <w:rsid w:val="004004CC"/>
    <w:rsid w:val="00400590"/>
    <w:rsid w:val="004005F4"/>
    <w:rsid w:val="00400662"/>
    <w:rsid w:val="0040066E"/>
    <w:rsid w:val="00400861"/>
    <w:rsid w:val="004008AF"/>
    <w:rsid w:val="00400954"/>
    <w:rsid w:val="0040099D"/>
    <w:rsid w:val="004009BE"/>
    <w:rsid w:val="00400A1F"/>
    <w:rsid w:val="00400AB3"/>
    <w:rsid w:val="00400D69"/>
    <w:rsid w:val="00400D93"/>
    <w:rsid w:val="00400E3B"/>
    <w:rsid w:val="00401034"/>
    <w:rsid w:val="004010A6"/>
    <w:rsid w:val="0040113F"/>
    <w:rsid w:val="00401212"/>
    <w:rsid w:val="00401229"/>
    <w:rsid w:val="00401317"/>
    <w:rsid w:val="0040133B"/>
    <w:rsid w:val="0040142D"/>
    <w:rsid w:val="00401541"/>
    <w:rsid w:val="00401550"/>
    <w:rsid w:val="00401567"/>
    <w:rsid w:val="00401587"/>
    <w:rsid w:val="004015BC"/>
    <w:rsid w:val="0040174C"/>
    <w:rsid w:val="00401768"/>
    <w:rsid w:val="00401810"/>
    <w:rsid w:val="00401873"/>
    <w:rsid w:val="00401A4E"/>
    <w:rsid w:val="00401AC2"/>
    <w:rsid w:val="00401B3F"/>
    <w:rsid w:val="00401BEE"/>
    <w:rsid w:val="00401D65"/>
    <w:rsid w:val="00401D95"/>
    <w:rsid w:val="00401DFD"/>
    <w:rsid w:val="00401E21"/>
    <w:rsid w:val="00401EFE"/>
    <w:rsid w:val="00401F2B"/>
    <w:rsid w:val="00402037"/>
    <w:rsid w:val="00402081"/>
    <w:rsid w:val="00402129"/>
    <w:rsid w:val="0040214B"/>
    <w:rsid w:val="004022D5"/>
    <w:rsid w:val="004022D9"/>
    <w:rsid w:val="004022DF"/>
    <w:rsid w:val="00402355"/>
    <w:rsid w:val="00402409"/>
    <w:rsid w:val="004024F4"/>
    <w:rsid w:val="004025F7"/>
    <w:rsid w:val="0040282F"/>
    <w:rsid w:val="0040289D"/>
    <w:rsid w:val="00402945"/>
    <w:rsid w:val="00402A75"/>
    <w:rsid w:val="00402AA7"/>
    <w:rsid w:val="00402B2E"/>
    <w:rsid w:val="00402BA2"/>
    <w:rsid w:val="00402D8A"/>
    <w:rsid w:val="00402DB5"/>
    <w:rsid w:val="00402E80"/>
    <w:rsid w:val="00402E9E"/>
    <w:rsid w:val="00403033"/>
    <w:rsid w:val="0040307F"/>
    <w:rsid w:val="00403241"/>
    <w:rsid w:val="00403274"/>
    <w:rsid w:val="0040336C"/>
    <w:rsid w:val="004034E4"/>
    <w:rsid w:val="0040350B"/>
    <w:rsid w:val="00403540"/>
    <w:rsid w:val="00403678"/>
    <w:rsid w:val="004036F0"/>
    <w:rsid w:val="0040377B"/>
    <w:rsid w:val="004038E8"/>
    <w:rsid w:val="00403A8B"/>
    <w:rsid w:val="00403B1F"/>
    <w:rsid w:val="00403C23"/>
    <w:rsid w:val="00403C30"/>
    <w:rsid w:val="00403C57"/>
    <w:rsid w:val="00403CCA"/>
    <w:rsid w:val="00403D0E"/>
    <w:rsid w:val="00403E88"/>
    <w:rsid w:val="00403EA3"/>
    <w:rsid w:val="00403EF8"/>
    <w:rsid w:val="00403EFC"/>
    <w:rsid w:val="00404033"/>
    <w:rsid w:val="004040CF"/>
    <w:rsid w:val="00404137"/>
    <w:rsid w:val="0040413C"/>
    <w:rsid w:val="004041A9"/>
    <w:rsid w:val="00404314"/>
    <w:rsid w:val="00404361"/>
    <w:rsid w:val="0040439B"/>
    <w:rsid w:val="00404754"/>
    <w:rsid w:val="00404849"/>
    <w:rsid w:val="004048A4"/>
    <w:rsid w:val="00404B1F"/>
    <w:rsid w:val="00404BC5"/>
    <w:rsid w:val="00404C4D"/>
    <w:rsid w:val="00404CC2"/>
    <w:rsid w:val="00404D99"/>
    <w:rsid w:val="00404DD4"/>
    <w:rsid w:val="00404DF7"/>
    <w:rsid w:val="00404E4F"/>
    <w:rsid w:val="00404EDE"/>
    <w:rsid w:val="00404EEC"/>
    <w:rsid w:val="00404F70"/>
    <w:rsid w:val="00405017"/>
    <w:rsid w:val="00405024"/>
    <w:rsid w:val="00405098"/>
    <w:rsid w:val="00405124"/>
    <w:rsid w:val="004054C2"/>
    <w:rsid w:val="004054F3"/>
    <w:rsid w:val="0040559D"/>
    <w:rsid w:val="004055CC"/>
    <w:rsid w:val="00405655"/>
    <w:rsid w:val="004056D6"/>
    <w:rsid w:val="004056FE"/>
    <w:rsid w:val="004057B4"/>
    <w:rsid w:val="004057CF"/>
    <w:rsid w:val="0040588B"/>
    <w:rsid w:val="0040593B"/>
    <w:rsid w:val="00405BCB"/>
    <w:rsid w:val="00405D45"/>
    <w:rsid w:val="00405D60"/>
    <w:rsid w:val="00405DA3"/>
    <w:rsid w:val="00405DF7"/>
    <w:rsid w:val="00405E82"/>
    <w:rsid w:val="00405F8C"/>
    <w:rsid w:val="00405FD9"/>
    <w:rsid w:val="004062C3"/>
    <w:rsid w:val="004062D0"/>
    <w:rsid w:val="0040639F"/>
    <w:rsid w:val="00406518"/>
    <w:rsid w:val="0040661B"/>
    <w:rsid w:val="004066B9"/>
    <w:rsid w:val="00406790"/>
    <w:rsid w:val="004068E3"/>
    <w:rsid w:val="00406A85"/>
    <w:rsid w:val="00406B23"/>
    <w:rsid w:val="00406B6F"/>
    <w:rsid w:val="00406B96"/>
    <w:rsid w:val="00406BA6"/>
    <w:rsid w:val="00406D9A"/>
    <w:rsid w:val="00406E30"/>
    <w:rsid w:val="00407101"/>
    <w:rsid w:val="004071C3"/>
    <w:rsid w:val="004071E8"/>
    <w:rsid w:val="004072F3"/>
    <w:rsid w:val="00407391"/>
    <w:rsid w:val="004073F2"/>
    <w:rsid w:val="004073FD"/>
    <w:rsid w:val="0040745E"/>
    <w:rsid w:val="0040761F"/>
    <w:rsid w:val="00407694"/>
    <w:rsid w:val="00407771"/>
    <w:rsid w:val="004077AE"/>
    <w:rsid w:val="00407AEF"/>
    <w:rsid w:val="00407C37"/>
    <w:rsid w:val="00407CDE"/>
    <w:rsid w:val="00407DA7"/>
    <w:rsid w:val="00407DCE"/>
    <w:rsid w:val="00407E35"/>
    <w:rsid w:val="00407F72"/>
    <w:rsid w:val="00410038"/>
    <w:rsid w:val="004101E2"/>
    <w:rsid w:val="00410225"/>
    <w:rsid w:val="00410269"/>
    <w:rsid w:val="004102BE"/>
    <w:rsid w:val="004102EE"/>
    <w:rsid w:val="0041035F"/>
    <w:rsid w:val="0041039B"/>
    <w:rsid w:val="004103F5"/>
    <w:rsid w:val="0041042D"/>
    <w:rsid w:val="0041049F"/>
    <w:rsid w:val="0041055D"/>
    <w:rsid w:val="0041059A"/>
    <w:rsid w:val="0041068A"/>
    <w:rsid w:val="0041077F"/>
    <w:rsid w:val="00410BD9"/>
    <w:rsid w:val="00410C6A"/>
    <w:rsid w:val="00410E1E"/>
    <w:rsid w:val="00410FB0"/>
    <w:rsid w:val="00410FBA"/>
    <w:rsid w:val="00411152"/>
    <w:rsid w:val="0041146D"/>
    <w:rsid w:val="004118B1"/>
    <w:rsid w:val="00411994"/>
    <w:rsid w:val="004119BB"/>
    <w:rsid w:val="004119F7"/>
    <w:rsid w:val="00411A52"/>
    <w:rsid w:val="00411B87"/>
    <w:rsid w:val="00411CBC"/>
    <w:rsid w:val="00411CE0"/>
    <w:rsid w:val="00411DDA"/>
    <w:rsid w:val="00411DE9"/>
    <w:rsid w:val="00411E3D"/>
    <w:rsid w:val="00411E9B"/>
    <w:rsid w:val="00411EEB"/>
    <w:rsid w:val="00411F9E"/>
    <w:rsid w:val="00411FAF"/>
    <w:rsid w:val="00411FB8"/>
    <w:rsid w:val="00412142"/>
    <w:rsid w:val="004121A9"/>
    <w:rsid w:val="00412388"/>
    <w:rsid w:val="00412552"/>
    <w:rsid w:val="004127C9"/>
    <w:rsid w:val="00412875"/>
    <w:rsid w:val="00412902"/>
    <w:rsid w:val="0041290E"/>
    <w:rsid w:val="00412CFD"/>
    <w:rsid w:val="00412F08"/>
    <w:rsid w:val="004132E3"/>
    <w:rsid w:val="00413317"/>
    <w:rsid w:val="00413352"/>
    <w:rsid w:val="004133D0"/>
    <w:rsid w:val="00413426"/>
    <w:rsid w:val="00413448"/>
    <w:rsid w:val="0041359C"/>
    <w:rsid w:val="00413661"/>
    <w:rsid w:val="0041366E"/>
    <w:rsid w:val="004136C6"/>
    <w:rsid w:val="0041378D"/>
    <w:rsid w:val="00413850"/>
    <w:rsid w:val="0041397B"/>
    <w:rsid w:val="00413C3F"/>
    <w:rsid w:val="00413CFD"/>
    <w:rsid w:val="00413E01"/>
    <w:rsid w:val="00413F33"/>
    <w:rsid w:val="00414239"/>
    <w:rsid w:val="0041444C"/>
    <w:rsid w:val="00414527"/>
    <w:rsid w:val="00414583"/>
    <w:rsid w:val="0041478F"/>
    <w:rsid w:val="0041479B"/>
    <w:rsid w:val="004147E7"/>
    <w:rsid w:val="00414A0D"/>
    <w:rsid w:val="00414A6C"/>
    <w:rsid w:val="00414D27"/>
    <w:rsid w:val="00414E59"/>
    <w:rsid w:val="00414F1A"/>
    <w:rsid w:val="00414F8B"/>
    <w:rsid w:val="004150A8"/>
    <w:rsid w:val="004150F7"/>
    <w:rsid w:val="00415246"/>
    <w:rsid w:val="004153BF"/>
    <w:rsid w:val="004154B7"/>
    <w:rsid w:val="00415526"/>
    <w:rsid w:val="00415787"/>
    <w:rsid w:val="004157D2"/>
    <w:rsid w:val="00415875"/>
    <w:rsid w:val="004158DD"/>
    <w:rsid w:val="0041593C"/>
    <w:rsid w:val="0041597A"/>
    <w:rsid w:val="00415B00"/>
    <w:rsid w:val="00415C0B"/>
    <w:rsid w:val="00415C48"/>
    <w:rsid w:val="00415D33"/>
    <w:rsid w:val="00415E17"/>
    <w:rsid w:val="00415E5F"/>
    <w:rsid w:val="00416037"/>
    <w:rsid w:val="004160DE"/>
    <w:rsid w:val="00416176"/>
    <w:rsid w:val="0041617D"/>
    <w:rsid w:val="004161AA"/>
    <w:rsid w:val="004161EC"/>
    <w:rsid w:val="004161F2"/>
    <w:rsid w:val="004161FC"/>
    <w:rsid w:val="00416257"/>
    <w:rsid w:val="004162D6"/>
    <w:rsid w:val="004163F0"/>
    <w:rsid w:val="0041640C"/>
    <w:rsid w:val="004165F5"/>
    <w:rsid w:val="00416694"/>
    <w:rsid w:val="004168B5"/>
    <w:rsid w:val="00416BC7"/>
    <w:rsid w:val="00416C51"/>
    <w:rsid w:val="00416C62"/>
    <w:rsid w:val="00416E28"/>
    <w:rsid w:val="00416F19"/>
    <w:rsid w:val="004170EC"/>
    <w:rsid w:val="0041715E"/>
    <w:rsid w:val="0041731F"/>
    <w:rsid w:val="00417326"/>
    <w:rsid w:val="00417919"/>
    <w:rsid w:val="004179A7"/>
    <w:rsid w:val="004179DE"/>
    <w:rsid w:val="00417B2E"/>
    <w:rsid w:val="00417BE4"/>
    <w:rsid w:val="00417BF3"/>
    <w:rsid w:val="00417E17"/>
    <w:rsid w:val="00417E6F"/>
    <w:rsid w:val="00417EA5"/>
    <w:rsid w:val="00417EA8"/>
    <w:rsid w:val="00417EFE"/>
    <w:rsid w:val="00417FF0"/>
    <w:rsid w:val="004200EB"/>
    <w:rsid w:val="00420250"/>
    <w:rsid w:val="00420366"/>
    <w:rsid w:val="00420381"/>
    <w:rsid w:val="0042042A"/>
    <w:rsid w:val="004204A8"/>
    <w:rsid w:val="004204B0"/>
    <w:rsid w:val="004206CF"/>
    <w:rsid w:val="00420749"/>
    <w:rsid w:val="00420768"/>
    <w:rsid w:val="00420774"/>
    <w:rsid w:val="004207CF"/>
    <w:rsid w:val="00420911"/>
    <w:rsid w:val="0042098D"/>
    <w:rsid w:val="00420D89"/>
    <w:rsid w:val="00420DFB"/>
    <w:rsid w:val="00420E29"/>
    <w:rsid w:val="00420E59"/>
    <w:rsid w:val="00420F46"/>
    <w:rsid w:val="004210B4"/>
    <w:rsid w:val="0042110A"/>
    <w:rsid w:val="00421114"/>
    <w:rsid w:val="00421218"/>
    <w:rsid w:val="0042133D"/>
    <w:rsid w:val="004213DB"/>
    <w:rsid w:val="004213FC"/>
    <w:rsid w:val="00421419"/>
    <w:rsid w:val="00421452"/>
    <w:rsid w:val="00421454"/>
    <w:rsid w:val="0042145E"/>
    <w:rsid w:val="00421477"/>
    <w:rsid w:val="004215FE"/>
    <w:rsid w:val="0042171A"/>
    <w:rsid w:val="00421827"/>
    <w:rsid w:val="00421A70"/>
    <w:rsid w:val="00421A8E"/>
    <w:rsid w:val="00421AAB"/>
    <w:rsid w:val="00421AE6"/>
    <w:rsid w:val="00421B7B"/>
    <w:rsid w:val="00421E72"/>
    <w:rsid w:val="00421F33"/>
    <w:rsid w:val="00421F53"/>
    <w:rsid w:val="00422063"/>
    <w:rsid w:val="00422072"/>
    <w:rsid w:val="004221A4"/>
    <w:rsid w:val="004221EA"/>
    <w:rsid w:val="004223A8"/>
    <w:rsid w:val="004223CB"/>
    <w:rsid w:val="0042241C"/>
    <w:rsid w:val="00422529"/>
    <w:rsid w:val="00422850"/>
    <w:rsid w:val="004228C6"/>
    <w:rsid w:val="004228E4"/>
    <w:rsid w:val="00422938"/>
    <w:rsid w:val="00422AA9"/>
    <w:rsid w:val="00422B13"/>
    <w:rsid w:val="00422B8A"/>
    <w:rsid w:val="00422C54"/>
    <w:rsid w:val="00422D81"/>
    <w:rsid w:val="00422D84"/>
    <w:rsid w:val="00422D94"/>
    <w:rsid w:val="00422DBC"/>
    <w:rsid w:val="00422EAF"/>
    <w:rsid w:val="004230B6"/>
    <w:rsid w:val="0042318A"/>
    <w:rsid w:val="00423204"/>
    <w:rsid w:val="004232F8"/>
    <w:rsid w:val="0042339E"/>
    <w:rsid w:val="0042341B"/>
    <w:rsid w:val="00423560"/>
    <w:rsid w:val="0042379D"/>
    <w:rsid w:val="004238EE"/>
    <w:rsid w:val="00423B39"/>
    <w:rsid w:val="00423BDB"/>
    <w:rsid w:val="00423BFC"/>
    <w:rsid w:val="00423C69"/>
    <w:rsid w:val="00423C90"/>
    <w:rsid w:val="00423D1A"/>
    <w:rsid w:val="00423D6A"/>
    <w:rsid w:val="00424113"/>
    <w:rsid w:val="004242EA"/>
    <w:rsid w:val="004243B2"/>
    <w:rsid w:val="00424485"/>
    <w:rsid w:val="00424492"/>
    <w:rsid w:val="0042451C"/>
    <w:rsid w:val="00424652"/>
    <w:rsid w:val="00424672"/>
    <w:rsid w:val="004247ED"/>
    <w:rsid w:val="0042484A"/>
    <w:rsid w:val="004248FD"/>
    <w:rsid w:val="00424970"/>
    <w:rsid w:val="0042498E"/>
    <w:rsid w:val="00424B3B"/>
    <w:rsid w:val="00424D58"/>
    <w:rsid w:val="00424DDF"/>
    <w:rsid w:val="00424DE3"/>
    <w:rsid w:val="004251A8"/>
    <w:rsid w:val="00425257"/>
    <w:rsid w:val="0042525C"/>
    <w:rsid w:val="00425261"/>
    <w:rsid w:val="00425424"/>
    <w:rsid w:val="0042548A"/>
    <w:rsid w:val="004254E6"/>
    <w:rsid w:val="00425512"/>
    <w:rsid w:val="00425550"/>
    <w:rsid w:val="00425568"/>
    <w:rsid w:val="004256C9"/>
    <w:rsid w:val="0042573A"/>
    <w:rsid w:val="004257AC"/>
    <w:rsid w:val="0042583C"/>
    <w:rsid w:val="0042584D"/>
    <w:rsid w:val="0042595C"/>
    <w:rsid w:val="00425B4D"/>
    <w:rsid w:val="00425EAE"/>
    <w:rsid w:val="00426047"/>
    <w:rsid w:val="0042612E"/>
    <w:rsid w:val="0042614C"/>
    <w:rsid w:val="00426169"/>
    <w:rsid w:val="00426196"/>
    <w:rsid w:val="0042627E"/>
    <w:rsid w:val="0042642A"/>
    <w:rsid w:val="00426439"/>
    <w:rsid w:val="0042649F"/>
    <w:rsid w:val="0042656D"/>
    <w:rsid w:val="0042668A"/>
    <w:rsid w:val="004266A2"/>
    <w:rsid w:val="004266AF"/>
    <w:rsid w:val="0042688B"/>
    <w:rsid w:val="0042690D"/>
    <w:rsid w:val="00426991"/>
    <w:rsid w:val="00426A2B"/>
    <w:rsid w:val="00426B1F"/>
    <w:rsid w:val="00426BA3"/>
    <w:rsid w:val="00426BBB"/>
    <w:rsid w:val="00426DF3"/>
    <w:rsid w:val="00426E87"/>
    <w:rsid w:val="00426E89"/>
    <w:rsid w:val="00426F28"/>
    <w:rsid w:val="00427246"/>
    <w:rsid w:val="004272B8"/>
    <w:rsid w:val="004272E0"/>
    <w:rsid w:val="004272F6"/>
    <w:rsid w:val="00427414"/>
    <w:rsid w:val="00427422"/>
    <w:rsid w:val="004276CA"/>
    <w:rsid w:val="004277DF"/>
    <w:rsid w:val="00427848"/>
    <w:rsid w:val="0042791B"/>
    <w:rsid w:val="00427A64"/>
    <w:rsid w:val="00427A9A"/>
    <w:rsid w:val="00427B19"/>
    <w:rsid w:val="00427DD9"/>
    <w:rsid w:val="0043000A"/>
    <w:rsid w:val="0043000F"/>
    <w:rsid w:val="00430016"/>
    <w:rsid w:val="004300B7"/>
    <w:rsid w:val="00430370"/>
    <w:rsid w:val="0043048E"/>
    <w:rsid w:val="004306AF"/>
    <w:rsid w:val="004307D6"/>
    <w:rsid w:val="004308AC"/>
    <w:rsid w:val="004308AF"/>
    <w:rsid w:val="00430902"/>
    <w:rsid w:val="00430A17"/>
    <w:rsid w:val="00430AF3"/>
    <w:rsid w:val="00430BA0"/>
    <w:rsid w:val="00430E4A"/>
    <w:rsid w:val="00431014"/>
    <w:rsid w:val="00431019"/>
    <w:rsid w:val="004310B3"/>
    <w:rsid w:val="004310EF"/>
    <w:rsid w:val="00431189"/>
    <w:rsid w:val="004311FB"/>
    <w:rsid w:val="0043126E"/>
    <w:rsid w:val="0043131D"/>
    <w:rsid w:val="00431376"/>
    <w:rsid w:val="0043138B"/>
    <w:rsid w:val="004315A5"/>
    <w:rsid w:val="004315C4"/>
    <w:rsid w:val="004315CF"/>
    <w:rsid w:val="0043161A"/>
    <w:rsid w:val="00431665"/>
    <w:rsid w:val="004316EB"/>
    <w:rsid w:val="00431756"/>
    <w:rsid w:val="0043176B"/>
    <w:rsid w:val="004318E7"/>
    <w:rsid w:val="00431930"/>
    <w:rsid w:val="004319A1"/>
    <w:rsid w:val="004319B4"/>
    <w:rsid w:val="004319FF"/>
    <w:rsid w:val="00431B6F"/>
    <w:rsid w:val="00431BC1"/>
    <w:rsid w:val="00431C1B"/>
    <w:rsid w:val="00431C31"/>
    <w:rsid w:val="00431C39"/>
    <w:rsid w:val="00431C82"/>
    <w:rsid w:val="00431CC2"/>
    <w:rsid w:val="00431D4F"/>
    <w:rsid w:val="00431D66"/>
    <w:rsid w:val="00431D9B"/>
    <w:rsid w:val="00431E74"/>
    <w:rsid w:val="00431FC2"/>
    <w:rsid w:val="0043213F"/>
    <w:rsid w:val="00432146"/>
    <w:rsid w:val="004321A9"/>
    <w:rsid w:val="004321B4"/>
    <w:rsid w:val="00432427"/>
    <w:rsid w:val="004325EB"/>
    <w:rsid w:val="004325EC"/>
    <w:rsid w:val="00432680"/>
    <w:rsid w:val="00432728"/>
    <w:rsid w:val="004328ED"/>
    <w:rsid w:val="00432947"/>
    <w:rsid w:val="00432998"/>
    <w:rsid w:val="00432B58"/>
    <w:rsid w:val="00432C71"/>
    <w:rsid w:val="00432C9E"/>
    <w:rsid w:val="00432D27"/>
    <w:rsid w:val="00432E30"/>
    <w:rsid w:val="00432E48"/>
    <w:rsid w:val="00432ED9"/>
    <w:rsid w:val="00432F23"/>
    <w:rsid w:val="00432FB6"/>
    <w:rsid w:val="00432FCB"/>
    <w:rsid w:val="00433036"/>
    <w:rsid w:val="00433057"/>
    <w:rsid w:val="00433138"/>
    <w:rsid w:val="004332E9"/>
    <w:rsid w:val="00433344"/>
    <w:rsid w:val="00433416"/>
    <w:rsid w:val="0043342A"/>
    <w:rsid w:val="004334A5"/>
    <w:rsid w:val="004336FB"/>
    <w:rsid w:val="00433800"/>
    <w:rsid w:val="0043389B"/>
    <w:rsid w:val="00433A73"/>
    <w:rsid w:val="00433ACD"/>
    <w:rsid w:val="00433BC4"/>
    <w:rsid w:val="00433CCD"/>
    <w:rsid w:val="00433D16"/>
    <w:rsid w:val="00433D7C"/>
    <w:rsid w:val="00433DCD"/>
    <w:rsid w:val="00433DDE"/>
    <w:rsid w:val="00433E5B"/>
    <w:rsid w:val="00434025"/>
    <w:rsid w:val="0043404F"/>
    <w:rsid w:val="00434052"/>
    <w:rsid w:val="00434074"/>
    <w:rsid w:val="004341A4"/>
    <w:rsid w:val="0043432C"/>
    <w:rsid w:val="00434455"/>
    <w:rsid w:val="004344E2"/>
    <w:rsid w:val="004344EE"/>
    <w:rsid w:val="0043450F"/>
    <w:rsid w:val="004345C4"/>
    <w:rsid w:val="00434736"/>
    <w:rsid w:val="00434CD5"/>
    <w:rsid w:val="00434D37"/>
    <w:rsid w:val="00434E7B"/>
    <w:rsid w:val="00434F4E"/>
    <w:rsid w:val="00435084"/>
    <w:rsid w:val="00435138"/>
    <w:rsid w:val="00435386"/>
    <w:rsid w:val="00435432"/>
    <w:rsid w:val="0043546F"/>
    <w:rsid w:val="004354AA"/>
    <w:rsid w:val="00435632"/>
    <w:rsid w:val="00435794"/>
    <w:rsid w:val="004357B8"/>
    <w:rsid w:val="004357BF"/>
    <w:rsid w:val="00435B9C"/>
    <w:rsid w:val="00435D8A"/>
    <w:rsid w:val="00436032"/>
    <w:rsid w:val="00436112"/>
    <w:rsid w:val="004362E4"/>
    <w:rsid w:val="00436563"/>
    <w:rsid w:val="004366F4"/>
    <w:rsid w:val="0043682F"/>
    <w:rsid w:val="004368EC"/>
    <w:rsid w:val="00436A2D"/>
    <w:rsid w:val="00436AF8"/>
    <w:rsid w:val="00436B5D"/>
    <w:rsid w:val="00436CCA"/>
    <w:rsid w:val="00436D8C"/>
    <w:rsid w:val="00436DE0"/>
    <w:rsid w:val="00436E4D"/>
    <w:rsid w:val="00436EB3"/>
    <w:rsid w:val="00437029"/>
    <w:rsid w:val="00437154"/>
    <w:rsid w:val="0043719A"/>
    <w:rsid w:val="004371A0"/>
    <w:rsid w:val="004374F1"/>
    <w:rsid w:val="00437604"/>
    <w:rsid w:val="0043785F"/>
    <w:rsid w:val="004378BF"/>
    <w:rsid w:val="004378C0"/>
    <w:rsid w:val="00437976"/>
    <w:rsid w:val="00437A17"/>
    <w:rsid w:val="00437A5B"/>
    <w:rsid w:val="00437B31"/>
    <w:rsid w:val="00437CA0"/>
    <w:rsid w:val="00437CD4"/>
    <w:rsid w:val="00437D9E"/>
    <w:rsid w:val="00437E10"/>
    <w:rsid w:val="00437F2B"/>
    <w:rsid w:val="00437FC5"/>
    <w:rsid w:val="0044008B"/>
    <w:rsid w:val="004400B7"/>
    <w:rsid w:val="0044010B"/>
    <w:rsid w:val="00440282"/>
    <w:rsid w:val="004402FB"/>
    <w:rsid w:val="004403FF"/>
    <w:rsid w:val="0044053E"/>
    <w:rsid w:val="00440595"/>
    <w:rsid w:val="00440608"/>
    <w:rsid w:val="004406EF"/>
    <w:rsid w:val="0044077D"/>
    <w:rsid w:val="0044077F"/>
    <w:rsid w:val="00440911"/>
    <w:rsid w:val="00440A0B"/>
    <w:rsid w:val="00440B4D"/>
    <w:rsid w:val="00440B93"/>
    <w:rsid w:val="00440BFF"/>
    <w:rsid w:val="00440C11"/>
    <w:rsid w:val="00440E26"/>
    <w:rsid w:val="00440F0E"/>
    <w:rsid w:val="00440F26"/>
    <w:rsid w:val="00440F62"/>
    <w:rsid w:val="00440F88"/>
    <w:rsid w:val="004410D3"/>
    <w:rsid w:val="00441217"/>
    <w:rsid w:val="00441252"/>
    <w:rsid w:val="00441254"/>
    <w:rsid w:val="0044128B"/>
    <w:rsid w:val="00441300"/>
    <w:rsid w:val="00441352"/>
    <w:rsid w:val="00441353"/>
    <w:rsid w:val="00441397"/>
    <w:rsid w:val="00441418"/>
    <w:rsid w:val="00441447"/>
    <w:rsid w:val="00441473"/>
    <w:rsid w:val="0044148F"/>
    <w:rsid w:val="00441492"/>
    <w:rsid w:val="004416A6"/>
    <w:rsid w:val="004416BC"/>
    <w:rsid w:val="00441799"/>
    <w:rsid w:val="004417CB"/>
    <w:rsid w:val="004418C7"/>
    <w:rsid w:val="0044198F"/>
    <w:rsid w:val="00441A3A"/>
    <w:rsid w:val="00441B1D"/>
    <w:rsid w:val="00441B1E"/>
    <w:rsid w:val="00441C1B"/>
    <w:rsid w:val="00441C45"/>
    <w:rsid w:val="00441CD1"/>
    <w:rsid w:val="00441CF4"/>
    <w:rsid w:val="00441CF7"/>
    <w:rsid w:val="00441D4B"/>
    <w:rsid w:val="00441D9D"/>
    <w:rsid w:val="00441E4F"/>
    <w:rsid w:val="00441FA1"/>
    <w:rsid w:val="00442086"/>
    <w:rsid w:val="00442175"/>
    <w:rsid w:val="00442314"/>
    <w:rsid w:val="00442412"/>
    <w:rsid w:val="00442543"/>
    <w:rsid w:val="00442591"/>
    <w:rsid w:val="004425AF"/>
    <w:rsid w:val="00442645"/>
    <w:rsid w:val="00442757"/>
    <w:rsid w:val="00442839"/>
    <w:rsid w:val="004428F2"/>
    <w:rsid w:val="00442A1A"/>
    <w:rsid w:val="00442A4D"/>
    <w:rsid w:val="00442AFA"/>
    <w:rsid w:val="00442C5E"/>
    <w:rsid w:val="00442D11"/>
    <w:rsid w:val="00442E76"/>
    <w:rsid w:val="00442EBB"/>
    <w:rsid w:val="00442F79"/>
    <w:rsid w:val="00442F94"/>
    <w:rsid w:val="00443065"/>
    <w:rsid w:val="004431B3"/>
    <w:rsid w:val="004432A3"/>
    <w:rsid w:val="004432DC"/>
    <w:rsid w:val="004432E2"/>
    <w:rsid w:val="004432FF"/>
    <w:rsid w:val="004434C2"/>
    <w:rsid w:val="004434E1"/>
    <w:rsid w:val="00443561"/>
    <w:rsid w:val="0044369E"/>
    <w:rsid w:val="0044388D"/>
    <w:rsid w:val="0044390A"/>
    <w:rsid w:val="004439DF"/>
    <w:rsid w:val="00443AFB"/>
    <w:rsid w:val="00443BCB"/>
    <w:rsid w:val="00443C0E"/>
    <w:rsid w:val="00443CAE"/>
    <w:rsid w:val="00443CD8"/>
    <w:rsid w:val="00443CFF"/>
    <w:rsid w:val="00443E03"/>
    <w:rsid w:val="00443EF7"/>
    <w:rsid w:val="00444381"/>
    <w:rsid w:val="00444390"/>
    <w:rsid w:val="004444B4"/>
    <w:rsid w:val="004445FC"/>
    <w:rsid w:val="0044475D"/>
    <w:rsid w:val="00444818"/>
    <w:rsid w:val="004448B6"/>
    <w:rsid w:val="004448B8"/>
    <w:rsid w:val="004449A4"/>
    <w:rsid w:val="004449AF"/>
    <w:rsid w:val="004449EA"/>
    <w:rsid w:val="00444A3C"/>
    <w:rsid w:val="00444B16"/>
    <w:rsid w:val="00444BBD"/>
    <w:rsid w:val="00444BDF"/>
    <w:rsid w:val="00444CC6"/>
    <w:rsid w:val="00444DDA"/>
    <w:rsid w:val="00444E1D"/>
    <w:rsid w:val="00444E77"/>
    <w:rsid w:val="00444EFB"/>
    <w:rsid w:val="00444F4C"/>
    <w:rsid w:val="00444F53"/>
    <w:rsid w:val="00445042"/>
    <w:rsid w:val="004450A5"/>
    <w:rsid w:val="004450EA"/>
    <w:rsid w:val="0044519D"/>
    <w:rsid w:val="004452B4"/>
    <w:rsid w:val="00445377"/>
    <w:rsid w:val="00445872"/>
    <w:rsid w:val="004458E5"/>
    <w:rsid w:val="0044598F"/>
    <w:rsid w:val="00445A71"/>
    <w:rsid w:val="00445AB4"/>
    <w:rsid w:val="00445C07"/>
    <w:rsid w:val="00445C1B"/>
    <w:rsid w:val="00445C24"/>
    <w:rsid w:val="00445CA2"/>
    <w:rsid w:val="00445D09"/>
    <w:rsid w:val="00445E1B"/>
    <w:rsid w:val="00445F68"/>
    <w:rsid w:val="00445FC3"/>
    <w:rsid w:val="0044600A"/>
    <w:rsid w:val="004461BA"/>
    <w:rsid w:val="004463D8"/>
    <w:rsid w:val="0044641F"/>
    <w:rsid w:val="00446452"/>
    <w:rsid w:val="0044657B"/>
    <w:rsid w:val="00446657"/>
    <w:rsid w:val="00446692"/>
    <w:rsid w:val="004466CF"/>
    <w:rsid w:val="0044675F"/>
    <w:rsid w:val="004467EC"/>
    <w:rsid w:val="0044683A"/>
    <w:rsid w:val="0044687F"/>
    <w:rsid w:val="00446885"/>
    <w:rsid w:val="004468CB"/>
    <w:rsid w:val="004469CA"/>
    <w:rsid w:val="00446A44"/>
    <w:rsid w:val="00446A4D"/>
    <w:rsid w:val="00446AD3"/>
    <w:rsid w:val="00446B0A"/>
    <w:rsid w:val="00446B88"/>
    <w:rsid w:val="00446C57"/>
    <w:rsid w:val="00446CD9"/>
    <w:rsid w:val="00446D86"/>
    <w:rsid w:val="00446EB6"/>
    <w:rsid w:val="00446EE2"/>
    <w:rsid w:val="004470E3"/>
    <w:rsid w:val="00447148"/>
    <w:rsid w:val="004471BC"/>
    <w:rsid w:val="00447202"/>
    <w:rsid w:val="00447203"/>
    <w:rsid w:val="0044725D"/>
    <w:rsid w:val="0044736C"/>
    <w:rsid w:val="004473F5"/>
    <w:rsid w:val="00447409"/>
    <w:rsid w:val="00447550"/>
    <w:rsid w:val="004476C9"/>
    <w:rsid w:val="004477B9"/>
    <w:rsid w:val="00447837"/>
    <w:rsid w:val="0044784F"/>
    <w:rsid w:val="00447A46"/>
    <w:rsid w:val="00447AB1"/>
    <w:rsid w:val="00447B36"/>
    <w:rsid w:val="00447B54"/>
    <w:rsid w:val="00447E22"/>
    <w:rsid w:val="004500BF"/>
    <w:rsid w:val="004500F5"/>
    <w:rsid w:val="00450204"/>
    <w:rsid w:val="0045020D"/>
    <w:rsid w:val="0045025C"/>
    <w:rsid w:val="004506F3"/>
    <w:rsid w:val="00450741"/>
    <w:rsid w:val="004507DA"/>
    <w:rsid w:val="00450ACE"/>
    <w:rsid w:val="00450B49"/>
    <w:rsid w:val="00450B62"/>
    <w:rsid w:val="00450C4D"/>
    <w:rsid w:val="00450D45"/>
    <w:rsid w:val="004510BC"/>
    <w:rsid w:val="0045138E"/>
    <w:rsid w:val="004513AA"/>
    <w:rsid w:val="0045140A"/>
    <w:rsid w:val="0045142F"/>
    <w:rsid w:val="0045150E"/>
    <w:rsid w:val="0045153D"/>
    <w:rsid w:val="00451548"/>
    <w:rsid w:val="00451630"/>
    <w:rsid w:val="0045169E"/>
    <w:rsid w:val="004518C8"/>
    <w:rsid w:val="0045190A"/>
    <w:rsid w:val="00451A61"/>
    <w:rsid w:val="00451B02"/>
    <w:rsid w:val="00451C9D"/>
    <w:rsid w:val="00451D36"/>
    <w:rsid w:val="00451D7A"/>
    <w:rsid w:val="00451DBA"/>
    <w:rsid w:val="00451E00"/>
    <w:rsid w:val="00451E98"/>
    <w:rsid w:val="00451F9A"/>
    <w:rsid w:val="00451F9B"/>
    <w:rsid w:val="0045202F"/>
    <w:rsid w:val="00452291"/>
    <w:rsid w:val="0045241F"/>
    <w:rsid w:val="00452421"/>
    <w:rsid w:val="0045249D"/>
    <w:rsid w:val="004524C1"/>
    <w:rsid w:val="00452545"/>
    <w:rsid w:val="004526A7"/>
    <w:rsid w:val="004527A3"/>
    <w:rsid w:val="004528A8"/>
    <w:rsid w:val="004529DF"/>
    <w:rsid w:val="00452B33"/>
    <w:rsid w:val="00452CA0"/>
    <w:rsid w:val="00452F76"/>
    <w:rsid w:val="004530BB"/>
    <w:rsid w:val="004535E6"/>
    <w:rsid w:val="00453733"/>
    <w:rsid w:val="004537EF"/>
    <w:rsid w:val="00453B04"/>
    <w:rsid w:val="00453E3F"/>
    <w:rsid w:val="00453E98"/>
    <w:rsid w:val="00453F2A"/>
    <w:rsid w:val="00454063"/>
    <w:rsid w:val="00454086"/>
    <w:rsid w:val="004541BB"/>
    <w:rsid w:val="004541D3"/>
    <w:rsid w:val="004542E1"/>
    <w:rsid w:val="0045440C"/>
    <w:rsid w:val="00454637"/>
    <w:rsid w:val="00454741"/>
    <w:rsid w:val="00454747"/>
    <w:rsid w:val="00454779"/>
    <w:rsid w:val="004548C0"/>
    <w:rsid w:val="004548C1"/>
    <w:rsid w:val="004549F2"/>
    <w:rsid w:val="00454C52"/>
    <w:rsid w:val="00454C69"/>
    <w:rsid w:val="00454CB0"/>
    <w:rsid w:val="00455037"/>
    <w:rsid w:val="00455341"/>
    <w:rsid w:val="004553A8"/>
    <w:rsid w:val="004556B8"/>
    <w:rsid w:val="004557DD"/>
    <w:rsid w:val="00455866"/>
    <w:rsid w:val="0045595F"/>
    <w:rsid w:val="004559E6"/>
    <w:rsid w:val="00455C71"/>
    <w:rsid w:val="00455C8A"/>
    <w:rsid w:val="00455D55"/>
    <w:rsid w:val="00455D6F"/>
    <w:rsid w:val="00455D92"/>
    <w:rsid w:val="00455DCE"/>
    <w:rsid w:val="00455F4C"/>
    <w:rsid w:val="00456004"/>
    <w:rsid w:val="0045609F"/>
    <w:rsid w:val="0045612E"/>
    <w:rsid w:val="004561B6"/>
    <w:rsid w:val="004562D4"/>
    <w:rsid w:val="00456487"/>
    <w:rsid w:val="00456654"/>
    <w:rsid w:val="0045668D"/>
    <w:rsid w:val="004566B0"/>
    <w:rsid w:val="0045673C"/>
    <w:rsid w:val="004569EB"/>
    <w:rsid w:val="00456A04"/>
    <w:rsid w:val="00456AF3"/>
    <w:rsid w:val="00456D38"/>
    <w:rsid w:val="00456E71"/>
    <w:rsid w:val="00456EC3"/>
    <w:rsid w:val="00456EE9"/>
    <w:rsid w:val="004574C4"/>
    <w:rsid w:val="004574EA"/>
    <w:rsid w:val="0045753D"/>
    <w:rsid w:val="00457757"/>
    <w:rsid w:val="00457768"/>
    <w:rsid w:val="0045777C"/>
    <w:rsid w:val="004577FD"/>
    <w:rsid w:val="0045783B"/>
    <w:rsid w:val="0045786C"/>
    <w:rsid w:val="004578AC"/>
    <w:rsid w:val="004578E6"/>
    <w:rsid w:val="004578EE"/>
    <w:rsid w:val="00457A55"/>
    <w:rsid w:val="00457B3A"/>
    <w:rsid w:val="00457CD9"/>
    <w:rsid w:val="00457F62"/>
    <w:rsid w:val="00460112"/>
    <w:rsid w:val="00460246"/>
    <w:rsid w:val="00460411"/>
    <w:rsid w:val="00460676"/>
    <w:rsid w:val="00460690"/>
    <w:rsid w:val="00460718"/>
    <w:rsid w:val="00460772"/>
    <w:rsid w:val="00460933"/>
    <w:rsid w:val="00460A3C"/>
    <w:rsid w:val="00460A52"/>
    <w:rsid w:val="00460B6B"/>
    <w:rsid w:val="00460BB0"/>
    <w:rsid w:val="00460C41"/>
    <w:rsid w:val="00460C6F"/>
    <w:rsid w:val="00460EE9"/>
    <w:rsid w:val="0046106F"/>
    <w:rsid w:val="00461083"/>
    <w:rsid w:val="004611A3"/>
    <w:rsid w:val="00461258"/>
    <w:rsid w:val="0046132A"/>
    <w:rsid w:val="00461333"/>
    <w:rsid w:val="0046140B"/>
    <w:rsid w:val="0046151C"/>
    <w:rsid w:val="00461657"/>
    <w:rsid w:val="004616EF"/>
    <w:rsid w:val="00461726"/>
    <w:rsid w:val="004617E2"/>
    <w:rsid w:val="0046181D"/>
    <w:rsid w:val="004618BF"/>
    <w:rsid w:val="00461AD0"/>
    <w:rsid w:val="00461B16"/>
    <w:rsid w:val="00461BCF"/>
    <w:rsid w:val="00461C71"/>
    <w:rsid w:val="00461D2C"/>
    <w:rsid w:val="00461EAC"/>
    <w:rsid w:val="00461F92"/>
    <w:rsid w:val="00462162"/>
    <w:rsid w:val="004621BC"/>
    <w:rsid w:val="004621ED"/>
    <w:rsid w:val="00462439"/>
    <w:rsid w:val="00462510"/>
    <w:rsid w:val="00462587"/>
    <w:rsid w:val="004625EF"/>
    <w:rsid w:val="00462662"/>
    <w:rsid w:val="0046269F"/>
    <w:rsid w:val="00462782"/>
    <w:rsid w:val="004627CD"/>
    <w:rsid w:val="004627E5"/>
    <w:rsid w:val="00462826"/>
    <w:rsid w:val="0046292D"/>
    <w:rsid w:val="00462F0A"/>
    <w:rsid w:val="00463112"/>
    <w:rsid w:val="00463401"/>
    <w:rsid w:val="004637AC"/>
    <w:rsid w:val="004637FB"/>
    <w:rsid w:val="0046380A"/>
    <w:rsid w:val="0046383D"/>
    <w:rsid w:val="00463AB6"/>
    <w:rsid w:val="00463B05"/>
    <w:rsid w:val="00463B94"/>
    <w:rsid w:val="00463BF9"/>
    <w:rsid w:val="00463D36"/>
    <w:rsid w:val="00463D82"/>
    <w:rsid w:val="00463ED3"/>
    <w:rsid w:val="00463F56"/>
    <w:rsid w:val="004640CB"/>
    <w:rsid w:val="004641E8"/>
    <w:rsid w:val="004643CB"/>
    <w:rsid w:val="00464474"/>
    <w:rsid w:val="0046449F"/>
    <w:rsid w:val="004645D7"/>
    <w:rsid w:val="00464693"/>
    <w:rsid w:val="0046479B"/>
    <w:rsid w:val="00464E06"/>
    <w:rsid w:val="00464EB6"/>
    <w:rsid w:val="00464FF1"/>
    <w:rsid w:val="00465089"/>
    <w:rsid w:val="0046514B"/>
    <w:rsid w:val="00465157"/>
    <w:rsid w:val="004651B3"/>
    <w:rsid w:val="004651B8"/>
    <w:rsid w:val="00465313"/>
    <w:rsid w:val="00465388"/>
    <w:rsid w:val="004653AA"/>
    <w:rsid w:val="00465421"/>
    <w:rsid w:val="0046547C"/>
    <w:rsid w:val="0046551F"/>
    <w:rsid w:val="0046553C"/>
    <w:rsid w:val="00465655"/>
    <w:rsid w:val="00465736"/>
    <w:rsid w:val="00465815"/>
    <w:rsid w:val="004658E3"/>
    <w:rsid w:val="00465906"/>
    <w:rsid w:val="00465C0A"/>
    <w:rsid w:val="00465F72"/>
    <w:rsid w:val="00465FC2"/>
    <w:rsid w:val="0046609D"/>
    <w:rsid w:val="004660ED"/>
    <w:rsid w:val="0046633D"/>
    <w:rsid w:val="0046634B"/>
    <w:rsid w:val="004663C8"/>
    <w:rsid w:val="004663FF"/>
    <w:rsid w:val="00466530"/>
    <w:rsid w:val="0046672C"/>
    <w:rsid w:val="00466766"/>
    <w:rsid w:val="004668C1"/>
    <w:rsid w:val="00466B6B"/>
    <w:rsid w:val="00466BC8"/>
    <w:rsid w:val="00466C46"/>
    <w:rsid w:val="00466C4F"/>
    <w:rsid w:val="00466CAA"/>
    <w:rsid w:val="00466CD8"/>
    <w:rsid w:val="00466D03"/>
    <w:rsid w:val="00466D7A"/>
    <w:rsid w:val="00466E1F"/>
    <w:rsid w:val="00466ED8"/>
    <w:rsid w:val="00466EEA"/>
    <w:rsid w:val="00466F87"/>
    <w:rsid w:val="00466FAB"/>
    <w:rsid w:val="004670CA"/>
    <w:rsid w:val="004671F0"/>
    <w:rsid w:val="004671F8"/>
    <w:rsid w:val="0046739E"/>
    <w:rsid w:val="00467421"/>
    <w:rsid w:val="00467438"/>
    <w:rsid w:val="00467514"/>
    <w:rsid w:val="00467959"/>
    <w:rsid w:val="00467972"/>
    <w:rsid w:val="00467A6F"/>
    <w:rsid w:val="00467A78"/>
    <w:rsid w:val="00467A91"/>
    <w:rsid w:val="00467AEB"/>
    <w:rsid w:val="00467C39"/>
    <w:rsid w:val="00467CAF"/>
    <w:rsid w:val="00467DED"/>
    <w:rsid w:val="00467F36"/>
    <w:rsid w:val="00467F7D"/>
    <w:rsid w:val="00470121"/>
    <w:rsid w:val="0047043C"/>
    <w:rsid w:val="0047047B"/>
    <w:rsid w:val="00470611"/>
    <w:rsid w:val="00470656"/>
    <w:rsid w:val="0047083D"/>
    <w:rsid w:val="00470882"/>
    <w:rsid w:val="00470907"/>
    <w:rsid w:val="004709C1"/>
    <w:rsid w:val="00470AAB"/>
    <w:rsid w:val="00470AEB"/>
    <w:rsid w:val="00470BE7"/>
    <w:rsid w:val="00470C0C"/>
    <w:rsid w:val="00470C37"/>
    <w:rsid w:val="00470CCF"/>
    <w:rsid w:val="00470CFE"/>
    <w:rsid w:val="00470D51"/>
    <w:rsid w:val="00470D87"/>
    <w:rsid w:val="00470D96"/>
    <w:rsid w:val="00470E3F"/>
    <w:rsid w:val="00470F5E"/>
    <w:rsid w:val="004710BF"/>
    <w:rsid w:val="004711EE"/>
    <w:rsid w:val="00471287"/>
    <w:rsid w:val="004712D4"/>
    <w:rsid w:val="004713BD"/>
    <w:rsid w:val="00471469"/>
    <w:rsid w:val="00471509"/>
    <w:rsid w:val="004716E3"/>
    <w:rsid w:val="00471933"/>
    <w:rsid w:val="00471A11"/>
    <w:rsid w:val="00471A4F"/>
    <w:rsid w:val="00471AE9"/>
    <w:rsid w:val="00471B90"/>
    <w:rsid w:val="00471C71"/>
    <w:rsid w:val="00471CFD"/>
    <w:rsid w:val="00471D79"/>
    <w:rsid w:val="00471F1D"/>
    <w:rsid w:val="00471F63"/>
    <w:rsid w:val="00471F83"/>
    <w:rsid w:val="004721A8"/>
    <w:rsid w:val="004721AD"/>
    <w:rsid w:val="0047220F"/>
    <w:rsid w:val="0047236A"/>
    <w:rsid w:val="0047254A"/>
    <w:rsid w:val="0047267E"/>
    <w:rsid w:val="00472722"/>
    <w:rsid w:val="004727BE"/>
    <w:rsid w:val="004728DD"/>
    <w:rsid w:val="0047297B"/>
    <w:rsid w:val="00472A40"/>
    <w:rsid w:val="00472AA1"/>
    <w:rsid w:val="00472B8C"/>
    <w:rsid w:val="00472CB3"/>
    <w:rsid w:val="00472EF6"/>
    <w:rsid w:val="00472F49"/>
    <w:rsid w:val="00472F86"/>
    <w:rsid w:val="00472F9E"/>
    <w:rsid w:val="0047302E"/>
    <w:rsid w:val="004732C1"/>
    <w:rsid w:val="00473302"/>
    <w:rsid w:val="00473511"/>
    <w:rsid w:val="00473584"/>
    <w:rsid w:val="004737DC"/>
    <w:rsid w:val="00473806"/>
    <w:rsid w:val="004738AA"/>
    <w:rsid w:val="004739F1"/>
    <w:rsid w:val="004739F7"/>
    <w:rsid w:val="00473B25"/>
    <w:rsid w:val="00473CC5"/>
    <w:rsid w:val="0047402E"/>
    <w:rsid w:val="00474105"/>
    <w:rsid w:val="00474286"/>
    <w:rsid w:val="00474320"/>
    <w:rsid w:val="00474342"/>
    <w:rsid w:val="00474382"/>
    <w:rsid w:val="004743CD"/>
    <w:rsid w:val="004743D9"/>
    <w:rsid w:val="00474444"/>
    <w:rsid w:val="0047449E"/>
    <w:rsid w:val="0047451D"/>
    <w:rsid w:val="0047453C"/>
    <w:rsid w:val="004745DA"/>
    <w:rsid w:val="004745EB"/>
    <w:rsid w:val="00474683"/>
    <w:rsid w:val="0047476F"/>
    <w:rsid w:val="004747A7"/>
    <w:rsid w:val="0047486D"/>
    <w:rsid w:val="00474894"/>
    <w:rsid w:val="00474897"/>
    <w:rsid w:val="00474942"/>
    <w:rsid w:val="00474977"/>
    <w:rsid w:val="00474CF3"/>
    <w:rsid w:val="00474E0C"/>
    <w:rsid w:val="00474E32"/>
    <w:rsid w:val="00474E55"/>
    <w:rsid w:val="00474F05"/>
    <w:rsid w:val="00474F34"/>
    <w:rsid w:val="004750FF"/>
    <w:rsid w:val="0047513A"/>
    <w:rsid w:val="0047523E"/>
    <w:rsid w:val="00475242"/>
    <w:rsid w:val="004755C4"/>
    <w:rsid w:val="004757FC"/>
    <w:rsid w:val="00475808"/>
    <w:rsid w:val="00475819"/>
    <w:rsid w:val="00475890"/>
    <w:rsid w:val="00475983"/>
    <w:rsid w:val="00475AA2"/>
    <w:rsid w:val="00475AAA"/>
    <w:rsid w:val="00475AAE"/>
    <w:rsid w:val="00475AC7"/>
    <w:rsid w:val="00475BC5"/>
    <w:rsid w:val="00475DEF"/>
    <w:rsid w:val="00475EDD"/>
    <w:rsid w:val="00475F08"/>
    <w:rsid w:val="00475FA4"/>
    <w:rsid w:val="0047620D"/>
    <w:rsid w:val="00476227"/>
    <w:rsid w:val="004763D8"/>
    <w:rsid w:val="004765B1"/>
    <w:rsid w:val="004765DA"/>
    <w:rsid w:val="004768E1"/>
    <w:rsid w:val="00476966"/>
    <w:rsid w:val="00476982"/>
    <w:rsid w:val="00476A8A"/>
    <w:rsid w:val="00476BDA"/>
    <w:rsid w:val="00476C1E"/>
    <w:rsid w:val="00476E08"/>
    <w:rsid w:val="00476EA8"/>
    <w:rsid w:val="00476F70"/>
    <w:rsid w:val="00476F8D"/>
    <w:rsid w:val="00476F92"/>
    <w:rsid w:val="004770BD"/>
    <w:rsid w:val="00477128"/>
    <w:rsid w:val="0047721D"/>
    <w:rsid w:val="00477244"/>
    <w:rsid w:val="0047737E"/>
    <w:rsid w:val="004773DA"/>
    <w:rsid w:val="0047741C"/>
    <w:rsid w:val="0047745B"/>
    <w:rsid w:val="00477461"/>
    <w:rsid w:val="00477566"/>
    <w:rsid w:val="0047780F"/>
    <w:rsid w:val="0047791F"/>
    <w:rsid w:val="0047794E"/>
    <w:rsid w:val="00477A6A"/>
    <w:rsid w:val="00477C45"/>
    <w:rsid w:val="00477F41"/>
    <w:rsid w:val="0048019C"/>
    <w:rsid w:val="0048020D"/>
    <w:rsid w:val="00480254"/>
    <w:rsid w:val="0048028D"/>
    <w:rsid w:val="004802A4"/>
    <w:rsid w:val="00480351"/>
    <w:rsid w:val="004803CD"/>
    <w:rsid w:val="00480457"/>
    <w:rsid w:val="0048068C"/>
    <w:rsid w:val="00480703"/>
    <w:rsid w:val="0048099A"/>
    <w:rsid w:val="00480AC5"/>
    <w:rsid w:val="00480AD9"/>
    <w:rsid w:val="00480B95"/>
    <w:rsid w:val="00480D7A"/>
    <w:rsid w:val="00480E65"/>
    <w:rsid w:val="00480F46"/>
    <w:rsid w:val="00480F4C"/>
    <w:rsid w:val="00480F6A"/>
    <w:rsid w:val="0048100E"/>
    <w:rsid w:val="004811BB"/>
    <w:rsid w:val="00481209"/>
    <w:rsid w:val="004812DB"/>
    <w:rsid w:val="004813FA"/>
    <w:rsid w:val="004814A7"/>
    <w:rsid w:val="004814FC"/>
    <w:rsid w:val="0048150A"/>
    <w:rsid w:val="0048158E"/>
    <w:rsid w:val="004816A9"/>
    <w:rsid w:val="004817AA"/>
    <w:rsid w:val="0048181E"/>
    <w:rsid w:val="00481A33"/>
    <w:rsid w:val="00481A4F"/>
    <w:rsid w:val="00481AD4"/>
    <w:rsid w:val="00481D21"/>
    <w:rsid w:val="00481D67"/>
    <w:rsid w:val="00481DAD"/>
    <w:rsid w:val="00481DBF"/>
    <w:rsid w:val="00481E84"/>
    <w:rsid w:val="00482158"/>
    <w:rsid w:val="004821C4"/>
    <w:rsid w:val="0048256B"/>
    <w:rsid w:val="0048257C"/>
    <w:rsid w:val="00482580"/>
    <w:rsid w:val="00482648"/>
    <w:rsid w:val="0048267B"/>
    <w:rsid w:val="0048284F"/>
    <w:rsid w:val="00482868"/>
    <w:rsid w:val="004828E7"/>
    <w:rsid w:val="00482941"/>
    <w:rsid w:val="00482A48"/>
    <w:rsid w:val="00482B3A"/>
    <w:rsid w:val="00482B85"/>
    <w:rsid w:val="00482C9F"/>
    <w:rsid w:val="00482D4B"/>
    <w:rsid w:val="00482EAD"/>
    <w:rsid w:val="00482ECE"/>
    <w:rsid w:val="004830BB"/>
    <w:rsid w:val="004831A2"/>
    <w:rsid w:val="004831B3"/>
    <w:rsid w:val="004831CC"/>
    <w:rsid w:val="0048333A"/>
    <w:rsid w:val="00483619"/>
    <w:rsid w:val="00483857"/>
    <w:rsid w:val="0048389F"/>
    <w:rsid w:val="00483A31"/>
    <w:rsid w:val="00483AE3"/>
    <w:rsid w:val="00483BDD"/>
    <w:rsid w:val="00483D1E"/>
    <w:rsid w:val="00483D6C"/>
    <w:rsid w:val="00483D6E"/>
    <w:rsid w:val="00483DA0"/>
    <w:rsid w:val="00483FD0"/>
    <w:rsid w:val="00484074"/>
    <w:rsid w:val="0048423C"/>
    <w:rsid w:val="0048426B"/>
    <w:rsid w:val="00484461"/>
    <w:rsid w:val="00484463"/>
    <w:rsid w:val="0048453C"/>
    <w:rsid w:val="00484619"/>
    <w:rsid w:val="004847A8"/>
    <w:rsid w:val="0048487E"/>
    <w:rsid w:val="004849EE"/>
    <w:rsid w:val="00484A5E"/>
    <w:rsid w:val="00484B2C"/>
    <w:rsid w:val="00484BAD"/>
    <w:rsid w:val="00484CC0"/>
    <w:rsid w:val="00484D1F"/>
    <w:rsid w:val="00484D35"/>
    <w:rsid w:val="00484D69"/>
    <w:rsid w:val="00484F6B"/>
    <w:rsid w:val="00484FF7"/>
    <w:rsid w:val="0048501C"/>
    <w:rsid w:val="00485191"/>
    <w:rsid w:val="004851C0"/>
    <w:rsid w:val="0048526A"/>
    <w:rsid w:val="0048544E"/>
    <w:rsid w:val="00485462"/>
    <w:rsid w:val="004854A8"/>
    <w:rsid w:val="00485582"/>
    <w:rsid w:val="00485592"/>
    <w:rsid w:val="004855E8"/>
    <w:rsid w:val="00485677"/>
    <w:rsid w:val="004857E0"/>
    <w:rsid w:val="004857EE"/>
    <w:rsid w:val="004858AF"/>
    <w:rsid w:val="00485918"/>
    <w:rsid w:val="00485C1D"/>
    <w:rsid w:val="00485CAB"/>
    <w:rsid w:val="00485D48"/>
    <w:rsid w:val="00485D95"/>
    <w:rsid w:val="00485E03"/>
    <w:rsid w:val="00485E2F"/>
    <w:rsid w:val="00485E8C"/>
    <w:rsid w:val="00485E90"/>
    <w:rsid w:val="00485F1C"/>
    <w:rsid w:val="00485F26"/>
    <w:rsid w:val="0048600A"/>
    <w:rsid w:val="0048601A"/>
    <w:rsid w:val="0048613C"/>
    <w:rsid w:val="00486140"/>
    <w:rsid w:val="0048614A"/>
    <w:rsid w:val="004861BB"/>
    <w:rsid w:val="00486243"/>
    <w:rsid w:val="004862F6"/>
    <w:rsid w:val="00486420"/>
    <w:rsid w:val="0048648A"/>
    <w:rsid w:val="004865E9"/>
    <w:rsid w:val="0048661B"/>
    <w:rsid w:val="0048662E"/>
    <w:rsid w:val="004866F5"/>
    <w:rsid w:val="00486768"/>
    <w:rsid w:val="004867F2"/>
    <w:rsid w:val="00486892"/>
    <w:rsid w:val="00486B88"/>
    <w:rsid w:val="00486C64"/>
    <w:rsid w:val="00486C6B"/>
    <w:rsid w:val="00486E18"/>
    <w:rsid w:val="00486F6B"/>
    <w:rsid w:val="00487021"/>
    <w:rsid w:val="00487079"/>
    <w:rsid w:val="00487156"/>
    <w:rsid w:val="0048717F"/>
    <w:rsid w:val="004871B6"/>
    <w:rsid w:val="00487411"/>
    <w:rsid w:val="00487487"/>
    <w:rsid w:val="004874FD"/>
    <w:rsid w:val="00487700"/>
    <w:rsid w:val="00487754"/>
    <w:rsid w:val="00487939"/>
    <w:rsid w:val="004879BB"/>
    <w:rsid w:val="00487BFF"/>
    <w:rsid w:val="00487E8C"/>
    <w:rsid w:val="00490030"/>
    <w:rsid w:val="00490054"/>
    <w:rsid w:val="00490080"/>
    <w:rsid w:val="004902AB"/>
    <w:rsid w:val="0049045B"/>
    <w:rsid w:val="0049052B"/>
    <w:rsid w:val="00490539"/>
    <w:rsid w:val="0049057A"/>
    <w:rsid w:val="004905B2"/>
    <w:rsid w:val="00490721"/>
    <w:rsid w:val="004907BA"/>
    <w:rsid w:val="004908D2"/>
    <w:rsid w:val="004908F9"/>
    <w:rsid w:val="0049093E"/>
    <w:rsid w:val="004909E7"/>
    <w:rsid w:val="00490D76"/>
    <w:rsid w:val="00490E90"/>
    <w:rsid w:val="00490F56"/>
    <w:rsid w:val="00491127"/>
    <w:rsid w:val="00491153"/>
    <w:rsid w:val="004912BF"/>
    <w:rsid w:val="00491341"/>
    <w:rsid w:val="00491493"/>
    <w:rsid w:val="00491770"/>
    <w:rsid w:val="0049184F"/>
    <w:rsid w:val="004918CE"/>
    <w:rsid w:val="00491AB9"/>
    <w:rsid w:val="00491DA5"/>
    <w:rsid w:val="00491DBC"/>
    <w:rsid w:val="00491E71"/>
    <w:rsid w:val="00491EB6"/>
    <w:rsid w:val="0049207E"/>
    <w:rsid w:val="00492138"/>
    <w:rsid w:val="004922B3"/>
    <w:rsid w:val="004922B9"/>
    <w:rsid w:val="00492366"/>
    <w:rsid w:val="004923E9"/>
    <w:rsid w:val="004924EC"/>
    <w:rsid w:val="00492524"/>
    <w:rsid w:val="00492557"/>
    <w:rsid w:val="004926D9"/>
    <w:rsid w:val="00492794"/>
    <w:rsid w:val="004927AA"/>
    <w:rsid w:val="0049280F"/>
    <w:rsid w:val="0049281C"/>
    <w:rsid w:val="00492C1C"/>
    <w:rsid w:val="00492C9A"/>
    <w:rsid w:val="00492D5F"/>
    <w:rsid w:val="00492DAD"/>
    <w:rsid w:val="00492E7E"/>
    <w:rsid w:val="00492EAB"/>
    <w:rsid w:val="00492F3B"/>
    <w:rsid w:val="0049309B"/>
    <w:rsid w:val="004930EC"/>
    <w:rsid w:val="00493102"/>
    <w:rsid w:val="004931E9"/>
    <w:rsid w:val="00493244"/>
    <w:rsid w:val="0049330F"/>
    <w:rsid w:val="0049341A"/>
    <w:rsid w:val="00493581"/>
    <w:rsid w:val="004935BB"/>
    <w:rsid w:val="004936DB"/>
    <w:rsid w:val="00493829"/>
    <w:rsid w:val="00493887"/>
    <w:rsid w:val="004938AF"/>
    <w:rsid w:val="00493903"/>
    <w:rsid w:val="00493989"/>
    <w:rsid w:val="004939A3"/>
    <w:rsid w:val="00493A0C"/>
    <w:rsid w:val="00493A9B"/>
    <w:rsid w:val="00493AB3"/>
    <w:rsid w:val="00493C02"/>
    <w:rsid w:val="00493CA0"/>
    <w:rsid w:val="00493CAE"/>
    <w:rsid w:val="00493D27"/>
    <w:rsid w:val="00493D40"/>
    <w:rsid w:val="00493E3C"/>
    <w:rsid w:val="00493E42"/>
    <w:rsid w:val="00493F76"/>
    <w:rsid w:val="0049418F"/>
    <w:rsid w:val="00494267"/>
    <w:rsid w:val="004942D6"/>
    <w:rsid w:val="00494314"/>
    <w:rsid w:val="004945B9"/>
    <w:rsid w:val="004945C4"/>
    <w:rsid w:val="004945D7"/>
    <w:rsid w:val="00494707"/>
    <w:rsid w:val="00494768"/>
    <w:rsid w:val="004947BB"/>
    <w:rsid w:val="004947BE"/>
    <w:rsid w:val="00494844"/>
    <w:rsid w:val="00494885"/>
    <w:rsid w:val="004948CC"/>
    <w:rsid w:val="004949F6"/>
    <w:rsid w:val="00494A2C"/>
    <w:rsid w:val="00494B0F"/>
    <w:rsid w:val="00494B7C"/>
    <w:rsid w:val="00494C08"/>
    <w:rsid w:val="00494C91"/>
    <w:rsid w:val="00494CFA"/>
    <w:rsid w:val="00494D15"/>
    <w:rsid w:val="00494DE8"/>
    <w:rsid w:val="00494ED1"/>
    <w:rsid w:val="00495094"/>
    <w:rsid w:val="00495211"/>
    <w:rsid w:val="00495282"/>
    <w:rsid w:val="0049554B"/>
    <w:rsid w:val="00495552"/>
    <w:rsid w:val="0049561E"/>
    <w:rsid w:val="0049570F"/>
    <w:rsid w:val="0049573D"/>
    <w:rsid w:val="0049581E"/>
    <w:rsid w:val="0049584C"/>
    <w:rsid w:val="00495876"/>
    <w:rsid w:val="0049587E"/>
    <w:rsid w:val="004958AB"/>
    <w:rsid w:val="004959B8"/>
    <w:rsid w:val="00495B4E"/>
    <w:rsid w:val="00495C4E"/>
    <w:rsid w:val="00495D3B"/>
    <w:rsid w:val="00495D78"/>
    <w:rsid w:val="00495D89"/>
    <w:rsid w:val="00495E15"/>
    <w:rsid w:val="00495ECE"/>
    <w:rsid w:val="00495ED7"/>
    <w:rsid w:val="00496064"/>
    <w:rsid w:val="004960A2"/>
    <w:rsid w:val="004961FF"/>
    <w:rsid w:val="00496224"/>
    <w:rsid w:val="00496235"/>
    <w:rsid w:val="00496396"/>
    <w:rsid w:val="004963E0"/>
    <w:rsid w:val="0049643C"/>
    <w:rsid w:val="00496443"/>
    <w:rsid w:val="0049664B"/>
    <w:rsid w:val="00496724"/>
    <w:rsid w:val="0049686B"/>
    <w:rsid w:val="00496A87"/>
    <w:rsid w:val="00496ADB"/>
    <w:rsid w:val="00496C3C"/>
    <w:rsid w:val="00496E0E"/>
    <w:rsid w:val="00496E5E"/>
    <w:rsid w:val="00496F82"/>
    <w:rsid w:val="00496F98"/>
    <w:rsid w:val="00496FFA"/>
    <w:rsid w:val="0049708B"/>
    <w:rsid w:val="004971C9"/>
    <w:rsid w:val="0049724B"/>
    <w:rsid w:val="00497269"/>
    <w:rsid w:val="004972F4"/>
    <w:rsid w:val="004973A0"/>
    <w:rsid w:val="0049741D"/>
    <w:rsid w:val="00497619"/>
    <w:rsid w:val="0049761B"/>
    <w:rsid w:val="00497660"/>
    <w:rsid w:val="004977F0"/>
    <w:rsid w:val="00497921"/>
    <w:rsid w:val="00497926"/>
    <w:rsid w:val="00497972"/>
    <w:rsid w:val="00497978"/>
    <w:rsid w:val="004979AF"/>
    <w:rsid w:val="00497A03"/>
    <w:rsid w:val="00497A92"/>
    <w:rsid w:val="00497A9E"/>
    <w:rsid w:val="00497AC5"/>
    <w:rsid w:val="00497BD2"/>
    <w:rsid w:val="00497BF9"/>
    <w:rsid w:val="00497CCB"/>
    <w:rsid w:val="00497D23"/>
    <w:rsid w:val="00497D26"/>
    <w:rsid w:val="00497E34"/>
    <w:rsid w:val="00497EB2"/>
    <w:rsid w:val="00497F79"/>
    <w:rsid w:val="004A01B5"/>
    <w:rsid w:val="004A0599"/>
    <w:rsid w:val="004A06C5"/>
    <w:rsid w:val="004A06CF"/>
    <w:rsid w:val="004A0725"/>
    <w:rsid w:val="004A07A3"/>
    <w:rsid w:val="004A0891"/>
    <w:rsid w:val="004A08FC"/>
    <w:rsid w:val="004A0922"/>
    <w:rsid w:val="004A097B"/>
    <w:rsid w:val="004A0ADB"/>
    <w:rsid w:val="004A0B3A"/>
    <w:rsid w:val="004A0B44"/>
    <w:rsid w:val="004A0B5B"/>
    <w:rsid w:val="004A0BED"/>
    <w:rsid w:val="004A0BF1"/>
    <w:rsid w:val="004A0D55"/>
    <w:rsid w:val="004A0D77"/>
    <w:rsid w:val="004A0D8C"/>
    <w:rsid w:val="004A0DDA"/>
    <w:rsid w:val="004A0E5E"/>
    <w:rsid w:val="004A0E60"/>
    <w:rsid w:val="004A0F45"/>
    <w:rsid w:val="004A0FE7"/>
    <w:rsid w:val="004A0FF1"/>
    <w:rsid w:val="004A127C"/>
    <w:rsid w:val="004A1430"/>
    <w:rsid w:val="004A15C6"/>
    <w:rsid w:val="004A15F1"/>
    <w:rsid w:val="004A16F7"/>
    <w:rsid w:val="004A17DE"/>
    <w:rsid w:val="004A17E1"/>
    <w:rsid w:val="004A1853"/>
    <w:rsid w:val="004A18A9"/>
    <w:rsid w:val="004A1968"/>
    <w:rsid w:val="004A19A3"/>
    <w:rsid w:val="004A1A6E"/>
    <w:rsid w:val="004A1C35"/>
    <w:rsid w:val="004A1F9D"/>
    <w:rsid w:val="004A200D"/>
    <w:rsid w:val="004A219F"/>
    <w:rsid w:val="004A21C4"/>
    <w:rsid w:val="004A21C7"/>
    <w:rsid w:val="004A2279"/>
    <w:rsid w:val="004A22F9"/>
    <w:rsid w:val="004A22FE"/>
    <w:rsid w:val="004A2347"/>
    <w:rsid w:val="004A23C4"/>
    <w:rsid w:val="004A2518"/>
    <w:rsid w:val="004A27C8"/>
    <w:rsid w:val="004A2861"/>
    <w:rsid w:val="004A2A6C"/>
    <w:rsid w:val="004A2ADB"/>
    <w:rsid w:val="004A2B42"/>
    <w:rsid w:val="004A2C5E"/>
    <w:rsid w:val="004A2E45"/>
    <w:rsid w:val="004A3195"/>
    <w:rsid w:val="004A31A4"/>
    <w:rsid w:val="004A33C1"/>
    <w:rsid w:val="004A33CA"/>
    <w:rsid w:val="004A35B5"/>
    <w:rsid w:val="004A3685"/>
    <w:rsid w:val="004A38C6"/>
    <w:rsid w:val="004A3921"/>
    <w:rsid w:val="004A39E2"/>
    <w:rsid w:val="004A3B4B"/>
    <w:rsid w:val="004A3DEE"/>
    <w:rsid w:val="004A4035"/>
    <w:rsid w:val="004A4036"/>
    <w:rsid w:val="004A409A"/>
    <w:rsid w:val="004A40A4"/>
    <w:rsid w:val="004A40D6"/>
    <w:rsid w:val="004A432F"/>
    <w:rsid w:val="004A457A"/>
    <w:rsid w:val="004A4605"/>
    <w:rsid w:val="004A4619"/>
    <w:rsid w:val="004A47D5"/>
    <w:rsid w:val="004A4850"/>
    <w:rsid w:val="004A48DD"/>
    <w:rsid w:val="004A4A4E"/>
    <w:rsid w:val="004A4C3D"/>
    <w:rsid w:val="004A4D53"/>
    <w:rsid w:val="004A4D87"/>
    <w:rsid w:val="004A4EB1"/>
    <w:rsid w:val="004A4F19"/>
    <w:rsid w:val="004A5203"/>
    <w:rsid w:val="004A520C"/>
    <w:rsid w:val="004A5372"/>
    <w:rsid w:val="004A53D2"/>
    <w:rsid w:val="004A5411"/>
    <w:rsid w:val="004A5543"/>
    <w:rsid w:val="004A5589"/>
    <w:rsid w:val="004A5760"/>
    <w:rsid w:val="004A5910"/>
    <w:rsid w:val="004A597D"/>
    <w:rsid w:val="004A5C95"/>
    <w:rsid w:val="004A5D72"/>
    <w:rsid w:val="004A5DF4"/>
    <w:rsid w:val="004A5E48"/>
    <w:rsid w:val="004A5F16"/>
    <w:rsid w:val="004A5F79"/>
    <w:rsid w:val="004A5FA6"/>
    <w:rsid w:val="004A61E9"/>
    <w:rsid w:val="004A6277"/>
    <w:rsid w:val="004A638B"/>
    <w:rsid w:val="004A65B3"/>
    <w:rsid w:val="004A6617"/>
    <w:rsid w:val="004A67A8"/>
    <w:rsid w:val="004A6BCC"/>
    <w:rsid w:val="004A6C58"/>
    <w:rsid w:val="004A6C76"/>
    <w:rsid w:val="004A6E3B"/>
    <w:rsid w:val="004A6EB7"/>
    <w:rsid w:val="004A702A"/>
    <w:rsid w:val="004A7090"/>
    <w:rsid w:val="004A71AA"/>
    <w:rsid w:val="004A7361"/>
    <w:rsid w:val="004A736A"/>
    <w:rsid w:val="004A73A1"/>
    <w:rsid w:val="004A73C2"/>
    <w:rsid w:val="004A7410"/>
    <w:rsid w:val="004A74E8"/>
    <w:rsid w:val="004A758F"/>
    <w:rsid w:val="004A7678"/>
    <w:rsid w:val="004A76B3"/>
    <w:rsid w:val="004A77F9"/>
    <w:rsid w:val="004A78EB"/>
    <w:rsid w:val="004A7909"/>
    <w:rsid w:val="004A7959"/>
    <w:rsid w:val="004A7B8B"/>
    <w:rsid w:val="004A7C9F"/>
    <w:rsid w:val="004A7D24"/>
    <w:rsid w:val="004A7DBB"/>
    <w:rsid w:val="004A7E1A"/>
    <w:rsid w:val="004A7E2A"/>
    <w:rsid w:val="004A7E70"/>
    <w:rsid w:val="004A7F18"/>
    <w:rsid w:val="004A7FD0"/>
    <w:rsid w:val="004B003A"/>
    <w:rsid w:val="004B0046"/>
    <w:rsid w:val="004B0142"/>
    <w:rsid w:val="004B015D"/>
    <w:rsid w:val="004B0167"/>
    <w:rsid w:val="004B01F4"/>
    <w:rsid w:val="004B056D"/>
    <w:rsid w:val="004B066A"/>
    <w:rsid w:val="004B073B"/>
    <w:rsid w:val="004B0924"/>
    <w:rsid w:val="004B0A28"/>
    <w:rsid w:val="004B0A7B"/>
    <w:rsid w:val="004B0C27"/>
    <w:rsid w:val="004B0D8D"/>
    <w:rsid w:val="004B0EA2"/>
    <w:rsid w:val="004B0EC7"/>
    <w:rsid w:val="004B0F83"/>
    <w:rsid w:val="004B11EF"/>
    <w:rsid w:val="004B1543"/>
    <w:rsid w:val="004B1549"/>
    <w:rsid w:val="004B15DD"/>
    <w:rsid w:val="004B15F0"/>
    <w:rsid w:val="004B17EA"/>
    <w:rsid w:val="004B1874"/>
    <w:rsid w:val="004B190C"/>
    <w:rsid w:val="004B1A9A"/>
    <w:rsid w:val="004B1B72"/>
    <w:rsid w:val="004B1D00"/>
    <w:rsid w:val="004B1F6D"/>
    <w:rsid w:val="004B20E7"/>
    <w:rsid w:val="004B2141"/>
    <w:rsid w:val="004B21A6"/>
    <w:rsid w:val="004B2440"/>
    <w:rsid w:val="004B25A3"/>
    <w:rsid w:val="004B2649"/>
    <w:rsid w:val="004B268D"/>
    <w:rsid w:val="004B2846"/>
    <w:rsid w:val="004B286B"/>
    <w:rsid w:val="004B2939"/>
    <w:rsid w:val="004B29CB"/>
    <w:rsid w:val="004B2A95"/>
    <w:rsid w:val="004B2ACD"/>
    <w:rsid w:val="004B2B35"/>
    <w:rsid w:val="004B2B74"/>
    <w:rsid w:val="004B2BAA"/>
    <w:rsid w:val="004B2C7F"/>
    <w:rsid w:val="004B2D45"/>
    <w:rsid w:val="004B2D55"/>
    <w:rsid w:val="004B2E4B"/>
    <w:rsid w:val="004B2F45"/>
    <w:rsid w:val="004B2F7B"/>
    <w:rsid w:val="004B2FBB"/>
    <w:rsid w:val="004B301A"/>
    <w:rsid w:val="004B3162"/>
    <w:rsid w:val="004B31D5"/>
    <w:rsid w:val="004B3240"/>
    <w:rsid w:val="004B3343"/>
    <w:rsid w:val="004B340C"/>
    <w:rsid w:val="004B351D"/>
    <w:rsid w:val="004B3595"/>
    <w:rsid w:val="004B3599"/>
    <w:rsid w:val="004B37ED"/>
    <w:rsid w:val="004B37F8"/>
    <w:rsid w:val="004B3881"/>
    <w:rsid w:val="004B396C"/>
    <w:rsid w:val="004B39FA"/>
    <w:rsid w:val="004B3A07"/>
    <w:rsid w:val="004B3AAE"/>
    <w:rsid w:val="004B3D50"/>
    <w:rsid w:val="004B3EE3"/>
    <w:rsid w:val="004B3EF7"/>
    <w:rsid w:val="004B3FF1"/>
    <w:rsid w:val="004B40D2"/>
    <w:rsid w:val="004B40E1"/>
    <w:rsid w:val="004B4106"/>
    <w:rsid w:val="004B432B"/>
    <w:rsid w:val="004B4393"/>
    <w:rsid w:val="004B449C"/>
    <w:rsid w:val="004B4515"/>
    <w:rsid w:val="004B453E"/>
    <w:rsid w:val="004B45BF"/>
    <w:rsid w:val="004B4637"/>
    <w:rsid w:val="004B467C"/>
    <w:rsid w:val="004B4841"/>
    <w:rsid w:val="004B4853"/>
    <w:rsid w:val="004B48EA"/>
    <w:rsid w:val="004B4930"/>
    <w:rsid w:val="004B4986"/>
    <w:rsid w:val="004B49F1"/>
    <w:rsid w:val="004B4E10"/>
    <w:rsid w:val="004B4E88"/>
    <w:rsid w:val="004B4FDD"/>
    <w:rsid w:val="004B5038"/>
    <w:rsid w:val="004B5059"/>
    <w:rsid w:val="004B506D"/>
    <w:rsid w:val="004B5141"/>
    <w:rsid w:val="004B51D5"/>
    <w:rsid w:val="004B520F"/>
    <w:rsid w:val="004B5236"/>
    <w:rsid w:val="004B53A6"/>
    <w:rsid w:val="004B5488"/>
    <w:rsid w:val="004B560E"/>
    <w:rsid w:val="004B5662"/>
    <w:rsid w:val="004B56E2"/>
    <w:rsid w:val="004B583B"/>
    <w:rsid w:val="004B5849"/>
    <w:rsid w:val="004B59E3"/>
    <w:rsid w:val="004B5A0C"/>
    <w:rsid w:val="004B5B89"/>
    <w:rsid w:val="004B5E36"/>
    <w:rsid w:val="004B5F67"/>
    <w:rsid w:val="004B5FF1"/>
    <w:rsid w:val="004B6021"/>
    <w:rsid w:val="004B6043"/>
    <w:rsid w:val="004B610B"/>
    <w:rsid w:val="004B6135"/>
    <w:rsid w:val="004B6141"/>
    <w:rsid w:val="004B6238"/>
    <w:rsid w:val="004B62AC"/>
    <w:rsid w:val="004B62BB"/>
    <w:rsid w:val="004B6343"/>
    <w:rsid w:val="004B635B"/>
    <w:rsid w:val="004B64C5"/>
    <w:rsid w:val="004B64FF"/>
    <w:rsid w:val="004B658B"/>
    <w:rsid w:val="004B669D"/>
    <w:rsid w:val="004B66DF"/>
    <w:rsid w:val="004B66F9"/>
    <w:rsid w:val="004B6804"/>
    <w:rsid w:val="004B6971"/>
    <w:rsid w:val="004B69F1"/>
    <w:rsid w:val="004B6ABB"/>
    <w:rsid w:val="004B6B47"/>
    <w:rsid w:val="004B6BA6"/>
    <w:rsid w:val="004B6C1F"/>
    <w:rsid w:val="004B6C79"/>
    <w:rsid w:val="004B6C84"/>
    <w:rsid w:val="004B6D2F"/>
    <w:rsid w:val="004B6EA5"/>
    <w:rsid w:val="004B6FAE"/>
    <w:rsid w:val="004B6FD8"/>
    <w:rsid w:val="004B71B4"/>
    <w:rsid w:val="004B7214"/>
    <w:rsid w:val="004B74AD"/>
    <w:rsid w:val="004B74C6"/>
    <w:rsid w:val="004B754B"/>
    <w:rsid w:val="004B7670"/>
    <w:rsid w:val="004B7681"/>
    <w:rsid w:val="004B77ED"/>
    <w:rsid w:val="004B78BD"/>
    <w:rsid w:val="004B7AEA"/>
    <w:rsid w:val="004B7BE6"/>
    <w:rsid w:val="004B7C38"/>
    <w:rsid w:val="004B7C66"/>
    <w:rsid w:val="004B7D31"/>
    <w:rsid w:val="004B7F63"/>
    <w:rsid w:val="004C00EA"/>
    <w:rsid w:val="004C01F8"/>
    <w:rsid w:val="004C02E1"/>
    <w:rsid w:val="004C0312"/>
    <w:rsid w:val="004C053A"/>
    <w:rsid w:val="004C0639"/>
    <w:rsid w:val="004C0651"/>
    <w:rsid w:val="004C0744"/>
    <w:rsid w:val="004C07E9"/>
    <w:rsid w:val="004C0936"/>
    <w:rsid w:val="004C099B"/>
    <w:rsid w:val="004C0C36"/>
    <w:rsid w:val="004C0CE8"/>
    <w:rsid w:val="004C0D19"/>
    <w:rsid w:val="004C0DF2"/>
    <w:rsid w:val="004C0E2B"/>
    <w:rsid w:val="004C0FDC"/>
    <w:rsid w:val="004C108E"/>
    <w:rsid w:val="004C10AD"/>
    <w:rsid w:val="004C10B5"/>
    <w:rsid w:val="004C1104"/>
    <w:rsid w:val="004C11D4"/>
    <w:rsid w:val="004C11EC"/>
    <w:rsid w:val="004C11F8"/>
    <w:rsid w:val="004C14B9"/>
    <w:rsid w:val="004C1585"/>
    <w:rsid w:val="004C17EF"/>
    <w:rsid w:val="004C1931"/>
    <w:rsid w:val="004C1A23"/>
    <w:rsid w:val="004C1B70"/>
    <w:rsid w:val="004C1BD8"/>
    <w:rsid w:val="004C1E0D"/>
    <w:rsid w:val="004C1F24"/>
    <w:rsid w:val="004C21ED"/>
    <w:rsid w:val="004C2211"/>
    <w:rsid w:val="004C2334"/>
    <w:rsid w:val="004C244E"/>
    <w:rsid w:val="004C2502"/>
    <w:rsid w:val="004C250F"/>
    <w:rsid w:val="004C256B"/>
    <w:rsid w:val="004C2895"/>
    <w:rsid w:val="004C29D3"/>
    <w:rsid w:val="004C2A22"/>
    <w:rsid w:val="004C2A33"/>
    <w:rsid w:val="004C2AA2"/>
    <w:rsid w:val="004C2C14"/>
    <w:rsid w:val="004C2C89"/>
    <w:rsid w:val="004C2CB3"/>
    <w:rsid w:val="004C2D31"/>
    <w:rsid w:val="004C2D3F"/>
    <w:rsid w:val="004C2D86"/>
    <w:rsid w:val="004C2E75"/>
    <w:rsid w:val="004C3006"/>
    <w:rsid w:val="004C3194"/>
    <w:rsid w:val="004C31C8"/>
    <w:rsid w:val="004C31EF"/>
    <w:rsid w:val="004C3216"/>
    <w:rsid w:val="004C32F1"/>
    <w:rsid w:val="004C356F"/>
    <w:rsid w:val="004C3652"/>
    <w:rsid w:val="004C3781"/>
    <w:rsid w:val="004C38E7"/>
    <w:rsid w:val="004C3A04"/>
    <w:rsid w:val="004C3BF0"/>
    <w:rsid w:val="004C3DA6"/>
    <w:rsid w:val="004C3E1E"/>
    <w:rsid w:val="004C3EFF"/>
    <w:rsid w:val="004C4011"/>
    <w:rsid w:val="004C405D"/>
    <w:rsid w:val="004C407E"/>
    <w:rsid w:val="004C4299"/>
    <w:rsid w:val="004C4413"/>
    <w:rsid w:val="004C441E"/>
    <w:rsid w:val="004C44E6"/>
    <w:rsid w:val="004C4506"/>
    <w:rsid w:val="004C4541"/>
    <w:rsid w:val="004C45EA"/>
    <w:rsid w:val="004C4621"/>
    <w:rsid w:val="004C483E"/>
    <w:rsid w:val="004C4868"/>
    <w:rsid w:val="004C4879"/>
    <w:rsid w:val="004C487A"/>
    <w:rsid w:val="004C4927"/>
    <w:rsid w:val="004C4A3D"/>
    <w:rsid w:val="004C4B6B"/>
    <w:rsid w:val="004C4BC4"/>
    <w:rsid w:val="004C4C45"/>
    <w:rsid w:val="004C4D09"/>
    <w:rsid w:val="004C4D70"/>
    <w:rsid w:val="004C4D95"/>
    <w:rsid w:val="004C4E12"/>
    <w:rsid w:val="004C4FFC"/>
    <w:rsid w:val="004C5137"/>
    <w:rsid w:val="004C51A1"/>
    <w:rsid w:val="004C51D0"/>
    <w:rsid w:val="004C5274"/>
    <w:rsid w:val="004C52BC"/>
    <w:rsid w:val="004C52ED"/>
    <w:rsid w:val="004C53A3"/>
    <w:rsid w:val="004C543A"/>
    <w:rsid w:val="004C5440"/>
    <w:rsid w:val="004C5484"/>
    <w:rsid w:val="004C57B7"/>
    <w:rsid w:val="004C588D"/>
    <w:rsid w:val="004C58D0"/>
    <w:rsid w:val="004C594A"/>
    <w:rsid w:val="004C5B11"/>
    <w:rsid w:val="004C5B6A"/>
    <w:rsid w:val="004C5C25"/>
    <w:rsid w:val="004C5DF4"/>
    <w:rsid w:val="004C5EFF"/>
    <w:rsid w:val="004C605C"/>
    <w:rsid w:val="004C60C2"/>
    <w:rsid w:val="004C60D9"/>
    <w:rsid w:val="004C61CC"/>
    <w:rsid w:val="004C62D1"/>
    <w:rsid w:val="004C630F"/>
    <w:rsid w:val="004C64DE"/>
    <w:rsid w:val="004C6512"/>
    <w:rsid w:val="004C6532"/>
    <w:rsid w:val="004C66C1"/>
    <w:rsid w:val="004C67A2"/>
    <w:rsid w:val="004C6843"/>
    <w:rsid w:val="004C688F"/>
    <w:rsid w:val="004C689B"/>
    <w:rsid w:val="004C68E5"/>
    <w:rsid w:val="004C6A42"/>
    <w:rsid w:val="004C6AF1"/>
    <w:rsid w:val="004C6B80"/>
    <w:rsid w:val="004C6CEB"/>
    <w:rsid w:val="004C6D1F"/>
    <w:rsid w:val="004C6D63"/>
    <w:rsid w:val="004C6DFC"/>
    <w:rsid w:val="004C6E16"/>
    <w:rsid w:val="004C6E75"/>
    <w:rsid w:val="004C6EA2"/>
    <w:rsid w:val="004C7079"/>
    <w:rsid w:val="004C70D5"/>
    <w:rsid w:val="004C70DE"/>
    <w:rsid w:val="004C7111"/>
    <w:rsid w:val="004C7282"/>
    <w:rsid w:val="004C7325"/>
    <w:rsid w:val="004C735E"/>
    <w:rsid w:val="004C7368"/>
    <w:rsid w:val="004C744C"/>
    <w:rsid w:val="004C7558"/>
    <w:rsid w:val="004C78AF"/>
    <w:rsid w:val="004C7A87"/>
    <w:rsid w:val="004C7AF1"/>
    <w:rsid w:val="004C7B03"/>
    <w:rsid w:val="004C7B1C"/>
    <w:rsid w:val="004C7B1F"/>
    <w:rsid w:val="004C7B2B"/>
    <w:rsid w:val="004C7CF5"/>
    <w:rsid w:val="004C7D3B"/>
    <w:rsid w:val="004C7EB9"/>
    <w:rsid w:val="004C7EF9"/>
    <w:rsid w:val="004C7FB4"/>
    <w:rsid w:val="004D020B"/>
    <w:rsid w:val="004D025C"/>
    <w:rsid w:val="004D02CB"/>
    <w:rsid w:val="004D02F9"/>
    <w:rsid w:val="004D0498"/>
    <w:rsid w:val="004D05C2"/>
    <w:rsid w:val="004D066B"/>
    <w:rsid w:val="004D0776"/>
    <w:rsid w:val="004D084C"/>
    <w:rsid w:val="004D0850"/>
    <w:rsid w:val="004D099C"/>
    <w:rsid w:val="004D09F9"/>
    <w:rsid w:val="004D0C29"/>
    <w:rsid w:val="004D0D59"/>
    <w:rsid w:val="004D0D60"/>
    <w:rsid w:val="004D0D65"/>
    <w:rsid w:val="004D0DC2"/>
    <w:rsid w:val="004D0ECF"/>
    <w:rsid w:val="004D0FF9"/>
    <w:rsid w:val="004D10F3"/>
    <w:rsid w:val="004D111D"/>
    <w:rsid w:val="004D124D"/>
    <w:rsid w:val="004D1361"/>
    <w:rsid w:val="004D143B"/>
    <w:rsid w:val="004D15BB"/>
    <w:rsid w:val="004D1610"/>
    <w:rsid w:val="004D1624"/>
    <w:rsid w:val="004D1635"/>
    <w:rsid w:val="004D1675"/>
    <w:rsid w:val="004D16B9"/>
    <w:rsid w:val="004D1709"/>
    <w:rsid w:val="004D1780"/>
    <w:rsid w:val="004D1833"/>
    <w:rsid w:val="004D18D6"/>
    <w:rsid w:val="004D18E9"/>
    <w:rsid w:val="004D1A1E"/>
    <w:rsid w:val="004D1A23"/>
    <w:rsid w:val="004D1ABA"/>
    <w:rsid w:val="004D1ABF"/>
    <w:rsid w:val="004D1B6A"/>
    <w:rsid w:val="004D1B87"/>
    <w:rsid w:val="004D1BB2"/>
    <w:rsid w:val="004D1BD0"/>
    <w:rsid w:val="004D1C00"/>
    <w:rsid w:val="004D1CB2"/>
    <w:rsid w:val="004D1CC7"/>
    <w:rsid w:val="004D1D4E"/>
    <w:rsid w:val="004D1D78"/>
    <w:rsid w:val="004D1E6F"/>
    <w:rsid w:val="004D1F78"/>
    <w:rsid w:val="004D1F83"/>
    <w:rsid w:val="004D2280"/>
    <w:rsid w:val="004D233F"/>
    <w:rsid w:val="004D2536"/>
    <w:rsid w:val="004D2676"/>
    <w:rsid w:val="004D26C6"/>
    <w:rsid w:val="004D273F"/>
    <w:rsid w:val="004D27E6"/>
    <w:rsid w:val="004D2AA7"/>
    <w:rsid w:val="004D2B73"/>
    <w:rsid w:val="004D2BEE"/>
    <w:rsid w:val="004D2C13"/>
    <w:rsid w:val="004D2CDA"/>
    <w:rsid w:val="004D2DA8"/>
    <w:rsid w:val="004D2DF1"/>
    <w:rsid w:val="004D2EB0"/>
    <w:rsid w:val="004D2F05"/>
    <w:rsid w:val="004D2F32"/>
    <w:rsid w:val="004D2F92"/>
    <w:rsid w:val="004D2F9C"/>
    <w:rsid w:val="004D3073"/>
    <w:rsid w:val="004D3175"/>
    <w:rsid w:val="004D3370"/>
    <w:rsid w:val="004D33B1"/>
    <w:rsid w:val="004D3442"/>
    <w:rsid w:val="004D3485"/>
    <w:rsid w:val="004D34E0"/>
    <w:rsid w:val="004D356F"/>
    <w:rsid w:val="004D3676"/>
    <w:rsid w:val="004D36CD"/>
    <w:rsid w:val="004D36DB"/>
    <w:rsid w:val="004D379A"/>
    <w:rsid w:val="004D38AA"/>
    <w:rsid w:val="004D3A31"/>
    <w:rsid w:val="004D3AB3"/>
    <w:rsid w:val="004D3AC5"/>
    <w:rsid w:val="004D3AEC"/>
    <w:rsid w:val="004D3B03"/>
    <w:rsid w:val="004D3BDA"/>
    <w:rsid w:val="004D3C21"/>
    <w:rsid w:val="004D3C50"/>
    <w:rsid w:val="004D3C81"/>
    <w:rsid w:val="004D3DA8"/>
    <w:rsid w:val="004D3DE1"/>
    <w:rsid w:val="004D3E24"/>
    <w:rsid w:val="004D3E45"/>
    <w:rsid w:val="004D3E59"/>
    <w:rsid w:val="004D3FD9"/>
    <w:rsid w:val="004D3FF9"/>
    <w:rsid w:val="004D4067"/>
    <w:rsid w:val="004D41E5"/>
    <w:rsid w:val="004D41EF"/>
    <w:rsid w:val="004D41FB"/>
    <w:rsid w:val="004D42FE"/>
    <w:rsid w:val="004D432A"/>
    <w:rsid w:val="004D434D"/>
    <w:rsid w:val="004D4379"/>
    <w:rsid w:val="004D4471"/>
    <w:rsid w:val="004D4521"/>
    <w:rsid w:val="004D4652"/>
    <w:rsid w:val="004D46FC"/>
    <w:rsid w:val="004D4782"/>
    <w:rsid w:val="004D480C"/>
    <w:rsid w:val="004D483D"/>
    <w:rsid w:val="004D48C6"/>
    <w:rsid w:val="004D491A"/>
    <w:rsid w:val="004D4924"/>
    <w:rsid w:val="004D49A0"/>
    <w:rsid w:val="004D4A95"/>
    <w:rsid w:val="004D4B05"/>
    <w:rsid w:val="004D4B19"/>
    <w:rsid w:val="004D4B6B"/>
    <w:rsid w:val="004D4C2C"/>
    <w:rsid w:val="004D4C35"/>
    <w:rsid w:val="004D4D0E"/>
    <w:rsid w:val="004D4D61"/>
    <w:rsid w:val="004D4D76"/>
    <w:rsid w:val="004D4E38"/>
    <w:rsid w:val="004D4FD2"/>
    <w:rsid w:val="004D51EB"/>
    <w:rsid w:val="004D5315"/>
    <w:rsid w:val="004D53A0"/>
    <w:rsid w:val="004D54B3"/>
    <w:rsid w:val="004D55FE"/>
    <w:rsid w:val="004D5783"/>
    <w:rsid w:val="004D57A2"/>
    <w:rsid w:val="004D5806"/>
    <w:rsid w:val="004D582F"/>
    <w:rsid w:val="004D5A36"/>
    <w:rsid w:val="004D5C87"/>
    <w:rsid w:val="004D5D45"/>
    <w:rsid w:val="004D5D66"/>
    <w:rsid w:val="004D5D67"/>
    <w:rsid w:val="004D5DE9"/>
    <w:rsid w:val="004D5E7A"/>
    <w:rsid w:val="004D5EC7"/>
    <w:rsid w:val="004D5F5B"/>
    <w:rsid w:val="004D60DE"/>
    <w:rsid w:val="004D6133"/>
    <w:rsid w:val="004D6265"/>
    <w:rsid w:val="004D6289"/>
    <w:rsid w:val="004D6675"/>
    <w:rsid w:val="004D680E"/>
    <w:rsid w:val="004D6858"/>
    <w:rsid w:val="004D686D"/>
    <w:rsid w:val="004D68C5"/>
    <w:rsid w:val="004D69B4"/>
    <w:rsid w:val="004D69C1"/>
    <w:rsid w:val="004D6C32"/>
    <w:rsid w:val="004D6D03"/>
    <w:rsid w:val="004D6D97"/>
    <w:rsid w:val="004D6E33"/>
    <w:rsid w:val="004D6EDF"/>
    <w:rsid w:val="004D7004"/>
    <w:rsid w:val="004D701C"/>
    <w:rsid w:val="004D7267"/>
    <w:rsid w:val="004D727B"/>
    <w:rsid w:val="004D72F3"/>
    <w:rsid w:val="004D7323"/>
    <w:rsid w:val="004D7333"/>
    <w:rsid w:val="004D73D1"/>
    <w:rsid w:val="004D76A3"/>
    <w:rsid w:val="004D76E9"/>
    <w:rsid w:val="004D7787"/>
    <w:rsid w:val="004D7992"/>
    <w:rsid w:val="004D7CF8"/>
    <w:rsid w:val="004D7D83"/>
    <w:rsid w:val="004D7E29"/>
    <w:rsid w:val="004D7E66"/>
    <w:rsid w:val="004D7EFB"/>
    <w:rsid w:val="004E0064"/>
    <w:rsid w:val="004E0143"/>
    <w:rsid w:val="004E0252"/>
    <w:rsid w:val="004E0416"/>
    <w:rsid w:val="004E04E4"/>
    <w:rsid w:val="004E0622"/>
    <w:rsid w:val="004E074F"/>
    <w:rsid w:val="004E0830"/>
    <w:rsid w:val="004E0BE3"/>
    <w:rsid w:val="004E0C57"/>
    <w:rsid w:val="004E0DAF"/>
    <w:rsid w:val="004E0E6F"/>
    <w:rsid w:val="004E0E98"/>
    <w:rsid w:val="004E1003"/>
    <w:rsid w:val="004E1180"/>
    <w:rsid w:val="004E14E4"/>
    <w:rsid w:val="004E152C"/>
    <w:rsid w:val="004E1570"/>
    <w:rsid w:val="004E15F0"/>
    <w:rsid w:val="004E162E"/>
    <w:rsid w:val="004E17B8"/>
    <w:rsid w:val="004E189E"/>
    <w:rsid w:val="004E18B2"/>
    <w:rsid w:val="004E1936"/>
    <w:rsid w:val="004E19E0"/>
    <w:rsid w:val="004E1ACE"/>
    <w:rsid w:val="004E1B00"/>
    <w:rsid w:val="004E1BBA"/>
    <w:rsid w:val="004E1C0A"/>
    <w:rsid w:val="004E1C80"/>
    <w:rsid w:val="004E1CB3"/>
    <w:rsid w:val="004E1DA2"/>
    <w:rsid w:val="004E1DCB"/>
    <w:rsid w:val="004E1E19"/>
    <w:rsid w:val="004E1E1A"/>
    <w:rsid w:val="004E1EB4"/>
    <w:rsid w:val="004E2115"/>
    <w:rsid w:val="004E21D9"/>
    <w:rsid w:val="004E228B"/>
    <w:rsid w:val="004E2347"/>
    <w:rsid w:val="004E250C"/>
    <w:rsid w:val="004E259B"/>
    <w:rsid w:val="004E2832"/>
    <w:rsid w:val="004E2A23"/>
    <w:rsid w:val="004E2AD1"/>
    <w:rsid w:val="004E2B19"/>
    <w:rsid w:val="004E2B50"/>
    <w:rsid w:val="004E2C00"/>
    <w:rsid w:val="004E2C0C"/>
    <w:rsid w:val="004E2E5B"/>
    <w:rsid w:val="004E2FC6"/>
    <w:rsid w:val="004E2FF2"/>
    <w:rsid w:val="004E30CB"/>
    <w:rsid w:val="004E3145"/>
    <w:rsid w:val="004E335E"/>
    <w:rsid w:val="004E33FC"/>
    <w:rsid w:val="004E344C"/>
    <w:rsid w:val="004E3637"/>
    <w:rsid w:val="004E37B4"/>
    <w:rsid w:val="004E3995"/>
    <w:rsid w:val="004E39E0"/>
    <w:rsid w:val="004E3B4D"/>
    <w:rsid w:val="004E3B7F"/>
    <w:rsid w:val="004E3E3D"/>
    <w:rsid w:val="004E3E86"/>
    <w:rsid w:val="004E3F61"/>
    <w:rsid w:val="004E412C"/>
    <w:rsid w:val="004E4142"/>
    <w:rsid w:val="004E4295"/>
    <w:rsid w:val="004E42BD"/>
    <w:rsid w:val="004E43E1"/>
    <w:rsid w:val="004E44CF"/>
    <w:rsid w:val="004E459D"/>
    <w:rsid w:val="004E46C6"/>
    <w:rsid w:val="004E47D9"/>
    <w:rsid w:val="004E4880"/>
    <w:rsid w:val="004E4942"/>
    <w:rsid w:val="004E49FC"/>
    <w:rsid w:val="004E4B91"/>
    <w:rsid w:val="004E4BDD"/>
    <w:rsid w:val="004E4BE8"/>
    <w:rsid w:val="004E4CC2"/>
    <w:rsid w:val="004E4E4E"/>
    <w:rsid w:val="004E4EF0"/>
    <w:rsid w:val="004E4F5C"/>
    <w:rsid w:val="004E51D9"/>
    <w:rsid w:val="004E5221"/>
    <w:rsid w:val="004E5236"/>
    <w:rsid w:val="004E531B"/>
    <w:rsid w:val="004E532C"/>
    <w:rsid w:val="004E534C"/>
    <w:rsid w:val="004E5412"/>
    <w:rsid w:val="004E541C"/>
    <w:rsid w:val="004E5462"/>
    <w:rsid w:val="004E5767"/>
    <w:rsid w:val="004E57A3"/>
    <w:rsid w:val="004E57AB"/>
    <w:rsid w:val="004E594F"/>
    <w:rsid w:val="004E5998"/>
    <w:rsid w:val="004E5A00"/>
    <w:rsid w:val="004E5A8A"/>
    <w:rsid w:val="004E5BD3"/>
    <w:rsid w:val="004E5C0B"/>
    <w:rsid w:val="004E5CC7"/>
    <w:rsid w:val="004E5D04"/>
    <w:rsid w:val="004E5F22"/>
    <w:rsid w:val="004E5F8D"/>
    <w:rsid w:val="004E5FA4"/>
    <w:rsid w:val="004E6038"/>
    <w:rsid w:val="004E60E3"/>
    <w:rsid w:val="004E6215"/>
    <w:rsid w:val="004E6240"/>
    <w:rsid w:val="004E655B"/>
    <w:rsid w:val="004E66E4"/>
    <w:rsid w:val="004E66EB"/>
    <w:rsid w:val="004E6718"/>
    <w:rsid w:val="004E6744"/>
    <w:rsid w:val="004E6823"/>
    <w:rsid w:val="004E6829"/>
    <w:rsid w:val="004E6A82"/>
    <w:rsid w:val="004E6B88"/>
    <w:rsid w:val="004E6CCD"/>
    <w:rsid w:val="004E6DCF"/>
    <w:rsid w:val="004E6E09"/>
    <w:rsid w:val="004E6E46"/>
    <w:rsid w:val="004E6E61"/>
    <w:rsid w:val="004E6F1D"/>
    <w:rsid w:val="004E6F97"/>
    <w:rsid w:val="004E6FE6"/>
    <w:rsid w:val="004E700C"/>
    <w:rsid w:val="004E7028"/>
    <w:rsid w:val="004E7079"/>
    <w:rsid w:val="004E70AA"/>
    <w:rsid w:val="004E72BF"/>
    <w:rsid w:val="004E736C"/>
    <w:rsid w:val="004E763A"/>
    <w:rsid w:val="004E767A"/>
    <w:rsid w:val="004E7709"/>
    <w:rsid w:val="004E7719"/>
    <w:rsid w:val="004E789F"/>
    <w:rsid w:val="004E78AA"/>
    <w:rsid w:val="004E79A1"/>
    <w:rsid w:val="004E7B0C"/>
    <w:rsid w:val="004E7B14"/>
    <w:rsid w:val="004E7BE1"/>
    <w:rsid w:val="004E7E71"/>
    <w:rsid w:val="004F0226"/>
    <w:rsid w:val="004F03AB"/>
    <w:rsid w:val="004F03B2"/>
    <w:rsid w:val="004F03F5"/>
    <w:rsid w:val="004F054F"/>
    <w:rsid w:val="004F05DC"/>
    <w:rsid w:val="004F065C"/>
    <w:rsid w:val="004F0689"/>
    <w:rsid w:val="004F07B0"/>
    <w:rsid w:val="004F08C4"/>
    <w:rsid w:val="004F0953"/>
    <w:rsid w:val="004F095A"/>
    <w:rsid w:val="004F0A0D"/>
    <w:rsid w:val="004F0D6A"/>
    <w:rsid w:val="004F0F28"/>
    <w:rsid w:val="004F0FC9"/>
    <w:rsid w:val="004F10BC"/>
    <w:rsid w:val="004F11A7"/>
    <w:rsid w:val="004F1224"/>
    <w:rsid w:val="004F1254"/>
    <w:rsid w:val="004F132E"/>
    <w:rsid w:val="004F15C8"/>
    <w:rsid w:val="004F15F9"/>
    <w:rsid w:val="004F1640"/>
    <w:rsid w:val="004F17A2"/>
    <w:rsid w:val="004F18BE"/>
    <w:rsid w:val="004F1973"/>
    <w:rsid w:val="004F19A5"/>
    <w:rsid w:val="004F19BB"/>
    <w:rsid w:val="004F1A62"/>
    <w:rsid w:val="004F1B40"/>
    <w:rsid w:val="004F1BF4"/>
    <w:rsid w:val="004F1D00"/>
    <w:rsid w:val="004F1D04"/>
    <w:rsid w:val="004F1DF6"/>
    <w:rsid w:val="004F1F7D"/>
    <w:rsid w:val="004F20F9"/>
    <w:rsid w:val="004F2117"/>
    <w:rsid w:val="004F2122"/>
    <w:rsid w:val="004F21AF"/>
    <w:rsid w:val="004F21D9"/>
    <w:rsid w:val="004F231B"/>
    <w:rsid w:val="004F2344"/>
    <w:rsid w:val="004F241B"/>
    <w:rsid w:val="004F2563"/>
    <w:rsid w:val="004F256F"/>
    <w:rsid w:val="004F2699"/>
    <w:rsid w:val="004F276C"/>
    <w:rsid w:val="004F281D"/>
    <w:rsid w:val="004F289B"/>
    <w:rsid w:val="004F29BB"/>
    <w:rsid w:val="004F2C13"/>
    <w:rsid w:val="004F2E9D"/>
    <w:rsid w:val="004F2F98"/>
    <w:rsid w:val="004F3261"/>
    <w:rsid w:val="004F329F"/>
    <w:rsid w:val="004F33F8"/>
    <w:rsid w:val="004F3443"/>
    <w:rsid w:val="004F3444"/>
    <w:rsid w:val="004F3664"/>
    <w:rsid w:val="004F3675"/>
    <w:rsid w:val="004F370F"/>
    <w:rsid w:val="004F38CF"/>
    <w:rsid w:val="004F39F9"/>
    <w:rsid w:val="004F3A7E"/>
    <w:rsid w:val="004F3AC2"/>
    <w:rsid w:val="004F3AE3"/>
    <w:rsid w:val="004F3B29"/>
    <w:rsid w:val="004F3C39"/>
    <w:rsid w:val="004F3DA9"/>
    <w:rsid w:val="004F3DB3"/>
    <w:rsid w:val="004F3F24"/>
    <w:rsid w:val="004F3F7A"/>
    <w:rsid w:val="004F4061"/>
    <w:rsid w:val="004F406E"/>
    <w:rsid w:val="004F40D4"/>
    <w:rsid w:val="004F4174"/>
    <w:rsid w:val="004F41FB"/>
    <w:rsid w:val="004F425A"/>
    <w:rsid w:val="004F42A1"/>
    <w:rsid w:val="004F4313"/>
    <w:rsid w:val="004F434E"/>
    <w:rsid w:val="004F44C0"/>
    <w:rsid w:val="004F455F"/>
    <w:rsid w:val="004F4611"/>
    <w:rsid w:val="004F4659"/>
    <w:rsid w:val="004F4752"/>
    <w:rsid w:val="004F4879"/>
    <w:rsid w:val="004F48B0"/>
    <w:rsid w:val="004F48BB"/>
    <w:rsid w:val="004F493E"/>
    <w:rsid w:val="004F4A04"/>
    <w:rsid w:val="004F4A28"/>
    <w:rsid w:val="004F4A51"/>
    <w:rsid w:val="004F4B9E"/>
    <w:rsid w:val="004F4C06"/>
    <w:rsid w:val="004F4D26"/>
    <w:rsid w:val="004F4F6D"/>
    <w:rsid w:val="004F4FDF"/>
    <w:rsid w:val="004F5078"/>
    <w:rsid w:val="004F5121"/>
    <w:rsid w:val="004F517A"/>
    <w:rsid w:val="004F528A"/>
    <w:rsid w:val="004F52DF"/>
    <w:rsid w:val="004F5342"/>
    <w:rsid w:val="004F5348"/>
    <w:rsid w:val="004F53E0"/>
    <w:rsid w:val="004F5480"/>
    <w:rsid w:val="004F549B"/>
    <w:rsid w:val="004F55FE"/>
    <w:rsid w:val="004F5656"/>
    <w:rsid w:val="004F5799"/>
    <w:rsid w:val="004F583A"/>
    <w:rsid w:val="004F5844"/>
    <w:rsid w:val="004F5899"/>
    <w:rsid w:val="004F58EC"/>
    <w:rsid w:val="004F5932"/>
    <w:rsid w:val="004F5A1B"/>
    <w:rsid w:val="004F5A63"/>
    <w:rsid w:val="004F5A96"/>
    <w:rsid w:val="004F5B5B"/>
    <w:rsid w:val="004F5CDC"/>
    <w:rsid w:val="004F5F1D"/>
    <w:rsid w:val="004F5FC1"/>
    <w:rsid w:val="004F60E8"/>
    <w:rsid w:val="004F611B"/>
    <w:rsid w:val="004F613C"/>
    <w:rsid w:val="004F625A"/>
    <w:rsid w:val="004F62DF"/>
    <w:rsid w:val="004F62F9"/>
    <w:rsid w:val="004F650F"/>
    <w:rsid w:val="004F66F3"/>
    <w:rsid w:val="004F6735"/>
    <w:rsid w:val="004F67E5"/>
    <w:rsid w:val="004F6853"/>
    <w:rsid w:val="004F68FC"/>
    <w:rsid w:val="004F6913"/>
    <w:rsid w:val="004F6A21"/>
    <w:rsid w:val="004F6A99"/>
    <w:rsid w:val="004F6B08"/>
    <w:rsid w:val="004F6C17"/>
    <w:rsid w:val="004F6FB4"/>
    <w:rsid w:val="004F6FBF"/>
    <w:rsid w:val="004F7102"/>
    <w:rsid w:val="004F72CB"/>
    <w:rsid w:val="004F73EF"/>
    <w:rsid w:val="004F746F"/>
    <w:rsid w:val="004F749E"/>
    <w:rsid w:val="004F7576"/>
    <w:rsid w:val="004F75D9"/>
    <w:rsid w:val="004F7650"/>
    <w:rsid w:val="004F7694"/>
    <w:rsid w:val="004F7777"/>
    <w:rsid w:val="004F7831"/>
    <w:rsid w:val="004F78EB"/>
    <w:rsid w:val="004F7911"/>
    <w:rsid w:val="004F793E"/>
    <w:rsid w:val="004F7944"/>
    <w:rsid w:val="004F7D1D"/>
    <w:rsid w:val="004F7D5B"/>
    <w:rsid w:val="004F7EBC"/>
    <w:rsid w:val="004F7EFE"/>
    <w:rsid w:val="0050012C"/>
    <w:rsid w:val="00500135"/>
    <w:rsid w:val="0050017F"/>
    <w:rsid w:val="005001B0"/>
    <w:rsid w:val="0050022E"/>
    <w:rsid w:val="0050029A"/>
    <w:rsid w:val="00500443"/>
    <w:rsid w:val="00500472"/>
    <w:rsid w:val="005004A6"/>
    <w:rsid w:val="005004EC"/>
    <w:rsid w:val="0050053D"/>
    <w:rsid w:val="005005CF"/>
    <w:rsid w:val="005005FB"/>
    <w:rsid w:val="00500643"/>
    <w:rsid w:val="0050073A"/>
    <w:rsid w:val="00500908"/>
    <w:rsid w:val="0050095E"/>
    <w:rsid w:val="00500CAE"/>
    <w:rsid w:val="00500E21"/>
    <w:rsid w:val="00500E84"/>
    <w:rsid w:val="00500F03"/>
    <w:rsid w:val="00500F34"/>
    <w:rsid w:val="00500F5F"/>
    <w:rsid w:val="00500FD3"/>
    <w:rsid w:val="00500FD6"/>
    <w:rsid w:val="00500FE4"/>
    <w:rsid w:val="005010AF"/>
    <w:rsid w:val="005011A8"/>
    <w:rsid w:val="005011CC"/>
    <w:rsid w:val="00501225"/>
    <w:rsid w:val="005014BF"/>
    <w:rsid w:val="005015F7"/>
    <w:rsid w:val="005016CE"/>
    <w:rsid w:val="005017E4"/>
    <w:rsid w:val="00501826"/>
    <w:rsid w:val="0050198E"/>
    <w:rsid w:val="00501A1A"/>
    <w:rsid w:val="00501A75"/>
    <w:rsid w:val="00501A7E"/>
    <w:rsid w:val="00501AEF"/>
    <w:rsid w:val="00501B1B"/>
    <w:rsid w:val="00501BD2"/>
    <w:rsid w:val="00501BF1"/>
    <w:rsid w:val="00501CD8"/>
    <w:rsid w:val="00501DBA"/>
    <w:rsid w:val="00501E03"/>
    <w:rsid w:val="00501EBB"/>
    <w:rsid w:val="00501EFC"/>
    <w:rsid w:val="00501F21"/>
    <w:rsid w:val="00502031"/>
    <w:rsid w:val="005020C8"/>
    <w:rsid w:val="005020DE"/>
    <w:rsid w:val="0050212F"/>
    <w:rsid w:val="005021BA"/>
    <w:rsid w:val="005023B2"/>
    <w:rsid w:val="005024D4"/>
    <w:rsid w:val="005024E7"/>
    <w:rsid w:val="0050260B"/>
    <w:rsid w:val="00502760"/>
    <w:rsid w:val="00502817"/>
    <w:rsid w:val="0050281A"/>
    <w:rsid w:val="005028D8"/>
    <w:rsid w:val="00502A0B"/>
    <w:rsid w:val="00502A4E"/>
    <w:rsid w:val="00502A9D"/>
    <w:rsid w:val="00502C0B"/>
    <w:rsid w:val="00502C97"/>
    <w:rsid w:val="00502D42"/>
    <w:rsid w:val="00502D64"/>
    <w:rsid w:val="00502D6E"/>
    <w:rsid w:val="00502D99"/>
    <w:rsid w:val="00502E2C"/>
    <w:rsid w:val="00502E87"/>
    <w:rsid w:val="0050300B"/>
    <w:rsid w:val="005030CD"/>
    <w:rsid w:val="00503116"/>
    <w:rsid w:val="00503279"/>
    <w:rsid w:val="00503332"/>
    <w:rsid w:val="00503351"/>
    <w:rsid w:val="0050359E"/>
    <w:rsid w:val="00503612"/>
    <w:rsid w:val="005036ED"/>
    <w:rsid w:val="0050399C"/>
    <w:rsid w:val="00503B13"/>
    <w:rsid w:val="00503B62"/>
    <w:rsid w:val="00503C02"/>
    <w:rsid w:val="00503C37"/>
    <w:rsid w:val="00503C93"/>
    <w:rsid w:val="00503CE5"/>
    <w:rsid w:val="00503D99"/>
    <w:rsid w:val="00503FAB"/>
    <w:rsid w:val="005040F4"/>
    <w:rsid w:val="005042D0"/>
    <w:rsid w:val="005043BE"/>
    <w:rsid w:val="005044D9"/>
    <w:rsid w:val="0050456E"/>
    <w:rsid w:val="00504741"/>
    <w:rsid w:val="0050498E"/>
    <w:rsid w:val="00504A02"/>
    <w:rsid w:val="00504A20"/>
    <w:rsid w:val="00504A81"/>
    <w:rsid w:val="00504AF9"/>
    <w:rsid w:val="00504BA7"/>
    <w:rsid w:val="00504D02"/>
    <w:rsid w:val="00504DBD"/>
    <w:rsid w:val="00504E5C"/>
    <w:rsid w:val="00504EFF"/>
    <w:rsid w:val="00504F31"/>
    <w:rsid w:val="00504F44"/>
    <w:rsid w:val="00504F4E"/>
    <w:rsid w:val="00504FCE"/>
    <w:rsid w:val="00504FF6"/>
    <w:rsid w:val="005050A1"/>
    <w:rsid w:val="0050510B"/>
    <w:rsid w:val="00505139"/>
    <w:rsid w:val="0050522E"/>
    <w:rsid w:val="00505297"/>
    <w:rsid w:val="005052C6"/>
    <w:rsid w:val="0050556C"/>
    <w:rsid w:val="005056FC"/>
    <w:rsid w:val="00505857"/>
    <w:rsid w:val="00505976"/>
    <w:rsid w:val="00505B95"/>
    <w:rsid w:val="00505EA4"/>
    <w:rsid w:val="0050630C"/>
    <w:rsid w:val="00506329"/>
    <w:rsid w:val="005063E1"/>
    <w:rsid w:val="005065EA"/>
    <w:rsid w:val="005066DE"/>
    <w:rsid w:val="005067A6"/>
    <w:rsid w:val="0050686B"/>
    <w:rsid w:val="005068C4"/>
    <w:rsid w:val="00506A09"/>
    <w:rsid w:val="00506ADA"/>
    <w:rsid w:val="00506CBC"/>
    <w:rsid w:val="00507029"/>
    <w:rsid w:val="00507069"/>
    <w:rsid w:val="00507120"/>
    <w:rsid w:val="005072E0"/>
    <w:rsid w:val="00507539"/>
    <w:rsid w:val="00507652"/>
    <w:rsid w:val="0050767A"/>
    <w:rsid w:val="00507689"/>
    <w:rsid w:val="00507840"/>
    <w:rsid w:val="005078C4"/>
    <w:rsid w:val="00507923"/>
    <w:rsid w:val="0050795A"/>
    <w:rsid w:val="00507AD5"/>
    <w:rsid w:val="00507B5E"/>
    <w:rsid w:val="00507B64"/>
    <w:rsid w:val="00507B7B"/>
    <w:rsid w:val="00507C13"/>
    <w:rsid w:val="00507CC8"/>
    <w:rsid w:val="00507E68"/>
    <w:rsid w:val="00507F0C"/>
    <w:rsid w:val="00507FAC"/>
    <w:rsid w:val="00510026"/>
    <w:rsid w:val="005100DF"/>
    <w:rsid w:val="005101FE"/>
    <w:rsid w:val="005102A9"/>
    <w:rsid w:val="00510396"/>
    <w:rsid w:val="0051046F"/>
    <w:rsid w:val="005104A2"/>
    <w:rsid w:val="005104D6"/>
    <w:rsid w:val="005106C7"/>
    <w:rsid w:val="00510730"/>
    <w:rsid w:val="005107EC"/>
    <w:rsid w:val="00510899"/>
    <w:rsid w:val="005108AB"/>
    <w:rsid w:val="005109F5"/>
    <w:rsid w:val="00510E27"/>
    <w:rsid w:val="0051103E"/>
    <w:rsid w:val="00511144"/>
    <w:rsid w:val="005112B9"/>
    <w:rsid w:val="0051139E"/>
    <w:rsid w:val="005113A5"/>
    <w:rsid w:val="005113FC"/>
    <w:rsid w:val="0051140A"/>
    <w:rsid w:val="0051143B"/>
    <w:rsid w:val="0051144B"/>
    <w:rsid w:val="00511555"/>
    <w:rsid w:val="005115C5"/>
    <w:rsid w:val="0051160B"/>
    <w:rsid w:val="005116CB"/>
    <w:rsid w:val="00511762"/>
    <w:rsid w:val="00511D99"/>
    <w:rsid w:val="00511E62"/>
    <w:rsid w:val="00511F6F"/>
    <w:rsid w:val="00511F8A"/>
    <w:rsid w:val="00511FF1"/>
    <w:rsid w:val="005121E7"/>
    <w:rsid w:val="00512250"/>
    <w:rsid w:val="005122A8"/>
    <w:rsid w:val="00512517"/>
    <w:rsid w:val="00512585"/>
    <w:rsid w:val="00512609"/>
    <w:rsid w:val="0051264E"/>
    <w:rsid w:val="00512707"/>
    <w:rsid w:val="00512C20"/>
    <w:rsid w:val="00512DD8"/>
    <w:rsid w:val="00512E39"/>
    <w:rsid w:val="0051306C"/>
    <w:rsid w:val="005130AD"/>
    <w:rsid w:val="005130DF"/>
    <w:rsid w:val="00513181"/>
    <w:rsid w:val="00513295"/>
    <w:rsid w:val="0051329F"/>
    <w:rsid w:val="005132C6"/>
    <w:rsid w:val="005132E9"/>
    <w:rsid w:val="00513387"/>
    <w:rsid w:val="00513411"/>
    <w:rsid w:val="0051341A"/>
    <w:rsid w:val="00513476"/>
    <w:rsid w:val="005134D2"/>
    <w:rsid w:val="00513712"/>
    <w:rsid w:val="005137F5"/>
    <w:rsid w:val="00513A34"/>
    <w:rsid w:val="00513AE1"/>
    <w:rsid w:val="00513BA1"/>
    <w:rsid w:val="00513BD7"/>
    <w:rsid w:val="00513BE3"/>
    <w:rsid w:val="00513C04"/>
    <w:rsid w:val="00513D02"/>
    <w:rsid w:val="00513E99"/>
    <w:rsid w:val="00513F21"/>
    <w:rsid w:val="00513F29"/>
    <w:rsid w:val="00513FD1"/>
    <w:rsid w:val="00514044"/>
    <w:rsid w:val="005141B4"/>
    <w:rsid w:val="0051435E"/>
    <w:rsid w:val="005147B7"/>
    <w:rsid w:val="00514835"/>
    <w:rsid w:val="0051486A"/>
    <w:rsid w:val="00514A48"/>
    <w:rsid w:val="00514A5D"/>
    <w:rsid w:val="00514AD1"/>
    <w:rsid w:val="00514CDD"/>
    <w:rsid w:val="00514E3D"/>
    <w:rsid w:val="00514F27"/>
    <w:rsid w:val="00514F7B"/>
    <w:rsid w:val="00515105"/>
    <w:rsid w:val="0051518C"/>
    <w:rsid w:val="005151D1"/>
    <w:rsid w:val="00515230"/>
    <w:rsid w:val="00515285"/>
    <w:rsid w:val="00515370"/>
    <w:rsid w:val="005154B6"/>
    <w:rsid w:val="005154EC"/>
    <w:rsid w:val="0051550A"/>
    <w:rsid w:val="0051551C"/>
    <w:rsid w:val="00515678"/>
    <w:rsid w:val="005156BD"/>
    <w:rsid w:val="005158C4"/>
    <w:rsid w:val="005158F2"/>
    <w:rsid w:val="00515AD7"/>
    <w:rsid w:val="00515AF1"/>
    <w:rsid w:val="00515D9F"/>
    <w:rsid w:val="00515E20"/>
    <w:rsid w:val="005161CC"/>
    <w:rsid w:val="00516204"/>
    <w:rsid w:val="0051622A"/>
    <w:rsid w:val="0051623A"/>
    <w:rsid w:val="005162D8"/>
    <w:rsid w:val="00516348"/>
    <w:rsid w:val="00516399"/>
    <w:rsid w:val="00516424"/>
    <w:rsid w:val="0051646A"/>
    <w:rsid w:val="00516523"/>
    <w:rsid w:val="00516570"/>
    <w:rsid w:val="00516971"/>
    <w:rsid w:val="005169DF"/>
    <w:rsid w:val="00516A43"/>
    <w:rsid w:val="00516B55"/>
    <w:rsid w:val="00516CA0"/>
    <w:rsid w:val="00516D60"/>
    <w:rsid w:val="00516F29"/>
    <w:rsid w:val="005171B7"/>
    <w:rsid w:val="005171FF"/>
    <w:rsid w:val="00517327"/>
    <w:rsid w:val="0051737A"/>
    <w:rsid w:val="00517399"/>
    <w:rsid w:val="00517498"/>
    <w:rsid w:val="005177C3"/>
    <w:rsid w:val="005177D8"/>
    <w:rsid w:val="005177D9"/>
    <w:rsid w:val="005178D2"/>
    <w:rsid w:val="005178D4"/>
    <w:rsid w:val="00517994"/>
    <w:rsid w:val="00517A35"/>
    <w:rsid w:val="00517C0A"/>
    <w:rsid w:val="00517C4A"/>
    <w:rsid w:val="00517CCB"/>
    <w:rsid w:val="00517D68"/>
    <w:rsid w:val="00517F4A"/>
    <w:rsid w:val="00517F56"/>
    <w:rsid w:val="005202B9"/>
    <w:rsid w:val="005202CB"/>
    <w:rsid w:val="005203EB"/>
    <w:rsid w:val="00520458"/>
    <w:rsid w:val="00520525"/>
    <w:rsid w:val="00520554"/>
    <w:rsid w:val="005206AE"/>
    <w:rsid w:val="005206C4"/>
    <w:rsid w:val="00520725"/>
    <w:rsid w:val="005207A5"/>
    <w:rsid w:val="005207D3"/>
    <w:rsid w:val="005207FF"/>
    <w:rsid w:val="005208AA"/>
    <w:rsid w:val="005209D1"/>
    <w:rsid w:val="005209F0"/>
    <w:rsid w:val="00520AA8"/>
    <w:rsid w:val="00520AE1"/>
    <w:rsid w:val="00520BD7"/>
    <w:rsid w:val="00520C04"/>
    <w:rsid w:val="00520CA5"/>
    <w:rsid w:val="00520E99"/>
    <w:rsid w:val="00520F4A"/>
    <w:rsid w:val="00520F56"/>
    <w:rsid w:val="0052108E"/>
    <w:rsid w:val="005210D5"/>
    <w:rsid w:val="00521111"/>
    <w:rsid w:val="00521113"/>
    <w:rsid w:val="0052119F"/>
    <w:rsid w:val="005211BC"/>
    <w:rsid w:val="0052122F"/>
    <w:rsid w:val="005212A1"/>
    <w:rsid w:val="0052137C"/>
    <w:rsid w:val="00521392"/>
    <w:rsid w:val="00521395"/>
    <w:rsid w:val="00521433"/>
    <w:rsid w:val="00521465"/>
    <w:rsid w:val="005215F4"/>
    <w:rsid w:val="00521603"/>
    <w:rsid w:val="00521612"/>
    <w:rsid w:val="00521644"/>
    <w:rsid w:val="0052164E"/>
    <w:rsid w:val="0052166F"/>
    <w:rsid w:val="0052190C"/>
    <w:rsid w:val="0052196B"/>
    <w:rsid w:val="00521980"/>
    <w:rsid w:val="0052198A"/>
    <w:rsid w:val="005219E1"/>
    <w:rsid w:val="005219F5"/>
    <w:rsid w:val="005219F6"/>
    <w:rsid w:val="00521A33"/>
    <w:rsid w:val="00521BF3"/>
    <w:rsid w:val="00521C5C"/>
    <w:rsid w:val="00521CDD"/>
    <w:rsid w:val="00521D1A"/>
    <w:rsid w:val="00521DD2"/>
    <w:rsid w:val="00521FD0"/>
    <w:rsid w:val="0052202F"/>
    <w:rsid w:val="005220B4"/>
    <w:rsid w:val="00522129"/>
    <w:rsid w:val="0052215F"/>
    <w:rsid w:val="005222A7"/>
    <w:rsid w:val="005222E3"/>
    <w:rsid w:val="0052232F"/>
    <w:rsid w:val="0052237D"/>
    <w:rsid w:val="005223B4"/>
    <w:rsid w:val="005224D9"/>
    <w:rsid w:val="00522511"/>
    <w:rsid w:val="00522A51"/>
    <w:rsid w:val="00522A62"/>
    <w:rsid w:val="00522D49"/>
    <w:rsid w:val="00522DBB"/>
    <w:rsid w:val="00522E65"/>
    <w:rsid w:val="00522EC6"/>
    <w:rsid w:val="00522FCD"/>
    <w:rsid w:val="00523081"/>
    <w:rsid w:val="005230B6"/>
    <w:rsid w:val="00523111"/>
    <w:rsid w:val="0052315A"/>
    <w:rsid w:val="005231D6"/>
    <w:rsid w:val="005233FE"/>
    <w:rsid w:val="005234E3"/>
    <w:rsid w:val="005235E9"/>
    <w:rsid w:val="00523614"/>
    <w:rsid w:val="005236C9"/>
    <w:rsid w:val="00523733"/>
    <w:rsid w:val="0052382B"/>
    <w:rsid w:val="005238FE"/>
    <w:rsid w:val="00523C7E"/>
    <w:rsid w:val="00523FEE"/>
    <w:rsid w:val="005240DA"/>
    <w:rsid w:val="00524178"/>
    <w:rsid w:val="0052426F"/>
    <w:rsid w:val="0052429A"/>
    <w:rsid w:val="005242BB"/>
    <w:rsid w:val="00524365"/>
    <w:rsid w:val="005243BF"/>
    <w:rsid w:val="0052448C"/>
    <w:rsid w:val="0052453F"/>
    <w:rsid w:val="00524671"/>
    <w:rsid w:val="00524680"/>
    <w:rsid w:val="005246E6"/>
    <w:rsid w:val="005246FD"/>
    <w:rsid w:val="005247AE"/>
    <w:rsid w:val="005247F3"/>
    <w:rsid w:val="0052496C"/>
    <w:rsid w:val="00524DB2"/>
    <w:rsid w:val="00524DFF"/>
    <w:rsid w:val="00524E57"/>
    <w:rsid w:val="00524F1F"/>
    <w:rsid w:val="00524FF0"/>
    <w:rsid w:val="00525061"/>
    <w:rsid w:val="00525101"/>
    <w:rsid w:val="005251AC"/>
    <w:rsid w:val="00525280"/>
    <w:rsid w:val="0052533B"/>
    <w:rsid w:val="005254F3"/>
    <w:rsid w:val="00525530"/>
    <w:rsid w:val="00525556"/>
    <w:rsid w:val="0052563F"/>
    <w:rsid w:val="005257F1"/>
    <w:rsid w:val="005258F8"/>
    <w:rsid w:val="0052597D"/>
    <w:rsid w:val="00525A08"/>
    <w:rsid w:val="00525A5A"/>
    <w:rsid w:val="00525EF5"/>
    <w:rsid w:val="00525F37"/>
    <w:rsid w:val="00526049"/>
    <w:rsid w:val="005260BD"/>
    <w:rsid w:val="0052610C"/>
    <w:rsid w:val="00526199"/>
    <w:rsid w:val="005261EC"/>
    <w:rsid w:val="0052639C"/>
    <w:rsid w:val="005265D1"/>
    <w:rsid w:val="0052663B"/>
    <w:rsid w:val="00526686"/>
    <w:rsid w:val="0052671F"/>
    <w:rsid w:val="005268BD"/>
    <w:rsid w:val="00526A9A"/>
    <w:rsid w:val="00526B09"/>
    <w:rsid w:val="00526BBD"/>
    <w:rsid w:val="00526BF5"/>
    <w:rsid w:val="00526C39"/>
    <w:rsid w:val="00526CB0"/>
    <w:rsid w:val="00526CD5"/>
    <w:rsid w:val="00526CEA"/>
    <w:rsid w:val="00526D4D"/>
    <w:rsid w:val="00526E41"/>
    <w:rsid w:val="00526E8A"/>
    <w:rsid w:val="00526EA0"/>
    <w:rsid w:val="00526EFD"/>
    <w:rsid w:val="00527051"/>
    <w:rsid w:val="0052730E"/>
    <w:rsid w:val="00527365"/>
    <w:rsid w:val="00527467"/>
    <w:rsid w:val="005274E8"/>
    <w:rsid w:val="00527602"/>
    <w:rsid w:val="00527646"/>
    <w:rsid w:val="00527661"/>
    <w:rsid w:val="005276F8"/>
    <w:rsid w:val="005277E2"/>
    <w:rsid w:val="00527845"/>
    <w:rsid w:val="00527893"/>
    <w:rsid w:val="005278B3"/>
    <w:rsid w:val="00527939"/>
    <w:rsid w:val="00527B3A"/>
    <w:rsid w:val="00527DC0"/>
    <w:rsid w:val="00527ECF"/>
    <w:rsid w:val="00527F42"/>
    <w:rsid w:val="00527F9A"/>
    <w:rsid w:val="00530017"/>
    <w:rsid w:val="0053016A"/>
    <w:rsid w:val="00530181"/>
    <w:rsid w:val="005301AB"/>
    <w:rsid w:val="00530287"/>
    <w:rsid w:val="0053033E"/>
    <w:rsid w:val="00530340"/>
    <w:rsid w:val="005303DE"/>
    <w:rsid w:val="00530521"/>
    <w:rsid w:val="00530549"/>
    <w:rsid w:val="005305D0"/>
    <w:rsid w:val="00530603"/>
    <w:rsid w:val="00530656"/>
    <w:rsid w:val="00530703"/>
    <w:rsid w:val="00530712"/>
    <w:rsid w:val="00530A13"/>
    <w:rsid w:val="00530A6C"/>
    <w:rsid w:val="00530B20"/>
    <w:rsid w:val="00530BF1"/>
    <w:rsid w:val="00530CD5"/>
    <w:rsid w:val="00530CDD"/>
    <w:rsid w:val="00530D4E"/>
    <w:rsid w:val="00530D99"/>
    <w:rsid w:val="00530DF6"/>
    <w:rsid w:val="00530E02"/>
    <w:rsid w:val="00530E18"/>
    <w:rsid w:val="00530EAD"/>
    <w:rsid w:val="00530EC1"/>
    <w:rsid w:val="0053106E"/>
    <w:rsid w:val="005310A4"/>
    <w:rsid w:val="005310CA"/>
    <w:rsid w:val="00531186"/>
    <w:rsid w:val="00531290"/>
    <w:rsid w:val="0053139F"/>
    <w:rsid w:val="0053143F"/>
    <w:rsid w:val="005314BB"/>
    <w:rsid w:val="005314BD"/>
    <w:rsid w:val="0053154D"/>
    <w:rsid w:val="00531556"/>
    <w:rsid w:val="00531665"/>
    <w:rsid w:val="00531675"/>
    <w:rsid w:val="005316F7"/>
    <w:rsid w:val="005317AE"/>
    <w:rsid w:val="005318BC"/>
    <w:rsid w:val="00531905"/>
    <w:rsid w:val="005319E6"/>
    <w:rsid w:val="00531AFB"/>
    <w:rsid w:val="00531C61"/>
    <w:rsid w:val="00531EA3"/>
    <w:rsid w:val="00531FB6"/>
    <w:rsid w:val="005320B7"/>
    <w:rsid w:val="0053213D"/>
    <w:rsid w:val="005321F9"/>
    <w:rsid w:val="00532203"/>
    <w:rsid w:val="0053225A"/>
    <w:rsid w:val="00532302"/>
    <w:rsid w:val="00532314"/>
    <w:rsid w:val="005323F4"/>
    <w:rsid w:val="005325B6"/>
    <w:rsid w:val="00532612"/>
    <w:rsid w:val="005327C2"/>
    <w:rsid w:val="005328E1"/>
    <w:rsid w:val="00532920"/>
    <w:rsid w:val="00532A19"/>
    <w:rsid w:val="00532A42"/>
    <w:rsid w:val="00532A57"/>
    <w:rsid w:val="00532ABC"/>
    <w:rsid w:val="00532AC6"/>
    <w:rsid w:val="00532EB2"/>
    <w:rsid w:val="005330CA"/>
    <w:rsid w:val="00533138"/>
    <w:rsid w:val="00533266"/>
    <w:rsid w:val="00533292"/>
    <w:rsid w:val="0053332E"/>
    <w:rsid w:val="005333E8"/>
    <w:rsid w:val="00533498"/>
    <w:rsid w:val="0053350C"/>
    <w:rsid w:val="005336B4"/>
    <w:rsid w:val="0053374A"/>
    <w:rsid w:val="00533878"/>
    <w:rsid w:val="00533943"/>
    <w:rsid w:val="005339E1"/>
    <w:rsid w:val="00533AB7"/>
    <w:rsid w:val="00533CBA"/>
    <w:rsid w:val="00533D01"/>
    <w:rsid w:val="00534180"/>
    <w:rsid w:val="005342F7"/>
    <w:rsid w:val="00534430"/>
    <w:rsid w:val="00534436"/>
    <w:rsid w:val="005345C8"/>
    <w:rsid w:val="00534745"/>
    <w:rsid w:val="00534749"/>
    <w:rsid w:val="0053478F"/>
    <w:rsid w:val="005349EF"/>
    <w:rsid w:val="00534A2B"/>
    <w:rsid w:val="00534B84"/>
    <w:rsid w:val="00534C21"/>
    <w:rsid w:val="00534DEB"/>
    <w:rsid w:val="00534EBB"/>
    <w:rsid w:val="00534FBA"/>
    <w:rsid w:val="00535002"/>
    <w:rsid w:val="00535224"/>
    <w:rsid w:val="005352F3"/>
    <w:rsid w:val="00535340"/>
    <w:rsid w:val="005354B9"/>
    <w:rsid w:val="0053553D"/>
    <w:rsid w:val="0053556B"/>
    <w:rsid w:val="00535570"/>
    <w:rsid w:val="005355A9"/>
    <w:rsid w:val="005358D1"/>
    <w:rsid w:val="00535984"/>
    <w:rsid w:val="00535AE5"/>
    <w:rsid w:val="00535DE7"/>
    <w:rsid w:val="00535EA7"/>
    <w:rsid w:val="00535EE4"/>
    <w:rsid w:val="00535F95"/>
    <w:rsid w:val="00535FD0"/>
    <w:rsid w:val="00535FD2"/>
    <w:rsid w:val="00536095"/>
    <w:rsid w:val="0053613B"/>
    <w:rsid w:val="0053616D"/>
    <w:rsid w:val="0053627F"/>
    <w:rsid w:val="00536337"/>
    <w:rsid w:val="0053643A"/>
    <w:rsid w:val="005364DC"/>
    <w:rsid w:val="00536654"/>
    <w:rsid w:val="0053673B"/>
    <w:rsid w:val="0053692F"/>
    <w:rsid w:val="00536A42"/>
    <w:rsid w:val="00536A79"/>
    <w:rsid w:val="00536AFC"/>
    <w:rsid w:val="00536B3C"/>
    <w:rsid w:val="00536BA0"/>
    <w:rsid w:val="00536BA5"/>
    <w:rsid w:val="00536CDB"/>
    <w:rsid w:val="00536DF5"/>
    <w:rsid w:val="00536E09"/>
    <w:rsid w:val="00536F87"/>
    <w:rsid w:val="00537007"/>
    <w:rsid w:val="00537040"/>
    <w:rsid w:val="005370AE"/>
    <w:rsid w:val="005370F4"/>
    <w:rsid w:val="005371E8"/>
    <w:rsid w:val="00537271"/>
    <w:rsid w:val="00537362"/>
    <w:rsid w:val="005374D6"/>
    <w:rsid w:val="00537514"/>
    <w:rsid w:val="00537586"/>
    <w:rsid w:val="00537589"/>
    <w:rsid w:val="00537617"/>
    <w:rsid w:val="0053783E"/>
    <w:rsid w:val="0053783F"/>
    <w:rsid w:val="005378AF"/>
    <w:rsid w:val="00537A30"/>
    <w:rsid w:val="00537A51"/>
    <w:rsid w:val="00537A6D"/>
    <w:rsid w:val="00537B03"/>
    <w:rsid w:val="00537BE1"/>
    <w:rsid w:val="00537D51"/>
    <w:rsid w:val="00537D91"/>
    <w:rsid w:val="00537DFE"/>
    <w:rsid w:val="00537FDC"/>
    <w:rsid w:val="00540035"/>
    <w:rsid w:val="005400DE"/>
    <w:rsid w:val="0054015C"/>
    <w:rsid w:val="00540277"/>
    <w:rsid w:val="005405DD"/>
    <w:rsid w:val="005405F2"/>
    <w:rsid w:val="0054066B"/>
    <w:rsid w:val="0054070C"/>
    <w:rsid w:val="005407EA"/>
    <w:rsid w:val="005407F6"/>
    <w:rsid w:val="00540A63"/>
    <w:rsid w:val="00540AA5"/>
    <w:rsid w:val="00540B45"/>
    <w:rsid w:val="00540B47"/>
    <w:rsid w:val="00540D26"/>
    <w:rsid w:val="00540E11"/>
    <w:rsid w:val="00540EFE"/>
    <w:rsid w:val="00540F53"/>
    <w:rsid w:val="00541174"/>
    <w:rsid w:val="00541198"/>
    <w:rsid w:val="005412F4"/>
    <w:rsid w:val="0054136A"/>
    <w:rsid w:val="0054144F"/>
    <w:rsid w:val="00541633"/>
    <w:rsid w:val="005417C5"/>
    <w:rsid w:val="00541B1C"/>
    <w:rsid w:val="00541B7D"/>
    <w:rsid w:val="00541E06"/>
    <w:rsid w:val="0054202B"/>
    <w:rsid w:val="00542127"/>
    <w:rsid w:val="005422CE"/>
    <w:rsid w:val="005422D3"/>
    <w:rsid w:val="005423E4"/>
    <w:rsid w:val="00542503"/>
    <w:rsid w:val="00542679"/>
    <w:rsid w:val="005426D2"/>
    <w:rsid w:val="00542790"/>
    <w:rsid w:val="005427CB"/>
    <w:rsid w:val="0054286E"/>
    <w:rsid w:val="00542895"/>
    <w:rsid w:val="0054292F"/>
    <w:rsid w:val="00542993"/>
    <w:rsid w:val="005429EE"/>
    <w:rsid w:val="00542AB3"/>
    <w:rsid w:val="00542B90"/>
    <w:rsid w:val="00542D7A"/>
    <w:rsid w:val="00542ED3"/>
    <w:rsid w:val="00542F38"/>
    <w:rsid w:val="00543000"/>
    <w:rsid w:val="005431A9"/>
    <w:rsid w:val="005431F0"/>
    <w:rsid w:val="00543360"/>
    <w:rsid w:val="00543485"/>
    <w:rsid w:val="005434F9"/>
    <w:rsid w:val="005435A5"/>
    <w:rsid w:val="005435A6"/>
    <w:rsid w:val="0054366F"/>
    <w:rsid w:val="005437BE"/>
    <w:rsid w:val="00543873"/>
    <w:rsid w:val="005438C2"/>
    <w:rsid w:val="00543A29"/>
    <w:rsid w:val="00543A8F"/>
    <w:rsid w:val="00543A92"/>
    <w:rsid w:val="00543ADE"/>
    <w:rsid w:val="00543B98"/>
    <w:rsid w:val="00543BD5"/>
    <w:rsid w:val="00543D97"/>
    <w:rsid w:val="00543EBA"/>
    <w:rsid w:val="00543FAD"/>
    <w:rsid w:val="0054430B"/>
    <w:rsid w:val="005443D7"/>
    <w:rsid w:val="00544578"/>
    <w:rsid w:val="00544686"/>
    <w:rsid w:val="00544726"/>
    <w:rsid w:val="00544828"/>
    <w:rsid w:val="005449D2"/>
    <w:rsid w:val="005449E1"/>
    <w:rsid w:val="00544A38"/>
    <w:rsid w:val="00544BF2"/>
    <w:rsid w:val="00544C8B"/>
    <w:rsid w:val="00544D07"/>
    <w:rsid w:val="00544F40"/>
    <w:rsid w:val="00544F4B"/>
    <w:rsid w:val="00544F4F"/>
    <w:rsid w:val="00544F9D"/>
    <w:rsid w:val="005450D5"/>
    <w:rsid w:val="0054529B"/>
    <w:rsid w:val="00545602"/>
    <w:rsid w:val="00545634"/>
    <w:rsid w:val="005456F0"/>
    <w:rsid w:val="0054573A"/>
    <w:rsid w:val="00545785"/>
    <w:rsid w:val="005458B6"/>
    <w:rsid w:val="00545B50"/>
    <w:rsid w:val="00545C3A"/>
    <w:rsid w:val="00545D0C"/>
    <w:rsid w:val="00545DC8"/>
    <w:rsid w:val="00545E56"/>
    <w:rsid w:val="0054605F"/>
    <w:rsid w:val="0054608B"/>
    <w:rsid w:val="00546161"/>
    <w:rsid w:val="00546195"/>
    <w:rsid w:val="0054625E"/>
    <w:rsid w:val="005464B3"/>
    <w:rsid w:val="00546804"/>
    <w:rsid w:val="0054688C"/>
    <w:rsid w:val="005468F2"/>
    <w:rsid w:val="005469B7"/>
    <w:rsid w:val="00546AEB"/>
    <w:rsid w:val="00546AEF"/>
    <w:rsid w:val="00546B26"/>
    <w:rsid w:val="00546B86"/>
    <w:rsid w:val="00546BE2"/>
    <w:rsid w:val="00546C90"/>
    <w:rsid w:val="00546E77"/>
    <w:rsid w:val="00546EBE"/>
    <w:rsid w:val="00546ECF"/>
    <w:rsid w:val="00546F33"/>
    <w:rsid w:val="00546FE2"/>
    <w:rsid w:val="0054701B"/>
    <w:rsid w:val="005470B4"/>
    <w:rsid w:val="005470BF"/>
    <w:rsid w:val="005470F4"/>
    <w:rsid w:val="00547329"/>
    <w:rsid w:val="005473D5"/>
    <w:rsid w:val="005475A4"/>
    <w:rsid w:val="0054764F"/>
    <w:rsid w:val="005476EE"/>
    <w:rsid w:val="00547712"/>
    <w:rsid w:val="00547833"/>
    <w:rsid w:val="005479D4"/>
    <w:rsid w:val="00547A91"/>
    <w:rsid w:val="00547BDF"/>
    <w:rsid w:val="00547C54"/>
    <w:rsid w:val="00547D52"/>
    <w:rsid w:val="00547E98"/>
    <w:rsid w:val="00547EB7"/>
    <w:rsid w:val="00547F95"/>
    <w:rsid w:val="00547FFC"/>
    <w:rsid w:val="00550057"/>
    <w:rsid w:val="00550076"/>
    <w:rsid w:val="00550096"/>
    <w:rsid w:val="005500CD"/>
    <w:rsid w:val="00550206"/>
    <w:rsid w:val="005502F8"/>
    <w:rsid w:val="0055031C"/>
    <w:rsid w:val="005503FB"/>
    <w:rsid w:val="0055048A"/>
    <w:rsid w:val="0055085C"/>
    <w:rsid w:val="00550904"/>
    <w:rsid w:val="00550913"/>
    <w:rsid w:val="00550AFF"/>
    <w:rsid w:val="00550B56"/>
    <w:rsid w:val="00550B7D"/>
    <w:rsid w:val="00550C44"/>
    <w:rsid w:val="00550C5A"/>
    <w:rsid w:val="00550CCF"/>
    <w:rsid w:val="00550D97"/>
    <w:rsid w:val="00550E4C"/>
    <w:rsid w:val="00550F23"/>
    <w:rsid w:val="00550F34"/>
    <w:rsid w:val="00550F48"/>
    <w:rsid w:val="0055108A"/>
    <w:rsid w:val="0055110D"/>
    <w:rsid w:val="00551149"/>
    <w:rsid w:val="00551432"/>
    <w:rsid w:val="0055144E"/>
    <w:rsid w:val="00551548"/>
    <w:rsid w:val="00551563"/>
    <w:rsid w:val="00551572"/>
    <w:rsid w:val="00551793"/>
    <w:rsid w:val="005518F0"/>
    <w:rsid w:val="00551B01"/>
    <w:rsid w:val="00551C68"/>
    <w:rsid w:val="00551C9A"/>
    <w:rsid w:val="00551CF7"/>
    <w:rsid w:val="00551FCC"/>
    <w:rsid w:val="005520D3"/>
    <w:rsid w:val="00552120"/>
    <w:rsid w:val="00552284"/>
    <w:rsid w:val="0055239F"/>
    <w:rsid w:val="005524B4"/>
    <w:rsid w:val="00552536"/>
    <w:rsid w:val="005525DB"/>
    <w:rsid w:val="005526ED"/>
    <w:rsid w:val="00552721"/>
    <w:rsid w:val="00552822"/>
    <w:rsid w:val="00552842"/>
    <w:rsid w:val="005528B6"/>
    <w:rsid w:val="00552A05"/>
    <w:rsid w:val="00552A07"/>
    <w:rsid w:val="00552B4C"/>
    <w:rsid w:val="00552C50"/>
    <w:rsid w:val="00552CFC"/>
    <w:rsid w:val="00552D36"/>
    <w:rsid w:val="00552E59"/>
    <w:rsid w:val="00553007"/>
    <w:rsid w:val="00553180"/>
    <w:rsid w:val="00553256"/>
    <w:rsid w:val="00553280"/>
    <w:rsid w:val="00553350"/>
    <w:rsid w:val="005533FB"/>
    <w:rsid w:val="00553404"/>
    <w:rsid w:val="00553453"/>
    <w:rsid w:val="00553535"/>
    <w:rsid w:val="00553716"/>
    <w:rsid w:val="0055379F"/>
    <w:rsid w:val="005537DF"/>
    <w:rsid w:val="00553821"/>
    <w:rsid w:val="00553864"/>
    <w:rsid w:val="00553AFC"/>
    <w:rsid w:val="00553BDE"/>
    <w:rsid w:val="00553FA2"/>
    <w:rsid w:val="00553FC0"/>
    <w:rsid w:val="00554075"/>
    <w:rsid w:val="00554198"/>
    <w:rsid w:val="0055419A"/>
    <w:rsid w:val="0055421A"/>
    <w:rsid w:val="0055422D"/>
    <w:rsid w:val="005543FE"/>
    <w:rsid w:val="00554446"/>
    <w:rsid w:val="0055452C"/>
    <w:rsid w:val="0055474B"/>
    <w:rsid w:val="00554898"/>
    <w:rsid w:val="00554909"/>
    <w:rsid w:val="00554932"/>
    <w:rsid w:val="00554A64"/>
    <w:rsid w:val="00554B36"/>
    <w:rsid w:val="00554B6B"/>
    <w:rsid w:val="00554B9E"/>
    <w:rsid w:val="00554BAA"/>
    <w:rsid w:val="00554C15"/>
    <w:rsid w:val="00554D3F"/>
    <w:rsid w:val="00554D4D"/>
    <w:rsid w:val="00554DC1"/>
    <w:rsid w:val="00554E58"/>
    <w:rsid w:val="00554ED6"/>
    <w:rsid w:val="00554F05"/>
    <w:rsid w:val="00554F0A"/>
    <w:rsid w:val="00554F1E"/>
    <w:rsid w:val="00554FE4"/>
    <w:rsid w:val="00555010"/>
    <w:rsid w:val="0055521A"/>
    <w:rsid w:val="005552F4"/>
    <w:rsid w:val="0055545E"/>
    <w:rsid w:val="00555492"/>
    <w:rsid w:val="0055553C"/>
    <w:rsid w:val="005555E2"/>
    <w:rsid w:val="00555633"/>
    <w:rsid w:val="00555B5C"/>
    <w:rsid w:val="00555CEA"/>
    <w:rsid w:val="00555DBD"/>
    <w:rsid w:val="0055639A"/>
    <w:rsid w:val="005563C6"/>
    <w:rsid w:val="005564FC"/>
    <w:rsid w:val="00556561"/>
    <w:rsid w:val="0055659B"/>
    <w:rsid w:val="005565CA"/>
    <w:rsid w:val="005566E3"/>
    <w:rsid w:val="00556713"/>
    <w:rsid w:val="00556732"/>
    <w:rsid w:val="005567B3"/>
    <w:rsid w:val="005567C3"/>
    <w:rsid w:val="005567CA"/>
    <w:rsid w:val="005568AF"/>
    <w:rsid w:val="005568B1"/>
    <w:rsid w:val="00556A08"/>
    <w:rsid w:val="00556A78"/>
    <w:rsid w:val="00556ACC"/>
    <w:rsid w:val="00556C64"/>
    <w:rsid w:val="00556D10"/>
    <w:rsid w:val="00556EFE"/>
    <w:rsid w:val="00557086"/>
    <w:rsid w:val="005572BA"/>
    <w:rsid w:val="005572DB"/>
    <w:rsid w:val="00557318"/>
    <w:rsid w:val="00557336"/>
    <w:rsid w:val="0055760F"/>
    <w:rsid w:val="005577B0"/>
    <w:rsid w:val="005577BE"/>
    <w:rsid w:val="0055781D"/>
    <w:rsid w:val="0055788F"/>
    <w:rsid w:val="00557ADB"/>
    <w:rsid w:val="00557BA7"/>
    <w:rsid w:val="00557BD1"/>
    <w:rsid w:val="00557E1D"/>
    <w:rsid w:val="00557F4D"/>
    <w:rsid w:val="0056000C"/>
    <w:rsid w:val="0056012F"/>
    <w:rsid w:val="0056027E"/>
    <w:rsid w:val="0056033A"/>
    <w:rsid w:val="00560781"/>
    <w:rsid w:val="005607A6"/>
    <w:rsid w:val="005608D4"/>
    <w:rsid w:val="005608E1"/>
    <w:rsid w:val="00560983"/>
    <w:rsid w:val="00560987"/>
    <w:rsid w:val="00560AD9"/>
    <w:rsid w:val="00560CB6"/>
    <w:rsid w:val="00560F15"/>
    <w:rsid w:val="00560F40"/>
    <w:rsid w:val="0056101A"/>
    <w:rsid w:val="0056104F"/>
    <w:rsid w:val="005610EF"/>
    <w:rsid w:val="0056111A"/>
    <w:rsid w:val="00561286"/>
    <w:rsid w:val="00561300"/>
    <w:rsid w:val="0056133F"/>
    <w:rsid w:val="005613B1"/>
    <w:rsid w:val="005613E1"/>
    <w:rsid w:val="005614A5"/>
    <w:rsid w:val="0056152C"/>
    <w:rsid w:val="00561653"/>
    <w:rsid w:val="00561875"/>
    <w:rsid w:val="005618B8"/>
    <w:rsid w:val="005618DC"/>
    <w:rsid w:val="00561908"/>
    <w:rsid w:val="0056192E"/>
    <w:rsid w:val="00561AFA"/>
    <w:rsid w:val="00561BA7"/>
    <w:rsid w:val="00561BA9"/>
    <w:rsid w:val="00561BE8"/>
    <w:rsid w:val="00561C71"/>
    <w:rsid w:val="00561CF8"/>
    <w:rsid w:val="00561D75"/>
    <w:rsid w:val="00561E16"/>
    <w:rsid w:val="00561E4B"/>
    <w:rsid w:val="00562041"/>
    <w:rsid w:val="0056208B"/>
    <w:rsid w:val="005620FC"/>
    <w:rsid w:val="00562241"/>
    <w:rsid w:val="005622F6"/>
    <w:rsid w:val="005623B6"/>
    <w:rsid w:val="0056248F"/>
    <w:rsid w:val="005626EC"/>
    <w:rsid w:val="005627C6"/>
    <w:rsid w:val="005627DB"/>
    <w:rsid w:val="0056288B"/>
    <w:rsid w:val="005628A7"/>
    <w:rsid w:val="005629D7"/>
    <w:rsid w:val="00562B74"/>
    <w:rsid w:val="00562CAC"/>
    <w:rsid w:val="00562D57"/>
    <w:rsid w:val="00562FDA"/>
    <w:rsid w:val="00563074"/>
    <w:rsid w:val="00563119"/>
    <w:rsid w:val="00563256"/>
    <w:rsid w:val="005632EC"/>
    <w:rsid w:val="00563303"/>
    <w:rsid w:val="00563343"/>
    <w:rsid w:val="005633E5"/>
    <w:rsid w:val="005633FD"/>
    <w:rsid w:val="0056363D"/>
    <w:rsid w:val="0056369B"/>
    <w:rsid w:val="005637AD"/>
    <w:rsid w:val="00563905"/>
    <w:rsid w:val="00563984"/>
    <w:rsid w:val="00563986"/>
    <w:rsid w:val="00563A9E"/>
    <w:rsid w:val="00563ADA"/>
    <w:rsid w:val="00563B15"/>
    <w:rsid w:val="00563BAD"/>
    <w:rsid w:val="00563BB5"/>
    <w:rsid w:val="00563E67"/>
    <w:rsid w:val="00563F2E"/>
    <w:rsid w:val="00563F53"/>
    <w:rsid w:val="00563F8C"/>
    <w:rsid w:val="00564013"/>
    <w:rsid w:val="0056408F"/>
    <w:rsid w:val="00564270"/>
    <w:rsid w:val="005642E5"/>
    <w:rsid w:val="0056442E"/>
    <w:rsid w:val="0056456B"/>
    <w:rsid w:val="00564702"/>
    <w:rsid w:val="005648E5"/>
    <w:rsid w:val="005649ED"/>
    <w:rsid w:val="00564B2A"/>
    <w:rsid w:val="00564C6A"/>
    <w:rsid w:val="00564C92"/>
    <w:rsid w:val="00564CF4"/>
    <w:rsid w:val="00564CF7"/>
    <w:rsid w:val="00564E02"/>
    <w:rsid w:val="00564EB9"/>
    <w:rsid w:val="00564FFE"/>
    <w:rsid w:val="00565107"/>
    <w:rsid w:val="005651C5"/>
    <w:rsid w:val="0056535C"/>
    <w:rsid w:val="005653D9"/>
    <w:rsid w:val="00565457"/>
    <w:rsid w:val="0056549B"/>
    <w:rsid w:val="0056558C"/>
    <w:rsid w:val="005655BC"/>
    <w:rsid w:val="00565605"/>
    <w:rsid w:val="0056573D"/>
    <w:rsid w:val="005658C2"/>
    <w:rsid w:val="00565902"/>
    <w:rsid w:val="0056596D"/>
    <w:rsid w:val="005659FD"/>
    <w:rsid w:val="00565A9E"/>
    <w:rsid w:val="00565B55"/>
    <w:rsid w:val="00565B7F"/>
    <w:rsid w:val="00565C64"/>
    <w:rsid w:val="00565C6C"/>
    <w:rsid w:val="00565C8E"/>
    <w:rsid w:val="00565CA8"/>
    <w:rsid w:val="005661FE"/>
    <w:rsid w:val="0056621B"/>
    <w:rsid w:val="005662DB"/>
    <w:rsid w:val="00566482"/>
    <w:rsid w:val="005664A1"/>
    <w:rsid w:val="00566576"/>
    <w:rsid w:val="00566855"/>
    <w:rsid w:val="00566892"/>
    <w:rsid w:val="005669C0"/>
    <w:rsid w:val="005669E4"/>
    <w:rsid w:val="00566AF5"/>
    <w:rsid w:val="00566B35"/>
    <w:rsid w:val="00566B49"/>
    <w:rsid w:val="00566C3F"/>
    <w:rsid w:val="00566C90"/>
    <w:rsid w:val="00566D6A"/>
    <w:rsid w:val="00566DB2"/>
    <w:rsid w:val="00566E7E"/>
    <w:rsid w:val="00566F0F"/>
    <w:rsid w:val="00566F5B"/>
    <w:rsid w:val="00566FFE"/>
    <w:rsid w:val="00567156"/>
    <w:rsid w:val="005671BA"/>
    <w:rsid w:val="005671D9"/>
    <w:rsid w:val="00567313"/>
    <w:rsid w:val="00567329"/>
    <w:rsid w:val="00567613"/>
    <w:rsid w:val="0056767B"/>
    <w:rsid w:val="005676E6"/>
    <w:rsid w:val="005676F8"/>
    <w:rsid w:val="005677D0"/>
    <w:rsid w:val="00567838"/>
    <w:rsid w:val="0056787D"/>
    <w:rsid w:val="00567904"/>
    <w:rsid w:val="00567964"/>
    <w:rsid w:val="00567A44"/>
    <w:rsid w:val="00567AAF"/>
    <w:rsid w:val="00567D5E"/>
    <w:rsid w:val="00567D6E"/>
    <w:rsid w:val="00567F4B"/>
    <w:rsid w:val="00570100"/>
    <w:rsid w:val="005701B0"/>
    <w:rsid w:val="0057028C"/>
    <w:rsid w:val="005702F8"/>
    <w:rsid w:val="005703F1"/>
    <w:rsid w:val="00570440"/>
    <w:rsid w:val="00570471"/>
    <w:rsid w:val="0057049F"/>
    <w:rsid w:val="005704B1"/>
    <w:rsid w:val="00570545"/>
    <w:rsid w:val="0057054B"/>
    <w:rsid w:val="005705AA"/>
    <w:rsid w:val="0057067F"/>
    <w:rsid w:val="00570692"/>
    <w:rsid w:val="005706E5"/>
    <w:rsid w:val="00570746"/>
    <w:rsid w:val="005708A9"/>
    <w:rsid w:val="005708F6"/>
    <w:rsid w:val="0057093C"/>
    <w:rsid w:val="00570AB5"/>
    <w:rsid w:val="00570ACD"/>
    <w:rsid w:val="00570B1F"/>
    <w:rsid w:val="00570BAC"/>
    <w:rsid w:val="00570E2E"/>
    <w:rsid w:val="00570FF3"/>
    <w:rsid w:val="0057102E"/>
    <w:rsid w:val="0057115A"/>
    <w:rsid w:val="0057118D"/>
    <w:rsid w:val="0057133A"/>
    <w:rsid w:val="00571413"/>
    <w:rsid w:val="00571548"/>
    <w:rsid w:val="00571704"/>
    <w:rsid w:val="005717B5"/>
    <w:rsid w:val="0057187D"/>
    <w:rsid w:val="005718B4"/>
    <w:rsid w:val="005719E7"/>
    <w:rsid w:val="00571A1C"/>
    <w:rsid w:val="00571A67"/>
    <w:rsid w:val="00571B8E"/>
    <w:rsid w:val="00571D14"/>
    <w:rsid w:val="00571D58"/>
    <w:rsid w:val="00571D85"/>
    <w:rsid w:val="00571DAD"/>
    <w:rsid w:val="00571E54"/>
    <w:rsid w:val="00571FA2"/>
    <w:rsid w:val="005720AF"/>
    <w:rsid w:val="005720D6"/>
    <w:rsid w:val="005723B1"/>
    <w:rsid w:val="005723F5"/>
    <w:rsid w:val="0057240D"/>
    <w:rsid w:val="00572418"/>
    <w:rsid w:val="00572453"/>
    <w:rsid w:val="005724C3"/>
    <w:rsid w:val="0057257E"/>
    <w:rsid w:val="0057263C"/>
    <w:rsid w:val="005726B5"/>
    <w:rsid w:val="0057286D"/>
    <w:rsid w:val="005728FB"/>
    <w:rsid w:val="00572A2B"/>
    <w:rsid w:val="00572CED"/>
    <w:rsid w:val="00572F4C"/>
    <w:rsid w:val="0057307C"/>
    <w:rsid w:val="00573080"/>
    <w:rsid w:val="005730A9"/>
    <w:rsid w:val="005730DA"/>
    <w:rsid w:val="005731C7"/>
    <w:rsid w:val="0057320E"/>
    <w:rsid w:val="00573236"/>
    <w:rsid w:val="00573364"/>
    <w:rsid w:val="0057339A"/>
    <w:rsid w:val="005733CF"/>
    <w:rsid w:val="00573438"/>
    <w:rsid w:val="0057346D"/>
    <w:rsid w:val="0057349E"/>
    <w:rsid w:val="005734C0"/>
    <w:rsid w:val="005734CB"/>
    <w:rsid w:val="00573531"/>
    <w:rsid w:val="00573568"/>
    <w:rsid w:val="00573586"/>
    <w:rsid w:val="005735CF"/>
    <w:rsid w:val="00573832"/>
    <w:rsid w:val="00573A57"/>
    <w:rsid w:val="00573AC5"/>
    <w:rsid w:val="00573B8A"/>
    <w:rsid w:val="00573BBA"/>
    <w:rsid w:val="00573BD5"/>
    <w:rsid w:val="00573E17"/>
    <w:rsid w:val="005741EE"/>
    <w:rsid w:val="00574227"/>
    <w:rsid w:val="00574303"/>
    <w:rsid w:val="00574367"/>
    <w:rsid w:val="00574587"/>
    <w:rsid w:val="00574663"/>
    <w:rsid w:val="005747E1"/>
    <w:rsid w:val="005747E5"/>
    <w:rsid w:val="0057486A"/>
    <w:rsid w:val="005749D9"/>
    <w:rsid w:val="00574C29"/>
    <w:rsid w:val="00574CA4"/>
    <w:rsid w:val="00574DA9"/>
    <w:rsid w:val="00574EC7"/>
    <w:rsid w:val="00574F81"/>
    <w:rsid w:val="00574F8F"/>
    <w:rsid w:val="00574FDD"/>
    <w:rsid w:val="005750F5"/>
    <w:rsid w:val="00575155"/>
    <w:rsid w:val="005752E8"/>
    <w:rsid w:val="005754D9"/>
    <w:rsid w:val="00575570"/>
    <w:rsid w:val="005755A4"/>
    <w:rsid w:val="005756D3"/>
    <w:rsid w:val="00575791"/>
    <w:rsid w:val="00575813"/>
    <w:rsid w:val="0057583E"/>
    <w:rsid w:val="00575852"/>
    <w:rsid w:val="00575895"/>
    <w:rsid w:val="005759CF"/>
    <w:rsid w:val="00575A0D"/>
    <w:rsid w:val="00575BA8"/>
    <w:rsid w:val="00575C69"/>
    <w:rsid w:val="00575D8D"/>
    <w:rsid w:val="00575E71"/>
    <w:rsid w:val="00575EE8"/>
    <w:rsid w:val="00575EF6"/>
    <w:rsid w:val="00575F55"/>
    <w:rsid w:val="00575F8E"/>
    <w:rsid w:val="00576114"/>
    <w:rsid w:val="005761B9"/>
    <w:rsid w:val="005761BE"/>
    <w:rsid w:val="005761D9"/>
    <w:rsid w:val="0057628F"/>
    <w:rsid w:val="005762E7"/>
    <w:rsid w:val="005763E9"/>
    <w:rsid w:val="005764ED"/>
    <w:rsid w:val="005765AE"/>
    <w:rsid w:val="005765CF"/>
    <w:rsid w:val="0057661C"/>
    <w:rsid w:val="00576825"/>
    <w:rsid w:val="0057697A"/>
    <w:rsid w:val="005769F7"/>
    <w:rsid w:val="00576A62"/>
    <w:rsid w:val="00576A81"/>
    <w:rsid w:val="00576AE6"/>
    <w:rsid w:val="00576C91"/>
    <w:rsid w:val="00576D4F"/>
    <w:rsid w:val="00576D55"/>
    <w:rsid w:val="00576E05"/>
    <w:rsid w:val="00576EAC"/>
    <w:rsid w:val="00576FA0"/>
    <w:rsid w:val="0057710E"/>
    <w:rsid w:val="005771D9"/>
    <w:rsid w:val="005772AC"/>
    <w:rsid w:val="00577500"/>
    <w:rsid w:val="00577A18"/>
    <w:rsid w:val="00577B34"/>
    <w:rsid w:val="00577D61"/>
    <w:rsid w:val="00577E66"/>
    <w:rsid w:val="00577F7F"/>
    <w:rsid w:val="0058028D"/>
    <w:rsid w:val="00580310"/>
    <w:rsid w:val="005804FA"/>
    <w:rsid w:val="00580670"/>
    <w:rsid w:val="005807AC"/>
    <w:rsid w:val="0058099E"/>
    <w:rsid w:val="005809D9"/>
    <w:rsid w:val="00580B22"/>
    <w:rsid w:val="00580B5B"/>
    <w:rsid w:val="00580B61"/>
    <w:rsid w:val="00580BCE"/>
    <w:rsid w:val="00580DA5"/>
    <w:rsid w:val="00580E1C"/>
    <w:rsid w:val="00580E73"/>
    <w:rsid w:val="00580F04"/>
    <w:rsid w:val="00580F61"/>
    <w:rsid w:val="00581016"/>
    <w:rsid w:val="00581037"/>
    <w:rsid w:val="0058117E"/>
    <w:rsid w:val="005813FC"/>
    <w:rsid w:val="005814AA"/>
    <w:rsid w:val="005814C9"/>
    <w:rsid w:val="00581570"/>
    <w:rsid w:val="00581597"/>
    <w:rsid w:val="005815BA"/>
    <w:rsid w:val="005816FA"/>
    <w:rsid w:val="00581871"/>
    <w:rsid w:val="00581880"/>
    <w:rsid w:val="005818C7"/>
    <w:rsid w:val="00581936"/>
    <w:rsid w:val="0058194A"/>
    <w:rsid w:val="00581A1B"/>
    <w:rsid w:val="00581AD5"/>
    <w:rsid w:val="00581C2E"/>
    <w:rsid w:val="00581E43"/>
    <w:rsid w:val="00581E82"/>
    <w:rsid w:val="00581F3E"/>
    <w:rsid w:val="0058211C"/>
    <w:rsid w:val="0058215D"/>
    <w:rsid w:val="00582164"/>
    <w:rsid w:val="00582229"/>
    <w:rsid w:val="00582272"/>
    <w:rsid w:val="005823A3"/>
    <w:rsid w:val="005825DF"/>
    <w:rsid w:val="0058261A"/>
    <w:rsid w:val="005827AC"/>
    <w:rsid w:val="00582890"/>
    <w:rsid w:val="005828F7"/>
    <w:rsid w:val="00582BE6"/>
    <w:rsid w:val="00582CBC"/>
    <w:rsid w:val="00582D56"/>
    <w:rsid w:val="00582D7B"/>
    <w:rsid w:val="00582F05"/>
    <w:rsid w:val="00583078"/>
    <w:rsid w:val="005831B6"/>
    <w:rsid w:val="00583238"/>
    <w:rsid w:val="005832B5"/>
    <w:rsid w:val="005833B3"/>
    <w:rsid w:val="0058342B"/>
    <w:rsid w:val="005834CA"/>
    <w:rsid w:val="00583620"/>
    <w:rsid w:val="00583775"/>
    <w:rsid w:val="00583A11"/>
    <w:rsid w:val="00583A39"/>
    <w:rsid w:val="00583B50"/>
    <w:rsid w:val="00583C94"/>
    <w:rsid w:val="00583CD5"/>
    <w:rsid w:val="00583CD7"/>
    <w:rsid w:val="00583CD9"/>
    <w:rsid w:val="00583D3F"/>
    <w:rsid w:val="00583E88"/>
    <w:rsid w:val="00583EDB"/>
    <w:rsid w:val="00584178"/>
    <w:rsid w:val="005842EE"/>
    <w:rsid w:val="005844C4"/>
    <w:rsid w:val="005846F7"/>
    <w:rsid w:val="00584839"/>
    <w:rsid w:val="00584891"/>
    <w:rsid w:val="0058494B"/>
    <w:rsid w:val="005849AB"/>
    <w:rsid w:val="00584B69"/>
    <w:rsid w:val="00584BCC"/>
    <w:rsid w:val="00584BD5"/>
    <w:rsid w:val="00584E03"/>
    <w:rsid w:val="00584E16"/>
    <w:rsid w:val="00584ED8"/>
    <w:rsid w:val="00584F11"/>
    <w:rsid w:val="0058506A"/>
    <w:rsid w:val="00585074"/>
    <w:rsid w:val="00585201"/>
    <w:rsid w:val="00585265"/>
    <w:rsid w:val="005852D5"/>
    <w:rsid w:val="005852FA"/>
    <w:rsid w:val="00585351"/>
    <w:rsid w:val="00585356"/>
    <w:rsid w:val="0058559E"/>
    <w:rsid w:val="005855B1"/>
    <w:rsid w:val="005855FF"/>
    <w:rsid w:val="005857C0"/>
    <w:rsid w:val="00585878"/>
    <w:rsid w:val="005858B0"/>
    <w:rsid w:val="005858E3"/>
    <w:rsid w:val="00585936"/>
    <w:rsid w:val="00585B8C"/>
    <w:rsid w:val="00585C14"/>
    <w:rsid w:val="00585C5A"/>
    <w:rsid w:val="00585DDA"/>
    <w:rsid w:val="00585E66"/>
    <w:rsid w:val="00585F35"/>
    <w:rsid w:val="00585FA3"/>
    <w:rsid w:val="00585FBF"/>
    <w:rsid w:val="00585FDA"/>
    <w:rsid w:val="00585FE7"/>
    <w:rsid w:val="00586069"/>
    <w:rsid w:val="00586161"/>
    <w:rsid w:val="0058617F"/>
    <w:rsid w:val="0058619F"/>
    <w:rsid w:val="005861F5"/>
    <w:rsid w:val="00586237"/>
    <w:rsid w:val="00586351"/>
    <w:rsid w:val="00586391"/>
    <w:rsid w:val="00586423"/>
    <w:rsid w:val="00586436"/>
    <w:rsid w:val="00586541"/>
    <w:rsid w:val="00586566"/>
    <w:rsid w:val="005866EA"/>
    <w:rsid w:val="00586998"/>
    <w:rsid w:val="00586BCA"/>
    <w:rsid w:val="00586D41"/>
    <w:rsid w:val="00586EBD"/>
    <w:rsid w:val="005870B7"/>
    <w:rsid w:val="00587168"/>
    <w:rsid w:val="0058718A"/>
    <w:rsid w:val="00587220"/>
    <w:rsid w:val="005872C3"/>
    <w:rsid w:val="0058733D"/>
    <w:rsid w:val="00587392"/>
    <w:rsid w:val="005873C4"/>
    <w:rsid w:val="0058745B"/>
    <w:rsid w:val="00587587"/>
    <w:rsid w:val="0058769A"/>
    <w:rsid w:val="005876AB"/>
    <w:rsid w:val="005876F3"/>
    <w:rsid w:val="0058785F"/>
    <w:rsid w:val="00587B4F"/>
    <w:rsid w:val="00587BCB"/>
    <w:rsid w:val="00587BF7"/>
    <w:rsid w:val="00587E98"/>
    <w:rsid w:val="00587ECD"/>
    <w:rsid w:val="005900A4"/>
    <w:rsid w:val="00590224"/>
    <w:rsid w:val="005902B8"/>
    <w:rsid w:val="00590312"/>
    <w:rsid w:val="00590443"/>
    <w:rsid w:val="005905EC"/>
    <w:rsid w:val="0059070E"/>
    <w:rsid w:val="0059073F"/>
    <w:rsid w:val="005907BD"/>
    <w:rsid w:val="005907E6"/>
    <w:rsid w:val="00590815"/>
    <w:rsid w:val="00590865"/>
    <w:rsid w:val="00590876"/>
    <w:rsid w:val="00590949"/>
    <w:rsid w:val="00590977"/>
    <w:rsid w:val="005909C8"/>
    <w:rsid w:val="00590A8E"/>
    <w:rsid w:val="00590B27"/>
    <w:rsid w:val="00590B5F"/>
    <w:rsid w:val="00590B62"/>
    <w:rsid w:val="00590CEB"/>
    <w:rsid w:val="00590D3A"/>
    <w:rsid w:val="00590DC5"/>
    <w:rsid w:val="00591021"/>
    <w:rsid w:val="00591131"/>
    <w:rsid w:val="00591138"/>
    <w:rsid w:val="00591173"/>
    <w:rsid w:val="0059119E"/>
    <w:rsid w:val="005911CA"/>
    <w:rsid w:val="00591340"/>
    <w:rsid w:val="00591367"/>
    <w:rsid w:val="0059146E"/>
    <w:rsid w:val="0059170F"/>
    <w:rsid w:val="005919EB"/>
    <w:rsid w:val="00591A59"/>
    <w:rsid w:val="00591A80"/>
    <w:rsid w:val="00591A91"/>
    <w:rsid w:val="00591C16"/>
    <w:rsid w:val="00591C55"/>
    <w:rsid w:val="00591C6D"/>
    <w:rsid w:val="00591C76"/>
    <w:rsid w:val="00591D6D"/>
    <w:rsid w:val="00591DC6"/>
    <w:rsid w:val="00591E03"/>
    <w:rsid w:val="00591E8A"/>
    <w:rsid w:val="00591F4B"/>
    <w:rsid w:val="00591F4C"/>
    <w:rsid w:val="00591F78"/>
    <w:rsid w:val="00591F7A"/>
    <w:rsid w:val="005921B9"/>
    <w:rsid w:val="005921C9"/>
    <w:rsid w:val="0059224C"/>
    <w:rsid w:val="0059231D"/>
    <w:rsid w:val="0059273C"/>
    <w:rsid w:val="0059274E"/>
    <w:rsid w:val="005927F4"/>
    <w:rsid w:val="0059285D"/>
    <w:rsid w:val="005928F7"/>
    <w:rsid w:val="00592B70"/>
    <w:rsid w:val="00592C2A"/>
    <w:rsid w:val="00592CFE"/>
    <w:rsid w:val="00592E40"/>
    <w:rsid w:val="00592E52"/>
    <w:rsid w:val="00592EF8"/>
    <w:rsid w:val="00592F67"/>
    <w:rsid w:val="00593015"/>
    <w:rsid w:val="00593112"/>
    <w:rsid w:val="005931EE"/>
    <w:rsid w:val="0059337F"/>
    <w:rsid w:val="0059349F"/>
    <w:rsid w:val="00593578"/>
    <w:rsid w:val="00593588"/>
    <w:rsid w:val="005935A3"/>
    <w:rsid w:val="005935FF"/>
    <w:rsid w:val="00593688"/>
    <w:rsid w:val="005936D6"/>
    <w:rsid w:val="00593B8C"/>
    <w:rsid w:val="00593B94"/>
    <w:rsid w:val="00593BEE"/>
    <w:rsid w:val="00593C4A"/>
    <w:rsid w:val="00593D20"/>
    <w:rsid w:val="00593D36"/>
    <w:rsid w:val="00593D38"/>
    <w:rsid w:val="00593D6E"/>
    <w:rsid w:val="00593D7A"/>
    <w:rsid w:val="00593E17"/>
    <w:rsid w:val="00593F3C"/>
    <w:rsid w:val="00594041"/>
    <w:rsid w:val="00594085"/>
    <w:rsid w:val="00594245"/>
    <w:rsid w:val="005943F8"/>
    <w:rsid w:val="0059440B"/>
    <w:rsid w:val="00594471"/>
    <w:rsid w:val="0059448D"/>
    <w:rsid w:val="00594536"/>
    <w:rsid w:val="005945DD"/>
    <w:rsid w:val="005946FD"/>
    <w:rsid w:val="0059487B"/>
    <w:rsid w:val="005948DE"/>
    <w:rsid w:val="00594A8D"/>
    <w:rsid w:val="00594CA8"/>
    <w:rsid w:val="00594CEF"/>
    <w:rsid w:val="00594CF4"/>
    <w:rsid w:val="00594E9E"/>
    <w:rsid w:val="00594F47"/>
    <w:rsid w:val="0059501A"/>
    <w:rsid w:val="00595208"/>
    <w:rsid w:val="00595295"/>
    <w:rsid w:val="005952F1"/>
    <w:rsid w:val="005953DC"/>
    <w:rsid w:val="00595664"/>
    <w:rsid w:val="00595708"/>
    <w:rsid w:val="00595724"/>
    <w:rsid w:val="00595749"/>
    <w:rsid w:val="005957C1"/>
    <w:rsid w:val="00595867"/>
    <w:rsid w:val="005959B5"/>
    <w:rsid w:val="00595BED"/>
    <w:rsid w:val="00595DBC"/>
    <w:rsid w:val="00595E08"/>
    <w:rsid w:val="00595EBF"/>
    <w:rsid w:val="00595ED9"/>
    <w:rsid w:val="00595F03"/>
    <w:rsid w:val="00595F35"/>
    <w:rsid w:val="005961BD"/>
    <w:rsid w:val="005962F7"/>
    <w:rsid w:val="0059631E"/>
    <w:rsid w:val="005963D7"/>
    <w:rsid w:val="00596409"/>
    <w:rsid w:val="005965C4"/>
    <w:rsid w:val="00596634"/>
    <w:rsid w:val="0059686F"/>
    <w:rsid w:val="005968C8"/>
    <w:rsid w:val="005968D8"/>
    <w:rsid w:val="00596B90"/>
    <w:rsid w:val="00596B95"/>
    <w:rsid w:val="00596C40"/>
    <w:rsid w:val="00596C6B"/>
    <w:rsid w:val="00596C6D"/>
    <w:rsid w:val="00596D8A"/>
    <w:rsid w:val="00596E00"/>
    <w:rsid w:val="00596E75"/>
    <w:rsid w:val="00596FD3"/>
    <w:rsid w:val="00597140"/>
    <w:rsid w:val="00597182"/>
    <w:rsid w:val="00597294"/>
    <w:rsid w:val="005972E6"/>
    <w:rsid w:val="00597394"/>
    <w:rsid w:val="005973FD"/>
    <w:rsid w:val="00597442"/>
    <w:rsid w:val="00597582"/>
    <w:rsid w:val="00597588"/>
    <w:rsid w:val="005975AC"/>
    <w:rsid w:val="00597675"/>
    <w:rsid w:val="0059767C"/>
    <w:rsid w:val="005976CB"/>
    <w:rsid w:val="005977A6"/>
    <w:rsid w:val="005978F5"/>
    <w:rsid w:val="00597A5B"/>
    <w:rsid w:val="00597B73"/>
    <w:rsid w:val="00597B9F"/>
    <w:rsid w:val="00597D5F"/>
    <w:rsid w:val="00597D9A"/>
    <w:rsid w:val="00597E5D"/>
    <w:rsid w:val="00597E9B"/>
    <w:rsid w:val="00597EB8"/>
    <w:rsid w:val="00597EDA"/>
    <w:rsid w:val="005A001B"/>
    <w:rsid w:val="005A0234"/>
    <w:rsid w:val="005A02F5"/>
    <w:rsid w:val="005A0365"/>
    <w:rsid w:val="005A058F"/>
    <w:rsid w:val="005A05DD"/>
    <w:rsid w:val="005A0888"/>
    <w:rsid w:val="005A08DE"/>
    <w:rsid w:val="005A0B42"/>
    <w:rsid w:val="005A0BBC"/>
    <w:rsid w:val="005A0BC8"/>
    <w:rsid w:val="005A0C07"/>
    <w:rsid w:val="005A0C13"/>
    <w:rsid w:val="005A0C86"/>
    <w:rsid w:val="005A0CBA"/>
    <w:rsid w:val="005A0D96"/>
    <w:rsid w:val="005A0E40"/>
    <w:rsid w:val="005A0E72"/>
    <w:rsid w:val="005A0EE5"/>
    <w:rsid w:val="005A115E"/>
    <w:rsid w:val="005A1176"/>
    <w:rsid w:val="005A1264"/>
    <w:rsid w:val="005A12DA"/>
    <w:rsid w:val="005A12F5"/>
    <w:rsid w:val="005A1325"/>
    <w:rsid w:val="005A13CD"/>
    <w:rsid w:val="005A154B"/>
    <w:rsid w:val="005A164D"/>
    <w:rsid w:val="005A164E"/>
    <w:rsid w:val="005A16BD"/>
    <w:rsid w:val="005A1769"/>
    <w:rsid w:val="005A17CB"/>
    <w:rsid w:val="005A1A00"/>
    <w:rsid w:val="005A1AB9"/>
    <w:rsid w:val="005A1C15"/>
    <w:rsid w:val="005A1C4B"/>
    <w:rsid w:val="005A1CFB"/>
    <w:rsid w:val="005A2293"/>
    <w:rsid w:val="005A2540"/>
    <w:rsid w:val="005A2553"/>
    <w:rsid w:val="005A261E"/>
    <w:rsid w:val="005A27FA"/>
    <w:rsid w:val="005A28CE"/>
    <w:rsid w:val="005A2A89"/>
    <w:rsid w:val="005A2B6E"/>
    <w:rsid w:val="005A2C0E"/>
    <w:rsid w:val="005A2C4C"/>
    <w:rsid w:val="005A2E4E"/>
    <w:rsid w:val="005A2EC6"/>
    <w:rsid w:val="005A300E"/>
    <w:rsid w:val="005A301A"/>
    <w:rsid w:val="005A3061"/>
    <w:rsid w:val="005A30BD"/>
    <w:rsid w:val="005A3177"/>
    <w:rsid w:val="005A31F0"/>
    <w:rsid w:val="005A3363"/>
    <w:rsid w:val="005A351A"/>
    <w:rsid w:val="005A355F"/>
    <w:rsid w:val="005A3568"/>
    <w:rsid w:val="005A3581"/>
    <w:rsid w:val="005A3587"/>
    <w:rsid w:val="005A35B3"/>
    <w:rsid w:val="005A365B"/>
    <w:rsid w:val="005A370C"/>
    <w:rsid w:val="005A3719"/>
    <w:rsid w:val="005A372B"/>
    <w:rsid w:val="005A37C3"/>
    <w:rsid w:val="005A3805"/>
    <w:rsid w:val="005A390B"/>
    <w:rsid w:val="005A3A21"/>
    <w:rsid w:val="005A3B86"/>
    <w:rsid w:val="005A3B99"/>
    <w:rsid w:val="005A3BF0"/>
    <w:rsid w:val="005A3CD2"/>
    <w:rsid w:val="005A3CE4"/>
    <w:rsid w:val="005A3DEC"/>
    <w:rsid w:val="005A3DFD"/>
    <w:rsid w:val="005A3EAA"/>
    <w:rsid w:val="005A3ECD"/>
    <w:rsid w:val="005A3FDB"/>
    <w:rsid w:val="005A408A"/>
    <w:rsid w:val="005A41ED"/>
    <w:rsid w:val="005A420C"/>
    <w:rsid w:val="005A4212"/>
    <w:rsid w:val="005A42A7"/>
    <w:rsid w:val="005A4387"/>
    <w:rsid w:val="005A444F"/>
    <w:rsid w:val="005A44EA"/>
    <w:rsid w:val="005A452B"/>
    <w:rsid w:val="005A4581"/>
    <w:rsid w:val="005A45B1"/>
    <w:rsid w:val="005A4666"/>
    <w:rsid w:val="005A4747"/>
    <w:rsid w:val="005A4910"/>
    <w:rsid w:val="005A4A7A"/>
    <w:rsid w:val="005A4BA8"/>
    <w:rsid w:val="005A4CD3"/>
    <w:rsid w:val="005A4E2B"/>
    <w:rsid w:val="005A521C"/>
    <w:rsid w:val="005A54DB"/>
    <w:rsid w:val="005A553D"/>
    <w:rsid w:val="005A5622"/>
    <w:rsid w:val="005A5632"/>
    <w:rsid w:val="005A5648"/>
    <w:rsid w:val="005A56C7"/>
    <w:rsid w:val="005A5897"/>
    <w:rsid w:val="005A5938"/>
    <w:rsid w:val="005A593F"/>
    <w:rsid w:val="005A59B9"/>
    <w:rsid w:val="005A5B99"/>
    <w:rsid w:val="005A5BF3"/>
    <w:rsid w:val="005A5BF8"/>
    <w:rsid w:val="005A5F26"/>
    <w:rsid w:val="005A5F7A"/>
    <w:rsid w:val="005A5F8E"/>
    <w:rsid w:val="005A5FF9"/>
    <w:rsid w:val="005A6159"/>
    <w:rsid w:val="005A61B9"/>
    <w:rsid w:val="005A6224"/>
    <w:rsid w:val="005A6308"/>
    <w:rsid w:val="005A6395"/>
    <w:rsid w:val="005A63B6"/>
    <w:rsid w:val="005A65CF"/>
    <w:rsid w:val="005A660D"/>
    <w:rsid w:val="005A6651"/>
    <w:rsid w:val="005A67BE"/>
    <w:rsid w:val="005A6911"/>
    <w:rsid w:val="005A69BB"/>
    <w:rsid w:val="005A6A3A"/>
    <w:rsid w:val="005A6A72"/>
    <w:rsid w:val="005A6D10"/>
    <w:rsid w:val="005A6D5D"/>
    <w:rsid w:val="005A6EF3"/>
    <w:rsid w:val="005A6EFB"/>
    <w:rsid w:val="005A6F9A"/>
    <w:rsid w:val="005A7005"/>
    <w:rsid w:val="005A7099"/>
    <w:rsid w:val="005A7198"/>
    <w:rsid w:val="005A7209"/>
    <w:rsid w:val="005A7445"/>
    <w:rsid w:val="005A7449"/>
    <w:rsid w:val="005A75CA"/>
    <w:rsid w:val="005A7606"/>
    <w:rsid w:val="005A7617"/>
    <w:rsid w:val="005A774B"/>
    <w:rsid w:val="005A796A"/>
    <w:rsid w:val="005A7A65"/>
    <w:rsid w:val="005A7B88"/>
    <w:rsid w:val="005A7C71"/>
    <w:rsid w:val="005A7DA5"/>
    <w:rsid w:val="005A7F99"/>
    <w:rsid w:val="005B00F5"/>
    <w:rsid w:val="005B0142"/>
    <w:rsid w:val="005B03E1"/>
    <w:rsid w:val="005B0541"/>
    <w:rsid w:val="005B0633"/>
    <w:rsid w:val="005B064A"/>
    <w:rsid w:val="005B0707"/>
    <w:rsid w:val="005B0714"/>
    <w:rsid w:val="005B096F"/>
    <w:rsid w:val="005B0A0B"/>
    <w:rsid w:val="005B0A3D"/>
    <w:rsid w:val="005B0AB7"/>
    <w:rsid w:val="005B0BBE"/>
    <w:rsid w:val="005B0D9F"/>
    <w:rsid w:val="005B0E63"/>
    <w:rsid w:val="005B0E66"/>
    <w:rsid w:val="005B10F6"/>
    <w:rsid w:val="005B110E"/>
    <w:rsid w:val="005B11DE"/>
    <w:rsid w:val="005B1424"/>
    <w:rsid w:val="005B16E1"/>
    <w:rsid w:val="005B1AEB"/>
    <w:rsid w:val="005B1B9E"/>
    <w:rsid w:val="005B1C20"/>
    <w:rsid w:val="005B1CA5"/>
    <w:rsid w:val="005B1CE3"/>
    <w:rsid w:val="005B1D6B"/>
    <w:rsid w:val="005B1D8E"/>
    <w:rsid w:val="005B1F6A"/>
    <w:rsid w:val="005B1FAD"/>
    <w:rsid w:val="005B1FB7"/>
    <w:rsid w:val="005B1FD7"/>
    <w:rsid w:val="005B20C0"/>
    <w:rsid w:val="005B2211"/>
    <w:rsid w:val="005B2256"/>
    <w:rsid w:val="005B22A3"/>
    <w:rsid w:val="005B22DF"/>
    <w:rsid w:val="005B2585"/>
    <w:rsid w:val="005B2702"/>
    <w:rsid w:val="005B2810"/>
    <w:rsid w:val="005B28B4"/>
    <w:rsid w:val="005B2936"/>
    <w:rsid w:val="005B29B7"/>
    <w:rsid w:val="005B2B49"/>
    <w:rsid w:val="005B2B5E"/>
    <w:rsid w:val="005B2B7F"/>
    <w:rsid w:val="005B2BDC"/>
    <w:rsid w:val="005B2C59"/>
    <w:rsid w:val="005B3117"/>
    <w:rsid w:val="005B311A"/>
    <w:rsid w:val="005B32AD"/>
    <w:rsid w:val="005B33CE"/>
    <w:rsid w:val="005B33DF"/>
    <w:rsid w:val="005B3468"/>
    <w:rsid w:val="005B352A"/>
    <w:rsid w:val="005B3532"/>
    <w:rsid w:val="005B36B3"/>
    <w:rsid w:val="005B3710"/>
    <w:rsid w:val="005B3766"/>
    <w:rsid w:val="005B390D"/>
    <w:rsid w:val="005B3C2F"/>
    <w:rsid w:val="005B3CD1"/>
    <w:rsid w:val="005B3CED"/>
    <w:rsid w:val="005B3D5B"/>
    <w:rsid w:val="005B3D80"/>
    <w:rsid w:val="005B3DA0"/>
    <w:rsid w:val="005B3EA8"/>
    <w:rsid w:val="005B3F4C"/>
    <w:rsid w:val="005B40A7"/>
    <w:rsid w:val="005B4237"/>
    <w:rsid w:val="005B42FD"/>
    <w:rsid w:val="005B431F"/>
    <w:rsid w:val="005B43E7"/>
    <w:rsid w:val="005B450A"/>
    <w:rsid w:val="005B45AE"/>
    <w:rsid w:val="005B4761"/>
    <w:rsid w:val="005B47A6"/>
    <w:rsid w:val="005B4850"/>
    <w:rsid w:val="005B49C6"/>
    <w:rsid w:val="005B4A2C"/>
    <w:rsid w:val="005B4AB4"/>
    <w:rsid w:val="005B4AFF"/>
    <w:rsid w:val="005B4C6E"/>
    <w:rsid w:val="005B4CFB"/>
    <w:rsid w:val="005B4F1E"/>
    <w:rsid w:val="005B5016"/>
    <w:rsid w:val="005B519D"/>
    <w:rsid w:val="005B5205"/>
    <w:rsid w:val="005B527C"/>
    <w:rsid w:val="005B52F7"/>
    <w:rsid w:val="005B53DA"/>
    <w:rsid w:val="005B546E"/>
    <w:rsid w:val="005B5526"/>
    <w:rsid w:val="005B568D"/>
    <w:rsid w:val="005B5771"/>
    <w:rsid w:val="005B5795"/>
    <w:rsid w:val="005B5C1E"/>
    <w:rsid w:val="005B5C3D"/>
    <w:rsid w:val="005B5C56"/>
    <w:rsid w:val="005B5CA3"/>
    <w:rsid w:val="005B5CAB"/>
    <w:rsid w:val="005B5D13"/>
    <w:rsid w:val="005B5ECA"/>
    <w:rsid w:val="005B5ECF"/>
    <w:rsid w:val="005B5F13"/>
    <w:rsid w:val="005B5F14"/>
    <w:rsid w:val="005B6008"/>
    <w:rsid w:val="005B6073"/>
    <w:rsid w:val="005B6102"/>
    <w:rsid w:val="005B6115"/>
    <w:rsid w:val="005B6253"/>
    <w:rsid w:val="005B639E"/>
    <w:rsid w:val="005B6632"/>
    <w:rsid w:val="005B67CE"/>
    <w:rsid w:val="005B684A"/>
    <w:rsid w:val="005B697E"/>
    <w:rsid w:val="005B69C5"/>
    <w:rsid w:val="005B6B65"/>
    <w:rsid w:val="005B6CAE"/>
    <w:rsid w:val="005B6D0C"/>
    <w:rsid w:val="005B6E3F"/>
    <w:rsid w:val="005B6EFD"/>
    <w:rsid w:val="005B6F03"/>
    <w:rsid w:val="005B711D"/>
    <w:rsid w:val="005B7384"/>
    <w:rsid w:val="005B738E"/>
    <w:rsid w:val="005B74F1"/>
    <w:rsid w:val="005B7552"/>
    <w:rsid w:val="005B758D"/>
    <w:rsid w:val="005B761B"/>
    <w:rsid w:val="005B766D"/>
    <w:rsid w:val="005B7703"/>
    <w:rsid w:val="005B777C"/>
    <w:rsid w:val="005B77E4"/>
    <w:rsid w:val="005B78DA"/>
    <w:rsid w:val="005B7997"/>
    <w:rsid w:val="005B79C2"/>
    <w:rsid w:val="005B79EA"/>
    <w:rsid w:val="005B7B00"/>
    <w:rsid w:val="005B7B0E"/>
    <w:rsid w:val="005B7CEA"/>
    <w:rsid w:val="005B7ED9"/>
    <w:rsid w:val="005B7F69"/>
    <w:rsid w:val="005B7F8C"/>
    <w:rsid w:val="005B7F91"/>
    <w:rsid w:val="005B7F99"/>
    <w:rsid w:val="005B7FCF"/>
    <w:rsid w:val="005C013C"/>
    <w:rsid w:val="005C018C"/>
    <w:rsid w:val="005C0391"/>
    <w:rsid w:val="005C04AD"/>
    <w:rsid w:val="005C04D2"/>
    <w:rsid w:val="005C04FA"/>
    <w:rsid w:val="005C0555"/>
    <w:rsid w:val="005C05C4"/>
    <w:rsid w:val="005C069E"/>
    <w:rsid w:val="005C0807"/>
    <w:rsid w:val="005C0833"/>
    <w:rsid w:val="005C0883"/>
    <w:rsid w:val="005C0945"/>
    <w:rsid w:val="005C097D"/>
    <w:rsid w:val="005C09FA"/>
    <w:rsid w:val="005C0A96"/>
    <w:rsid w:val="005C0C85"/>
    <w:rsid w:val="005C0D8B"/>
    <w:rsid w:val="005C0E63"/>
    <w:rsid w:val="005C0E7F"/>
    <w:rsid w:val="005C0F1C"/>
    <w:rsid w:val="005C113C"/>
    <w:rsid w:val="005C117C"/>
    <w:rsid w:val="005C11D0"/>
    <w:rsid w:val="005C11F7"/>
    <w:rsid w:val="005C1233"/>
    <w:rsid w:val="005C141E"/>
    <w:rsid w:val="005C145A"/>
    <w:rsid w:val="005C1493"/>
    <w:rsid w:val="005C1557"/>
    <w:rsid w:val="005C15BC"/>
    <w:rsid w:val="005C1685"/>
    <w:rsid w:val="005C169E"/>
    <w:rsid w:val="005C1772"/>
    <w:rsid w:val="005C18DE"/>
    <w:rsid w:val="005C191E"/>
    <w:rsid w:val="005C1945"/>
    <w:rsid w:val="005C194D"/>
    <w:rsid w:val="005C1A82"/>
    <w:rsid w:val="005C1C0C"/>
    <w:rsid w:val="005C1DAC"/>
    <w:rsid w:val="005C1EBA"/>
    <w:rsid w:val="005C2186"/>
    <w:rsid w:val="005C2596"/>
    <w:rsid w:val="005C261B"/>
    <w:rsid w:val="005C2729"/>
    <w:rsid w:val="005C2767"/>
    <w:rsid w:val="005C28E6"/>
    <w:rsid w:val="005C2997"/>
    <w:rsid w:val="005C2A03"/>
    <w:rsid w:val="005C2A5C"/>
    <w:rsid w:val="005C2B1B"/>
    <w:rsid w:val="005C2B84"/>
    <w:rsid w:val="005C2CA6"/>
    <w:rsid w:val="005C2E1C"/>
    <w:rsid w:val="005C2E52"/>
    <w:rsid w:val="005C2EBD"/>
    <w:rsid w:val="005C2F04"/>
    <w:rsid w:val="005C2F75"/>
    <w:rsid w:val="005C2FF6"/>
    <w:rsid w:val="005C3001"/>
    <w:rsid w:val="005C305E"/>
    <w:rsid w:val="005C3184"/>
    <w:rsid w:val="005C31B9"/>
    <w:rsid w:val="005C31E0"/>
    <w:rsid w:val="005C32B1"/>
    <w:rsid w:val="005C3344"/>
    <w:rsid w:val="005C35AC"/>
    <w:rsid w:val="005C35C9"/>
    <w:rsid w:val="005C35FB"/>
    <w:rsid w:val="005C3659"/>
    <w:rsid w:val="005C3732"/>
    <w:rsid w:val="005C37CD"/>
    <w:rsid w:val="005C37DC"/>
    <w:rsid w:val="005C3940"/>
    <w:rsid w:val="005C3AB9"/>
    <w:rsid w:val="005C3B3A"/>
    <w:rsid w:val="005C3B40"/>
    <w:rsid w:val="005C3B90"/>
    <w:rsid w:val="005C3C5E"/>
    <w:rsid w:val="005C3C61"/>
    <w:rsid w:val="005C3CD2"/>
    <w:rsid w:val="005C3CE6"/>
    <w:rsid w:val="005C3EFE"/>
    <w:rsid w:val="005C3F70"/>
    <w:rsid w:val="005C3FB9"/>
    <w:rsid w:val="005C3FE1"/>
    <w:rsid w:val="005C41B7"/>
    <w:rsid w:val="005C41CA"/>
    <w:rsid w:val="005C4244"/>
    <w:rsid w:val="005C429E"/>
    <w:rsid w:val="005C43E2"/>
    <w:rsid w:val="005C441E"/>
    <w:rsid w:val="005C443B"/>
    <w:rsid w:val="005C4621"/>
    <w:rsid w:val="005C4A92"/>
    <w:rsid w:val="005C4C04"/>
    <w:rsid w:val="005C4C17"/>
    <w:rsid w:val="005C4CCD"/>
    <w:rsid w:val="005C4D54"/>
    <w:rsid w:val="005C4D6E"/>
    <w:rsid w:val="005C4D91"/>
    <w:rsid w:val="005C4EAF"/>
    <w:rsid w:val="005C4FC0"/>
    <w:rsid w:val="005C5218"/>
    <w:rsid w:val="005C5301"/>
    <w:rsid w:val="005C536A"/>
    <w:rsid w:val="005C53B9"/>
    <w:rsid w:val="005C555B"/>
    <w:rsid w:val="005C5580"/>
    <w:rsid w:val="005C5730"/>
    <w:rsid w:val="005C5759"/>
    <w:rsid w:val="005C58AD"/>
    <w:rsid w:val="005C5A16"/>
    <w:rsid w:val="005C5AE4"/>
    <w:rsid w:val="005C5B8B"/>
    <w:rsid w:val="005C5C84"/>
    <w:rsid w:val="005C5D2D"/>
    <w:rsid w:val="005C5D3B"/>
    <w:rsid w:val="005C5D5B"/>
    <w:rsid w:val="005C5D7B"/>
    <w:rsid w:val="005C5E8D"/>
    <w:rsid w:val="005C5EE5"/>
    <w:rsid w:val="005C5F9D"/>
    <w:rsid w:val="005C6072"/>
    <w:rsid w:val="005C6152"/>
    <w:rsid w:val="005C6174"/>
    <w:rsid w:val="005C625F"/>
    <w:rsid w:val="005C642C"/>
    <w:rsid w:val="005C6465"/>
    <w:rsid w:val="005C648C"/>
    <w:rsid w:val="005C6999"/>
    <w:rsid w:val="005C6A72"/>
    <w:rsid w:val="005C6A97"/>
    <w:rsid w:val="005C6A98"/>
    <w:rsid w:val="005C6AFA"/>
    <w:rsid w:val="005C6B98"/>
    <w:rsid w:val="005C6BCC"/>
    <w:rsid w:val="005C6BFE"/>
    <w:rsid w:val="005C6C14"/>
    <w:rsid w:val="005C6D78"/>
    <w:rsid w:val="005C6DCD"/>
    <w:rsid w:val="005C6E20"/>
    <w:rsid w:val="005C6E6B"/>
    <w:rsid w:val="005C713F"/>
    <w:rsid w:val="005C7162"/>
    <w:rsid w:val="005C72D9"/>
    <w:rsid w:val="005C72E5"/>
    <w:rsid w:val="005C736F"/>
    <w:rsid w:val="005C73F0"/>
    <w:rsid w:val="005C7572"/>
    <w:rsid w:val="005C7653"/>
    <w:rsid w:val="005C76FC"/>
    <w:rsid w:val="005C77AF"/>
    <w:rsid w:val="005C7979"/>
    <w:rsid w:val="005C7A20"/>
    <w:rsid w:val="005C7B40"/>
    <w:rsid w:val="005C7BBA"/>
    <w:rsid w:val="005C7BD0"/>
    <w:rsid w:val="005C7BD2"/>
    <w:rsid w:val="005C7BEB"/>
    <w:rsid w:val="005C7C47"/>
    <w:rsid w:val="005C7D01"/>
    <w:rsid w:val="005C7E12"/>
    <w:rsid w:val="005C7F0B"/>
    <w:rsid w:val="005C7FC5"/>
    <w:rsid w:val="005D02B7"/>
    <w:rsid w:val="005D0322"/>
    <w:rsid w:val="005D0532"/>
    <w:rsid w:val="005D054A"/>
    <w:rsid w:val="005D059A"/>
    <w:rsid w:val="005D05E0"/>
    <w:rsid w:val="005D05E2"/>
    <w:rsid w:val="005D061B"/>
    <w:rsid w:val="005D0654"/>
    <w:rsid w:val="005D0680"/>
    <w:rsid w:val="005D06CF"/>
    <w:rsid w:val="005D0770"/>
    <w:rsid w:val="005D07DD"/>
    <w:rsid w:val="005D0956"/>
    <w:rsid w:val="005D0A2C"/>
    <w:rsid w:val="005D0AA6"/>
    <w:rsid w:val="005D0BFB"/>
    <w:rsid w:val="005D0C26"/>
    <w:rsid w:val="005D0C94"/>
    <w:rsid w:val="005D0D56"/>
    <w:rsid w:val="005D0DB4"/>
    <w:rsid w:val="005D0F81"/>
    <w:rsid w:val="005D0FE1"/>
    <w:rsid w:val="005D11F2"/>
    <w:rsid w:val="005D1456"/>
    <w:rsid w:val="005D1595"/>
    <w:rsid w:val="005D1623"/>
    <w:rsid w:val="005D1654"/>
    <w:rsid w:val="005D1672"/>
    <w:rsid w:val="005D170A"/>
    <w:rsid w:val="005D1754"/>
    <w:rsid w:val="005D17B7"/>
    <w:rsid w:val="005D1932"/>
    <w:rsid w:val="005D1969"/>
    <w:rsid w:val="005D1AA7"/>
    <w:rsid w:val="005D1C4B"/>
    <w:rsid w:val="005D1C66"/>
    <w:rsid w:val="005D1C99"/>
    <w:rsid w:val="005D218D"/>
    <w:rsid w:val="005D22D2"/>
    <w:rsid w:val="005D22E4"/>
    <w:rsid w:val="005D2337"/>
    <w:rsid w:val="005D2355"/>
    <w:rsid w:val="005D286C"/>
    <w:rsid w:val="005D28A6"/>
    <w:rsid w:val="005D29E6"/>
    <w:rsid w:val="005D2B46"/>
    <w:rsid w:val="005D2D1B"/>
    <w:rsid w:val="005D2D41"/>
    <w:rsid w:val="005D2DFF"/>
    <w:rsid w:val="005D2EE5"/>
    <w:rsid w:val="005D2FA0"/>
    <w:rsid w:val="005D30AC"/>
    <w:rsid w:val="005D310F"/>
    <w:rsid w:val="005D318A"/>
    <w:rsid w:val="005D3208"/>
    <w:rsid w:val="005D328B"/>
    <w:rsid w:val="005D34B9"/>
    <w:rsid w:val="005D34EF"/>
    <w:rsid w:val="005D354D"/>
    <w:rsid w:val="005D35ED"/>
    <w:rsid w:val="005D377A"/>
    <w:rsid w:val="005D386F"/>
    <w:rsid w:val="005D3932"/>
    <w:rsid w:val="005D3A44"/>
    <w:rsid w:val="005D3C48"/>
    <w:rsid w:val="005D3E10"/>
    <w:rsid w:val="005D3ED7"/>
    <w:rsid w:val="005D415E"/>
    <w:rsid w:val="005D41FE"/>
    <w:rsid w:val="005D4299"/>
    <w:rsid w:val="005D42D4"/>
    <w:rsid w:val="005D43E9"/>
    <w:rsid w:val="005D43F4"/>
    <w:rsid w:val="005D44CD"/>
    <w:rsid w:val="005D454C"/>
    <w:rsid w:val="005D45A3"/>
    <w:rsid w:val="005D45B4"/>
    <w:rsid w:val="005D4694"/>
    <w:rsid w:val="005D4826"/>
    <w:rsid w:val="005D489B"/>
    <w:rsid w:val="005D4A07"/>
    <w:rsid w:val="005D4A37"/>
    <w:rsid w:val="005D4A38"/>
    <w:rsid w:val="005D4A7A"/>
    <w:rsid w:val="005D4A88"/>
    <w:rsid w:val="005D4AD9"/>
    <w:rsid w:val="005D4AEA"/>
    <w:rsid w:val="005D4D56"/>
    <w:rsid w:val="005D4E81"/>
    <w:rsid w:val="005D4ED3"/>
    <w:rsid w:val="005D4EE2"/>
    <w:rsid w:val="005D4EFE"/>
    <w:rsid w:val="005D5080"/>
    <w:rsid w:val="005D52CD"/>
    <w:rsid w:val="005D52E9"/>
    <w:rsid w:val="005D53DF"/>
    <w:rsid w:val="005D5620"/>
    <w:rsid w:val="005D57C8"/>
    <w:rsid w:val="005D582D"/>
    <w:rsid w:val="005D5848"/>
    <w:rsid w:val="005D5976"/>
    <w:rsid w:val="005D5A26"/>
    <w:rsid w:val="005D5AF7"/>
    <w:rsid w:val="005D5B09"/>
    <w:rsid w:val="005D5B54"/>
    <w:rsid w:val="005D5B9F"/>
    <w:rsid w:val="005D5DBD"/>
    <w:rsid w:val="005D5F0E"/>
    <w:rsid w:val="005D5FDA"/>
    <w:rsid w:val="005D6001"/>
    <w:rsid w:val="005D60A5"/>
    <w:rsid w:val="005D60BA"/>
    <w:rsid w:val="005D63B5"/>
    <w:rsid w:val="005D63E4"/>
    <w:rsid w:val="005D649B"/>
    <w:rsid w:val="005D66A4"/>
    <w:rsid w:val="005D6738"/>
    <w:rsid w:val="005D6761"/>
    <w:rsid w:val="005D6996"/>
    <w:rsid w:val="005D6A5C"/>
    <w:rsid w:val="005D6AA2"/>
    <w:rsid w:val="005D6ACB"/>
    <w:rsid w:val="005D6AE8"/>
    <w:rsid w:val="005D6C6A"/>
    <w:rsid w:val="005D6E3A"/>
    <w:rsid w:val="005D6EFA"/>
    <w:rsid w:val="005D6F4C"/>
    <w:rsid w:val="005D6F72"/>
    <w:rsid w:val="005D712C"/>
    <w:rsid w:val="005D724B"/>
    <w:rsid w:val="005D72D3"/>
    <w:rsid w:val="005D739E"/>
    <w:rsid w:val="005D73D8"/>
    <w:rsid w:val="005D749A"/>
    <w:rsid w:val="005D74F4"/>
    <w:rsid w:val="005D759E"/>
    <w:rsid w:val="005D7721"/>
    <w:rsid w:val="005D7B62"/>
    <w:rsid w:val="005D7BC0"/>
    <w:rsid w:val="005D7C1B"/>
    <w:rsid w:val="005D7C1F"/>
    <w:rsid w:val="005D7C9B"/>
    <w:rsid w:val="005D7CA0"/>
    <w:rsid w:val="005D7EB5"/>
    <w:rsid w:val="005D7FEE"/>
    <w:rsid w:val="005E0062"/>
    <w:rsid w:val="005E00D0"/>
    <w:rsid w:val="005E01F8"/>
    <w:rsid w:val="005E0273"/>
    <w:rsid w:val="005E034F"/>
    <w:rsid w:val="005E0415"/>
    <w:rsid w:val="005E048E"/>
    <w:rsid w:val="005E064F"/>
    <w:rsid w:val="005E0660"/>
    <w:rsid w:val="005E0663"/>
    <w:rsid w:val="005E0795"/>
    <w:rsid w:val="005E0856"/>
    <w:rsid w:val="005E089C"/>
    <w:rsid w:val="005E08B4"/>
    <w:rsid w:val="005E0942"/>
    <w:rsid w:val="005E0D06"/>
    <w:rsid w:val="005E0E4F"/>
    <w:rsid w:val="005E0EDC"/>
    <w:rsid w:val="005E0F89"/>
    <w:rsid w:val="005E0FD8"/>
    <w:rsid w:val="005E12D0"/>
    <w:rsid w:val="005E14F1"/>
    <w:rsid w:val="005E1546"/>
    <w:rsid w:val="005E15FD"/>
    <w:rsid w:val="005E165D"/>
    <w:rsid w:val="005E16A6"/>
    <w:rsid w:val="005E16FC"/>
    <w:rsid w:val="005E1734"/>
    <w:rsid w:val="005E188D"/>
    <w:rsid w:val="005E1901"/>
    <w:rsid w:val="005E1B7D"/>
    <w:rsid w:val="005E1C83"/>
    <w:rsid w:val="005E1DE8"/>
    <w:rsid w:val="005E1E44"/>
    <w:rsid w:val="005E1EE2"/>
    <w:rsid w:val="005E1FB5"/>
    <w:rsid w:val="005E200A"/>
    <w:rsid w:val="005E200C"/>
    <w:rsid w:val="005E220C"/>
    <w:rsid w:val="005E22D1"/>
    <w:rsid w:val="005E2304"/>
    <w:rsid w:val="005E2344"/>
    <w:rsid w:val="005E261C"/>
    <w:rsid w:val="005E2669"/>
    <w:rsid w:val="005E266D"/>
    <w:rsid w:val="005E2680"/>
    <w:rsid w:val="005E269B"/>
    <w:rsid w:val="005E2730"/>
    <w:rsid w:val="005E27E5"/>
    <w:rsid w:val="005E288C"/>
    <w:rsid w:val="005E29E3"/>
    <w:rsid w:val="005E2A3C"/>
    <w:rsid w:val="005E2B37"/>
    <w:rsid w:val="005E2D0C"/>
    <w:rsid w:val="005E2D7C"/>
    <w:rsid w:val="005E2E23"/>
    <w:rsid w:val="005E2E25"/>
    <w:rsid w:val="005E2FAA"/>
    <w:rsid w:val="005E30B4"/>
    <w:rsid w:val="005E311C"/>
    <w:rsid w:val="005E3253"/>
    <w:rsid w:val="005E32E5"/>
    <w:rsid w:val="005E33C8"/>
    <w:rsid w:val="005E33F9"/>
    <w:rsid w:val="005E3416"/>
    <w:rsid w:val="005E34D2"/>
    <w:rsid w:val="005E34E8"/>
    <w:rsid w:val="005E3610"/>
    <w:rsid w:val="005E37D4"/>
    <w:rsid w:val="005E399E"/>
    <w:rsid w:val="005E3AB5"/>
    <w:rsid w:val="005E3AEB"/>
    <w:rsid w:val="005E3C40"/>
    <w:rsid w:val="005E3C63"/>
    <w:rsid w:val="005E3C71"/>
    <w:rsid w:val="005E3DF4"/>
    <w:rsid w:val="005E3F46"/>
    <w:rsid w:val="005E3F92"/>
    <w:rsid w:val="005E4017"/>
    <w:rsid w:val="005E4089"/>
    <w:rsid w:val="005E40E4"/>
    <w:rsid w:val="005E41C7"/>
    <w:rsid w:val="005E41F0"/>
    <w:rsid w:val="005E4205"/>
    <w:rsid w:val="005E4279"/>
    <w:rsid w:val="005E484F"/>
    <w:rsid w:val="005E48A2"/>
    <w:rsid w:val="005E4914"/>
    <w:rsid w:val="005E4A7B"/>
    <w:rsid w:val="005E4B04"/>
    <w:rsid w:val="005E4B2E"/>
    <w:rsid w:val="005E4B7E"/>
    <w:rsid w:val="005E4C03"/>
    <w:rsid w:val="005E4C92"/>
    <w:rsid w:val="005E4E81"/>
    <w:rsid w:val="005E4E93"/>
    <w:rsid w:val="005E5028"/>
    <w:rsid w:val="005E50D1"/>
    <w:rsid w:val="005E50FC"/>
    <w:rsid w:val="005E5198"/>
    <w:rsid w:val="005E53BC"/>
    <w:rsid w:val="005E53C6"/>
    <w:rsid w:val="005E55A8"/>
    <w:rsid w:val="005E55B0"/>
    <w:rsid w:val="005E5785"/>
    <w:rsid w:val="005E57BD"/>
    <w:rsid w:val="005E5908"/>
    <w:rsid w:val="005E5914"/>
    <w:rsid w:val="005E5A0F"/>
    <w:rsid w:val="005E5B7D"/>
    <w:rsid w:val="005E5B99"/>
    <w:rsid w:val="005E5D16"/>
    <w:rsid w:val="005E5F14"/>
    <w:rsid w:val="005E5F2E"/>
    <w:rsid w:val="005E5F41"/>
    <w:rsid w:val="005E5F4C"/>
    <w:rsid w:val="005E60BF"/>
    <w:rsid w:val="005E60F0"/>
    <w:rsid w:val="005E6129"/>
    <w:rsid w:val="005E6519"/>
    <w:rsid w:val="005E65AF"/>
    <w:rsid w:val="005E65C8"/>
    <w:rsid w:val="005E6680"/>
    <w:rsid w:val="005E66AE"/>
    <w:rsid w:val="005E6729"/>
    <w:rsid w:val="005E675F"/>
    <w:rsid w:val="005E67A1"/>
    <w:rsid w:val="005E68D9"/>
    <w:rsid w:val="005E690A"/>
    <w:rsid w:val="005E6B04"/>
    <w:rsid w:val="005E6B09"/>
    <w:rsid w:val="005E6B6E"/>
    <w:rsid w:val="005E6B77"/>
    <w:rsid w:val="005E6BD1"/>
    <w:rsid w:val="005E6BD7"/>
    <w:rsid w:val="005E70DB"/>
    <w:rsid w:val="005E70E6"/>
    <w:rsid w:val="005E7236"/>
    <w:rsid w:val="005E731B"/>
    <w:rsid w:val="005E7330"/>
    <w:rsid w:val="005E7409"/>
    <w:rsid w:val="005E742A"/>
    <w:rsid w:val="005E7462"/>
    <w:rsid w:val="005E7583"/>
    <w:rsid w:val="005E75AD"/>
    <w:rsid w:val="005E75DC"/>
    <w:rsid w:val="005E766B"/>
    <w:rsid w:val="005E7671"/>
    <w:rsid w:val="005E767C"/>
    <w:rsid w:val="005E76D5"/>
    <w:rsid w:val="005E77A8"/>
    <w:rsid w:val="005E77D6"/>
    <w:rsid w:val="005E78B3"/>
    <w:rsid w:val="005E796E"/>
    <w:rsid w:val="005E7A65"/>
    <w:rsid w:val="005E7B61"/>
    <w:rsid w:val="005E7CFB"/>
    <w:rsid w:val="005E7F5E"/>
    <w:rsid w:val="005E7FD3"/>
    <w:rsid w:val="005F0013"/>
    <w:rsid w:val="005F008F"/>
    <w:rsid w:val="005F00DE"/>
    <w:rsid w:val="005F0351"/>
    <w:rsid w:val="005F0365"/>
    <w:rsid w:val="005F06D3"/>
    <w:rsid w:val="005F0884"/>
    <w:rsid w:val="005F0898"/>
    <w:rsid w:val="005F08D9"/>
    <w:rsid w:val="005F0A9A"/>
    <w:rsid w:val="005F0B3F"/>
    <w:rsid w:val="005F0BE5"/>
    <w:rsid w:val="005F0C8A"/>
    <w:rsid w:val="005F0D6B"/>
    <w:rsid w:val="005F0DA5"/>
    <w:rsid w:val="005F0E12"/>
    <w:rsid w:val="005F0EC0"/>
    <w:rsid w:val="005F0FD5"/>
    <w:rsid w:val="005F1071"/>
    <w:rsid w:val="005F10AF"/>
    <w:rsid w:val="005F1203"/>
    <w:rsid w:val="005F1298"/>
    <w:rsid w:val="005F12D5"/>
    <w:rsid w:val="005F13E9"/>
    <w:rsid w:val="005F1414"/>
    <w:rsid w:val="005F1450"/>
    <w:rsid w:val="005F1639"/>
    <w:rsid w:val="005F170C"/>
    <w:rsid w:val="005F178F"/>
    <w:rsid w:val="005F18CF"/>
    <w:rsid w:val="005F1910"/>
    <w:rsid w:val="005F1A99"/>
    <w:rsid w:val="005F1AFC"/>
    <w:rsid w:val="005F1BD0"/>
    <w:rsid w:val="005F1BD6"/>
    <w:rsid w:val="005F1C3F"/>
    <w:rsid w:val="005F1E69"/>
    <w:rsid w:val="005F1EB4"/>
    <w:rsid w:val="005F1FC3"/>
    <w:rsid w:val="005F2057"/>
    <w:rsid w:val="005F2181"/>
    <w:rsid w:val="005F21B9"/>
    <w:rsid w:val="005F2342"/>
    <w:rsid w:val="005F2395"/>
    <w:rsid w:val="005F23FC"/>
    <w:rsid w:val="005F2656"/>
    <w:rsid w:val="005F26ED"/>
    <w:rsid w:val="005F27F0"/>
    <w:rsid w:val="005F282A"/>
    <w:rsid w:val="005F28EF"/>
    <w:rsid w:val="005F2993"/>
    <w:rsid w:val="005F29D8"/>
    <w:rsid w:val="005F2A48"/>
    <w:rsid w:val="005F2CA4"/>
    <w:rsid w:val="005F2DF4"/>
    <w:rsid w:val="005F2EA9"/>
    <w:rsid w:val="005F2EDE"/>
    <w:rsid w:val="005F310B"/>
    <w:rsid w:val="005F3164"/>
    <w:rsid w:val="005F31B1"/>
    <w:rsid w:val="005F3316"/>
    <w:rsid w:val="005F3498"/>
    <w:rsid w:val="005F3570"/>
    <w:rsid w:val="005F3574"/>
    <w:rsid w:val="005F36DC"/>
    <w:rsid w:val="005F372D"/>
    <w:rsid w:val="005F37DD"/>
    <w:rsid w:val="005F3B9C"/>
    <w:rsid w:val="005F3C48"/>
    <w:rsid w:val="005F3D21"/>
    <w:rsid w:val="005F3D83"/>
    <w:rsid w:val="005F3DA1"/>
    <w:rsid w:val="005F3DD9"/>
    <w:rsid w:val="005F3F04"/>
    <w:rsid w:val="005F3F28"/>
    <w:rsid w:val="005F400A"/>
    <w:rsid w:val="005F409E"/>
    <w:rsid w:val="005F41F3"/>
    <w:rsid w:val="005F425D"/>
    <w:rsid w:val="005F42DA"/>
    <w:rsid w:val="005F4368"/>
    <w:rsid w:val="005F438A"/>
    <w:rsid w:val="005F4486"/>
    <w:rsid w:val="005F4528"/>
    <w:rsid w:val="005F461B"/>
    <w:rsid w:val="005F4624"/>
    <w:rsid w:val="005F46AB"/>
    <w:rsid w:val="005F46BD"/>
    <w:rsid w:val="005F471A"/>
    <w:rsid w:val="005F490D"/>
    <w:rsid w:val="005F4B8D"/>
    <w:rsid w:val="005F4C17"/>
    <w:rsid w:val="005F4C37"/>
    <w:rsid w:val="005F4DA9"/>
    <w:rsid w:val="005F4DED"/>
    <w:rsid w:val="005F5192"/>
    <w:rsid w:val="005F524E"/>
    <w:rsid w:val="005F5489"/>
    <w:rsid w:val="005F55EB"/>
    <w:rsid w:val="005F5622"/>
    <w:rsid w:val="005F56ED"/>
    <w:rsid w:val="005F57B0"/>
    <w:rsid w:val="005F59FF"/>
    <w:rsid w:val="005F5AEC"/>
    <w:rsid w:val="005F5B37"/>
    <w:rsid w:val="005F5B75"/>
    <w:rsid w:val="005F5B78"/>
    <w:rsid w:val="005F5C74"/>
    <w:rsid w:val="005F5D6C"/>
    <w:rsid w:val="005F5D75"/>
    <w:rsid w:val="005F5E63"/>
    <w:rsid w:val="005F5EE6"/>
    <w:rsid w:val="005F5F65"/>
    <w:rsid w:val="005F5F6B"/>
    <w:rsid w:val="005F60AD"/>
    <w:rsid w:val="005F60BF"/>
    <w:rsid w:val="005F60D9"/>
    <w:rsid w:val="005F6147"/>
    <w:rsid w:val="005F6196"/>
    <w:rsid w:val="005F63AC"/>
    <w:rsid w:val="005F6470"/>
    <w:rsid w:val="005F6485"/>
    <w:rsid w:val="005F6526"/>
    <w:rsid w:val="005F656E"/>
    <w:rsid w:val="005F65BF"/>
    <w:rsid w:val="005F66C0"/>
    <w:rsid w:val="005F67A3"/>
    <w:rsid w:val="005F6848"/>
    <w:rsid w:val="005F6853"/>
    <w:rsid w:val="005F6B6F"/>
    <w:rsid w:val="005F6BAA"/>
    <w:rsid w:val="005F6CC4"/>
    <w:rsid w:val="005F6D2C"/>
    <w:rsid w:val="005F6D82"/>
    <w:rsid w:val="005F6DFC"/>
    <w:rsid w:val="005F6E1B"/>
    <w:rsid w:val="005F6F02"/>
    <w:rsid w:val="005F6F19"/>
    <w:rsid w:val="005F6FAD"/>
    <w:rsid w:val="005F6FD0"/>
    <w:rsid w:val="005F7037"/>
    <w:rsid w:val="005F706F"/>
    <w:rsid w:val="005F7078"/>
    <w:rsid w:val="005F709C"/>
    <w:rsid w:val="005F7112"/>
    <w:rsid w:val="005F7378"/>
    <w:rsid w:val="005F73D9"/>
    <w:rsid w:val="005F7437"/>
    <w:rsid w:val="005F7511"/>
    <w:rsid w:val="005F7575"/>
    <w:rsid w:val="005F75DE"/>
    <w:rsid w:val="005F76CC"/>
    <w:rsid w:val="005F7750"/>
    <w:rsid w:val="005F780D"/>
    <w:rsid w:val="005F7A06"/>
    <w:rsid w:val="005F7B6D"/>
    <w:rsid w:val="005F7BD9"/>
    <w:rsid w:val="005F7C04"/>
    <w:rsid w:val="005F7C36"/>
    <w:rsid w:val="005F7CF6"/>
    <w:rsid w:val="005F7DA2"/>
    <w:rsid w:val="005F7DDF"/>
    <w:rsid w:val="005F7E3A"/>
    <w:rsid w:val="005F7E46"/>
    <w:rsid w:val="005F7E51"/>
    <w:rsid w:val="005F7E8C"/>
    <w:rsid w:val="005F7E8F"/>
    <w:rsid w:val="005F7EFF"/>
    <w:rsid w:val="00600144"/>
    <w:rsid w:val="006003D0"/>
    <w:rsid w:val="006003E7"/>
    <w:rsid w:val="00600441"/>
    <w:rsid w:val="00600548"/>
    <w:rsid w:val="00600589"/>
    <w:rsid w:val="006005A4"/>
    <w:rsid w:val="00600673"/>
    <w:rsid w:val="0060076B"/>
    <w:rsid w:val="00600876"/>
    <w:rsid w:val="006008CF"/>
    <w:rsid w:val="00600B91"/>
    <w:rsid w:val="00600B97"/>
    <w:rsid w:val="00600BDA"/>
    <w:rsid w:val="00600D25"/>
    <w:rsid w:val="006010F8"/>
    <w:rsid w:val="006010FA"/>
    <w:rsid w:val="0060114E"/>
    <w:rsid w:val="006011A6"/>
    <w:rsid w:val="00601479"/>
    <w:rsid w:val="00601634"/>
    <w:rsid w:val="00601666"/>
    <w:rsid w:val="006019AE"/>
    <w:rsid w:val="006019D4"/>
    <w:rsid w:val="00601A6F"/>
    <w:rsid w:val="00601ACB"/>
    <w:rsid w:val="00601C5B"/>
    <w:rsid w:val="00601C84"/>
    <w:rsid w:val="00601CE1"/>
    <w:rsid w:val="00601D5B"/>
    <w:rsid w:val="00601DA0"/>
    <w:rsid w:val="00601DD3"/>
    <w:rsid w:val="00601E8F"/>
    <w:rsid w:val="006020E0"/>
    <w:rsid w:val="006020F2"/>
    <w:rsid w:val="006020F9"/>
    <w:rsid w:val="0060217D"/>
    <w:rsid w:val="00602196"/>
    <w:rsid w:val="00602268"/>
    <w:rsid w:val="00602316"/>
    <w:rsid w:val="006024AB"/>
    <w:rsid w:val="00602507"/>
    <w:rsid w:val="00602523"/>
    <w:rsid w:val="00602541"/>
    <w:rsid w:val="00602618"/>
    <w:rsid w:val="0060277E"/>
    <w:rsid w:val="00602974"/>
    <w:rsid w:val="006029EC"/>
    <w:rsid w:val="00602B44"/>
    <w:rsid w:val="00602B6E"/>
    <w:rsid w:val="00602B97"/>
    <w:rsid w:val="00602BEA"/>
    <w:rsid w:val="00602D7E"/>
    <w:rsid w:val="00602F3C"/>
    <w:rsid w:val="00602F92"/>
    <w:rsid w:val="00602FA7"/>
    <w:rsid w:val="00603161"/>
    <w:rsid w:val="00603279"/>
    <w:rsid w:val="00603288"/>
    <w:rsid w:val="0060331C"/>
    <w:rsid w:val="0060333F"/>
    <w:rsid w:val="006033DB"/>
    <w:rsid w:val="006033F6"/>
    <w:rsid w:val="00603407"/>
    <w:rsid w:val="00603444"/>
    <w:rsid w:val="006034ED"/>
    <w:rsid w:val="00603567"/>
    <w:rsid w:val="00603794"/>
    <w:rsid w:val="0060384E"/>
    <w:rsid w:val="0060386F"/>
    <w:rsid w:val="0060393E"/>
    <w:rsid w:val="00603949"/>
    <w:rsid w:val="00603997"/>
    <w:rsid w:val="006039D8"/>
    <w:rsid w:val="00603A2D"/>
    <w:rsid w:val="00603A65"/>
    <w:rsid w:val="00603CA6"/>
    <w:rsid w:val="00603F01"/>
    <w:rsid w:val="00604009"/>
    <w:rsid w:val="0060408F"/>
    <w:rsid w:val="006040DE"/>
    <w:rsid w:val="00604150"/>
    <w:rsid w:val="00604162"/>
    <w:rsid w:val="006042A9"/>
    <w:rsid w:val="00604458"/>
    <w:rsid w:val="00604659"/>
    <w:rsid w:val="006046AA"/>
    <w:rsid w:val="006046FC"/>
    <w:rsid w:val="006048A3"/>
    <w:rsid w:val="006049AE"/>
    <w:rsid w:val="006049CE"/>
    <w:rsid w:val="00604B3D"/>
    <w:rsid w:val="00604B57"/>
    <w:rsid w:val="00604B66"/>
    <w:rsid w:val="00604BDC"/>
    <w:rsid w:val="00604BFB"/>
    <w:rsid w:val="00604F42"/>
    <w:rsid w:val="00604F6B"/>
    <w:rsid w:val="00604FEE"/>
    <w:rsid w:val="00605182"/>
    <w:rsid w:val="006051C2"/>
    <w:rsid w:val="00605202"/>
    <w:rsid w:val="006052C9"/>
    <w:rsid w:val="00605415"/>
    <w:rsid w:val="0060541C"/>
    <w:rsid w:val="00605540"/>
    <w:rsid w:val="00605616"/>
    <w:rsid w:val="006057FF"/>
    <w:rsid w:val="006058A0"/>
    <w:rsid w:val="00605A11"/>
    <w:rsid w:val="00605AC6"/>
    <w:rsid w:val="00605B8D"/>
    <w:rsid w:val="00605BBE"/>
    <w:rsid w:val="00605C39"/>
    <w:rsid w:val="00605CCD"/>
    <w:rsid w:val="00605D33"/>
    <w:rsid w:val="00605D61"/>
    <w:rsid w:val="00605E7B"/>
    <w:rsid w:val="00605EFC"/>
    <w:rsid w:val="00605FBE"/>
    <w:rsid w:val="00605FFD"/>
    <w:rsid w:val="00606049"/>
    <w:rsid w:val="00606162"/>
    <w:rsid w:val="0060625B"/>
    <w:rsid w:val="0060633F"/>
    <w:rsid w:val="0060657E"/>
    <w:rsid w:val="00606631"/>
    <w:rsid w:val="006066CE"/>
    <w:rsid w:val="00606716"/>
    <w:rsid w:val="006067D2"/>
    <w:rsid w:val="00606833"/>
    <w:rsid w:val="00606994"/>
    <w:rsid w:val="006069DA"/>
    <w:rsid w:val="00606A76"/>
    <w:rsid w:val="00606B5D"/>
    <w:rsid w:val="00606BD5"/>
    <w:rsid w:val="00606BD7"/>
    <w:rsid w:val="00606D75"/>
    <w:rsid w:val="00606E1C"/>
    <w:rsid w:val="00606F32"/>
    <w:rsid w:val="00606F73"/>
    <w:rsid w:val="0060715E"/>
    <w:rsid w:val="00607628"/>
    <w:rsid w:val="006076CC"/>
    <w:rsid w:val="006076FD"/>
    <w:rsid w:val="00607704"/>
    <w:rsid w:val="00607765"/>
    <w:rsid w:val="006077F3"/>
    <w:rsid w:val="00607805"/>
    <w:rsid w:val="00607815"/>
    <w:rsid w:val="006078A3"/>
    <w:rsid w:val="0060793B"/>
    <w:rsid w:val="00607950"/>
    <w:rsid w:val="006079BD"/>
    <w:rsid w:val="00607CD6"/>
    <w:rsid w:val="00607CF6"/>
    <w:rsid w:val="00607D22"/>
    <w:rsid w:val="00607DDF"/>
    <w:rsid w:val="00607EEF"/>
    <w:rsid w:val="00607F27"/>
    <w:rsid w:val="0061015F"/>
    <w:rsid w:val="00610225"/>
    <w:rsid w:val="006102BD"/>
    <w:rsid w:val="006102C2"/>
    <w:rsid w:val="0061044A"/>
    <w:rsid w:val="0061062F"/>
    <w:rsid w:val="00610743"/>
    <w:rsid w:val="00610808"/>
    <w:rsid w:val="0061089D"/>
    <w:rsid w:val="00610953"/>
    <w:rsid w:val="00610AAD"/>
    <w:rsid w:val="00610B8E"/>
    <w:rsid w:val="00610F47"/>
    <w:rsid w:val="0061109E"/>
    <w:rsid w:val="006110E2"/>
    <w:rsid w:val="006112A7"/>
    <w:rsid w:val="006113A5"/>
    <w:rsid w:val="00611438"/>
    <w:rsid w:val="00611488"/>
    <w:rsid w:val="006114E5"/>
    <w:rsid w:val="006114F1"/>
    <w:rsid w:val="006115B3"/>
    <w:rsid w:val="0061166B"/>
    <w:rsid w:val="0061176F"/>
    <w:rsid w:val="0061187B"/>
    <w:rsid w:val="0061192F"/>
    <w:rsid w:val="00611964"/>
    <w:rsid w:val="006119CD"/>
    <w:rsid w:val="006119F4"/>
    <w:rsid w:val="00611AE4"/>
    <w:rsid w:val="00611B23"/>
    <w:rsid w:val="00611B3A"/>
    <w:rsid w:val="00611C0D"/>
    <w:rsid w:val="00611C68"/>
    <w:rsid w:val="00611CCA"/>
    <w:rsid w:val="00611D5F"/>
    <w:rsid w:val="00611E8A"/>
    <w:rsid w:val="00611F3A"/>
    <w:rsid w:val="00611FAE"/>
    <w:rsid w:val="00611FC6"/>
    <w:rsid w:val="0061202C"/>
    <w:rsid w:val="00612282"/>
    <w:rsid w:val="006122E6"/>
    <w:rsid w:val="006123B5"/>
    <w:rsid w:val="0061244C"/>
    <w:rsid w:val="0061245D"/>
    <w:rsid w:val="00612497"/>
    <w:rsid w:val="006124C8"/>
    <w:rsid w:val="0061290F"/>
    <w:rsid w:val="00612A6E"/>
    <w:rsid w:val="00612BB8"/>
    <w:rsid w:val="00612C76"/>
    <w:rsid w:val="00612C84"/>
    <w:rsid w:val="00612CD6"/>
    <w:rsid w:val="00612CF2"/>
    <w:rsid w:val="00612D1A"/>
    <w:rsid w:val="00612DF3"/>
    <w:rsid w:val="00613050"/>
    <w:rsid w:val="00613154"/>
    <w:rsid w:val="0061321F"/>
    <w:rsid w:val="00613251"/>
    <w:rsid w:val="0061327F"/>
    <w:rsid w:val="00613299"/>
    <w:rsid w:val="006133BE"/>
    <w:rsid w:val="00613477"/>
    <w:rsid w:val="0061358A"/>
    <w:rsid w:val="006136E1"/>
    <w:rsid w:val="0061371D"/>
    <w:rsid w:val="006139F4"/>
    <w:rsid w:val="00613BC2"/>
    <w:rsid w:val="00613CDF"/>
    <w:rsid w:val="00613DC2"/>
    <w:rsid w:val="00613DE2"/>
    <w:rsid w:val="00613DE8"/>
    <w:rsid w:val="00613FAB"/>
    <w:rsid w:val="00613FB0"/>
    <w:rsid w:val="006140E2"/>
    <w:rsid w:val="0061410B"/>
    <w:rsid w:val="00614112"/>
    <w:rsid w:val="00614285"/>
    <w:rsid w:val="006143CC"/>
    <w:rsid w:val="00614457"/>
    <w:rsid w:val="006145BD"/>
    <w:rsid w:val="00614610"/>
    <w:rsid w:val="00614798"/>
    <w:rsid w:val="00614829"/>
    <w:rsid w:val="0061485A"/>
    <w:rsid w:val="0061489A"/>
    <w:rsid w:val="006148CF"/>
    <w:rsid w:val="006148DA"/>
    <w:rsid w:val="00614A42"/>
    <w:rsid w:val="00614A4D"/>
    <w:rsid w:val="00614A91"/>
    <w:rsid w:val="00614AE3"/>
    <w:rsid w:val="00614B8E"/>
    <w:rsid w:val="00614CE9"/>
    <w:rsid w:val="00614D4B"/>
    <w:rsid w:val="00614DD7"/>
    <w:rsid w:val="00614E30"/>
    <w:rsid w:val="006150DB"/>
    <w:rsid w:val="006150F0"/>
    <w:rsid w:val="00615126"/>
    <w:rsid w:val="006151D6"/>
    <w:rsid w:val="0061522E"/>
    <w:rsid w:val="006152B7"/>
    <w:rsid w:val="0061538E"/>
    <w:rsid w:val="00615449"/>
    <w:rsid w:val="0061553A"/>
    <w:rsid w:val="0061556D"/>
    <w:rsid w:val="00615619"/>
    <w:rsid w:val="00615655"/>
    <w:rsid w:val="006157FD"/>
    <w:rsid w:val="00615803"/>
    <w:rsid w:val="00615899"/>
    <w:rsid w:val="006158FE"/>
    <w:rsid w:val="0061592B"/>
    <w:rsid w:val="00615B4E"/>
    <w:rsid w:val="00615C40"/>
    <w:rsid w:val="00615C48"/>
    <w:rsid w:val="00615E59"/>
    <w:rsid w:val="00615F57"/>
    <w:rsid w:val="00615F89"/>
    <w:rsid w:val="00615FFA"/>
    <w:rsid w:val="0061613F"/>
    <w:rsid w:val="00616177"/>
    <w:rsid w:val="00616211"/>
    <w:rsid w:val="006163AB"/>
    <w:rsid w:val="006163ED"/>
    <w:rsid w:val="006164DC"/>
    <w:rsid w:val="006164E3"/>
    <w:rsid w:val="00616618"/>
    <w:rsid w:val="0061679C"/>
    <w:rsid w:val="006167EF"/>
    <w:rsid w:val="00616831"/>
    <w:rsid w:val="00616837"/>
    <w:rsid w:val="00616B00"/>
    <w:rsid w:val="00616C70"/>
    <w:rsid w:val="00616CB6"/>
    <w:rsid w:val="00616CE5"/>
    <w:rsid w:val="00616CF4"/>
    <w:rsid w:val="00616D1B"/>
    <w:rsid w:val="00616DDC"/>
    <w:rsid w:val="00616E67"/>
    <w:rsid w:val="00616E6D"/>
    <w:rsid w:val="00616F6C"/>
    <w:rsid w:val="00616FF6"/>
    <w:rsid w:val="0061709C"/>
    <w:rsid w:val="006170F7"/>
    <w:rsid w:val="006170FF"/>
    <w:rsid w:val="00617219"/>
    <w:rsid w:val="00617258"/>
    <w:rsid w:val="00617363"/>
    <w:rsid w:val="0061742A"/>
    <w:rsid w:val="006174EC"/>
    <w:rsid w:val="00617524"/>
    <w:rsid w:val="00617553"/>
    <w:rsid w:val="006175C2"/>
    <w:rsid w:val="0061760B"/>
    <w:rsid w:val="00617641"/>
    <w:rsid w:val="0061764E"/>
    <w:rsid w:val="0061767C"/>
    <w:rsid w:val="0061774B"/>
    <w:rsid w:val="00617824"/>
    <w:rsid w:val="00617A0C"/>
    <w:rsid w:val="00617BD0"/>
    <w:rsid w:val="00617D83"/>
    <w:rsid w:val="00617E48"/>
    <w:rsid w:val="00617E51"/>
    <w:rsid w:val="00617E6F"/>
    <w:rsid w:val="00617F8D"/>
    <w:rsid w:val="00620030"/>
    <w:rsid w:val="00620049"/>
    <w:rsid w:val="0062017B"/>
    <w:rsid w:val="0062027A"/>
    <w:rsid w:val="0062048F"/>
    <w:rsid w:val="006204E9"/>
    <w:rsid w:val="006205DD"/>
    <w:rsid w:val="0062062D"/>
    <w:rsid w:val="00620641"/>
    <w:rsid w:val="00620687"/>
    <w:rsid w:val="0062068A"/>
    <w:rsid w:val="0062072F"/>
    <w:rsid w:val="00620751"/>
    <w:rsid w:val="00620754"/>
    <w:rsid w:val="00620762"/>
    <w:rsid w:val="00620835"/>
    <w:rsid w:val="00620973"/>
    <w:rsid w:val="0062099E"/>
    <w:rsid w:val="00620AB6"/>
    <w:rsid w:val="00620AF2"/>
    <w:rsid w:val="00620B4B"/>
    <w:rsid w:val="00620B8C"/>
    <w:rsid w:val="00620BE2"/>
    <w:rsid w:val="00620CDE"/>
    <w:rsid w:val="00620CEB"/>
    <w:rsid w:val="00620F49"/>
    <w:rsid w:val="00621098"/>
    <w:rsid w:val="006211A3"/>
    <w:rsid w:val="006211E9"/>
    <w:rsid w:val="00621271"/>
    <w:rsid w:val="0062131E"/>
    <w:rsid w:val="006214B4"/>
    <w:rsid w:val="00621656"/>
    <w:rsid w:val="0062167B"/>
    <w:rsid w:val="006216E0"/>
    <w:rsid w:val="00621713"/>
    <w:rsid w:val="0062175F"/>
    <w:rsid w:val="0062187C"/>
    <w:rsid w:val="006218BA"/>
    <w:rsid w:val="00621917"/>
    <w:rsid w:val="00621940"/>
    <w:rsid w:val="00621A8E"/>
    <w:rsid w:val="00621B5E"/>
    <w:rsid w:val="00621CF7"/>
    <w:rsid w:val="00621CFA"/>
    <w:rsid w:val="00621DF3"/>
    <w:rsid w:val="00621F9A"/>
    <w:rsid w:val="006220C2"/>
    <w:rsid w:val="006220C9"/>
    <w:rsid w:val="006221C4"/>
    <w:rsid w:val="006222C1"/>
    <w:rsid w:val="006222EA"/>
    <w:rsid w:val="0062230B"/>
    <w:rsid w:val="006223D3"/>
    <w:rsid w:val="00622470"/>
    <w:rsid w:val="006224AF"/>
    <w:rsid w:val="006224B8"/>
    <w:rsid w:val="00622608"/>
    <w:rsid w:val="006226FF"/>
    <w:rsid w:val="00622790"/>
    <w:rsid w:val="0062294F"/>
    <w:rsid w:val="006229FC"/>
    <w:rsid w:val="00622A2E"/>
    <w:rsid w:val="00622A30"/>
    <w:rsid w:val="00622A35"/>
    <w:rsid w:val="00622D25"/>
    <w:rsid w:val="00622D8C"/>
    <w:rsid w:val="00622DAA"/>
    <w:rsid w:val="00622E83"/>
    <w:rsid w:val="00622EEE"/>
    <w:rsid w:val="00622F2D"/>
    <w:rsid w:val="006231EE"/>
    <w:rsid w:val="006232CD"/>
    <w:rsid w:val="006233CE"/>
    <w:rsid w:val="00623528"/>
    <w:rsid w:val="00623581"/>
    <w:rsid w:val="006235C2"/>
    <w:rsid w:val="00623647"/>
    <w:rsid w:val="00623736"/>
    <w:rsid w:val="0062375D"/>
    <w:rsid w:val="006237A6"/>
    <w:rsid w:val="00623858"/>
    <w:rsid w:val="00623867"/>
    <w:rsid w:val="006238DF"/>
    <w:rsid w:val="00623996"/>
    <w:rsid w:val="00623ACD"/>
    <w:rsid w:val="00623B83"/>
    <w:rsid w:val="00623CA7"/>
    <w:rsid w:val="00623E62"/>
    <w:rsid w:val="00623F07"/>
    <w:rsid w:val="00623FBC"/>
    <w:rsid w:val="00623FD1"/>
    <w:rsid w:val="00624387"/>
    <w:rsid w:val="00624399"/>
    <w:rsid w:val="00624455"/>
    <w:rsid w:val="00624637"/>
    <w:rsid w:val="006246ED"/>
    <w:rsid w:val="006247A7"/>
    <w:rsid w:val="00624AA2"/>
    <w:rsid w:val="00624ABB"/>
    <w:rsid w:val="00624C11"/>
    <w:rsid w:val="00624D3E"/>
    <w:rsid w:val="00624D62"/>
    <w:rsid w:val="00624D69"/>
    <w:rsid w:val="00624E01"/>
    <w:rsid w:val="00624E59"/>
    <w:rsid w:val="00624F30"/>
    <w:rsid w:val="00624F46"/>
    <w:rsid w:val="006250F5"/>
    <w:rsid w:val="00625121"/>
    <w:rsid w:val="00625207"/>
    <w:rsid w:val="00625217"/>
    <w:rsid w:val="006252DE"/>
    <w:rsid w:val="006253A3"/>
    <w:rsid w:val="00625443"/>
    <w:rsid w:val="0062550B"/>
    <w:rsid w:val="006255B5"/>
    <w:rsid w:val="006255BC"/>
    <w:rsid w:val="0062561A"/>
    <w:rsid w:val="00625A1B"/>
    <w:rsid w:val="00625AF3"/>
    <w:rsid w:val="00625BFA"/>
    <w:rsid w:val="00625D08"/>
    <w:rsid w:val="00625D5A"/>
    <w:rsid w:val="00625F72"/>
    <w:rsid w:val="006260D3"/>
    <w:rsid w:val="0062618C"/>
    <w:rsid w:val="0062624D"/>
    <w:rsid w:val="0062633E"/>
    <w:rsid w:val="006263D5"/>
    <w:rsid w:val="00626619"/>
    <w:rsid w:val="00626666"/>
    <w:rsid w:val="00626678"/>
    <w:rsid w:val="0062682C"/>
    <w:rsid w:val="0062696A"/>
    <w:rsid w:val="00626AC6"/>
    <w:rsid w:val="00626C6F"/>
    <w:rsid w:val="00626CF1"/>
    <w:rsid w:val="00626DD5"/>
    <w:rsid w:val="00626DEF"/>
    <w:rsid w:val="00626E4B"/>
    <w:rsid w:val="00626E8E"/>
    <w:rsid w:val="00627056"/>
    <w:rsid w:val="00627137"/>
    <w:rsid w:val="00627213"/>
    <w:rsid w:val="006272B2"/>
    <w:rsid w:val="006272F7"/>
    <w:rsid w:val="00627316"/>
    <w:rsid w:val="006273A7"/>
    <w:rsid w:val="0062754F"/>
    <w:rsid w:val="0062757C"/>
    <w:rsid w:val="006277BE"/>
    <w:rsid w:val="00627962"/>
    <w:rsid w:val="0062799A"/>
    <w:rsid w:val="006279D8"/>
    <w:rsid w:val="00627C48"/>
    <w:rsid w:val="00627CEE"/>
    <w:rsid w:val="00627DFE"/>
    <w:rsid w:val="00627FD7"/>
    <w:rsid w:val="0063011D"/>
    <w:rsid w:val="0063040E"/>
    <w:rsid w:val="0063044E"/>
    <w:rsid w:val="00630614"/>
    <w:rsid w:val="0063070F"/>
    <w:rsid w:val="006307A5"/>
    <w:rsid w:val="006307ED"/>
    <w:rsid w:val="0063083C"/>
    <w:rsid w:val="00630845"/>
    <w:rsid w:val="00630AE7"/>
    <w:rsid w:val="00630CDC"/>
    <w:rsid w:val="00630D00"/>
    <w:rsid w:val="00630D6E"/>
    <w:rsid w:val="00630DC5"/>
    <w:rsid w:val="00630E4E"/>
    <w:rsid w:val="00630E88"/>
    <w:rsid w:val="00631033"/>
    <w:rsid w:val="00631052"/>
    <w:rsid w:val="006311AC"/>
    <w:rsid w:val="006312A3"/>
    <w:rsid w:val="006312E2"/>
    <w:rsid w:val="00631400"/>
    <w:rsid w:val="00631502"/>
    <w:rsid w:val="0063150D"/>
    <w:rsid w:val="006315FC"/>
    <w:rsid w:val="00631605"/>
    <w:rsid w:val="0063160A"/>
    <w:rsid w:val="00631714"/>
    <w:rsid w:val="006317E1"/>
    <w:rsid w:val="0063185D"/>
    <w:rsid w:val="006319BE"/>
    <w:rsid w:val="00631A6F"/>
    <w:rsid w:val="00631DE5"/>
    <w:rsid w:val="00631FBD"/>
    <w:rsid w:val="0063200E"/>
    <w:rsid w:val="006320D1"/>
    <w:rsid w:val="0063213D"/>
    <w:rsid w:val="006321C7"/>
    <w:rsid w:val="006321D7"/>
    <w:rsid w:val="00632288"/>
    <w:rsid w:val="006322DE"/>
    <w:rsid w:val="0063259B"/>
    <w:rsid w:val="006325C8"/>
    <w:rsid w:val="006327E4"/>
    <w:rsid w:val="006328D7"/>
    <w:rsid w:val="006329BE"/>
    <w:rsid w:val="00632A56"/>
    <w:rsid w:val="00632B43"/>
    <w:rsid w:val="00632E60"/>
    <w:rsid w:val="00632F43"/>
    <w:rsid w:val="00632F71"/>
    <w:rsid w:val="00633044"/>
    <w:rsid w:val="00633070"/>
    <w:rsid w:val="006330DE"/>
    <w:rsid w:val="0063315E"/>
    <w:rsid w:val="006331BB"/>
    <w:rsid w:val="006332C2"/>
    <w:rsid w:val="00633570"/>
    <w:rsid w:val="006336A5"/>
    <w:rsid w:val="006337F6"/>
    <w:rsid w:val="0063388A"/>
    <w:rsid w:val="0063392E"/>
    <w:rsid w:val="0063394F"/>
    <w:rsid w:val="00633978"/>
    <w:rsid w:val="00633A4A"/>
    <w:rsid w:val="00633B20"/>
    <w:rsid w:val="00633C6B"/>
    <w:rsid w:val="00633D50"/>
    <w:rsid w:val="00633DBE"/>
    <w:rsid w:val="00633EDA"/>
    <w:rsid w:val="00633F3D"/>
    <w:rsid w:val="00633F91"/>
    <w:rsid w:val="00633FA1"/>
    <w:rsid w:val="00634012"/>
    <w:rsid w:val="006341F0"/>
    <w:rsid w:val="00634284"/>
    <w:rsid w:val="006342E8"/>
    <w:rsid w:val="00634542"/>
    <w:rsid w:val="00634569"/>
    <w:rsid w:val="0063456E"/>
    <w:rsid w:val="006345C7"/>
    <w:rsid w:val="00634734"/>
    <w:rsid w:val="006348D4"/>
    <w:rsid w:val="00634985"/>
    <w:rsid w:val="006349C7"/>
    <w:rsid w:val="00634AA0"/>
    <w:rsid w:val="00634C48"/>
    <w:rsid w:val="00634D4D"/>
    <w:rsid w:val="00634E59"/>
    <w:rsid w:val="00634F0F"/>
    <w:rsid w:val="006350CD"/>
    <w:rsid w:val="0063517E"/>
    <w:rsid w:val="00635252"/>
    <w:rsid w:val="0063560C"/>
    <w:rsid w:val="0063562F"/>
    <w:rsid w:val="00635631"/>
    <w:rsid w:val="00635936"/>
    <w:rsid w:val="00635970"/>
    <w:rsid w:val="00635A4F"/>
    <w:rsid w:val="00635D16"/>
    <w:rsid w:val="00635F3E"/>
    <w:rsid w:val="00636015"/>
    <w:rsid w:val="0063633E"/>
    <w:rsid w:val="00636445"/>
    <w:rsid w:val="00636615"/>
    <w:rsid w:val="00636620"/>
    <w:rsid w:val="00636768"/>
    <w:rsid w:val="006367C6"/>
    <w:rsid w:val="006367C7"/>
    <w:rsid w:val="006367E1"/>
    <w:rsid w:val="00636858"/>
    <w:rsid w:val="006368DD"/>
    <w:rsid w:val="00636B23"/>
    <w:rsid w:val="00636B6E"/>
    <w:rsid w:val="00636BF9"/>
    <w:rsid w:val="00636E75"/>
    <w:rsid w:val="00636E76"/>
    <w:rsid w:val="00636EA3"/>
    <w:rsid w:val="00636F98"/>
    <w:rsid w:val="0063704A"/>
    <w:rsid w:val="0063706D"/>
    <w:rsid w:val="006370EC"/>
    <w:rsid w:val="00637146"/>
    <w:rsid w:val="00637352"/>
    <w:rsid w:val="006373A0"/>
    <w:rsid w:val="00637494"/>
    <w:rsid w:val="006374AA"/>
    <w:rsid w:val="006375E8"/>
    <w:rsid w:val="006375EE"/>
    <w:rsid w:val="00637604"/>
    <w:rsid w:val="0063772E"/>
    <w:rsid w:val="0063791B"/>
    <w:rsid w:val="006379A0"/>
    <w:rsid w:val="00637C36"/>
    <w:rsid w:val="00637C3A"/>
    <w:rsid w:val="00637CDB"/>
    <w:rsid w:val="00637F43"/>
    <w:rsid w:val="00640087"/>
    <w:rsid w:val="006403D1"/>
    <w:rsid w:val="00640455"/>
    <w:rsid w:val="006404EE"/>
    <w:rsid w:val="006406CD"/>
    <w:rsid w:val="006406E3"/>
    <w:rsid w:val="00640827"/>
    <w:rsid w:val="0064089F"/>
    <w:rsid w:val="006409B3"/>
    <w:rsid w:val="00640B45"/>
    <w:rsid w:val="00640C0D"/>
    <w:rsid w:val="00640C47"/>
    <w:rsid w:val="00640D39"/>
    <w:rsid w:val="00640E43"/>
    <w:rsid w:val="00640F48"/>
    <w:rsid w:val="00640F63"/>
    <w:rsid w:val="00640F80"/>
    <w:rsid w:val="0064100B"/>
    <w:rsid w:val="0064112E"/>
    <w:rsid w:val="00641232"/>
    <w:rsid w:val="00641237"/>
    <w:rsid w:val="006412AC"/>
    <w:rsid w:val="006414F0"/>
    <w:rsid w:val="00641586"/>
    <w:rsid w:val="00641594"/>
    <w:rsid w:val="00641628"/>
    <w:rsid w:val="0064163D"/>
    <w:rsid w:val="00641702"/>
    <w:rsid w:val="006417B5"/>
    <w:rsid w:val="00641843"/>
    <w:rsid w:val="00641A22"/>
    <w:rsid w:val="00641AA8"/>
    <w:rsid w:val="00641B8B"/>
    <w:rsid w:val="00641B98"/>
    <w:rsid w:val="00641BF5"/>
    <w:rsid w:val="00641CCC"/>
    <w:rsid w:val="00641DB1"/>
    <w:rsid w:val="00641F17"/>
    <w:rsid w:val="00641F88"/>
    <w:rsid w:val="00641FDE"/>
    <w:rsid w:val="0064203D"/>
    <w:rsid w:val="006420C6"/>
    <w:rsid w:val="006421CF"/>
    <w:rsid w:val="006423C2"/>
    <w:rsid w:val="006423E7"/>
    <w:rsid w:val="0064254E"/>
    <w:rsid w:val="00642874"/>
    <w:rsid w:val="006428D9"/>
    <w:rsid w:val="00642C9E"/>
    <w:rsid w:val="00642E88"/>
    <w:rsid w:val="00642EC5"/>
    <w:rsid w:val="00642ECB"/>
    <w:rsid w:val="00642EF8"/>
    <w:rsid w:val="00643101"/>
    <w:rsid w:val="00643309"/>
    <w:rsid w:val="006434BE"/>
    <w:rsid w:val="00643577"/>
    <w:rsid w:val="00643652"/>
    <w:rsid w:val="0064374E"/>
    <w:rsid w:val="00643935"/>
    <w:rsid w:val="006439FF"/>
    <w:rsid w:val="00643B71"/>
    <w:rsid w:val="00643C66"/>
    <w:rsid w:val="00643C9F"/>
    <w:rsid w:val="00643CF2"/>
    <w:rsid w:val="00643D05"/>
    <w:rsid w:val="00643E3C"/>
    <w:rsid w:val="00643E88"/>
    <w:rsid w:val="00644021"/>
    <w:rsid w:val="006441A5"/>
    <w:rsid w:val="0064447C"/>
    <w:rsid w:val="006444F8"/>
    <w:rsid w:val="0064459E"/>
    <w:rsid w:val="00644688"/>
    <w:rsid w:val="00644744"/>
    <w:rsid w:val="0064486C"/>
    <w:rsid w:val="006448ED"/>
    <w:rsid w:val="006449FF"/>
    <w:rsid w:val="00644AC6"/>
    <w:rsid w:val="00644BF8"/>
    <w:rsid w:val="00644C3A"/>
    <w:rsid w:val="00644C7E"/>
    <w:rsid w:val="00644CE7"/>
    <w:rsid w:val="00644D1D"/>
    <w:rsid w:val="00644EBA"/>
    <w:rsid w:val="00644ECA"/>
    <w:rsid w:val="00644EED"/>
    <w:rsid w:val="00644F13"/>
    <w:rsid w:val="0064507A"/>
    <w:rsid w:val="006451EE"/>
    <w:rsid w:val="00645223"/>
    <w:rsid w:val="006452CF"/>
    <w:rsid w:val="00645323"/>
    <w:rsid w:val="0064555E"/>
    <w:rsid w:val="006455C3"/>
    <w:rsid w:val="00645782"/>
    <w:rsid w:val="006457A2"/>
    <w:rsid w:val="006457E7"/>
    <w:rsid w:val="00645970"/>
    <w:rsid w:val="00645E0D"/>
    <w:rsid w:val="00645E42"/>
    <w:rsid w:val="00645E43"/>
    <w:rsid w:val="0064606B"/>
    <w:rsid w:val="006460C4"/>
    <w:rsid w:val="00646332"/>
    <w:rsid w:val="00646355"/>
    <w:rsid w:val="00646469"/>
    <w:rsid w:val="006464A5"/>
    <w:rsid w:val="006466F6"/>
    <w:rsid w:val="00646701"/>
    <w:rsid w:val="00646720"/>
    <w:rsid w:val="0064679A"/>
    <w:rsid w:val="006467CC"/>
    <w:rsid w:val="006467E2"/>
    <w:rsid w:val="006468CA"/>
    <w:rsid w:val="006469EC"/>
    <w:rsid w:val="00646A3D"/>
    <w:rsid w:val="00646ACA"/>
    <w:rsid w:val="00646AF2"/>
    <w:rsid w:val="00646B16"/>
    <w:rsid w:val="00646C2B"/>
    <w:rsid w:val="00646EBA"/>
    <w:rsid w:val="00646F9F"/>
    <w:rsid w:val="006470E3"/>
    <w:rsid w:val="00647116"/>
    <w:rsid w:val="0064718A"/>
    <w:rsid w:val="006471B4"/>
    <w:rsid w:val="006471F3"/>
    <w:rsid w:val="00647231"/>
    <w:rsid w:val="006472D8"/>
    <w:rsid w:val="006472F3"/>
    <w:rsid w:val="006473D2"/>
    <w:rsid w:val="006473E4"/>
    <w:rsid w:val="0064747A"/>
    <w:rsid w:val="0064748C"/>
    <w:rsid w:val="006476D7"/>
    <w:rsid w:val="006477E0"/>
    <w:rsid w:val="006479BD"/>
    <w:rsid w:val="00647A08"/>
    <w:rsid w:val="00647A47"/>
    <w:rsid w:val="00647B6C"/>
    <w:rsid w:val="00647C6F"/>
    <w:rsid w:val="00647CC7"/>
    <w:rsid w:val="00647D59"/>
    <w:rsid w:val="00647E06"/>
    <w:rsid w:val="00647ED3"/>
    <w:rsid w:val="00647F03"/>
    <w:rsid w:val="0065004F"/>
    <w:rsid w:val="00650050"/>
    <w:rsid w:val="006501C4"/>
    <w:rsid w:val="00650214"/>
    <w:rsid w:val="00650431"/>
    <w:rsid w:val="0065049E"/>
    <w:rsid w:val="006504F5"/>
    <w:rsid w:val="00650679"/>
    <w:rsid w:val="006507CE"/>
    <w:rsid w:val="006508F4"/>
    <w:rsid w:val="00650919"/>
    <w:rsid w:val="006509B1"/>
    <w:rsid w:val="00650A00"/>
    <w:rsid w:val="00650BD7"/>
    <w:rsid w:val="00650DF6"/>
    <w:rsid w:val="00650E2B"/>
    <w:rsid w:val="00650FAA"/>
    <w:rsid w:val="00651090"/>
    <w:rsid w:val="0065110A"/>
    <w:rsid w:val="00651429"/>
    <w:rsid w:val="006514A3"/>
    <w:rsid w:val="006514AB"/>
    <w:rsid w:val="006515AC"/>
    <w:rsid w:val="006515F2"/>
    <w:rsid w:val="0065168F"/>
    <w:rsid w:val="0065171F"/>
    <w:rsid w:val="006518B3"/>
    <w:rsid w:val="00651940"/>
    <w:rsid w:val="0065196B"/>
    <w:rsid w:val="00651A04"/>
    <w:rsid w:val="00651AB3"/>
    <w:rsid w:val="00651B20"/>
    <w:rsid w:val="00651B40"/>
    <w:rsid w:val="00651B41"/>
    <w:rsid w:val="00651B99"/>
    <w:rsid w:val="00651C32"/>
    <w:rsid w:val="00651CCD"/>
    <w:rsid w:val="00651EDE"/>
    <w:rsid w:val="00651F21"/>
    <w:rsid w:val="006520B4"/>
    <w:rsid w:val="0065210D"/>
    <w:rsid w:val="006521C4"/>
    <w:rsid w:val="0065235C"/>
    <w:rsid w:val="0065255D"/>
    <w:rsid w:val="006526DD"/>
    <w:rsid w:val="00652750"/>
    <w:rsid w:val="00652786"/>
    <w:rsid w:val="00652C48"/>
    <w:rsid w:val="00652C6F"/>
    <w:rsid w:val="00652F17"/>
    <w:rsid w:val="0065323D"/>
    <w:rsid w:val="006533A5"/>
    <w:rsid w:val="006533AE"/>
    <w:rsid w:val="0065362A"/>
    <w:rsid w:val="00653655"/>
    <w:rsid w:val="006536AF"/>
    <w:rsid w:val="006537EA"/>
    <w:rsid w:val="006537F4"/>
    <w:rsid w:val="0065397D"/>
    <w:rsid w:val="00653998"/>
    <w:rsid w:val="00653A37"/>
    <w:rsid w:val="00653AA5"/>
    <w:rsid w:val="00653B5A"/>
    <w:rsid w:val="00653C89"/>
    <w:rsid w:val="00653D96"/>
    <w:rsid w:val="00653F5A"/>
    <w:rsid w:val="0065416E"/>
    <w:rsid w:val="00654171"/>
    <w:rsid w:val="0065422B"/>
    <w:rsid w:val="00654378"/>
    <w:rsid w:val="006543D2"/>
    <w:rsid w:val="00654413"/>
    <w:rsid w:val="00654580"/>
    <w:rsid w:val="006545D5"/>
    <w:rsid w:val="00654692"/>
    <w:rsid w:val="0065469B"/>
    <w:rsid w:val="0065470B"/>
    <w:rsid w:val="00654833"/>
    <w:rsid w:val="006549BC"/>
    <w:rsid w:val="00654A15"/>
    <w:rsid w:val="00654A21"/>
    <w:rsid w:val="00654AD5"/>
    <w:rsid w:val="00654B61"/>
    <w:rsid w:val="00654CCE"/>
    <w:rsid w:val="00654D5B"/>
    <w:rsid w:val="00654E85"/>
    <w:rsid w:val="00654F6E"/>
    <w:rsid w:val="00654FA3"/>
    <w:rsid w:val="00655293"/>
    <w:rsid w:val="006552EA"/>
    <w:rsid w:val="00655373"/>
    <w:rsid w:val="006554D4"/>
    <w:rsid w:val="0065580D"/>
    <w:rsid w:val="0065581A"/>
    <w:rsid w:val="00655823"/>
    <w:rsid w:val="00655896"/>
    <w:rsid w:val="00655A60"/>
    <w:rsid w:val="00655AA3"/>
    <w:rsid w:val="00655AB6"/>
    <w:rsid w:val="00655C19"/>
    <w:rsid w:val="00655CC3"/>
    <w:rsid w:val="00655DE8"/>
    <w:rsid w:val="00655E58"/>
    <w:rsid w:val="00655ED9"/>
    <w:rsid w:val="00655EEB"/>
    <w:rsid w:val="00655F6A"/>
    <w:rsid w:val="00656150"/>
    <w:rsid w:val="006561F0"/>
    <w:rsid w:val="00656505"/>
    <w:rsid w:val="00656548"/>
    <w:rsid w:val="00656590"/>
    <w:rsid w:val="006565F0"/>
    <w:rsid w:val="006566A4"/>
    <w:rsid w:val="0065685E"/>
    <w:rsid w:val="00656BB0"/>
    <w:rsid w:val="00656CC7"/>
    <w:rsid w:val="00656D96"/>
    <w:rsid w:val="00656FCD"/>
    <w:rsid w:val="00656FED"/>
    <w:rsid w:val="0065705B"/>
    <w:rsid w:val="00657081"/>
    <w:rsid w:val="0065730E"/>
    <w:rsid w:val="006573A3"/>
    <w:rsid w:val="006574B9"/>
    <w:rsid w:val="00657513"/>
    <w:rsid w:val="00657576"/>
    <w:rsid w:val="006576B2"/>
    <w:rsid w:val="0065774C"/>
    <w:rsid w:val="0065780D"/>
    <w:rsid w:val="00657817"/>
    <w:rsid w:val="0065794A"/>
    <w:rsid w:val="00657A1E"/>
    <w:rsid w:val="00657A49"/>
    <w:rsid w:val="00657C3D"/>
    <w:rsid w:val="00657C85"/>
    <w:rsid w:val="00657D20"/>
    <w:rsid w:val="00657D37"/>
    <w:rsid w:val="00657EC0"/>
    <w:rsid w:val="00657F54"/>
    <w:rsid w:val="0066011F"/>
    <w:rsid w:val="0066015A"/>
    <w:rsid w:val="006601E0"/>
    <w:rsid w:val="00660200"/>
    <w:rsid w:val="006603A3"/>
    <w:rsid w:val="00660499"/>
    <w:rsid w:val="00660502"/>
    <w:rsid w:val="00660576"/>
    <w:rsid w:val="00660587"/>
    <w:rsid w:val="006606FA"/>
    <w:rsid w:val="006606FC"/>
    <w:rsid w:val="00660810"/>
    <w:rsid w:val="00660893"/>
    <w:rsid w:val="0066091E"/>
    <w:rsid w:val="0066097A"/>
    <w:rsid w:val="00660B60"/>
    <w:rsid w:val="00660BF4"/>
    <w:rsid w:val="00660C00"/>
    <w:rsid w:val="00660C37"/>
    <w:rsid w:val="00660D7E"/>
    <w:rsid w:val="00660F8A"/>
    <w:rsid w:val="0066104A"/>
    <w:rsid w:val="0066112B"/>
    <w:rsid w:val="006611C6"/>
    <w:rsid w:val="006615F8"/>
    <w:rsid w:val="006616B6"/>
    <w:rsid w:val="006616CD"/>
    <w:rsid w:val="00661706"/>
    <w:rsid w:val="00661721"/>
    <w:rsid w:val="00661786"/>
    <w:rsid w:val="00661813"/>
    <w:rsid w:val="00661919"/>
    <w:rsid w:val="00661934"/>
    <w:rsid w:val="00661993"/>
    <w:rsid w:val="00661B3F"/>
    <w:rsid w:val="00661C7B"/>
    <w:rsid w:val="00661CA6"/>
    <w:rsid w:val="00661D28"/>
    <w:rsid w:val="00661D4D"/>
    <w:rsid w:val="00661DAD"/>
    <w:rsid w:val="00661F50"/>
    <w:rsid w:val="00661FF3"/>
    <w:rsid w:val="006620D0"/>
    <w:rsid w:val="006621F6"/>
    <w:rsid w:val="0066222B"/>
    <w:rsid w:val="00662304"/>
    <w:rsid w:val="006623D7"/>
    <w:rsid w:val="00662479"/>
    <w:rsid w:val="006624E1"/>
    <w:rsid w:val="006625A3"/>
    <w:rsid w:val="006626A3"/>
    <w:rsid w:val="006626A8"/>
    <w:rsid w:val="006626B3"/>
    <w:rsid w:val="006628D3"/>
    <w:rsid w:val="00662913"/>
    <w:rsid w:val="00662922"/>
    <w:rsid w:val="006629C5"/>
    <w:rsid w:val="00662BA1"/>
    <w:rsid w:val="00662CCA"/>
    <w:rsid w:val="00662CDA"/>
    <w:rsid w:val="00662D01"/>
    <w:rsid w:val="00662DA2"/>
    <w:rsid w:val="00662E25"/>
    <w:rsid w:val="00663025"/>
    <w:rsid w:val="0066302C"/>
    <w:rsid w:val="00663032"/>
    <w:rsid w:val="006630F7"/>
    <w:rsid w:val="006630FC"/>
    <w:rsid w:val="006631DB"/>
    <w:rsid w:val="00663232"/>
    <w:rsid w:val="00663294"/>
    <w:rsid w:val="006634A7"/>
    <w:rsid w:val="006634DD"/>
    <w:rsid w:val="006635B0"/>
    <w:rsid w:val="00663677"/>
    <w:rsid w:val="006636B8"/>
    <w:rsid w:val="00663720"/>
    <w:rsid w:val="0066373C"/>
    <w:rsid w:val="00663818"/>
    <w:rsid w:val="006639B9"/>
    <w:rsid w:val="00663A1F"/>
    <w:rsid w:val="00663AC8"/>
    <w:rsid w:val="00663D33"/>
    <w:rsid w:val="00663E42"/>
    <w:rsid w:val="00663ECF"/>
    <w:rsid w:val="00663F68"/>
    <w:rsid w:val="00663F7D"/>
    <w:rsid w:val="006640B8"/>
    <w:rsid w:val="006640C1"/>
    <w:rsid w:val="00664146"/>
    <w:rsid w:val="006641A1"/>
    <w:rsid w:val="006641C7"/>
    <w:rsid w:val="006642B0"/>
    <w:rsid w:val="0066430B"/>
    <w:rsid w:val="00664327"/>
    <w:rsid w:val="006643D2"/>
    <w:rsid w:val="006643E3"/>
    <w:rsid w:val="00664405"/>
    <w:rsid w:val="006645F7"/>
    <w:rsid w:val="00664625"/>
    <w:rsid w:val="00664634"/>
    <w:rsid w:val="006647EE"/>
    <w:rsid w:val="006648A6"/>
    <w:rsid w:val="0066492C"/>
    <w:rsid w:val="00664970"/>
    <w:rsid w:val="00664A52"/>
    <w:rsid w:val="00664ED9"/>
    <w:rsid w:val="00664EDB"/>
    <w:rsid w:val="00664F19"/>
    <w:rsid w:val="00664F63"/>
    <w:rsid w:val="006651A8"/>
    <w:rsid w:val="00665228"/>
    <w:rsid w:val="006654ED"/>
    <w:rsid w:val="006654FB"/>
    <w:rsid w:val="00665503"/>
    <w:rsid w:val="00665508"/>
    <w:rsid w:val="0066559A"/>
    <w:rsid w:val="006655D4"/>
    <w:rsid w:val="0066561D"/>
    <w:rsid w:val="006656BE"/>
    <w:rsid w:val="006656F9"/>
    <w:rsid w:val="0066579A"/>
    <w:rsid w:val="00665992"/>
    <w:rsid w:val="00665A36"/>
    <w:rsid w:val="00665A49"/>
    <w:rsid w:val="00665B1D"/>
    <w:rsid w:val="00665B6B"/>
    <w:rsid w:val="00665BE2"/>
    <w:rsid w:val="00665BEF"/>
    <w:rsid w:val="00665E07"/>
    <w:rsid w:val="00665ECA"/>
    <w:rsid w:val="0066609F"/>
    <w:rsid w:val="0066633A"/>
    <w:rsid w:val="00666430"/>
    <w:rsid w:val="00666504"/>
    <w:rsid w:val="006665C4"/>
    <w:rsid w:val="006665F0"/>
    <w:rsid w:val="00666797"/>
    <w:rsid w:val="00666853"/>
    <w:rsid w:val="006668E4"/>
    <w:rsid w:val="00666900"/>
    <w:rsid w:val="00666A44"/>
    <w:rsid w:val="00666A69"/>
    <w:rsid w:val="00666AC8"/>
    <w:rsid w:val="00666B52"/>
    <w:rsid w:val="00666C22"/>
    <w:rsid w:val="00666F06"/>
    <w:rsid w:val="00666FFA"/>
    <w:rsid w:val="00666FFB"/>
    <w:rsid w:val="0066708A"/>
    <w:rsid w:val="0066709E"/>
    <w:rsid w:val="006670C3"/>
    <w:rsid w:val="0066718A"/>
    <w:rsid w:val="00667323"/>
    <w:rsid w:val="00667329"/>
    <w:rsid w:val="0066734D"/>
    <w:rsid w:val="006674A9"/>
    <w:rsid w:val="006674C1"/>
    <w:rsid w:val="0066757F"/>
    <w:rsid w:val="00667590"/>
    <w:rsid w:val="006675B8"/>
    <w:rsid w:val="006675F9"/>
    <w:rsid w:val="00667731"/>
    <w:rsid w:val="00667873"/>
    <w:rsid w:val="006678C9"/>
    <w:rsid w:val="00667A32"/>
    <w:rsid w:val="00667A7F"/>
    <w:rsid w:val="00667C92"/>
    <w:rsid w:val="00667CB1"/>
    <w:rsid w:val="00667E0C"/>
    <w:rsid w:val="00667E97"/>
    <w:rsid w:val="00667F1F"/>
    <w:rsid w:val="00667F92"/>
    <w:rsid w:val="00670005"/>
    <w:rsid w:val="00670033"/>
    <w:rsid w:val="00670058"/>
    <w:rsid w:val="006700CC"/>
    <w:rsid w:val="00670489"/>
    <w:rsid w:val="00670519"/>
    <w:rsid w:val="00670610"/>
    <w:rsid w:val="006706AE"/>
    <w:rsid w:val="006707D3"/>
    <w:rsid w:val="00670824"/>
    <w:rsid w:val="00670999"/>
    <w:rsid w:val="00670A3F"/>
    <w:rsid w:val="00670B13"/>
    <w:rsid w:val="00670BBB"/>
    <w:rsid w:val="00670CCE"/>
    <w:rsid w:val="00670D50"/>
    <w:rsid w:val="00670DDD"/>
    <w:rsid w:val="00670E3A"/>
    <w:rsid w:val="00671478"/>
    <w:rsid w:val="006714B8"/>
    <w:rsid w:val="00671512"/>
    <w:rsid w:val="0067168A"/>
    <w:rsid w:val="00671739"/>
    <w:rsid w:val="006717AA"/>
    <w:rsid w:val="006718A2"/>
    <w:rsid w:val="006718F8"/>
    <w:rsid w:val="00671901"/>
    <w:rsid w:val="00671C32"/>
    <w:rsid w:val="00671D6C"/>
    <w:rsid w:val="00671E74"/>
    <w:rsid w:val="00671EE5"/>
    <w:rsid w:val="00671EF9"/>
    <w:rsid w:val="006720BD"/>
    <w:rsid w:val="006720C1"/>
    <w:rsid w:val="00672131"/>
    <w:rsid w:val="006721A0"/>
    <w:rsid w:val="006722A6"/>
    <w:rsid w:val="006722ED"/>
    <w:rsid w:val="00672440"/>
    <w:rsid w:val="0067244A"/>
    <w:rsid w:val="00672537"/>
    <w:rsid w:val="00672633"/>
    <w:rsid w:val="006727DF"/>
    <w:rsid w:val="0067289A"/>
    <w:rsid w:val="00672922"/>
    <w:rsid w:val="00672945"/>
    <w:rsid w:val="00672A35"/>
    <w:rsid w:val="00672E6C"/>
    <w:rsid w:val="00672E6E"/>
    <w:rsid w:val="00672ECC"/>
    <w:rsid w:val="00672F1C"/>
    <w:rsid w:val="00672F71"/>
    <w:rsid w:val="00672FC9"/>
    <w:rsid w:val="00673076"/>
    <w:rsid w:val="006730AB"/>
    <w:rsid w:val="006730B1"/>
    <w:rsid w:val="006730B3"/>
    <w:rsid w:val="006731C8"/>
    <w:rsid w:val="006731F6"/>
    <w:rsid w:val="0067338E"/>
    <w:rsid w:val="00673491"/>
    <w:rsid w:val="006734BB"/>
    <w:rsid w:val="006736BE"/>
    <w:rsid w:val="00673838"/>
    <w:rsid w:val="0067394C"/>
    <w:rsid w:val="00673ACE"/>
    <w:rsid w:val="00673BDA"/>
    <w:rsid w:val="00673C3D"/>
    <w:rsid w:val="00673C81"/>
    <w:rsid w:val="00673E01"/>
    <w:rsid w:val="00673E3E"/>
    <w:rsid w:val="00673F87"/>
    <w:rsid w:val="006740AF"/>
    <w:rsid w:val="00674306"/>
    <w:rsid w:val="0067431D"/>
    <w:rsid w:val="0067441A"/>
    <w:rsid w:val="006744B0"/>
    <w:rsid w:val="006746FD"/>
    <w:rsid w:val="006747B0"/>
    <w:rsid w:val="0067480F"/>
    <w:rsid w:val="00674901"/>
    <w:rsid w:val="006749AD"/>
    <w:rsid w:val="006749C5"/>
    <w:rsid w:val="00674A9F"/>
    <w:rsid w:val="00674B69"/>
    <w:rsid w:val="00674B99"/>
    <w:rsid w:val="00674B9C"/>
    <w:rsid w:val="00674C7D"/>
    <w:rsid w:val="00674CF3"/>
    <w:rsid w:val="00674E4A"/>
    <w:rsid w:val="00674FE1"/>
    <w:rsid w:val="00674FED"/>
    <w:rsid w:val="0067503D"/>
    <w:rsid w:val="006750D8"/>
    <w:rsid w:val="00675102"/>
    <w:rsid w:val="00675113"/>
    <w:rsid w:val="00675193"/>
    <w:rsid w:val="00675199"/>
    <w:rsid w:val="006751CA"/>
    <w:rsid w:val="00675289"/>
    <w:rsid w:val="006752DD"/>
    <w:rsid w:val="00675337"/>
    <w:rsid w:val="00675340"/>
    <w:rsid w:val="00675382"/>
    <w:rsid w:val="00675440"/>
    <w:rsid w:val="00675479"/>
    <w:rsid w:val="006754C5"/>
    <w:rsid w:val="00675501"/>
    <w:rsid w:val="00675568"/>
    <w:rsid w:val="00675632"/>
    <w:rsid w:val="0067573E"/>
    <w:rsid w:val="006757FC"/>
    <w:rsid w:val="00675807"/>
    <w:rsid w:val="00675852"/>
    <w:rsid w:val="00675976"/>
    <w:rsid w:val="0067598C"/>
    <w:rsid w:val="006759DE"/>
    <w:rsid w:val="00675A6D"/>
    <w:rsid w:val="00675B96"/>
    <w:rsid w:val="00675BD5"/>
    <w:rsid w:val="00675C50"/>
    <w:rsid w:val="00675C70"/>
    <w:rsid w:val="00675CB5"/>
    <w:rsid w:val="00675CEE"/>
    <w:rsid w:val="00675CF4"/>
    <w:rsid w:val="00675D91"/>
    <w:rsid w:val="00675E26"/>
    <w:rsid w:val="00675F6C"/>
    <w:rsid w:val="00675F76"/>
    <w:rsid w:val="00675F9C"/>
    <w:rsid w:val="006763F1"/>
    <w:rsid w:val="00676436"/>
    <w:rsid w:val="00676531"/>
    <w:rsid w:val="0067665F"/>
    <w:rsid w:val="00676741"/>
    <w:rsid w:val="00676AB9"/>
    <w:rsid w:val="00676AF6"/>
    <w:rsid w:val="00676C90"/>
    <w:rsid w:val="00676CD0"/>
    <w:rsid w:val="00676D08"/>
    <w:rsid w:val="00676E8F"/>
    <w:rsid w:val="00676EBE"/>
    <w:rsid w:val="00676F65"/>
    <w:rsid w:val="006770D5"/>
    <w:rsid w:val="006772CF"/>
    <w:rsid w:val="00677300"/>
    <w:rsid w:val="0067741B"/>
    <w:rsid w:val="00677447"/>
    <w:rsid w:val="0067744D"/>
    <w:rsid w:val="006777CA"/>
    <w:rsid w:val="00677820"/>
    <w:rsid w:val="006778DB"/>
    <w:rsid w:val="006778E0"/>
    <w:rsid w:val="006779CD"/>
    <w:rsid w:val="006779D9"/>
    <w:rsid w:val="006779DD"/>
    <w:rsid w:val="00677A4C"/>
    <w:rsid w:val="00677AAE"/>
    <w:rsid w:val="00677BB1"/>
    <w:rsid w:val="00677CA8"/>
    <w:rsid w:val="00677EC0"/>
    <w:rsid w:val="00677EED"/>
    <w:rsid w:val="006800ED"/>
    <w:rsid w:val="00680190"/>
    <w:rsid w:val="006801DF"/>
    <w:rsid w:val="006803D7"/>
    <w:rsid w:val="00680430"/>
    <w:rsid w:val="00680453"/>
    <w:rsid w:val="006804C2"/>
    <w:rsid w:val="00680673"/>
    <w:rsid w:val="00680718"/>
    <w:rsid w:val="00680777"/>
    <w:rsid w:val="00680835"/>
    <w:rsid w:val="0068088C"/>
    <w:rsid w:val="00680942"/>
    <w:rsid w:val="0068096E"/>
    <w:rsid w:val="00680A5B"/>
    <w:rsid w:val="00680ABD"/>
    <w:rsid w:val="00680B2A"/>
    <w:rsid w:val="00680D07"/>
    <w:rsid w:val="00680D1D"/>
    <w:rsid w:val="00680D3B"/>
    <w:rsid w:val="00680D7F"/>
    <w:rsid w:val="00680F63"/>
    <w:rsid w:val="00680FEC"/>
    <w:rsid w:val="0068128A"/>
    <w:rsid w:val="006812C7"/>
    <w:rsid w:val="00681349"/>
    <w:rsid w:val="006813BA"/>
    <w:rsid w:val="006813CE"/>
    <w:rsid w:val="0068148F"/>
    <w:rsid w:val="00681547"/>
    <w:rsid w:val="0068160C"/>
    <w:rsid w:val="00681686"/>
    <w:rsid w:val="006816D5"/>
    <w:rsid w:val="00681916"/>
    <w:rsid w:val="00681AAD"/>
    <w:rsid w:val="00681D8C"/>
    <w:rsid w:val="00681EC1"/>
    <w:rsid w:val="00681F0A"/>
    <w:rsid w:val="00682041"/>
    <w:rsid w:val="00682119"/>
    <w:rsid w:val="006821A6"/>
    <w:rsid w:val="006821CC"/>
    <w:rsid w:val="006823A4"/>
    <w:rsid w:val="006824EB"/>
    <w:rsid w:val="0068257A"/>
    <w:rsid w:val="006825FB"/>
    <w:rsid w:val="00682634"/>
    <w:rsid w:val="006826E6"/>
    <w:rsid w:val="00682764"/>
    <w:rsid w:val="00682794"/>
    <w:rsid w:val="006828E1"/>
    <w:rsid w:val="0068297B"/>
    <w:rsid w:val="00682C0F"/>
    <w:rsid w:val="00682CA6"/>
    <w:rsid w:val="00682D0E"/>
    <w:rsid w:val="00682F1F"/>
    <w:rsid w:val="00682F41"/>
    <w:rsid w:val="00682F45"/>
    <w:rsid w:val="00683286"/>
    <w:rsid w:val="006832F5"/>
    <w:rsid w:val="00683350"/>
    <w:rsid w:val="00683457"/>
    <w:rsid w:val="006834B3"/>
    <w:rsid w:val="006835AB"/>
    <w:rsid w:val="00683652"/>
    <w:rsid w:val="00683685"/>
    <w:rsid w:val="00683802"/>
    <w:rsid w:val="006838A5"/>
    <w:rsid w:val="006838AF"/>
    <w:rsid w:val="00683AF5"/>
    <w:rsid w:val="00683C30"/>
    <w:rsid w:val="006840AE"/>
    <w:rsid w:val="006840FB"/>
    <w:rsid w:val="0068415A"/>
    <w:rsid w:val="00684226"/>
    <w:rsid w:val="0068447E"/>
    <w:rsid w:val="00684571"/>
    <w:rsid w:val="0068473E"/>
    <w:rsid w:val="00684785"/>
    <w:rsid w:val="00684852"/>
    <w:rsid w:val="0068489B"/>
    <w:rsid w:val="00684928"/>
    <w:rsid w:val="00684A02"/>
    <w:rsid w:val="00684B26"/>
    <w:rsid w:val="00684BD9"/>
    <w:rsid w:val="00684BFD"/>
    <w:rsid w:val="00684CBD"/>
    <w:rsid w:val="00684D9D"/>
    <w:rsid w:val="00684E53"/>
    <w:rsid w:val="00684F44"/>
    <w:rsid w:val="00685183"/>
    <w:rsid w:val="00685186"/>
    <w:rsid w:val="006851A1"/>
    <w:rsid w:val="00685260"/>
    <w:rsid w:val="0068527C"/>
    <w:rsid w:val="006852B3"/>
    <w:rsid w:val="00685588"/>
    <w:rsid w:val="00685706"/>
    <w:rsid w:val="00685718"/>
    <w:rsid w:val="00685781"/>
    <w:rsid w:val="006858EA"/>
    <w:rsid w:val="00685943"/>
    <w:rsid w:val="00685956"/>
    <w:rsid w:val="0068596A"/>
    <w:rsid w:val="006859DD"/>
    <w:rsid w:val="00685A45"/>
    <w:rsid w:val="00685CDA"/>
    <w:rsid w:val="00685F2E"/>
    <w:rsid w:val="00685F55"/>
    <w:rsid w:val="00685F82"/>
    <w:rsid w:val="006860D2"/>
    <w:rsid w:val="006861D1"/>
    <w:rsid w:val="006861E3"/>
    <w:rsid w:val="006861EB"/>
    <w:rsid w:val="00686379"/>
    <w:rsid w:val="006863FC"/>
    <w:rsid w:val="0068648E"/>
    <w:rsid w:val="006864AF"/>
    <w:rsid w:val="0068655D"/>
    <w:rsid w:val="00686820"/>
    <w:rsid w:val="00686914"/>
    <w:rsid w:val="00686941"/>
    <w:rsid w:val="00686953"/>
    <w:rsid w:val="006869F6"/>
    <w:rsid w:val="00686C41"/>
    <w:rsid w:val="00686D02"/>
    <w:rsid w:val="00686D3C"/>
    <w:rsid w:val="00686D3E"/>
    <w:rsid w:val="00686DF6"/>
    <w:rsid w:val="00686E2F"/>
    <w:rsid w:val="00687083"/>
    <w:rsid w:val="006870BF"/>
    <w:rsid w:val="0068710A"/>
    <w:rsid w:val="00687113"/>
    <w:rsid w:val="00687138"/>
    <w:rsid w:val="0068725C"/>
    <w:rsid w:val="00687294"/>
    <w:rsid w:val="0068736C"/>
    <w:rsid w:val="0068741F"/>
    <w:rsid w:val="00687441"/>
    <w:rsid w:val="006874C2"/>
    <w:rsid w:val="00687506"/>
    <w:rsid w:val="00687510"/>
    <w:rsid w:val="00687527"/>
    <w:rsid w:val="0068757B"/>
    <w:rsid w:val="00687621"/>
    <w:rsid w:val="0068767A"/>
    <w:rsid w:val="00687727"/>
    <w:rsid w:val="00687832"/>
    <w:rsid w:val="00687853"/>
    <w:rsid w:val="00687975"/>
    <w:rsid w:val="00687B13"/>
    <w:rsid w:val="00687B47"/>
    <w:rsid w:val="00687E42"/>
    <w:rsid w:val="00687EB4"/>
    <w:rsid w:val="00687FEF"/>
    <w:rsid w:val="00690025"/>
    <w:rsid w:val="00690156"/>
    <w:rsid w:val="00690226"/>
    <w:rsid w:val="006902B7"/>
    <w:rsid w:val="006902B8"/>
    <w:rsid w:val="006903BE"/>
    <w:rsid w:val="00690407"/>
    <w:rsid w:val="00690693"/>
    <w:rsid w:val="00690744"/>
    <w:rsid w:val="006907BF"/>
    <w:rsid w:val="00690867"/>
    <w:rsid w:val="006908AF"/>
    <w:rsid w:val="006909F4"/>
    <w:rsid w:val="00690C8E"/>
    <w:rsid w:val="00690CEF"/>
    <w:rsid w:val="00690D5A"/>
    <w:rsid w:val="00690EBA"/>
    <w:rsid w:val="00690F16"/>
    <w:rsid w:val="00690F42"/>
    <w:rsid w:val="00691015"/>
    <w:rsid w:val="0069113A"/>
    <w:rsid w:val="0069116C"/>
    <w:rsid w:val="006911C5"/>
    <w:rsid w:val="006911CD"/>
    <w:rsid w:val="006911E4"/>
    <w:rsid w:val="006912DA"/>
    <w:rsid w:val="00691352"/>
    <w:rsid w:val="006913A7"/>
    <w:rsid w:val="00691407"/>
    <w:rsid w:val="006914E2"/>
    <w:rsid w:val="00691717"/>
    <w:rsid w:val="00691768"/>
    <w:rsid w:val="0069187A"/>
    <w:rsid w:val="006918B0"/>
    <w:rsid w:val="006918FA"/>
    <w:rsid w:val="00691922"/>
    <w:rsid w:val="0069192C"/>
    <w:rsid w:val="006919D3"/>
    <w:rsid w:val="00691AC6"/>
    <w:rsid w:val="00691DBE"/>
    <w:rsid w:val="00691EC9"/>
    <w:rsid w:val="00691EE4"/>
    <w:rsid w:val="00691F1A"/>
    <w:rsid w:val="00692132"/>
    <w:rsid w:val="006921D1"/>
    <w:rsid w:val="00692244"/>
    <w:rsid w:val="006923D1"/>
    <w:rsid w:val="00692418"/>
    <w:rsid w:val="0069249A"/>
    <w:rsid w:val="006924B0"/>
    <w:rsid w:val="00692579"/>
    <w:rsid w:val="00692751"/>
    <w:rsid w:val="00692784"/>
    <w:rsid w:val="0069287F"/>
    <w:rsid w:val="00692A0A"/>
    <w:rsid w:val="00692A0E"/>
    <w:rsid w:val="00692A90"/>
    <w:rsid w:val="00692AC4"/>
    <w:rsid w:val="00692C0D"/>
    <w:rsid w:val="00692C6F"/>
    <w:rsid w:val="00692D86"/>
    <w:rsid w:val="00692E1F"/>
    <w:rsid w:val="006930CF"/>
    <w:rsid w:val="006931E7"/>
    <w:rsid w:val="006933CB"/>
    <w:rsid w:val="0069340F"/>
    <w:rsid w:val="006935E5"/>
    <w:rsid w:val="00693629"/>
    <w:rsid w:val="00693652"/>
    <w:rsid w:val="006936B0"/>
    <w:rsid w:val="00693726"/>
    <w:rsid w:val="00693777"/>
    <w:rsid w:val="00693931"/>
    <w:rsid w:val="0069395E"/>
    <w:rsid w:val="00693ACC"/>
    <w:rsid w:val="00693C30"/>
    <w:rsid w:val="00693DA8"/>
    <w:rsid w:val="00693E15"/>
    <w:rsid w:val="00693EB0"/>
    <w:rsid w:val="00693F2B"/>
    <w:rsid w:val="0069417C"/>
    <w:rsid w:val="00694189"/>
    <w:rsid w:val="00694245"/>
    <w:rsid w:val="00694766"/>
    <w:rsid w:val="00694820"/>
    <w:rsid w:val="00694873"/>
    <w:rsid w:val="00694896"/>
    <w:rsid w:val="006948CC"/>
    <w:rsid w:val="00694B0D"/>
    <w:rsid w:val="00694BA5"/>
    <w:rsid w:val="00694BD7"/>
    <w:rsid w:val="00694BDB"/>
    <w:rsid w:val="00694BDC"/>
    <w:rsid w:val="00694BE7"/>
    <w:rsid w:val="00694C34"/>
    <w:rsid w:val="00694C74"/>
    <w:rsid w:val="00694C8F"/>
    <w:rsid w:val="00694C9C"/>
    <w:rsid w:val="00694DC9"/>
    <w:rsid w:val="00694DD9"/>
    <w:rsid w:val="00694E0B"/>
    <w:rsid w:val="00694E14"/>
    <w:rsid w:val="00694EDD"/>
    <w:rsid w:val="00694FFB"/>
    <w:rsid w:val="00695211"/>
    <w:rsid w:val="006952C2"/>
    <w:rsid w:val="00695333"/>
    <w:rsid w:val="00695380"/>
    <w:rsid w:val="006954FE"/>
    <w:rsid w:val="00695610"/>
    <w:rsid w:val="00695727"/>
    <w:rsid w:val="0069573E"/>
    <w:rsid w:val="006957AD"/>
    <w:rsid w:val="00695A57"/>
    <w:rsid w:val="00695A66"/>
    <w:rsid w:val="00695ACB"/>
    <w:rsid w:val="00695C1E"/>
    <w:rsid w:val="00695C3F"/>
    <w:rsid w:val="00695C7C"/>
    <w:rsid w:val="0069615F"/>
    <w:rsid w:val="006961A2"/>
    <w:rsid w:val="00696280"/>
    <w:rsid w:val="00696298"/>
    <w:rsid w:val="0069629F"/>
    <w:rsid w:val="0069655A"/>
    <w:rsid w:val="006966DE"/>
    <w:rsid w:val="006969BA"/>
    <w:rsid w:val="00696C32"/>
    <w:rsid w:val="00696C4E"/>
    <w:rsid w:val="00696E5E"/>
    <w:rsid w:val="00696FFD"/>
    <w:rsid w:val="006970AF"/>
    <w:rsid w:val="006970D2"/>
    <w:rsid w:val="0069718F"/>
    <w:rsid w:val="006971A4"/>
    <w:rsid w:val="006971B2"/>
    <w:rsid w:val="0069722A"/>
    <w:rsid w:val="00697234"/>
    <w:rsid w:val="0069725A"/>
    <w:rsid w:val="006972FB"/>
    <w:rsid w:val="00697315"/>
    <w:rsid w:val="0069746C"/>
    <w:rsid w:val="0069750E"/>
    <w:rsid w:val="00697511"/>
    <w:rsid w:val="00697622"/>
    <w:rsid w:val="006976E7"/>
    <w:rsid w:val="00697762"/>
    <w:rsid w:val="0069789F"/>
    <w:rsid w:val="00697916"/>
    <w:rsid w:val="00697985"/>
    <w:rsid w:val="006979CD"/>
    <w:rsid w:val="00697B8D"/>
    <w:rsid w:val="00697C0E"/>
    <w:rsid w:val="00697CBD"/>
    <w:rsid w:val="00697D16"/>
    <w:rsid w:val="00697DE9"/>
    <w:rsid w:val="006A00F4"/>
    <w:rsid w:val="006A02FD"/>
    <w:rsid w:val="006A036A"/>
    <w:rsid w:val="006A048A"/>
    <w:rsid w:val="006A04F1"/>
    <w:rsid w:val="006A064E"/>
    <w:rsid w:val="006A0710"/>
    <w:rsid w:val="006A073A"/>
    <w:rsid w:val="006A07BE"/>
    <w:rsid w:val="006A0858"/>
    <w:rsid w:val="006A0B43"/>
    <w:rsid w:val="006A0B58"/>
    <w:rsid w:val="006A0BCC"/>
    <w:rsid w:val="006A0CBD"/>
    <w:rsid w:val="006A0D29"/>
    <w:rsid w:val="006A0DB0"/>
    <w:rsid w:val="006A0E65"/>
    <w:rsid w:val="006A0E9B"/>
    <w:rsid w:val="006A0EA2"/>
    <w:rsid w:val="006A0F05"/>
    <w:rsid w:val="006A0F37"/>
    <w:rsid w:val="006A0F77"/>
    <w:rsid w:val="006A0F7F"/>
    <w:rsid w:val="006A0FAD"/>
    <w:rsid w:val="006A0FBA"/>
    <w:rsid w:val="006A109B"/>
    <w:rsid w:val="006A10D0"/>
    <w:rsid w:val="006A1369"/>
    <w:rsid w:val="006A137B"/>
    <w:rsid w:val="006A14C7"/>
    <w:rsid w:val="006A14EA"/>
    <w:rsid w:val="006A150C"/>
    <w:rsid w:val="006A151B"/>
    <w:rsid w:val="006A16E0"/>
    <w:rsid w:val="006A17A0"/>
    <w:rsid w:val="006A1882"/>
    <w:rsid w:val="006A18C6"/>
    <w:rsid w:val="006A1911"/>
    <w:rsid w:val="006A19D4"/>
    <w:rsid w:val="006A1AA4"/>
    <w:rsid w:val="006A1AAD"/>
    <w:rsid w:val="006A1ABB"/>
    <w:rsid w:val="006A1B20"/>
    <w:rsid w:val="006A1BDA"/>
    <w:rsid w:val="006A1C95"/>
    <w:rsid w:val="006A1CA9"/>
    <w:rsid w:val="006A1CFC"/>
    <w:rsid w:val="006A1D15"/>
    <w:rsid w:val="006A1E29"/>
    <w:rsid w:val="006A1EAF"/>
    <w:rsid w:val="006A1F80"/>
    <w:rsid w:val="006A1FD9"/>
    <w:rsid w:val="006A222A"/>
    <w:rsid w:val="006A2243"/>
    <w:rsid w:val="006A225D"/>
    <w:rsid w:val="006A23FA"/>
    <w:rsid w:val="006A24CC"/>
    <w:rsid w:val="006A2509"/>
    <w:rsid w:val="006A25D2"/>
    <w:rsid w:val="006A2790"/>
    <w:rsid w:val="006A2816"/>
    <w:rsid w:val="006A288D"/>
    <w:rsid w:val="006A28C3"/>
    <w:rsid w:val="006A2B68"/>
    <w:rsid w:val="006A2C22"/>
    <w:rsid w:val="006A2C36"/>
    <w:rsid w:val="006A2C80"/>
    <w:rsid w:val="006A2CA6"/>
    <w:rsid w:val="006A2D7A"/>
    <w:rsid w:val="006A2E17"/>
    <w:rsid w:val="006A2E53"/>
    <w:rsid w:val="006A2F19"/>
    <w:rsid w:val="006A2F5C"/>
    <w:rsid w:val="006A2FA5"/>
    <w:rsid w:val="006A2FD1"/>
    <w:rsid w:val="006A2FE6"/>
    <w:rsid w:val="006A305A"/>
    <w:rsid w:val="006A3208"/>
    <w:rsid w:val="006A320F"/>
    <w:rsid w:val="006A3222"/>
    <w:rsid w:val="006A330A"/>
    <w:rsid w:val="006A3334"/>
    <w:rsid w:val="006A3533"/>
    <w:rsid w:val="006A355F"/>
    <w:rsid w:val="006A3698"/>
    <w:rsid w:val="006A36D7"/>
    <w:rsid w:val="006A3779"/>
    <w:rsid w:val="006A37DB"/>
    <w:rsid w:val="006A37FD"/>
    <w:rsid w:val="006A383E"/>
    <w:rsid w:val="006A3882"/>
    <w:rsid w:val="006A38A1"/>
    <w:rsid w:val="006A38A4"/>
    <w:rsid w:val="006A3973"/>
    <w:rsid w:val="006A39BB"/>
    <w:rsid w:val="006A3BA6"/>
    <w:rsid w:val="006A3BCC"/>
    <w:rsid w:val="006A3BF2"/>
    <w:rsid w:val="006A3C9A"/>
    <w:rsid w:val="006A3D91"/>
    <w:rsid w:val="006A3DE6"/>
    <w:rsid w:val="006A3E17"/>
    <w:rsid w:val="006A3E26"/>
    <w:rsid w:val="006A3F84"/>
    <w:rsid w:val="006A3FFF"/>
    <w:rsid w:val="006A4046"/>
    <w:rsid w:val="006A4081"/>
    <w:rsid w:val="006A41F3"/>
    <w:rsid w:val="006A441D"/>
    <w:rsid w:val="006A44F2"/>
    <w:rsid w:val="006A4554"/>
    <w:rsid w:val="006A4696"/>
    <w:rsid w:val="006A46D3"/>
    <w:rsid w:val="006A48FC"/>
    <w:rsid w:val="006A49AB"/>
    <w:rsid w:val="006A4A00"/>
    <w:rsid w:val="006A4A27"/>
    <w:rsid w:val="006A4A49"/>
    <w:rsid w:val="006A4A50"/>
    <w:rsid w:val="006A4A66"/>
    <w:rsid w:val="006A4AA3"/>
    <w:rsid w:val="006A4C73"/>
    <w:rsid w:val="006A4D1D"/>
    <w:rsid w:val="006A4D45"/>
    <w:rsid w:val="006A4DD6"/>
    <w:rsid w:val="006A4E2E"/>
    <w:rsid w:val="006A4E4C"/>
    <w:rsid w:val="006A4E4E"/>
    <w:rsid w:val="006A4EE9"/>
    <w:rsid w:val="006A51DF"/>
    <w:rsid w:val="006A522F"/>
    <w:rsid w:val="006A5323"/>
    <w:rsid w:val="006A5423"/>
    <w:rsid w:val="006A544D"/>
    <w:rsid w:val="006A54BA"/>
    <w:rsid w:val="006A54F4"/>
    <w:rsid w:val="006A557E"/>
    <w:rsid w:val="006A56AA"/>
    <w:rsid w:val="006A57AC"/>
    <w:rsid w:val="006A58C3"/>
    <w:rsid w:val="006A5971"/>
    <w:rsid w:val="006A5992"/>
    <w:rsid w:val="006A599C"/>
    <w:rsid w:val="006A5BE6"/>
    <w:rsid w:val="006A5CAA"/>
    <w:rsid w:val="006A5D69"/>
    <w:rsid w:val="006A5D94"/>
    <w:rsid w:val="006A5EC7"/>
    <w:rsid w:val="006A5F29"/>
    <w:rsid w:val="006A5FE2"/>
    <w:rsid w:val="006A60DD"/>
    <w:rsid w:val="006A60E2"/>
    <w:rsid w:val="006A64EA"/>
    <w:rsid w:val="006A64F5"/>
    <w:rsid w:val="006A6617"/>
    <w:rsid w:val="006A68E7"/>
    <w:rsid w:val="006A6909"/>
    <w:rsid w:val="006A6A60"/>
    <w:rsid w:val="006A6BAE"/>
    <w:rsid w:val="006A6D25"/>
    <w:rsid w:val="006A6DC6"/>
    <w:rsid w:val="006A7030"/>
    <w:rsid w:val="006A7058"/>
    <w:rsid w:val="006A70D9"/>
    <w:rsid w:val="006A7426"/>
    <w:rsid w:val="006A7481"/>
    <w:rsid w:val="006A7499"/>
    <w:rsid w:val="006A7533"/>
    <w:rsid w:val="006A75B0"/>
    <w:rsid w:val="006A764A"/>
    <w:rsid w:val="006A7664"/>
    <w:rsid w:val="006A76AA"/>
    <w:rsid w:val="006A7910"/>
    <w:rsid w:val="006A7AEE"/>
    <w:rsid w:val="006A7BAA"/>
    <w:rsid w:val="006A7BCC"/>
    <w:rsid w:val="006A7C26"/>
    <w:rsid w:val="006A7C69"/>
    <w:rsid w:val="006A7F0F"/>
    <w:rsid w:val="006A7FBA"/>
    <w:rsid w:val="006B0154"/>
    <w:rsid w:val="006B0191"/>
    <w:rsid w:val="006B0219"/>
    <w:rsid w:val="006B029C"/>
    <w:rsid w:val="006B02B0"/>
    <w:rsid w:val="006B030F"/>
    <w:rsid w:val="006B0326"/>
    <w:rsid w:val="006B0545"/>
    <w:rsid w:val="006B0606"/>
    <w:rsid w:val="006B0673"/>
    <w:rsid w:val="006B0696"/>
    <w:rsid w:val="006B076F"/>
    <w:rsid w:val="006B08A2"/>
    <w:rsid w:val="006B08E2"/>
    <w:rsid w:val="006B0986"/>
    <w:rsid w:val="006B09ED"/>
    <w:rsid w:val="006B0B41"/>
    <w:rsid w:val="006B0B67"/>
    <w:rsid w:val="006B0B6B"/>
    <w:rsid w:val="006B0BA9"/>
    <w:rsid w:val="006B0BB6"/>
    <w:rsid w:val="006B0BD1"/>
    <w:rsid w:val="006B0BEC"/>
    <w:rsid w:val="006B0C33"/>
    <w:rsid w:val="006B0D4D"/>
    <w:rsid w:val="006B0DB0"/>
    <w:rsid w:val="006B0DDB"/>
    <w:rsid w:val="006B0DE3"/>
    <w:rsid w:val="006B0E06"/>
    <w:rsid w:val="006B1030"/>
    <w:rsid w:val="006B1428"/>
    <w:rsid w:val="006B14AB"/>
    <w:rsid w:val="006B14EB"/>
    <w:rsid w:val="006B157A"/>
    <w:rsid w:val="006B178F"/>
    <w:rsid w:val="006B1897"/>
    <w:rsid w:val="006B18B8"/>
    <w:rsid w:val="006B18BB"/>
    <w:rsid w:val="006B1BFC"/>
    <w:rsid w:val="006B1C5E"/>
    <w:rsid w:val="006B1D51"/>
    <w:rsid w:val="006B1E1A"/>
    <w:rsid w:val="006B1EDB"/>
    <w:rsid w:val="006B1EE5"/>
    <w:rsid w:val="006B1F08"/>
    <w:rsid w:val="006B1F12"/>
    <w:rsid w:val="006B1F82"/>
    <w:rsid w:val="006B1F8E"/>
    <w:rsid w:val="006B201E"/>
    <w:rsid w:val="006B2103"/>
    <w:rsid w:val="006B21A2"/>
    <w:rsid w:val="006B230D"/>
    <w:rsid w:val="006B240C"/>
    <w:rsid w:val="006B262F"/>
    <w:rsid w:val="006B270A"/>
    <w:rsid w:val="006B276F"/>
    <w:rsid w:val="006B2781"/>
    <w:rsid w:val="006B2784"/>
    <w:rsid w:val="006B27BB"/>
    <w:rsid w:val="006B2821"/>
    <w:rsid w:val="006B2A20"/>
    <w:rsid w:val="006B2C14"/>
    <w:rsid w:val="006B2D65"/>
    <w:rsid w:val="006B2DA4"/>
    <w:rsid w:val="006B2F0F"/>
    <w:rsid w:val="006B2F31"/>
    <w:rsid w:val="006B2FA9"/>
    <w:rsid w:val="006B3082"/>
    <w:rsid w:val="006B30B3"/>
    <w:rsid w:val="006B3122"/>
    <w:rsid w:val="006B31E4"/>
    <w:rsid w:val="006B3247"/>
    <w:rsid w:val="006B352B"/>
    <w:rsid w:val="006B36BD"/>
    <w:rsid w:val="006B377D"/>
    <w:rsid w:val="006B3A00"/>
    <w:rsid w:val="006B3B80"/>
    <w:rsid w:val="006B3C1E"/>
    <w:rsid w:val="006B3D4C"/>
    <w:rsid w:val="006B3D8C"/>
    <w:rsid w:val="006B3DB9"/>
    <w:rsid w:val="006B3E34"/>
    <w:rsid w:val="006B3FC3"/>
    <w:rsid w:val="006B3FCA"/>
    <w:rsid w:val="006B4049"/>
    <w:rsid w:val="006B40B7"/>
    <w:rsid w:val="006B418E"/>
    <w:rsid w:val="006B4240"/>
    <w:rsid w:val="006B4458"/>
    <w:rsid w:val="006B4495"/>
    <w:rsid w:val="006B44DE"/>
    <w:rsid w:val="006B4755"/>
    <w:rsid w:val="006B4766"/>
    <w:rsid w:val="006B47B0"/>
    <w:rsid w:val="006B498F"/>
    <w:rsid w:val="006B49D3"/>
    <w:rsid w:val="006B4B73"/>
    <w:rsid w:val="006B4D1A"/>
    <w:rsid w:val="006B4F50"/>
    <w:rsid w:val="006B4FE5"/>
    <w:rsid w:val="006B502A"/>
    <w:rsid w:val="006B504A"/>
    <w:rsid w:val="006B50D7"/>
    <w:rsid w:val="006B5146"/>
    <w:rsid w:val="006B5240"/>
    <w:rsid w:val="006B52D6"/>
    <w:rsid w:val="006B533E"/>
    <w:rsid w:val="006B53C2"/>
    <w:rsid w:val="006B5481"/>
    <w:rsid w:val="006B5534"/>
    <w:rsid w:val="006B578E"/>
    <w:rsid w:val="006B59C3"/>
    <w:rsid w:val="006B59F6"/>
    <w:rsid w:val="006B5A13"/>
    <w:rsid w:val="006B5A83"/>
    <w:rsid w:val="006B5B59"/>
    <w:rsid w:val="006B5D38"/>
    <w:rsid w:val="006B5D7E"/>
    <w:rsid w:val="006B5D9D"/>
    <w:rsid w:val="006B5EAB"/>
    <w:rsid w:val="006B5ED6"/>
    <w:rsid w:val="006B5F1D"/>
    <w:rsid w:val="006B610A"/>
    <w:rsid w:val="006B61B8"/>
    <w:rsid w:val="006B626D"/>
    <w:rsid w:val="006B6413"/>
    <w:rsid w:val="006B64D2"/>
    <w:rsid w:val="006B65DC"/>
    <w:rsid w:val="006B66E4"/>
    <w:rsid w:val="006B692A"/>
    <w:rsid w:val="006B69D8"/>
    <w:rsid w:val="006B6B5E"/>
    <w:rsid w:val="006B6B5F"/>
    <w:rsid w:val="006B6BD5"/>
    <w:rsid w:val="006B6C8D"/>
    <w:rsid w:val="006B6CB4"/>
    <w:rsid w:val="006B6D22"/>
    <w:rsid w:val="006B7298"/>
    <w:rsid w:val="006B72FB"/>
    <w:rsid w:val="006B7348"/>
    <w:rsid w:val="006B7552"/>
    <w:rsid w:val="006B7615"/>
    <w:rsid w:val="006B7637"/>
    <w:rsid w:val="006B7662"/>
    <w:rsid w:val="006B769A"/>
    <w:rsid w:val="006B76A4"/>
    <w:rsid w:val="006B7764"/>
    <w:rsid w:val="006B7801"/>
    <w:rsid w:val="006B78E0"/>
    <w:rsid w:val="006B7951"/>
    <w:rsid w:val="006B7AC6"/>
    <w:rsid w:val="006B7D82"/>
    <w:rsid w:val="006B7DE0"/>
    <w:rsid w:val="006B7E16"/>
    <w:rsid w:val="006B7F4A"/>
    <w:rsid w:val="006B7FB1"/>
    <w:rsid w:val="006C033A"/>
    <w:rsid w:val="006C03BC"/>
    <w:rsid w:val="006C03E3"/>
    <w:rsid w:val="006C04D9"/>
    <w:rsid w:val="006C0635"/>
    <w:rsid w:val="006C0658"/>
    <w:rsid w:val="006C06B5"/>
    <w:rsid w:val="006C0752"/>
    <w:rsid w:val="006C090F"/>
    <w:rsid w:val="006C0A1A"/>
    <w:rsid w:val="006C0C20"/>
    <w:rsid w:val="006C0C2F"/>
    <w:rsid w:val="006C0CCF"/>
    <w:rsid w:val="006C0D1D"/>
    <w:rsid w:val="006C0D28"/>
    <w:rsid w:val="006C0D58"/>
    <w:rsid w:val="006C0D93"/>
    <w:rsid w:val="006C0DE1"/>
    <w:rsid w:val="006C0E72"/>
    <w:rsid w:val="006C0E7D"/>
    <w:rsid w:val="006C0F2C"/>
    <w:rsid w:val="006C0F35"/>
    <w:rsid w:val="006C0F51"/>
    <w:rsid w:val="006C114F"/>
    <w:rsid w:val="006C1264"/>
    <w:rsid w:val="006C131C"/>
    <w:rsid w:val="006C1322"/>
    <w:rsid w:val="006C139F"/>
    <w:rsid w:val="006C14C7"/>
    <w:rsid w:val="006C14D0"/>
    <w:rsid w:val="006C1527"/>
    <w:rsid w:val="006C1685"/>
    <w:rsid w:val="006C19A2"/>
    <w:rsid w:val="006C1E1C"/>
    <w:rsid w:val="006C1E28"/>
    <w:rsid w:val="006C1EE8"/>
    <w:rsid w:val="006C2049"/>
    <w:rsid w:val="006C2053"/>
    <w:rsid w:val="006C2061"/>
    <w:rsid w:val="006C20B7"/>
    <w:rsid w:val="006C233B"/>
    <w:rsid w:val="006C2422"/>
    <w:rsid w:val="006C2476"/>
    <w:rsid w:val="006C2543"/>
    <w:rsid w:val="006C273C"/>
    <w:rsid w:val="006C27B5"/>
    <w:rsid w:val="006C27C5"/>
    <w:rsid w:val="006C282D"/>
    <w:rsid w:val="006C2947"/>
    <w:rsid w:val="006C2A1B"/>
    <w:rsid w:val="006C2A29"/>
    <w:rsid w:val="006C2B6A"/>
    <w:rsid w:val="006C2C15"/>
    <w:rsid w:val="006C2C58"/>
    <w:rsid w:val="006C2C8A"/>
    <w:rsid w:val="006C2CC6"/>
    <w:rsid w:val="006C2E02"/>
    <w:rsid w:val="006C3054"/>
    <w:rsid w:val="006C30AB"/>
    <w:rsid w:val="006C30FC"/>
    <w:rsid w:val="006C3168"/>
    <w:rsid w:val="006C34F3"/>
    <w:rsid w:val="006C3533"/>
    <w:rsid w:val="006C3579"/>
    <w:rsid w:val="006C360E"/>
    <w:rsid w:val="006C3643"/>
    <w:rsid w:val="006C368E"/>
    <w:rsid w:val="006C39D0"/>
    <w:rsid w:val="006C3BC9"/>
    <w:rsid w:val="006C3CB3"/>
    <w:rsid w:val="006C3D2F"/>
    <w:rsid w:val="006C3DB9"/>
    <w:rsid w:val="006C3E4E"/>
    <w:rsid w:val="006C3F5C"/>
    <w:rsid w:val="006C4064"/>
    <w:rsid w:val="006C41BE"/>
    <w:rsid w:val="006C42EA"/>
    <w:rsid w:val="006C43BE"/>
    <w:rsid w:val="006C44D6"/>
    <w:rsid w:val="006C452E"/>
    <w:rsid w:val="006C4561"/>
    <w:rsid w:val="006C4570"/>
    <w:rsid w:val="006C4605"/>
    <w:rsid w:val="006C4721"/>
    <w:rsid w:val="006C474B"/>
    <w:rsid w:val="006C4892"/>
    <w:rsid w:val="006C48A9"/>
    <w:rsid w:val="006C48ED"/>
    <w:rsid w:val="006C4957"/>
    <w:rsid w:val="006C499A"/>
    <w:rsid w:val="006C4CEB"/>
    <w:rsid w:val="006C4D38"/>
    <w:rsid w:val="006C4E2A"/>
    <w:rsid w:val="006C5055"/>
    <w:rsid w:val="006C50E7"/>
    <w:rsid w:val="006C5188"/>
    <w:rsid w:val="006C51FF"/>
    <w:rsid w:val="006C5282"/>
    <w:rsid w:val="006C5283"/>
    <w:rsid w:val="006C529B"/>
    <w:rsid w:val="006C52A4"/>
    <w:rsid w:val="006C5329"/>
    <w:rsid w:val="006C5459"/>
    <w:rsid w:val="006C5475"/>
    <w:rsid w:val="006C589A"/>
    <w:rsid w:val="006C5C66"/>
    <w:rsid w:val="006C5CC0"/>
    <w:rsid w:val="006C5DC0"/>
    <w:rsid w:val="006C5EB3"/>
    <w:rsid w:val="006C5F78"/>
    <w:rsid w:val="006C6299"/>
    <w:rsid w:val="006C6321"/>
    <w:rsid w:val="006C63BE"/>
    <w:rsid w:val="006C663B"/>
    <w:rsid w:val="006C66DA"/>
    <w:rsid w:val="006C673B"/>
    <w:rsid w:val="006C6741"/>
    <w:rsid w:val="006C67F6"/>
    <w:rsid w:val="006C6816"/>
    <w:rsid w:val="006C68D6"/>
    <w:rsid w:val="006C6981"/>
    <w:rsid w:val="006C6A59"/>
    <w:rsid w:val="006C6A6B"/>
    <w:rsid w:val="006C6AC1"/>
    <w:rsid w:val="006C6B04"/>
    <w:rsid w:val="006C6CBA"/>
    <w:rsid w:val="006C6DCC"/>
    <w:rsid w:val="006C6F5F"/>
    <w:rsid w:val="006C7186"/>
    <w:rsid w:val="006C72A2"/>
    <w:rsid w:val="006C730B"/>
    <w:rsid w:val="006C7347"/>
    <w:rsid w:val="006C736D"/>
    <w:rsid w:val="006C7431"/>
    <w:rsid w:val="006C74E9"/>
    <w:rsid w:val="006C7625"/>
    <w:rsid w:val="006C7687"/>
    <w:rsid w:val="006C795E"/>
    <w:rsid w:val="006C79B4"/>
    <w:rsid w:val="006C79B6"/>
    <w:rsid w:val="006C7D75"/>
    <w:rsid w:val="006C7D7E"/>
    <w:rsid w:val="006C7E49"/>
    <w:rsid w:val="006C7EBB"/>
    <w:rsid w:val="006C7F98"/>
    <w:rsid w:val="006D0046"/>
    <w:rsid w:val="006D0186"/>
    <w:rsid w:val="006D0473"/>
    <w:rsid w:val="006D053B"/>
    <w:rsid w:val="006D0722"/>
    <w:rsid w:val="006D0772"/>
    <w:rsid w:val="006D07CF"/>
    <w:rsid w:val="006D07E2"/>
    <w:rsid w:val="006D095D"/>
    <w:rsid w:val="006D09D2"/>
    <w:rsid w:val="006D0ADC"/>
    <w:rsid w:val="006D0D57"/>
    <w:rsid w:val="006D0D6A"/>
    <w:rsid w:val="006D0DE1"/>
    <w:rsid w:val="006D112C"/>
    <w:rsid w:val="006D1278"/>
    <w:rsid w:val="006D144A"/>
    <w:rsid w:val="006D14BD"/>
    <w:rsid w:val="006D1515"/>
    <w:rsid w:val="006D159A"/>
    <w:rsid w:val="006D1663"/>
    <w:rsid w:val="006D1723"/>
    <w:rsid w:val="006D1808"/>
    <w:rsid w:val="006D1816"/>
    <w:rsid w:val="006D1A22"/>
    <w:rsid w:val="006D1B60"/>
    <w:rsid w:val="006D1B73"/>
    <w:rsid w:val="006D1D97"/>
    <w:rsid w:val="006D1DFA"/>
    <w:rsid w:val="006D1F27"/>
    <w:rsid w:val="006D209B"/>
    <w:rsid w:val="006D20FF"/>
    <w:rsid w:val="006D232D"/>
    <w:rsid w:val="006D2380"/>
    <w:rsid w:val="006D23B9"/>
    <w:rsid w:val="006D2499"/>
    <w:rsid w:val="006D24CC"/>
    <w:rsid w:val="006D2582"/>
    <w:rsid w:val="006D259B"/>
    <w:rsid w:val="006D25A5"/>
    <w:rsid w:val="006D25BE"/>
    <w:rsid w:val="006D265B"/>
    <w:rsid w:val="006D2678"/>
    <w:rsid w:val="006D26B9"/>
    <w:rsid w:val="006D2885"/>
    <w:rsid w:val="006D290F"/>
    <w:rsid w:val="006D29C8"/>
    <w:rsid w:val="006D29F9"/>
    <w:rsid w:val="006D2A0D"/>
    <w:rsid w:val="006D2A17"/>
    <w:rsid w:val="006D2A97"/>
    <w:rsid w:val="006D2A9E"/>
    <w:rsid w:val="006D2B09"/>
    <w:rsid w:val="006D2EA9"/>
    <w:rsid w:val="006D2EFD"/>
    <w:rsid w:val="006D2F57"/>
    <w:rsid w:val="006D2FAF"/>
    <w:rsid w:val="006D2FD0"/>
    <w:rsid w:val="006D3083"/>
    <w:rsid w:val="006D311B"/>
    <w:rsid w:val="006D3153"/>
    <w:rsid w:val="006D3182"/>
    <w:rsid w:val="006D329A"/>
    <w:rsid w:val="006D32EB"/>
    <w:rsid w:val="006D3365"/>
    <w:rsid w:val="006D3619"/>
    <w:rsid w:val="006D3809"/>
    <w:rsid w:val="006D3ACB"/>
    <w:rsid w:val="006D3B07"/>
    <w:rsid w:val="006D3B0B"/>
    <w:rsid w:val="006D3B15"/>
    <w:rsid w:val="006D3BD2"/>
    <w:rsid w:val="006D3CC5"/>
    <w:rsid w:val="006D3D52"/>
    <w:rsid w:val="006D3DE6"/>
    <w:rsid w:val="006D3E21"/>
    <w:rsid w:val="006D3E90"/>
    <w:rsid w:val="006D3EE8"/>
    <w:rsid w:val="006D3F6F"/>
    <w:rsid w:val="006D3FCD"/>
    <w:rsid w:val="006D4096"/>
    <w:rsid w:val="006D40A8"/>
    <w:rsid w:val="006D40E2"/>
    <w:rsid w:val="006D43D1"/>
    <w:rsid w:val="006D44B0"/>
    <w:rsid w:val="006D4623"/>
    <w:rsid w:val="006D47AC"/>
    <w:rsid w:val="006D4859"/>
    <w:rsid w:val="006D4902"/>
    <w:rsid w:val="006D4ACA"/>
    <w:rsid w:val="006D4B24"/>
    <w:rsid w:val="006D4D30"/>
    <w:rsid w:val="006D4D45"/>
    <w:rsid w:val="006D4D6C"/>
    <w:rsid w:val="006D4E35"/>
    <w:rsid w:val="006D4E46"/>
    <w:rsid w:val="006D4EB8"/>
    <w:rsid w:val="006D5166"/>
    <w:rsid w:val="006D5365"/>
    <w:rsid w:val="006D539E"/>
    <w:rsid w:val="006D53BC"/>
    <w:rsid w:val="006D548A"/>
    <w:rsid w:val="006D56EC"/>
    <w:rsid w:val="006D573A"/>
    <w:rsid w:val="006D580C"/>
    <w:rsid w:val="006D5A38"/>
    <w:rsid w:val="006D5AAB"/>
    <w:rsid w:val="006D5C1F"/>
    <w:rsid w:val="006D5CAE"/>
    <w:rsid w:val="006D5CE3"/>
    <w:rsid w:val="006D5D02"/>
    <w:rsid w:val="006D5EE3"/>
    <w:rsid w:val="006D5FB1"/>
    <w:rsid w:val="006D608A"/>
    <w:rsid w:val="006D60D2"/>
    <w:rsid w:val="006D6117"/>
    <w:rsid w:val="006D6191"/>
    <w:rsid w:val="006D6233"/>
    <w:rsid w:val="006D6248"/>
    <w:rsid w:val="006D647B"/>
    <w:rsid w:val="006D6816"/>
    <w:rsid w:val="006D6874"/>
    <w:rsid w:val="006D68A6"/>
    <w:rsid w:val="006D68EA"/>
    <w:rsid w:val="006D6995"/>
    <w:rsid w:val="006D6A95"/>
    <w:rsid w:val="006D6AD0"/>
    <w:rsid w:val="006D6B27"/>
    <w:rsid w:val="006D6BE5"/>
    <w:rsid w:val="006D6CE2"/>
    <w:rsid w:val="006D6D87"/>
    <w:rsid w:val="006D6DC0"/>
    <w:rsid w:val="006D6E2A"/>
    <w:rsid w:val="006D6F62"/>
    <w:rsid w:val="006D6FCA"/>
    <w:rsid w:val="006D706E"/>
    <w:rsid w:val="006D7123"/>
    <w:rsid w:val="006D719F"/>
    <w:rsid w:val="006D71E5"/>
    <w:rsid w:val="006D71F4"/>
    <w:rsid w:val="006D71FD"/>
    <w:rsid w:val="006D7256"/>
    <w:rsid w:val="006D7310"/>
    <w:rsid w:val="006D7368"/>
    <w:rsid w:val="006D74C7"/>
    <w:rsid w:val="006D7656"/>
    <w:rsid w:val="006D771D"/>
    <w:rsid w:val="006D775A"/>
    <w:rsid w:val="006D7769"/>
    <w:rsid w:val="006D785E"/>
    <w:rsid w:val="006D7922"/>
    <w:rsid w:val="006D7B48"/>
    <w:rsid w:val="006D7B73"/>
    <w:rsid w:val="006D7BE2"/>
    <w:rsid w:val="006D7D50"/>
    <w:rsid w:val="006D7DB2"/>
    <w:rsid w:val="006D7E8B"/>
    <w:rsid w:val="006D7E9D"/>
    <w:rsid w:val="006D7F6F"/>
    <w:rsid w:val="006E00A4"/>
    <w:rsid w:val="006E00BE"/>
    <w:rsid w:val="006E0113"/>
    <w:rsid w:val="006E01C2"/>
    <w:rsid w:val="006E02BD"/>
    <w:rsid w:val="006E02ED"/>
    <w:rsid w:val="006E051A"/>
    <w:rsid w:val="006E070B"/>
    <w:rsid w:val="006E071D"/>
    <w:rsid w:val="006E07B9"/>
    <w:rsid w:val="006E09AF"/>
    <w:rsid w:val="006E09F0"/>
    <w:rsid w:val="006E0A6F"/>
    <w:rsid w:val="006E0C66"/>
    <w:rsid w:val="006E0D77"/>
    <w:rsid w:val="006E0DBA"/>
    <w:rsid w:val="006E0FE7"/>
    <w:rsid w:val="006E1060"/>
    <w:rsid w:val="006E12D9"/>
    <w:rsid w:val="006E13BC"/>
    <w:rsid w:val="006E161A"/>
    <w:rsid w:val="006E16AC"/>
    <w:rsid w:val="006E16E5"/>
    <w:rsid w:val="006E1791"/>
    <w:rsid w:val="006E1809"/>
    <w:rsid w:val="006E180C"/>
    <w:rsid w:val="006E1846"/>
    <w:rsid w:val="006E18B0"/>
    <w:rsid w:val="006E18F6"/>
    <w:rsid w:val="006E19AF"/>
    <w:rsid w:val="006E1A78"/>
    <w:rsid w:val="006E1AF3"/>
    <w:rsid w:val="006E1B85"/>
    <w:rsid w:val="006E1C2B"/>
    <w:rsid w:val="006E1C6D"/>
    <w:rsid w:val="006E1CD0"/>
    <w:rsid w:val="006E1D63"/>
    <w:rsid w:val="006E1E02"/>
    <w:rsid w:val="006E21F8"/>
    <w:rsid w:val="006E2261"/>
    <w:rsid w:val="006E22A8"/>
    <w:rsid w:val="006E22BD"/>
    <w:rsid w:val="006E22EC"/>
    <w:rsid w:val="006E258A"/>
    <w:rsid w:val="006E279C"/>
    <w:rsid w:val="006E27A1"/>
    <w:rsid w:val="006E2855"/>
    <w:rsid w:val="006E2960"/>
    <w:rsid w:val="006E2AED"/>
    <w:rsid w:val="006E2B6B"/>
    <w:rsid w:val="006E2C98"/>
    <w:rsid w:val="006E2D36"/>
    <w:rsid w:val="006E2D8E"/>
    <w:rsid w:val="006E2E7D"/>
    <w:rsid w:val="006E2EBB"/>
    <w:rsid w:val="006E2F51"/>
    <w:rsid w:val="006E30A1"/>
    <w:rsid w:val="006E30DD"/>
    <w:rsid w:val="006E3167"/>
    <w:rsid w:val="006E3271"/>
    <w:rsid w:val="006E32A9"/>
    <w:rsid w:val="006E333B"/>
    <w:rsid w:val="006E345A"/>
    <w:rsid w:val="006E34BE"/>
    <w:rsid w:val="006E353F"/>
    <w:rsid w:val="006E3605"/>
    <w:rsid w:val="006E3668"/>
    <w:rsid w:val="006E36A6"/>
    <w:rsid w:val="006E36AB"/>
    <w:rsid w:val="006E382E"/>
    <w:rsid w:val="006E399F"/>
    <w:rsid w:val="006E39F3"/>
    <w:rsid w:val="006E3A80"/>
    <w:rsid w:val="006E3A82"/>
    <w:rsid w:val="006E3C01"/>
    <w:rsid w:val="006E3CDA"/>
    <w:rsid w:val="006E3F1F"/>
    <w:rsid w:val="006E3FD1"/>
    <w:rsid w:val="006E3FE2"/>
    <w:rsid w:val="006E3FFF"/>
    <w:rsid w:val="006E41FC"/>
    <w:rsid w:val="006E4454"/>
    <w:rsid w:val="006E44B9"/>
    <w:rsid w:val="006E4512"/>
    <w:rsid w:val="006E454F"/>
    <w:rsid w:val="006E4587"/>
    <w:rsid w:val="006E463D"/>
    <w:rsid w:val="006E467E"/>
    <w:rsid w:val="006E46DF"/>
    <w:rsid w:val="006E4774"/>
    <w:rsid w:val="006E48F7"/>
    <w:rsid w:val="006E4905"/>
    <w:rsid w:val="006E499F"/>
    <w:rsid w:val="006E4B38"/>
    <w:rsid w:val="006E4BAB"/>
    <w:rsid w:val="006E4CC1"/>
    <w:rsid w:val="006E4D22"/>
    <w:rsid w:val="006E4E6E"/>
    <w:rsid w:val="006E4ED8"/>
    <w:rsid w:val="006E5079"/>
    <w:rsid w:val="006E50E1"/>
    <w:rsid w:val="006E5277"/>
    <w:rsid w:val="006E52B6"/>
    <w:rsid w:val="006E536F"/>
    <w:rsid w:val="006E537B"/>
    <w:rsid w:val="006E53AF"/>
    <w:rsid w:val="006E5447"/>
    <w:rsid w:val="006E548E"/>
    <w:rsid w:val="006E54DE"/>
    <w:rsid w:val="006E55C3"/>
    <w:rsid w:val="006E570F"/>
    <w:rsid w:val="006E57A8"/>
    <w:rsid w:val="006E57BC"/>
    <w:rsid w:val="006E59D0"/>
    <w:rsid w:val="006E59E5"/>
    <w:rsid w:val="006E59FE"/>
    <w:rsid w:val="006E5BBC"/>
    <w:rsid w:val="006E5BBE"/>
    <w:rsid w:val="006E5C46"/>
    <w:rsid w:val="006E5D6C"/>
    <w:rsid w:val="006E5E3A"/>
    <w:rsid w:val="006E5E44"/>
    <w:rsid w:val="006E5E61"/>
    <w:rsid w:val="006E5E79"/>
    <w:rsid w:val="006E6019"/>
    <w:rsid w:val="006E616C"/>
    <w:rsid w:val="006E61AB"/>
    <w:rsid w:val="006E627F"/>
    <w:rsid w:val="006E639F"/>
    <w:rsid w:val="006E63C4"/>
    <w:rsid w:val="006E63F1"/>
    <w:rsid w:val="006E63FD"/>
    <w:rsid w:val="006E641C"/>
    <w:rsid w:val="006E651F"/>
    <w:rsid w:val="006E65B8"/>
    <w:rsid w:val="006E6629"/>
    <w:rsid w:val="006E664D"/>
    <w:rsid w:val="006E6776"/>
    <w:rsid w:val="006E67FB"/>
    <w:rsid w:val="006E689A"/>
    <w:rsid w:val="006E693D"/>
    <w:rsid w:val="006E6A66"/>
    <w:rsid w:val="006E6B2A"/>
    <w:rsid w:val="006E6B6F"/>
    <w:rsid w:val="006E6CA9"/>
    <w:rsid w:val="006E6D3C"/>
    <w:rsid w:val="006E6D84"/>
    <w:rsid w:val="006E6DA9"/>
    <w:rsid w:val="006E6DD7"/>
    <w:rsid w:val="006E7002"/>
    <w:rsid w:val="006E700F"/>
    <w:rsid w:val="006E72BF"/>
    <w:rsid w:val="006E73B5"/>
    <w:rsid w:val="006E73D3"/>
    <w:rsid w:val="006E73DA"/>
    <w:rsid w:val="006E7410"/>
    <w:rsid w:val="006E747F"/>
    <w:rsid w:val="006E74C8"/>
    <w:rsid w:val="006E7528"/>
    <w:rsid w:val="006E754B"/>
    <w:rsid w:val="006E7576"/>
    <w:rsid w:val="006E7582"/>
    <w:rsid w:val="006E7650"/>
    <w:rsid w:val="006E77A1"/>
    <w:rsid w:val="006E785C"/>
    <w:rsid w:val="006E7A23"/>
    <w:rsid w:val="006E7B00"/>
    <w:rsid w:val="006E7C01"/>
    <w:rsid w:val="006E7C11"/>
    <w:rsid w:val="006E7C55"/>
    <w:rsid w:val="006E7E3A"/>
    <w:rsid w:val="006E7E3B"/>
    <w:rsid w:val="006E7E7F"/>
    <w:rsid w:val="006F0033"/>
    <w:rsid w:val="006F00A0"/>
    <w:rsid w:val="006F017B"/>
    <w:rsid w:val="006F01B8"/>
    <w:rsid w:val="006F0236"/>
    <w:rsid w:val="006F02E8"/>
    <w:rsid w:val="006F0454"/>
    <w:rsid w:val="006F0609"/>
    <w:rsid w:val="006F070B"/>
    <w:rsid w:val="006F08AB"/>
    <w:rsid w:val="006F095D"/>
    <w:rsid w:val="006F09CA"/>
    <w:rsid w:val="006F0AAA"/>
    <w:rsid w:val="006F0B17"/>
    <w:rsid w:val="006F0BD3"/>
    <w:rsid w:val="006F0D02"/>
    <w:rsid w:val="006F0D3D"/>
    <w:rsid w:val="006F0E31"/>
    <w:rsid w:val="006F0E70"/>
    <w:rsid w:val="006F0ECC"/>
    <w:rsid w:val="006F0EF0"/>
    <w:rsid w:val="006F0F77"/>
    <w:rsid w:val="006F0FC0"/>
    <w:rsid w:val="006F12F6"/>
    <w:rsid w:val="006F13A5"/>
    <w:rsid w:val="006F13BB"/>
    <w:rsid w:val="006F14A3"/>
    <w:rsid w:val="006F14A8"/>
    <w:rsid w:val="006F14C6"/>
    <w:rsid w:val="006F15A8"/>
    <w:rsid w:val="006F1796"/>
    <w:rsid w:val="006F17D1"/>
    <w:rsid w:val="006F1892"/>
    <w:rsid w:val="006F197C"/>
    <w:rsid w:val="006F1A44"/>
    <w:rsid w:val="006F1BDB"/>
    <w:rsid w:val="006F1BE4"/>
    <w:rsid w:val="006F1C62"/>
    <w:rsid w:val="006F1EDC"/>
    <w:rsid w:val="006F200D"/>
    <w:rsid w:val="006F2406"/>
    <w:rsid w:val="006F240E"/>
    <w:rsid w:val="006F2485"/>
    <w:rsid w:val="006F24C5"/>
    <w:rsid w:val="006F24CE"/>
    <w:rsid w:val="006F2540"/>
    <w:rsid w:val="006F2549"/>
    <w:rsid w:val="006F2746"/>
    <w:rsid w:val="006F280D"/>
    <w:rsid w:val="006F28D7"/>
    <w:rsid w:val="006F2A30"/>
    <w:rsid w:val="006F2A85"/>
    <w:rsid w:val="006F2B38"/>
    <w:rsid w:val="006F2B69"/>
    <w:rsid w:val="006F2C71"/>
    <w:rsid w:val="006F2CB4"/>
    <w:rsid w:val="006F2D54"/>
    <w:rsid w:val="006F2F59"/>
    <w:rsid w:val="006F2FB4"/>
    <w:rsid w:val="006F3256"/>
    <w:rsid w:val="006F33CE"/>
    <w:rsid w:val="006F3415"/>
    <w:rsid w:val="006F36C3"/>
    <w:rsid w:val="006F3783"/>
    <w:rsid w:val="006F379A"/>
    <w:rsid w:val="006F384F"/>
    <w:rsid w:val="006F38C9"/>
    <w:rsid w:val="006F3A6B"/>
    <w:rsid w:val="006F3B45"/>
    <w:rsid w:val="006F3BC3"/>
    <w:rsid w:val="006F3CC4"/>
    <w:rsid w:val="006F3D45"/>
    <w:rsid w:val="006F3E96"/>
    <w:rsid w:val="006F3FD0"/>
    <w:rsid w:val="006F411F"/>
    <w:rsid w:val="006F418C"/>
    <w:rsid w:val="006F42A4"/>
    <w:rsid w:val="006F42C4"/>
    <w:rsid w:val="006F44F5"/>
    <w:rsid w:val="006F4588"/>
    <w:rsid w:val="006F45B8"/>
    <w:rsid w:val="006F4757"/>
    <w:rsid w:val="006F478D"/>
    <w:rsid w:val="006F482E"/>
    <w:rsid w:val="006F49D9"/>
    <w:rsid w:val="006F49EF"/>
    <w:rsid w:val="006F4A2C"/>
    <w:rsid w:val="006F4A7F"/>
    <w:rsid w:val="006F4D47"/>
    <w:rsid w:val="006F4D98"/>
    <w:rsid w:val="006F4DC7"/>
    <w:rsid w:val="006F4E6D"/>
    <w:rsid w:val="006F4FFB"/>
    <w:rsid w:val="006F5092"/>
    <w:rsid w:val="006F519C"/>
    <w:rsid w:val="006F539F"/>
    <w:rsid w:val="006F53F9"/>
    <w:rsid w:val="006F5447"/>
    <w:rsid w:val="006F5503"/>
    <w:rsid w:val="006F556F"/>
    <w:rsid w:val="006F57A0"/>
    <w:rsid w:val="006F5800"/>
    <w:rsid w:val="006F5994"/>
    <w:rsid w:val="006F59AE"/>
    <w:rsid w:val="006F5B3D"/>
    <w:rsid w:val="006F5BB1"/>
    <w:rsid w:val="006F5C39"/>
    <w:rsid w:val="006F5C3C"/>
    <w:rsid w:val="006F5C4A"/>
    <w:rsid w:val="006F5CF8"/>
    <w:rsid w:val="006F5DC4"/>
    <w:rsid w:val="006F5E54"/>
    <w:rsid w:val="006F5EB3"/>
    <w:rsid w:val="006F5F0D"/>
    <w:rsid w:val="006F6286"/>
    <w:rsid w:val="006F62F3"/>
    <w:rsid w:val="006F63B7"/>
    <w:rsid w:val="006F63F1"/>
    <w:rsid w:val="006F646C"/>
    <w:rsid w:val="006F6591"/>
    <w:rsid w:val="006F65F0"/>
    <w:rsid w:val="006F66D8"/>
    <w:rsid w:val="006F66F4"/>
    <w:rsid w:val="006F67BC"/>
    <w:rsid w:val="006F67BE"/>
    <w:rsid w:val="006F6805"/>
    <w:rsid w:val="006F6990"/>
    <w:rsid w:val="006F6AD4"/>
    <w:rsid w:val="006F6AE4"/>
    <w:rsid w:val="006F6B6E"/>
    <w:rsid w:val="006F6BD2"/>
    <w:rsid w:val="006F6C8C"/>
    <w:rsid w:val="006F6D68"/>
    <w:rsid w:val="006F6DAA"/>
    <w:rsid w:val="006F6E54"/>
    <w:rsid w:val="006F6F2A"/>
    <w:rsid w:val="006F6FB9"/>
    <w:rsid w:val="006F709C"/>
    <w:rsid w:val="006F70E8"/>
    <w:rsid w:val="006F7198"/>
    <w:rsid w:val="006F7255"/>
    <w:rsid w:val="006F7397"/>
    <w:rsid w:val="006F73B7"/>
    <w:rsid w:val="006F73D6"/>
    <w:rsid w:val="006F75FB"/>
    <w:rsid w:val="006F76C9"/>
    <w:rsid w:val="006F78C6"/>
    <w:rsid w:val="006F7A2D"/>
    <w:rsid w:val="006F7A66"/>
    <w:rsid w:val="006F7A7E"/>
    <w:rsid w:val="006F7B3C"/>
    <w:rsid w:val="006F7DB5"/>
    <w:rsid w:val="006F7F79"/>
    <w:rsid w:val="006F7FB2"/>
    <w:rsid w:val="006F7FB6"/>
    <w:rsid w:val="006F7FD3"/>
    <w:rsid w:val="007000E7"/>
    <w:rsid w:val="007001DD"/>
    <w:rsid w:val="00700255"/>
    <w:rsid w:val="0070027E"/>
    <w:rsid w:val="0070047B"/>
    <w:rsid w:val="0070047E"/>
    <w:rsid w:val="007007A5"/>
    <w:rsid w:val="0070082C"/>
    <w:rsid w:val="0070085F"/>
    <w:rsid w:val="007009F5"/>
    <w:rsid w:val="00700A30"/>
    <w:rsid w:val="00700A46"/>
    <w:rsid w:val="00700AF8"/>
    <w:rsid w:val="00700B20"/>
    <w:rsid w:val="00700C67"/>
    <w:rsid w:val="00700C8B"/>
    <w:rsid w:val="00700C8E"/>
    <w:rsid w:val="00700D1D"/>
    <w:rsid w:val="00700D2B"/>
    <w:rsid w:val="00700FAD"/>
    <w:rsid w:val="00701093"/>
    <w:rsid w:val="007012A4"/>
    <w:rsid w:val="007013DA"/>
    <w:rsid w:val="007014AF"/>
    <w:rsid w:val="007014C1"/>
    <w:rsid w:val="007014D3"/>
    <w:rsid w:val="007014EF"/>
    <w:rsid w:val="007015EF"/>
    <w:rsid w:val="007016E7"/>
    <w:rsid w:val="00701764"/>
    <w:rsid w:val="0070177E"/>
    <w:rsid w:val="00701B6E"/>
    <w:rsid w:val="00701BF7"/>
    <w:rsid w:val="00701C81"/>
    <w:rsid w:val="00701C8C"/>
    <w:rsid w:val="00701C94"/>
    <w:rsid w:val="00701D76"/>
    <w:rsid w:val="00701DA1"/>
    <w:rsid w:val="00701DD1"/>
    <w:rsid w:val="00701EC1"/>
    <w:rsid w:val="00701FC2"/>
    <w:rsid w:val="00702059"/>
    <w:rsid w:val="007024A8"/>
    <w:rsid w:val="007024D4"/>
    <w:rsid w:val="007025F8"/>
    <w:rsid w:val="007026BB"/>
    <w:rsid w:val="007027E9"/>
    <w:rsid w:val="00702953"/>
    <w:rsid w:val="0070295F"/>
    <w:rsid w:val="0070296E"/>
    <w:rsid w:val="0070298C"/>
    <w:rsid w:val="007029B7"/>
    <w:rsid w:val="00702A2B"/>
    <w:rsid w:val="00702B68"/>
    <w:rsid w:val="00702BC8"/>
    <w:rsid w:val="00702C21"/>
    <w:rsid w:val="00702E0E"/>
    <w:rsid w:val="00702EAF"/>
    <w:rsid w:val="00702FC4"/>
    <w:rsid w:val="00703096"/>
    <w:rsid w:val="00703150"/>
    <w:rsid w:val="00703261"/>
    <w:rsid w:val="00703269"/>
    <w:rsid w:val="00703388"/>
    <w:rsid w:val="007033DC"/>
    <w:rsid w:val="007036F6"/>
    <w:rsid w:val="00703724"/>
    <w:rsid w:val="0070375C"/>
    <w:rsid w:val="007038F8"/>
    <w:rsid w:val="00703944"/>
    <w:rsid w:val="00703A03"/>
    <w:rsid w:val="00703B1A"/>
    <w:rsid w:val="00703DF0"/>
    <w:rsid w:val="00703F78"/>
    <w:rsid w:val="00703FF2"/>
    <w:rsid w:val="007041FF"/>
    <w:rsid w:val="00704210"/>
    <w:rsid w:val="007042E2"/>
    <w:rsid w:val="007042F5"/>
    <w:rsid w:val="007043F3"/>
    <w:rsid w:val="00704475"/>
    <w:rsid w:val="007044B5"/>
    <w:rsid w:val="00704523"/>
    <w:rsid w:val="0070463F"/>
    <w:rsid w:val="007046FC"/>
    <w:rsid w:val="0070476B"/>
    <w:rsid w:val="0070490B"/>
    <w:rsid w:val="00704989"/>
    <w:rsid w:val="007049E8"/>
    <w:rsid w:val="007049FB"/>
    <w:rsid w:val="00704AE5"/>
    <w:rsid w:val="00704BF8"/>
    <w:rsid w:val="00704C06"/>
    <w:rsid w:val="00704C88"/>
    <w:rsid w:val="00704E02"/>
    <w:rsid w:val="00704E58"/>
    <w:rsid w:val="00704EF4"/>
    <w:rsid w:val="0070506A"/>
    <w:rsid w:val="007050C2"/>
    <w:rsid w:val="00705123"/>
    <w:rsid w:val="00705191"/>
    <w:rsid w:val="00705291"/>
    <w:rsid w:val="0070536B"/>
    <w:rsid w:val="007053D1"/>
    <w:rsid w:val="00705468"/>
    <w:rsid w:val="00705541"/>
    <w:rsid w:val="00705589"/>
    <w:rsid w:val="007055B6"/>
    <w:rsid w:val="007055D1"/>
    <w:rsid w:val="007056C9"/>
    <w:rsid w:val="00705752"/>
    <w:rsid w:val="00705A52"/>
    <w:rsid w:val="00705A5D"/>
    <w:rsid w:val="00705E1D"/>
    <w:rsid w:val="00705EFA"/>
    <w:rsid w:val="00706000"/>
    <w:rsid w:val="00706097"/>
    <w:rsid w:val="00706297"/>
    <w:rsid w:val="00706304"/>
    <w:rsid w:val="0070659C"/>
    <w:rsid w:val="007065E3"/>
    <w:rsid w:val="007065E8"/>
    <w:rsid w:val="0070663C"/>
    <w:rsid w:val="0070673C"/>
    <w:rsid w:val="00706838"/>
    <w:rsid w:val="0070699F"/>
    <w:rsid w:val="007069B3"/>
    <w:rsid w:val="00706A99"/>
    <w:rsid w:val="00706AC8"/>
    <w:rsid w:val="00706B20"/>
    <w:rsid w:val="00706BB5"/>
    <w:rsid w:val="00706CA2"/>
    <w:rsid w:val="00706D88"/>
    <w:rsid w:val="00706DE5"/>
    <w:rsid w:val="00706EE9"/>
    <w:rsid w:val="00706FEC"/>
    <w:rsid w:val="00707058"/>
    <w:rsid w:val="00707062"/>
    <w:rsid w:val="00707169"/>
    <w:rsid w:val="007071A7"/>
    <w:rsid w:val="00707246"/>
    <w:rsid w:val="0070726E"/>
    <w:rsid w:val="007072CB"/>
    <w:rsid w:val="00707448"/>
    <w:rsid w:val="0070754A"/>
    <w:rsid w:val="00707719"/>
    <w:rsid w:val="007077B7"/>
    <w:rsid w:val="00707902"/>
    <w:rsid w:val="00707E33"/>
    <w:rsid w:val="00707E75"/>
    <w:rsid w:val="00707EDB"/>
    <w:rsid w:val="00707EF0"/>
    <w:rsid w:val="00707FA6"/>
    <w:rsid w:val="00707FAA"/>
    <w:rsid w:val="00710107"/>
    <w:rsid w:val="00710363"/>
    <w:rsid w:val="00710395"/>
    <w:rsid w:val="0071040F"/>
    <w:rsid w:val="007104FC"/>
    <w:rsid w:val="00710630"/>
    <w:rsid w:val="0071065D"/>
    <w:rsid w:val="007106A0"/>
    <w:rsid w:val="0071081C"/>
    <w:rsid w:val="007108AE"/>
    <w:rsid w:val="00710998"/>
    <w:rsid w:val="007109BA"/>
    <w:rsid w:val="00710A6D"/>
    <w:rsid w:val="00710A9E"/>
    <w:rsid w:val="00710DEF"/>
    <w:rsid w:val="00710F0A"/>
    <w:rsid w:val="00710F21"/>
    <w:rsid w:val="00711144"/>
    <w:rsid w:val="007111B8"/>
    <w:rsid w:val="007111BC"/>
    <w:rsid w:val="0071128B"/>
    <w:rsid w:val="00711365"/>
    <w:rsid w:val="00711462"/>
    <w:rsid w:val="00711513"/>
    <w:rsid w:val="007115DC"/>
    <w:rsid w:val="00711784"/>
    <w:rsid w:val="007117D9"/>
    <w:rsid w:val="0071181B"/>
    <w:rsid w:val="007118C4"/>
    <w:rsid w:val="00711904"/>
    <w:rsid w:val="0071199C"/>
    <w:rsid w:val="00711AAA"/>
    <w:rsid w:val="00711AD2"/>
    <w:rsid w:val="00711B79"/>
    <w:rsid w:val="00711BC0"/>
    <w:rsid w:val="00711C05"/>
    <w:rsid w:val="00711C22"/>
    <w:rsid w:val="00711C6D"/>
    <w:rsid w:val="00711DF6"/>
    <w:rsid w:val="00712005"/>
    <w:rsid w:val="0071203C"/>
    <w:rsid w:val="007120EA"/>
    <w:rsid w:val="007120FC"/>
    <w:rsid w:val="00712192"/>
    <w:rsid w:val="007122FD"/>
    <w:rsid w:val="00712390"/>
    <w:rsid w:val="007123DE"/>
    <w:rsid w:val="007123E5"/>
    <w:rsid w:val="007123E9"/>
    <w:rsid w:val="007124A8"/>
    <w:rsid w:val="007124FD"/>
    <w:rsid w:val="00712738"/>
    <w:rsid w:val="00712805"/>
    <w:rsid w:val="00712873"/>
    <w:rsid w:val="00712886"/>
    <w:rsid w:val="007128BD"/>
    <w:rsid w:val="007128FF"/>
    <w:rsid w:val="00712B9A"/>
    <w:rsid w:val="00712CC4"/>
    <w:rsid w:val="00712D31"/>
    <w:rsid w:val="00712E38"/>
    <w:rsid w:val="00712EDB"/>
    <w:rsid w:val="00712F30"/>
    <w:rsid w:val="00712F6D"/>
    <w:rsid w:val="00713095"/>
    <w:rsid w:val="00713285"/>
    <w:rsid w:val="007132CF"/>
    <w:rsid w:val="007132FE"/>
    <w:rsid w:val="007133C6"/>
    <w:rsid w:val="00713402"/>
    <w:rsid w:val="0071340E"/>
    <w:rsid w:val="0071342A"/>
    <w:rsid w:val="00713441"/>
    <w:rsid w:val="00713690"/>
    <w:rsid w:val="007136C3"/>
    <w:rsid w:val="00713731"/>
    <w:rsid w:val="0071374E"/>
    <w:rsid w:val="00713970"/>
    <w:rsid w:val="00713B2E"/>
    <w:rsid w:val="00713C70"/>
    <w:rsid w:val="00713C87"/>
    <w:rsid w:val="00713E2C"/>
    <w:rsid w:val="00713F2E"/>
    <w:rsid w:val="00714086"/>
    <w:rsid w:val="0071420B"/>
    <w:rsid w:val="00714225"/>
    <w:rsid w:val="00714298"/>
    <w:rsid w:val="007142B5"/>
    <w:rsid w:val="007142E5"/>
    <w:rsid w:val="007143FE"/>
    <w:rsid w:val="00714517"/>
    <w:rsid w:val="00714677"/>
    <w:rsid w:val="00714773"/>
    <w:rsid w:val="00714970"/>
    <w:rsid w:val="007149BA"/>
    <w:rsid w:val="00714B4D"/>
    <w:rsid w:val="00714BDA"/>
    <w:rsid w:val="00714BE5"/>
    <w:rsid w:val="00714E69"/>
    <w:rsid w:val="00714EC3"/>
    <w:rsid w:val="00714F97"/>
    <w:rsid w:val="00715038"/>
    <w:rsid w:val="0071505F"/>
    <w:rsid w:val="00715077"/>
    <w:rsid w:val="0071509A"/>
    <w:rsid w:val="007150A0"/>
    <w:rsid w:val="00715290"/>
    <w:rsid w:val="00715561"/>
    <w:rsid w:val="0071569B"/>
    <w:rsid w:val="0071576A"/>
    <w:rsid w:val="007157FC"/>
    <w:rsid w:val="007158A4"/>
    <w:rsid w:val="00715AFD"/>
    <w:rsid w:val="00715BA8"/>
    <w:rsid w:val="00715C49"/>
    <w:rsid w:val="00715D41"/>
    <w:rsid w:val="00715E52"/>
    <w:rsid w:val="00715F65"/>
    <w:rsid w:val="00715FD6"/>
    <w:rsid w:val="007161C0"/>
    <w:rsid w:val="007166AE"/>
    <w:rsid w:val="00716775"/>
    <w:rsid w:val="00716800"/>
    <w:rsid w:val="0071686E"/>
    <w:rsid w:val="00716928"/>
    <w:rsid w:val="0071692C"/>
    <w:rsid w:val="00716956"/>
    <w:rsid w:val="007169E6"/>
    <w:rsid w:val="00716A39"/>
    <w:rsid w:val="00716D6E"/>
    <w:rsid w:val="00716DCC"/>
    <w:rsid w:val="00716FC2"/>
    <w:rsid w:val="00717221"/>
    <w:rsid w:val="0071722A"/>
    <w:rsid w:val="00717383"/>
    <w:rsid w:val="00717411"/>
    <w:rsid w:val="0071745A"/>
    <w:rsid w:val="007175E2"/>
    <w:rsid w:val="0071767A"/>
    <w:rsid w:val="00717697"/>
    <w:rsid w:val="007176B9"/>
    <w:rsid w:val="0071792B"/>
    <w:rsid w:val="007179A3"/>
    <w:rsid w:val="00717A36"/>
    <w:rsid w:val="00717BA6"/>
    <w:rsid w:val="00717BBC"/>
    <w:rsid w:val="00717BD8"/>
    <w:rsid w:val="00717D38"/>
    <w:rsid w:val="00717DD3"/>
    <w:rsid w:val="00717EDC"/>
    <w:rsid w:val="00717F30"/>
    <w:rsid w:val="00717F83"/>
    <w:rsid w:val="00717FB5"/>
    <w:rsid w:val="007200D9"/>
    <w:rsid w:val="0072010C"/>
    <w:rsid w:val="007201A3"/>
    <w:rsid w:val="00720216"/>
    <w:rsid w:val="00720390"/>
    <w:rsid w:val="00720411"/>
    <w:rsid w:val="0072053A"/>
    <w:rsid w:val="007205CA"/>
    <w:rsid w:val="00720670"/>
    <w:rsid w:val="00720707"/>
    <w:rsid w:val="00720B76"/>
    <w:rsid w:val="00720DB0"/>
    <w:rsid w:val="00720FBB"/>
    <w:rsid w:val="00720FE8"/>
    <w:rsid w:val="007210FD"/>
    <w:rsid w:val="007212A8"/>
    <w:rsid w:val="007213C6"/>
    <w:rsid w:val="007213FB"/>
    <w:rsid w:val="007213FC"/>
    <w:rsid w:val="0072147A"/>
    <w:rsid w:val="007214ED"/>
    <w:rsid w:val="00721541"/>
    <w:rsid w:val="007215BD"/>
    <w:rsid w:val="007215E4"/>
    <w:rsid w:val="00721867"/>
    <w:rsid w:val="0072188B"/>
    <w:rsid w:val="007218EC"/>
    <w:rsid w:val="0072190B"/>
    <w:rsid w:val="0072196C"/>
    <w:rsid w:val="00721D92"/>
    <w:rsid w:val="00721E92"/>
    <w:rsid w:val="00721EE2"/>
    <w:rsid w:val="00721F05"/>
    <w:rsid w:val="007220DC"/>
    <w:rsid w:val="00722147"/>
    <w:rsid w:val="007222A7"/>
    <w:rsid w:val="007224F7"/>
    <w:rsid w:val="00722532"/>
    <w:rsid w:val="0072284B"/>
    <w:rsid w:val="00722908"/>
    <w:rsid w:val="00722C0F"/>
    <w:rsid w:val="00722DB1"/>
    <w:rsid w:val="00722DC7"/>
    <w:rsid w:val="00722E86"/>
    <w:rsid w:val="00722EB9"/>
    <w:rsid w:val="00722FBE"/>
    <w:rsid w:val="007230E2"/>
    <w:rsid w:val="00723356"/>
    <w:rsid w:val="007233D7"/>
    <w:rsid w:val="007236A0"/>
    <w:rsid w:val="007236B5"/>
    <w:rsid w:val="00723728"/>
    <w:rsid w:val="0072379C"/>
    <w:rsid w:val="0072391D"/>
    <w:rsid w:val="0072393D"/>
    <w:rsid w:val="00723B4F"/>
    <w:rsid w:val="00723B9B"/>
    <w:rsid w:val="00723C22"/>
    <w:rsid w:val="00723D76"/>
    <w:rsid w:val="00723DD5"/>
    <w:rsid w:val="00723DDF"/>
    <w:rsid w:val="00723EA6"/>
    <w:rsid w:val="00723ED4"/>
    <w:rsid w:val="00723F88"/>
    <w:rsid w:val="00723F89"/>
    <w:rsid w:val="00723F9D"/>
    <w:rsid w:val="0072401F"/>
    <w:rsid w:val="007240B8"/>
    <w:rsid w:val="0072410B"/>
    <w:rsid w:val="00724117"/>
    <w:rsid w:val="0072412A"/>
    <w:rsid w:val="0072416A"/>
    <w:rsid w:val="00724283"/>
    <w:rsid w:val="0072428A"/>
    <w:rsid w:val="007242DA"/>
    <w:rsid w:val="00724411"/>
    <w:rsid w:val="00724544"/>
    <w:rsid w:val="00724589"/>
    <w:rsid w:val="007245E9"/>
    <w:rsid w:val="0072470F"/>
    <w:rsid w:val="00724779"/>
    <w:rsid w:val="007247C7"/>
    <w:rsid w:val="00724AC6"/>
    <w:rsid w:val="00724BF2"/>
    <w:rsid w:val="00724E9A"/>
    <w:rsid w:val="00724F08"/>
    <w:rsid w:val="00724F4B"/>
    <w:rsid w:val="00725186"/>
    <w:rsid w:val="007251D8"/>
    <w:rsid w:val="007251DE"/>
    <w:rsid w:val="007251F1"/>
    <w:rsid w:val="0072525F"/>
    <w:rsid w:val="0072537A"/>
    <w:rsid w:val="007255BA"/>
    <w:rsid w:val="00725624"/>
    <w:rsid w:val="00725A25"/>
    <w:rsid w:val="00725A94"/>
    <w:rsid w:val="00725ADF"/>
    <w:rsid w:val="00725AF5"/>
    <w:rsid w:val="00725BA5"/>
    <w:rsid w:val="00725C4C"/>
    <w:rsid w:val="00725C78"/>
    <w:rsid w:val="00725D7D"/>
    <w:rsid w:val="00726007"/>
    <w:rsid w:val="0072602E"/>
    <w:rsid w:val="0072606F"/>
    <w:rsid w:val="00726175"/>
    <w:rsid w:val="00726392"/>
    <w:rsid w:val="00726454"/>
    <w:rsid w:val="0072648E"/>
    <w:rsid w:val="007265DC"/>
    <w:rsid w:val="00726634"/>
    <w:rsid w:val="007267FF"/>
    <w:rsid w:val="00726892"/>
    <w:rsid w:val="007268B6"/>
    <w:rsid w:val="00726925"/>
    <w:rsid w:val="0072692D"/>
    <w:rsid w:val="007269AE"/>
    <w:rsid w:val="007269CE"/>
    <w:rsid w:val="00726A04"/>
    <w:rsid w:val="00726A24"/>
    <w:rsid w:val="00726A70"/>
    <w:rsid w:val="00726E98"/>
    <w:rsid w:val="00726F82"/>
    <w:rsid w:val="00727037"/>
    <w:rsid w:val="0072712B"/>
    <w:rsid w:val="00727251"/>
    <w:rsid w:val="00727276"/>
    <w:rsid w:val="0072728F"/>
    <w:rsid w:val="007273B5"/>
    <w:rsid w:val="00727469"/>
    <w:rsid w:val="00727518"/>
    <w:rsid w:val="0072793F"/>
    <w:rsid w:val="00727C2A"/>
    <w:rsid w:val="00727D19"/>
    <w:rsid w:val="00727DC1"/>
    <w:rsid w:val="00727DDF"/>
    <w:rsid w:val="00727EA0"/>
    <w:rsid w:val="00727EEC"/>
    <w:rsid w:val="00727F0F"/>
    <w:rsid w:val="00727F26"/>
    <w:rsid w:val="00727FA5"/>
    <w:rsid w:val="007301F8"/>
    <w:rsid w:val="0073024F"/>
    <w:rsid w:val="007305EE"/>
    <w:rsid w:val="007306F1"/>
    <w:rsid w:val="007307BF"/>
    <w:rsid w:val="007307CB"/>
    <w:rsid w:val="00730897"/>
    <w:rsid w:val="007308F4"/>
    <w:rsid w:val="00730AC9"/>
    <w:rsid w:val="00730B72"/>
    <w:rsid w:val="00730C0E"/>
    <w:rsid w:val="00730FF0"/>
    <w:rsid w:val="00731163"/>
    <w:rsid w:val="0073129A"/>
    <w:rsid w:val="007313F8"/>
    <w:rsid w:val="007313FF"/>
    <w:rsid w:val="00731481"/>
    <w:rsid w:val="007314FC"/>
    <w:rsid w:val="0073153D"/>
    <w:rsid w:val="007316E9"/>
    <w:rsid w:val="00731892"/>
    <w:rsid w:val="0073198A"/>
    <w:rsid w:val="00731A7B"/>
    <w:rsid w:val="00731B00"/>
    <w:rsid w:val="00731BBF"/>
    <w:rsid w:val="00731CA8"/>
    <w:rsid w:val="00731CF7"/>
    <w:rsid w:val="00731D5F"/>
    <w:rsid w:val="00731DF7"/>
    <w:rsid w:val="00731EFA"/>
    <w:rsid w:val="00731F75"/>
    <w:rsid w:val="00732027"/>
    <w:rsid w:val="0073211F"/>
    <w:rsid w:val="007321DD"/>
    <w:rsid w:val="007322A4"/>
    <w:rsid w:val="007323C6"/>
    <w:rsid w:val="007323F1"/>
    <w:rsid w:val="007324E6"/>
    <w:rsid w:val="0073251D"/>
    <w:rsid w:val="007325D3"/>
    <w:rsid w:val="007325DA"/>
    <w:rsid w:val="007325F5"/>
    <w:rsid w:val="00732672"/>
    <w:rsid w:val="00732791"/>
    <w:rsid w:val="00732A08"/>
    <w:rsid w:val="00732AAC"/>
    <w:rsid w:val="00732AE1"/>
    <w:rsid w:val="00732AF2"/>
    <w:rsid w:val="00732B15"/>
    <w:rsid w:val="00732B8A"/>
    <w:rsid w:val="00732C31"/>
    <w:rsid w:val="00732C48"/>
    <w:rsid w:val="00732C8B"/>
    <w:rsid w:val="00732CA8"/>
    <w:rsid w:val="00732DCD"/>
    <w:rsid w:val="00732DDA"/>
    <w:rsid w:val="00732E28"/>
    <w:rsid w:val="00732FA8"/>
    <w:rsid w:val="0073302B"/>
    <w:rsid w:val="00733050"/>
    <w:rsid w:val="007330FF"/>
    <w:rsid w:val="0073310E"/>
    <w:rsid w:val="00733339"/>
    <w:rsid w:val="00733461"/>
    <w:rsid w:val="00733541"/>
    <w:rsid w:val="00733557"/>
    <w:rsid w:val="00733565"/>
    <w:rsid w:val="007335E0"/>
    <w:rsid w:val="0073370B"/>
    <w:rsid w:val="0073378F"/>
    <w:rsid w:val="00733807"/>
    <w:rsid w:val="0073386E"/>
    <w:rsid w:val="00733883"/>
    <w:rsid w:val="0073394E"/>
    <w:rsid w:val="00733A53"/>
    <w:rsid w:val="00733ACD"/>
    <w:rsid w:val="00733C18"/>
    <w:rsid w:val="00733DF1"/>
    <w:rsid w:val="00733E6F"/>
    <w:rsid w:val="00733F57"/>
    <w:rsid w:val="00734083"/>
    <w:rsid w:val="007340BB"/>
    <w:rsid w:val="0073410F"/>
    <w:rsid w:val="0073421B"/>
    <w:rsid w:val="0073422E"/>
    <w:rsid w:val="007342C4"/>
    <w:rsid w:val="00734326"/>
    <w:rsid w:val="00734344"/>
    <w:rsid w:val="0073434D"/>
    <w:rsid w:val="007343F0"/>
    <w:rsid w:val="0073441F"/>
    <w:rsid w:val="0073451B"/>
    <w:rsid w:val="007345B6"/>
    <w:rsid w:val="007345DE"/>
    <w:rsid w:val="00734734"/>
    <w:rsid w:val="007349A2"/>
    <w:rsid w:val="007349DA"/>
    <w:rsid w:val="00734A44"/>
    <w:rsid w:val="00734BAE"/>
    <w:rsid w:val="00734BD1"/>
    <w:rsid w:val="00734D04"/>
    <w:rsid w:val="00734D59"/>
    <w:rsid w:val="00734E5A"/>
    <w:rsid w:val="00734EAF"/>
    <w:rsid w:val="00734EC3"/>
    <w:rsid w:val="00734F2D"/>
    <w:rsid w:val="00734F37"/>
    <w:rsid w:val="00735029"/>
    <w:rsid w:val="0073521D"/>
    <w:rsid w:val="00735300"/>
    <w:rsid w:val="00735341"/>
    <w:rsid w:val="00735466"/>
    <w:rsid w:val="0073554F"/>
    <w:rsid w:val="007355A1"/>
    <w:rsid w:val="0073560E"/>
    <w:rsid w:val="0073561C"/>
    <w:rsid w:val="00735721"/>
    <w:rsid w:val="00735765"/>
    <w:rsid w:val="0073582B"/>
    <w:rsid w:val="00735A63"/>
    <w:rsid w:val="00735C5A"/>
    <w:rsid w:val="00735C9D"/>
    <w:rsid w:val="00735CDC"/>
    <w:rsid w:val="00735DB3"/>
    <w:rsid w:val="00735DDC"/>
    <w:rsid w:val="00735E26"/>
    <w:rsid w:val="00735E81"/>
    <w:rsid w:val="0073620E"/>
    <w:rsid w:val="00736338"/>
    <w:rsid w:val="00736417"/>
    <w:rsid w:val="00736436"/>
    <w:rsid w:val="007365CE"/>
    <w:rsid w:val="0073664B"/>
    <w:rsid w:val="0073680D"/>
    <w:rsid w:val="0073687A"/>
    <w:rsid w:val="00736961"/>
    <w:rsid w:val="00736A50"/>
    <w:rsid w:val="00736BB5"/>
    <w:rsid w:val="00736BD8"/>
    <w:rsid w:val="00736C1A"/>
    <w:rsid w:val="00736C72"/>
    <w:rsid w:val="00736C85"/>
    <w:rsid w:val="00736D5B"/>
    <w:rsid w:val="00736E19"/>
    <w:rsid w:val="00736EF8"/>
    <w:rsid w:val="00737094"/>
    <w:rsid w:val="0073712E"/>
    <w:rsid w:val="00737178"/>
    <w:rsid w:val="0073731E"/>
    <w:rsid w:val="007373C6"/>
    <w:rsid w:val="00737456"/>
    <w:rsid w:val="00737632"/>
    <w:rsid w:val="00737708"/>
    <w:rsid w:val="0073793F"/>
    <w:rsid w:val="00737A15"/>
    <w:rsid w:val="00737A3B"/>
    <w:rsid w:val="00737AEF"/>
    <w:rsid w:val="00737BF9"/>
    <w:rsid w:val="00737C14"/>
    <w:rsid w:val="00737D43"/>
    <w:rsid w:val="00737DBB"/>
    <w:rsid w:val="00737E20"/>
    <w:rsid w:val="00737EA0"/>
    <w:rsid w:val="0074000E"/>
    <w:rsid w:val="007400D6"/>
    <w:rsid w:val="007400DC"/>
    <w:rsid w:val="0074011A"/>
    <w:rsid w:val="007401F6"/>
    <w:rsid w:val="00740273"/>
    <w:rsid w:val="0074031C"/>
    <w:rsid w:val="007403C7"/>
    <w:rsid w:val="00740472"/>
    <w:rsid w:val="007404C5"/>
    <w:rsid w:val="007406F5"/>
    <w:rsid w:val="00740715"/>
    <w:rsid w:val="00740719"/>
    <w:rsid w:val="007408DA"/>
    <w:rsid w:val="007408DF"/>
    <w:rsid w:val="007408F0"/>
    <w:rsid w:val="00740942"/>
    <w:rsid w:val="0074095C"/>
    <w:rsid w:val="00740A63"/>
    <w:rsid w:val="00740A89"/>
    <w:rsid w:val="00740C03"/>
    <w:rsid w:val="00740C85"/>
    <w:rsid w:val="00740C95"/>
    <w:rsid w:val="00740E3D"/>
    <w:rsid w:val="00740E5D"/>
    <w:rsid w:val="00741198"/>
    <w:rsid w:val="0074143F"/>
    <w:rsid w:val="007415CB"/>
    <w:rsid w:val="00741629"/>
    <w:rsid w:val="00741726"/>
    <w:rsid w:val="00741765"/>
    <w:rsid w:val="0074179F"/>
    <w:rsid w:val="00741807"/>
    <w:rsid w:val="00741A81"/>
    <w:rsid w:val="00741AD3"/>
    <w:rsid w:val="00741AEE"/>
    <w:rsid w:val="00741B18"/>
    <w:rsid w:val="00741B3B"/>
    <w:rsid w:val="00741B73"/>
    <w:rsid w:val="00741BED"/>
    <w:rsid w:val="00741BFD"/>
    <w:rsid w:val="00741C3E"/>
    <w:rsid w:val="00741C4B"/>
    <w:rsid w:val="00741C54"/>
    <w:rsid w:val="00741C97"/>
    <w:rsid w:val="00741CE2"/>
    <w:rsid w:val="00741D82"/>
    <w:rsid w:val="00741E8A"/>
    <w:rsid w:val="00741F9C"/>
    <w:rsid w:val="0074202E"/>
    <w:rsid w:val="007420F9"/>
    <w:rsid w:val="0074218F"/>
    <w:rsid w:val="00742338"/>
    <w:rsid w:val="0074249B"/>
    <w:rsid w:val="00742603"/>
    <w:rsid w:val="00742645"/>
    <w:rsid w:val="00742666"/>
    <w:rsid w:val="007426BF"/>
    <w:rsid w:val="007426C5"/>
    <w:rsid w:val="00742730"/>
    <w:rsid w:val="00742971"/>
    <w:rsid w:val="0074298B"/>
    <w:rsid w:val="007429AB"/>
    <w:rsid w:val="00742A21"/>
    <w:rsid w:val="00742B10"/>
    <w:rsid w:val="00742C3B"/>
    <w:rsid w:val="00742CCB"/>
    <w:rsid w:val="00742CDF"/>
    <w:rsid w:val="00742DD5"/>
    <w:rsid w:val="0074301C"/>
    <w:rsid w:val="00743208"/>
    <w:rsid w:val="00743281"/>
    <w:rsid w:val="007432FB"/>
    <w:rsid w:val="0074341B"/>
    <w:rsid w:val="0074345D"/>
    <w:rsid w:val="007435EC"/>
    <w:rsid w:val="007436BD"/>
    <w:rsid w:val="007438E8"/>
    <w:rsid w:val="00743915"/>
    <w:rsid w:val="00743A2C"/>
    <w:rsid w:val="00743A83"/>
    <w:rsid w:val="00743B76"/>
    <w:rsid w:val="00743C7D"/>
    <w:rsid w:val="00743D8E"/>
    <w:rsid w:val="00743DAE"/>
    <w:rsid w:val="00743F39"/>
    <w:rsid w:val="00743FD6"/>
    <w:rsid w:val="00743FF8"/>
    <w:rsid w:val="00744030"/>
    <w:rsid w:val="0074421D"/>
    <w:rsid w:val="00744295"/>
    <w:rsid w:val="00744456"/>
    <w:rsid w:val="007445B9"/>
    <w:rsid w:val="00744866"/>
    <w:rsid w:val="00744883"/>
    <w:rsid w:val="0074497A"/>
    <w:rsid w:val="00744993"/>
    <w:rsid w:val="00744AC6"/>
    <w:rsid w:val="00744CAE"/>
    <w:rsid w:val="00744D87"/>
    <w:rsid w:val="00744F25"/>
    <w:rsid w:val="00745075"/>
    <w:rsid w:val="007450B7"/>
    <w:rsid w:val="007450C6"/>
    <w:rsid w:val="0074516B"/>
    <w:rsid w:val="0074518F"/>
    <w:rsid w:val="00745371"/>
    <w:rsid w:val="007453AA"/>
    <w:rsid w:val="007456F6"/>
    <w:rsid w:val="0074573E"/>
    <w:rsid w:val="00745846"/>
    <w:rsid w:val="00745B7F"/>
    <w:rsid w:val="00745BA0"/>
    <w:rsid w:val="00745BD6"/>
    <w:rsid w:val="00745D0C"/>
    <w:rsid w:val="00745D4F"/>
    <w:rsid w:val="00745F48"/>
    <w:rsid w:val="00745F8D"/>
    <w:rsid w:val="00745FCB"/>
    <w:rsid w:val="007461D1"/>
    <w:rsid w:val="0074630B"/>
    <w:rsid w:val="00746315"/>
    <w:rsid w:val="00746369"/>
    <w:rsid w:val="007463D2"/>
    <w:rsid w:val="007464B3"/>
    <w:rsid w:val="00746614"/>
    <w:rsid w:val="0074665B"/>
    <w:rsid w:val="007466B4"/>
    <w:rsid w:val="00746739"/>
    <w:rsid w:val="00746782"/>
    <w:rsid w:val="007467EA"/>
    <w:rsid w:val="00746814"/>
    <w:rsid w:val="0074684A"/>
    <w:rsid w:val="00746A97"/>
    <w:rsid w:val="00746B49"/>
    <w:rsid w:val="00746F32"/>
    <w:rsid w:val="00747085"/>
    <w:rsid w:val="00747086"/>
    <w:rsid w:val="00747147"/>
    <w:rsid w:val="00747177"/>
    <w:rsid w:val="0074719E"/>
    <w:rsid w:val="00747227"/>
    <w:rsid w:val="007472AF"/>
    <w:rsid w:val="00747374"/>
    <w:rsid w:val="0074750E"/>
    <w:rsid w:val="00747567"/>
    <w:rsid w:val="0074763D"/>
    <w:rsid w:val="007476BB"/>
    <w:rsid w:val="007476E0"/>
    <w:rsid w:val="00747724"/>
    <w:rsid w:val="007477CE"/>
    <w:rsid w:val="007478E8"/>
    <w:rsid w:val="00747924"/>
    <w:rsid w:val="0074792F"/>
    <w:rsid w:val="00747A55"/>
    <w:rsid w:val="00747B38"/>
    <w:rsid w:val="00747BF0"/>
    <w:rsid w:val="00747D79"/>
    <w:rsid w:val="00747FB3"/>
    <w:rsid w:val="00747FC7"/>
    <w:rsid w:val="00747FCD"/>
    <w:rsid w:val="00750036"/>
    <w:rsid w:val="00750045"/>
    <w:rsid w:val="0075015A"/>
    <w:rsid w:val="007502A8"/>
    <w:rsid w:val="007505C1"/>
    <w:rsid w:val="007505CF"/>
    <w:rsid w:val="00750650"/>
    <w:rsid w:val="00750746"/>
    <w:rsid w:val="0075079A"/>
    <w:rsid w:val="00750970"/>
    <w:rsid w:val="00750A57"/>
    <w:rsid w:val="00750A9D"/>
    <w:rsid w:val="00750D0D"/>
    <w:rsid w:val="00750D9B"/>
    <w:rsid w:val="00750DFF"/>
    <w:rsid w:val="00750F8D"/>
    <w:rsid w:val="00751007"/>
    <w:rsid w:val="00751158"/>
    <w:rsid w:val="00751164"/>
    <w:rsid w:val="007511EF"/>
    <w:rsid w:val="007512A8"/>
    <w:rsid w:val="00751388"/>
    <w:rsid w:val="007513EC"/>
    <w:rsid w:val="00751568"/>
    <w:rsid w:val="0075165E"/>
    <w:rsid w:val="007516FF"/>
    <w:rsid w:val="007519FB"/>
    <w:rsid w:val="00751B3F"/>
    <w:rsid w:val="00751BD7"/>
    <w:rsid w:val="00751BE8"/>
    <w:rsid w:val="00751D31"/>
    <w:rsid w:val="00751E13"/>
    <w:rsid w:val="00751EF6"/>
    <w:rsid w:val="00751F52"/>
    <w:rsid w:val="0075216B"/>
    <w:rsid w:val="00752172"/>
    <w:rsid w:val="00752245"/>
    <w:rsid w:val="007522C7"/>
    <w:rsid w:val="0075231B"/>
    <w:rsid w:val="00752504"/>
    <w:rsid w:val="0075287E"/>
    <w:rsid w:val="0075289B"/>
    <w:rsid w:val="00752925"/>
    <w:rsid w:val="00752986"/>
    <w:rsid w:val="00752A18"/>
    <w:rsid w:val="00752A1D"/>
    <w:rsid w:val="00752A67"/>
    <w:rsid w:val="00752B58"/>
    <w:rsid w:val="00752BB2"/>
    <w:rsid w:val="00752C64"/>
    <w:rsid w:val="00752D60"/>
    <w:rsid w:val="00752D7A"/>
    <w:rsid w:val="00752FFB"/>
    <w:rsid w:val="007530AE"/>
    <w:rsid w:val="007530DF"/>
    <w:rsid w:val="00753192"/>
    <w:rsid w:val="0075321C"/>
    <w:rsid w:val="007532E4"/>
    <w:rsid w:val="007533A1"/>
    <w:rsid w:val="0075343C"/>
    <w:rsid w:val="00753485"/>
    <w:rsid w:val="0075375F"/>
    <w:rsid w:val="00753837"/>
    <w:rsid w:val="00753843"/>
    <w:rsid w:val="0075395F"/>
    <w:rsid w:val="00753A3C"/>
    <w:rsid w:val="00753AE6"/>
    <w:rsid w:val="00753AFD"/>
    <w:rsid w:val="00753D07"/>
    <w:rsid w:val="00753D24"/>
    <w:rsid w:val="00753E5E"/>
    <w:rsid w:val="00753E74"/>
    <w:rsid w:val="00753EC9"/>
    <w:rsid w:val="00753F3C"/>
    <w:rsid w:val="00753FD0"/>
    <w:rsid w:val="00754070"/>
    <w:rsid w:val="0075410D"/>
    <w:rsid w:val="00754160"/>
    <w:rsid w:val="007541F3"/>
    <w:rsid w:val="007541F8"/>
    <w:rsid w:val="007546CA"/>
    <w:rsid w:val="00754727"/>
    <w:rsid w:val="00754774"/>
    <w:rsid w:val="007547DC"/>
    <w:rsid w:val="007548C7"/>
    <w:rsid w:val="007548F5"/>
    <w:rsid w:val="00754A53"/>
    <w:rsid w:val="00754AD3"/>
    <w:rsid w:val="00754B42"/>
    <w:rsid w:val="00754B85"/>
    <w:rsid w:val="00754BD6"/>
    <w:rsid w:val="00754C14"/>
    <w:rsid w:val="00754C50"/>
    <w:rsid w:val="00754D2D"/>
    <w:rsid w:val="00754D98"/>
    <w:rsid w:val="00754F13"/>
    <w:rsid w:val="00754F46"/>
    <w:rsid w:val="00754F5D"/>
    <w:rsid w:val="00754FA5"/>
    <w:rsid w:val="0075505B"/>
    <w:rsid w:val="0075515B"/>
    <w:rsid w:val="0075517B"/>
    <w:rsid w:val="007552B5"/>
    <w:rsid w:val="007552D8"/>
    <w:rsid w:val="007553E2"/>
    <w:rsid w:val="0075540E"/>
    <w:rsid w:val="007554E3"/>
    <w:rsid w:val="00755762"/>
    <w:rsid w:val="00755785"/>
    <w:rsid w:val="007557A9"/>
    <w:rsid w:val="00755ABE"/>
    <w:rsid w:val="00755B25"/>
    <w:rsid w:val="00755B80"/>
    <w:rsid w:val="00755BA4"/>
    <w:rsid w:val="00755D27"/>
    <w:rsid w:val="00755DBC"/>
    <w:rsid w:val="00755E62"/>
    <w:rsid w:val="00755EAE"/>
    <w:rsid w:val="00755EC5"/>
    <w:rsid w:val="0075604F"/>
    <w:rsid w:val="0075616F"/>
    <w:rsid w:val="0075631B"/>
    <w:rsid w:val="00756387"/>
    <w:rsid w:val="00756434"/>
    <w:rsid w:val="0075662B"/>
    <w:rsid w:val="00756665"/>
    <w:rsid w:val="007566F3"/>
    <w:rsid w:val="00756865"/>
    <w:rsid w:val="007568D7"/>
    <w:rsid w:val="007568DC"/>
    <w:rsid w:val="00756A5A"/>
    <w:rsid w:val="00756BEC"/>
    <w:rsid w:val="00756BF4"/>
    <w:rsid w:val="00756CDC"/>
    <w:rsid w:val="00756D28"/>
    <w:rsid w:val="00756F2D"/>
    <w:rsid w:val="0075707C"/>
    <w:rsid w:val="007570FA"/>
    <w:rsid w:val="00757125"/>
    <w:rsid w:val="0075712D"/>
    <w:rsid w:val="00757141"/>
    <w:rsid w:val="00757162"/>
    <w:rsid w:val="00757323"/>
    <w:rsid w:val="007573DC"/>
    <w:rsid w:val="007574FA"/>
    <w:rsid w:val="00757540"/>
    <w:rsid w:val="00757572"/>
    <w:rsid w:val="007577B1"/>
    <w:rsid w:val="007577D4"/>
    <w:rsid w:val="0075784B"/>
    <w:rsid w:val="00757896"/>
    <w:rsid w:val="007579D8"/>
    <w:rsid w:val="00757AA8"/>
    <w:rsid w:val="00757AB3"/>
    <w:rsid w:val="00757B29"/>
    <w:rsid w:val="00757B97"/>
    <w:rsid w:val="00757C96"/>
    <w:rsid w:val="00757DA0"/>
    <w:rsid w:val="00757DB2"/>
    <w:rsid w:val="00757F4B"/>
    <w:rsid w:val="00757F59"/>
    <w:rsid w:val="00757F97"/>
    <w:rsid w:val="00760030"/>
    <w:rsid w:val="00760329"/>
    <w:rsid w:val="00760363"/>
    <w:rsid w:val="00760375"/>
    <w:rsid w:val="007603BC"/>
    <w:rsid w:val="00760421"/>
    <w:rsid w:val="00760439"/>
    <w:rsid w:val="00760466"/>
    <w:rsid w:val="007608ED"/>
    <w:rsid w:val="00760929"/>
    <w:rsid w:val="00760955"/>
    <w:rsid w:val="00760A1F"/>
    <w:rsid w:val="00760B96"/>
    <w:rsid w:val="00760B99"/>
    <w:rsid w:val="00760C4C"/>
    <w:rsid w:val="00760CE2"/>
    <w:rsid w:val="00760D0D"/>
    <w:rsid w:val="00760D34"/>
    <w:rsid w:val="00760D3D"/>
    <w:rsid w:val="00760E5F"/>
    <w:rsid w:val="00760F42"/>
    <w:rsid w:val="00760F77"/>
    <w:rsid w:val="00760FAD"/>
    <w:rsid w:val="00760FCC"/>
    <w:rsid w:val="00760FEE"/>
    <w:rsid w:val="0076104B"/>
    <w:rsid w:val="00761131"/>
    <w:rsid w:val="0076114A"/>
    <w:rsid w:val="0076126A"/>
    <w:rsid w:val="00761352"/>
    <w:rsid w:val="007615BA"/>
    <w:rsid w:val="007616A7"/>
    <w:rsid w:val="007616FC"/>
    <w:rsid w:val="0076170F"/>
    <w:rsid w:val="007617EA"/>
    <w:rsid w:val="007617F5"/>
    <w:rsid w:val="007617FD"/>
    <w:rsid w:val="007617FF"/>
    <w:rsid w:val="0076187B"/>
    <w:rsid w:val="00761894"/>
    <w:rsid w:val="007618A6"/>
    <w:rsid w:val="007618C0"/>
    <w:rsid w:val="007618E0"/>
    <w:rsid w:val="007618FC"/>
    <w:rsid w:val="00761A6B"/>
    <w:rsid w:val="00761C91"/>
    <w:rsid w:val="00761D1C"/>
    <w:rsid w:val="00761DD9"/>
    <w:rsid w:val="00761FE2"/>
    <w:rsid w:val="007620DA"/>
    <w:rsid w:val="00762115"/>
    <w:rsid w:val="0076218C"/>
    <w:rsid w:val="00762283"/>
    <w:rsid w:val="00762292"/>
    <w:rsid w:val="00762321"/>
    <w:rsid w:val="0076236B"/>
    <w:rsid w:val="007623FB"/>
    <w:rsid w:val="0076242E"/>
    <w:rsid w:val="00762601"/>
    <w:rsid w:val="00762680"/>
    <w:rsid w:val="007627D7"/>
    <w:rsid w:val="007628E4"/>
    <w:rsid w:val="007629EF"/>
    <w:rsid w:val="007629FA"/>
    <w:rsid w:val="00762D9D"/>
    <w:rsid w:val="00762DD8"/>
    <w:rsid w:val="00762DF5"/>
    <w:rsid w:val="00762F7A"/>
    <w:rsid w:val="0076347D"/>
    <w:rsid w:val="007634AE"/>
    <w:rsid w:val="00763641"/>
    <w:rsid w:val="00763672"/>
    <w:rsid w:val="007636D1"/>
    <w:rsid w:val="00763722"/>
    <w:rsid w:val="00763913"/>
    <w:rsid w:val="00763961"/>
    <w:rsid w:val="00763A62"/>
    <w:rsid w:val="00763A81"/>
    <w:rsid w:val="00763A97"/>
    <w:rsid w:val="00763ABA"/>
    <w:rsid w:val="00763B69"/>
    <w:rsid w:val="00763B86"/>
    <w:rsid w:val="00763BCE"/>
    <w:rsid w:val="00763BEA"/>
    <w:rsid w:val="00763C29"/>
    <w:rsid w:val="00763D45"/>
    <w:rsid w:val="00763DAD"/>
    <w:rsid w:val="00763DB8"/>
    <w:rsid w:val="00763E29"/>
    <w:rsid w:val="00763E3C"/>
    <w:rsid w:val="00763E8D"/>
    <w:rsid w:val="00764068"/>
    <w:rsid w:val="0076406C"/>
    <w:rsid w:val="0076411E"/>
    <w:rsid w:val="007641A0"/>
    <w:rsid w:val="007641D2"/>
    <w:rsid w:val="0076425B"/>
    <w:rsid w:val="007642E8"/>
    <w:rsid w:val="0076437C"/>
    <w:rsid w:val="0076449A"/>
    <w:rsid w:val="0076462B"/>
    <w:rsid w:val="00764638"/>
    <w:rsid w:val="007646F3"/>
    <w:rsid w:val="007646F8"/>
    <w:rsid w:val="00764720"/>
    <w:rsid w:val="00764787"/>
    <w:rsid w:val="007648E0"/>
    <w:rsid w:val="00764AB5"/>
    <w:rsid w:val="00764B04"/>
    <w:rsid w:val="00764B68"/>
    <w:rsid w:val="00764CCD"/>
    <w:rsid w:val="00764E04"/>
    <w:rsid w:val="00764E13"/>
    <w:rsid w:val="00764E76"/>
    <w:rsid w:val="00764F1B"/>
    <w:rsid w:val="00765098"/>
    <w:rsid w:val="007650A2"/>
    <w:rsid w:val="00765204"/>
    <w:rsid w:val="00765317"/>
    <w:rsid w:val="00765368"/>
    <w:rsid w:val="00765580"/>
    <w:rsid w:val="007656D2"/>
    <w:rsid w:val="0076580D"/>
    <w:rsid w:val="00765861"/>
    <w:rsid w:val="007658AF"/>
    <w:rsid w:val="007658F5"/>
    <w:rsid w:val="00765948"/>
    <w:rsid w:val="00765A0A"/>
    <w:rsid w:val="00765AF3"/>
    <w:rsid w:val="00765B38"/>
    <w:rsid w:val="00765C32"/>
    <w:rsid w:val="00765C6B"/>
    <w:rsid w:val="00765CA2"/>
    <w:rsid w:val="00765CF8"/>
    <w:rsid w:val="00765E23"/>
    <w:rsid w:val="00765ED6"/>
    <w:rsid w:val="00765F5C"/>
    <w:rsid w:val="00766028"/>
    <w:rsid w:val="007660D6"/>
    <w:rsid w:val="0076616F"/>
    <w:rsid w:val="0076617C"/>
    <w:rsid w:val="007661B4"/>
    <w:rsid w:val="007661CC"/>
    <w:rsid w:val="00766479"/>
    <w:rsid w:val="00766511"/>
    <w:rsid w:val="0076660F"/>
    <w:rsid w:val="00766711"/>
    <w:rsid w:val="00766A74"/>
    <w:rsid w:val="00766B6B"/>
    <w:rsid w:val="00766B7F"/>
    <w:rsid w:val="00766DB2"/>
    <w:rsid w:val="0076702D"/>
    <w:rsid w:val="007670C5"/>
    <w:rsid w:val="007671DC"/>
    <w:rsid w:val="00767208"/>
    <w:rsid w:val="00767233"/>
    <w:rsid w:val="007672D0"/>
    <w:rsid w:val="0076742A"/>
    <w:rsid w:val="00767492"/>
    <w:rsid w:val="0076749A"/>
    <w:rsid w:val="007674A6"/>
    <w:rsid w:val="0076751F"/>
    <w:rsid w:val="00767554"/>
    <w:rsid w:val="00767587"/>
    <w:rsid w:val="007675E8"/>
    <w:rsid w:val="007676E6"/>
    <w:rsid w:val="007677BE"/>
    <w:rsid w:val="007678C1"/>
    <w:rsid w:val="0076790D"/>
    <w:rsid w:val="00767A63"/>
    <w:rsid w:val="00767A85"/>
    <w:rsid w:val="00767B51"/>
    <w:rsid w:val="00767C03"/>
    <w:rsid w:val="00767C1D"/>
    <w:rsid w:val="00767F48"/>
    <w:rsid w:val="00767F59"/>
    <w:rsid w:val="00770133"/>
    <w:rsid w:val="00770174"/>
    <w:rsid w:val="007702B0"/>
    <w:rsid w:val="007703E8"/>
    <w:rsid w:val="0077049D"/>
    <w:rsid w:val="007704F1"/>
    <w:rsid w:val="007705B3"/>
    <w:rsid w:val="00770759"/>
    <w:rsid w:val="007707C7"/>
    <w:rsid w:val="00770850"/>
    <w:rsid w:val="0077088F"/>
    <w:rsid w:val="0077099D"/>
    <w:rsid w:val="007709C0"/>
    <w:rsid w:val="00770A34"/>
    <w:rsid w:val="00770ACA"/>
    <w:rsid w:val="00770CD3"/>
    <w:rsid w:val="00770CE6"/>
    <w:rsid w:val="00770E58"/>
    <w:rsid w:val="00770FD1"/>
    <w:rsid w:val="00771022"/>
    <w:rsid w:val="00771235"/>
    <w:rsid w:val="007712E1"/>
    <w:rsid w:val="0077148A"/>
    <w:rsid w:val="00771506"/>
    <w:rsid w:val="0077173C"/>
    <w:rsid w:val="00771879"/>
    <w:rsid w:val="00771883"/>
    <w:rsid w:val="0077189F"/>
    <w:rsid w:val="007718FE"/>
    <w:rsid w:val="00771A43"/>
    <w:rsid w:val="00771B11"/>
    <w:rsid w:val="00771B1A"/>
    <w:rsid w:val="00771BF3"/>
    <w:rsid w:val="00771D7A"/>
    <w:rsid w:val="00771DD2"/>
    <w:rsid w:val="00771E8C"/>
    <w:rsid w:val="00771FA5"/>
    <w:rsid w:val="00771FE1"/>
    <w:rsid w:val="00772082"/>
    <w:rsid w:val="00772116"/>
    <w:rsid w:val="00772146"/>
    <w:rsid w:val="0077229C"/>
    <w:rsid w:val="00772376"/>
    <w:rsid w:val="0077244E"/>
    <w:rsid w:val="0077246D"/>
    <w:rsid w:val="0077256D"/>
    <w:rsid w:val="00772602"/>
    <w:rsid w:val="00772649"/>
    <w:rsid w:val="0077264E"/>
    <w:rsid w:val="0077282B"/>
    <w:rsid w:val="007728C3"/>
    <w:rsid w:val="00772938"/>
    <w:rsid w:val="007729A3"/>
    <w:rsid w:val="007729E9"/>
    <w:rsid w:val="00772A39"/>
    <w:rsid w:val="00772A4E"/>
    <w:rsid w:val="00772AAC"/>
    <w:rsid w:val="00772C63"/>
    <w:rsid w:val="00772CB0"/>
    <w:rsid w:val="00772F02"/>
    <w:rsid w:val="00772F73"/>
    <w:rsid w:val="00772F8E"/>
    <w:rsid w:val="007730A6"/>
    <w:rsid w:val="007734AC"/>
    <w:rsid w:val="007734D9"/>
    <w:rsid w:val="0077355A"/>
    <w:rsid w:val="00773575"/>
    <w:rsid w:val="0077363D"/>
    <w:rsid w:val="0077366E"/>
    <w:rsid w:val="00773775"/>
    <w:rsid w:val="007737BD"/>
    <w:rsid w:val="007737CA"/>
    <w:rsid w:val="007737EA"/>
    <w:rsid w:val="00773908"/>
    <w:rsid w:val="00773959"/>
    <w:rsid w:val="00773B3F"/>
    <w:rsid w:val="00773B8E"/>
    <w:rsid w:val="00773E42"/>
    <w:rsid w:val="00773E71"/>
    <w:rsid w:val="00773F8E"/>
    <w:rsid w:val="00773FDD"/>
    <w:rsid w:val="00774052"/>
    <w:rsid w:val="007740F3"/>
    <w:rsid w:val="0077413F"/>
    <w:rsid w:val="0077427C"/>
    <w:rsid w:val="007744A2"/>
    <w:rsid w:val="007747F9"/>
    <w:rsid w:val="007749DE"/>
    <w:rsid w:val="007749E7"/>
    <w:rsid w:val="00774BBA"/>
    <w:rsid w:val="00774C27"/>
    <w:rsid w:val="00774D72"/>
    <w:rsid w:val="00774F6C"/>
    <w:rsid w:val="00774F80"/>
    <w:rsid w:val="00775016"/>
    <w:rsid w:val="0077501D"/>
    <w:rsid w:val="0077504A"/>
    <w:rsid w:val="007751F2"/>
    <w:rsid w:val="00775251"/>
    <w:rsid w:val="007754E1"/>
    <w:rsid w:val="007755F1"/>
    <w:rsid w:val="0077563F"/>
    <w:rsid w:val="00775822"/>
    <w:rsid w:val="00775A4A"/>
    <w:rsid w:val="00775AC3"/>
    <w:rsid w:val="00775BB2"/>
    <w:rsid w:val="00775BFC"/>
    <w:rsid w:val="00775C4C"/>
    <w:rsid w:val="00775E80"/>
    <w:rsid w:val="00775E87"/>
    <w:rsid w:val="00775EF2"/>
    <w:rsid w:val="00775FA8"/>
    <w:rsid w:val="00776075"/>
    <w:rsid w:val="0077621D"/>
    <w:rsid w:val="007762A9"/>
    <w:rsid w:val="007763B4"/>
    <w:rsid w:val="0077648E"/>
    <w:rsid w:val="007764E6"/>
    <w:rsid w:val="00776570"/>
    <w:rsid w:val="00776650"/>
    <w:rsid w:val="0077673F"/>
    <w:rsid w:val="0077674C"/>
    <w:rsid w:val="007768D2"/>
    <w:rsid w:val="00776A62"/>
    <w:rsid w:val="00776B21"/>
    <w:rsid w:val="00776B4B"/>
    <w:rsid w:val="00776B78"/>
    <w:rsid w:val="00776BCB"/>
    <w:rsid w:val="00776C5C"/>
    <w:rsid w:val="00776C7D"/>
    <w:rsid w:val="00776D9B"/>
    <w:rsid w:val="00776DCE"/>
    <w:rsid w:val="00776DF8"/>
    <w:rsid w:val="00776E02"/>
    <w:rsid w:val="00776FE1"/>
    <w:rsid w:val="0077716E"/>
    <w:rsid w:val="007771AC"/>
    <w:rsid w:val="007774FB"/>
    <w:rsid w:val="0077759C"/>
    <w:rsid w:val="0077759E"/>
    <w:rsid w:val="007776A7"/>
    <w:rsid w:val="00777700"/>
    <w:rsid w:val="007777AD"/>
    <w:rsid w:val="00777829"/>
    <w:rsid w:val="00777A22"/>
    <w:rsid w:val="00777A71"/>
    <w:rsid w:val="00777B19"/>
    <w:rsid w:val="00777BBF"/>
    <w:rsid w:val="00777BD0"/>
    <w:rsid w:val="00777BD1"/>
    <w:rsid w:val="00777C37"/>
    <w:rsid w:val="00777E51"/>
    <w:rsid w:val="0078003E"/>
    <w:rsid w:val="007800BF"/>
    <w:rsid w:val="007802A0"/>
    <w:rsid w:val="007802BD"/>
    <w:rsid w:val="007802F4"/>
    <w:rsid w:val="0078039E"/>
    <w:rsid w:val="007803F4"/>
    <w:rsid w:val="007804E5"/>
    <w:rsid w:val="007805C9"/>
    <w:rsid w:val="007805CD"/>
    <w:rsid w:val="0078082B"/>
    <w:rsid w:val="0078098F"/>
    <w:rsid w:val="007809C0"/>
    <w:rsid w:val="00780AA3"/>
    <w:rsid w:val="00780AA7"/>
    <w:rsid w:val="00780B30"/>
    <w:rsid w:val="00780DEA"/>
    <w:rsid w:val="00781046"/>
    <w:rsid w:val="0078108F"/>
    <w:rsid w:val="00781165"/>
    <w:rsid w:val="007812CB"/>
    <w:rsid w:val="00781440"/>
    <w:rsid w:val="0078155A"/>
    <w:rsid w:val="0078159C"/>
    <w:rsid w:val="00781699"/>
    <w:rsid w:val="0078185D"/>
    <w:rsid w:val="007818FB"/>
    <w:rsid w:val="00781A0B"/>
    <w:rsid w:val="00781B00"/>
    <w:rsid w:val="00781B2F"/>
    <w:rsid w:val="00781B67"/>
    <w:rsid w:val="00781C40"/>
    <w:rsid w:val="00781CA4"/>
    <w:rsid w:val="00781CB4"/>
    <w:rsid w:val="00781CFE"/>
    <w:rsid w:val="00781D99"/>
    <w:rsid w:val="00781DCC"/>
    <w:rsid w:val="00781E15"/>
    <w:rsid w:val="00781F4E"/>
    <w:rsid w:val="00781F5B"/>
    <w:rsid w:val="0078205C"/>
    <w:rsid w:val="00782213"/>
    <w:rsid w:val="007823E5"/>
    <w:rsid w:val="0078248E"/>
    <w:rsid w:val="007824A6"/>
    <w:rsid w:val="007824D6"/>
    <w:rsid w:val="00782739"/>
    <w:rsid w:val="007827CE"/>
    <w:rsid w:val="007829A9"/>
    <w:rsid w:val="007829AC"/>
    <w:rsid w:val="007829F2"/>
    <w:rsid w:val="00782C09"/>
    <w:rsid w:val="00782CD6"/>
    <w:rsid w:val="00782CE9"/>
    <w:rsid w:val="00782DB0"/>
    <w:rsid w:val="00782DED"/>
    <w:rsid w:val="00782F54"/>
    <w:rsid w:val="00782F5A"/>
    <w:rsid w:val="00782F5F"/>
    <w:rsid w:val="0078302A"/>
    <w:rsid w:val="0078309E"/>
    <w:rsid w:val="007834BC"/>
    <w:rsid w:val="00783504"/>
    <w:rsid w:val="00783516"/>
    <w:rsid w:val="00783564"/>
    <w:rsid w:val="00783586"/>
    <w:rsid w:val="00783617"/>
    <w:rsid w:val="0078366B"/>
    <w:rsid w:val="0078377B"/>
    <w:rsid w:val="00783790"/>
    <w:rsid w:val="007838A3"/>
    <w:rsid w:val="00783933"/>
    <w:rsid w:val="00783952"/>
    <w:rsid w:val="0078398D"/>
    <w:rsid w:val="007839A4"/>
    <w:rsid w:val="00783B2D"/>
    <w:rsid w:val="00783C3F"/>
    <w:rsid w:val="00783DC4"/>
    <w:rsid w:val="00783E42"/>
    <w:rsid w:val="00783E70"/>
    <w:rsid w:val="00783E80"/>
    <w:rsid w:val="00783F1B"/>
    <w:rsid w:val="007840D6"/>
    <w:rsid w:val="0078421B"/>
    <w:rsid w:val="00784227"/>
    <w:rsid w:val="0078436E"/>
    <w:rsid w:val="00784409"/>
    <w:rsid w:val="007845B1"/>
    <w:rsid w:val="0078462A"/>
    <w:rsid w:val="0078464C"/>
    <w:rsid w:val="00784719"/>
    <w:rsid w:val="007848C6"/>
    <w:rsid w:val="007849C4"/>
    <w:rsid w:val="00784A28"/>
    <w:rsid w:val="00784A33"/>
    <w:rsid w:val="00784ADA"/>
    <w:rsid w:val="00784B04"/>
    <w:rsid w:val="00784B19"/>
    <w:rsid w:val="00784B60"/>
    <w:rsid w:val="00784E57"/>
    <w:rsid w:val="00784EDC"/>
    <w:rsid w:val="00784F20"/>
    <w:rsid w:val="00784FDA"/>
    <w:rsid w:val="007850A8"/>
    <w:rsid w:val="0078534A"/>
    <w:rsid w:val="007853AA"/>
    <w:rsid w:val="007853C5"/>
    <w:rsid w:val="007853E0"/>
    <w:rsid w:val="0078545C"/>
    <w:rsid w:val="00785627"/>
    <w:rsid w:val="0078581F"/>
    <w:rsid w:val="007858A1"/>
    <w:rsid w:val="007858B9"/>
    <w:rsid w:val="00785AB6"/>
    <w:rsid w:val="00785B4C"/>
    <w:rsid w:val="00785B5D"/>
    <w:rsid w:val="00785CC1"/>
    <w:rsid w:val="00785D76"/>
    <w:rsid w:val="00785DC6"/>
    <w:rsid w:val="00785EAC"/>
    <w:rsid w:val="00785F8E"/>
    <w:rsid w:val="00785FF2"/>
    <w:rsid w:val="00786008"/>
    <w:rsid w:val="0078600E"/>
    <w:rsid w:val="0078604A"/>
    <w:rsid w:val="0078607C"/>
    <w:rsid w:val="00786124"/>
    <w:rsid w:val="007861B1"/>
    <w:rsid w:val="00786214"/>
    <w:rsid w:val="00786215"/>
    <w:rsid w:val="00786273"/>
    <w:rsid w:val="007862FC"/>
    <w:rsid w:val="0078630E"/>
    <w:rsid w:val="00786372"/>
    <w:rsid w:val="0078637E"/>
    <w:rsid w:val="007863A2"/>
    <w:rsid w:val="007864DA"/>
    <w:rsid w:val="007864EF"/>
    <w:rsid w:val="00786503"/>
    <w:rsid w:val="007865DD"/>
    <w:rsid w:val="00786680"/>
    <w:rsid w:val="007868D6"/>
    <w:rsid w:val="00786A4B"/>
    <w:rsid w:val="00786A51"/>
    <w:rsid w:val="00786B72"/>
    <w:rsid w:val="00786B98"/>
    <w:rsid w:val="00786CB7"/>
    <w:rsid w:val="00786D83"/>
    <w:rsid w:val="00786E27"/>
    <w:rsid w:val="00786E81"/>
    <w:rsid w:val="00786E9A"/>
    <w:rsid w:val="00786ECC"/>
    <w:rsid w:val="00786F1B"/>
    <w:rsid w:val="0078718A"/>
    <w:rsid w:val="00787231"/>
    <w:rsid w:val="00787291"/>
    <w:rsid w:val="00787330"/>
    <w:rsid w:val="0078742F"/>
    <w:rsid w:val="00787573"/>
    <w:rsid w:val="007875C1"/>
    <w:rsid w:val="00787721"/>
    <w:rsid w:val="00787977"/>
    <w:rsid w:val="007879BF"/>
    <w:rsid w:val="007879CA"/>
    <w:rsid w:val="00787A3F"/>
    <w:rsid w:val="00787A46"/>
    <w:rsid w:val="00787A49"/>
    <w:rsid w:val="00787B20"/>
    <w:rsid w:val="00787CEA"/>
    <w:rsid w:val="00787DB1"/>
    <w:rsid w:val="00787E18"/>
    <w:rsid w:val="00787E6E"/>
    <w:rsid w:val="00787F8B"/>
    <w:rsid w:val="00790091"/>
    <w:rsid w:val="007900D0"/>
    <w:rsid w:val="007901EE"/>
    <w:rsid w:val="00790221"/>
    <w:rsid w:val="0079034B"/>
    <w:rsid w:val="00790687"/>
    <w:rsid w:val="00790702"/>
    <w:rsid w:val="007908B8"/>
    <w:rsid w:val="00790ADA"/>
    <w:rsid w:val="00790BE4"/>
    <w:rsid w:val="00790BFA"/>
    <w:rsid w:val="00790D53"/>
    <w:rsid w:val="00790DAE"/>
    <w:rsid w:val="00790DE2"/>
    <w:rsid w:val="00790E76"/>
    <w:rsid w:val="00790E77"/>
    <w:rsid w:val="00790E86"/>
    <w:rsid w:val="00790F51"/>
    <w:rsid w:val="00790FAE"/>
    <w:rsid w:val="00791063"/>
    <w:rsid w:val="007910CA"/>
    <w:rsid w:val="007911C2"/>
    <w:rsid w:val="00791219"/>
    <w:rsid w:val="00791230"/>
    <w:rsid w:val="0079142F"/>
    <w:rsid w:val="007914BF"/>
    <w:rsid w:val="00791680"/>
    <w:rsid w:val="007917EF"/>
    <w:rsid w:val="007917FF"/>
    <w:rsid w:val="00791829"/>
    <w:rsid w:val="00791954"/>
    <w:rsid w:val="007919A4"/>
    <w:rsid w:val="00791AB4"/>
    <w:rsid w:val="00791B1E"/>
    <w:rsid w:val="00791B24"/>
    <w:rsid w:val="00791C85"/>
    <w:rsid w:val="00791EEE"/>
    <w:rsid w:val="00792244"/>
    <w:rsid w:val="007922A8"/>
    <w:rsid w:val="007923A9"/>
    <w:rsid w:val="007923E9"/>
    <w:rsid w:val="007923EB"/>
    <w:rsid w:val="007924BB"/>
    <w:rsid w:val="00792537"/>
    <w:rsid w:val="00792675"/>
    <w:rsid w:val="0079276C"/>
    <w:rsid w:val="00792796"/>
    <w:rsid w:val="0079285A"/>
    <w:rsid w:val="007928CF"/>
    <w:rsid w:val="007928FC"/>
    <w:rsid w:val="00792955"/>
    <w:rsid w:val="00792961"/>
    <w:rsid w:val="007929CC"/>
    <w:rsid w:val="00792A02"/>
    <w:rsid w:val="00792A8D"/>
    <w:rsid w:val="00792C60"/>
    <w:rsid w:val="00792CAA"/>
    <w:rsid w:val="00792E39"/>
    <w:rsid w:val="00792EA4"/>
    <w:rsid w:val="0079316C"/>
    <w:rsid w:val="007931E9"/>
    <w:rsid w:val="0079322A"/>
    <w:rsid w:val="00793258"/>
    <w:rsid w:val="00793279"/>
    <w:rsid w:val="0079331B"/>
    <w:rsid w:val="0079332B"/>
    <w:rsid w:val="0079332C"/>
    <w:rsid w:val="00793617"/>
    <w:rsid w:val="0079363C"/>
    <w:rsid w:val="0079383B"/>
    <w:rsid w:val="007938EC"/>
    <w:rsid w:val="007938F8"/>
    <w:rsid w:val="007938FC"/>
    <w:rsid w:val="00793AFB"/>
    <w:rsid w:val="00793C41"/>
    <w:rsid w:val="00793E10"/>
    <w:rsid w:val="0079407F"/>
    <w:rsid w:val="007941CF"/>
    <w:rsid w:val="007942FB"/>
    <w:rsid w:val="00794305"/>
    <w:rsid w:val="007943D0"/>
    <w:rsid w:val="00794648"/>
    <w:rsid w:val="007947B5"/>
    <w:rsid w:val="0079495D"/>
    <w:rsid w:val="007949C7"/>
    <w:rsid w:val="00794B0E"/>
    <w:rsid w:val="00794C23"/>
    <w:rsid w:val="00794E0C"/>
    <w:rsid w:val="0079509C"/>
    <w:rsid w:val="007950C6"/>
    <w:rsid w:val="007950FF"/>
    <w:rsid w:val="007951B8"/>
    <w:rsid w:val="007951E6"/>
    <w:rsid w:val="007951ED"/>
    <w:rsid w:val="00795252"/>
    <w:rsid w:val="0079537B"/>
    <w:rsid w:val="00795555"/>
    <w:rsid w:val="007955EF"/>
    <w:rsid w:val="007956C0"/>
    <w:rsid w:val="007956CE"/>
    <w:rsid w:val="00795746"/>
    <w:rsid w:val="00795751"/>
    <w:rsid w:val="0079591D"/>
    <w:rsid w:val="007959CA"/>
    <w:rsid w:val="00795B29"/>
    <w:rsid w:val="00795C09"/>
    <w:rsid w:val="00795C0B"/>
    <w:rsid w:val="00795CCA"/>
    <w:rsid w:val="00795F6A"/>
    <w:rsid w:val="00796055"/>
    <w:rsid w:val="007960C5"/>
    <w:rsid w:val="007960C8"/>
    <w:rsid w:val="007960D9"/>
    <w:rsid w:val="00796103"/>
    <w:rsid w:val="0079637A"/>
    <w:rsid w:val="007963AF"/>
    <w:rsid w:val="0079648A"/>
    <w:rsid w:val="0079655A"/>
    <w:rsid w:val="0079675B"/>
    <w:rsid w:val="00796936"/>
    <w:rsid w:val="00796C64"/>
    <w:rsid w:val="00796D7C"/>
    <w:rsid w:val="00796D81"/>
    <w:rsid w:val="00797069"/>
    <w:rsid w:val="00797135"/>
    <w:rsid w:val="007972BE"/>
    <w:rsid w:val="0079743E"/>
    <w:rsid w:val="007974E6"/>
    <w:rsid w:val="007974E9"/>
    <w:rsid w:val="00797590"/>
    <w:rsid w:val="007975A4"/>
    <w:rsid w:val="007975CB"/>
    <w:rsid w:val="00797609"/>
    <w:rsid w:val="00797668"/>
    <w:rsid w:val="007976DB"/>
    <w:rsid w:val="00797755"/>
    <w:rsid w:val="0079775D"/>
    <w:rsid w:val="00797882"/>
    <w:rsid w:val="007978AA"/>
    <w:rsid w:val="00797CAC"/>
    <w:rsid w:val="00797CBB"/>
    <w:rsid w:val="00797D5F"/>
    <w:rsid w:val="00797D99"/>
    <w:rsid w:val="00797DDC"/>
    <w:rsid w:val="00797E4D"/>
    <w:rsid w:val="00797F08"/>
    <w:rsid w:val="00797F90"/>
    <w:rsid w:val="00797FA2"/>
    <w:rsid w:val="00797FB2"/>
    <w:rsid w:val="00797FBA"/>
    <w:rsid w:val="00797FD6"/>
    <w:rsid w:val="007A008E"/>
    <w:rsid w:val="007A00C8"/>
    <w:rsid w:val="007A02F8"/>
    <w:rsid w:val="007A03E0"/>
    <w:rsid w:val="007A049B"/>
    <w:rsid w:val="007A04E2"/>
    <w:rsid w:val="007A0600"/>
    <w:rsid w:val="007A085C"/>
    <w:rsid w:val="007A08F2"/>
    <w:rsid w:val="007A0BE6"/>
    <w:rsid w:val="007A0C1D"/>
    <w:rsid w:val="007A0E81"/>
    <w:rsid w:val="007A0F70"/>
    <w:rsid w:val="007A10F0"/>
    <w:rsid w:val="007A1109"/>
    <w:rsid w:val="007A112D"/>
    <w:rsid w:val="007A114C"/>
    <w:rsid w:val="007A1274"/>
    <w:rsid w:val="007A1278"/>
    <w:rsid w:val="007A13AB"/>
    <w:rsid w:val="007A13B5"/>
    <w:rsid w:val="007A143B"/>
    <w:rsid w:val="007A1513"/>
    <w:rsid w:val="007A1540"/>
    <w:rsid w:val="007A1580"/>
    <w:rsid w:val="007A16E5"/>
    <w:rsid w:val="007A18A8"/>
    <w:rsid w:val="007A1A15"/>
    <w:rsid w:val="007A1B61"/>
    <w:rsid w:val="007A1B9F"/>
    <w:rsid w:val="007A1C14"/>
    <w:rsid w:val="007A1C87"/>
    <w:rsid w:val="007A1CB7"/>
    <w:rsid w:val="007A1D09"/>
    <w:rsid w:val="007A1D58"/>
    <w:rsid w:val="007A1D5D"/>
    <w:rsid w:val="007A1DD7"/>
    <w:rsid w:val="007A1E86"/>
    <w:rsid w:val="007A20D6"/>
    <w:rsid w:val="007A2125"/>
    <w:rsid w:val="007A2161"/>
    <w:rsid w:val="007A2184"/>
    <w:rsid w:val="007A2279"/>
    <w:rsid w:val="007A22A9"/>
    <w:rsid w:val="007A2368"/>
    <w:rsid w:val="007A239F"/>
    <w:rsid w:val="007A23B8"/>
    <w:rsid w:val="007A24A5"/>
    <w:rsid w:val="007A24B4"/>
    <w:rsid w:val="007A25D0"/>
    <w:rsid w:val="007A28A8"/>
    <w:rsid w:val="007A2AA1"/>
    <w:rsid w:val="007A2B29"/>
    <w:rsid w:val="007A2C69"/>
    <w:rsid w:val="007A2D33"/>
    <w:rsid w:val="007A2D47"/>
    <w:rsid w:val="007A2D84"/>
    <w:rsid w:val="007A2DFE"/>
    <w:rsid w:val="007A2E38"/>
    <w:rsid w:val="007A2E5C"/>
    <w:rsid w:val="007A2F03"/>
    <w:rsid w:val="007A2F8D"/>
    <w:rsid w:val="007A2FBA"/>
    <w:rsid w:val="007A318A"/>
    <w:rsid w:val="007A31D4"/>
    <w:rsid w:val="007A321D"/>
    <w:rsid w:val="007A3382"/>
    <w:rsid w:val="007A33E1"/>
    <w:rsid w:val="007A340C"/>
    <w:rsid w:val="007A341B"/>
    <w:rsid w:val="007A350F"/>
    <w:rsid w:val="007A3614"/>
    <w:rsid w:val="007A3779"/>
    <w:rsid w:val="007A380A"/>
    <w:rsid w:val="007A3846"/>
    <w:rsid w:val="007A3A31"/>
    <w:rsid w:val="007A3B38"/>
    <w:rsid w:val="007A3BFC"/>
    <w:rsid w:val="007A3CDC"/>
    <w:rsid w:val="007A3FEF"/>
    <w:rsid w:val="007A4032"/>
    <w:rsid w:val="007A40B9"/>
    <w:rsid w:val="007A40C4"/>
    <w:rsid w:val="007A40D2"/>
    <w:rsid w:val="007A41B3"/>
    <w:rsid w:val="007A41D5"/>
    <w:rsid w:val="007A4335"/>
    <w:rsid w:val="007A47F6"/>
    <w:rsid w:val="007A4835"/>
    <w:rsid w:val="007A48FE"/>
    <w:rsid w:val="007A4956"/>
    <w:rsid w:val="007A4AC7"/>
    <w:rsid w:val="007A4AD6"/>
    <w:rsid w:val="007A4B05"/>
    <w:rsid w:val="007A4B44"/>
    <w:rsid w:val="007A4D3C"/>
    <w:rsid w:val="007A4DF7"/>
    <w:rsid w:val="007A4E50"/>
    <w:rsid w:val="007A4F18"/>
    <w:rsid w:val="007A4FE2"/>
    <w:rsid w:val="007A51E0"/>
    <w:rsid w:val="007A5211"/>
    <w:rsid w:val="007A53F0"/>
    <w:rsid w:val="007A55CF"/>
    <w:rsid w:val="007A55E3"/>
    <w:rsid w:val="007A59E1"/>
    <w:rsid w:val="007A5A69"/>
    <w:rsid w:val="007A5C35"/>
    <w:rsid w:val="007A5C60"/>
    <w:rsid w:val="007A5CA7"/>
    <w:rsid w:val="007A5D7A"/>
    <w:rsid w:val="007A5F64"/>
    <w:rsid w:val="007A5F92"/>
    <w:rsid w:val="007A5F98"/>
    <w:rsid w:val="007A5FCA"/>
    <w:rsid w:val="007A5FE5"/>
    <w:rsid w:val="007A6022"/>
    <w:rsid w:val="007A6058"/>
    <w:rsid w:val="007A608E"/>
    <w:rsid w:val="007A60B6"/>
    <w:rsid w:val="007A62FC"/>
    <w:rsid w:val="007A6350"/>
    <w:rsid w:val="007A6363"/>
    <w:rsid w:val="007A6366"/>
    <w:rsid w:val="007A64D7"/>
    <w:rsid w:val="007A6530"/>
    <w:rsid w:val="007A675A"/>
    <w:rsid w:val="007A676E"/>
    <w:rsid w:val="007A684C"/>
    <w:rsid w:val="007A68E8"/>
    <w:rsid w:val="007A691B"/>
    <w:rsid w:val="007A6A12"/>
    <w:rsid w:val="007A6A3E"/>
    <w:rsid w:val="007A6AA6"/>
    <w:rsid w:val="007A6C41"/>
    <w:rsid w:val="007A7111"/>
    <w:rsid w:val="007A7258"/>
    <w:rsid w:val="007A745F"/>
    <w:rsid w:val="007A79B4"/>
    <w:rsid w:val="007A7A22"/>
    <w:rsid w:val="007A7B83"/>
    <w:rsid w:val="007A7C40"/>
    <w:rsid w:val="007A7E4D"/>
    <w:rsid w:val="007A7FB8"/>
    <w:rsid w:val="007B009B"/>
    <w:rsid w:val="007B0144"/>
    <w:rsid w:val="007B01EB"/>
    <w:rsid w:val="007B01F0"/>
    <w:rsid w:val="007B03E0"/>
    <w:rsid w:val="007B04C5"/>
    <w:rsid w:val="007B0684"/>
    <w:rsid w:val="007B06FE"/>
    <w:rsid w:val="007B070A"/>
    <w:rsid w:val="007B082C"/>
    <w:rsid w:val="007B08BE"/>
    <w:rsid w:val="007B09A1"/>
    <w:rsid w:val="007B09BD"/>
    <w:rsid w:val="007B0D03"/>
    <w:rsid w:val="007B0D9E"/>
    <w:rsid w:val="007B0E77"/>
    <w:rsid w:val="007B0FA2"/>
    <w:rsid w:val="007B10A2"/>
    <w:rsid w:val="007B11A3"/>
    <w:rsid w:val="007B11AF"/>
    <w:rsid w:val="007B1220"/>
    <w:rsid w:val="007B1227"/>
    <w:rsid w:val="007B159E"/>
    <w:rsid w:val="007B15E7"/>
    <w:rsid w:val="007B163B"/>
    <w:rsid w:val="007B176F"/>
    <w:rsid w:val="007B179F"/>
    <w:rsid w:val="007B18D7"/>
    <w:rsid w:val="007B18DE"/>
    <w:rsid w:val="007B1B2B"/>
    <w:rsid w:val="007B1B4E"/>
    <w:rsid w:val="007B1BB4"/>
    <w:rsid w:val="007B1BEA"/>
    <w:rsid w:val="007B1C26"/>
    <w:rsid w:val="007B1E29"/>
    <w:rsid w:val="007B1ED5"/>
    <w:rsid w:val="007B1FEC"/>
    <w:rsid w:val="007B2006"/>
    <w:rsid w:val="007B2049"/>
    <w:rsid w:val="007B20D7"/>
    <w:rsid w:val="007B20F7"/>
    <w:rsid w:val="007B213B"/>
    <w:rsid w:val="007B21AE"/>
    <w:rsid w:val="007B2228"/>
    <w:rsid w:val="007B226F"/>
    <w:rsid w:val="007B22C4"/>
    <w:rsid w:val="007B241C"/>
    <w:rsid w:val="007B245A"/>
    <w:rsid w:val="007B24F4"/>
    <w:rsid w:val="007B2556"/>
    <w:rsid w:val="007B2641"/>
    <w:rsid w:val="007B266B"/>
    <w:rsid w:val="007B2876"/>
    <w:rsid w:val="007B29E7"/>
    <w:rsid w:val="007B2A01"/>
    <w:rsid w:val="007B2A6C"/>
    <w:rsid w:val="007B2B01"/>
    <w:rsid w:val="007B2B68"/>
    <w:rsid w:val="007B2CD7"/>
    <w:rsid w:val="007B2CED"/>
    <w:rsid w:val="007B2D19"/>
    <w:rsid w:val="007B2ED5"/>
    <w:rsid w:val="007B2F1D"/>
    <w:rsid w:val="007B2F4B"/>
    <w:rsid w:val="007B3153"/>
    <w:rsid w:val="007B315E"/>
    <w:rsid w:val="007B321F"/>
    <w:rsid w:val="007B332C"/>
    <w:rsid w:val="007B3398"/>
    <w:rsid w:val="007B344B"/>
    <w:rsid w:val="007B35A2"/>
    <w:rsid w:val="007B35E4"/>
    <w:rsid w:val="007B35F2"/>
    <w:rsid w:val="007B35FE"/>
    <w:rsid w:val="007B36C5"/>
    <w:rsid w:val="007B374E"/>
    <w:rsid w:val="007B3882"/>
    <w:rsid w:val="007B38AC"/>
    <w:rsid w:val="007B396E"/>
    <w:rsid w:val="007B3CE0"/>
    <w:rsid w:val="007B3D37"/>
    <w:rsid w:val="007B3F78"/>
    <w:rsid w:val="007B4065"/>
    <w:rsid w:val="007B407A"/>
    <w:rsid w:val="007B4082"/>
    <w:rsid w:val="007B4248"/>
    <w:rsid w:val="007B4254"/>
    <w:rsid w:val="007B428C"/>
    <w:rsid w:val="007B42D1"/>
    <w:rsid w:val="007B4304"/>
    <w:rsid w:val="007B43D3"/>
    <w:rsid w:val="007B442C"/>
    <w:rsid w:val="007B4444"/>
    <w:rsid w:val="007B45C9"/>
    <w:rsid w:val="007B45FE"/>
    <w:rsid w:val="007B46D3"/>
    <w:rsid w:val="007B46EF"/>
    <w:rsid w:val="007B470F"/>
    <w:rsid w:val="007B4719"/>
    <w:rsid w:val="007B4A91"/>
    <w:rsid w:val="007B4AF2"/>
    <w:rsid w:val="007B4C27"/>
    <w:rsid w:val="007B4C8C"/>
    <w:rsid w:val="007B4DAC"/>
    <w:rsid w:val="007B4FD3"/>
    <w:rsid w:val="007B5034"/>
    <w:rsid w:val="007B50CC"/>
    <w:rsid w:val="007B513A"/>
    <w:rsid w:val="007B514B"/>
    <w:rsid w:val="007B51D1"/>
    <w:rsid w:val="007B525E"/>
    <w:rsid w:val="007B526D"/>
    <w:rsid w:val="007B52D0"/>
    <w:rsid w:val="007B5303"/>
    <w:rsid w:val="007B54D4"/>
    <w:rsid w:val="007B5553"/>
    <w:rsid w:val="007B558C"/>
    <w:rsid w:val="007B559C"/>
    <w:rsid w:val="007B561A"/>
    <w:rsid w:val="007B5661"/>
    <w:rsid w:val="007B5709"/>
    <w:rsid w:val="007B5957"/>
    <w:rsid w:val="007B5977"/>
    <w:rsid w:val="007B59A0"/>
    <w:rsid w:val="007B59C4"/>
    <w:rsid w:val="007B5AF2"/>
    <w:rsid w:val="007B5CA5"/>
    <w:rsid w:val="007B5D0A"/>
    <w:rsid w:val="007B5D9F"/>
    <w:rsid w:val="007B5F78"/>
    <w:rsid w:val="007B6058"/>
    <w:rsid w:val="007B616D"/>
    <w:rsid w:val="007B62B1"/>
    <w:rsid w:val="007B62B7"/>
    <w:rsid w:val="007B6362"/>
    <w:rsid w:val="007B6391"/>
    <w:rsid w:val="007B63E6"/>
    <w:rsid w:val="007B6411"/>
    <w:rsid w:val="007B659F"/>
    <w:rsid w:val="007B66AE"/>
    <w:rsid w:val="007B6797"/>
    <w:rsid w:val="007B67ED"/>
    <w:rsid w:val="007B691C"/>
    <w:rsid w:val="007B695B"/>
    <w:rsid w:val="007B6999"/>
    <w:rsid w:val="007B69BD"/>
    <w:rsid w:val="007B6A28"/>
    <w:rsid w:val="007B6A4E"/>
    <w:rsid w:val="007B6A78"/>
    <w:rsid w:val="007B6AA2"/>
    <w:rsid w:val="007B6CD9"/>
    <w:rsid w:val="007B6D77"/>
    <w:rsid w:val="007B6E3C"/>
    <w:rsid w:val="007B6EE0"/>
    <w:rsid w:val="007B70A5"/>
    <w:rsid w:val="007B7170"/>
    <w:rsid w:val="007B72D8"/>
    <w:rsid w:val="007B7303"/>
    <w:rsid w:val="007B7424"/>
    <w:rsid w:val="007B7467"/>
    <w:rsid w:val="007B74CF"/>
    <w:rsid w:val="007B74F3"/>
    <w:rsid w:val="007B78F4"/>
    <w:rsid w:val="007B794D"/>
    <w:rsid w:val="007B7B1B"/>
    <w:rsid w:val="007B7B25"/>
    <w:rsid w:val="007B7BF8"/>
    <w:rsid w:val="007B7D2F"/>
    <w:rsid w:val="007B7D54"/>
    <w:rsid w:val="007B7D72"/>
    <w:rsid w:val="007B7DFF"/>
    <w:rsid w:val="007B7E44"/>
    <w:rsid w:val="007B7F93"/>
    <w:rsid w:val="007C0001"/>
    <w:rsid w:val="007C0302"/>
    <w:rsid w:val="007C0397"/>
    <w:rsid w:val="007C0406"/>
    <w:rsid w:val="007C0509"/>
    <w:rsid w:val="007C0559"/>
    <w:rsid w:val="007C058B"/>
    <w:rsid w:val="007C0B0E"/>
    <w:rsid w:val="007C0CBF"/>
    <w:rsid w:val="007C0E55"/>
    <w:rsid w:val="007C0E5F"/>
    <w:rsid w:val="007C0E91"/>
    <w:rsid w:val="007C0F4A"/>
    <w:rsid w:val="007C0F7B"/>
    <w:rsid w:val="007C101B"/>
    <w:rsid w:val="007C106A"/>
    <w:rsid w:val="007C111F"/>
    <w:rsid w:val="007C1315"/>
    <w:rsid w:val="007C14F6"/>
    <w:rsid w:val="007C167A"/>
    <w:rsid w:val="007C168A"/>
    <w:rsid w:val="007C16E1"/>
    <w:rsid w:val="007C1756"/>
    <w:rsid w:val="007C182C"/>
    <w:rsid w:val="007C1859"/>
    <w:rsid w:val="007C185A"/>
    <w:rsid w:val="007C1964"/>
    <w:rsid w:val="007C1ACD"/>
    <w:rsid w:val="007C1B3B"/>
    <w:rsid w:val="007C1DA3"/>
    <w:rsid w:val="007C1F0D"/>
    <w:rsid w:val="007C1FA6"/>
    <w:rsid w:val="007C1FD3"/>
    <w:rsid w:val="007C2018"/>
    <w:rsid w:val="007C2021"/>
    <w:rsid w:val="007C204B"/>
    <w:rsid w:val="007C21EB"/>
    <w:rsid w:val="007C230B"/>
    <w:rsid w:val="007C2387"/>
    <w:rsid w:val="007C2413"/>
    <w:rsid w:val="007C24B5"/>
    <w:rsid w:val="007C26A2"/>
    <w:rsid w:val="007C278C"/>
    <w:rsid w:val="007C2849"/>
    <w:rsid w:val="007C2942"/>
    <w:rsid w:val="007C295D"/>
    <w:rsid w:val="007C29CB"/>
    <w:rsid w:val="007C2A8A"/>
    <w:rsid w:val="007C2AEF"/>
    <w:rsid w:val="007C2AFD"/>
    <w:rsid w:val="007C2C2B"/>
    <w:rsid w:val="007C2DAE"/>
    <w:rsid w:val="007C2E7A"/>
    <w:rsid w:val="007C2E7C"/>
    <w:rsid w:val="007C2F67"/>
    <w:rsid w:val="007C30EE"/>
    <w:rsid w:val="007C3200"/>
    <w:rsid w:val="007C3255"/>
    <w:rsid w:val="007C330B"/>
    <w:rsid w:val="007C334D"/>
    <w:rsid w:val="007C357D"/>
    <w:rsid w:val="007C368C"/>
    <w:rsid w:val="007C3748"/>
    <w:rsid w:val="007C376A"/>
    <w:rsid w:val="007C37D3"/>
    <w:rsid w:val="007C37FF"/>
    <w:rsid w:val="007C393A"/>
    <w:rsid w:val="007C3AAF"/>
    <w:rsid w:val="007C3B1F"/>
    <w:rsid w:val="007C3C36"/>
    <w:rsid w:val="007C3CF9"/>
    <w:rsid w:val="007C3CFE"/>
    <w:rsid w:val="007C3E6C"/>
    <w:rsid w:val="007C3EB4"/>
    <w:rsid w:val="007C3FB5"/>
    <w:rsid w:val="007C405E"/>
    <w:rsid w:val="007C4199"/>
    <w:rsid w:val="007C42F8"/>
    <w:rsid w:val="007C45E8"/>
    <w:rsid w:val="007C498C"/>
    <w:rsid w:val="007C49C2"/>
    <w:rsid w:val="007C4A2C"/>
    <w:rsid w:val="007C4B1E"/>
    <w:rsid w:val="007C4C4C"/>
    <w:rsid w:val="007C4ED7"/>
    <w:rsid w:val="007C521A"/>
    <w:rsid w:val="007C521C"/>
    <w:rsid w:val="007C5236"/>
    <w:rsid w:val="007C5387"/>
    <w:rsid w:val="007C5422"/>
    <w:rsid w:val="007C549F"/>
    <w:rsid w:val="007C54EA"/>
    <w:rsid w:val="007C54F6"/>
    <w:rsid w:val="007C54FE"/>
    <w:rsid w:val="007C55BA"/>
    <w:rsid w:val="007C5613"/>
    <w:rsid w:val="007C5622"/>
    <w:rsid w:val="007C569D"/>
    <w:rsid w:val="007C56A3"/>
    <w:rsid w:val="007C5794"/>
    <w:rsid w:val="007C5796"/>
    <w:rsid w:val="007C57E6"/>
    <w:rsid w:val="007C5A27"/>
    <w:rsid w:val="007C5A4F"/>
    <w:rsid w:val="007C5A6D"/>
    <w:rsid w:val="007C5AF1"/>
    <w:rsid w:val="007C5CCC"/>
    <w:rsid w:val="007C5CF3"/>
    <w:rsid w:val="007C5DDD"/>
    <w:rsid w:val="007C5DF6"/>
    <w:rsid w:val="007C5F8D"/>
    <w:rsid w:val="007C5F99"/>
    <w:rsid w:val="007C5FC4"/>
    <w:rsid w:val="007C6063"/>
    <w:rsid w:val="007C6168"/>
    <w:rsid w:val="007C61B3"/>
    <w:rsid w:val="007C62AE"/>
    <w:rsid w:val="007C640D"/>
    <w:rsid w:val="007C65B6"/>
    <w:rsid w:val="007C6696"/>
    <w:rsid w:val="007C68D6"/>
    <w:rsid w:val="007C6987"/>
    <w:rsid w:val="007C6999"/>
    <w:rsid w:val="007C69C5"/>
    <w:rsid w:val="007C6C0C"/>
    <w:rsid w:val="007C6CCC"/>
    <w:rsid w:val="007C6CF5"/>
    <w:rsid w:val="007C6DFB"/>
    <w:rsid w:val="007C6E88"/>
    <w:rsid w:val="007C6FBA"/>
    <w:rsid w:val="007C7176"/>
    <w:rsid w:val="007C72F7"/>
    <w:rsid w:val="007C73B4"/>
    <w:rsid w:val="007C73C8"/>
    <w:rsid w:val="007C74C8"/>
    <w:rsid w:val="007C7563"/>
    <w:rsid w:val="007C7583"/>
    <w:rsid w:val="007C7620"/>
    <w:rsid w:val="007C76E3"/>
    <w:rsid w:val="007C77BF"/>
    <w:rsid w:val="007C77F7"/>
    <w:rsid w:val="007C7837"/>
    <w:rsid w:val="007C788C"/>
    <w:rsid w:val="007C78AA"/>
    <w:rsid w:val="007C78D2"/>
    <w:rsid w:val="007C78F6"/>
    <w:rsid w:val="007C7AE5"/>
    <w:rsid w:val="007C7BAE"/>
    <w:rsid w:val="007C7F0E"/>
    <w:rsid w:val="007C7F8D"/>
    <w:rsid w:val="007D0088"/>
    <w:rsid w:val="007D00AC"/>
    <w:rsid w:val="007D020B"/>
    <w:rsid w:val="007D0266"/>
    <w:rsid w:val="007D0292"/>
    <w:rsid w:val="007D04D9"/>
    <w:rsid w:val="007D0574"/>
    <w:rsid w:val="007D064C"/>
    <w:rsid w:val="007D0808"/>
    <w:rsid w:val="007D0972"/>
    <w:rsid w:val="007D0C11"/>
    <w:rsid w:val="007D0CDB"/>
    <w:rsid w:val="007D0F2E"/>
    <w:rsid w:val="007D11E1"/>
    <w:rsid w:val="007D122E"/>
    <w:rsid w:val="007D1299"/>
    <w:rsid w:val="007D138D"/>
    <w:rsid w:val="007D14BB"/>
    <w:rsid w:val="007D1542"/>
    <w:rsid w:val="007D154E"/>
    <w:rsid w:val="007D1665"/>
    <w:rsid w:val="007D17CE"/>
    <w:rsid w:val="007D19BF"/>
    <w:rsid w:val="007D19E4"/>
    <w:rsid w:val="007D19E8"/>
    <w:rsid w:val="007D1B42"/>
    <w:rsid w:val="007D1D0B"/>
    <w:rsid w:val="007D1D96"/>
    <w:rsid w:val="007D1E39"/>
    <w:rsid w:val="007D1EEE"/>
    <w:rsid w:val="007D1EFA"/>
    <w:rsid w:val="007D1F65"/>
    <w:rsid w:val="007D214C"/>
    <w:rsid w:val="007D2209"/>
    <w:rsid w:val="007D2349"/>
    <w:rsid w:val="007D2376"/>
    <w:rsid w:val="007D256D"/>
    <w:rsid w:val="007D2722"/>
    <w:rsid w:val="007D293D"/>
    <w:rsid w:val="007D2945"/>
    <w:rsid w:val="007D2A38"/>
    <w:rsid w:val="007D2A6F"/>
    <w:rsid w:val="007D2A72"/>
    <w:rsid w:val="007D2A74"/>
    <w:rsid w:val="007D2AAD"/>
    <w:rsid w:val="007D2AE1"/>
    <w:rsid w:val="007D2B36"/>
    <w:rsid w:val="007D2D89"/>
    <w:rsid w:val="007D2EB0"/>
    <w:rsid w:val="007D2EF0"/>
    <w:rsid w:val="007D2F31"/>
    <w:rsid w:val="007D2FA0"/>
    <w:rsid w:val="007D3371"/>
    <w:rsid w:val="007D352A"/>
    <w:rsid w:val="007D35AC"/>
    <w:rsid w:val="007D365E"/>
    <w:rsid w:val="007D381F"/>
    <w:rsid w:val="007D386A"/>
    <w:rsid w:val="007D3A37"/>
    <w:rsid w:val="007D3A9B"/>
    <w:rsid w:val="007D3B4B"/>
    <w:rsid w:val="007D3C2B"/>
    <w:rsid w:val="007D3F58"/>
    <w:rsid w:val="007D3F85"/>
    <w:rsid w:val="007D4161"/>
    <w:rsid w:val="007D41A9"/>
    <w:rsid w:val="007D41BE"/>
    <w:rsid w:val="007D4299"/>
    <w:rsid w:val="007D4383"/>
    <w:rsid w:val="007D439E"/>
    <w:rsid w:val="007D43A8"/>
    <w:rsid w:val="007D43B0"/>
    <w:rsid w:val="007D43BC"/>
    <w:rsid w:val="007D4430"/>
    <w:rsid w:val="007D449F"/>
    <w:rsid w:val="007D44BD"/>
    <w:rsid w:val="007D4604"/>
    <w:rsid w:val="007D4784"/>
    <w:rsid w:val="007D4872"/>
    <w:rsid w:val="007D4903"/>
    <w:rsid w:val="007D4932"/>
    <w:rsid w:val="007D49F1"/>
    <w:rsid w:val="007D4A0A"/>
    <w:rsid w:val="007D4AAC"/>
    <w:rsid w:val="007D4B38"/>
    <w:rsid w:val="007D4C0E"/>
    <w:rsid w:val="007D4CD3"/>
    <w:rsid w:val="007D4CE5"/>
    <w:rsid w:val="007D4DB9"/>
    <w:rsid w:val="007D4E41"/>
    <w:rsid w:val="007D4E6A"/>
    <w:rsid w:val="007D4EE9"/>
    <w:rsid w:val="007D4F46"/>
    <w:rsid w:val="007D4F9F"/>
    <w:rsid w:val="007D4FEF"/>
    <w:rsid w:val="007D534A"/>
    <w:rsid w:val="007D549E"/>
    <w:rsid w:val="007D558D"/>
    <w:rsid w:val="007D55F8"/>
    <w:rsid w:val="007D5765"/>
    <w:rsid w:val="007D57A3"/>
    <w:rsid w:val="007D59E2"/>
    <w:rsid w:val="007D5A7A"/>
    <w:rsid w:val="007D5B84"/>
    <w:rsid w:val="007D5F21"/>
    <w:rsid w:val="007D5F40"/>
    <w:rsid w:val="007D5F6E"/>
    <w:rsid w:val="007D6050"/>
    <w:rsid w:val="007D613D"/>
    <w:rsid w:val="007D61FF"/>
    <w:rsid w:val="007D63FD"/>
    <w:rsid w:val="007D651E"/>
    <w:rsid w:val="007D652D"/>
    <w:rsid w:val="007D657F"/>
    <w:rsid w:val="007D665A"/>
    <w:rsid w:val="007D6781"/>
    <w:rsid w:val="007D6885"/>
    <w:rsid w:val="007D6932"/>
    <w:rsid w:val="007D697B"/>
    <w:rsid w:val="007D69C0"/>
    <w:rsid w:val="007D6DCF"/>
    <w:rsid w:val="007D6E31"/>
    <w:rsid w:val="007D6F04"/>
    <w:rsid w:val="007D702E"/>
    <w:rsid w:val="007D706D"/>
    <w:rsid w:val="007D7078"/>
    <w:rsid w:val="007D709D"/>
    <w:rsid w:val="007D710D"/>
    <w:rsid w:val="007D7311"/>
    <w:rsid w:val="007D738D"/>
    <w:rsid w:val="007D75FE"/>
    <w:rsid w:val="007D76C7"/>
    <w:rsid w:val="007D778D"/>
    <w:rsid w:val="007D78B0"/>
    <w:rsid w:val="007D7935"/>
    <w:rsid w:val="007D7947"/>
    <w:rsid w:val="007D797C"/>
    <w:rsid w:val="007D79C1"/>
    <w:rsid w:val="007D7A2F"/>
    <w:rsid w:val="007D7AA7"/>
    <w:rsid w:val="007D7B92"/>
    <w:rsid w:val="007D7B99"/>
    <w:rsid w:val="007D7E13"/>
    <w:rsid w:val="007D7F5C"/>
    <w:rsid w:val="007E01DB"/>
    <w:rsid w:val="007E028E"/>
    <w:rsid w:val="007E029E"/>
    <w:rsid w:val="007E02B2"/>
    <w:rsid w:val="007E04B1"/>
    <w:rsid w:val="007E05AB"/>
    <w:rsid w:val="007E06B4"/>
    <w:rsid w:val="007E0750"/>
    <w:rsid w:val="007E08D8"/>
    <w:rsid w:val="007E0B07"/>
    <w:rsid w:val="007E0D4B"/>
    <w:rsid w:val="007E0D8A"/>
    <w:rsid w:val="007E0FC8"/>
    <w:rsid w:val="007E111B"/>
    <w:rsid w:val="007E11DD"/>
    <w:rsid w:val="007E1209"/>
    <w:rsid w:val="007E1294"/>
    <w:rsid w:val="007E13B8"/>
    <w:rsid w:val="007E1467"/>
    <w:rsid w:val="007E14CF"/>
    <w:rsid w:val="007E159B"/>
    <w:rsid w:val="007E15D5"/>
    <w:rsid w:val="007E174D"/>
    <w:rsid w:val="007E179F"/>
    <w:rsid w:val="007E1947"/>
    <w:rsid w:val="007E1AE0"/>
    <w:rsid w:val="007E1B3F"/>
    <w:rsid w:val="007E1D11"/>
    <w:rsid w:val="007E1D21"/>
    <w:rsid w:val="007E1DAA"/>
    <w:rsid w:val="007E1ED4"/>
    <w:rsid w:val="007E1F51"/>
    <w:rsid w:val="007E1F8A"/>
    <w:rsid w:val="007E1FCD"/>
    <w:rsid w:val="007E2069"/>
    <w:rsid w:val="007E21B4"/>
    <w:rsid w:val="007E23FB"/>
    <w:rsid w:val="007E2528"/>
    <w:rsid w:val="007E293E"/>
    <w:rsid w:val="007E29A7"/>
    <w:rsid w:val="007E2B9A"/>
    <w:rsid w:val="007E2C4C"/>
    <w:rsid w:val="007E2CAD"/>
    <w:rsid w:val="007E2D3A"/>
    <w:rsid w:val="007E2D56"/>
    <w:rsid w:val="007E2D79"/>
    <w:rsid w:val="007E2E55"/>
    <w:rsid w:val="007E2FA4"/>
    <w:rsid w:val="007E3153"/>
    <w:rsid w:val="007E3168"/>
    <w:rsid w:val="007E3264"/>
    <w:rsid w:val="007E329A"/>
    <w:rsid w:val="007E355B"/>
    <w:rsid w:val="007E35FD"/>
    <w:rsid w:val="007E3645"/>
    <w:rsid w:val="007E372F"/>
    <w:rsid w:val="007E376E"/>
    <w:rsid w:val="007E3AA9"/>
    <w:rsid w:val="007E3B92"/>
    <w:rsid w:val="007E3B9F"/>
    <w:rsid w:val="007E3C70"/>
    <w:rsid w:val="007E3C84"/>
    <w:rsid w:val="007E3D33"/>
    <w:rsid w:val="007E3E63"/>
    <w:rsid w:val="007E403F"/>
    <w:rsid w:val="007E4192"/>
    <w:rsid w:val="007E4214"/>
    <w:rsid w:val="007E4299"/>
    <w:rsid w:val="007E4356"/>
    <w:rsid w:val="007E449B"/>
    <w:rsid w:val="007E44BD"/>
    <w:rsid w:val="007E44FF"/>
    <w:rsid w:val="007E46D1"/>
    <w:rsid w:val="007E47AE"/>
    <w:rsid w:val="007E4897"/>
    <w:rsid w:val="007E4A44"/>
    <w:rsid w:val="007E4AF8"/>
    <w:rsid w:val="007E4B44"/>
    <w:rsid w:val="007E4D9B"/>
    <w:rsid w:val="007E4ED9"/>
    <w:rsid w:val="007E4F38"/>
    <w:rsid w:val="007E4FF7"/>
    <w:rsid w:val="007E50FB"/>
    <w:rsid w:val="007E5113"/>
    <w:rsid w:val="007E5158"/>
    <w:rsid w:val="007E5311"/>
    <w:rsid w:val="007E5319"/>
    <w:rsid w:val="007E539A"/>
    <w:rsid w:val="007E5406"/>
    <w:rsid w:val="007E542A"/>
    <w:rsid w:val="007E543F"/>
    <w:rsid w:val="007E544E"/>
    <w:rsid w:val="007E5665"/>
    <w:rsid w:val="007E5740"/>
    <w:rsid w:val="007E57AB"/>
    <w:rsid w:val="007E58B9"/>
    <w:rsid w:val="007E59C1"/>
    <w:rsid w:val="007E5A26"/>
    <w:rsid w:val="007E5AED"/>
    <w:rsid w:val="007E5B50"/>
    <w:rsid w:val="007E5B66"/>
    <w:rsid w:val="007E5BAE"/>
    <w:rsid w:val="007E5BCC"/>
    <w:rsid w:val="007E5C2E"/>
    <w:rsid w:val="007E5CBB"/>
    <w:rsid w:val="007E5D37"/>
    <w:rsid w:val="007E5D98"/>
    <w:rsid w:val="007E5F83"/>
    <w:rsid w:val="007E6020"/>
    <w:rsid w:val="007E6030"/>
    <w:rsid w:val="007E6075"/>
    <w:rsid w:val="007E60E3"/>
    <w:rsid w:val="007E610B"/>
    <w:rsid w:val="007E622C"/>
    <w:rsid w:val="007E6394"/>
    <w:rsid w:val="007E63F5"/>
    <w:rsid w:val="007E6531"/>
    <w:rsid w:val="007E656C"/>
    <w:rsid w:val="007E6770"/>
    <w:rsid w:val="007E67C0"/>
    <w:rsid w:val="007E67C4"/>
    <w:rsid w:val="007E681C"/>
    <w:rsid w:val="007E6A42"/>
    <w:rsid w:val="007E6CC4"/>
    <w:rsid w:val="007E6DD0"/>
    <w:rsid w:val="007E6E5E"/>
    <w:rsid w:val="007E6E99"/>
    <w:rsid w:val="007E70DC"/>
    <w:rsid w:val="007E711E"/>
    <w:rsid w:val="007E714B"/>
    <w:rsid w:val="007E72D0"/>
    <w:rsid w:val="007E72F9"/>
    <w:rsid w:val="007E733D"/>
    <w:rsid w:val="007E7409"/>
    <w:rsid w:val="007E741B"/>
    <w:rsid w:val="007E74F7"/>
    <w:rsid w:val="007E75EE"/>
    <w:rsid w:val="007E7600"/>
    <w:rsid w:val="007E761C"/>
    <w:rsid w:val="007E768F"/>
    <w:rsid w:val="007E76BC"/>
    <w:rsid w:val="007E76CB"/>
    <w:rsid w:val="007E76CC"/>
    <w:rsid w:val="007E7723"/>
    <w:rsid w:val="007E772F"/>
    <w:rsid w:val="007E7773"/>
    <w:rsid w:val="007E77EF"/>
    <w:rsid w:val="007E781E"/>
    <w:rsid w:val="007E787E"/>
    <w:rsid w:val="007E78AA"/>
    <w:rsid w:val="007E79F3"/>
    <w:rsid w:val="007E7A4A"/>
    <w:rsid w:val="007E7A5E"/>
    <w:rsid w:val="007E7D23"/>
    <w:rsid w:val="007E7D8D"/>
    <w:rsid w:val="007E7DD4"/>
    <w:rsid w:val="007E7FA2"/>
    <w:rsid w:val="007E7FC1"/>
    <w:rsid w:val="007F03CC"/>
    <w:rsid w:val="007F04BA"/>
    <w:rsid w:val="007F04DD"/>
    <w:rsid w:val="007F04E1"/>
    <w:rsid w:val="007F0529"/>
    <w:rsid w:val="007F054F"/>
    <w:rsid w:val="007F0574"/>
    <w:rsid w:val="007F05BE"/>
    <w:rsid w:val="007F05E4"/>
    <w:rsid w:val="007F0640"/>
    <w:rsid w:val="007F0647"/>
    <w:rsid w:val="007F064C"/>
    <w:rsid w:val="007F0735"/>
    <w:rsid w:val="007F07B6"/>
    <w:rsid w:val="007F080E"/>
    <w:rsid w:val="007F083F"/>
    <w:rsid w:val="007F088C"/>
    <w:rsid w:val="007F0B6E"/>
    <w:rsid w:val="007F0BB0"/>
    <w:rsid w:val="007F0C45"/>
    <w:rsid w:val="007F0D6A"/>
    <w:rsid w:val="007F0E09"/>
    <w:rsid w:val="007F0E2F"/>
    <w:rsid w:val="007F0F51"/>
    <w:rsid w:val="007F1009"/>
    <w:rsid w:val="007F10B5"/>
    <w:rsid w:val="007F121D"/>
    <w:rsid w:val="007F121F"/>
    <w:rsid w:val="007F138E"/>
    <w:rsid w:val="007F1557"/>
    <w:rsid w:val="007F15AF"/>
    <w:rsid w:val="007F1669"/>
    <w:rsid w:val="007F185F"/>
    <w:rsid w:val="007F1873"/>
    <w:rsid w:val="007F1903"/>
    <w:rsid w:val="007F1967"/>
    <w:rsid w:val="007F19F9"/>
    <w:rsid w:val="007F19FF"/>
    <w:rsid w:val="007F1A4D"/>
    <w:rsid w:val="007F1B7A"/>
    <w:rsid w:val="007F1B85"/>
    <w:rsid w:val="007F1CE1"/>
    <w:rsid w:val="007F1D1D"/>
    <w:rsid w:val="007F1F37"/>
    <w:rsid w:val="007F1F48"/>
    <w:rsid w:val="007F1F7F"/>
    <w:rsid w:val="007F202C"/>
    <w:rsid w:val="007F2083"/>
    <w:rsid w:val="007F2090"/>
    <w:rsid w:val="007F20AC"/>
    <w:rsid w:val="007F2263"/>
    <w:rsid w:val="007F2292"/>
    <w:rsid w:val="007F22CE"/>
    <w:rsid w:val="007F2551"/>
    <w:rsid w:val="007F2659"/>
    <w:rsid w:val="007F2876"/>
    <w:rsid w:val="007F2B8C"/>
    <w:rsid w:val="007F2D35"/>
    <w:rsid w:val="007F2DAE"/>
    <w:rsid w:val="007F2F44"/>
    <w:rsid w:val="007F2FAD"/>
    <w:rsid w:val="007F2FD2"/>
    <w:rsid w:val="007F328D"/>
    <w:rsid w:val="007F3398"/>
    <w:rsid w:val="007F33AC"/>
    <w:rsid w:val="007F33C4"/>
    <w:rsid w:val="007F3623"/>
    <w:rsid w:val="007F3714"/>
    <w:rsid w:val="007F382B"/>
    <w:rsid w:val="007F38BD"/>
    <w:rsid w:val="007F38D8"/>
    <w:rsid w:val="007F38EA"/>
    <w:rsid w:val="007F3994"/>
    <w:rsid w:val="007F39AC"/>
    <w:rsid w:val="007F3A6B"/>
    <w:rsid w:val="007F3A8E"/>
    <w:rsid w:val="007F3C12"/>
    <w:rsid w:val="007F3C33"/>
    <w:rsid w:val="007F3D79"/>
    <w:rsid w:val="007F3F70"/>
    <w:rsid w:val="007F4009"/>
    <w:rsid w:val="007F41C0"/>
    <w:rsid w:val="007F4255"/>
    <w:rsid w:val="007F425E"/>
    <w:rsid w:val="007F43C8"/>
    <w:rsid w:val="007F4481"/>
    <w:rsid w:val="007F44C3"/>
    <w:rsid w:val="007F4629"/>
    <w:rsid w:val="007F46C5"/>
    <w:rsid w:val="007F4830"/>
    <w:rsid w:val="007F48EC"/>
    <w:rsid w:val="007F496F"/>
    <w:rsid w:val="007F4ADF"/>
    <w:rsid w:val="007F4BC2"/>
    <w:rsid w:val="007F4C83"/>
    <w:rsid w:val="007F4CE6"/>
    <w:rsid w:val="007F4D03"/>
    <w:rsid w:val="007F4D52"/>
    <w:rsid w:val="007F4D77"/>
    <w:rsid w:val="007F4DA2"/>
    <w:rsid w:val="007F4DAF"/>
    <w:rsid w:val="007F4E3E"/>
    <w:rsid w:val="007F4F00"/>
    <w:rsid w:val="007F4F07"/>
    <w:rsid w:val="007F4F5E"/>
    <w:rsid w:val="007F4F77"/>
    <w:rsid w:val="007F5059"/>
    <w:rsid w:val="007F505D"/>
    <w:rsid w:val="007F5077"/>
    <w:rsid w:val="007F521B"/>
    <w:rsid w:val="007F52A1"/>
    <w:rsid w:val="007F52E9"/>
    <w:rsid w:val="007F5443"/>
    <w:rsid w:val="007F561B"/>
    <w:rsid w:val="007F56F0"/>
    <w:rsid w:val="007F58B6"/>
    <w:rsid w:val="007F5B6D"/>
    <w:rsid w:val="007F5C5A"/>
    <w:rsid w:val="007F5D89"/>
    <w:rsid w:val="007F5EF9"/>
    <w:rsid w:val="007F5F41"/>
    <w:rsid w:val="007F5F8D"/>
    <w:rsid w:val="007F6150"/>
    <w:rsid w:val="007F61B2"/>
    <w:rsid w:val="007F6301"/>
    <w:rsid w:val="007F6328"/>
    <w:rsid w:val="007F6346"/>
    <w:rsid w:val="007F64C6"/>
    <w:rsid w:val="007F6587"/>
    <w:rsid w:val="007F65BF"/>
    <w:rsid w:val="007F6842"/>
    <w:rsid w:val="007F68E0"/>
    <w:rsid w:val="007F6AC7"/>
    <w:rsid w:val="007F6C50"/>
    <w:rsid w:val="007F6CDB"/>
    <w:rsid w:val="007F6E4A"/>
    <w:rsid w:val="007F6F4A"/>
    <w:rsid w:val="007F70A5"/>
    <w:rsid w:val="007F7162"/>
    <w:rsid w:val="007F72D8"/>
    <w:rsid w:val="007F72E0"/>
    <w:rsid w:val="007F7313"/>
    <w:rsid w:val="007F74BA"/>
    <w:rsid w:val="007F74E3"/>
    <w:rsid w:val="007F75E5"/>
    <w:rsid w:val="007F774F"/>
    <w:rsid w:val="007F7A04"/>
    <w:rsid w:val="007F7C0B"/>
    <w:rsid w:val="007F7C7A"/>
    <w:rsid w:val="007F7CD5"/>
    <w:rsid w:val="007F7FFC"/>
    <w:rsid w:val="0080001A"/>
    <w:rsid w:val="0080002A"/>
    <w:rsid w:val="00800112"/>
    <w:rsid w:val="008001EE"/>
    <w:rsid w:val="00800341"/>
    <w:rsid w:val="008005D4"/>
    <w:rsid w:val="00800646"/>
    <w:rsid w:val="00800804"/>
    <w:rsid w:val="00800818"/>
    <w:rsid w:val="0080082B"/>
    <w:rsid w:val="00800A64"/>
    <w:rsid w:val="00800B2A"/>
    <w:rsid w:val="00800B52"/>
    <w:rsid w:val="00800B98"/>
    <w:rsid w:val="00800C5F"/>
    <w:rsid w:val="00800D20"/>
    <w:rsid w:val="00800D21"/>
    <w:rsid w:val="00800E45"/>
    <w:rsid w:val="00800ED7"/>
    <w:rsid w:val="00800FC7"/>
    <w:rsid w:val="00800FF7"/>
    <w:rsid w:val="008011DA"/>
    <w:rsid w:val="008014BC"/>
    <w:rsid w:val="0080157F"/>
    <w:rsid w:val="0080160D"/>
    <w:rsid w:val="0080167A"/>
    <w:rsid w:val="00801685"/>
    <w:rsid w:val="0080168B"/>
    <w:rsid w:val="008016C0"/>
    <w:rsid w:val="008017F8"/>
    <w:rsid w:val="00801870"/>
    <w:rsid w:val="00801939"/>
    <w:rsid w:val="0080196C"/>
    <w:rsid w:val="0080197B"/>
    <w:rsid w:val="00801AC6"/>
    <w:rsid w:val="00801C03"/>
    <w:rsid w:val="00801D10"/>
    <w:rsid w:val="00801E92"/>
    <w:rsid w:val="00802109"/>
    <w:rsid w:val="0080215B"/>
    <w:rsid w:val="008021DE"/>
    <w:rsid w:val="008024D9"/>
    <w:rsid w:val="00802750"/>
    <w:rsid w:val="00802795"/>
    <w:rsid w:val="00802855"/>
    <w:rsid w:val="008029C8"/>
    <w:rsid w:val="008029F5"/>
    <w:rsid w:val="00802B02"/>
    <w:rsid w:val="00802D1D"/>
    <w:rsid w:val="00802D75"/>
    <w:rsid w:val="00803080"/>
    <w:rsid w:val="008030A7"/>
    <w:rsid w:val="0080327A"/>
    <w:rsid w:val="00803339"/>
    <w:rsid w:val="0080350E"/>
    <w:rsid w:val="00803707"/>
    <w:rsid w:val="008038C5"/>
    <w:rsid w:val="00803961"/>
    <w:rsid w:val="00803ABA"/>
    <w:rsid w:val="00803ABD"/>
    <w:rsid w:val="00803B0A"/>
    <w:rsid w:val="00803C2E"/>
    <w:rsid w:val="00803CD5"/>
    <w:rsid w:val="00803CE6"/>
    <w:rsid w:val="00803D2A"/>
    <w:rsid w:val="0080415E"/>
    <w:rsid w:val="0080431A"/>
    <w:rsid w:val="00804408"/>
    <w:rsid w:val="00804410"/>
    <w:rsid w:val="008044E6"/>
    <w:rsid w:val="008044FB"/>
    <w:rsid w:val="00804510"/>
    <w:rsid w:val="008045DB"/>
    <w:rsid w:val="0080467E"/>
    <w:rsid w:val="008046B3"/>
    <w:rsid w:val="008048A1"/>
    <w:rsid w:val="008048FC"/>
    <w:rsid w:val="008049F6"/>
    <w:rsid w:val="00804B44"/>
    <w:rsid w:val="00804BF5"/>
    <w:rsid w:val="00804CB5"/>
    <w:rsid w:val="00804D83"/>
    <w:rsid w:val="00804DB7"/>
    <w:rsid w:val="00804DD0"/>
    <w:rsid w:val="00804E88"/>
    <w:rsid w:val="00804E8E"/>
    <w:rsid w:val="00804F1C"/>
    <w:rsid w:val="008050B1"/>
    <w:rsid w:val="0080526B"/>
    <w:rsid w:val="0080530A"/>
    <w:rsid w:val="00805327"/>
    <w:rsid w:val="0080534D"/>
    <w:rsid w:val="008055DC"/>
    <w:rsid w:val="0080569F"/>
    <w:rsid w:val="0080587A"/>
    <w:rsid w:val="008058B2"/>
    <w:rsid w:val="00805902"/>
    <w:rsid w:val="008059E9"/>
    <w:rsid w:val="00805A02"/>
    <w:rsid w:val="00805A45"/>
    <w:rsid w:val="00805A54"/>
    <w:rsid w:val="00805A77"/>
    <w:rsid w:val="00805AD4"/>
    <w:rsid w:val="00805B0E"/>
    <w:rsid w:val="00805B33"/>
    <w:rsid w:val="00805C45"/>
    <w:rsid w:val="00805C9A"/>
    <w:rsid w:val="00805E72"/>
    <w:rsid w:val="00805FDB"/>
    <w:rsid w:val="008060D7"/>
    <w:rsid w:val="0080617E"/>
    <w:rsid w:val="008062F5"/>
    <w:rsid w:val="0080633E"/>
    <w:rsid w:val="0080638D"/>
    <w:rsid w:val="008063C4"/>
    <w:rsid w:val="00806416"/>
    <w:rsid w:val="0080643F"/>
    <w:rsid w:val="00806562"/>
    <w:rsid w:val="00806679"/>
    <w:rsid w:val="00806719"/>
    <w:rsid w:val="00806799"/>
    <w:rsid w:val="0080680A"/>
    <w:rsid w:val="0080685A"/>
    <w:rsid w:val="008069E4"/>
    <w:rsid w:val="00806B09"/>
    <w:rsid w:val="00806BF1"/>
    <w:rsid w:val="00806DBF"/>
    <w:rsid w:val="00806DF4"/>
    <w:rsid w:val="00806F60"/>
    <w:rsid w:val="00806FBE"/>
    <w:rsid w:val="00807011"/>
    <w:rsid w:val="008070D5"/>
    <w:rsid w:val="008070E9"/>
    <w:rsid w:val="008071B8"/>
    <w:rsid w:val="008071C8"/>
    <w:rsid w:val="008071EA"/>
    <w:rsid w:val="00807291"/>
    <w:rsid w:val="0080739C"/>
    <w:rsid w:val="0080740B"/>
    <w:rsid w:val="008074DF"/>
    <w:rsid w:val="00807522"/>
    <w:rsid w:val="0080754B"/>
    <w:rsid w:val="00807602"/>
    <w:rsid w:val="008076CE"/>
    <w:rsid w:val="00807822"/>
    <w:rsid w:val="0080785A"/>
    <w:rsid w:val="0080790D"/>
    <w:rsid w:val="00807950"/>
    <w:rsid w:val="0080796D"/>
    <w:rsid w:val="00807B07"/>
    <w:rsid w:val="00807B52"/>
    <w:rsid w:val="00807C23"/>
    <w:rsid w:val="0081015B"/>
    <w:rsid w:val="0081016C"/>
    <w:rsid w:val="00810227"/>
    <w:rsid w:val="00810239"/>
    <w:rsid w:val="0081025E"/>
    <w:rsid w:val="00810270"/>
    <w:rsid w:val="00810301"/>
    <w:rsid w:val="00810315"/>
    <w:rsid w:val="0081035C"/>
    <w:rsid w:val="0081039D"/>
    <w:rsid w:val="008105D2"/>
    <w:rsid w:val="00810635"/>
    <w:rsid w:val="00810658"/>
    <w:rsid w:val="008106C1"/>
    <w:rsid w:val="008106E2"/>
    <w:rsid w:val="008106F7"/>
    <w:rsid w:val="008108E4"/>
    <w:rsid w:val="00810B57"/>
    <w:rsid w:val="00810D40"/>
    <w:rsid w:val="00810D6A"/>
    <w:rsid w:val="00810DC7"/>
    <w:rsid w:val="00810DCA"/>
    <w:rsid w:val="00810EAF"/>
    <w:rsid w:val="00810F5D"/>
    <w:rsid w:val="00811124"/>
    <w:rsid w:val="008113C6"/>
    <w:rsid w:val="00811423"/>
    <w:rsid w:val="00811579"/>
    <w:rsid w:val="008118ED"/>
    <w:rsid w:val="00811A29"/>
    <w:rsid w:val="00811B46"/>
    <w:rsid w:val="00811BB9"/>
    <w:rsid w:val="00811C0E"/>
    <w:rsid w:val="00811C0F"/>
    <w:rsid w:val="00811CA9"/>
    <w:rsid w:val="00811DBB"/>
    <w:rsid w:val="00811DD9"/>
    <w:rsid w:val="00812006"/>
    <w:rsid w:val="00812070"/>
    <w:rsid w:val="00812153"/>
    <w:rsid w:val="0081215B"/>
    <w:rsid w:val="00812272"/>
    <w:rsid w:val="008122D2"/>
    <w:rsid w:val="008124F2"/>
    <w:rsid w:val="00812556"/>
    <w:rsid w:val="00812579"/>
    <w:rsid w:val="0081265D"/>
    <w:rsid w:val="008127B9"/>
    <w:rsid w:val="0081290D"/>
    <w:rsid w:val="00812B4A"/>
    <w:rsid w:val="00812BD7"/>
    <w:rsid w:val="00812BDE"/>
    <w:rsid w:val="00812DAF"/>
    <w:rsid w:val="00812E0E"/>
    <w:rsid w:val="00812F23"/>
    <w:rsid w:val="00813090"/>
    <w:rsid w:val="008130C2"/>
    <w:rsid w:val="00813113"/>
    <w:rsid w:val="008131C2"/>
    <w:rsid w:val="00813215"/>
    <w:rsid w:val="00813236"/>
    <w:rsid w:val="00813250"/>
    <w:rsid w:val="00813527"/>
    <w:rsid w:val="00813744"/>
    <w:rsid w:val="00813790"/>
    <w:rsid w:val="00813792"/>
    <w:rsid w:val="00813829"/>
    <w:rsid w:val="00813856"/>
    <w:rsid w:val="00813D1F"/>
    <w:rsid w:val="00813D66"/>
    <w:rsid w:val="00813DC6"/>
    <w:rsid w:val="00813DF3"/>
    <w:rsid w:val="00813EB5"/>
    <w:rsid w:val="00813F21"/>
    <w:rsid w:val="00813F7F"/>
    <w:rsid w:val="00814083"/>
    <w:rsid w:val="008141C5"/>
    <w:rsid w:val="00814247"/>
    <w:rsid w:val="00814273"/>
    <w:rsid w:val="008142DD"/>
    <w:rsid w:val="00814317"/>
    <w:rsid w:val="008145BE"/>
    <w:rsid w:val="0081473A"/>
    <w:rsid w:val="008147A0"/>
    <w:rsid w:val="0081480E"/>
    <w:rsid w:val="008149C9"/>
    <w:rsid w:val="008149F5"/>
    <w:rsid w:val="00814A43"/>
    <w:rsid w:val="00814D03"/>
    <w:rsid w:val="00814E80"/>
    <w:rsid w:val="00814E8F"/>
    <w:rsid w:val="0081501E"/>
    <w:rsid w:val="00815067"/>
    <w:rsid w:val="008150CA"/>
    <w:rsid w:val="008151BA"/>
    <w:rsid w:val="008151DD"/>
    <w:rsid w:val="00815258"/>
    <w:rsid w:val="00815356"/>
    <w:rsid w:val="0081535A"/>
    <w:rsid w:val="0081553B"/>
    <w:rsid w:val="00815607"/>
    <w:rsid w:val="008157C8"/>
    <w:rsid w:val="0081582F"/>
    <w:rsid w:val="008158A6"/>
    <w:rsid w:val="0081590D"/>
    <w:rsid w:val="00815AA7"/>
    <w:rsid w:val="00815AF1"/>
    <w:rsid w:val="00815AF9"/>
    <w:rsid w:val="00815B89"/>
    <w:rsid w:val="00815C45"/>
    <w:rsid w:val="00815C78"/>
    <w:rsid w:val="00815D41"/>
    <w:rsid w:val="00815D77"/>
    <w:rsid w:val="00815D95"/>
    <w:rsid w:val="00815DAE"/>
    <w:rsid w:val="00815E1A"/>
    <w:rsid w:val="00815E64"/>
    <w:rsid w:val="00815E94"/>
    <w:rsid w:val="00815F3B"/>
    <w:rsid w:val="00815F76"/>
    <w:rsid w:val="00816008"/>
    <w:rsid w:val="008160F0"/>
    <w:rsid w:val="0081618D"/>
    <w:rsid w:val="0081622E"/>
    <w:rsid w:val="00816328"/>
    <w:rsid w:val="008163B1"/>
    <w:rsid w:val="008166FB"/>
    <w:rsid w:val="008167B6"/>
    <w:rsid w:val="008169FF"/>
    <w:rsid w:val="00816A17"/>
    <w:rsid w:val="00816A2E"/>
    <w:rsid w:val="00816D77"/>
    <w:rsid w:val="00816E71"/>
    <w:rsid w:val="00816F19"/>
    <w:rsid w:val="00816F7C"/>
    <w:rsid w:val="00816FE4"/>
    <w:rsid w:val="00817018"/>
    <w:rsid w:val="00817120"/>
    <w:rsid w:val="00817143"/>
    <w:rsid w:val="008171F6"/>
    <w:rsid w:val="0081727C"/>
    <w:rsid w:val="0081732C"/>
    <w:rsid w:val="008173FB"/>
    <w:rsid w:val="00817527"/>
    <w:rsid w:val="00817548"/>
    <w:rsid w:val="00817628"/>
    <w:rsid w:val="00817675"/>
    <w:rsid w:val="0081768E"/>
    <w:rsid w:val="008176ED"/>
    <w:rsid w:val="0081794F"/>
    <w:rsid w:val="00817A63"/>
    <w:rsid w:val="00817A70"/>
    <w:rsid w:val="00817BB9"/>
    <w:rsid w:val="00817DEA"/>
    <w:rsid w:val="00817DF1"/>
    <w:rsid w:val="00817EAF"/>
    <w:rsid w:val="00817F9C"/>
    <w:rsid w:val="00820089"/>
    <w:rsid w:val="008200BF"/>
    <w:rsid w:val="008200DD"/>
    <w:rsid w:val="008200DE"/>
    <w:rsid w:val="00820182"/>
    <w:rsid w:val="0082035A"/>
    <w:rsid w:val="008203E9"/>
    <w:rsid w:val="0082047B"/>
    <w:rsid w:val="008204A0"/>
    <w:rsid w:val="008205C7"/>
    <w:rsid w:val="0082074A"/>
    <w:rsid w:val="0082090C"/>
    <w:rsid w:val="00820A88"/>
    <w:rsid w:val="00820AC7"/>
    <w:rsid w:val="00820CBA"/>
    <w:rsid w:val="00820EB4"/>
    <w:rsid w:val="00820F07"/>
    <w:rsid w:val="00820F82"/>
    <w:rsid w:val="00821053"/>
    <w:rsid w:val="00821120"/>
    <w:rsid w:val="008213C3"/>
    <w:rsid w:val="00821548"/>
    <w:rsid w:val="00821692"/>
    <w:rsid w:val="008217BC"/>
    <w:rsid w:val="00821836"/>
    <w:rsid w:val="008219AE"/>
    <w:rsid w:val="008219F4"/>
    <w:rsid w:val="00821B9E"/>
    <w:rsid w:val="00821BF6"/>
    <w:rsid w:val="00821CD3"/>
    <w:rsid w:val="00821CDB"/>
    <w:rsid w:val="00821EDF"/>
    <w:rsid w:val="00821F2F"/>
    <w:rsid w:val="00821F4C"/>
    <w:rsid w:val="00822132"/>
    <w:rsid w:val="00822205"/>
    <w:rsid w:val="00822320"/>
    <w:rsid w:val="00822354"/>
    <w:rsid w:val="008223C8"/>
    <w:rsid w:val="008223DB"/>
    <w:rsid w:val="008223F0"/>
    <w:rsid w:val="00822473"/>
    <w:rsid w:val="0082263D"/>
    <w:rsid w:val="00822678"/>
    <w:rsid w:val="008228C7"/>
    <w:rsid w:val="00822AC0"/>
    <w:rsid w:val="00822B99"/>
    <w:rsid w:val="00822C23"/>
    <w:rsid w:val="00822C7E"/>
    <w:rsid w:val="00822CBE"/>
    <w:rsid w:val="00822D00"/>
    <w:rsid w:val="00822ED6"/>
    <w:rsid w:val="00823028"/>
    <w:rsid w:val="00823136"/>
    <w:rsid w:val="0082319B"/>
    <w:rsid w:val="008231CD"/>
    <w:rsid w:val="008231D7"/>
    <w:rsid w:val="00823370"/>
    <w:rsid w:val="008233A6"/>
    <w:rsid w:val="00823410"/>
    <w:rsid w:val="008235E3"/>
    <w:rsid w:val="00823652"/>
    <w:rsid w:val="0082382A"/>
    <w:rsid w:val="0082384C"/>
    <w:rsid w:val="0082388A"/>
    <w:rsid w:val="008238CB"/>
    <w:rsid w:val="008238F9"/>
    <w:rsid w:val="00823963"/>
    <w:rsid w:val="008239F9"/>
    <w:rsid w:val="00823A00"/>
    <w:rsid w:val="00823A0A"/>
    <w:rsid w:val="00823B82"/>
    <w:rsid w:val="00823BE1"/>
    <w:rsid w:val="00823CCE"/>
    <w:rsid w:val="00823CF6"/>
    <w:rsid w:val="00823D0F"/>
    <w:rsid w:val="00823D4D"/>
    <w:rsid w:val="00823E08"/>
    <w:rsid w:val="00823EA8"/>
    <w:rsid w:val="00823FDA"/>
    <w:rsid w:val="00823FE7"/>
    <w:rsid w:val="00824136"/>
    <w:rsid w:val="00824195"/>
    <w:rsid w:val="0082431D"/>
    <w:rsid w:val="0082438F"/>
    <w:rsid w:val="0082465E"/>
    <w:rsid w:val="008246FB"/>
    <w:rsid w:val="0082476D"/>
    <w:rsid w:val="00824A44"/>
    <w:rsid w:val="00824AEA"/>
    <w:rsid w:val="00824AFE"/>
    <w:rsid w:val="00824BE8"/>
    <w:rsid w:val="00824C07"/>
    <w:rsid w:val="00824CA1"/>
    <w:rsid w:val="00824D69"/>
    <w:rsid w:val="0082519D"/>
    <w:rsid w:val="008251E2"/>
    <w:rsid w:val="008252C7"/>
    <w:rsid w:val="00825372"/>
    <w:rsid w:val="008253C0"/>
    <w:rsid w:val="008253F2"/>
    <w:rsid w:val="00825626"/>
    <w:rsid w:val="008256AE"/>
    <w:rsid w:val="008256B8"/>
    <w:rsid w:val="0082576D"/>
    <w:rsid w:val="008257CF"/>
    <w:rsid w:val="0082581C"/>
    <w:rsid w:val="00825B21"/>
    <w:rsid w:val="00825C32"/>
    <w:rsid w:val="00825DEA"/>
    <w:rsid w:val="00825EDA"/>
    <w:rsid w:val="00826008"/>
    <w:rsid w:val="00826114"/>
    <w:rsid w:val="008261B3"/>
    <w:rsid w:val="00826344"/>
    <w:rsid w:val="00826368"/>
    <w:rsid w:val="00826449"/>
    <w:rsid w:val="00826474"/>
    <w:rsid w:val="00826484"/>
    <w:rsid w:val="0082651B"/>
    <w:rsid w:val="0082671C"/>
    <w:rsid w:val="00826792"/>
    <w:rsid w:val="00826839"/>
    <w:rsid w:val="00826CA2"/>
    <w:rsid w:val="00826CDD"/>
    <w:rsid w:val="00826D7C"/>
    <w:rsid w:val="00826DE0"/>
    <w:rsid w:val="00826E3F"/>
    <w:rsid w:val="00826E77"/>
    <w:rsid w:val="0082708E"/>
    <w:rsid w:val="0082723F"/>
    <w:rsid w:val="00827295"/>
    <w:rsid w:val="0082730B"/>
    <w:rsid w:val="00827356"/>
    <w:rsid w:val="00827374"/>
    <w:rsid w:val="008273AB"/>
    <w:rsid w:val="008275DD"/>
    <w:rsid w:val="008277D9"/>
    <w:rsid w:val="008278E6"/>
    <w:rsid w:val="00827900"/>
    <w:rsid w:val="00827BFC"/>
    <w:rsid w:val="00827D94"/>
    <w:rsid w:val="00827E02"/>
    <w:rsid w:val="008301DE"/>
    <w:rsid w:val="0083021E"/>
    <w:rsid w:val="0083022D"/>
    <w:rsid w:val="008302C5"/>
    <w:rsid w:val="008303E3"/>
    <w:rsid w:val="0083049C"/>
    <w:rsid w:val="00830536"/>
    <w:rsid w:val="00830654"/>
    <w:rsid w:val="0083066A"/>
    <w:rsid w:val="00830681"/>
    <w:rsid w:val="008307DB"/>
    <w:rsid w:val="00830A98"/>
    <w:rsid w:val="00830AFB"/>
    <w:rsid w:val="00830B45"/>
    <w:rsid w:val="00830BB1"/>
    <w:rsid w:val="00830BBB"/>
    <w:rsid w:val="00830C21"/>
    <w:rsid w:val="00830C62"/>
    <w:rsid w:val="00830C85"/>
    <w:rsid w:val="00830CFF"/>
    <w:rsid w:val="00830D15"/>
    <w:rsid w:val="00830D4A"/>
    <w:rsid w:val="00830E67"/>
    <w:rsid w:val="00830E8E"/>
    <w:rsid w:val="00830F88"/>
    <w:rsid w:val="0083101D"/>
    <w:rsid w:val="00831037"/>
    <w:rsid w:val="0083111E"/>
    <w:rsid w:val="00831132"/>
    <w:rsid w:val="00831135"/>
    <w:rsid w:val="0083116F"/>
    <w:rsid w:val="0083118C"/>
    <w:rsid w:val="0083131B"/>
    <w:rsid w:val="008313D4"/>
    <w:rsid w:val="00831424"/>
    <w:rsid w:val="00831534"/>
    <w:rsid w:val="0083166F"/>
    <w:rsid w:val="008316F3"/>
    <w:rsid w:val="008316FD"/>
    <w:rsid w:val="008317E2"/>
    <w:rsid w:val="008319A7"/>
    <w:rsid w:val="00831AA0"/>
    <w:rsid w:val="00831CD7"/>
    <w:rsid w:val="00831D16"/>
    <w:rsid w:val="00831EBF"/>
    <w:rsid w:val="00831EF9"/>
    <w:rsid w:val="00832117"/>
    <w:rsid w:val="008322AA"/>
    <w:rsid w:val="0083231D"/>
    <w:rsid w:val="00832659"/>
    <w:rsid w:val="0083266B"/>
    <w:rsid w:val="00832791"/>
    <w:rsid w:val="0083282B"/>
    <w:rsid w:val="00832888"/>
    <w:rsid w:val="00832898"/>
    <w:rsid w:val="00832975"/>
    <w:rsid w:val="00832979"/>
    <w:rsid w:val="00832AA5"/>
    <w:rsid w:val="00832C05"/>
    <w:rsid w:val="00832CB9"/>
    <w:rsid w:val="00832D3E"/>
    <w:rsid w:val="00832DAF"/>
    <w:rsid w:val="00833098"/>
    <w:rsid w:val="00833117"/>
    <w:rsid w:val="00833181"/>
    <w:rsid w:val="00833232"/>
    <w:rsid w:val="00833320"/>
    <w:rsid w:val="00833359"/>
    <w:rsid w:val="008333FB"/>
    <w:rsid w:val="0083340E"/>
    <w:rsid w:val="00833469"/>
    <w:rsid w:val="0083347E"/>
    <w:rsid w:val="00833789"/>
    <w:rsid w:val="008337D8"/>
    <w:rsid w:val="00833820"/>
    <w:rsid w:val="00833A09"/>
    <w:rsid w:val="00833AD9"/>
    <w:rsid w:val="00833BCB"/>
    <w:rsid w:val="00833D3D"/>
    <w:rsid w:val="00833E76"/>
    <w:rsid w:val="00833ECD"/>
    <w:rsid w:val="00834134"/>
    <w:rsid w:val="0083439F"/>
    <w:rsid w:val="00834418"/>
    <w:rsid w:val="00834446"/>
    <w:rsid w:val="00834492"/>
    <w:rsid w:val="008344E5"/>
    <w:rsid w:val="00834606"/>
    <w:rsid w:val="00834655"/>
    <w:rsid w:val="008346AE"/>
    <w:rsid w:val="0083471C"/>
    <w:rsid w:val="008347B4"/>
    <w:rsid w:val="0083482C"/>
    <w:rsid w:val="008348A9"/>
    <w:rsid w:val="008348CE"/>
    <w:rsid w:val="00834B07"/>
    <w:rsid w:val="00834B7C"/>
    <w:rsid w:val="00834B7F"/>
    <w:rsid w:val="00834C6E"/>
    <w:rsid w:val="00834E05"/>
    <w:rsid w:val="00834E6B"/>
    <w:rsid w:val="00834ED7"/>
    <w:rsid w:val="00834F93"/>
    <w:rsid w:val="00834F97"/>
    <w:rsid w:val="00834FD8"/>
    <w:rsid w:val="00835055"/>
    <w:rsid w:val="00835072"/>
    <w:rsid w:val="00835076"/>
    <w:rsid w:val="008350A6"/>
    <w:rsid w:val="008350C3"/>
    <w:rsid w:val="008350EC"/>
    <w:rsid w:val="00835110"/>
    <w:rsid w:val="0083518B"/>
    <w:rsid w:val="0083529A"/>
    <w:rsid w:val="008353E8"/>
    <w:rsid w:val="008354D6"/>
    <w:rsid w:val="008354F7"/>
    <w:rsid w:val="00835549"/>
    <w:rsid w:val="0083558F"/>
    <w:rsid w:val="00835608"/>
    <w:rsid w:val="0083562B"/>
    <w:rsid w:val="008356DC"/>
    <w:rsid w:val="0083570F"/>
    <w:rsid w:val="0083577E"/>
    <w:rsid w:val="008357DC"/>
    <w:rsid w:val="0083587D"/>
    <w:rsid w:val="0083587F"/>
    <w:rsid w:val="008359F6"/>
    <w:rsid w:val="00835A4B"/>
    <w:rsid w:val="00835B53"/>
    <w:rsid w:val="00835B7A"/>
    <w:rsid w:val="00835D6F"/>
    <w:rsid w:val="00835DE9"/>
    <w:rsid w:val="00835EFC"/>
    <w:rsid w:val="00835F07"/>
    <w:rsid w:val="00835F42"/>
    <w:rsid w:val="00835F54"/>
    <w:rsid w:val="00835F68"/>
    <w:rsid w:val="00835FC0"/>
    <w:rsid w:val="00836001"/>
    <w:rsid w:val="00836103"/>
    <w:rsid w:val="00836432"/>
    <w:rsid w:val="0083662A"/>
    <w:rsid w:val="00836778"/>
    <w:rsid w:val="0083679E"/>
    <w:rsid w:val="008367C2"/>
    <w:rsid w:val="0083681A"/>
    <w:rsid w:val="00836875"/>
    <w:rsid w:val="00836963"/>
    <w:rsid w:val="00836A66"/>
    <w:rsid w:val="00836B4A"/>
    <w:rsid w:val="00836BF5"/>
    <w:rsid w:val="00836C5D"/>
    <w:rsid w:val="00836C6C"/>
    <w:rsid w:val="00836C7D"/>
    <w:rsid w:val="00836C9C"/>
    <w:rsid w:val="00836FFD"/>
    <w:rsid w:val="0083705A"/>
    <w:rsid w:val="00837073"/>
    <w:rsid w:val="00837111"/>
    <w:rsid w:val="00837194"/>
    <w:rsid w:val="00837199"/>
    <w:rsid w:val="0083719E"/>
    <w:rsid w:val="008371AF"/>
    <w:rsid w:val="008371FB"/>
    <w:rsid w:val="008372CA"/>
    <w:rsid w:val="00837372"/>
    <w:rsid w:val="008375AB"/>
    <w:rsid w:val="00837782"/>
    <w:rsid w:val="008378BC"/>
    <w:rsid w:val="00837AD1"/>
    <w:rsid w:val="00837BFC"/>
    <w:rsid w:val="00837C32"/>
    <w:rsid w:val="00837D27"/>
    <w:rsid w:val="00837DC0"/>
    <w:rsid w:val="00837DD3"/>
    <w:rsid w:val="00837EAA"/>
    <w:rsid w:val="00837F94"/>
    <w:rsid w:val="008401FA"/>
    <w:rsid w:val="0084031E"/>
    <w:rsid w:val="008403DB"/>
    <w:rsid w:val="00840439"/>
    <w:rsid w:val="0084047B"/>
    <w:rsid w:val="00840592"/>
    <w:rsid w:val="00840632"/>
    <w:rsid w:val="00840672"/>
    <w:rsid w:val="00840750"/>
    <w:rsid w:val="0084086E"/>
    <w:rsid w:val="00840896"/>
    <w:rsid w:val="0084092B"/>
    <w:rsid w:val="0084095C"/>
    <w:rsid w:val="00840A4F"/>
    <w:rsid w:val="00840C6F"/>
    <w:rsid w:val="00840CC2"/>
    <w:rsid w:val="00840D06"/>
    <w:rsid w:val="00840D1A"/>
    <w:rsid w:val="00840D33"/>
    <w:rsid w:val="00840D41"/>
    <w:rsid w:val="00840FEC"/>
    <w:rsid w:val="00840FF4"/>
    <w:rsid w:val="0084102A"/>
    <w:rsid w:val="00841030"/>
    <w:rsid w:val="008410C1"/>
    <w:rsid w:val="008410FE"/>
    <w:rsid w:val="0084110D"/>
    <w:rsid w:val="0084115D"/>
    <w:rsid w:val="00841219"/>
    <w:rsid w:val="008412C0"/>
    <w:rsid w:val="008412CA"/>
    <w:rsid w:val="00841310"/>
    <w:rsid w:val="00841372"/>
    <w:rsid w:val="0084139C"/>
    <w:rsid w:val="00841653"/>
    <w:rsid w:val="008416C0"/>
    <w:rsid w:val="00841A15"/>
    <w:rsid w:val="00841B49"/>
    <w:rsid w:val="00841BD4"/>
    <w:rsid w:val="00841C74"/>
    <w:rsid w:val="00841C87"/>
    <w:rsid w:val="00841D57"/>
    <w:rsid w:val="00841F1D"/>
    <w:rsid w:val="00841F6A"/>
    <w:rsid w:val="00842013"/>
    <w:rsid w:val="0084210B"/>
    <w:rsid w:val="008421A1"/>
    <w:rsid w:val="008421C7"/>
    <w:rsid w:val="008425F6"/>
    <w:rsid w:val="00842646"/>
    <w:rsid w:val="00842656"/>
    <w:rsid w:val="008426E9"/>
    <w:rsid w:val="00842754"/>
    <w:rsid w:val="008428E7"/>
    <w:rsid w:val="00842DC7"/>
    <w:rsid w:val="00842E1C"/>
    <w:rsid w:val="008430CB"/>
    <w:rsid w:val="008430D4"/>
    <w:rsid w:val="008431B1"/>
    <w:rsid w:val="008432CD"/>
    <w:rsid w:val="00843362"/>
    <w:rsid w:val="00843369"/>
    <w:rsid w:val="00843372"/>
    <w:rsid w:val="00843416"/>
    <w:rsid w:val="008435F7"/>
    <w:rsid w:val="0084360D"/>
    <w:rsid w:val="0084366E"/>
    <w:rsid w:val="008436F7"/>
    <w:rsid w:val="0084372C"/>
    <w:rsid w:val="008437F0"/>
    <w:rsid w:val="0084384B"/>
    <w:rsid w:val="008438E6"/>
    <w:rsid w:val="00843920"/>
    <w:rsid w:val="00843AF2"/>
    <w:rsid w:val="00843B50"/>
    <w:rsid w:val="00843CBC"/>
    <w:rsid w:val="00843D2B"/>
    <w:rsid w:val="00843F6A"/>
    <w:rsid w:val="00844059"/>
    <w:rsid w:val="0084407B"/>
    <w:rsid w:val="00844179"/>
    <w:rsid w:val="008441A2"/>
    <w:rsid w:val="008441F5"/>
    <w:rsid w:val="0084424B"/>
    <w:rsid w:val="008442DD"/>
    <w:rsid w:val="008442F4"/>
    <w:rsid w:val="008445F6"/>
    <w:rsid w:val="00844615"/>
    <w:rsid w:val="00844689"/>
    <w:rsid w:val="008446E0"/>
    <w:rsid w:val="00844712"/>
    <w:rsid w:val="008447B3"/>
    <w:rsid w:val="00844886"/>
    <w:rsid w:val="00844959"/>
    <w:rsid w:val="008449CE"/>
    <w:rsid w:val="008449DE"/>
    <w:rsid w:val="00844A21"/>
    <w:rsid w:val="00844A45"/>
    <w:rsid w:val="00844B47"/>
    <w:rsid w:val="00844B4C"/>
    <w:rsid w:val="00844BAE"/>
    <w:rsid w:val="00844C7E"/>
    <w:rsid w:val="00844D28"/>
    <w:rsid w:val="00844D49"/>
    <w:rsid w:val="00844DB2"/>
    <w:rsid w:val="00844F7E"/>
    <w:rsid w:val="00845013"/>
    <w:rsid w:val="008451BE"/>
    <w:rsid w:val="008451F7"/>
    <w:rsid w:val="008452CD"/>
    <w:rsid w:val="0084550D"/>
    <w:rsid w:val="008455B3"/>
    <w:rsid w:val="00845636"/>
    <w:rsid w:val="0084563B"/>
    <w:rsid w:val="00845737"/>
    <w:rsid w:val="00845781"/>
    <w:rsid w:val="008457AE"/>
    <w:rsid w:val="0084586F"/>
    <w:rsid w:val="00845871"/>
    <w:rsid w:val="0084589D"/>
    <w:rsid w:val="008459F6"/>
    <w:rsid w:val="00845A27"/>
    <w:rsid w:val="00845A84"/>
    <w:rsid w:val="00845BFF"/>
    <w:rsid w:val="00845E06"/>
    <w:rsid w:val="00845EF7"/>
    <w:rsid w:val="00845F0A"/>
    <w:rsid w:val="00845F57"/>
    <w:rsid w:val="00846011"/>
    <w:rsid w:val="00846023"/>
    <w:rsid w:val="00846124"/>
    <w:rsid w:val="008461EA"/>
    <w:rsid w:val="00846238"/>
    <w:rsid w:val="00846316"/>
    <w:rsid w:val="00846644"/>
    <w:rsid w:val="00846675"/>
    <w:rsid w:val="00846726"/>
    <w:rsid w:val="0084672E"/>
    <w:rsid w:val="0084693F"/>
    <w:rsid w:val="008469F1"/>
    <w:rsid w:val="00846B11"/>
    <w:rsid w:val="00846D20"/>
    <w:rsid w:val="00846D7E"/>
    <w:rsid w:val="00846DCE"/>
    <w:rsid w:val="00846E7D"/>
    <w:rsid w:val="008470FB"/>
    <w:rsid w:val="00847243"/>
    <w:rsid w:val="008472B3"/>
    <w:rsid w:val="008473AE"/>
    <w:rsid w:val="008473F7"/>
    <w:rsid w:val="00847699"/>
    <w:rsid w:val="008477F1"/>
    <w:rsid w:val="00847826"/>
    <w:rsid w:val="00847891"/>
    <w:rsid w:val="008479BF"/>
    <w:rsid w:val="00847A85"/>
    <w:rsid w:val="00847ABB"/>
    <w:rsid w:val="00847C2F"/>
    <w:rsid w:val="00847C82"/>
    <w:rsid w:val="00847CA9"/>
    <w:rsid w:val="00847CEB"/>
    <w:rsid w:val="00847DD8"/>
    <w:rsid w:val="00847E71"/>
    <w:rsid w:val="00850187"/>
    <w:rsid w:val="0085025A"/>
    <w:rsid w:val="008502A9"/>
    <w:rsid w:val="00850305"/>
    <w:rsid w:val="008504A6"/>
    <w:rsid w:val="008504CE"/>
    <w:rsid w:val="0085050C"/>
    <w:rsid w:val="00850515"/>
    <w:rsid w:val="0085061D"/>
    <w:rsid w:val="00850623"/>
    <w:rsid w:val="00850641"/>
    <w:rsid w:val="008507AF"/>
    <w:rsid w:val="008508BA"/>
    <w:rsid w:val="00850987"/>
    <w:rsid w:val="0085099B"/>
    <w:rsid w:val="00850A1E"/>
    <w:rsid w:val="00850C3E"/>
    <w:rsid w:val="00850CB3"/>
    <w:rsid w:val="00850CC2"/>
    <w:rsid w:val="00850D19"/>
    <w:rsid w:val="00850D4C"/>
    <w:rsid w:val="00850F04"/>
    <w:rsid w:val="00850FE2"/>
    <w:rsid w:val="00851006"/>
    <w:rsid w:val="0085105F"/>
    <w:rsid w:val="00851067"/>
    <w:rsid w:val="00851155"/>
    <w:rsid w:val="0085136E"/>
    <w:rsid w:val="008513B1"/>
    <w:rsid w:val="008513E2"/>
    <w:rsid w:val="008516BA"/>
    <w:rsid w:val="008516BE"/>
    <w:rsid w:val="008516D6"/>
    <w:rsid w:val="0085176D"/>
    <w:rsid w:val="0085182F"/>
    <w:rsid w:val="0085183B"/>
    <w:rsid w:val="008518D7"/>
    <w:rsid w:val="00851952"/>
    <w:rsid w:val="00851A45"/>
    <w:rsid w:val="00851A93"/>
    <w:rsid w:val="00851CF6"/>
    <w:rsid w:val="00851D7C"/>
    <w:rsid w:val="00851DF5"/>
    <w:rsid w:val="00851E30"/>
    <w:rsid w:val="00851F14"/>
    <w:rsid w:val="00851F9A"/>
    <w:rsid w:val="00852015"/>
    <w:rsid w:val="00852051"/>
    <w:rsid w:val="0085210E"/>
    <w:rsid w:val="00852265"/>
    <w:rsid w:val="008522AB"/>
    <w:rsid w:val="008522F8"/>
    <w:rsid w:val="00852302"/>
    <w:rsid w:val="00852363"/>
    <w:rsid w:val="008523A1"/>
    <w:rsid w:val="008523BA"/>
    <w:rsid w:val="00852500"/>
    <w:rsid w:val="008525B3"/>
    <w:rsid w:val="008526ED"/>
    <w:rsid w:val="008526FD"/>
    <w:rsid w:val="00852799"/>
    <w:rsid w:val="00852812"/>
    <w:rsid w:val="00852896"/>
    <w:rsid w:val="008528C9"/>
    <w:rsid w:val="008528F0"/>
    <w:rsid w:val="00852913"/>
    <w:rsid w:val="00852936"/>
    <w:rsid w:val="00852AE4"/>
    <w:rsid w:val="00852BD2"/>
    <w:rsid w:val="00852C4F"/>
    <w:rsid w:val="00852C82"/>
    <w:rsid w:val="00852CBB"/>
    <w:rsid w:val="00852DBE"/>
    <w:rsid w:val="00852F0A"/>
    <w:rsid w:val="00853004"/>
    <w:rsid w:val="00853148"/>
    <w:rsid w:val="0085319B"/>
    <w:rsid w:val="00853232"/>
    <w:rsid w:val="008532FA"/>
    <w:rsid w:val="0085339B"/>
    <w:rsid w:val="00853527"/>
    <w:rsid w:val="008535B5"/>
    <w:rsid w:val="00853689"/>
    <w:rsid w:val="00853797"/>
    <w:rsid w:val="008539D1"/>
    <w:rsid w:val="00853B21"/>
    <w:rsid w:val="00853CE9"/>
    <w:rsid w:val="00853D87"/>
    <w:rsid w:val="00853E68"/>
    <w:rsid w:val="00853F00"/>
    <w:rsid w:val="00854000"/>
    <w:rsid w:val="0085407F"/>
    <w:rsid w:val="008540CB"/>
    <w:rsid w:val="0085411C"/>
    <w:rsid w:val="00854191"/>
    <w:rsid w:val="008542CD"/>
    <w:rsid w:val="00854468"/>
    <w:rsid w:val="008544C0"/>
    <w:rsid w:val="0085462D"/>
    <w:rsid w:val="008547A4"/>
    <w:rsid w:val="00854824"/>
    <w:rsid w:val="0085483C"/>
    <w:rsid w:val="00854889"/>
    <w:rsid w:val="00854955"/>
    <w:rsid w:val="00854A27"/>
    <w:rsid w:val="00854CDE"/>
    <w:rsid w:val="00854CFE"/>
    <w:rsid w:val="00854F5B"/>
    <w:rsid w:val="00854F66"/>
    <w:rsid w:val="00854F72"/>
    <w:rsid w:val="00854F76"/>
    <w:rsid w:val="00855324"/>
    <w:rsid w:val="0085590C"/>
    <w:rsid w:val="008559AC"/>
    <w:rsid w:val="00855A3A"/>
    <w:rsid w:val="00855A6A"/>
    <w:rsid w:val="00855B9B"/>
    <w:rsid w:val="00855C6E"/>
    <w:rsid w:val="00855CBA"/>
    <w:rsid w:val="00855E3A"/>
    <w:rsid w:val="00855EA7"/>
    <w:rsid w:val="00855EB2"/>
    <w:rsid w:val="00855F13"/>
    <w:rsid w:val="00855FFD"/>
    <w:rsid w:val="00856071"/>
    <w:rsid w:val="008560C7"/>
    <w:rsid w:val="0085616F"/>
    <w:rsid w:val="0085641C"/>
    <w:rsid w:val="0085664F"/>
    <w:rsid w:val="008566FA"/>
    <w:rsid w:val="00856733"/>
    <w:rsid w:val="00856B77"/>
    <w:rsid w:val="00856D32"/>
    <w:rsid w:val="00856DCF"/>
    <w:rsid w:val="0085722D"/>
    <w:rsid w:val="0085723D"/>
    <w:rsid w:val="00857453"/>
    <w:rsid w:val="0085745C"/>
    <w:rsid w:val="008574D6"/>
    <w:rsid w:val="0085770B"/>
    <w:rsid w:val="008577CF"/>
    <w:rsid w:val="00857857"/>
    <w:rsid w:val="00857879"/>
    <w:rsid w:val="008579BF"/>
    <w:rsid w:val="00857A1A"/>
    <w:rsid w:val="00857A3A"/>
    <w:rsid w:val="00857C9D"/>
    <w:rsid w:val="00857DDB"/>
    <w:rsid w:val="00857E72"/>
    <w:rsid w:val="00857EB8"/>
    <w:rsid w:val="00857EFE"/>
    <w:rsid w:val="00860078"/>
    <w:rsid w:val="0086014F"/>
    <w:rsid w:val="0086030B"/>
    <w:rsid w:val="0086049E"/>
    <w:rsid w:val="0086050E"/>
    <w:rsid w:val="0086066D"/>
    <w:rsid w:val="0086071D"/>
    <w:rsid w:val="00860862"/>
    <w:rsid w:val="00860B60"/>
    <w:rsid w:val="00860B63"/>
    <w:rsid w:val="00860BEE"/>
    <w:rsid w:val="00860C73"/>
    <w:rsid w:val="00860E0C"/>
    <w:rsid w:val="00860E4D"/>
    <w:rsid w:val="0086111F"/>
    <w:rsid w:val="0086112E"/>
    <w:rsid w:val="00861160"/>
    <w:rsid w:val="00861190"/>
    <w:rsid w:val="0086133F"/>
    <w:rsid w:val="0086136A"/>
    <w:rsid w:val="008613E0"/>
    <w:rsid w:val="0086159A"/>
    <w:rsid w:val="008615D9"/>
    <w:rsid w:val="008615E9"/>
    <w:rsid w:val="00861624"/>
    <w:rsid w:val="0086167E"/>
    <w:rsid w:val="008616B1"/>
    <w:rsid w:val="008616D1"/>
    <w:rsid w:val="008616E2"/>
    <w:rsid w:val="0086173D"/>
    <w:rsid w:val="008617F5"/>
    <w:rsid w:val="0086180F"/>
    <w:rsid w:val="00861824"/>
    <w:rsid w:val="00861847"/>
    <w:rsid w:val="00861848"/>
    <w:rsid w:val="00861880"/>
    <w:rsid w:val="00861927"/>
    <w:rsid w:val="008619E8"/>
    <w:rsid w:val="00861B05"/>
    <w:rsid w:val="00861DB1"/>
    <w:rsid w:val="00861F76"/>
    <w:rsid w:val="00861F92"/>
    <w:rsid w:val="0086215B"/>
    <w:rsid w:val="0086222C"/>
    <w:rsid w:val="00862303"/>
    <w:rsid w:val="0086238B"/>
    <w:rsid w:val="008623D4"/>
    <w:rsid w:val="008624B5"/>
    <w:rsid w:val="00862550"/>
    <w:rsid w:val="0086257F"/>
    <w:rsid w:val="008625D6"/>
    <w:rsid w:val="008626F5"/>
    <w:rsid w:val="0086285B"/>
    <w:rsid w:val="00862CD1"/>
    <w:rsid w:val="00862CE8"/>
    <w:rsid w:val="00862D67"/>
    <w:rsid w:val="00862EC0"/>
    <w:rsid w:val="00862F7C"/>
    <w:rsid w:val="0086324C"/>
    <w:rsid w:val="00863348"/>
    <w:rsid w:val="00863549"/>
    <w:rsid w:val="0086355A"/>
    <w:rsid w:val="00863588"/>
    <w:rsid w:val="00863619"/>
    <w:rsid w:val="00863797"/>
    <w:rsid w:val="00863B2D"/>
    <w:rsid w:val="00863B53"/>
    <w:rsid w:val="00863B7E"/>
    <w:rsid w:val="00863CDD"/>
    <w:rsid w:val="00863DBD"/>
    <w:rsid w:val="00863EAE"/>
    <w:rsid w:val="00863F30"/>
    <w:rsid w:val="00863FF1"/>
    <w:rsid w:val="00864208"/>
    <w:rsid w:val="008643E6"/>
    <w:rsid w:val="008644E4"/>
    <w:rsid w:val="008644E8"/>
    <w:rsid w:val="0086460C"/>
    <w:rsid w:val="0086464B"/>
    <w:rsid w:val="008647E6"/>
    <w:rsid w:val="00864815"/>
    <w:rsid w:val="00864874"/>
    <w:rsid w:val="0086488F"/>
    <w:rsid w:val="00864907"/>
    <w:rsid w:val="0086492B"/>
    <w:rsid w:val="00864CF4"/>
    <w:rsid w:val="00864DF3"/>
    <w:rsid w:val="00864EDA"/>
    <w:rsid w:val="00864F2E"/>
    <w:rsid w:val="00864F97"/>
    <w:rsid w:val="0086506E"/>
    <w:rsid w:val="008650CF"/>
    <w:rsid w:val="008650DD"/>
    <w:rsid w:val="008651A2"/>
    <w:rsid w:val="00865305"/>
    <w:rsid w:val="00865475"/>
    <w:rsid w:val="0086559A"/>
    <w:rsid w:val="00865658"/>
    <w:rsid w:val="008656B0"/>
    <w:rsid w:val="0086572F"/>
    <w:rsid w:val="0086574C"/>
    <w:rsid w:val="008657A1"/>
    <w:rsid w:val="0086596A"/>
    <w:rsid w:val="00865A08"/>
    <w:rsid w:val="00865A43"/>
    <w:rsid w:val="00865B00"/>
    <w:rsid w:val="00865C65"/>
    <w:rsid w:val="00865CE6"/>
    <w:rsid w:val="00865D47"/>
    <w:rsid w:val="00865E7B"/>
    <w:rsid w:val="00865F7D"/>
    <w:rsid w:val="00866040"/>
    <w:rsid w:val="00866158"/>
    <w:rsid w:val="0086637A"/>
    <w:rsid w:val="00866472"/>
    <w:rsid w:val="008664E4"/>
    <w:rsid w:val="0086654A"/>
    <w:rsid w:val="00866551"/>
    <w:rsid w:val="0086667D"/>
    <w:rsid w:val="0086670D"/>
    <w:rsid w:val="00866834"/>
    <w:rsid w:val="008668E3"/>
    <w:rsid w:val="008669F4"/>
    <w:rsid w:val="00866AC4"/>
    <w:rsid w:val="00866B9C"/>
    <w:rsid w:val="00866BEF"/>
    <w:rsid w:val="00866C0D"/>
    <w:rsid w:val="00866C6C"/>
    <w:rsid w:val="00866CB7"/>
    <w:rsid w:val="00866D7B"/>
    <w:rsid w:val="00866DCF"/>
    <w:rsid w:val="00866E02"/>
    <w:rsid w:val="00866F86"/>
    <w:rsid w:val="00866F87"/>
    <w:rsid w:val="0086729B"/>
    <w:rsid w:val="008672C2"/>
    <w:rsid w:val="0086745E"/>
    <w:rsid w:val="0086747F"/>
    <w:rsid w:val="008674B0"/>
    <w:rsid w:val="00867509"/>
    <w:rsid w:val="0086757A"/>
    <w:rsid w:val="008675A7"/>
    <w:rsid w:val="008675FE"/>
    <w:rsid w:val="00867632"/>
    <w:rsid w:val="00867686"/>
    <w:rsid w:val="00867765"/>
    <w:rsid w:val="008677BB"/>
    <w:rsid w:val="008677F6"/>
    <w:rsid w:val="00867846"/>
    <w:rsid w:val="008679DB"/>
    <w:rsid w:val="00867B28"/>
    <w:rsid w:val="00867C97"/>
    <w:rsid w:val="00867E89"/>
    <w:rsid w:val="00867F4A"/>
    <w:rsid w:val="00867FA0"/>
    <w:rsid w:val="0087001F"/>
    <w:rsid w:val="0087004A"/>
    <w:rsid w:val="008701BB"/>
    <w:rsid w:val="0087024B"/>
    <w:rsid w:val="0087026E"/>
    <w:rsid w:val="008705FB"/>
    <w:rsid w:val="008706F2"/>
    <w:rsid w:val="008708F5"/>
    <w:rsid w:val="008709E2"/>
    <w:rsid w:val="00871059"/>
    <w:rsid w:val="008710DA"/>
    <w:rsid w:val="00871169"/>
    <w:rsid w:val="008711D9"/>
    <w:rsid w:val="00871438"/>
    <w:rsid w:val="00871983"/>
    <w:rsid w:val="00871AA0"/>
    <w:rsid w:val="00871BB3"/>
    <w:rsid w:val="00871E65"/>
    <w:rsid w:val="00871E8F"/>
    <w:rsid w:val="0087200C"/>
    <w:rsid w:val="0087202D"/>
    <w:rsid w:val="008720BC"/>
    <w:rsid w:val="00872150"/>
    <w:rsid w:val="008721D9"/>
    <w:rsid w:val="00872213"/>
    <w:rsid w:val="0087235E"/>
    <w:rsid w:val="0087241A"/>
    <w:rsid w:val="00872421"/>
    <w:rsid w:val="0087255E"/>
    <w:rsid w:val="008725FC"/>
    <w:rsid w:val="00872724"/>
    <w:rsid w:val="0087273B"/>
    <w:rsid w:val="00872834"/>
    <w:rsid w:val="00872876"/>
    <w:rsid w:val="008728A5"/>
    <w:rsid w:val="008728BD"/>
    <w:rsid w:val="00872C15"/>
    <w:rsid w:val="00872D6B"/>
    <w:rsid w:val="00872DF2"/>
    <w:rsid w:val="00872E2B"/>
    <w:rsid w:val="00872E7B"/>
    <w:rsid w:val="00872F92"/>
    <w:rsid w:val="008730C1"/>
    <w:rsid w:val="0087312B"/>
    <w:rsid w:val="0087319D"/>
    <w:rsid w:val="008731A6"/>
    <w:rsid w:val="0087325F"/>
    <w:rsid w:val="008732EE"/>
    <w:rsid w:val="0087339B"/>
    <w:rsid w:val="008733A3"/>
    <w:rsid w:val="008733BD"/>
    <w:rsid w:val="00873412"/>
    <w:rsid w:val="00873522"/>
    <w:rsid w:val="0087359E"/>
    <w:rsid w:val="00873653"/>
    <w:rsid w:val="008736C5"/>
    <w:rsid w:val="0087370A"/>
    <w:rsid w:val="008737F9"/>
    <w:rsid w:val="00873806"/>
    <w:rsid w:val="00873842"/>
    <w:rsid w:val="008739C6"/>
    <w:rsid w:val="00873A4E"/>
    <w:rsid w:val="00873AF2"/>
    <w:rsid w:val="00873DDB"/>
    <w:rsid w:val="00873E37"/>
    <w:rsid w:val="00873E8B"/>
    <w:rsid w:val="00873F24"/>
    <w:rsid w:val="00873F2D"/>
    <w:rsid w:val="00874088"/>
    <w:rsid w:val="008740E8"/>
    <w:rsid w:val="0087415B"/>
    <w:rsid w:val="008741D1"/>
    <w:rsid w:val="008743FD"/>
    <w:rsid w:val="00874430"/>
    <w:rsid w:val="0087446B"/>
    <w:rsid w:val="008745EC"/>
    <w:rsid w:val="00874634"/>
    <w:rsid w:val="008746D8"/>
    <w:rsid w:val="00874785"/>
    <w:rsid w:val="008747D2"/>
    <w:rsid w:val="00874896"/>
    <w:rsid w:val="00874923"/>
    <w:rsid w:val="008749DD"/>
    <w:rsid w:val="00874A92"/>
    <w:rsid w:val="00874C1B"/>
    <w:rsid w:val="00874C52"/>
    <w:rsid w:val="00874CBA"/>
    <w:rsid w:val="00874E6B"/>
    <w:rsid w:val="00874E83"/>
    <w:rsid w:val="00874E87"/>
    <w:rsid w:val="00875740"/>
    <w:rsid w:val="008757A1"/>
    <w:rsid w:val="00875907"/>
    <w:rsid w:val="0087590F"/>
    <w:rsid w:val="008759B7"/>
    <w:rsid w:val="008759E2"/>
    <w:rsid w:val="00875A2D"/>
    <w:rsid w:val="00875A4F"/>
    <w:rsid w:val="00875A50"/>
    <w:rsid w:val="00875AA9"/>
    <w:rsid w:val="00875B91"/>
    <w:rsid w:val="00875BDD"/>
    <w:rsid w:val="00875C2A"/>
    <w:rsid w:val="00875C50"/>
    <w:rsid w:val="00875CCA"/>
    <w:rsid w:val="00875D6A"/>
    <w:rsid w:val="00875D9D"/>
    <w:rsid w:val="00875DB9"/>
    <w:rsid w:val="00875E37"/>
    <w:rsid w:val="00875E52"/>
    <w:rsid w:val="0087601A"/>
    <w:rsid w:val="008762DB"/>
    <w:rsid w:val="00876353"/>
    <w:rsid w:val="00876355"/>
    <w:rsid w:val="00876386"/>
    <w:rsid w:val="00876459"/>
    <w:rsid w:val="00876461"/>
    <w:rsid w:val="00876579"/>
    <w:rsid w:val="00876630"/>
    <w:rsid w:val="008767A8"/>
    <w:rsid w:val="00876935"/>
    <w:rsid w:val="0087694A"/>
    <w:rsid w:val="0087695A"/>
    <w:rsid w:val="008769FE"/>
    <w:rsid w:val="00876AD2"/>
    <w:rsid w:val="00876B1A"/>
    <w:rsid w:val="00876B3C"/>
    <w:rsid w:val="00876EAC"/>
    <w:rsid w:val="0087702D"/>
    <w:rsid w:val="0087708E"/>
    <w:rsid w:val="008770A9"/>
    <w:rsid w:val="00877128"/>
    <w:rsid w:val="00877401"/>
    <w:rsid w:val="00877531"/>
    <w:rsid w:val="008775CF"/>
    <w:rsid w:val="00877661"/>
    <w:rsid w:val="008776D3"/>
    <w:rsid w:val="0087776E"/>
    <w:rsid w:val="0087780D"/>
    <w:rsid w:val="00877916"/>
    <w:rsid w:val="0087792C"/>
    <w:rsid w:val="008779AC"/>
    <w:rsid w:val="00877A6A"/>
    <w:rsid w:val="00877B21"/>
    <w:rsid w:val="00877BEA"/>
    <w:rsid w:val="00877C12"/>
    <w:rsid w:val="00877D50"/>
    <w:rsid w:val="00877DDB"/>
    <w:rsid w:val="00877DFA"/>
    <w:rsid w:val="00877E3D"/>
    <w:rsid w:val="00877E80"/>
    <w:rsid w:val="00877EB6"/>
    <w:rsid w:val="00877F3E"/>
    <w:rsid w:val="0088000E"/>
    <w:rsid w:val="008800B8"/>
    <w:rsid w:val="0088012B"/>
    <w:rsid w:val="00880185"/>
    <w:rsid w:val="008802C5"/>
    <w:rsid w:val="0088037E"/>
    <w:rsid w:val="008803CC"/>
    <w:rsid w:val="0088043D"/>
    <w:rsid w:val="00880449"/>
    <w:rsid w:val="008804BE"/>
    <w:rsid w:val="0088051A"/>
    <w:rsid w:val="00880528"/>
    <w:rsid w:val="00880674"/>
    <w:rsid w:val="0088078B"/>
    <w:rsid w:val="008807B5"/>
    <w:rsid w:val="008809EF"/>
    <w:rsid w:val="00880BB1"/>
    <w:rsid w:val="00880BC4"/>
    <w:rsid w:val="00880DCB"/>
    <w:rsid w:val="00880F97"/>
    <w:rsid w:val="00881054"/>
    <w:rsid w:val="00881110"/>
    <w:rsid w:val="008811D3"/>
    <w:rsid w:val="00881232"/>
    <w:rsid w:val="0088130C"/>
    <w:rsid w:val="00881328"/>
    <w:rsid w:val="0088147F"/>
    <w:rsid w:val="008814E4"/>
    <w:rsid w:val="008814FF"/>
    <w:rsid w:val="00881594"/>
    <w:rsid w:val="00881632"/>
    <w:rsid w:val="00881641"/>
    <w:rsid w:val="0088173B"/>
    <w:rsid w:val="00881741"/>
    <w:rsid w:val="0088177C"/>
    <w:rsid w:val="008817C8"/>
    <w:rsid w:val="0088180A"/>
    <w:rsid w:val="008819F2"/>
    <w:rsid w:val="00881F2E"/>
    <w:rsid w:val="00881F4D"/>
    <w:rsid w:val="00881FCD"/>
    <w:rsid w:val="008821FB"/>
    <w:rsid w:val="0088222E"/>
    <w:rsid w:val="00882252"/>
    <w:rsid w:val="00882269"/>
    <w:rsid w:val="00882339"/>
    <w:rsid w:val="008825B1"/>
    <w:rsid w:val="008825F8"/>
    <w:rsid w:val="00882618"/>
    <w:rsid w:val="00882761"/>
    <w:rsid w:val="0088279A"/>
    <w:rsid w:val="00882851"/>
    <w:rsid w:val="00882AFE"/>
    <w:rsid w:val="00882C3A"/>
    <w:rsid w:val="00882CD2"/>
    <w:rsid w:val="00882D6C"/>
    <w:rsid w:val="00882D83"/>
    <w:rsid w:val="00882DA2"/>
    <w:rsid w:val="00883033"/>
    <w:rsid w:val="00883057"/>
    <w:rsid w:val="00883283"/>
    <w:rsid w:val="008833A9"/>
    <w:rsid w:val="00883461"/>
    <w:rsid w:val="0088349B"/>
    <w:rsid w:val="008835E3"/>
    <w:rsid w:val="008836B1"/>
    <w:rsid w:val="0088377E"/>
    <w:rsid w:val="00883949"/>
    <w:rsid w:val="00883991"/>
    <w:rsid w:val="00883992"/>
    <w:rsid w:val="00883A79"/>
    <w:rsid w:val="00883B0E"/>
    <w:rsid w:val="00883B4F"/>
    <w:rsid w:val="00883B56"/>
    <w:rsid w:val="00883B71"/>
    <w:rsid w:val="00883CEB"/>
    <w:rsid w:val="00883DAD"/>
    <w:rsid w:val="00883DC9"/>
    <w:rsid w:val="00883DF8"/>
    <w:rsid w:val="00883E18"/>
    <w:rsid w:val="00883E5F"/>
    <w:rsid w:val="00884074"/>
    <w:rsid w:val="008840F3"/>
    <w:rsid w:val="0088415F"/>
    <w:rsid w:val="00884227"/>
    <w:rsid w:val="008842CB"/>
    <w:rsid w:val="00884320"/>
    <w:rsid w:val="008843CD"/>
    <w:rsid w:val="0088455D"/>
    <w:rsid w:val="008845F4"/>
    <w:rsid w:val="00884665"/>
    <w:rsid w:val="008846A6"/>
    <w:rsid w:val="0088476E"/>
    <w:rsid w:val="008849AC"/>
    <w:rsid w:val="00884A28"/>
    <w:rsid w:val="00884A5B"/>
    <w:rsid w:val="00884C49"/>
    <w:rsid w:val="00884CC7"/>
    <w:rsid w:val="00884D56"/>
    <w:rsid w:val="00884E93"/>
    <w:rsid w:val="00884FF5"/>
    <w:rsid w:val="00884FFA"/>
    <w:rsid w:val="00885017"/>
    <w:rsid w:val="00885048"/>
    <w:rsid w:val="00885064"/>
    <w:rsid w:val="0088511F"/>
    <w:rsid w:val="00885277"/>
    <w:rsid w:val="00885399"/>
    <w:rsid w:val="0088542C"/>
    <w:rsid w:val="008854E1"/>
    <w:rsid w:val="00885519"/>
    <w:rsid w:val="008855BE"/>
    <w:rsid w:val="0088586F"/>
    <w:rsid w:val="00885877"/>
    <w:rsid w:val="00885A25"/>
    <w:rsid w:val="00885A4D"/>
    <w:rsid w:val="00885A90"/>
    <w:rsid w:val="00885AE0"/>
    <w:rsid w:val="00885C8A"/>
    <w:rsid w:val="00885D08"/>
    <w:rsid w:val="00885E3A"/>
    <w:rsid w:val="00885FD2"/>
    <w:rsid w:val="008860F6"/>
    <w:rsid w:val="0088638A"/>
    <w:rsid w:val="00886465"/>
    <w:rsid w:val="008864B1"/>
    <w:rsid w:val="008864EF"/>
    <w:rsid w:val="0088652F"/>
    <w:rsid w:val="00886582"/>
    <w:rsid w:val="008867B4"/>
    <w:rsid w:val="00886877"/>
    <w:rsid w:val="00886969"/>
    <w:rsid w:val="00886AAF"/>
    <w:rsid w:val="00886B00"/>
    <w:rsid w:val="00886B42"/>
    <w:rsid w:val="00886B87"/>
    <w:rsid w:val="00886CB3"/>
    <w:rsid w:val="00886DC1"/>
    <w:rsid w:val="00886EC3"/>
    <w:rsid w:val="008873CC"/>
    <w:rsid w:val="00887416"/>
    <w:rsid w:val="0088744D"/>
    <w:rsid w:val="00887500"/>
    <w:rsid w:val="00887699"/>
    <w:rsid w:val="0088769D"/>
    <w:rsid w:val="0088778C"/>
    <w:rsid w:val="008877D4"/>
    <w:rsid w:val="008878AD"/>
    <w:rsid w:val="00887A0A"/>
    <w:rsid w:val="00887A28"/>
    <w:rsid w:val="00887A40"/>
    <w:rsid w:val="00887A5E"/>
    <w:rsid w:val="00887A68"/>
    <w:rsid w:val="00887DC1"/>
    <w:rsid w:val="00890156"/>
    <w:rsid w:val="00890195"/>
    <w:rsid w:val="008902C1"/>
    <w:rsid w:val="0089033E"/>
    <w:rsid w:val="0089035D"/>
    <w:rsid w:val="00890380"/>
    <w:rsid w:val="008903CA"/>
    <w:rsid w:val="008903D9"/>
    <w:rsid w:val="008904AD"/>
    <w:rsid w:val="008904C8"/>
    <w:rsid w:val="008904DD"/>
    <w:rsid w:val="00890552"/>
    <w:rsid w:val="0089056C"/>
    <w:rsid w:val="00890601"/>
    <w:rsid w:val="00890674"/>
    <w:rsid w:val="00890761"/>
    <w:rsid w:val="00890890"/>
    <w:rsid w:val="00890C6B"/>
    <w:rsid w:val="00890ECA"/>
    <w:rsid w:val="00890F85"/>
    <w:rsid w:val="00891071"/>
    <w:rsid w:val="0089113E"/>
    <w:rsid w:val="008912A9"/>
    <w:rsid w:val="0089134B"/>
    <w:rsid w:val="00891421"/>
    <w:rsid w:val="008914AB"/>
    <w:rsid w:val="00891651"/>
    <w:rsid w:val="0089178A"/>
    <w:rsid w:val="0089194F"/>
    <w:rsid w:val="00891A2B"/>
    <w:rsid w:val="00891BFF"/>
    <w:rsid w:val="00891C3A"/>
    <w:rsid w:val="00891C88"/>
    <w:rsid w:val="00891DBE"/>
    <w:rsid w:val="00891E47"/>
    <w:rsid w:val="008920E7"/>
    <w:rsid w:val="008921DA"/>
    <w:rsid w:val="008921DD"/>
    <w:rsid w:val="00892207"/>
    <w:rsid w:val="0089229D"/>
    <w:rsid w:val="008922FC"/>
    <w:rsid w:val="008923A0"/>
    <w:rsid w:val="00892466"/>
    <w:rsid w:val="0089247F"/>
    <w:rsid w:val="00892559"/>
    <w:rsid w:val="00892651"/>
    <w:rsid w:val="00892862"/>
    <w:rsid w:val="00892874"/>
    <w:rsid w:val="0089289D"/>
    <w:rsid w:val="00892966"/>
    <w:rsid w:val="008929F0"/>
    <w:rsid w:val="00892BB2"/>
    <w:rsid w:val="00892D03"/>
    <w:rsid w:val="00892D81"/>
    <w:rsid w:val="00892DCD"/>
    <w:rsid w:val="00892E0B"/>
    <w:rsid w:val="00892F38"/>
    <w:rsid w:val="008930CB"/>
    <w:rsid w:val="00893176"/>
    <w:rsid w:val="008931AC"/>
    <w:rsid w:val="008931E0"/>
    <w:rsid w:val="0089320D"/>
    <w:rsid w:val="0089339E"/>
    <w:rsid w:val="008934A0"/>
    <w:rsid w:val="00893542"/>
    <w:rsid w:val="0089368F"/>
    <w:rsid w:val="00893700"/>
    <w:rsid w:val="00893748"/>
    <w:rsid w:val="00893A2A"/>
    <w:rsid w:val="00893A90"/>
    <w:rsid w:val="00893B73"/>
    <w:rsid w:val="00893BC3"/>
    <w:rsid w:val="00893C2B"/>
    <w:rsid w:val="00893C5B"/>
    <w:rsid w:val="00893D96"/>
    <w:rsid w:val="00893DFC"/>
    <w:rsid w:val="00893E0B"/>
    <w:rsid w:val="00893E2D"/>
    <w:rsid w:val="00893E90"/>
    <w:rsid w:val="00893F7B"/>
    <w:rsid w:val="008940FC"/>
    <w:rsid w:val="00894277"/>
    <w:rsid w:val="008942D1"/>
    <w:rsid w:val="00894375"/>
    <w:rsid w:val="0089447B"/>
    <w:rsid w:val="008945B6"/>
    <w:rsid w:val="0089480D"/>
    <w:rsid w:val="0089481C"/>
    <w:rsid w:val="00894892"/>
    <w:rsid w:val="00894931"/>
    <w:rsid w:val="008949ED"/>
    <w:rsid w:val="00894B1E"/>
    <w:rsid w:val="00894C04"/>
    <w:rsid w:val="00894C7D"/>
    <w:rsid w:val="00894CF4"/>
    <w:rsid w:val="00894DC0"/>
    <w:rsid w:val="00894EB5"/>
    <w:rsid w:val="00894EFA"/>
    <w:rsid w:val="00894FD9"/>
    <w:rsid w:val="00895095"/>
    <w:rsid w:val="0089519C"/>
    <w:rsid w:val="0089522D"/>
    <w:rsid w:val="00895425"/>
    <w:rsid w:val="008954A9"/>
    <w:rsid w:val="008957A9"/>
    <w:rsid w:val="008959B4"/>
    <w:rsid w:val="00895A9E"/>
    <w:rsid w:val="00895B21"/>
    <w:rsid w:val="00895B2E"/>
    <w:rsid w:val="00895B53"/>
    <w:rsid w:val="00895BB1"/>
    <w:rsid w:val="00895C60"/>
    <w:rsid w:val="00895C93"/>
    <w:rsid w:val="00895DDA"/>
    <w:rsid w:val="00895E63"/>
    <w:rsid w:val="00895E88"/>
    <w:rsid w:val="00895FA9"/>
    <w:rsid w:val="00896286"/>
    <w:rsid w:val="0089628C"/>
    <w:rsid w:val="0089631F"/>
    <w:rsid w:val="008963CC"/>
    <w:rsid w:val="008963D8"/>
    <w:rsid w:val="008963D9"/>
    <w:rsid w:val="00896729"/>
    <w:rsid w:val="008968CD"/>
    <w:rsid w:val="008969E1"/>
    <w:rsid w:val="00896B2D"/>
    <w:rsid w:val="00896CAC"/>
    <w:rsid w:val="00896D45"/>
    <w:rsid w:val="00896E4A"/>
    <w:rsid w:val="00896E7C"/>
    <w:rsid w:val="00896EEF"/>
    <w:rsid w:val="00896F48"/>
    <w:rsid w:val="008971DA"/>
    <w:rsid w:val="008971E7"/>
    <w:rsid w:val="00897241"/>
    <w:rsid w:val="00897258"/>
    <w:rsid w:val="0089727B"/>
    <w:rsid w:val="0089742E"/>
    <w:rsid w:val="0089745C"/>
    <w:rsid w:val="008974C2"/>
    <w:rsid w:val="00897512"/>
    <w:rsid w:val="00897644"/>
    <w:rsid w:val="008978C7"/>
    <w:rsid w:val="008978F9"/>
    <w:rsid w:val="00897943"/>
    <w:rsid w:val="00897A35"/>
    <w:rsid w:val="00897B87"/>
    <w:rsid w:val="00897C3E"/>
    <w:rsid w:val="00897CDD"/>
    <w:rsid w:val="00897D41"/>
    <w:rsid w:val="00897D51"/>
    <w:rsid w:val="00897D6B"/>
    <w:rsid w:val="00897D73"/>
    <w:rsid w:val="00897D8C"/>
    <w:rsid w:val="00897F07"/>
    <w:rsid w:val="008A00A2"/>
    <w:rsid w:val="008A0174"/>
    <w:rsid w:val="008A01A4"/>
    <w:rsid w:val="008A02A3"/>
    <w:rsid w:val="008A03AA"/>
    <w:rsid w:val="008A0574"/>
    <w:rsid w:val="008A06D4"/>
    <w:rsid w:val="008A078D"/>
    <w:rsid w:val="008A083D"/>
    <w:rsid w:val="008A08FD"/>
    <w:rsid w:val="008A09D0"/>
    <w:rsid w:val="008A0A8B"/>
    <w:rsid w:val="008A0BAF"/>
    <w:rsid w:val="008A0C55"/>
    <w:rsid w:val="008A0C6A"/>
    <w:rsid w:val="008A0D1B"/>
    <w:rsid w:val="008A0D9E"/>
    <w:rsid w:val="008A0DDA"/>
    <w:rsid w:val="008A0E0E"/>
    <w:rsid w:val="008A1003"/>
    <w:rsid w:val="008A1044"/>
    <w:rsid w:val="008A104F"/>
    <w:rsid w:val="008A10DC"/>
    <w:rsid w:val="008A1113"/>
    <w:rsid w:val="008A1132"/>
    <w:rsid w:val="008A11C5"/>
    <w:rsid w:val="008A11EE"/>
    <w:rsid w:val="008A1205"/>
    <w:rsid w:val="008A1261"/>
    <w:rsid w:val="008A1305"/>
    <w:rsid w:val="008A139A"/>
    <w:rsid w:val="008A1462"/>
    <w:rsid w:val="008A1496"/>
    <w:rsid w:val="008A14CB"/>
    <w:rsid w:val="008A14F1"/>
    <w:rsid w:val="008A16A2"/>
    <w:rsid w:val="008A1747"/>
    <w:rsid w:val="008A17FB"/>
    <w:rsid w:val="008A19C9"/>
    <w:rsid w:val="008A1A15"/>
    <w:rsid w:val="008A1A3F"/>
    <w:rsid w:val="008A1C0E"/>
    <w:rsid w:val="008A1C49"/>
    <w:rsid w:val="008A1E48"/>
    <w:rsid w:val="008A2027"/>
    <w:rsid w:val="008A2128"/>
    <w:rsid w:val="008A2455"/>
    <w:rsid w:val="008A24B4"/>
    <w:rsid w:val="008A2552"/>
    <w:rsid w:val="008A2579"/>
    <w:rsid w:val="008A268E"/>
    <w:rsid w:val="008A295E"/>
    <w:rsid w:val="008A2A11"/>
    <w:rsid w:val="008A2ADF"/>
    <w:rsid w:val="008A2B95"/>
    <w:rsid w:val="008A2BEB"/>
    <w:rsid w:val="008A2D61"/>
    <w:rsid w:val="008A2DCB"/>
    <w:rsid w:val="008A2E72"/>
    <w:rsid w:val="008A33ED"/>
    <w:rsid w:val="008A342D"/>
    <w:rsid w:val="008A3442"/>
    <w:rsid w:val="008A353F"/>
    <w:rsid w:val="008A35F2"/>
    <w:rsid w:val="008A3669"/>
    <w:rsid w:val="008A3688"/>
    <w:rsid w:val="008A3744"/>
    <w:rsid w:val="008A38F6"/>
    <w:rsid w:val="008A39A8"/>
    <w:rsid w:val="008A3C3E"/>
    <w:rsid w:val="008A3CC1"/>
    <w:rsid w:val="008A3DE9"/>
    <w:rsid w:val="008A3E8C"/>
    <w:rsid w:val="008A3F35"/>
    <w:rsid w:val="008A3FEF"/>
    <w:rsid w:val="008A4183"/>
    <w:rsid w:val="008A4253"/>
    <w:rsid w:val="008A4357"/>
    <w:rsid w:val="008A43B1"/>
    <w:rsid w:val="008A4518"/>
    <w:rsid w:val="008A4539"/>
    <w:rsid w:val="008A4598"/>
    <w:rsid w:val="008A4606"/>
    <w:rsid w:val="008A4668"/>
    <w:rsid w:val="008A4702"/>
    <w:rsid w:val="008A4724"/>
    <w:rsid w:val="008A475A"/>
    <w:rsid w:val="008A495D"/>
    <w:rsid w:val="008A4A92"/>
    <w:rsid w:val="008A4AFF"/>
    <w:rsid w:val="008A4BAA"/>
    <w:rsid w:val="008A4BDC"/>
    <w:rsid w:val="008A4CB2"/>
    <w:rsid w:val="008A4D2C"/>
    <w:rsid w:val="008A4DB8"/>
    <w:rsid w:val="008A4E9D"/>
    <w:rsid w:val="008A4F0E"/>
    <w:rsid w:val="008A4F8A"/>
    <w:rsid w:val="008A4FE8"/>
    <w:rsid w:val="008A5076"/>
    <w:rsid w:val="008A50B7"/>
    <w:rsid w:val="008A514C"/>
    <w:rsid w:val="008A5239"/>
    <w:rsid w:val="008A542F"/>
    <w:rsid w:val="008A543C"/>
    <w:rsid w:val="008A54CD"/>
    <w:rsid w:val="008A54E1"/>
    <w:rsid w:val="008A560A"/>
    <w:rsid w:val="008A5892"/>
    <w:rsid w:val="008A58D8"/>
    <w:rsid w:val="008A5A5D"/>
    <w:rsid w:val="008A5C2B"/>
    <w:rsid w:val="008A5C9D"/>
    <w:rsid w:val="008A5CB7"/>
    <w:rsid w:val="008A5D5C"/>
    <w:rsid w:val="008A5DB2"/>
    <w:rsid w:val="008A5E7A"/>
    <w:rsid w:val="008A5EF1"/>
    <w:rsid w:val="008A5FCD"/>
    <w:rsid w:val="008A5FED"/>
    <w:rsid w:val="008A6060"/>
    <w:rsid w:val="008A625C"/>
    <w:rsid w:val="008A628C"/>
    <w:rsid w:val="008A632C"/>
    <w:rsid w:val="008A6368"/>
    <w:rsid w:val="008A63FB"/>
    <w:rsid w:val="008A6424"/>
    <w:rsid w:val="008A65A2"/>
    <w:rsid w:val="008A66D8"/>
    <w:rsid w:val="008A680E"/>
    <w:rsid w:val="008A6AA9"/>
    <w:rsid w:val="008A6BDF"/>
    <w:rsid w:val="008A6C11"/>
    <w:rsid w:val="008A6C2C"/>
    <w:rsid w:val="008A6D09"/>
    <w:rsid w:val="008A6E00"/>
    <w:rsid w:val="008A6E01"/>
    <w:rsid w:val="008A6FB9"/>
    <w:rsid w:val="008A73D8"/>
    <w:rsid w:val="008A76B9"/>
    <w:rsid w:val="008A78B9"/>
    <w:rsid w:val="008A79B0"/>
    <w:rsid w:val="008A7B71"/>
    <w:rsid w:val="008A7B84"/>
    <w:rsid w:val="008A7C01"/>
    <w:rsid w:val="008A7D54"/>
    <w:rsid w:val="008A7FC5"/>
    <w:rsid w:val="008B001C"/>
    <w:rsid w:val="008B0036"/>
    <w:rsid w:val="008B018B"/>
    <w:rsid w:val="008B0296"/>
    <w:rsid w:val="008B03B9"/>
    <w:rsid w:val="008B0441"/>
    <w:rsid w:val="008B04F1"/>
    <w:rsid w:val="008B05A4"/>
    <w:rsid w:val="008B05C9"/>
    <w:rsid w:val="008B07BB"/>
    <w:rsid w:val="008B083A"/>
    <w:rsid w:val="008B0857"/>
    <w:rsid w:val="008B0D88"/>
    <w:rsid w:val="008B0DBF"/>
    <w:rsid w:val="008B0DE6"/>
    <w:rsid w:val="008B0E9D"/>
    <w:rsid w:val="008B0F89"/>
    <w:rsid w:val="008B0FD7"/>
    <w:rsid w:val="008B1001"/>
    <w:rsid w:val="008B10FE"/>
    <w:rsid w:val="008B11BB"/>
    <w:rsid w:val="008B1394"/>
    <w:rsid w:val="008B1434"/>
    <w:rsid w:val="008B14E0"/>
    <w:rsid w:val="008B16D1"/>
    <w:rsid w:val="008B16F1"/>
    <w:rsid w:val="008B1786"/>
    <w:rsid w:val="008B178C"/>
    <w:rsid w:val="008B1906"/>
    <w:rsid w:val="008B1914"/>
    <w:rsid w:val="008B19F8"/>
    <w:rsid w:val="008B1A04"/>
    <w:rsid w:val="008B1C7E"/>
    <w:rsid w:val="008B1D1A"/>
    <w:rsid w:val="008B1DB7"/>
    <w:rsid w:val="008B1DDB"/>
    <w:rsid w:val="008B1ECB"/>
    <w:rsid w:val="008B1ED3"/>
    <w:rsid w:val="008B1F93"/>
    <w:rsid w:val="008B227A"/>
    <w:rsid w:val="008B22C3"/>
    <w:rsid w:val="008B234A"/>
    <w:rsid w:val="008B238D"/>
    <w:rsid w:val="008B2426"/>
    <w:rsid w:val="008B245A"/>
    <w:rsid w:val="008B24B8"/>
    <w:rsid w:val="008B2781"/>
    <w:rsid w:val="008B2808"/>
    <w:rsid w:val="008B289C"/>
    <w:rsid w:val="008B28EA"/>
    <w:rsid w:val="008B28F0"/>
    <w:rsid w:val="008B294E"/>
    <w:rsid w:val="008B2AD9"/>
    <w:rsid w:val="008B2BED"/>
    <w:rsid w:val="008B2EA1"/>
    <w:rsid w:val="008B2F56"/>
    <w:rsid w:val="008B32AB"/>
    <w:rsid w:val="008B33E1"/>
    <w:rsid w:val="008B34C2"/>
    <w:rsid w:val="008B35CF"/>
    <w:rsid w:val="008B3675"/>
    <w:rsid w:val="008B36C1"/>
    <w:rsid w:val="008B37BA"/>
    <w:rsid w:val="008B389B"/>
    <w:rsid w:val="008B38F2"/>
    <w:rsid w:val="008B39D5"/>
    <w:rsid w:val="008B3A93"/>
    <w:rsid w:val="008B3C5A"/>
    <w:rsid w:val="008B3CE7"/>
    <w:rsid w:val="008B3D9D"/>
    <w:rsid w:val="008B3DB4"/>
    <w:rsid w:val="008B3DBF"/>
    <w:rsid w:val="008B410F"/>
    <w:rsid w:val="008B431C"/>
    <w:rsid w:val="008B442C"/>
    <w:rsid w:val="008B4484"/>
    <w:rsid w:val="008B45EA"/>
    <w:rsid w:val="008B4780"/>
    <w:rsid w:val="008B49CC"/>
    <w:rsid w:val="008B4A04"/>
    <w:rsid w:val="008B4A44"/>
    <w:rsid w:val="008B4B33"/>
    <w:rsid w:val="008B4BCD"/>
    <w:rsid w:val="008B4E5E"/>
    <w:rsid w:val="008B4EB8"/>
    <w:rsid w:val="008B4F20"/>
    <w:rsid w:val="008B4F36"/>
    <w:rsid w:val="008B50CE"/>
    <w:rsid w:val="008B51D3"/>
    <w:rsid w:val="008B5258"/>
    <w:rsid w:val="008B53A6"/>
    <w:rsid w:val="008B5488"/>
    <w:rsid w:val="008B5491"/>
    <w:rsid w:val="008B54A9"/>
    <w:rsid w:val="008B54E7"/>
    <w:rsid w:val="008B556C"/>
    <w:rsid w:val="008B56F4"/>
    <w:rsid w:val="008B590C"/>
    <w:rsid w:val="008B59AD"/>
    <w:rsid w:val="008B5A9F"/>
    <w:rsid w:val="008B5AE8"/>
    <w:rsid w:val="008B5C00"/>
    <w:rsid w:val="008B5C80"/>
    <w:rsid w:val="008B5EC5"/>
    <w:rsid w:val="008B5F28"/>
    <w:rsid w:val="008B5F50"/>
    <w:rsid w:val="008B6207"/>
    <w:rsid w:val="008B625D"/>
    <w:rsid w:val="008B6491"/>
    <w:rsid w:val="008B6497"/>
    <w:rsid w:val="008B649A"/>
    <w:rsid w:val="008B649D"/>
    <w:rsid w:val="008B6515"/>
    <w:rsid w:val="008B653E"/>
    <w:rsid w:val="008B65F2"/>
    <w:rsid w:val="008B6806"/>
    <w:rsid w:val="008B693D"/>
    <w:rsid w:val="008B69B7"/>
    <w:rsid w:val="008B6B6A"/>
    <w:rsid w:val="008B6BC6"/>
    <w:rsid w:val="008B6C0E"/>
    <w:rsid w:val="008B6D09"/>
    <w:rsid w:val="008B6EE7"/>
    <w:rsid w:val="008B7073"/>
    <w:rsid w:val="008B707B"/>
    <w:rsid w:val="008B70A4"/>
    <w:rsid w:val="008B714A"/>
    <w:rsid w:val="008B7303"/>
    <w:rsid w:val="008B7384"/>
    <w:rsid w:val="008B7481"/>
    <w:rsid w:val="008B74FF"/>
    <w:rsid w:val="008B7510"/>
    <w:rsid w:val="008B7586"/>
    <w:rsid w:val="008B7722"/>
    <w:rsid w:val="008B782B"/>
    <w:rsid w:val="008B7866"/>
    <w:rsid w:val="008B78A2"/>
    <w:rsid w:val="008B78DB"/>
    <w:rsid w:val="008B7A18"/>
    <w:rsid w:val="008B7A1D"/>
    <w:rsid w:val="008B7B5B"/>
    <w:rsid w:val="008B7B83"/>
    <w:rsid w:val="008B7D7F"/>
    <w:rsid w:val="008B7DA5"/>
    <w:rsid w:val="008B7DD5"/>
    <w:rsid w:val="008B7E16"/>
    <w:rsid w:val="008B7EE3"/>
    <w:rsid w:val="008B7F16"/>
    <w:rsid w:val="008B7F28"/>
    <w:rsid w:val="008B7FF5"/>
    <w:rsid w:val="008C0164"/>
    <w:rsid w:val="008C0379"/>
    <w:rsid w:val="008C03A7"/>
    <w:rsid w:val="008C03C5"/>
    <w:rsid w:val="008C0416"/>
    <w:rsid w:val="008C041A"/>
    <w:rsid w:val="008C06F1"/>
    <w:rsid w:val="008C0772"/>
    <w:rsid w:val="008C088F"/>
    <w:rsid w:val="008C0B29"/>
    <w:rsid w:val="008C0CD0"/>
    <w:rsid w:val="008C0E48"/>
    <w:rsid w:val="008C0F63"/>
    <w:rsid w:val="008C0F74"/>
    <w:rsid w:val="008C105C"/>
    <w:rsid w:val="008C106C"/>
    <w:rsid w:val="008C1176"/>
    <w:rsid w:val="008C125C"/>
    <w:rsid w:val="008C125F"/>
    <w:rsid w:val="008C1569"/>
    <w:rsid w:val="008C158A"/>
    <w:rsid w:val="008C17E3"/>
    <w:rsid w:val="008C1857"/>
    <w:rsid w:val="008C192B"/>
    <w:rsid w:val="008C198D"/>
    <w:rsid w:val="008C19AC"/>
    <w:rsid w:val="008C19FB"/>
    <w:rsid w:val="008C1A48"/>
    <w:rsid w:val="008C1AB0"/>
    <w:rsid w:val="008C1B85"/>
    <w:rsid w:val="008C1E05"/>
    <w:rsid w:val="008C2114"/>
    <w:rsid w:val="008C2385"/>
    <w:rsid w:val="008C23AE"/>
    <w:rsid w:val="008C24D0"/>
    <w:rsid w:val="008C25AD"/>
    <w:rsid w:val="008C2680"/>
    <w:rsid w:val="008C2821"/>
    <w:rsid w:val="008C284D"/>
    <w:rsid w:val="008C2867"/>
    <w:rsid w:val="008C28AF"/>
    <w:rsid w:val="008C29E8"/>
    <w:rsid w:val="008C2A50"/>
    <w:rsid w:val="008C2A60"/>
    <w:rsid w:val="008C2C1C"/>
    <w:rsid w:val="008C2D74"/>
    <w:rsid w:val="008C2D92"/>
    <w:rsid w:val="008C2E13"/>
    <w:rsid w:val="008C2EBA"/>
    <w:rsid w:val="008C2EC3"/>
    <w:rsid w:val="008C2F47"/>
    <w:rsid w:val="008C2F5E"/>
    <w:rsid w:val="008C2FAC"/>
    <w:rsid w:val="008C308B"/>
    <w:rsid w:val="008C30C7"/>
    <w:rsid w:val="008C325C"/>
    <w:rsid w:val="008C32EE"/>
    <w:rsid w:val="008C3375"/>
    <w:rsid w:val="008C34F9"/>
    <w:rsid w:val="008C3597"/>
    <w:rsid w:val="008C364F"/>
    <w:rsid w:val="008C37EB"/>
    <w:rsid w:val="008C3862"/>
    <w:rsid w:val="008C3935"/>
    <w:rsid w:val="008C3AD2"/>
    <w:rsid w:val="008C3D71"/>
    <w:rsid w:val="008C3EE4"/>
    <w:rsid w:val="008C3F7D"/>
    <w:rsid w:val="008C3FF2"/>
    <w:rsid w:val="008C408B"/>
    <w:rsid w:val="008C4093"/>
    <w:rsid w:val="008C4170"/>
    <w:rsid w:val="008C4464"/>
    <w:rsid w:val="008C45DC"/>
    <w:rsid w:val="008C469E"/>
    <w:rsid w:val="008C46E3"/>
    <w:rsid w:val="008C493F"/>
    <w:rsid w:val="008C4A8F"/>
    <w:rsid w:val="008C4C53"/>
    <w:rsid w:val="008C4C62"/>
    <w:rsid w:val="008C4E05"/>
    <w:rsid w:val="008C4E42"/>
    <w:rsid w:val="008C4ED3"/>
    <w:rsid w:val="008C4FB9"/>
    <w:rsid w:val="008C507D"/>
    <w:rsid w:val="008C5335"/>
    <w:rsid w:val="008C538D"/>
    <w:rsid w:val="008C541B"/>
    <w:rsid w:val="008C5452"/>
    <w:rsid w:val="008C560A"/>
    <w:rsid w:val="008C581F"/>
    <w:rsid w:val="008C5948"/>
    <w:rsid w:val="008C5AA2"/>
    <w:rsid w:val="008C5AA9"/>
    <w:rsid w:val="008C5B74"/>
    <w:rsid w:val="008C5BCF"/>
    <w:rsid w:val="008C5C8F"/>
    <w:rsid w:val="008C5E52"/>
    <w:rsid w:val="008C5E88"/>
    <w:rsid w:val="008C5EA6"/>
    <w:rsid w:val="008C5FB6"/>
    <w:rsid w:val="008C62E1"/>
    <w:rsid w:val="008C63F4"/>
    <w:rsid w:val="008C6436"/>
    <w:rsid w:val="008C6921"/>
    <w:rsid w:val="008C6A9B"/>
    <w:rsid w:val="008C6AD6"/>
    <w:rsid w:val="008C6BFD"/>
    <w:rsid w:val="008C6C3D"/>
    <w:rsid w:val="008C6C49"/>
    <w:rsid w:val="008C6CF5"/>
    <w:rsid w:val="008C6DC3"/>
    <w:rsid w:val="008C6F3E"/>
    <w:rsid w:val="008C6FE0"/>
    <w:rsid w:val="008C7050"/>
    <w:rsid w:val="008C70F0"/>
    <w:rsid w:val="008C7184"/>
    <w:rsid w:val="008C71BA"/>
    <w:rsid w:val="008C71E7"/>
    <w:rsid w:val="008C722A"/>
    <w:rsid w:val="008C7271"/>
    <w:rsid w:val="008C72E2"/>
    <w:rsid w:val="008C7361"/>
    <w:rsid w:val="008C73AD"/>
    <w:rsid w:val="008C73C3"/>
    <w:rsid w:val="008C7408"/>
    <w:rsid w:val="008C74F4"/>
    <w:rsid w:val="008C75A3"/>
    <w:rsid w:val="008C7666"/>
    <w:rsid w:val="008C772E"/>
    <w:rsid w:val="008C7987"/>
    <w:rsid w:val="008C7AEF"/>
    <w:rsid w:val="008C7B89"/>
    <w:rsid w:val="008C7BA4"/>
    <w:rsid w:val="008C7C2D"/>
    <w:rsid w:val="008D00CA"/>
    <w:rsid w:val="008D00D2"/>
    <w:rsid w:val="008D0100"/>
    <w:rsid w:val="008D0101"/>
    <w:rsid w:val="008D0376"/>
    <w:rsid w:val="008D058D"/>
    <w:rsid w:val="008D05DF"/>
    <w:rsid w:val="008D075B"/>
    <w:rsid w:val="008D0851"/>
    <w:rsid w:val="008D08C1"/>
    <w:rsid w:val="008D0A4D"/>
    <w:rsid w:val="008D0CD5"/>
    <w:rsid w:val="008D0CF2"/>
    <w:rsid w:val="008D0D55"/>
    <w:rsid w:val="008D0E43"/>
    <w:rsid w:val="008D103D"/>
    <w:rsid w:val="008D1059"/>
    <w:rsid w:val="008D108D"/>
    <w:rsid w:val="008D127A"/>
    <w:rsid w:val="008D1289"/>
    <w:rsid w:val="008D139F"/>
    <w:rsid w:val="008D165F"/>
    <w:rsid w:val="008D1830"/>
    <w:rsid w:val="008D1937"/>
    <w:rsid w:val="008D19AE"/>
    <w:rsid w:val="008D1B02"/>
    <w:rsid w:val="008D1B23"/>
    <w:rsid w:val="008D1D82"/>
    <w:rsid w:val="008D1E13"/>
    <w:rsid w:val="008D1EFA"/>
    <w:rsid w:val="008D1EFC"/>
    <w:rsid w:val="008D1F6E"/>
    <w:rsid w:val="008D213C"/>
    <w:rsid w:val="008D21DA"/>
    <w:rsid w:val="008D230A"/>
    <w:rsid w:val="008D2320"/>
    <w:rsid w:val="008D2457"/>
    <w:rsid w:val="008D2464"/>
    <w:rsid w:val="008D24E4"/>
    <w:rsid w:val="008D2538"/>
    <w:rsid w:val="008D2617"/>
    <w:rsid w:val="008D2750"/>
    <w:rsid w:val="008D29AD"/>
    <w:rsid w:val="008D2A2E"/>
    <w:rsid w:val="008D2A68"/>
    <w:rsid w:val="008D2A88"/>
    <w:rsid w:val="008D2B83"/>
    <w:rsid w:val="008D2BB6"/>
    <w:rsid w:val="008D2BEA"/>
    <w:rsid w:val="008D2CE8"/>
    <w:rsid w:val="008D2FAB"/>
    <w:rsid w:val="008D2FAD"/>
    <w:rsid w:val="008D2FDA"/>
    <w:rsid w:val="008D3169"/>
    <w:rsid w:val="008D31CE"/>
    <w:rsid w:val="008D3284"/>
    <w:rsid w:val="008D33FA"/>
    <w:rsid w:val="008D3460"/>
    <w:rsid w:val="008D3618"/>
    <w:rsid w:val="008D38D0"/>
    <w:rsid w:val="008D39AC"/>
    <w:rsid w:val="008D3A56"/>
    <w:rsid w:val="008D3BFD"/>
    <w:rsid w:val="008D3DFE"/>
    <w:rsid w:val="008D3E75"/>
    <w:rsid w:val="008D40E6"/>
    <w:rsid w:val="008D417A"/>
    <w:rsid w:val="008D44AC"/>
    <w:rsid w:val="008D463C"/>
    <w:rsid w:val="008D47C1"/>
    <w:rsid w:val="008D47DA"/>
    <w:rsid w:val="008D485E"/>
    <w:rsid w:val="008D48F5"/>
    <w:rsid w:val="008D4A65"/>
    <w:rsid w:val="008D4A9F"/>
    <w:rsid w:val="008D4AA8"/>
    <w:rsid w:val="008D4AFE"/>
    <w:rsid w:val="008D4E80"/>
    <w:rsid w:val="008D4F4A"/>
    <w:rsid w:val="008D4F8A"/>
    <w:rsid w:val="008D4FA2"/>
    <w:rsid w:val="008D5021"/>
    <w:rsid w:val="008D5039"/>
    <w:rsid w:val="008D50DD"/>
    <w:rsid w:val="008D518A"/>
    <w:rsid w:val="008D51C6"/>
    <w:rsid w:val="008D5249"/>
    <w:rsid w:val="008D5279"/>
    <w:rsid w:val="008D548D"/>
    <w:rsid w:val="008D54DF"/>
    <w:rsid w:val="008D5561"/>
    <w:rsid w:val="008D5620"/>
    <w:rsid w:val="008D57B7"/>
    <w:rsid w:val="008D58AA"/>
    <w:rsid w:val="008D5974"/>
    <w:rsid w:val="008D59CC"/>
    <w:rsid w:val="008D5A60"/>
    <w:rsid w:val="008D5ABC"/>
    <w:rsid w:val="008D5B63"/>
    <w:rsid w:val="008D5BD4"/>
    <w:rsid w:val="008D5C00"/>
    <w:rsid w:val="008D5D11"/>
    <w:rsid w:val="008D5D77"/>
    <w:rsid w:val="008D5E56"/>
    <w:rsid w:val="008D5FBB"/>
    <w:rsid w:val="008D5FCE"/>
    <w:rsid w:val="008D5FF1"/>
    <w:rsid w:val="008D614D"/>
    <w:rsid w:val="008D629A"/>
    <w:rsid w:val="008D64DF"/>
    <w:rsid w:val="008D6529"/>
    <w:rsid w:val="008D67D2"/>
    <w:rsid w:val="008D692C"/>
    <w:rsid w:val="008D693A"/>
    <w:rsid w:val="008D6A25"/>
    <w:rsid w:val="008D6A2C"/>
    <w:rsid w:val="008D6B4C"/>
    <w:rsid w:val="008D6B66"/>
    <w:rsid w:val="008D6B80"/>
    <w:rsid w:val="008D6C64"/>
    <w:rsid w:val="008D6E51"/>
    <w:rsid w:val="008D6F43"/>
    <w:rsid w:val="008D6FC9"/>
    <w:rsid w:val="008D6FD2"/>
    <w:rsid w:val="008D7043"/>
    <w:rsid w:val="008D7123"/>
    <w:rsid w:val="008D7188"/>
    <w:rsid w:val="008D72EF"/>
    <w:rsid w:val="008D738F"/>
    <w:rsid w:val="008D73D6"/>
    <w:rsid w:val="008D745F"/>
    <w:rsid w:val="008D7631"/>
    <w:rsid w:val="008D7638"/>
    <w:rsid w:val="008D786C"/>
    <w:rsid w:val="008D78AE"/>
    <w:rsid w:val="008D795B"/>
    <w:rsid w:val="008D79F2"/>
    <w:rsid w:val="008D79F5"/>
    <w:rsid w:val="008D7A90"/>
    <w:rsid w:val="008D7C84"/>
    <w:rsid w:val="008D7DD0"/>
    <w:rsid w:val="008D7EBD"/>
    <w:rsid w:val="008E011D"/>
    <w:rsid w:val="008E030C"/>
    <w:rsid w:val="008E0408"/>
    <w:rsid w:val="008E045F"/>
    <w:rsid w:val="008E0588"/>
    <w:rsid w:val="008E0692"/>
    <w:rsid w:val="008E06F1"/>
    <w:rsid w:val="008E07EF"/>
    <w:rsid w:val="008E08AA"/>
    <w:rsid w:val="008E0A8B"/>
    <w:rsid w:val="008E0BE4"/>
    <w:rsid w:val="008E0C16"/>
    <w:rsid w:val="008E0C60"/>
    <w:rsid w:val="008E0CA3"/>
    <w:rsid w:val="008E0DE0"/>
    <w:rsid w:val="008E0F37"/>
    <w:rsid w:val="008E10A0"/>
    <w:rsid w:val="008E10B8"/>
    <w:rsid w:val="008E10FC"/>
    <w:rsid w:val="008E1143"/>
    <w:rsid w:val="008E11B2"/>
    <w:rsid w:val="008E11FD"/>
    <w:rsid w:val="008E120C"/>
    <w:rsid w:val="008E14AA"/>
    <w:rsid w:val="008E1510"/>
    <w:rsid w:val="008E1577"/>
    <w:rsid w:val="008E16EF"/>
    <w:rsid w:val="008E187C"/>
    <w:rsid w:val="008E18FB"/>
    <w:rsid w:val="008E1976"/>
    <w:rsid w:val="008E1C9A"/>
    <w:rsid w:val="008E1DBB"/>
    <w:rsid w:val="008E1E11"/>
    <w:rsid w:val="008E1E5D"/>
    <w:rsid w:val="008E1EBA"/>
    <w:rsid w:val="008E1EF0"/>
    <w:rsid w:val="008E2077"/>
    <w:rsid w:val="008E20B4"/>
    <w:rsid w:val="008E20CA"/>
    <w:rsid w:val="008E216A"/>
    <w:rsid w:val="008E23AE"/>
    <w:rsid w:val="008E23F6"/>
    <w:rsid w:val="008E251C"/>
    <w:rsid w:val="008E2539"/>
    <w:rsid w:val="008E25B1"/>
    <w:rsid w:val="008E2603"/>
    <w:rsid w:val="008E26B4"/>
    <w:rsid w:val="008E2747"/>
    <w:rsid w:val="008E28E4"/>
    <w:rsid w:val="008E298B"/>
    <w:rsid w:val="008E2B4F"/>
    <w:rsid w:val="008E2B89"/>
    <w:rsid w:val="008E2BD0"/>
    <w:rsid w:val="008E2BF9"/>
    <w:rsid w:val="008E2D1C"/>
    <w:rsid w:val="008E2DD3"/>
    <w:rsid w:val="008E2ECB"/>
    <w:rsid w:val="008E2F20"/>
    <w:rsid w:val="008E2F25"/>
    <w:rsid w:val="008E305B"/>
    <w:rsid w:val="008E30C5"/>
    <w:rsid w:val="008E31D0"/>
    <w:rsid w:val="008E3383"/>
    <w:rsid w:val="008E352B"/>
    <w:rsid w:val="008E3654"/>
    <w:rsid w:val="008E37B7"/>
    <w:rsid w:val="008E3A2B"/>
    <w:rsid w:val="008E3AAF"/>
    <w:rsid w:val="008E3AFB"/>
    <w:rsid w:val="008E3BB7"/>
    <w:rsid w:val="008E3BCF"/>
    <w:rsid w:val="008E3C2B"/>
    <w:rsid w:val="008E3C7C"/>
    <w:rsid w:val="008E3CE6"/>
    <w:rsid w:val="008E3E6E"/>
    <w:rsid w:val="008E3E84"/>
    <w:rsid w:val="008E3EF3"/>
    <w:rsid w:val="008E4171"/>
    <w:rsid w:val="008E42BF"/>
    <w:rsid w:val="008E42C2"/>
    <w:rsid w:val="008E4625"/>
    <w:rsid w:val="008E46F5"/>
    <w:rsid w:val="008E477C"/>
    <w:rsid w:val="008E479E"/>
    <w:rsid w:val="008E47EA"/>
    <w:rsid w:val="008E490A"/>
    <w:rsid w:val="008E4A58"/>
    <w:rsid w:val="008E4C9C"/>
    <w:rsid w:val="008E4D18"/>
    <w:rsid w:val="008E4DBB"/>
    <w:rsid w:val="008E4F2F"/>
    <w:rsid w:val="008E4F8A"/>
    <w:rsid w:val="008E4FDB"/>
    <w:rsid w:val="008E5035"/>
    <w:rsid w:val="008E504D"/>
    <w:rsid w:val="008E5056"/>
    <w:rsid w:val="008E505F"/>
    <w:rsid w:val="008E5068"/>
    <w:rsid w:val="008E50C6"/>
    <w:rsid w:val="008E5125"/>
    <w:rsid w:val="008E5150"/>
    <w:rsid w:val="008E5318"/>
    <w:rsid w:val="008E53B3"/>
    <w:rsid w:val="008E5541"/>
    <w:rsid w:val="008E562B"/>
    <w:rsid w:val="008E5691"/>
    <w:rsid w:val="008E56A4"/>
    <w:rsid w:val="008E56EE"/>
    <w:rsid w:val="008E573A"/>
    <w:rsid w:val="008E57D6"/>
    <w:rsid w:val="008E59CD"/>
    <w:rsid w:val="008E5A03"/>
    <w:rsid w:val="008E5A06"/>
    <w:rsid w:val="008E5B22"/>
    <w:rsid w:val="008E5BB7"/>
    <w:rsid w:val="008E5C21"/>
    <w:rsid w:val="008E5C5B"/>
    <w:rsid w:val="008E5CAD"/>
    <w:rsid w:val="008E5D54"/>
    <w:rsid w:val="008E5E15"/>
    <w:rsid w:val="008E5FBE"/>
    <w:rsid w:val="008E5FE4"/>
    <w:rsid w:val="008E6127"/>
    <w:rsid w:val="008E6194"/>
    <w:rsid w:val="008E6240"/>
    <w:rsid w:val="008E639F"/>
    <w:rsid w:val="008E63BB"/>
    <w:rsid w:val="008E64A0"/>
    <w:rsid w:val="008E66AE"/>
    <w:rsid w:val="008E6831"/>
    <w:rsid w:val="008E6939"/>
    <w:rsid w:val="008E698A"/>
    <w:rsid w:val="008E6B82"/>
    <w:rsid w:val="008E6DEA"/>
    <w:rsid w:val="008E6E7E"/>
    <w:rsid w:val="008E6EE8"/>
    <w:rsid w:val="008E6F15"/>
    <w:rsid w:val="008E6F67"/>
    <w:rsid w:val="008E70E9"/>
    <w:rsid w:val="008E7234"/>
    <w:rsid w:val="008E76BD"/>
    <w:rsid w:val="008E7710"/>
    <w:rsid w:val="008E782F"/>
    <w:rsid w:val="008E7833"/>
    <w:rsid w:val="008E7B0E"/>
    <w:rsid w:val="008E7DC6"/>
    <w:rsid w:val="008E7F74"/>
    <w:rsid w:val="008E7F7D"/>
    <w:rsid w:val="008E7FAF"/>
    <w:rsid w:val="008F0004"/>
    <w:rsid w:val="008F0084"/>
    <w:rsid w:val="008F00A1"/>
    <w:rsid w:val="008F0101"/>
    <w:rsid w:val="008F01F8"/>
    <w:rsid w:val="008F02A7"/>
    <w:rsid w:val="008F03D7"/>
    <w:rsid w:val="008F0460"/>
    <w:rsid w:val="008F0594"/>
    <w:rsid w:val="008F05F3"/>
    <w:rsid w:val="008F06D1"/>
    <w:rsid w:val="008F06E3"/>
    <w:rsid w:val="008F0712"/>
    <w:rsid w:val="008F0714"/>
    <w:rsid w:val="008F0747"/>
    <w:rsid w:val="008F07E7"/>
    <w:rsid w:val="008F09A1"/>
    <w:rsid w:val="008F09E2"/>
    <w:rsid w:val="008F09EB"/>
    <w:rsid w:val="008F0B02"/>
    <w:rsid w:val="008F0B07"/>
    <w:rsid w:val="008F0B3C"/>
    <w:rsid w:val="008F0BB7"/>
    <w:rsid w:val="008F0C21"/>
    <w:rsid w:val="008F0C9B"/>
    <w:rsid w:val="008F0DEC"/>
    <w:rsid w:val="008F0E24"/>
    <w:rsid w:val="008F0E69"/>
    <w:rsid w:val="008F0E72"/>
    <w:rsid w:val="008F0EE9"/>
    <w:rsid w:val="008F0FA6"/>
    <w:rsid w:val="008F0FB0"/>
    <w:rsid w:val="008F103F"/>
    <w:rsid w:val="008F10A2"/>
    <w:rsid w:val="008F10B0"/>
    <w:rsid w:val="008F1154"/>
    <w:rsid w:val="008F1170"/>
    <w:rsid w:val="008F1239"/>
    <w:rsid w:val="008F1759"/>
    <w:rsid w:val="008F17BD"/>
    <w:rsid w:val="008F18CC"/>
    <w:rsid w:val="008F1938"/>
    <w:rsid w:val="008F1A29"/>
    <w:rsid w:val="008F1AEA"/>
    <w:rsid w:val="008F1C36"/>
    <w:rsid w:val="008F1D0D"/>
    <w:rsid w:val="008F1E36"/>
    <w:rsid w:val="008F1EAD"/>
    <w:rsid w:val="008F20F2"/>
    <w:rsid w:val="008F21A9"/>
    <w:rsid w:val="008F226F"/>
    <w:rsid w:val="008F2434"/>
    <w:rsid w:val="008F2482"/>
    <w:rsid w:val="008F2512"/>
    <w:rsid w:val="008F251E"/>
    <w:rsid w:val="008F2597"/>
    <w:rsid w:val="008F2639"/>
    <w:rsid w:val="008F2767"/>
    <w:rsid w:val="008F279E"/>
    <w:rsid w:val="008F27E1"/>
    <w:rsid w:val="008F2837"/>
    <w:rsid w:val="008F2879"/>
    <w:rsid w:val="008F28D9"/>
    <w:rsid w:val="008F29A3"/>
    <w:rsid w:val="008F2B11"/>
    <w:rsid w:val="008F2BDF"/>
    <w:rsid w:val="008F2C46"/>
    <w:rsid w:val="008F2C83"/>
    <w:rsid w:val="008F2E11"/>
    <w:rsid w:val="008F2E18"/>
    <w:rsid w:val="008F2E24"/>
    <w:rsid w:val="008F2E41"/>
    <w:rsid w:val="008F30A1"/>
    <w:rsid w:val="008F3165"/>
    <w:rsid w:val="008F321A"/>
    <w:rsid w:val="008F32A3"/>
    <w:rsid w:val="008F3339"/>
    <w:rsid w:val="008F3562"/>
    <w:rsid w:val="008F357E"/>
    <w:rsid w:val="008F3689"/>
    <w:rsid w:val="008F3834"/>
    <w:rsid w:val="008F39E9"/>
    <w:rsid w:val="008F3A04"/>
    <w:rsid w:val="008F3B28"/>
    <w:rsid w:val="008F3C46"/>
    <w:rsid w:val="008F3D6B"/>
    <w:rsid w:val="008F3D7D"/>
    <w:rsid w:val="008F3DB8"/>
    <w:rsid w:val="008F3DC3"/>
    <w:rsid w:val="008F3E31"/>
    <w:rsid w:val="008F3E88"/>
    <w:rsid w:val="008F3EE5"/>
    <w:rsid w:val="008F4084"/>
    <w:rsid w:val="008F40A0"/>
    <w:rsid w:val="008F4163"/>
    <w:rsid w:val="008F41E1"/>
    <w:rsid w:val="008F42D8"/>
    <w:rsid w:val="008F43FC"/>
    <w:rsid w:val="008F440D"/>
    <w:rsid w:val="008F4498"/>
    <w:rsid w:val="008F44B5"/>
    <w:rsid w:val="008F451F"/>
    <w:rsid w:val="008F455C"/>
    <w:rsid w:val="008F45EA"/>
    <w:rsid w:val="008F45EC"/>
    <w:rsid w:val="008F46F8"/>
    <w:rsid w:val="008F483F"/>
    <w:rsid w:val="008F488A"/>
    <w:rsid w:val="008F4901"/>
    <w:rsid w:val="008F4931"/>
    <w:rsid w:val="008F4A6C"/>
    <w:rsid w:val="008F4ADC"/>
    <w:rsid w:val="008F4BD3"/>
    <w:rsid w:val="008F4C37"/>
    <w:rsid w:val="008F4C9B"/>
    <w:rsid w:val="008F4CD2"/>
    <w:rsid w:val="008F4EC0"/>
    <w:rsid w:val="008F4EFD"/>
    <w:rsid w:val="008F4F12"/>
    <w:rsid w:val="008F5079"/>
    <w:rsid w:val="008F5130"/>
    <w:rsid w:val="008F5199"/>
    <w:rsid w:val="008F5212"/>
    <w:rsid w:val="008F5269"/>
    <w:rsid w:val="008F5294"/>
    <w:rsid w:val="008F5307"/>
    <w:rsid w:val="008F53B8"/>
    <w:rsid w:val="008F545A"/>
    <w:rsid w:val="008F5521"/>
    <w:rsid w:val="008F559A"/>
    <w:rsid w:val="008F5673"/>
    <w:rsid w:val="008F57D9"/>
    <w:rsid w:val="008F57DE"/>
    <w:rsid w:val="008F5A42"/>
    <w:rsid w:val="008F5A95"/>
    <w:rsid w:val="008F5B4C"/>
    <w:rsid w:val="008F5C0A"/>
    <w:rsid w:val="008F5C52"/>
    <w:rsid w:val="008F5C86"/>
    <w:rsid w:val="008F5C87"/>
    <w:rsid w:val="008F5E93"/>
    <w:rsid w:val="008F5EB5"/>
    <w:rsid w:val="008F602E"/>
    <w:rsid w:val="008F6153"/>
    <w:rsid w:val="008F6163"/>
    <w:rsid w:val="008F6197"/>
    <w:rsid w:val="008F61DE"/>
    <w:rsid w:val="008F6242"/>
    <w:rsid w:val="008F6269"/>
    <w:rsid w:val="008F64D6"/>
    <w:rsid w:val="008F65D9"/>
    <w:rsid w:val="008F65DC"/>
    <w:rsid w:val="008F678D"/>
    <w:rsid w:val="008F6848"/>
    <w:rsid w:val="008F68BA"/>
    <w:rsid w:val="008F6C61"/>
    <w:rsid w:val="008F6FB4"/>
    <w:rsid w:val="008F7078"/>
    <w:rsid w:val="008F7241"/>
    <w:rsid w:val="008F733D"/>
    <w:rsid w:val="008F73C0"/>
    <w:rsid w:val="008F73FC"/>
    <w:rsid w:val="008F7406"/>
    <w:rsid w:val="008F74D5"/>
    <w:rsid w:val="008F74EF"/>
    <w:rsid w:val="008F778A"/>
    <w:rsid w:val="008F778E"/>
    <w:rsid w:val="008F7865"/>
    <w:rsid w:val="008F7B26"/>
    <w:rsid w:val="008F7B9A"/>
    <w:rsid w:val="008F7BEA"/>
    <w:rsid w:val="008F7CF0"/>
    <w:rsid w:val="008F7D45"/>
    <w:rsid w:val="008F7E2B"/>
    <w:rsid w:val="008F7F4A"/>
    <w:rsid w:val="008F7FAB"/>
    <w:rsid w:val="009001F6"/>
    <w:rsid w:val="00900298"/>
    <w:rsid w:val="0090041B"/>
    <w:rsid w:val="0090042A"/>
    <w:rsid w:val="009004E7"/>
    <w:rsid w:val="0090055A"/>
    <w:rsid w:val="00900569"/>
    <w:rsid w:val="00900644"/>
    <w:rsid w:val="0090076A"/>
    <w:rsid w:val="00900786"/>
    <w:rsid w:val="009007A7"/>
    <w:rsid w:val="009007D6"/>
    <w:rsid w:val="00900AED"/>
    <w:rsid w:val="00900B85"/>
    <w:rsid w:val="00900BA2"/>
    <w:rsid w:val="00900D61"/>
    <w:rsid w:val="00900E0B"/>
    <w:rsid w:val="00900F9C"/>
    <w:rsid w:val="0090105E"/>
    <w:rsid w:val="009010BC"/>
    <w:rsid w:val="0090113D"/>
    <w:rsid w:val="00901184"/>
    <w:rsid w:val="00901248"/>
    <w:rsid w:val="009012A3"/>
    <w:rsid w:val="009012E1"/>
    <w:rsid w:val="0090138D"/>
    <w:rsid w:val="009013A1"/>
    <w:rsid w:val="009013B3"/>
    <w:rsid w:val="00901492"/>
    <w:rsid w:val="0090168E"/>
    <w:rsid w:val="009016F4"/>
    <w:rsid w:val="009018C3"/>
    <w:rsid w:val="009018D7"/>
    <w:rsid w:val="00901BE2"/>
    <w:rsid w:val="00901C58"/>
    <w:rsid w:val="00901DB0"/>
    <w:rsid w:val="00901DD4"/>
    <w:rsid w:val="00901E1A"/>
    <w:rsid w:val="00901E5A"/>
    <w:rsid w:val="00901F44"/>
    <w:rsid w:val="00901F98"/>
    <w:rsid w:val="00902093"/>
    <w:rsid w:val="009020CF"/>
    <w:rsid w:val="0090212D"/>
    <w:rsid w:val="009021A8"/>
    <w:rsid w:val="009022CB"/>
    <w:rsid w:val="00902345"/>
    <w:rsid w:val="009025C2"/>
    <w:rsid w:val="0090271A"/>
    <w:rsid w:val="0090282C"/>
    <w:rsid w:val="00902851"/>
    <w:rsid w:val="0090294B"/>
    <w:rsid w:val="009029E2"/>
    <w:rsid w:val="00902B92"/>
    <w:rsid w:val="00902BC5"/>
    <w:rsid w:val="00902C1E"/>
    <w:rsid w:val="00902C2D"/>
    <w:rsid w:val="00902DB8"/>
    <w:rsid w:val="00903195"/>
    <w:rsid w:val="009032DD"/>
    <w:rsid w:val="0090330E"/>
    <w:rsid w:val="0090338B"/>
    <w:rsid w:val="00903391"/>
    <w:rsid w:val="009033AB"/>
    <w:rsid w:val="00903413"/>
    <w:rsid w:val="0090357C"/>
    <w:rsid w:val="00903646"/>
    <w:rsid w:val="00903875"/>
    <w:rsid w:val="009038E5"/>
    <w:rsid w:val="009039A5"/>
    <w:rsid w:val="00903A5B"/>
    <w:rsid w:val="00903C25"/>
    <w:rsid w:val="00903CA7"/>
    <w:rsid w:val="00903D7C"/>
    <w:rsid w:val="00903E34"/>
    <w:rsid w:val="00903E69"/>
    <w:rsid w:val="00903ED4"/>
    <w:rsid w:val="00903F3F"/>
    <w:rsid w:val="00904020"/>
    <w:rsid w:val="00904107"/>
    <w:rsid w:val="0090424E"/>
    <w:rsid w:val="00904364"/>
    <w:rsid w:val="009044A4"/>
    <w:rsid w:val="00904502"/>
    <w:rsid w:val="00904601"/>
    <w:rsid w:val="00904753"/>
    <w:rsid w:val="00904893"/>
    <w:rsid w:val="009048DA"/>
    <w:rsid w:val="00904944"/>
    <w:rsid w:val="009049ED"/>
    <w:rsid w:val="00904B33"/>
    <w:rsid w:val="00904D84"/>
    <w:rsid w:val="00904DE3"/>
    <w:rsid w:val="00904E79"/>
    <w:rsid w:val="00904EAC"/>
    <w:rsid w:val="00904EDF"/>
    <w:rsid w:val="00905095"/>
    <w:rsid w:val="00905098"/>
    <w:rsid w:val="009050F4"/>
    <w:rsid w:val="00905152"/>
    <w:rsid w:val="0090519D"/>
    <w:rsid w:val="009051C3"/>
    <w:rsid w:val="00905274"/>
    <w:rsid w:val="009052FD"/>
    <w:rsid w:val="009053C5"/>
    <w:rsid w:val="00905421"/>
    <w:rsid w:val="00905687"/>
    <w:rsid w:val="009056C1"/>
    <w:rsid w:val="009057E2"/>
    <w:rsid w:val="009058CC"/>
    <w:rsid w:val="009058D7"/>
    <w:rsid w:val="00905ADB"/>
    <w:rsid w:val="00905BD0"/>
    <w:rsid w:val="00905C4E"/>
    <w:rsid w:val="00905DB4"/>
    <w:rsid w:val="00905E55"/>
    <w:rsid w:val="00905FD6"/>
    <w:rsid w:val="00906027"/>
    <w:rsid w:val="00906183"/>
    <w:rsid w:val="00906247"/>
    <w:rsid w:val="00906250"/>
    <w:rsid w:val="0090632B"/>
    <w:rsid w:val="0090636E"/>
    <w:rsid w:val="00906452"/>
    <w:rsid w:val="009064F1"/>
    <w:rsid w:val="0090650F"/>
    <w:rsid w:val="009066D7"/>
    <w:rsid w:val="009067EB"/>
    <w:rsid w:val="0090698D"/>
    <w:rsid w:val="00906B41"/>
    <w:rsid w:val="00906C8C"/>
    <w:rsid w:val="00906D8C"/>
    <w:rsid w:val="00906F42"/>
    <w:rsid w:val="00906FD6"/>
    <w:rsid w:val="0090713A"/>
    <w:rsid w:val="0090750A"/>
    <w:rsid w:val="009077CB"/>
    <w:rsid w:val="009078A3"/>
    <w:rsid w:val="009078DD"/>
    <w:rsid w:val="00907BDC"/>
    <w:rsid w:val="00907CD6"/>
    <w:rsid w:val="00907D00"/>
    <w:rsid w:val="00907DDF"/>
    <w:rsid w:val="00907E1D"/>
    <w:rsid w:val="00907E55"/>
    <w:rsid w:val="00907ECF"/>
    <w:rsid w:val="009100CC"/>
    <w:rsid w:val="0091029F"/>
    <w:rsid w:val="00910326"/>
    <w:rsid w:val="0091032D"/>
    <w:rsid w:val="00910455"/>
    <w:rsid w:val="00910471"/>
    <w:rsid w:val="00910595"/>
    <w:rsid w:val="00910649"/>
    <w:rsid w:val="009108B2"/>
    <w:rsid w:val="00910AFA"/>
    <w:rsid w:val="00910B07"/>
    <w:rsid w:val="00910B8B"/>
    <w:rsid w:val="00910DEB"/>
    <w:rsid w:val="00910F18"/>
    <w:rsid w:val="0091104E"/>
    <w:rsid w:val="00911231"/>
    <w:rsid w:val="00911236"/>
    <w:rsid w:val="00911243"/>
    <w:rsid w:val="009113D8"/>
    <w:rsid w:val="009114EA"/>
    <w:rsid w:val="009116DF"/>
    <w:rsid w:val="0091176E"/>
    <w:rsid w:val="00911866"/>
    <w:rsid w:val="0091187B"/>
    <w:rsid w:val="009119BC"/>
    <w:rsid w:val="00911A6E"/>
    <w:rsid w:val="00911AA3"/>
    <w:rsid w:val="00911B05"/>
    <w:rsid w:val="00911BB6"/>
    <w:rsid w:val="00911DC6"/>
    <w:rsid w:val="00911EE7"/>
    <w:rsid w:val="00911F48"/>
    <w:rsid w:val="00912007"/>
    <w:rsid w:val="0091213C"/>
    <w:rsid w:val="009121E0"/>
    <w:rsid w:val="0091223E"/>
    <w:rsid w:val="00912296"/>
    <w:rsid w:val="009122D7"/>
    <w:rsid w:val="0091236A"/>
    <w:rsid w:val="009123BF"/>
    <w:rsid w:val="00912458"/>
    <w:rsid w:val="009124CA"/>
    <w:rsid w:val="009125D5"/>
    <w:rsid w:val="00912745"/>
    <w:rsid w:val="009128F7"/>
    <w:rsid w:val="00912A2C"/>
    <w:rsid w:val="00912AC0"/>
    <w:rsid w:val="00912CD8"/>
    <w:rsid w:val="00912F70"/>
    <w:rsid w:val="00912F8B"/>
    <w:rsid w:val="00912F90"/>
    <w:rsid w:val="009130BC"/>
    <w:rsid w:val="00913100"/>
    <w:rsid w:val="00913153"/>
    <w:rsid w:val="00913298"/>
    <w:rsid w:val="009132D9"/>
    <w:rsid w:val="0091336B"/>
    <w:rsid w:val="00913606"/>
    <w:rsid w:val="0091387C"/>
    <w:rsid w:val="00913995"/>
    <w:rsid w:val="009139B9"/>
    <w:rsid w:val="00913A1F"/>
    <w:rsid w:val="00913A61"/>
    <w:rsid w:val="00913AC7"/>
    <w:rsid w:val="00913CDD"/>
    <w:rsid w:val="00913D32"/>
    <w:rsid w:val="00913DEF"/>
    <w:rsid w:val="00913E16"/>
    <w:rsid w:val="00913E44"/>
    <w:rsid w:val="00913EC7"/>
    <w:rsid w:val="00913EFE"/>
    <w:rsid w:val="00913F81"/>
    <w:rsid w:val="00913FF4"/>
    <w:rsid w:val="00914059"/>
    <w:rsid w:val="009141D9"/>
    <w:rsid w:val="009142EF"/>
    <w:rsid w:val="0091435C"/>
    <w:rsid w:val="0091436A"/>
    <w:rsid w:val="009143E2"/>
    <w:rsid w:val="0091445E"/>
    <w:rsid w:val="00914471"/>
    <w:rsid w:val="009144F8"/>
    <w:rsid w:val="009147CE"/>
    <w:rsid w:val="009147D4"/>
    <w:rsid w:val="00914AD2"/>
    <w:rsid w:val="00914B0E"/>
    <w:rsid w:val="00914B6B"/>
    <w:rsid w:val="00914BBC"/>
    <w:rsid w:val="00914BC5"/>
    <w:rsid w:val="00914CC9"/>
    <w:rsid w:val="00914E2A"/>
    <w:rsid w:val="00914E8B"/>
    <w:rsid w:val="00914EFD"/>
    <w:rsid w:val="00914F96"/>
    <w:rsid w:val="0091508F"/>
    <w:rsid w:val="009150DE"/>
    <w:rsid w:val="0091514C"/>
    <w:rsid w:val="00915278"/>
    <w:rsid w:val="00915305"/>
    <w:rsid w:val="00915338"/>
    <w:rsid w:val="009154CE"/>
    <w:rsid w:val="00915552"/>
    <w:rsid w:val="0091565F"/>
    <w:rsid w:val="009156D2"/>
    <w:rsid w:val="00915733"/>
    <w:rsid w:val="00915746"/>
    <w:rsid w:val="009157E7"/>
    <w:rsid w:val="009158C6"/>
    <w:rsid w:val="009159B3"/>
    <w:rsid w:val="00915A6B"/>
    <w:rsid w:val="00915A87"/>
    <w:rsid w:val="00915B13"/>
    <w:rsid w:val="00915C78"/>
    <w:rsid w:val="00915D00"/>
    <w:rsid w:val="00915DB2"/>
    <w:rsid w:val="00915E38"/>
    <w:rsid w:val="00915E70"/>
    <w:rsid w:val="00915E90"/>
    <w:rsid w:val="00916108"/>
    <w:rsid w:val="0091628E"/>
    <w:rsid w:val="009162E2"/>
    <w:rsid w:val="009164B2"/>
    <w:rsid w:val="00916535"/>
    <w:rsid w:val="0091672F"/>
    <w:rsid w:val="009168C8"/>
    <w:rsid w:val="00916927"/>
    <w:rsid w:val="009169B0"/>
    <w:rsid w:val="009169F6"/>
    <w:rsid w:val="00916A26"/>
    <w:rsid w:val="00916B51"/>
    <w:rsid w:val="00916C9B"/>
    <w:rsid w:val="00916CC6"/>
    <w:rsid w:val="00916CE6"/>
    <w:rsid w:val="00916FB6"/>
    <w:rsid w:val="009170AB"/>
    <w:rsid w:val="009170AF"/>
    <w:rsid w:val="00917260"/>
    <w:rsid w:val="00917304"/>
    <w:rsid w:val="009173C5"/>
    <w:rsid w:val="00917442"/>
    <w:rsid w:val="009174FB"/>
    <w:rsid w:val="009175DC"/>
    <w:rsid w:val="00917671"/>
    <w:rsid w:val="00917691"/>
    <w:rsid w:val="009176C8"/>
    <w:rsid w:val="0091781D"/>
    <w:rsid w:val="0091799B"/>
    <w:rsid w:val="00917B08"/>
    <w:rsid w:val="00917BD0"/>
    <w:rsid w:val="00917C19"/>
    <w:rsid w:val="00917D60"/>
    <w:rsid w:val="00917D61"/>
    <w:rsid w:val="00917D77"/>
    <w:rsid w:val="00917E9E"/>
    <w:rsid w:val="00917F6B"/>
    <w:rsid w:val="00917F88"/>
    <w:rsid w:val="00917F8F"/>
    <w:rsid w:val="00917FE0"/>
    <w:rsid w:val="0092008F"/>
    <w:rsid w:val="0092012A"/>
    <w:rsid w:val="00920141"/>
    <w:rsid w:val="00920153"/>
    <w:rsid w:val="009201BE"/>
    <w:rsid w:val="009203E4"/>
    <w:rsid w:val="0092057A"/>
    <w:rsid w:val="00920642"/>
    <w:rsid w:val="00920749"/>
    <w:rsid w:val="009208EF"/>
    <w:rsid w:val="00920A64"/>
    <w:rsid w:val="00920BF0"/>
    <w:rsid w:val="00920E66"/>
    <w:rsid w:val="00920ECD"/>
    <w:rsid w:val="00920FAB"/>
    <w:rsid w:val="009210F4"/>
    <w:rsid w:val="00921289"/>
    <w:rsid w:val="009212FB"/>
    <w:rsid w:val="009213DD"/>
    <w:rsid w:val="00921516"/>
    <w:rsid w:val="00921617"/>
    <w:rsid w:val="00921791"/>
    <w:rsid w:val="009218BF"/>
    <w:rsid w:val="0092195E"/>
    <w:rsid w:val="009219C0"/>
    <w:rsid w:val="00921A81"/>
    <w:rsid w:val="00921AFC"/>
    <w:rsid w:val="00921B97"/>
    <w:rsid w:val="00921BB6"/>
    <w:rsid w:val="00921FA0"/>
    <w:rsid w:val="00922116"/>
    <w:rsid w:val="00922252"/>
    <w:rsid w:val="009223E5"/>
    <w:rsid w:val="00922521"/>
    <w:rsid w:val="00922787"/>
    <w:rsid w:val="009227D9"/>
    <w:rsid w:val="009228C9"/>
    <w:rsid w:val="009228FE"/>
    <w:rsid w:val="00922999"/>
    <w:rsid w:val="009229D4"/>
    <w:rsid w:val="00922B12"/>
    <w:rsid w:val="00922B21"/>
    <w:rsid w:val="00922B33"/>
    <w:rsid w:val="00922BC5"/>
    <w:rsid w:val="00922BF9"/>
    <w:rsid w:val="00922C84"/>
    <w:rsid w:val="00922CC1"/>
    <w:rsid w:val="00922CCD"/>
    <w:rsid w:val="00922D1C"/>
    <w:rsid w:val="00922EAA"/>
    <w:rsid w:val="00922ECB"/>
    <w:rsid w:val="00922F3A"/>
    <w:rsid w:val="0092307A"/>
    <w:rsid w:val="0092307C"/>
    <w:rsid w:val="0092329D"/>
    <w:rsid w:val="009232E1"/>
    <w:rsid w:val="009232E5"/>
    <w:rsid w:val="00923339"/>
    <w:rsid w:val="0092336F"/>
    <w:rsid w:val="009233AF"/>
    <w:rsid w:val="00923552"/>
    <w:rsid w:val="009235A2"/>
    <w:rsid w:val="009235DF"/>
    <w:rsid w:val="009236F6"/>
    <w:rsid w:val="0092370C"/>
    <w:rsid w:val="00923860"/>
    <w:rsid w:val="00923B85"/>
    <w:rsid w:val="00923C39"/>
    <w:rsid w:val="00923C8E"/>
    <w:rsid w:val="00923DA8"/>
    <w:rsid w:val="00923F5D"/>
    <w:rsid w:val="00923F66"/>
    <w:rsid w:val="00923F83"/>
    <w:rsid w:val="00923FA6"/>
    <w:rsid w:val="00923FFF"/>
    <w:rsid w:val="009241CE"/>
    <w:rsid w:val="009242CC"/>
    <w:rsid w:val="009242D6"/>
    <w:rsid w:val="009242F3"/>
    <w:rsid w:val="00924347"/>
    <w:rsid w:val="00924369"/>
    <w:rsid w:val="009243D4"/>
    <w:rsid w:val="009244A1"/>
    <w:rsid w:val="0092455A"/>
    <w:rsid w:val="00924589"/>
    <w:rsid w:val="009246B3"/>
    <w:rsid w:val="00924707"/>
    <w:rsid w:val="0092472F"/>
    <w:rsid w:val="009247FF"/>
    <w:rsid w:val="00924897"/>
    <w:rsid w:val="00924A18"/>
    <w:rsid w:val="00924BB6"/>
    <w:rsid w:val="00924D12"/>
    <w:rsid w:val="00924D16"/>
    <w:rsid w:val="00924E85"/>
    <w:rsid w:val="00924E90"/>
    <w:rsid w:val="00924F5C"/>
    <w:rsid w:val="009250CA"/>
    <w:rsid w:val="00925124"/>
    <w:rsid w:val="0092520D"/>
    <w:rsid w:val="009253B0"/>
    <w:rsid w:val="00925413"/>
    <w:rsid w:val="0092542C"/>
    <w:rsid w:val="009254BB"/>
    <w:rsid w:val="00925688"/>
    <w:rsid w:val="00925772"/>
    <w:rsid w:val="009257A5"/>
    <w:rsid w:val="0092580F"/>
    <w:rsid w:val="0092589E"/>
    <w:rsid w:val="009258E5"/>
    <w:rsid w:val="00925BE0"/>
    <w:rsid w:val="00925D83"/>
    <w:rsid w:val="00925EE5"/>
    <w:rsid w:val="00925F73"/>
    <w:rsid w:val="0092602B"/>
    <w:rsid w:val="009260C7"/>
    <w:rsid w:val="00926163"/>
    <w:rsid w:val="0092663F"/>
    <w:rsid w:val="0092667A"/>
    <w:rsid w:val="00926698"/>
    <w:rsid w:val="00926747"/>
    <w:rsid w:val="00926850"/>
    <w:rsid w:val="0092686B"/>
    <w:rsid w:val="009269ED"/>
    <w:rsid w:val="00926AA1"/>
    <w:rsid w:val="00926B27"/>
    <w:rsid w:val="00926B65"/>
    <w:rsid w:val="00926BAB"/>
    <w:rsid w:val="00926C7C"/>
    <w:rsid w:val="00926CB3"/>
    <w:rsid w:val="00926D2B"/>
    <w:rsid w:val="00926D80"/>
    <w:rsid w:val="00926D97"/>
    <w:rsid w:val="00926DE2"/>
    <w:rsid w:val="00926DE5"/>
    <w:rsid w:val="00926F5F"/>
    <w:rsid w:val="00927027"/>
    <w:rsid w:val="0092709A"/>
    <w:rsid w:val="009270CB"/>
    <w:rsid w:val="009270F6"/>
    <w:rsid w:val="00927194"/>
    <w:rsid w:val="00927247"/>
    <w:rsid w:val="00927251"/>
    <w:rsid w:val="0092726A"/>
    <w:rsid w:val="009273A7"/>
    <w:rsid w:val="00927504"/>
    <w:rsid w:val="00927589"/>
    <w:rsid w:val="00927646"/>
    <w:rsid w:val="009277EC"/>
    <w:rsid w:val="0092780A"/>
    <w:rsid w:val="00927830"/>
    <w:rsid w:val="0092799F"/>
    <w:rsid w:val="009279A6"/>
    <w:rsid w:val="009279CF"/>
    <w:rsid w:val="00927A37"/>
    <w:rsid w:val="00927A48"/>
    <w:rsid w:val="00927BCD"/>
    <w:rsid w:val="00927C86"/>
    <w:rsid w:val="00927DC9"/>
    <w:rsid w:val="00927EF0"/>
    <w:rsid w:val="00927F19"/>
    <w:rsid w:val="00927F4A"/>
    <w:rsid w:val="00927FA6"/>
    <w:rsid w:val="00927FCF"/>
    <w:rsid w:val="0093006C"/>
    <w:rsid w:val="00930164"/>
    <w:rsid w:val="0093019F"/>
    <w:rsid w:val="009301CA"/>
    <w:rsid w:val="00930365"/>
    <w:rsid w:val="009303F3"/>
    <w:rsid w:val="009304A1"/>
    <w:rsid w:val="0093050C"/>
    <w:rsid w:val="0093061B"/>
    <w:rsid w:val="0093062E"/>
    <w:rsid w:val="00930650"/>
    <w:rsid w:val="009307F5"/>
    <w:rsid w:val="0093081E"/>
    <w:rsid w:val="00930872"/>
    <w:rsid w:val="009308E4"/>
    <w:rsid w:val="00930922"/>
    <w:rsid w:val="009309D1"/>
    <w:rsid w:val="00930A3F"/>
    <w:rsid w:val="00930B41"/>
    <w:rsid w:val="00930BA2"/>
    <w:rsid w:val="00930BF3"/>
    <w:rsid w:val="00930BF4"/>
    <w:rsid w:val="00930D32"/>
    <w:rsid w:val="00930E65"/>
    <w:rsid w:val="00930E7A"/>
    <w:rsid w:val="00930F13"/>
    <w:rsid w:val="00930F56"/>
    <w:rsid w:val="009310CD"/>
    <w:rsid w:val="00931166"/>
    <w:rsid w:val="009311B9"/>
    <w:rsid w:val="00931203"/>
    <w:rsid w:val="00931208"/>
    <w:rsid w:val="0093139C"/>
    <w:rsid w:val="0093149D"/>
    <w:rsid w:val="009316D9"/>
    <w:rsid w:val="009316E4"/>
    <w:rsid w:val="00931771"/>
    <w:rsid w:val="009317F3"/>
    <w:rsid w:val="00931807"/>
    <w:rsid w:val="0093182B"/>
    <w:rsid w:val="00931892"/>
    <w:rsid w:val="00931B3C"/>
    <w:rsid w:val="00931D6A"/>
    <w:rsid w:val="00931E64"/>
    <w:rsid w:val="00931F72"/>
    <w:rsid w:val="00931FAB"/>
    <w:rsid w:val="00931FC0"/>
    <w:rsid w:val="00931FCE"/>
    <w:rsid w:val="009320FF"/>
    <w:rsid w:val="009321A2"/>
    <w:rsid w:val="00932212"/>
    <w:rsid w:val="00932224"/>
    <w:rsid w:val="00932883"/>
    <w:rsid w:val="00932940"/>
    <w:rsid w:val="00932A24"/>
    <w:rsid w:val="00932BB9"/>
    <w:rsid w:val="00932C60"/>
    <w:rsid w:val="00932D33"/>
    <w:rsid w:val="009330D0"/>
    <w:rsid w:val="009330F7"/>
    <w:rsid w:val="00933108"/>
    <w:rsid w:val="009331F3"/>
    <w:rsid w:val="00933367"/>
    <w:rsid w:val="00933408"/>
    <w:rsid w:val="00933441"/>
    <w:rsid w:val="0093350F"/>
    <w:rsid w:val="0093360C"/>
    <w:rsid w:val="00933737"/>
    <w:rsid w:val="009337C6"/>
    <w:rsid w:val="0093386F"/>
    <w:rsid w:val="00933899"/>
    <w:rsid w:val="009338B2"/>
    <w:rsid w:val="00933ABC"/>
    <w:rsid w:val="00933AFF"/>
    <w:rsid w:val="00933B28"/>
    <w:rsid w:val="00933B35"/>
    <w:rsid w:val="00933B6A"/>
    <w:rsid w:val="00933C54"/>
    <w:rsid w:val="00933DCF"/>
    <w:rsid w:val="00933E66"/>
    <w:rsid w:val="00933F1C"/>
    <w:rsid w:val="00934084"/>
    <w:rsid w:val="00934154"/>
    <w:rsid w:val="009341EE"/>
    <w:rsid w:val="0093445A"/>
    <w:rsid w:val="009347EA"/>
    <w:rsid w:val="00934855"/>
    <w:rsid w:val="0093489D"/>
    <w:rsid w:val="00934AE4"/>
    <w:rsid w:val="00934B76"/>
    <w:rsid w:val="00934CF7"/>
    <w:rsid w:val="00934E81"/>
    <w:rsid w:val="00934F8C"/>
    <w:rsid w:val="009351A7"/>
    <w:rsid w:val="0093524A"/>
    <w:rsid w:val="0093536D"/>
    <w:rsid w:val="00935448"/>
    <w:rsid w:val="00935520"/>
    <w:rsid w:val="0093566D"/>
    <w:rsid w:val="009356F5"/>
    <w:rsid w:val="009358D7"/>
    <w:rsid w:val="00935B4B"/>
    <w:rsid w:val="00935B62"/>
    <w:rsid w:val="00935BF0"/>
    <w:rsid w:val="00935CDB"/>
    <w:rsid w:val="00935DE2"/>
    <w:rsid w:val="00935E46"/>
    <w:rsid w:val="00935ECB"/>
    <w:rsid w:val="00935EF4"/>
    <w:rsid w:val="009360AA"/>
    <w:rsid w:val="009360BE"/>
    <w:rsid w:val="00936119"/>
    <w:rsid w:val="00936310"/>
    <w:rsid w:val="0093634D"/>
    <w:rsid w:val="0093657F"/>
    <w:rsid w:val="009365D1"/>
    <w:rsid w:val="0093665D"/>
    <w:rsid w:val="009366CE"/>
    <w:rsid w:val="009366E8"/>
    <w:rsid w:val="009367C9"/>
    <w:rsid w:val="00936A3C"/>
    <w:rsid w:val="00936A5D"/>
    <w:rsid w:val="00936B36"/>
    <w:rsid w:val="00936B8E"/>
    <w:rsid w:val="00936C0C"/>
    <w:rsid w:val="00936CB9"/>
    <w:rsid w:val="00936D57"/>
    <w:rsid w:val="00936D67"/>
    <w:rsid w:val="00936ED3"/>
    <w:rsid w:val="00936F15"/>
    <w:rsid w:val="00936FC1"/>
    <w:rsid w:val="0093711B"/>
    <w:rsid w:val="009371AF"/>
    <w:rsid w:val="009372B7"/>
    <w:rsid w:val="009372B8"/>
    <w:rsid w:val="009372D2"/>
    <w:rsid w:val="00937436"/>
    <w:rsid w:val="009374AD"/>
    <w:rsid w:val="009374B8"/>
    <w:rsid w:val="00937503"/>
    <w:rsid w:val="0093752B"/>
    <w:rsid w:val="0093771A"/>
    <w:rsid w:val="00937728"/>
    <w:rsid w:val="0093777E"/>
    <w:rsid w:val="0093779F"/>
    <w:rsid w:val="00937817"/>
    <w:rsid w:val="009378B1"/>
    <w:rsid w:val="009379D0"/>
    <w:rsid w:val="00937B23"/>
    <w:rsid w:val="00937B3F"/>
    <w:rsid w:val="00937D05"/>
    <w:rsid w:val="00937D6D"/>
    <w:rsid w:val="00937FF3"/>
    <w:rsid w:val="00940022"/>
    <w:rsid w:val="009400A3"/>
    <w:rsid w:val="009401F1"/>
    <w:rsid w:val="00940277"/>
    <w:rsid w:val="00940298"/>
    <w:rsid w:val="009402CA"/>
    <w:rsid w:val="00940338"/>
    <w:rsid w:val="00940434"/>
    <w:rsid w:val="0094064A"/>
    <w:rsid w:val="009406DA"/>
    <w:rsid w:val="009406DD"/>
    <w:rsid w:val="00940745"/>
    <w:rsid w:val="009407EC"/>
    <w:rsid w:val="0094081A"/>
    <w:rsid w:val="00940869"/>
    <w:rsid w:val="009408E1"/>
    <w:rsid w:val="009409A3"/>
    <w:rsid w:val="00940A82"/>
    <w:rsid w:val="00940A8C"/>
    <w:rsid w:val="00940A90"/>
    <w:rsid w:val="00940B1D"/>
    <w:rsid w:val="00940B40"/>
    <w:rsid w:val="00940B41"/>
    <w:rsid w:val="00940B8F"/>
    <w:rsid w:val="00940BE6"/>
    <w:rsid w:val="00940D22"/>
    <w:rsid w:val="00940D89"/>
    <w:rsid w:val="00940D8A"/>
    <w:rsid w:val="00940EF4"/>
    <w:rsid w:val="0094100C"/>
    <w:rsid w:val="0094105A"/>
    <w:rsid w:val="009411CF"/>
    <w:rsid w:val="0094127C"/>
    <w:rsid w:val="009412BA"/>
    <w:rsid w:val="00941350"/>
    <w:rsid w:val="0094136E"/>
    <w:rsid w:val="00941388"/>
    <w:rsid w:val="009413F4"/>
    <w:rsid w:val="00941468"/>
    <w:rsid w:val="0094161B"/>
    <w:rsid w:val="00941677"/>
    <w:rsid w:val="009416AA"/>
    <w:rsid w:val="009417A2"/>
    <w:rsid w:val="009417D1"/>
    <w:rsid w:val="009418D8"/>
    <w:rsid w:val="00941A4E"/>
    <w:rsid w:val="00941AB0"/>
    <w:rsid w:val="00941B76"/>
    <w:rsid w:val="00941B91"/>
    <w:rsid w:val="00941BB1"/>
    <w:rsid w:val="00941C2F"/>
    <w:rsid w:val="00941CA0"/>
    <w:rsid w:val="00941DDB"/>
    <w:rsid w:val="00941EB5"/>
    <w:rsid w:val="00941FD2"/>
    <w:rsid w:val="00942015"/>
    <w:rsid w:val="0094204F"/>
    <w:rsid w:val="00942147"/>
    <w:rsid w:val="009421B6"/>
    <w:rsid w:val="009422B8"/>
    <w:rsid w:val="009422D9"/>
    <w:rsid w:val="009422E1"/>
    <w:rsid w:val="009422F0"/>
    <w:rsid w:val="00942331"/>
    <w:rsid w:val="0094238B"/>
    <w:rsid w:val="00942456"/>
    <w:rsid w:val="009424AC"/>
    <w:rsid w:val="009424B0"/>
    <w:rsid w:val="0094252F"/>
    <w:rsid w:val="009426E9"/>
    <w:rsid w:val="00942706"/>
    <w:rsid w:val="0094278E"/>
    <w:rsid w:val="0094280B"/>
    <w:rsid w:val="00942892"/>
    <w:rsid w:val="009428D5"/>
    <w:rsid w:val="00942A45"/>
    <w:rsid w:val="00942B02"/>
    <w:rsid w:val="00942BBC"/>
    <w:rsid w:val="00942BD9"/>
    <w:rsid w:val="00942C32"/>
    <w:rsid w:val="00942C65"/>
    <w:rsid w:val="00942CE4"/>
    <w:rsid w:val="00942CF1"/>
    <w:rsid w:val="00942D90"/>
    <w:rsid w:val="00942DBE"/>
    <w:rsid w:val="00942E2C"/>
    <w:rsid w:val="00942F31"/>
    <w:rsid w:val="00942F99"/>
    <w:rsid w:val="00942FAA"/>
    <w:rsid w:val="00943105"/>
    <w:rsid w:val="009433B5"/>
    <w:rsid w:val="00943400"/>
    <w:rsid w:val="0094345A"/>
    <w:rsid w:val="00943473"/>
    <w:rsid w:val="009435DF"/>
    <w:rsid w:val="00943662"/>
    <w:rsid w:val="009437D4"/>
    <w:rsid w:val="009438AF"/>
    <w:rsid w:val="009438D2"/>
    <w:rsid w:val="00943BA0"/>
    <w:rsid w:val="00943DCC"/>
    <w:rsid w:val="00943E46"/>
    <w:rsid w:val="00943E6C"/>
    <w:rsid w:val="00943EA4"/>
    <w:rsid w:val="00943F76"/>
    <w:rsid w:val="00943F77"/>
    <w:rsid w:val="00943FCD"/>
    <w:rsid w:val="009440A6"/>
    <w:rsid w:val="009440AD"/>
    <w:rsid w:val="009441FF"/>
    <w:rsid w:val="0094433F"/>
    <w:rsid w:val="0094438F"/>
    <w:rsid w:val="009445CA"/>
    <w:rsid w:val="00944638"/>
    <w:rsid w:val="00944643"/>
    <w:rsid w:val="0094464B"/>
    <w:rsid w:val="00944696"/>
    <w:rsid w:val="00944722"/>
    <w:rsid w:val="009447EA"/>
    <w:rsid w:val="00944814"/>
    <w:rsid w:val="0094492D"/>
    <w:rsid w:val="00944A26"/>
    <w:rsid w:val="00944A62"/>
    <w:rsid w:val="00944ADC"/>
    <w:rsid w:val="00944AE3"/>
    <w:rsid w:val="00944B59"/>
    <w:rsid w:val="00944B6A"/>
    <w:rsid w:val="00944C2F"/>
    <w:rsid w:val="00944D11"/>
    <w:rsid w:val="00944D2D"/>
    <w:rsid w:val="00944F07"/>
    <w:rsid w:val="00944F2A"/>
    <w:rsid w:val="00944F57"/>
    <w:rsid w:val="0094506A"/>
    <w:rsid w:val="009450DF"/>
    <w:rsid w:val="00945202"/>
    <w:rsid w:val="009452C8"/>
    <w:rsid w:val="0094542A"/>
    <w:rsid w:val="0094544F"/>
    <w:rsid w:val="00945514"/>
    <w:rsid w:val="00945691"/>
    <w:rsid w:val="0094569A"/>
    <w:rsid w:val="009456A7"/>
    <w:rsid w:val="009456C2"/>
    <w:rsid w:val="0094577D"/>
    <w:rsid w:val="0094578E"/>
    <w:rsid w:val="00945841"/>
    <w:rsid w:val="00945A2A"/>
    <w:rsid w:val="00945AA0"/>
    <w:rsid w:val="00945BD2"/>
    <w:rsid w:val="00945C23"/>
    <w:rsid w:val="00945CD5"/>
    <w:rsid w:val="009460B1"/>
    <w:rsid w:val="009461E4"/>
    <w:rsid w:val="009462B3"/>
    <w:rsid w:val="009462BD"/>
    <w:rsid w:val="00946372"/>
    <w:rsid w:val="009466FD"/>
    <w:rsid w:val="00946749"/>
    <w:rsid w:val="00946873"/>
    <w:rsid w:val="009468AC"/>
    <w:rsid w:val="009468CE"/>
    <w:rsid w:val="009468E7"/>
    <w:rsid w:val="00946A95"/>
    <w:rsid w:val="00946AEA"/>
    <w:rsid w:val="00946B9B"/>
    <w:rsid w:val="00946BEF"/>
    <w:rsid w:val="00946D66"/>
    <w:rsid w:val="00946DEE"/>
    <w:rsid w:val="00946EFA"/>
    <w:rsid w:val="00946F55"/>
    <w:rsid w:val="00946F5B"/>
    <w:rsid w:val="00946FE5"/>
    <w:rsid w:val="0094713C"/>
    <w:rsid w:val="009471CD"/>
    <w:rsid w:val="0094761E"/>
    <w:rsid w:val="00947628"/>
    <w:rsid w:val="00947674"/>
    <w:rsid w:val="0094767F"/>
    <w:rsid w:val="00947722"/>
    <w:rsid w:val="009478DD"/>
    <w:rsid w:val="00947ACB"/>
    <w:rsid w:val="00947B86"/>
    <w:rsid w:val="00947DB2"/>
    <w:rsid w:val="00947E7A"/>
    <w:rsid w:val="009500DF"/>
    <w:rsid w:val="0095017F"/>
    <w:rsid w:val="00950258"/>
    <w:rsid w:val="0095049E"/>
    <w:rsid w:val="009504D8"/>
    <w:rsid w:val="00950584"/>
    <w:rsid w:val="00950661"/>
    <w:rsid w:val="00950684"/>
    <w:rsid w:val="00950964"/>
    <w:rsid w:val="009509CC"/>
    <w:rsid w:val="009509D1"/>
    <w:rsid w:val="00950A1F"/>
    <w:rsid w:val="00950A4D"/>
    <w:rsid w:val="00950A62"/>
    <w:rsid w:val="00950A8F"/>
    <w:rsid w:val="00950ACB"/>
    <w:rsid w:val="00950B9C"/>
    <w:rsid w:val="00950DF3"/>
    <w:rsid w:val="00950E61"/>
    <w:rsid w:val="00951057"/>
    <w:rsid w:val="0095105A"/>
    <w:rsid w:val="0095118D"/>
    <w:rsid w:val="00951220"/>
    <w:rsid w:val="00951275"/>
    <w:rsid w:val="00951311"/>
    <w:rsid w:val="0095143F"/>
    <w:rsid w:val="0095150C"/>
    <w:rsid w:val="00951514"/>
    <w:rsid w:val="0095168F"/>
    <w:rsid w:val="00951844"/>
    <w:rsid w:val="009518C6"/>
    <w:rsid w:val="00951B8E"/>
    <w:rsid w:val="00951C4F"/>
    <w:rsid w:val="00951D8F"/>
    <w:rsid w:val="00951F53"/>
    <w:rsid w:val="00951F9A"/>
    <w:rsid w:val="00952279"/>
    <w:rsid w:val="00952386"/>
    <w:rsid w:val="009523E4"/>
    <w:rsid w:val="009525B2"/>
    <w:rsid w:val="00952704"/>
    <w:rsid w:val="0095278D"/>
    <w:rsid w:val="0095284B"/>
    <w:rsid w:val="00952963"/>
    <w:rsid w:val="00952996"/>
    <w:rsid w:val="00952B29"/>
    <w:rsid w:val="00952BD2"/>
    <w:rsid w:val="00952BE7"/>
    <w:rsid w:val="00952C5D"/>
    <w:rsid w:val="00952D5D"/>
    <w:rsid w:val="00952D69"/>
    <w:rsid w:val="00952E76"/>
    <w:rsid w:val="00952F82"/>
    <w:rsid w:val="00953102"/>
    <w:rsid w:val="00953158"/>
    <w:rsid w:val="0095325F"/>
    <w:rsid w:val="00953262"/>
    <w:rsid w:val="00953394"/>
    <w:rsid w:val="00953559"/>
    <w:rsid w:val="00953617"/>
    <w:rsid w:val="009538F7"/>
    <w:rsid w:val="00953B02"/>
    <w:rsid w:val="00953BDB"/>
    <w:rsid w:val="00953C51"/>
    <w:rsid w:val="00953C6D"/>
    <w:rsid w:val="00953E7C"/>
    <w:rsid w:val="00953E82"/>
    <w:rsid w:val="00953F0D"/>
    <w:rsid w:val="009544FB"/>
    <w:rsid w:val="0095450F"/>
    <w:rsid w:val="00954574"/>
    <w:rsid w:val="009545A1"/>
    <w:rsid w:val="00954667"/>
    <w:rsid w:val="00954674"/>
    <w:rsid w:val="0095474A"/>
    <w:rsid w:val="009547E1"/>
    <w:rsid w:val="0095495E"/>
    <w:rsid w:val="00954994"/>
    <w:rsid w:val="00954A08"/>
    <w:rsid w:val="00954C32"/>
    <w:rsid w:val="00954C54"/>
    <w:rsid w:val="00954C84"/>
    <w:rsid w:val="00954D06"/>
    <w:rsid w:val="00954D6C"/>
    <w:rsid w:val="00954DB6"/>
    <w:rsid w:val="00954E9D"/>
    <w:rsid w:val="00954EBB"/>
    <w:rsid w:val="00954F12"/>
    <w:rsid w:val="00954FE3"/>
    <w:rsid w:val="00955042"/>
    <w:rsid w:val="00955116"/>
    <w:rsid w:val="00955185"/>
    <w:rsid w:val="00955223"/>
    <w:rsid w:val="0095524D"/>
    <w:rsid w:val="00955484"/>
    <w:rsid w:val="0095549C"/>
    <w:rsid w:val="009554D4"/>
    <w:rsid w:val="009556BF"/>
    <w:rsid w:val="009557AD"/>
    <w:rsid w:val="009557EC"/>
    <w:rsid w:val="00955847"/>
    <w:rsid w:val="0095586C"/>
    <w:rsid w:val="009558B9"/>
    <w:rsid w:val="0095590B"/>
    <w:rsid w:val="0095594F"/>
    <w:rsid w:val="009559BB"/>
    <w:rsid w:val="00955B78"/>
    <w:rsid w:val="00955CAC"/>
    <w:rsid w:val="00955DD6"/>
    <w:rsid w:val="00955E38"/>
    <w:rsid w:val="00955F43"/>
    <w:rsid w:val="009560E5"/>
    <w:rsid w:val="00956134"/>
    <w:rsid w:val="00956195"/>
    <w:rsid w:val="009563F2"/>
    <w:rsid w:val="009564B0"/>
    <w:rsid w:val="009564CB"/>
    <w:rsid w:val="0095654E"/>
    <w:rsid w:val="009565BE"/>
    <w:rsid w:val="009565FD"/>
    <w:rsid w:val="0095666A"/>
    <w:rsid w:val="009566EB"/>
    <w:rsid w:val="009567D1"/>
    <w:rsid w:val="0095688D"/>
    <w:rsid w:val="00956943"/>
    <w:rsid w:val="00956957"/>
    <w:rsid w:val="00956A2B"/>
    <w:rsid w:val="00956A5F"/>
    <w:rsid w:val="00956ACB"/>
    <w:rsid w:val="00956AEA"/>
    <w:rsid w:val="00956B9A"/>
    <w:rsid w:val="00956CDA"/>
    <w:rsid w:val="00956D57"/>
    <w:rsid w:val="00956E90"/>
    <w:rsid w:val="00956EF9"/>
    <w:rsid w:val="00957035"/>
    <w:rsid w:val="009570F6"/>
    <w:rsid w:val="00957178"/>
    <w:rsid w:val="0095718B"/>
    <w:rsid w:val="009571AB"/>
    <w:rsid w:val="009571DD"/>
    <w:rsid w:val="0095726C"/>
    <w:rsid w:val="009572DB"/>
    <w:rsid w:val="009572E0"/>
    <w:rsid w:val="009573D5"/>
    <w:rsid w:val="009574CC"/>
    <w:rsid w:val="00957515"/>
    <w:rsid w:val="009576A2"/>
    <w:rsid w:val="00957959"/>
    <w:rsid w:val="00957B1C"/>
    <w:rsid w:val="00957B3F"/>
    <w:rsid w:val="00957B83"/>
    <w:rsid w:val="00957BAA"/>
    <w:rsid w:val="00957C25"/>
    <w:rsid w:val="00957DE3"/>
    <w:rsid w:val="00957EF1"/>
    <w:rsid w:val="00957F6B"/>
    <w:rsid w:val="00960032"/>
    <w:rsid w:val="009600D6"/>
    <w:rsid w:val="009602D8"/>
    <w:rsid w:val="00960406"/>
    <w:rsid w:val="00960419"/>
    <w:rsid w:val="0096053C"/>
    <w:rsid w:val="009605D8"/>
    <w:rsid w:val="00960821"/>
    <w:rsid w:val="00960853"/>
    <w:rsid w:val="009608B4"/>
    <w:rsid w:val="009608DA"/>
    <w:rsid w:val="0096097A"/>
    <w:rsid w:val="009609B0"/>
    <w:rsid w:val="00960ABF"/>
    <w:rsid w:val="00960BCB"/>
    <w:rsid w:val="00960D30"/>
    <w:rsid w:val="00960DC8"/>
    <w:rsid w:val="00960E62"/>
    <w:rsid w:val="00960E71"/>
    <w:rsid w:val="00960EA2"/>
    <w:rsid w:val="00960F01"/>
    <w:rsid w:val="00961031"/>
    <w:rsid w:val="00961043"/>
    <w:rsid w:val="009610C8"/>
    <w:rsid w:val="00961135"/>
    <w:rsid w:val="009612FA"/>
    <w:rsid w:val="0096130F"/>
    <w:rsid w:val="009613C1"/>
    <w:rsid w:val="009613FE"/>
    <w:rsid w:val="00961709"/>
    <w:rsid w:val="0096172B"/>
    <w:rsid w:val="0096179B"/>
    <w:rsid w:val="00961839"/>
    <w:rsid w:val="00961870"/>
    <w:rsid w:val="00961890"/>
    <w:rsid w:val="00961A0D"/>
    <w:rsid w:val="00961A4B"/>
    <w:rsid w:val="00961A75"/>
    <w:rsid w:val="00961AFC"/>
    <w:rsid w:val="00961C3D"/>
    <w:rsid w:val="00961CA5"/>
    <w:rsid w:val="00961D3A"/>
    <w:rsid w:val="00961E56"/>
    <w:rsid w:val="00961EB0"/>
    <w:rsid w:val="00961F2D"/>
    <w:rsid w:val="00961FF6"/>
    <w:rsid w:val="0096206D"/>
    <w:rsid w:val="009620E6"/>
    <w:rsid w:val="009621E3"/>
    <w:rsid w:val="0096222B"/>
    <w:rsid w:val="00962251"/>
    <w:rsid w:val="0096232D"/>
    <w:rsid w:val="009623C6"/>
    <w:rsid w:val="009623FC"/>
    <w:rsid w:val="00962518"/>
    <w:rsid w:val="00962628"/>
    <w:rsid w:val="0096262E"/>
    <w:rsid w:val="009628EB"/>
    <w:rsid w:val="009629F7"/>
    <w:rsid w:val="00962D4B"/>
    <w:rsid w:val="00962DDF"/>
    <w:rsid w:val="00962E43"/>
    <w:rsid w:val="00962F5B"/>
    <w:rsid w:val="0096300C"/>
    <w:rsid w:val="0096311B"/>
    <w:rsid w:val="00963239"/>
    <w:rsid w:val="00963247"/>
    <w:rsid w:val="00963283"/>
    <w:rsid w:val="009632BD"/>
    <w:rsid w:val="00963539"/>
    <w:rsid w:val="009635F5"/>
    <w:rsid w:val="00963878"/>
    <w:rsid w:val="00963933"/>
    <w:rsid w:val="009639CE"/>
    <w:rsid w:val="00963B57"/>
    <w:rsid w:val="00963BD2"/>
    <w:rsid w:val="00963BDD"/>
    <w:rsid w:val="00963CCC"/>
    <w:rsid w:val="00963D67"/>
    <w:rsid w:val="00963FE0"/>
    <w:rsid w:val="009640FF"/>
    <w:rsid w:val="0096412B"/>
    <w:rsid w:val="009641C4"/>
    <w:rsid w:val="00964240"/>
    <w:rsid w:val="0096437E"/>
    <w:rsid w:val="00964420"/>
    <w:rsid w:val="00964464"/>
    <w:rsid w:val="009645ED"/>
    <w:rsid w:val="00964639"/>
    <w:rsid w:val="00964771"/>
    <w:rsid w:val="00964798"/>
    <w:rsid w:val="009647B3"/>
    <w:rsid w:val="00964801"/>
    <w:rsid w:val="00964B1D"/>
    <w:rsid w:val="00964BC0"/>
    <w:rsid w:val="00964C6C"/>
    <w:rsid w:val="00964CBB"/>
    <w:rsid w:val="00964D7A"/>
    <w:rsid w:val="00964E1B"/>
    <w:rsid w:val="00964FA4"/>
    <w:rsid w:val="009650F1"/>
    <w:rsid w:val="00965131"/>
    <w:rsid w:val="00965182"/>
    <w:rsid w:val="00965187"/>
    <w:rsid w:val="00965192"/>
    <w:rsid w:val="009651D5"/>
    <w:rsid w:val="009651F7"/>
    <w:rsid w:val="0096521B"/>
    <w:rsid w:val="00965398"/>
    <w:rsid w:val="009653E4"/>
    <w:rsid w:val="0096541D"/>
    <w:rsid w:val="0096544F"/>
    <w:rsid w:val="0096583B"/>
    <w:rsid w:val="00965869"/>
    <w:rsid w:val="00965B1B"/>
    <w:rsid w:val="00965BAE"/>
    <w:rsid w:val="00965C89"/>
    <w:rsid w:val="00965CB7"/>
    <w:rsid w:val="00965DFC"/>
    <w:rsid w:val="00965F67"/>
    <w:rsid w:val="00965F6B"/>
    <w:rsid w:val="00966064"/>
    <w:rsid w:val="009662F2"/>
    <w:rsid w:val="009664FC"/>
    <w:rsid w:val="0096658E"/>
    <w:rsid w:val="0096672A"/>
    <w:rsid w:val="00966748"/>
    <w:rsid w:val="00966893"/>
    <w:rsid w:val="00966936"/>
    <w:rsid w:val="0096693E"/>
    <w:rsid w:val="00966C3D"/>
    <w:rsid w:val="00966CF9"/>
    <w:rsid w:val="00966F39"/>
    <w:rsid w:val="00967039"/>
    <w:rsid w:val="0096704A"/>
    <w:rsid w:val="009672B6"/>
    <w:rsid w:val="00967386"/>
    <w:rsid w:val="00967470"/>
    <w:rsid w:val="0096756E"/>
    <w:rsid w:val="0096761B"/>
    <w:rsid w:val="0096762C"/>
    <w:rsid w:val="00967659"/>
    <w:rsid w:val="00967792"/>
    <w:rsid w:val="00967811"/>
    <w:rsid w:val="00967964"/>
    <w:rsid w:val="00967993"/>
    <w:rsid w:val="009679FC"/>
    <w:rsid w:val="00967A12"/>
    <w:rsid w:val="00967AA9"/>
    <w:rsid w:val="00967B0F"/>
    <w:rsid w:val="00967B10"/>
    <w:rsid w:val="00967C5E"/>
    <w:rsid w:val="00967DA4"/>
    <w:rsid w:val="00967F4D"/>
    <w:rsid w:val="0097004E"/>
    <w:rsid w:val="009701E6"/>
    <w:rsid w:val="00970251"/>
    <w:rsid w:val="0097062E"/>
    <w:rsid w:val="0097065C"/>
    <w:rsid w:val="00970712"/>
    <w:rsid w:val="00970839"/>
    <w:rsid w:val="009708B2"/>
    <w:rsid w:val="009708EE"/>
    <w:rsid w:val="00970942"/>
    <w:rsid w:val="009709D0"/>
    <w:rsid w:val="009709F9"/>
    <w:rsid w:val="00970A13"/>
    <w:rsid w:val="00970ADA"/>
    <w:rsid w:val="00970C08"/>
    <w:rsid w:val="00970CA9"/>
    <w:rsid w:val="00970CF5"/>
    <w:rsid w:val="00970EB0"/>
    <w:rsid w:val="00970F32"/>
    <w:rsid w:val="00971391"/>
    <w:rsid w:val="009713C4"/>
    <w:rsid w:val="009713C5"/>
    <w:rsid w:val="0097141D"/>
    <w:rsid w:val="009715E0"/>
    <w:rsid w:val="0097164C"/>
    <w:rsid w:val="0097164F"/>
    <w:rsid w:val="0097166D"/>
    <w:rsid w:val="009716AE"/>
    <w:rsid w:val="009716D5"/>
    <w:rsid w:val="00971873"/>
    <w:rsid w:val="00971901"/>
    <w:rsid w:val="00971A6A"/>
    <w:rsid w:val="00971C24"/>
    <w:rsid w:val="00971F08"/>
    <w:rsid w:val="00972092"/>
    <w:rsid w:val="009720F7"/>
    <w:rsid w:val="0097215A"/>
    <w:rsid w:val="00972197"/>
    <w:rsid w:val="0097229A"/>
    <w:rsid w:val="009722CE"/>
    <w:rsid w:val="0097247E"/>
    <w:rsid w:val="009725BE"/>
    <w:rsid w:val="00972A6B"/>
    <w:rsid w:val="00972A8C"/>
    <w:rsid w:val="00972AB6"/>
    <w:rsid w:val="00972C20"/>
    <w:rsid w:val="00972CCD"/>
    <w:rsid w:val="00972E06"/>
    <w:rsid w:val="00972F3C"/>
    <w:rsid w:val="00972F6D"/>
    <w:rsid w:val="00972FD4"/>
    <w:rsid w:val="009730E2"/>
    <w:rsid w:val="00973111"/>
    <w:rsid w:val="009731A6"/>
    <w:rsid w:val="0097330E"/>
    <w:rsid w:val="00973380"/>
    <w:rsid w:val="009733A6"/>
    <w:rsid w:val="009733BE"/>
    <w:rsid w:val="0097340C"/>
    <w:rsid w:val="00973432"/>
    <w:rsid w:val="00973471"/>
    <w:rsid w:val="009734DC"/>
    <w:rsid w:val="00973544"/>
    <w:rsid w:val="00973574"/>
    <w:rsid w:val="009736B5"/>
    <w:rsid w:val="009736BB"/>
    <w:rsid w:val="009736C7"/>
    <w:rsid w:val="009736CA"/>
    <w:rsid w:val="00973789"/>
    <w:rsid w:val="0097380E"/>
    <w:rsid w:val="00973833"/>
    <w:rsid w:val="0097389A"/>
    <w:rsid w:val="009738A4"/>
    <w:rsid w:val="009738BC"/>
    <w:rsid w:val="00973A3C"/>
    <w:rsid w:val="00973CA6"/>
    <w:rsid w:val="00973CC2"/>
    <w:rsid w:val="00973D97"/>
    <w:rsid w:val="00973F5F"/>
    <w:rsid w:val="0097401B"/>
    <w:rsid w:val="009740A6"/>
    <w:rsid w:val="009740F9"/>
    <w:rsid w:val="00974209"/>
    <w:rsid w:val="00974427"/>
    <w:rsid w:val="0097444A"/>
    <w:rsid w:val="00974453"/>
    <w:rsid w:val="009744D2"/>
    <w:rsid w:val="009744FF"/>
    <w:rsid w:val="00974520"/>
    <w:rsid w:val="0097458A"/>
    <w:rsid w:val="00974637"/>
    <w:rsid w:val="009746B1"/>
    <w:rsid w:val="00974776"/>
    <w:rsid w:val="009748F3"/>
    <w:rsid w:val="009749D0"/>
    <w:rsid w:val="00974A96"/>
    <w:rsid w:val="00974ABC"/>
    <w:rsid w:val="00974B8E"/>
    <w:rsid w:val="00974B9C"/>
    <w:rsid w:val="00974C6C"/>
    <w:rsid w:val="00974CB2"/>
    <w:rsid w:val="00974D36"/>
    <w:rsid w:val="00974E2B"/>
    <w:rsid w:val="00974E5C"/>
    <w:rsid w:val="0097505E"/>
    <w:rsid w:val="00975091"/>
    <w:rsid w:val="009750E2"/>
    <w:rsid w:val="0097518F"/>
    <w:rsid w:val="009751A1"/>
    <w:rsid w:val="00975222"/>
    <w:rsid w:val="00975223"/>
    <w:rsid w:val="009753C5"/>
    <w:rsid w:val="009753F0"/>
    <w:rsid w:val="00975642"/>
    <w:rsid w:val="009757A7"/>
    <w:rsid w:val="009757F0"/>
    <w:rsid w:val="0097588F"/>
    <w:rsid w:val="00975914"/>
    <w:rsid w:val="0097598A"/>
    <w:rsid w:val="009759C2"/>
    <w:rsid w:val="00975A4D"/>
    <w:rsid w:val="00975C55"/>
    <w:rsid w:val="00975C92"/>
    <w:rsid w:val="00975D5B"/>
    <w:rsid w:val="00975E76"/>
    <w:rsid w:val="00975ED2"/>
    <w:rsid w:val="00975FA0"/>
    <w:rsid w:val="00976080"/>
    <w:rsid w:val="009760D0"/>
    <w:rsid w:val="0097613C"/>
    <w:rsid w:val="00976285"/>
    <w:rsid w:val="00976303"/>
    <w:rsid w:val="009763D1"/>
    <w:rsid w:val="009767B0"/>
    <w:rsid w:val="00976889"/>
    <w:rsid w:val="00976974"/>
    <w:rsid w:val="009769D5"/>
    <w:rsid w:val="00976A59"/>
    <w:rsid w:val="00976BD9"/>
    <w:rsid w:val="00976C5D"/>
    <w:rsid w:val="00976DC0"/>
    <w:rsid w:val="00976F2D"/>
    <w:rsid w:val="00976F5D"/>
    <w:rsid w:val="00977144"/>
    <w:rsid w:val="00977162"/>
    <w:rsid w:val="0097717A"/>
    <w:rsid w:val="009771CF"/>
    <w:rsid w:val="009772FC"/>
    <w:rsid w:val="0097738F"/>
    <w:rsid w:val="00977808"/>
    <w:rsid w:val="0097786A"/>
    <w:rsid w:val="00977976"/>
    <w:rsid w:val="0097798D"/>
    <w:rsid w:val="00977A39"/>
    <w:rsid w:val="00977B35"/>
    <w:rsid w:val="00977BB2"/>
    <w:rsid w:val="00977BD1"/>
    <w:rsid w:val="00977CCE"/>
    <w:rsid w:val="00977E09"/>
    <w:rsid w:val="00977EF5"/>
    <w:rsid w:val="00977F5E"/>
    <w:rsid w:val="009800AF"/>
    <w:rsid w:val="00980162"/>
    <w:rsid w:val="00980186"/>
    <w:rsid w:val="009801AF"/>
    <w:rsid w:val="00980318"/>
    <w:rsid w:val="00980348"/>
    <w:rsid w:val="009803CD"/>
    <w:rsid w:val="00980401"/>
    <w:rsid w:val="0098046F"/>
    <w:rsid w:val="009804E5"/>
    <w:rsid w:val="00980590"/>
    <w:rsid w:val="009807A6"/>
    <w:rsid w:val="00980832"/>
    <w:rsid w:val="009808AF"/>
    <w:rsid w:val="009808B4"/>
    <w:rsid w:val="009808CA"/>
    <w:rsid w:val="00980954"/>
    <w:rsid w:val="00980AD2"/>
    <w:rsid w:val="00980BAA"/>
    <w:rsid w:val="00980BEC"/>
    <w:rsid w:val="00980C1E"/>
    <w:rsid w:val="00980C57"/>
    <w:rsid w:val="00980CA1"/>
    <w:rsid w:val="00980CA5"/>
    <w:rsid w:val="00980D19"/>
    <w:rsid w:val="00980DF1"/>
    <w:rsid w:val="00980F78"/>
    <w:rsid w:val="00980F81"/>
    <w:rsid w:val="00981035"/>
    <w:rsid w:val="009810E6"/>
    <w:rsid w:val="00981157"/>
    <w:rsid w:val="0098129D"/>
    <w:rsid w:val="009813EB"/>
    <w:rsid w:val="00981463"/>
    <w:rsid w:val="00981469"/>
    <w:rsid w:val="0098157F"/>
    <w:rsid w:val="00981584"/>
    <w:rsid w:val="009815F0"/>
    <w:rsid w:val="009817BC"/>
    <w:rsid w:val="009817C1"/>
    <w:rsid w:val="00981991"/>
    <w:rsid w:val="009819AE"/>
    <w:rsid w:val="009819BE"/>
    <w:rsid w:val="009819DF"/>
    <w:rsid w:val="009819E7"/>
    <w:rsid w:val="00981A8B"/>
    <w:rsid w:val="00981AC6"/>
    <w:rsid w:val="00981CF4"/>
    <w:rsid w:val="009823BA"/>
    <w:rsid w:val="009823BE"/>
    <w:rsid w:val="0098242C"/>
    <w:rsid w:val="009824D9"/>
    <w:rsid w:val="00982540"/>
    <w:rsid w:val="00982619"/>
    <w:rsid w:val="009827FA"/>
    <w:rsid w:val="009828CA"/>
    <w:rsid w:val="00982A07"/>
    <w:rsid w:val="00982A5D"/>
    <w:rsid w:val="00982A77"/>
    <w:rsid w:val="00982B8E"/>
    <w:rsid w:val="00982C8F"/>
    <w:rsid w:val="00982CF6"/>
    <w:rsid w:val="00982E36"/>
    <w:rsid w:val="00982E8C"/>
    <w:rsid w:val="00982F60"/>
    <w:rsid w:val="0098300B"/>
    <w:rsid w:val="009831D1"/>
    <w:rsid w:val="00983209"/>
    <w:rsid w:val="00983587"/>
    <w:rsid w:val="009835A7"/>
    <w:rsid w:val="009835AB"/>
    <w:rsid w:val="00983688"/>
    <w:rsid w:val="009837DC"/>
    <w:rsid w:val="00983806"/>
    <w:rsid w:val="00983845"/>
    <w:rsid w:val="0098388A"/>
    <w:rsid w:val="009838F2"/>
    <w:rsid w:val="009839D2"/>
    <w:rsid w:val="00983A8F"/>
    <w:rsid w:val="00983A94"/>
    <w:rsid w:val="00983BC8"/>
    <w:rsid w:val="00983D2B"/>
    <w:rsid w:val="00983F21"/>
    <w:rsid w:val="00983F88"/>
    <w:rsid w:val="00984095"/>
    <w:rsid w:val="009840BA"/>
    <w:rsid w:val="00984320"/>
    <w:rsid w:val="00984322"/>
    <w:rsid w:val="009843BC"/>
    <w:rsid w:val="00984474"/>
    <w:rsid w:val="00984498"/>
    <w:rsid w:val="0098461B"/>
    <w:rsid w:val="0098474C"/>
    <w:rsid w:val="009848A6"/>
    <w:rsid w:val="009848C1"/>
    <w:rsid w:val="009848E8"/>
    <w:rsid w:val="009849B3"/>
    <w:rsid w:val="00984AA4"/>
    <w:rsid w:val="00984BB1"/>
    <w:rsid w:val="00984BBC"/>
    <w:rsid w:val="00984D91"/>
    <w:rsid w:val="00984E41"/>
    <w:rsid w:val="00984E99"/>
    <w:rsid w:val="00984F38"/>
    <w:rsid w:val="00984FE6"/>
    <w:rsid w:val="009850B9"/>
    <w:rsid w:val="00985351"/>
    <w:rsid w:val="009853AF"/>
    <w:rsid w:val="009853F0"/>
    <w:rsid w:val="009853F2"/>
    <w:rsid w:val="009854C9"/>
    <w:rsid w:val="00985534"/>
    <w:rsid w:val="00985703"/>
    <w:rsid w:val="0098571E"/>
    <w:rsid w:val="0098572B"/>
    <w:rsid w:val="0098578B"/>
    <w:rsid w:val="00985793"/>
    <w:rsid w:val="00985858"/>
    <w:rsid w:val="009859DD"/>
    <w:rsid w:val="00985A5A"/>
    <w:rsid w:val="00985B13"/>
    <w:rsid w:val="00985B6B"/>
    <w:rsid w:val="00985C06"/>
    <w:rsid w:val="00985CBC"/>
    <w:rsid w:val="00985D02"/>
    <w:rsid w:val="00985D5A"/>
    <w:rsid w:val="00985E8F"/>
    <w:rsid w:val="00986015"/>
    <w:rsid w:val="0098604F"/>
    <w:rsid w:val="00986155"/>
    <w:rsid w:val="00986156"/>
    <w:rsid w:val="009864D6"/>
    <w:rsid w:val="0098650A"/>
    <w:rsid w:val="009865C2"/>
    <w:rsid w:val="00986612"/>
    <w:rsid w:val="00986706"/>
    <w:rsid w:val="009867A4"/>
    <w:rsid w:val="0098691B"/>
    <w:rsid w:val="00986B05"/>
    <w:rsid w:val="00986CDA"/>
    <w:rsid w:val="00986D5A"/>
    <w:rsid w:val="00986DE2"/>
    <w:rsid w:val="00986F1F"/>
    <w:rsid w:val="00986FCB"/>
    <w:rsid w:val="00987094"/>
    <w:rsid w:val="0098712E"/>
    <w:rsid w:val="00987147"/>
    <w:rsid w:val="0098732F"/>
    <w:rsid w:val="00987350"/>
    <w:rsid w:val="00987374"/>
    <w:rsid w:val="009874C1"/>
    <w:rsid w:val="009874ED"/>
    <w:rsid w:val="009875BA"/>
    <w:rsid w:val="00987617"/>
    <w:rsid w:val="009878A1"/>
    <w:rsid w:val="0098793A"/>
    <w:rsid w:val="00987D79"/>
    <w:rsid w:val="00987F6D"/>
    <w:rsid w:val="00987FFC"/>
    <w:rsid w:val="0099002C"/>
    <w:rsid w:val="0099009F"/>
    <w:rsid w:val="009901F0"/>
    <w:rsid w:val="00990261"/>
    <w:rsid w:val="009902C5"/>
    <w:rsid w:val="0099031B"/>
    <w:rsid w:val="009903B3"/>
    <w:rsid w:val="009903BA"/>
    <w:rsid w:val="009904BA"/>
    <w:rsid w:val="009904E5"/>
    <w:rsid w:val="009905A1"/>
    <w:rsid w:val="0099062D"/>
    <w:rsid w:val="00990642"/>
    <w:rsid w:val="00990735"/>
    <w:rsid w:val="0099076E"/>
    <w:rsid w:val="00990982"/>
    <w:rsid w:val="009909B0"/>
    <w:rsid w:val="00990A21"/>
    <w:rsid w:val="00990B0E"/>
    <w:rsid w:val="00990B43"/>
    <w:rsid w:val="00990C2C"/>
    <w:rsid w:val="00990C3B"/>
    <w:rsid w:val="00990C3E"/>
    <w:rsid w:val="00990D63"/>
    <w:rsid w:val="00990D8C"/>
    <w:rsid w:val="00990E10"/>
    <w:rsid w:val="009910CD"/>
    <w:rsid w:val="0099127A"/>
    <w:rsid w:val="00991350"/>
    <w:rsid w:val="009913B8"/>
    <w:rsid w:val="0099144A"/>
    <w:rsid w:val="00991494"/>
    <w:rsid w:val="00991569"/>
    <w:rsid w:val="0099163C"/>
    <w:rsid w:val="009917BB"/>
    <w:rsid w:val="009919A0"/>
    <w:rsid w:val="00991A70"/>
    <w:rsid w:val="00991ADA"/>
    <w:rsid w:val="00991BBF"/>
    <w:rsid w:val="00991BFD"/>
    <w:rsid w:val="00991C47"/>
    <w:rsid w:val="00991D85"/>
    <w:rsid w:val="00991DE7"/>
    <w:rsid w:val="00991E16"/>
    <w:rsid w:val="00992314"/>
    <w:rsid w:val="009924C7"/>
    <w:rsid w:val="00992532"/>
    <w:rsid w:val="00992656"/>
    <w:rsid w:val="009926CD"/>
    <w:rsid w:val="00992869"/>
    <w:rsid w:val="00992870"/>
    <w:rsid w:val="0099288E"/>
    <w:rsid w:val="009928A4"/>
    <w:rsid w:val="00992AF8"/>
    <w:rsid w:val="00992B1C"/>
    <w:rsid w:val="00992BF4"/>
    <w:rsid w:val="00992D24"/>
    <w:rsid w:val="00992E5D"/>
    <w:rsid w:val="00992E62"/>
    <w:rsid w:val="00992FAB"/>
    <w:rsid w:val="00992FDE"/>
    <w:rsid w:val="00992FFA"/>
    <w:rsid w:val="0099302D"/>
    <w:rsid w:val="00993092"/>
    <w:rsid w:val="009931D3"/>
    <w:rsid w:val="0099324B"/>
    <w:rsid w:val="00993597"/>
    <w:rsid w:val="00993742"/>
    <w:rsid w:val="009938D6"/>
    <w:rsid w:val="00993A61"/>
    <w:rsid w:val="00993A7E"/>
    <w:rsid w:val="00993CA6"/>
    <w:rsid w:val="00993DCA"/>
    <w:rsid w:val="00993E09"/>
    <w:rsid w:val="00993EB3"/>
    <w:rsid w:val="00993FCF"/>
    <w:rsid w:val="00994012"/>
    <w:rsid w:val="00994068"/>
    <w:rsid w:val="00994192"/>
    <w:rsid w:val="009942E3"/>
    <w:rsid w:val="00994592"/>
    <w:rsid w:val="0099467E"/>
    <w:rsid w:val="00994725"/>
    <w:rsid w:val="00994802"/>
    <w:rsid w:val="009948C5"/>
    <w:rsid w:val="009948FC"/>
    <w:rsid w:val="00994A25"/>
    <w:rsid w:val="00994C15"/>
    <w:rsid w:val="00994DA6"/>
    <w:rsid w:val="00994EEB"/>
    <w:rsid w:val="00994FBE"/>
    <w:rsid w:val="0099507E"/>
    <w:rsid w:val="00995103"/>
    <w:rsid w:val="00995123"/>
    <w:rsid w:val="0099527F"/>
    <w:rsid w:val="009953A4"/>
    <w:rsid w:val="00995557"/>
    <w:rsid w:val="009955B9"/>
    <w:rsid w:val="00995666"/>
    <w:rsid w:val="00995667"/>
    <w:rsid w:val="00995775"/>
    <w:rsid w:val="009958FE"/>
    <w:rsid w:val="00995BAB"/>
    <w:rsid w:val="00995BD5"/>
    <w:rsid w:val="00995FA9"/>
    <w:rsid w:val="00996011"/>
    <w:rsid w:val="00996551"/>
    <w:rsid w:val="0099677B"/>
    <w:rsid w:val="0099688F"/>
    <w:rsid w:val="00996950"/>
    <w:rsid w:val="009969A9"/>
    <w:rsid w:val="00996A61"/>
    <w:rsid w:val="00996AFF"/>
    <w:rsid w:val="00996B6F"/>
    <w:rsid w:val="00996E6F"/>
    <w:rsid w:val="00996EBC"/>
    <w:rsid w:val="00996F49"/>
    <w:rsid w:val="0099701A"/>
    <w:rsid w:val="009970D9"/>
    <w:rsid w:val="009971C6"/>
    <w:rsid w:val="009971CC"/>
    <w:rsid w:val="009972E0"/>
    <w:rsid w:val="009973BF"/>
    <w:rsid w:val="009974B4"/>
    <w:rsid w:val="009974C3"/>
    <w:rsid w:val="0099760B"/>
    <w:rsid w:val="0099762E"/>
    <w:rsid w:val="009976EA"/>
    <w:rsid w:val="00997741"/>
    <w:rsid w:val="00997866"/>
    <w:rsid w:val="009978CA"/>
    <w:rsid w:val="009978EB"/>
    <w:rsid w:val="0099792B"/>
    <w:rsid w:val="00997AA0"/>
    <w:rsid w:val="00997AD7"/>
    <w:rsid w:val="00997B26"/>
    <w:rsid w:val="00997D38"/>
    <w:rsid w:val="00997DD9"/>
    <w:rsid w:val="00997E54"/>
    <w:rsid w:val="00997F21"/>
    <w:rsid w:val="009A0090"/>
    <w:rsid w:val="009A0134"/>
    <w:rsid w:val="009A026C"/>
    <w:rsid w:val="009A074F"/>
    <w:rsid w:val="009A075E"/>
    <w:rsid w:val="009A078A"/>
    <w:rsid w:val="009A0947"/>
    <w:rsid w:val="009A0A56"/>
    <w:rsid w:val="009A0C11"/>
    <w:rsid w:val="009A0EDC"/>
    <w:rsid w:val="009A0F2B"/>
    <w:rsid w:val="009A0F7E"/>
    <w:rsid w:val="009A107B"/>
    <w:rsid w:val="009A1172"/>
    <w:rsid w:val="009A1196"/>
    <w:rsid w:val="009A122C"/>
    <w:rsid w:val="009A12CA"/>
    <w:rsid w:val="009A130C"/>
    <w:rsid w:val="009A1369"/>
    <w:rsid w:val="009A1397"/>
    <w:rsid w:val="009A1402"/>
    <w:rsid w:val="009A1602"/>
    <w:rsid w:val="009A1634"/>
    <w:rsid w:val="009A1790"/>
    <w:rsid w:val="009A18B0"/>
    <w:rsid w:val="009A18CD"/>
    <w:rsid w:val="009A1951"/>
    <w:rsid w:val="009A19AC"/>
    <w:rsid w:val="009A19D4"/>
    <w:rsid w:val="009A1AC0"/>
    <w:rsid w:val="009A1CE4"/>
    <w:rsid w:val="009A1D0E"/>
    <w:rsid w:val="009A1DB1"/>
    <w:rsid w:val="009A1E08"/>
    <w:rsid w:val="009A1E39"/>
    <w:rsid w:val="009A2131"/>
    <w:rsid w:val="009A21ED"/>
    <w:rsid w:val="009A2241"/>
    <w:rsid w:val="009A227E"/>
    <w:rsid w:val="009A2328"/>
    <w:rsid w:val="009A2357"/>
    <w:rsid w:val="009A242E"/>
    <w:rsid w:val="009A2446"/>
    <w:rsid w:val="009A24D9"/>
    <w:rsid w:val="009A254D"/>
    <w:rsid w:val="009A25F0"/>
    <w:rsid w:val="009A2678"/>
    <w:rsid w:val="009A267E"/>
    <w:rsid w:val="009A26CB"/>
    <w:rsid w:val="009A2717"/>
    <w:rsid w:val="009A2719"/>
    <w:rsid w:val="009A271D"/>
    <w:rsid w:val="009A2838"/>
    <w:rsid w:val="009A2878"/>
    <w:rsid w:val="009A29AC"/>
    <w:rsid w:val="009A2ABA"/>
    <w:rsid w:val="009A2B4F"/>
    <w:rsid w:val="009A2C5D"/>
    <w:rsid w:val="009A2C9A"/>
    <w:rsid w:val="009A3048"/>
    <w:rsid w:val="009A3063"/>
    <w:rsid w:val="009A3181"/>
    <w:rsid w:val="009A31D3"/>
    <w:rsid w:val="009A323C"/>
    <w:rsid w:val="009A358D"/>
    <w:rsid w:val="009A35DE"/>
    <w:rsid w:val="009A3680"/>
    <w:rsid w:val="009A369A"/>
    <w:rsid w:val="009A387A"/>
    <w:rsid w:val="009A3894"/>
    <w:rsid w:val="009A3913"/>
    <w:rsid w:val="009A395B"/>
    <w:rsid w:val="009A397E"/>
    <w:rsid w:val="009A3997"/>
    <w:rsid w:val="009A39EE"/>
    <w:rsid w:val="009A3CA8"/>
    <w:rsid w:val="009A3CC4"/>
    <w:rsid w:val="009A3DB0"/>
    <w:rsid w:val="009A3EA0"/>
    <w:rsid w:val="009A3EF0"/>
    <w:rsid w:val="009A3F57"/>
    <w:rsid w:val="009A408D"/>
    <w:rsid w:val="009A40DD"/>
    <w:rsid w:val="009A4447"/>
    <w:rsid w:val="009A44C7"/>
    <w:rsid w:val="009A45AF"/>
    <w:rsid w:val="009A4624"/>
    <w:rsid w:val="009A4646"/>
    <w:rsid w:val="009A4792"/>
    <w:rsid w:val="009A4870"/>
    <w:rsid w:val="009A49CC"/>
    <w:rsid w:val="009A4AF5"/>
    <w:rsid w:val="009A4B14"/>
    <w:rsid w:val="009A4BD2"/>
    <w:rsid w:val="009A4E01"/>
    <w:rsid w:val="009A4E4B"/>
    <w:rsid w:val="009A505A"/>
    <w:rsid w:val="009A5113"/>
    <w:rsid w:val="009A535D"/>
    <w:rsid w:val="009A54CE"/>
    <w:rsid w:val="009A55CC"/>
    <w:rsid w:val="009A577B"/>
    <w:rsid w:val="009A581E"/>
    <w:rsid w:val="009A5938"/>
    <w:rsid w:val="009A5956"/>
    <w:rsid w:val="009A5993"/>
    <w:rsid w:val="009A5B25"/>
    <w:rsid w:val="009A5CB1"/>
    <w:rsid w:val="009A5D81"/>
    <w:rsid w:val="009A5F4C"/>
    <w:rsid w:val="009A5FC1"/>
    <w:rsid w:val="009A60FB"/>
    <w:rsid w:val="009A612F"/>
    <w:rsid w:val="009A6244"/>
    <w:rsid w:val="009A6268"/>
    <w:rsid w:val="009A6428"/>
    <w:rsid w:val="009A6447"/>
    <w:rsid w:val="009A658A"/>
    <w:rsid w:val="009A67D3"/>
    <w:rsid w:val="009A6853"/>
    <w:rsid w:val="009A68BF"/>
    <w:rsid w:val="009A6913"/>
    <w:rsid w:val="009A692F"/>
    <w:rsid w:val="009A6969"/>
    <w:rsid w:val="009A69AD"/>
    <w:rsid w:val="009A69C4"/>
    <w:rsid w:val="009A6B5A"/>
    <w:rsid w:val="009A6D1E"/>
    <w:rsid w:val="009A6E65"/>
    <w:rsid w:val="009A6EE1"/>
    <w:rsid w:val="009A6F3C"/>
    <w:rsid w:val="009A6FAB"/>
    <w:rsid w:val="009A7032"/>
    <w:rsid w:val="009A705D"/>
    <w:rsid w:val="009A70BD"/>
    <w:rsid w:val="009A759D"/>
    <w:rsid w:val="009A75E4"/>
    <w:rsid w:val="009A763A"/>
    <w:rsid w:val="009A7731"/>
    <w:rsid w:val="009A778B"/>
    <w:rsid w:val="009A77FE"/>
    <w:rsid w:val="009A7845"/>
    <w:rsid w:val="009A791A"/>
    <w:rsid w:val="009A7973"/>
    <w:rsid w:val="009A79FB"/>
    <w:rsid w:val="009A7A45"/>
    <w:rsid w:val="009A7A82"/>
    <w:rsid w:val="009A7A95"/>
    <w:rsid w:val="009A7A98"/>
    <w:rsid w:val="009A7AEF"/>
    <w:rsid w:val="009A7B21"/>
    <w:rsid w:val="009A7B4A"/>
    <w:rsid w:val="009A7DE8"/>
    <w:rsid w:val="009A7ECD"/>
    <w:rsid w:val="009A7EEF"/>
    <w:rsid w:val="009A7FFE"/>
    <w:rsid w:val="009B01EA"/>
    <w:rsid w:val="009B0201"/>
    <w:rsid w:val="009B023F"/>
    <w:rsid w:val="009B0394"/>
    <w:rsid w:val="009B05B4"/>
    <w:rsid w:val="009B0814"/>
    <w:rsid w:val="009B0943"/>
    <w:rsid w:val="009B09D3"/>
    <w:rsid w:val="009B0A81"/>
    <w:rsid w:val="009B0D6F"/>
    <w:rsid w:val="009B0EDD"/>
    <w:rsid w:val="009B11F3"/>
    <w:rsid w:val="009B1250"/>
    <w:rsid w:val="009B1270"/>
    <w:rsid w:val="009B133C"/>
    <w:rsid w:val="009B1353"/>
    <w:rsid w:val="009B1438"/>
    <w:rsid w:val="009B1522"/>
    <w:rsid w:val="009B16FF"/>
    <w:rsid w:val="009B1B23"/>
    <w:rsid w:val="009B1C84"/>
    <w:rsid w:val="009B1D57"/>
    <w:rsid w:val="009B1F0F"/>
    <w:rsid w:val="009B1FFE"/>
    <w:rsid w:val="009B20BF"/>
    <w:rsid w:val="009B2189"/>
    <w:rsid w:val="009B21FD"/>
    <w:rsid w:val="009B2202"/>
    <w:rsid w:val="009B23B3"/>
    <w:rsid w:val="009B24B9"/>
    <w:rsid w:val="009B25AC"/>
    <w:rsid w:val="009B26A5"/>
    <w:rsid w:val="009B280C"/>
    <w:rsid w:val="009B2865"/>
    <w:rsid w:val="009B287F"/>
    <w:rsid w:val="009B2B35"/>
    <w:rsid w:val="009B2BD6"/>
    <w:rsid w:val="009B2C8C"/>
    <w:rsid w:val="009B2D11"/>
    <w:rsid w:val="009B2D1D"/>
    <w:rsid w:val="009B2D72"/>
    <w:rsid w:val="009B2DD0"/>
    <w:rsid w:val="009B311B"/>
    <w:rsid w:val="009B3197"/>
    <w:rsid w:val="009B32D1"/>
    <w:rsid w:val="009B32FD"/>
    <w:rsid w:val="009B3392"/>
    <w:rsid w:val="009B3396"/>
    <w:rsid w:val="009B33D8"/>
    <w:rsid w:val="009B3555"/>
    <w:rsid w:val="009B359F"/>
    <w:rsid w:val="009B35D9"/>
    <w:rsid w:val="009B3727"/>
    <w:rsid w:val="009B3733"/>
    <w:rsid w:val="009B3812"/>
    <w:rsid w:val="009B3827"/>
    <w:rsid w:val="009B384D"/>
    <w:rsid w:val="009B3922"/>
    <w:rsid w:val="009B396F"/>
    <w:rsid w:val="009B3998"/>
    <w:rsid w:val="009B3A7F"/>
    <w:rsid w:val="009B3A80"/>
    <w:rsid w:val="009B3BC9"/>
    <w:rsid w:val="009B3BCE"/>
    <w:rsid w:val="009B3D34"/>
    <w:rsid w:val="009B3D72"/>
    <w:rsid w:val="009B3FAF"/>
    <w:rsid w:val="009B3FB2"/>
    <w:rsid w:val="009B4029"/>
    <w:rsid w:val="009B403A"/>
    <w:rsid w:val="009B4133"/>
    <w:rsid w:val="009B418E"/>
    <w:rsid w:val="009B41D6"/>
    <w:rsid w:val="009B41E4"/>
    <w:rsid w:val="009B4237"/>
    <w:rsid w:val="009B4309"/>
    <w:rsid w:val="009B4426"/>
    <w:rsid w:val="009B443D"/>
    <w:rsid w:val="009B46E9"/>
    <w:rsid w:val="009B46F6"/>
    <w:rsid w:val="009B474D"/>
    <w:rsid w:val="009B477B"/>
    <w:rsid w:val="009B485E"/>
    <w:rsid w:val="009B4878"/>
    <w:rsid w:val="009B4911"/>
    <w:rsid w:val="009B49AA"/>
    <w:rsid w:val="009B49B5"/>
    <w:rsid w:val="009B4A2C"/>
    <w:rsid w:val="009B4A33"/>
    <w:rsid w:val="009B4A5C"/>
    <w:rsid w:val="009B4CFA"/>
    <w:rsid w:val="009B4D73"/>
    <w:rsid w:val="009B4DFB"/>
    <w:rsid w:val="009B4DFD"/>
    <w:rsid w:val="009B4E56"/>
    <w:rsid w:val="009B4EA3"/>
    <w:rsid w:val="009B4EE9"/>
    <w:rsid w:val="009B500E"/>
    <w:rsid w:val="009B50AD"/>
    <w:rsid w:val="009B50FA"/>
    <w:rsid w:val="009B5130"/>
    <w:rsid w:val="009B5281"/>
    <w:rsid w:val="009B5311"/>
    <w:rsid w:val="009B53DC"/>
    <w:rsid w:val="009B5779"/>
    <w:rsid w:val="009B5947"/>
    <w:rsid w:val="009B5AD5"/>
    <w:rsid w:val="009B5B18"/>
    <w:rsid w:val="009B5B68"/>
    <w:rsid w:val="009B5B73"/>
    <w:rsid w:val="009B5E97"/>
    <w:rsid w:val="009B5EA6"/>
    <w:rsid w:val="009B5F5D"/>
    <w:rsid w:val="009B60BC"/>
    <w:rsid w:val="009B61FF"/>
    <w:rsid w:val="009B620A"/>
    <w:rsid w:val="009B625B"/>
    <w:rsid w:val="009B6263"/>
    <w:rsid w:val="009B6279"/>
    <w:rsid w:val="009B633B"/>
    <w:rsid w:val="009B63BE"/>
    <w:rsid w:val="009B63EC"/>
    <w:rsid w:val="009B63ED"/>
    <w:rsid w:val="009B64C2"/>
    <w:rsid w:val="009B6550"/>
    <w:rsid w:val="009B6590"/>
    <w:rsid w:val="009B6627"/>
    <w:rsid w:val="009B663F"/>
    <w:rsid w:val="009B6905"/>
    <w:rsid w:val="009B69DA"/>
    <w:rsid w:val="009B69E1"/>
    <w:rsid w:val="009B6BFF"/>
    <w:rsid w:val="009B6DFD"/>
    <w:rsid w:val="009B7021"/>
    <w:rsid w:val="009B7161"/>
    <w:rsid w:val="009B7273"/>
    <w:rsid w:val="009B72DB"/>
    <w:rsid w:val="009B7580"/>
    <w:rsid w:val="009B75DF"/>
    <w:rsid w:val="009B75FC"/>
    <w:rsid w:val="009B76D2"/>
    <w:rsid w:val="009B77B8"/>
    <w:rsid w:val="009B7828"/>
    <w:rsid w:val="009B78C7"/>
    <w:rsid w:val="009B79D9"/>
    <w:rsid w:val="009B7A20"/>
    <w:rsid w:val="009B7B95"/>
    <w:rsid w:val="009B7BE5"/>
    <w:rsid w:val="009B7CD6"/>
    <w:rsid w:val="009B7D86"/>
    <w:rsid w:val="009B7EFC"/>
    <w:rsid w:val="009C0004"/>
    <w:rsid w:val="009C0151"/>
    <w:rsid w:val="009C01B0"/>
    <w:rsid w:val="009C01D6"/>
    <w:rsid w:val="009C037C"/>
    <w:rsid w:val="009C03C0"/>
    <w:rsid w:val="009C0419"/>
    <w:rsid w:val="009C0462"/>
    <w:rsid w:val="009C0561"/>
    <w:rsid w:val="009C079E"/>
    <w:rsid w:val="009C07F3"/>
    <w:rsid w:val="009C091F"/>
    <w:rsid w:val="009C0969"/>
    <w:rsid w:val="009C0971"/>
    <w:rsid w:val="009C09DD"/>
    <w:rsid w:val="009C09FA"/>
    <w:rsid w:val="009C0AC5"/>
    <w:rsid w:val="009C0B6E"/>
    <w:rsid w:val="009C0CFF"/>
    <w:rsid w:val="009C0E7A"/>
    <w:rsid w:val="009C1039"/>
    <w:rsid w:val="009C1169"/>
    <w:rsid w:val="009C1346"/>
    <w:rsid w:val="009C1367"/>
    <w:rsid w:val="009C1479"/>
    <w:rsid w:val="009C1622"/>
    <w:rsid w:val="009C1832"/>
    <w:rsid w:val="009C1934"/>
    <w:rsid w:val="009C1B45"/>
    <w:rsid w:val="009C1BD5"/>
    <w:rsid w:val="009C1BDB"/>
    <w:rsid w:val="009C1C98"/>
    <w:rsid w:val="009C1D5E"/>
    <w:rsid w:val="009C1D65"/>
    <w:rsid w:val="009C1E90"/>
    <w:rsid w:val="009C1FD9"/>
    <w:rsid w:val="009C21B6"/>
    <w:rsid w:val="009C225A"/>
    <w:rsid w:val="009C22AD"/>
    <w:rsid w:val="009C2482"/>
    <w:rsid w:val="009C24A5"/>
    <w:rsid w:val="009C25B4"/>
    <w:rsid w:val="009C2831"/>
    <w:rsid w:val="009C28FF"/>
    <w:rsid w:val="009C295A"/>
    <w:rsid w:val="009C2C46"/>
    <w:rsid w:val="009C2CD4"/>
    <w:rsid w:val="009C2E08"/>
    <w:rsid w:val="009C2F13"/>
    <w:rsid w:val="009C2FB8"/>
    <w:rsid w:val="009C30E5"/>
    <w:rsid w:val="009C3298"/>
    <w:rsid w:val="009C32E8"/>
    <w:rsid w:val="009C3304"/>
    <w:rsid w:val="009C33F5"/>
    <w:rsid w:val="009C353C"/>
    <w:rsid w:val="009C365A"/>
    <w:rsid w:val="009C378D"/>
    <w:rsid w:val="009C395F"/>
    <w:rsid w:val="009C39A4"/>
    <w:rsid w:val="009C39DA"/>
    <w:rsid w:val="009C3A0C"/>
    <w:rsid w:val="009C3B60"/>
    <w:rsid w:val="009C3BAC"/>
    <w:rsid w:val="009C3C47"/>
    <w:rsid w:val="009C3CE7"/>
    <w:rsid w:val="009C3D2A"/>
    <w:rsid w:val="009C3D94"/>
    <w:rsid w:val="009C3E14"/>
    <w:rsid w:val="009C3F52"/>
    <w:rsid w:val="009C3F64"/>
    <w:rsid w:val="009C4170"/>
    <w:rsid w:val="009C421D"/>
    <w:rsid w:val="009C4229"/>
    <w:rsid w:val="009C4332"/>
    <w:rsid w:val="009C4478"/>
    <w:rsid w:val="009C44D0"/>
    <w:rsid w:val="009C457B"/>
    <w:rsid w:val="009C49EB"/>
    <w:rsid w:val="009C4A07"/>
    <w:rsid w:val="009C4A28"/>
    <w:rsid w:val="009C4ACF"/>
    <w:rsid w:val="009C4B03"/>
    <w:rsid w:val="009C4B22"/>
    <w:rsid w:val="009C4B67"/>
    <w:rsid w:val="009C4B93"/>
    <w:rsid w:val="009C4BAD"/>
    <w:rsid w:val="009C4C70"/>
    <w:rsid w:val="009C4D04"/>
    <w:rsid w:val="009C4D69"/>
    <w:rsid w:val="009C4EEF"/>
    <w:rsid w:val="009C4F26"/>
    <w:rsid w:val="009C4FE3"/>
    <w:rsid w:val="009C5004"/>
    <w:rsid w:val="009C500B"/>
    <w:rsid w:val="009C50D7"/>
    <w:rsid w:val="009C519C"/>
    <w:rsid w:val="009C51F5"/>
    <w:rsid w:val="009C522E"/>
    <w:rsid w:val="009C524B"/>
    <w:rsid w:val="009C5449"/>
    <w:rsid w:val="009C5503"/>
    <w:rsid w:val="009C55DE"/>
    <w:rsid w:val="009C5675"/>
    <w:rsid w:val="009C5784"/>
    <w:rsid w:val="009C5916"/>
    <w:rsid w:val="009C598B"/>
    <w:rsid w:val="009C5AEA"/>
    <w:rsid w:val="009C5B5E"/>
    <w:rsid w:val="009C5CDF"/>
    <w:rsid w:val="009C5D49"/>
    <w:rsid w:val="009C5D63"/>
    <w:rsid w:val="009C5EBB"/>
    <w:rsid w:val="009C62BF"/>
    <w:rsid w:val="009C636A"/>
    <w:rsid w:val="009C637A"/>
    <w:rsid w:val="009C6412"/>
    <w:rsid w:val="009C6417"/>
    <w:rsid w:val="009C6422"/>
    <w:rsid w:val="009C652C"/>
    <w:rsid w:val="009C65D3"/>
    <w:rsid w:val="009C6665"/>
    <w:rsid w:val="009C67F4"/>
    <w:rsid w:val="009C6839"/>
    <w:rsid w:val="009C683C"/>
    <w:rsid w:val="009C6888"/>
    <w:rsid w:val="009C6905"/>
    <w:rsid w:val="009C6939"/>
    <w:rsid w:val="009C6A35"/>
    <w:rsid w:val="009C6A66"/>
    <w:rsid w:val="009C6C66"/>
    <w:rsid w:val="009C6E5C"/>
    <w:rsid w:val="009C6F76"/>
    <w:rsid w:val="009C7186"/>
    <w:rsid w:val="009C71B6"/>
    <w:rsid w:val="009C71C6"/>
    <w:rsid w:val="009C7451"/>
    <w:rsid w:val="009C7494"/>
    <w:rsid w:val="009C782D"/>
    <w:rsid w:val="009C78DB"/>
    <w:rsid w:val="009C7951"/>
    <w:rsid w:val="009C7990"/>
    <w:rsid w:val="009C7BC1"/>
    <w:rsid w:val="009C7C2E"/>
    <w:rsid w:val="009C7C34"/>
    <w:rsid w:val="009C7DAC"/>
    <w:rsid w:val="009C7E1D"/>
    <w:rsid w:val="009C7EB6"/>
    <w:rsid w:val="009D0062"/>
    <w:rsid w:val="009D00EB"/>
    <w:rsid w:val="009D01DC"/>
    <w:rsid w:val="009D01FA"/>
    <w:rsid w:val="009D0469"/>
    <w:rsid w:val="009D0496"/>
    <w:rsid w:val="009D053D"/>
    <w:rsid w:val="009D069E"/>
    <w:rsid w:val="009D06D0"/>
    <w:rsid w:val="009D07A4"/>
    <w:rsid w:val="009D0819"/>
    <w:rsid w:val="009D0842"/>
    <w:rsid w:val="009D08DD"/>
    <w:rsid w:val="009D0901"/>
    <w:rsid w:val="009D0923"/>
    <w:rsid w:val="009D0978"/>
    <w:rsid w:val="009D09BC"/>
    <w:rsid w:val="009D0A8A"/>
    <w:rsid w:val="009D0CC0"/>
    <w:rsid w:val="009D0D77"/>
    <w:rsid w:val="009D0FC2"/>
    <w:rsid w:val="009D0FDC"/>
    <w:rsid w:val="009D1026"/>
    <w:rsid w:val="009D1056"/>
    <w:rsid w:val="009D1077"/>
    <w:rsid w:val="009D112D"/>
    <w:rsid w:val="009D117A"/>
    <w:rsid w:val="009D1205"/>
    <w:rsid w:val="009D1268"/>
    <w:rsid w:val="009D13F6"/>
    <w:rsid w:val="009D1435"/>
    <w:rsid w:val="009D1478"/>
    <w:rsid w:val="009D14A9"/>
    <w:rsid w:val="009D15B7"/>
    <w:rsid w:val="009D15C1"/>
    <w:rsid w:val="009D1652"/>
    <w:rsid w:val="009D1731"/>
    <w:rsid w:val="009D173F"/>
    <w:rsid w:val="009D1811"/>
    <w:rsid w:val="009D18AD"/>
    <w:rsid w:val="009D195F"/>
    <w:rsid w:val="009D19C0"/>
    <w:rsid w:val="009D19C5"/>
    <w:rsid w:val="009D1EF8"/>
    <w:rsid w:val="009D208A"/>
    <w:rsid w:val="009D2312"/>
    <w:rsid w:val="009D239E"/>
    <w:rsid w:val="009D23CD"/>
    <w:rsid w:val="009D2442"/>
    <w:rsid w:val="009D24AF"/>
    <w:rsid w:val="009D2567"/>
    <w:rsid w:val="009D25F1"/>
    <w:rsid w:val="009D2644"/>
    <w:rsid w:val="009D2710"/>
    <w:rsid w:val="009D27BC"/>
    <w:rsid w:val="009D27EF"/>
    <w:rsid w:val="009D2849"/>
    <w:rsid w:val="009D2876"/>
    <w:rsid w:val="009D2984"/>
    <w:rsid w:val="009D2AFC"/>
    <w:rsid w:val="009D2D58"/>
    <w:rsid w:val="009D2FF8"/>
    <w:rsid w:val="009D3002"/>
    <w:rsid w:val="009D3041"/>
    <w:rsid w:val="009D3086"/>
    <w:rsid w:val="009D309F"/>
    <w:rsid w:val="009D3239"/>
    <w:rsid w:val="009D3283"/>
    <w:rsid w:val="009D32C7"/>
    <w:rsid w:val="009D3372"/>
    <w:rsid w:val="009D339E"/>
    <w:rsid w:val="009D3511"/>
    <w:rsid w:val="009D364A"/>
    <w:rsid w:val="009D3679"/>
    <w:rsid w:val="009D36CC"/>
    <w:rsid w:val="009D3733"/>
    <w:rsid w:val="009D395E"/>
    <w:rsid w:val="009D396B"/>
    <w:rsid w:val="009D3C03"/>
    <w:rsid w:val="009D3C12"/>
    <w:rsid w:val="009D3CC8"/>
    <w:rsid w:val="009D3D61"/>
    <w:rsid w:val="009D3E40"/>
    <w:rsid w:val="009D3FED"/>
    <w:rsid w:val="009D4067"/>
    <w:rsid w:val="009D4167"/>
    <w:rsid w:val="009D417D"/>
    <w:rsid w:val="009D41D8"/>
    <w:rsid w:val="009D421F"/>
    <w:rsid w:val="009D4253"/>
    <w:rsid w:val="009D429B"/>
    <w:rsid w:val="009D429C"/>
    <w:rsid w:val="009D435D"/>
    <w:rsid w:val="009D439D"/>
    <w:rsid w:val="009D43A9"/>
    <w:rsid w:val="009D43FD"/>
    <w:rsid w:val="009D4433"/>
    <w:rsid w:val="009D4463"/>
    <w:rsid w:val="009D4486"/>
    <w:rsid w:val="009D4550"/>
    <w:rsid w:val="009D4559"/>
    <w:rsid w:val="009D470C"/>
    <w:rsid w:val="009D471D"/>
    <w:rsid w:val="009D478A"/>
    <w:rsid w:val="009D4880"/>
    <w:rsid w:val="009D48D3"/>
    <w:rsid w:val="009D48FD"/>
    <w:rsid w:val="009D49CD"/>
    <w:rsid w:val="009D4B15"/>
    <w:rsid w:val="009D4B32"/>
    <w:rsid w:val="009D4BA2"/>
    <w:rsid w:val="009D4C5D"/>
    <w:rsid w:val="009D4D7C"/>
    <w:rsid w:val="009D4D9B"/>
    <w:rsid w:val="009D50C4"/>
    <w:rsid w:val="009D514F"/>
    <w:rsid w:val="009D51F4"/>
    <w:rsid w:val="009D522B"/>
    <w:rsid w:val="009D526B"/>
    <w:rsid w:val="009D52BD"/>
    <w:rsid w:val="009D530F"/>
    <w:rsid w:val="009D5559"/>
    <w:rsid w:val="009D55CE"/>
    <w:rsid w:val="009D5660"/>
    <w:rsid w:val="009D56FE"/>
    <w:rsid w:val="009D5738"/>
    <w:rsid w:val="009D57B6"/>
    <w:rsid w:val="009D58A7"/>
    <w:rsid w:val="009D58EC"/>
    <w:rsid w:val="009D599B"/>
    <w:rsid w:val="009D59EF"/>
    <w:rsid w:val="009D5A1A"/>
    <w:rsid w:val="009D5A7F"/>
    <w:rsid w:val="009D5A94"/>
    <w:rsid w:val="009D5ADA"/>
    <w:rsid w:val="009D5B2A"/>
    <w:rsid w:val="009D5D50"/>
    <w:rsid w:val="009D5DEA"/>
    <w:rsid w:val="009D6017"/>
    <w:rsid w:val="009D6029"/>
    <w:rsid w:val="009D6102"/>
    <w:rsid w:val="009D6274"/>
    <w:rsid w:val="009D63F3"/>
    <w:rsid w:val="009D6505"/>
    <w:rsid w:val="009D657F"/>
    <w:rsid w:val="009D6693"/>
    <w:rsid w:val="009D68C9"/>
    <w:rsid w:val="009D690E"/>
    <w:rsid w:val="009D695B"/>
    <w:rsid w:val="009D6A00"/>
    <w:rsid w:val="009D6A88"/>
    <w:rsid w:val="009D6B98"/>
    <w:rsid w:val="009D6C4C"/>
    <w:rsid w:val="009D6D23"/>
    <w:rsid w:val="009D6E22"/>
    <w:rsid w:val="009D6EC7"/>
    <w:rsid w:val="009D70F0"/>
    <w:rsid w:val="009D7227"/>
    <w:rsid w:val="009D739F"/>
    <w:rsid w:val="009D74A1"/>
    <w:rsid w:val="009D74DD"/>
    <w:rsid w:val="009D74F7"/>
    <w:rsid w:val="009D7510"/>
    <w:rsid w:val="009D75EF"/>
    <w:rsid w:val="009D7707"/>
    <w:rsid w:val="009D786A"/>
    <w:rsid w:val="009D7879"/>
    <w:rsid w:val="009D7954"/>
    <w:rsid w:val="009D7B1C"/>
    <w:rsid w:val="009D7B73"/>
    <w:rsid w:val="009D7BB4"/>
    <w:rsid w:val="009D7BC3"/>
    <w:rsid w:val="009D7D96"/>
    <w:rsid w:val="009D7E6F"/>
    <w:rsid w:val="009D7E74"/>
    <w:rsid w:val="009D7F31"/>
    <w:rsid w:val="009D7F52"/>
    <w:rsid w:val="009E000E"/>
    <w:rsid w:val="009E0043"/>
    <w:rsid w:val="009E009C"/>
    <w:rsid w:val="009E0161"/>
    <w:rsid w:val="009E01B0"/>
    <w:rsid w:val="009E01CB"/>
    <w:rsid w:val="009E022F"/>
    <w:rsid w:val="009E02D3"/>
    <w:rsid w:val="009E0475"/>
    <w:rsid w:val="009E04DB"/>
    <w:rsid w:val="009E05E2"/>
    <w:rsid w:val="009E0633"/>
    <w:rsid w:val="009E06AF"/>
    <w:rsid w:val="009E0958"/>
    <w:rsid w:val="009E09A0"/>
    <w:rsid w:val="009E0A4A"/>
    <w:rsid w:val="009E0A5D"/>
    <w:rsid w:val="009E0B41"/>
    <w:rsid w:val="009E0BBE"/>
    <w:rsid w:val="009E0C0F"/>
    <w:rsid w:val="009E0D2E"/>
    <w:rsid w:val="009E0D34"/>
    <w:rsid w:val="009E1011"/>
    <w:rsid w:val="009E109C"/>
    <w:rsid w:val="009E10D4"/>
    <w:rsid w:val="009E112E"/>
    <w:rsid w:val="009E1179"/>
    <w:rsid w:val="009E1256"/>
    <w:rsid w:val="009E12D2"/>
    <w:rsid w:val="009E12FA"/>
    <w:rsid w:val="009E130A"/>
    <w:rsid w:val="009E1347"/>
    <w:rsid w:val="009E138B"/>
    <w:rsid w:val="009E13F5"/>
    <w:rsid w:val="009E140A"/>
    <w:rsid w:val="009E1435"/>
    <w:rsid w:val="009E144A"/>
    <w:rsid w:val="009E146E"/>
    <w:rsid w:val="009E1708"/>
    <w:rsid w:val="009E17E4"/>
    <w:rsid w:val="009E1975"/>
    <w:rsid w:val="009E19E3"/>
    <w:rsid w:val="009E1B88"/>
    <w:rsid w:val="009E1D60"/>
    <w:rsid w:val="009E1D7C"/>
    <w:rsid w:val="009E1E11"/>
    <w:rsid w:val="009E1E74"/>
    <w:rsid w:val="009E1FA9"/>
    <w:rsid w:val="009E20C8"/>
    <w:rsid w:val="009E211D"/>
    <w:rsid w:val="009E2288"/>
    <w:rsid w:val="009E22CF"/>
    <w:rsid w:val="009E2303"/>
    <w:rsid w:val="009E23FA"/>
    <w:rsid w:val="009E2451"/>
    <w:rsid w:val="009E256A"/>
    <w:rsid w:val="009E26B2"/>
    <w:rsid w:val="009E274D"/>
    <w:rsid w:val="009E276C"/>
    <w:rsid w:val="009E277A"/>
    <w:rsid w:val="009E278F"/>
    <w:rsid w:val="009E29B9"/>
    <w:rsid w:val="009E2C9F"/>
    <w:rsid w:val="009E2D9C"/>
    <w:rsid w:val="009E2E10"/>
    <w:rsid w:val="009E2E92"/>
    <w:rsid w:val="009E3176"/>
    <w:rsid w:val="009E31CB"/>
    <w:rsid w:val="009E322F"/>
    <w:rsid w:val="009E32A9"/>
    <w:rsid w:val="009E32E6"/>
    <w:rsid w:val="009E3466"/>
    <w:rsid w:val="009E3542"/>
    <w:rsid w:val="009E35E9"/>
    <w:rsid w:val="009E36E9"/>
    <w:rsid w:val="009E3757"/>
    <w:rsid w:val="009E3873"/>
    <w:rsid w:val="009E3A19"/>
    <w:rsid w:val="009E3B89"/>
    <w:rsid w:val="009E3BC4"/>
    <w:rsid w:val="009E3D4C"/>
    <w:rsid w:val="009E3DCC"/>
    <w:rsid w:val="009E3E7F"/>
    <w:rsid w:val="009E4035"/>
    <w:rsid w:val="009E405A"/>
    <w:rsid w:val="009E412A"/>
    <w:rsid w:val="009E43DF"/>
    <w:rsid w:val="009E4437"/>
    <w:rsid w:val="009E44AB"/>
    <w:rsid w:val="009E45F3"/>
    <w:rsid w:val="009E46C4"/>
    <w:rsid w:val="009E48EE"/>
    <w:rsid w:val="009E496D"/>
    <w:rsid w:val="009E49E2"/>
    <w:rsid w:val="009E4A47"/>
    <w:rsid w:val="009E4AB7"/>
    <w:rsid w:val="009E4B66"/>
    <w:rsid w:val="009E4BAD"/>
    <w:rsid w:val="009E4BDF"/>
    <w:rsid w:val="009E4BF7"/>
    <w:rsid w:val="009E4D9D"/>
    <w:rsid w:val="009E4DD0"/>
    <w:rsid w:val="009E4E14"/>
    <w:rsid w:val="009E4E41"/>
    <w:rsid w:val="009E4F30"/>
    <w:rsid w:val="009E4F7C"/>
    <w:rsid w:val="009E4F83"/>
    <w:rsid w:val="009E5011"/>
    <w:rsid w:val="009E503C"/>
    <w:rsid w:val="009E5289"/>
    <w:rsid w:val="009E5354"/>
    <w:rsid w:val="009E54C0"/>
    <w:rsid w:val="009E5540"/>
    <w:rsid w:val="009E5544"/>
    <w:rsid w:val="009E559F"/>
    <w:rsid w:val="009E55BB"/>
    <w:rsid w:val="009E5757"/>
    <w:rsid w:val="009E5769"/>
    <w:rsid w:val="009E585B"/>
    <w:rsid w:val="009E58C6"/>
    <w:rsid w:val="009E5994"/>
    <w:rsid w:val="009E5C6B"/>
    <w:rsid w:val="009E5CB1"/>
    <w:rsid w:val="009E5CDB"/>
    <w:rsid w:val="009E5D02"/>
    <w:rsid w:val="009E5D71"/>
    <w:rsid w:val="009E606F"/>
    <w:rsid w:val="009E60A3"/>
    <w:rsid w:val="009E6155"/>
    <w:rsid w:val="009E6240"/>
    <w:rsid w:val="009E62CA"/>
    <w:rsid w:val="009E6375"/>
    <w:rsid w:val="009E64A8"/>
    <w:rsid w:val="009E6533"/>
    <w:rsid w:val="009E65B3"/>
    <w:rsid w:val="009E6631"/>
    <w:rsid w:val="009E667F"/>
    <w:rsid w:val="009E672A"/>
    <w:rsid w:val="009E69DB"/>
    <w:rsid w:val="009E6AFC"/>
    <w:rsid w:val="009E6BFC"/>
    <w:rsid w:val="009E6C30"/>
    <w:rsid w:val="009E6C64"/>
    <w:rsid w:val="009E6CC8"/>
    <w:rsid w:val="009E6ECA"/>
    <w:rsid w:val="009E6ED2"/>
    <w:rsid w:val="009E70C8"/>
    <w:rsid w:val="009E713B"/>
    <w:rsid w:val="009E7140"/>
    <w:rsid w:val="009E7160"/>
    <w:rsid w:val="009E718A"/>
    <w:rsid w:val="009E71E9"/>
    <w:rsid w:val="009E740B"/>
    <w:rsid w:val="009E7425"/>
    <w:rsid w:val="009E742E"/>
    <w:rsid w:val="009E76F4"/>
    <w:rsid w:val="009E7808"/>
    <w:rsid w:val="009E784B"/>
    <w:rsid w:val="009E789F"/>
    <w:rsid w:val="009E7925"/>
    <w:rsid w:val="009E7AC7"/>
    <w:rsid w:val="009E7B4D"/>
    <w:rsid w:val="009E7BBE"/>
    <w:rsid w:val="009E7BCB"/>
    <w:rsid w:val="009E7BD2"/>
    <w:rsid w:val="009E7C38"/>
    <w:rsid w:val="009E7C9A"/>
    <w:rsid w:val="009E7CC6"/>
    <w:rsid w:val="009E7D70"/>
    <w:rsid w:val="009E7DCC"/>
    <w:rsid w:val="009E7E27"/>
    <w:rsid w:val="009E7E38"/>
    <w:rsid w:val="009E7F0C"/>
    <w:rsid w:val="009E7FB2"/>
    <w:rsid w:val="009F00EC"/>
    <w:rsid w:val="009F0435"/>
    <w:rsid w:val="009F0437"/>
    <w:rsid w:val="009F0438"/>
    <w:rsid w:val="009F048F"/>
    <w:rsid w:val="009F0493"/>
    <w:rsid w:val="009F04E1"/>
    <w:rsid w:val="009F0571"/>
    <w:rsid w:val="009F0578"/>
    <w:rsid w:val="009F0618"/>
    <w:rsid w:val="009F072C"/>
    <w:rsid w:val="009F0765"/>
    <w:rsid w:val="009F0815"/>
    <w:rsid w:val="009F085C"/>
    <w:rsid w:val="009F0880"/>
    <w:rsid w:val="009F0975"/>
    <w:rsid w:val="009F0A80"/>
    <w:rsid w:val="009F0AC7"/>
    <w:rsid w:val="009F0B76"/>
    <w:rsid w:val="009F0B9E"/>
    <w:rsid w:val="009F0D36"/>
    <w:rsid w:val="009F0E2A"/>
    <w:rsid w:val="009F0FCE"/>
    <w:rsid w:val="009F1079"/>
    <w:rsid w:val="009F1143"/>
    <w:rsid w:val="009F14F6"/>
    <w:rsid w:val="009F15CE"/>
    <w:rsid w:val="009F18FF"/>
    <w:rsid w:val="009F195D"/>
    <w:rsid w:val="009F1A26"/>
    <w:rsid w:val="009F1A4E"/>
    <w:rsid w:val="009F1B89"/>
    <w:rsid w:val="009F1B8D"/>
    <w:rsid w:val="009F1BAC"/>
    <w:rsid w:val="009F1EFA"/>
    <w:rsid w:val="009F2069"/>
    <w:rsid w:val="009F2085"/>
    <w:rsid w:val="009F20F5"/>
    <w:rsid w:val="009F213C"/>
    <w:rsid w:val="009F21CB"/>
    <w:rsid w:val="009F21DD"/>
    <w:rsid w:val="009F2231"/>
    <w:rsid w:val="009F22EC"/>
    <w:rsid w:val="009F2383"/>
    <w:rsid w:val="009F23D3"/>
    <w:rsid w:val="009F24D7"/>
    <w:rsid w:val="009F24D8"/>
    <w:rsid w:val="009F250B"/>
    <w:rsid w:val="009F256B"/>
    <w:rsid w:val="009F258A"/>
    <w:rsid w:val="009F258D"/>
    <w:rsid w:val="009F261C"/>
    <w:rsid w:val="009F2641"/>
    <w:rsid w:val="009F2655"/>
    <w:rsid w:val="009F26CF"/>
    <w:rsid w:val="009F27DB"/>
    <w:rsid w:val="009F2952"/>
    <w:rsid w:val="009F2A3C"/>
    <w:rsid w:val="009F2C54"/>
    <w:rsid w:val="009F2C63"/>
    <w:rsid w:val="009F2C93"/>
    <w:rsid w:val="009F2CD8"/>
    <w:rsid w:val="009F2D6B"/>
    <w:rsid w:val="009F2DBD"/>
    <w:rsid w:val="009F2F4E"/>
    <w:rsid w:val="009F2F9E"/>
    <w:rsid w:val="009F306D"/>
    <w:rsid w:val="009F30D9"/>
    <w:rsid w:val="009F3109"/>
    <w:rsid w:val="009F3188"/>
    <w:rsid w:val="009F31F7"/>
    <w:rsid w:val="009F329B"/>
    <w:rsid w:val="009F32AC"/>
    <w:rsid w:val="009F3328"/>
    <w:rsid w:val="009F3344"/>
    <w:rsid w:val="009F33B9"/>
    <w:rsid w:val="009F357A"/>
    <w:rsid w:val="009F35B6"/>
    <w:rsid w:val="009F3708"/>
    <w:rsid w:val="009F37AD"/>
    <w:rsid w:val="009F3826"/>
    <w:rsid w:val="009F3865"/>
    <w:rsid w:val="009F3B6D"/>
    <w:rsid w:val="009F3BB5"/>
    <w:rsid w:val="009F3C3A"/>
    <w:rsid w:val="009F3C51"/>
    <w:rsid w:val="009F3CAA"/>
    <w:rsid w:val="009F3CAC"/>
    <w:rsid w:val="009F3D6D"/>
    <w:rsid w:val="009F3E39"/>
    <w:rsid w:val="009F3ECC"/>
    <w:rsid w:val="009F3FD5"/>
    <w:rsid w:val="009F4031"/>
    <w:rsid w:val="009F40D1"/>
    <w:rsid w:val="009F4171"/>
    <w:rsid w:val="009F425E"/>
    <w:rsid w:val="009F4325"/>
    <w:rsid w:val="009F4381"/>
    <w:rsid w:val="009F4400"/>
    <w:rsid w:val="009F4458"/>
    <w:rsid w:val="009F44FC"/>
    <w:rsid w:val="009F4567"/>
    <w:rsid w:val="009F4583"/>
    <w:rsid w:val="009F475B"/>
    <w:rsid w:val="009F478B"/>
    <w:rsid w:val="009F4807"/>
    <w:rsid w:val="009F4907"/>
    <w:rsid w:val="009F49D8"/>
    <w:rsid w:val="009F4A32"/>
    <w:rsid w:val="009F4AB8"/>
    <w:rsid w:val="009F4BFA"/>
    <w:rsid w:val="009F4EE6"/>
    <w:rsid w:val="009F50EE"/>
    <w:rsid w:val="009F51FD"/>
    <w:rsid w:val="009F528F"/>
    <w:rsid w:val="009F5293"/>
    <w:rsid w:val="009F5372"/>
    <w:rsid w:val="009F53A5"/>
    <w:rsid w:val="009F5560"/>
    <w:rsid w:val="009F55CB"/>
    <w:rsid w:val="009F562F"/>
    <w:rsid w:val="009F563D"/>
    <w:rsid w:val="009F56BB"/>
    <w:rsid w:val="009F5864"/>
    <w:rsid w:val="009F5892"/>
    <w:rsid w:val="009F58CF"/>
    <w:rsid w:val="009F58E8"/>
    <w:rsid w:val="009F592E"/>
    <w:rsid w:val="009F5B90"/>
    <w:rsid w:val="009F5B95"/>
    <w:rsid w:val="009F5BE1"/>
    <w:rsid w:val="009F5CB9"/>
    <w:rsid w:val="009F5D78"/>
    <w:rsid w:val="009F5D7A"/>
    <w:rsid w:val="009F5DB1"/>
    <w:rsid w:val="009F5E06"/>
    <w:rsid w:val="009F5E6D"/>
    <w:rsid w:val="009F6089"/>
    <w:rsid w:val="009F60B1"/>
    <w:rsid w:val="009F6254"/>
    <w:rsid w:val="009F6362"/>
    <w:rsid w:val="009F6579"/>
    <w:rsid w:val="009F65E8"/>
    <w:rsid w:val="009F65F1"/>
    <w:rsid w:val="009F6630"/>
    <w:rsid w:val="009F6700"/>
    <w:rsid w:val="009F6819"/>
    <w:rsid w:val="009F68EA"/>
    <w:rsid w:val="009F694F"/>
    <w:rsid w:val="009F6995"/>
    <w:rsid w:val="009F6CEF"/>
    <w:rsid w:val="009F6DDA"/>
    <w:rsid w:val="009F6E0C"/>
    <w:rsid w:val="009F6E45"/>
    <w:rsid w:val="009F6E94"/>
    <w:rsid w:val="009F6F2B"/>
    <w:rsid w:val="009F6F65"/>
    <w:rsid w:val="009F6F93"/>
    <w:rsid w:val="009F6FDF"/>
    <w:rsid w:val="009F706B"/>
    <w:rsid w:val="009F7223"/>
    <w:rsid w:val="009F72BA"/>
    <w:rsid w:val="009F73B4"/>
    <w:rsid w:val="009F744D"/>
    <w:rsid w:val="009F7471"/>
    <w:rsid w:val="009F7601"/>
    <w:rsid w:val="009F7631"/>
    <w:rsid w:val="009F77A2"/>
    <w:rsid w:val="009F7AB5"/>
    <w:rsid w:val="009F7B4A"/>
    <w:rsid w:val="009F7C0D"/>
    <w:rsid w:val="009F7D63"/>
    <w:rsid w:val="009F7D90"/>
    <w:rsid w:val="009F7DF6"/>
    <w:rsid w:val="00A00018"/>
    <w:rsid w:val="00A000CE"/>
    <w:rsid w:val="00A00309"/>
    <w:rsid w:val="00A00357"/>
    <w:rsid w:val="00A003EF"/>
    <w:rsid w:val="00A00632"/>
    <w:rsid w:val="00A006C1"/>
    <w:rsid w:val="00A007E8"/>
    <w:rsid w:val="00A00855"/>
    <w:rsid w:val="00A009A6"/>
    <w:rsid w:val="00A00AEE"/>
    <w:rsid w:val="00A00B3A"/>
    <w:rsid w:val="00A00C50"/>
    <w:rsid w:val="00A00C5E"/>
    <w:rsid w:val="00A00D02"/>
    <w:rsid w:val="00A00E4D"/>
    <w:rsid w:val="00A00EB3"/>
    <w:rsid w:val="00A00F02"/>
    <w:rsid w:val="00A00F58"/>
    <w:rsid w:val="00A01004"/>
    <w:rsid w:val="00A010EC"/>
    <w:rsid w:val="00A0113D"/>
    <w:rsid w:val="00A01169"/>
    <w:rsid w:val="00A0127C"/>
    <w:rsid w:val="00A01355"/>
    <w:rsid w:val="00A0141D"/>
    <w:rsid w:val="00A014AE"/>
    <w:rsid w:val="00A0168C"/>
    <w:rsid w:val="00A0172F"/>
    <w:rsid w:val="00A01820"/>
    <w:rsid w:val="00A01A4C"/>
    <w:rsid w:val="00A01AE9"/>
    <w:rsid w:val="00A01B69"/>
    <w:rsid w:val="00A01BAD"/>
    <w:rsid w:val="00A01BE3"/>
    <w:rsid w:val="00A01C06"/>
    <w:rsid w:val="00A01D4A"/>
    <w:rsid w:val="00A01DCE"/>
    <w:rsid w:val="00A01EBD"/>
    <w:rsid w:val="00A01EE7"/>
    <w:rsid w:val="00A01F80"/>
    <w:rsid w:val="00A01FA2"/>
    <w:rsid w:val="00A01FE9"/>
    <w:rsid w:val="00A02046"/>
    <w:rsid w:val="00A021B9"/>
    <w:rsid w:val="00A022A1"/>
    <w:rsid w:val="00A022AD"/>
    <w:rsid w:val="00A02441"/>
    <w:rsid w:val="00A024A2"/>
    <w:rsid w:val="00A024E1"/>
    <w:rsid w:val="00A024E6"/>
    <w:rsid w:val="00A0259A"/>
    <w:rsid w:val="00A02741"/>
    <w:rsid w:val="00A0275D"/>
    <w:rsid w:val="00A0277D"/>
    <w:rsid w:val="00A027EE"/>
    <w:rsid w:val="00A0280D"/>
    <w:rsid w:val="00A02837"/>
    <w:rsid w:val="00A0296D"/>
    <w:rsid w:val="00A02990"/>
    <w:rsid w:val="00A02A68"/>
    <w:rsid w:val="00A02A8C"/>
    <w:rsid w:val="00A02AC8"/>
    <w:rsid w:val="00A02AEA"/>
    <w:rsid w:val="00A02B21"/>
    <w:rsid w:val="00A02BAE"/>
    <w:rsid w:val="00A02BD1"/>
    <w:rsid w:val="00A02C0C"/>
    <w:rsid w:val="00A02C6F"/>
    <w:rsid w:val="00A02C7E"/>
    <w:rsid w:val="00A02D19"/>
    <w:rsid w:val="00A02D4D"/>
    <w:rsid w:val="00A02D8D"/>
    <w:rsid w:val="00A02E40"/>
    <w:rsid w:val="00A02E7B"/>
    <w:rsid w:val="00A02E8F"/>
    <w:rsid w:val="00A02F2D"/>
    <w:rsid w:val="00A02F94"/>
    <w:rsid w:val="00A0308E"/>
    <w:rsid w:val="00A031F4"/>
    <w:rsid w:val="00A0320F"/>
    <w:rsid w:val="00A034AE"/>
    <w:rsid w:val="00A03561"/>
    <w:rsid w:val="00A03763"/>
    <w:rsid w:val="00A03794"/>
    <w:rsid w:val="00A037E3"/>
    <w:rsid w:val="00A03821"/>
    <w:rsid w:val="00A0397B"/>
    <w:rsid w:val="00A039AC"/>
    <w:rsid w:val="00A03C55"/>
    <w:rsid w:val="00A03D5B"/>
    <w:rsid w:val="00A03F30"/>
    <w:rsid w:val="00A0447F"/>
    <w:rsid w:val="00A0453B"/>
    <w:rsid w:val="00A045C3"/>
    <w:rsid w:val="00A046B2"/>
    <w:rsid w:val="00A046DA"/>
    <w:rsid w:val="00A046EE"/>
    <w:rsid w:val="00A04880"/>
    <w:rsid w:val="00A048C6"/>
    <w:rsid w:val="00A049AB"/>
    <w:rsid w:val="00A04A11"/>
    <w:rsid w:val="00A04B46"/>
    <w:rsid w:val="00A04B91"/>
    <w:rsid w:val="00A04C1B"/>
    <w:rsid w:val="00A04C87"/>
    <w:rsid w:val="00A04D67"/>
    <w:rsid w:val="00A04E3F"/>
    <w:rsid w:val="00A04F2C"/>
    <w:rsid w:val="00A04FC6"/>
    <w:rsid w:val="00A050E2"/>
    <w:rsid w:val="00A051FB"/>
    <w:rsid w:val="00A0530A"/>
    <w:rsid w:val="00A05448"/>
    <w:rsid w:val="00A05606"/>
    <w:rsid w:val="00A05645"/>
    <w:rsid w:val="00A056A2"/>
    <w:rsid w:val="00A056FE"/>
    <w:rsid w:val="00A058AC"/>
    <w:rsid w:val="00A058B6"/>
    <w:rsid w:val="00A058D8"/>
    <w:rsid w:val="00A05AE7"/>
    <w:rsid w:val="00A05BB0"/>
    <w:rsid w:val="00A05CBD"/>
    <w:rsid w:val="00A05CE9"/>
    <w:rsid w:val="00A05D1F"/>
    <w:rsid w:val="00A05FB5"/>
    <w:rsid w:val="00A05FEA"/>
    <w:rsid w:val="00A06050"/>
    <w:rsid w:val="00A0618F"/>
    <w:rsid w:val="00A0619A"/>
    <w:rsid w:val="00A063E7"/>
    <w:rsid w:val="00A06437"/>
    <w:rsid w:val="00A06506"/>
    <w:rsid w:val="00A0652F"/>
    <w:rsid w:val="00A0671B"/>
    <w:rsid w:val="00A067EA"/>
    <w:rsid w:val="00A0683E"/>
    <w:rsid w:val="00A06867"/>
    <w:rsid w:val="00A068E4"/>
    <w:rsid w:val="00A06A6F"/>
    <w:rsid w:val="00A06AAE"/>
    <w:rsid w:val="00A06BF5"/>
    <w:rsid w:val="00A06C7C"/>
    <w:rsid w:val="00A06C83"/>
    <w:rsid w:val="00A06E71"/>
    <w:rsid w:val="00A06F0D"/>
    <w:rsid w:val="00A06F85"/>
    <w:rsid w:val="00A06FE3"/>
    <w:rsid w:val="00A06FE4"/>
    <w:rsid w:val="00A07092"/>
    <w:rsid w:val="00A07187"/>
    <w:rsid w:val="00A07191"/>
    <w:rsid w:val="00A07310"/>
    <w:rsid w:val="00A075F8"/>
    <w:rsid w:val="00A0763B"/>
    <w:rsid w:val="00A07692"/>
    <w:rsid w:val="00A076AB"/>
    <w:rsid w:val="00A07810"/>
    <w:rsid w:val="00A07895"/>
    <w:rsid w:val="00A0795A"/>
    <w:rsid w:val="00A079F8"/>
    <w:rsid w:val="00A07A80"/>
    <w:rsid w:val="00A07B8B"/>
    <w:rsid w:val="00A07BC2"/>
    <w:rsid w:val="00A07C06"/>
    <w:rsid w:val="00A07C0D"/>
    <w:rsid w:val="00A07C34"/>
    <w:rsid w:val="00A07CF4"/>
    <w:rsid w:val="00A07DF8"/>
    <w:rsid w:val="00A10097"/>
    <w:rsid w:val="00A10115"/>
    <w:rsid w:val="00A10190"/>
    <w:rsid w:val="00A103A2"/>
    <w:rsid w:val="00A103E2"/>
    <w:rsid w:val="00A103E4"/>
    <w:rsid w:val="00A10440"/>
    <w:rsid w:val="00A10451"/>
    <w:rsid w:val="00A104FD"/>
    <w:rsid w:val="00A106A3"/>
    <w:rsid w:val="00A10843"/>
    <w:rsid w:val="00A1096C"/>
    <w:rsid w:val="00A109D6"/>
    <w:rsid w:val="00A10A4F"/>
    <w:rsid w:val="00A10A50"/>
    <w:rsid w:val="00A10A60"/>
    <w:rsid w:val="00A10A8E"/>
    <w:rsid w:val="00A10AAA"/>
    <w:rsid w:val="00A10EBA"/>
    <w:rsid w:val="00A10EDD"/>
    <w:rsid w:val="00A1101D"/>
    <w:rsid w:val="00A11030"/>
    <w:rsid w:val="00A11069"/>
    <w:rsid w:val="00A110DB"/>
    <w:rsid w:val="00A1113D"/>
    <w:rsid w:val="00A1122A"/>
    <w:rsid w:val="00A1128F"/>
    <w:rsid w:val="00A1129A"/>
    <w:rsid w:val="00A112B8"/>
    <w:rsid w:val="00A1131C"/>
    <w:rsid w:val="00A11560"/>
    <w:rsid w:val="00A1187B"/>
    <w:rsid w:val="00A119A6"/>
    <w:rsid w:val="00A11AA6"/>
    <w:rsid w:val="00A11C01"/>
    <w:rsid w:val="00A11C3F"/>
    <w:rsid w:val="00A11D70"/>
    <w:rsid w:val="00A11D7D"/>
    <w:rsid w:val="00A11D8C"/>
    <w:rsid w:val="00A11D96"/>
    <w:rsid w:val="00A120A8"/>
    <w:rsid w:val="00A12251"/>
    <w:rsid w:val="00A125A1"/>
    <w:rsid w:val="00A12679"/>
    <w:rsid w:val="00A12702"/>
    <w:rsid w:val="00A12766"/>
    <w:rsid w:val="00A1276E"/>
    <w:rsid w:val="00A127D2"/>
    <w:rsid w:val="00A1284A"/>
    <w:rsid w:val="00A12979"/>
    <w:rsid w:val="00A129DB"/>
    <w:rsid w:val="00A12B7D"/>
    <w:rsid w:val="00A12BEC"/>
    <w:rsid w:val="00A12DF6"/>
    <w:rsid w:val="00A12E6C"/>
    <w:rsid w:val="00A12F02"/>
    <w:rsid w:val="00A12F1B"/>
    <w:rsid w:val="00A13018"/>
    <w:rsid w:val="00A13086"/>
    <w:rsid w:val="00A13236"/>
    <w:rsid w:val="00A132EE"/>
    <w:rsid w:val="00A1338E"/>
    <w:rsid w:val="00A13398"/>
    <w:rsid w:val="00A133E7"/>
    <w:rsid w:val="00A134DC"/>
    <w:rsid w:val="00A13599"/>
    <w:rsid w:val="00A135D9"/>
    <w:rsid w:val="00A13750"/>
    <w:rsid w:val="00A13884"/>
    <w:rsid w:val="00A138CF"/>
    <w:rsid w:val="00A13997"/>
    <w:rsid w:val="00A13BAC"/>
    <w:rsid w:val="00A13CF5"/>
    <w:rsid w:val="00A13D10"/>
    <w:rsid w:val="00A13D4F"/>
    <w:rsid w:val="00A14157"/>
    <w:rsid w:val="00A14158"/>
    <w:rsid w:val="00A141C3"/>
    <w:rsid w:val="00A142D3"/>
    <w:rsid w:val="00A14386"/>
    <w:rsid w:val="00A143B8"/>
    <w:rsid w:val="00A144AB"/>
    <w:rsid w:val="00A144C0"/>
    <w:rsid w:val="00A146B2"/>
    <w:rsid w:val="00A147AD"/>
    <w:rsid w:val="00A147FA"/>
    <w:rsid w:val="00A14821"/>
    <w:rsid w:val="00A14851"/>
    <w:rsid w:val="00A14A29"/>
    <w:rsid w:val="00A14A3A"/>
    <w:rsid w:val="00A14A5B"/>
    <w:rsid w:val="00A14C6A"/>
    <w:rsid w:val="00A14CC5"/>
    <w:rsid w:val="00A14DD7"/>
    <w:rsid w:val="00A14DDA"/>
    <w:rsid w:val="00A14F8B"/>
    <w:rsid w:val="00A14FB0"/>
    <w:rsid w:val="00A1500E"/>
    <w:rsid w:val="00A15015"/>
    <w:rsid w:val="00A150FD"/>
    <w:rsid w:val="00A152A5"/>
    <w:rsid w:val="00A15363"/>
    <w:rsid w:val="00A153F6"/>
    <w:rsid w:val="00A1541C"/>
    <w:rsid w:val="00A154C9"/>
    <w:rsid w:val="00A1565B"/>
    <w:rsid w:val="00A156BB"/>
    <w:rsid w:val="00A156DB"/>
    <w:rsid w:val="00A15815"/>
    <w:rsid w:val="00A158BF"/>
    <w:rsid w:val="00A158E1"/>
    <w:rsid w:val="00A15AC5"/>
    <w:rsid w:val="00A15C0E"/>
    <w:rsid w:val="00A15CE9"/>
    <w:rsid w:val="00A15E64"/>
    <w:rsid w:val="00A160F9"/>
    <w:rsid w:val="00A16146"/>
    <w:rsid w:val="00A16183"/>
    <w:rsid w:val="00A162AB"/>
    <w:rsid w:val="00A1631F"/>
    <w:rsid w:val="00A16441"/>
    <w:rsid w:val="00A16615"/>
    <w:rsid w:val="00A166AE"/>
    <w:rsid w:val="00A166CA"/>
    <w:rsid w:val="00A167A0"/>
    <w:rsid w:val="00A167EE"/>
    <w:rsid w:val="00A1682B"/>
    <w:rsid w:val="00A1688C"/>
    <w:rsid w:val="00A16900"/>
    <w:rsid w:val="00A169CF"/>
    <w:rsid w:val="00A169EB"/>
    <w:rsid w:val="00A16BB1"/>
    <w:rsid w:val="00A16D08"/>
    <w:rsid w:val="00A16D98"/>
    <w:rsid w:val="00A16D9C"/>
    <w:rsid w:val="00A16DBB"/>
    <w:rsid w:val="00A16DDE"/>
    <w:rsid w:val="00A16F0A"/>
    <w:rsid w:val="00A17182"/>
    <w:rsid w:val="00A17205"/>
    <w:rsid w:val="00A17211"/>
    <w:rsid w:val="00A1725E"/>
    <w:rsid w:val="00A17365"/>
    <w:rsid w:val="00A17442"/>
    <w:rsid w:val="00A17493"/>
    <w:rsid w:val="00A17517"/>
    <w:rsid w:val="00A17521"/>
    <w:rsid w:val="00A1758F"/>
    <w:rsid w:val="00A17631"/>
    <w:rsid w:val="00A176D4"/>
    <w:rsid w:val="00A176F9"/>
    <w:rsid w:val="00A1777C"/>
    <w:rsid w:val="00A177F4"/>
    <w:rsid w:val="00A1793D"/>
    <w:rsid w:val="00A1793F"/>
    <w:rsid w:val="00A179EF"/>
    <w:rsid w:val="00A17B2A"/>
    <w:rsid w:val="00A17B7B"/>
    <w:rsid w:val="00A17B83"/>
    <w:rsid w:val="00A17CAB"/>
    <w:rsid w:val="00A17D2E"/>
    <w:rsid w:val="00A20144"/>
    <w:rsid w:val="00A20394"/>
    <w:rsid w:val="00A2041F"/>
    <w:rsid w:val="00A204A9"/>
    <w:rsid w:val="00A204D5"/>
    <w:rsid w:val="00A20519"/>
    <w:rsid w:val="00A2052F"/>
    <w:rsid w:val="00A205AC"/>
    <w:rsid w:val="00A20624"/>
    <w:rsid w:val="00A20637"/>
    <w:rsid w:val="00A2064A"/>
    <w:rsid w:val="00A20798"/>
    <w:rsid w:val="00A207DF"/>
    <w:rsid w:val="00A20CDB"/>
    <w:rsid w:val="00A20CE4"/>
    <w:rsid w:val="00A20D83"/>
    <w:rsid w:val="00A21030"/>
    <w:rsid w:val="00A21204"/>
    <w:rsid w:val="00A21230"/>
    <w:rsid w:val="00A2136A"/>
    <w:rsid w:val="00A21460"/>
    <w:rsid w:val="00A214D1"/>
    <w:rsid w:val="00A2155F"/>
    <w:rsid w:val="00A2166B"/>
    <w:rsid w:val="00A21801"/>
    <w:rsid w:val="00A21B50"/>
    <w:rsid w:val="00A21C2B"/>
    <w:rsid w:val="00A21C4D"/>
    <w:rsid w:val="00A21D05"/>
    <w:rsid w:val="00A21DA3"/>
    <w:rsid w:val="00A21E65"/>
    <w:rsid w:val="00A21E7D"/>
    <w:rsid w:val="00A22014"/>
    <w:rsid w:val="00A22036"/>
    <w:rsid w:val="00A22062"/>
    <w:rsid w:val="00A22125"/>
    <w:rsid w:val="00A22244"/>
    <w:rsid w:val="00A22261"/>
    <w:rsid w:val="00A22446"/>
    <w:rsid w:val="00A2254B"/>
    <w:rsid w:val="00A2276E"/>
    <w:rsid w:val="00A227A9"/>
    <w:rsid w:val="00A22803"/>
    <w:rsid w:val="00A22873"/>
    <w:rsid w:val="00A228FF"/>
    <w:rsid w:val="00A22999"/>
    <w:rsid w:val="00A229F4"/>
    <w:rsid w:val="00A22A78"/>
    <w:rsid w:val="00A22B5C"/>
    <w:rsid w:val="00A22B8F"/>
    <w:rsid w:val="00A22BD0"/>
    <w:rsid w:val="00A22C65"/>
    <w:rsid w:val="00A22C7D"/>
    <w:rsid w:val="00A22D96"/>
    <w:rsid w:val="00A22D9A"/>
    <w:rsid w:val="00A22E26"/>
    <w:rsid w:val="00A22EF5"/>
    <w:rsid w:val="00A22F0F"/>
    <w:rsid w:val="00A2303E"/>
    <w:rsid w:val="00A23231"/>
    <w:rsid w:val="00A23247"/>
    <w:rsid w:val="00A23488"/>
    <w:rsid w:val="00A235DA"/>
    <w:rsid w:val="00A235F1"/>
    <w:rsid w:val="00A23667"/>
    <w:rsid w:val="00A236A1"/>
    <w:rsid w:val="00A236DB"/>
    <w:rsid w:val="00A236E6"/>
    <w:rsid w:val="00A23719"/>
    <w:rsid w:val="00A23768"/>
    <w:rsid w:val="00A23788"/>
    <w:rsid w:val="00A23899"/>
    <w:rsid w:val="00A238EF"/>
    <w:rsid w:val="00A2397A"/>
    <w:rsid w:val="00A239A3"/>
    <w:rsid w:val="00A23A4B"/>
    <w:rsid w:val="00A23B20"/>
    <w:rsid w:val="00A23C34"/>
    <w:rsid w:val="00A23D5A"/>
    <w:rsid w:val="00A23DF7"/>
    <w:rsid w:val="00A23EF6"/>
    <w:rsid w:val="00A240FD"/>
    <w:rsid w:val="00A2412F"/>
    <w:rsid w:val="00A2432A"/>
    <w:rsid w:val="00A24459"/>
    <w:rsid w:val="00A244C4"/>
    <w:rsid w:val="00A24580"/>
    <w:rsid w:val="00A24682"/>
    <w:rsid w:val="00A24776"/>
    <w:rsid w:val="00A24804"/>
    <w:rsid w:val="00A24841"/>
    <w:rsid w:val="00A24895"/>
    <w:rsid w:val="00A248A6"/>
    <w:rsid w:val="00A24994"/>
    <w:rsid w:val="00A249ED"/>
    <w:rsid w:val="00A24BDA"/>
    <w:rsid w:val="00A24DB2"/>
    <w:rsid w:val="00A24DD8"/>
    <w:rsid w:val="00A24FEE"/>
    <w:rsid w:val="00A250D5"/>
    <w:rsid w:val="00A25138"/>
    <w:rsid w:val="00A2518F"/>
    <w:rsid w:val="00A251CE"/>
    <w:rsid w:val="00A2539B"/>
    <w:rsid w:val="00A253D0"/>
    <w:rsid w:val="00A253D4"/>
    <w:rsid w:val="00A25449"/>
    <w:rsid w:val="00A254E1"/>
    <w:rsid w:val="00A25565"/>
    <w:rsid w:val="00A25705"/>
    <w:rsid w:val="00A257BF"/>
    <w:rsid w:val="00A25802"/>
    <w:rsid w:val="00A25A01"/>
    <w:rsid w:val="00A25ACC"/>
    <w:rsid w:val="00A25B4D"/>
    <w:rsid w:val="00A25C9A"/>
    <w:rsid w:val="00A25CD5"/>
    <w:rsid w:val="00A25D2C"/>
    <w:rsid w:val="00A25D36"/>
    <w:rsid w:val="00A25E19"/>
    <w:rsid w:val="00A25EE3"/>
    <w:rsid w:val="00A25F23"/>
    <w:rsid w:val="00A25FF3"/>
    <w:rsid w:val="00A26162"/>
    <w:rsid w:val="00A263ED"/>
    <w:rsid w:val="00A26418"/>
    <w:rsid w:val="00A265FF"/>
    <w:rsid w:val="00A26665"/>
    <w:rsid w:val="00A2667D"/>
    <w:rsid w:val="00A267E8"/>
    <w:rsid w:val="00A26920"/>
    <w:rsid w:val="00A26932"/>
    <w:rsid w:val="00A26C26"/>
    <w:rsid w:val="00A26CE6"/>
    <w:rsid w:val="00A26D7E"/>
    <w:rsid w:val="00A26E2E"/>
    <w:rsid w:val="00A26F0C"/>
    <w:rsid w:val="00A26F33"/>
    <w:rsid w:val="00A27084"/>
    <w:rsid w:val="00A270BE"/>
    <w:rsid w:val="00A27232"/>
    <w:rsid w:val="00A274D9"/>
    <w:rsid w:val="00A274F5"/>
    <w:rsid w:val="00A275DF"/>
    <w:rsid w:val="00A276FF"/>
    <w:rsid w:val="00A277E8"/>
    <w:rsid w:val="00A2792D"/>
    <w:rsid w:val="00A27AD3"/>
    <w:rsid w:val="00A27BCE"/>
    <w:rsid w:val="00A27C3F"/>
    <w:rsid w:val="00A27D28"/>
    <w:rsid w:val="00A27E75"/>
    <w:rsid w:val="00A30003"/>
    <w:rsid w:val="00A300B5"/>
    <w:rsid w:val="00A300DD"/>
    <w:rsid w:val="00A30245"/>
    <w:rsid w:val="00A30287"/>
    <w:rsid w:val="00A30301"/>
    <w:rsid w:val="00A30413"/>
    <w:rsid w:val="00A30500"/>
    <w:rsid w:val="00A305DC"/>
    <w:rsid w:val="00A30694"/>
    <w:rsid w:val="00A30717"/>
    <w:rsid w:val="00A30877"/>
    <w:rsid w:val="00A308AC"/>
    <w:rsid w:val="00A30970"/>
    <w:rsid w:val="00A30A08"/>
    <w:rsid w:val="00A30A33"/>
    <w:rsid w:val="00A30B27"/>
    <w:rsid w:val="00A30BB4"/>
    <w:rsid w:val="00A30CE4"/>
    <w:rsid w:val="00A30CF3"/>
    <w:rsid w:val="00A30E51"/>
    <w:rsid w:val="00A30E96"/>
    <w:rsid w:val="00A30EEA"/>
    <w:rsid w:val="00A30F89"/>
    <w:rsid w:val="00A3103B"/>
    <w:rsid w:val="00A31090"/>
    <w:rsid w:val="00A31123"/>
    <w:rsid w:val="00A3116C"/>
    <w:rsid w:val="00A3123A"/>
    <w:rsid w:val="00A31243"/>
    <w:rsid w:val="00A312E8"/>
    <w:rsid w:val="00A31331"/>
    <w:rsid w:val="00A313C3"/>
    <w:rsid w:val="00A314CC"/>
    <w:rsid w:val="00A314DF"/>
    <w:rsid w:val="00A315B5"/>
    <w:rsid w:val="00A315F2"/>
    <w:rsid w:val="00A31765"/>
    <w:rsid w:val="00A3176E"/>
    <w:rsid w:val="00A31799"/>
    <w:rsid w:val="00A317FF"/>
    <w:rsid w:val="00A31B19"/>
    <w:rsid w:val="00A31B89"/>
    <w:rsid w:val="00A3205C"/>
    <w:rsid w:val="00A3207E"/>
    <w:rsid w:val="00A3214E"/>
    <w:rsid w:val="00A32313"/>
    <w:rsid w:val="00A32425"/>
    <w:rsid w:val="00A32623"/>
    <w:rsid w:val="00A32643"/>
    <w:rsid w:val="00A327F6"/>
    <w:rsid w:val="00A328CA"/>
    <w:rsid w:val="00A32A7A"/>
    <w:rsid w:val="00A32BE0"/>
    <w:rsid w:val="00A32C83"/>
    <w:rsid w:val="00A32D9A"/>
    <w:rsid w:val="00A32DAF"/>
    <w:rsid w:val="00A32E6D"/>
    <w:rsid w:val="00A32EE8"/>
    <w:rsid w:val="00A32F54"/>
    <w:rsid w:val="00A32F71"/>
    <w:rsid w:val="00A330CA"/>
    <w:rsid w:val="00A33104"/>
    <w:rsid w:val="00A33186"/>
    <w:rsid w:val="00A3325E"/>
    <w:rsid w:val="00A33275"/>
    <w:rsid w:val="00A33394"/>
    <w:rsid w:val="00A333A5"/>
    <w:rsid w:val="00A335EF"/>
    <w:rsid w:val="00A33714"/>
    <w:rsid w:val="00A337BA"/>
    <w:rsid w:val="00A337DF"/>
    <w:rsid w:val="00A33989"/>
    <w:rsid w:val="00A33B33"/>
    <w:rsid w:val="00A33B4D"/>
    <w:rsid w:val="00A33BBA"/>
    <w:rsid w:val="00A33C94"/>
    <w:rsid w:val="00A33F46"/>
    <w:rsid w:val="00A33F69"/>
    <w:rsid w:val="00A33F75"/>
    <w:rsid w:val="00A3407B"/>
    <w:rsid w:val="00A3415B"/>
    <w:rsid w:val="00A34194"/>
    <w:rsid w:val="00A3419E"/>
    <w:rsid w:val="00A341D6"/>
    <w:rsid w:val="00A341D9"/>
    <w:rsid w:val="00A34206"/>
    <w:rsid w:val="00A3429F"/>
    <w:rsid w:val="00A3435E"/>
    <w:rsid w:val="00A34484"/>
    <w:rsid w:val="00A34489"/>
    <w:rsid w:val="00A3451E"/>
    <w:rsid w:val="00A3453A"/>
    <w:rsid w:val="00A34760"/>
    <w:rsid w:val="00A34765"/>
    <w:rsid w:val="00A349F0"/>
    <w:rsid w:val="00A34A27"/>
    <w:rsid w:val="00A34AA0"/>
    <w:rsid w:val="00A34B0C"/>
    <w:rsid w:val="00A34E92"/>
    <w:rsid w:val="00A34F61"/>
    <w:rsid w:val="00A34FDD"/>
    <w:rsid w:val="00A350C2"/>
    <w:rsid w:val="00A3518B"/>
    <w:rsid w:val="00A3523B"/>
    <w:rsid w:val="00A3527C"/>
    <w:rsid w:val="00A3533D"/>
    <w:rsid w:val="00A35370"/>
    <w:rsid w:val="00A3538A"/>
    <w:rsid w:val="00A35599"/>
    <w:rsid w:val="00A35656"/>
    <w:rsid w:val="00A356C3"/>
    <w:rsid w:val="00A35747"/>
    <w:rsid w:val="00A35784"/>
    <w:rsid w:val="00A357FF"/>
    <w:rsid w:val="00A358FA"/>
    <w:rsid w:val="00A35928"/>
    <w:rsid w:val="00A35ADF"/>
    <w:rsid w:val="00A35CB8"/>
    <w:rsid w:val="00A35CE0"/>
    <w:rsid w:val="00A35DBD"/>
    <w:rsid w:val="00A361B3"/>
    <w:rsid w:val="00A3651D"/>
    <w:rsid w:val="00A36520"/>
    <w:rsid w:val="00A366F9"/>
    <w:rsid w:val="00A36714"/>
    <w:rsid w:val="00A36762"/>
    <w:rsid w:val="00A368B2"/>
    <w:rsid w:val="00A36A58"/>
    <w:rsid w:val="00A36ACC"/>
    <w:rsid w:val="00A36BBF"/>
    <w:rsid w:val="00A36C1B"/>
    <w:rsid w:val="00A36CA3"/>
    <w:rsid w:val="00A36EE7"/>
    <w:rsid w:val="00A36F50"/>
    <w:rsid w:val="00A36F7A"/>
    <w:rsid w:val="00A36FEE"/>
    <w:rsid w:val="00A37067"/>
    <w:rsid w:val="00A370D8"/>
    <w:rsid w:val="00A37112"/>
    <w:rsid w:val="00A37115"/>
    <w:rsid w:val="00A37184"/>
    <w:rsid w:val="00A372C1"/>
    <w:rsid w:val="00A37625"/>
    <w:rsid w:val="00A3777B"/>
    <w:rsid w:val="00A37951"/>
    <w:rsid w:val="00A37B38"/>
    <w:rsid w:val="00A37B4B"/>
    <w:rsid w:val="00A37B74"/>
    <w:rsid w:val="00A37C66"/>
    <w:rsid w:val="00A37D81"/>
    <w:rsid w:val="00A40066"/>
    <w:rsid w:val="00A40132"/>
    <w:rsid w:val="00A40175"/>
    <w:rsid w:val="00A402A1"/>
    <w:rsid w:val="00A402F4"/>
    <w:rsid w:val="00A40322"/>
    <w:rsid w:val="00A40327"/>
    <w:rsid w:val="00A406F2"/>
    <w:rsid w:val="00A4072C"/>
    <w:rsid w:val="00A4073A"/>
    <w:rsid w:val="00A4074B"/>
    <w:rsid w:val="00A4077C"/>
    <w:rsid w:val="00A40981"/>
    <w:rsid w:val="00A40B58"/>
    <w:rsid w:val="00A40D73"/>
    <w:rsid w:val="00A40D7B"/>
    <w:rsid w:val="00A40D82"/>
    <w:rsid w:val="00A40EAD"/>
    <w:rsid w:val="00A410DA"/>
    <w:rsid w:val="00A41118"/>
    <w:rsid w:val="00A41152"/>
    <w:rsid w:val="00A412B7"/>
    <w:rsid w:val="00A412EE"/>
    <w:rsid w:val="00A412F3"/>
    <w:rsid w:val="00A4135B"/>
    <w:rsid w:val="00A41492"/>
    <w:rsid w:val="00A41612"/>
    <w:rsid w:val="00A41730"/>
    <w:rsid w:val="00A4180B"/>
    <w:rsid w:val="00A41BA3"/>
    <w:rsid w:val="00A41CC9"/>
    <w:rsid w:val="00A4204B"/>
    <w:rsid w:val="00A42082"/>
    <w:rsid w:val="00A420C5"/>
    <w:rsid w:val="00A4220A"/>
    <w:rsid w:val="00A422CE"/>
    <w:rsid w:val="00A42300"/>
    <w:rsid w:val="00A4237A"/>
    <w:rsid w:val="00A424DC"/>
    <w:rsid w:val="00A4260E"/>
    <w:rsid w:val="00A42648"/>
    <w:rsid w:val="00A426DE"/>
    <w:rsid w:val="00A4274F"/>
    <w:rsid w:val="00A428D9"/>
    <w:rsid w:val="00A429C0"/>
    <w:rsid w:val="00A42A84"/>
    <w:rsid w:val="00A42BDB"/>
    <w:rsid w:val="00A42D55"/>
    <w:rsid w:val="00A42EFE"/>
    <w:rsid w:val="00A4305F"/>
    <w:rsid w:val="00A430B7"/>
    <w:rsid w:val="00A433E1"/>
    <w:rsid w:val="00A43449"/>
    <w:rsid w:val="00A434B5"/>
    <w:rsid w:val="00A43695"/>
    <w:rsid w:val="00A437AB"/>
    <w:rsid w:val="00A438E0"/>
    <w:rsid w:val="00A43946"/>
    <w:rsid w:val="00A43B3A"/>
    <w:rsid w:val="00A43BA7"/>
    <w:rsid w:val="00A43BB0"/>
    <w:rsid w:val="00A43BFF"/>
    <w:rsid w:val="00A43CB7"/>
    <w:rsid w:val="00A43DB4"/>
    <w:rsid w:val="00A43DC8"/>
    <w:rsid w:val="00A43E3B"/>
    <w:rsid w:val="00A43E4D"/>
    <w:rsid w:val="00A441F2"/>
    <w:rsid w:val="00A44259"/>
    <w:rsid w:val="00A445BF"/>
    <w:rsid w:val="00A44651"/>
    <w:rsid w:val="00A4469E"/>
    <w:rsid w:val="00A446C6"/>
    <w:rsid w:val="00A44701"/>
    <w:rsid w:val="00A4471A"/>
    <w:rsid w:val="00A44840"/>
    <w:rsid w:val="00A44881"/>
    <w:rsid w:val="00A4495F"/>
    <w:rsid w:val="00A44A93"/>
    <w:rsid w:val="00A44AFD"/>
    <w:rsid w:val="00A44B9C"/>
    <w:rsid w:val="00A44BA3"/>
    <w:rsid w:val="00A44CC7"/>
    <w:rsid w:val="00A44DF4"/>
    <w:rsid w:val="00A44E7D"/>
    <w:rsid w:val="00A44E98"/>
    <w:rsid w:val="00A44EEC"/>
    <w:rsid w:val="00A45064"/>
    <w:rsid w:val="00A4508E"/>
    <w:rsid w:val="00A45172"/>
    <w:rsid w:val="00A451A7"/>
    <w:rsid w:val="00A451E7"/>
    <w:rsid w:val="00A451FE"/>
    <w:rsid w:val="00A453F2"/>
    <w:rsid w:val="00A4554E"/>
    <w:rsid w:val="00A45608"/>
    <w:rsid w:val="00A4582D"/>
    <w:rsid w:val="00A4583B"/>
    <w:rsid w:val="00A4593F"/>
    <w:rsid w:val="00A459A8"/>
    <w:rsid w:val="00A459FD"/>
    <w:rsid w:val="00A45A81"/>
    <w:rsid w:val="00A45C3D"/>
    <w:rsid w:val="00A45D0E"/>
    <w:rsid w:val="00A45D30"/>
    <w:rsid w:val="00A45E3A"/>
    <w:rsid w:val="00A45F72"/>
    <w:rsid w:val="00A45F86"/>
    <w:rsid w:val="00A4608F"/>
    <w:rsid w:val="00A460A9"/>
    <w:rsid w:val="00A46160"/>
    <w:rsid w:val="00A46288"/>
    <w:rsid w:val="00A462C4"/>
    <w:rsid w:val="00A46394"/>
    <w:rsid w:val="00A46451"/>
    <w:rsid w:val="00A4665B"/>
    <w:rsid w:val="00A46696"/>
    <w:rsid w:val="00A467AB"/>
    <w:rsid w:val="00A467FE"/>
    <w:rsid w:val="00A46842"/>
    <w:rsid w:val="00A46963"/>
    <w:rsid w:val="00A46A22"/>
    <w:rsid w:val="00A46A2C"/>
    <w:rsid w:val="00A46A40"/>
    <w:rsid w:val="00A46BB9"/>
    <w:rsid w:val="00A46DA1"/>
    <w:rsid w:val="00A46E3E"/>
    <w:rsid w:val="00A46E7A"/>
    <w:rsid w:val="00A46FF6"/>
    <w:rsid w:val="00A4700B"/>
    <w:rsid w:val="00A4712E"/>
    <w:rsid w:val="00A472BE"/>
    <w:rsid w:val="00A47331"/>
    <w:rsid w:val="00A47363"/>
    <w:rsid w:val="00A47380"/>
    <w:rsid w:val="00A47382"/>
    <w:rsid w:val="00A473AA"/>
    <w:rsid w:val="00A473ED"/>
    <w:rsid w:val="00A47520"/>
    <w:rsid w:val="00A476D9"/>
    <w:rsid w:val="00A4777A"/>
    <w:rsid w:val="00A477B0"/>
    <w:rsid w:val="00A47837"/>
    <w:rsid w:val="00A47847"/>
    <w:rsid w:val="00A47880"/>
    <w:rsid w:val="00A478F5"/>
    <w:rsid w:val="00A4791B"/>
    <w:rsid w:val="00A47920"/>
    <w:rsid w:val="00A47964"/>
    <w:rsid w:val="00A47A3F"/>
    <w:rsid w:val="00A47B54"/>
    <w:rsid w:val="00A47C9D"/>
    <w:rsid w:val="00A47D56"/>
    <w:rsid w:val="00A47E17"/>
    <w:rsid w:val="00A47E2A"/>
    <w:rsid w:val="00A47F61"/>
    <w:rsid w:val="00A47F82"/>
    <w:rsid w:val="00A47F8E"/>
    <w:rsid w:val="00A47FAE"/>
    <w:rsid w:val="00A47FB7"/>
    <w:rsid w:val="00A47FBC"/>
    <w:rsid w:val="00A47FD4"/>
    <w:rsid w:val="00A500B3"/>
    <w:rsid w:val="00A50239"/>
    <w:rsid w:val="00A503B4"/>
    <w:rsid w:val="00A50476"/>
    <w:rsid w:val="00A50526"/>
    <w:rsid w:val="00A5062F"/>
    <w:rsid w:val="00A5067E"/>
    <w:rsid w:val="00A506C8"/>
    <w:rsid w:val="00A508B1"/>
    <w:rsid w:val="00A508C4"/>
    <w:rsid w:val="00A5091D"/>
    <w:rsid w:val="00A50958"/>
    <w:rsid w:val="00A5099D"/>
    <w:rsid w:val="00A509ED"/>
    <w:rsid w:val="00A50A7E"/>
    <w:rsid w:val="00A50DDE"/>
    <w:rsid w:val="00A50F7C"/>
    <w:rsid w:val="00A51047"/>
    <w:rsid w:val="00A51154"/>
    <w:rsid w:val="00A512BA"/>
    <w:rsid w:val="00A5130D"/>
    <w:rsid w:val="00A51311"/>
    <w:rsid w:val="00A5131A"/>
    <w:rsid w:val="00A51354"/>
    <w:rsid w:val="00A5137A"/>
    <w:rsid w:val="00A516E2"/>
    <w:rsid w:val="00A516F2"/>
    <w:rsid w:val="00A51741"/>
    <w:rsid w:val="00A5192C"/>
    <w:rsid w:val="00A519A4"/>
    <w:rsid w:val="00A51AE1"/>
    <w:rsid w:val="00A51B1D"/>
    <w:rsid w:val="00A51D45"/>
    <w:rsid w:val="00A51DC7"/>
    <w:rsid w:val="00A51DE9"/>
    <w:rsid w:val="00A51E88"/>
    <w:rsid w:val="00A51F27"/>
    <w:rsid w:val="00A51F70"/>
    <w:rsid w:val="00A52001"/>
    <w:rsid w:val="00A52055"/>
    <w:rsid w:val="00A521C4"/>
    <w:rsid w:val="00A522F4"/>
    <w:rsid w:val="00A523E2"/>
    <w:rsid w:val="00A52536"/>
    <w:rsid w:val="00A525A4"/>
    <w:rsid w:val="00A525E8"/>
    <w:rsid w:val="00A526F4"/>
    <w:rsid w:val="00A52728"/>
    <w:rsid w:val="00A527A9"/>
    <w:rsid w:val="00A52940"/>
    <w:rsid w:val="00A529A7"/>
    <w:rsid w:val="00A529AA"/>
    <w:rsid w:val="00A52B88"/>
    <w:rsid w:val="00A52BF9"/>
    <w:rsid w:val="00A52C96"/>
    <w:rsid w:val="00A52C9B"/>
    <w:rsid w:val="00A52CED"/>
    <w:rsid w:val="00A52DA5"/>
    <w:rsid w:val="00A52DDD"/>
    <w:rsid w:val="00A52E8C"/>
    <w:rsid w:val="00A52FAF"/>
    <w:rsid w:val="00A53062"/>
    <w:rsid w:val="00A530A6"/>
    <w:rsid w:val="00A530AA"/>
    <w:rsid w:val="00A531AA"/>
    <w:rsid w:val="00A53224"/>
    <w:rsid w:val="00A532A5"/>
    <w:rsid w:val="00A5345C"/>
    <w:rsid w:val="00A53723"/>
    <w:rsid w:val="00A53746"/>
    <w:rsid w:val="00A5394E"/>
    <w:rsid w:val="00A53AF7"/>
    <w:rsid w:val="00A53C90"/>
    <w:rsid w:val="00A53CE9"/>
    <w:rsid w:val="00A53D0D"/>
    <w:rsid w:val="00A53D2C"/>
    <w:rsid w:val="00A53D71"/>
    <w:rsid w:val="00A541F4"/>
    <w:rsid w:val="00A54283"/>
    <w:rsid w:val="00A5429E"/>
    <w:rsid w:val="00A542A6"/>
    <w:rsid w:val="00A542B8"/>
    <w:rsid w:val="00A542DF"/>
    <w:rsid w:val="00A54337"/>
    <w:rsid w:val="00A54486"/>
    <w:rsid w:val="00A5455A"/>
    <w:rsid w:val="00A5467A"/>
    <w:rsid w:val="00A54720"/>
    <w:rsid w:val="00A547F3"/>
    <w:rsid w:val="00A54866"/>
    <w:rsid w:val="00A548EE"/>
    <w:rsid w:val="00A548F9"/>
    <w:rsid w:val="00A5492E"/>
    <w:rsid w:val="00A54978"/>
    <w:rsid w:val="00A54992"/>
    <w:rsid w:val="00A54994"/>
    <w:rsid w:val="00A549BA"/>
    <w:rsid w:val="00A54A39"/>
    <w:rsid w:val="00A54BFB"/>
    <w:rsid w:val="00A54BFF"/>
    <w:rsid w:val="00A54CE6"/>
    <w:rsid w:val="00A54D0D"/>
    <w:rsid w:val="00A54D1A"/>
    <w:rsid w:val="00A54F89"/>
    <w:rsid w:val="00A54FB7"/>
    <w:rsid w:val="00A55078"/>
    <w:rsid w:val="00A550A1"/>
    <w:rsid w:val="00A550AA"/>
    <w:rsid w:val="00A55153"/>
    <w:rsid w:val="00A552C2"/>
    <w:rsid w:val="00A55333"/>
    <w:rsid w:val="00A55455"/>
    <w:rsid w:val="00A55511"/>
    <w:rsid w:val="00A5559D"/>
    <w:rsid w:val="00A5565E"/>
    <w:rsid w:val="00A55760"/>
    <w:rsid w:val="00A557A8"/>
    <w:rsid w:val="00A55814"/>
    <w:rsid w:val="00A558F9"/>
    <w:rsid w:val="00A559E2"/>
    <w:rsid w:val="00A559F0"/>
    <w:rsid w:val="00A55A95"/>
    <w:rsid w:val="00A55BFF"/>
    <w:rsid w:val="00A55C29"/>
    <w:rsid w:val="00A55CA8"/>
    <w:rsid w:val="00A55D71"/>
    <w:rsid w:val="00A56210"/>
    <w:rsid w:val="00A563A0"/>
    <w:rsid w:val="00A563AA"/>
    <w:rsid w:val="00A563C0"/>
    <w:rsid w:val="00A563D9"/>
    <w:rsid w:val="00A5653D"/>
    <w:rsid w:val="00A566DB"/>
    <w:rsid w:val="00A56703"/>
    <w:rsid w:val="00A56806"/>
    <w:rsid w:val="00A568FC"/>
    <w:rsid w:val="00A56971"/>
    <w:rsid w:val="00A569DF"/>
    <w:rsid w:val="00A56A8D"/>
    <w:rsid w:val="00A56AFE"/>
    <w:rsid w:val="00A56BBC"/>
    <w:rsid w:val="00A56C04"/>
    <w:rsid w:val="00A56D9F"/>
    <w:rsid w:val="00A56E66"/>
    <w:rsid w:val="00A56E7E"/>
    <w:rsid w:val="00A56FDA"/>
    <w:rsid w:val="00A57013"/>
    <w:rsid w:val="00A57090"/>
    <w:rsid w:val="00A570C9"/>
    <w:rsid w:val="00A5712D"/>
    <w:rsid w:val="00A57156"/>
    <w:rsid w:val="00A571C9"/>
    <w:rsid w:val="00A572E3"/>
    <w:rsid w:val="00A572FE"/>
    <w:rsid w:val="00A5733F"/>
    <w:rsid w:val="00A5739A"/>
    <w:rsid w:val="00A57414"/>
    <w:rsid w:val="00A57459"/>
    <w:rsid w:val="00A575A2"/>
    <w:rsid w:val="00A575E9"/>
    <w:rsid w:val="00A57836"/>
    <w:rsid w:val="00A5786B"/>
    <w:rsid w:val="00A57A97"/>
    <w:rsid w:val="00A57AF3"/>
    <w:rsid w:val="00A57AF9"/>
    <w:rsid w:val="00A57BCF"/>
    <w:rsid w:val="00A57BF5"/>
    <w:rsid w:val="00A57C91"/>
    <w:rsid w:val="00A57D7A"/>
    <w:rsid w:val="00A57E21"/>
    <w:rsid w:val="00A57E33"/>
    <w:rsid w:val="00A57F58"/>
    <w:rsid w:val="00A600D1"/>
    <w:rsid w:val="00A601E7"/>
    <w:rsid w:val="00A60240"/>
    <w:rsid w:val="00A60413"/>
    <w:rsid w:val="00A6043C"/>
    <w:rsid w:val="00A60567"/>
    <w:rsid w:val="00A605F9"/>
    <w:rsid w:val="00A60600"/>
    <w:rsid w:val="00A60668"/>
    <w:rsid w:val="00A6067E"/>
    <w:rsid w:val="00A60719"/>
    <w:rsid w:val="00A60755"/>
    <w:rsid w:val="00A60820"/>
    <w:rsid w:val="00A60821"/>
    <w:rsid w:val="00A6083A"/>
    <w:rsid w:val="00A60997"/>
    <w:rsid w:val="00A60A92"/>
    <w:rsid w:val="00A60AAE"/>
    <w:rsid w:val="00A60AE5"/>
    <w:rsid w:val="00A60B8F"/>
    <w:rsid w:val="00A60BE2"/>
    <w:rsid w:val="00A60C86"/>
    <w:rsid w:val="00A60C9B"/>
    <w:rsid w:val="00A60D0B"/>
    <w:rsid w:val="00A60D52"/>
    <w:rsid w:val="00A60D84"/>
    <w:rsid w:val="00A60D9A"/>
    <w:rsid w:val="00A60E18"/>
    <w:rsid w:val="00A60E4F"/>
    <w:rsid w:val="00A60E59"/>
    <w:rsid w:val="00A60F92"/>
    <w:rsid w:val="00A6118D"/>
    <w:rsid w:val="00A612EE"/>
    <w:rsid w:val="00A61395"/>
    <w:rsid w:val="00A614E0"/>
    <w:rsid w:val="00A6162D"/>
    <w:rsid w:val="00A61821"/>
    <w:rsid w:val="00A619BB"/>
    <w:rsid w:val="00A61BEC"/>
    <w:rsid w:val="00A61C58"/>
    <w:rsid w:val="00A61DCF"/>
    <w:rsid w:val="00A61DD9"/>
    <w:rsid w:val="00A61EE9"/>
    <w:rsid w:val="00A61F2E"/>
    <w:rsid w:val="00A61F42"/>
    <w:rsid w:val="00A620EC"/>
    <w:rsid w:val="00A621DC"/>
    <w:rsid w:val="00A622AB"/>
    <w:rsid w:val="00A622E5"/>
    <w:rsid w:val="00A623AF"/>
    <w:rsid w:val="00A62429"/>
    <w:rsid w:val="00A62479"/>
    <w:rsid w:val="00A626BF"/>
    <w:rsid w:val="00A626D7"/>
    <w:rsid w:val="00A6282E"/>
    <w:rsid w:val="00A62867"/>
    <w:rsid w:val="00A629F0"/>
    <w:rsid w:val="00A62BF6"/>
    <w:rsid w:val="00A62C9D"/>
    <w:rsid w:val="00A62D71"/>
    <w:rsid w:val="00A62E14"/>
    <w:rsid w:val="00A62E7C"/>
    <w:rsid w:val="00A63121"/>
    <w:rsid w:val="00A632BA"/>
    <w:rsid w:val="00A6333C"/>
    <w:rsid w:val="00A6347E"/>
    <w:rsid w:val="00A634F7"/>
    <w:rsid w:val="00A6352D"/>
    <w:rsid w:val="00A636F3"/>
    <w:rsid w:val="00A638E9"/>
    <w:rsid w:val="00A63929"/>
    <w:rsid w:val="00A63A09"/>
    <w:rsid w:val="00A63A82"/>
    <w:rsid w:val="00A63ABE"/>
    <w:rsid w:val="00A63AE5"/>
    <w:rsid w:val="00A63C4B"/>
    <w:rsid w:val="00A63D1F"/>
    <w:rsid w:val="00A63E34"/>
    <w:rsid w:val="00A63ECD"/>
    <w:rsid w:val="00A63F7A"/>
    <w:rsid w:val="00A63FE4"/>
    <w:rsid w:val="00A6401B"/>
    <w:rsid w:val="00A640E6"/>
    <w:rsid w:val="00A6419A"/>
    <w:rsid w:val="00A643EE"/>
    <w:rsid w:val="00A6440A"/>
    <w:rsid w:val="00A64437"/>
    <w:rsid w:val="00A644FE"/>
    <w:rsid w:val="00A645A4"/>
    <w:rsid w:val="00A64648"/>
    <w:rsid w:val="00A64665"/>
    <w:rsid w:val="00A646F0"/>
    <w:rsid w:val="00A64779"/>
    <w:rsid w:val="00A648C1"/>
    <w:rsid w:val="00A648DC"/>
    <w:rsid w:val="00A64C75"/>
    <w:rsid w:val="00A64D11"/>
    <w:rsid w:val="00A64D7B"/>
    <w:rsid w:val="00A64DCF"/>
    <w:rsid w:val="00A6503A"/>
    <w:rsid w:val="00A65104"/>
    <w:rsid w:val="00A651EC"/>
    <w:rsid w:val="00A65235"/>
    <w:rsid w:val="00A652F3"/>
    <w:rsid w:val="00A6532C"/>
    <w:rsid w:val="00A6539E"/>
    <w:rsid w:val="00A653B2"/>
    <w:rsid w:val="00A653D9"/>
    <w:rsid w:val="00A6545E"/>
    <w:rsid w:val="00A6551C"/>
    <w:rsid w:val="00A65623"/>
    <w:rsid w:val="00A6569B"/>
    <w:rsid w:val="00A65707"/>
    <w:rsid w:val="00A657E1"/>
    <w:rsid w:val="00A65816"/>
    <w:rsid w:val="00A65956"/>
    <w:rsid w:val="00A65984"/>
    <w:rsid w:val="00A659E0"/>
    <w:rsid w:val="00A659E4"/>
    <w:rsid w:val="00A65AF4"/>
    <w:rsid w:val="00A65B1D"/>
    <w:rsid w:val="00A65D1F"/>
    <w:rsid w:val="00A65E1D"/>
    <w:rsid w:val="00A65E3F"/>
    <w:rsid w:val="00A65F61"/>
    <w:rsid w:val="00A65F78"/>
    <w:rsid w:val="00A65FDE"/>
    <w:rsid w:val="00A660BA"/>
    <w:rsid w:val="00A6619F"/>
    <w:rsid w:val="00A661F3"/>
    <w:rsid w:val="00A66398"/>
    <w:rsid w:val="00A665F5"/>
    <w:rsid w:val="00A66625"/>
    <w:rsid w:val="00A6665A"/>
    <w:rsid w:val="00A66677"/>
    <w:rsid w:val="00A667FE"/>
    <w:rsid w:val="00A6680C"/>
    <w:rsid w:val="00A66950"/>
    <w:rsid w:val="00A66990"/>
    <w:rsid w:val="00A669D4"/>
    <w:rsid w:val="00A669FC"/>
    <w:rsid w:val="00A66A2A"/>
    <w:rsid w:val="00A66BDF"/>
    <w:rsid w:val="00A66BE8"/>
    <w:rsid w:val="00A66DE3"/>
    <w:rsid w:val="00A66E6A"/>
    <w:rsid w:val="00A66F2B"/>
    <w:rsid w:val="00A670C7"/>
    <w:rsid w:val="00A67103"/>
    <w:rsid w:val="00A6715D"/>
    <w:rsid w:val="00A67170"/>
    <w:rsid w:val="00A6717C"/>
    <w:rsid w:val="00A671A1"/>
    <w:rsid w:val="00A67239"/>
    <w:rsid w:val="00A6724F"/>
    <w:rsid w:val="00A6728B"/>
    <w:rsid w:val="00A67291"/>
    <w:rsid w:val="00A67315"/>
    <w:rsid w:val="00A67387"/>
    <w:rsid w:val="00A67469"/>
    <w:rsid w:val="00A6747C"/>
    <w:rsid w:val="00A67632"/>
    <w:rsid w:val="00A67690"/>
    <w:rsid w:val="00A676A2"/>
    <w:rsid w:val="00A67A1A"/>
    <w:rsid w:val="00A67D7B"/>
    <w:rsid w:val="00A67E5C"/>
    <w:rsid w:val="00A67E65"/>
    <w:rsid w:val="00A70178"/>
    <w:rsid w:val="00A701FC"/>
    <w:rsid w:val="00A70246"/>
    <w:rsid w:val="00A7025D"/>
    <w:rsid w:val="00A70441"/>
    <w:rsid w:val="00A7050C"/>
    <w:rsid w:val="00A705D3"/>
    <w:rsid w:val="00A70840"/>
    <w:rsid w:val="00A708DF"/>
    <w:rsid w:val="00A70B2B"/>
    <w:rsid w:val="00A70BDC"/>
    <w:rsid w:val="00A70C20"/>
    <w:rsid w:val="00A70CEF"/>
    <w:rsid w:val="00A70D7D"/>
    <w:rsid w:val="00A70F78"/>
    <w:rsid w:val="00A712B9"/>
    <w:rsid w:val="00A713ED"/>
    <w:rsid w:val="00A713FF"/>
    <w:rsid w:val="00A71621"/>
    <w:rsid w:val="00A717E7"/>
    <w:rsid w:val="00A71801"/>
    <w:rsid w:val="00A71911"/>
    <w:rsid w:val="00A71961"/>
    <w:rsid w:val="00A71B61"/>
    <w:rsid w:val="00A71C6D"/>
    <w:rsid w:val="00A71C86"/>
    <w:rsid w:val="00A71C88"/>
    <w:rsid w:val="00A71C8C"/>
    <w:rsid w:val="00A71D03"/>
    <w:rsid w:val="00A72007"/>
    <w:rsid w:val="00A720A0"/>
    <w:rsid w:val="00A7210B"/>
    <w:rsid w:val="00A7212B"/>
    <w:rsid w:val="00A7242F"/>
    <w:rsid w:val="00A72461"/>
    <w:rsid w:val="00A72497"/>
    <w:rsid w:val="00A724C8"/>
    <w:rsid w:val="00A72641"/>
    <w:rsid w:val="00A7270E"/>
    <w:rsid w:val="00A727E9"/>
    <w:rsid w:val="00A728DF"/>
    <w:rsid w:val="00A72904"/>
    <w:rsid w:val="00A7292F"/>
    <w:rsid w:val="00A72969"/>
    <w:rsid w:val="00A7297D"/>
    <w:rsid w:val="00A72985"/>
    <w:rsid w:val="00A729BF"/>
    <w:rsid w:val="00A72AAC"/>
    <w:rsid w:val="00A72BC1"/>
    <w:rsid w:val="00A72C65"/>
    <w:rsid w:val="00A72CE4"/>
    <w:rsid w:val="00A72EA9"/>
    <w:rsid w:val="00A73044"/>
    <w:rsid w:val="00A732A9"/>
    <w:rsid w:val="00A73394"/>
    <w:rsid w:val="00A73444"/>
    <w:rsid w:val="00A734B0"/>
    <w:rsid w:val="00A73517"/>
    <w:rsid w:val="00A7355E"/>
    <w:rsid w:val="00A7360A"/>
    <w:rsid w:val="00A73634"/>
    <w:rsid w:val="00A7365E"/>
    <w:rsid w:val="00A73711"/>
    <w:rsid w:val="00A7378F"/>
    <w:rsid w:val="00A7380D"/>
    <w:rsid w:val="00A7389B"/>
    <w:rsid w:val="00A73992"/>
    <w:rsid w:val="00A73A00"/>
    <w:rsid w:val="00A73A90"/>
    <w:rsid w:val="00A73AF0"/>
    <w:rsid w:val="00A73B2A"/>
    <w:rsid w:val="00A73C6D"/>
    <w:rsid w:val="00A73C77"/>
    <w:rsid w:val="00A73C83"/>
    <w:rsid w:val="00A73CEA"/>
    <w:rsid w:val="00A73D84"/>
    <w:rsid w:val="00A73EE2"/>
    <w:rsid w:val="00A73F49"/>
    <w:rsid w:val="00A740C2"/>
    <w:rsid w:val="00A7411C"/>
    <w:rsid w:val="00A74164"/>
    <w:rsid w:val="00A7418D"/>
    <w:rsid w:val="00A7424C"/>
    <w:rsid w:val="00A743B6"/>
    <w:rsid w:val="00A744B6"/>
    <w:rsid w:val="00A744C5"/>
    <w:rsid w:val="00A747A5"/>
    <w:rsid w:val="00A747B2"/>
    <w:rsid w:val="00A7485E"/>
    <w:rsid w:val="00A7487E"/>
    <w:rsid w:val="00A749CC"/>
    <w:rsid w:val="00A74A29"/>
    <w:rsid w:val="00A74AE3"/>
    <w:rsid w:val="00A74B96"/>
    <w:rsid w:val="00A74BEF"/>
    <w:rsid w:val="00A74D55"/>
    <w:rsid w:val="00A74E4A"/>
    <w:rsid w:val="00A74E62"/>
    <w:rsid w:val="00A74EFB"/>
    <w:rsid w:val="00A74F1D"/>
    <w:rsid w:val="00A74FCF"/>
    <w:rsid w:val="00A75195"/>
    <w:rsid w:val="00A751D7"/>
    <w:rsid w:val="00A7534B"/>
    <w:rsid w:val="00A75357"/>
    <w:rsid w:val="00A753CA"/>
    <w:rsid w:val="00A75420"/>
    <w:rsid w:val="00A75494"/>
    <w:rsid w:val="00A754A7"/>
    <w:rsid w:val="00A754E6"/>
    <w:rsid w:val="00A75519"/>
    <w:rsid w:val="00A7575F"/>
    <w:rsid w:val="00A7577A"/>
    <w:rsid w:val="00A75831"/>
    <w:rsid w:val="00A75852"/>
    <w:rsid w:val="00A7586F"/>
    <w:rsid w:val="00A758E8"/>
    <w:rsid w:val="00A758F2"/>
    <w:rsid w:val="00A75AF2"/>
    <w:rsid w:val="00A75B0F"/>
    <w:rsid w:val="00A75B13"/>
    <w:rsid w:val="00A75C97"/>
    <w:rsid w:val="00A75CD8"/>
    <w:rsid w:val="00A75DA6"/>
    <w:rsid w:val="00A75E59"/>
    <w:rsid w:val="00A75EFE"/>
    <w:rsid w:val="00A75F4C"/>
    <w:rsid w:val="00A76019"/>
    <w:rsid w:val="00A76045"/>
    <w:rsid w:val="00A763BF"/>
    <w:rsid w:val="00A764DE"/>
    <w:rsid w:val="00A764EC"/>
    <w:rsid w:val="00A7656C"/>
    <w:rsid w:val="00A7661D"/>
    <w:rsid w:val="00A7668F"/>
    <w:rsid w:val="00A76694"/>
    <w:rsid w:val="00A766B9"/>
    <w:rsid w:val="00A7679C"/>
    <w:rsid w:val="00A767F4"/>
    <w:rsid w:val="00A76892"/>
    <w:rsid w:val="00A768A9"/>
    <w:rsid w:val="00A76960"/>
    <w:rsid w:val="00A76AE9"/>
    <w:rsid w:val="00A76B39"/>
    <w:rsid w:val="00A76C00"/>
    <w:rsid w:val="00A76CD0"/>
    <w:rsid w:val="00A76D68"/>
    <w:rsid w:val="00A76D77"/>
    <w:rsid w:val="00A76E5A"/>
    <w:rsid w:val="00A76FB3"/>
    <w:rsid w:val="00A76FFF"/>
    <w:rsid w:val="00A77078"/>
    <w:rsid w:val="00A77132"/>
    <w:rsid w:val="00A771D4"/>
    <w:rsid w:val="00A77352"/>
    <w:rsid w:val="00A773C8"/>
    <w:rsid w:val="00A774FA"/>
    <w:rsid w:val="00A77626"/>
    <w:rsid w:val="00A7770A"/>
    <w:rsid w:val="00A77900"/>
    <w:rsid w:val="00A77AA1"/>
    <w:rsid w:val="00A77BE0"/>
    <w:rsid w:val="00A77CA0"/>
    <w:rsid w:val="00A77D4D"/>
    <w:rsid w:val="00A77D82"/>
    <w:rsid w:val="00A77E41"/>
    <w:rsid w:val="00A80052"/>
    <w:rsid w:val="00A80282"/>
    <w:rsid w:val="00A802FB"/>
    <w:rsid w:val="00A80580"/>
    <w:rsid w:val="00A8064F"/>
    <w:rsid w:val="00A806AB"/>
    <w:rsid w:val="00A806D3"/>
    <w:rsid w:val="00A806F8"/>
    <w:rsid w:val="00A80733"/>
    <w:rsid w:val="00A80770"/>
    <w:rsid w:val="00A807A8"/>
    <w:rsid w:val="00A8088C"/>
    <w:rsid w:val="00A808F8"/>
    <w:rsid w:val="00A80B90"/>
    <w:rsid w:val="00A80C21"/>
    <w:rsid w:val="00A80C31"/>
    <w:rsid w:val="00A80D26"/>
    <w:rsid w:val="00A80E22"/>
    <w:rsid w:val="00A80FE2"/>
    <w:rsid w:val="00A80FFA"/>
    <w:rsid w:val="00A81092"/>
    <w:rsid w:val="00A811EB"/>
    <w:rsid w:val="00A8121D"/>
    <w:rsid w:val="00A81262"/>
    <w:rsid w:val="00A813DC"/>
    <w:rsid w:val="00A8143A"/>
    <w:rsid w:val="00A815BD"/>
    <w:rsid w:val="00A817DB"/>
    <w:rsid w:val="00A81802"/>
    <w:rsid w:val="00A818B0"/>
    <w:rsid w:val="00A81938"/>
    <w:rsid w:val="00A81939"/>
    <w:rsid w:val="00A8196D"/>
    <w:rsid w:val="00A819D7"/>
    <w:rsid w:val="00A81AA2"/>
    <w:rsid w:val="00A81AAA"/>
    <w:rsid w:val="00A81B37"/>
    <w:rsid w:val="00A81C1B"/>
    <w:rsid w:val="00A81CAE"/>
    <w:rsid w:val="00A81CBE"/>
    <w:rsid w:val="00A81CEC"/>
    <w:rsid w:val="00A81D39"/>
    <w:rsid w:val="00A81DEA"/>
    <w:rsid w:val="00A81DF1"/>
    <w:rsid w:val="00A81E03"/>
    <w:rsid w:val="00A81E70"/>
    <w:rsid w:val="00A81ED0"/>
    <w:rsid w:val="00A82065"/>
    <w:rsid w:val="00A8218B"/>
    <w:rsid w:val="00A82193"/>
    <w:rsid w:val="00A822BD"/>
    <w:rsid w:val="00A822CE"/>
    <w:rsid w:val="00A82302"/>
    <w:rsid w:val="00A824C0"/>
    <w:rsid w:val="00A82530"/>
    <w:rsid w:val="00A825D8"/>
    <w:rsid w:val="00A82604"/>
    <w:rsid w:val="00A82702"/>
    <w:rsid w:val="00A82720"/>
    <w:rsid w:val="00A82905"/>
    <w:rsid w:val="00A82906"/>
    <w:rsid w:val="00A82BB6"/>
    <w:rsid w:val="00A82D7A"/>
    <w:rsid w:val="00A82ED6"/>
    <w:rsid w:val="00A82F02"/>
    <w:rsid w:val="00A82F7B"/>
    <w:rsid w:val="00A83089"/>
    <w:rsid w:val="00A8314B"/>
    <w:rsid w:val="00A833A2"/>
    <w:rsid w:val="00A833D8"/>
    <w:rsid w:val="00A833E9"/>
    <w:rsid w:val="00A83635"/>
    <w:rsid w:val="00A83699"/>
    <w:rsid w:val="00A83704"/>
    <w:rsid w:val="00A83B0C"/>
    <w:rsid w:val="00A83CB9"/>
    <w:rsid w:val="00A83F90"/>
    <w:rsid w:val="00A83F9C"/>
    <w:rsid w:val="00A83FCF"/>
    <w:rsid w:val="00A83FF8"/>
    <w:rsid w:val="00A8409A"/>
    <w:rsid w:val="00A843D2"/>
    <w:rsid w:val="00A844A1"/>
    <w:rsid w:val="00A844A9"/>
    <w:rsid w:val="00A8451E"/>
    <w:rsid w:val="00A8459A"/>
    <w:rsid w:val="00A847B6"/>
    <w:rsid w:val="00A84BA6"/>
    <w:rsid w:val="00A84C07"/>
    <w:rsid w:val="00A84C0A"/>
    <w:rsid w:val="00A84C2A"/>
    <w:rsid w:val="00A84DAB"/>
    <w:rsid w:val="00A84F13"/>
    <w:rsid w:val="00A84FD9"/>
    <w:rsid w:val="00A8500C"/>
    <w:rsid w:val="00A8501C"/>
    <w:rsid w:val="00A85151"/>
    <w:rsid w:val="00A851B8"/>
    <w:rsid w:val="00A85392"/>
    <w:rsid w:val="00A853A2"/>
    <w:rsid w:val="00A85474"/>
    <w:rsid w:val="00A85697"/>
    <w:rsid w:val="00A85810"/>
    <w:rsid w:val="00A858B6"/>
    <w:rsid w:val="00A85914"/>
    <w:rsid w:val="00A85A5D"/>
    <w:rsid w:val="00A85A64"/>
    <w:rsid w:val="00A85AFD"/>
    <w:rsid w:val="00A85BE6"/>
    <w:rsid w:val="00A85E46"/>
    <w:rsid w:val="00A85E99"/>
    <w:rsid w:val="00A85F84"/>
    <w:rsid w:val="00A85F85"/>
    <w:rsid w:val="00A85F9D"/>
    <w:rsid w:val="00A86052"/>
    <w:rsid w:val="00A86427"/>
    <w:rsid w:val="00A8645C"/>
    <w:rsid w:val="00A86576"/>
    <w:rsid w:val="00A86637"/>
    <w:rsid w:val="00A866A2"/>
    <w:rsid w:val="00A867E8"/>
    <w:rsid w:val="00A86965"/>
    <w:rsid w:val="00A869ED"/>
    <w:rsid w:val="00A86B08"/>
    <w:rsid w:val="00A86BA3"/>
    <w:rsid w:val="00A86EA4"/>
    <w:rsid w:val="00A86F31"/>
    <w:rsid w:val="00A86FDB"/>
    <w:rsid w:val="00A8716D"/>
    <w:rsid w:val="00A87254"/>
    <w:rsid w:val="00A8742A"/>
    <w:rsid w:val="00A8756A"/>
    <w:rsid w:val="00A8760B"/>
    <w:rsid w:val="00A876E1"/>
    <w:rsid w:val="00A87811"/>
    <w:rsid w:val="00A87A38"/>
    <w:rsid w:val="00A87A53"/>
    <w:rsid w:val="00A87B88"/>
    <w:rsid w:val="00A87BF3"/>
    <w:rsid w:val="00A87CB2"/>
    <w:rsid w:val="00A900FB"/>
    <w:rsid w:val="00A90247"/>
    <w:rsid w:val="00A90248"/>
    <w:rsid w:val="00A90276"/>
    <w:rsid w:val="00A902F4"/>
    <w:rsid w:val="00A90315"/>
    <w:rsid w:val="00A9032B"/>
    <w:rsid w:val="00A9049A"/>
    <w:rsid w:val="00A90507"/>
    <w:rsid w:val="00A9063D"/>
    <w:rsid w:val="00A90721"/>
    <w:rsid w:val="00A908CE"/>
    <w:rsid w:val="00A908DE"/>
    <w:rsid w:val="00A908EF"/>
    <w:rsid w:val="00A908FA"/>
    <w:rsid w:val="00A9091C"/>
    <w:rsid w:val="00A909B0"/>
    <w:rsid w:val="00A90A16"/>
    <w:rsid w:val="00A90B06"/>
    <w:rsid w:val="00A90B4D"/>
    <w:rsid w:val="00A90BBD"/>
    <w:rsid w:val="00A90C71"/>
    <w:rsid w:val="00A90CE7"/>
    <w:rsid w:val="00A90D13"/>
    <w:rsid w:val="00A90EB3"/>
    <w:rsid w:val="00A90EE5"/>
    <w:rsid w:val="00A912CF"/>
    <w:rsid w:val="00A91304"/>
    <w:rsid w:val="00A91437"/>
    <w:rsid w:val="00A914F6"/>
    <w:rsid w:val="00A916B6"/>
    <w:rsid w:val="00A9184A"/>
    <w:rsid w:val="00A91AB8"/>
    <w:rsid w:val="00A91ABC"/>
    <w:rsid w:val="00A91EE1"/>
    <w:rsid w:val="00A91F57"/>
    <w:rsid w:val="00A91F60"/>
    <w:rsid w:val="00A91F97"/>
    <w:rsid w:val="00A92016"/>
    <w:rsid w:val="00A9209D"/>
    <w:rsid w:val="00A9215A"/>
    <w:rsid w:val="00A9217A"/>
    <w:rsid w:val="00A921B7"/>
    <w:rsid w:val="00A92346"/>
    <w:rsid w:val="00A92347"/>
    <w:rsid w:val="00A9235A"/>
    <w:rsid w:val="00A9256B"/>
    <w:rsid w:val="00A9257D"/>
    <w:rsid w:val="00A925B6"/>
    <w:rsid w:val="00A9272F"/>
    <w:rsid w:val="00A92849"/>
    <w:rsid w:val="00A92A10"/>
    <w:rsid w:val="00A92A68"/>
    <w:rsid w:val="00A92BEC"/>
    <w:rsid w:val="00A92C3D"/>
    <w:rsid w:val="00A92C4E"/>
    <w:rsid w:val="00A92CA0"/>
    <w:rsid w:val="00A92E5D"/>
    <w:rsid w:val="00A92EED"/>
    <w:rsid w:val="00A92F4C"/>
    <w:rsid w:val="00A92FE2"/>
    <w:rsid w:val="00A930FD"/>
    <w:rsid w:val="00A933B9"/>
    <w:rsid w:val="00A933CE"/>
    <w:rsid w:val="00A93466"/>
    <w:rsid w:val="00A934F5"/>
    <w:rsid w:val="00A9354C"/>
    <w:rsid w:val="00A936EA"/>
    <w:rsid w:val="00A937C1"/>
    <w:rsid w:val="00A93813"/>
    <w:rsid w:val="00A93834"/>
    <w:rsid w:val="00A939FA"/>
    <w:rsid w:val="00A93AE6"/>
    <w:rsid w:val="00A93D96"/>
    <w:rsid w:val="00A93E3B"/>
    <w:rsid w:val="00A93E4E"/>
    <w:rsid w:val="00A93ED9"/>
    <w:rsid w:val="00A93F57"/>
    <w:rsid w:val="00A93F60"/>
    <w:rsid w:val="00A93FB5"/>
    <w:rsid w:val="00A940C7"/>
    <w:rsid w:val="00A9411D"/>
    <w:rsid w:val="00A941C1"/>
    <w:rsid w:val="00A94269"/>
    <w:rsid w:val="00A942F9"/>
    <w:rsid w:val="00A9477E"/>
    <w:rsid w:val="00A94792"/>
    <w:rsid w:val="00A948B5"/>
    <w:rsid w:val="00A948FC"/>
    <w:rsid w:val="00A9491A"/>
    <w:rsid w:val="00A94954"/>
    <w:rsid w:val="00A94A56"/>
    <w:rsid w:val="00A94AD3"/>
    <w:rsid w:val="00A94AF7"/>
    <w:rsid w:val="00A94C1E"/>
    <w:rsid w:val="00A94C7B"/>
    <w:rsid w:val="00A94CED"/>
    <w:rsid w:val="00A94D20"/>
    <w:rsid w:val="00A94E3D"/>
    <w:rsid w:val="00A94F77"/>
    <w:rsid w:val="00A94F9E"/>
    <w:rsid w:val="00A95037"/>
    <w:rsid w:val="00A95150"/>
    <w:rsid w:val="00A951FA"/>
    <w:rsid w:val="00A9532E"/>
    <w:rsid w:val="00A95422"/>
    <w:rsid w:val="00A954B6"/>
    <w:rsid w:val="00A95527"/>
    <w:rsid w:val="00A95765"/>
    <w:rsid w:val="00A957E8"/>
    <w:rsid w:val="00A95860"/>
    <w:rsid w:val="00A95882"/>
    <w:rsid w:val="00A95979"/>
    <w:rsid w:val="00A95989"/>
    <w:rsid w:val="00A959AD"/>
    <w:rsid w:val="00A959BA"/>
    <w:rsid w:val="00A95AE6"/>
    <w:rsid w:val="00A95BEF"/>
    <w:rsid w:val="00A95C18"/>
    <w:rsid w:val="00A95C60"/>
    <w:rsid w:val="00A95CEA"/>
    <w:rsid w:val="00A95DD8"/>
    <w:rsid w:val="00A95F30"/>
    <w:rsid w:val="00A95F5B"/>
    <w:rsid w:val="00A95F84"/>
    <w:rsid w:val="00A95FC5"/>
    <w:rsid w:val="00A960A3"/>
    <w:rsid w:val="00A960FD"/>
    <w:rsid w:val="00A9612F"/>
    <w:rsid w:val="00A9635D"/>
    <w:rsid w:val="00A963F6"/>
    <w:rsid w:val="00A9643C"/>
    <w:rsid w:val="00A96579"/>
    <w:rsid w:val="00A967A3"/>
    <w:rsid w:val="00A96868"/>
    <w:rsid w:val="00A968A1"/>
    <w:rsid w:val="00A968FE"/>
    <w:rsid w:val="00A96980"/>
    <w:rsid w:val="00A9698A"/>
    <w:rsid w:val="00A969A6"/>
    <w:rsid w:val="00A969D1"/>
    <w:rsid w:val="00A96B4E"/>
    <w:rsid w:val="00A96B97"/>
    <w:rsid w:val="00A96C30"/>
    <w:rsid w:val="00A96EE7"/>
    <w:rsid w:val="00A96F7F"/>
    <w:rsid w:val="00A97155"/>
    <w:rsid w:val="00A9716F"/>
    <w:rsid w:val="00A97296"/>
    <w:rsid w:val="00A972C7"/>
    <w:rsid w:val="00A97320"/>
    <w:rsid w:val="00A97453"/>
    <w:rsid w:val="00A97511"/>
    <w:rsid w:val="00A9758C"/>
    <w:rsid w:val="00A975E1"/>
    <w:rsid w:val="00A9761B"/>
    <w:rsid w:val="00A976A2"/>
    <w:rsid w:val="00A977D9"/>
    <w:rsid w:val="00A977E7"/>
    <w:rsid w:val="00A9786A"/>
    <w:rsid w:val="00A97A4B"/>
    <w:rsid w:val="00A97B38"/>
    <w:rsid w:val="00A97B3B"/>
    <w:rsid w:val="00A97B80"/>
    <w:rsid w:val="00A97C62"/>
    <w:rsid w:val="00A97D8C"/>
    <w:rsid w:val="00A97E28"/>
    <w:rsid w:val="00A97F0C"/>
    <w:rsid w:val="00AA0092"/>
    <w:rsid w:val="00AA0149"/>
    <w:rsid w:val="00AA019D"/>
    <w:rsid w:val="00AA01F0"/>
    <w:rsid w:val="00AA032E"/>
    <w:rsid w:val="00AA0365"/>
    <w:rsid w:val="00AA0604"/>
    <w:rsid w:val="00AA0924"/>
    <w:rsid w:val="00AA09BC"/>
    <w:rsid w:val="00AA0B75"/>
    <w:rsid w:val="00AA0BB5"/>
    <w:rsid w:val="00AA0C42"/>
    <w:rsid w:val="00AA0C57"/>
    <w:rsid w:val="00AA0C7B"/>
    <w:rsid w:val="00AA0D6B"/>
    <w:rsid w:val="00AA0E69"/>
    <w:rsid w:val="00AA0EC9"/>
    <w:rsid w:val="00AA0F4E"/>
    <w:rsid w:val="00AA0F56"/>
    <w:rsid w:val="00AA0F8C"/>
    <w:rsid w:val="00AA0FCE"/>
    <w:rsid w:val="00AA1000"/>
    <w:rsid w:val="00AA1028"/>
    <w:rsid w:val="00AA1054"/>
    <w:rsid w:val="00AA1175"/>
    <w:rsid w:val="00AA122B"/>
    <w:rsid w:val="00AA1395"/>
    <w:rsid w:val="00AA13EC"/>
    <w:rsid w:val="00AA14AD"/>
    <w:rsid w:val="00AA15BC"/>
    <w:rsid w:val="00AA15ED"/>
    <w:rsid w:val="00AA16D0"/>
    <w:rsid w:val="00AA16D3"/>
    <w:rsid w:val="00AA1770"/>
    <w:rsid w:val="00AA17FE"/>
    <w:rsid w:val="00AA186E"/>
    <w:rsid w:val="00AA188A"/>
    <w:rsid w:val="00AA1980"/>
    <w:rsid w:val="00AA19AF"/>
    <w:rsid w:val="00AA19B6"/>
    <w:rsid w:val="00AA1A6C"/>
    <w:rsid w:val="00AA1A89"/>
    <w:rsid w:val="00AA1CD6"/>
    <w:rsid w:val="00AA1CF7"/>
    <w:rsid w:val="00AA1D1F"/>
    <w:rsid w:val="00AA1D6F"/>
    <w:rsid w:val="00AA1DD6"/>
    <w:rsid w:val="00AA1E79"/>
    <w:rsid w:val="00AA1EA0"/>
    <w:rsid w:val="00AA1F5D"/>
    <w:rsid w:val="00AA2339"/>
    <w:rsid w:val="00AA2364"/>
    <w:rsid w:val="00AA24FC"/>
    <w:rsid w:val="00AA2535"/>
    <w:rsid w:val="00AA26C4"/>
    <w:rsid w:val="00AA27EC"/>
    <w:rsid w:val="00AA2965"/>
    <w:rsid w:val="00AA29C2"/>
    <w:rsid w:val="00AA2A82"/>
    <w:rsid w:val="00AA2D0A"/>
    <w:rsid w:val="00AA2D8C"/>
    <w:rsid w:val="00AA2DB0"/>
    <w:rsid w:val="00AA2E30"/>
    <w:rsid w:val="00AA2ECD"/>
    <w:rsid w:val="00AA2F6D"/>
    <w:rsid w:val="00AA301A"/>
    <w:rsid w:val="00AA30F2"/>
    <w:rsid w:val="00AA32B2"/>
    <w:rsid w:val="00AA348F"/>
    <w:rsid w:val="00AA34EC"/>
    <w:rsid w:val="00AA354E"/>
    <w:rsid w:val="00AA35EE"/>
    <w:rsid w:val="00AA3639"/>
    <w:rsid w:val="00AA381D"/>
    <w:rsid w:val="00AA38ED"/>
    <w:rsid w:val="00AA392E"/>
    <w:rsid w:val="00AA3A28"/>
    <w:rsid w:val="00AA3AE1"/>
    <w:rsid w:val="00AA3C44"/>
    <w:rsid w:val="00AA3C67"/>
    <w:rsid w:val="00AA3D5E"/>
    <w:rsid w:val="00AA3D8D"/>
    <w:rsid w:val="00AA3E03"/>
    <w:rsid w:val="00AA3E58"/>
    <w:rsid w:val="00AA3F05"/>
    <w:rsid w:val="00AA3FD7"/>
    <w:rsid w:val="00AA4046"/>
    <w:rsid w:val="00AA405D"/>
    <w:rsid w:val="00AA4081"/>
    <w:rsid w:val="00AA409F"/>
    <w:rsid w:val="00AA41B9"/>
    <w:rsid w:val="00AA43CF"/>
    <w:rsid w:val="00AA4414"/>
    <w:rsid w:val="00AA4457"/>
    <w:rsid w:val="00AA449F"/>
    <w:rsid w:val="00AA459F"/>
    <w:rsid w:val="00AA47A0"/>
    <w:rsid w:val="00AA47E1"/>
    <w:rsid w:val="00AA47E3"/>
    <w:rsid w:val="00AA48FB"/>
    <w:rsid w:val="00AA4A9A"/>
    <w:rsid w:val="00AA4ABF"/>
    <w:rsid w:val="00AA4B5B"/>
    <w:rsid w:val="00AA4BA0"/>
    <w:rsid w:val="00AA4BE2"/>
    <w:rsid w:val="00AA4D76"/>
    <w:rsid w:val="00AA4E2E"/>
    <w:rsid w:val="00AA4EBF"/>
    <w:rsid w:val="00AA4EE3"/>
    <w:rsid w:val="00AA51B3"/>
    <w:rsid w:val="00AA5275"/>
    <w:rsid w:val="00AA52BD"/>
    <w:rsid w:val="00AA52C0"/>
    <w:rsid w:val="00AA5409"/>
    <w:rsid w:val="00AA5414"/>
    <w:rsid w:val="00AA55ED"/>
    <w:rsid w:val="00AA5638"/>
    <w:rsid w:val="00AA56D6"/>
    <w:rsid w:val="00AA56E0"/>
    <w:rsid w:val="00AA5A51"/>
    <w:rsid w:val="00AA5A5E"/>
    <w:rsid w:val="00AA5AE6"/>
    <w:rsid w:val="00AA5B3A"/>
    <w:rsid w:val="00AA5C16"/>
    <w:rsid w:val="00AA5E6D"/>
    <w:rsid w:val="00AA5E98"/>
    <w:rsid w:val="00AA5F2B"/>
    <w:rsid w:val="00AA5F9C"/>
    <w:rsid w:val="00AA6036"/>
    <w:rsid w:val="00AA61AF"/>
    <w:rsid w:val="00AA6213"/>
    <w:rsid w:val="00AA6222"/>
    <w:rsid w:val="00AA62DD"/>
    <w:rsid w:val="00AA63AC"/>
    <w:rsid w:val="00AA645A"/>
    <w:rsid w:val="00AA653A"/>
    <w:rsid w:val="00AA65CE"/>
    <w:rsid w:val="00AA6667"/>
    <w:rsid w:val="00AA685E"/>
    <w:rsid w:val="00AA694E"/>
    <w:rsid w:val="00AA69DA"/>
    <w:rsid w:val="00AA6B0D"/>
    <w:rsid w:val="00AA6B2C"/>
    <w:rsid w:val="00AA6BD0"/>
    <w:rsid w:val="00AA6C6E"/>
    <w:rsid w:val="00AA6CD5"/>
    <w:rsid w:val="00AA6CDE"/>
    <w:rsid w:val="00AA6CED"/>
    <w:rsid w:val="00AA6D52"/>
    <w:rsid w:val="00AA6E25"/>
    <w:rsid w:val="00AA6F6D"/>
    <w:rsid w:val="00AA710D"/>
    <w:rsid w:val="00AA73A1"/>
    <w:rsid w:val="00AA7481"/>
    <w:rsid w:val="00AA7491"/>
    <w:rsid w:val="00AA74BD"/>
    <w:rsid w:val="00AA7567"/>
    <w:rsid w:val="00AA76ED"/>
    <w:rsid w:val="00AA7909"/>
    <w:rsid w:val="00AA798D"/>
    <w:rsid w:val="00AA7C89"/>
    <w:rsid w:val="00AA7CEC"/>
    <w:rsid w:val="00AA7E01"/>
    <w:rsid w:val="00AA7E6C"/>
    <w:rsid w:val="00AA7EF5"/>
    <w:rsid w:val="00AB0198"/>
    <w:rsid w:val="00AB01AF"/>
    <w:rsid w:val="00AB03D4"/>
    <w:rsid w:val="00AB03FD"/>
    <w:rsid w:val="00AB043A"/>
    <w:rsid w:val="00AB05B7"/>
    <w:rsid w:val="00AB0726"/>
    <w:rsid w:val="00AB08AA"/>
    <w:rsid w:val="00AB09CA"/>
    <w:rsid w:val="00AB0AFC"/>
    <w:rsid w:val="00AB0B18"/>
    <w:rsid w:val="00AB0B20"/>
    <w:rsid w:val="00AB0B8C"/>
    <w:rsid w:val="00AB0C1F"/>
    <w:rsid w:val="00AB0C64"/>
    <w:rsid w:val="00AB0D7F"/>
    <w:rsid w:val="00AB0EC7"/>
    <w:rsid w:val="00AB0F96"/>
    <w:rsid w:val="00AB105C"/>
    <w:rsid w:val="00AB1197"/>
    <w:rsid w:val="00AB1453"/>
    <w:rsid w:val="00AB15CA"/>
    <w:rsid w:val="00AB1661"/>
    <w:rsid w:val="00AB1AB4"/>
    <w:rsid w:val="00AB1BA1"/>
    <w:rsid w:val="00AB1C7B"/>
    <w:rsid w:val="00AB1CD1"/>
    <w:rsid w:val="00AB1CE3"/>
    <w:rsid w:val="00AB1D04"/>
    <w:rsid w:val="00AB1D8C"/>
    <w:rsid w:val="00AB1F77"/>
    <w:rsid w:val="00AB2006"/>
    <w:rsid w:val="00AB200D"/>
    <w:rsid w:val="00AB2054"/>
    <w:rsid w:val="00AB2123"/>
    <w:rsid w:val="00AB2189"/>
    <w:rsid w:val="00AB22B0"/>
    <w:rsid w:val="00AB22DB"/>
    <w:rsid w:val="00AB2590"/>
    <w:rsid w:val="00AB269C"/>
    <w:rsid w:val="00AB26E1"/>
    <w:rsid w:val="00AB277E"/>
    <w:rsid w:val="00AB27A8"/>
    <w:rsid w:val="00AB27D5"/>
    <w:rsid w:val="00AB2924"/>
    <w:rsid w:val="00AB29E6"/>
    <w:rsid w:val="00AB2AAB"/>
    <w:rsid w:val="00AB2BDE"/>
    <w:rsid w:val="00AB2BE9"/>
    <w:rsid w:val="00AB2BFD"/>
    <w:rsid w:val="00AB2C48"/>
    <w:rsid w:val="00AB2F52"/>
    <w:rsid w:val="00AB349F"/>
    <w:rsid w:val="00AB367A"/>
    <w:rsid w:val="00AB3684"/>
    <w:rsid w:val="00AB36E2"/>
    <w:rsid w:val="00AB374E"/>
    <w:rsid w:val="00AB37D8"/>
    <w:rsid w:val="00AB37FE"/>
    <w:rsid w:val="00AB385F"/>
    <w:rsid w:val="00AB394F"/>
    <w:rsid w:val="00AB3A6A"/>
    <w:rsid w:val="00AB3A93"/>
    <w:rsid w:val="00AB3B3B"/>
    <w:rsid w:val="00AB3BDE"/>
    <w:rsid w:val="00AB3C02"/>
    <w:rsid w:val="00AB3D2A"/>
    <w:rsid w:val="00AB3D74"/>
    <w:rsid w:val="00AB3E21"/>
    <w:rsid w:val="00AB3E6C"/>
    <w:rsid w:val="00AB3FEA"/>
    <w:rsid w:val="00AB401B"/>
    <w:rsid w:val="00AB40AF"/>
    <w:rsid w:val="00AB410A"/>
    <w:rsid w:val="00AB4178"/>
    <w:rsid w:val="00AB42D2"/>
    <w:rsid w:val="00AB4338"/>
    <w:rsid w:val="00AB4400"/>
    <w:rsid w:val="00AB445C"/>
    <w:rsid w:val="00AB44B3"/>
    <w:rsid w:val="00AB4539"/>
    <w:rsid w:val="00AB45F4"/>
    <w:rsid w:val="00AB4649"/>
    <w:rsid w:val="00AB4782"/>
    <w:rsid w:val="00AB4912"/>
    <w:rsid w:val="00AB4933"/>
    <w:rsid w:val="00AB493F"/>
    <w:rsid w:val="00AB4B28"/>
    <w:rsid w:val="00AB4BB1"/>
    <w:rsid w:val="00AB4BC7"/>
    <w:rsid w:val="00AB4C6A"/>
    <w:rsid w:val="00AB4CB2"/>
    <w:rsid w:val="00AB4CE8"/>
    <w:rsid w:val="00AB4F3B"/>
    <w:rsid w:val="00AB5013"/>
    <w:rsid w:val="00AB50E7"/>
    <w:rsid w:val="00AB53A7"/>
    <w:rsid w:val="00AB53EE"/>
    <w:rsid w:val="00AB548F"/>
    <w:rsid w:val="00AB556A"/>
    <w:rsid w:val="00AB5C24"/>
    <w:rsid w:val="00AB5CD3"/>
    <w:rsid w:val="00AB5D2B"/>
    <w:rsid w:val="00AB5D55"/>
    <w:rsid w:val="00AB5D7F"/>
    <w:rsid w:val="00AB5D98"/>
    <w:rsid w:val="00AB5FB7"/>
    <w:rsid w:val="00AB600C"/>
    <w:rsid w:val="00AB600E"/>
    <w:rsid w:val="00AB6161"/>
    <w:rsid w:val="00AB6247"/>
    <w:rsid w:val="00AB62CB"/>
    <w:rsid w:val="00AB63FB"/>
    <w:rsid w:val="00AB64A9"/>
    <w:rsid w:val="00AB670F"/>
    <w:rsid w:val="00AB6855"/>
    <w:rsid w:val="00AB68FD"/>
    <w:rsid w:val="00AB6998"/>
    <w:rsid w:val="00AB69FE"/>
    <w:rsid w:val="00AB6B34"/>
    <w:rsid w:val="00AB6B75"/>
    <w:rsid w:val="00AB6C90"/>
    <w:rsid w:val="00AB6D02"/>
    <w:rsid w:val="00AB6D7B"/>
    <w:rsid w:val="00AB6DC0"/>
    <w:rsid w:val="00AB701F"/>
    <w:rsid w:val="00AB7077"/>
    <w:rsid w:val="00AB7122"/>
    <w:rsid w:val="00AB73AE"/>
    <w:rsid w:val="00AB75DE"/>
    <w:rsid w:val="00AB780E"/>
    <w:rsid w:val="00AB7970"/>
    <w:rsid w:val="00AB79E9"/>
    <w:rsid w:val="00AB7B18"/>
    <w:rsid w:val="00AB7B9E"/>
    <w:rsid w:val="00AB7C27"/>
    <w:rsid w:val="00AB7C44"/>
    <w:rsid w:val="00AB7D05"/>
    <w:rsid w:val="00AB7D73"/>
    <w:rsid w:val="00AB7DFB"/>
    <w:rsid w:val="00AB7EDB"/>
    <w:rsid w:val="00AB7EE7"/>
    <w:rsid w:val="00AB7F9F"/>
    <w:rsid w:val="00AC0019"/>
    <w:rsid w:val="00AC006A"/>
    <w:rsid w:val="00AC01F3"/>
    <w:rsid w:val="00AC0308"/>
    <w:rsid w:val="00AC047A"/>
    <w:rsid w:val="00AC048C"/>
    <w:rsid w:val="00AC053E"/>
    <w:rsid w:val="00AC059D"/>
    <w:rsid w:val="00AC05AF"/>
    <w:rsid w:val="00AC0643"/>
    <w:rsid w:val="00AC06C4"/>
    <w:rsid w:val="00AC08B2"/>
    <w:rsid w:val="00AC08D3"/>
    <w:rsid w:val="00AC0AA3"/>
    <w:rsid w:val="00AC0B35"/>
    <w:rsid w:val="00AC0B91"/>
    <w:rsid w:val="00AC0BB9"/>
    <w:rsid w:val="00AC0E54"/>
    <w:rsid w:val="00AC0EEF"/>
    <w:rsid w:val="00AC11F7"/>
    <w:rsid w:val="00AC124C"/>
    <w:rsid w:val="00AC12B8"/>
    <w:rsid w:val="00AC131E"/>
    <w:rsid w:val="00AC13BC"/>
    <w:rsid w:val="00AC1443"/>
    <w:rsid w:val="00AC14D4"/>
    <w:rsid w:val="00AC166F"/>
    <w:rsid w:val="00AC1ACE"/>
    <w:rsid w:val="00AC1BCB"/>
    <w:rsid w:val="00AC1D01"/>
    <w:rsid w:val="00AC1D2D"/>
    <w:rsid w:val="00AC1DFF"/>
    <w:rsid w:val="00AC1E1D"/>
    <w:rsid w:val="00AC2072"/>
    <w:rsid w:val="00AC21B1"/>
    <w:rsid w:val="00AC22B4"/>
    <w:rsid w:val="00AC2335"/>
    <w:rsid w:val="00AC23B6"/>
    <w:rsid w:val="00AC2465"/>
    <w:rsid w:val="00AC2676"/>
    <w:rsid w:val="00AC26DF"/>
    <w:rsid w:val="00AC26E0"/>
    <w:rsid w:val="00AC26E6"/>
    <w:rsid w:val="00AC271C"/>
    <w:rsid w:val="00AC274C"/>
    <w:rsid w:val="00AC27AF"/>
    <w:rsid w:val="00AC2830"/>
    <w:rsid w:val="00AC2967"/>
    <w:rsid w:val="00AC2A52"/>
    <w:rsid w:val="00AC2A77"/>
    <w:rsid w:val="00AC2B3B"/>
    <w:rsid w:val="00AC2CC4"/>
    <w:rsid w:val="00AC2DA0"/>
    <w:rsid w:val="00AC2E88"/>
    <w:rsid w:val="00AC2EA4"/>
    <w:rsid w:val="00AC2F04"/>
    <w:rsid w:val="00AC2F1D"/>
    <w:rsid w:val="00AC2F66"/>
    <w:rsid w:val="00AC312C"/>
    <w:rsid w:val="00AC31F7"/>
    <w:rsid w:val="00AC321D"/>
    <w:rsid w:val="00AC3350"/>
    <w:rsid w:val="00AC3397"/>
    <w:rsid w:val="00AC340C"/>
    <w:rsid w:val="00AC3440"/>
    <w:rsid w:val="00AC348B"/>
    <w:rsid w:val="00AC357C"/>
    <w:rsid w:val="00AC3714"/>
    <w:rsid w:val="00AC37A6"/>
    <w:rsid w:val="00AC3903"/>
    <w:rsid w:val="00AC390D"/>
    <w:rsid w:val="00AC3941"/>
    <w:rsid w:val="00AC3AF3"/>
    <w:rsid w:val="00AC3B05"/>
    <w:rsid w:val="00AC3B5D"/>
    <w:rsid w:val="00AC3C78"/>
    <w:rsid w:val="00AC3E33"/>
    <w:rsid w:val="00AC3EFF"/>
    <w:rsid w:val="00AC3FDD"/>
    <w:rsid w:val="00AC402B"/>
    <w:rsid w:val="00AC405A"/>
    <w:rsid w:val="00AC4091"/>
    <w:rsid w:val="00AC4334"/>
    <w:rsid w:val="00AC43AB"/>
    <w:rsid w:val="00AC4490"/>
    <w:rsid w:val="00AC4525"/>
    <w:rsid w:val="00AC4591"/>
    <w:rsid w:val="00AC45E7"/>
    <w:rsid w:val="00AC4637"/>
    <w:rsid w:val="00AC46A9"/>
    <w:rsid w:val="00AC4726"/>
    <w:rsid w:val="00AC47BE"/>
    <w:rsid w:val="00AC48FA"/>
    <w:rsid w:val="00AC4946"/>
    <w:rsid w:val="00AC4954"/>
    <w:rsid w:val="00AC4968"/>
    <w:rsid w:val="00AC4976"/>
    <w:rsid w:val="00AC497F"/>
    <w:rsid w:val="00AC498E"/>
    <w:rsid w:val="00AC4BA6"/>
    <w:rsid w:val="00AC4C78"/>
    <w:rsid w:val="00AC4D46"/>
    <w:rsid w:val="00AC4D89"/>
    <w:rsid w:val="00AC4ECF"/>
    <w:rsid w:val="00AC501D"/>
    <w:rsid w:val="00AC50EB"/>
    <w:rsid w:val="00AC517D"/>
    <w:rsid w:val="00AC525D"/>
    <w:rsid w:val="00AC527A"/>
    <w:rsid w:val="00AC52B1"/>
    <w:rsid w:val="00AC52C4"/>
    <w:rsid w:val="00AC54BB"/>
    <w:rsid w:val="00AC55C1"/>
    <w:rsid w:val="00AC5638"/>
    <w:rsid w:val="00AC56B9"/>
    <w:rsid w:val="00AC56BC"/>
    <w:rsid w:val="00AC5742"/>
    <w:rsid w:val="00AC5A11"/>
    <w:rsid w:val="00AC5AC7"/>
    <w:rsid w:val="00AC5AE0"/>
    <w:rsid w:val="00AC5C19"/>
    <w:rsid w:val="00AC5C9D"/>
    <w:rsid w:val="00AC5D37"/>
    <w:rsid w:val="00AC5E4C"/>
    <w:rsid w:val="00AC5E5C"/>
    <w:rsid w:val="00AC5F68"/>
    <w:rsid w:val="00AC5F82"/>
    <w:rsid w:val="00AC610B"/>
    <w:rsid w:val="00AC61CD"/>
    <w:rsid w:val="00AC6288"/>
    <w:rsid w:val="00AC633A"/>
    <w:rsid w:val="00AC63B5"/>
    <w:rsid w:val="00AC6450"/>
    <w:rsid w:val="00AC6689"/>
    <w:rsid w:val="00AC66D8"/>
    <w:rsid w:val="00AC6878"/>
    <w:rsid w:val="00AC6920"/>
    <w:rsid w:val="00AC6B03"/>
    <w:rsid w:val="00AC6B44"/>
    <w:rsid w:val="00AC6C6D"/>
    <w:rsid w:val="00AC6E55"/>
    <w:rsid w:val="00AC6FF7"/>
    <w:rsid w:val="00AC7105"/>
    <w:rsid w:val="00AC72B0"/>
    <w:rsid w:val="00AC72CA"/>
    <w:rsid w:val="00AC7368"/>
    <w:rsid w:val="00AC7482"/>
    <w:rsid w:val="00AC74E4"/>
    <w:rsid w:val="00AC7539"/>
    <w:rsid w:val="00AC7542"/>
    <w:rsid w:val="00AC7546"/>
    <w:rsid w:val="00AC75D2"/>
    <w:rsid w:val="00AC762C"/>
    <w:rsid w:val="00AC7718"/>
    <w:rsid w:val="00AC7733"/>
    <w:rsid w:val="00AC778B"/>
    <w:rsid w:val="00AC77EE"/>
    <w:rsid w:val="00AC7823"/>
    <w:rsid w:val="00AC7874"/>
    <w:rsid w:val="00AC7902"/>
    <w:rsid w:val="00AC79FC"/>
    <w:rsid w:val="00AC7A2B"/>
    <w:rsid w:val="00AC7D5A"/>
    <w:rsid w:val="00AC7D5C"/>
    <w:rsid w:val="00AC7DB1"/>
    <w:rsid w:val="00AC7E51"/>
    <w:rsid w:val="00AD00AC"/>
    <w:rsid w:val="00AD00CD"/>
    <w:rsid w:val="00AD00CE"/>
    <w:rsid w:val="00AD0613"/>
    <w:rsid w:val="00AD07FF"/>
    <w:rsid w:val="00AD0807"/>
    <w:rsid w:val="00AD0A28"/>
    <w:rsid w:val="00AD0F8E"/>
    <w:rsid w:val="00AD1017"/>
    <w:rsid w:val="00AD104F"/>
    <w:rsid w:val="00AD1080"/>
    <w:rsid w:val="00AD11A9"/>
    <w:rsid w:val="00AD11E8"/>
    <w:rsid w:val="00AD12CA"/>
    <w:rsid w:val="00AD1338"/>
    <w:rsid w:val="00AD1357"/>
    <w:rsid w:val="00AD13A6"/>
    <w:rsid w:val="00AD1837"/>
    <w:rsid w:val="00AD1936"/>
    <w:rsid w:val="00AD1979"/>
    <w:rsid w:val="00AD19F7"/>
    <w:rsid w:val="00AD1A23"/>
    <w:rsid w:val="00AD1C3D"/>
    <w:rsid w:val="00AD1C9C"/>
    <w:rsid w:val="00AD1D2D"/>
    <w:rsid w:val="00AD1DBF"/>
    <w:rsid w:val="00AD1E02"/>
    <w:rsid w:val="00AD1E99"/>
    <w:rsid w:val="00AD1F4F"/>
    <w:rsid w:val="00AD1FB9"/>
    <w:rsid w:val="00AD2189"/>
    <w:rsid w:val="00AD2192"/>
    <w:rsid w:val="00AD21FD"/>
    <w:rsid w:val="00AD2220"/>
    <w:rsid w:val="00AD23CD"/>
    <w:rsid w:val="00AD24DB"/>
    <w:rsid w:val="00AD264F"/>
    <w:rsid w:val="00AD2673"/>
    <w:rsid w:val="00AD2734"/>
    <w:rsid w:val="00AD275C"/>
    <w:rsid w:val="00AD2790"/>
    <w:rsid w:val="00AD27CC"/>
    <w:rsid w:val="00AD283D"/>
    <w:rsid w:val="00AD287D"/>
    <w:rsid w:val="00AD28A7"/>
    <w:rsid w:val="00AD2CDD"/>
    <w:rsid w:val="00AD2D0D"/>
    <w:rsid w:val="00AD2D7C"/>
    <w:rsid w:val="00AD2DAE"/>
    <w:rsid w:val="00AD2DC4"/>
    <w:rsid w:val="00AD2DED"/>
    <w:rsid w:val="00AD2E7B"/>
    <w:rsid w:val="00AD2F56"/>
    <w:rsid w:val="00AD2F93"/>
    <w:rsid w:val="00AD3078"/>
    <w:rsid w:val="00AD3089"/>
    <w:rsid w:val="00AD3121"/>
    <w:rsid w:val="00AD31FB"/>
    <w:rsid w:val="00AD324B"/>
    <w:rsid w:val="00AD3319"/>
    <w:rsid w:val="00AD3395"/>
    <w:rsid w:val="00AD348C"/>
    <w:rsid w:val="00AD34CC"/>
    <w:rsid w:val="00AD3533"/>
    <w:rsid w:val="00AD35A3"/>
    <w:rsid w:val="00AD3731"/>
    <w:rsid w:val="00AD37A7"/>
    <w:rsid w:val="00AD37DA"/>
    <w:rsid w:val="00AD388B"/>
    <w:rsid w:val="00AD38B0"/>
    <w:rsid w:val="00AD398C"/>
    <w:rsid w:val="00AD39B7"/>
    <w:rsid w:val="00AD3B5A"/>
    <w:rsid w:val="00AD3CB9"/>
    <w:rsid w:val="00AD3CD0"/>
    <w:rsid w:val="00AD3E27"/>
    <w:rsid w:val="00AD3E6D"/>
    <w:rsid w:val="00AD3EB0"/>
    <w:rsid w:val="00AD3ED0"/>
    <w:rsid w:val="00AD3F38"/>
    <w:rsid w:val="00AD405A"/>
    <w:rsid w:val="00AD4115"/>
    <w:rsid w:val="00AD4138"/>
    <w:rsid w:val="00AD417E"/>
    <w:rsid w:val="00AD4247"/>
    <w:rsid w:val="00AD42C0"/>
    <w:rsid w:val="00AD42E7"/>
    <w:rsid w:val="00AD4300"/>
    <w:rsid w:val="00AD4318"/>
    <w:rsid w:val="00AD4452"/>
    <w:rsid w:val="00AD4573"/>
    <w:rsid w:val="00AD4652"/>
    <w:rsid w:val="00AD46CE"/>
    <w:rsid w:val="00AD4707"/>
    <w:rsid w:val="00AD47D4"/>
    <w:rsid w:val="00AD4938"/>
    <w:rsid w:val="00AD4ADE"/>
    <w:rsid w:val="00AD4C7C"/>
    <w:rsid w:val="00AD4E20"/>
    <w:rsid w:val="00AD4EFA"/>
    <w:rsid w:val="00AD506C"/>
    <w:rsid w:val="00AD50D7"/>
    <w:rsid w:val="00AD51DA"/>
    <w:rsid w:val="00AD523D"/>
    <w:rsid w:val="00AD5242"/>
    <w:rsid w:val="00AD5363"/>
    <w:rsid w:val="00AD5470"/>
    <w:rsid w:val="00AD54BA"/>
    <w:rsid w:val="00AD554F"/>
    <w:rsid w:val="00AD55DB"/>
    <w:rsid w:val="00AD55E0"/>
    <w:rsid w:val="00AD563A"/>
    <w:rsid w:val="00AD57C9"/>
    <w:rsid w:val="00AD585B"/>
    <w:rsid w:val="00AD58D5"/>
    <w:rsid w:val="00AD58E0"/>
    <w:rsid w:val="00AD5932"/>
    <w:rsid w:val="00AD5933"/>
    <w:rsid w:val="00AD59F6"/>
    <w:rsid w:val="00AD5BFB"/>
    <w:rsid w:val="00AD5C03"/>
    <w:rsid w:val="00AD5C5F"/>
    <w:rsid w:val="00AD5D89"/>
    <w:rsid w:val="00AD5E2A"/>
    <w:rsid w:val="00AD5FAF"/>
    <w:rsid w:val="00AD604E"/>
    <w:rsid w:val="00AD617D"/>
    <w:rsid w:val="00AD6196"/>
    <w:rsid w:val="00AD6296"/>
    <w:rsid w:val="00AD62B8"/>
    <w:rsid w:val="00AD64C3"/>
    <w:rsid w:val="00AD6500"/>
    <w:rsid w:val="00AD6888"/>
    <w:rsid w:val="00AD689F"/>
    <w:rsid w:val="00AD6966"/>
    <w:rsid w:val="00AD69FA"/>
    <w:rsid w:val="00AD6AD7"/>
    <w:rsid w:val="00AD6DB3"/>
    <w:rsid w:val="00AD6EA2"/>
    <w:rsid w:val="00AD7095"/>
    <w:rsid w:val="00AD71DC"/>
    <w:rsid w:val="00AD72E7"/>
    <w:rsid w:val="00AD72EB"/>
    <w:rsid w:val="00AD72F2"/>
    <w:rsid w:val="00AD7448"/>
    <w:rsid w:val="00AD7681"/>
    <w:rsid w:val="00AD77F2"/>
    <w:rsid w:val="00AD789D"/>
    <w:rsid w:val="00AD7952"/>
    <w:rsid w:val="00AD79AA"/>
    <w:rsid w:val="00AD7A4F"/>
    <w:rsid w:val="00AD7AC3"/>
    <w:rsid w:val="00AD7CBD"/>
    <w:rsid w:val="00AD7CF5"/>
    <w:rsid w:val="00AD7CF8"/>
    <w:rsid w:val="00AD7D6A"/>
    <w:rsid w:val="00AD7E1E"/>
    <w:rsid w:val="00AD7EDE"/>
    <w:rsid w:val="00AD7F15"/>
    <w:rsid w:val="00AE0055"/>
    <w:rsid w:val="00AE0074"/>
    <w:rsid w:val="00AE01DE"/>
    <w:rsid w:val="00AE028D"/>
    <w:rsid w:val="00AE02E9"/>
    <w:rsid w:val="00AE04CE"/>
    <w:rsid w:val="00AE04D5"/>
    <w:rsid w:val="00AE062F"/>
    <w:rsid w:val="00AE070B"/>
    <w:rsid w:val="00AE0759"/>
    <w:rsid w:val="00AE0776"/>
    <w:rsid w:val="00AE07B5"/>
    <w:rsid w:val="00AE08F3"/>
    <w:rsid w:val="00AE0A01"/>
    <w:rsid w:val="00AE0A9A"/>
    <w:rsid w:val="00AE0B4C"/>
    <w:rsid w:val="00AE0B98"/>
    <w:rsid w:val="00AE0BAD"/>
    <w:rsid w:val="00AE0BD3"/>
    <w:rsid w:val="00AE0C23"/>
    <w:rsid w:val="00AE0D77"/>
    <w:rsid w:val="00AE0D96"/>
    <w:rsid w:val="00AE0EDF"/>
    <w:rsid w:val="00AE107C"/>
    <w:rsid w:val="00AE10E1"/>
    <w:rsid w:val="00AE119B"/>
    <w:rsid w:val="00AE1211"/>
    <w:rsid w:val="00AE1221"/>
    <w:rsid w:val="00AE137A"/>
    <w:rsid w:val="00AE1584"/>
    <w:rsid w:val="00AE15C1"/>
    <w:rsid w:val="00AE166B"/>
    <w:rsid w:val="00AE1760"/>
    <w:rsid w:val="00AE1805"/>
    <w:rsid w:val="00AE1876"/>
    <w:rsid w:val="00AE18B5"/>
    <w:rsid w:val="00AE1953"/>
    <w:rsid w:val="00AE19FA"/>
    <w:rsid w:val="00AE1A1E"/>
    <w:rsid w:val="00AE1C73"/>
    <w:rsid w:val="00AE1D9C"/>
    <w:rsid w:val="00AE1E0A"/>
    <w:rsid w:val="00AE1EA5"/>
    <w:rsid w:val="00AE1F5A"/>
    <w:rsid w:val="00AE2060"/>
    <w:rsid w:val="00AE22F3"/>
    <w:rsid w:val="00AE24DD"/>
    <w:rsid w:val="00AE25D9"/>
    <w:rsid w:val="00AE26CA"/>
    <w:rsid w:val="00AE28BE"/>
    <w:rsid w:val="00AE2951"/>
    <w:rsid w:val="00AE298C"/>
    <w:rsid w:val="00AE2A31"/>
    <w:rsid w:val="00AE2B28"/>
    <w:rsid w:val="00AE2C66"/>
    <w:rsid w:val="00AE2FC3"/>
    <w:rsid w:val="00AE2FFA"/>
    <w:rsid w:val="00AE30E5"/>
    <w:rsid w:val="00AE3196"/>
    <w:rsid w:val="00AE328F"/>
    <w:rsid w:val="00AE32BA"/>
    <w:rsid w:val="00AE3355"/>
    <w:rsid w:val="00AE346E"/>
    <w:rsid w:val="00AE3489"/>
    <w:rsid w:val="00AE35F8"/>
    <w:rsid w:val="00AE3625"/>
    <w:rsid w:val="00AE36E2"/>
    <w:rsid w:val="00AE3718"/>
    <w:rsid w:val="00AE37E7"/>
    <w:rsid w:val="00AE38B3"/>
    <w:rsid w:val="00AE38D4"/>
    <w:rsid w:val="00AE38D7"/>
    <w:rsid w:val="00AE398C"/>
    <w:rsid w:val="00AE3ACB"/>
    <w:rsid w:val="00AE3BBB"/>
    <w:rsid w:val="00AE3BF3"/>
    <w:rsid w:val="00AE3BFE"/>
    <w:rsid w:val="00AE3C7A"/>
    <w:rsid w:val="00AE3E05"/>
    <w:rsid w:val="00AE3E43"/>
    <w:rsid w:val="00AE3F3E"/>
    <w:rsid w:val="00AE3F91"/>
    <w:rsid w:val="00AE3FCF"/>
    <w:rsid w:val="00AE4023"/>
    <w:rsid w:val="00AE4095"/>
    <w:rsid w:val="00AE40A1"/>
    <w:rsid w:val="00AE40E6"/>
    <w:rsid w:val="00AE414A"/>
    <w:rsid w:val="00AE4213"/>
    <w:rsid w:val="00AE425D"/>
    <w:rsid w:val="00AE4431"/>
    <w:rsid w:val="00AE4497"/>
    <w:rsid w:val="00AE4578"/>
    <w:rsid w:val="00AE484A"/>
    <w:rsid w:val="00AE4878"/>
    <w:rsid w:val="00AE48B6"/>
    <w:rsid w:val="00AE48EB"/>
    <w:rsid w:val="00AE4914"/>
    <w:rsid w:val="00AE4A1D"/>
    <w:rsid w:val="00AE4A48"/>
    <w:rsid w:val="00AE4A72"/>
    <w:rsid w:val="00AE4AB6"/>
    <w:rsid w:val="00AE4D3C"/>
    <w:rsid w:val="00AE4D96"/>
    <w:rsid w:val="00AE4E0C"/>
    <w:rsid w:val="00AE5444"/>
    <w:rsid w:val="00AE55FA"/>
    <w:rsid w:val="00AE571D"/>
    <w:rsid w:val="00AE580F"/>
    <w:rsid w:val="00AE5908"/>
    <w:rsid w:val="00AE5BE4"/>
    <w:rsid w:val="00AE5D6B"/>
    <w:rsid w:val="00AE5E46"/>
    <w:rsid w:val="00AE5ECA"/>
    <w:rsid w:val="00AE5FC3"/>
    <w:rsid w:val="00AE5FC7"/>
    <w:rsid w:val="00AE611E"/>
    <w:rsid w:val="00AE612E"/>
    <w:rsid w:val="00AE6279"/>
    <w:rsid w:val="00AE6478"/>
    <w:rsid w:val="00AE64A0"/>
    <w:rsid w:val="00AE6561"/>
    <w:rsid w:val="00AE657D"/>
    <w:rsid w:val="00AE6598"/>
    <w:rsid w:val="00AE6761"/>
    <w:rsid w:val="00AE6794"/>
    <w:rsid w:val="00AE68E0"/>
    <w:rsid w:val="00AE6BC5"/>
    <w:rsid w:val="00AE6BE6"/>
    <w:rsid w:val="00AE6CE1"/>
    <w:rsid w:val="00AE6DAD"/>
    <w:rsid w:val="00AE6E44"/>
    <w:rsid w:val="00AE6F1C"/>
    <w:rsid w:val="00AE6FBD"/>
    <w:rsid w:val="00AE7246"/>
    <w:rsid w:val="00AE7312"/>
    <w:rsid w:val="00AE7325"/>
    <w:rsid w:val="00AE73A4"/>
    <w:rsid w:val="00AE76C2"/>
    <w:rsid w:val="00AE786B"/>
    <w:rsid w:val="00AE78AD"/>
    <w:rsid w:val="00AE78B7"/>
    <w:rsid w:val="00AE7ABA"/>
    <w:rsid w:val="00AE7AE4"/>
    <w:rsid w:val="00AE7CC4"/>
    <w:rsid w:val="00AE7D57"/>
    <w:rsid w:val="00AE7E69"/>
    <w:rsid w:val="00AE7E73"/>
    <w:rsid w:val="00AE7FBD"/>
    <w:rsid w:val="00AF0070"/>
    <w:rsid w:val="00AF01F8"/>
    <w:rsid w:val="00AF022D"/>
    <w:rsid w:val="00AF057B"/>
    <w:rsid w:val="00AF0583"/>
    <w:rsid w:val="00AF0588"/>
    <w:rsid w:val="00AF06A7"/>
    <w:rsid w:val="00AF06D5"/>
    <w:rsid w:val="00AF06DF"/>
    <w:rsid w:val="00AF06F5"/>
    <w:rsid w:val="00AF076F"/>
    <w:rsid w:val="00AF0981"/>
    <w:rsid w:val="00AF0A0A"/>
    <w:rsid w:val="00AF0BD8"/>
    <w:rsid w:val="00AF0D12"/>
    <w:rsid w:val="00AF0D69"/>
    <w:rsid w:val="00AF0D70"/>
    <w:rsid w:val="00AF0EE9"/>
    <w:rsid w:val="00AF0FAD"/>
    <w:rsid w:val="00AF113B"/>
    <w:rsid w:val="00AF12A4"/>
    <w:rsid w:val="00AF1499"/>
    <w:rsid w:val="00AF15AB"/>
    <w:rsid w:val="00AF1973"/>
    <w:rsid w:val="00AF1AF1"/>
    <w:rsid w:val="00AF1D37"/>
    <w:rsid w:val="00AF1DED"/>
    <w:rsid w:val="00AF1F7F"/>
    <w:rsid w:val="00AF20D3"/>
    <w:rsid w:val="00AF217F"/>
    <w:rsid w:val="00AF2241"/>
    <w:rsid w:val="00AF2248"/>
    <w:rsid w:val="00AF2293"/>
    <w:rsid w:val="00AF234D"/>
    <w:rsid w:val="00AF23E8"/>
    <w:rsid w:val="00AF2776"/>
    <w:rsid w:val="00AF2856"/>
    <w:rsid w:val="00AF288F"/>
    <w:rsid w:val="00AF28F9"/>
    <w:rsid w:val="00AF29C0"/>
    <w:rsid w:val="00AF2A0A"/>
    <w:rsid w:val="00AF2BB6"/>
    <w:rsid w:val="00AF2BFC"/>
    <w:rsid w:val="00AF2C3E"/>
    <w:rsid w:val="00AF2CDA"/>
    <w:rsid w:val="00AF2CFA"/>
    <w:rsid w:val="00AF2DD6"/>
    <w:rsid w:val="00AF2F15"/>
    <w:rsid w:val="00AF2F8A"/>
    <w:rsid w:val="00AF2FA9"/>
    <w:rsid w:val="00AF3298"/>
    <w:rsid w:val="00AF3456"/>
    <w:rsid w:val="00AF3517"/>
    <w:rsid w:val="00AF3543"/>
    <w:rsid w:val="00AF3588"/>
    <w:rsid w:val="00AF3676"/>
    <w:rsid w:val="00AF3757"/>
    <w:rsid w:val="00AF3785"/>
    <w:rsid w:val="00AF38C9"/>
    <w:rsid w:val="00AF3A0A"/>
    <w:rsid w:val="00AF3C6D"/>
    <w:rsid w:val="00AF3D2C"/>
    <w:rsid w:val="00AF3E69"/>
    <w:rsid w:val="00AF3F38"/>
    <w:rsid w:val="00AF4122"/>
    <w:rsid w:val="00AF4145"/>
    <w:rsid w:val="00AF41E7"/>
    <w:rsid w:val="00AF4272"/>
    <w:rsid w:val="00AF42F6"/>
    <w:rsid w:val="00AF4496"/>
    <w:rsid w:val="00AF4766"/>
    <w:rsid w:val="00AF49D5"/>
    <w:rsid w:val="00AF4B9A"/>
    <w:rsid w:val="00AF4D38"/>
    <w:rsid w:val="00AF4D7D"/>
    <w:rsid w:val="00AF4DB8"/>
    <w:rsid w:val="00AF4EC2"/>
    <w:rsid w:val="00AF4F3A"/>
    <w:rsid w:val="00AF5045"/>
    <w:rsid w:val="00AF50CB"/>
    <w:rsid w:val="00AF52BE"/>
    <w:rsid w:val="00AF531B"/>
    <w:rsid w:val="00AF542E"/>
    <w:rsid w:val="00AF546A"/>
    <w:rsid w:val="00AF5542"/>
    <w:rsid w:val="00AF560D"/>
    <w:rsid w:val="00AF56FE"/>
    <w:rsid w:val="00AF5824"/>
    <w:rsid w:val="00AF59DF"/>
    <w:rsid w:val="00AF5C19"/>
    <w:rsid w:val="00AF5C32"/>
    <w:rsid w:val="00AF5E39"/>
    <w:rsid w:val="00AF5E99"/>
    <w:rsid w:val="00AF5F03"/>
    <w:rsid w:val="00AF602A"/>
    <w:rsid w:val="00AF605F"/>
    <w:rsid w:val="00AF60D6"/>
    <w:rsid w:val="00AF60F4"/>
    <w:rsid w:val="00AF6234"/>
    <w:rsid w:val="00AF626C"/>
    <w:rsid w:val="00AF6270"/>
    <w:rsid w:val="00AF6283"/>
    <w:rsid w:val="00AF62B1"/>
    <w:rsid w:val="00AF62CF"/>
    <w:rsid w:val="00AF62F2"/>
    <w:rsid w:val="00AF63CE"/>
    <w:rsid w:val="00AF63F8"/>
    <w:rsid w:val="00AF642C"/>
    <w:rsid w:val="00AF64C8"/>
    <w:rsid w:val="00AF675A"/>
    <w:rsid w:val="00AF67B6"/>
    <w:rsid w:val="00AF67C2"/>
    <w:rsid w:val="00AF689F"/>
    <w:rsid w:val="00AF68FA"/>
    <w:rsid w:val="00AF69C7"/>
    <w:rsid w:val="00AF69CF"/>
    <w:rsid w:val="00AF6B9E"/>
    <w:rsid w:val="00AF6C12"/>
    <w:rsid w:val="00AF6C63"/>
    <w:rsid w:val="00AF6CEC"/>
    <w:rsid w:val="00AF6E14"/>
    <w:rsid w:val="00AF6E46"/>
    <w:rsid w:val="00AF6FD5"/>
    <w:rsid w:val="00AF702B"/>
    <w:rsid w:val="00AF70B2"/>
    <w:rsid w:val="00AF7109"/>
    <w:rsid w:val="00AF711B"/>
    <w:rsid w:val="00AF7157"/>
    <w:rsid w:val="00AF765F"/>
    <w:rsid w:val="00AF778F"/>
    <w:rsid w:val="00AF7A4E"/>
    <w:rsid w:val="00AF7A79"/>
    <w:rsid w:val="00AF7D8B"/>
    <w:rsid w:val="00AF7E24"/>
    <w:rsid w:val="00AF7F1E"/>
    <w:rsid w:val="00AF7F27"/>
    <w:rsid w:val="00AF7FA2"/>
    <w:rsid w:val="00AF7FB1"/>
    <w:rsid w:val="00B00168"/>
    <w:rsid w:val="00B001C1"/>
    <w:rsid w:val="00B00273"/>
    <w:rsid w:val="00B00347"/>
    <w:rsid w:val="00B00394"/>
    <w:rsid w:val="00B003A0"/>
    <w:rsid w:val="00B0041F"/>
    <w:rsid w:val="00B0051D"/>
    <w:rsid w:val="00B0075A"/>
    <w:rsid w:val="00B00911"/>
    <w:rsid w:val="00B0092B"/>
    <w:rsid w:val="00B00CDC"/>
    <w:rsid w:val="00B00CE7"/>
    <w:rsid w:val="00B00DAC"/>
    <w:rsid w:val="00B00FB2"/>
    <w:rsid w:val="00B01005"/>
    <w:rsid w:val="00B010A7"/>
    <w:rsid w:val="00B011AD"/>
    <w:rsid w:val="00B011BD"/>
    <w:rsid w:val="00B01220"/>
    <w:rsid w:val="00B01309"/>
    <w:rsid w:val="00B013DD"/>
    <w:rsid w:val="00B01621"/>
    <w:rsid w:val="00B016E2"/>
    <w:rsid w:val="00B017BC"/>
    <w:rsid w:val="00B017D9"/>
    <w:rsid w:val="00B0183C"/>
    <w:rsid w:val="00B0186D"/>
    <w:rsid w:val="00B018A0"/>
    <w:rsid w:val="00B01A24"/>
    <w:rsid w:val="00B01B1E"/>
    <w:rsid w:val="00B01B7A"/>
    <w:rsid w:val="00B01BE8"/>
    <w:rsid w:val="00B01C74"/>
    <w:rsid w:val="00B01CAD"/>
    <w:rsid w:val="00B01DEB"/>
    <w:rsid w:val="00B01E18"/>
    <w:rsid w:val="00B01E40"/>
    <w:rsid w:val="00B01EFD"/>
    <w:rsid w:val="00B021BF"/>
    <w:rsid w:val="00B022D7"/>
    <w:rsid w:val="00B022E9"/>
    <w:rsid w:val="00B0230E"/>
    <w:rsid w:val="00B02330"/>
    <w:rsid w:val="00B0238B"/>
    <w:rsid w:val="00B02393"/>
    <w:rsid w:val="00B023F5"/>
    <w:rsid w:val="00B02487"/>
    <w:rsid w:val="00B024F3"/>
    <w:rsid w:val="00B02573"/>
    <w:rsid w:val="00B026E6"/>
    <w:rsid w:val="00B027F1"/>
    <w:rsid w:val="00B027F8"/>
    <w:rsid w:val="00B02874"/>
    <w:rsid w:val="00B028D7"/>
    <w:rsid w:val="00B02A1F"/>
    <w:rsid w:val="00B02B1B"/>
    <w:rsid w:val="00B02C4B"/>
    <w:rsid w:val="00B02CF7"/>
    <w:rsid w:val="00B02DC1"/>
    <w:rsid w:val="00B02E06"/>
    <w:rsid w:val="00B02E56"/>
    <w:rsid w:val="00B02E7C"/>
    <w:rsid w:val="00B02F81"/>
    <w:rsid w:val="00B0304E"/>
    <w:rsid w:val="00B030F2"/>
    <w:rsid w:val="00B03197"/>
    <w:rsid w:val="00B0319C"/>
    <w:rsid w:val="00B0328F"/>
    <w:rsid w:val="00B032DE"/>
    <w:rsid w:val="00B0337E"/>
    <w:rsid w:val="00B033F0"/>
    <w:rsid w:val="00B03432"/>
    <w:rsid w:val="00B03459"/>
    <w:rsid w:val="00B03518"/>
    <w:rsid w:val="00B038B1"/>
    <w:rsid w:val="00B03A3C"/>
    <w:rsid w:val="00B03A62"/>
    <w:rsid w:val="00B03AD6"/>
    <w:rsid w:val="00B03B6E"/>
    <w:rsid w:val="00B03B72"/>
    <w:rsid w:val="00B03C46"/>
    <w:rsid w:val="00B03CB1"/>
    <w:rsid w:val="00B03CBF"/>
    <w:rsid w:val="00B03D5E"/>
    <w:rsid w:val="00B03D92"/>
    <w:rsid w:val="00B03E35"/>
    <w:rsid w:val="00B03F08"/>
    <w:rsid w:val="00B03F7C"/>
    <w:rsid w:val="00B0408E"/>
    <w:rsid w:val="00B040CB"/>
    <w:rsid w:val="00B04313"/>
    <w:rsid w:val="00B04399"/>
    <w:rsid w:val="00B043A2"/>
    <w:rsid w:val="00B04403"/>
    <w:rsid w:val="00B04523"/>
    <w:rsid w:val="00B045F6"/>
    <w:rsid w:val="00B04628"/>
    <w:rsid w:val="00B04707"/>
    <w:rsid w:val="00B04715"/>
    <w:rsid w:val="00B0488A"/>
    <w:rsid w:val="00B048B3"/>
    <w:rsid w:val="00B048ED"/>
    <w:rsid w:val="00B04913"/>
    <w:rsid w:val="00B04938"/>
    <w:rsid w:val="00B04A5A"/>
    <w:rsid w:val="00B04BDA"/>
    <w:rsid w:val="00B04BDD"/>
    <w:rsid w:val="00B04C04"/>
    <w:rsid w:val="00B04C71"/>
    <w:rsid w:val="00B04D0F"/>
    <w:rsid w:val="00B04D27"/>
    <w:rsid w:val="00B04F8F"/>
    <w:rsid w:val="00B04F9D"/>
    <w:rsid w:val="00B04FC3"/>
    <w:rsid w:val="00B05022"/>
    <w:rsid w:val="00B050D0"/>
    <w:rsid w:val="00B0510E"/>
    <w:rsid w:val="00B0511B"/>
    <w:rsid w:val="00B051C0"/>
    <w:rsid w:val="00B051DF"/>
    <w:rsid w:val="00B05250"/>
    <w:rsid w:val="00B054D7"/>
    <w:rsid w:val="00B05507"/>
    <w:rsid w:val="00B05620"/>
    <w:rsid w:val="00B059AF"/>
    <w:rsid w:val="00B059E5"/>
    <w:rsid w:val="00B05A95"/>
    <w:rsid w:val="00B05B25"/>
    <w:rsid w:val="00B05BA5"/>
    <w:rsid w:val="00B05BD6"/>
    <w:rsid w:val="00B05C12"/>
    <w:rsid w:val="00B05D0C"/>
    <w:rsid w:val="00B05D1F"/>
    <w:rsid w:val="00B05DEC"/>
    <w:rsid w:val="00B05E0E"/>
    <w:rsid w:val="00B05E13"/>
    <w:rsid w:val="00B05E2F"/>
    <w:rsid w:val="00B05E65"/>
    <w:rsid w:val="00B05EB0"/>
    <w:rsid w:val="00B06172"/>
    <w:rsid w:val="00B061C2"/>
    <w:rsid w:val="00B0623B"/>
    <w:rsid w:val="00B06255"/>
    <w:rsid w:val="00B06368"/>
    <w:rsid w:val="00B0636A"/>
    <w:rsid w:val="00B06564"/>
    <w:rsid w:val="00B06567"/>
    <w:rsid w:val="00B065AB"/>
    <w:rsid w:val="00B06648"/>
    <w:rsid w:val="00B06654"/>
    <w:rsid w:val="00B0671C"/>
    <w:rsid w:val="00B0671F"/>
    <w:rsid w:val="00B0675A"/>
    <w:rsid w:val="00B0678C"/>
    <w:rsid w:val="00B067F9"/>
    <w:rsid w:val="00B06988"/>
    <w:rsid w:val="00B06A3B"/>
    <w:rsid w:val="00B06AB2"/>
    <w:rsid w:val="00B06B19"/>
    <w:rsid w:val="00B06BC6"/>
    <w:rsid w:val="00B06CCD"/>
    <w:rsid w:val="00B06D24"/>
    <w:rsid w:val="00B06D59"/>
    <w:rsid w:val="00B07026"/>
    <w:rsid w:val="00B070B5"/>
    <w:rsid w:val="00B07115"/>
    <w:rsid w:val="00B07128"/>
    <w:rsid w:val="00B0719B"/>
    <w:rsid w:val="00B07295"/>
    <w:rsid w:val="00B0742A"/>
    <w:rsid w:val="00B074C9"/>
    <w:rsid w:val="00B075D7"/>
    <w:rsid w:val="00B07684"/>
    <w:rsid w:val="00B0774B"/>
    <w:rsid w:val="00B07866"/>
    <w:rsid w:val="00B07950"/>
    <w:rsid w:val="00B07A9D"/>
    <w:rsid w:val="00B07AD2"/>
    <w:rsid w:val="00B07B13"/>
    <w:rsid w:val="00B07B2D"/>
    <w:rsid w:val="00B07BFF"/>
    <w:rsid w:val="00B07C26"/>
    <w:rsid w:val="00B07DDD"/>
    <w:rsid w:val="00B07E4A"/>
    <w:rsid w:val="00B07E85"/>
    <w:rsid w:val="00B07EF8"/>
    <w:rsid w:val="00B07F4F"/>
    <w:rsid w:val="00B100B4"/>
    <w:rsid w:val="00B100BA"/>
    <w:rsid w:val="00B1037C"/>
    <w:rsid w:val="00B103A6"/>
    <w:rsid w:val="00B103C0"/>
    <w:rsid w:val="00B10548"/>
    <w:rsid w:val="00B10551"/>
    <w:rsid w:val="00B105A8"/>
    <w:rsid w:val="00B1062D"/>
    <w:rsid w:val="00B10903"/>
    <w:rsid w:val="00B10AAF"/>
    <w:rsid w:val="00B10ACD"/>
    <w:rsid w:val="00B10B8A"/>
    <w:rsid w:val="00B10DE1"/>
    <w:rsid w:val="00B10E17"/>
    <w:rsid w:val="00B10E79"/>
    <w:rsid w:val="00B11023"/>
    <w:rsid w:val="00B11036"/>
    <w:rsid w:val="00B11068"/>
    <w:rsid w:val="00B112C4"/>
    <w:rsid w:val="00B11434"/>
    <w:rsid w:val="00B116B2"/>
    <w:rsid w:val="00B118CA"/>
    <w:rsid w:val="00B11903"/>
    <w:rsid w:val="00B11A9A"/>
    <w:rsid w:val="00B11A9B"/>
    <w:rsid w:val="00B11B66"/>
    <w:rsid w:val="00B11B8E"/>
    <w:rsid w:val="00B11C0E"/>
    <w:rsid w:val="00B11C47"/>
    <w:rsid w:val="00B11C8B"/>
    <w:rsid w:val="00B11D68"/>
    <w:rsid w:val="00B11D7D"/>
    <w:rsid w:val="00B11E17"/>
    <w:rsid w:val="00B11E7F"/>
    <w:rsid w:val="00B120A5"/>
    <w:rsid w:val="00B120F7"/>
    <w:rsid w:val="00B1228E"/>
    <w:rsid w:val="00B122BB"/>
    <w:rsid w:val="00B122E1"/>
    <w:rsid w:val="00B123D9"/>
    <w:rsid w:val="00B124E4"/>
    <w:rsid w:val="00B125C2"/>
    <w:rsid w:val="00B12646"/>
    <w:rsid w:val="00B12689"/>
    <w:rsid w:val="00B127DB"/>
    <w:rsid w:val="00B127EB"/>
    <w:rsid w:val="00B1281C"/>
    <w:rsid w:val="00B12876"/>
    <w:rsid w:val="00B128E9"/>
    <w:rsid w:val="00B12980"/>
    <w:rsid w:val="00B12C1F"/>
    <w:rsid w:val="00B12C5E"/>
    <w:rsid w:val="00B12CE6"/>
    <w:rsid w:val="00B12DA5"/>
    <w:rsid w:val="00B12DC0"/>
    <w:rsid w:val="00B12DF0"/>
    <w:rsid w:val="00B13041"/>
    <w:rsid w:val="00B1313D"/>
    <w:rsid w:val="00B131C8"/>
    <w:rsid w:val="00B132BC"/>
    <w:rsid w:val="00B132DD"/>
    <w:rsid w:val="00B13338"/>
    <w:rsid w:val="00B134BB"/>
    <w:rsid w:val="00B13563"/>
    <w:rsid w:val="00B135FE"/>
    <w:rsid w:val="00B13677"/>
    <w:rsid w:val="00B1368B"/>
    <w:rsid w:val="00B13977"/>
    <w:rsid w:val="00B13B1F"/>
    <w:rsid w:val="00B13D3B"/>
    <w:rsid w:val="00B13D4E"/>
    <w:rsid w:val="00B1402E"/>
    <w:rsid w:val="00B14190"/>
    <w:rsid w:val="00B14218"/>
    <w:rsid w:val="00B143B2"/>
    <w:rsid w:val="00B14409"/>
    <w:rsid w:val="00B14630"/>
    <w:rsid w:val="00B148BA"/>
    <w:rsid w:val="00B1492F"/>
    <w:rsid w:val="00B14A65"/>
    <w:rsid w:val="00B14B2E"/>
    <w:rsid w:val="00B14BA0"/>
    <w:rsid w:val="00B14C11"/>
    <w:rsid w:val="00B14CBA"/>
    <w:rsid w:val="00B14DFC"/>
    <w:rsid w:val="00B14EA2"/>
    <w:rsid w:val="00B14F96"/>
    <w:rsid w:val="00B150EF"/>
    <w:rsid w:val="00B15374"/>
    <w:rsid w:val="00B154BC"/>
    <w:rsid w:val="00B15551"/>
    <w:rsid w:val="00B15624"/>
    <w:rsid w:val="00B1563B"/>
    <w:rsid w:val="00B1591E"/>
    <w:rsid w:val="00B159B9"/>
    <w:rsid w:val="00B159CF"/>
    <w:rsid w:val="00B15BA5"/>
    <w:rsid w:val="00B15BA9"/>
    <w:rsid w:val="00B15D0A"/>
    <w:rsid w:val="00B15D1F"/>
    <w:rsid w:val="00B15DC1"/>
    <w:rsid w:val="00B15E13"/>
    <w:rsid w:val="00B15E38"/>
    <w:rsid w:val="00B15EEF"/>
    <w:rsid w:val="00B15F3D"/>
    <w:rsid w:val="00B15FC7"/>
    <w:rsid w:val="00B16064"/>
    <w:rsid w:val="00B16083"/>
    <w:rsid w:val="00B16111"/>
    <w:rsid w:val="00B1618A"/>
    <w:rsid w:val="00B161E7"/>
    <w:rsid w:val="00B16320"/>
    <w:rsid w:val="00B16414"/>
    <w:rsid w:val="00B1642C"/>
    <w:rsid w:val="00B16471"/>
    <w:rsid w:val="00B16477"/>
    <w:rsid w:val="00B166C1"/>
    <w:rsid w:val="00B1673F"/>
    <w:rsid w:val="00B16775"/>
    <w:rsid w:val="00B16939"/>
    <w:rsid w:val="00B169D4"/>
    <w:rsid w:val="00B16B58"/>
    <w:rsid w:val="00B16B5E"/>
    <w:rsid w:val="00B16CD3"/>
    <w:rsid w:val="00B16F3D"/>
    <w:rsid w:val="00B17019"/>
    <w:rsid w:val="00B170B6"/>
    <w:rsid w:val="00B170C6"/>
    <w:rsid w:val="00B1732F"/>
    <w:rsid w:val="00B1739C"/>
    <w:rsid w:val="00B173D4"/>
    <w:rsid w:val="00B175EA"/>
    <w:rsid w:val="00B176B0"/>
    <w:rsid w:val="00B176B5"/>
    <w:rsid w:val="00B176CD"/>
    <w:rsid w:val="00B17732"/>
    <w:rsid w:val="00B17748"/>
    <w:rsid w:val="00B17786"/>
    <w:rsid w:val="00B1796A"/>
    <w:rsid w:val="00B17ADB"/>
    <w:rsid w:val="00B17C7B"/>
    <w:rsid w:val="00B17DDA"/>
    <w:rsid w:val="00B17EEA"/>
    <w:rsid w:val="00B20097"/>
    <w:rsid w:val="00B200AF"/>
    <w:rsid w:val="00B20142"/>
    <w:rsid w:val="00B205D3"/>
    <w:rsid w:val="00B2065E"/>
    <w:rsid w:val="00B2067C"/>
    <w:rsid w:val="00B20682"/>
    <w:rsid w:val="00B206E4"/>
    <w:rsid w:val="00B20701"/>
    <w:rsid w:val="00B2072E"/>
    <w:rsid w:val="00B20896"/>
    <w:rsid w:val="00B20917"/>
    <w:rsid w:val="00B20B89"/>
    <w:rsid w:val="00B20BD4"/>
    <w:rsid w:val="00B20C75"/>
    <w:rsid w:val="00B20D28"/>
    <w:rsid w:val="00B20E7C"/>
    <w:rsid w:val="00B20ED2"/>
    <w:rsid w:val="00B20F71"/>
    <w:rsid w:val="00B20FEE"/>
    <w:rsid w:val="00B21125"/>
    <w:rsid w:val="00B2139E"/>
    <w:rsid w:val="00B213A6"/>
    <w:rsid w:val="00B21401"/>
    <w:rsid w:val="00B2151F"/>
    <w:rsid w:val="00B21572"/>
    <w:rsid w:val="00B21588"/>
    <w:rsid w:val="00B2159B"/>
    <w:rsid w:val="00B216D4"/>
    <w:rsid w:val="00B2171F"/>
    <w:rsid w:val="00B21A06"/>
    <w:rsid w:val="00B21ADC"/>
    <w:rsid w:val="00B21C45"/>
    <w:rsid w:val="00B21EEB"/>
    <w:rsid w:val="00B21EF6"/>
    <w:rsid w:val="00B21F04"/>
    <w:rsid w:val="00B21F77"/>
    <w:rsid w:val="00B22026"/>
    <w:rsid w:val="00B22044"/>
    <w:rsid w:val="00B220A8"/>
    <w:rsid w:val="00B22109"/>
    <w:rsid w:val="00B2211D"/>
    <w:rsid w:val="00B221D5"/>
    <w:rsid w:val="00B223B8"/>
    <w:rsid w:val="00B223CA"/>
    <w:rsid w:val="00B22582"/>
    <w:rsid w:val="00B225DE"/>
    <w:rsid w:val="00B22678"/>
    <w:rsid w:val="00B226F2"/>
    <w:rsid w:val="00B22800"/>
    <w:rsid w:val="00B22824"/>
    <w:rsid w:val="00B22834"/>
    <w:rsid w:val="00B22843"/>
    <w:rsid w:val="00B2292C"/>
    <w:rsid w:val="00B22AB6"/>
    <w:rsid w:val="00B22AB8"/>
    <w:rsid w:val="00B22BB0"/>
    <w:rsid w:val="00B22BD8"/>
    <w:rsid w:val="00B22CE5"/>
    <w:rsid w:val="00B22CF1"/>
    <w:rsid w:val="00B22E65"/>
    <w:rsid w:val="00B22F59"/>
    <w:rsid w:val="00B23021"/>
    <w:rsid w:val="00B23378"/>
    <w:rsid w:val="00B233A8"/>
    <w:rsid w:val="00B23410"/>
    <w:rsid w:val="00B23429"/>
    <w:rsid w:val="00B23437"/>
    <w:rsid w:val="00B234C3"/>
    <w:rsid w:val="00B234D9"/>
    <w:rsid w:val="00B23577"/>
    <w:rsid w:val="00B23A34"/>
    <w:rsid w:val="00B23A79"/>
    <w:rsid w:val="00B23AB8"/>
    <w:rsid w:val="00B23B28"/>
    <w:rsid w:val="00B23C47"/>
    <w:rsid w:val="00B23CDC"/>
    <w:rsid w:val="00B23E84"/>
    <w:rsid w:val="00B23FE1"/>
    <w:rsid w:val="00B24035"/>
    <w:rsid w:val="00B240AE"/>
    <w:rsid w:val="00B241D5"/>
    <w:rsid w:val="00B24314"/>
    <w:rsid w:val="00B2478D"/>
    <w:rsid w:val="00B248DD"/>
    <w:rsid w:val="00B24943"/>
    <w:rsid w:val="00B24AC0"/>
    <w:rsid w:val="00B24BB7"/>
    <w:rsid w:val="00B24C79"/>
    <w:rsid w:val="00B24D36"/>
    <w:rsid w:val="00B24D79"/>
    <w:rsid w:val="00B24D8E"/>
    <w:rsid w:val="00B24E7B"/>
    <w:rsid w:val="00B24E8C"/>
    <w:rsid w:val="00B24F96"/>
    <w:rsid w:val="00B25062"/>
    <w:rsid w:val="00B25091"/>
    <w:rsid w:val="00B25093"/>
    <w:rsid w:val="00B2517B"/>
    <w:rsid w:val="00B251F6"/>
    <w:rsid w:val="00B2534A"/>
    <w:rsid w:val="00B253C1"/>
    <w:rsid w:val="00B25443"/>
    <w:rsid w:val="00B254AB"/>
    <w:rsid w:val="00B254B0"/>
    <w:rsid w:val="00B2559B"/>
    <w:rsid w:val="00B2565A"/>
    <w:rsid w:val="00B257A4"/>
    <w:rsid w:val="00B2584B"/>
    <w:rsid w:val="00B25931"/>
    <w:rsid w:val="00B259E9"/>
    <w:rsid w:val="00B25A15"/>
    <w:rsid w:val="00B25ACD"/>
    <w:rsid w:val="00B25B4A"/>
    <w:rsid w:val="00B25B4D"/>
    <w:rsid w:val="00B25B7C"/>
    <w:rsid w:val="00B25BEC"/>
    <w:rsid w:val="00B25C2A"/>
    <w:rsid w:val="00B25CCA"/>
    <w:rsid w:val="00B25DB7"/>
    <w:rsid w:val="00B25ECC"/>
    <w:rsid w:val="00B260E6"/>
    <w:rsid w:val="00B26101"/>
    <w:rsid w:val="00B2614F"/>
    <w:rsid w:val="00B26180"/>
    <w:rsid w:val="00B26321"/>
    <w:rsid w:val="00B267B2"/>
    <w:rsid w:val="00B26860"/>
    <w:rsid w:val="00B2687F"/>
    <w:rsid w:val="00B2689F"/>
    <w:rsid w:val="00B2696C"/>
    <w:rsid w:val="00B269A9"/>
    <w:rsid w:val="00B26B09"/>
    <w:rsid w:val="00B26B1D"/>
    <w:rsid w:val="00B26BDC"/>
    <w:rsid w:val="00B26BE8"/>
    <w:rsid w:val="00B26CDC"/>
    <w:rsid w:val="00B26D20"/>
    <w:rsid w:val="00B26E50"/>
    <w:rsid w:val="00B26EEF"/>
    <w:rsid w:val="00B26F36"/>
    <w:rsid w:val="00B26FA4"/>
    <w:rsid w:val="00B26FDB"/>
    <w:rsid w:val="00B27066"/>
    <w:rsid w:val="00B2707B"/>
    <w:rsid w:val="00B27117"/>
    <w:rsid w:val="00B27132"/>
    <w:rsid w:val="00B272D4"/>
    <w:rsid w:val="00B27372"/>
    <w:rsid w:val="00B2739B"/>
    <w:rsid w:val="00B27586"/>
    <w:rsid w:val="00B2765B"/>
    <w:rsid w:val="00B276DC"/>
    <w:rsid w:val="00B27898"/>
    <w:rsid w:val="00B2790F"/>
    <w:rsid w:val="00B27997"/>
    <w:rsid w:val="00B279A8"/>
    <w:rsid w:val="00B27A30"/>
    <w:rsid w:val="00B27C25"/>
    <w:rsid w:val="00B27CA6"/>
    <w:rsid w:val="00B27CC4"/>
    <w:rsid w:val="00B27D4A"/>
    <w:rsid w:val="00B27E30"/>
    <w:rsid w:val="00B27E49"/>
    <w:rsid w:val="00B27FD9"/>
    <w:rsid w:val="00B3014F"/>
    <w:rsid w:val="00B30275"/>
    <w:rsid w:val="00B303CC"/>
    <w:rsid w:val="00B3047C"/>
    <w:rsid w:val="00B30653"/>
    <w:rsid w:val="00B307E4"/>
    <w:rsid w:val="00B30911"/>
    <w:rsid w:val="00B30A00"/>
    <w:rsid w:val="00B30AA8"/>
    <w:rsid w:val="00B30B32"/>
    <w:rsid w:val="00B30B6F"/>
    <w:rsid w:val="00B30B9D"/>
    <w:rsid w:val="00B30D03"/>
    <w:rsid w:val="00B30E17"/>
    <w:rsid w:val="00B30E32"/>
    <w:rsid w:val="00B30E6B"/>
    <w:rsid w:val="00B30F62"/>
    <w:rsid w:val="00B31098"/>
    <w:rsid w:val="00B310EA"/>
    <w:rsid w:val="00B312D9"/>
    <w:rsid w:val="00B3136C"/>
    <w:rsid w:val="00B3140E"/>
    <w:rsid w:val="00B3149A"/>
    <w:rsid w:val="00B31527"/>
    <w:rsid w:val="00B31610"/>
    <w:rsid w:val="00B3162A"/>
    <w:rsid w:val="00B3181A"/>
    <w:rsid w:val="00B3192E"/>
    <w:rsid w:val="00B31B66"/>
    <w:rsid w:val="00B31CAA"/>
    <w:rsid w:val="00B31D27"/>
    <w:rsid w:val="00B31D4D"/>
    <w:rsid w:val="00B31D5E"/>
    <w:rsid w:val="00B31D70"/>
    <w:rsid w:val="00B31DBB"/>
    <w:rsid w:val="00B31DC0"/>
    <w:rsid w:val="00B31E53"/>
    <w:rsid w:val="00B31E66"/>
    <w:rsid w:val="00B31EAF"/>
    <w:rsid w:val="00B31F33"/>
    <w:rsid w:val="00B31F62"/>
    <w:rsid w:val="00B31FD4"/>
    <w:rsid w:val="00B3204D"/>
    <w:rsid w:val="00B321B6"/>
    <w:rsid w:val="00B32276"/>
    <w:rsid w:val="00B324C0"/>
    <w:rsid w:val="00B32703"/>
    <w:rsid w:val="00B3270C"/>
    <w:rsid w:val="00B327E0"/>
    <w:rsid w:val="00B328EA"/>
    <w:rsid w:val="00B32A11"/>
    <w:rsid w:val="00B32CA9"/>
    <w:rsid w:val="00B32D42"/>
    <w:rsid w:val="00B32FEF"/>
    <w:rsid w:val="00B330E2"/>
    <w:rsid w:val="00B330E4"/>
    <w:rsid w:val="00B33199"/>
    <w:rsid w:val="00B331E4"/>
    <w:rsid w:val="00B331FD"/>
    <w:rsid w:val="00B33472"/>
    <w:rsid w:val="00B3348C"/>
    <w:rsid w:val="00B3357B"/>
    <w:rsid w:val="00B335D1"/>
    <w:rsid w:val="00B33781"/>
    <w:rsid w:val="00B337DD"/>
    <w:rsid w:val="00B338FE"/>
    <w:rsid w:val="00B3398F"/>
    <w:rsid w:val="00B339BA"/>
    <w:rsid w:val="00B33B4A"/>
    <w:rsid w:val="00B33C7A"/>
    <w:rsid w:val="00B33D29"/>
    <w:rsid w:val="00B33D53"/>
    <w:rsid w:val="00B33D5E"/>
    <w:rsid w:val="00B33D62"/>
    <w:rsid w:val="00B33D8E"/>
    <w:rsid w:val="00B33ED2"/>
    <w:rsid w:val="00B33F08"/>
    <w:rsid w:val="00B341E8"/>
    <w:rsid w:val="00B34209"/>
    <w:rsid w:val="00B3421D"/>
    <w:rsid w:val="00B34346"/>
    <w:rsid w:val="00B343E7"/>
    <w:rsid w:val="00B344A1"/>
    <w:rsid w:val="00B344C0"/>
    <w:rsid w:val="00B3453F"/>
    <w:rsid w:val="00B345EF"/>
    <w:rsid w:val="00B3463B"/>
    <w:rsid w:val="00B346CF"/>
    <w:rsid w:val="00B34700"/>
    <w:rsid w:val="00B347A9"/>
    <w:rsid w:val="00B34A1C"/>
    <w:rsid w:val="00B34A54"/>
    <w:rsid w:val="00B34B0F"/>
    <w:rsid w:val="00B34CBF"/>
    <w:rsid w:val="00B34E09"/>
    <w:rsid w:val="00B34E40"/>
    <w:rsid w:val="00B3501E"/>
    <w:rsid w:val="00B350FF"/>
    <w:rsid w:val="00B351DD"/>
    <w:rsid w:val="00B351F2"/>
    <w:rsid w:val="00B35315"/>
    <w:rsid w:val="00B35376"/>
    <w:rsid w:val="00B3544D"/>
    <w:rsid w:val="00B3547A"/>
    <w:rsid w:val="00B35559"/>
    <w:rsid w:val="00B356B5"/>
    <w:rsid w:val="00B35838"/>
    <w:rsid w:val="00B35916"/>
    <w:rsid w:val="00B35A60"/>
    <w:rsid w:val="00B35A9F"/>
    <w:rsid w:val="00B35BD0"/>
    <w:rsid w:val="00B35D4F"/>
    <w:rsid w:val="00B35E4B"/>
    <w:rsid w:val="00B35F56"/>
    <w:rsid w:val="00B36020"/>
    <w:rsid w:val="00B36182"/>
    <w:rsid w:val="00B36238"/>
    <w:rsid w:val="00B36367"/>
    <w:rsid w:val="00B36383"/>
    <w:rsid w:val="00B3654E"/>
    <w:rsid w:val="00B365B0"/>
    <w:rsid w:val="00B365DE"/>
    <w:rsid w:val="00B36670"/>
    <w:rsid w:val="00B36707"/>
    <w:rsid w:val="00B3672B"/>
    <w:rsid w:val="00B36752"/>
    <w:rsid w:val="00B367CF"/>
    <w:rsid w:val="00B367D8"/>
    <w:rsid w:val="00B36840"/>
    <w:rsid w:val="00B368BF"/>
    <w:rsid w:val="00B3691F"/>
    <w:rsid w:val="00B36997"/>
    <w:rsid w:val="00B36A84"/>
    <w:rsid w:val="00B36ADB"/>
    <w:rsid w:val="00B36C88"/>
    <w:rsid w:val="00B36CD0"/>
    <w:rsid w:val="00B36D53"/>
    <w:rsid w:val="00B36E2D"/>
    <w:rsid w:val="00B36EA9"/>
    <w:rsid w:val="00B36F15"/>
    <w:rsid w:val="00B36F22"/>
    <w:rsid w:val="00B37051"/>
    <w:rsid w:val="00B372E2"/>
    <w:rsid w:val="00B372FA"/>
    <w:rsid w:val="00B37368"/>
    <w:rsid w:val="00B373AA"/>
    <w:rsid w:val="00B37421"/>
    <w:rsid w:val="00B3743D"/>
    <w:rsid w:val="00B3749F"/>
    <w:rsid w:val="00B3778B"/>
    <w:rsid w:val="00B3783A"/>
    <w:rsid w:val="00B37885"/>
    <w:rsid w:val="00B378EF"/>
    <w:rsid w:val="00B37A2C"/>
    <w:rsid w:val="00B37BD1"/>
    <w:rsid w:val="00B37D83"/>
    <w:rsid w:val="00B37D98"/>
    <w:rsid w:val="00B37E73"/>
    <w:rsid w:val="00B40030"/>
    <w:rsid w:val="00B400DB"/>
    <w:rsid w:val="00B401EB"/>
    <w:rsid w:val="00B40216"/>
    <w:rsid w:val="00B404EF"/>
    <w:rsid w:val="00B405C6"/>
    <w:rsid w:val="00B40682"/>
    <w:rsid w:val="00B40700"/>
    <w:rsid w:val="00B4074C"/>
    <w:rsid w:val="00B407F0"/>
    <w:rsid w:val="00B4081E"/>
    <w:rsid w:val="00B408E4"/>
    <w:rsid w:val="00B409AC"/>
    <w:rsid w:val="00B40A1F"/>
    <w:rsid w:val="00B40A4D"/>
    <w:rsid w:val="00B40A90"/>
    <w:rsid w:val="00B41029"/>
    <w:rsid w:val="00B410DD"/>
    <w:rsid w:val="00B411ED"/>
    <w:rsid w:val="00B41202"/>
    <w:rsid w:val="00B4136F"/>
    <w:rsid w:val="00B416A7"/>
    <w:rsid w:val="00B41740"/>
    <w:rsid w:val="00B418A9"/>
    <w:rsid w:val="00B419BC"/>
    <w:rsid w:val="00B41AB4"/>
    <w:rsid w:val="00B41B15"/>
    <w:rsid w:val="00B41B3E"/>
    <w:rsid w:val="00B41BD1"/>
    <w:rsid w:val="00B41BF5"/>
    <w:rsid w:val="00B41C29"/>
    <w:rsid w:val="00B41C4E"/>
    <w:rsid w:val="00B41C64"/>
    <w:rsid w:val="00B41C7A"/>
    <w:rsid w:val="00B41D03"/>
    <w:rsid w:val="00B41D8C"/>
    <w:rsid w:val="00B41F04"/>
    <w:rsid w:val="00B4200D"/>
    <w:rsid w:val="00B42096"/>
    <w:rsid w:val="00B42314"/>
    <w:rsid w:val="00B423CA"/>
    <w:rsid w:val="00B42457"/>
    <w:rsid w:val="00B4251E"/>
    <w:rsid w:val="00B42534"/>
    <w:rsid w:val="00B42661"/>
    <w:rsid w:val="00B427C4"/>
    <w:rsid w:val="00B42906"/>
    <w:rsid w:val="00B42A9B"/>
    <w:rsid w:val="00B42AF2"/>
    <w:rsid w:val="00B42AF4"/>
    <w:rsid w:val="00B42B9C"/>
    <w:rsid w:val="00B42BA9"/>
    <w:rsid w:val="00B42D00"/>
    <w:rsid w:val="00B42D3D"/>
    <w:rsid w:val="00B42E04"/>
    <w:rsid w:val="00B42E27"/>
    <w:rsid w:val="00B42E50"/>
    <w:rsid w:val="00B42E55"/>
    <w:rsid w:val="00B4320E"/>
    <w:rsid w:val="00B43223"/>
    <w:rsid w:val="00B4328E"/>
    <w:rsid w:val="00B4344F"/>
    <w:rsid w:val="00B43469"/>
    <w:rsid w:val="00B43557"/>
    <w:rsid w:val="00B43620"/>
    <w:rsid w:val="00B436EC"/>
    <w:rsid w:val="00B4375A"/>
    <w:rsid w:val="00B43896"/>
    <w:rsid w:val="00B43B3A"/>
    <w:rsid w:val="00B43B83"/>
    <w:rsid w:val="00B43C5B"/>
    <w:rsid w:val="00B43C99"/>
    <w:rsid w:val="00B43DED"/>
    <w:rsid w:val="00B4414A"/>
    <w:rsid w:val="00B4418D"/>
    <w:rsid w:val="00B44332"/>
    <w:rsid w:val="00B44394"/>
    <w:rsid w:val="00B444AB"/>
    <w:rsid w:val="00B44506"/>
    <w:rsid w:val="00B4453B"/>
    <w:rsid w:val="00B44558"/>
    <w:rsid w:val="00B447B0"/>
    <w:rsid w:val="00B44809"/>
    <w:rsid w:val="00B44A39"/>
    <w:rsid w:val="00B44A87"/>
    <w:rsid w:val="00B44B11"/>
    <w:rsid w:val="00B44C36"/>
    <w:rsid w:val="00B44E73"/>
    <w:rsid w:val="00B44F2F"/>
    <w:rsid w:val="00B45045"/>
    <w:rsid w:val="00B4504E"/>
    <w:rsid w:val="00B450F9"/>
    <w:rsid w:val="00B451E2"/>
    <w:rsid w:val="00B45252"/>
    <w:rsid w:val="00B45381"/>
    <w:rsid w:val="00B453FD"/>
    <w:rsid w:val="00B454FC"/>
    <w:rsid w:val="00B45565"/>
    <w:rsid w:val="00B455EC"/>
    <w:rsid w:val="00B45701"/>
    <w:rsid w:val="00B45761"/>
    <w:rsid w:val="00B45762"/>
    <w:rsid w:val="00B4583E"/>
    <w:rsid w:val="00B45893"/>
    <w:rsid w:val="00B45899"/>
    <w:rsid w:val="00B459BE"/>
    <w:rsid w:val="00B45A97"/>
    <w:rsid w:val="00B45AF5"/>
    <w:rsid w:val="00B45AF9"/>
    <w:rsid w:val="00B45B2F"/>
    <w:rsid w:val="00B45C4F"/>
    <w:rsid w:val="00B45C6C"/>
    <w:rsid w:val="00B45D4E"/>
    <w:rsid w:val="00B45D7B"/>
    <w:rsid w:val="00B45DB0"/>
    <w:rsid w:val="00B45DE9"/>
    <w:rsid w:val="00B4600A"/>
    <w:rsid w:val="00B460A7"/>
    <w:rsid w:val="00B46189"/>
    <w:rsid w:val="00B461AA"/>
    <w:rsid w:val="00B461D8"/>
    <w:rsid w:val="00B461E0"/>
    <w:rsid w:val="00B462FB"/>
    <w:rsid w:val="00B46467"/>
    <w:rsid w:val="00B465A2"/>
    <w:rsid w:val="00B465C6"/>
    <w:rsid w:val="00B4666F"/>
    <w:rsid w:val="00B46751"/>
    <w:rsid w:val="00B467A5"/>
    <w:rsid w:val="00B468C9"/>
    <w:rsid w:val="00B46977"/>
    <w:rsid w:val="00B469D9"/>
    <w:rsid w:val="00B46BA3"/>
    <w:rsid w:val="00B46C14"/>
    <w:rsid w:val="00B46C41"/>
    <w:rsid w:val="00B46CE5"/>
    <w:rsid w:val="00B46DDA"/>
    <w:rsid w:val="00B46E9C"/>
    <w:rsid w:val="00B46F13"/>
    <w:rsid w:val="00B46FAE"/>
    <w:rsid w:val="00B46FB0"/>
    <w:rsid w:val="00B46FD9"/>
    <w:rsid w:val="00B4715F"/>
    <w:rsid w:val="00B472FE"/>
    <w:rsid w:val="00B47345"/>
    <w:rsid w:val="00B474B6"/>
    <w:rsid w:val="00B4759D"/>
    <w:rsid w:val="00B476B4"/>
    <w:rsid w:val="00B477AF"/>
    <w:rsid w:val="00B47821"/>
    <w:rsid w:val="00B478E5"/>
    <w:rsid w:val="00B47A17"/>
    <w:rsid w:val="00B47A8E"/>
    <w:rsid w:val="00B47D41"/>
    <w:rsid w:val="00B47D86"/>
    <w:rsid w:val="00B47E80"/>
    <w:rsid w:val="00B47F2E"/>
    <w:rsid w:val="00B47F98"/>
    <w:rsid w:val="00B47FA6"/>
    <w:rsid w:val="00B47FE2"/>
    <w:rsid w:val="00B5003B"/>
    <w:rsid w:val="00B5017E"/>
    <w:rsid w:val="00B50283"/>
    <w:rsid w:val="00B503A8"/>
    <w:rsid w:val="00B50449"/>
    <w:rsid w:val="00B504C4"/>
    <w:rsid w:val="00B504DD"/>
    <w:rsid w:val="00B50660"/>
    <w:rsid w:val="00B506A4"/>
    <w:rsid w:val="00B506D9"/>
    <w:rsid w:val="00B50741"/>
    <w:rsid w:val="00B50813"/>
    <w:rsid w:val="00B5084A"/>
    <w:rsid w:val="00B508D3"/>
    <w:rsid w:val="00B50A30"/>
    <w:rsid w:val="00B50A95"/>
    <w:rsid w:val="00B50AC3"/>
    <w:rsid w:val="00B50B96"/>
    <w:rsid w:val="00B50C8A"/>
    <w:rsid w:val="00B50E39"/>
    <w:rsid w:val="00B50E48"/>
    <w:rsid w:val="00B50EAE"/>
    <w:rsid w:val="00B50EDB"/>
    <w:rsid w:val="00B50F91"/>
    <w:rsid w:val="00B51028"/>
    <w:rsid w:val="00B51052"/>
    <w:rsid w:val="00B5106A"/>
    <w:rsid w:val="00B5114A"/>
    <w:rsid w:val="00B51260"/>
    <w:rsid w:val="00B512E4"/>
    <w:rsid w:val="00B512E9"/>
    <w:rsid w:val="00B512F2"/>
    <w:rsid w:val="00B5137E"/>
    <w:rsid w:val="00B5140B"/>
    <w:rsid w:val="00B51430"/>
    <w:rsid w:val="00B51508"/>
    <w:rsid w:val="00B517C5"/>
    <w:rsid w:val="00B51828"/>
    <w:rsid w:val="00B5182D"/>
    <w:rsid w:val="00B518D6"/>
    <w:rsid w:val="00B5194B"/>
    <w:rsid w:val="00B51966"/>
    <w:rsid w:val="00B51ACE"/>
    <w:rsid w:val="00B51C0B"/>
    <w:rsid w:val="00B51C3D"/>
    <w:rsid w:val="00B51D14"/>
    <w:rsid w:val="00B51DEB"/>
    <w:rsid w:val="00B51EFB"/>
    <w:rsid w:val="00B51F65"/>
    <w:rsid w:val="00B51F77"/>
    <w:rsid w:val="00B51F96"/>
    <w:rsid w:val="00B5208E"/>
    <w:rsid w:val="00B52105"/>
    <w:rsid w:val="00B52127"/>
    <w:rsid w:val="00B521A2"/>
    <w:rsid w:val="00B5225E"/>
    <w:rsid w:val="00B522F4"/>
    <w:rsid w:val="00B526B0"/>
    <w:rsid w:val="00B526F5"/>
    <w:rsid w:val="00B52765"/>
    <w:rsid w:val="00B527DC"/>
    <w:rsid w:val="00B5287A"/>
    <w:rsid w:val="00B52947"/>
    <w:rsid w:val="00B52961"/>
    <w:rsid w:val="00B529BC"/>
    <w:rsid w:val="00B52A08"/>
    <w:rsid w:val="00B52B41"/>
    <w:rsid w:val="00B52BFC"/>
    <w:rsid w:val="00B52C0F"/>
    <w:rsid w:val="00B52C6E"/>
    <w:rsid w:val="00B52F39"/>
    <w:rsid w:val="00B52F40"/>
    <w:rsid w:val="00B53027"/>
    <w:rsid w:val="00B5303B"/>
    <w:rsid w:val="00B53054"/>
    <w:rsid w:val="00B5333A"/>
    <w:rsid w:val="00B533CE"/>
    <w:rsid w:val="00B5341A"/>
    <w:rsid w:val="00B53443"/>
    <w:rsid w:val="00B53477"/>
    <w:rsid w:val="00B53481"/>
    <w:rsid w:val="00B53655"/>
    <w:rsid w:val="00B53677"/>
    <w:rsid w:val="00B536A4"/>
    <w:rsid w:val="00B5371E"/>
    <w:rsid w:val="00B53803"/>
    <w:rsid w:val="00B538E5"/>
    <w:rsid w:val="00B53958"/>
    <w:rsid w:val="00B53A19"/>
    <w:rsid w:val="00B53A8D"/>
    <w:rsid w:val="00B53B96"/>
    <w:rsid w:val="00B53BAF"/>
    <w:rsid w:val="00B53C9C"/>
    <w:rsid w:val="00B53D52"/>
    <w:rsid w:val="00B53F25"/>
    <w:rsid w:val="00B54034"/>
    <w:rsid w:val="00B54251"/>
    <w:rsid w:val="00B54297"/>
    <w:rsid w:val="00B544A1"/>
    <w:rsid w:val="00B544E6"/>
    <w:rsid w:val="00B54518"/>
    <w:rsid w:val="00B54831"/>
    <w:rsid w:val="00B54940"/>
    <w:rsid w:val="00B54984"/>
    <w:rsid w:val="00B54C9C"/>
    <w:rsid w:val="00B54F0D"/>
    <w:rsid w:val="00B54F46"/>
    <w:rsid w:val="00B54FCE"/>
    <w:rsid w:val="00B55042"/>
    <w:rsid w:val="00B550D2"/>
    <w:rsid w:val="00B550E9"/>
    <w:rsid w:val="00B55539"/>
    <w:rsid w:val="00B556E4"/>
    <w:rsid w:val="00B55709"/>
    <w:rsid w:val="00B5575A"/>
    <w:rsid w:val="00B5585A"/>
    <w:rsid w:val="00B558BC"/>
    <w:rsid w:val="00B559BA"/>
    <w:rsid w:val="00B55A39"/>
    <w:rsid w:val="00B55ACF"/>
    <w:rsid w:val="00B55B2E"/>
    <w:rsid w:val="00B55C9B"/>
    <w:rsid w:val="00B55E1A"/>
    <w:rsid w:val="00B56076"/>
    <w:rsid w:val="00B5609F"/>
    <w:rsid w:val="00B56196"/>
    <w:rsid w:val="00B56251"/>
    <w:rsid w:val="00B562AB"/>
    <w:rsid w:val="00B5630E"/>
    <w:rsid w:val="00B563DC"/>
    <w:rsid w:val="00B56450"/>
    <w:rsid w:val="00B564A8"/>
    <w:rsid w:val="00B565DA"/>
    <w:rsid w:val="00B5665C"/>
    <w:rsid w:val="00B56745"/>
    <w:rsid w:val="00B56A21"/>
    <w:rsid w:val="00B56A88"/>
    <w:rsid w:val="00B56AFF"/>
    <w:rsid w:val="00B5709B"/>
    <w:rsid w:val="00B570A4"/>
    <w:rsid w:val="00B570F7"/>
    <w:rsid w:val="00B5732C"/>
    <w:rsid w:val="00B5739B"/>
    <w:rsid w:val="00B573C7"/>
    <w:rsid w:val="00B573F2"/>
    <w:rsid w:val="00B57446"/>
    <w:rsid w:val="00B57639"/>
    <w:rsid w:val="00B5763B"/>
    <w:rsid w:val="00B5768E"/>
    <w:rsid w:val="00B576B6"/>
    <w:rsid w:val="00B576F0"/>
    <w:rsid w:val="00B5777E"/>
    <w:rsid w:val="00B57845"/>
    <w:rsid w:val="00B5794A"/>
    <w:rsid w:val="00B57A52"/>
    <w:rsid w:val="00B57A9E"/>
    <w:rsid w:val="00B57B11"/>
    <w:rsid w:val="00B57B2C"/>
    <w:rsid w:val="00B57B88"/>
    <w:rsid w:val="00B57E30"/>
    <w:rsid w:val="00B60195"/>
    <w:rsid w:val="00B6019F"/>
    <w:rsid w:val="00B60396"/>
    <w:rsid w:val="00B603D6"/>
    <w:rsid w:val="00B6063C"/>
    <w:rsid w:val="00B607CB"/>
    <w:rsid w:val="00B609FF"/>
    <w:rsid w:val="00B60B63"/>
    <w:rsid w:val="00B60BD6"/>
    <w:rsid w:val="00B60D36"/>
    <w:rsid w:val="00B60D56"/>
    <w:rsid w:val="00B60D90"/>
    <w:rsid w:val="00B60E82"/>
    <w:rsid w:val="00B61007"/>
    <w:rsid w:val="00B6112D"/>
    <w:rsid w:val="00B6123E"/>
    <w:rsid w:val="00B614F1"/>
    <w:rsid w:val="00B615D2"/>
    <w:rsid w:val="00B615E8"/>
    <w:rsid w:val="00B61765"/>
    <w:rsid w:val="00B61770"/>
    <w:rsid w:val="00B61888"/>
    <w:rsid w:val="00B61A33"/>
    <w:rsid w:val="00B61B80"/>
    <w:rsid w:val="00B61D09"/>
    <w:rsid w:val="00B61E2D"/>
    <w:rsid w:val="00B61E77"/>
    <w:rsid w:val="00B61FEA"/>
    <w:rsid w:val="00B6204B"/>
    <w:rsid w:val="00B620D6"/>
    <w:rsid w:val="00B6217A"/>
    <w:rsid w:val="00B622B8"/>
    <w:rsid w:val="00B62328"/>
    <w:rsid w:val="00B6237C"/>
    <w:rsid w:val="00B623C6"/>
    <w:rsid w:val="00B62456"/>
    <w:rsid w:val="00B624FE"/>
    <w:rsid w:val="00B62519"/>
    <w:rsid w:val="00B62543"/>
    <w:rsid w:val="00B625B1"/>
    <w:rsid w:val="00B62764"/>
    <w:rsid w:val="00B6280B"/>
    <w:rsid w:val="00B6286B"/>
    <w:rsid w:val="00B6297B"/>
    <w:rsid w:val="00B62992"/>
    <w:rsid w:val="00B629D6"/>
    <w:rsid w:val="00B62A46"/>
    <w:rsid w:val="00B62D76"/>
    <w:rsid w:val="00B62EDE"/>
    <w:rsid w:val="00B63432"/>
    <w:rsid w:val="00B63510"/>
    <w:rsid w:val="00B636B7"/>
    <w:rsid w:val="00B63829"/>
    <w:rsid w:val="00B6386C"/>
    <w:rsid w:val="00B63882"/>
    <w:rsid w:val="00B63AE2"/>
    <w:rsid w:val="00B63B27"/>
    <w:rsid w:val="00B63CA0"/>
    <w:rsid w:val="00B63D46"/>
    <w:rsid w:val="00B63DDE"/>
    <w:rsid w:val="00B63E46"/>
    <w:rsid w:val="00B63E8C"/>
    <w:rsid w:val="00B63EA4"/>
    <w:rsid w:val="00B63F73"/>
    <w:rsid w:val="00B64151"/>
    <w:rsid w:val="00B64188"/>
    <w:rsid w:val="00B642AC"/>
    <w:rsid w:val="00B6434B"/>
    <w:rsid w:val="00B64364"/>
    <w:rsid w:val="00B644F2"/>
    <w:rsid w:val="00B6450D"/>
    <w:rsid w:val="00B645A0"/>
    <w:rsid w:val="00B645AB"/>
    <w:rsid w:val="00B64647"/>
    <w:rsid w:val="00B64666"/>
    <w:rsid w:val="00B6468D"/>
    <w:rsid w:val="00B6483F"/>
    <w:rsid w:val="00B6491C"/>
    <w:rsid w:val="00B64B32"/>
    <w:rsid w:val="00B64BB2"/>
    <w:rsid w:val="00B64BE5"/>
    <w:rsid w:val="00B64CEB"/>
    <w:rsid w:val="00B64D60"/>
    <w:rsid w:val="00B64DB4"/>
    <w:rsid w:val="00B64E9D"/>
    <w:rsid w:val="00B64F7C"/>
    <w:rsid w:val="00B653A7"/>
    <w:rsid w:val="00B65439"/>
    <w:rsid w:val="00B65446"/>
    <w:rsid w:val="00B6547A"/>
    <w:rsid w:val="00B654D5"/>
    <w:rsid w:val="00B654E7"/>
    <w:rsid w:val="00B65636"/>
    <w:rsid w:val="00B6569C"/>
    <w:rsid w:val="00B6576B"/>
    <w:rsid w:val="00B65853"/>
    <w:rsid w:val="00B65979"/>
    <w:rsid w:val="00B65BAD"/>
    <w:rsid w:val="00B65C91"/>
    <w:rsid w:val="00B65F40"/>
    <w:rsid w:val="00B65FA0"/>
    <w:rsid w:val="00B66095"/>
    <w:rsid w:val="00B660E0"/>
    <w:rsid w:val="00B660FA"/>
    <w:rsid w:val="00B66124"/>
    <w:rsid w:val="00B66166"/>
    <w:rsid w:val="00B6619A"/>
    <w:rsid w:val="00B6620B"/>
    <w:rsid w:val="00B6622A"/>
    <w:rsid w:val="00B662AD"/>
    <w:rsid w:val="00B66379"/>
    <w:rsid w:val="00B66407"/>
    <w:rsid w:val="00B6640A"/>
    <w:rsid w:val="00B6651A"/>
    <w:rsid w:val="00B665C8"/>
    <w:rsid w:val="00B665FB"/>
    <w:rsid w:val="00B66754"/>
    <w:rsid w:val="00B66864"/>
    <w:rsid w:val="00B66AA7"/>
    <w:rsid w:val="00B66AE3"/>
    <w:rsid w:val="00B66B64"/>
    <w:rsid w:val="00B66CB5"/>
    <w:rsid w:val="00B66D18"/>
    <w:rsid w:val="00B66D95"/>
    <w:rsid w:val="00B66DBE"/>
    <w:rsid w:val="00B66E3D"/>
    <w:rsid w:val="00B6706F"/>
    <w:rsid w:val="00B67123"/>
    <w:rsid w:val="00B6712B"/>
    <w:rsid w:val="00B6730B"/>
    <w:rsid w:val="00B67329"/>
    <w:rsid w:val="00B67341"/>
    <w:rsid w:val="00B67650"/>
    <w:rsid w:val="00B67699"/>
    <w:rsid w:val="00B67703"/>
    <w:rsid w:val="00B67794"/>
    <w:rsid w:val="00B677A7"/>
    <w:rsid w:val="00B67892"/>
    <w:rsid w:val="00B679AD"/>
    <w:rsid w:val="00B67B26"/>
    <w:rsid w:val="00B67BB3"/>
    <w:rsid w:val="00B67BCE"/>
    <w:rsid w:val="00B67BF1"/>
    <w:rsid w:val="00B70080"/>
    <w:rsid w:val="00B70092"/>
    <w:rsid w:val="00B70136"/>
    <w:rsid w:val="00B702C5"/>
    <w:rsid w:val="00B703E0"/>
    <w:rsid w:val="00B70422"/>
    <w:rsid w:val="00B70427"/>
    <w:rsid w:val="00B705D6"/>
    <w:rsid w:val="00B70698"/>
    <w:rsid w:val="00B706E2"/>
    <w:rsid w:val="00B70793"/>
    <w:rsid w:val="00B70892"/>
    <w:rsid w:val="00B708C8"/>
    <w:rsid w:val="00B70B15"/>
    <w:rsid w:val="00B70B78"/>
    <w:rsid w:val="00B70EB6"/>
    <w:rsid w:val="00B71048"/>
    <w:rsid w:val="00B7107E"/>
    <w:rsid w:val="00B711A0"/>
    <w:rsid w:val="00B711F0"/>
    <w:rsid w:val="00B71204"/>
    <w:rsid w:val="00B7130A"/>
    <w:rsid w:val="00B714B3"/>
    <w:rsid w:val="00B714DB"/>
    <w:rsid w:val="00B715AC"/>
    <w:rsid w:val="00B71708"/>
    <w:rsid w:val="00B71741"/>
    <w:rsid w:val="00B717AA"/>
    <w:rsid w:val="00B71877"/>
    <w:rsid w:val="00B719F1"/>
    <w:rsid w:val="00B719F9"/>
    <w:rsid w:val="00B71A07"/>
    <w:rsid w:val="00B71B5D"/>
    <w:rsid w:val="00B71C00"/>
    <w:rsid w:val="00B71D85"/>
    <w:rsid w:val="00B71DC5"/>
    <w:rsid w:val="00B71F83"/>
    <w:rsid w:val="00B71F87"/>
    <w:rsid w:val="00B71FC6"/>
    <w:rsid w:val="00B7203B"/>
    <w:rsid w:val="00B720B5"/>
    <w:rsid w:val="00B720EC"/>
    <w:rsid w:val="00B72100"/>
    <w:rsid w:val="00B7218F"/>
    <w:rsid w:val="00B7224D"/>
    <w:rsid w:val="00B722A3"/>
    <w:rsid w:val="00B726F9"/>
    <w:rsid w:val="00B727A8"/>
    <w:rsid w:val="00B72873"/>
    <w:rsid w:val="00B72988"/>
    <w:rsid w:val="00B729E4"/>
    <w:rsid w:val="00B72A42"/>
    <w:rsid w:val="00B72A58"/>
    <w:rsid w:val="00B72B8F"/>
    <w:rsid w:val="00B72C37"/>
    <w:rsid w:val="00B72D2A"/>
    <w:rsid w:val="00B72D48"/>
    <w:rsid w:val="00B72ECB"/>
    <w:rsid w:val="00B72EE1"/>
    <w:rsid w:val="00B72EE4"/>
    <w:rsid w:val="00B7303A"/>
    <w:rsid w:val="00B730C2"/>
    <w:rsid w:val="00B730C9"/>
    <w:rsid w:val="00B731E7"/>
    <w:rsid w:val="00B73239"/>
    <w:rsid w:val="00B73357"/>
    <w:rsid w:val="00B7340C"/>
    <w:rsid w:val="00B734CE"/>
    <w:rsid w:val="00B73503"/>
    <w:rsid w:val="00B735D2"/>
    <w:rsid w:val="00B735F3"/>
    <w:rsid w:val="00B73729"/>
    <w:rsid w:val="00B73738"/>
    <w:rsid w:val="00B73894"/>
    <w:rsid w:val="00B738F7"/>
    <w:rsid w:val="00B73C04"/>
    <w:rsid w:val="00B73CC3"/>
    <w:rsid w:val="00B73D7D"/>
    <w:rsid w:val="00B74009"/>
    <w:rsid w:val="00B74060"/>
    <w:rsid w:val="00B74089"/>
    <w:rsid w:val="00B74179"/>
    <w:rsid w:val="00B741E7"/>
    <w:rsid w:val="00B74431"/>
    <w:rsid w:val="00B744B4"/>
    <w:rsid w:val="00B7451C"/>
    <w:rsid w:val="00B74787"/>
    <w:rsid w:val="00B7478F"/>
    <w:rsid w:val="00B74AD1"/>
    <w:rsid w:val="00B74BF4"/>
    <w:rsid w:val="00B74C84"/>
    <w:rsid w:val="00B74D73"/>
    <w:rsid w:val="00B74D94"/>
    <w:rsid w:val="00B74DCD"/>
    <w:rsid w:val="00B74F8C"/>
    <w:rsid w:val="00B75101"/>
    <w:rsid w:val="00B7510F"/>
    <w:rsid w:val="00B7513B"/>
    <w:rsid w:val="00B7514A"/>
    <w:rsid w:val="00B75268"/>
    <w:rsid w:val="00B75325"/>
    <w:rsid w:val="00B754BE"/>
    <w:rsid w:val="00B754CE"/>
    <w:rsid w:val="00B7566A"/>
    <w:rsid w:val="00B756AA"/>
    <w:rsid w:val="00B75788"/>
    <w:rsid w:val="00B75806"/>
    <w:rsid w:val="00B7588C"/>
    <w:rsid w:val="00B75898"/>
    <w:rsid w:val="00B759A2"/>
    <w:rsid w:val="00B75B05"/>
    <w:rsid w:val="00B75B2C"/>
    <w:rsid w:val="00B75D8A"/>
    <w:rsid w:val="00B75D95"/>
    <w:rsid w:val="00B75F0B"/>
    <w:rsid w:val="00B75FD7"/>
    <w:rsid w:val="00B76111"/>
    <w:rsid w:val="00B763AD"/>
    <w:rsid w:val="00B763BD"/>
    <w:rsid w:val="00B76434"/>
    <w:rsid w:val="00B766D4"/>
    <w:rsid w:val="00B76765"/>
    <w:rsid w:val="00B767EB"/>
    <w:rsid w:val="00B768E9"/>
    <w:rsid w:val="00B768EF"/>
    <w:rsid w:val="00B76A1F"/>
    <w:rsid w:val="00B76A77"/>
    <w:rsid w:val="00B76AB6"/>
    <w:rsid w:val="00B76C40"/>
    <w:rsid w:val="00B76C93"/>
    <w:rsid w:val="00B76CF1"/>
    <w:rsid w:val="00B76D3C"/>
    <w:rsid w:val="00B76E68"/>
    <w:rsid w:val="00B76ED7"/>
    <w:rsid w:val="00B76F8B"/>
    <w:rsid w:val="00B77079"/>
    <w:rsid w:val="00B77434"/>
    <w:rsid w:val="00B774CD"/>
    <w:rsid w:val="00B774DD"/>
    <w:rsid w:val="00B774F9"/>
    <w:rsid w:val="00B775AD"/>
    <w:rsid w:val="00B77606"/>
    <w:rsid w:val="00B7767E"/>
    <w:rsid w:val="00B776A4"/>
    <w:rsid w:val="00B77940"/>
    <w:rsid w:val="00B779A9"/>
    <w:rsid w:val="00B779B7"/>
    <w:rsid w:val="00B77A4E"/>
    <w:rsid w:val="00B77AB3"/>
    <w:rsid w:val="00B77BC7"/>
    <w:rsid w:val="00B77C06"/>
    <w:rsid w:val="00B77CF9"/>
    <w:rsid w:val="00B77F1C"/>
    <w:rsid w:val="00B800F5"/>
    <w:rsid w:val="00B80113"/>
    <w:rsid w:val="00B801BE"/>
    <w:rsid w:val="00B801CC"/>
    <w:rsid w:val="00B80231"/>
    <w:rsid w:val="00B80364"/>
    <w:rsid w:val="00B804FF"/>
    <w:rsid w:val="00B80660"/>
    <w:rsid w:val="00B806B3"/>
    <w:rsid w:val="00B80750"/>
    <w:rsid w:val="00B807C1"/>
    <w:rsid w:val="00B80938"/>
    <w:rsid w:val="00B809BD"/>
    <w:rsid w:val="00B80BDE"/>
    <w:rsid w:val="00B80CB0"/>
    <w:rsid w:val="00B80FE7"/>
    <w:rsid w:val="00B81083"/>
    <w:rsid w:val="00B8114C"/>
    <w:rsid w:val="00B81260"/>
    <w:rsid w:val="00B812C1"/>
    <w:rsid w:val="00B813DA"/>
    <w:rsid w:val="00B8140F"/>
    <w:rsid w:val="00B81463"/>
    <w:rsid w:val="00B8156D"/>
    <w:rsid w:val="00B81916"/>
    <w:rsid w:val="00B81927"/>
    <w:rsid w:val="00B81BF0"/>
    <w:rsid w:val="00B81C17"/>
    <w:rsid w:val="00B81D24"/>
    <w:rsid w:val="00B81E33"/>
    <w:rsid w:val="00B81EBB"/>
    <w:rsid w:val="00B81EEB"/>
    <w:rsid w:val="00B81F0F"/>
    <w:rsid w:val="00B81F42"/>
    <w:rsid w:val="00B81F7B"/>
    <w:rsid w:val="00B81FBD"/>
    <w:rsid w:val="00B82101"/>
    <w:rsid w:val="00B823E2"/>
    <w:rsid w:val="00B823E8"/>
    <w:rsid w:val="00B82450"/>
    <w:rsid w:val="00B824BA"/>
    <w:rsid w:val="00B8250A"/>
    <w:rsid w:val="00B8250C"/>
    <w:rsid w:val="00B8259B"/>
    <w:rsid w:val="00B8266F"/>
    <w:rsid w:val="00B8268D"/>
    <w:rsid w:val="00B826E6"/>
    <w:rsid w:val="00B827B5"/>
    <w:rsid w:val="00B827ED"/>
    <w:rsid w:val="00B8288A"/>
    <w:rsid w:val="00B828F9"/>
    <w:rsid w:val="00B82A69"/>
    <w:rsid w:val="00B82B3B"/>
    <w:rsid w:val="00B82BA5"/>
    <w:rsid w:val="00B82BBF"/>
    <w:rsid w:val="00B82C05"/>
    <w:rsid w:val="00B82C47"/>
    <w:rsid w:val="00B82DBE"/>
    <w:rsid w:val="00B82EC2"/>
    <w:rsid w:val="00B83041"/>
    <w:rsid w:val="00B830B2"/>
    <w:rsid w:val="00B832B7"/>
    <w:rsid w:val="00B8353F"/>
    <w:rsid w:val="00B83558"/>
    <w:rsid w:val="00B83642"/>
    <w:rsid w:val="00B8368F"/>
    <w:rsid w:val="00B836AD"/>
    <w:rsid w:val="00B836D7"/>
    <w:rsid w:val="00B837F2"/>
    <w:rsid w:val="00B8386B"/>
    <w:rsid w:val="00B839C6"/>
    <w:rsid w:val="00B839DB"/>
    <w:rsid w:val="00B83B42"/>
    <w:rsid w:val="00B83B8D"/>
    <w:rsid w:val="00B83BEB"/>
    <w:rsid w:val="00B83C5F"/>
    <w:rsid w:val="00B83CA5"/>
    <w:rsid w:val="00B83D10"/>
    <w:rsid w:val="00B83E43"/>
    <w:rsid w:val="00B83FF8"/>
    <w:rsid w:val="00B84012"/>
    <w:rsid w:val="00B840FF"/>
    <w:rsid w:val="00B84150"/>
    <w:rsid w:val="00B841C0"/>
    <w:rsid w:val="00B841DC"/>
    <w:rsid w:val="00B841FD"/>
    <w:rsid w:val="00B842D5"/>
    <w:rsid w:val="00B84411"/>
    <w:rsid w:val="00B8451A"/>
    <w:rsid w:val="00B8456C"/>
    <w:rsid w:val="00B8456E"/>
    <w:rsid w:val="00B84575"/>
    <w:rsid w:val="00B84599"/>
    <w:rsid w:val="00B847C3"/>
    <w:rsid w:val="00B8480B"/>
    <w:rsid w:val="00B8491D"/>
    <w:rsid w:val="00B84923"/>
    <w:rsid w:val="00B84970"/>
    <w:rsid w:val="00B84A86"/>
    <w:rsid w:val="00B84A9C"/>
    <w:rsid w:val="00B84AB7"/>
    <w:rsid w:val="00B84AD0"/>
    <w:rsid w:val="00B84C3E"/>
    <w:rsid w:val="00B84D75"/>
    <w:rsid w:val="00B84E2F"/>
    <w:rsid w:val="00B8509E"/>
    <w:rsid w:val="00B85118"/>
    <w:rsid w:val="00B85185"/>
    <w:rsid w:val="00B85219"/>
    <w:rsid w:val="00B852A0"/>
    <w:rsid w:val="00B85334"/>
    <w:rsid w:val="00B853CC"/>
    <w:rsid w:val="00B854BC"/>
    <w:rsid w:val="00B85516"/>
    <w:rsid w:val="00B8564D"/>
    <w:rsid w:val="00B85791"/>
    <w:rsid w:val="00B858BF"/>
    <w:rsid w:val="00B85CB3"/>
    <w:rsid w:val="00B85CD2"/>
    <w:rsid w:val="00B85D5C"/>
    <w:rsid w:val="00B85DED"/>
    <w:rsid w:val="00B8605F"/>
    <w:rsid w:val="00B861BF"/>
    <w:rsid w:val="00B8626A"/>
    <w:rsid w:val="00B8642F"/>
    <w:rsid w:val="00B8670B"/>
    <w:rsid w:val="00B86747"/>
    <w:rsid w:val="00B86842"/>
    <w:rsid w:val="00B869FF"/>
    <w:rsid w:val="00B86AE7"/>
    <w:rsid w:val="00B86B2F"/>
    <w:rsid w:val="00B86B3B"/>
    <w:rsid w:val="00B86BA9"/>
    <w:rsid w:val="00B86DB6"/>
    <w:rsid w:val="00B86E6B"/>
    <w:rsid w:val="00B86E71"/>
    <w:rsid w:val="00B86ED5"/>
    <w:rsid w:val="00B87014"/>
    <w:rsid w:val="00B870E8"/>
    <w:rsid w:val="00B8724A"/>
    <w:rsid w:val="00B873AA"/>
    <w:rsid w:val="00B874E2"/>
    <w:rsid w:val="00B87549"/>
    <w:rsid w:val="00B87559"/>
    <w:rsid w:val="00B875FC"/>
    <w:rsid w:val="00B8761F"/>
    <w:rsid w:val="00B876E0"/>
    <w:rsid w:val="00B87795"/>
    <w:rsid w:val="00B877E5"/>
    <w:rsid w:val="00B8787D"/>
    <w:rsid w:val="00B878D4"/>
    <w:rsid w:val="00B879A1"/>
    <w:rsid w:val="00B87A53"/>
    <w:rsid w:val="00B87B7A"/>
    <w:rsid w:val="00B87CBD"/>
    <w:rsid w:val="00B87CDE"/>
    <w:rsid w:val="00B87D56"/>
    <w:rsid w:val="00B87D96"/>
    <w:rsid w:val="00B87F0E"/>
    <w:rsid w:val="00B87F67"/>
    <w:rsid w:val="00B87F69"/>
    <w:rsid w:val="00B90034"/>
    <w:rsid w:val="00B9022C"/>
    <w:rsid w:val="00B90230"/>
    <w:rsid w:val="00B90286"/>
    <w:rsid w:val="00B903EC"/>
    <w:rsid w:val="00B9047D"/>
    <w:rsid w:val="00B90556"/>
    <w:rsid w:val="00B9063B"/>
    <w:rsid w:val="00B90721"/>
    <w:rsid w:val="00B9089A"/>
    <w:rsid w:val="00B908AB"/>
    <w:rsid w:val="00B90B54"/>
    <w:rsid w:val="00B90C86"/>
    <w:rsid w:val="00B90CD7"/>
    <w:rsid w:val="00B90DF1"/>
    <w:rsid w:val="00B91027"/>
    <w:rsid w:val="00B91109"/>
    <w:rsid w:val="00B9112B"/>
    <w:rsid w:val="00B91181"/>
    <w:rsid w:val="00B913DC"/>
    <w:rsid w:val="00B913DE"/>
    <w:rsid w:val="00B913E3"/>
    <w:rsid w:val="00B9163E"/>
    <w:rsid w:val="00B916D7"/>
    <w:rsid w:val="00B9171D"/>
    <w:rsid w:val="00B9179B"/>
    <w:rsid w:val="00B91BB4"/>
    <w:rsid w:val="00B91C23"/>
    <w:rsid w:val="00B91D8C"/>
    <w:rsid w:val="00B91DBE"/>
    <w:rsid w:val="00B91E5C"/>
    <w:rsid w:val="00B91F7E"/>
    <w:rsid w:val="00B91FFE"/>
    <w:rsid w:val="00B92008"/>
    <w:rsid w:val="00B92016"/>
    <w:rsid w:val="00B921D1"/>
    <w:rsid w:val="00B92418"/>
    <w:rsid w:val="00B924CA"/>
    <w:rsid w:val="00B9251C"/>
    <w:rsid w:val="00B92555"/>
    <w:rsid w:val="00B92588"/>
    <w:rsid w:val="00B92665"/>
    <w:rsid w:val="00B9266E"/>
    <w:rsid w:val="00B926D3"/>
    <w:rsid w:val="00B92830"/>
    <w:rsid w:val="00B928E7"/>
    <w:rsid w:val="00B92923"/>
    <w:rsid w:val="00B929D6"/>
    <w:rsid w:val="00B92A23"/>
    <w:rsid w:val="00B92A72"/>
    <w:rsid w:val="00B92B5F"/>
    <w:rsid w:val="00B92C7C"/>
    <w:rsid w:val="00B92E95"/>
    <w:rsid w:val="00B92EE3"/>
    <w:rsid w:val="00B92F4C"/>
    <w:rsid w:val="00B93178"/>
    <w:rsid w:val="00B93205"/>
    <w:rsid w:val="00B932EE"/>
    <w:rsid w:val="00B932FF"/>
    <w:rsid w:val="00B9336F"/>
    <w:rsid w:val="00B9339A"/>
    <w:rsid w:val="00B9345E"/>
    <w:rsid w:val="00B93486"/>
    <w:rsid w:val="00B934BE"/>
    <w:rsid w:val="00B935C8"/>
    <w:rsid w:val="00B9372A"/>
    <w:rsid w:val="00B937DF"/>
    <w:rsid w:val="00B93CA3"/>
    <w:rsid w:val="00B93CE2"/>
    <w:rsid w:val="00B93DF3"/>
    <w:rsid w:val="00B93E21"/>
    <w:rsid w:val="00B93E41"/>
    <w:rsid w:val="00B94025"/>
    <w:rsid w:val="00B940C1"/>
    <w:rsid w:val="00B940C2"/>
    <w:rsid w:val="00B941A4"/>
    <w:rsid w:val="00B9435D"/>
    <w:rsid w:val="00B943AD"/>
    <w:rsid w:val="00B94473"/>
    <w:rsid w:val="00B944CD"/>
    <w:rsid w:val="00B944E7"/>
    <w:rsid w:val="00B94669"/>
    <w:rsid w:val="00B9476B"/>
    <w:rsid w:val="00B94842"/>
    <w:rsid w:val="00B9489C"/>
    <w:rsid w:val="00B94978"/>
    <w:rsid w:val="00B9497B"/>
    <w:rsid w:val="00B94984"/>
    <w:rsid w:val="00B94A31"/>
    <w:rsid w:val="00B94AF2"/>
    <w:rsid w:val="00B94B65"/>
    <w:rsid w:val="00B94B87"/>
    <w:rsid w:val="00B94E5B"/>
    <w:rsid w:val="00B94F3F"/>
    <w:rsid w:val="00B950ED"/>
    <w:rsid w:val="00B95139"/>
    <w:rsid w:val="00B95197"/>
    <w:rsid w:val="00B951DD"/>
    <w:rsid w:val="00B951E0"/>
    <w:rsid w:val="00B95338"/>
    <w:rsid w:val="00B9537C"/>
    <w:rsid w:val="00B953DF"/>
    <w:rsid w:val="00B953FF"/>
    <w:rsid w:val="00B95494"/>
    <w:rsid w:val="00B95585"/>
    <w:rsid w:val="00B9559C"/>
    <w:rsid w:val="00B9576D"/>
    <w:rsid w:val="00B95784"/>
    <w:rsid w:val="00B9588D"/>
    <w:rsid w:val="00B95973"/>
    <w:rsid w:val="00B959C9"/>
    <w:rsid w:val="00B95A74"/>
    <w:rsid w:val="00B95AEE"/>
    <w:rsid w:val="00B95C85"/>
    <w:rsid w:val="00B95CA6"/>
    <w:rsid w:val="00B95D2C"/>
    <w:rsid w:val="00B95E21"/>
    <w:rsid w:val="00B95F51"/>
    <w:rsid w:val="00B95FF5"/>
    <w:rsid w:val="00B96133"/>
    <w:rsid w:val="00B96197"/>
    <w:rsid w:val="00B96261"/>
    <w:rsid w:val="00B963A0"/>
    <w:rsid w:val="00B96712"/>
    <w:rsid w:val="00B967FF"/>
    <w:rsid w:val="00B968BB"/>
    <w:rsid w:val="00B96AE4"/>
    <w:rsid w:val="00B96AE8"/>
    <w:rsid w:val="00B96B37"/>
    <w:rsid w:val="00B96D6E"/>
    <w:rsid w:val="00B96DD1"/>
    <w:rsid w:val="00B96DF8"/>
    <w:rsid w:val="00B96E41"/>
    <w:rsid w:val="00B96FB8"/>
    <w:rsid w:val="00B971F0"/>
    <w:rsid w:val="00B9733A"/>
    <w:rsid w:val="00B97349"/>
    <w:rsid w:val="00B973FD"/>
    <w:rsid w:val="00B9743B"/>
    <w:rsid w:val="00B9748C"/>
    <w:rsid w:val="00B974F2"/>
    <w:rsid w:val="00B9751B"/>
    <w:rsid w:val="00B975CE"/>
    <w:rsid w:val="00B97684"/>
    <w:rsid w:val="00B976CD"/>
    <w:rsid w:val="00B97807"/>
    <w:rsid w:val="00B97A4A"/>
    <w:rsid w:val="00B97BA5"/>
    <w:rsid w:val="00B97D90"/>
    <w:rsid w:val="00B97FF1"/>
    <w:rsid w:val="00BA0111"/>
    <w:rsid w:val="00BA0560"/>
    <w:rsid w:val="00BA0602"/>
    <w:rsid w:val="00BA063B"/>
    <w:rsid w:val="00BA0646"/>
    <w:rsid w:val="00BA077D"/>
    <w:rsid w:val="00BA08BA"/>
    <w:rsid w:val="00BA09FC"/>
    <w:rsid w:val="00BA0C35"/>
    <w:rsid w:val="00BA0E74"/>
    <w:rsid w:val="00BA0F83"/>
    <w:rsid w:val="00BA1046"/>
    <w:rsid w:val="00BA10EB"/>
    <w:rsid w:val="00BA1114"/>
    <w:rsid w:val="00BA1245"/>
    <w:rsid w:val="00BA12A0"/>
    <w:rsid w:val="00BA1327"/>
    <w:rsid w:val="00BA1381"/>
    <w:rsid w:val="00BA1435"/>
    <w:rsid w:val="00BA145A"/>
    <w:rsid w:val="00BA1487"/>
    <w:rsid w:val="00BA15C0"/>
    <w:rsid w:val="00BA15F1"/>
    <w:rsid w:val="00BA1871"/>
    <w:rsid w:val="00BA18F0"/>
    <w:rsid w:val="00BA1BB4"/>
    <w:rsid w:val="00BA1C16"/>
    <w:rsid w:val="00BA1C7B"/>
    <w:rsid w:val="00BA1C98"/>
    <w:rsid w:val="00BA1DB2"/>
    <w:rsid w:val="00BA1DCF"/>
    <w:rsid w:val="00BA1EB5"/>
    <w:rsid w:val="00BA1EF7"/>
    <w:rsid w:val="00BA1F2E"/>
    <w:rsid w:val="00BA200E"/>
    <w:rsid w:val="00BA203F"/>
    <w:rsid w:val="00BA2043"/>
    <w:rsid w:val="00BA208D"/>
    <w:rsid w:val="00BA2157"/>
    <w:rsid w:val="00BA21A9"/>
    <w:rsid w:val="00BA2382"/>
    <w:rsid w:val="00BA244C"/>
    <w:rsid w:val="00BA263B"/>
    <w:rsid w:val="00BA269C"/>
    <w:rsid w:val="00BA27BD"/>
    <w:rsid w:val="00BA283A"/>
    <w:rsid w:val="00BA2914"/>
    <w:rsid w:val="00BA2A08"/>
    <w:rsid w:val="00BA2A1F"/>
    <w:rsid w:val="00BA2D17"/>
    <w:rsid w:val="00BA2EA0"/>
    <w:rsid w:val="00BA2EBF"/>
    <w:rsid w:val="00BA2EF8"/>
    <w:rsid w:val="00BA2F58"/>
    <w:rsid w:val="00BA2F77"/>
    <w:rsid w:val="00BA2FC3"/>
    <w:rsid w:val="00BA316B"/>
    <w:rsid w:val="00BA355A"/>
    <w:rsid w:val="00BA35E6"/>
    <w:rsid w:val="00BA3701"/>
    <w:rsid w:val="00BA3DF0"/>
    <w:rsid w:val="00BA3E03"/>
    <w:rsid w:val="00BA3F5E"/>
    <w:rsid w:val="00BA3FA0"/>
    <w:rsid w:val="00BA4031"/>
    <w:rsid w:val="00BA416F"/>
    <w:rsid w:val="00BA421C"/>
    <w:rsid w:val="00BA42D5"/>
    <w:rsid w:val="00BA43D8"/>
    <w:rsid w:val="00BA457B"/>
    <w:rsid w:val="00BA45B8"/>
    <w:rsid w:val="00BA47AA"/>
    <w:rsid w:val="00BA47EB"/>
    <w:rsid w:val="00BA496A"/>
    <w:rsid w:val="00BA49D4"/>
    <w:rsid w:val="00BA4AF5"/>
    <w:rsid w:val="00BA4B23"/>
    <w:rsid w:val="00BA4BAC"/>
    <w:rsid w:val="00BA5080"/>
    <w:rsid w:val="00BA50E4"/>
    <w:rsid w:val="00BA52A4"/>
    <w:rsid w:val="00BA5371"/>
    <w:rsid w:val="00BA543D"/>
    <w:rsid w:val="00BA55D3"/>
    <w:rsid w:val="00BA5603"/>
    <w:rsid w:val="00BA5608"/>
    <w:rsid w:val="00BA5686"/>
    <w:rsid w:val="00BA5689"/>
    <w:rsid w:val="00BA56D9"/>
    <w:rsid w:val="00BA5719"/>
    <w:rsid w:val="00BA5769"/>
    <w:rsid w:val="00BA58CE"/>
    <w:rsid w:val="00BA594F"/>
    <w:rsid w:val="00BA59B6"/>
    <w:rsid w:val="00BA5A50"/>
    <w:rsid w:val="00BA5AC2"/>
    <w:rsid w:val="00BA5AC9"/>
    <w:rsid w:val="00BA5BF8"/>
    <w:rsid w:val="00BA5DC5"/>
    <w:rsid w:val="00BA5E35"/>
    <w:rsid w:val="00BA5E53"/>
    <w:rsid w:val="00BA5E91"/>
    <w:rsid w:val="00BA5ED0"/>
    <w:rsid w:val="00BA6041"/>
    <w:rsid w:val="00BA6049"/>
    <w:rsid w:val="00BA6057"/>
    <w:rsid w:val="00BA60CB"/>
    <w:rsid w:val="00BA6358"/>
    <w:rsid w:val="00BA64B3"/>
    <w:rsid w:val="00BA652C"/>
    <w:rsid w:val="00BA664E"/>
    <w:rsid w:val="00BA6762"/>
    <w:rsid w:val="00BA676C"/>
    <w:rsid w:val="00BA678C"/>
    <w:rsid w:val="00BA6985"/>
    <w:rsid w:val="00BA6AF5"/>
    <w:rsid w:val="00BA6C41"/>
    <w:rsid w:val="00BA6DDB"/>
    <w:rsid w:val="00BA6E4C"/>
    <w:rsid w:val="00BA6E79"/>
    <w:rsid w:val="00BA6EDD"/>
    <w:rsid w:val="00BA6F02"/>
    <w:rsid w:val="00BA7066"/>
    <w:rsid w:val="00BA70B6"/>
    <w:rsid w:val="00BA7222"/>
    <w:rsid w:val="00BA736C"/>
    <w:rsid w:val="00BA746F"/>
    <w:rsid w:val="00BA7556"/>
    <w:rsid w:val="00BA756D"/>
    <w:rsid w:val="00BA763F"/>
    <w:rsid w:val="00BA7676"/>
    <w:rsid w:val="00BA78DE"/>
    <w:rsid w:val="00BA7931"/>
    <w:rsid w:val="00BA796B"/>
    <w:rsid w:val="00BA79C7"/>
    <w:rsid w:val="00BA79FC"/>
    <w:rsid w:val="00BA7A2C"/>
    <w:rsid w:val="00BA7A52"/>
    <w:rsid w:val="00BA7A86"/>
    <w:rsid w:val="00BA7CB9"/>
    <w:rsid w:val="00BA7CE8"/>
    <w:rsid w:val="00BA7E0C"/>
    <w:rsid w:val="00BA7EE0"/>
    <w:rsid w:val="00BB000E"/>
    <w:rsid w:val="00BB008A"/>
    <w:rsid w:val="00BB013A"/>
    <w:rsid w:val="00BB01F4"/>
    <w:rsid w:val="00BB025B"/>
    <w:rsid w:val="00BB02C2"/>
    <w:rsid w:val="00BB0316"/>
    <w:rsid w:val="00BB0400"/>
    <w:rsid w:val="00BB05C8"/>
    <w:rsid w:val="00BB0733"/>
    <w:rsid w:val="00BB0C0F"/>
    <w:rsid w:val="00BB101D"/>
    <w:rsid w:val="00BB1246"/>
    <w:rsid w:val="00BB1297"/>
    <w:rsid w:val="00BB1391"/>
    <w:rsid w:val="00BB14E3"/>
    <w:rsid w:val="00BB15F6"/>
    <w:rsid w:val="00BB180A"/>
    <w:rsid w:val="00BB181E"/>
    <w:rsid w:val="00BB18A5"/>
    <w:rsid w:val="00BB190E"/>
    <w:rsid w:val="00BB1BD3"/>
    <w:rsid w:val="00BB1D56"/>
    <w:rsid w:val="00BB1D65"/>
    <w:rsid w:val="00BB1E1A"/>
    <w:rsid w:val="00BB2014"/>
    <w:rsid w:val="00BB2142"/>
    <w:rsid w:val="00BB2197"/>
    <w:rsid w:val="00BB2326"/>
    <w:rsid w:val="00BB26B8"/>
    <w:rsid w:val="00BB2802"/>
    <w:rsid w:val="00BB28D0"/>
    <w:rsid w:val="00BB2921"/>
    <w:rsid w:val="00BB29B3"/>
    <w:rsid w:val="00BB2A07"/>
    <w:rsid w:val="00BB2A47"/>
    <w:rsid w:val="00BB2CE1"/>
    <w:rsid w:val="00BB2D28"/>
    <w:rsid w:val="00BB2DA9"/>
    <w:rsid w:val="00BB2DDA"/>
    <w:rsid w:val="00BB2E14"/>
    <w:rsid w:val="00BB2FD0"/>
    <w:rsid w:val="00BB30C4"/>
    <w:rsid w:val="00BB31D0"/>
    <w:rsid w:val="00BB32B7"/>
    <w:rsid w:val="00BB34D7"/>
    <w:rsid w:val="00BB359B"/>
    <w:rsid w:val="00BB3646"/>
    <w:rsid w:val="00BB37A5"/>
    <w:rsid w:val="00BB37B3"/>
    <w:rsid w:val="00BB37C8"/>
    <w:rsid w:val="00BB391E"/>
    <w:rsid w:val="00BB39B6"/>
    <w:rsid w:val="00BB3B8D"/>
    <w:rsid w:val="00BB3DA2"/>
    <w:rsid w:val="00BB3E30"/>
    <w:rsid w:val="00BB3EC6"/>
    <w:rsid w:val="00BB3F96"/>
    <w:rsid w:val="00BB4070"/>
    <w:rsid w:val="00BB40D3"/>
    <w:rsid w:val="00BB4103"/>
    <w:rsid w:val="00BB410D"/>
    <w:rsid w:val="00BB421F"/>
    <w:rsid w:val="00BB424E"/>
    <w:rsid w:val="00BB438E"/>
    <w:rsid w:val="00BB43D8"/>
    <w:rsid w:val="00BB44C1"/>
    <w:rsid w:val="00BB44E9"/>
    <w:rsid w:val="00BB4566"/>
    <w:rsid w:val="00BB4621"/>
    <w:rsid w:val="00BB46C9"/>
    <w:rsid w:val="00BB48C2"/>
    <w:rsid w:val="00BB4905"/>
    <w:rsid w:val="00BB4950"/>
    <w:rsid w:val="00BB49A1"/>
    <w:rsid w:val="00BB4AC7"/>
    <w:rsid w:val="00BB4BBA"/>
    <w:rsid w:val="00BB4C9C"/>
    <w:rsid w:val="00BB4E07"/>
    <w:rsid w:val="00BB4F77"/>
    <w:rsid w:val="00BB5087"/>
    <w:rsid w:val="00BB5346"/>
    <w:rsid w:val="00BB5365"/>
    <w:rsid w:val="00BB5392"/>
    <w:rsid w:val="00BB53BF"/>
    <w:rsid w:val="00BB53D2"/>
    <w:rsid w:val="00BB5501"/>
    <w:rsid w:val="00BB5555"/>
    <w:rsid w:val="00BB555F"/>
    <w:rsid w:val="00BB570A"/>
    <w:rsid w:val="00BB5792"/>
    <w:rsid w:val="00BB5868"/>
    <w:rsid w:val="00BB595E"/>
    <w:rsid w:val="00BB59AC"/>
    <w:rsid w:val="00BB5A19"/>
    <w:rsid w:val="00BB5AC5"/>
    <w:rsid w:val="00BB5C14"/>
    <w:rsid w:val="00BB5CA1"/>
    <w:rsid w:val="00BB5D0F"/>
    <w:rsid w:val="00BB6095"/>
    <w:rsid w:val="00BB612E"/>
    <w:rsid w:val="00BB6145"/>
    <w:rsid w:val="00BB61DC"/>
    <w:rsid w:val="00BB650B"/>
    <w:rsid w:val="00BB65A7"/>
    <w:rsid w:val="00BB6700"/>
    <w:rsid w:val="00BB6AA6"/>
    <w:rsid w:val="00BB6BE7"/>
    <w:rsid w:val="00BB6F3D"/>
    <w:rsid w:val="00BB6F46"/>
    <w:rsid w:val="00BB700E"/>
    <w:rsid w:val="00BB70B6"/>
    <w:rsid w:val="00BB72A7"/>
    <w:rsid w:val="00BB730B"/>
    <w:rsid w:val="00BB7402"/>
    <w:rsid w:val="00BB7616"/>
    <w:rsid w:val="00BB761B"/>
    <w:rsid w:val="00BB77AA"/>
    <w:rsid w:val="00BB7999"/>
    <w:rsid w:val="00BB7A13"/>
    <w:rsid w:val="00BB7A56"/>
    <w:rsid w:val="00BB7D82"/>
    <w:rsid w:val="00BB7E0A"/>
    <w:rsid w:val="00BB7F63"/>
    <w:rsid w:val="00BC0058"/>
    <w:rsid w:val="00BC0075"/>
    <w:rsid w:val="00BC0110"/>
    <w:rsid w:val="00BC01BD"/>
    <w:rsid w:val="00BC046C"/>
    <w:rsid w:val="00BC07A7"/>
    <w:rsid w:val="00BC08C1"/>
    <w:rsid w:val="00BC093C"/>
    <w:rsid w:val="00BC0A56"/>
    <w:rsid w:val="00BC0A87"/>
    <w:rsid w:val="00BC0E82"/>
    <w:rsid w:val="00BC0F13"/>
    <w:rsid w:val="00BC1075"/>
    <w:rsid w:val="00BC1080"/>
    <w:rsid w:val="00BC116F"/>
    <w:rsid w:val="00BC11A5"/>
    <w:rsid w:val="00BC1287"/>
    <w:rsid w:val="00BC145F"/>
    <w:rsid w:val="00BC146D"/>
    <w:rsid w:val="00BC14A7"/>
    <w:rsid w:val="00BC14C1"/>
    <w:rsid w:val="00BC1521"/>
    <w:rsid w:val="00BC160D"/>
    <w:rsid w:val="00BC1695"/>
    <w:rsid w:val="00BC16F9"/>
    <w:rsid w:val="00BC174A"/>
    <w:rsid w:val="00BC1893"/>
    <w:rsid w:val="00BC1900"/>
    <w:rsid w:val="00BC191E"/>
    <w:rsid w:val="00BC1948"/>
    <w:rsid w:val="00BC1AC5"/>
    <w:rsid w:val="00BC1C11"/>
    <w:rsid w:val="00BC1C47"/>
    <w:rsid w:val="00BC1DAF"/>
    <w:rsid w:val="00BC1EE6"/>
    <w:rsid w:val="00BC1FBE"/>
    <w:rsid w:val="00BC21AF"/>
    <w:rsid w:val="00BC21DE"/>
    <w:rsid w:val="00BC2389"/>
    <w:rsid w:val="00BC23BF"/>
    <w:rsid w:val="00BC243D"/>
    <w:rsid w:val="00BC2443"/>
    <w:rsid w:val="00BC251D"/>
    <w:rsid w:val="00BC25E0"/>
    <w:rsid w:val="00BC270E"/>
    <w:rsid w:val="00BC27EE"/>
    <w:rsid w:val="00BC2902"/>
    <w:rsid w:val="00BC29BA"/>
    <w:rsid w:val="00BC29F1"/>
    <w:rsid w:val="00BC2BA2"/>
    <w:rsid w:val="00BC2BB9"/>
    <w:rsid w:val="00BC2C00"/>
    <w:rsid w:val="00BC2C42"/>
    <w:rsid w:val="00BC2C8D"/>
    <w:rsid w:val="00BC2D06"/>
    <w:rsid w:val="00BC2DB9"/>
    <w:rsid w:val="00BC2DDF"/>
    <w:rsid w:val="00BC2E70"/>
    <w:rsid w:val="00BC2EFE"/>
    <w:rsid w:val="00BC30DE"/>
    <w:rsid w:val="00BC310A"/>
    <w:rsid w:val="00BC31A8"/>
    <w:rsid w:val="00BC3276"/>
    <w:rsid w:val="00BC32E8"/>
    <w:rsid w:val="00BC35CE"/>
    <w:rsid w:val="00BC35EC"/>
    <w:rsid w:val="00BC375A"/>
    <w:rsid w:val="00BC3781"/>
    <w:rsid w:val="00BC3AF7"/>
    <w:rsid w:val="00BC3BF0"/>
    <w:rsid w:val="00BC3BF5"/>
    <w:rsid w:val="00BC3C8D"/>
    <w:rsid w:val="00BC3CF5"/>
    <w:rsid w:val="00BC3EA6"/>
    <w:rsid w:val="00BC3ED1"/>
    <w:rsid w:val="00BC3F1D"/>
    <w:rsid w:val="00BC3F2D"/>
    <w:rsid w:val="00BC3F91"/>
    <w:rsid w:val="00BC40F2"/>
    <w:rsid w:val="00BC4127"/>
    <w:rsid w:val="00BC4149"/>
    <w:rsid w:val="00BC41D5"/>
    <w:rsid w:val="00BC4210"/>
    <w:rsid w:val="00BC4226"/>
    <w:rsid w:val="00BC4253"/>
    <w:rsid w:val="00BC42E0"/>
    <w:rsid w:val="00BC4317"/>
    <w:rsid w:val="00BC43A7"/>
    <w:rsid w:val="00BC4419"/>
    <w:rsid w:val="00BC44C3"/>
    <w:rsid w:val="00BC4747"/>
    <w:rsid w:val="00BC4782"/>
    <w:rsid w:val="00BC484A"/>
    <w:rsid w:val="00BC48E7"/>
    <w:rsid w:val="00BC493B"/>
    <w:rsid w:val="00BC49B2"/>
    <w:rsid w:val="00BC4A5F"/>
    <w:rsid w:val="00BC4A86"/>
    <w:rsid w:val="00BC4ACB"/>
    <w:rsid w:val="00BC4C86"/>
    <w:rsid w:val="00BC4FA8"/>
    <w:rsid w:val="00BC503F"/>
    <w:rsid w:val="00BC5068"/>
    <w:rsid w:val="00BC508F"/>
    <w:rsid w:val="00BC522F"/>
    <w:rsid w:val="00BC527E"/>
    <w:rsid w:val="00BC53F8"/>
    <w:rsid w:val="00BC5446"/>
    <w:rsid w:val="00BC5547"/>
    <w:rsid w:val="00BC5662"/>
    <w:rsid w:val="00BC567A"/>
    <w:rsid w:val="00BC56F0"/>
    <w:rsid w:val="00BC58A1"/>
    <w:rsid w:val="00BC58D8"/>
    <w:rsid w:val="00BC59B6"/>
    <w:rsid w:val="00BC5A38"/>
    <w:rsid w:val="00BC5A44"/>
    <w:rsid w:val="00BC5A67"/>
    <w:rsid w:val="00BC5B23"/>
    <w:rsid w:val="00BC5BEE"/>
    <w:rsid w:val="00BC5C24"/>
    <w:rsid w:val="00BC5CDD"/>
    <w:rsid w:val="00BC5E97"/>
    <w:rsid w:val="00BC5EE7"/>
    <w:rsid w:val="00BC608E"/>
    <w:rsid w:val="00BC6275"/>
    <w:rsid w:val="00BC63B2"/>
    <w:rsid w:val="00BC66DC"/>
    <w:rsid w:val="00BC66FA"/>
    <w:rsid w:val="00BC6760"/>
    <w:rsid w:val="00BC67F3"/>
    <w:rsid w:val="00BC6835"/>
    <w:rsid w:val="00BC688C"/>
    <w:rsid w:val="00BC6B7A"/>
    <w:rsid w:val="00BC6C02"/>
    <w:rsid w:val="00BC6C56"/>
    <w:rsid w:val="00BC6E8D"/>
    <w:rsid w:val="00BC6F27"/>
    <w:rsid w:val="00BC7184"/>
    <w:rsid w:val="00BC723B"/>
    <w:rsid w:val="00BC74A1"/>
    <w:rsid w:val="00BC7505"/>
    <w:rsid w:val="00BC75E6"/>
    <w:rsid w:val="00BC764C"/>
    <w:rsid w:val="00BC76BA"/>
    <w:rsid w:val="00BC778F"/>
    <w:rsid w:val="00BC77E3"/>
    <w:rsid w:val="00BC77EF"/>
    <w:rsid w:val="00BC782D"/>
    <w:rsid w:val="00BC78F9"/>
    <w:rsid w:val="00BC7966"/>
    <w:rsid w:val="00BC7A89"/>
    <w:rsid w:val="00BC7B79"/>
    <w:rsid w:val="00BC7C02"/>
    <w:rsid w:val="00BC7C29"/>
    <w:rsid w:val="00BC7C3D"/>
    <w:rsid w:val="00BC7D55"/>
    <w:rsid w:val="00BC7E86"/>
    <w:rsid w:val="00BC7FDB"/>
    <w:rsid w:val="00BD004A"/>
    <w:rsid w:val="00BD01AA"/>
    <w:rsid w:val="00BD01BE"/>
    <w:rsid w:val="00BD01E8"/>
    <w:rsid w:val="00BD03A9"/>
    <w:rsid w:val="00BD04EF"/>
    <w:rsid w:val="00BD0545"/>
    <w:rsid w:val="00BD05F6"/>
    <w:rsid w:val="00BD0623"/>
    <w:rsid w:val="00BD065D"/>
    <w:rsid w:val="00BD0682"/>
    <w:rsid w:val="00BD076E"/>
    <w:rsid w:val="00BD0809"/>
    <w:rsid w:val="00BD0886"/>
    <w:rsid w:val="00BD08A9"/>
    <w:rsid w:val="00BD0BF4"/>
    <w:rsid w:val="00BD0C0B"/>
    <w:rsid w:val="00BD0C33"/>
    <w:rsid w:val="00BD0D18"/>
    <w:rsid w:val="00BD0D52"/>
    <w:rsid w:val="00BD0FFC"/>
    <w:rsid w:val="00BD106F"/>
    <w:rsid w:val="00BD1085"/>
    <w:rsid w:val="00BD1221"/>
    <w:rsid w:val="00BD123B"/>
    <w:rsid w:val="00BD1306"/>
    <w:rsid w:val="00BD130E"/>
    <w:rsid w:val="00BD13A7"/>
    <w:rsid w:val="00BD14CF"/>
    <w:rsid w:val="00BD169A"/>
    <w:rsid w:val="00BD17BE"/>
    <w:rsid w:val="00BD18F7"/>
    <w:rsid w:val="00BD1B4D"/>
    <w:rsid w:val="00BD1C2D"/>
    <w:rsid w:val="00BD1C6B"/>
    <w:rsid w:val="00BD1DAB"/>
    <w:rsid w:val="00BD1E5D"/>
    <w:rsid w:val="00BD1F06"/>
    <w:rsid w:val="00BD211B"/>
    <w:rsid w:val="00BD2178"/>
    <w:rsid w:val="00BD21F2"/>
    <w:rsid w:val="00BD22AD"/>
    <w:rsid w:val="00BD2403"/>
    <w:rsid w:val="00BD24E7"/>
    <w:rsid w:val="00BD2509"/>
    <w:rsid w:val="00BD2510"/>
    <w:rsid w:val="00BD259C"/>
    <w:rsid w:val="00BD25BA"/>
    <w:rsid w:val="00BD25CF"/>
    <w:rsid w:val="00BD25D9"/>
    <w:rsid w:val="00BD2605"/>
    <w:rsid w:val="00BD260D"/>
    <w:rsid w:val="00BD2823"/>
    <w:rsid w:val="00BD283C"/>
    <w:rsid w:val="00BD296C"/>
    <w:rsid w:val="00BD29B1"/>
    <w:rsid w:val="00BD2AEF"/>
    <w:rsid w:val="00BD2BAD"/>
    <w:rsid w:val="00BD2BE5"/>
    <w:rsid w:val="00BD2CE9"/>
    <w:rsid w:val="00BD2EA4"/>
    <w:rsid w:val="00BD2FAE"/>
    <w:rsid w:val="00BD3079"/>
    <w:rsid w:val="00BD30BE"/>
    <w:rsid w:val="00BD314B"/>
    <w:rsid w:val="00BD3170"/>
    <w:rsid w:val="00BD31E6"/>
    <w:rsid w:val="00BD3224"/>
    <w:rsid w:val="00BD3251"/>
    <w:rsid w:val="00BD32DC"/>
    <w:rsid w:val="00BD33D1"/>
    <w:rsid w:val="00BD3464"/>
    <w:rsid w:val="00BD346E"/>
    <w:rsid w:val="00BD3507"/>
    <w:rsid w:val="00BD361F"/>
    <w:rsid w:val="00BD36AC"/>
    <w:rsid w:val="00BD36FA"/>
    <w:rsid w:val="00BD3711"/>
    <w:rsid w:val="00BD37D0"/>
    <w:rsid w:val="00BD394F"/>
    <w:rsid w:val="00BD396D"/>
    <w:rsid w:val="00BD39C0"/>
    <w:rsid w:val="00BD3BA1"/>
    <w:rsid w:val="00BD3D49"/>
    <w:rsid w:val="00BD3F28"/>
    <w:rsid w:val="00BD4030"/>
    <w:rsid w:val="00BD4167"/>
    <w:rsid w:val="00BD429A"/>
    <w:rsid w:val="00BD438B"/>
    <w:rsid w:val="00BD4515"/>
    <w:rsid w:val="00BD465F"/>
    <w:rsid w:val="00BD4725"/>
    <w:rsid w:val="00BD48BF"/>
    <w:rsid w:val="00BD4977"/>
    <w:rsid w:val="00BD4A03"/>
    <w:rsid w:val="00BD4A5A"/>
    <w:rsid w:val="00BD4A66"/>
    <w:rsid w:val="00BD4AE5"/>
    <w:rsid w:val="00BD4B83"/>
    <w:rsid w:val="00BD4B90"/>
    <w:rsid w:val="00BD4CCA"/>
    <w:rsid w:val="00BD4CDA"/>
    <w:rsid w:val="00BD4CEC"/>
    <w:rsid w:val="00BD4D68"/>
    <w:rsid w:val="00BD4DA6"/>
    <w:rsid w:val="00BD4DB5"/>
    <w:rsid w:val="00BD4E30"/>
    <w:rsid w:val="00BD4ED6"/>
    <w:rsid w:val="00BD501D"/>
    <w:rsid w:val="00BD5166"/>
    <w:rsid w:val="00BD51F8"/>
    <w:rsid w:val="00BD5202"/>
    <w:rsid w:val="00BD532B"/>
    <w:rsid w:val="00BD53A0"/>
    <w:rsid w:val="00BD5511"/>
    <w:rsid w:val="00BD571F"/>
    <w:rsid w:val="00BD58D2"/>
    <w:rsid w:val="00BD5B3C"/>
    <w:rsid w:val="00BD5C84"/>
    <w:rsid w:val="00BD5D38"/>
    <w:rsid w:val="00BD5E3C"/>
    <w:rsid w:val="00BD5EEB"/>
    <w:rsid w:val="00BD5EF7"/>
    <w:rsid w:val="00BD6116"/>
    <w:rsid w:val="00BD635A"/>
    <w:rsid w:val="00BD6394"/>
    <w:rsid w:val="00BD63FE"/>
    <w:rsid w:val="00BD660B"/>
    <w:rsid w:val="00BD67B6"/>
    <w:rsid w:val="00BD699A"/>
    <w:rsid w:val="00BD6AF2"/>
    <w:rsid w:val="00BD6BCB"/>
    <w:rsid w:val="00BD6C92"/>
    <w:rsid w:val="00BD6D97"/>
    <w:rsid w:val="00BD6E31"/>
    <w:rsid w:val="00BD6ED4"/>
    <w:rsid w:val="00BD6F4D"/>
    <w:rsid w:val="00BD71C4"/>
    <w:rsid w:val="00BD71CD"/>
    <w:rsid w:val="00BD72B4"/>
    <w:rsid w:val="00BD73C4"/>
    <w:rsid w:val="00BD73E5"/>
    <w:rsid w:val="00BD74D6"/>
    <w:rsid w:val="00BD76E5"/>
    <w:rsid w:val="00BD7738"/>
    <w:rsid w:val="00BD776B"/>
    <w:rsid w:val="00BD7974"/>
    <w:rsid w:val="00BD7ACC"/>
    <w:rsid w:val="00BD7AE1"/>
    <w:rsid w:val="00BD7AE2"/>
    <w:rsid w:val="00BD7C40"/>
    <w:rsid w:val="00BD7E22"/>
    <w:rsid w:val="00BD7EBE"/>
    <w:rsid w:val="00BD7EC9"/>
    <w:rsid w:val="00BD7FC6"/>
    <w:rsid w:val="00BE0145"/>
    <w:rsid w:val="00BE0191"/>
    <w:rsid w:val="00BE01D3"/>
    <w:rsid w:val="00BE0658"/>
    <w:rsid w:val="00BE06F3"/>
    <w:rsid w:val="00BE0762"/>
    <w:rsid w:val="00BE07E6"/>
    <w:rsid w:val="00BE0820"/>
    <w:rsid w:val="00BE0832"/>
    <w:rsid w:val="00BE093A"/>
    <w:rsid w:val="00BE0999"/>
    <w:rsid w:val="00BE0B59"/>
    <w:rsid w:val="00BE0BE0"/>
    <w:rsid w:val="00BE0C04"/>
    <w:rsid w:val="00BE0C0A"/>
    <w:rsid w:val="00BE0CC8"/>
    <w:rsid w:val="00BE0CC9"/>
    <w:rsid w:val="00BE0D1C"/>
    <w:rsid w:val="00BE0E18"/>
    <w:rsid w:val="00BE0EBD"/>
    <w:rsid w:val="00BE0F87"/>
    <w:rsid w:val="00BE0FB6"/>
    <w:rsid w:val="00BE11D4"/>
    <w:rsid w:val="00BE1200"/>
    <w:rsid w:val="00BE12F6"/>
    <w:rsid w:val="00BE135F"/>
    <w:rsid w:val="00BE137C"/>
    <w:rsid w:val="00BE139A"/>
    <w:rsid w:val="00BE14C3"/>
    <w:rsid w:val="00BE1519"/>
    <w:rsid w:val="00BE151C"/>
    <w:rsid w:val="00BE15F1"/>
    <w:rsid w:val="00BE15FE"/>
    <w:rsid w:val="00BE16E7"/>
    <w:rsid w:val="00BE17A1"/>
    <w:rsid w:val="00BE182A"/>
    <w:rsid w:val="00BE188C"/>
    <w:rsid w:val="00BE1950"/>
    <w:rsid w:val="00BE19E0"/>
    <w:rsid w:val="00BE1A3E"/>
    <w:rsid w:val="00BE1A57"/>
    <w:rsid w:val="00BE1B15"/>
    <w:rsid w:val="00BE1C90"/>
    <w:rsid w:val="00BE1E0C"/>
    <w:rsid w:val="00BE1FC3"/>
    <w:rsid w:val="00BE2066"/>
    <w:rsid w:val="00BE2085"/>
    <w:rsid w:val="00BE22AD"/>
    <w:rsid w:val="00BE2330"/>
    <w:rsid w:val="00BE2469"/>
    <w:rsid w:val="00BE25EE"/>
    <w:rsid w:val="00BE2621"/>
    <w:rsid w:val="00BE266F"/>
    <w:rsid w:val="00BE26A1"/>
    <w:rsid w:val="00BE26B3"/>
    <w:rsid w:val="00BE26BC"/>
    <w:rsid w:val="00BE270C"/>
    <w:rsid w:val="00BE27AD"/>
    <w:rsid w:val="00BE28CF"/>
    <w:rsid w:val="00BE2903"/>
    <w:rsid w:val="00BE298B"/>
    <w:rsid w:val="00BE299B"/>
    <w:rsid w:val="00BE2A25"/>
    <w:rsid w:val="00BE2A42"/>
    <w:rsid w:val="00BE2A8C"/>
    <w:rsid w:val="00BE2C47"/>
    <w:rsid w:val="00BE2CC1"/>
    <w:rsid w:val="00BE2D1A"/>
    <w:rsid w:val="00BE2D67"/>
    <w:rsid w:val="00BE2E88"/>
    <w:rsid w:val="00BE2FC6"/>
    <w:rsid w:val="00BE306D"/>
    <w:rsid w:val="00BE3071"/>
    <w:rsid w:val="00BE30C5"/>
    <w:rsid w:val="00BE30EC"/>
    <w:rsid w:val="00BE3147"/>
    <w:rsid w:val="00BE32C7"/>
    <w:rsid w:val="00BE334C"/>
    <w:rsid w:val="00BE3453"/>
    <w:rsid w:val="00BE3474"/>
    <w:rsid w:val="00BE35A2"/>
    <w:rsid w:val="00BE35C3"/>
    <w:rsid w:val="00BE36AF"/>
    <w:rsid w:val="00BE36F7"/>
    <w:rsid w:val="00BE37BC"/>
    <w:rsid w:val="00BE37C0"/>
    <w:rsid w:val="00BE3849"/>
    <w:rsid w:val="00BE38C7"/>
    <w:rsid w:val="00BE38FC"/>
    <w:rsid w:val="00BE3A95"/>
    <w:rsid w:val="00BE3BFC"/>
    <w:rsid w:val="00BE3C1B"/>
    <w:rsid w:val="00BE3CFE"/>
    <w:rsid w:val="00BE3D1E"/>
    <w:rsid w:val="00BE3E63"/>
    <w:rsid w:val="00BE4056"/>
    <w:rsid w:val="00BE4086"/>
    <w:rsid w:val="00BE40DE"/>
    <w:rsid w:val="00BE4248"/>
    <w:rsid w:val="00BE42F1"/>
    <w:rsid w:val="00BE455B"/>
    <w:rsid w:val="00BE48A5"/>
    <w:rsid w:val="00BE49C0"/>
    <w:rsid w:val="00BE4BBE"/>
    <w:rsid w:val="00BE4C99"/>
    <w:rsid w:val="00BE4DD5"/>
    <w:rsid w:val="00BE4DF0"/>
    <w:rsid w:val="00BE4DFD"/>
    <w:rsid w:val="00BE4E49"/>
    <w:rsid w:val="00BE4F1C"/>
    <w:rsid w:val="00BE4FB3"/>
    <w:rsid w:val="00BE5016"/>
    <w:rsid w:val="00BE505D"/>
    <w:rsid w:val="00BE50BE"/>
    <w:rsid w:val="00BE513F"/>
    <w:rsid w:val="00BE528F"/>
    <w:rsid w:val="00BE5350"/>
    <w:rsid w:val="00BE53B3"/>
    <w:rsid w:val="00BE546F"/>
    <w:rsid w:val="00BE55AC"/>
    <w:rsid w:val="00BE568A"/>
    <w:rsid w:val="00BE5996"/>
    <w:rsid w:val="00BE59CD"/>
    <w:rsid w:val="00BE5BCB"/>
    <w:rsid w:val="00BE5C9A"/>
    <w:rsid w:val="00BE5ED3"/>
    <w:rsid w:val="00BE6065"/>
    <w:rsid w:val="00BE609B"/>
    <w:rsid w:val="00BE60F5"/>
    <w:rsid w:val="00BE62AF"/>
    <w:rsid w:val="00BE637D"/>
    <w:rsid w:val="00BE63C6"/>
    <w:rsid w:val="00BE6432"/>
    <w:rsid w:val="00BE65DA"/>
    <w:rsid w:val="00BE660D"/>
    <w:rsid w:val="00BE664B"/>
    <w:rsid w:val="00BE674C"/>
    <w:rsid w:val="00BE6774"/>
    <w:rsid w:val="00BE67E3"/>
    <w:rsid w:val="00BE68A6"/>
    <w:rsid w:val="00BE6987"/>
    <w:rsid w:val="00BE6ABE"/>
    <w:rsid w:val="00BE6B7B"/>
    <w:rsid w:val="00BE6BD0"/>
    <w:rsid w:val="00BE6C03"/>
    <w:rsid w:val="00BE6C3E"/>
    <w:rsid w:val="00BE6C8F"/>
    <w:rsid w:val="00BE6CED"/>
    <w:rsid w:val="00BE6D43"/>
    <w:rsid w:val="00BE6D4E"/>
    <w:rsid w:val="00BE6F35"/>
    <w:rsid w:val="00BE6FCB"/>
    <w:rsid w:val="00BE7161"/>
    <w:rsid w:val="00BE72A7"/>
    <w:rsid w:val="00BE73A3"/>
    <w:rsid w:val="00BE750A"/>
    <w:rsid w:val="00BE77E3"/>
    <w:rsid w:val="00BE7938"/>
    <w:rsid w:val="00BE79A1"/>
    <w:rsid w:val="00BE79FB"/>
    <w:rsid w:val="00BE7A33"/>
    <w:rsid w:val="00BE7ABC"/>
    <w:rsid w:val="00BE7BFA"/>
    <w:rsid w:val="00BE7C2E"/>
    <w:rsid w:val="00BE7C4F"/>
    <w:rsid w:val="00BE7D1A"/>
    <w:rsid w:val="00BE7D35"/>
    <w:rsid w:val="00BE7E7F"/>
    <w:rsid w:val="00BF0079"/>
    <w:rsid w:val="00BF00D4"/>
    <w:rsid w:val="00BF039D"/>
    <w:rsid w:val="00BF03A5"/>
    <w:rsid w:val="00BF03B6"/>
    <w:rsid w:val="00BF04A4"/>
    <w:rsid w:val="00BF04DE"/>
    <w:rsid w:val="00BF04E4"/>
    <w:rsid w:val="00BF053D"/>
    <w:rsid w:val="00BF0576"/>
    <w:rsid w:val="00BF05E7"/>
    <w:rsid w:val="00BF0640"/>
    <w:rsid w:val="00BF06A7"/>
    <w:rsid w:val="00BF07BC"/>
    <w:rsid w:val="00BF08C7"/>
    <w:rsid w:val="00BF0939"/>
    <w:rsid w:val="00BF09B9"/>
    <w:rsid w:val="00BF09C8"/>
    <w:rsid w:val="00BF09E6"/>
    <w:rsid w:val="00BF0A9F"/>
    <w:rsid w:val="00BF0B26"/>
    <w:rsid w:val="00BF0BC3"/>
    <w:rsid w:val="00BF0CA0"/>
    <w:rsid w:val="00BF0D13"/>
    <w:rsid w:val="00BF0DEE"/>
    <w:rsid w:val="00BF0DF4"/>
    <w:rsid w:val="00BF0E7D"/>
    <w:rsid w:val="00BF0EF8"/>
    <w:rsid w:val="00BF1087"/>
    <w:rsid w:val="00BF11B2"/>
    <w:rsid w:val="00BF1255"/>
    <w:rsid w:val="00BF1491"/>
    <w:rsid w:val="00BF1545"/>
    <w:rsid w:val="00BF16C8"/>
    <w:rsid w:val="00BF17B9"/>
    <w:rsid w:val="00BF181C"/>
    <w:rsid w:val="00BF184C"/>
    <w:rsid w:val="00BF18D5"/>
    <w:rsid w:val="00BF18F5"/>
    <w:rsid w:val="00BF19FD"/>
    <w:rsid w:val="00BF1DF7"/>
    <w:rsid w:val="00BF1EBB"/>
    <w:rsid w:val="00BF1EF3"/>
    <w:rsid w:val="00BF20F5"/>
    <w:rsid w:val="00BF2236"/>
    <w:rsid w:val="00BF2305"/>
    <w:rsid w:val="00BF23CF"/>
    <w:rsid w:val="00BF2472"/>
    <w:rsid w:val="00BF2475"/>
    <w:rsid w:val="00BF24C3"/>
    <w:rsid w:val="00BF24E2"/>
    <w:rsid w:val="00BF2679"/>
    <w:rsid w:val="00BF278E"/>
    <w:rsid w:val="00BF2907"/>
    <w:rsid w:val="00BF2939"/>
    <w:rsid w:val="00BF2A63"/>
    <w:rsid w:val="00BF2ACB"/>
    <w:rsid w:val="00BF2B27"/>
    <w:rsid w:val="00BF2C40"/>
    <w:rsid w:val="00BF2CD2"/>
    <w:rsid w:val="00BF2D2D"/>
    <w:rsid w:val="00BF2E0A"/>
    <w:rsid w:val="00BF2E25"/>
    <w:rsid w:val="00BF2EFC"/>
    <w:rsid w:val="00BF2F0F"/>
    <w:rsid w:val="00BF30C5"/>
    <w:rsid w:val="00BF335B"/>
    <w:rsid w:val="00BF3428"/>
    <w:rsid w:val="00BF358C"/>
    <w:rsid w:val="00BF35E1"/>
    <w:rsid w:val="00BF361E"/>
    <w:rsid w:val="00BF377E"/>
    <w:rsid w:val="00BF37B1"/>
    <w:rsid w:val="00BF3855"/>
    <w:rsid w:val="00BF38F8"/>
    <w:rsid w:val="00BF39D4"/>
    <w:rsid w:val="00BF39F5"/>
    <w:rsid w:val="00BF3A1D"/>
    <w:rsid w:val="00BF3B49"/>
    <w:rsid w:val="00BF3D17"/>
    <w:rsid w:val="00BF3D99"/>
    <w:rsid w:val="00BF3DDA"/>
    <w:rsid w:val="00BF3F84"/>
    <w:rsid w:val="00BF4023"/>
    <w:rsid w:val="00BF414E"/>
    <w:rsid w:val="00BF4172"/>
    <w:rsid w:val="00BF42C4"/>
    <w:rsid w:val="00BF436F"/>
    <w:rsid w:val="00BF454F"/>
    <w:rsid w:val="00BF4728"/>
    <w:rsid w:val="00BF4A47"/>
    <w:rsid w:val="00BF4CB3"/>
    <w:rsid w:val="00BF4DE4"/>
    <w:rsid w:val="00BF4E17"/>
    <w:rsid w:val="00BF4F66"/>
    <w:rsid w:val="00BF4F80"/>
    <w:rsid w:val="00BF4FD4"/>
    <w:rsid w:val="00BF4FF8"/>
    <w:rsid w:val="00BF50B9"/>
    <w:rsid w:val="00BF5146"/>
    <w:rsid w:val="00BF521E"/>
    <w:rsid w:val="00BF537F"/>
    <w:rsid w:val="00BF54A3"/>
    <w:rsid w:val="00BF571B"/>
    <w:rsid w:val="00BF59A3"/>
    <w:rsid w:val="00BF59BC"/>
    <w:rsid w:val="00BF5A52"/>
    <w:rsid w:val="00BF5B1D"/>
    <w:rsid w:val="00BF5C85"/>
    <w:rsid w:val="00BF5CAF"/>
    <w:rsid w:val="00BF5D60"/>
    <w:rsid w:val="00BF5E3C"/>
    <w:rsid w:val="00BF5E64"/>
    <w:rsid w:val="00BF5FE2"/>
    <w:rsid w:val="00BF609B"/>
    <w:rsid w:val="00BF6149"/>
    <w:rsid w:val="00BF6200"/>
    <w:rsid w:val="00BF62FA"/>
    <w:rsid w:val="00BF65E0"/>
    <w:rsid w:val="00BF6649"/>
    <w:rsid w:val="00BF66CE"/>
    <w:rsid w:val="00BF66F4"/>
    <w:rsid w:val="00BF673C"/>
    <w:rsid w:val="00BF6769"/>
    <w:rsid w:val="00BF681B"/>
    <w:rsid w:val="00BF6846"/>
    <w:rsid w:val="00BF6899"/>
    <w:rsid w:val="00BF6989"/>
    <w:rsid w:val="00BF6A06"/>
    <w:rsid w:val="00BF6B39"/>
    <w:rsid w:val="00BF6C18"/>
    <w:rsid w:val="00BF6EB4"/>
    <w:rsid w:val="00BF707D"/>
    <w:rsid w:val="00BF7115"/>
    <w:rsid w:val="00BF71D0"/>
    <w:rsid w:val="00BF739A"/>
    <w:rsid w:val="00BF7490"/>
    <w:rsid w:val="00BF751C"/>
    <w:rsid w:val="00BF7657"/>
    <w:rsid w:val="00BF7739"/>
    <w:rsid w:val="00BF7747"/>
    <w:rsid w:val="00BF7796"/>
    <w:rsid w:val="00BF7840"/>
    <w:rsid w:val="00BF7908"/>
    <w:rsid w:val="00BF7922"/>
    <w:rsid w:val="00BF79FD"/>
    <w:rsid w:val="00BF7A20"/>
    <w:rsid w:val="00BF7A4E"/>
    <w:rsid w:val="00BF7A9F"/>
    <w:rsid w:val="00BF7DBC"/>
    <w:rsid w:val="00BF7DF4"/>
    <w:rsid w:val="00BF7E9E"/>
    <w:rsid w:val="00BF7F1E"/>
    <w:rsid w:val="00C00006"/>
    <w:rsid w:val="00C00044"/>
    <w:rsid w:val="00C00073"/>
    <w:rsid w:val="00C0026F"/>
    <w:rsid w:val="00C002BC"/>
    <w:rsid w:val="00C0053C"/>
    <w:rsid w:val="00C0054D"/>
    <w:rsid w:val="00C007DE"/>
    <w:rsid w:val="00C007E7"/>
    <w:rsid w:val="00C00892"/>
    <w:rsid w:val="00C00AB7"/>
    <w:rsid w:val="00C00ABA"/>
    <w:rsid w:val="00C00AD9"/>
    <w:rsid w:val="00C00B91"/>
    <w:rsid w:val="00C00C34"/>
    <w:rsid w:val="00C00C3A"/>
    <w:rsid w:val="00C00C40"/>
    <w:rsid w:val="00C010D3"/>
    <w:rsid w:val="00C01183"/>
    <w:rsid w:val="00C011EB"/>
    <w:rsid w:val="00C01201"/>
    <w:rsid w:val="00C0127C"/>
    <w:rsid w:val="00C01331"/>
    <w:rsid w:val="00C01396"/>
    <w:rsid w:val="00C014B8"/>
    <w:rsid w:val="00C01544"/>
    <w:rsid w:val="00C0155F"/>
    <w:rsid w:val="00C01695"/>
    <w:rsid w:val="00C016E0"/>
    <w:rsid w:val="00C0177B"/>
    <w:rsid w:val="00C019B7"/>
    <w:rsid w:val="00C019BC"/>
    <w:rsid w:val="00C01A2D"/>
    <w:rsid w:val="00C01B57"/>
    <w:rsid w:val="00C01C3A"/>
    <w:rsid w:val="00C01C71"/>
    <w:rsid w:val="00C01C8A"/>
    <w:rsid w:val="00C01D95"/>
    <w:rsid w:val="00C01DB5"/>
    <w:rsid w:val="00C01DD9"/>
    <w:rsid w:val="00C01E0E"/>
    <w:rsid w:val="00C01E48"/>
    <w:rsid w:val="00C01E98"/>
    <w:rsid w:val="00C01E9F"/>
    <w:rsid w:val="00C01F9C"/>
    <w:rsid w:val="00C01FDF"/>
    <w:rsid w:val="00C021EF"/>
    <w:rsid w:val="00C021FF"/>
    <w:rsid w:val="00C02283"/>
    <w:rsid w:val="00C023F1"/>
    <w:rsid w:val="00C0259C"/>
    <w:rsid w:val="00C027AD"/>
    <w:rsid w:val="00C02968"/>
    <w:rsid w:val="00C02AE9"/>
    <w:rsid w:val="00C02B60"/>
    <w:rsid w:val="00C02B84"/>
    <w:rsid w:val="00C02BBC"/>
    <w:rsid w:val="00C02BE5"/>
    <w:rsid w:val="00C02BEF"/>
    <w:rsid w:val="00C02C3F"/>
    <w:rsid w:val="00C02D86"/>
    <w:rsid w:val="00C02DD6"/>
    <w:rsid w:val="00C02EE7"/>
    <w:rsid w:val="00C02F0B"/>
    <w:rsid w:val="00C02FBA"/>
    <w:rsid w:val="00C02FFE"/>
    <w:rsid w:val="00C0315A"/>
    <w:rsid w:val="00C03484"/>
    <w:rsid w:val="00C034B4"/>
    <w:rsid w:val="00C034CD"/>
    <w:rsid w:val="00C035C4"/>
    <w:rsid w:val="00C03703"/>
    <w:rsid w:val="00C037A1"/>
    <w:rsid w:val="00C03A82"/>
    <w:rsid w:val="00C03B23"/>
    <w:rsid w:val="00C03CB7"/>
    <w:rsid w:val="00C03D0C"/>
    <w:rsid w:val="00C03D43"/>
    <w:rsid w:val="00C03DF3"/>
    <w:rsid w:val="00C03E97"/>
    <w:rsid w:val="00C03F6D"/>
    <w:rsid w:val="00C03FA3"/>
    <w:rsid w:val="00C04162"/>
    <w:rsid w:val="00C041B4"/>
    <w:rsid w:val="00C0440A"/>
    <w:rsid w:val="00C04418"/>
    <w:rsid w:val="00C04607"/>
    <w:rsid w:val="00C04698"/>
    <w:rsid w:val="00C046C3"/>
    <w:rsid w:val="00C047D3"/>
    <w:rsid w:val="00C048D7"/>
    <w:rsid w:val="00C0493A"/>
    <w:rsid w:val="00C0493C"/>
    <w:rsid w:val="00C049C4"/>
    <w:rsid w:val="00C04B0A"/>
    <w:rsid w:val="00C04C96"/>
    <w:rsid w:val="00C04D3A"/>
    <w:rsid w:val="00C04E7D"/>
    <w:rsid w:val="00C04EC3"/>
    <w:rsid w:val="00C0503C"/>
    <w:rsid w:val="00C05059"/>
    <w:rsid w:val="00C05114"/>
    <w:rsid w:val="00C05181"/>
    <w:rsid w:val="00C05219"/>
    <w:rsid w:val="00C05251"/>
    <w:rsid w:val="00C05377"/>
    <w:rsid w:val="00C054CD"/>
    <w:rsid w:val="00C05671"/>
    <w:rsid w:val="00C05925"/>
    <w:rsid w:val="00C05953"/>
    <w:rsid w:val="00C05BC9"/>
    <w:rsid w:val="00C05D47"/>
    <w:rsid w:val="00C05D58"/>
    <w:rsid w:val="00C05E65"/>
    <w:rsid w:val="00C05F5B"/>
    <w:rsid w:val="00C0614D"/>
    <w:rsid w:val="00C06152"/>
    <w:rsid w:val="00C061B3"/>
    <w:rsid w:val="00C061C6"/>
    <w:rsid w:val="00C061DB"/>
    <w:rsid w:val="00C0621E"/>
    <w:rsid w:val="00C0623B"/>
    <w:rsid w:val="00C0634B"/>
    <w:rsid w:val="00C063F5"/>
    <w:rsid w:val="00C0640A"/>
    <w:rsid w:val="00C064CC"/>
    <w:rsid w:val="00C064E3"/>
    <w:rsid w:val="00C06543"/>
    <w:rsid w:val="00C065DA"/>
    <w:rsid w:val="00C065E8"/>
    <w:rsid w:val="00C06617"/>
    <w:rsid w:val="00C06628"/>
    <w:rsid w:val="00C066EE"/>
    <w:rsid w:val="00C06765"/>
    <w:rsid w:val="00C067F6"/>
    <w:rsid w:val="00C06907"/>
    <w:rsid w:val="00C06998"/>
    <w:rsid w:val="00C06A21"/>
    <w:rsid w:val="00C06BD8"/>
    <w:rsid w:val="00C06DDA"/>
    <w:rsid w:val="00C06EA6"/>
    <w:rsid w:val="00C06EF6"/>
    <w:rsid w:val="00C06FE4"/>
    <w:rsid w:val="00C07061"/>
    <w:rsid w:val="00C07100"/>
    <w:rsid w:val="00C0712E"/>
    <w:rsid w:val="00C071B0"/>
    <w:rsid w:val="00C0731F"/>
    <w:rsid w:val="00C07472"/>
    <w:rsid w:val="00C07566"/>
    <w:rsid w:val="00C07611"/>
    <w:rsid w:val="00C07684"/>
    <w:rsid w:val="00C0773B"/>
    <w:rsid w:val="00C078B6"/>
    <w:rsid w:val="00C07958"/>
    <w:rsid w:val="00C07964"/>
    <w:rsid w:val="00C079E6"/>
    <w:rsid w:val="00C07A1C"/>
    <w:rsid w:val="00C07B13"/>
    <w:rsid w:val="00C07BDC"/>
    <w:rsid w:val="00C07C20"/>
    <w:rsid w:val="00C07E60"/>
    <w:rsid w:val="00C07F16"/>
    <w:rsid w:val="00C10186"/>
    <w:rsid w:val="00C1019E"/>
    <w:rsid w:val="00C101B1"/>
    <w:rsid w:val="00C102D8"/>
    <w:rsid w:val="00C10334"/>
    <w:rsid w:val="00C1038F"/>
    <w:rsid w:val="00C103BC"/>
    <w:rsid w:val="00C103DD"/>
    <w:rsid w:val="00C104B3"/>
    <w:rsid w:val="00C10749"/>
    <w:rsid w:val="00C107B0"/>
    <w:rsid w:val="00C10922"/>
    <w:rsid w:val="00C10979"/>
    <w:rsid w:val="00C10A97"/>
    <w:rsid w:val="00C10B31"/>
    <w:rsid w:val="00C10E0A"/>
    <w:rsid w:val="00C10E76"/>
    <w:rsid w:val="00C10E8E"/>
    <w:rsid w:val="00C10EF1"/>
    <w:rsid w:val="00C10F9F"/>
    <w:rsid w:val="00C1101C"/>
    <w:rsid w:val="00C11025"/>
    <w:rsid w:val="00C1104B"/>
    <w:rsid w:val="00C1107B"/>
    <w:rsid w:val="00C110E7"/>
    <w:rsid w:val="00C11114"/>
    <w:rsid w:val="00C11200"/>
    <w:rsid w:val="00C112E5"/>
    <w:rsid w:val="00C1130B"/>
    <w:rsid w:val="00C11314"/>
    <w:rsid w:val="00C11433"/>
    <w:rsid w:val="00C114A3"/>
    <w:rsid w:val="00C11831"/>
    <w:rsid w:val="00C11840"/>
    <w:rsid w:val="00C11C1B"/>
    <w:rsid w:val="00C11C42"/>
    <w:rsid w:val="00C11F23"/>
    <w:rsid w:val="00C12045"/>
    <w:rsid w:val="00C121C2"/>
    <w:rsid w:val="00C1226F"/>
    <w:rsid w:val="00C122B4"/>
    <w:rsid w:val="00C1237E"/>
    <w:rsid w:val="00C123E4"/>
    <w:rsid w:val="00C12467"/>
    <w:rsid w:val="00C1269D"/>
    <w:rsid w:val="00C12739"/>
    <w:rsid w:val="00C12821"/>
    <w:rsid w:val="00C128CE"/>
    <w:rsid w:val="00C12964"/>
    <w:rsid w:val="00C12B0F"/>
    <w:rsid w:val="00C12B13"/>
    <w:rsid w:val="00C12BA4"/>
    <w:rsid w:val="00C12C9D"/>
    <w:rsid w:val="00C12DF5"/>
    <w:rsid w:val="00C12E0C"/>
    <w:rsid w:val="00C12F17"/>
    <w:rsid w:val="00C12F56"/>
    <w:rsid w:val="00C1304B"/>
    <w:rsid w:val="00C1305C"/>
    <w:rsid w:val="00C130B5"/>
    <w:rsid w:val="00C13180"/>
    <w:rsid w:val="00C13203"/>
    <w:rsid w:val="00C136B4"/>
    <w:rsid w:val="00C13717"/>
    <w:rsid w:val="00C13776"/>
    <w:rsid w:val="00C137C7"/>
    <w:rsid w:val="00C137CC"/>
    <w:rsid w:val="00C13965"/>
    <w:rsid w:val="00C13A35"/>
    <w:rsid w:val="00C13C91"/>
    <w:rsid w:val="00C13D16"/>
    <w:rsid w:val="00C13D55"/>
    <w:rsid w:val="00C13D81"/>
    <w:rsid w:val="00C13E01"/>
    <w:rsid w:val="00C140C0"/>
    <w:rsid w:val="00C14120"/>
    <w:rsid w:val="00C14254"/>
    <w:rsid w:val="00C1428B"/>
    <w:rsid w:val="00C14365"/>
    <w:rsid w:val="00C143BD"/>
    <w:rsid w:val="00C143CC"/>
    <w:rsid w:val="00C144ED"/>
    <w:rsid w:val="00C14579"/>
    <w:rsid w:val="00C146EC"/>
    <w:rsid w:val="00C14732"/>
    <w:rsid w:val="00C147BA"/>
    <w:rsid w:val="00C148AB"/>
    <w:rsid w:val="00C148AC"/>
    <w:rsid w:val="00C149B3"/>
    <w:rsid w:val="00C14B20"/>
    <w:rsid w:val="00C14B64"/>
    <w:rsid w:val="00C14BC7"/>
    <w:rsid w:val="00C14C2A"/>
    <w:rsid w:val="00C14D03"/>
    <w:rsid w:val="00C14ED8"/>
    <w:rsid w:val="00C1511E"/>
    <w:rsid w:val="00C151B8"/>
    <w:rsid w:val="00C151F3"/>
    <w:rsid w:val="00C15380"/>
    <w:rsid w:val="00C15423"/>
    <w:rsid w:val="00C1544A"/>
    <w:rsid w:val="00C154D5"/>
    <w:rsid w:val="00C155B6"/>
    <w:rsid w:val="00C157F6"/>
    <w:rsid w:val="00C15963"/>
    <w:rsid w:val="00C15A6E"/>
    <w:rsid w:val="00C15C20"/>
    <w:rsid w:val="00C15C2F"/>
    <w:rsid w:val="00C15CC6"/>
    <w:rsid w:val="00C15D1E"/>
    <w:rsid w:val="00C15D31"/>
    <w:rsid w:val="00C15DD9"/>
    <w:rsid w:val="00C15EBC"/>
    <w:rsid w:val="00C15ED3"/>
    <w:rsid w:val="00C15F41"/>
    <w:rsid w:val="00C15F4E"/>
    <w:rsid w:val="00C16040"/>
    <w:rsid w:val="00C16113"/>
    <w:rsid w:val="00C16153"/>
    <w:rsid w:val="00C161D8"/>
    <w:rsid w:val="00C163E0"/>
    <w:rsid w:val="00C164CA"/>
    <w:rsid w:val="00C16500"/>
    <w:rsid w:val="00C165BF"/>
    <w:rsid w:val="00C1670A"/>
    <w:rsid w:val="00C16882"/>
    <w:rsid w:val="00C16B7B"/>
    <w:rsid w:val="00C16B97"/>
    <w:rsid w:val="00C16DA1"/>
    <w:rsid w:val="00C16DD8"/>
    <w:rsid w:val="00C16EB2"/>
    <w:rsid w:val="00C16F68"/>
    <w:rsid w:val="00C16FA7"/>
    <w:rsid w:val="00C170C2"/>
    <w:rsid w:val="00C170EA"/>
    <w:rsid w:val="00C1712E"/>
    <w:rsid w:val="00C1719E"/>
    <w:rsid w:val="00C171FA"/>
    <w:rsid w:val="00C173F2"/>
    <w:rsid w:val="00C17565"/>
    <w:rsid w:val="00C17713"/>
    <w:rsid w:val="00C177BA"/>
    <w:rsid w:val="00C17820"/>
    <w:rsid w:val="00C17ACB"/>
    <w:rsid w:val="00C17C6D"/>
    <w:rsid w:val="00C17D06"/>
    <w:rsid w:val="00C17D0B"/>
    <w:rsid w:val="00C17DB2"/>
    <w:rsid w:val="00C17DFC"/>
    <w:rsid w:val="00C17F95"/>
    <w:rsid w:val="00C17FC0"/>
    <w:rsid w:val="00C20079"/>
    <w:rsid w:val="00C20191"/>
    <w:rsid w:val="00C20198"/>
    <w:rsid w:val="00C201F2"/>
    <w:rsid w:val="00C20216"/>
    <w:rsid w:val="00C2021D"/>
    <w:rsid w:val="00C20220"/>
    <w:rsid w:val="00C20261"/>
    <w:rsid w:val="00C202FC"/>
    <w:rsid w:val="00C2046C"/>
    <w:rsid w:val="00C20628"/>
    <w:rsid w:val="00C20834"/>
    <w:rsid w:val="00C208E3"/>
    <w:rsid w:val="00C208E7"/>
    <w:rsid w:val="00C2093D"/>
    <w:rsid w:val="00C209C7"/>
    <w:rsid w:val="00C20BCD"/>
    <w:rsid w:val="00C20E0F"/>
    <w:rsid w:val="00C20EAB"/>
    <w:rsid w:val="00C20F76"/>
    <w:rsid w:val="00C210BE"/>
    <w:rsid w:val="00C2111C"/>
    <w:rsid w:val="00C21650"/>
    <w:rsid w:val="00C21653"/>
    <w:rsid w:val="00C21661"/>
    <w:rsid w:val="00C216F5"/>
    <w:rsid w:val="00C2187F"/>
    <w:rsid w:val="00C218BF"/>
    <w:rsid w:val="00C219A8"/>
    <w:rsid w:val="00C21B26"/>
    <w:rsid w:val="00C21B8B"/>
    <w:rsid w:val="00C21D02"/>
    <w:rsid w:val="00C22111"/>
    <w:rsid w:val="00C22134"/>
    <w:rsid w:val="00C221A9"/>
    <w:rsid w:val="00C22216"/>
    <w:rsid w:val="00C222BC"/>
    <w:rsid w:val="00C22554"/>
    <w:rsid w:val="00C227FD"/>
    <w:rsid w:val="00C2283F"/>
    <w:rsid w:val="00C22A16"/>
    <w:rsid w:val="00C22A20"/>
    <w:rsid w:val="00C22B38"/>
    <w:rsid w:val="00C22BA8"/>
    <w:rsid w:val="00C22CEA"/>
    <w:rsid w:val="00C22F31"/>
    <w:rsid w:val="00C2300E"/>
    <w:rsid w:val="00C230E1"/>
    <w:rsid w:val="00C230F4"/>
    <w:rsid w:val="00C2312D"/>
    <w:rsid w:val="00C232D4"/>
    <w:rsid w:val="00C233FD"/>
    <w:rsid w:val="00C2344A"/>
    <w:rsid w:val="00C235B5"/>
    <w:rsid w:val="00C235C0"/>
    <w:rsid w:val="00C236F0"/>
    <w:rsid w:val="00C23738"/>
    <w:rsid w:val="00C23806"/>
    <w:rsid w:val="00C23926"/>
    <w:rsid w:val="00C23932"/>
    <w:rsid w:val="00C2393A"/>
    <w:rsid w:val="00C23B58"/>
    <w:rsid w:val="00C23B89"/>
    <w:rsid w:val="00C23B8B"/>
    <w:rsid w:val="00C23BA8"/>
    <w:rsid w:val="00C23CE8"/>
    <w:rsid w:val="00C23D0D"/>
    <w:rsid w:val="00C23D42"/>
    <w:rsid w:val="00C23D61"/>
    <w:rsid w:val="00C23DC3"/>
    <w:rsid w:val="00C23EE4"/>
    <w:rsid w:val="00C23F2B"/>
    <w:rsid w:val="00C23F74"/>
    <w:rsid w:val="00C2410C"/>
    <w:rsid w:val="00C24186"/>
    <w:rsid w:val="00C24191"/>
    <w:rsid w:val="00C241C5"/>
    <w:rsid w:val="00C242C0"/>
    <w:rsid w:val="00C24381"/>
    <w:rsid w:val="00C245AF"/>
    <w:rsid w:val="00C2461C"/>
    <w:rsid w:val="00C2476C"/>
    <w:rsid w:val="00C2485F"/>
    <w:rsid w:val="00C248C0"/>
    <w:rsid w:val="00C249E7"/>
    <w:rsid w:val="00C24A7E"/>
    <w:rsid w:val="00C24C10"/>
    <w:rsid w:val="00C24D54"/>
    <w:rsid w:val="00C24E9F"/>
    <w:rsid w:val="00C24F4A"/>
    <w:rsid w:val="00C24FCA"/>
    <w:rsid w:val="00C24FE6"/>
    <w:rsid w:val="00C25018"/>
    <w:rsid w:val="00C25048"/>
    <w:rsid w:val="00C250DC"/>
    <w:rsid w:val="00C2510C"/>
    <w:rsid w:val="00C25112"/>
    <w:rsid w:val="00C2511C"/>
    <w:rsid w:val="00C25146"/>
    <w:rsid w:val="00C252BF"/>
    <w:rsid w:val="00C252E3"/>
    <w:rsid w:val="00C25324"/>
    <w:rsid w:val="00C25340"/>
    <w:rsid w:val="00C253E8"/>
    <w:rsid w:val="00C25490"/>
    <w:rsid w:val="00C25575"/>
    <w:rsid w:val="00C25582"/>
    <w:rsid w:val="00C25659"/>
    <w:rsid w:val="00C25792"/>
    <w:rsid w:val="00C25874"/>
    <w:rsid w:val="00C25976"/>
    <w:rsid w:val="00C259A5"/>
    <w:rsid w:val="00C259B4"/>
    <w:rsid w:val="00C25A36"/>
    <w:rsid w:val="00C25B41"/>
    <w:rsid w:val="00C25B81"/>
    <w:rsid w:val="00C25C15"/>
    <w:rsid w:val="00C25CBB"/>
    <w:rsid w:val="00C25D86"/>
    <w:rsid w:val="00C262AD"/>
    <w:rsid w:val="00C263E1"/>
    <w:rsid w:val="00C26431"/>
    <w:rsid w:val="00C2657C"/>
    <w:rsid w:val="00C26595"/>
    <w:rsid w:val="00C2659C"/>
    <w:rsid w:val="00C265A1"/>
    <w:rsid w:val="00C26620"/>
    <w:rsid w:val="00C26825"/>
    <w:rsid w:val="00C2688F"/>
    <w:rsid w:val="00C26894"/>
    <w:rsid w:val="00C26915"/>
    <w:rsid w:val="00C269AD"/>
    <w:rsid w:val="00C26A2A"/>
    <w:rsid w:val="00C26B53"/>
    <w:rsid w:val="00C26BB9"/>
    <w:rsid w:val="00C26C2F"/>
    <w:rsid w:val="00C26D6D"/>
    <w:rsid w:val="00C26F2A"/>
    <w:rsid w:val="00C26FDA"/>
    <w:rsid w:val="00C2708E"/>
    <w:rsid w:val="00C270F2"/>
    <w:rsid w:val="00C27144"/>
    <w:rsid w:val="00C271EB"/>
    <w:rsid w:val="00C27321"/>
    <w:rsid w:val="00C2734E"/>
    <w:rsid w:val="00C2743B"/>
    <w:rsid w:val="00C276AB"/>
    <w:rsid w:val="00C276BE"/>
    <w:rsid w:val="00C276CA"/>
    <w:rsid w:val="00C2779D"/>
    <w:rsid w:val="00C278B6"/>
    <w:rsid w:val="00C278FD"/>
    <w:rsid w:val="00C27958"/>
    <w:rsid w:val="00C27993"/>
    <w:rsid w:val="00C27A36"/>
    <w:rsid w:val="00C27A48"/>
    <w:rsid w:val="00C27BD5"/>
    <w:rsid w:val="00C27C56"/>
    <w:rsid w:val="00C27DB4"/>
    <w:rsid w:val="00C27DD7"/>
    <w:rsid w:val="00C27E6E"/>
    <w:rsid w:val="00C27E90"/>
    <w:rsid w:val="00C27E97"/>
    <w:rsid w:val="00C27EBC"/>
    <w:rsid w:val="00C27FAE"/>
    <w:rsid w:val="00C3016C"/>
    <w:rsid w:val="00C301B2"/>
    <w:rsid w:val="00C3021F"/>
    <w:rsid w:val="00C3050A"/>
    <w:rsid w:val="00C3060C"/>
    <w:rsid w:val="00C3064C"/>
    <w:rsid w:val="00C30838"/>
    <w:rsid w:val="00C30843"/>
    <w:rsid w:val="00C30853"/>
    <w:rsid w:val="00C30966"/>
    <w:rsid w:val="00C30980"/>
    <w:rsid w:val="00C30991"/>
    <w:rsid w:val="00C30A3C"/>
    <w:rsid w:val="00C30B5B"/>
    <w:rsid w:val="00C30BFA"/>
    <w:rsid w:val="00C30C01"/>
    <w:rsid w:val="00C30CCD"/>
    <w:rsid w:val="00C30D01"/>
    <w:rsid w:val="00C30F56"/>
    <w:rsid w:val="00C310AE"/>
    <w:rsid w:val="00C311EE"/>
    <w:rsid w:val="00C31395"/>
    <w:rsid w:val="00C31532"/>
    <w:rsid w:val="00C315B5"/>
    <w:rsid w:val="00C317DA"/>
    <w:rsid w:val="00C3180C"/>
    <w:rsid w:val="00C3180F"/>
    <w:rsid w:val="00C31833"/>
    <w:rsid w:val="00C3184E"/>
    <w:rsid w:val="00C31931"/>
    <w:rsid w:val="00C3193D"/>
    <w:rsid w:val="00C31972"/>
    <w:rsid w:val="00C31B35"/>
    <w:rsid w:val="00C31B6A"/>
    <w:rsid w:val="00C31C66"/>
    <w:rsid w:val="00C31D01"/>
    <w:rsid w:val="00C31D44"/>
    <w:rsid w:val="00C31F25"/>
    <w:rsid w:val="00C31F7A"/>
    <w:rsid w:val="00C31F9D"/>
    <w:rsid w:val="00C320B3"/>
    <w:rsid w:val="00C321DE"/>
    <w:rsid w:val="00C3227E"/>
    <w:rsid w:val="00C323D5"/>
    <w:rsid w:val="00C32517"/>
    <w:rsid w:val="00C3255E"/>
    <w:rsid w:val="00C32575"/>
    <w:rsid w:val="00C3263B"/>
    <w:rsid w:val="00C326C7"/>
    <w:rsid w:val="00C328B6"/>
    <w:rsid w:val="00C32912"/>
    <w:rsid w:val="00C329F7"/>
    <w:rsid w:val="00C32A43"/>
    <w:rsid w:val="00C32A59"/>
    <w:rsid w:val="00C32A6A"/>
    <w:rsid w:val="00C32A8F"/>
    <w:rsid w:val="00C32D5F"/>
    <w:rsid w:val="00C32D6D"/>
    <w:rsid w:val="00C32E98"/>
    <w:rsid w:val="00C32EAD"/>
    <w:rsid w:val="00C32FA8"/>
    <w:rsid w:val="00C33126"/>
    <w:rsid w:val="00C33168"/>
    <w:rsid w:val="00C33350"/>
    <w:rsid w:val="00C33561"/>
    <w:rsid w:val="00C335F5"/>
    <w:rsid w:val="00C3362B"/>
    <w:rsid w:val="00C3365E"/>
    <w:rsid w:val="00C33830"/>
    <w:rsid w:val="00C33A1C"/>
    <w:rsid w:val="00C33B29"/>
    <w:rsid w:val="00C33FDE"/>
    <w:rsid w:val="00C3401B"/>
    <w:rsid w:val="00C3402B"/>
    <w:rsid w:val="00C3421F"/>
    <w:rsid w:val="00C342F8"/>
    <w:rsid w:val="00C3431E"/>
    <w:rsid w:val="00C34486"/>
    <w:rsid w:val="00C3451A"/>
    <w:rsid w:val="00C3452F"/>
    <w:rsid w:val="00C346C2"/>
    <w:rsid w:val="00C349CC"/>
    <w:rsid w:val="00C34A67"/>
    <w:rsid w:val="00C34B28"/>
    <w:rsid w:val="00C34B9A"/>
    <w:rsid w:val="00C34BB2"/>
    <w:rsid w:val="00C34BE5"/>
    <w:rsid w:val="00C34BFD"/>
    <w:rsid w:val="00C34C49"/>
    <w:rsid w:val="00C34E0A"/>
    <w:rsid w:val="00C34E4F"/>
    <w:rsid w:val="00C34F9A"/>
    <w:rsid w:val="00C35039"/>
    <w:rsid w:val="00C35231"/>
    <w:rsid w:val="00C352B9"/>
    <w:rsid w:val="00C35385"/>
    <w:rsid w:val="00C35443"/>
    <w:rsid w:val="00C3546C"/>
    <w:rsid w:val="00C3551B"/>
    <w:rsid w:val="00C356AF"/>
    <w:rsid w:val="00C35A8F"/>
    <w:rsid w:val="00C35B8E"/>
    <w:rsid w:val="00C35BAF"/>
    <w:rsid w:val="00C35D78"/>
    <w:rsid w:val="00C35FAD"/>
    <w:rsid w:val="00C360DA"/>
    <w:rsid w:val="00C362BF"/>
    <w:rsid w:val="00C362C2"/>
    <w:rsid w:val="00C363F9"/>
    <w:rsid w:val="00C364BF"/>
    <w:rsid w:val="00C36547"/>
    <w:rsid w:val="00C365AA"/>
    <w:rsid w:val="00C365E3"/>
    <w:rsid w:val="00C3665C"/>
    <w:rsid w:val="00C3680A"/>
    <w:rsid w:val="00C36878"/>
    <w:rsid w:val="00C369FB"/>
    <w:rsid w:val="00C36A34"/>
    <w:rsid w:val="00C36C43"/>
    <w:rsid w:val="00C36E92"/>
    <w:rsid w:val="00C36ECD"/>
    <w:rsid w:val="00C36F3D"/>
    <w:rsid w:val="00C3703D"/>
    <w:rsid w:val="00C371D1"/>
    <w:rsid w:val="00C371DF"/>
    <w:rsid w:val="00C3733A"/>
    <w:rsid w:val="00C374FB"/>
    <w:rsid w:val="00C37519"/>
    <w:rsid w:val="00C376C1"/>
    <w:rsid w:val="00C37737"/>
    <w:rsid w:val="00C37746"/>
    <w:rsid w:val="00C377D0"/>
    <w:rsid w:val="00C378C6"/>
    <w:rsid w:val="00C378E8"/>
    <w:rsid w:val="00C378F0"/>
    <w:rsid w:val="00C3791C"/>
    <w:rsid w:val="00C37B25"/>
    <w:rsid w:val="00C37B91"/>
    <w:rsid w:val="00C37DCB"/>
    <w:rsid w:val="00C37E14"/>
    <w:rsid w:val="00C37E34"/>
    <w:rsid w:val="00C37EE6"/>
    <w:rsid w:val="00C37F14"/>
    <w:rsid w:val="00C37F38"/>
    <w:rsid w:val="00C37FA9"/>
    <w:rsid w:val="00C40046"/>
    <w:rsid w:val="00C4010B"/>
    <w:rsid w:val="00C40306"/>
    <w:rsid w:val="00C40455"/>
    <w:rsid w:val="00C40572"/>
    <w:rsid w:val="00C405A2"/>
    <w:rsid w:val="00C405F9"/>
    <w:rsid w:val="00C40606"/>
    <w:rsid w:val="00C40749"/>
    <w:rsid w:val="00C4079F"/>
    <w:rsid w:val="00C40841"/>
    <w:rsid w:val="00C40A31"/>
    <w:rsid w:val="00C40A72"/>
    <w:rsid w:val="00C40C64"/>
    <w:rsid w:val="00C40DBB"/>
    <w:rsid w:val="00C40E4D"/>
    <w:rsid w:val="00C40F77"/>
    <w:rsid w:val="00C410F6"/>
    <w:rsid w:val="00C410FC"/>
    <w:rsid w:val="00C4116B"/>
    <w:rsid w:val="00C41278"/>
    <w:rsid w:val="00C4130E"/>
    <w:rsid w:val="00C413E4"/>
    <w:rsid w:val="00C41469"/>
    <w:rsid w:val="00C414A6"/>
    <w:rsid w:val="00C415FA"/>
    <w:rsid w:val="00C41751"/>
    <w:rsid w:val="00C41808"/>
    <w:rsid w:val="00C41909"/>
    <w:rsid w:val="00C41A9D"/>
    <w:rsid w:val="00C41C35"/>
    <w:rsid w:val="00C41C78"/>
    <w:rsid w:val="00C41F52"/>
    <w:rsid w:val="00C41F6D"/>
    <w:rsid w:val="00C41FA4"/>
    <w:rsid w:val="00C41FE5"/>
    <w:rsid w:val="00C42053"/>
    <w:rsid w:val="00C421C9"/>
    <w:rsid w:val="00C42220"/>
    <w:rsid w:val="00C42304"/>
    <w:rsid w:val="00C4238A"/>
    <w:rsid w:val="00C42461"/>
    <w:rsid w:val="00C424A1"/>
    <w:rsid w:val="00C424F8"/>
    <w:rsid w:val="00C42911"/>
    <w:rsid w:val="00C42963"/>
    <w:rsid w:val="00C4298E"/>
    <w:rsid w:val="00C429E9"/>
    <w:rsid w:val="00C42A76"/>
    <w:rsid w:val="00C42ACB"/>
    <w:rsid w:val="00C42B48"/>
    <w:rsid w:val="00C42B7F"/>
    <w:rsid w:val="00C42C17"/>
    <w:rsid w:val="00C42C54"/>
    <w:rsid w:val="00C42D0B"/>
    <w:rsid w:val="00C42E26"/>
    <w:rsid w:val="00C42E2C"/>
    <w:rsid w:val="00C42EA3"/>
    <w:rsid w:val="00C42EE1"/>
    <w:rsid w:val="00C42F64"/>
    <w:rsid w:val="00C430E0"/>
    <w:rsid w:val="00C436D3"/>
    <w:rsid w:val="00C4372B"/>
    <w:rsid w:val="00C4375D"/>
    <w:rsid w:val="00C437D6"/>
    <w:rsid w:val="00C43B8D"/>
    <w:rsid w:val="00C43CC6"/>
    <w:rsid w:val="00C43E28"/>
    <w:rsid w:val="00C43F0C"/>
    <w:rsid w:val="00C440D6"/>
    <w:rsid w:val="00C440D8"/>
    <w:rsid w:val="00C441C8"/>
    <w:rsid w:val="00C4421F"/>
    <w:rsid w:val="00C442F5"/>
    <w:rsid w:val="00C44326"/>
    <w:rsid w:val="00C4443A"/>
    <w:rsid w:val="00C44442"/>
    <w:rsid w:val="00C444E6"/>
    <w:rsid w:val="00C44516"/>
    <w:rsid w:val="00C44729"/>
    <w:rsid w:val="00C447DD"/>
    <w:rsid w:val="00C448C5"/>
    <w:rsid w:val="00C4494B"/>
    <w:rsid w:val="00C44958"/>
    <w:rsid w:val="00C44A54"/>
    <w:rsid w:val="00C44B6A"/>
    <w:rsid w:val="00C44CCE"/>
    <w:rsid w:val="00C44E06"/>
    <w:rsid w:val="00C44EE1"/>
    <w:rsid w:val="00C44F4A"/>
    <w:rsid w:val="00C45248"/>
    <w:rsid w:val="00C45271"/>
    <w:rsid w:val="00C455EC"/>
    <w:rsid w:val="00C45A5B"/>
    <w:rsid w:val="00C45D0B"/>
    <w:rsid w:val="00C45DBC"/>
    <w:rsid w:val="00C46271"/>
    <w:rsid w:val="00C462B6"/>
    <w:rsid w:val="00C46536"/>
    <w:rsid w:val="00C46773"/>
    <w:rsid w:val="00C46775"/>
    <w:rsid w:val="00C467CE"/>
    <w:rsid w:val="00C468B8"/>
    <w:rsid w:val="00C46BD9"/>
    <w:rsid w:val="00C46BED"/>
    <w:rsid w:val="00C46C2D"/>
    <w:rsid w:val="00C46CC1"/>
    <w:rsid w:val="00C46D57"/>
    <w:rsid w:val="00C46EC6"/>
    <w:rsid w:val="00C47042"/>
    <w:rsid w:val="00C471AA"/>
    <w:rsid w:val="00C471D6"/>
    <w:rsid w:val="00C472CD"/>
    <w:rsid w:val="00C472E1"/>
    <w:rsid w:val="00C474EA"/>
    <w:rsid w:val="00C476D6"/>
    <w:rsid w:val="00C476EA"/>
    <w:rsid w:val="00C478DD"/>
    <w:rsid w:val="00C47952"/>
    <w:rsid w:val="00C47A29"/>
    <w:rsid w:val="00C47A5F"/>
    <w:rsid w:val="00C47BD0"/>
    <w:rsid w:val="00C47CA2"/>
    <w:rsid w:val="00C47D14"/>
    <w:rsid w:val="00C47EA8"/>
    <w:rsid w:val="00C501AD"/>
    <w:rsid w:val="00C501C3"/>
    <w:rsid w:val="00C50246"/>
    <w:rsid w:val="00C50532"/>
    <w:rsid w:val="00C5088F"/>
    <w:rsid w:val="00C508E9"/>
    <w:rsid w:val="00C50980"/>
    <w:rsid w:val="00C50A57"/>
    <w:rsid w:val="00C50C45"/>
    <w:rsid w:val="00C50D12"/>
    <w:rsid w:val="00C50D49"/>
    <w:rsid w:val="00C51043"/>
    <w:rsid w:val="00C5115A"/>
    <w:rsid w:val="00C511F3"/>
    <w:rsid w:val="00C5122A"/>
    <w:rsid w:val="00C5138E"/>
    <w:rsid w:val="00C51396"/>
    <w:rsid w:val="00C51475"/>
    <w:rsid w:val="00C51477"/>
    <w:rsid w:val="00C51605"/>
    <w:rsid w:val="00C51610"/>
    <w:rsid w:val="00C51617"/>
    <w:rsid w:val="00C5179D"/>
    <w:rsid w:val="00C51822"/>
    <w:rsid w:val="00C51859"/>
    <w:rsid w:val="00C518D6"/>
    <w:rsid w:val="00C51991"/>
    <w:rsid w:val="00C519CE"/>
    <w:rsid w:val="00C519E1"/>
    <w:rsid w:val="00C51CBE"/>
    <w:rsid w:val="00C51EA3"/>
    <w:rsid w:val="00C51FE0"/>
    <w:rsid w:val="00C52156"/>
    <w:rsid w:val="00C521D6"/>
    <w:rsid w:val="00C52237"/>
    <w:rsid w:val="00C5224A"/>
    <w:rsid w:val="00C522A9"/>
    <w:rsid w:val="00C5234D"/>
    <w:rsid w:val="00C523B2"/>
    <w:rsid w:val="00C52476"/>
    <w:rsid w:val="00C52534"/>
    <w:rsid w:val="00C52581"/>
    <w:rsid w:val="00C52652"/>
    <w:rsid w:val="00C52738"/>
    <w:rsid w:val="00C529EF"/>
    <w:rsid w:val="00C52AC4"/>
    <w:rsid w:val="00C52C97"/>
    <w:rsid w:val="00C52D47"/>
    <w:rsid w:val="00C52DCD"/>
    <w:rsid w:val="00C52E76"/>
    <w:rsid w:val="00C52F0A"/>
    <w:rsid w:val="00C52F8A"/>
    <w:rsid w:val="00C52F92"/>
    <w:rsid w:val="00C53257"/>
    <w:rsid w:val="00C532CA"/>
    <w:rsid w:val="00C5338F"/>
    <w:rsid w:val="00C533A0"/>
    <w:rsid w:val="00C5353C"/>
    <w:rsid w:val="00C536D2"/>
    <w:rsid w:val="00C5371B"/>
    <w:rsid w:val="00C538F0"/>
    <w:rsid w:val="00C53ADE"/>
    <w:rsid w:val="00C53BF2"/>
    <w:rsid w:val="00C53C01"/>
    <w:rsid w:val="00C53DB3"/>
    <w:rsid w:val="00C53FBD"/>
    <w:rsid w:val="00C54357"/>
    <w:rsid w:val="00C54399"/>
    <w:rsid w:val="00C543D8"/>
    <w:rsid w:val="00C544BF"/>
    <w:rsid w:val="00C545D8"/>
    <w:rsid w:val="00C5462D"/>
    <w:rsid w:val="00C547C4"/>
    <w:rsid w:val="00C548F0"/>
    <w:rsid w:val="00C54967"/>
    <w:rsid w:val="00C54AB1"/>
    <w:rsid w:val="00C54AB2"/>
    <w:rsid w:val="00C54C08"/>
    <w:rsid w:val="00C54C4C"/>
    <w:rsid w:val="00C54D0C"/>
    <w:rsid w:val="00C54EFC"/>
    <w:rsid w:val="00C55195"/>
    <w:rsid w:val="00C55288"/>
    <w:rsid w:val="00C552C3"/>
    <w:rsid w:val="00C552FF"/>
    <w:rsid w:val="00C55395"/>
    <w:rsid w:val="00C553CA"/>
    <w:rsid w:val="00C553F9"/>
    <w:rsid w:val="00C55555"/>
    <w:rsid w:val="00C555AA"/>
    <w:rsid w:val="00C55792"/>
    <w:rsid w:val="00C55903"/>
    <w:rsid w:val="00C559EF"/>
    <w:rsid w:val="00C55A71"/>
    <w:rsid w:val="00C55AAF"/>
    <w:rsid w:val="00C55B7F"/>
    <w:rsid w:val="00C55ECE"/>
    <w:rsid w:val="00C55FB3"/>
    <w:rsid w:val="00C56046"/>
    <w:rsid w:val="00C5615C"/>
    <w:rsid w:val="00C5616A"/>
    <w:rsid w:val="00C56175"/>
    <w:rsid w:val="00C563EF"/>
    <w:rsid w:val="00C56402"/>
    <w:rsid w:val="00C56498"/>
    <w:rsid w:val="00C5649E"/>
    <w:rsid w:val="00C56623"/>
    <w:rsid w:val="00C56743"/>
    <w:rsid w:val="00C569F5"/>
    <w:rsid w:val="00C56AC4"/>
    <w:rsid w:val="00C56BA2"/>
    <w:rsid w:val="00C56BD7"/>
    <w:rsid w:val="00C56CD4"/>
    <w:rsid w:val="00C56CE8"/>
    <w:rsid w:val="00C56D24"/>
    <w:rsid w:val="00C56D4F"/>
    <w:rsid w:val="00C56D7B"/>
    <w:rsid w:val="00C57030"/>
    <w:rsid w:val="00C57036"/>
    <w:rsid w:val="00C571D6"/>
    <w:rsid w:val="00C5739A"/>
    <w:rsid w:val="00C573EE"/>
    <w:rsid w:val="00C573F9"/>
    <w:rsid w:val="00C5753A"/>
    <w:rsid w:val="00C5756B"/>
    <w:rsid w:val="00C575D4"/>
    <w:rsid w:val="00C5779B"/>
    <w:rsid w:val="00C577D9"/>
    <w:rsid w:val="00C57836"/>
    <w:rsid w:val="00C578D5"/>
    <w:rsid w:val="00C579BA"/>
    <w:rsid w:val="00C57A0D"/>
    <w:rsid w:val="00C57B43"/>
    <w:rsid w:val="00C57C96"/>
    <w:rsid w:val="00C57CA0"/>
    <w:rsid w:val="00C57DE3"/>
    <w:rsid w:val="00C57DF8"/>
    <w:rsid w:val="00C57E51"/>
    <w:rsid w:val="00C57E6B"/>
    <w:rsid w:val="00C57EC1"/>
    <w:rsid w:val="00C57ECF"/>
    <w:rsid w:val="00C57ED8"/>
    <w:rsid w:val="00C57FBA"/>
    <w:rsid w:val="00C60245"/>
    <w:rsid w:val="00C60276"/>
    <w:rsid w:val="00C6035F"/>
    <w:rsid w:val="00C60391"/>
    <w:rsid w:val="00C603C6"/>
    <w:rsid w:val="00C607F7"/>
    <w:rsid w:val="00C60867"/>
    <w:rsid w:val="00C608D1"/>
    <w:rsid w:val="00C60936"/>
    <w:rsid w:val="00C60AE7"/>
    <w:rsid w:val="00C60E54"/>
    <w:rsid w:val="00C60FB3"/>
    <w:rsid w:val="00C61029"/>
    <w:rsid w:val="00C61088"/>
    <w:rsid w:val="00C61137"/>
    <w:rsid w:val="00C61362"/>
    <w:rsid w:val="00C615A3"/>
    <w:rsid w:val="00C615EE"/>
    <w:rsid w:val="00C61738"/>
    <w:rsid w:val="00C618B3"/>
    <w:rsid w:val="00C618D5"/>
    <w:rsid w:val="00C618E8"/>
    <w:rsid w:val="00C61A33"/>
    <w:rsid w:val="00C61A49"/>
    <w:rsid w:val="00C61A63"/>
    <w:rsid w:val="00C61B51"/>
    <w:rsid w:val="00C61C7F"/>
    <w:rsid w:val="00C61CE5"/>
    <w:rsid w:val="00C61D10"/>
    <w:rsid w:val="00C61E4E"/>
    <w:rsid w:val="00C61EA3"/>
    <w:rsid w:val="00C61F26"/>
    <w:rsid w:val="00C61FE9"/>
    <w:rsid w:val="00C6203B"/>
    <w:rsid w:val="00C62088"/>
    <w:rsid w:val="00C621CE"/>
    <w:rsid w:val="00C62356"/>
    <w:rsid w:val="00C6243C"/>
    <w:rsid w:val="00C62494"/>
    <w:rsid w:val="00C62621"/>
    <w:rsid w:val="00C6262E"/>
    <w:rsid w:val="00C6264B"/>
    <w:rsid w:val="00C626D3"/>
    <w:rsid w:val="00C627BA"/>
    <w:rsid w:val="00C6297D"/>
    <w:rsid w:val="00C6298A"/>
    <w:rsid w:val="00C62A2B"/>
    <w:rsid w:val="00C62A7D"/>
    <w:rsid w:val="00C62AC3"/>
    <w:rsid w:val="00C62CB5"/>
    <w:rsid w:val="00C62D8A"/>
    <w:rsid w:val="00C62EC7"/>
    <w:rsid w:val="00C62F01"/>
    <w:rsid w:val="00C62FC7"/>
    <w:rsid w:val="00C63242"/>
    <w:rsid w:val="00C632A0"/>
    <w:rsid w:val="00C63342"/>
    <w:rsid w:val="00C63356"/>
    <w:rsid w:val="00C6347D"/>
    <w:rsid w:val="00C6348D"/>
    <w:rsid w:val="00C634F4"/>
    <w:rsid w:val="00C6350C"/>
    <w:rsid w:val="00C635E5"/>
    <w:rsid w:val="00C63678"/>
    <w:rsid w:val="00C63985"/>
    <w:rsid w:val="00C639DE"/>
    <w:rsid w:val="00C63AF3"/>
    <w:rsid w:val="00C63B5A"/>
    <w:rsid w:val="00C63C46"/>
    <w:rsid w:val="00C63C82"/>
    <w:rsid w:val="00C63CD9"/>
    <w:rsid w:val="00C63D2C"/>
    <w:rsid w:val="00C63D84"/>
    <w:rsid w:val="00C63E8F"/>
    <w:rsid w:val="00C63F12"/>
    <w:rsid w:val="00C63F8D"/>
    <w:rsid w:val="00C640BD"/>
    <w:rsid w:val="00C6413B"/>
    <w:rsid w:val="00C64169"/>
    <w:rsid w:val="00C641B0"/>
    <w:rsid w:val="00C64354"/>
    <w:rsid w:val="00C644E6"/>
    <w:rsid w:val="00C6480D"/>
    <w:rsid w:val="00C64824"/>
    <w:rsid w:val="00C64827"/>
    <w:rsid w:val="00C64A51"/>
    <w:rsid w:val="00C64C43"/>
    <w:rsid w:val="00C64C5A"/>
    <w:rsid w:val="00C64C7E"/>
    <w:rsid w:val="00C64CFC"/>
    <w:rsid w:val="00C64D0F"/>
    <w:rsid w:val="00C64F1E"/>
    <w:rsid w:val="00C64F5D"/>
    <w:rsid w:val="00C6518C"/>
    <w:rsid w:val="00C651DF"/>
    <w:rsid w:val="00C6522B"/>
    <w:rsid w:val="00C652C9"/>
    <w:rsid w:val="00C6567B"/>
    <w:rsid w:val="00C65822"/>
    <w:rsid w:val="00C65829"/>
    <w:rsid w:val="00C6587E"/>
    <w:rsid w:val="00C65882"/>
    <w:rsid w:val="00C6592F"/>
    <w:rsid w:val="00C65A19"/>
    <w:rsid w:val="00C65A1A"/>
    <w:rsid w:val="00C65A29"/>
    <w:rsid w:val="00C65ADD"/>
    <w:rsid w:val="00C65C67"/>
    <w:rsid w:val="00C65C6E"/>
    <w:rsid w:val="00C65C84"/>
    <w:rsid w:val="00C65D5E"/>
    <w:rsid w:val="00C65D74"/>
    <w:rsid w:val="00C65DBA"/>
    <w:rsid w:val="00C65F3F"/>
    <w:rsid w:val="00C65F86"/>
    <w:rsid w:val="00C660E4"/>
    <w:rsid w:val="00C66130"/>
    <w:rsid w:val="00C66191"/>
    <w:rsid w:val="00C66254"/>
    <w:rsid w:val="00C6632F"/>
    <w:rsid w:val="00C664CA"/>
    <w:rsid w:val="00C66531"/>
    <w:rsid w:val="00C6662E"/>
    <w:rsid w:val="00C6663B"/>
    <w:rsid w:val="00C66695"/>
    <w:rsid w:val="00C66699"/>
    <w:rsid w:val="00C666CB"/>
    <w:rsid w:val="00C66767"/>
    <w:rsid w:val="00C66802"/>
    <w:rsid w:val="00C6684A"/>
    <w:rsid w:val="00C668C1"/>
    <w:rsid w:val="00C66922"/>
    <w:rsid w:val="00C66DCA"/>
    <w:rsid w:val="00C66E50"/>
    <w:rsid w:val="00C66EC3"/>
    <w:rsid w:val="00C66F89"/>
    <w:rsid w:val="00C6709E"/>
    <w:rsid w:val="00C6714B"/>
    <w:rsid w:val="00C671C5"/>
    <w:rsid w:val="00C671D3"/>
    <w:rsid w:val="00C67235"/>
    <w:rsid w:val="00C672C8"/>
    <w:rsid w:val="00C67326"/>
    <w:rsid w:val="00C67382"/>
    <w:rsid w:val="00C67387"/>
    <w:rsid w:val="00C67413"/>
    <w:rsid w:val="00C67552"/>
    <w:rsid w:val="00C67655"/>
    <w:rsid w:val="00C676FE"/>
    <w:rsid w:val="00C67781"/>
    <w:rsid w:val="00C6787B"/>
    <w:rsid w:val="00C6797E"/>
    <w:rsid w:val="00C67AA9"/>
    <w:rsid w:val="00C67B1E"/>
    <w:rsid w:val="00C67B28"/>
    <w:rsid w:val="00C67DF7"/>
    <w:rsid w:val="00C67E46"/>
    <w:rsid w:val="00C67E73"/>
    <w:rsid w:val="00C67F0D"/>
    <w:rsid w:val="00C67F58"/>
    <w:rsid w:val="00C67F98"/>
    <w:rsid w:val="00C7001F"/>
    <w:rsid w:val="00C7005F"/>
    <w:rsid w:val="00C70087"/>
    <w:rsid w:val="00C7011C"/>
    <w:rsid w:val="00C70202"/>
    <w:rsid w:val="00C7025D"/>
    <w:rsid w:val="00C7026B"/>
    <w:rsid w:val="00C703B3"/>
    <w:rsid w:val="00C7041E"/>
    <w:rsid w:val="00C70438"/>
    <w:rsid w:val="00C70519"/>
    <w:rsid w:val="00C70565"/>
    <w:rsid w:val="00C7067E"/>
    <w:rsid w:val="00C708E1"/>
    <w:rsid w:val="00C709B5"/>
    <w:rsid w:val="00C70AF1"/>
    <w:rsid w:val="00C70E85"/>
    <w:rsid w:val="00C70EFD"/>
    <w:rsid w:val="00C70FCC"/>
    <w:rsid w:val="00C710C3"/>
    <w:rsid w:val="00C71147"/>
    <w:rsid w:val="00C7114B"/>
    <w:rsid w:val="00C7126A"/>
    <w:rsid w:val="00C7131F"/>
    <w:rsid w:val="00C71430"/>
    <w:rsid w:val="00C717C3"/>
    <w:rsid w:val="00C7185A"/>
    <w:rsid w:val="00C719B9"/>
    <w:rsid w:val="00C71B1C"/>
    <w:rsid w:val="00C71B6B"/>
    <w:rsid w:val="00C71C91"/>
    <w:rsid w:val="00C71CE7"/>
    <w:rsid w:val="00C71D0D"/>
    <w:rsid w:val="00C71EC6"/>
    <w:rsid w:val="00C71EF4"/>
    <w:rsid w:val="00C71F44"/>
    <w:rsid w:val="00C71FF4"/>
    <w:rsid w:val="00C72177"/>
    <w:rsid w:val="00C721D9"/>
    <w:rsid w:val="00C722F1"/>
    <w:rsid w:val="00C72354"/>
    <w:rsid w:val="00C7249C"/>
    <w:rsid w:val="00C725D6"/>
    <w:rsid w:val="00C726FD"/>
    <w:rsid w:val="00C72756"/>
    <w:rsid w:val="00C7276B"/>
    <w:rsid w:val="00C728E9"/>
    <w:rsid w:val="00C72986"/>
    <w:rsid w:val="00C72B7B"/>
    <w:rsid w:val="00C72B83"/>
    <w:rsid w:val="00C72BF2"/>
    <w:rsid w:val="00C72C99"/>
    <w:rsid w:val="00C72D95"/>
    <w:rsid w:val="00C72E17"/>
    <w:rsid w:val="00C72E5A"/>
    <w:rsid w:val="00C72F62"/>
    <w:rsid w:val="00C7302C"/>
    <w:rsid w:val="00C73089"/>
    <w:rsid w:val="00C732AF"/>
    <w:rsid w:val="00C7334E"/>
    <w:rsid w:val="00C7346C"/>
    <w:rsid w:val="00C7355D"/>
    <w:rsid w:val="00C73747"/>
    <w:rsid w:val="00C73812"/>
    <w:rsid w:val="00C738A9"/>
    <w:rsid w:val="00C738FE"/>
    <w:rsid w:val="00C7393D"/>
    <w:rsid w:val="00C739FA"/>
    <w:rsid w:val="00C73B2A"/>
    <w:rsid w:val="00C73B2C"/>
    <w:rsid w:val="00C73B52"/>
    <w:rsid w:val="00C73BC4"/>
    <w:rsid w:val="00C73CBF"/>
    <w:rsid w:val="00C73DAE"/>
    <w:rsid w:val="00C73EBB"/>
    <w:rsid w:val="00C73F7F"/>
    <w:rsid w:val="00C73FDE"/>
    <w:rsid w:val="00C7412D"/>
    <w:rsid w:val="00C74146"/>
    <w:rsid w:val="00C741C7"/>
    <w:rsid w:val="00C74223"/>
    <w:rsid w:val="00C74253"/>
    <w:rsid w:val="00C742F6"/>
    <w:rsid w:val="00C7438C"/>
    <w:rsid w:val="00C74435"/>
    <w:rsid w:val="00C7446A"/>
    <w:rsid w:val="00C745EA"/>
    <w:rsid w:val="00C74667"/>
    <w:rsid w:val="00C74671"/>
    <w:rsid w:val="00C747BF"/>
    <w:rsid w:val="00C747F8"/>
    <w:rsid w:val="00C7485B"/>
    <w:rsid w:val="00C748C5"/>
    <w:rsid w:val="00C74A64"/>
    <w:rsid w:val="00C74BFC"/>
    <w:rsid w:val="00C74C00"/>
    <w:rsid w:val="00C74C73"/>
    <w:rsid w:val="00C74C88"/>
    <w:rsid w:val="00C74C97"/>
    <w:rsid w:val="00C74D81"/>
    <w:rsid w:val="00C74DFD"/>
    <w:rsid w:val="00C74E0F"/>
    <w:rsid w:val="00C74E88"/>
    <w:rsid w:val="00C74FFA"/>
    <w:rsid w:val="00C751A8"/>
    <w:rsid w:val="00C751D0"/>
    <w:rsid w:val="00C75242"/>
    <w:rsid w:val="00C752D6"/>
    <w:rsid w:val="00C752DF"/>
    <w:rsid w:val="00C755DC"/>
    <w:rsid w:val="00C7567A"/>
    <w:rsid w:val="00C756DA"/>
    <w:rsid w:val="00C75986"/>
    <w:rsid w:val="00C759E6"/>
    <w:rsid w:val="00C75C14"/>
    <w:rsid w:val="00C75CFB"/>
    <w:rsid w:val="00C75E64"/>
    <w:rsid w:val="00C75F13"/>
    <w:rsid w:val="00C75FDA"/>
    <w:rsid w:val="00C761F4"/>
    <w:rsid w:val="00C76247"/>
    <w:rsid w:val="00C762D1"/>
    <w:rsid w:val="00C762D9"/>
    <w:rsid w:val="00C7638C"/>
    <w:rsid w:val="00C7638D"/>
    <w:rsid w:val="00C76426"/>
    <w:rsid w:val="00C76437"/>
    <w:rsid w:val="00C76487"/>
    <w:rsid w:val="00C765E8"/>
    <w:rsid w:val="00C765FB"/>
    <w:rsid w:val="00C76928"/>
    <w:rsid w:val="00C76A59"/>
    <w:rsid w:val="00C76A5E"/>
    <w:rsid w:val="00C76BA2"/>
    <w:rsid w:val="00C76FF1"/>
    <w:rsid w:val="00C770D4"/>
    <w:rsid w:val="00C77138"/>
    <w:rsid w:val="00C77148"/>
    <w:rsid w:val="00C77194"/>
    <w:rsid w:val="00C771C8"/>
    <w:rsid w:val="00C77204"/>
    <w:rsid w:val="00C77370"/>
    <w:rsid w:val="00C773ED"/>
    <w:rsid w:val="00C774ED"/>
    <w:rsid w:val="00C77576"/>
    <w:rsid w:val="00C7759C"/>
    <w:rsid w:val="00C77671"/>
    <w:rsid w:val="00C776B3"/>
    <w:rsid w:val="00C776D0"/>
    <w:rsid w:val="00C77720"/>
    <w:rsid w:val="00C777FF"/>
    <w:rsid w:val="00C77904"/>
    <w:rsid w:val="00C7798C"/>
    <w:rsid w:val="00C77AD3"/>
    <w:rsid w:val="00C77B79"/>
    <w:rsid w:val="00C77B97"/>
    <w:rsid w:val="00C77C99"/>
    <w:rsid w:val="00C77D8B"/>
    <w:rsid w:val="00C77F52"/>
    <w:rsid w:val="00C8003F"/>
    <w:rsid w:val="00C80057"/>
    <w:rsid w:val="00C80141"/>
    <w:rsid w:val="00C801EA"/>
    <w:rsid w:val="00C80204"/>
    <w:rsid w:val="00C802BE"/>
    <w:rsid w:val="00C80536"/>
    <w:rsid w:val="00C805D5"/>
    <w:rsid w:val="00C80644"/>
    <w:rsid w:val="00C8068B"/>
    <w:rsid w:val="00C80795"/>
    <w:rsid w:val="00C80831"/>
    <w:rsid w:val="00C80928"/>
    <w:rsid w:val="00C80A13"/>
    <w:rsid w:val="00C80B9F"/>
    <w:rsid w:val="00C80C4B"/>
    <w:rsid w:val="00C80DAD"/>
    <w:rsid w:val="00C80E2F"/>
    <w:rsid w:val="00C80EC7"/>
    <w:rsid w:val="00C80EE8"/>
    <w:rsid w:val="00C81136"/>
    <w:rsid w:val="00C81155"/>
    <w:rsid w:val="00C811B1"/>
    <w:rsid w:val="00C811E2"/>
    <w:rsid w:val="00C8128D"/>
    <w:rsid w:val="00C812D8"/>
    <w:rsid w:val="00C81350"/>
    <w:rsid w:val="00C81404"/>
    <w:rsid w:val="00C81459"/>
    <w:rsid w:val="00C814AE"/>
    <w:rsid w:val="00C81527"/>
    <w:rsid w:val="00C81542"/>
    <w:rsid w:val="00C8158A"/>
    <w:rsid w:val="00C8158D"/>
    <w:rsid w:val="00C81843"/>
    <w:rsid w:val="00C818F7"/>
    <w:rsid w:val="00C81A1B"/>
    <w:rsid w:val="00C81A35"/>
    <w:rsid w:val="00C81CCE"/>
    <w:rsid w:val="00C81E52"/>
    <w:rsid w:val="00C81F48"/>
    <w:rsid w:val="00C81F5B"/>
    <w:rsid w:val="00C81FCC"/>
    <w:rsid w:val="00C8201F"/>
    <w:rsid w:val="00C8204F"/>
    <w:rsid w:val="00C82065"/>
    <w:rsid w:val="00C821DC"/>
    <w:rsid w:val="00C822C4"/>
    <w:rsid w:val="00C822E3"/>
    <w:rsid w:val="00C822E4"/>
    <w:rsid w:val="00C8237C"/>
    <w:rsid w:val="00C82459"/>
    <w:rsid w:val="00C82463"/>
    <w:rsid w:val="00C824CE"/>
    <w:rsid w:val="00C825C2"/>
    <w:rsid w:val="00C825E9"/>
    <w:rsid w:val="00C82683"/>
    <w:rsid w:val="00C8270F"/>
    <w:rsid w:val="00C8271D"/>
    <w:rsid w:val="00C82789"/>
    <w:rsid w:val="00C827B9"/>
    <w:rsid w:val="00C828DF"/>
    <w:rsid w:val="00C8293B"/>
    <w:rsid w:val="00C829A0"/>
    <w:rsid w:val="00C82B68"/>
    <w:rsid w:val="00C82BB3"/>
    <w:rsid w:val="00C82CA2"/>
    <w:rsid w:val="00C82CB3"/>
    <w:rsid w:val="00C82DE2"/>
    <w:rsid w:val="00C82E1C"/>
    <w:rsid w:val="00C82EA7"/>
    <w:rsid w:val="00C82FC2"/>
    <w:rsid w:val="00C83000"/>
    <w:rsid w:val="00C830DE"/>
    <w:rsid w:val="00C8313E"/>
    <w:rsid w:val="00C8322C"/>
    <w:rsid w:val="00C83297"/>
    <w:rsid w:val="00C832AC"/>
    <w:rsid w:val="00C832F7"/>
    <w:rsid w:val="00C83385"/>
    <w:rsid w:val="00C8339D"/>
    <w:rsid w:val="00C833E8"/>
    <w:rsid w:val="00C83475"/>
    <w:rsid w:val="00C8347D"/>
    <w:rsid w:val="00C83598"/>
    <w:rsid w:val="00C83641"/>
    <w:rsid w:val="00C83692"/>
    <w:rsid w:val="00C836A4"/>
    <w:rsid w:val="00C8375F"/>
    <w:rsid w:val="00C837C3"/>
    <w:rsid w:val="00C83877"/>
    <w:rsid w:val="00C83905"/>
    <w:rsid w:val="00C839EC"/>
    <w:rsid w:val="00C83A39"/>
    <w:rsid w:val="00C83A61"/>
    <w:rsid w:val="00C83D5A"/>
    <w:rsid w:val="00C83DEF"/>
    <w:rsid w:val="00C83E0A"/>
    <w:rsid w:val="00C83F73"/>
    <w:rsid w:val="00C83F91"/>
    <w:rsid w:val="00C83FD5"/>
    <w:rsid w:val="00C84057"/>
    <w:rsid w:val="00C840E2"/>
    <w:rsid w:val="00C84231"/>
    <w:rsid w:val="00C842A3"/>
    <w:rsid w:val="00C843EF"/>
    <w:rsid w:val="00C8441B"/>
    <w:rsid w:val="00C84429"/>
    <w:rsid w:val="00C8445F"/>
    <w:rsid w:val="00C84504"/>
    <w:rsid w:val="00C845A3"/>
    <w:rsid w:val="00C846C9"/>
    <w:rsid w:val="00C846EA"/>
    <w:rsid w:val="00C847D2"/>
    <w:rsid w:val="00C84823"/>
    <w:rsid w:val="00C8485F"/>
    <w:rsid w:val="00C84940"/>
    <w:rsid w:val="00C8495A"/>
    <w:rsid w:val="00C84995"/>
    <w:rsid w:val="00C84A2E"/>
    <w:rsid w:val="00C84A9A"/>
    <w:rsid w:val="00C84C43"/>
    <w:rsid w:val="00C84E78"/>
    <w:rsid w:val="00C84E7A"/>
    <w:rsid w:val="00C84F6F"/>
    <w:rsid w:val="00C85089"/>
    <w:rsid w:val="00C8537B"/>
    <w:rsid w:val="00C8544B"/>
    <w:rsid w:val="00C8566B"/>
    <w:rsid w:val="00C85691"/>
    <w:rsid w:val="00C8583F"/>
    <w:rsid w:val="00C858DF"/>
    <w:rsid w:val="00C85938"/>
    <w:rsid w:val="00C85941"/>
    <w:rsid w:val="00C85BE0"/>
    <w:rsid w:val="00C85E0B"/>
    <w:rsid w:val="00C85EB2"/>
    <w:rsid w:val="00C8610D"/>
    <w:rsid w:val="00C86402"/>
    <w:rsid w:val="00C8640A"/>
    <w:rsid w:val="00C86448"/>
    <w:rsid w:val="00C864D2"/>
    <w:rsid w:val="00C86517"/>
    <w:rsid w:val="00C866A0"/>
    <w:rsid w:val="00C866C5"/>
    <w:rsid w:val="00C86A17"/>
    <w:rsid w:val="00C86A3A"/>
    <w:rsid w:val="00C86A9F"/>
    <w:rsid w:val="00C86AA8"/>
    <w:rsid w:val="00C86B25"/>
    <w:rsid w:val="00C86BCF"/>
    <w:rsid w:val="00C86BDF"/>
    <w:rsid w:val="00C86BE4"/>
    <w:rsid w:val="00C86CA8"/>
    <w:rsid w:val="00C86CB8"/>
    <w:rsid w:val="00C86E28"/>
    <w:rsid w:val="00C86EB1"/>
    <w:rsid w:val="00C871DF"/>
    <w:rsid w:val="00C871F7"/>
    <w:rsid w:val="00C8759A"/>
    <w:rsid w:val="00C875F5"/>
    <w:rsid w:val="00C876B7"/>
    <w:rsid w:val="00C877B8"/>
    <w:rsid w:val="00C8797A"/>
    <w:rsid w:val="00C87A07"/>
    <w:rsid w:val="00C87B58"/>
    <w:rsid w:val="00C87C1C"/>
    <w:rsid w:val="00C87CAA"/>
    <w:rsid w:val="00C87CD8"/>
    <w:rsid w:val="00C87D2E"/>
    <w:rsid w:val="00C87E5A"/>
    <w:rsid w:val="00C87FD4"/>
    <w:rsid w:val="00C900B0"/>
    <w:rsid w:val="00C900D2"/>
    <w:rsid w:val="00C902A1"/>
    <w:rsid w:val="00C90356"/>
    <w:rsid w:val="00C90362"/>
    <w:rsid w:val="00C903D6"/>
    <w:rsid w:val="00C90446"/>
    <w:rsid w:val="00C90520"/>
    <w:rsid w:val="00C907F1"/>
    <w:rsid w:val="00C90847"/>
    <w:rsid w:val="00C908EF"/>
    <w:rsid w:val="00C9098A"/>
    <w:rsid w:val="00C90A1B"/>
    <w:rsid w:val="00C90A84"/>
    <w:rsid w:val="00C90AE0"/>
    <w:rsid w:val="00C90B4B"/>
    <w:rsid w:val="00C90C59"/>
    <w:rsid w:val="00C90C92"/>
    <w:rsid w:val="00C90D05"/>
    <w:rsid w:val="00C90E3E"/>
    <w:rsid w:val="00C90F58"/>
    <w:rsid w:val="00C90FB6"/>
    <w:rsid w:val="00C910B1"/>
    <w:rsid w:val="00C910EC"/>
    <w:rsid w:val="00C91150"/>
    <w:rsid w:val="00C91262"/>
    <w:rsid w:val="00C9130A"/>
    <w:rsid w:val="00C9133F"/>
    <w:rsid w:val="00C914BF"/>
    <w:rsid w:val="00C915EA"/>
    <w:rsid w:val="00C91633"/>
    <w:rsid w:val="00C917B7"/>
    <w:rsid w:val="00C9184B"/>
    <w:rsid w:val="00C918F1"/>
    <w:rsid w:val="00C91A7F"/>
    <w:rsid w:val="00C91A81"/>
    <w:rsid w:val="00C91ACB"/>
    <w:rsid w:val="00C91AE9"/>
    <w:rsid w:val="00C91B32"/>
    <w:rsid w:val="00C91B42"/>
    <w:rsid w:val="00C91BEF"/>
    <w:rsid w:val="00C91CBF"/>
    <w:rsid w:val="00C91E5B"/>
    <w:rsid w:val="00C91F20"/>
    <w:rsid w:val="00C92087"/>
    <w:rsid w:val="00C9215D"/>
    <w:rsid w:val="00C921D2"/>
    <w:rsid w:val="00C922D1"/>
    <w:rsid w:val="00C923B4"/>
    <w:rsid w:val="00C9245D"/>
    <w:rsid w:val="00C92476"/>
    <w:rsid w:val="00C924C9"/>
    <w:rsid w:val="00C92787"/>
    <w:rsid w:val="00C927B6"/>
    <w:rsid w:val="00C927FD"/>
    <w:rsid w:val="00C92804"/>
    <w:rsid w:val="00C9280E"/>
    <w:rsid w:val="00C928D6"/>
    <w:rsid w:val="00C92CFD"/>
    <w:rsid w:val="00C92D36"/>
    <w:rsid w:val="00C92E42"/>
    <w:rsid w:val="00C92ECB"/>
    <w:rsid w:val="00C92FA5"/>
    <w:rsid w:val="00C92FE8"/>
    <w:rsid w:val="00C93037"/>
    <w:rsid w:val="00C9309A"/>
    <w:rsid w:val="00C9323E"/>
    <w:rsid w:val="00C93266"/>
    <w:rsid w:val="00C93292"/>
    <w:rsid w:val="00C932E8"/>
    <w:rsid w:val="00C93358"/>
    <w:rsid w:val="00C9336A"/>
    <w:rsid w:val="00C93428"/>
    <w:rsid w:val="00C9344D"/>
    <w:rsid w:val="00C93615"/>
    <w:rsid w:val="00C93639"/>
    <w:rsid w:val="00C93773"/>
    <w:rsid w:val="00C93781"/>
    <w:rsid w:val="00C9387F"/>
    <w:rsid w:val="00C93A82"/>
    <w:rsid w:val="00C93B14"/>
    <w:rsid w:val="00C93BF8"/>
    <w:rsid w:val="00C93C2F"/>
    <w:rsid w:val="00C93CD5"/>
    <w:rsid w:val="00C93CDD"/>
    <w:rsid w:val="00C93EEF"/>
    <w:rsid w:val="00C940CF"/>
    <w:rsid w:val="00C94131"/>
    <w:rsid w:val="00C94290"/>
    <w:rsid w:val="00C942AB"/>
    <w:rsid w:val="00C943C6"/>
    <w:rsid w:val="00C94479"/>
    <w:rsid w:val="00C944B1"/>
    <w:rsid w:val="00C944DF"/>
    <w:rsid w:val="00C94508"/>
    <w:rsid w:val="00C946F8"/>
    <w:rsid w:val="00C94773"/>
    <w:rsid w:val="00C949B7"/>
    <w:rsid w:val="00C94A18"/>
    <w:rsid w:val="00C94CAE"/>
    <w:rsid w:val="00C94CE1"/>
    <w:rsid w:val="00C95066"/>
    <w:rsid w:val="00C950DE"/>
    <w:rsid w:val="00C95150"/>
    <w:rsid w:val="00C95210"/>
    <w:rsid w:val="00C95430"/>
    <w:rsid w:val="00C955B4"/>
    <w:rsid w:val="00C95602"/>
    <w:rsid w:val="00C9572C"/>
    <w:rsid w:val="00C95A74"/>
    <w:rsid w:val="00C95B4B"/>
    <w:rsid w:val="00C95C0A"/>
    <w:rsid w:val="00C95D15"/>
    <w:rsid w:val="00C95DA8"/>
    <w:rsid w:val="00C95F09"/>
    <w:rsid w:val="00C95F79"/>
    <w:rsid w:val="00C96057"/>
    <w:rsid w:val="00C960F4"/>
    <w:rsid w:val="00C963BB"/>
    <w:rsid w:val="00C9647E"/>
    <w:rsid w:val="00C96782"/>
    <w:rsid w:val="00C96A76"/>
    <w:rsid w:val="00C96B5A"/>
    <w:rsid w:val="00C96BA1"/>
    <w:rsid w:val="00C96C25"/>
    <w:rsid w:val="00C96C5F"/>
    <w:rsid w:val="00C96C61"/>
    <w:rsid w:val="00C96D38"/>
    <w:rsid w:val="00C96DD0"/>
    <w:rsid w:val="00C9704B"/>
    <w:rsid w:val="00C970CC"/>
    <w:rsid w:val="00C97117"/>
    <w:rsid w:val="00C9711C"/>
    <w:rsid w:val="00C97170"/>
    <w:rsid w:val="00C973AE"/>
    <w:rsid w:val="00C9748C"/>
    <w:rsid w:val="00C975A0"/>
    <w:rsid w:val="00C975CF"/>
    <w:rsid w:val="00C975E3"/>
    <w:rsid w:val="00C97770"/>
    <w:rsid w:val="00C977B8"/>
    <w:rsid w:val="00C9780B"/>
    <w:rsid w:val="00C9787D"/>
    <w:rsid w:val="00C978E2"/>
    <w:rsid w:val="00C97A6A"/>
    <w:rsid w:val="00C97A8A"/>
    <w:rsid w:val="00C97AEB"/>
    <w:rsid w:val="00C97BEF"/>
    <w:rsid w:val="00C97EFD"/>
    <w:rsid w:val="00C97FFA"/>
    <w:rsid w:val="00CA0186"/>
    <w:rsid w:val="00CA043F"/>
    <w:rsid w:val="00CA044D"/>
    <w:rsid w:val="00CA047B"/>
    <w:rsid w:val="00CA0523"/>
    <w:rsid w:val="00CA06EC"/>
    <w:rsid w:val="00CA0725"/>
    <w:rsid w:val="00CA07B4"/>
    <w:rsid w:val="00CA081F"/>
    <w:rsid w:val="00CA0865"/>
    <w:rsid w:val="00CA086A"/>
    <w:rsid w:val="00CA0A55"/>
    <w:rsid w:val="00CA0B1E"/>
    <w:rsid w:val="00CA0C15"/>
    <w:rsid w:val="00CA0FA4"/>
    <w:rsid w:val="00CA0FFE"/>
    <w:rsid w:val="00CA1091"/>
    <w:rsid w:val="00CA10C1"/>
    <w:rsid w:val="00CA10D6"/>
    <w:rsid w:val="00CA1148"/>
    <w:rsid w:val="00CA140A"/>
    <w:rsid w:val="00CA1414"/>
    <w:rsid w:val="00CA15DF"/>
    <w:rsid w:val="00CA16C8"/>
    <w:rsid w:val="00CA1711"/>
    <w:rsid w:val="00CA199B"/>
    <w:rsid w:val="00CA1BFA"/>
    <w:rsid w:val="00CA1C17"/>
    <w:rsid w:val="00CA1C80"/>
    <w:rsid w:val="00CA1E4B"/>
    <w:rsid w:val="00CA1F03"/>
    <w:rsid w:val="00CA2004"/>
    <w:rsid w:val="00CA20AA"/>
    <w:rsid w:val="00CA20EA"/>
    <w:rsid w:val="00CA2377"/>
    <w:rsid w:val="00CA2385"/>
    <w:rsid w:val="00CA241A"/>
    <w:rsid w:val="00CA24F1"/>
    <w:rsid w:val="00CA2682"/>
    <w:rsid w:val="00CA26E8"/>
    <w:rsid w:val="00CA2754"/>
    <w:rsid w:val="00CA280C"/>
    <w:rsid w:val="00CA2995"/>
    <w:rsid w:val="00CA29B1"/>
    <w:rsid w:val="00CA2A02"/>
    <w:rsid w:val="00CA2B14"/>
    <w:rsid w:val="00CA2B5A"/>
    <w:rsid w:val="00CA2FDC"/>
    <w:rsid w:val="00CA32DF"/>
    <w:rsid w:val="00CA3336"/>
    <w:rsid w:val="00CA350D"/>
    <w:rsid w:val="00CA3561"/>
    <w:rsid w:val="00CA35DF"/>
    <w:rsid w:val="00CA3839"/>
    <w:rsid w:val="00CA398D"/>
    <w:rsid w:val="00CA39B3"/>
    <w:rsid w:val="00CA3A63"/>
    <w:rsid w:val="00CA3A7C"/>
    <w:rsid w:val="00CA3A95"/>
    <w:rsid w:val="00CA3BC9"/>
    <w:rsid w:val="00CA3CA5"/>
    <w:rsid w:val="00CA3CCB"/>
    <w:rsid w:val="00CA3D06"/>
    <w:rsid w:val="00CA3D3F"/>
    <w:rsid w:val="00CA3DF1"/>
    <w:rsid w:val="00CA3EB3"/>
    <w:rsid w:val="00CA3EE2"/>
    <w:rsid w:val="00CA40CF"/>
    <w:rsid w:val="00CA416E"/>
    <w:rsid w:val="00CA417B"/>
    <w:rsid w:val="00CA41C5"/>
    <w:rsid w:val="00CA431E"/>
    <w:rsid w:val="00CA436F"/>
    <w:rsid w:val="00CA43D6"/>
    <w:rsid w:val="00CA4412"/>
    <w:rsid w:val="00CA44DD"/>
    <w:rsid w:val="00CA44E0"/>
    <w:rsid w:val="00CA4509"/>
    <w:rsid w:val="00CA46BE"/>
    <w:rsid w:val="00CA46C6"/>
    <w:rsid w:val="00CA4825"/>
    <w:rsid w:val="00CA491E"/>
    <w:rsid w:val="00CA49CA"/>
    <w:rsid w:val="00CA4A85"/>
    <w:rsid w:val="00CA4AD6"/>
    <w:rsid w:val="00CA4BC9"/>
    <w:rsid w:val="00CA4BD3"/>
    <w:rsid w:val="00CA4CC5"/>
    <w:rsid w:val="00CA4CE1"/>
    <w:rsid w:val="00CA4E38"/>
    <w:rsid w:val="00CA4E49"/>
    <w:rsid w:val="00CA4E5A"/>
    <w:rsid w:val="00CA500C"/>
    <w:rsid w:val="00CA51B9"/>
    <w:rsid w:val="00CA51E7"/>
    <w:rsid w:val="00CA5301"/>
    <w:rsid w:val="00CA530E"/>
    <w:rsid w:val="00CA53E9"/>
    <w:rsid w:val="00CA5431"/>
    <w:rsid w:val="00CA573B"/>
    <w:rsid w:val="00CA573C"/>
    <w:rsid w:val="00CA5768"/>
    <w:rsid w:val="00CA5807"/>
    <w:rsid w:val="00CA586E"/>
    <w:rsid w:val="00CA5932"/>
    <w:rsid w:val="00CA5A02"/>
    <w:rsid w:val="00CA5A67"/>
    <w:rsid w:val="00CA60A2"/>
    <w:rsid w:val="00CA613B"/>
    <w:rsid w:val="00CA62BF"/>
    <w:rsid w:val="00CA63F1"/>
    <w:rsid w:val="00CA65EC"/>
    <w:rsid w:val="00CA6685"/>
    <w:rsid w:val="00CA669C"/>
    <w:rsid w:val="00CA6711"/>
    <w:rsid w:val="00CA6861"/>
    <w:rsid w:val="00CA697D"/>
    <w:rsid w:val="00CA69FF"/>
    <w:rsid w:val="00CA6A5B"/>
    <w:rsid w:val="00CA6A91"/>
    <w:rsid w:val="00CA6AB6"/>
    <w:rsid w:val="00CA6B01"/>
    <w:rsid w:val="00CA6B25"/>
    <w:rsid w:val="00CA6D18"/>
    <w:rsid w:val="00CA6EFE"/>
    <w:rsid w:val="00CA6F5C"/>
    <w:rsid w:val="00CA6F65"/>
    <w:rsid w:val="00CA7062"/>
    <w:rsid w:val="00CA70CC"/>
    <w:rsid w:val="00CA70D3"/>
    <w:rsid w:val="00CA7178"/>
    <w:rsid w:val="00CA71FE"/>
    <w:rsid w:val="00CA7214"/>
    <w:rsid w:val="00CA743C"/>
    <w:rsid w:val="00CA74FC"/>
    <w:rsid w:val="00CA7560"/>
    <w:rsid w:val="00CA76F4"/>
    <w:rsid w:val="00CA79AC"/>
    <w:rsid w:val="00CA7B64"/>
    <w:rsid w:val="00CA7C15"/>
    <w:rsid w:val="00CA7DD7"/>
    <w:rsid w:val="00CB0149"/>
    <w:rsid w:val="00CB022F"/>
    <w:rsid w:val="00CB024A"/>
    <w:rsid w:val="00CB02B5"/>
    <w:rsid w:val="00CB02D3"/>
    <w:rsid w:val="00CB0310"/>
    <w:rsid w:val="00CB033E"/>
    <w:rsid w:val="00CB03F6"/>
    <w:rsid w:val="00CB04B6"/>
    <w:rsid w:val="00CB0689"/>
    <w:rsid w:val="00CB06E3"/>
    <w:rsid w:val="00CB0726"/>
    <w:rsid w:val="00CB08BB"/>
    <w:rsid w:val="00CB08BD"/>
    <w:rsid w:val="00CB094B"/>
    <w:rsid w:val="00CB0953"/>
    <w:rsid w:val="00CB09C4"/>
    <w:rsid w:val="00CB0A90"/>
    <w:rsid w:val="00CB0AB8"/>
    <w:rsid w:val="00CB0D2E"/>
    <w:rsid w:val="00CB0F88"/>
    <w:rsid w:val="00CB111A"/>
    <w:rsid w:val="00CB1262"/>
    <w:rsid w:val="00CB1298"/>
    <w:rsid w:val="00CB12EE"/>
    <w:rsid w:val="00CB1363"/>
    <w:rsid w:val="00CB148E"/>
    <w:rsid w:val="00CB16FA"/>
    <w:rsid w:val="00CB181F"/>
    <w:rsid w:val="00CB189F"/>
    <w:rsid w:val="00CB1DBA"/>
    <w:rsid w:val="00CB1E32"/>
    <w:rsid w:val="00CB1E46"/>
    <w:rsid w:val="00CB1EDC"/>
    <w:rsid w:val="00CB1EFD"/>
    <w:rsid w:val="00CB1FB6"/>
    <w:rsid w:val="00CB1FCB"/>
    <w:rsid w:val="00CB1FDA"/>
    <w:rsid w:val="00CB202C"/>
    <w:rsid w:val="00CB20CD"/>
    <w:rsid w:val="00CB217A"/>
    <w:rsid w:val="00CB24BC"/>
    <w:rsid w:val="00CB25BE"/>
    <w:rsid w:val="00CB25D6"/>
    <w:rsid w:val="00CB266C"/>
    <w:rsid w:val="00CB2680"/>
    <w:rsid w:val="00CB2798"/>
    <w:rsid w:val="00CB28D5"/>
    <w:rsid w:val="00CB2984"/>
    <w:rsid w:val="00CB29FD"/>
    <w:rsid w:val="00CB2BD6"/>
    <w:rsid w:val="00CB2BEF"/>
    <w:rsid w:val="00CB2CD8"/>
    <w:rsid w:val="00CB2D1C"/>
    <w:rsid w:val="00CB2EF7"/>
    <w:rsid w:val="00CB2F0C"/>
    <w:rsid w:val="00CB2F21"/>
    <w:rsid w:val="00CB2F63"/>
    <w:rsid w:val="00CB2F9A"/>
    <w:rsid w:val="00CB3009"/>
    <w:rsid w:val="00CB306C"/>
    <w:rsid w:val="00CB3339"/>
    <w:rsid w:val="00CB3505"/>
    <w:rsid w:val="00CB355C"/>
    <w:rsid w:val="00CB35AE"/>
    <w:rsid w:val="00CB3619"/>
    <w:rsid w:val="00CB367D"/>
    <w:rsid w:val="00CB381A"/>
    <w:rsid w:val="00CB3854"/>
    <w:rsid w:val="00CB38B2"/>
    <w:rsid w:val="00CB38BC"/>
    <w:rsid w:val="00CB3989"/>
    <w:rsid w:val="00CB3B9B"/>
    <w:rsid w:val="00CB3E07"/>
    <w:rsid w:val="00CB3E57"/>
    <w:rsid w:val="00CB3EDC"/>
    <w:rsid w:val="00CB3EE9"/>
    <w:rsid w:val="00CB3FDE"/>
    <w:rsid w:val="00CB413B"/>
    <w:rsid w:val="00CB41A0"/>
    <w:rsid w:val="00CB41BE"/>
    <w:rsid w:val="00CB425F"/>
    <w:rsid w:val="00CB43B9"/>
    <w:rsid w:val="00CB455F"/>
    <w:rsid w:val="00CB481B"/>
    <w:rsid w:val="00CB4879"/>
    <w:rsid w:val="00CB4910"/>
    <w:rsid w:val="00CB49BD"/>
    <w:rsid w:val="00CB4A4B"/>
    <w:rsid w:val="00CB4B95"/>
    <w:rsid w:val="00CB4DCA"/>
    <w:rsid w:val="00CB4DD2"/>
    <w:rsid w:val="00CB4F78"/>
    <w:rsid w:val="00CB5041"/>
    <w:rsid w:val="00CB50F6"/>
    <w:rsid w:val="00CB53AC"/>
    <w:rsid w:val="00CB540E"/>
    <w:rsid w:val="00CB5495"/>
    <w:rsid w:val="00CB5507"/>
    <w:rsid w:val="00CB55A1"/>
    <w:rsid w:val="00CB5615"/>
    <w:rsid w:val="00CB567F"/>
    <w:rsid w:val="00CB569A"/>
    <w:rsid w:val="00CB56A8"/>
    <w:rsid w:val="00CB576F"/>
    <w:rsid w:val="00CB5872"/>
    <w:rsid w:val="00CB5949"/>
    <w:rsid w:val="00CB5950"/>
    <w:rsid w:val="00CB5A0C"/>
    <w:rsid w:val="00CB5B56"/>
    <w:rsid w:val="00CB5C43"/>
    <w:rsid w:val="00CB5C5F"/>
    <w:rsid w:val="00CB5C90"/>
    <w:rsid w:val="00CB5C93"/>
    <w:rsid w:val="00CB5D50"/>
    <w:rsid w:val="00CB5D5F"/>
    <w:rsid w:val="00CB5E27"/>
    <w:rsid w:val="00CB5E4F"/>
    <w:rsid w:val="00CB5F68"/>
    <w:rsid w:val="00CB61DD"/>
    <w:rsid w:val="00CB6282"/>
    <w:rsid w:val="00CB6287"/>
    <w:rsid w:val="00CB6342"/>
    <w:rsid w:val="00CB6447"/>
    <w:rsid w:val="00CB64C5"/>
    <w:rsid w:val="00CB66CD"/>
    <w:rsid w:val="00CB67F4"/>
    <w:rsid w:val="00CB68D3"/>
    <w:rsid w:val="00CB6E94"/>
    <w:rsid w:val="00CB6E96"/>
    <w:rsid w:val="00CB6EB8"/>
    <w:rsid w:val="00CB708C"/>
    <w:rsid w:val="00CB70A1"/>
    <w:rsid w:val="00CB70CF"/>
    <w:rsid w:val="00CB70F5"/>
    <w:rsid w:val="00CB7108"/>
    <w:rsid w:val="00CB7138"/>
    <w:rsid w:val="00CB7140"/>
    <w:rsid w:val="00CB7239"/>
    <w:rsid w:val="00CB7293"/>
    <w:rsid w:val="00CB73F8"/>
    <w:rsid w:val="00CB744F"/>
    <w:rsid w:val="00CB7459"/>
    <w:rsid w:val="00CB750E"/>
    <w:rsid w:val="00CB7523"/>
    <w:rsid w:val="00CB7595"/>
    <w:rsid w:val="00CB763A"/>
    <w:rsid w:val="00CB76A1"/>
    <w:rsid w:val="00CB76AE"/>
    <w:rsid w:val="00CB77D9"/>
    <w:rsid w:val="00CB77DB"/>
    <w:rsid w:val="00CB77E0"/>
    <w:rsid w:val="00CB7851"/>
    <w:rsid w:val="00CB78C6"/>
    <w:rsid w:val="00CB79C5"/>
    <w:rsid w:val="00CB79EB"/>
    <w:rsid w:val="00CB7B7A"/>
    <w:rsid w:val="00CB7C57"/>
    <w:rsid w:val="00CB7CF8"/>
    <w:rsid w:val="00CB7E97"/>
    <w:rsid w:val="00CC0107"/>
    <w:rsid w:val="00CC01B7"/>
    <w:rsid w:val="00CC01DC"/>
    <w:rsid w:val="00CC027D"/>
    <w:rsid w:val="00CC02EA"/>
    <w:rsid w:val="00CC033B"/>
    <w:rsid w:val="00CC0345"/>
    <w:rsid w:val="00CC03CF"/>
    <w:rsid w:val="00CC0544"/>
    <w:rsid w:val="00CC072C"/>
    <w:rsid w:val="00CC08B5"/>
    <w:rsid w:val="00CC0958"/>
    <w:rsid w:val="00CC09A3"/>
    <w:rsid w:val="00CC0A0A"/>
    <w:rsid w:val="00CC0A5E"/>
    <w:rsid w:val="00CC0AD2"/>
    <w:rsid w:val="00CC0B9B"/>
    <w:rsid w:val="00CC0C06"/>
    <w:rsid w:val="00CC0D1D"/>
    <w:rsid w:val="00CC0E4B"/>
    <w:rsid w:val="00CC0EF6"/>
    <w:rsid w:val="00CC0FC3"/>
    <w:rsid w:val="00CC1044"/>
    <w:rsid w:val="00CC10E4"/>
    <w:rsid w:val="00CC1167"/>
    <w:rsid w:val="00CC11C6"/>
    <w:rsid w:val="00CC144F"/>
    <w:rsid w:val="00CC15DD"/>
    <w:rsid w:val="00CC1774"/>
    <w:rsid w:val="00CC17C2"/>
    <w:rsid w:val="00CC1880"/>
    <w:rsid w:val="00CC19DA"/>
    <w:rsid w:val="00CC1AAA"/>
    <w:rsid w:val="00CC1BAC"/>
    <w:rsid w:val="00CC1CF7"/>
    <w:rsid w:val="00CC1EDF"/>
    <w:rsid w:val="00CC1F2E"/>
    <w:rsid w:val="00CC1F44"/>
    <w:rsid w:val="00CC2208"/>
    <w:rsid w:val="00CC263B"/>
    <w:rsid w:val="00CC26CF"/>
    <w:rsid w:val="00CC2A31"/>
    <w:rsid w:val="00CC2B07"/>
    <w:rsid w:val="00CC2B8B"/>
    <w:rsid w:val="00CC2BE2"/>
    <w:rsid w:val="00CC2D62"/>
    <w:rsid w:val="00CC2E40"/>
    <w:rsid w:val="00CC2E43"/>
    <w:rsid w:val="00CC2F07"/>
    <w:rsid w:val="00CC303F"/>
    <w:rsid w:val="00CC30A5"/>
    <w:rsid w:val="00CC31AC"/>
    <w:rsid w:val="00CC31D0"/>
    <w:rsid w:val="00CC3361"/>
    <w:rsid w:val="00CC343A"/>
    <w:rsid w:val="00CC3450"/>
    <w:rsid w:val="00CC3527"/>
    <w:rsid w:val="00CC35E1"/>
    <w:rsid w:val="00CC364A"/>
    <w:rsid w:val="00CC37B8"/>
    <w:rsid w:val="00CC380B"/>
    <w:rsid w:val="00CC3B09"/>
    <w:rsid w:val="00CC3C35"/>
    <w:rsid w:val="00CC3FE5"/>
    <w:rsid w:val="00CC400B"/>
    <w:rsid w:val="00CC4330"/>
    <w:rsid w:val="00CC43A7"/>
    <w:rsid w:val="00CC45BA"/>
    <w:rsid w:val="00CC45BD"/>
    <w:rsid w:val="00CC467C"/>
    <w:rsid w:val="00CC46D1"/>
    <w:rsid w:val="00CC4812"/>
    <w:rsid w:val="00CC4865"/>
    <w:rsid w:val="00CC4971"/>
    <w:rsid w:val="00CC4A9E"/>
    <w:rsid w:val="00CC4B74"/>
    <w:rsid w:val="00CC4C8B"/>
    <w:rsid w:val="00CC4CA6"/>
    <w:rsid w:val="00CC4D80"/>
    <w:rsid w:val="00CC4FDA"/>
    <w:rsid w:val="00CC501F"/>
    <w:rsid w:val="00CC510F"/>
    <w:rsid w:val="00CC51B4"/>
    <w:rsid w:val="00CC51B6"/>
    <w:rsid w:val="00CC5213"/>
    <w:rsid w:val="00CC5215"/>
    <w:rsid w:val="00CC52DC"/>
    <w:rsid w:val="00CC5309"/>
    <w:rsid w:val="00CC5353"/>
    <w:rsid w:val="00CC5392"/>
    <w:rsid w:val="00CC5433"/>
    <w:rsid w:val="00CC54F3"/>
    <w:rsid w:val="00CC5629"/>
    <w:rsid w:val="00CC570F"/>
    <w:rsid w:val="00CC57CC"/>
    <w:rsid w:val="00CC5B44"/>
    <w:rsid w:val="00CC5BC0"/>
    <w:rsid w:val="00CC5F29"/>
    <w:rsid w:val="00CC5FA1"/>
    <w:rsid w:val="00CC60A3"/>
    <w:rsid w:val="00CC61B6"/>
    <w:rsid w:val="00CC6251"/>
    <w:rsid w:val="00CC6256"/>
    <w:rsid w:val="00CC6296"/>
    <w:rsid w:val="00CC6298"/>
    <w:rsid w:val="00CC62E5"/>
    <w:rsid w:val="00CC645D"/>
    <w:rsid w:val="00CC6522"/>
    <w:rsid w:val="00CC666B"/>
    <w:rsid w:val="00CC66CF"/>
    <w:rsid w:val="00CC66FE"/>
    <w:rsid w:val="00CC6770"/>
    <w:rsid w:val="00CC6862"/>
    <w:rsid w:val="00CC6907"/>
    <w:rsid w:val="00CC6923"/>
    <w:rsid w:val="00CC695E"/>
    <w:rsid w:val="00CC6B09"/>
    <w:rsid w:val="00CC6C8C"/>
    <w:rsid w:val="00CC6C92"/>
    <w:rsid w:val="00CC6D6B"/>
    <w:rsid w:val="00CC6D75"/>
    <w:rsid w:val="00CC6E1D"/>
    <w:rsid w:val="00CC6E42"/>
    <w:rsid w:val="00CC6EB8"/>
    <w:rsid w:val="00CC6F36"/>
    <w:rsid w:val="00CC704B"/>
    <w:rsid w:val="00CC7158"/>
    <w:rsid w:val="00CC71DF"/>
    <w:rsid w:val="00CC720D"/>
    <w:rsid w:val="00CC72B3"/>
    <w:rsid w:val="00CC74B7"/>
    <w:rsid w:val="00CC751B"/>
    <w:rsid w:val="00CC773B"/>
    <w:rsid w:val="00CC7752"/>
    <w:rsid w:val="00CC778F"/>
    <w:rsid w:val="00CC77F5"/>
    <w:rsid w:val="00CC785A"/>
    <w:rsid w:val="00CC79B1"/>
    <w:rsid w:val="00CC79BA"/>
    <w:rsid w:val="00CC7A52"/>
    <w:rsid w:val="00CC7A70"/>
    <w:rsid w:val="00CC7CA0"/>
    <w:rsid w:val="00CC7CDD"/>
    <w:rsid w:val="00CC7CE1"/>
    <w:rsid w:val="00CC7D73"/>
    <w:rsid w:val="00CC7DB7"/>
    <w:rsid w:val="00CC7DCD"/>
    <w:rsid w:val="00CC7E32"/>
    <w:rsid w:val="00CD000B"/>
    <w:rsid w:val="00CD003C"/>
    <w:rsid w:val="00CD00AE"/>
    <w:rsid w:val="00CD0117"/>
    <w:rsid w:val="00CD0144"/>
    <w:rsid w:val="00CD01BD"/>
    <w:rsid w:val="00CD0522"/>
    <w:rsid w:val="00CD0527"/>
    <w:rsid w:val="00CD05CD"/>
    <w:rsid w:val="00CD05D1"/>
    <w:rsid w:val="00CD0600"/>
    <w:rsid w:val="00CD0682"/>
    <w:rsid w:val="00CD0836"/>
    <w:rsid w:val="00CD0860"/>
    <w:rsid w:val="00CD0862"/>
    <w:rsid w:val="00CD08BC"/>
    <w:rsid w:val="00CD091A"/>
    <w:rsid w:val="00CD093B"/>
    <w:rsid w:val="00CD096D"/>
    <w:rsid w:val="00CD0BD3"/>
    <w:rsid w:val="00CD0C55"/>
    <w:rsid w:val="00CD0D28"/>
    <w:rsid w:val="00CD0DF8"/>
    <w:rsid w:val="00CD0E83"/>
    <w:rsid w:val="00CD0F16"/>
    <w:rsid w:val="00CD0FC6"/>
    <w:rsid w:val="00CD1059"/>
    <w:rsid w:val="00CD1063"/>
    <w:rsid w:val="00CD13D0"/>
    <w:rsid w:val="00CD1400"/>
    <w:rsid w:val="00CD16D6"/>
    <w:rsid w:val="00CD16F0"/>
    <w:rsid w:val="00CD1787"/>
    <w:rsid w:val="00CD1856"/>
    <w:rsid w:val="00CD187C"/>
    <w:rsid w:val="00CD1905"/>
    <w:rsid w:val="00CD1E37"/>
    <w:rsid w:val="00CD1EC6"/>
    <w:rsid w:val="00CD1F75"/>
    <w:rsid w:val="00CD1FB6"/>
    <w:rsid w:val="00CD20B5"/>
    <w:rsid w:val="00CD2238"/>
    <w:rsid w:val="00CD2389"/>
    <w:rsid w:val="00CD246D"/>
    <w:rsid w:val="00CD24C1"/>
    <w:rsid w:val="00CD24C4"/>
    <w:rsid w:val="00CD2690"/>
    <w:rsid w:val="00CD26CD"/>
    <w:rsid w:val="00CD26F4"/>
    <w:rsid w:val="00CD2717"/>
    <w:rsid w:val="00CD27FD"/>
    <w:rsid w:val="00CD27FE"/>
    <w:rsid w:val="00CD2874"/>
    <w:rsid w:val="00CD2AB7"/>
    <w:rsid w:val="00CD2B4D"/>
    <w:rsid w:val="00CD2C81"/>
    <w:rsid w:val="00CD2CAC"/>
    <w:rsid w:val="00CD2CBA"/>
    <w:rsid w:val="00CD2CC7"/>
    <w:rsid w:val="00CD2CF9"/>
    <w:rsid w:val="00CD2E31"/>
    <w:rsid w:val="00CD2E66"/>
    <w:rsid w:val="00CD2EB1"/>
    <w:rsid w:val="00CD2F56"/>
    <w:rsid w:val="00CD2FC1"/>
    <w:rsid w:val="00CD2FC3"/>
    <w:rsid w:val="00CD315F"/>
    <w:rsid w:val="00CD326A"/>
    <w:rsid w:val="00CD32AB"/>
    <w:rsid w:val="00CD3494"/>
    <w:rsid w:val="00CD34EB"/>
    <w:rsid w:val="00CD34F5"/>
    <w:rsid w:val="00CD35B5"/>
    <w:rsid w:val="00CD35B6"/>
    <w:rsid w:val="00CD36D7"/>
    <w:rsid w:val="00CD3724"/>
    <w:rsid w:val="00CD374D"/>
    <w:rsid w:val="00CD3811"/>
    <w:rsid w:val="00CD389B"/>
    <w:rsid w:val="00CD38C1"/>
    <w:rsid w:val="00CD394A"/>
    <w:rsid w:val="00CD3A98"/>
    <w:rsid w:val="00CD3B66"/>
    <w:rsid w:val="00CD3BE3"/>
    <w:rsid w:val="00CD3C59"/>
    <w:rsid w:val="00CD3EA6"/>
    <w:rsid w:val="00CD3EF7"/>
    <w:rsid w:val="00CD3F53"/>
    <w:rsid w:val="00CD4153"/>
    <w:rsid w:val="00CD4200"/>
    <w:rsid w:val="00CD424F"/>
    <w:rsid w:val="00CD4364"/>
    <w:rsid w:val="00CD4393"/>
    <w:rsid w:val="00CD43B1"/>
    <w:rsid w:val="00CD43B7"/>
    <w:rsid w:val="00CD453A"/>
    <w:rsid w:val="00CD4616"/>
    <w:rsid w:val="00CD47E2"/>
    <w:rsid w:val="00CD4962"/>
    <w:rsid w:val="00CD4A8D"/>
    <w:rsid w:val="00CD4AFF"/>
    <w:rsid w:val="00CD4B1B"/>
    <w:rsid w:val="00CD4C33"/>
    <w:rsid w:val="00CD4D6B"/>
    <w:rsid w:val="00CD4E4F"/>
    <w:rsid w:val="00CD4EE0"/>
    <w:rsid w:val="00CD5135"/>
    <w:rsid w:val="00CD5181"/>
    <w:rsid w:val="00CD5184"/>
    <w:rsid w:val="00CD5211"/>
    <w:rsid w:val="00CD5262"/>
    <w:rsid w:val="00CD52DE"/>
    <w:rsid w:val="00CD52F1"/>
    <w:rsid w:val="00CD5313"/>
    <w:rsid w:val="00CD53BB"/>
    <w:rsid w:val="00CD5436"/>
    <w:rsid w:val="00CD5565"/>
    <w:rsid w:val="00CD55AD"/>
    <w:rsid w:val="00CD573F"/>
    <w:rsid w:val="00CD5D8D"/>
    <w:rsid w:val="00CD5E42"/>
    <w:rsid w:val="00CD5EA7"/>
    <w:rsid w:val="00CD5FDA"/>
    <w:rsid w:val="00CD5FF4"/>
    <w:rsid w:val="00CD6032"/>
    <w:rsid w:val="00CD60E2"/>
    <w:rsid w:val="00CD6185"/>
    <w:rsid w:val="00CD643E"/>
    <w:rsid w:val="00CD6468"/>
    <w:rsid w:val="00CD64D6"/>
    <w:rsid w:val="00CD665F"/>
    <w:rsid w:val="00CD66A4"/>
    <w:rsid w:val="00CD671E"/>
    <w:rsid w:val="00CD6856"/>
    <w:rsid w:val="00CD69BA"/>
    <w:rsid w:val="00CD6A1C"/>
    <w:rsid w:val="00CD6A33"/>
    <w:rsid w:val="00CD6A41"/>
    <w:rsid w:val="00CD6CE2"/>
    <w:rsid w:val="00CD6CEF"/>
    <w:rsid w:val="00CD6E16"/>
    <w:rsid w:val="00CD6E8A"/>
    <w:rsid w:val="00CD6EA7"/>
    <w:rsid w:val="00CD6ED2"/>
    <w:rsid w:val="00CD6EE2"/>
    <w:rsid w:val="00CD7154"/>
    <w:rsid w:val="00CD7260"/>
    <w:rsid w:val="00CD73B7"/>
    <w:rsid w:val="00CD73F0"/>
    <w:rsid w:val="00CD7423"/>
    <w:rsid w:val="00CD7635"/>
    <w:rsid w:val="00CD7803"/>
    <w:rsid w:val="00CD78F1"/>
    <w:rsid w:val="00CD795E"/>
    <w:rsid w:val="00CD7A82"/>
    <w:rsid w:val="00CD7B82"/>
    <w:rsid w:val="00CD7BD9"/>
    <w:rsid w:val="00CD7CEA"/>
    <w:rsid w:val="00CD7F73"/>
    <w:rsid w:val="00CE000A"/>
    <w:rsid w:val="00CE0133"/>
    <w:rsid w:val="00CE017F"/>
    <w:rsid w:val="00CE0261"/>
    <w:rsid w:val="00CE02D3"/>
    <w:rsid w:val="00CE0368"/>
    <w:rsid w:val="00CE046C"/>
    <w:rsid w:val="00CE059D"/>
    <w:rsid w:val="00CE05C9"/>
    <w:rsid w:val="00CE05FE"/>
    <w:rsid w:val="00CE0714"/>
    <w:rsid w:val="00CE08E4"/>
    <w:rsid w:val="00CE090E"/>
    <w:rsid w:val="00CE09E1"/>
    <w:rsid w:val="00CE0A09"/>
    <w:rsid w:val="00CE0AD6"/>
    <w:rsid w:val="00CE0BC1"/>
    <w:rsid w:val="00CE0C0E"/>
    <w:rsid w:val="00CE0C40"/>
    <w:rsid w:val="00CE0D75"/>
    <w:rsid w:val="00CE0DB0"/>
    <w:rsid w:val="00CE0E57"/>
    <w:rsid w:val="00CE0E84"/>
    <w:rsid w:val="00CE0E9C"/>
    <w:rsid w:val="00CE0F6B"/>
    <w:rsid w:val="00CE0F94"/>
    <w:rsid w:val="00CE0FE6"/>
    <w:rsid w:val="00CE1073"/>
    <w:rsid w:val="00CE114A"/>
    <w:rsid w:val="00CE13E3"/>
    <w:rsid w:val="00CE141B"/>
    <w:rsid w:val="00CE143C"/>
    <w:rsid w:val="00CE145E"/>
    <w:rsid w:val="00CE14E7"/>
    <w:rsid w:val="00CE153E"/>
    <w:rsid w:val="00CE1581"/>
    <w:rsid w:val="00CE1598"/>
    <w:rsid w:val="00CE1653"/>
    <w:rsid w:val="00CE167B"/>
    <w:rsid w:val="00CE172B"/>
    <w:rsid w:val="00CE174C"/>
    <w:rsid w:val="00CE1942"/>
    <w:rsid w:val="00CE1945"/>
    <w:rsid w:val="00CE1A1E"/>
    <w:rsid w:val="00CE1AE5"/>
    <w:rsid w:val="00CE1BB0"/>
    <w:rsid w:val="00CE1C5E"/>
    <w:rsid w:val="00CE1C9E"/>
    <w:rsid w:val="00CE1D3E"/>
    <w:rsid w:val="00CE1D57"/>
    <w:rsid w:val="00CE1D6C"/>
    <w:rsid w:val="00CE1F81"/>
    <w:rsid w:val="00CE1FB9"/>
    <w:rsid w:val="00CE21DD"/>
    <w:rsid w:val="00CE227F"/>
    <w:rsid w:val="00CE23B7"/>
    <w:rsid w:val="00CE2572"/>
    <w:rsid w:val="00CE265A"/>
    <w:rsid w:val="00CE2667"/>
    <w:rsid w:val="00CE275D"/>
    <w:rsid w:val="00CE2CB7"/>
    <w:rsid w:val="00CE2CC4"/>
    <w:rsid w:val="00CE2EAD"/>
    <w:rsid w:val="00CE2F6D"/>
    <w:rsid w:val="00CE3078"/>
    <w:rsid w:val="00CE3083"/>
    <w:rsid w:val="00CE30B5"/>
    <w:rsid w:val="00CE31DB"/>
    <w:rsid w:val="00CE3269"/>
    <w:rsid w:val="00CE3392"/>
    <w:rsid w:val="00CE3473"/>
    <w:rsid w:val="00CE36A1"/>
    <w:rsid w:val="00CE3732"/>
    <w:rsid w:val="00CE3873"/>
    <w:rsid w:val="00CE38A2"/>
    <w:rsid w:val="00CE3908"/>
    <w:rsid w:val="00CE3968"/>
    <w:rsid w:val="00CE3978"/>
    <w:rsid w:val="00CE3AF4"/>
    <w:rsid w:val="00CE3CA0"/>
    <w:rsid w:val="00CE3E86"/>
    <w:rsid w:val="00CE4244"/>
    <w:rsid w:val="00CE435E"/>
    <w:rsid w:val="00CE46F0"/>
    <w:rsid w:val="00CE489D"/>
    <w:rsid w:val="00CE48A3"/>
    <w:rsid w:val="00CE49CD"/>
    <w:rsid w:val="00CE4E46"/>
    <w:rsid w:val="00CE4F52"/>
    <w:rsid w:val="00CE508F"/>
    <w:rsid w:val="00CE513F"/>
    <w:rsid w:val="00CE548A"/>
    <w:rsid w:val="00CE54B2"/>
    <w:rsid w:val="00CE56C0"/>
    <w:rsid w:val="00CE56DB"/>
    <w:rsid w:val="00CE572E"/>
    <w:rsid w:val="00CE575A"/>
    <w:rsid w:val="00CE5860"/>
    <w:rsid w:val="00CE5889"/>
    <w:rsid w:val="00CE5A5B"/>
    <w:rsid w:val="00CE5AA0"/>
    <w:rsid w:val="00CE5C3F"/>
    <w:rsid w:val="00CE5E14"/>
    <w:rsid w:val="00CE618A"/>
    <w:rsid w:val="00CE6299"/>
    <w:rsid w:val="00CE6369"/>
    <w:rsid w:val="00CE63AD"/>
    <w:rsid w:val="00CE6510"/>
    <w:rsid w:val="00CE6519"/>
    <w:rsid w:val="00CE654D"/>
    <w:rsid w:val="00CE6614"/>
    <w:rsid w:val="00CE66B2"/>
    <w:rsid w:val="00CE66E0"/>
    <w:rsid w:val="00CE6701"/>
    <w:rsid w:val="00CE6758"/>
    <w:rsid w:val="00CE67E8"/>
    <w:rsid w:val="00CE6920"/>
    <w:rsid w:val="00CE6956"/>
    <w:rsid w:val="00CE6A7B"/>
    <w:rsid w:val="00CE6B04"/>
    <w:rsid w:val="00CE6DA6"/>
    <w:rsid w:val="00CE70EB"/>
    <w:rsid w:val="00CE7105"/>
    <w:rsid w:val="00CE711F"/>
    <w:rsid w:val="00CE71F5"/>
    <w:rsid w:val="00CE73EC"/>
    <w:rsid w:val="00CE740A"/>
    <w:rsid w:val="00CE747F"/>
    <w:rsid w:val="00CE7595"/>
    <w:rsid w:val="00CE771E"/>
    <w:rsid w:val="00CE7AAF"/>
    <w:rsid w:val="00CE7AE0"/>
    <w:rsid w:val="00CE7B44"/>
    <w:rsid w:val="00CE7C37"/>
    <w:rsid w:val="00CE7CE9"/>
    <w:rsid w:val="00CE7ED6"/>
    <w:rsid w:val="00CF008D"/>
    <w:rsid w:val="00CF02CE"/>
    <w:rsid w:val="00CF0332"/>
    <w:rsid w:val="00CF0390"/>
    <w:rsid w:val="00CF0405"/>
    <w:rsid w:val="00CF049C"/>
    <w:rsid w:val="00CF0642"/>
    <w:rsid w:val="00CF0669"/>
    <w:rsid w:val="00CF07EF"/>
    <w:rsid w:val="00CF0807"/>
    <w:rsid w:val="00CF085F"/>
    <w:rsid w:val="00CF0920"/>
    <w:rsid w:val="00CF09C5"/>
    <w:rsid w:val="00CF0A48"/>
    <w:rsid w:val="00CF0C08"/>
    <w:rsid w:val="00CF0C7E"/>
    <w:rsid w:val="00CF0DC0"/>
    <w:rsid w:val="00CF0EA1"/>
    <w:rsid w:val="00CF0EF5"/>
    <w:rsid w:val="00CF100F"/>
    <w:rsid w:val="00CF10AF"/>
    <w:rsid w:val="00CF11DC"/>
    <w:rsid w:val="00CF12DD"/>
    <w:rsid w:val="00CF1301"/>
    <w:rsid w:val="00CF148F"/>
    <w:rsid w:val="00CF14A2"/>
    <w:rsid w:val="00CF14B0"/>
    <w:rsid w:val="00CF1538"/>
    <w:rsid w:val="00CF16A6"/>
    <w:rsid w:val="00CF1707"/>
    <w:rsid w:val="00CF173A"/>
    <w:rsid w:val="00CF182D"/>
    <w:rsid w:val="00CF194B"/>
    <w:rsid w:val="00CF1975"/>
    <w:rsid w:val="00CF1976"/>
    <w:rsid w:val="00CF19DC"/>
    <w:rsid w:val="00CF19E2"/>
    <w:rsid w:val="00CF1A26"/>
    <w:rsid w:val="00CF1ADE"/>
    <w:rsid w:val="00CF1CCC"/>
    <w:rsid w:val="00CF1DC7"/>
    <w:rsid w:val="00CF21D1"/>
    <w:rsid w:val="00CF2394"/>
    <w:rsid w:val="00CF239D"/>
    <w:rsid w:val="00CF23AB"/>
    <w:rsid w:val="00CF24E3"/>
    <w:rsid w:val="00CF2514"/>
    <w:rsid w:val="00CF2562"/>
    <w:rsid w:val="00CF25BC"/>
    <w:rsid w:val="00CF25E5"/>
    <w:rsid w:val="00CF2656"/>
    <w:rsid w:val="00CF265B"/>
    <w:rsid w:val="00CF267C"/>
    <w:rsid w:val="00CF2700"/>
    <w:rsid w:val="00CF2775"/>
    <w:rsid w:val="00CF277C"/>
    <w:rsid w:val="00CF27C0"/>
    <w:rsid w:val="00CF27FC"/>
    <w:rsid w:val="00CF283D"/>
    <w:rsid w:val="00CF2893"/>
    <w:rsid w:val="00CF29FE"/>
    <w:rsid w:val="00CF2A14"/>
    <w:rsid w:val="00CF2AAA"/>
    <w:rsid w:val="00CF2BF2"/>
    <w:rsid w:val="00CF2C8B"/>
    <w:rsid w:val="00CF2CA3"/>
    <w:rsid w:val="00CF2D71"/>
    <w:rsid w:val="00CF2E70"/>
    <w:rsid w:val="00CF2E84"/>
    <w:rsid w:val="00CF2ED2"/>
    <w:rsid w:val="00CF2F34"/>
    <w:rsid w:val="00CF311C"/>
    <w:rsid w:val="00CF3165"/>
    <w:rsid w:val="00CF3189"/>
    <w:rsid w:val="00CF31A0"/>
    <w:rsid w:val="00CF31B4"/>
    <w:rsid w:val="00CF3355"/>
    <w:rsid w:val="00CF336B"/>
    <w:rsid w:val="00CF3384"/>
    <w:rsid w:val="00CF3408"/>
    <w:rsid w:val="00CF34E3"/>
    <w:rsid w:val="00CF3575"/>
    <w:rsid w:val="00CF35C5"/>
    <w:rsid w:val="00CF35E3"/>
    <w:rsid w:val="00CF35FA"/>
    <w:rsid w:val="00CF36B5"/>
    <w:rsid w:val="00CF3A54"/>
    <w:rsid w:val="00CF3AA0"/>
    <w:rsid w:val="00CF3B0E"/>
    <w:rsid w:val="00CF3B51"/>
    <w:rsid w:val="00CF3CA6"/>
    <w:rsid w:val="00CF3D24"/>
    <w:rsid w:val="00CF3E2A"/>
    <w:rsid w:val="00CF3ED7"/>
    <w:rsid w:val="00CF3FD5"/>
    <w:rsid w:val="00CF40F8"/>
    <w:rsid w:val="00CF4348"/>
    <w:rsid w:val="00CF4358"/>
    <w:rsid w:val="00CF44E4"/>
    <w:rsid w:val="00CF4579"/>
    <w:rsid w:val="00CF45B2"/>
    <w:rsid w:val="00CF465E"/>
    <w:rsid w:val="00CF480A"/>
    <w:rsid w:val="00CF48C8"/>
    <w:rsid w:val="00CF48F2"/>
    <w:rsid w:val="00CF4A81"/>
    <w:rsid w:val="00CF4B57"/>
    <w:rsid w:val="00CF4C97"/>
    <w:rsid w:val="00CF4CCD"/>
    <w:rsid w:val="00CF4DAF"/>
    <w:rsid w:val="00CF4EDC"/>
    <w:rsid w:val="00CF4FDC"/>
    <w:rsid w:val="00CF4FFF"/>
    <w:rsid w:val="00CF5192"/>
    <w:rsid w:val="00CF51D9"/>
    <w:rsid w:val="00CF51F5"/>
    <w:rsid w:val="00CF520F"/>
    <w:rsid w:val="00CF523C"/>
    <w:rsid w:val="00CF529C"/>
    <w:rsid w:val="00CF5328"/>
    <w:rsid w:val="00CF5349"/>
    <w:rsid w:val="00CF53A1"/>
    <w:rsid w:val="00CF53BD"/>
    <w:rsid w:val="00CF54DC"/>
    <w:rsid w:val="00CF562F"/>
    <w:rsid w:val="00CF56A4"/>
    <w:rsid w:val="00CF56B1"/>
    <w:rsid w:val="00CF56B9"/>
    <w:rsid w:val="00CF570D"/>
    <w:rsid w:val="00CF59B9"/>
    <w:rsid w:val="00CF5B04"/>
    <w:rsid w:val="00CF5B60"/>
    <w:rsid w:val="00CF5CD4"/>
    <w:rsid w:val="00CF5E23"/>
    <w:rsid w:val="00CF5E69"/>
    <w:rsid w:val="00CF5E8A"/>
    <w:rsid w:val="00CF5EF7"/>
    <w:rsid w:val="00CF5F76"/>
    <w:rsid w:val="00CF5FCF"/>
    <w:rsid w:val="00CF5FD7"/>
    <w:rsid w:val="00CF635E"/>
    <w:rsid w:val="00CF640A"/>
    <w:rsid w:val="00CF651A"/>
    <w:rsid w:val="00CF653C"/>
    <w:rsid w:val="00CF6570"/>
    <w:rsid w:val="00CF6581"/>
    <w:rsid w:val="00CF6636"/>
    <w:rsid w:val="00CF67A9"/>
    <w:rsid w:val="00CF6853"/>
    <w:rsid w:val="00CF6881"/>
    <w:rsid w:val="00CF68AC"/>
    <w:rsid w:val="00CF699E"/>
    <w:rsid w:val="00CF6AD0"/>
    <w:rsid w:val="00CF6B4E"/>
    <w:rsid w:val="00CF6BF9"/>
    <w:rsid w:val="00CF6C07"/>
    <w:rsid w:val="00CF6C46"/>
    <w:rsid w:val="00CF6D06"/>
    <w:rsid w:val="00CF6E81"/>
    <w:rsid w:val="00CF6FC8"/>
    <w:rsid w:val="00CF706E"/>
    <w:rsid w:val="00CF708F"/>
    <w:rsid w:val="00CF70F2"/>
    <w:rsid w:val="00CF731F"/>
    <w:rsid w:val="00CF7362"/>
    <w:rsid w:val="00CF7692"/>
    <w:rsid w:val="00CF76A5"/>
    <w:rsid w:val="00CF76B4"/>
    <w:rsid w:val="00CF76D9"/>
    <w:rsid w:val="00CF7742"/>
    <w:rsid w:val="00CF7A1D"/>
    <w:rsid w:val="00CF7AAF"/>
    <w:rsid w:val="00CF7AEF"/>
    <w:rsid w:val="00CF7B5B"/>
    <w:rsid w:val="00CF7B9D"/>
    <w:rsid w:val="00CF7C0E"/>
    <w:rsid w:val="00CF7C0F"/>
    <w:rsid w:val="00CF7D0C"/>
    <w:rsid w:val="00CF7DC9"/>
    <w:rsid w:val="00CF7FE1"/>
    <w:rsid w:val="00D00002"/>
    <w:rsid w:val="00D00004"/>
    <w:rsid w:val="00D000C9"/>
    <w:rsid w:val="00D000FA"/>
    <w:rsid w:val="00D001F9"/>
    <w:rsid w:val="00D003E5"/>
    <w:rsid w:val="00D004A1"/>
    <w:rsid w:val="00D005AF"/>
    <w:rsid w:val="00D005D6"/>
    <w:rsid w:val="00D00657"/>
    <w:rsid w:val="00D008BA"/>
    <w:rsid w:val="00D008F1"/>
    <w:rsid w:val="00D00941"/>
    <w:rsid w:val="00D00A4D"/>
    <w:rsid w:val="00D00A65"/>
    <w:rsid w:val="00D00ACE"/>
    <w:rsid w:val="00D00B79"/>
    <w:rsid w:val="00D00BD3"/>
    <w:rsid w:val="00D00BF8"/>
    <w:rsid w:val="00D00C15"/>
    <w:rsid w:val="00D00CDB"/>
    <w:rsid w:val="00D00D7E"/>
    <w:rsid w:val="00D00E9F"/>
    <w:rsid w:val="00D00F19"/>
    <w:rsid w:val="00D00F4A"/>
    <w:rsid w:val="00D00FCF"/>
    <w:rsid w:val="00D01007"/>
    <w:rsid w:val="00D0101F"/>
    <w:rsid w:val="00D01083"/>
    <w:rsid w:val="00D0109B"/>
    <w:rsid w:val="00D01136"/>
    <w:rsid w:val="00D0124F"/>
    <w:rsid w:val="00D013B9"/>
    <w:rsid w:val="00D01490"/>
    <w:rsid w:val="00D0156B"/>
    <w:rsid w:val="00D015F7"/>
    <w:rsid w:val="00D01649"/>
    <w:rsid w:val="00D01655"/>
    <w:rsid w:val="00D0177A"/>
    <w:rsid w:val="00D01840"/>
    <w:rsid w:val="00D01951"/>
    <w:rsid w:val="00D01998"/>
    <w:rsid w:val="00D01B81"/>
    <w:rsid w:val="00D01B90"/>
    <w:rsid w:val="00D01C28"/>
    <w:rsid w:val="00D01C8E"/>
    <w:rsid w:val="00D01E06"/>
    <w:rsid w:val="00D01E2B"/>
    <w:rsid w:val="00D01FDB"/>
    <w:rsid w:val="00D020EE"/>
    <w:rsid w:val="00D02153"/>
    <w:rsid w:val="00D022A7"/>
    <w:rsid w:val="00D02351"/>
    <w:rsid w:val="00D02439"/>
    <w:rsid w:val="00D027A5"/>
    <w:rsid w:val="00D027E3"/>
    <w:rsid w:val="00D027E6"/>
    <w:rsid w:val="00D02899"/>
    <w:rsid w:val="00D028B4"/>
    <w:rsid w:val="00D028E7"/>
    <w:rsid w:val="00D02903"/>
    <w:rsid w:val="00D0297D"/>
    <w:rsid w:val="00D0299E"/>
    <w:rsid w:val="00D02A42"/>
    <w:rsid w:val="00D02B8A"/>
    <w:rsid w:val="00D02B93"/>
    <w:rsid w:val="00D02C77"/>
    <w:rsid w:val="00D02EC8"/>
    <w:rsid w:val="00D02F11"/>
    <w:rsid w:val="00D02FB3"/>
    <w:rsid w:val="00D03124"/>
    <w:rsid w:val="00D0312C"/>
    <w:rsid w:val="00D03205"/>
    <w:rsid w:val="00D0324B"/>
    <w:rsid w:val="00D03269"/>
    <w:rsid w:val="00D03304"/>
    <w:rsid w:val="00D03369"/>
    <w:rsid w:val="00D0338F"/>
    <w:rsid w:val="00D03395"/>
    <w:rsid w:val="00D03401"/>
    <w:rsid w:val="00D034A1"/>
    <w:rsid w:val="00D034C3"/>
    <w:rsid w:val="00D0375C"/>
    <w:rsid w:val="00D039B4"/>
    <w:rsid w:val="00D039E2"/>
    <w:rsid w:val="00D03B36"/>
    <w:rsid w:val="00D03C2A"/>
    <w:rsid w:val="00D03D66"/>
    <w:rsid w:val="00D03E13"/>
    <w:rsid w:val="00D03EAD"/>
    <w:rsid w:val="00D040CE"/>
    <w:rsid w:val="00D0419A"/>
    <w:rsid w:val="00D04315"/>
    <w:rsid w:val="00D044D0"/>
    <w:rsid w:val="00D04675"/>
    <w:rsid w:val="00D0474C"/>
    <w:rsid w:val="00D04751"/>
    <w:rsid w:val="00D04760"/>
    <w:rsid w:val="00D04811"/>
    <w:rsid w:val="00D048BF"/>
    <w:rsid w:val="00D04AB6"/>
    <w:rsid w:val="00D04BDB"/>
    <w:rsid w:val="00D04C23"/>
    <w:rsid w:val="00D04D4A"/>
    <w:rsid w:val="00D04DDF"/>
    <w:rsid w:val="00D04F34"/>
    <w:rsid w:val="00D0500D"/>
    <w:rsid w:val="00D0505A"/>
    <w:rsid w:val="00D05159"/>
    <w:rsid w:val="00D051A7"/>
    <w:rsid w:val="00D05466"/>
    <w:rsid w:val="00D055B6"/>
    <w:rsid w:val="00D05964"/>
    <w:rsid w:val="00D059E5"/>
    <w:rsid w:val="00D059F7"/>
    <w:rsid w:val="00D05A06"/>
    <w:rsid w:val="00D05CAF"/>
    <w:rsid w:val="00D05CC9"/>
    <w:rsid w:val="00D05D7C"/>
    <w:rsid w:val="00D05D9D"/>
    <w:rsid w:val="00D05DC8"/>
    <w:rsid w:val="00D05E09"/>
    <w:rsid w:val="00D05F4F"/>
    <w:rsid w:val="00D06033"/>
    <w:rsid w:val="00D060CF"/>
    <w:rsid w:val="00D0612D"/>
    <w:rsid w:val="00D0621E"/>
    <w:rsid w:val="00D06279"/>
    <w:rsid w:val="00D062E6"/>
    <w:rsid w:val="00D0637A"/>
    <w:rsid w:val="00D06397"/>
    <w:rsid w:val="00D0648E"/>
    <w:rsid w:val="00D064CD"/>
    <w:rsid w:val="00D064F5"/>
    <w:rsid w:val="00D06648"/>
    <w:rsid w:val="00D06654"/>
    <w:rsid w:val="00D06669"/>
    <w:rsid w:val="00D066F6"/>
    <w:rsid w:val="00D06724"/>
    <w:rsid w:val="00D067AA"/>
    <w:rsid w:val="00D06A5F"/>
    <w:rsid w:val="00D06BC9"/>
    <w:rsid w:val="00D06C1A"/>
    <w:rsid w:val="00D06CD6"/>
    <w:rsid w:val="00D06DF1"/>
    <w:rsid w:val="00D06EAA"/>
    <w:rsid w:val="00D070EE"/>
    <w:rsid w:val="00D07292"/>
    <w:rsid w:val="00D07329"/>
    <w:rsid w:val="00D07609"/>
    <w:rsid w:val="00D07A1A"/>
    <w:rsid w:val="00D07C1E"/>
    <w:rsid w:val="00D07CCF"/>
    <w:rsid w:val="00D07F2B"/>
    <w:rsid w:val="00D100FF"/>
    <w:rsid w:val="00D101FC"/>
    <w:rsid w:val="00D10203"/>
    <w:rsid w:val="00D102B3"/>
    <w:rsid w:val="00D102FA"/>
    <w:rsid w:val="00D10366"/>
    <w:rsid w:val="00D10427"/>
    <w:rsid w:val="00D10498"/>
    <w:rsid w:val="00D106AE"/>
    <w:rsid w:val="00D1070E"/>
    <w:rsid w:val="00D107E2"/>
    <w:rsid w:val="00D107EC"/>
    <w:rsid w:val="00D108BE"/>
    <w:rsid w:val="00D10988"/>
    <w:rsid w:val="00D10B68"/>
    <w:rsid w:val="00D10BA5"/>
    <w:rsid w:val="00D10D21"/>
    <w:rsid w:val="00D10D5E"/>
    <w:rsid w:val="00D10D6A"/>
    <w:rsid w:val="00D10E4A"/>
    <w:rsid w:val="00D10E8E"/>
    <w:rsid w:val="00D10FA0"/>
    <w:rsid w:val="00D11115"/>
    <w:rsid w:val="00D1123D"/>
    <w:rsid w:val="00D112FF"/>
    <w:rsid w:val="00D11382"/>
    <w:rsid w:val="00D113D7"/>
    <w:rsid w:val="00D11445"/>
    <w:rsid w:val="00D11448"/>
    <w:rsid w:val="00D11453"/>
    <w:rsid w:val="00D114A6"/>
    <w:rsid w:val="00D11581"/>
    <w:rsid w:val="00D11588"/>
    <w:rsid w:val="00D115E6"/>
    <w:rsid w:val="00D1165C"/>
    <w:rsid w:val="00D1174A"/>
    <w:rsid w:val="00D11791"/>
    <w:rsid w:val="00D117E2"/>
    <w:rsid w:val="00D1186D"/>
    <w:rsid w:val="00D11A0E"/>
    <w:rsid w:val="00D11A18"/>
    <w:rsid w:val="00D11AE7"/>
    <w:rsid w:val="00D11C0D"/>
    <w:rsid w:val="00D11DDF"/>
    <w:rsid w:val="00D11E74"/>
    <w:rsid w:val="00D11F23"/>
    <w:rsid w:val="00D11F98"/>
    <w:rsid w:val="00D12341"/>
    <w:rsid w:val="00D125DD"/>
    <w:rsid w:val="00D1275D"/>
    <w:rsid w:val="00D1283F"/>
    <w:rsid w:val="00D1298E"/>
    <w:rsid w:val="00D12AE8"/>
    <w:rsid w:val="00D12BBA"/>
    <w:rsid w:val="00D12CDB"/>
    <w:rsid w:val="00D12CEA"/>
    <w:rsid w:val="00D12DC9"/>
    <w:rsid w:val="00D12DDE"/>
    <w:rsid w:val="00D12EDC"/>
    <w:rsid w:val="00D12EF1"/>
    <w:rsid w:val="00D130C3"/>
    <w:rsid w:val="00D133EE"/>
    <w:rsid w:val="00D1347C"/>
    <w:rsid w:val="00D13996"/>
    <w:rsid w:val="00D13A4A"/>
    <w:rsid w:val="00D13AA8"/>
    <w:rsid w:val="00D13AD7"/>
    <w:rsid w:val="00D13B0C"/>
    <w:rsid w:val="00D13BCD"/>
    <w:rsid w:val="00D13BDE"/>
    <w:rsid w:val="00D13C34"/>
    <w:rsid w:val="00D13CC1"/>
    <w:rsid w:val="00D13DB0"/>
    <w:rsid w:val="00D13DE5"/>
    <w:rsid w:val="00D13E9A"/>
    <w:rsid w:val="00D13FC4"/>
    <w:rsid w:val="00D13FCB"/>
    <w:rsid w:val="00D13FF0"/>
    <w:rsid w:val="00D1400E"/>
    <w:rsid w:val="00D14171"/>
    <w:rsid w:val="00D1418C"/>
    <w:rsid w:val="00D14252"/>
    <w:rsid w:val="00D14259"/>
    <w:rsid w:val="00D143F1"/>
    <w:rsid w:val="00D143FC"/>
    <w:rsid w:val="00D1465E"/>
    <w:rsid w:val="00D14751"/>
    <w:rsid w:val="00D14793"/>
    <w:rsid w:val="00D14888"/>
    <w:rsid w:val="00D1488B"/>
    <w:rsid w:val="00D148D5"/>
    <w:rsid w:val="00D14993"/>
    <w:rsid w:val="00D1499F"/>
    <w:rsid w:val="00D149B6"/>
    <w:rsid w:val="00D14BCB"/>
    <w:rsid w:val="00D14C3C"/>
    <w:rsid w:val="00D14D37"/>
    <w:rsid w:val="00D1501F"/>
    <w:rsid w:val="00D15034"/>
    <w:rsid w:val="00D15336"/>
    <w:rsid w:val="00D153C7"/>
    <w:rsid w:val="00D154DB"/>
    <w:rsid w:val="00D15603"/>
    <w:rsid w:val="00D15645"/>
    <w:rsid w:val="00D15837"/>
    <w:rsid w:val="00D1593D"/>
    <w:rsid w:val="00D159A9"/>
    <w:rsid w:val="00D15BD8"/>
    <w:rsid w:val="00D15C3D"/>
    <w:rsid w:val="00D15C95"/>
    <w:rsid w:val="00D15D07"/>
    <w:rsid w:val="00D15D36"/>
    <w:rsid w:val="00D15DF8"/>
    <w:rsid w:val="00D15E74"/>
    <w:rsid w:val="00D15FC2"/>
    <w:rsid w:val="00D16259"/>
    <w:rsid w:val="00D16338"/>
    <w:rsid w:val="00D16367"/>
    <w:rsid w:val="00D1641A"/>
    <w:rsid w:val="00D16470"/>
    <w:rsid w:val="00D16472"/>
    <w:rsid w:val="00D164EE"/>
    <w:rsid w:val="00D16581"/>
    <w:rsid w:val="00D16622"/>
    <w:rsid w:val="00D16792"/>
    <w:rsid w:val="00D167AF"/>
    <w:rsid w:val="00D167CE"/>
    <w:rsid w:val="00D169C0"/>
    <w:rsid w:val="00D16A8C"/>
    <w:rsid w:val="00D16B2D"/>
    <w:rsid w:val="00D16BE5"/>
    <w:rsid w:val="00D16C55"/>
    <w:rsid w:val="00D16CB7"/>
    <w:rsid w:val="00D16DF3"/>
    <w:rsid w:val="00D16F93"/>
    <w:rsid w:val="00D1709A"/>
    <w:rsid w:val="00D171E8"/>
    <w:rsid w:val="00D1726A"/>
    <w:rsid w:val="00D17299"/>
    <w:rsid w:val="00D17353"/>
    <w:rsid w:val="00D17389"/>
    <w:rsid w:val="00D17418"/>
    <w:rsid w:val="00D17512"/>
    <w:rsid w:val="00D17567"/>
    <w:rsid w:val="00D1758D"/>
    <w:rsid w:val="00D1763B"/>
    <w:rsid w:val="00D1778A"/>
    <w:rsid w:val="00D17798"/>
    <w:rsid w:val="00D1779C"/>
    <w:rsid w:val="00D1784A"/>
    <w:rsid w:val="00D17CAE"/>
    <w:rsid w:val="00D17D25"/>
    <w:rsid w:val="00D17D31"/>
    <w:rsid w:val="00D17D54"/>
    <w:rsid w:val="00D17EC3"/>
    <w:rsid w:val="00D17EE3"/>
    <w:rsid w:val="00D17FF3"/>
    <w:rsid w:val="00D200F7"/>
    <w:rsid w:val="00D201BF"/>
    <w:rsid w:val="00D202AA"/>
    <w:rsid w:val="00D20314"/>
    <w:rsid w:val="00D20482"/>
    <w:rsid w:val="00D20513"/>
    <w:rsid w:val="00D2059F"/>
    <w:rsid w:val="00D20622"/>
    <w:rsid w:val="00D2077F"/>
    <w:rsid w:val="00D2078D"/>
    <w:rsid w:val="00D2079D"/>
    <w:rsid w:val="00D207EB"/>
    <w:rsid w:val="00D2089C"/>
    <w:rsid w:val="00D20910"/>
    <w:rsid w:val="00D20A85"/>
    <w:rsid w:val="00D20AAB"/>
    <w:rsid w:val="00D20B68"/>
    <w:rsid w:val="00D20F89"/>
    <w:rsid w:val="00D211C2"/>
    <w:rsid w:val="00D21377"/>
    <w:rsid w:val="00D21481"/>
    <w:rsid w:val="00D21537"/>
    <w:rsid w:val="00D21569"/>
    <w:rsid w:val="00D215DA"/>
    <w:rsid w:val="00D2163C"/>
    <w:rsid w:val="00D2165A"/>
    <w:rsid w:val="00D2171F"/>
    <w:rsid w:val="00D217D9"/>
    <w:rsid w:val="00D2181C"/>
    <w:rsid w:val="00D2199D"/>
    <w:rsid w:val="00D21B02"/>
    <w:rsid w:val="00D21B10"/>
    <w:rsid w:val="00D21B85"/>
    <w:rsid w:val="00D21C69"/>
    <w:rsid w:val="00D21CF0"/>
    <w:rsid w:val="00D21D64"/>
    <w:rsid w:val="00D21E19"/>
    <w:rsid w:val="00D21EA6"/>
    <w:rsid w:val="00D21FF1"/>
    <w:rsid w:val="00D22238"/>
    <w:rsid w:val="00D222DE"/>
    <w:rsid w:val="00D222E2"/>
    <w:rsid w:val="00D2239F"/>
    <w:rsid w:val="00D22420"/>
    <w:rsid w:val="00D224C3"/>
    <w:rsid w:val="00D224F0"/>
    <w:rsid w:val="00D22734"/>
    <w:rsid w:val="00D22B60"/>
    <w:rsid w:val="00D22BE8"/>
    <w:rsid w:val="00D22CE7"/>
    <w:rsid w:val="00D22D22"/>
    <w:rsid w:val="00D22DD5"/>
    <w:rsid w:val="00D22EB2"/>
    <w:rsid w:val="00D22F0A"/>
    <w:rsid w:val="00D2300A"/>
    <w:rsid w:val="00D231A8"/>
    <w:rsid w:val="00D231C9"/>
    <w:rsid w:val="00D231D3"/>
    <w:rsid w:val="00D23259"/>
    <w:rsid w:val="00D23267"/>
    <w:rsid w:val="00D232E3"/>
    <w:rsid w:val="00D2334E"/>
    <w:rsid w:val="00D2340E"/>
    <w:rsid w:val="00D235D6"/>
    <w:rsid w:val="00D2361C"/>
    <w:rsid w:val="00D236D8"/>
    <w:rsid w:val="00D2370F"/>
    <w:rsid w:val="00D237CA"/>
    <w:rsid w:val="00D237DB"/>
    <w:rsid w:val="00D238BC"/>
    <w:rsid w:val="00D23A25"/>
    <w:rsid w:val="00D23C71"/>
    <w:rsid w:val="00D23DC9"/>
    <w:rsid w:val="00D23FC2"/>
    <w:rsid w:val="00D240B4"/>
    <w:rsid w:val="00D240D3"/>
    <w:rsid w:val="00D241FD"/>
    <w:rsid w:val="00D244FB"/>
    <w:rsid w:val="00D2450D"/>
    <w:rsid w:val="00D24556"/>
    <w:rsid w:val="00D24588"/>
    <w:rsid w:val="00D246AE"/>
    <w:rsid w:val="00D24711"/>
    <w:rsid w:val="00D24844"/>
    <w:rsid w:val="00D2488F"/>
    <w:rsid w:val="00D24959"/>
    <w:rsid w:val="00D249AD"/>
    <w:rsid w:val="00D24BE5"/>
    <w:rsid w:val="00D24C93"/>
    <w:rsid w:val="00D24E15"/>
    <w:rsid w:val="00D25074"/>
    <w:rsid w:val="00D25189"/>
    <w:rsid w:val="00D25290"/>
    <w:rsid w:val="00D2541E"/>
    <w:rsid w:val="00D2551A"/>
    <w:rsid w:val="00D25697"/>
    <w:rsid w:val="00D25712"/>
    <w:rsid w:val="00D25A84"/>
    <w:rsid w:val="00D25AF5"/>
    <w:rsid w:val="00D25B93"/>
    <w:rsid w:val="00D25C59"/>
    <w:rsid w:val="00D25CCA"/>
    <w:rsid w:val="00D25CDA"/>
    <w:rsid w:val="00D25D5B"/>
    <w:rsid w:val="00D25F34"/>
    <w:rsid w:val="00D25F7D"/>
    <w:rsid w:val="00D25FEE"/>
    <w:rsid w:val="00D26144"/>
    <w:rsid w:val="00D2618B"/>
    <w:rsid w:val="00D2635C"/>
    <w:rsid w:val="00D26511"/>
    <w:rsid w:val="00D26515"/>
    <w:rsid w:val="00D26645"/>
    <w:rsid w:val="00D2679F"/>
    <w:rsid w:val="00D267BF"/>
    <w:rsid w:val="00D2680E"/>
    <w:rsid w:val="00D2683A"/>
    <w:rsid w:val="00D268D2"/>
    <w:rsid w:val="00D26900"/>
    <w:rsid w:val="00D26958"/>
    <w:rsid w:val="00D2695B"/>
    <w:rsid w:val="00D269A4"/>
    <w:rsid w:val="00D26B22"/>
    <w:rsid w:val="00D26BBE"/>
    <w:rsid w:val="00D26C3D"/>
    <w:rsid w:val="00D26C8C"/>
    <w:rsid w:val="00D26D54"/>
    <w:rsid w:val="00D26DD0"/>
    <w:rsid w:val="00D26E6D"/>
    <w:rsid w:val="00D26FA2"/>
    <w:rsid w:val="00D26FD9"/>
    <w:rsid w:val="00D270EB"/>
    <w:rsid w:val="00D2712E"/>
    <w:rsid w:val="00D27157"/>
    <w:rsid w:val="00D27196"/>
    <w:rsid w:val="00D27365"/>
    <w:rsid w:val="00D2756E"/>
    <w:rsid w:val="00D2761E"/>
    <w:rsid w:val="00D276F5"/>
    <w:rsid w:val="00D27801"/>
    <w:rsid w:val="00D278B2"/>
    <w:rsid w:val="00D278C4"/>
    <w:rsid w:val="00D27A43"/>
    <w:rsid w:val="00D27C10"/>
    <w:rsid w:val="00D27D2E"/>
    <w:rsid w:val="00D27F35"/>
    <w:rsid w:val="00D27FA5"/>
    <w:rsid w:val="00D27FF6"/>
    <w:rsid w:val="00D300A8"/>
    <w:rsid w:val="00D30164"/>
    <w:rsid w:val="00D30215"/>
    <w:rsid w:val="00D30323"/>
    <w:rsid w:val="00D303D3"/>
    <w:rsid w:val="00D3040B"/>
    <w:rsid w:val="00D30413"/>
    <w:rsid w:val="00D3048C"/>
    <w:rsid w:val="00D3054A"/>
    <w:rsid w:val="00D307CA"/>
    <w:rsid w:val="00D30840"/>
    <w:rsid w:val="00D30853"/>
    <w:rsid w:val="00D3094F"/>
    <w:rsid w:val="00D30988"/>
    <w:rsid w:val="00D30ACE"/>
    <w:rsid w:val="00D30B93"/>
    <w:rsid w:val="00D30D06"/>
    <w:rsid w:val="00D30D08"/>
    <w:rsid w:val="00D30D2B"/>
    <w:rsid w:val="00D30D37"/>
    <w:rsid w:val="00D30DA7"/>
    <w:rsid w:val="00D30FB7"/>
    <w:rsid w:val="00D31050"/>
    <w:rsid w:val="00D3115F"/>
    <w:rsid w:val="00D31165"/>
    <w:rsid w:val="00D311D9"/>
    <w:rsid w:val="00D31246"/>
    <w:rsid w:val="00D3131B"/>
    <w:rsid w:val="00D31326"/>
    <w:rsid w:val="00D31463"/>
    <w:rsid w:val="00D3154A"/>
    <w:rsid w:val="00D315FF"/>
    <w:rsid w:val="00D31680"/>
    <w:rsid w:val="00D316F7"/>
    <w:rsid w:val="00D317FD"/>
    <w:rsid w:val="00D31929"/>
    <w:rsid w:val="00D31932"/>
    <w:rsid w:val="00D319D2"/>
    <w:rsid w:val="00D31A27"/>
    <w:rsid w:val="00D31ABE"/>
    <w:rsid w:val="00D31B1C"/>
    <w:rsid w:val="00D31B91"/>
    <w:rsid w:val="00D31C74"/>
    <w:rsid w:val="00D31DA2"/>
    <w:rsid w:val="00D31E8A"/>
    <w:rsid w:val="00D31F15"/>
    <w:rsid w:val="00D31FFA"/>
    <w:rsid w:val="00D3216B"/>
    <w:rsid w:val="00D321CD"/>
    <w:rsid w:val="00D322FF"/>
    <w:rsid w:val="00D3237B"/>
    <w:rsid w:val="00D323FA"/>
    <w:rsid w:val="00D32406"/>
    <w:rsid w:val="00D32571"/>
    <w:rsid w:val="00D325B1"/>
    <w:rsid w:val="00D32711"/>
    <w:rsid w:val="00D32749"/>
    <w:rsid w:val="00D327B0"/>
    <w:rsid w:val="00D327B3"/>
    <w:rsid w:val="00D3299A"/>
    <w:rsid w:val="00D32A86"/>
    <w:rsid w:val="00D32B1E"/>
    <w:rsid w:val="00D32BEF"/>
    <w:rsid w:val="00D32C8C"/>
    <w:rsid w:val="00D32E1A"/>
    <w:rsid w:val="00D32EB5"/>
    <w:rsid w:val="00D32FB5"/>
    <w:rsid w:val="00D33005"/>
    <w:rsid w:val="00D332B2"/>
    <w:rsid w:val="00D332EE"/>
    <w:rsid w:val="00D3341F"/>
    <w:rsid w:val="00D33502"/>
    <w:rsid w:val="00D33664"/>
    <w:rsid w:val="00D3373F"/>
    <w:rsid w:val="00D33813"/>
    <w:rsid w:val="00D3385C"/>
    <w:rsid w:val="00D3386A"/>
    <w:rsid w:val="00D338F3"/>
    <w:rsid w:val="00D3399F"/>
    <w:rsid w:val="00D33A35"/>
    <w:rsid w:val="00D33A3F"/>
    <w:rsid w:val="00D33B32"/>
    <w:rsid w:val="00D33BB1"/>
    <w:rsid w:val="00D33C48"/>
    <w:rsid w:val="00D33CDF"/>
    <w:rsid w:val="00D33D15"/>
    <w:rsid w:val="00D33DF7"/>
    <w:rsid w:val="00D33F02"/>
    <w:rsid w:val="00D33F84"/>
    <w:rsid w:val="00D33F8E"/>
    <w:rsid w:val="00D34291"/>
    <w:rsid w:val="00D34620"/>
    <w:rsid w:val="00D34647"/>
    <w:rsid w:val="00D34667"/>
    <w:rsid w:val="00D346B6"/>
    <w:rsid w:val="00D34731"/>
    <w:rsid w:val="00D347D9"/>
    <w:rsid w:val="00D3483A"/>
    <w:rsid w:val="00D348EF"/>
    <w:rsid w:val="00D3495A"/>
    <w:rsid w:val="00D34967"/>
    <w:rsid w:val="00D34A51"/>
    <w:rsid w:val="00D34C80"/>
    <w:rsid w:val="00D34CF2"/>
    <w:rsid w:val="00D34DB9"/>
    <w:rsid w:val="00D34EDA"/>
    <w:rsid w:val="00D3506F"/>
    <w:rsid w:val="00D351ED"/>
    <w:rsid w:val="00D3521D"/>
    <w:rsid w:val="00D352B5"/>
    <w:rsid w:val="00D35514"/>
    <w:rsid w:val="00D357F9"/>
    <w:rsid w:val="00D35855"/>
    <w:rsid w:val="00D359D8"/>
    <w:rsid w:val="00D35D22"/>
    <w:rsid w:val="00D35D76"/>
    <w:rsid w:val="00D35E3E"/>
    <w:rsid w:val="00D35EC8"/>
    <w:rsid w:val="00D35F42"/>
    <w:rsid w:val="00D3643F"/>
    <w:rsid w:val="00D36544"/>
    <w:rsid w:val="00D3665A"/>
    <w:rsid w:val="00D367B9"/>
    <w:rsid w:val="00D36AA9"/>
    <w:rsid w:val="00D36AD6"/>
    <w:rsid w:val="00D36E3E"/>
    <w:rsid w:val="00D36EE8"/>
    <w:rsid w:val="00D36F81"/>
    <w:rsid w:val="00D3711D"/>
    <w:rsid w:val="00D371AD"/>
    <w:rsid w:val="00D371C9"/>
    <w:rsid w:val="00D372FB"/>
    <w:rsid w:val="00D37512"/>
    <w:rsid w:val="00D376DF"/>
    <w:rsid w:val="00D37701"/>
    <w:rsid w:val="00D37730"/>
    <w:rsid w:val="00D3781C"/>
    <w:rsid w:val="00D37967"/>
    <w:rsid w:val="00D37AAB"/>
    <w:rsid w:val="00D37CBB"/>
    <w:rsid w:val="00D400B7"/>
    <w:rsid w:val="00D4010A"/>
    <w:rsid w:val="00D401A6"/>
    <w:rsid w:val="00D40210"/>
    <w:rsid w:val="00D40232"/>
    <w:rsid w:val="00D4032F"/>
    <w:rsid w:val="00D403B0"/>
    <w:rsid w:val="00D40615"/>
    <w:rsid w:val="00D40672"/>
    <w:rsid w:val="00D40744"/>
    <w:rsid w:val="00D4089C"/>
    <w:rsid w:val="00D4095E"/>
    <w:rsid w:val="00D40B57"/>
    <w:rsid w:val="00D40C53"/>
    <w:rsid w:val="00D40D84"/>
    <w:rsid w:val="00D40E1B"/>
    <w:rsid w:val="00D410B6"/>
    <w:rsid w:val="00D412D8"/>
    <w:rsid w:val="00D413F7"/>
    <w:rsid w:val="00D4142D"/>
    <w:rsid w:val="00D41456"/>
    <w:rsid w:val="00D41481"/>
    <w:rsid w:val="00D414DB"/>
    <w:rsid w:val="00D4152C"/>
    <w:rsid w:val="00D41533"/>
    <w:rsid w:val="00D4153E"/>
    <w:rsid w:val="00D415C1"/>
    <w:rsid w:val="00D41617"/>
    <w:rsid w:val="00D416B1"/>
    <w:rsid w:val="00D416EA"/>
    <w:rsid w:val="00D416F4"/>
    <w:rsid w:val="00D41829"/>
    <w:rsid w:val="00D4188C"/>
    <w:rsid w:val="00D41906"/>
    <w:rsid w:val="00D4194C"/>
    <w:rsid w:val="00D41A99"/>
    <w:rsid w:val="00D41B8C"/>
    <w:rsid w:val="00D41C19"/>
    <w:rsid w:val="00D41C8E"/>
    <w:rsid w:val="00D41C9C"/>
    <w:rsid w:val="00D41CAA"/>
    <w:rsid w:val="00D41E95"/>
    <w:rsid w:val="00D41E97"/>
    <w:rsid w:val="00D41F35"/>
    <w:rsid w:val="00D42172"/>
    <w:rsid w:val="00D42191"/>
    <w:rsid w:val="00D42674"/>
    <w:rsid w:val="00D426D1"/>
    <w:rsid w:val="00D42768"/>
    <w:rsid w:val="00D42882"/>
    <w:rsid w:val="00D42959"/>
    <w:rsid w:val="00D42A3F"/>
    <w:rsid w:val="00D42A76"/>
    <w:rsid w:val="00D42BFD"/>
    <w:rsid w:val="00D42C5A"/>
    <w:rsid w:val="00D42D11"/>
    <w:rsid w:val="00D42D27"/>
    <w:rsid w:val="00D42D67"/>
    <w:rsid w:val="00D42D7A"/>
    <w:rsid w:val="00D42DEF"/>
    <w:rsid w:val="00D42E53"/>
    <w:rsid w:val="00D42E5A"/>
    <w:rsid w:val="00D42EAD"/>
    <w:rsid w:val="00D42F07"/>
    <w:rsid w:val="00D42FC5"/>
    <w:rsid w:val="00D4317B"/>
    <w:rsid w:val="00D43187"/>
    <w:rsid w:val="00D431B9"/>
    <w:rsid w:val="00D431E5"/>
    <w:rsid w:val="00D43265"/>
    <w:rsid w:val="00D433BD"/>
    <w:rsid w:val="00D433FA"/>
    <w:rsid w:val="00D43490"/>
    <w:rsid w:val="00D4357A"/>
    <w:rsid w:val="00D4363E"/>
    <w:rsid w:val="00D43817"/>
    <w:rsid w:val="00D43A46"/>
    <w:rsid w:val="00D43A73"/>
    <w:rsid w:val="00D43B16"/>
    <w:rsid w:val="00D43B61"/>
    <w:rsid w:val="00D43C65"/>
    <w:rsid w:val="00D43C9E"/>
    <w:rsid w:val="00D43CFF"/>
    <w:rsid w:val="00D43D2B"/>
    <w:rsid w:val="00D43E2D"/>
    <w:rsid w:val="00D43EE3"/>
    <w:rsid w:val="00D43FD0"/>
    <w:rsid w:val="00D442B6"/>
    <w:rsid w:val="00D442DD"/>
    <w:rsid w:val="00D442E2"/>
    <w:rsid w:val="00D442EB"/>
    <w:rsid w:val="00D442F5"/>
    <w:rsid w:val="00D443A4"/>
    <w:rsid w:val="00D443C6"/>
    <w:rsid w:val="00D44533"/>
    <w:rsid w:val="00D446FC"/>
    <w:rsid w:val="00D44737"/>
    <w:rsid w:val="00D447AB"/>
    <w:rsid w:val="00D44A49"/>
    <w:rsid w:val="00D44AD5"/>
    <w:rsid w:val="00D44B09"/>
    <w:rsid w:val="00D44B14"/>
    <w:rsid w:val="00D44B4A"/>
    <w:rsid w:val="00D44C12"/>
    <w:rsid w:val="00D44C81"/>
    <w:rsid w:val="00D44C95"/>
    <w:rsid w:val="00D44CF8"/>
    <w:rsid w:val="00D44D5B"/>
    <w:rsid w:val="00D44D7F"/>
    <w:rsid w:val="00D44E91"/>
    <w:rsid w:val="00D44F05"/>
    <w:rsid w:val="00D45099"/>
    <w:rsid w:val="00D4509C"/>
    <w:rsid w:val="00D45279"/>
    <w:rsid w:val="00D453EE"/>
    <w:rsid w:val="00D4557D"/>
    <w:rsid w:val="00D4559B"/>
    <w:rsid w:val="00D455BA"/>
    <w:rsid w:val="00D45643"/>
    <w:rsid w:val="00D456CB"/>
    <w:rsid w:val="00D4570C"/>
    <w:rsid w:val="00D45889"/>
    <w:rsid w:val="00D4594E"/>
    <w:rsid w:val="00D45953"/>
    <w:rsid w:val="00D45ABD"/>
    <w:rsid w:val="00D45CC0"/>
    <w:rsid w:val="00D45D93"/>
    <w:rsid w:val="00D45E29"/>
    <w:rsid w:val="00D4606E"/>
    <w:rsid w:val="00D460C3"/>
    <w:rsid w:val="00D46102"/>
    <w:rsid w:val="00D46117"/>
    <w:rsid w:val="00D46240"/>
    <w:rsid w:val="00D46399"/>
    <w:rsid w:val="00D463D9"/>
    <w:rsid w:val="00D464B2"/>
    <w:rsid w:val="00D4657F"/>
    <w:rsid w:val="00D46882"/>
    <w:rsid w:val="00D46985"/>
    <w:rsid w:val="00D469C2"/>
    <w:rsid w:val="00D46A6B"/>
    <w:rsid w:val="00D46A80"/>
    <w:rsid w:val="00D46A9B"/>
    <w:rsid w:val="00D46AE3"/>
    <w:rsid w:val="00D46B0F"/>
    <w:rsid w:val="00D46B4C"/>
    <w:rsid w:val="00D46BFE"/>
    <w:rsid w:val="00D46C2D"/>
    <w:rsid w:val="00D46C2E"/>
    <w:rsid w:val="00D46EE8"/>
    <w:rsid w:val="00D46EF0"/>
    <w:rsid w:val="00D46FCB"/>
    <w:rsid w:val="00D47033"/>
    <w:rsid w:val="00D47314"/>
    <w:rsid w:val="00D474A7"/>
    <w:rsid w:val="00D47534"/>
    <w:rsid w:val="00D4761A"/>
    <w:rsid w:val="00D4767D"/>
    <w:rsid w:val="00D47874"/>
    <w:rsid w:val="00D478D0"/>
    <w:rsid w:val="00D478F9"/>
    <w:rsid w:val="00D4795E"/>
    <w:rsid w:val="00D47A60"/>
    <w:rsid w:val="00D47AAA"/>
    <w:rsid w:val="00D47AB8"/>
    <w:rsid w:val="00D47B25"/>
    <w:rsid w:val="00D47C8A"/>
    <w:rsid w:val="00D47D3B"/>
    <w:rsid w:val="00D47E0C"/>
    <w:rsid w:val="00D47F33"/>
    <w:rsid w:val="00D47FFC"/>
    <w:rsid w:val="00D500A7"/>
    <w:rsid w:val="00D50299"/>
    <w:rsid w:val="00D502D3"/>
    <w:rsid w:val="00D50310"/>
    <w:rsid w:val="00D50431"/>
    <w:rsid w:val="00D504CC"/>
    <w:rsid w:val="00D5054E"/>
    <w:rsid w:val="00D50692"/>
    <w:rsid w:val="00D5073D"/>
    <w:rsid w:val="00D50790"/>
    <w:rsid w:val="00D5082D"/>
    <w:rsid w:val="00D50949"/>
    <w:rsid w:val="00D50A07"/>
    <w:rsid w:val="00D50AF7"/>
    <w:rsid w:val="00D50B13"/>
    <w:rsid w:val="00D50D2C"/>
    <w:rsid w:val="00D50D3B"/>
    <w:rsid w:val="00D5100B"/>
    <w:rsid w:val="00D5105E"/>
    <w:rsid w:val="00D5110F"/>
    <w:rsid w:val="00D51116"/>
    <w:rsid w:val="00D5133E"/>
    <w:rsid w:val="00D5139A"/>
    <w:rsid w:val="00D513E0"/>
    <w:rsid w:val="00D514EA"/>
    <w:rsid w:val="00D515C1"/>
    <w:rsid w:val="00D5164D"/>
    <w:rsid w:val="00D51763"/>
    <w:rsid w:val="00D51969"/>
    <w:rsid w:val="00D51C65"/>
    <w:rsid w:val="00D51CA6"/>
    <w:rsid w:val="00D51E84"/>
    <w:rsid w:val="00D51F3B"/>
    <w:rsid w:val="00D5208B"/>
    <w:rsid w:val="00D520E6"/>
    <w:rsid w:val="00D5214E"/>
    <w:rsid w:val="00D522AA"/>
    <w:rsid w:val="00D52321"/>
    <w:rsid w:val="00D52387"/>
    <w:rsid w:val="00D52425"/>
    <w:rsid w:val="00D52446"/>
    <w:rsid w:val="00D52744"/>
    <w:rsid w:val="00D5280F"/>
    <w:rsid w:val="00D52831"/>
    <w:rsid w:val="00D5289C"/>
    <w:rsid w:val="00D5296B"/>
    <w:rsid w:val="00D52A47"/>
    <w:rsid w:val="00D52B3D"/>
    <w:rsid w:val="00D52C54"/>
    <w:rsid w:val="00D52E7B"/>
    <w:rsid w:val="00D52E98"/>
    <w:rsid w:val="00D52EE8"/>
    <w:rsid w:val="00D52FE8"/>
    <w:rsid w:val="00D53093"/>
    <w:rsid w:val="00D531B7"/>
    <w:rsid w:val="00D531F5"/>
    <w:rsid w:val="00D53238"/>
    <w:rsid w:val="00D53261"/>
    <w:rsid w:val="00D5327D"/>
    <w:rsid w:val="00D533E1"/>
    <w:rsid w:val="00D533FC"/>
    <w:rsid w:val="00D53431"/>
    <w:rsid w:val="00D535F4"/>
    <w:rsid w:val="00D536D0"/>
    <w:rsid w:val="00D5375A"/>
    <w:rsid w:val="00D53780"/>
    <w:rsid w:val="00D537C5"/>
    <w:rsid w:val="00D537F2"/>
    <w:rsid w:val="00D5395F"/>
    <w:rsid w:val="00D539E8"/>
    <w:rsid w:val="00D53A7A"/>
    <w:rsid w:val="00D53ADA"/>
    <w:rsid w:val="00D53B92"/>
    <w:rsid w:val="00D53C1C"/>
    <w:rsid w:val="00D53F1C"/>
    <w:rsid w:val="00D53F40"/>
    <w:rsid w:val="00D53F48"/>
    <w:rsid w:val="00D5401F"/>
    <w:rsid w:val="00D540BD"/>
    <w:rsid w:val="00D540C0"/>
    <w:rsid w:val="00D5412E"/>
    <w:rsid w:val="00D5429A"/>
    <w:rsid w:val="00D542AF"/>
    <w:rsid w:val="00D542C8"/>
    <w:rsid w:val="00D5457C"/>
    <w:rsid w:val="00D5474F"/>
    <w:rsid w:val="00D54801"/>
    <w:rsid w:val="00D548FA"/>
    <w:rsid w:val="00D5494A"/>
    <w:rsid w:val="00D5494C"/>
    <w:rsid w:val="00D549D6"/>
    <w:rsid w:val="00D54A15"/>
    <w:rsid w:val="00D54A56"/>
    <w:rsid w:val="00D54D85"/>
    <w:rsid w:val="00D54D9F"/>
    <w:rsid w:val="00D54E08"/>
    <w:rsid w:val="00D54E23"/>
    <w:rsid w:val="00D54E70"/>
    <w:rsid w:val="00D55242"/>
    <w:rsid w:val="00D55244"/>
    <w:rsid w:val="00D5527E"/>
    <w:rsid w:val="00D5533B"/>
    <w:rsid w:val="00D5541E"/>
    <w:rsid w:val="00D554A8"/>
    <w:rsid w:val="00D556B3"/>
    <w:rsid w:val="00D558FB"/>
    <w:rsid w:val="00D55A0D"/>
    <w:rsid w:val="00D55BA4"/>
    <w:rsid w:val="00D55BD9"/>
    <w:rsid w:val="00D55DCD"/>
    <w:rsid w:val="00D55FCA"/>
    <w:rsid w:val="00D56084"/>
    <w:rsid w:val="00D560CB"/>
    <w:rsid w:val="00D560E9"/>
    <w:rsid w:val="00D560EF"/>
    <w:rsid w:val="00D56118"/>
    <w:rsid w:val="00D5618B"/>
    <w:rsid w:val="00D5626D"/>
    <w:rsid w:val="00D56276"/>
    <w:rsid w:val="00D5635C"/>
    <w:rsid w:val="00D563DE"/>
    <w:rsid w:val="00D56462"/>
    <w:rsid w:val="00D564D2"/>
    <w:rsid w:val="00D5655B"/>
    <w:rsid w:val="00D56569"/>
    <w:rsid w:val="00D56597"/>
    <w:rsid w:val="00D5668C"/>
    <w:rsid w:val="00D566B2"/>
    <w:rsid w:val="00D5672B"/>
    <w:rsid w:val="00D5675C"/>
    <w:rsid w:val="00D56767"/>
    <w:rsid w:val="00D56778"/>
    <w:rsid w:val="00D56820"/>
    <w:rsid w:val="00D5699D"/>
    <w:rsid w:val="00D56AF8"/>
    <w:rsid w:val="00D56B28"/>
    <w:rsid w:val="00D56BF2"/>
    <w:rsid w:val="00D56C4D"/>
    <w:rsid w:val="00D56C61"/>
    <w:rsid w:val="00D56DFB"/>
    <w:rsid w:val="00D56E17"/>
    <w:rsid w:val="00D56F6B"/>
    <w:rsid w:val="00D56FA6"/>
    <w:rsid w:val="00D57004"/>
    <w:rsid w:val="00D57091"/>
    <w:rsid w:val="00D570C9"/>
    <w:rsid w:val="00D5713B"/>
    <w:rsid w:val="00D571C2"/>
    <w:rsid w:val="00D571C3"/>
    <w:rsid w:val="00D57233"/>
    <w:rsid w:val="00D57343"/>
    <w:rsid w:val="00D57395"/>
    <w:rsid w:val="00D573C5"/>
    <w:rsid w:val="00D574A5"/>
    <w:rsid w:val="00D57514"/>
    <w:rsid w:val="00D5767B"/>
    <w:rsid w:val="00D576D0"/>
    <w:rsid w:val="00D57737"/>
    <w:rsid w:val="00D57A3C"/>
    <w:rsid w:val="00D57C98"/>
    <w:rsid w:val="00D57D9F"/>
    <w:rsid w:val="00D57DCF"/>
    <w:rsid w:val="00D57F52"/>
    <w:rsid w:val="00D57F96"/>
    <w:rsid w:val="00D6000C"/>
    <w:rsid w:val="00D6000F"/>
    <w:rsid w:val="00D60057"/>
    <w:rsid w:val="00D60156"/>
    <w:rsid w:val="00D601A5"/>
    <w:rsid w:val="00D602EA"/>
    <w:rsid w:val="00D6042E"/>
    <w:rsid w:val="00D6053F"/>
    <w:rsid w:val="00D60616"/>
    <w:rsid w:val="00D6071A"/>
    <w:rsid w:val="00D6078D"/>
    <w:rsid w:val="00D60962"/>
    <w:rsid w:val="00D6097D"/>
    <w:rsid w:val="00D60B01"/>
    <w:rsid w:val="00D60BF7"/>
    <w:rsid w:val="00D60CE2"/>
    <w:rsid w:val="00D60D0F"/>
    <w:rsid w:val="00D60E50"/>
    <w:rsid w:val="00D60ECB"/>
    <w:rsid w:val="00D60F86"/>
    <w:rsid w:val="00D60F98"/>
    <w:rsid w:val="00D60FDB"/>
    <w:rsid w:val="00D60FEF"/>
    <w:rsid w:val="00D61013"/>
    <w:rsid w:val="00D6102F"/>
    <w:rsid w:val="00D61045"/>
    <w:rsid w:val="00D6105E"/>
    <w:rsid w:val="00D6107D"/>
    <w:rsid w:val="00D6109E"/>
    <w:rsid w:val="00D610AE"/>
    <w:rsid w:val="00D611E8"/>
    <w:rsid w:val="00D61227"/>
    <w:rsid w:val="00D6126D"/>
    <w:rsid w:val="00D6152F"/>
    <w:rsid w:val="00D615FF"/>
    <w:rsid w:val="00D61600"/>
    <w:rsid w:val="00D6164B"/>
    <w:rsid w:val="00D61A3E"/>
    <w:rsid w:val="00D61AE7"/>
    <w:rsid w:val="00D61AED"/>
    <w:rsid w:val="00D61BB5"/>
    <w:rsid w:val="00D61C70"/>
    <w:rsid w:val="00D61CDE"/>
    <w:rsid w:val="00D61EBD"/>
    <w:rsid w:val="00D61EF0"/>
    <w:rsid w:val="00D61FAB"/>
    <w:rsid w:val="00D62005"/>
    <w:rsid w:val="00D62059"/>
    <w:rsid w:val="00D6213A"/>
    <w:rsid w:val="00D62141"/>
    <w:rsid w:val="00D6215F"/>
    <w:rsid w:val="00D621DA"/>
    <w:rsid w:val="00D6243F"/>
    <w:rsid w:val="00D62464"/>
    <w:rsid w:val="00D62512"/>
    <w:rsid w:val="00D6255F"/>
    <w:rsid w:val="00D62567"/>
    <w:rsid w:val="00D626EA"/>
    <w:rsid w:val="00D62AFE"/>
    <w:rsid w:val="00D62BEA"/>
    <w:rsid w:val="00D62C04"/>
    <w:rsid w:val="00D62C06"/>
    <w:rsid w:val="00D62CF4"/>
    <w:rsid w:val="00D62D07"/>
    <w:rsid w:val="00D62D7C"/>
    <w:rsid w:val="00D62DE5"/>
    <w:rsid w:val="00D62F46"/>
    <w:rsid w:val="00D62F69"/>
    <w:rsid w:val="00D630B9"/>
    <w:rsid w:val="00D6312E"/>
    <w:rsid w:val="00D63290"/>
    <w:rsid w:val="00D634D1"/>
    <w:rsid w:val="00D634D7"/>
    <w:rsid w:val="00D63501"/>
    <w:rsid w:val="00D6351A"/>
    <w:rsid w:val="00D63640"/>
    <w:rsid w:val="00D63684"/>
    <w:rsid w:val="00D63740"/>
    <w:rsid w:val="00D63753"/>
    <w:rsid w:val="00D63897"/>
    <w:rsid w:val="00D63963"/>
    <w:rsid w:val="00D63ADE"/>
    <w:rsid w:val="00D63B64"/>
    <w:rsid w:val="00D63B89"/>
    <w:rsid w:val="00D63C7D"/>
    <w:rsid w:val="00D63C95"/>
    <w:rsid w:val="00D63CDD"/>
    <w:rsid w:val="00D63CE5"/>
    <w:rsid w:val="00D63D2F"/>
    <w:rsid w:val="00D63D30"/>
    <w:rsid w:val="00D63D45"/>
    <w:rsid w:val="00D63FB8"/>
    <w:rsid w:val="00D6428F"/>
    <w:rsid w:val="00D642F5"/>
    <w:rsid w:val="00D64394"/>
    <w:rsid w:val="00D644B0"/>
    <w:rsid w:val="00D645CF"/>
    <w:rsid w:val="00D646A0"/>
    <w:rsid w:val="00D64750"/>
    <w:rsid w:val="00D648BA"/>
    <w:rsid w:val="00D648D9"/>
    <w:rsid w:val="00D6491C"/>
    <w:rsid w:val="00D64A0E"/>
    <w:rsid w:val="00D64B24"/>
    <w:rsid w:val="00D64D15"/>
    <w:rsid w:val="00D64D51"/>
    <w:rsid w:val="00D64DF5"/>
    <w:rsid w:val="00D64F68"/>
    <w:rsid w:val="00D6504C"/>
    <w:rsid w:val="00D652C5"/>
    <w:rsid w:val="00D65527"/>
    <w:rsid w:val="00D6592B"/>
    <w:rsid w:val="00D65B87"/>
    <w:rsid w:val="00D65B93"/>
    <w:rsid w:val="00D65BE5"/>
    <w:rsid w:val="00D65C0E"/>
    <w:rsid w:val="00D65C3E"/>
    <w:rsid w:val="00D65C71"/>
    <w:rsid w:val="00D65C72"/>
    <w:rsid w:val="00D65CF9"/>
    <w:rsid w:val="00D65E71"/>
    <w:rsid w:val="00D65E7C"/>
    <w:rsid w:val="00D65F7E"/>
    <w:rsid w:val="00D660A4"/>
    <w:rsid w:val="00D6613F"/>
    <w:rsid w:val="00D6614D"/>
    <w:rsid w:val="00D664FF"/>
    <w:rsid w:val="00D66541"/>
    <w:rsid w:val="00D66737"/>
    <w:rsid w:val="00D66765"/>
    <w:rsid w:val="00D669A4"/>
    <w:rsid w:val="00D669CF"/>
    <w:rsid w:val="00D669E8"/>
    <w:rsid w:val="00D66A2A"/>
    <w:rsid w:val="00D66A74"/>
    <w:rsid w:val="00D66B20"/>
    <w:rsid w:val="00D66B63"/>
    <w:rsid w:val="00D66BD5"/>
    <w:rsid w:val="00D66DFE"/>
    <w:rsid w:val="00D67021"/>
    <w:rsid w:val="00D670A1"/>
    <w:rsid w:val="00D6737B"/>
    <w:rsid w:val="00D6742F"/>
    <w:rsid w:val="00D6752A"/>
    <w:rsid w:val="00D675C5"/>
    <w:rsid w:val="00D676CB"/>
    <w:rsid w:val="00D6771C"/>
    <w:rsid w:val="00D677A6"/>
    <w:rsid w:val="00D67832"/>
    <w:rsid w:val="00D67848"/>
    <w:rsid w:val="00D678E1"/>
    <w:rsid w:val="00D67B44"/>
    <w:rsid w:val="00D67BCF"/>
    <w:rsid w:val="00D67BEA"/>
    <w:rsid w:val="00D67BFE"/>
    <w:rsid w:val="00D67C3B"/>
    <w:rsid w:val="00D67D8E"/>
    <w:rsid w:val="00D67DFD"/>
    <w:rsid w:val="00D7011F"/>
    <w:rsid w:val="00D7017B"/>
    <w:rsid w:val="00D701D7"/>
    <w:rsid w:val="00D70342"/>
    <w:rsid w:val="00D703CB"/>
    <w:rsid w:val="00D703DE"/>
    <w:rsid w:val="00D7040C"/>
    <w:rsid w:val="00D7045D"/>
    <w:rsid w:val="00D704B6"/>
    <w:rsid w:val="00D7057E"/>
    <w:rsid w:val="00D70629"/>
    <w:rsid w:val="00D7087D"/>
    <w:rsid w:val="00D708F8"/>
    <w:rsid w:val="00D70992"/>
    <w:rsid w:val="00D70ABC"/>
    <w:rsid w:val="00D70D1D"/>
    <w:rsid w:val="00D70D33"/>
    <w:rsid w:val="00D70D52"/>
    <w:rsid w:val="00D70F0D"/>
    <w:rsid w:val="00D710AC"/>
    <w:rsid w:val="00D7126B"/>
    <w:rsid w:val="00D71373"/>
    <w:rsid w:val="00D71406"/>
    <w:rsid w:val="00D71418"/>
    <w:rsid w:val="00D7178C"/>
    <w:rsid w:val="00D7197E"/>
    <w:rsid w:val="00D71B4C"/>
    <w:rsid w:val="00D71E15"/>
    <w:rsid w:val="00D7214A"/>
    <w:rsid w:val="00D7215E"/>
    <w:rsid w:val="00D72160"/>
    <w:rsid w:val="00D721AC"/>
    <w:rsid w:val="00D72296"/>
    <w:rsid w:val="00D72384"/>
    <w:rsid w:val="00D72461"/>
    <w:rsid w:val="00D72595"/>
    <w:rsid w:val="00D7259C"/>
    <w:rsid w:val="00D7287D"/>
    <w:rsid w:val="00D7295C"/>
    <w:rsid w:val="00D72966"/>
    <w:rsid w:val="00D729B6"/>
    <w:rsid w:val="00D72A98"/>
    <w:rsid w:val="00D72AF9"/>
    <w:rsid w:val="00D72AFC"/>
    <w:rsid w:val="00D72B98"/>
    <w:rsid w:val="00D72BB5"/>
    <w:rsid w:val="00D72C0F"/>
    <w:rsid w:val="00D72CAA"/>
    <w:rsid w:val="00D72D27"/>
    <w:rsid w:val="00D7301E"/>
    <w:rsid w:val="00D7311A"/>
    <w:rsid w:val="00D73142"/>
    <w:rsid w:val="00D73256"/>
    <w:rsid w:val="00D73274"/>
    <w:rsid w:val="00D732AC"/>
    <w:rsid w:val="00D732E2"/>
    <w:rsid w:val="00D73387"/>
    <w:rsid w:val="00D733D0"/>
    <w:rsid w:val="00D7345A"/>
    <w:rsid w:val="00D734A9"/>
    <w:rsid w:val="00D734BF"/>
    <w:rsid w:val="00D734E1"/>
    <w:rsid w:val="00D735A0"/>
    <w:rsid w:val="00D73615"/>
    <w:rsid w:val="00D73671"/>
    <w:rsid w:val="00D73791"/>
    <w:rsid w:val="00D737B7"/>
    <w:rsid w:val="00D738F4"/>
    <w:rsid w:val="00D73965"/>
    <w:rsid w:val="00D73A4D"/>
    <w:rsid w:val="00D73AB2"/>
    <w:rsid w:val="00D73B02"/>
    <w:rsid w:val="00D73B1B"/>
    <w:rsid w:val="00D73BD5"/>
    <w:rsid w:val="00D73C3B"/>
    <w:rsid w:val="00D73CD5"/>
    <w:rsid w:val="00D73D32"/>
    <w:rsid w:val="00D73D79"/>
    <w:rsid w:val="00D73DDA"/>
    <w:rsid w:val="00D73FB1"/>
    <w:rsid w:val="00D7407F"/>
    <w:rsid w:val="00D74100"/>
    <w:rsid w:val="00D7414F"/>
    <w:rsid w:val="00D741E1"/>
    <w:rsid w:val="00D742B3"/>
    <w:rsid w:val="00D742CA"/>
    <w:rsid w:val="00D742E1"/>
    <w:rsid w:val="00D7439A"/>
    <w:rsid w:val="00D743E1"/>
    <w:rsid w:val="00D743FB"/>
    <w:rsid w:val="00D745F8"/>
    <w:rsid w:val="00D745FD"/>
    <w:rsid w:val="00D74622"/>
    <w:rsid w:val="00D74635"/>
    <w:rsid w:val="00D7468C"/>
    <w:rsid w:val="00D746C4"/>
    <w:rsid w:val="00D746CA"/>
    <w:rsid w:val="00D74821"/>
    <w:rsid w:val="00D74829"/>
    <w:rsid w:val="00D748E6"/>
    <w:rsid w:val="00D74A37"/>
    <w:rsid w:val="00D74B3C"/>
    <w:rsid w:val="00D74B64"/>
    <w:rsid w:val="00D74D50"/>
    <w:rsid w:val="00D74E8F"/>
    <w:rsid w:val="00D75030"/>
    <w:rsid w:val="00D75198"/>
    <w:rsid w:val="00D75231"/>
    <w:rsid w:val="00D753C8"/>
    <w:rsid w:val="00D75483"/>
    <w:rsid w:val="00D75635"/>
    <w:rsid w:val="00D756AA"/>
    <w:rsid w:val="00D756DC"/>
    <w:rsid w:val="00D7575C"/>
    <w:rsid w:val="00D75872"/>
    <w:rsid w:val="00D75923"/>
    <w:rsid w:val="00D759E7"/>
    <w:rsid w:val="00D75A9C"/>
    <w:rsid w:val="00D75B88"/>
    <w:rsid w:val="00D75C14"/>
    <w:rsid w:val="00D75E47"/>
    <w:rsid w:val="00D75F4F"/>
    <w:rsid w:val="00D75FC1"/>
    <w:rsid w:val="00D760D3"/>
    <w:rsid w:val="00D7614D"/>
    <w:rsid w:val="00D7617D"/>
    <w:rsid w:val="00D761F8"/>
    <w:rsid w:val="00D765E7"/>
    <w:rsid w:val="00D76787"/>
    <w:rsid w:val="00D767F4"/>
    <w:rsid w:val="00D76859"/>
    <w:rsid w:val="00D76868"/>
    <w:rsid w:val="00D76907"/>
    <w:rsid w:val="00D7690F"/>
    <w:rsid w:val="00D76A2D"/>
    <w:rsid w:val="00D76B31"/>
    <w:rsid w:val="00D76B9C"/>
    <w:rsid w:val="00D76BE6"/>
    <w:rsid w:val="00D76BE8"/>
    <w:rsid w:val="00D76C1C"/>
    <w:rsid w:val="00D76C9B"/>
    <w:rsid w:val="00D76F2A"/>
    <w:rsid w:val="00D76F33"/>
    <w:rsid w:val="00D76F50"/>
    <w:rsid w:val="00D7726A"/>
    <w:rsid w:val="00D77377"/>
    <w:rsid w:val="00D773E6"/>
    <w:rsid w:val="00D77424"/>
    <w:rsid w:val="00D775AE"/>
    <w:rsid w:val="00D775E1"/>
    <w:rsid w:val="00D776F6"/>
    <w:rsid w:val="00D7777C"/>
    <w:rsid w:val="00D777D1"/>
    <w:rsid w:val="00D777DA"/>
    <w:rsid w:val="00D7788E"/>
    <w:rsid w:val="00D778AC"/>
    <w:rsid w:val="00D77AC5"/>
    <w:rsid w:val="00D77BC8"/>
    <w:rsid w:val="00D77C03"/>
    <w:rsid w:val="00D77D01"/>
    <w:rsid w:val="00D77DFA"/>
    <w:rsid w:val="00D77F49"/>
    <w:rsid w:val="00D800DC"/>
    <w:rsid w:val="00D801F7"/>
    <w:rsid w:val="00D80375"/>
    <w:rsid w:val="00D803A3"/>
    <w:rsid w:val="00D80432"/>
    <w:rsid w:val="00D80668"/>
    <w:rsid w:val="00D806FE"/>
    <w:rsid w:val="00D807C2"/>
    <w:rsid w:val="00D808C5"/>
    <w:rsid w:val="00D80A48"/>
    <w:rsid w:val="00D80A93"/>
    <w:rsid w:val="00D80ABE"/>
    <w:rsid w:val="00D80ACE"/>
    <w:rsid w:val="00D80BEE"/>
    <w:rsid w:val="00D80CA5"/>
    <w:rsid w:val="00D80D9A"/>
    <w:rsid w:val="00D80E65"/>
    <w:rsid w:val="00D80EFB"/>
    <w:rsid w:val="00D80EFD"/>
    <w:rsid w:val="00D80F93"/>
    <w:rsid w:val="00D80FA5"/>
    <w:rsid w:val="00D810A0"/>
    <w:rsid w:val="00D8129F"/>
    <w:rsid w:val="00D812B6"/>
    <w:rsid w:val="00D812B9"/>
    <w:rsid w:val="00D813B8"/>
    <w:rsid w:val="00D81425"/>
    <w:rsid w:val="00D81546"/>
    <w:rsid w:val="00D8154F"/>
    <w:rsid w:val="00D81625"/>
    <w:rsid w:val="00D81A28"/>
    <w:rsid w:val="00D81ADD"/>
    <w:rsid w:val="00D81B6A"/>
    <w:rsid w:val="00D81B85"/>
    <w:rsid w:val="00D81C11"/>
    <w:rsid w:val="00D81DDD"/>
    <w:rsid w:val="00D81E87"/>
    <w:rsid w:val="00D81EFD"/>
    <w:rsid w:val="00D81FB8"/>
    <w:rsid w:val="00D8201A"/>
    <w:rsid w:val="00D82098"/>
    <w:rsid w:val="00D820F6"/>
    <w:rsid w:val="00D8219D"/>
    <w:rsid w:val="00D82321"/>
    <w:rsid w:val="00D82412"/>
    <w:rsid w:val="00D824C5"/>
    <w:rsid w:val="00D824E6"/>
    <w:rsid w:val="00D8251A"/>
    <w:rsid w:val="00D8267F"/>
    <w:rsid w:val="00D826E2"/>
    <w:rsid w:val="00D8273B"/>
    <w:rsid w:val="00D827E9"/>
    <w:rsid w:val="00D82836"/>
    <w:rsid w:val="00D828DF"/>
    <w:rsid w:val="00D829F8"/>
    <w:rsid w:val="00D82E72"/>
    <w:rsid w:val="00D82F8B"/>
    <w:rsid w:val="00D8316B"/>
    <w:rsid w:val="00D831FC"/>
    <w:rsid w:val="00D832B2"/>
    <w:rsid w:val="00D833D2"/>
    <w:rsid w:val="00D83582"/>
    <w:rsid w:val="00D83584"/>
    <w:rsid w:val="00D835B0"/>
    <w:rsid w:val="00D83626"/>
    <w:rsid w:val="00D837BA"/>
    <w:rsid w:val="00D83880"/>
    <w:rsid w:val="00D8388F"/>
    <w:rsid w:val="00D83A06"/>
    <w:rsid w:val="00D83E7C"/>
    <w:rsid w:val="00D83EDA"/>
    <w:rsid w:val="00D83F07"/>
    <w:rsid w:val="00D83F84"/>
    <w:rsid w:val="00D84034"/>
    <w:rsid w:val="00D8406D"/>
    <w:rsid w:val="00D841F2"/>
    <w:rsid w:val="00D84221"/>
    <w:rsid w:val="00D8452F"/>
    <w:rsid w:val="00D8459A"/>
    <w:rsid w:val="00D846E1"/>
    <w:rsid w:val="00D846F5"/>
    <w:rsid w:val="00D8495A"/>
    <w:rsid w:val="00D84A8D"/>
    <w:rsid w:val="00D84A9F"/>
    <w:rsid w:val="00D84BA5"/>
    <w:rsid w:val="00D84C0D"/>
    <w:rsid w:val="00D84C19"/>
    <w:rsid w:val="00D84CDB"/>
    <w:rsid w:val="00D84F0D"/>
    <w:rsid w:val="00D84FF2"/>
    <w:rsid w:val="00D85147"/>
    <w:rsid w:val="00D851F7"/>
    <w:rsid w:val="00D85412"/>
    <w:rsid w:val="00D8545F"/>
    <w:rsid w:val="00D85526"/>
    <w:rsid w:val="00D85704"/>
    <w:rsid w:val="00D85716"/>
    <w:rsid w:val="00D85797"/>
    <w:rsid w:val="00D857E8"/>
    <w:rsid w:val="00D85821"/>
    <w:rsid w:val="00D85AF6"/>
    <w:rsid w:val="00D85CB1"/>
    <w:rsid w:val="00D85D25"/>
    <w:rsid w:val="00D85E2F"/>
    <w:rsid w:val="00D85FDC"/>
    <w:rsid w:val="00D86186"/>
    <w:rsid w:val="00D8627A"/>
    <w:rsid w:val="00D86309"/>
    <w:rsid w:val="00D8655C"/>
    <w:rsid w:val="00D86564"/>
    <w:rsid w:val="00D8662D"/>
    <w:rsid w:val="00D867D4"/>
    <w:rsid w:val="00D869C2"/>
    <w:rsid w:val="00D86ACA"/>
    <w:rsid w:val="00D86C7F"/>
    <w:rsid w:val="00D86CD2"/>
    <w:rsid w:val="00D86DC2"/>
    <w:rsid w:val="00D86EC5"/>
    <w:rsid w:val="00D86EC9"/>
    <w:rsid w:val="00D86FA3"/>
    <w:rsid w:val="00D8706C"/>
    <w:rsid w:val="00D87076"/>
    <w:rsid w:val="00D87099"/>
    <w:rsid w:val="00D870C3"/>
    <w:rsid w:val="00D8722C"/>
    <w:rsid w:val="00D872BD"/>
    <w:rsid w:val="00D8746D"/>
    <w:rsid w:val="00D8752F"/>
    <w:rsid w:val="00D87564"/>
    <w:rsid w:val="00D87602"/>
    <w:rsid w:val="00D8762B"/>
    <w:rsid w:val="00D87651"/>
    <w:rsid w:val="00D87713"/>
    <w:rsid w:val="00D87756"/>
    <w:rsid w:val="00D8781E"/>
    <w:rsid w:val="00D878BD"/>
    <w:rsid w:val="00D87AB0"/>
    <w:rsid w:val="00D87C65"/>
    <w:rsid w:val="00D87C7E"/>
    <w:rsid w:val="00D87C9A"/>
    <w:rsid w:val="00D87CA7"/>
    <w:rsid w:val="00D87CB0"/>
    <w:rsid w:val="00D87D72"/>
    <w:rsid w:val="00D87D73"/>
    <w:rsid w:val="00D90145"/>
    <w:rsid w:val="00D9015C"/>
    <w:rsid w:val="00D90163"/>
    <w:rsid w:val="00D901AE"/>
    <w:rsid w:val="00D901F4"/>
    <w:rsid w:val="00D901FD"/>
    <w:rsid w:val="00D90290"/>
    <w:rsid w:val="00D902A9"/>
    <w:rsid w:val="00D902F8"/>
    <w:rsid w:val="00D903CF"/>
    <w:rsid w:val="00D90434"/>
    <w:rsid w:val="00D904DA"/>
    <w:rsid w:val="00D90530"/>
    <w:rsid w:val="00D905A9"/>
    <w:rsid w:val="00D90858"/>
    <w:rsid w:val="00D90876"/>
    <w:rsid w:val="00D90926"/>
    <w:rsid w:val="00D90989"/>
    <w:rsid w:val="00D90D47"/>
    <w:rsid w:val="00D90E65"/>
    <w:rsid w:val="00D90F53"/>
    <w:rsid w:val="00D91459"/>
    <w:rsid w:val="00D9154F"/>
    <w:rsid w:val="00D915E8"/>
    <w:rsid w:val="00D916CB"/>
    <w:rsid w:val="00D91701"/>
    <w:rsid w:val="00D91743"/>
    <w:rsid w:val="00D91764"/>
    <w:rsid w:val="00D91C64"/>
    <w:rsid w:val="00D91CAE"/>
    <w:rsid w:val="00D91CF3"/>
    <w:rsid w:val="00D91E1E"/>
    <w:rsid w:val="00D91E9C"/>
    <w:rsid w:val="00D92281"/>
    <w:rsid w:val="00D92321"/>
    <w:rsid w:val="00D92430"/>
    <w:rsid w:val="00D9247E"/>
    <w:rsid w:val="00D924EE"/>
    <w:rsid w:val="00D92510"/>
    <w:rsid w:val="00D925D6"/>
    <w:rsid w:val="00D926EC"/>
    <w:rsid w:val="00D928B4"/>
    <w:rsid w:val="00D928C9"/>
    <w:rsid w:val="00D9293D"/>
    <w:rsid w:val="00D92A84"/>
    <w:rsid w:val="00D92B88"/>
    <w:rsid w:val="00D92CB5"/>
    <w:rsid w:val="00D92D7A"/>
    <w:rsid w:val="00D92DCB"/>
    <w:rsid w:val="00D92F3F"/>
    <w:rsid w:val="00D9308C"/>
    <w:rsid w:val="00D930BB"/>
    <w:rsid w:val="00D930C3"/>
    <w:rsid w:val="00D9317F"/>
    <w:rsid w:val="00D93200"/>
    <w:rsid w:val="00D93222"/>
    <w:rsid w:val="00D93340"/>
    <w:rsid w:val="00D93373"/>
    <w:rsid w:val="00D93439"/>
    <w:rsid w:val="00D934A9"/>
    <w:rsid w:val="00D93500"/>
    <w:rsid w:val="00D9352A"/>
    <w:rsid w:val="00D93536"/>
    <w:rsid w:val="00D9353D"/>
    <w:rsid w:val="00D936BA"/>
    <w:rsid w:val="00D9397C"/>
    <w:rsid w:val="00D93A0F"/>
    <w:rsid w:val="00D93C2A"/>
    <w:rsid w:val="00D93D21"/>
    <w:rsid w:val="00D93E5B"/>
    <w:rsid w:val="00D93F09"/>
    <w:rsid w:val="00D93F75"/>
    <w:rsid w:val="00D9408D"/>
    <w:rsid w:val="00D940A4"/>
    <w:rsid w:val="00D940B1"/>
    <w:rsid w:val="00D941A9"/>
    <w:rsid w:val="00D941E3"/>
    <w:rsid w:val="00D9420E"/>
    <w:rsid w:val="00D9424D"/>
    <w:rsid w:val="00D942DF"/>
    <w:rsid w:val="00D94304"/>
    <w:rsid w:val="00D943D4"/>
    <w:rsid w:val="00D9445A"/>
    <w:rsid w:val="00D94477"/>
    <w:rsid w:val="00D9458B"/>
    <w:rsid w:val="00D94663"/>
    <w:rsid w:val="00D946FE"/>
    <w:rsid w:val="00D94823"/>
    <w:rsid w:val="00D9483C"/>
    <w:rsid w:val="00D9486C"/>
    <w:rsid w:val="00D949EA"/>
    <w:rsid w:val="00D94A9E"/>
    <w:rsid w:val="00D94B0C"/>
    <w:rsid w:val="00D94B55"/>
    <w:rsid w:val="00D94BB5"/>
    <w:rsid w:val="00D94C36"/>
    <w:rsid w:val="00D94CE3"/>
    <w:rsid w:val="00D94D93"/>
    <w:rsid w:val="00D94DC9"/>
    <w:rsid w:val="00D95146"/>
    <w:rsid w:val="00D95280"/>
    <w:rsid w:val="00D95437"/>
    <w:rsid w:val="00D954C2"/>
    <w:rsid w:val="00D95565"/>
    <w:rsid w:val="00D9563E"/>
    <w:rsid w:val="00D95662"/>
    <w:rsid w:val="00D956E9"/>
    <w:rsid w:val="00D95703"/>
    <w:rsid w:val="00D958EA"/>
    <w:rsid w:val="00D959BB"/>
    <w:rsid w:val="00D95A13"/>
    <w:rsid w:val="00D95A39"/>
    <w:rsid w:val="00D95A3F"/>
    <w:rsid w:val="00D95B15"/>
    <w:rsid w:val="00D95D7F"/>
    <w:rsid w:val="00D95D99"/>
    <w:rsid w:val="00D95DC6"/>
    <w:rsid w:val="00D95E01"/>
    <w:rsid w:val="00D95E37"/>
    <w:rsid w:val="00D95EA9"/>
    <w:rsid w:val="00D95F48"/>
    <w:rsid w:val="00D96044"/>
    <w:rsid w:val="00D961C4"/>
    <w:rsid w:val="00D961FD"/>
    <w:rsid w:val="00D96200"/>
    <w:rsid w:val="00D962AE"/>
    <w:rsid w:val="00D963D8"/>
    <w:rsid w:val="00D963FA"/>
    <w:rsid w:val="00D96411"/>
    <w:rsid w:val="00D9641C"/>
    <w:rsid w:val="00D9643D"/>
    <w:rsid w:val="00D964A1"/>
    <w:rsid w:val="00D96703"/>
    <w:rsid w:val="00D9672A"/>
    <w:rsid w:val="00D9673E"/>
    <w:rsid w:val="00D96765"/>
    <w:rsid w:val="00D9677C"/>
    <w:rsid w:val="00D96848"/>
    <w:rsid w:val="00D96C3C"/>
    <w:rsid w:val="00D96C5D"/>
    <w:rsid w:val="00D96E5E"/>
    <w:rsid w:val="00D96F69"/>
    <w:rsid w:val="00D96F9B"/>
    <w:rsid w:val="00D96FCB"/>
    <w:rsid w:val="00D97008"/>
    <w:rsid w:val="00D97089"/>
    <w:rsid w:val="00D97091"/>
    <w:rsid w:val="00D971DB"/>
    <w:rsid w:val="00D97454"/>
    <w:rsid w:val="00D97544"/>
    <w:rsid w:val="00D97552"/>
    <w:rsid w:val="00D97690"/>
    <w:rsid w:val="00D976D2"/>
    <w:rsid w:val="00D97821"/>
    <w:rsid w:val="00D97869"/>
    <w:rsid w:val="00D97889"/>
    <w:rsid w:val="00D978C1"/>
    <w:rsid w:val="00D978FA"/>
    <w:rsid w:val="00D97A31"/>
    <w:rsid w:val="00D97A6A"/>
    <w:rsid w:val="00D97ACE"/>
    <w:rsid w:val="00D97B5B"/>
    <w:rsid w:val="00D97BCA"/>
    <w:rsid w:val="00D97BE8"/>
    <w:rsid w:val="00D97C2A"/>
    <w:rsid w:val="00D97C93"/>
    <w:rsid w:val="00D97CAE"/>
    <w:rsid w:val="00D97CEB"/>
    <w:rsid w:val="00D97CFD"/>
    <w:rsid w:val="00D97ED5"/>
    <w:rsid w:val="00D97FC9"/>
    <w:rsid w:val="00D97FE5"/>
    <w:rsid w:val="00DA0002"/>
    <w:rsid w:val="00DA0142"/>
    <w:rsid w:val="00DA0178"/>
    <w:rsid w:val="00DA0237"/>
    <w:rsid w:val="00DA02DD"/>
    <w:rsid w:val="00DA0324"/>
    <w:rsid w:val="00DA068D"/>
    <w:rsid w:val="00DA0709"/>
    <w:rsid w:val="00DA07D4"/>
    <w:rsid w:val="00DA07F5"/>
    <w:rsid w:val="00DA08AA"/>
    <w:rsid w:val="00DA0916"/>
    <w:rsid w:val="00DA0969"/>
    <w:rsid w:val="00DA0982"/>
    <w:rsid w:val="00DA09FD"/>
    <w:rsid w:val="00DA0D2B"/>
    <w:rsid w:val="00DA0D53"/>
    <w:rsid w:val="00DA0EBA"/>
    <w:rsid w:val="00DA0ECA"/>
    <w:rsid w:val="00DA0F11"/>
    <w:rsid w:val="00DA0F95"/>
    <w:rsid w:val="00DA1054"/>
    <w:rsid w:val="00DA11A0"/>
    <w:rsid w:val="00DA12A0"/>
    <w:rsid w:val="00DA12A8"/>
    <w:rsid w:val="00DA1318"/>
    <w:rsid w:val="00DA1347"/>
    <w:rsid w:val="00DA1441"/>
    <w:rsid w:val="00DA14ED"/>
    <w:rsid w:val="00DA153B"/>
    <w:rsid w:val="00DA157F"/>
    <w:rsid w:val="00DA15BA"/>
    <w:rsid w:val="00DA167B"/>
    <w:rsid w:val="00DA16D0"/>
    <w:rsid w:val="00DA182B"/>
    <w:rsid w:val="00DA182F"/>
    <w:rsid w:val="00DA1850"/>
    <w:rsid w:val="00DA1A1B"/>
    <w:rsid w:val="00DA1BB9"/>
    <w:rsid w:val="00DA1C46"/>
    <w:rsid w:val="00DA1C5A"/>
    <w:rsid w:val="00DA1C6E"/>
    <w:rsid w:val="00DA1CA8"/>
    <w:rsid w:val="00DA1CB1"/>
    <w:rsid w:val="00DA1DB8"/>
    <w:rsid w:val="00DA1EA1"/>
    <w:rsid w:val="00DA2132"/>
    <w:rsid w:val="00DA22A7"/>
    <w:rsid w:val="00DA23DD"/>
    <w:rsid w:val="00DA244F"/>
    <w:rsid w:val="00DA246E"/>
    <w:rsid w:val="00DA253C"/>
    <w:rsid w:val="00DA2591"/>
    <w:rsid w:val="00DA2686"/>
    <w:rsid w:val="00DA269D"/>
    <w:rsid w:val="00DA26FF"/>
    <w:rsid w:val="00DA275A"/>
    <w:rsid w:val="00DA28DD"/>
    <w:rsid w:val="00DA2A79"/>
    <w:rsid w:val="00DA2C72"/>
    <w:rsid w:val="00DA2C8B"/>
    <w:rsid w:val="00DA2D01"/>
    <w:rsid w:val="00DA2F45"/>
    <w:rsid w:val="00DA300F"/>
    <w:rsid w:val="00DA3084"/>
    <w:rsid w:val="00DA30CD"/>
    <w:rsid w:val="00DA315B"/>
    <w:rsid w:val="00DA32EC"/>
    <w:rsid w:val="00DA3377"/>
    <w:rsid w:val="00DA3381"/>
    <w:rsid w:val="00DA3396"/>
    <w:rsid w:val="00DA339A"/>
    <w:rsid w:val="00DA3402"/>
    <w:rsid w:val="00DA3459"/>
    <w:rsid w:val="00DA3498"/>
    <w:rsid w:val="00DA34DD"/>
    <w:rsid w:val="00DA359E"/>
    <w:rsid w:val="00DA366F"/>
    <w:rsid w:val="00DA3693"/>
    <w:rsid w:val="00DA36F6"/>
    <w:rsid w:val="00DA3BB2"/>
    <w:rsid w:val="00DA3F13"/>
    <w:rsid w:val="00DA3F91"/>
    <w:rsid w:val="00DA3F95"/>
    <w:rsid w:val="00DA4173"/>
    <w:rsid w:val="00DA4339"/>
    <w:rsid w:val="00DA4340"/>
    <w:rsid w:val="00DA4452"/>
    <w:rsid w:val="00DA4484"/>
    <w:rsid w:val="00DA4691"/>
    <w:rsid w:val="00DA4704"/>
    <w:rsid w:val="00DA48E1"/>
    <w:rsid w:val="00DA492F"/>
    <w:rsid w:val="00DA49C3"/>
    <w:rsid w:val="00DA4A1D"/>
    <w:rsid w:val="00DA4B29"/>
    <w:rsid w:val="00DA4B6D"/>
    <w:rsid w:val="00DA4BF8"/>
    <w:rsid w:val="00DA4C71"/>
    <w:rsid w:val="00DA4C84"/>
    <w:rsid w:val="00DA4CF9"/>
    <w:rsid w:val="00DA4D11"/>
    <w:rsid w:val="00DA4D70"/>
    <w:rsid w:val="00DA4E0A"/>
    <w:rsid w:val="00DA4E0F"/>
    <w:rsid w:val="00DA4E1B"/>
    <w:rsid w:val="00DA4E62"/>
    <w:rsid w:val="00DA4E9E"/>
    <w:rsid w:val="00DA51A8"/>
    <w:rsid w:val="00DA51A9"/>
    <w:rsid w:val="00DA520A"/>
    <w:rsid w:val="00DA5240"/>
    <w:rsid w:val="00DA53B8"/>
    <w:rsid w:val="00DA53D3"/>
    <w:rsid w:val="00DA53DD"/>
    <w:rsid w:val="00DA5508"/>
    <w:rsid w:val="00DA5619"/>
    <w:rsid w:val="00DA585D"/>
    <w:rsid w:val="00DA58F7"/>
    <w:rsid w:val="00DA59CD"/>
    <w:rsid w:val="00DA5A84"/>
    <w:rsid w:val="00DA5B44"/>
    <w:rsid w:val="00DA5C05"/>
    <w:rsid w:val="00DA5C69"/>
    <w:rsid w:val="00DA5D63"/>
    <w:rsid w:val="00DA5DAE"/>
    <w:rsid w:val="00DA5DF3"/>
    <w:rsid w:val="00DA5ECC"/>
    <w:rsid w:val="00DA6088"/>
    <w:rsid w:val="00DA61E8"/>
    <w:rsid w:val="00DA62BA"/>
    <w:rsid w:val="00DA6306"/>
    <w:rsid w:val="00DA6339"/>
    <w:rsid w:val="00DA6365"/>
    <w:rsid w:val="00DA6393"/>
    <w:rsid w:val="00DA63AD"/>
    <w:rsid w:val="00DA6506"/>
    <w:rsid w:val="00DA6620"/>
    <w:rsid w:val="00DA66E6"/>
    <w:rsid w:val="00DA66F6"/>
    <w:rsid w:val="00DA67A0"/>
    <w:rsid w:val="00DA67F1"/>
    <w:rsid w:val="00DA67F6"/>
    <w:rsid w:val="00DA6933"/>
    <w:rsid w:val="00DA69FF"/>
    <w:rsid w:val="00DA6B06"/>
    <w:rsid w:val="00DA6C8E"/>
    <w:rsid w:val="00DA6EFA"/>
    <w:rsid w:val="00DA6FA7"/>
    <w:rsid w:val="00DA7119"/>
    <w:rsid w:val="00DA7277"/>
    <w:rsid w:val="00DA73E4"/>
    <w:rsid w:val="00DA7499"/>
    <w:rsid w:val="00DA74D5"/>
    <w:rsid w:val="00DA74EB"/>
    <w:rsid w:val="00DA759F"/>
    <w:rsid w:val="00DA7703"/>
    <w:rsid w:val="00DA77B3"/>
    <w:rsid w:val="00DA7812"/>
    <w:rsid w:val="00DA78F3"/>
    <w:rsid w:val="00DA7906"/>
    <w:rsid w:val="00DA7971"/>
    <w:rsid w:val="00DA79ED"/>
    <w:rsid w:val="00DA7AF2"/>
    <w:rsid w:val="00DA7C66"/>
    <w:rsid w:val="00DA7CAD"/>
    <w:rsid w:val="00DA7E2A"/>
    <w:rsid w:val="00DA7E44"/>
    <w:rsid w:val="00DA7E5B"/>
    <w:rsid w:val="00DA7E9E"/>
    <w:rsid w:val="00DA7ECF"/>
    <w:rsid w:val="00DA7F0A"/>
    <w:rsid w:val="00DB0007"/>
    <w:rsid w:val="00DB0146"/>
    <w:rsid w:val="00DB024B"/>
    <w:rsid w:val="00DB0298"/>
    <w:rsid w:val="00DB02A7"/>
    <w:rsid w:val="00DB036C"/>
    <w:rsid w:val="00DB03B5"/>
    <w:rsid w:val="00DB04B1"/>
    <w:rsid w:val="00DB05CD"/>
    <w:rsid w:val="00DB06F0"/>
    <w:rsid w:val="00DB07F6"/>
    <w:rsid w:val="00DB085E"/>
    <w:rsid w:val="00DB090F"/>
    <w:rsid w:val="00DB0962"/>
    <w:rsid w:val="00DB0A09"/>
    <w:rsid w:val="00DB0A27"/>
    <w:rsid w:val="00DB0AFC"/>
    <w:rsid w:val="00DB0C2D"/>
    <w:rsid w:val="00DB0CC0"/>
    <w:rsid w:val="00DB0CFD"/>
    <w:rsid w:val="00DB0D30"/>
    <w:rsid w:val="00DB0E05"/>
    <w:rsid w:val="00DB0E28"/>
    <w:rsid w:val="00DB0EB3"/>
    <w:rsid w:val="00DB1050"/>
    <w:rsid w:val="00DB10FB"/>
    <w:rsid w:val="00DB111A"/>
    <w:rsid w:val="00DB1123"/>
    <w:rsid w:val="00DB1199"/>
    <w:rsid w:val="00DB1208"/>
    <w:rsid w:val="00DB1217"/>
    <w:rsid w:val="00DB131C"/>
    <w:rsid w:val="00DB141D"/>
    <w:rsid w:val="00DB1450"/>
    <w:rsid w:val="00DB1541"/>
    <w:rsid w:val="00DB1651"/>
    <w:rsid w:val="00DB16D8"/>
    <w:rsid w:val="00DB1776"/>
    <w:rsid w:val="00DB17A6"/>
    <w:rsid w:val="00DB1882"/>
    <w:rsid w:val="00DB19DE"/>
    <w:rsid w:val="00DB1B4C"/>
    <w:rsid w:val="00DB1C89"/>
    <w:rsid w:val="00DB1CFA"/>
    <w:rsid w:val="00DB1D21"/>
    <w:rsid w:val="00DB1D4A"/>
    <w:rsid w:val="00DB1D88"/>
    <w:rsid w:val="00DB1EB2"/>
    <w:rsid w:val="00DB1F1B"/>
    <w:rsid w:val="00DB207F"/>
    <w:rsid w:val="00DB2094"/>
    <w:rsid w:val="00DB2252"/>
    <w:rsid w:val="00DB22E7"/>
    <w:rsid w:val="00DB2400"/>
    <w:rsid w:val="00DB2492"/>
    <w:rsid w:val="00DB249D"/>
    <w:rsid w:val="00DB255B"/>
    <w:rsid w:val="00DB27DB"/>
    <w:rsid w:val="00DB287D"/>
    <w:rsid w:val="00DB2940"/>
    <w:rsid w:val="00DB29C3"/>
    <w:rsid w:val="00DB2B24"/>
    <w:rsid w:val="00DB2B30"/>
    <w:rsid w:val="00DB2B88"/>
    <w:rsid w:val="00DB2CF5"/>
    <w:rsid w:val="00DB2E0B"/>
    <w:rsid w:val="00DB2E60"/>
    <w:rsid w:val="00DB2E9E"/>
    <w:rsid w:val="00DB2F64"/>
    <w:rsid w:val="00DB3002"/>
    <w:rsid w:val="00DB30DF"/>
    <w:rsid w:val="00DB3103"/>
    <w:rsid w:val="00DB31B3"/>
    <w:rsid w:val="00DB31B7"/>
    <w:rsid w:val="00DB3320"/>
    <w:rsid w:val="00DB33C9"/>
    <w:rsid w:val="00DB3483"/>
    <w:rsid w:val="00DB3675"/>
    <w:rsid w:val="00DB375D"/>
    <w:rsid w:val="00DB38DA"/>
    <w:rsid w:val="00DB397C"/>
    <w:rsid w:val="00DB3A47"/>
    <w:rsid w:val="00DB3B5E"/>
    <w:rsid w:val="00DB3F02"/>
    <w:rsid w:val="00DB3F55"/>
    <w:rsid w:val="00DB3FC6"/>
    <w:rsid w:val="00DB4038"/>
    <w:rsid w:val="00DB42DB"/>
    <w:rsid w:val="00DB43B1"/>
    <w:rsid w:val="00DB44B5"/>
    <w:rsid w:val="00DB44EF"/>
    <w:rsid w:val="00DB4525"/>
    <w:rsid w:val="00DB4693"/>
    <w:rsid w:val="00DB48D9"/>
    <w:rsid w:val="00DB4A1A"/>
    <w:rsid w:val="00DB4BD6"/>
    <w:rsid w:val="00DB4BE7"/>
    <w:rsid w:val="00DB4D6B"/>
    <w:rsid w:val="00DB4D85"/>
    <w:rsid w:val="00DB4F37"/>
    <w:rsid w:val="00DB5001"/>
    <w:rsid w:val="00DB5059"/>
    <w:rsid w:val="00DB5168"/>
    <w:rsid w:val="00DB5224"/>
    <w:rsid w:val="00DB5304"/>
    <w:rsid w:val="00DB5307"/>
    <w:rsid w:val="00DB5391"/>
    <w:rsid w:val="00DB53E3"/>
    <w:rsid w:val="00DB5458"/>
    <w:rsid w:val="00DB55B7"/>
    <w:rsid w:val="00DB5766"/>
    <w:rsid w:val="00DB588D"/>
    <w:rsid w:val="00DB58B7"/>
    <w:rsid w:val="00DB5931"/>
    <w:rsid w:val="00DB5A8C"/>
    <w:rsid w:val="00DB5A91"/>
    <w:rsid w:val="00DB5D81"/>
    <w:rsid w:val="00DB5ECD"/>
    <w:rsid w:val="00DB5FD8"/>
    <w:rsid w:val="00DB615C"/>
    <w:rsid w:val="00DB6163"/>
    <w:rsid w:val="00DB6185"/>
    <w:rsid w:val="00DB61C3"/>
    <w:rsid w:val="00DB61D1"/>
    <w:rsid w:val="00DB623D"/>
    <w:rsid w:val="00DB625C"/>
    <w:rsid w:val="00DB6303"/>
    <w:rsid w:val="00DB6328"/>
    <w:rsid w:val="00DB633D"/>
    <w:rsid w:val="00DB63BB"/>
    <w:rsid w:val="00DB63CE"/>
    <w:rsid w:val="00DB647A"/>
    <w:rsid w:val="00DB64B1"/>
    <w:rsid w:val="00DB64F3"/>
    <w:rsid w:val="00DB657A"/>
    <w:rsid w:val="00DB660F"/>
    <w:rsid w:val="00DB67EB"/>
    <w:rsid w:val="00DB681D"/>
    <w:rsid w:val="00DB68E2"/>
    <w:rsid w:val="00DB6B45"/>
    <w:rsid w:val="00DB6DD3"/>
    <w:rsid w:val="00DB6E6D"/>
    <w:rsid w:val="00DB6E9C"/>
    <w:rsid w:val="00DB6F26"/>
    <w:rsid w:val="00DB717F"/>
    <w:rsid w:val="00DB71BC"/>
    <w:rsid w:val="00DB71DE"/>
    <w:rsid w:val="00DB7238"/>
    <w:rsid w:val="00DB7256"/>
    <w:rsid w:val="00DB7599"/>
    <w:rsid w:val="00DB75CD"/>
    <w:rsid w:val="00DB7826"/>
    <w:rsid w:val="00DB7946"/>
    <w:rsid w:val="00DB795F"/>
    <w:rsid w:val="00DB79B6"/>
    <w:rsid w:val="00DB79DD"/>
    <w:rsid w:val="00DB7A61"/>
    <w:rsid w:val="00DB7B85"/>
    <w:rsid w:val="00DB7CA0"/>
    <w:rsid w:val="00DB7EE2"/>
    <w:rsid w:val="00DB7FDE"/>
    <w:rsid w:val="00DC0026"/>
    <w:rsid w:val="00DC0032"/>
    <w:rsid w:val="00DC00A7"/>
    <w:rsid w:val="00DC01E9"/>
    <w:rsid w:val="00DC027C"/>
    <w:rsid w:val="00DC0362"/>
    <w:rsid w:val="00DC03A6"/>
    <w:rsid w:val="00DC0470"/>
    <w:rsid w:val="00DC049C"/>
    <w:rsid w:val="00DC058E"/>
    <w:rsid w:val="00DC07BD"/>
    <w:rsid w:val="00DC0949"/>
    <w:rsid w:val="00DC0A09"/>
    <w:rsid w:val="00DC0A1A"/>
    <w:rsid w:val="00DC0C49"/>
    <w:rsid w:val="00DC0C9C"/>
    <w:rsid w:val="00DC0E3C"/>
    <w:rsid w:val="00DC0F73"/>
    <w:rsid w:val="00DC0F87"/>
    <w:rsid w:val="00DC101D"/>
    <w:rsid w:val="00DC1070"/>
    <w:rsid w:val="00DC10DC"/>
    <w:rsid w:val="00DC10DD"/>
    <w:rsid w:val="00DC12D5"/>
    <w:rsid w:val="00DC1303"/>
    <w:rsid w:val="00DC1310"/>
    <w:rsid w:val="00DC138B"/>
    <w:rsid w:val="00DC1406"/>
    <w:rsid w:val="00DC1587"/>
    <w:rsid w:val="00DC1672"/>
    <w:rsid w:val="00DC16B1"/>
    <w:rsid w:val="00DC17AE"/>
    <w:rsid w:val="00DC188B"/>
    <w:rsid w:val="00DC1992"/>
    <w:rsid w:val="00DC1AE6"/>
    <w:rsid w:val="00DC1AFB"/>
    <w:rsid w:val="00DC1BBE"/>
    <w:rsid w:val="00DC1C68"/>
    <w:rsid w:val="00DC1F36"/>
    <w:rsid w:val="00DC1F9D"/>
    <w:rsid w:val="00DC1FAC"/>
    <w:rsid w:val="00DC2081"/>
    <w:rsid w:val="00DC2145"/>
    <w:rsid w:val="00DC222A"/>
    <w:rsid w:val="00DC23E1"/>
    <w:rsid w:val="00DC23E4"/>
    <w:rsid w:val="00DC240C"/>
    <w:rsid w:val="00DC243E"/>
    <w:rsid w:val="00DC2992"/>
    <w:rsid w:val="00DC29CC"/>
    <w:rsid w:val="00DC2A43"/>
    <w:rsid w:val="00DC2D22"/>
    <w:rsid w:val="00DC2DA6"/>
    <w:rsid w:val="00DC2DFB"/>
    <w:rsid w:val="00DC2E33"/>
    <w:rsid w:val="00DC2E5A"/>
    <w:rsid w:val="00DC2FF2"/>
    <w:rsid w:val="00DC309A"/>
    <w:rsid w:val="00DC30C9"/>
    <w:rsid w:val="00DC31C4"/>
    <w:rsid w:val="00DC31FD"/>
    <w:rsid w:val="00DC32AF"/>
    <w:rsid w:val="00DC333F"/>
    <w:rsid w:val="00DC3369"/>
    <w:rsid w:val="00DC33AF"/>
    <w:rsid w:val="00DC3588"/>
    <w:rsid w:val="00DC35E2"/>
    <w:rsid w:val="00DC36A0"/>
    <w:rsid w:val="00DC36A2"/>
    <w:rsid w:val="00DC36EC"/>
    <w:rsid w:val="00DC3709"/>
    <w:rsid w:val="00DC3855"/>
    <w:rsid w:val="00DC39B4"/>
    <w:rsid w:val="00DC3A72"/>
    <w:rsid w:val="00DC3BD4"/>
    <w:rsid w:val="00DC3CE0"/>
    <w:rsid w:val="00DC3D18"/>
    <w:rsid w:val="00DC3D31"/>
    <w:rsid w:val="00DC3D4E"/>
    <w:rsid w:val="00DC3DA4"/>
    <w:rsid w:val="00DC3E11"/>
    <w:rsid w:val="00DC3E39"/>
    <w:rsid w:val="00DC3EC4"/>
    <w:rsid w:val="00DC3EF2"/>
    <w:rsid w:val="00DC407B"/>
    <w:rsid w:val="00DC42E0"/>
    <w:rsid w:val="00DC43BF"/>
    <w:rsid w:val="00DC449E"/>
    <w:rsid w:val="00DC44A0"/>
    <w:rsid w:val="00DC44CA"/>
    <w:rsid w:val="00DC452A"/>
    <w:rsid w:val="00DC4587"/>
    <w:rsid w:val="00DC463A"/>
    <w:rsid w:val="00DC46C0"/>
    <w:rsid w:val="00DC486C"/>
    <w:rsid w:val="00DC48CB"/>
    <w:rsid w:val="00DC4A73"/>
    <w:rsid w:val="00DC4ACE"/>
    <w:rsid w:val="00DC4B43"/>
    <w:rsid w:val="00DC4B6D"/>
    <w:rsid w:val="00DC4CE3"/>
    <w:rsid w:val="00DC4D00"/>
    <w:rsid w:val="00DC4D7F"/>
    <w:rsid w:val="00DC4F45"/>
    <w:rsid w:val="00DC5026"/>
    <w:rsid w:val="00DC50E0"/>
    <w:rsid w:val="00DC5307"/>
    <w:rsid w:val="00DC56C3"/>
    <w:rsid w:val="00DC5843"/>
    <w:rsid w:val="00DC58AC"/>
    <w:rsid w:val="00DC5908"/>
    <w:rsid w:val="00DC594A"/>
    <w:rsid w:val="00DC59A8"/>
    <w:rsid w:val="00DC5B48"/>
    <w:rsid w:val="00DC5B59"/>
    <w:rsid w:val="00DC5D02"/>
    <w:rsid w:val="00DC5D89"/>
    <w:rsid w:val="00DC5D95"/>
    <w:rsid w:val="00DC5DB7"/>
    <w:rsid w:val="00DC5ECE"/>
    <w:rsid w:val="00DC5FA7"/>
    <w:rsid w:val="00DC6015"/>
    <w:rsid w:val="00DC6024"/>
    <w:rsid w:val="00DC6030"/>
    <w:rsid w:val="00DC604A"/>
    <w:rsid w:val="00DC6054"/>
    <w:rsid w:val="00DC6147"/>
    <w:rsid w:val="00DC6327"/>
    <w:rsid w:val="00DC63B6"/>
    <w:rsid w:val="00DC64F0"/>
    <w:rsid w:val="00DC65CF"/>
    <w:rsid w:val="00DC662E"/>
    <w:rsid w:val="00DC66DE"/>
    <w:rsid w:val="00DC6823"/>
    <w:rsid w:val="00DC6833"/>
    <w:rsid w:val="00DC689F"/>
    <w:rsid w:val="00DC6B0A"/>
    <w:rsid w:val="00DC6B5A"/>
    <w:rsid w:val="00DC6C88"/>
    <w:rsid w:val="00DC6D5E"/>
    <w:rsid w:val="00DC6DED"/>
    <w:rsid w:val="00DC6E4F"/>
    <w:rsid w:val="00DC6F25"/>
    <w:rsid w:val="00DC6FF8"/>
    <w:rsid w:val="00DC7120"/>
    <w:rsid w:val="00DC716F"/>
    <w:rsid w:val="00DC7342"/>
    <w:rsid w:val="00DC7403"/>
    <w:rsid w:val="00DC7506"/>
    <w:rsid w:val="00DC75E2"/>
    <w:rsid w:val="00DC763E"/>
    <w:rsid w:val="00DC7687"/>
    <w:rsid w:val="00DC78D3"/>
    <w:rsid w:val="00DC79E2"/>
    <w:rsid w:val="00DC7A81"/>
    <w:rsid w:val="00DC7AF0"/>
    <w:rsid w:val="00DC7D15"/>
    <w:rsid w:val="00DC7D60"/>
    <w:rsid w:val="00DD019D"/>
    <w:rsid w:val="00DD0311"/>
    <w:rsid w:val="00DD036B"/>
    <w:rsid w:val="00DD05CC"/>
    <w:rsid w:val="00DD0609"/>
    <w:rsid w:val="00DD063D"/>
    <w:rsid w:val="00DD0659"/>
    <w:rsid w:val="00DD066B"/>
    <w:rsid w:val="00DD06EA"/>
    <w:rsid w:val="00DD0A55"/>
    <w:rsid w:val="00DD0ADA"/>
    <w:rsid w:val="00DD0B39"/>
    <w:rsid w:val="00DD0B56"/>
    <w:rsid w:val="00DD0B5D"/>
    <w:rsid w:val="00DD0CEB"/>
    <w:rsid w:val="00DD0CF6"/>
    <w:rsid w:val="00DD0DD5"/>
    <w:rsid w:val="00DD0E50"/>
    <w:rsid w:val="00DD0F5B"/>
    <w:rsid w:val="00DD11A7"/>
    <w:rsid w:val="00DD154F"/>
    <w:rsid w:val="00DD1635"/>
    <w:rsid w:val="00DD16D2"/>
    <w:rsid w:val="00DD1921"/>
    <w:rsid w:val="00DD197C"/>
    <w:rsid w:val="00DD19E8"/>
    <w:rsid w:val="00DD19F7"/>
    <w:rsid w:val="00DD1B3D"/>
    <w:rsid w:val="00DD1BBF"/>
    <w:rsid w:val="00DD1C39"/>
    <w:rsid w:val="00DD1CD8"/>
    <w:rsid w:val="00DD2032"/>
    <w:rsid w:val="00DD22DB"/>
    <w:rsid w:val="00DD2352"/>
    <w:rsid w:val="00DD235D"/>
    <w:rsid w:val="00DD23BC"/>
    <w:rsid w:val="00DD24B8"/>
    <w:rsid w:val="00DD26D2"/>
    <w:rsid w:val="00DD2A22"/>
    <w:rsid w:val="00DD2B13"/>
    <w:rsid w:val="00DD2B60"/>
    <w:rsid w:val="00DD2C28"/>
    <w:rsid w:val="00DD2C44"/>
    <w:rsid w:val="00DD2D5C"/>
    <w:rsid w:val="00DD2E06"/>
    <w:rsid w:val="00DD2FDD"/>
    <w:rsid w:val="00DD3031"/>
    <w:rsid w:val="00DD3095"/>
    <w:rsid w:val="00DD3161"/>
    <w:rsid w:val="00DD33A7"/>
    <w:rsid w:val="00DD35DB"/>
    <w:rsid w:val="00DD36B4"/>
    <w:rsid w:val="00DD3865"/>
    <w:rsid w:val="00DD397D"/>
    <w:rsid w:val="00DD39FC"/>
    <w:rsid w:val="00DD3B2F"/>
    <w:rsid w:val="00DD3B50"/>
    <w:rsid w:val="00DD3B86"/>
    <w:rsid w:val="00DD3BAF"/>
    <w:rsid w:val="00DD3BEE"/>
    <w:rsid w:val="00DD3C27"/>
    <w:rsid w:val="00DD3CDE"/>
    <w:rsid w:val="00DD3D4A"/>
    <w:rsid w:val="00DD3D57"/>
    <w:rsid w:val="00DD3F0B"/>
    <w:rsid w:val="00DD3FEB"/>
    <w:rsid w:val="00DD40CF"/>
    <w:rsid w:val="00DD4164"/>
    <w:rsid w:val="00DD41FE"/>
    <w:rsid w:val="00DD42CC"/>
    <w:rsid w:val="00DD42E2"/>
    <w:rsid w:val="00DD43A4"/>
    <w:rsid w:val="00DD4443"/>
    <w:rsid w:val="00DD45D5"/>
    <w:rsid w:val="00DD45E5"/>
    <w:rsid w:val="00DD4870"/>
    <w:rsid w:val="00DD4896"/>
    <w:rsid w:val="00DD48DC"/>
    <w:rsid w:val="00DD4A14"/>
    <w:rsid w:val="00DD4A18"/>
    <w:rsid w:val="00DD4A1D"/>
    <w:rsid w:val="00DD4C31"/>
    <w:rsid w:val="00DD4C92"/>
    <w:rsid w:val="00DD4D2D"/>
    <w:rsid w:val="00DD4DC8"/>
    <w:rsid w:val="00DD4E19"/>
    <w:rsid w:val="00DD4FCD"/>
    <w:rsid w:val="00DD4FE5"/>
    <w:rsid w:val="00DD4FF7"/>
    <w:rsid w:val="00DD5002"/>
    <w:rsid w:val="00DD50B2"/>
    <w:rsid w:val="00DD52C1"/>
    <w:rsid w:val="00DD52DC"/>
    <w:rsid w:val="00DD54F6"/>
    <w:rsid w:val="00DD55CA"/>
    <w:rsid w:val="00DD55FD"/>
    <w:rsid w:val="00DD5618"/>
    <w:rsid w:val="00DD5620"/>
    <w:rsid w:val="00DD5687"/>
    <w:rsid w:val="00DD56A7"/>
    <w:rsid w:val="00DD5889"/>
    <w:rsid w:val="00DD5A16"/>
    <w:rsid w:val="00DD5A21"/>
    <w:rsid w:val="00DD5B57"/>
    <w:rsid w:val="00DD5B5C"/>
    <w:rsid w:val="00DD5B90"/>
    <w:rsid w:val="00DD5B9E"/>
    <w:rsid w:val="00DD5BEC"/>
    <w:rsid w:val="00DD5C6D"/>
    <w:rsid w:val="00DD5C82"/>
    <w:rsid w:val="00DD5D34"/>
    <w:rsid w:val="00DD5EA1"/>
    <w:rsid w:val="00DD6017"/>
    <w:rsid w:val="00DD6050"/>
    <w:rsid w:val="00DD620F"/>
    <w:rsid w:val="00DD6268"/>
    <w:rsid w:val="00DD63DF"/>
    <w:rsid w:val="00DD6589"/>
    <w:rsid w:val="00DD65F3"/>
    <w:rsid w:val="00DD6662"/>
    <w:rsid w:val="00DD6812"/>
    <w:rsid w:val="00DD68B0"/>
    <w:rsid w:val="00DD69F5"/>
    <w:rsid w:val="00DD6B1B"/>
    <w:rsid w:val="00DD6D2E"/>
    <w:rsid w:val="00DD6DE2"/>
    <w:rsid w:val="00DD6DF0"/>
    <w:rsid w:val="00DD6EE2"/>
    <w:rsid w:val="00DD6F07"/>
    <w:rsid w:val="00DD6F1F"/>
    <w:rsid w:val="00DD6F49"/>
    <w:rsid w:val="00DD6FBC"/>
    <w:rsid w:val="00DD72FC"/>
    <w:rsid w:val="00DD73DA"/>
    <w:rsid w:val="00DD74E0"/>
    <w:rsid w:val="00DD7505"/>
    <w:rsid w:val="00DD780C"/>
    <w:rsid w:val="00DD782E"/>
    <w:rsid w:val="00DD78EB"/>
    <w:rsid w:val="00DD79DB"/>
    <w:rsid w:val="00DD79F3"/>
    <w:rsid w:val="00DD7AA4"/>
    <w:rsid w:val="00DD7D31"/>
    <w:rsid w:val="00DD7D9C"/>
    <w:rsid w:val="00DD7DAC"/>
    <w:rsid w:val="00DE01C9"/>
    <w:rsid w:val="00DE0229"/>
    <w:rsid w:val="00DE03AC"/>
    <w:rsid w:val="00DE0529"/>
    <w:rsid w:val="00DE0630"/>
    <w:rsid w:val="00DE06C9"/>
    <w:rsid w:val="00DE073D"/>
    <w:rsid w:val="00DE0856"/>
    <w:rsid w:val="00DE0ADD"/>
    <w:rsid w:val="00DE0B38"/>
    <w:rsid w:val="00DE0E07"/>
    <w:rsid w:val="00DE0E2E"/>
    <w:rsid w:val="00DE0F87"/>
    <w:rsid w:val="00DE1189"/>
    <w:rsid w:val="00DE11EA"/>
    <w:rsid w:val="00DE1245"/>
    <w:rsid w:val="00DE1283"/>
    <w:rsid w:val="00DE13C9"/>
    <w:rsid w:val="00DE145A"/>
    <w:rsid w:val="00DE1463"/>
    <w:rsid w:val="00DE1475"/>
    <w:rsid w:val="00DE17C4"/>
    <w:rsid w:val="00DE18C3"/>
    <w:rsid w:val="00DE19EE"/>
    <w:rsid w:val="00DE1A8F"/>
    <w:rsid w:val="00DE1BBC"/>
    <w:rsid w:val="00DE1BC6"/>
    <w:rsid w:val="00DE1BFB"/>
    <w:rsid w:val="00DE1DB1"/>
    <w:rsid w:val="00DE1E92"/>
    <w:rsid w:val="00DE2024"/>
    <w:rsid w:val="00DE20DE"/>
    <w:rsid w:val="00DE21C7"/>
    <w:rsid w:val="00DE2302"/>
    <w:rsid w:val="00DE2338"/>
    <w:rsid w:val="00DE2379"/>
    <w:rsid w:val="00DE24B6"/>
    <w:rsid w:val="00DE2513"/>
    <w:rsid w:val="00DE2539"/>
    <w:rsid w:val="00DE2585"/>
    <w:rsid w:val="00DE26B0"/>
    <w:rsid w:val="00DE26B9"/>
    <w:rsid w:val="00DE2832"/>
    <w:rsid w:val="00DE284D"/>
    <w:rsid w:val="00DE28F7"/>
    <w:rsid w:val="00DE2A3A"/>
    <w:rsid w:val="00DE2AF1"/>
    <w:rsid w:val="00DE2C32"/>
    <w:rsid w:val="00DE2C79"/>
    <w:rsid w:val="00DE2E8B"/>
    <w:rsid w:val="00DE2F95"/>
    <w:rsid w:val="00DE3034"/>
    <w:rsid w:val="00DE30A9"/>
    <w:rsid w:val="00DE30BA"/>
    <w:rsid w:val="00DE315A"/>
    <w:rsid w:val="00DE3209"/>
    <w:rsid w:val="00DE32DB"/>
    <w:rsid w:val="00DE32EA"/>
    <w:rsid w:val="00DE3327"/>
    <w:rsid w:val="00DE33DC"/>
    <w:rsid w:val="00DE348C"/>
    <w:rsid w:val="00DE353C"/>
    <w:rsid w:val="00DE3556"/>
    <w:rsid w:val="00DE35E5"/>
    <w:rsid w:val="00DE3610"/>
    <w:rsid w:val="00DE376A"/>
    <w:rsid w:val="00DE3843"/>
    <w:rsid w:val="00DE38A8"/>
    <w:rsid w:val="00DE38C5"/>
    <w:rsid w:val="00DE39E6"/>
    <w:rsid w:val="00DE3B44"/>
    <w:rsid w:val="00DE3B53"/>
    <w:rsid w:val="00DE3BF0"/>
    <w:rsid w:val="00DE3C37"/>
    <w:rsid w:val="00DE3D08"/>
    <w:rsid w:val="00DE3D4C"/>
    <w:rsid w:val="00DE3DA9"/>
    <w:rsid w:val="00DE3F0C"/>
    <w:rsid w:val="00DE3FDD"/>
    <w:rsid w:val="00DE406C"/>
    <w:rsid w:val="00DE4140"/>
    <w:rsid w:val="00DE4160"/>
    <w:rsid w:val="00DE41A7"/>
    <w:rsid w:val="00DE42DF"/>
    <w:rsid w:val="00DE433B"/>
    <w:rsid w:val="00DE444B"/>
    <w:rsid w:val="00DE4525"/>
    <w:rsid w:val="00DE45F8"/>
    <w:rsid w:val="00DE46D1"/>
    <w:rsid w:val="00DE4702"/>
    <w:rsid w:val="00DE4824"/>
    <w:rsid w:val="00DE48F3"/>
    <w:rsid w:val="00DE492C"/>
    <w:rsid w:val="00DE4BAF"/>
    <w:rsid w:val="00DE4C77"/>
    <w:rsid w:val="00DE4F29"/>
    <w:rsid w:val="00DE5051"/>
    <w:rsid w:val="00DE5114"/>
    <w:rsid w:val="00DE5229"/>
    <w:rsid w:val="00DE5256"/>
    <w:rsid w:val="00DE544E"/>
    <w:rsid w:val="00DE5550"/>
    <w:rsid w:val="00DE5552"/>
    <w:rsid w:val="00DE55EC"/>
    <w:rsid w:val="00DE5609"/>
    <w:rsid w:val="00DE5628"/>
    <w:rsid w:val="00DE567E"/>
    <w:rsid w:val="00DE5744"/>
    <w:rsid w:val="00DE580C"/>
    <w:rsid w:val="00DE5834"/>
    <w:rsid w:val="00DE5AA3"/>
    <w:rsid w:val="00DE5AA4"/>
    <w:rsid w:val="00DE5AC5"/>
    <w:rsid w:val="00DE5BE0"/>
    <w:rsid w:val="00DE5E3F"/>
    <w:rsid w:val="00DE5F3D"/>
    <w:rsid w:val="00DE6069"/>
    <w:rsid w:val="00DE63E9"/>
    <w:rsid w:val="00DE6552"/>
    <w:rsid w:val="00DE659A"/>
    <w:rsid w:val="00DE68F2"/>
    <w:rsid w:val="00DE6ACD"/>
    <w:rsid w:val="00DE6AFC"/>
    <w:rsid w:val="00DE6BB8"/>
    <w:rsid w:val="00DE6C32"/>
    <w:rsid w:val="00DE6C47"/>
    <w:rsid w:val="00DE6CB8"/>
    <w:rsid w:val="00DE6CF6"/>
    <w:rsid w:val="00DE6D06"/>
    <w:rsid w:val="00DE6E1F"/>
    <w:rsid w:val="00DE6EB2"/>
    <w:rsid w:val="00DE6F24"/>
    <w:rsid w:val="00DE700E"/>
    <w:rsid w:val="00DE7069"/>
    <w:rsid w:val="00DE7199"/>
    <w:rsid w:val="00DE729E"/>
    <w:rsid w:val="00DE74F0"/>
    <w:rsid w:val="00DE7521"/>
    <w:rsid w:val="00DE756F"/>
    <w:rsid w:val="00DE75EE"/>
    <w:rsid w:val="00DE770F"/>
    <w:rsid w:val="00DE7768"/>
    <w:rsid w:val="00DE7787"/>
    <w:rsid w:val="00DE7842"/>
    <w:rsid w:val="00DE78A7"/>
    <w:rsid w:val="00DE78DE"/>
    <w:rsid w:val="00DE792F"/>
    <w:rsid w:val="00DE7959"/>
    <w:rsid w:val="00DE797B"/>
    <w:rsid w:val="00DE79A4"/>
    <w:rsid w:val="00DE7C3D"/>
    <w:rsid w:val="00DE7C81"/>
    <w:rsid w:val="00DE7E51"/>
    <w:rsid w:val="00DE7EC7"/>
    <w:rsid w:val="00DF00AA"/>
    <w:rsid w:val="00DF00C1"/>
    <w:rsid w:val="00DF00DF"/>
    <w:rsid w:val="00DF0153"/>
    <w:rsid w:val="00DF015D"/>
    <w:rsid w:val="00DF01F5"/>
    <w:rsid w:val="00DF02DB"/>
    <w:rsid w:val="00DF05DA"/>
    <w:rsid w:val="00DF078A"/>
    <w:rsid w:val="00DF0A74"/>
    <w:rsid w:val="00DF0CA7"/>
    <w:rsid w:val="00DF0D50"/>
    <w:rsid w:val="00DF0E96"/>
    <w:rsid w:val="00DF1041"/>
    <w:rsid w:val="00DF158D"/>
    <w:rsid w:val="00DF1620"/>
    <w:rsid w:val="00DF163A"/>
    <w:rsid w:val="00DF168C"/>
    <w:rsid w:val="00DF16B7"/>
    <w:rsid w:val="00DF1700"/>
    <w:rsid w:val="00DF1718"/>
    <w:rsid w:val="00DF178B"/>
    <w:rsid w:val="00DF18DA"/>
    <w:rsid w:val="00DF193B"/>
    <w:rsid w:val="00DF1A9D"/>
    <w:rsid w:val="00DF1BE8"/>
    <w:rsid w:val="00DF1C21"/>
    <w:rsid w:val="00DF1CEF"/>
    <w:rsid w:val="00DF1D1C"/>
    <w:rsid w:val="00DF1DEC"/>
    <w:rsid w:val="00DF1EB2"/>
    <w:rsid w:val="00DF1EC7"/>
    <w:rsid w:val="00DF1FBC"/>
    <w:rsid w:val="00DF203C"/>
    <w:rsid w:val="00DF20DC"/>
    <w:rsid w:val="00DF21FB"/>
    <w:rsid w:val="00DF222F"/>
    <w:rsid w:val="00DF2319"/>
    <w:rsid w:val="00DF2384"/>
    <w:rsid w:val="00DF23DF"/>
    <w:rsid w:val="00DF2427"/>
    <w:rsid w:val="00DF2483"/>
    <w:rsid w:val="00DF2500"/>
    <w:rsid w:val="00DF255A"/>
    <w:rsid w:val="00DF2571"/>
    <w:rsid w:val="00DF2616"/>
    <w:rsid w:val="00DF26B1"/>
    <w:rsid w:val="00DF277A"/>
    <w:rsid w:val="00DF28B7"/>
    <w:rsid w:val="00DF28CF"/>
    <w:rsid w:val="00DF28FE"/>
    <w:rsid w:val="00DF297C"/>
    <w:rsid w:val="00DF29B0"/>
    <w:rsid w:val="00DF2A3A"/>
    <w:rsid w:val="00DF2A80"/>
    <w:rsid w:val="00DF2A8B"/>
    <w:rsid w:val="00DF2AAA"/>
    <w:rsid w:val="00DF2BB4"/>
    <w:rsid w:val="00DF2C23"/>
    <w:rsid w:val="00DF2CAE"/>
    <w:rsid w:val="00DF3193"/>
    <w:rsid w:val="00DF31E8"/>
    <w:rsid w:val="00DF329D"/>
    <w:rsid w:val="00DF32A0"/>
    <w:rsid w:val="00DF33CC"/>
    <w:rsid w:val="00DF3420"/>
    <w:rsid w:val="00DF3588"/>
    <w:rsid w:val="00DF35EA"/>
    <w:rsid w:val="00DF3666"/>
    <w:rsid w:val="00DF3713"/>
    <w:rsid w:val="00DF381A"/>
    <w:rsid w:val="00DF38EB"/>
    <w:rsid w:val="00DF39F3"/>
    <w:rsid w:val="00DF3C95"/>
    <w:rsid w:val="00DF3DAC"/>
    <w:rsid w:val="00DF3E18"/>
    <w:rsid w:val="00DF3E1B"/>
    <w:rsid w:val="00DF3E6E"/>
    <w:rsid w:val="00DF3E90"/>
    <w:rsid w:val="00DF4055"/>
    <w:rsid w:val="00DF4237"/>
    <w:rsid w:val="00DF4317"/>
    <w:rsid w:val="00DF4348"/>
    <w:rsid w:val="00DF4397"/>
    <w:rsid w:val="00DF45BB"/>
    <w:rsid w:val="00DF4726"/>
    <w:rsid w:val="00DF47A1"/>
    <w:rsid w:val="00DF480D"/>
    <w:rsid w:val="00DF4909"/>
    <w:rsid w:val="00DF4912"/>
    <w:rsid w:val="00DF4A06"/>
    <w:rsid w:val="00DF4A89"/>
    <w:rsid w:val="00DF4ADE"/>
    <w:rsid w:val="00DF4ADF"/>
    <w:rsid w:val="00DF4AE8"/>
    <w:rsid w:val="00DF4B0C"/>
    <w:rsid w:val="00DF4BF5"/>
    <w:rsid w:val="00DF4C2F"/>
    <w:rsid w:val="00DF4C47"/>
    <w:rsid w:val="00DF4C96"/>
    <w:rsid w:val="00DF4CA9"/>
    <w:rsid w:val="00DF4F0A"/>
    <w:rsid w:val="00DF4F50"/>
    <w:rsid w:val="00DF5140"/>
    <w:rsid w:val="00DF51B3"/>
    <w:rsid w:val="00DF5350"/>
    <w:rsid w:val="00DF535D"/>
    <w:rsid w:val="00DF53A8"/>
    <w:rsid w:val="00DF53B2"/>
    <w:rsid w:val="00DF54E2"/>
    <w:rsid w:val="00DF572C"/>
    <w:rsid w:val="00DF57E9"/>
    <w:rsid w:val="00DF5804"/>
    <w:rsid w:val="00DF5885"/>
    <w:rsid w:val="00DF58CD"/>
    <w:rsid w:val="00DF591A"/>
    <w:rsid w:val="00DF59C1"/>
    <w:rsid w:val="00DF59DE"/>
    <w:rsid w:val="00DF5B27"/>
    <w:rsid w:val="00DF5BA5"/>
    <w:rsid w:val="00DF5D7F"/>
    <w:rsid w:val="00DF5F6F"/>
    <w:rsid w:val="00DF5F78"/>
    <w:rsid w:val="00DF5FB1"/>
    <w:rsid w:val="00DF5FCB"/>
    <w:rsid w:val="00DF5FE2"/>
    <w:rsid w:val="00DF5FF7"/>
    <w:rsid w:val="00DF6000"/>
    <w:rsid w:val="00DF618D"/>
    <w:rsid w:val="00DF61AF"/>
    <w:rsid w:val="00DF61B7"/>
    <w:rsid w:val="00DF61D3"/>
    <w:rsid w:val="00DF61DB"/>
    <w:rsid w:val="00DF621D"/>
    <w:rsid w:val="00DF6358"/>
    <w:rsid w:val="00DF651D"/>
    <w:rsid w:val="00DF655C"/>
    <w:rsid w:val="00DF65B3"/>
    <w:rsid w:val="00DF66A5"/>
    <w:rsid w:val="00DF6934"/>
    <w:rsid w:val="00DF6A33"/>
    <w:rsid w:val="00DF6AB4"/>
    <w:rsid w:val="00DF6BC4"/>
    <w:rsid w:val="00DF6DD8"/>
    <w:rsid w:val="00DF6E5B"/>
    <w:rsid w:val="00DF6EB0"/>
    <w:rsid w:val="00DF7287"/>
    <w:rsid w:val="00DF7496"/>
    <w:rsid w:val="00DF74C4"/>
    <w:rsid w:val="00DF752A"/>
    <w:rsid w:val="00DF7548"/>
    <w:rsid w:val="00DF76B5"/>
    <w:rsid w:val="00DF78E1"/>
    <w:rsid w:val="00DF7912"/>
    <w:rsid w:val="00DF7945"/>
    <w:rsid w:val="00DF7A68"/>
    <w:rsid w:val="00DF7BD1"/>
    <w:rsid w:val="00DF7E78"/>
    <w:rsid w:val="00DF7F7E"/>
    <w:rsid w:val="00DF7FC5"/>
    <w:rsid w:val="00E000DB"/>
    <w:rsid w:val="00E0011C"/>
    <w:rsid w:val="00E00136"/>
    <w:rsid w:val="00E0013B"/>
    <w:rsid w:val="00E001CE"/>
    <w:rsid w:val="00E00247"/>
    <w:rsid w:val="00E00326"/>
    <w:rsid w:val="00E0056E"/>
    <w:rsid w:val="00E006DC"/>
    <w:rsid w:val="00E0071E"/>
    <w:rsid w:val="00E0074D"/>
    <w:rsid w:val="00E00786"/>
    <w:rsid w:val="00E007C9"/>
    <w:rsid w:val="00E00817"/>
    <w:rsid w:val="00E009B5"/>
    <w:rsid w:val="00E00A0F"/>
    <w:rsid w:val="00E00B0E"/>
    <w:rsid w:val="00E00B5D"/>
    <w:rsid w:val="00E00B80"/>
    <w:rsid w:val="00E00C28"/>
    <w:rsid w:val="00E00C62"/>
    <w:rsid w:val="00E00C99"/>
    <w:rsid w:val="00E00D20"/>
    <w:rsid w:val="00E0104B"/>
    <w:rsid w:val="00E010D3"/>
    <w:rsid w:val="00E01307"/>
    <w:rsid w:val="00E013CE"/>
    <w:rsid w:val="00E01585"/>
    <w:rsid w:val="00E01748"/>
    <w:rsid w:val="00E01841"/>
    <w:rsid w:val="00E01872"/>
    <w:rsid w:val="00E019C1"/>
    <w:rsid w:val="00E019C9"/>
    <w:rsid w:val="00E01AD7"/>
    <w:rsid w:val="00E01BAA"/>
    <w:rsid w:val="00E01BBF"/>
    <w:rsid w:val="00E01D80"/>
    <w:rsid w:val="00E01DA4"/>
    <w:rsid w:val="00E01F1B"/>
    <w:rsid w:val="00E01F6B"/>
    <w:rsid w:val="00E0204B"/>
    <w:rsid w:val="00E02187"/>
    <w:rsid w:val="00E02292"/>
    <w:rsid w:val="00E022DC"/>
    <w:rsid w:val="00E02343"/>
    <w:rsid w:val="00E02354"/>
    <w:rsid w:val="00E02432"/>
    <w:rsid w:val="00E02578"/>
    <w:rsid w:val="00E0263A"/>
    <w:rsid w:val="00E026BD"/>
    <w:rsid w:val="00E027D4"/>
    <w:rsid w:val="00E0283C"/>
    <w:rsid w:val="00E028DC"/>
    <w:rsid w:val="00E028FC"/>
    <w:rsid w:val="00E029E6"/>
    <w:rsid w:val="00E02A9B"/>
    <w:rsid w:val="00E02AF0"/>
    <w:rsid w:val="00E02B58"/>
    <w:rsid w:val="00E02C3B"/>
    <w:rsid w:val="00E02CE6"/>
    <w:rsid w:val="00E02D0E"/>
    <w:rsid w:val="00E02D8D"/>
    <w:rsid w:val="00E02E37"/>
    <w:rsid w:val="00E02EA0"/>
    <w:rsid w:val="00E02F0E"/>
    <w:rsid w:val="00E02FB7"/>
    <w:rsid w:val="00E0306F"/>
    <w:rsid w:val="00E0327E"/>
    <w:rsid w:val="00E033BD"/>
    <w:rsid w:val="00E036B8"/>
    <w:rsid w:val="00E03724"/>
    <w:rsid w:val="00E03765"/>
    <w:rsid w:val="00E038AB"/>
    <w:rsid w:val="00E03920"/>
    <w:rsid w:val="00E03A12"/>
    <w:rsid w:val="00E03AC5"/>
    <w:rsid w:val="00E03D4F"/>
    <w:rsid w:val="00E03F02"/>
    <w:rsid w:val="00E03FE7"/>
    <w:rsid w:val="00E042C3"/>
    <w:rsid w:val="00E04356"/>
    <w:rsid w:val="00E0446D"/>
    <w:rsid w:val="00E044A7"/>
    <w:rsid w:val="00E0452A"/>
    <w:rsid w:val="00E04531"/>
    <w:rsid w:val="00E045A5"/>
    <w:rsid w:val="00E04737"/>
    <w:rsid w:val="00E04794"/>
    <w:rsid w:val="00E0491B"/>
    <w:rsid w:val="00E04977"/>
    <w:rsid w:val="00E04A0F"/>
    <w:rsid w:val="00E04A18"/>
    <w:rsid w:val="00E04CD6"/>
    <w:rsid w:val="00E04DCB"/>
    <w:rsid w:val="00E04E6F"/>
    <w:rsid w:val="00E04F28"/>
    <w:rsid w:val="00E04FC6"/>
    <w:rsid w:val="00E05041"/>
    <w:rsid w:val="00E050E4"/>
    <w:rsid w:val="00E05229"/>
    <w:rsid w:val="00E0523A"/>
    <w:rsid w:val="00E0551C"/>
    <w:rsid w:val="00E0560E"/>
    <w:rsid w:val="00E05720"/>
    <w:rsid w:val="00E05946"/>
    <w:rsid w:val="00E059ED"/>
    <w:rsid w:val="00E05A40"/>
    <w:rsid w:val="00E05A9F"/>
    <w:rsid w:val="00E05ABD"/>
    <w:rsid w:val="00E05BFE"/>
    <w:rsid w:val="00E05CDF"/>
    <w:rsid w:val="00E05D2E"/>
    <w:rsid w:val="00E05DB9"/>
    <w:rsid w:val="00E05DCF"/>
    <w:rsid w:val="00E06015"/>
    <w:rsid w:val="00E06065"/>
    <w:rsid w:val="00E060B5"/>
    <w:rsid w:val="00E0616D"/>
    <w:rsid w:val="00E06188"/>
    <w:rsid w:val="00E0626E"/>
    <w:rsid w:val="00E0648A"/>
    <w:rsid w:val="00E064AD"/>
    <w:rsid w:val="00E0657E"/>
    <w:rsid w:val="00E0663C"/>
    <w:rsid w:val="00E0666E"/>
    <w:rsid w:val="00E066AF"/>
    <w:rsid w:val="00E066FC"/>
    <w:rsid w:val="00E06A12"/>
    <w:rsid w:val="00E06A80"/>
    <w:rsid w:val="00E06AC7"/>
    <w:rsid w:val="00E06AD9"/>
    <w:rsid w:val="00E06C6D"/>
    <w:rsid w:val="00E06D0C"/>
    <w:rsid w:val="00E06D4A"/>
    <w:rsid w:val="00E06DAB"/>
    <w:rsid w:val="00E06DC4"/>
    <w:rsid w:val="00E06E57"/>
    <w:rsid w:val="00E06E74"/>
    <w:rsid w:val="00E06EC8"/>
    <w:rsid w:val="00E06F43"/>
    <w:rsid w:val="00E06F9F"/>
    <w:rsid w:val="00E0702F"/>
    <w:rsid w:val="00E0729F"/>
    <w:rsid w:val="00E07343"/>
    <w:rsid w:val="00E073EE"/>
    <w:rsid w:val="00E075CC"/>
    <w:rsid w:val="00E07641"/>
    <w:rsid w:val="00E07642"/>
    <w:rsid w:val="00E07797"/>
    <w:rsid w:val="00E07841"/>
    <w:rsid w:val="00E0787F"/>
    <w:rsid w:val="00E078BF"/>
    <w:rsid w:val="00E079EF"/>
    <w:rsid w:val="00E07A4D"/>
    <w:rsid w:val="00E07A54"/>
    <w:rsid w:val="00E07B40"/>
    <w:rsid w:val="00E07BA4"/>
    <w:rsid w:val="00E07C3F"/>
    <w:rsid w:val="00E07D01"/>
    <w:rsid w:val="00E07E0E"/>
    <w:rsid w:val="00E07E2E"/>
    <w:rsid w:val="00E07FA5"/>
    <w:rsid w:val="00E100EA"/>
    <w:rsid w:val="00E100F0"/>
    <w:rsid w:val="00E100F7"/>
    <w:rsid w:val="00E1013D"/>
    <w:rsid w:val="00E10167"/>
    <w:rsid w:val="00E101EB"/>
    <w:rsid w:val="00E10550"/>
    <w:rsid w:val="00E105FE"/>
    <w:rsid w:val="00E1079C"/>
    <w:rsid w:val="00E1086D"/>
    <w:rsid w:val="00E1091B"/>
    <w:rsid w:val="00E10A43"/>
    <w:rsid w:val="00E10BEF"/>
    <w:rsid w:val="00E10C6A"/>
    <w:rsid w:val="00E10D18"/>
    <w:rsid w:val="00E10D65"/>
    <w:rsid w:val="00E10E27"/>
    <w:rsid w:val="00E10E41"/>
    <w:rsid w:val="00E10E6E"/>
    <w:rsid w:val="00E10F49"/>
    <w:rsid w:val="00E10FDB"/>
    <w:rsid w:val="00E110D7"/>
    <w:rsid w:val="00E11185"/>
    <w:rsid w:val="00E1120F"/>
    <w:rsid w:val="00E1122A"/>
    <w:rsid w:val="00E11283"/>
    <w:rsid w:val="00E1129E"/>
    <w:rsid w:val="00E11352"/>
    <w:rsid w:val="00E11508"/>
    <w:rsid w:val="00E1160C"/>
    <w:rsid w:val="00E117E9"/>
    <w:rsid w:val="00E118D2"/>
    <w:rsid w:val="00E11AC2"/>
    <w:rsid w:val="00E11B11"/>
    <w:rsid w:val="00E11BE2"/>
    <w:rsid w:val="00E11D1B"/>
    <w:rsid w:val="00E11D84"/>
    <w:rsid w:val="00E11DC0"/>
    <w:rsid w:val="00E11DF6"/>
    <w:rsid w:val="00E11E19"/>
    <w:rsid w:val="00E12090"/>
    <w:rsid w:val="00E120C0"/>
    <w:rsid w:val="00E120C1"/>
    <w:rsid w:val="00E1214D"/>
    <w:rsid w:val="00E121B7"/>
    <w:rsid w:val="00E1227F"/>
    <w:rsid w:val="00E123A5"/>
    <w:rsid w:val="00E12465"/>
    <w:rsid w:val="00E12479"/>
    <w:rsid w:val="00E1263F"/>
    <w:rsid w:val="00E12691"/>
    <w:rsid w:val="00E1269A"/>
    <w:rsid w:val="00E126FC"/>
    <w:rsid w:val="00E12770"/>
    <w:rsid w:val="00E128A0"/>
    <w:rsid w:val="00E1295F"/>
    <w:rsid w:val="00E12978"/>
    <w:rsid w:val="00E129DA"/>
    <w:rsid w:val="00E12A35"/>
    <w:rsid w:val="00E12C90"/>
    <w:rsid w:val="00E12CCB"/>
    <w:rsid w:val="00E12CEC"/>
    <w:rsid w:val="00E12E4B"/>
    <w:rsid w:val="00E12E6B"/>
    <w:rsid w:val="00E130AD"/>
    <w:rsid w:val="00E130FD"/>
    <w:rsid w:val="00E132DA"/>
    <w:rsid w:val="00E13320"/>
    <w:rsid w:val="00E133E1"/>
    <w:rsid w:val="00E13401"/>
    <w:rsid w:val="00E1347C"/>
    <w:rsid w:val="00E134E2"/>
    <w:rsid w:val="00E134EA"/>
    <w:rsid w:val="00E13534"/>
    <w:rsid w:val="00E135A5"/>
    <w:rsid w:val="00E135F1"/>
    <w:rsid w:val="00E13691"/>
    <w:rsid w:val="00E136D7"/>
    <w:rsid w:val="00E13708"/>
    <w:rsid w:val="00E13760"/>
    <w:rsid w:val="00E138C7"/>
    <w:rsid w:val="00E139C6"/>
    <w:rsid w:val="00E13C47"/>
    <w:rsid w:val="00E13CC3"/>
    <w:rsid w:val="00E13DA8"/>
    <w:rsid w:val="00E13DDF"/>
    <w:rsid w:val="00E13F21"/>
    <w:rsid w:val="00E13FC9"/>
    <w:rsid w:val="00E140C2"/>
    <w:rsid w:val="00E14218"/>
    <w:rsid w:val="00E14305"/>
    <w:rsid w:val="00E144A2"/>
    <w:rsid w:val="00E1458D"/>
    <w:rsid w:val="00E1477E"/>
    <w:rsid w:val="00E147CB"/>
    <w:rsid w:val="00E1491A"/>
    <w:rsid w:val="00E14987"/>
    <w:rsid w:val="00E14A22"/>
    <w:rsid w:val="00E14B1E"/>
    <w:rsid w:val="00E14C9D"/>
    <w:rsid w:val="00E14D97"/>
    <w:rsid w:val="00E14DAE"/>
    <w:rsid w:val="00E14F01"/>
    <w:rsid w:val="00E1502D"/>
    <w:rsid w:val="00E15103"/>
    <w:rsid w:val="00E15184"/>
    <w:rsid w:val="00E151EB"/>
    <w:rsid w:val="00E152B7"/>
    <w:rsid w:val="00E15431"/>
    <w:rsid w:val="00E1558D"/>
    <w:rsid w:val="00E15629"/>
    <w:rsid w:val="00E1589C"/>
    <w:rsid w:val="00E158FE"/>
    <w:rsid w:val="00E15A61"/>
    <w:rsid w:val="00E15A6B"/>
    <w:rsid w:val="00E15C09"/>
    <w:rsid w:val="00E15C2E"/>
    <w:rsid w:val="00E15C92"/>
    <w:rsid w:val="00E15D95"/>
    <w:rsid w:val="00E15E55"/>
    <w:rsid w:val="00E15EB3"/>
    <w:rsid w:val="00E15EE6"/>
    <w:rsid w:val="00E15F40"/>
    <w:rsid w:val="00E15FDE"/>
    <w:rsid w:val="00E160BA"/>
    <w:rsid w:val="00E161A2"/>
    <w:rsid w:val="00E16290"/>
    <w:rsid w:val="00E1635F"/>
    <w:rsid w:val="00E16589"/>
    <w:rsid w:val="00E166F8"/>
    <w:rsid w:val="00E16715"/>
    <w:rsid w:val="00E16775"/>
    <w:rsid w:val="00E1688C"/>
    <w:rsid w:val="00E16905"/>
    <w:rsid w:val="00E16C47"/>
    <w:rsid w:val="00E16D13"/>
    <w:rsid w:val="00E16D1C"/>
    <w:rsid w:val="00E16DF2"/>
    <w:rsid w:val="00E16E44"/>
    <w:rsid w:val="00E16F3A"/>
    <w:rsid w:val="00E16FA0"/>
    <w:rsid w:val="00E170B1"/>
    <w:rsid w:val="00E170C6"/>
    <w:rsid w:val="00E1710C"/>
    <w:rsid w:val="00E1713E"/>
    <w:rsid w:val="00E172D6"/>
    <w:rsid w:val="00E17317"/>
    <w:rsid w:val="00E1749C"/>
    <w:rsid w:val="00E175D5"/>
    <w:rsid w:val="00E17643"/>
    <w:rsid w:val="00E178E0"/>
    <w:rsid w:val="00E17A50"/>
    <w:rsid w:val="00E17FD2"/>
    <w:rsid w:val="00E200C2"/>
    <w:rsid w:val="00E20134"/>
    <w:rsid w:val="00E20158"/>
    <w:rsid w:val="00E2016C"/>
    <w:rsid w:val="00E201E6"/>
    <w:rsid w:val="00E20284"/>
    <w:rsid w:val="00E2030D"/>
    <w:rsid w:val="00E20520"/>
    <w:rsid w:val="00E20548"/>
    <w:rsid w:val="00E205B1"/>
    <w:rsid w:val="00E205E3"/>
    <w:rsid w:val="00E20627"/>
    <w:rsid w:val="00E207D6"/>
    <w:rsid w:val="00E208DF"/>
    <w:rsid w:val="00E208F4"/>
    <w:rsid w:val="00E2093A"/>
    <w:rsid w:val="00E20B7A"/>
    <w:rsid w:val="00E20BD4"/>
    <w:rsid w:val="00E20C11"/>
    <w:rsid w:val="00E20E6D"/>
    <w:rsid w:val="00E20F98"/>
    <w:rsid w:val="00E21011"/>
    <w:rsid w:val="00E21177"/>
    <w:rsid w:val="00E211F4"/>
    <w:rsid w:val="00E21217"/>
    <w:rsid w:val="00E21330"/>
    <w:rsid w:val="00E213A1"/>
    <w:rsid w:val="00E21456"/>
    <w:rsid w:val="00E215AE"/>
    <w:rsid w:val="00E21649"/>
    <w:rsid w:val="00E2166F"/>
    <w:rsid w:val="00E216E0"/>
    <w:rsid w:val="00E2171B"/>
    <w:rsid w:val="00E21784"/>
    <w:rsid w:val="00E2179F"/>
    <w:rsid w:val="00E218EE"/>
    <w:rsid w:val="00E21910"/>
    <w:rsid w:val="00E21978"/>
    <w:rsid w:val="00E21BFB"/>
    <w:rsid w:val="00E21CF8"/>
    <w:rsid w:val="00E21D71"/>
    <w:rsid w:val="00E21DC8"/>
    <w:rsid w:val="00E21FB0"/>
    <w:rsid w:val="00E22278"/>
    <w:rsid w:val="00E2229D"/>
    <w:rsid w:val="00E2239C"/>
    <w:rsid w:val="00E223F7"/>
    <w:rsid w:val="00E22581"/>
    <w:rsid w:val="00E2258C"/>
    <w:rsid w:val="00E225CD"/>
    <w:rsid w:val="00E225FD"/>
    <w:rsid w:val="00E2264C"/>
    <w:rsid w:val="00E226E7"/>
    <w:rsid w:val="00E2278A"/>
    <w:rsid w:val="00E22877"/>
    <w:rsid w:val="00E228A4"/>
    <w:rsid w:val="00E22908"/>
    <w:rsid w:val="00E2298B"/>
    <w:rsid w:val="00E22B38"/>
    <w:rsid w:val="00E22B88"/>
    <w:rsid w:val="00E22B89"/>
    <w:rsid w:val="00E22B9C"/>
    <w:rsid w:val="00E22CC0"/>
    <w:rsid w:val="00E22D87"/>
    <w:rsid w:val="00E22E75"/>
    <w:rsid w:val="00E22F1A"/>
    <w:rsid w:val="00E22F4A"/>
    <w:rsid w:val="00E23044"/>
    <w:rsid w:val="00E23046"/>
    <w:rsid w:val="00E230E5"/>
    <w:rsid w:val="00E2337F"/>
    <w:rsid w:val="00E234F9"/>
    <w:rsid w:val="00E23601"/>
    <w:rsid w:val="00E23614"/>
    <w:rsid w:val="00E236CB"/>
    <w:rsid w:val="00E236F6"/>
    <w:rsid w:val="00E237F8"/>
    <w:rsid w:val="00E2382B"/>
    <w:rsid w:val="00E23846"/>
    <w:rsid w:val="00E23865"/>
    <w:rsid w:val="00E23867"/>
    <w:rsid w:val="00E238A9"/>
    <w:rsid w:val="00E23A4C"/>
    <w:rsid w:val="00E23A54"/>
    <w:rsid w:val="00E23EEA"/>
    <w:rsid w:val="00E24003"/>
    <w:rsid w:val="00E24014"/>
    <w:rsid w:val="00E24085"/>
    <w:rsid w:val="00E24327"/>
    <w:rsid w:val="00E2448A"/>
    <w:rsid w:val="00E24538"/>
    <w:rsid w:val="00E24545"/>
    <w:rsid w:val="00E2459B"/>
    <w:rsid w:val="00E245D9"/>
    <w:rsid w:val="00E24620"/>
    <w:rsid w:val="00E2478B"/>
    <w:rsid w:val="00E24911"/>
    <w:rsid w:val="00E24985"/>
    <w:rsid w:val="00E249A2"/>
    <w:rsid w:val="00E249F3"/>
    <w:rsid w:val="00E249FF"/>
    <w:rsid w:val="00E24A58"/>
    <w:rsid w:val="00E24AD1"/>
    <w:rsid w:val="00E24AD2"/>
    <w:rsid w:val="00E24BDA"/>
    <w:rsid w:val="00E24C4C"/>
    <w:rsid w:val="00E24D2C"/>
    <w:rsid w:val="00E24DE3"/>
    <w:rsid w:val="00E24DEA"/>
    <w:rsid w:val="00E24E65"/>
    <w:rsid w:val="00E24F7E"/>
    <w:rsid w:val="00E24FEA"/>
    <w:rsid w:val="00E24FF7"/>
    <w:rsid w:val="00E2501A"/>
    <w:rsid w:val="00E25040"/>
    <w:rsid w:val="00E25096"/>
    <w:rsid w:val="00E251FF"/>
    <w:rsid w:val="00E25309"/>
    <w:rsid w:val="00E253C6"/>
    <w:rsid w:val="00E25420"/>
    <w:rsid w:val="00E256A9"/>
    <w:rsid w:val="00E256D7"/>
    <w:rsid w:val="00E25708"/>
    <w:rsid w:val="00E25798"/>
    <w:rsid w:val="00E25799"/>
    <w:rsid w:val="00E257BD"/>
    <w:rsid w:val="00E257EF"/>
    <w:rsid w:val="00E25826"/>
    <w:rsid w:val="00E25885"/>
    <w:rsid w:val="00E258FA"/>
    <w:rsid w:val="00E25932"/>
    <w:rsid w:val="00E259AA"/>
    <w:rsid w:val="00E25AE2"/>
    <w:rsid w:val="00E25BAC"/>
    <w:rsid w:val="00E25BE6"/>
    <w:rsid w:val="00E25C69"/>
    <w:rsid w:val="00E25EA4"/>
    <w:rsid w:val="00E25F7C"/>
    <w:rsid w:val="00E25F9E"/>
    <w:rsid w:val="00E260B9"/>
    <w:rsid w:val="00E261B8"/>
    <w:rsid w:val="00E261C1"/>
    <w:rsid w:val="00E26204"/>
    <w:rsid w:val="00E26233"/>
    <w:rsid w:val="00E26285"/>
    <w:rsid w:val="00E26348"/>
    <w:rsid w:val="00E26351"/>
    <w:rsid w:val="00E26373"/>
    <w:rsid w:val="00E263F3"/>
    <w:rsid w:val="00E26432"/>
    <w:rsid w:val="00E26468"/>
    <w:rsid w:val="00E26569"/>
    <w:rsid w:val="00E265B0"/>
    <w:rsid w:val="00E265B4"/>
    <w:rsid w:val="00E26722"/>
    <w:rsid w:val="00E26724"/>
    <w:rsid w:val="00E267F4"/>
    <w:rsid w:val="00E2683F"/>
    <w:rsid w:val="00E26850"/>
    <w:rsid w:val="00E268C8"/>
    <w:rsid w:val="00E2692B"/>
    <w:rsid w:val="00E269FD"/>
    <w:rsid w:val="00E26A4C"/>
    <w:rsid w:val="00E26C15"/>
    <w:rsid w:val="00E26C94"/>
    <w:rsid w:val="00E26E0F"/>
    <w:rsid w:val="00E26EC1"/>
    <w:rsid w:val="00E26EFD"/>
    <w:rsid w:val="00E27333"/>
    <w:rsid w:val="00E27472"/>
    <w:rsid w:val="00E2760B"/>
    <w:rsid w:val="00E276BB"/>
    <w:rsid w:val="00E2777C"/>
    <w:rsid w:val="00E277CD"/>
    <w:rsid w:val="00E279BF"/>
    <w:rsid w:val="00E27B45"/>
    <w:rsid w:val="00E27B53"/>
    <w:rsid w:val="00E27C94"/>
    <w:rsid w:val="00E27CED"/>
    <w:rsid w:val="00E27D5C"/>
    <w:rsid w:val="00E27DDC"/>
    <w:rsid w:val="00E27FC0"/>
    <w:rsid w:val="00E30039"/>
    <w:rsid w:val="00E300A3"/>
    <w:rsid w:val="00E301EA"/>
    <w:rsid w:val="00E30276"/>
    <w:rsid w:val="00E302E9"/>
    <w:rsid w:val="00E3042A"/>
    <w:rsid w:val="00E30445"/>
    <w:rsid w:val="00E304DE"/>
    <w:rsid w:val="00E30568"/>
    <w:rsid w:val="00E30639"/>
    <w:rsid w:val="00E306DC"/>
    <w:rsid w:val="00E30705"/>
    <w:rsid w:val="00E30805"/>
    <w:rsid w:val="00E3089F"/>
    <w:rsid w:val="00E30968"/>
    <w:rsid w:val="00E309FA"/>
    <w:rsid w:val="00E30BBA"/>
    <w:rsid w:val="00E30C4C"/>
    <w:rsid w:val="00E30C58"/>
    <w:rsid w:val="00E30CC2"/>
    <w:rsid w:val="00E30E50"/>
    <w:rsid w:val="00E30F3D"/>
    <w:rsid w:val="00E30F9A"/>
    <w:rsid w:val="00E30FF9"/>
    <w:rsid w:val="00E31036"/>
    <w:rsid w:val="00E310C4"/>
    <w:rsid w:val="00E31127"/>
    <w:rsid w:val="00E3159A"/>
    <w:rsid w:val="00E3179C"/>
    <w:rsid w:val="00E31869"/>
    <w:rsid w:val="00E31957"/>
    <w:rsid w:val="00E31AE4"/>
    <w:rsid w:val="00E31C32"/>
    <w:rsid w:val="00E31D36"/>
    <w:rsid w:val="00E31E0C"/>
    <w:rsid w:val="00E31E80"/>
    <w:rsid w:val="00E31EDB"/>
    <w:rsid w:val="00E31EE4"/>
    <w:rsid w:val="00E3215D"/>
    <w:rsid w:val="00E321C2"/>
    <w:rsid w:val="00E32221"/>
    <w:rsid w:val="00E32260"/>
    <w:rsid w:val="00E32348"/>
    <w:rsid w:val="00E323B9"/>
    <w:rsid w:val="00E325B3"/>
    <w:rsid w:val="00E32622"/>
    <w:rsid w:val="00E32636"/>
    <w:rsid w:val="00E32772"/>
    <w:rsid w:val="00E327BE"/>
    <w:rsid w:val="00E32825"/>
    <w:rsid w:val="00E328BD"/>
    <w:rsid w:val="00E32922"/>
    <w:rsid w:val="00E32A12"/>
    <w:rsid w:val="00E32BB7"/>
    <w:rsid w:val="00E32DC2"/>
    <w:rsid w:val="00E32E64"/>
    <w:rsid w:val="00E32ECE"/>
    <w:rsid w:val="00E32FDC"/>
    <w:rsid w:val="00E3300F"/>
    <w:rsid w:val="00E33218"/>
    <w:rsid w:val="00E33254"/>
    <w:rsid w:val="00E3337C"/>
    <w:rsid w:val="00E3346D"/>
    <w:rsid w:val="00E334FC"/>
    <w:rsid w:val="00E335B4"/>
    <w:rsid w:val="00E336AB"/>
    <w:rsid w:val="00E337AF"/>
    <w:rsid w:val="00E33824"/>
    <w:rsid w:val="00E33899"/>
    <w:rsid w:val="00E33945"/>
    <w:rsid w:val="00E33A37"/>
    <w:rsid w:val="00E33B1E"/>
    <w:rsid w:val="00E33B62"/>
    <w:rsid w:val="00E33E93"/>
    <w:rsid w:val="00E33F44"/>
    <w:rsid w:val="00E340DF"/>
    <w:rsid w:val="00E340E8"/>
    <w:rsid w:val="00E34158"/>
    <w:rsid w:val="00E34598"/>
    <w:rsid w:val="00E346DF"/>
    <w:rsid w:val="00E34763"/>
    <w:rsid w:val="00E34791"/>
    <w:rsid w:val="00E347A9"/>
    <w:rsid w:val="00E34A2F"/>
    <w:rsid w:val="00E34A99"/>
    <w:rsid w:val="00E34B0B"/>
    <w:rsid w:val="00E34B99"/>
    <w:rsid w:val="00E34E74"/>
    <w:rsid w:val="00E34E86"/>
    <w:rsid w:val="00E34ECB"/>
    <w:rsid w:val="00E34F50"/>
    <w:rsid w:val="00E34FAD"/>
    <w:rsid w:val="00E3501D"/>
    <w:rsid w:val="00E3503B"/>
    <w:rsid w:val="00E3509A"/>
    <w:rsid w:val="00E350E0"/>
    <w:rsid w:val="00E351BD"/>
    <w:rsid w:val="00E35254"/>
    <w:rsid w:val="00E35292"/>
    <w:rsid w:val="00E35433"/>
    <w:rsid w:val="00E3563D"/>
    <w:rsid w:val="00E35660"/>
    <w:rsid w:val="00E357B3"/>
    <w:rsid w:val="00E357B5"/>
    <w:rsid w:val="00E357E9"/>
    <w:rsid w:val="00E35869"/>
    <w:rsid w:val="00E35894"/>
    <w:rsid w:val="00E35A23"/>
    <w:rsid w:val="00E35AEB"/>
    <w:rsid w:val="00E35B70"/>
    <w:rsid w:val="00E35B81"/>
    <w:rsid w:val="00E35BA4"/>
    <w:rsid w:val="00E35C22"/>
    <w:rsid w:val="00E36088"/>
    <w:rsid w:val="00E36195"/>
    <w:rsid w:val="00E3623C"/>
    <w:rsid w:val="00E363BF"/>
    <w:rsid w:val="00E36412"/>
    <w:rsid w:val="00E36531"/>
    <w:rsid w:val="00E36661"/>
    <w:rsid w:val="00E366D0"/>
    <w:rsid w:val="00E36845"/>
    <w:rsid w:val="00E3698B"/>
    <w:rsid w:val="00E369AD"/>
    <w:rsid w:val="00E369F8"/>
    <w:rsid w:val="00E36AEE"/>
    <w:rsid w:val="00E36B84"/>
    <w:rsid w:val="00E36BCD"/>
    <w:rsid w:val="00E36C38"/>
    <w:rsid w:val="00E36CEC"/>
    <w:rsid w:val="00E36D52"/>
    <w:rsid w:val="00E36ECB"/>
    <w:rsid w:val="00E370FA"/>
    <w:rsid w:val="00E371B5"/>
    <w:rsid w:val="00E3733E"/>
    <w:rsid w:val="00E37369"/>
    <w:rsid w:val="00E37374"/>
    <w:rsid w:val="00E373A0"/>
    <w:rsid w:val="00E3746A"/>
    <w:rsid w:val="00E374E2"/>
    <w:rsid w:val="00E37504"/>
    <w:rsid w:val="00E3750F"/>
    <w:rsid w:val="00E377E5"/>
    <w:rsid w:val="00E37822"/>
    <w:rsid w:val="00E378D3"/>
    <w:rsid w:val="00E379B4"/>
    <w:rsid w:val="00E379BC"/>
    <w:rsid w:val="00E37B61"/>
    <w:rsid w:val="00E37B92"/>
    <w:rsid w:val="00E37B9A"/>
    <w:rsid w:val="00E37BCC"/>
    <w:rsid w:val="00E37C07"/>
    <w:rsid w:val="00E37DB8"/>
    <w:rsid w:val="00E37EC2"/>
    <w:rsid w:val="00E37EF9"/>
    <w:rsid w:val="00E37F9A"/>
    <w:rsid w:val="00E40369"/>
    <w:rsid w:val="00E40432"/>
    <w:rsid w:val="00E4057B"/>
    <w:rsid w:val="00E40C11"/>
    <w:rsid w:val="00E40C26"/>
    <w:rsid w:val="00E40FFB"/>
    <w:rsid w:val="00E41044"/>
    <w:rsid w:val="00E41051"/>
    <w:rsid w:val="00E410A1"/>
    <w:rsid w:val="00E41148"/>
    <w:rsid w:val="00E4115E"/>
    <w:rsid w:val="00E412FB"/>
    <w:rsid w:val="00E41350"/>
    <w:rsid w:val="00E413E6"/>
    <w:rsid w:val="00E4144C"/>
    <w:rsid w:val="00E41483"/>
    <w:rsid w:val="00E414A6"/>
    <w:rsid w:val="00E4157C"/>
    <w:rsid w:val="00E41611"/>
    <w:rsid w:val="00E41843"/>
    <w:rsid w:val="00E41848"/>
    <w:rsid w:val="00E41921"/>
    <w:rsid w:val="00E41961"/>
    <w:rsid w:val="00E41AF5"/>
    <w:rsid w:val="00E41CC5"/>
    <w:rsid w:val="00E41D04"/>
    <w:rsid w:val="00E41D55"/>
    <w:rsid w:val="00E41D94"/>
    <w:rsid w:val="00E41E34"/>
    <w:rsid w:val="00E41E66"/>
    <w:rsid w:val="00E41F06"/>
    <w:rsid w:val="00E42009"/>
    <w:rsid w:val="00E421A9"/>
    <w:rsid w:val="00E422E3"/>
    <w:rsid w:val="00E423F3"/>
    <w:rsid w:val="00E4242E"/>
    <w:rsid w:val="00E42430"/>
    <w:rsid w:val="00E4246D"/>
    <w:rsid w:val="00E4247C"/>
    <w:rsid w:val="00E424F2"/>
    <w:rsid w:val="00E4256F"/>
    <w:rsid w:val="00E425C1"/>
    <w:rsid w:val="00E42669"/>
    <w:rsid w:val="00E426E6"/>
    <w:rsid w:val="00E42862"/>
    <w:rsid w:val="00E4286B"/>
    <w:rsid w:val="00E42A0E"/>
    <w:rsid w:val="00E42BCA"/>
    <w:rsid w:val="00E42C43"/>
    <w:rsid w:val="00E42D4F"/>
    <w:rsid w:val="00E42DF9"/>
    <w:rsid w:val="00E42E17"/>
    <w:rsid w:val="00E42F91"/>
    <w:rsid w:val="00E42FE4"/>
    <w:rsid w:val="00E4309A"/>
    <w:rsid w:val="00E43264"/>
    <w:rsid w:val="00E432C3"/>
    <w:rsid w:val="00E43386"/>
    <w:rsid w:val="00E433F2"/>
    <w:rsid w:val="00E434D0"/>
    <w:rsid w:val="00E435CE"/>
    <w:rsid w:val="00E436BF"/>
    <w:rsid w:val="00E437AA"/>
    <w:rsid w:val="00E437EA"/>
    <w:rsid w:val="00E438BA"/>
    <w:rsid w:val="00E438CF"/>
    <w:rsid w:val="00E438FA"/>
    <w:rsid w:val="00E43A41"/>
    <w:rsid w:val="00E43A88"/>
    <w:rsid w:val="00E43B69"/>
    <w:rsid w:val="00E43BD3"/>
    <w:rsid w:val="00E43D0B"/>
    <w:rsid w:val="00E43F30"/>
    <w:rsid w:val="00E43FF6"/>
    <w:rsid w:val="00E4410A"/>
    <w:rsid w:val="00E4422A"/>
    <w:rsid w:val="00E442E4"/>
    <w:rsid w:val="00E44441"/>
    <w:rsid w:val="00E44A02"/>
    <w:rsid w:val="00E44A5C"/>
    <w:rsid w:val="00E44B9C"/>
    <w:rsid w:val="00E45061"/>
    <w:rsid w:val="00E45157"/>
    <w:rsid w:val="00E451F8"/>
    <w:rsid w:val="00E453E7"/>
    <w:rsid w:val="00E4542B"/>
    <w:rsid w:val="00E45440"/>
    <w:rsid w:val="00E45545"/>
    <w:rsid w:val="00E4555E"/>
    <w:rsid w:val="00E455AC"/>
    <w:rsid w:val="00E455D9"/>
    <w:rsid w:val="00E456BA"/>
    <w:rsid w:val="00E45870"/>
    <w:rsid w:val="00E45898"/>
    <w:rsid w:val="00E45974"/>
    <w:rsid w:val="00E45A1D"/>
    <w:rsid w:val="00E45AFB"/>
    <w:rsid w:val="00E45B20"/>
    <w:rsid w:val="00E45BAC"/>
    <w:rsid w:val="00E45BEA"/>
    <w:rsid w:val="00E45C5C"/>
    <w:rsid w:val="00E45CA1"/>
    <w:rsid w:val="00E45E27"/>
    <w:rsid w:val="00E45E4C"/>
    <w:rsid w:val="00E45E63"/>
    <w:rsid w:val="00E45EC8"/>
    <w:rsid w:val="00E46094"/>
    <w:rsid w:val="00E46104"/>
    <w:rsid w:val="00E46163"/>
    <w:rsid w:val="00E462EE"/>
    <w:rsid w:val="00E4630D"/>
    <w:rsid w:val="00E4635E"/>
    <w:rsid w:val="00E4641B"/>
    <w:rsid w:val="00E46463"/>
    <w:rsid w:val="00E46569"/>
    <w:rsid w:val="00E46688"/>
    <w:rsid w:val="00E468FF"/>
    <w:rsid w:val="00E46AAB"/>
    <w:rsid w:val="00E46AEB"/>
    <w:rsid w:val="00E46C85"/>
    <w:rsid w:val="00E46CB9"/>
    <w:rsid w:val="00E46CE8"/>
    <w:rsid w:val="00E46EFC"/>
    <w:rsid w:val="00E46F7F"/>
    <w:rsid w:val="00E47185"/>
    <w:rsid w:val="00E4727F"/>
    <w:rsid w:val="00E472C9"/>
    <w:rsid w:val="00E472CA"/>
    <w:rsid w:val="00E47427"/>
    <w:rsid w:val="00E474D8"/>
    <w:rsid w:val="00E476C4"/>
    <w:rsid w:val="00E477DE"/>
    <w:rsid w:val="00E4780D"/>
    <w:rsid w:val="00E47870"/>
    <w:rsid w:val="00E47912"/>
    <w:rsid w:val="00E4798D"/>
    <w:rsid w:val="00E47AA2"/>
    <w:rsid w:val="00E47B8C"/>
    <w:rsid w:val="00E47BBC"/>
    <w:rsid w:val="00E47C1E"/>
    <w:rsid w:val="00E47CF1"/>
    <w:rsid w:val="00E47D4F"/>
    <w:rsid w:val="00E47D8E"/>
    <w:rsid w:val="00E47DA7"/>
    <w:rsid w:val="00E5002F"/>
    <w:rsid w:val="00E50158"/>
    <w:rsid w:val="00E50234"/>
    <w:rsid w:val="00E50321"/>
    <w:rsid w:val="00E50716"/>
    <w:rsid w:val="00E507A0"/>
    <w:rsid w:val="00E507F9"/>
    <w:rsid w:val="00E50937"/>
    <w:rsid w:val="00E50973"/>
    <w:rsid w:val="00E50A9C"/>
    <w:rsid w:val="00E50B77"/>
    <w:rsid w:val="00E50C29"/>
    <w:rsid w:val="00E50CE1"/>
    <w:rsid w:val="00E50CF5"/>
    <w:rsid w:val="00E50D02"/>
    <w:rsid w:val="00E50D9B"/>
    <w:rsid w:val="00E50E2D"/>
    <w:rsid w:val="00E50E59"/>
    <w:rsid w:val="00E50E8D"/>
    <w:rsid w:val="00E50F42"/>
    <w:rsid w:val="00E50F43"/>
    <w:rsid w:val="00E50F8A"/>
    <w:rsid w:val="00E512DB"/>
    <w:rsid w:val="00E512E6"/>
    <w:rsid w:val="00E5131C"/>
    <w:rsid w:val="00E5137C"/>
    <w:rsid w:val="00E515C4"/>
    <w:rsid w:val="00E51698"/>
    <w:rsid w:val="00E5170F"/>
    <w:rsid w:val="00E517A9"/>
    <w:rsid w:val="00E51C62"/>
    <w:rsid w:val="00E51D37"/>
    <w:rsid w:val="00E51F9B"/>
    <w:rsid w:val="00E52093"/>
    <w:rsid w:val="00E520A8"/>
    <w:rsid w:val="00E520B0"/>
    <w:rsid w:val="00E52301"/>
    <w:rsid w:val="00E5236B"/>
    <w:rsid w:val="00E523B6"/>
    <w:rsid w:val="00E5247F"/>
    <w:rsid w:val="00E52488"/>
    <w:rsid w:val="00E52532"/>
    <w:rsid w:val="00E526BA"/>
    <w:rsid w:val="00E52A7D"/>
    <w:rsid w:val="00E52B91"/>
    <w:rsid w:val="00E52BC8"/>
    <w:rsid w:val="00E52BF4"/>
    <w:rsid w:val="00E52ED1"/>
    <w:rsid w:val="00E53038"/>
    <w:rsid w:val="00E531DE"/>
    <w:rsid w:val="00E531FD"/>
    <w:rsid w:val="00E5325A"/>
    <w:rsid w:val="00E534F8"/>
    <w:rsid w:val="00E5386B"/>
    <w:rsid w:val="00E53924"/>
    <w:rsid w:val="00E53A42"/>
    <w:rsid w:val="00E53AAA"/>
    <w:rsid w:val="00E53B24"/>
    <w:rsid w:val="00E53B27"/>
    <w:rsid w:val="00E53B66"/>
    <w:rsid w:val="00E53C0D"/>
    <w:rsid w:val="00E53C46"/>
    <w:rsid w:val="00E53CC1"/>
    <w:rsid w:val="00E53DA0"/>
    <w:rsid w:val="00E53E7C"/>
    <w:rsid w:val="00E53EBB"/>
    <w:rsid w:val="00E53F34"/>
    <w:rsid w:val="00E53F44"/>
    <w:rsid w:val="00E5408E"/>
    <w:rsid w:val="00E540F5"/>
    <w:rsid w:val="00E5430F"/>
    <w:rsid w:val="00E5441A"/>
    <w:rsid w:val="00E5446E"/>
    <w:rsid w:val="00E544FF"/>
    <w:rsid w:val="00E54537"/>
    <w:rsid w:val="00E54540"/>
    <w:rsid w:val="00E54745"/>
    <w:rsid w:val="00E54786"/>
    <w:rsid w:val="00E5478A"/>
    <w:rsid w:val="00E54809"/>
    <w:rsid w:val="00E54A24"/>
    <w:rsid w:val="00E54B95"/>
    <w:rsid w:val="00E54CBC"/>
    <w:rsid w:val="00E54CD4"/>
    <w:rsid w:val="00E54DCC"/>
    <w:rsid w:val="00E54E5C"/>
    <w:rsid w:val="00E54EC7"/>
    <w:rsid w:val="00E55295"/>
    <w:rsid w:val="00E5532D"/>
    <w:rsid w:val="00E55338"/>
    <w:rsid w:val="00E554FE"/>
    <w:rsid w:val="00E5553C"/>
    <w:rsid w:val="00E555D3"/>
    <w:rsid w:val="00E55683"/>
    <w:rsid w:val="00E557E4"/>
    <w:rsid w:val="00E5584B"/>
    <w:rsid w:val="00E55AAB"/>
    <w:rsid w:val="00E55AF4"/>
    <w:rsid w:val="00E55C2D"/>
    <w:rsid w:val="00E55C34"/>
    <w:rsid w:val="00E55D45"/>
    <w:rsid w:val="00E55DE4"/>
    <w:rsid w:val="00E55DFA"/>
    <w:rsid w:val="00E55F7E"/>
    <w:rsid w:val="00E55FED"/>
    <w:rsid w:val="00E56009"/>
    <w:rsid w:val="00E56289"/>
    <w:rsid w:val="00E56360"/>
    <w:rsid w:val="00E56376"/>
    <w:rsid w:val="00E564B1"/>
    <w:rsid w:val="00E564D0"/>
    <w:rsid w:val="00E564E1"/>
    <w:rsid w:val="00E5651E"/>
    <w:rsid w:val="00E56783"/>
    <w:rsid w:val="00E567DC"/>
    <w:rsid w:val="00E56A2A"/>
    <w:rsid w:val="00E56AE0"/>
    <w:rsid w:val="00E56B24"/>
    <w:rsid w:val="00E56B3C"/>
    <w:rsid w:val="00E56B5A"/>
    <w:rsid w:val="00E56BEB"/>
    <w:rsid w:val="00E56F18"/>
    <w:rsid w:val="00E56F88"/>
    <w:rsid w:val="00E56FD6"/>
    <w:rsid w:val="00E570F7"/>
    <w:rsid w:val="00E57106"/>
    <w:rsid w:val="00E57195"/>
    <w:rsid w:val="00E571C8"/>
    <w:rsid w:val="00E57290"/>
    <w:rsid w:val="00E57329"/>
    <w:rsid w:val="00E57359"/>
    <w:rsid w:val="00E57412"/>
    <w:rsid w:val="00E574D4"/>
    <w:rsid w:val="00E57547"/>
    <w:rsid w:val="00E575AD"/>
    <w:rsid w:val="00E5769B"/>
    <w:rsid w:val="00E576C2"/>
    <w:rsid w:val="00E576F2"/>
    <w:rsid w:val="00E5781D"/>
    <w:rsid w:val="00E57966"/>
    <w:rsid w:val="00E57B77"/>
    <w:rsid w:val="00E57B82"/>
    <w:rsid w:val="00E57BAD"/>
    <w:rsid w:val="00E57C04"/>
    <w:rsid w:val="00E57CAD"/>
    <w:rsid w:val="00E57EA4"/>
    <w:rsid w:val="00E57EF2"/>
    <w:rsid w:val="00E601D1"/>
    <w:rsid w:val="00E6020E"/>
    <w:rsid w:val="00E6024E"/>
    <w:rsid w:val="00E603EF"/>
    <w:rsid w:val="00E605CD"/>
    <w:rsid w:val="00E6075A"/>
    <w:rsid w:val="00E60778"/>
    <w:rsid w:val="00E60988"/>
    <w:rsid w:val="00E60994"/>
    <w:rsid w:val="00E60B25"/>
    <w:rsid w:val="00E60B53"/>
    <w:rsid w:val="00E60B8A"/>
    <w:rsid w:val="00E60C24"/>
    <w:rsid w:val="00E60D2A"/>
    <w:rsid w:val="00E60D2C"/>
    <w:rsid w:val="00E60D75"/>
    <w:rsid w:val="00E60F6A"/>
    <w:rsid w:val="00E6107B"/>
    <w:rsid w:val="00E612ED"/>
    <w:rsid w:val="00E61468"/>
    <w:rsid w:val="00E615F1"/>
    <w:rsid w:val="00E61660"/>
    <w:rsid w:val="00E616AD"/>
    <w:rsid w:val="00E616C8"/>
    <w:rsid w:val="00E61BC0"/>
    <w:rsid w:val="00E61D74"/>
    <w:rsid w:val="00E61E0F"/>
    <w:rsid w:val="00E61E1B"/>
    <w:rsid w:val="00E61F6E"/>
    <w:rsid w:val="00E61FB6"/>
    <w:rsid w:val="00E61FFD"/>
    <w:rsid w:val="00E62216"/>
    <w:rsid w:val="00E62377"/>
    <w:rsid w:val="00E62534"/>
    <w:rsid w:val="00E62592"/>
    <w:rsid w:val="00E625CB"/>
    <w:rsid w:val="00E6260F"/>
    <w:rsid w:val="00E62626"/>
    <w:rsid w:val="00E62628"/>
    <w:rsid w:val="00E62661"/>
    <w:rsid w:val="00E627E1"/>
    <w:rsid w:val="00E627F4"/>
    <w:rsid w:val="00E62951"/>
    <w:rsid w:val="00E62C52"/>
    <w:rsid w:val="00E62C64"/>
    <w:rsid w:val="00E62DDC"/>
    <w:rsid w:val="00E62EDB"/>
    <w:rsid w:val="00E6301E"/>
    <w:rsid w:val="00E63053"/>
    <w:rsid w:val="00E6321A"/>
    <w:rsid w:val="00E6324C"/>
    <w:rsid w:val="00E6346D"/>
    <w:rsid w:val="00E634FD"/>
    <w:rsid w:val="00E63503"/>
    <w:rsid w:val="00E63596"/>
    <w:rsid w:val="00E6360B"/>
    <w:rsid w:val="00E636BD"/>
    <w:rsid w:val="00E63783"/>
    <w:rsid w:val="00E63879"/>
    <w:rsid w:val="00E63943"/>
    <w:rsid w:val="00E63AB0"/>
    <w:rsid w:val="00E63B3B"/>
    <w:rsid w:val="00E63BA0"/>
    <w:rsid w:val="00E63BBB"/>
    <w:rsid w:val="00E63C6A"/>
    <w:rsid w:val="00E63D0E"/>
    <w:rsid w:val="00E63D3B"/>
    <w:rsid w:val="00E63D51"/>
    <w:rsid w:val="00E63DB8"/>
    <w:rsid w:val="00E63E5B"/>
    <w:rsid w:val="00E63EE7"/>
    <w:rsid w:val="00E64014"/>
    <w:rsid w:val="00E640E1"/>
    <w:rsid w:val="00E64198"/>
    <w:rsid w:val="00E641A3"/>
    <w:rsid w:val="00E64223"/>
    <w:rsid w:val="00E64247"/>
    <w:rsid w:val="00E6433C"/>
    <w:rsid w:val="00E64544"/>
    <w:rsid w:val="00E645D2"/>
    <w:rsid w:val="00E646A4"/>
    <w:rsid w:val="00E646C3"/>
    <w:rsid w:val="00E64869"/>
    <w:rsid w:val="00E6493E"/>
    <w:rsid w:val="00E649E9"/>
    <w:rsid w:val="00E64A89"/>
    <w:rsid w:val="00E64AD2"/>
    <w:rsid w:val="00E64B52"/>
    <w:rsid w:val="00E64B7F"/>
    <w:rsid w:val="00E64BDC"/>
    <w:rsid w:val="00E64ED9"/>
    <w:rsid w:val="00E64F1C"/>
    <w:rsid w:val="00E64F31"/>
    <w:rsid w:val="00E64FC4"/>
    <w:rsid w:val="00E65186"/>
    <w:rsid w:val="00E653F4"/>
    <w:rsid w:val="00E653FA"/>
    <w:rsid w:val="00E65519"/>
    <w:rsid w:val="00E6552D"/>
    <w:rsid w:val="00E65791"/>
    <w:rsid w:val="00E658C1"/>
    <w:rsid w:val="00E65ACD"/>
    <w:rsid w:val="00E65B15"/>
    <w:rsid w:val="00E65BDE"/>
    <w:rsid w:val="00E65CDD"/>
    <w:rsid w:val="00E65D6B"/>
    <w:rsid w:val="00E65D79"/>
    <w:rsid w:val="00E65F7D"/>
    <w:rsid w:val="00E66056"/>
    <w:rsid w:val="00E661E3"/>
    <w:rsid w:val="00E66241"/>
    <w:rsid w:val="00E66317"/>
    <w:rsid w:val="00E6634C"/>
    <w:rsid w:val="00E6637C"/>
    <w:rsid w:val="00E664EC"/>
    <w:rsid w:val="00E6672A"/>
    <w:rsid w:val="00E66865"/>
    <w:rsid w:val="00E66BA0"/>
    <w:rsid w:val="00E66C7F"/>
    <w:rsid w:val="00E66C89"/>
    <w:rsid w:val="00E66D37"/>
    <w:rsid w:val="00E66FEB"/>
    <w:rsid w:val="00E66FFE"/>
    <w:rsid w:val="00E6740F"/>
    <w:rsid w:val="00E6755D"/>
    <w:rsid w:val="00E67899"/>
    <w:rsid w:val="00E67972"/>
    <w:rsid w:val="00E679ED"/>
    <w:rsid w:val="00E67B97"/>
    <w:rsid w:val="00E67B99"/>
    <w:rsid w:val="00E67BC9"/>
    <w:rsid w:val="00E67CC8"/>
    <w:rsid w:val="00E67DA2"/>
    <w:rsid w:val="00E67DC3"/>
    <w:rsid w:val="00E67ECF"/>
    <w:rsid w:val="00E67F14"/>
    <w:rsid w:val="00E70091"/>
    <w:rsid w:val="00E700A9"/>
    <w:rsid w:val="00E702AB"/>
    <w:rsid w:val="00E70345"/>
    <w:rsid w:val="00E7039F"/>
    <w:rsid w:val="00E703EE"/>
    <w:rsid w:val="00E7045A"/>
    <w:rsid w:val="00E7048A"/>
    <w:rsid w:val="00E704DB"/>
    <w:rsid w:val="00E70632"/>
    <w:rsid w:val="00E70722"/>
    <w:rsid w:val="00E707A4"/>
    <w:rsid w:val="00E707B8"/>
    <w:rsid w:val="00E70C93"/>
    <w:rsid w:val="00E70CC0"/>
    <w:rsid w:val="00E70CCE"/>
    <w:rsid w:val="00E70D6E"/>
    <w:rsid w:val="00E70D94"/>
    <w:rsid w:val="00E70E92"/>
    <w:rsid w:val="00E70F34"/>
    <w:rsid w:val="00E71042"/>
    <w:rsid w:val="00E71193"/>
    <w:rsid w:val="00E711AF"/>
    <w:rsid w:val="00E712B9"/>
    <w:rsid w:val="00E71316"/>
    <w:rsid w:val="00E71334"/>
    <w:rsid w:val="00E71386"/>
    <w:rsid w:val="00E71402"/>
    <w:rsid w:val="00E714B1"/>
    <w:rsid w:val="00E71600"/>
    <w:rsid w:val="00E7162E"/>
    <w:rsid w:val="00E7167C"/>
    <w:rsid w:val="00E716A0"/>
    <w:rsid w:val="00E716F4"/>
    <w:rsid w:val="00E718DD"/>
    <w:rsid w:val="00E7199E"/>
    <w:rsid w:val="00E719A1"/>
    <w:rsid w:val="00E719D4"/>
    <w:rsid w:val="00E71A1C"/>
    <w:rsid w:val="00E71AF5"/>
    <w:rsid w:val="00E71B39"/>
    <w:rsid w:val="00E71B4C"/>
    <w:rsid w:val="00E71C86"/>
    <w:rsid w:val="00E71C9B"/>
    <w:rsid w:val="00E71DFF"/>
    <w:rsid w:val="00E71E7E"/>
    <w:rsid w:val="00E71EAC"/>
    <w:rsid w:val="00E71EF4"/>
    <w:rsid w:val="00E72105"/>
    <w:rsid w:val="00E72125"/>
    <w:rsid w:val="00E72176"/>
    <w:rsid w:val="00E722E3"/>
    <w:rsid w:val="00E72441"/>
    <w:rsid w:val="00E72514"/>
    <w:rsid w:val="00E725C0"/>
    <w:rsid w:val="00E72831"/>
    <w:rsid w:val="00E729D0"/>
    <w:rsid w:val="00E72A77"/>
    <w:rsid w:val="00E72A7B"/>
    <w:rsid w:val="00E72BF6"/>
    <w:rsid w:val="00E72EE6"/>
    <w:rsid w:val="00E72F02"/>
    <w:rsid w:val="00E72F35"/>
    <w:rsid w:val="00E72F64"/>
    <w:rsid w:val="00E72FBF"/>
    <w:rsid w:val="00E72FF0"/>
    <w:rsid w:val="00E730AB"/>
    <w:rsid w:val="00E731AF"/>
    <w:rsid w:val="00E7321E"/>
    <w:rsid w:val="00E7322A"/>
    <w:rsid w:val="00E7329A"/>
    <w:rsid w:val="00E732AC"/>
    <w:rsid w:val="00E7334F"/>
    <w:rsid w:val="00E73441"/>
    <w:rsid w:val="00E7347E"/>
    <w:rsid w:val="00E7365A"/>
    <w:rsid w:val="00E73703"/>
    <w:rsid w:val="00E73784"/>
    <w:rsid w:val="00E737A5"/>
    <w:rsid w:val="00E737C2"/>
    <w:rsid w:val="00E737DB"/>
    <w:rsid w:val="00E73857"/>
    <w:rsid w:val="00E73893"/>
    <w:rsid w:val="00E738F2"/>
    <w:rsid w:val="00E73A38"/>
    <w:rsid w:val="00E73AC8"/>
    <w:rsid w:val="00E73B6F"/>
    <w:rsid w:val="00E73CC0"/>
    <w:rsid w:val="00E73D7F"/>
    <w:rsid w:val="00E73E44"/>
    <w:rsid w:val="00E73EDF"/>
    <w:rsid w:val="00E73F08"/>
    <w:rsid w:val="00E7407C"/>
    <w:rsid w:val="00E74080"/>
    <w:rsid w:val="00E74100"/>
    <w:rsid w:val="00E74263"/>
    <w:rsid w:val="00E742FA"/>
    <w:rsid w:val="00E7446C"/>
    <w:rsid w:val="00E74472"/>
    <w:rsid w:val="00E744D4"/>
    <w:rsid w:val="00E7457F"/>
    <w:rsid w:val="00E74581"/>
    <w:rsid w:val="00E74704"/>
    <w:rsid w:val="00E74705"/>
    <w:rsid w:val="00E7479D"/>
    <w:rsid w:val="00E747DC"/>
    <w:rsid w:val="00E7492F"/>
    <w:rsid w:val="00E749B1"/>
    <w:rsid w:val="00E749D5"/>
    <w:rsid w:val="00E74AE4"/>
    <w:rsid w:val="00E74B87"/>
    <w:rsid w:val="00E74E15"/>
    <w:rsid w:val="00E74F24"/>
    <w:rsid w:val="00E74F9C"/>
    <w:rsid w:val="00E74FC6"/>
    <w:rsid w:val="00E750EF"/>
    <w:rsid w:val="00E75132"/>
    <w:rsid w:val="00E75189"/>
    <w:rsid w:val="00E7527D"/>
    <w:rsid w:val="00E753A2"/>
    <w:rsid w:val="00E753C8"/>
    <w:rsid w:val="00E7540E"/>
    <w:rsid w:val="00E754A7"/>
    <w:rsid w:val="00E7571E"/>
    <w:rsid w:val="00E757DC"/>
    <w:rsid w:val="00E75971"/>
    <w:rsid w:val="00E75A39"/>
    <w:rsid w:val="00E75A73"/>
    <w:rsid w:val="00E75A9E"/>
    <w:rsid w:val="00E75ABD"/>
    <w:rsid w:val="00E75BF8"/>
    <w:rsid w:val="00E75C72"/>
    <w:rsid w:val="00E75D6C"/>
    <w:rsid w:val="00E75D9A"/>
    <w:rsid w:val="00E75E03"/>
    <w:rsid w:val="00E75E52"/>
    <w:rsid w:val="00E75E62"/>
    <w:rsid w:val="00E75F60"/>
    <w:rsid w:val="00E75FF3"/>
    <w:rsid w:val="00E760AE"/>
    <w:rsid w:val="00E760BF"/>
    <w:rsid w:val="00E76138"/>
    <w:rsid w:val="00E761F0"/>
    <w:rsid w:val="00E76258"/>
    <w:rsid w:val="00E7631A"/>
    <w:rsid w:val="00E7643D"/>
    <w:rsid w:val="00E76440"/>
    <w:rsid w:val="00E768D8"/>
    <w:rsid w:val="00E768E6"/>
    <w:rsid w:val="00E76939"/>
    <w:rsid w:val="00E76960"/>
    <w:rsid w:val="00E7698E"/>
    <w:rsid w:val="00E76A71"/>
    <w:rsid w:val="00E76AFC"/>
    <w:rsid w:val="00E76C5E"/>
    <w:rsid w:val="00E76CD3"/>
    <w:rsid w:val="00E76ED8"/>
    <w:rsid w:val="00E76F6F"/>
    <w:rsid w:val="00E77002"/>
    <w:rsid w:val="00E77161"/>
    <w:rsid w:val="00E77198"/>
    <w:rsid w:val="00E771DD"/>
    <w:rsid w:val="00E77358"/>
    <w:rsid w:val="00E77396"/>
    <w:rsid w:val="00E773F2"/>
    <w:rsid w:val="00E7744D"/>
    <w:rsid w:val="00E77534"/>
    <w:rsid w:val="00E778E9"/>
    <w:rsid w:val="00E77CB7"/>
    <w:rsid w:val="00E77CED"/>
    <w:rsid w:val="00E77DB8"/>
    <w:rsid w:val="00E77E1B"/>
    <w:rsid w:val="00E77F9B"/>
    <w:rsid w:val="00E8003B"/>
    <w:rsid w:val="00E80121"/>
    <w:rsid w:val="00E801C3"/>
    <w:rsid w:val="00E802D1"/>
    <w:rsid w:val="00E8033E"/>
    <w:rsid w:val="00E803DA"/>
    <w:rsid w:val="00E804B5"/>
    <w:rsid w:val="00E80555"/>
    <w:rsid w:val="00E80578"/>
    <w:rsid w:val="00E8058C"/>
    <w:rsid w:val="00E805B9"/>
    <w:rsid w:val="00E80706"/>
    <w:rsid w:val="00E80717"/>
    <w:rsid w:val="00E80834"/>
    <w:rsid w:val="00E808B5"/>
    <w:rsid w:val="00E80949"/>
    <w:rsid w:val="00E8098E"/>
    <w:rsid w:val="00E809BB"/>
    <w:rsid w:val="00E80B28"/>
    <w:rsid w:val="00E80B2D"/>
    <w:rsid w:val="00E80C59"/>
    <w:rsid w:val="00E80D1D"/>
    <w:rsid w:val="00E80D69"/>
    <w:rsid w:val="00E80DC5"/>
    <w:rsid w:val="00E80E93"/>
    <w:rsid w:val="00E80F12"/>
    <w:rsid w:val="00E80F83"/>
    <w:rsid w:val="00E80FED"/>
    <w:rsid w:val="00E81063"/>
    <w:rsid w:val="00E81077"/>
    <w:rsid w:val="00E8107D"/>
    <w:rsid w:val="00E81286"/>
    <w:rsid w:val="00E81495"/>
    <w:rsid w:val="00E814DA"/>
    <w:rsid w:val="00E815E0"/>
    <w:rsid w:val="00E81611"/>
    <w:rsid w:val="00E818AB"/>
    <w:rsid w:val="00E8197F"/>
    <w:rsid w:val="00E81FA1"/>
    <w:rsid w:val="00E81FB7"/>
    <w:rsid w:val="00E820BA"/>
    <w:rsid w:val="00E8227A"/>
    <w:rsid w:val="00E823DF"/>
    <w:rsid w:val="00E82567"/>
    <w:rsid w:val="00E827AB"/>
    <w:rsid w:val="00E82880"/>
    <w:rsid w:val="00E82893"/>
    <w:rsid w:val="00E82BA8"/>
    <w:rsid w:val="00E82C56"/>
    <w:rsid w:val="00E82C7F"/>
    <w:rsid w:val="00E82F36"/>
    <w:rsid w:val="00E82FD1"/>
    <w:rsid w:val="00E83216"/>
    <w:rsid w:val="00E832AA"/>
    <w:rsid w:val="00E8340D"/>
    <w:rsid w:val="00E8344B"/>
    <w:rsid w:val="00E83510"/>
    <w:rsid w:val="00E8352E"/>
    <w:rsid w:val="00E835DF"/>
    <w:rsid w:val="00E836AB"/>
    <w:rsid w:val="00E83768"/>
    <w:rsid w:val="00E837CC"/>
    <w:rsid w:val="00E83948"/>
    <w:rsid w:val="00E83A3C"/>
    <w:rsid w:val="00E83B2D"/>
    <w:rsid w:val="00E83CB8"/>
    <w:rsid w:val="00E83DF6"/>
    <w:rsid w:val="00E83E89"/>
    <w:rsid w:val="00E83F1F"/>
    <w:rsid w:val="00E84039"/>
    <w:rsid w:val="00E840F8"/>
    <w:rsid w:val="00E8419C"/>
    <w:rsid w:val="00E841C9"/>
    <w:rsid w:val="00E841E3"/>
    <w:rsid w:val="00E842D4"/>
    <w:rsid w:val="00E8434A"/>
    <w:rsid w:val="00E84688"/>
    <w:rsid w:val="00E846D2"/>
    <w:rsid w:val="00E84785"/>
    <w:rsid w:val="00E8480C"/>
    <w:rsid w:val="00E84877"/>
    <w:rsid w:val="00E848C5"/>
    <w:rsid w:val="00E84A4D"/>
    <w:rsid w:val="00E84A8C"/>
    <w:rsid w:val="00E84A9A"/>
    <w:rsid w:val="00E84AFC"/>
    <w:rsid w:val="00E84B9F"/>
    <w:rsid w:val="00E84BCE"/>
    <w:rsid w:val="00E84C12"/>
    <w:rsid w:val="00E84C66"/>
    <w:rsid w:val="00E84CD1"/>
    <w:rsid w:val="00E84CDC"/>
    <w:rsid w:val="00E84E15"/>
    <w:rsid w:val="00E84E42"/>
    <w:rsid w:val="00E84E6C"/>
    <w:rsid w:val="00E84F71"/>
    <w:rsid w:val="00E84F7F"/>
    <w:rsid w:val="00E8502D"/>
    <w:rsid w:val="00E8511B"/>
    <w:rsid w:val="00E85178"/>
    <w:rsid w:val="00E853BA"/>
    <w:rsid w:val="00E854F4"/>
    <w:rsid w:val="00E855AC"/>
    <w:rsid w:val="00E8560A"/>
    <w:rsid w:val="00E8561C"/>
    <w:rsid w:val="00E85699"/>
    <w:rsid w:val="00E856DE"/>
    <w:rsid w:val="00E857DE"/>
    <w:rsid w:val="00E85B55"/>
    <w:rsid w:val="00E85BCE"/>
    <w:rsid w:val="00E85C1E"/>
    <w:rsid w:val="00E85DAF"/>
    <w:rsid w:val="00E85F75"/>
    <w:rsid w:val="00E85F84"/>
    <w:rsid w:val="00E8608A"/>
    <w:rsid w:val="00E8611B"/>
    <w:rsid w:val="00E86190"/>
    <w:rsid w:val="00E861B4"/>
    <w:rsid w:val="00E8635C"/>
    <w:rsid w:val="00E863E1"/>
    <w:rsid w:val="00E865D5"/>
    <w:rsid w:val="00E86708"/>
    <w:rsid w:val="00E86754"/>
    <w:rsid w:val="00E86923"/>
    <w:rsid w:val="00E86961"/>
    <w:rsid w:val="00E86986"/>
    <w:rsid w:val="00E8699B"/>
    <w:rsid w:val="00E86A2F"/>
    <w:rsid w:val="00E86D3D"/>
    <w:rsid w:val="00E86E3B"/>
    <w:rsid w:val="00E86F2F"/>
    <w:rsid w:val="00E86F3B"/>
    <w:rsid w:val="00E86FF5"/>
    <w:rsid w:val="00E870F7"/>
    <w:rsid w:val="00E873A3"/>
    <w:rsid w:val="00E8762C"/>
    <w:rsid w:val="00E87644"/>
    <w:rsid w:val="00E876DB"/>
    <w:rsid w:val="00E8773F"/>
    <w:rsid w:val="00E87930"/>
    <w:rsid w:val="00E8799F"/>
    <w:rsid w:val="00E87B22"/>
    <w:rsid w:val="00E87B7F"/>
    <w:rsid w:val="00E87C3D"/>
    <w:rsid w:val="00E87F45"/>
    <w:rsid w:val="00E901EF"/>
    <w:rsid w:val="00E902AC"/>
    <w:rsid w:val="00E9031C"/>
    <w:rsid w:val="00E90371"/>
    <w:rsid w:val="00E9037F"/>
    <w:rsid w:val="00E90495"/>
    <w:rsid w:val="00E90561"/>
    <w:rsid w:val="00E9056E"/>
    <w:rsid w:val="00E905CF"/>
    <w:rsid w:val="00E90838"/>
    <w:rsid w:val="00E90A50"/>
    <w:rsid w:val="00E90C76"/>
    <w:rsid w:val="00E90C7B"/>
    <w:rsid w:val="00E90CDB"/>
    <w:rsid w:val="00E90FDD"/>
    <w:rsid w:val="00E90FF1"/>
    <w:rsid w:val="00E91157"/>
    <w:rsid w:val="00E91184"/>
    <w:rsid w:val="00E9118E"/>
    <w:rsid w:val="00E911FA"/>
    <w:rsid w:val="00E912AE"/>
    <w:rsid w:val="00E9131C"/>
    <w:rsid w:val="00E915FD"/>
    <w:rsid w:val="00E91885"/>
    <w:rsid w:val="00E918A2"/>
    <w:rsid w:val="00E919E0"/>
    <w:rsid w:val="00E91ABC"/>
    <w:rsid w:val="00E91B40"/>
    <w:rsid w:val="00E91B55"/>
    <w:rsid w:val="00E91BA5"/>
    <w:rsid w:val="00E91CDC"/>
    <w:rsid w:val="00E91DD7"/>
    <w:rsid w:val="00E91E0E"/>
    <w:rsid w:val="00E91E12"/>
    <w:rsid w:val="00E91E69"/>
    <w:rsid w:val="00E91F93"/>
    <w:rsid w:val="00E91FE2"/>
    <w:rsid w:val="00E920AA"/>
    <w:rsid w:val="00E9249A"/>
    <w:rsid w:val="00E92674"/>
    <w:rsid w:val="00E926B2"/>
    <w:rsid w:val="00E926BA"/>
    <w:rsid w:val="00E927E2"/>
    <w:rsid w:val="00E92A05"/>
    <w:rsid w:val="00E92BB5"/>
    <w:rsid w:val="00E92C3A"/>
    <w:rsid w:val="00E92CA2"/>
    <w:rsid w:val="00E92D03"/>
    <w:rsid w:val="00E92E51"/>
    <w:rsid w:val="00E92E9C"/>
    <w:rsid w:val="00E92FC1"/>
    <w:rsid w:val="00E92FE1"/>
    <w:rsid w:val="00E9308C"/>
    <w:rsid w:val="00E930A7"/>
    <w:rsid w:val="00E930D8"/>
    <w:rsid w:val="00E931AB"/>
    <w:rsid w:val="00E931EA"/>
    <w:rsid w:val="00E93337"/>
    <w:rsid w:val="00E93441"/>
    <w:rsid w:val="00E9348A"/>
    <w:rsid w:val="00E93555"/>
    <w:rsid w:val="00E9399E"/>
    <w:rsid w:val="00E939E9"/>
    <w:rsid w:val="00E939FD"/>
    <w:rsid w:val="00E93ABA"/>
    <w:rsid w:val="00E93AF1"/>
    <w:rsid w:val="00E93BE5"/>
    <w:rsid w:val="00E93C99"/>
    <w:rsid w:val="00E93DCA"/>
    <w:rsid w:val="00E93E4E"/>
    <w:rsid w:val="00E93E7B"/>
    <w:rsid w:val="00E94033"/>
    <w:rsid w:val="00E94060"/>
    <w:rsid w:val="00E940BF"/>
    <w:rsid w:val="00E9413A"/>
    <w:rsid w:val="00E94211"/>
    <w:rsid w:val="00E942C5"/>
    <w:rsid w:val="00E94324"/>
    <w:rsid w:val="00E94357"/>
    <w:rsid w:val="00E943BA"/>
    <w:rsid w:val="00E943C2"/>
    <w:rsid w:val="00E94444"/>
    <w:rsid w:val="00E94474"/>
    <w:rsid w:val="00E944E4"/>
    <w:rsid w:val="00E94556"/>
    <w:rsid w:val="00E94947"/>
    <w:rsid w:val="00E94A9A"/>
    <w:rsid w:val="00E94ADB"/>
    <w:rsid w:val="00E94BCF"/>
    <w:rsid w:val="00E94C84"/>
    <w:rsid w:val="00E94C9C"/>
    <w:rsid w:val="00E94CCE"/>
    <w:rsid w:val="00E94CD5"/>
    <w:rsid w:val="00E94CED"/>
    <w:rsid w:val="00E94D82"/>
    <w:rsid w:val="00E94E91"/>
    <w:rsid w:val="00E95189"/>
    <w:rsid w:val="00E95237"/>
    <w:rsid w:val="00E95289"/>
    <w:rsid w:val="00E95369"/>
    <w:rsid w:val="00E9549E"/>
    <w:rsid w:val="00E95573"/>
    <w:rsid w:val="00E957D9"/>
    <w:rsid w:val="00E957DB"/>
    <w:rsid w:val="00E958E8"/>
    <w:rsid w:val="00E95920"/>
    <w:rsid w:val="00E95A1D"/>
    <w:rsid w:val="00E95A28"/>
    <w:rsid w:val="00E95A4B"/>
    <w:rsid w:val="00E95AF5"/>
    <w:rsid w:val="00E95B19"/>
    <w:rsid w:val="00E95C2B"/>
    <w:rsid w:val="00E96080"/>
    <w:rsid w:val="00E960C0"/>
    <w:rsid w:val="00E96138"/>
    <w:rsid w:val="00E961AF"/>
    <w:rsid w:val="00E96284"/>
    <w:rsid w:val="00E96367"/>
    <w:rsid w:val="00E96384"/>
    <w:rsid w:val="00E963BC"/>
    <w:rsid w:val="00E96410"/>
    <w:rsid w:val="00E9650F"/>
    <w:rsid w:val="00E967B9"/>
    <w:rsid w:val="00E9683D"/>
    <w:rsid w:val="00E96983"/>
    <w:rsid w:val="00E969D0"/>
    <w:rsid w:val="00E969DB"/>
    <w:rsid w:val="00E96B16"/>
    <w:rsid w:val="00E96C19"/>
    <w:rsid w:val="00E96C1C"/>
    <w:rsid w:val="00E96C4F"/>
    <w:rsid w:val="00E96EE7"/>
    <w:rsid w:val="00E96EEB"/>
    <w:rsid w:val="00E97040"/>
    <w:rsid w:val="00E9711C"/>
    <w:rsid w:val="00E971B9"/>
    <w:rsid w:val="00E9731D"/>
    <w:rsid w:val="00E97453"/>
    <w:rsid w:val="00E97464"/>
    <w:rsid w:val="00E974EB"/>
    <w:rsid w:val="00E974F9"/>
    <w:rsid w:val="00E974FC"/>
    <w:rsid w:val="00E975B0"/>
    <w:rsid w:val="00E975CE"/>
    <w:rsid w:val="00E975E9"/>
    <w:rsid w:val="00E976EF"/>
    <w:rsid w:val="00E97759"/>
    <w:rsid w:val="00E97780"/>
    <w:rsid w:val="00E977F2"/>
    <w:rsid w:val="00E97CA6"/>
    <w:rsid w:val="00E97D30"/>
    <w:rsid w:val="00E97D94"/>
    <w:rsid w:val="00E97DEC"/>
    <w:rsid w:val="00E97EA7"/>
    <w:rsid w:val="00E97F55"/>
    <w:rsid w:val="00E97FC5"/>
    <w:rsid w:val="00EA0131"/>
    <w:rsid w:val="00EA02D4"/>
    <w:rsid w:val="00EA03C4"/>
    <w:rsid w:val="00EA0421"/>
    <w:rsid w:val="00EA0442"/>
    <w:rsid w:val="00EA0488"/>
    <w:rsid w:val="00EA04CB"/>
    <w:rsid w:val="00EA050D"/>
    <w:rsid w:val="00EA0624"/>
    <w:rsid w:val="00EA07E4"/>
    <w:rsid w:val="00EA08CE"/>
    <w:rsid w:val="00EA09CA"/>
    <w:rsid w:val="00EA0A27"/>
    <w:rsid w:val="00EA0AAA"/>
    <w:rsid w:val="00EA0B49"/>
    <w:rsid w:val="00EA0B85"/>
    <w:rsid w:val="00EA0CFB"/>
    <w:rsid w:val="00EA0DAD"/>
    <w:rsid w:val="00EA10DF"/>
    <w:rsid w:val="00EA12C2"/>
    <w:rsid w:val="00EA1439"/>
    <w:rsid w:val="00EA1541"/>
    <w:rsid w:val="00EA157C"/>
    <w:rsid w:val="00EA1704"/>
    <w:rsid w:val="00EA176E"/>
    <w:rsid w:val="00EA17FF"/>
    <w:rsid w:val="00EA1A40"/>
    <w:rsid w:val="00EA1AC9"/>
    <w:rsid w:val="00EA1ADC"/>
    <w:rsid w:val="00EA1B44"/>
    <w:rsid w:val="00EA1B88"/>
    <w:rsid w:val="00EA1BC1"/>
    <w:rsid w:val="00EA1BED"/>
    <w:rsid w:val="00EA1BFE"/>
    <w:rsid w:val="00EA1D1B"/>
    <w:rsid w:val="00EA1DC5"/>
    <w:rsid w:val="00EA2030"/>
    <w:rsid w:val="00EA20DB"/>
    <w:rsid w:val="00EA227B"/>
    <w:rsid w:val="00EA23F0"/>
    <w:rsid w:val="00EA24B9"/>
    <w:rsid w:val="00EA26E6"/>
    <w:rsid w:val="00EA2703"/>
    <w:rsid w:val="00EA2708"/>
    <w:rsid w:val="00EA272D"/>
    <w:rsid w:val="00EA28C6"/>
    <w:rsid w:val="00EA2B14"/>
    <w:rsid w:val="00EA2BD0"/>
    <w:rsid w:val="00EA2C6B"/>
    <w:rsid w:val="00EA2CB4"/>
    <w:rsid w:val="00EA2D7A"/>
    <w:rsid w:val="00EA2E45"/>
    <w:rsid w:val="00EA2F9E"/>
    <w:rsid w:val="00EA3009"/>
    <w:rsid w:val="00EA300E"/>
    <w:rsid w:val="00EA30FB"/>
    <w:rsid w:val="00EA3163"/>
    <w:rsid w:val="00EA32A3"/>
    <w:rsid w:val="00EA34DE"/>
    <w:rsid w:val="00EA3517"/>
    <w:rsid w:val="00EA35DA"/>
    <w:rsid w:val="00EA3754"/>
    <w:rsid w:val="00EA382D"/>
    <w:rsid w:val="00EA3969"/>
    <w:rsid w:val="00EA3A39"/>
    <w:rsid w:val="00EA3A91"/>
    <w:rsid w:val="00EA3AB0"/>
    <w:rsid w:val="00EA3ACE"/>
    <w:rsid w:val="00EA3B19"/>
    <w:rsid w:val="00EA3B6C"/>
    <w:rsid w:val="00EA3C4B"/>
    <w:rsid w:val="00EA3F94"/>
    <w:rsid w:val="00EA4114"/>
    <w:rsid w:val="00EA4179"/>
    <w:rsid w:val="00EA425D"/>
    <w:rsid w:val="00EA4264"/>
    <w:rsid w:val="00EA4298"/>
    <w:rsid w:val="00EA4309"/>
    <w:rsid w:val="00EA4454"/>
    <w:rsid w:val="00EA4570"/>
    <w:rsid w:val="00EA45E1"/>
    <w:rsid w:val="00EA4768"/>
    <w:rsid w:val="00EA4794"/>
    <w:rsid w:val="00EA47B9"/>
    <w:rsid w:val="00EA4826"/>
    <w:rsid w:val="00EA48CC"/>
    <w:rsid w:val="00EA495E"/>
    <w:rsid w:val="00EA4AE6"/>
    <w:rsid w:val="00EA4C45"/>
    <w:rsid w:val="00EA4D40"/>
    <w:rsid w:val="00EA4E59"/>
    <w:rsid w:val="00EA4E95"/>
    <w:rsid w:val="00EA4EA3"/>
    <w:rsid w:val="00EA4EC4"/>
    <w:rsid w:val="00EA4FBB"/>
    <w:rsid w:val="00EA5005"/>
    <w:rsid w:val="00EA5149"/>
    <w:rsid w:val="00EA5235"/>
    <w:rsid w:val="00EA532F"/>
    <w:rsid w:val="00EA53DA"/>
    <w:rsid w:val="00EA54F3"/>
    <w:rsid w:val="00EA5578"/>
    <w:rsid w:val="00EA5748"/>
    <w:rsid w:val="00EA57A8"/>
    <w:rsid w:val="00EA5817"/>
    <w:rsid w:val="00EA593D"/>
    <w:rsid w:val="00EA5999"/>
    <w:rsid w:val="00EA59CE"/>
    <w:rsid w:val="00EA5A99"/>
    <w:rsid w:val="00EA5BBF"/>
    <w:rsid w:val="00EA5C53"/>
    <w:rsid w:val="00EA5C57"/>
    <w:rsid w:val="00EA5D06"/>
    <w:rsid w:val="00EA5D2C"/>
    <w:rsid w:val="00EA5D67"/>
    <w:rsid w:val="00EA5EE0"/>
    <w:rsid w:val="00EA5F99"/>
    <w:rsid w:val="00EA5FAB"/>
    <w:rsid w:val="00EA604D"/>
    <w:rsid w:val="00EA60F9"/>
    <w:rsid w:val="00EA629A"/>
    <w:rsid w:val="00EA62AB"/>
    <w:rsid w:val="00EA6521"/>
    <w:rsid w:val="00EA657F"/>
    <w:rsid w:val="00EA6602"/>
    <w:rsid w:val="00EA664B"/>
    <w:rsid w:val="00EA6906"/>
    <w:rsid w:val="00EA699D"/>
    <w:rsid w:val="00EA6AEE"/>
    <w:rsid w:val="00EA6BC2"/>
    <w:rsid w:val="00EA6D1D"/>
    <w:rsid w:val="00EA6D75"/>
    <w:rsid w:val="00EA6D86"/>
    <w:rsid w:val="00EA6D91"/>
    <w:rsid w:val="00EA6DE0"/>
    <w:rsid w:val="00EA6E3E"/>
    <w:rsid w:val="00EA6FD8"/>
    <w:rsid w:val="00EA70D5"/>
    <w:rsid w:val="00EA7138"/>
    <w:rsid w:val="00EA722E"/>
    <w:rsid w:val="00EA72AF"/>
    <w:rsid w:val="00EA72CA"/>
    <w:rsid w:val="00EA7369"/>
    <w:rsid w:val="00EA7494"/>
    <w:rsid w:val="00EA749D"/>
    <w:rsid w:val="00EA74B7"/>
    <w:rsid w:val="00EA754C"/>
    <w:rsid w:val="00EA7735"/>
    <w:rsid w:val="00EA7797"/>
    <w:rsid w:val="00EA7841"/>
    <w:rsid w:val="00EA78A7"/>
    <w:rsid w:val="00EA78F7"/>
    <w:rsid w:val="00EA7945"/>
    <w:rsid w:val="00EA7C13"/>
    <w:rsid w:val="00EA7CE7"/>
    <w:rsid w:val="00EA7E14"/>
    <w:rsid w:val="00EA7E6C"/>
    <w:rsid w:val="00EA7E7A"/>
    <w:rsid w:val="00EA7F07"/>
    <w:rsid w:val="00EA7F46"/>
    <w:rsid w:val="00EB0083"/>
    <w:rsid w:val="00EB0158"/>
    <w:rsid w:val="00EB0272"/>
    <w:rsid w:val="00EB03E9"/>
    <w:rsid w:val="00EB0425"/>
    <w:rsid w:val="00EB05EE"/>
    <w:rsid w:val="00EB06FA"/>
    <w:rsid w:val="00EB0A2A"/>
    <w:rsid w:val="00EB0AC1"/>
    <w:rsid w:val="00EB0C85"/>
    <w:rsid w:val="00EB0F2C"/>
    <w:rsid w:val="00EB0F43"/>
    <w:rsid w:val="00EB1350"/>
    <w:rsid w:val="00EB1389"/>
    <w:rsid w:val="00EB13F0"/>
    <w:rsid w:val="00EB1466"/>
    <w:rsid w:val="00EB151E"/>
    <w:rsid w:val="00EB1544"/>
    <w:rsid w:val="00EB1684"/>
    <w:rsid w:val="00EB16A9"/>
    <w:rsid w:val="00EB1744"/>
    <w:rsid w:val="00EB1949"/>
    <w:rsid w:val="00EB19ED"/>
    <w:rsid w:val="00EB2036"/>
    <w:rsid w:val="00EB206B"/>
    <w:rsid w:val="00EB24BD"/>
    <w:rsid w:val="00EB2570"/>
    <w:rsid w:val="00EB25B8"/>
    <w:rsid w:val="00EB25E6"/>
    <w:rsid w:val="00EB2830"/>
    <w:rsid w:val="00EB2846"/>
    <w:rsid w:val="00EB2990"/>
    <w:rsid w:val="00EB29F6"/>
    <w:rsid w:val="00EB2A23"/>
    <w:rsid w:val="00EB2AAD"/>
    <w:rsid w:val="00EB2AC7"/>
    <w:rsid w:val="00EB2BD0"/>
    <w:rsid w:val="00EB2BD3"/>
    <w:rsid w:val="00EB2C84"/>
    <w:rsid w:val="00EB2CE7"/>
    <w:rsid w:val="00EB2CEC"/>
    <w:rsid w:val="00EB2EA8"/>
    <w:rsid w:val="00EB2F1D"/>
    <w:rsid w:val="00EB2FDB"/>
    <w:rsid w:val="00EB30D8"/>
    <w:rsid w:val="00EB3114"/>
    <w:rsid w:val="00EB31EE"/>
    <w:rsid w:val="00EB3371"/>
    <w:rsid w:val="00EB344A"/>
    <w:rsid w:val="00EB349D"/>
    <w:rsid w:val="00EB357B"/>
    <w:rsid w:val="00EB3696"/>
    <w:rsid w:val="00EB3777"/>
    <w:rsid w:val="00EB37A6"/>
    <w:rsid w:val="00EB38A2"/>
    <w:rsid w:val="00EB3920"/>
    <w:rsid w:val="00EB3A54"/>
    <w:rsid w:val="00EB3AC3"/>
    <w:rsid w:val="00EB3BA4"/>
    <w:rsid w:val="00EB3C75"/>
    <w:rsid w:val="00EB3CBB"/>
    <w:rsid w:val="00EB3CE0"/>
    <w:rsid w:val="00EB3D7D"/>
    <w:rsid w:val="00EB3D83"/>
    <w:rsid w:val="00EB3DB5"/>
    <w:rsid w:val="00EB3EDE"/>
    <w:rsid w:val="00EB3EFF"/>
    <w:rsid w:val="00EB3F49"/>
    <w:rsid w:val="00EB4095"/>
    <w:rsid w:val="00EB40EA"/>
    <w:rsid w:val="00EB4131"/>
    <w:rsid w:val="00EB415C"/>
    <w:rsid w:val="00EB424A"/>
    <w:rsid w:val="00EB42C7"/>
    <w:rsid w:val="00EB4324"/>
    <w:rsid w:val="00EB432C"/>
    <w:rsid w:val="00EB43F7"/>
    <w:rsid w:val="00EB46D7"/>
    <w:rsid w:val="00EB4786"/>
    <w:rsid w:val="00EB494D"/>
    <w:rsid w:val="00EB49F4"/>
    <w:rsid w:val="00EB4A80"/>
    <w:rsid w:val="00EB4C21"/>
    <w:rsid w:val="00EB4CA7"/>
    <w:rsid w:val="00EB4CD8"/>
    <w:rsid w:val="00EB4DCD"/>
    <w:rsid w:val="00EB4F71"/>
    <w:rsid w:val="00EB4FAD"/>
    <w:rsid w:val="00EB5049"/>
    <w:rsid w:val="00EB538C"/>
    <w:rsid w:val="00EB53AC"/>
    <w:rsid w:val="00EB53C1"/>
    <w:rsid w:val="00EB53E7"/>
    <w:rsid w:val="00EB5512"/>
    <w:rsid w:val="00EB553B"/>
    <w:rsid w:val="00EB555D"/>
    <w:rsid w:val="00EB560E"/>
    <w:rsid w:val="00EB5643"/>
    <w:rsid w:val="00EB56A1"/>
    <w:rsid w:val="00EB570A"/>
    <w:rsid w:val="00EB58A1"/>
    <w:rsid w:val="00EB58BA"/>
    <w:rsid w:val="00EB58DE"/>
    <w:rsid w:val="00EB5AD1"/>
    <w:rsid w:val="00EB5AD9"/>
    <w:rsid w:val="00EB5B55"/>
    <w:rsid w:val="00EB5B7C"/>
    <w:rsid w:val="00EB5BCE"/>
    <w:rsid w:val="00EB5BDC"/>
    <w:rsid w:val="00EB5C18"/>
    <w:rsid w:val="00EB5C33"/>
    <w:rsid w:val="00EB5C50"/>
    <w:rsid w:val="00EB5D12"/>
    <w:rsid w:val="00EB5E28"/>
    <w:rsid w:val="00EB5FE6"/>
    <w:rsid w:val="00EB6036"/>
    <w:rsid w:val="00EB6051"/>
    <w:rsid w:val="00EB60BC"/>
    <w:rsid w:val="00EB6113"/>
    <w:rsid w:val="00EB6167"/>
    <w:rsid w:val="00EB620E"/>
    <w:rsid w:val="00EB6254"/>
    <w:rsid w:val="00EB632C"/>
    <w:rsid w:val="00EB654D"/>
    <w:rsid w:val="00EB689E"/>
    <w:rsid w:val="00EB690F"/>
    <w:rsid w:val="00EB6AC8"/>
    <w:rsid w:val="00EB6B28"/>
    <w:rsid w:val="00EB6B5D"/>
    <w:rsid w:val="00EB6D47"/>
    <w:rsid w:val="00EB6E43"/>
    <w:rsid w:val="00EB6EBE"/>
    <w:rsid w:val="00EB71A8"/>
    <w:rsid w:val="00EB75AF"/>
    <w:rsid w:val="00EB75EC"/>
    <w:rsid w:val="00EB7691"/>
    <w:rsid w:val="00EB7706"/>
    <w:rsid w:val="00EB7742"/>
    <w:rsid w:val="00EB779D"/>
    <w:rsid w:val="00EB77C4"/>
    <w:rsid w:val="00EB7898"/>
    <w:rsid w:val="00EB7949"/>
    <w:rsid w:val="00EB799B"/>
    <w:rsid w:val="00EB79A1"/>
    <w:rsid w:val="00EB7A0F"/>
    <w:rsid w:val="00EB7A7C"/>
    <w:rsid w:val="00EB7B1B"/>
    <w:rsid w:val="00EB7B24"/>
    <w:rsid w:val="00EB7B4E"/>
    <w:rsid w:val="00EB7BB0"/>
    <w:rsid w:val="00EB7C1E"/>
    <w:rsid w:val="00EB7C25"/>
    <w:rsid w:val="00EB7CB4"/>
    <w:rsid w:val="00EB7F9A"/>
    <w:rsid w:val="00EC01B7"/>
    <w:rsid w:val="00EC022F"/>
    <w:rsid w:val="00EC02C5"/>
    <w:rsid w:val="00EC0434"/>
    <w:rsid w:val="00EC0475"/>
    <w:rsid w:val="00EC0476"/>
    <w:rsid w:val="00EC0649"/>
    <w:rsid w:val="00EC0691"/>
    <w:rsid w:val="00EC07C0"/>
    <w:rsid w:val="00EC098A"/>
    <w:rsid w:val="00EC0ADB"/>
    <w:rsid w:val="00EC0B0C"/>
    <w:rsid w:val="00EC0B88"/>
    <w:rsid w:val="00EC0BC5"/>
    <w:rsid w:val="00EC0CE2"/>
    <w:rsid w:val="00EC0D72"/>
    <w:rsid w:val="00EC0DB3"/>
    <w:rsid w:val="00EC0ECA"/>
    <w:rsid w:val="00EC0ED5"/>
    <w:rsid w:val="00EC0F41"/>
    <w:rsid w:val="00EC0FF3"/>
    <w:rsid w:val="00EC1014"/>
    <w:rsid w:val="00EC10AD"/>
    <w:rsid w:val="00EC10BE"/>
    <w:rsid w:val="00EC1100"/>
    <w:rsid w:val="00EC11A9"/>
    <w:rsid w:val="00EC13DF"/>
    <w:rsid w:val="00EC144A"/>
    <w:rsid w:val="00EC1863"/>
    <w:rsid w:val="00EC18E7"/>
    <w:rsid w:val="00EC1A17"/>
    <w:rsid w:val="00EC1A44"/>
    <w:rsid w:val="00EC1A87"/>
    <w:rsid w:val="00EC1A8F"/>
    <w:rsid w:val="00EC1AED"/>
    <w:rsid w:val="00EC1CBD"/>
    <w:rsid w:val="00EC1DDD"/>
    <w:rsid w:val="00EC1E57"/>
    <w:rsid w:val="00EC1FCF"/>
    <w:rsid w:val="00EC20F9"/>
    <w:rsid w:val="00EC2114"/>
    <w:rsid w:val="00EC21B0"/>
    <w:rsid w:val="00EC21E8"/>
    <w:rsid w:val="00EC22A3"/>
    <w:rsid w:val="00EC2386"/>
    <w:rsid w:val="00EC2552"/>
    <w:rsid w:val="00EC267D"/>
    <w:rsid w:val="00EC2912"/>
    <w:rsid w:val="00EC298C"/>
    <w:rsid w:val="00EC29B1"/>
    <w:rsid w:val="00EC2A00"/>
    <w:rsid w:val="00EC2A57"/>
    <w:rsid w:val="00EC2B40"/>
    <w:rsid w:val="00EC2B83"/>
    <w:rsid w:val="00EC2B87"/>
    <w:rsid w:val="00EC2BFD"/>
    <w:rsid w:val="00EC2C62"/>
    <w:rsid w:val="00EC2D42"/>
    <w:rsid w:val="00EC2E06"/>
    <w:rsid w:val="00EC2F43"/>
    <w:rsid w:val="00EC2FDB"/>
    <w:rsid w:val="00EC312B"/>
    <w:rsid w:val="00EC3143"/>
    <w:rsid w:val="00EC3196"/>
    <w:rsid w:val="00EC31F2"/>
    <w:rsid w:val="00EC3204"/>
    <w:rsid w:val="00EC322D"/>
    <w:rsid w:val="00EC3591"/>
    <w:rsid w:val="00EC35F1"/>
    <w:rsid w:val="00EC3655"/>
    <w:rsid w:val="00EC36C6"/>
    <w:rsid w:val="00EC36CE"/>
    <w:rsid w:val="00EC3722"/>
    <w:rsid w:val="00EC3795"/>
    <w:rsid w:val="00EC3812"/>
    <w:rsid w:val="00EC3969"/>
    <w:rsid w:val="00EC3A02"/>
    <w:rsid w:val="00EC3ABF"/>
    <w:rsid w:val="00EC3B27"/>
    <w:rsid w:val="00EC3C11"/>
    <w:rsid w:val="00EC3CC5"/>
    <w:rsid w:val="00EC3CD6"/>
    <w:rsid w:val="00EC3DED"/>
    <w:rsid w:val="00EC3E19"/>
    <w:rsid w:val="00EC3E37"/>
    <w:rsid w:val="00EC3F48"/>
    <w:rsid w:val="00EC3F51"/>
    <w:rsid w:val="00EC42AF"/>
    <w:rsid w:val="00EC45B6"/>
    <w:rsid w:val="00EC47A4"/>
    <w:rsid w:val="00EC485E"/>
    <w:rsid w:val="00EC4AFF"/>
    <w:rsid w:val="00EC4BA3"/>
    <w:rsid w:val="00EC4C57"/>
    <w:rsid w:val="00EC4EC0"/>
    <w:rsid w:val="00EC509A"/>
    <w:rsid w:val="00EC5423"/>
    <w:rsid w:val="00EC5578"/>
    <w:rsid w:val="00EC566F"/>
    <w:rsid w:val="00EC56ED"/>
    <w:rsid w:val="00EC5718"/>
    <w:rsid w:val="00EC5835"/>
    <w:rsid w:val="00EC587E"/>
    <w:rsid w:val="00EC5B6B"/>
    <w:rsid w:val="00EC5B95"/>
    <w:rsid w:val="00EC5C6E"/>
    <w:rsid w:val="00EC5CE8"/>
    <w:rsid w:val="00EC5E2C"/>
    <w:rsid w:val="00EC5EE1"/>
    <w:rsid w:val="00EC6059"/>
    <w:rsid w:val="00EC6067"/>
    <w:rsid w:val="00EC606A"/>
    <w:rsid w:val="00EC6177"/>
    <w:rsid w:val="00EC6214"/>
    <w:rsid w:val="00EC6252"/>
    <w:rsid w:val="00EC62F8"/>
    <w:rsid w:val="00EC6387"/>
    <w:rsid w:val="00EC64B3"/>
    <w:rsid w:val="00EC6559"/>
    <w:rsid w:val="00EC6583"/>
    <w:rsid w:val="00EC6590"/>
    <w:rsid w:val="00EC6679"/>
    <w:rsid w:val="00EC66B8"/>
    <w:rsid w:val="00EC672F"/>
    <w:rsid w:val="00EC67A6"/>
    <w:rsid w:val="00EC685C"/>
    <w:rsid w:val="00EC69CA"/>
    <w:rsid w:val="00EC6A04"/>
    <w:rsid w:val="00EC6A0E"/>
    <w:rsid w:val="00EC6A5F"/>
    <w:rsid w:val="00EC6A9F"/>
    <w:rsid w:val="00EC6CD3"/>
    <w:rsid w:val="00EC6E1E"/>
    <w:rsid w:val="00EC6E38"/>
    <w:rsid w:val="00EC7003"/>
    <w:rsid w:val="00EC710B"/>
    <w:rsid w:val="00EC7252"/>
    <w:rsid w:val="00EC730B"/>
    <w:rsid w:val="00EC733D"/>
    <w:rsid w:val="00EC7366"/>
    <w:rsid w:val="00EC73B8"/>
    <w:rsid w:val="00EC74D6"/>
    <w:rsid w:val="00EC7746"/>
    <w:rsid w:val="00EC7776"/>
    <w:rsid w:val="00EC77FE"/>
    <w:rsid w:val="00EC780C"/>
    <w:rsid w:val="00EC79AC"/>
    <w:rsid w:val="00EC7C08"/>
    <w:rsid w:val="00EC7C8C"/>
    <w:rsid w:val="00EC7EF3"/>
    <w:rsid w:val="00EC7F5A"/>
    <w:rsid w:val="00ED002A"/>
    <w:rsid w:val="00ED0051"/>
    <w:rsid w:val="00ED0146"/>
    <w:rsid w:val="00ED0260"/>
    <w:rsid w:val="00ED031D"/>
    <w:rsid w:val="00ED0374"/>
    <w:rsid w:val="00ED051B"/>
    <w:rsid w:val="00ED065F"/>
    <w:rsid w:val="00ED06DF"/>
    <w:rsid w:val="00ED0704"/>
    <w:rsid w:val="00ED0753"/>
    <w:rsid w:val="00ED0763"/>
    <w:rsid w:val="00ED0769"/>
    <w:rsid w:val="00ED081D"/>
    <w:rsid w:val="00ED08E2"/>
    <w:rsid w:val="00ED094C"/>
    <w:rsid w:val="00ED09B2"/>
    <w:rsid w:val="00ED0B8A"/>
    <w:rsid w:val="00ED0BA1"/>
    <w:rsid w:val="00ED0E3D"/>
    <w:rsid w:val="00ED0F97"/>
    <w:rsid w:val="00ED116B"/>
    <w:rsid w:val="00ED128D"/>
    <w:rsid w:val="00ED1357"/>
    <w:rsid w:val="00ED13AC"/>
    <w:rsid w:val="00ED1441"/>
    <w:rsid w:val="00ED14E5"/>
    <w:rsid w:val="00ED1534"/>
    <w:rsid w:val="00ED1594"/>
    <w:rsid w:val="00ED15DF"/>
    <w:rsid w:val="00ED16BB"/>
    <w:rsid w:val="00ED1744"/>
    <w:rsid w:val="00ED178F"/>
    <w:rsid w:val="00ED17F8"/>
    <w:rsid w:val="00ED1837"/>
    <w:rsid w:val="00ED18DA"/>
    <w:rsid w:val="00ED19C2"/>
    <w:rsid w:val="00ED1A0D"/>
    <w:rsid w:val="00ED1A61"/>
    <w:rsid w:val="00ED1BCC"/>
    <w:rsid w:val="00ED1C43"/>
    <w:rsid w:val="00ED1CFD"/>
    <w:rsid w:val="00ED1E21"/>
    <w:rsid w:val="00ED1FFF"/>
    <w:rsid w:val="00ED2122"/>
    <w:rsid w:val="00ED21AC"/>
    <w:rsid w:val="00ED22C3"/>
    <w:rsid w:val="00ED2611"/>
    <w:rsid w:val="00ED2622"/>
    <w:rsid w:val="00ED262F"/>
    <w:rsid w:val="00ED2707"/>
    <w:rsid w:val="00ED2746"/>
    <w:rsid w:val="00ED288D"/>
    <w:rsid w:val="00ED292F"/>
    <w:rsid w:val="00ED2993"/>
    <w:rsid w:val="00ED29F7"/>
    <w:rsid w:val="00ED2A0F"/>
    <w:rsid w:val="00ED2A7E"/>
    <w:rsid w:val="00ED2AB3"/>
    <w:rsid w:val="00ED2B0C"/>
    <w:rsid w:val="00ED2B36"/>
    <w:rsid w:val="00ED2BE1"/>
    <w:rsid w:val="00ED2C22"/>
    <w:rsid w:val="00ED2CE9"/>
    <w:rsid w:val="00ED2FE5"/>
    <w:rsid w:val="00ED30E4"/>
    <w:rsid w:val="00ED30E7"/>
    <w:rsid w:val="00ED31CD"/>
    <w:rsid w:val="00ED3265"/>
    <w:rsid w:val="00ED3575"/>
    <w:rsid w:val="00ED36B9"/>
    <w:rsid w:val="00ED36C6"/>
    <w:rsid w:val="00ED3703"/>
    <w:rsid w:val="00ED3704"/>
    <w:rsid w:val="00ED3709"/>
    <w:rsid w:val="00ED3770"/>
    <w:rsid w:val="00ED37CE"/>
    <w:rsid w:val="00ED37F3"/>
    <w:rsid w:val="00ED3840"/>
    <w:rsid w:val="00ED3988"/>
    <w:rsid w:val="00ED39C7"/>
    <w:rsid w:val="00ED3A40"/>
    <w:rsid w:val="00ED3A4E"/>
    <w:rsid w:val="00ED3AF2"/>
    <w:rsid w:val="00ED3F55"/>
    <w:rsid w:val="00ED4040"/>
    <w:rsid w:val="00ED40D7"/>
    <w:rsid w:val="00ED4180"/>
    <w:rsid w:val="00ED4278"/>
    <w:rsid w:val="00ED42A2"/>
    <w:rsid w:val="00ED44C0"/>
    <w:rsid w:val="00ED45FA"/>
    <w:rsid w:val="00ED46F6"/>
    <w:rsid w:val="00ED471D"/>
    <w:rsid w:val="00ED47FB"/>
    <w:rsid w:val="00ED4852"/>
    <w:rsid w:val="00ED4A86"/>
    <w:rsid w:val="00ED4AD0"/>
    <w:rsid w:val="00ED4ADE"/>
    <w:rsid w:val="00ED4B3D"/>
    <w:rsid w:val="00ED4B94"/>
    <w:rsid w:val="00ED4D5A"/>
    <w:rsid w:val="00ED4E41"/>
    <w:rsid w:val="00ED4EA9"/>
    <w:rsid w:val="00ED4F62"/>
    <w:rsid w:val="00ED5004"/>
    <w:rsid w:val="00ED50B8"/>
    <w:rsid w:val="00ED52F2"/>
    <w:rsid w:val="00ED530D"/>
    <w:rsid w:val="00ED53F8"/>
    <w:rsid w:val="00ED548E"/>
    <w:rsid w:val="00ED5581"/>
    <w:rsid w:val="00ED5599"/>
    <w:rsid w:val="00ED55A4"/>
    <w:rsid w:val="00ED55BA"/>
    <w:rsid w:val="00ED5604"/>
    <w:rsid w:val="00ED56B8"/>
    <w:rsid w:val="00ED5776"/>
    <w:rsid w:val="00ED58D7"/>
    <w:rsid w:val="00ED596B"/>
    <w:rsid w:val="00ED596F"/>
    <w:rsid w:val="00ED59CF"/>
    <w:rsid w:val="00ED59F3"/>
    <w:rsid w:val="00ED5B10"/>
    <w:rsid w:val="00ED5C20"/>
    <w:rsid w:val="00ED5D53"/>
    <w:rsid w:val="00ED5DD4"/>
    <w:rsid w:val="00ED5FEB"/>
    <w:rsid w:val="00ED5FFC"/>
    <w:rsid w:val="00ED623D"/>
    <w:rsid w:val="00ED627D"/>
    <w:rsid w:val="00ED6411"/>
    <w:rsid w:val="00ED641F"/>
    <w:rsid w:val="00ED6450"/>
    <w:rsid w:val="00ED64BF"/>
    <w:rsid w:val="00ED6553"/>
    <w:rsid w:val="00ED65E0"/>
    <w:rsid w:val="00ED6697"/>
    <w:rsid w:val="00ED6709"/>
    <w:rsid w:val="00ED6718"/>
    <w:rsid w:val="00ED6786"/>
    <w:rsid w:val="00ED683F"/>
    <w:rsid w:val="00ED6877"/>
    <w:rsid w:val="00ED6A12"/>
    <w:rsid w:val="00ED6A80"/>
    <w:rsid w:val="00ED6B3D"/>
    <w:rsid w:val="00ED6D02"/>
    <w:rsid w:val="00ED6D47"/>
    <w:rsid w:val="00ED6D5A"/>
    <w:rsid w:val="00ED6E4D"/>
    <w:rsid w:val="00ED6E60"/>
    <w:rsid w:val="00ED6F57"/>
    <w:rsid w:val="00ED6F98"/>
    <w:rsid w:val="00ED6FB9"/>
    <w:rsid w:val="00ED70F3"/>
    <w:rsid w:val="00ED7253"/>
    <w:rsid w:val="00ED7341"/>
    <w:rsid w:val="00ED735D"/>
    <w:rsid w:val="00ED7369"/>
    <w:rsid w:val="00ED74E9"/>
    <w:rsid w:val="00ED7590"/>
    <w:rsid w:val="00ED77E7"/>
    <w:rsid w:val="00ED7976"/>
    <w:rsid w:val="00ED79FA"/>
    <w:rsid w:val="00ED7A4D"/>
    <w:rsid w:val="00ED7B4E"/>
    <w:rsid w:val="00ED7B81"/>
    <w:rsid w:val="00ED7C9C"/>
    <w:rsid w:val="00ED7D01"/>
    <w:rsid w:val="00ED7DD5"/>
    <w:rsid w:val="00EE0065"/>
    <w:rsid w:val="00EE00F4"/>
    <w:rsid w:val="00EE0498"/>
    <w:rsid w:val="00EE052A"/>
    <w:rsid w:val="00EE0679"/>
    <w:rsid w:val="00EE07D2"/>
    <w:rsid w:val="00EE0905"/>
    <w:rsid w:val="00EE09AD"/>
    <w:rsid w:val="00EE0B2F"/>
    <w:rsid w:val="00EE0D7B"/>
    <w:rsid w:val="00EE0D9B"/>
    <w:rsid w:val="00EE0DA6"/>
    <w:rsid w:val="00EE11B9"/>
    <w:rsid w:val="00EE1206"/>
    <w:rsid w:val="00EE12EA"/>
    <w:rsid w:val="00EE13FC"/>
    <w:rsid w:val="00EE1402"/>
    <w:rsid w:val="00EE15EA"/>
    <w:rsid w:val="00EE15FD"/>
    <w:rsid w:val="00EE1738"/>
    <w:rsid w:val="00EE1762"/>
    <w:rsid w:val="00EE1784"/>
    <w:rsid w:val="00EE17B0"/>
    <w:rsid w:val="00EE180E"/>
    <w:rsid w:val="00EE187E"/>
    <w:rsid w:val="00EE18A5"/>
    <w:rsid w:val="00EE1936"/>
    <w:rsid w:val="00EE19F8"/>
    <w:rsid w:val="00EE1BDC"/>
    <w:rsid w:val="00EE1CA2"/>
    <w:rsid w:val="00EE1D4E"/>
    <w:rsid w:val="00EE1D5D"/>
    <w:rsid w:val="00EE1DEB"/>
    <w:rsid w:val="00EE1E3D"/>
    <w:rsid w:val="00EE1E86"/>
    <w:rsid w:val="00EE1F00"/>
    <w:rsid w:val="00EE1F58"/>
    <w:rsid w:val="00EE1F59"/>
    <w:rsid w:val="00EE200E"/>
    <w:rsid w:val="00EE20A9"/>
    <w:rsid w:val="00EE21B5"/>
    <w:rsid w:val="00EE21FC"/>
    <w:rsid w:val="00EE2201"/>
    <w:rsid w:val="00EE2261"/>
    <w:rsid w:val="00EE22DD"/>
    <w:rsid w:val="00EE231A"/>
    <w:rsid w:val="00EE234C"/>
    <w:rsid w:val="00EE2376"/>
    <w:rsid w:val="00EE250D"/>
    <w:rsid w:val="00EE256B"/>
    <w:rsid w:val="00EE2579"/>
    <w:rsid w:val="00EE26B9"/>
    <w:rsid w:val="00EE2C3D"/>
    <w:rsid w:val="00EE2CDD"/>
    <w:rsid w:val="00EE2D63"/>
    <w:rsid w:val="00EE2D92"/>
    <w:rsid w:val="00EE2DDF"/>
    <w:rsid w:val="00EE2F63"/>
    <w:rsid w:val="00EE3039"/>
    <w:rsid w:val="00EE317F"/>
    <w:rsid w:val="00EE3184"/>
    <w:rsid w:val="00EE31AA"/>
    <w:rsid w:val="00EE331A"/>
    <w:rsid w:val="00EE3389"/>
    <w:rsid w:val="00EE33AB"/>
    <w:rsid w:val="00EE33EC"/>
    <w:rsid w:val="00EE3597"/>
    <w:rsid w:val="00EE35B7"/>
    <w:rsid w:val="00EE3701"/>
    <w:rsid w:val="00EE37AB"/>
    <w:rsid w:val="00EE3884"/>
    <w:rsid w:val="00EE389C"/>
    <w:rsid w:val="00EE38B8"/>
    <w:rsid w:val="00EE391C"/>
    <w:rsid w:val="00EE3945"/>
    <w:rsid w:val="00EE3A1F"/>
    <w:rsid w:val="00EE3CD1"/>
    <w:rsid w:val="00EE3CEB"/>
    <w:rsid w:val="00EE3D99"/>
    <w:rsid w:val="00EE3DFA"/>
    <w:rsid w:val="00EE3E30"/>
    <w:rsid w:val="00EE3E8F"/>
    <w:rsid w:val="00EE4068"/>
    <w:rsid w:val="00EE4102"/>
    <w:rsid w:val="00EE4111"/>
    <w:rsid w:val="00EE411C"/>
    <w:rsid w:val="00EE41AC"/>
    <w:rsid w:val="00EE41B0"/>
    <w:rsid w:val="00EE41F5"/>
    <w:rsid w:val="00EE434C"/>
    <w:rsid w:val="00EE435B"/>
    <w:rsid w:val="00EE4496"/>
    <w:rsid w:val="00EE44F6"/>
    <w:rsid w:val="00EE45D1"/>
    <w:rsid w:val="00EE462A"/>
    <w:rsid w:val="00EE469E"/>
    <w:rsid w:val="00EE46C8"/>
    <w:rsid w:val="00EE4712"/>
    <w:rsid w:val="00EE476B"/>
    <w:rsid w:val="00EE479A"/>
    <w:rsid w:val="00EE479F"/>
    <w:rsid w:val="00EE4811"/>
    <w:rsid w:val="00EE497B"/>
    <w:rsid w:val="00EE4A52"/>
    <w:rsid w:val="00EE4B14"/>
    <w:rsid w:val="00EE4D86"/>
    <w:rsid w:val="00EE4EB1"/>
    <w:rsid w:val="00EE4F16"/>
    <w:rsid w:val="00EE4F74"/>
    <w:rsid w:val="00EE4F88"/>
    <w:rsid w:val="00EE530B"/>
    <w:rsid w:val="00EE532A"/>
    <w:rsid w:val="00EE53BA"/>
    <w:rsid w:val="00EE545F"/>
    <w:rsid w:val="00EE54B1"/>
    <w:rsid w:val="00EE554C"/>
    <w:rsid w:val="00EE5550"/>
    <w:rsid w:val="00EE556C"/>
    <w:rsid w:val="00EE568F"/>
    <w:rsid w:val="00EE5716"/>
    <w:rsid w:val="00EE5750"/>
    <w:rsid w:val="00EE58CC"/>
    <w:rsid w:val="00EE59CF"/>
    <w:rsid w:val="00EE5A84"/>
    <w:rsid w:val="00EE5C13"/>
    <w:rsid w:val="00EE5DC8"/>
    <w:rsid w:val="00EE5F65"/>
    <w:rsid w:val="00EE6062"/>
    <w:rsid w:val="00EE607F"/>
    <w:rsid w:val="00EE6310"/>
    <w:rsid w:val="00EE6337"/>
    <w:rsid w:val="00EE63A2"/>
    <w:rsid w:val="00EE63D6"/>
    <w:rsid w:val="00EE6543"/>
    <w:rsid w:val="00EE657B"/>
    <w:rsid w:val="00EE65C1"/>
    <w:rsid w:val="00EE65F1"/>
    <w:rsid w:val="00EE665D"/>
    <w:rsid w:val="00EE6688"/>
    <w:rsid w:val="00EE66A0"/>
    <w:rsid w:val="00EE66D8"/>
    <w:rsid w:val="00EE6BBA"/>
    <w:rsid w:val="00EE6C78"/>
    <w:rsid w:val="00EE6D2B"/>
    <w:rsid w:val="00EE6DD7"/>
    <w:rsid w:val="00EE6E1A"/>
    <w:rsid w:val="00EE6EAB"/>
    <w:rsid w:val="00EE6F2E"/>
    <w:rsid w:val="00EE71C6"/>
    <w:rsid w:val="00EE7213"/>
    <w:rsid w:val="00EE722D"/>
    <w:rsid w:val="00EE736E"/>
    <w:rsid w:val="00EE7420"/>
    <w:rsid w:val="00EE7443"/>
    <w:rsid w:val="00EE78FE"/>
    <w:rsid w:val="00EE7A4A"/>
    <w:rsid w:val="00EE7ACF"/>
    <w:rsid w:val="00EE7BF6"/>
    <w:rsid w:val="00EE7DB7"/>
    <w:rsid w:val="00EE7E33"/>
    <w:rsid w:val="00EE7F3F"/>
    <w:rsid w:val="00EF00B1"/>
    <w:rsid w:val="00EF025D"/>
    <w:rsid w:val="00EF0331"/>
    <w:rsid w:val="00EF036B"/>
    <w:rsid w:val="00EF0423"/>
    <w:rsid w:val="00EF0634"/>
    <w:rsid w:val="00EF064E"/>
    <w:rsid w:val="00EF067C"/>
    <w:rsid w:val="00EF06B8"/>
    <w:rsid w:val="00EF0817"/>
    <w:rsid w:val="00EF0888"/>
    <w:rsid w:val="00EF09DF"/>
    <w:rsid w:val="00EF0B33"/>
    <w:rsid w:val="00EF0C2F"/>
    <w:rsid w:val="00EF0EED"/>
    <w:rsid w:val="00EF0F10"/>
    <w:rsid w:val="00EF126B"/>
    <w:rsid w:val="00EF13DB"/>
    <w:rsid w:val="00EF1409"/>
    <w:rsid w:val="00EF1536"/>
    <w:rsid w:val="00EF1623"/>
    <w:rsid w:val="00EF177B"/>
    <w:rsid w:val="00EF1789"/>
    <w:rsid w:val="00EF179F"/>
    <w:rsid w:val="00EF1823"/>
    <w:rsid w:val="00EF19E0"/>
    <w:rsid w:val="00EF1C45"/>
    <w:rsid w:val="00EF1C82"/>
    <w:rsid w:val="00EF1D6A"/>
    <w:rsid w:val="00EF1E25"/>
    <w:rsid w:val="00EF1E85"/>
    <w:rsid w:val="00EF1EE0"/>
    <w:rsid w:val="00EF2090"/>
    <w:rsid w:val="00EF20EB"/>
    <w:rsid w:val="00EF225D"/>
    <w:rsid w:val="00EF23E3"/>
    <w:rsid w:val="00EF242E"/>
    <w:rsid w:val="00EF251F"/>
    <w:rsid w:val="00EF25BD"/>
    <w:rsid w:val="00EF260C"/>
    <w:rsid w:val="00EF26BE"/>
    <w:rsid w:val="00EF278F"/>
    <w:rsid w:val="00EF28A2"/>
    <w:rsid w:val="00EF28C7"/>
    <w:rsid w:val="00EF28FE"/>
    <w:rsid w:val="00EF29C6"/>
    <w:rsid w:val="00EF2A1F"/>
    <w:rsid w:val="00EF2AD0"/>
    <w:rsid w:val="00EF2D87"/>
    <w:rsid w:val="00EF30E0"/>
    <w:rsid w:val="00EF310A"/>
    <w:rsid w:val="00EF3158"/>
    <w:rsid w:val="00EF319B"/>
    <w:rsid w:val="00EF3207"/>
    <w:rsid w:val="00EF327F"/>
    <w:rsid w:val="00EF32A7"/>
    <w:rsid w:val="00EF32C5"/>
    <w:rsid w:val="00EF3347"/>
    <w:rsid w:val="00EF3600"/>
    <w:rsid w:val="00EF3686"/>
    <w:rsid w:val="00EF3749"/>
    <w:rsid w:val="00EF3804"/>
    <w:rsid w:val="00EF3A22"/>
    <w:rsid w:val="00EF3B7E"/>
    <w:rsid w:val="00EF3C3A"/>
    <w:rsid w:val="00EF3C57"/>
    <w:rsid w:val="00EF3C6B"/>
    <w:rsid w:val="00EF3E14"/>
    <w:rsid w:val="00EF3EE7"/>
    <w:rsid w:val="00EF3FC4"/>
    <w:rsid w:val="00EF40AE"/>
    <w:rsid w:val="00EF4146"/>
    <w:rsid w:val="00EF4348"/>
    <w:rsid w:val="00EF445F"/>
    <w:rsid w:val="00EF45F3"/>
    <w:rsid w:val="00EF48A1"/>
    <w:rsid w:val="00EF48F7"/>
    <w:rsid w:val="00EF49AC"/>
    <w:rsid w:val="00EF4A3D"/>
    <w:rsid w:val="00EF4A42"/>
    <w:rsid w:val="00EF4C17"/>
    <w:rsid w:val="00EF4CE4"/>
    <w:rsid w:val="00EF4D47"/>
    <w:rsid w:val="00EF4DC0"/>
    <w:rsid w:val="00EF4E6B"/>
    <w:rsid w:val="00EF50A7"/>
    <w:rsid w:val="00EF50FE"/>
    <w:rsid w:val="00EF510D"/>
    <w:rsid w:val="00EF513F"/>
    <w:rsid w:val="00EF53EF"/>
    <w:rsid w:val="00EF54E6"/>
    <w:rsid w:val="00EF5531"/>
    <w:rsid w:val="00EF553B"/>
    <w:rsid w:val="00EF567B"/>
    <w:rsid w:val="00EF56C6"/>
    <w:rsid w:val="00EF589F"/>
    <w:rsid w:val="00EF5B80"/>
    <w:rsid w:val="00EF5BC0"/>
    <w:rsid w:val="00EF5C19"/>
    <w:rsid w:val="00EF5E41"/>
    <w:rsid w:val="00EF5E95"/>
    <w:rsid w:val="00EF5EC6"/>
    <w:rsid w:val="00EF5F94"/>
    <w:rsid w:val="00EF5FE0"/>
    <w:rsid w:val="00EF6015"/>
    <w:rsid w:val="00EF61DA"/>
    <w:rsid w:val="00EF6438"/>
    <w:rsid w:val="00EF6461"/>
    <w:rsid w:val="00EF64C7"/>
    <w:rsid w:val="00EF65B3"/>
    <w:rsid w:val="00EF6628"/>
    <w:rsid w:val="00EF665C"/>
    <w:rsid w:val="00EF68D4"/>
    <w:rsid w:val="00EF696A"/>
    <w:rsid w:val="00EF6ACB"/>
    <w:rsid w:val="00EF6AE5"/>
    <w:rsid w:val="00EF6B85"/>
    <w:rsid w:val="00EF6B8D"/>
    <w:rsid w:val="00EF6BE2"/>
    <w:rsid w:val="00EF6C27"/>
    <w:rsid w:val="00EF6E9A"/>
    <w:rsid w:val="00EF6FA4"/>
    <w:rsid w:val="00EF6FF1"/>
    <w:rsid w:val="00EF7044"/>
    <w:rsid w:val="00EF71F8"/>
    <w:rsid w:val="00EF7307"/>
    <w:rsid w:val="00EF7454"/>
    <w:rsid w:val="00EF74FD"/>
    <w:rsid w:val="00EF7771"/>
    <w:rsid w:val="00EF7880"/>
    <w:rsid w:val="00EF7887"/>
    <w:rsid w:val="00EF7A10"/>
    <w:rsid w:val="00EF7A4E"/>
    <w:rsid w:val="00EF7BCC"/>
    <w:rsid w:val="00EF7C86"/>
    <w:rsid w:val="00EF7CE2"/>
    <w:rsid w:val="00EF7F1A"/>
    <w:rsid w:val="00EF7F6F"/>
    <w:rsid w:val="00F00053"/>
    <w:rsid w:val="00F00149"/>
    <w:rsid w:val="00F0019A"/>
    <w:rsid w:val="00F0029E"/>
    <w:rsid w:val="00F002C7"/>
    <w:rsid w:val="00F00359"/>
    <w:rsid w:val="00F004ED"/>
    <w:rsid w:val="00F00510"/>
    <w:rsid w:val="00F007A9"/>
    <w:rsid w:val="00F007BC"/>
    <w:rsid w:val="00F00912"/>
    <w:rsid w:val="00F00933"/>
    <w:rsid w:val="00F00979"/>
    <w:rsid w:val="00F00988"/>
    <w:rsid w:val="00F00A86"/>
    <w:rsid w:val="00F00AA8"/>
    <w:rsid w:val="00F00AC5"/>
    <w:rsid w:val="00F00DC9"/>
    <w:rsid w:val="00F00E80"/>
    <w:rsid w:val="00F0106A"/>
    <w:rsid w:val="00F01077"/>
    <w:rsid w:val="00F0126E"/>
    <w:rsid w:val="00F01380"/>
    <w:rsid w:val="00F013A1"/>
    <w:rsid w:val="00F014C4"/>
    <w:rsid w:val="00F01614"/>
    <w:rsid w:val="00F016C3"/>
    <w:rsid w:val="00F016EB"/>
    <w:rsid w:val="00F0170E"/>
    <w:rsid w:val="00F018AB"/>
    <w:rsid w:val="00F01A00"/>
    <w:rsid w:val="00F01B06"/>
    <w:rsid w:val="00F01B5D"/>
    <w:rsid w:val="00F01B99"/>
    <w:rsid w:val="00F01C40"/>
    <w:rsid w:val="00F01CB9"/>
    <w:rsid w:val="00F01CD6"/>
    <w:rsid w:val="00F02027"/>
    <w:rsid w:val="00F020AF"/>
    <w:rsid w:val="00F021EE"/>
    <w:rsid w:val="00F021FD"/>
    <w:rsid w:val="00F02208"/>
    <w:rsid w:val="00F02299"/>
    <w:rsid w:val="00F0252C"/>
    <w:rsid w:val="00F026E0"/>
    <w:rsid w:val="00F027D1"/>
    <w:rsid w:val="00F02814"/>
    <w:rsid w:val="00F02915"/>
    <w:rsid w:val="00F02A2C"/>
    <w:rsid w:val="00F02A72"/>
    <w:rsid w:val="00F02ADA"/>
    <w:rsid w:val="00F02D3E"/>
    <w:rsid w:val="00F02E8E"/>
    <w:rsid w:val="00F02F75"/>
    <w:rsid w:val="00F02F78"/>
    <w:rsid w:val="00F03043"/>
    <w:rsid w:val="00F03187"/>
    <w:rsid w:val="00F0326F"/>
    <w:rsid w:val="00F032B6"/>
    <w:rsid w:val="00F0367B"/>
    <w:rsid w:val="00F0373C"/>
    <w:rsid w:val="00F03788"/>
    <w:rsid w:val="00F037CD"/>
    <w:rsid w:val="00F03839"/>
    <w:rsid w:val="00F03886"/>
    <w:rsid w:val="00F0388F"/>
    <w:rsid w:val="00F038E0"/>
    <w:rsid w:val="00F03AFD"/>
    <w:rsid w:val="00F03D60"/>
    <w:rsid w:val="00F041DE"/>
    <w:rsid w:val="00F04202"/>
    <w:rsid w:val="00F04204"/>
    <w:rsid w:val="00F04385"/>
    <w:rsid w:val="00F043D3"/>
    <w:rsid w:val="00F04415"/>
    <w:rsid w:val="00F044E2"/>
    <w:rsid w:val="00F04501"/>
    <w:rsid w:val="00F04607"/>
    <w:rsid w:val="00F04729"/>
    <w:rsid w:val="00F047C0"/>
    <w:rsid w:val="00F047F7"/>
    <w:rsid w:val="00F04820"/>
    <w:rsid w:val="00F049C1"/>
    <w:rsid w:val="00F04A70"/>
    <w:rsid w:val="00F04C0A"/>
    <w:rsid w:val="00F04D5B"/>
    <w:rsid w:val="00F04EB4"/>
    <w:rsid w:val="00F04F18"/>
    <w:rsid w:val="00F050AE"/>
    <w:rsid w:val="00F050EE"/>
    <w:rsid w:val="00F051D6"/>
    <w:rsid w:val="00F051ED"/>
    <w:rsid w:val="00F051EE"/>
    <w:rsid w:val="00F052E1"/>
    <w:rsid w:val="00F05415"/>
    <w:rsid w:val="00F05478"/>
    <w:rsid w:val="00F054E1"/>
    <w:rsid w:val="00F05504"/>
    <w:rsid w:val="00F057CC"/>
    <w:rsid w:val="00F057FD"/>
    <w:rsid w:val="00F05821"/>
    <w:rsid w:val="00F05886"/>
    <w:rsid w:val="00F05932"/>
    <w:rsid w:val="00F059E9"/>
    <w:rsid w:val="00F05B34"/>
    <w:rsid w:val="00F05B56"/>
    <w:rsid w:val="00F05B57"/>
    <w:rsid w:val="00F05B9F"/>
    <w:rsid w:val="00F05BFE"/>
    <w:rsid w:val="00F05C12"/>
    <w:rsid w:val="00F05CF1"/>
    <w:rsid w:val="00F05D79"/>
    <w:rsid w:val="00F062C0"/>
    <w:rsid w:val="00F062E5"/>
    <w:rsid w:val="00F0630D"/>
    <w:rsid w:val="00F063F2"/>
    <w:rsid w:val="00F06508"/>
    <w:rsid w:val="00F06544"/>
    <w:rsid w:val="00F06638"/>
    <w:rsid w:val="00F0678A"/>
    <w:rsid w:val="00F06837"/>
    <w:rsid w:val="00F069C3"/>
    <w:rsid w:val="00F06B6B"/>
    <w:rsid w:val="00F06C09"/>
    <w:rsid w:val="00F06CCC"/>
    <w:rsid w:val="00F06D9D"/>
    <w:rsid w:val="00F06DCC"/>
    <w:rsid w:val="00F06E83"/>
    <w:rsid w:val="00F06EA2"/>
    <w:rsid w:val="00F070C0"/>
    <w:rsid w:val="00F070E2"/>
    <w:rsid w:val="00F071E3"/>
    <w:rsid w:val="00F073E9"/>
    <w:rsid w:val="00F0743E"/>
    <w:rsid w:val="00F074D9"/>
    <w:rsid w:val="00F0756F"/>
    <w:rsid w:val="00F075B9"/>
    <w:rsid w:val="00F07667"/>
    <w:rsid w:val="00F076BE"/>
    <w:rsid w:val="00F07714"/>
    <w:rsid w:val="00F07767"/>
    <w:rsid w:val="00F078D5"/>
    <w:rsid w:val="00F07C8C"/>
    <w:rsid w:val="00F07CFD"/>
    <w:rsid w:val="00F07D8E"/>
    <w:rsid w:val="00F07DA0"/>
    <w:rsid w:val="00F07DFC"/>
    <w:rsid w:val="00F07E54"/>
    <w:rsid w:val="00F07F3D"/>
    <w:rsid w:val="00F07F5D"/>
    <w:rsid w:val="00F1025F"/>
    <w:rsid w:val="00F10273"/>
    <w:rsid w:val="00F102A3"/>
    <w:rsid w:val="00F1058F"/>
    <w:rsid w:val="00F105DB"/>
    <w:rsid w:val="00F105E9"/>
    <w:rsid w:val="00F10639"/>
    <w:rsid w:val="00F106C5"/>
    <w:rsid w:val="00F107B5"/>
    <w:rsid w:val="00F10885"/>
    <w:rsid w:val="00F1089D"/>
    <w:rsid w:val="00F10963"/>
    <w:rsid w:val="00F10974"/>
    <w:rsid w:val="00F10C3B"/>
    <w:rsid w:val="00F10CA0"/>
    <w:rsid w:val="00F10CA2"/>
    <w:rsid w:val="00F10ED4"/>
    <w:rsid w:val="00F11093"/>
    <w:rsid w:val="00F110BA"/>
    <w:rsid w:val="00F111FD"/>
    <w:rsid w:val="00F1127E"/>
    <w:rsid w:val="00F112EF"/>
    <w:rsid w:val="00F1134C"/>
    <w:rsid w:val="00F1147C"/>
    <w:rsid w:val="00F1163B"/>
    <w:rsid w:val="00F11686"/>
    <w:rsid w:val="00F116CC"/>
    <w:rsid w:val="00F11774"/>
    <w:rsid w:val="00F118B2"/>
    <w:rsid w:val="00F11937"/>
    <w:rsid w:val="00F11A99"/>
    <w:rsid w:val="00F11D70"/>
    <w:rsid w:val="00F11E2F"/>
    <w:rsid w:val="00F11E93"/>
    <w:rsid w:val="00F12065"/>
    <w:rsid w:val="00F120B8"/>
    <w:rsid w:val="00F121F3"/>
    <w:rsid w:val="00F1223D"/>
    <w:rsid w:val="00F12255"/>
    <w:rsid w:val="00F122CC"/>
    <w:rsid w:val="00F123A0"/>
    <w:rsid w:val="00F123D6"/>
    <w:rsid w:val="00F125D7"/>
    <w:rsid w:val="00F125EB"/>
    <w:rsid w:val="00F12670"/>
    <w:rsid w:val="00F126E5"/>
    <w:rsid w:val="00F128D2"/>
    <w:rsid w:val="00F12914"/>
    <w:rsid w:val="00F12952"/>
    <w:rsid w:val="00F12B04"/>
    <w:rsid w:val="00F12B32"/>
    <w:rsid w:val="00F12C1A"/>
    <w:rsid w:val="00F12C4E"/>
    <w:rsid w:val="00F12C85"/>
    <w:rsid w:val="00F12CDC"/>
    <w:rsid w:val="00F12DD4"/>
    <w:rsid w:val="00F12F65"/>
    <w:rsid w:val="00F1304B"/>
    <w:rsid w:val="00F130D5"/>
    <w:rsid w:val="00F13149"/>
    <w:rsid w:val="00F13384"/>
    <w:rsid w:val="00F134B2"/>
    <w:rsid w:val="00F135E3"/>
    <w:rsid w:val="00F136D0"/>
    <w:rsid w:val="00F136E6"/>
    <w:rsid w:val="00F13838"/>
    <w:rsid w:val="00F1393F"/>
    <w:rsid w:val="00F139D9"/>
    <w:rsid w:val="00F13A7F"/>
    <w:rsid w:val="00F13B11"/>
    <w:rsid w:val="00F13B24"/>
    <w:rsid w:val="00F13BC8"/>
    <w:rsid w:val="00F13D3A"/>
    <w:rsid w:val="00F13D4B"/>
    <w:rsid w:val="00F13D60"/>
    <w:rsid w:val="00F13E15"/>
    <w:rsid w:val="00F13EAB"/>
    <w:rsid w:val="00F13FEE"/>
    <w:rsid w:val="00F14189"/>
    <w:rsid w:val="00F141AC"/>
    <w:rsid w:val="00F142EE"/>
    <w:rsid w:val="00F14434"/>
    <w:rsid w:val="00F1451D"/>
    <w:rsid w:val="00F146D5"/>
    <w:rsid w:val="00F14703"/>
    <w:rsid w:val="00F147EE"/>
    <w:rsid w:val="00F147FC"/>
    <w:rsid w:val="00F14827"/>
    <w:rsid w:val="00F14839"/>
    <w:rsid w:val="00F14943"/>
    <w:rsid w:val="00F14A73"/>
    <w:rsid w:val="00F14BEA"/>
    <w:rsid w:val="00F14BF0"/>
    <w:rsid w:val="00F14C41"/>
    <w:rsid w:val="00F14C8F"/>
    <w:rsid w:val="00F14D0A"/>
    <w:rsid w:val="00F14DDC"/>
    <w:rsid w:val="00F14E0B"/>
    <w:rsid w:val="00F1505B"/>
    <w:rsid w:val="00F15315"/>
    <w:rsid w:val="00F15357"/>
    <w:rsid w:val="00F15442"/>
    <w:rsid w:val="00F1545F"/>
    <w:rsid w:val="00F15947"/>
    <w:rsid w:val="00F159B0"/>
    <w:rsid w:val="00F15A48"/>
    <w:rsid w:val="00F15A7C"/>
    <w:rsid w:val="00F15C58"/>
    <w:rsid w:val="00F15D03"/>
    <w:rsid w:val="00F15DD4"/>
    <w:rsid w:val="00F15E42"/>
    <w:rsid w:val="00F15EAA"/>
    <w:rsid w:val="00F15F46"/>
    <w:rsid w:val="00F15FA9"/>
    <w:rsid w:val="00F15FB8"/>
    <w:rsid w:val="00F160E3"/>
    <w:rsid w:val="00F16178"/>
    <w:rsid w:val="00F1617D"/>
    <w:rsid w:val="00F163B7"/>
    <w:rsid w:val="00F16489"/>
    <w:rsid w:val="00F164FF"/>
    <w:rsid w:val="00F165DA"/>
    <w:rsid w:val="00F1684A"/>
    <w:rsid w:val="00F16874"/>
    <w:rsid w:val="00F1691E"/>
    <w:rsid w:val="00F169F9"/>
    <w:rsid w:val="00F16A8A"/>
    <w:rsid w:val="00F16C2A"/>
    <w:rsid w:val="00F16C9F"/>
    <w:rsid w:val="00F16CBF"/>
    <w:rsid w:val="00F16DC0"/>
    <w:rsid w:val="00F16E3C"/>
    <w:rsid w:val="00F16E89"/>
    <w:rsid w:val="00F171F3"/>
    <w:rsid w:val="00F1720D"/>
    <w:rsid w:val="00F17332"/>
    <w:rsid w:val="00F173C9"/>
    <w:rsid w:val="00F1741C"/>
    <w:rsid w:val="00F17439"/>
    <w:rsid w:val="00F17553"/>
    <w:rsid w:val="00F17557"/>
    <w:rsid w:val="00F1755E"/>
    <w:rsid w:val="00F177B4"/>
    <w:rsid w:val="00F1780C"/>
    <w:rsid w:val="00F17A44"/>
    <w:rsid w:val="00F17A5F"/>
    <w:rsid w:val="00F17A6B"/>
    <w:rsid w:val="00F17A8E"/>
    <w:rsid w:val="00F17C54"/>
    <w:rsid w:val="00F17ED9"/>
    <w:rsid w:val="00F17F70"/>
    <w:rsid w:val="00F17F99"/>
    <w:rsid w:val="00F2000D"/>
    <w:rsid w:val="00F20144"/>
    <w:rsid w:val="00F20218"/>
    <w:rsid w:val="00F20222"/>
    <w:rsid w:val="00F20315"/>
    <w:rsid w:val="00F203C3"/>
    <w:rsid w:val="00F20401"/>
    <w:rsid w:val="00F20454"/>
    <w:rsid w:val="00F204DD"/>
    <w:rsid w:val="00F205AE"/>
    <w:rsid w:val="00F205B8"/>
    <w:rsid w:val="00F2070E"/>
    <w:rsid w:val="00F20732"/>
    <w:rsid w:val="00F20863"/>
    <w:rsid w:val="00F208A3"/>
    <w:rsid w:val="00F208B9"/>
    <w:rsid w:val="00F20A76"/>
    <w:rsid w:val="00F20B05"/>
    <w:rsid w:val="00F20B54"/>
    <w:rsid w:val="00F20B62"/>
    <w:rsid w:val="00F20B6D"/>
    <w:rsid w:val="00F20C74"/>
    <w:rsid w:val="00F20C9F"/>
    <w:rsid w:val="00F20CB0"/>
    <w:rsid w:val="00F20CF2"/>
    <w:rsid w:val="00F20D51"/>
    <w:rsid w:val="00F20E1C"/>
    <w:rsid w:val="00F20E45"/>
    <w:rsid w:val="00F20EAB"/>
    <w:rsid w:val="00F20F99"/>
    <w:rsid w:val="00F20FCC"/>
    <w:rsid w:val="00F20FFF"/>
    <w:rsid w:val="00F21008"/>
    <w:rsid w:val="00F2108B"/>
    <w:rsid w:val="00F2116E"/>
    <w:rsid w:val="00F211D8"/>
    <w:rsid w:val="00F21222"/>
    <w:rsid w:val="00F21276"/>
    <w:rsid w:val="00F212EF"/>
    <w:rsid w:val="00F21302"/>
    <w:rsid w:val="00F2135A"/>
    <w:rsid w:val="00F21492"/>
    <w:rsid w:val="00F21605"/>
    <w:rsid w:val="00F21680"/>
    <w:rsid w:val="00F217C2"/>
    <w:rsid w:val="00F21B43"/>
    <w:rsid w:val="00F21BCC"/>
    <w:rsid w:val="00F21D3E"/>
    <w:rsid w:val="00F21F55"/>
    <w:rsid w:val="00F22054"/>
    <w:rsid w:val="00F22102"/>
    <w:rsid w:val="00F22140"/>
    <w:rsid w:val="00F2214C"/>
    <w:rsid w:val="00F221F5"/>
    <w:rsid w:val="00F2223C"/>
    <w:rsid w:val="00F22257"/>
    <w:rsid w:val="00F222B3"/>
    <w:rsid w:val="00F2233D"/>
    <w:rsid w:val="00F2234D"/>
    <w:rsid w:val="00F22413"/>
    <w:rsid w:val="00F22713"/>
    <w:rsid w:val="00F228A6"/>
    <w:rsid w:val="00F228A8"/>
    <w:rsid w:val="00F228CE"/>
    <w:rsid w:val="00F22AAB"/>
    <w:rsid w:val="00F22C27"/>
    <w:rsid w:val="00F22CDC"/>
    <w:rsid w:val="00F22DDB"/>
    <w:rsid w:val="00F22DFA"/>
    <w:rsid w:val="00F22E07"/>
    <w:rsid w:val="00F22FC4"/>
    <w:rsid w:val="00F230AD"/>
    <w:rsid w:val="00F2312F"/>
    <w:rsid w:val="00F23170"/>
    <w:rsid w:val="00F231A9"/>
    <w:rsid w:val="00F231B4"/>
    <w:rsid w:val="00F23316"/>
    <w:rsid w:val="00F23424"/>
    <w:rsid w:val="00F23606"/>
    <w:rsid w:val="00F23626"/>
    <w:rsid w:val="00F23684"/>
    <w:rsid w:val="00F236DA"/>
    <w:rsid w:val="00F23785"/>
    <w:rsid w:val="00F238EE"/>
    <w:rsid w:val="00F23A6E"/>
    <w:rsid w:val="00F23AD4"/>
    <w:rsid w:val="00F23B19"/>
    <w:rsid w:val="00F23CDF"/>
    <w:rsid w:val="00F23D3D"/>
    <w:rsid w:val="00F23F7B"/>
    <w:rsid w:val="00F241A9"/>
    <w:rsid w:val="00F241ED"/>
    <w:rsid w:val="00F242A0"/>
    <w:rsid w:val="00F24344"/>
    <w:rsid w:val="00F2440E"/>
    <w:rsid w:val="00F2445A"/>
    <w:rsid w:val="00F244E1"/>
    <w:rsid w:val="00F245B6"/>
    <w:rsid w:val="00F245BA"/>
    <w:rsid w:val="00F24602"/>
    <w:rsid w:val="00F247AF"/>
    <w:rsid w:val="00F247D2"/>
    <w:rsid w:val="00F2484D"/>
    <w:rsid w:val="00F24856"/>
    <w:rsid w:val="00F24ADD"/>
    <w:rsid w:val="00F24C5F"/>
    <w:rsid w:val="00F24D29"/>
    <w:rsid w:val="00F24DA2"/>
    <w:rsid w:val="00F24EE5"/>
    <w:rsid w:val="00F25163"/>
    <w:rsid w:val="00F25260"/>
    <w:rsid w:val="00F2531E"/>
    <w:rsid w:val="00F25496"/>
    <w:rsid w:val="00F25541"/>
    <w:rsid w:val="00F25576"/>
    <w:rsid w:val="00F2564D"/>
    <w:rsid w:val="00F256E3"/>
    <w:rsid w:val="00F25799"/>
    <w:rsid w:val="00F257E2"/>
    <w:rsid w:val="00F2596D"/>
    <w:rsid w:val="00F25A24"/>
    <w:rsid w:val="00F25AE5"/>
    <w:rsid w:val="00F25B2C"/>
    <w:rsid w:val="00F25B60"/>
    <w:rsid w:val="00F25BDB"/>
    <w:rsid w:val="00F25BDF"/>
    <w:rsid w:val="00F25CE6"/>
    <w:rsid w:val="00F25DA1"/>
    <w:rsid w:val="00F25DDD"/>
    <w:rsid w:val="00F25DF4"/>
    <w:rsid w:val="00F25E6A"/>
    <w:rsid w:val="00F25F31"/>
    <w:rsid w:val="00F2600F"/>
    <w:rsid w:val="00F2608F"/>
    <w:rsid w:val="00F2621A"/>
    <w:rsid w:val="00F26286"/>
    <w:rsid w:val="00F262FA"/>
    <w:rsid w:val="00F26393"/>
    <w:rsid w:val="00F26420"/>
    <w:rsid w:val="00F26487"/>
    <w:rsid w:val="00F26527"/>
    <w:rsid w:val="00F26780"/>
    <w:rsid w:val="00F26869"/>
    <w:rsid w:val="00F26953"/>
    <w:rsid w:val="00F26AF6"/>
    <w:rsid w:val="00F26B9A"/>
    <w:rsid w:val="00F26CB7"/>
    <w:rsid w:val="00F26E7A"/>
    <w:rsid w:val="00F26E87"/>
    <w:rsid w:val="00F26E94"/>
    <w:rsid w:val="00F26F05"/>
    <w:rsid w:val="00F26F71"/>
    <w:rsid w:val="00F26FD9"/>
    <w:rsid w:val="00F27241"/>
    <w:rsid w:val="00F2739E"/>
    <w:rsid w:val="00F274E2"/>
    <w:rsid w:val="00F274FA"/>
    <w:rsid w:val="00F2753B"/>
    <w:rsid w:val="00F2757D"/>
    <w:rsid w:val="00F27945"/>
    <w:rsid w:val="00F27A65"/>
    <w:rsid w:val="00F27B64"/>
    <w:rsid w:val="00F27CB3"/>
    <w:rsid w:val="00F27D14"/>
    <w:rsid w:val="00F27D2A"/>
    <w:rsid w:val="00F27D61"/>
    <w:rsid w:val="00F27DA3"/>
    <w:rsid w:val="00F27DF8"/>
    <w:rsid w:val="00F27F47"/>
    <w:rsid w:val="00F300FE"/>
    <w:rsid w:val="00F30187"/>
    <w:rsid w:val="00F301D9"/>
    <w:rsid w:val="00F3031B"/>
    <w:rsid w:val="00F303A7"/>
    <w:rsid w:val="00F303B2"/>
    <w:rsid w:val="00F303CA"/>
    <w:rsid w:val="00F30495"/>
    <w:rsid w:val="00F304A0"/>
    <w:rsid w:val="00F3055D"/>
    <w:rsid w:val="00F305A3"/>
    <w:rsid w:val="00F306BA"/>
    <w:rsid w:val="00F30784"/>
    <w:rsid w:val="00F308E7"/>
    <w:rsid w:val="00F30908"/>
    <w:rsid w:val="00F30914"/>
    <w:rsid w:val="00F30A4E"/>
    <w:rsid w:val="00F30A61"/>
    <w:rsid w:val="00F30A90"/>
    <w:rsid w:val="00F30ADE"/>
    <w:rsid w:val="00F30F0F"/>
    <w:rsid w:val="00F31000"/>
    <w:rsid w:val="00F31061"/>
    <w:rsid w:val="00F311AF"/>
    <w:rsid w:val="00F311F8"/>
    <w:rsid w:val="00F314FE"/>
    <w:rsid w:val="00F31536"/>
    <w:rsid w:val="00F3163E"/>
    <w:rsid w:val="00F3167C"/>
    <w:rsid w:val="00F3167F"/>
    <w:rsid w:val="00F31685"/>
    <w:rsid w:val="00F31788"/>
    <w:rsid w:val="00F317BB"/>
    <w:rsid w:val="00F317F5"/>
    <w:rsid w:val="00F319E1"/>
    <w:rsid w:val="00F31B24"/>
    <w:rsid w:val="00F31C7A"/>
    <w:rsid w:val="00F31D86"/>
    <w:rsid w:val="00F31EC6"/>
    <w:rsid w:val="00F31FA4"/>
    <w:rsid w:val="00F3200E"/>
    <w:rsid w:val="00F32120"/>
    <w:rsid w:val="00F32166"/>
    <w:rsid w:val="00F3217F"/>
    <w:rsid w:val="00F3218B"/>
    <w:rsid w:val="00F32567"/>
    <w:rsid w:val="00F325E4"/>
    <w:rsid w:val="00F327E1"/>
    <w:rsid w:val="00F32803"/>
    <w:rsid w:val="00F32906"/>
    <w:rsid w:val="00F32AA3"/>
    <w:rsid w:val="00F32B1A"/>
    <w:rsid w:val="00F32B72"/>
    <w:rsid w:val="00F32C20"/>
    <w:rsid w:val="00F32C75"/>
    <w:rsid w:val="00F331EB"/>
    <w:rsid w:val="00F33465"/>
    <w:rsid w:val="00F33583"/>
    <w:rsid w:val="00F336F6"/>
    <w:rsid w:val="00F3379C"/>
    <w:rsid w:val="00F33AA9"/>
    <w:rsid w:val="00F33C13"/>
    <w:rsid w:val="00F33E27"/>
    <w:rsid w:val="00F33F73"/>
    <w:rsid w:val="00F33F8B"/>
    <w:rsid w:val="00F34097"/>
    <w:rsid w:val="00F340DE"/>
    <w:rsid w:val="00F3443F"/>
    <w:rsid w:val="00F34490"/>
    <w:rsid w:val="00F345A5"/>
    <w:rsid w:val="00F345D1"/>
    <w:rsid w:val="00F345E8"/>
    <w:rsid w:val="00F347E0"/>
    <w:rsid w:val="00F347E3"/>
    <w:rsid w:val="00F3485B"/>
    <w:rsid w:val="00F34964"/>
    <w:rsid w:val="00F34968"/>
    <w:rsid w:val="00F34AEE"/>
    <w:rsid w:val="00F34B10"/>
    <w:rsid w:val="00F34CA8"/>
    <w:rsid w:val="00F34CB4"/>
    <w:rsid w:val="00F34CF6"/>
    <w:rsid w:val="00F34DB6"/>
    <w:rsid w:val="00F34E1A"/>
    <w:rsid w:val="00F34ED3"/>
    <w:rsid w:val="00F34F99"/>
    <w:rsid w:val="00F34FD0"/>
    <w:rsid w:val="00F350DE"/>
    <w:rsid w:val="00F350EE"/>
    <w:rsid w:val="00F3511A"/>
    <w:rsid w:val="00F352BA"/>
    <w:rsid w:val="00F352C4"/>
    <w:rsid w:val="00F356A3"/>
    <w:rsid w:val="00F358FB"/>
    <w:rsid w:val="00F3596A"/>
    <w:rsid w:val="00F35D92"/>
    <w:rsid w:val="00F35E02"/>
    <w:rsid w:val="00F35EDD"/>
    <w:rsid w:val="00F35F50"/>
    <w:rsid w:val="00F35F6D"/>
    <w:rsid w:val="00F36032"/>
    <w:rsid w:val="00F360A3"/>
    <w:rsid w:val="00F360DF"/>
    <w:rsid w:val="00F361A1"/>
    <w:rsid w:val="00F361A7"/>
    <w:rsid w:val="00F36271"/>
    <w:rsid w:val="00F367BA"/>
    <w:rsid w:val="00F368B8"/>
    <w:rsid w:val="00F36A1D"/>
    <w:rsid w:val="00F36A7C"/>
    <w:rsid w:val="00F36BA1"/>
    <w:rsid w:val="00F36BDA"/>
    <w:rsid w:val="00F36C53"/>
    <w:rsid w:val="00F36E12"/>
    <w:rsid w:val="00F36F2F"/>
    <w:rsid w:val="00F37019"/>
    <w:rsid w:val="00F37060"/>
    <w:rsid w:val="00F37273"/>
    <w:rsid w:val="00F37295"/>
    <w:rsid w:val="00F372AB"/>
    <w:rsid w:val="00F37315"/>
    <w:rsid w:val="00F3740E"/>
    <w:rsid w:val="00F37681"/>
    <w:rsid w:val="00F376A4"/>
    <w:rsid w:val="00F37726"/>
    <w:rsid w:val="00F37735"/>
    <w:rsid w:val="00F3776D"/>
    <w:rsid w:val="00F3793A"/>
    <w:rsid w:val="00F379F6"/>
    <w:rsid w:val="00F37AB9"/>
    <w:rsid w:val="00F37B95"/>
    <w:rsid w:val="00F37C48"/>
    <w:rsid w:val="00F37CED"/>
    <w:rsid w:val="00F4010B"/>
    <w:rsid w:val="00F401B8"/>
    <w:rsid w:val="00F40207"/>
    <w:rsid w:val="00F40256"/>
    <w:rsid w:val="00F402CC"/>
    <w:rsid w:val="00F40481"/>
    <w:rsid w:val="00F405BB"/>
    <w:rsid w:val="00F405F6"/>
    <w:rsid w:val="00F40642"/>
    <w:rsid w:val="00F4066B"/>
    <w:rsid w:val="00F40827"/>
    <w:rsid w:val="00F4088C"/>
    <w:rsid w:val="00F40989"/>
    <w:rsid w:val="00F409E3"/>
    <w:rsid w:val="00F40B70"/>
    <w:rsid w:val="00F40CC0"/>
    <w:rsid w:val="00F40E3F"/>
    <w:rsid w:val="00F40E46"/>
    <w:rsid w:val="00F40F65"/>
    <w:rsid w:val="00F40F86"/>
    <w:rsid w:val="00F40FFD"/>
    <w:rsid w:val="00F410EF"/>
    <w:rsid w:val="00F411AA"/>
    <w:rsid w:val="00F4125A"/>
    <w:rsid w:val="00F41339"/>
    <w:rsid w:val="00F41430"/>
    <w:rsid w:val="00F4149A"/>
    <w:rsid w:val="00F414AB"/>
    <w:rsid w:val="00F4163C"/>
    <w:rsid w:val="00F416B3"/>
    <w:rsid w:val="00F416C1"/>
    <w:rsid w:val="00F416F5"/>
    <w:rsid w:val="00F418B1"/>
    <w:rsid w:val="00F418CB"/>
    <w:rsid w:val="00F41914"/>
    <w:rsid w:val="00F4199F"/>
    <w:rsid w:val="00F419B0"/>
    <w:rsid w:val="00F41A33"/>
    <w:rsid w:val="00F41B75"/>
    <w:rsid w:val="00F41D6F"/>
    <w:rsid w:val="00F41DE4"/>
    <w:rsid w:val="00F41F14"/>
    <w:rsid w:val="00F4204E"/>
    <w:rsid w:val="00F42158"/>
    <w:rsid w:val="00F424C8"/>
    <w:rsid w:val="00F42517"/>
    <w:rsid w:val="00F425FC"/>
    <w:rsid w:val="00F42619"/>
    <w:rsid w:val="00F426C7"/>
    <w:rsid w:val="00F42812"/>
    <w:rsid w:val="00F42904"/>
    <w:rsid w:val="00F429A1"/>
    <w:rsid w:val="00F42B2A"/>
    <w:rsid w:val="00F42B36"/>
    <w:rsid w:val="00F42B8A"/>
    <w:rsid w:val="00F42D11"/>
    <w:rsid w:val="00F42D64"/>
    <w:rsid w:val="00F42E08"/>
    <w:rsid w:val="00F42E45"/>
    <w:rsid w:val="00F430BE"/>
    <w:rsid w:val="00F43101"/>
    <w:rsid w:val="00F43424"/>
    <w:rsid w:val="00F4342A"/>
    <w:rsid w:val="00F4350B"/>
    <w:rsid w:val="00F435F3"/>
    <w:rsid w:val="00F436A6"/>
    <w:rsid w:val="00F436A9"/>
    <w:rsid w:val="00F436C8"/>
    <w:rsid w:val="00F43793"/>
    <w:rsid w:val="00F43801"/>
    <w:rsid w:val="00F43803"/>
    <w:rsid w:val="00F43A37"/>
    <w:rsid w:val="00F43B63"/>
    <w:rsid w:val="00F43BB2"/>
    <w:rsid w:val="00F43C61"/>
    <w:rsid w:val="00F43CAF"/>
    <w:rsid w:val="00F43CCE"/>
    <w:rsid w:val="00F43E55"/>
    <w:rsid w:val="00F43FF9"/>
    <w:rsid w:val="00F4415F"/>
    <w:rsid w:val="00F441F6"/>
    <w:rsid w:val="00F4459F"/>
    <w:rsid w:val="00F44613"/>
    <w:rsid w:val="00F44748"/>
    <w:rsid w:val="00F44868"/>
    <w:rsid w:val="00F449CC"/>
    <w:rsid w:val="00F44AB2"/>
    <w:rsid w:val="00F44CD1"/>
    <w:rsid w:val="00F44D3C"/>
    <w:rsid w:val="00F44D61"/>
    <w:rsid w:val="00F4503C"/>
    <w:rsid w:val="00F450F2"/>
    <w:rsid w:val="00F45362"/>
    <w:rsid w:val="00F455D7"/>
    <w:rsid w:val="00F45642"/>
    <w:rsid w:val="00F45726"/>
    <w:rsid w:val="00F45755"/>
    <w:rsid w:val="00F45917"/>
    <w:rsid w:val="00F45A81"/>
    <w:rsid w:val="00F45AFC"/>
    <w:rsid w:val="00F45C2F"/>
    <w:rsid w:val="00F45DAD"/>
    <w:rsid w:val="00F45DC9"/>
    <w:rsid w:val="00F45DF6"/>
    <w:rsid w:val="00F45E11"/>
    <w:rsid w:val="00F45EA3"/>
    <w:rsid w:val="00F45EB9"/>
    <w:rsid w:val="00F45EE3"/>
    <w:rsid w:val="00F45F05"/>
    <w:rsid w:val="00F46193"/>
    <w:rsid w:val="00F46232"/>
    <w:rsid w:val="00F4626F"/>
    <w:rsid w:val="00F462A5"/>
    <w:rsid w:val="00F4630A"/>
    <w:rsid w:val="00F463A5"/>
    <w:rsid w:val="00F463AC"/>
    <w:rsid w:val="00F463CF"/>
    <w:rsid w:val="00F46499"/>
    <w:rsid w:val="00F4654F"/>
    <w:rsid w:val="00F46696"/>
    <w:rsid w:val="00F46781"/>
    <w:rsid w:val="00F467C4"/>
    <w:rsid w:val="00F467F0"/>
    <w:rsid w:val="00F467F3"/>
    <w:rsid w:val="00F46823"/>
    <w:rsid w:val="00F468EF"/>
    <w:rsid w:val="00F469B9"/>
    <w:rsid w:val="00F469DA"/>
    <w:rsid w:val="00F46A70"/>
    <w:rsid w:val="00F46A73"/>
    <w:rsid w:val="00F46A7E"/>
    <w:rsid w:val="00F46B22"/>
    <w:rsid w:val="00F46B96"/>
    <w:rsid w:val="00F46C58"/>
    <w:rsid w:val="00F46CC9"/>
    <w:rsid w:val="00F46CD8"/>
    <w:rsid w:val="00F46E38"/>
    <w:rsid w:val="00F4719D"/>
    <w:rsid w:val="00F471BD"/>
    <w:rsid w:val="00F471F4"/>
    <w:rsid w:val="00F47211"/>
    <w:rsid w:val="00F4722D"/>
    <w:rsid w:val="00F472EF"/>
    <w:rsid w:val="00F47360"/>
    <w:rsid w:val="00F47362"/>
    <w:rsid w:val="00F473B4"/>
    <w:rsid w:val="00F47479"/>
    <w:rsid w:val="00F474D4"/>
    <w:rsid w:val="00F4751C"/>
    <w:rsid w:val="00F47818"/>
    <w:rsid w:val="00F4781F"/>
    <w:rsid w:val="00F4785E"/>
    <w:rsid w:val="00F47A96"/>
    <w:rsid w:val="00F47B54"/>
    <w:rsid w:val="00F47C81"/>
    <w:rsid w:val="00F47D46"/>
    <w:rsid w:val="00F47D47"/>
    <w:rsid w:val="00F47EA1"/>
    <w:rsid w:val="00F47F0B"/>
    <w:rsid w:val="00F47FFD"/>
    <w:rsid w:val="00F50147"/>
    <w:rsid w:val="00F50223"/>
    <w:rsid w:val="00F503B5"/>
    <w:rsid w:val="00F503FB"/>
    <w:rsid w:val="00F50411"/>
    <w:rsid w:val="00F504DF"/>
    <w:rsid w:val="00F5056B"/>
    <w:rsid w:val="00F5063F"/>
    <w:rsid w:val="00F5065C"/>
    <w:rsid w:val="00F5071C"/>
    <w:rsid w:val="00F50AC8"/>
    <w:rsid w:val="00F50AE8"/>
    <w:rsid w:val="00F50BFF"/>
    <w:rsid w:val="00F50E71"/>
    <w:rsid w:val="00F5102C"/>
    <w:rsid w:val="00F51070"/>
    <w:rsid w:val="00F510E9"/>
    <w:rsid w:val="00F5131C"/>
    <w:rsid w:val="00F51330"/>
    <w:rsid w:val="00F51368"/>
    <w:rsid w:val="00F513F6"/>
    <w:rsid w:val="00F51490"/>
    <w:rsid w:val="00F514C0"/>
    <w:rsid w:val="00F514D1"/>
    <w:rsid w:val="00F51C70"/>
    <w:rsid w:val="00F51F0F"/>
    <w:rsid w:val="00F5206D"/>
    <w:rsid w:val="00F5210A"/>
    <w:rsid w:val="00F52161"/>
    <w:rsid w:val="00F52351"/>
    <w:rsid w:val="00F52382"/>
    <w:rsid w:val="00F523CD"/>
    <w:rsid w:val="00F5241E"/>
    <w:rsid w:val="00F52420"/>
    <w:rsid w:val="00F52480"/>
    <w:rsid w:val="00F52497"/>
    <w:rsid w:val="00F52544"/>
    <w:rsid w:val="00F527D8"/>
    <w:rsid w:val="00F52844"/>
    <w:rsid w:val="00F5286F"/>
    <w:rsid w:val="00F529AA"/>
    <w:rsid w:val="00F52D55"/>
    <w:rsid w:val="00F53009"/>
    <w:rsid w:val="00F53039"/>
    <w:rsid w:val="00F530AE"/>
    <w:rsid w:val="00F530F3"/>
    <w:rsid w:val="00F53177"/>
    <w:rsid w:val="00F53226"/>
    <w:rsid w:val="00F53288"/>
    <w:rsid w:val="00F532E2"/>
    <w:rsid w:val="00F53348"/>
    <w:rsid w:val="00F533D5"/>
    <w:rsid w:val="00F53410"/>
    <w:rsid w:val="00F5347B"/>
    <w:rsid w:val="00F534B3"/>
    <w:rsid w:val="00F53543"/>
    <w:rsid w:val="00F53560"/>
    <w:rsid w:val="00F53573"/>
    <w:rsid w:val="00F535BE"/>
    <w:rsid w:val="00F535F2"/>
    <w:rsid w:val="00F53684"/>
    <w:rsid w:val="00F536E7"/>
    <w:rsid w:val="00F537A5"/>
    <w:rsid w:val="00F53923"/>
    <w:rsid w:val="00F53AC4"/>
    <w:rsid w:val="00F53EB2"/>
    <w:rsid w:val="00F5406E"/>
    <w:rsid w:val="00F540D5"/>
    <w:rsid w:val="00F54137"/>
    <w:rsid w:val="00F54168"/>
    <w:rsid w:val="00F54182"/>
    <w:rsid w:val="00F541DD"/>
    <w:rsid w:val="00F54206"/>
    <w:rsid w:val="00F54233"/>
    <w:rsid w:val="00F5448B"/>
    <w:rsid w:val="00F54544"/>
    <w:rsid w:val="00F5485C"/>
    <w:rsid w:val="00F54996"/>
    <w:rsid w:val="00F54CE8"/>
    <w:rsid w:val="00F54CEB"/>
    <w:rsid w:val="00F54CF6"/>
    <w:rsid w:val="00F550A1"/>
    <w:rsid w:val="00F55118"/>
    <w:rsid w:val="00F55148"/>
    <w:rsid w:val="00F551D8"/>
    <w:rsid w:val="00F551F4"/>
    <w:rsid w:val="00F551FD"/>
    <w:rsid w:val="00F55230"/>
    <w:rsid w:val="00F55293"/>
    <w:rsid w:val="00F554D0"/>
    <w:rsid w:val="00F554FD"/>
    <w:rsid w:val="00F5550C"/>
    <w:rsid w:val="00F555A1"/>
    <w:rsid w:val="00F555FD"/>
    <w:rsid w:val="00F556F3"/>
    <w:rsid w:val="00F55783"/>
    <w:rsid w:val="00F5582A"/>
    <w:rsid w:val="00F55858"/>
    <w:rsid w:val="00F55D50"/>
    <w:rsid w:val="00F55D81"/>
    <w:rsid w:val="00F55E31"/>
    <w:rsid w:val="00F55E32"/>
    <w:rsid w:val="00F5601C"/>
    <w:rsid w:val="00F560CF"/>
    <w:rsid w:val="00F5623D"/>
    <w:rsid w:val="00F5626D"/>
    <w:rsid w:val="00F562D0"/>
    <w:rsid w:val="00F56338"/>
    <w:rsid w:val="00F56424"/>
    <w:rsid w:val="00F5656B"/>
    <w:rsid w:val="00F565D5"/>
    <w:rsid w:val="00F566C3"/>
    <w:rsid w:val="00F5672D"/>
    <w:rsid w:val="00F56A14"/>
    <w:rsid w:val="00F56B3E"/>
    <w:rsid w:val="00F56DA9"/>
    <w:rsid w:val="00F56DAC"/>
    <w:rsid w:val="00F56EC4"/>
    <w:rsid w:val="00F56F3D"/>
    <w:rsid w:val="00F570E1"/>
    <w:rsid w:val="00F57186"/>
    <w:rsid w:val="00F571D8"/>
    <w:rsid w:val="00F57217"/>
    <w:rsid w:val="00F5722B"/>
    <w:rsid w:val="00F57269"/>
    <w:rsid w:val="00F572A8"/>
    <w:rsid w:val="00F572EA"/>
    <w:rsid w:val="00F57417"/>
    <w:rsid w:val="00F5744E"/>
    <w:rsid w:val="00F5756D"/>
    <w:rsid w:val="00F57657"/>
    <w:rsid w:val="00F57732"/>
    <w:rsid w:val="00F57802"/>
    <w:rsid w:val="00F578CD"/>
    <w:rsid w:val="00F579E4"/>
    <w:rsid w:val="00F57A57"/>
    <w:rsid w:val="00F57ACF"/>
    <w:rsid w:val="00F57B5C"/>
    <w:rsid w:val="00F57CCE"/>
    <w:rsid w:val="00F57CF3"/>
    <w:rsid w:val="00F57DAA"/>
    <w:rsid w:val="00F57DFB"/>
    <w:rsid w:val="00F57E3B"/>
    <w:rsid w:val="00F57F15"/>
    <w:rsid w:val="00F57F22"/>
    <w:rsid w:val="00F60086"/>
    <w:rsid w:val="00F60156"/>
    <w:rsid w:val="00F601D7"/>
    <w:rsid w:val="00F6038B"/>
    <w:rsid w:val="00F6049F"/>
    <w:rsid w:val="00F605DD"/>
    <w:rsid w:val="00F60785"/>
    <w:rsid w:val="00F6090B"/>
    <w:rsid w:val="00F60990"/>
    <w:rsid w:val="00F60BE8"/>
    <w:rsid w:val="00F60C47"/>
    <w:rsid w:val="00F60D7D"/>
    <w:rsid w:val="00F610CF"/>
    <w:rsid w:val="00F6112C"/>
    <w:rsid w:val="00F6131F"/>
    <w:rsid w:val="00F61458"/>
    <w:rsid w:val="00F614AF"/>
    <w:rsid w:val="00F61529"/>
    <w:rsid w:val="00F6161C"/>
    <w:rsid w:val="00F61744"/>
    <w:rsid w:val="00F61753"/>
    <w:rsid w:val="00F61786"/>
    <w:rsid w:val="00F6179E"/>
    <w:rsid w:val="00F617AF"/>
    <w:rsid w:val="00F617C4"/>
    <w:rsid w:val="00F617C6"/>
    <w:rsid w:val="00F6187E"/>
    <w:rsid w:val="00F61909"/>
    <w:rsid w:val="00F61917"/>
    <w:rsid w:val="00F619B3"/>
    <w:rsid w:val="00F619DB"/>
    <w:rsid w:val="00F61A34"/>
    <w:rsid w:val="00F61A48"/>
    <w:rsid w:val="00F61A77"/>
    <w:rsid w:val="00F61AFC"/>
    <w:rsid w:val="00F61B1B"/>
    <w:rsid w:val="00F61C0C"/>
    <w:rsid w:val="00F61C4C"/>
    <w:rsid w:val="00F61C92"/>
    <w:rsid w:val="00F61CD9"/>
    <w:rsid w:val="00F61D9C"/>
    <w:rsid w:val="00F61E85"/>
    <w:rsid w:val="00F61EA5"/>
    <w:rsid w:val="00F61F1A"/>
    <w:rsid w:val="00F61F4C"/>
    <w:rsid w:val="00F620BC"/>
    <w:rsid w:val="00F62146"/>
    <w:rsid w:val="00F62315"/>
    <w:rsid w:val="00F62328"/>
    <w:rsid w:val="00F6239D"/>
    <w:rsid w:val="00F623B4"/>
    <w:rsid w:val="00F623B6"/>
    <w:rsid w:val="00F62400"/>
    <w:rsid w:val="00F6243E"/>
    <w:rsid w:val="00F624A3"/>
    <w:rsid w:val="00F625CF"/>
    <w:rsid w:val="00F6274D"/>
    <w:rsid w:val="00F62814"/>
    <w:rsid w:val="00F628C3"/>
    <w:rsid w:val="00F628F4"/>
    <w:rsid w:val="00F6292F"/>
    <w:rsid w:val="00F62961"/>
    <w:rsid w:val="00F629AF"/>
    <w:rsid w:val="00F62A2F"/>
    <w:rsid w:val="00F62A6D"/>
    <w:rsid w:val="00F62B45"/>
    <w:rsid w:val="00F62C66"/>
    <w:rsid w:val="00F62CA9"/>
    <w:rsid w:val="00F62CAA"/>
    <w:rsid w:val="00F62DA4"/>
    <w:rsid w:val="00F62DAC"/>
    <w:rsid w:val="00F62F4A"/>
    <w:rsid w:val="00F62FC1"/>
    <w:rsid w:val="00F6304E"/>
    <w:rsid w:val="00F63075"/>
    <w:rsid w:val="00F63165"/>
    <w:rsid w:val="00F63180"/>
    <w:rsid w:val="00F63208"/>
    <w:rsid w:val="00F632F0"/>
    <w:rsid w:val="00F63322"/>
    <w:rsid w:val="00F63362"/>
    <w:rsid w:val="00F6338F"/>
    <w:rsid w:val="00F6340E"/>
    <w:rsid w:val="00F63669"/>
    <w:rsid w:val="00F6375E"/>
    <w:rsid w:val="00F639A3"/>
    <w:rsid w:val="00F63A3B"/>
    <w:rsid w:val="00F63AD6"/>
    <w:rsid w:val="00F63BDF"/>
    <w:rsid w:val="00F63CB9"/>
    <w:rsid w:val="00F63DC4"/>
    <w:rsid w:val="00F63DC5"/>
    <w:rsid w:val="00F63E9C"/>
    <w:rsid w:val="00F63EAE"/>
    <w:rsid w:val="00F63EC2"/>
    <w:rsid w:val="00F63F96"/>
    <w:rsid w:val="00F63FFC"/>
    <w:rsid w:val="00F6403C"/>
    <w:rsid w:val="00F640C9"/>
    <w:rsid w:val="00F641D7"/>
    <w:rsid w:val="00F6420C"/>
    <w:rsid w:val="00F6424D"/>
    <w:rsid w:val="00F644EB"/>
    <w:rsid w:val="00F6478D"/>
    <w:rsid w:val="00F6483D"/>
    <w:rsid w:val="00F64A09"/>
    <w:rsid w:val="00F64F63"/>
    <w:rsid w:val="00F64FA6"/>
    <w:rsid w:val="00F64FCD"/>
    <w:rsid w:val="00F65037"/>
    <w:rsid w:val="00F650CE"/>
    <w:rsid w:val="00F65109"/>
    <w:rsid w:val="00F65529"/>
    <w:rsid w:val="00F655C4"/>
    <w:rsid w:val="00F65618"/>
    <w:rsid w:val="00F656E9"/>
    <w:rsid w:val="00F656F9"/>
    <w:rsid w:val="00F659C6"/>
    <w:rsid w:val="00F65A01"/>
    <w:rsid w:val="00F65ABC"/>
    <w:rsid w:val="00F65B86"/>
    <w:rsid w:val="00F65C12"/>
    <w:rsid w:val="00F65CB7"/>
    <w:rsid w:val="00F65F38"/>
    <w:rsid w:val="00F65FE9"/>
    <w:rsid w:val="00F66109"/>
    <w:rsid w:val="00F6637A"/>
    <w:rsid w:val="00F6642E"/>
    <w:rsid w:val="00F6643D"/>
    <w:rsid w:val="00F6644F"/>
    <w:rsid w:val="00F664A6"/>
    <w:rsid w:val="00F665E5"/>
    <w:rsid w:val="00F66624"/>
    <w:rsid w:val="00F667B3"/>
    <w:rsid w:val="00F667B9"/>
    <w:rsid w:val="00F667DC"/>
    <w:rsid w:val="00F66905"/>
    <w:rsid w:val="00F66929"/>
    <w:rsid w:val="00F66A21"/>
    <w:rsid w:val="00F66A45"/>
    <w:rsid w:val="00F66CD9"/>
    <w:rsid w:val="00F66E90"/>
    <w:rsid w:val="00F67340"/>
    <w:rsid w:val="00F673CA"/>
    <w:rsid w:val="00F673EB"/>
    <w:rsid w:val="00F67694"/>
    <w:rsid w:val="00F677C6"/>
    <w:rsid w:val="00F67878"/>
    <w:rsid w:val="00F678F0"/>
    <w:rsid w:val="00F67A1F"/>
    <w:rsid w:val="00F67C18"/>
    <w:rsid w:val="00F67C90"/>
    <w:rsid w:val="00F67D2F"/>
    <w:rsid w:val="00F67E3D"/>
    <w:rsid w:val="00F67E95"/>
    <w:rsid w:val="00F67F07"/>
    <w:rsid w:val="00F67FB6"/>
    <w:rsid w:val="00F7007A"/>
    <w:rsid w:val="00F70080"/>
    <w:rsid w:val="00F7015C"/>
    <w:rsid w:val="00F70198"/>
    <w:rsid w:val="00F703C5"/>
    <w:rsid w:val="00F70475"/>
    <w:rsid w:val="00F7059E"/>
    <w:rsid w:val="00F705DD"/>
    <w:rsid w:val="00F70644"/>
    <w:rsid w:val="00F70980"/>
    <w:rsid w:val="00F70B13"/>
    <w:rsid w:val="00F70BC0"/>
    <w:rsid w:val="00F70BE4"/>
    <w:rsid w:val="00F70C2B"/>
    <w:rsid w:val="00F70F34"/>
    <w:rsid w:val="00F70FCF"/>
    <w:rsid w:val="00F70FFF"/>
    <w:rsid w:val="00F711BF"/>
    <w:rsid w:val="00F7123A"/>
    <w:rsid w:val="00F712C1"/>
    <w:rsid w:val="00F716C1"/>
    <w:rsid w:val="00F71848"/>
    <w:rsid w:val="00F71948"/>
    <w:rsid w:val="00F7199B"/>
    <w:rsid w:val="00F71AB9"/>
    <w:rsid w:val="00F71ABC"/>
    <w:rsid w:val="00F71B41"/>
    <w:rsid w:val="00F71B5E"/>
    <w:rsid w:val="00F71B6B"/>
    <w:rsid w:val="00F71B98"/>
    <w:rsid w:val="00F71D1B"/>
    <w:rsid w:val="00F71D74"/>
    <w:rsid w:val="00F71ED9"/>
    <w:rsid w:val="00F71F5A"/>
    <w:rsid w:val="00F72015"/>
    <w:rsid w:val="00F720C8"/>
    <w:rsid w:val="00F722E9"/>
    <w:rsid w:val="00F72333"/>
    <w:rsid w:val="00F7236C"/>
    <w:rsid w:val="00F72500"/>
    <w:rsid w:val="00F72501"/>
    <w:rsid w:val="00F7250B"/>
    <w:rsid w:val="00F72537"/>
    <w:rsid w:val="00F728CC"/>
    <w:rsid w:val="00F72910"/>
    <w:rsid w:val="00F7295D"/>
    <w:rsid w:val="00F72A75"/>
    <w:rsid w:val="00F72AFB"/>
    <w:rsid w:val="00F72B7E"/>
    <w:rsid w:val="00F72BF0"/>
    <w:rsid w:val="00F72C6D"/>
    <w:rsid w:val="00F72CD7"/>
    <w:rsid w:val="00F72E4A"/>
    <w:rsid w:val="00F72EE9"/>
    <w:rsid w:val="00F72F60"/>
    <w:rsid w:val="00F73024"/>
    <w:rsid w:val="00F73079"/>
    <w:rsid w:val="00F731B5"/>
    <w:rsid w:val="00F73375"/>
    <w:rsid w:val="00F73595"/>
    <w:rsid w:val="00F73897"/>
    <w:rsid w:val="00F738DB"/>
    <w:rsid w:val="00F73929"/>
    <w:rsid w:val="00F7398B"/>
    <w:rsid w:val="00F73BFF"/>
    <w:rsid w:val="00F73D13"/>
    <w:rsid w:val="00F73E00"/>
    <w:rsid w:val="00F73E6F"/>
    <w:rsid w:val="00F73EB3"/>
    <w:rsid w:val="00F73F59"/>
    <w:rsid w:val="00F73F99"/>
    <w:rsid w:val="00F7407C"/>
    <w:rsid w:val="00F7433E"/>
    <w:rsid w:val="00F7438B"/>
    <w:rsid w:val="00F74522"/>
    <w:rsid w:val="00F7464D"/>
    <w:rsid w:val="00F74696"/>
    <w:rsid w:val="00F747D6"/>
    <w:rsid w:val="00F7483F"/>
    <w:rsid w:val="00F7489F"/>
    <w:rsid w:val="00F74918"/>
    <w:rsid w:val="00F7493B"/>
    <w:rsid w:val="00F74A67"/>
    <w:rsid w:val="00F74CB2"/>
    <w:rsid w:val="00F74D16"/>
    <w:rsid w:val="00F74EFD"/>
    <w:rsid w:val="00F74F0A"/>
    <w:rsid w:val="00F74F60"/>
    <w:rsid w:val="00F75024"/>
    <w:rsid w:val="00F750ED"/>
    <w:rsid w:val="00F7512A"/>
    <w:rsid w:val="00F7533B"/>
    <w:rsid w:val="00F75360"/>
    <w:rsid w:val="00F7536F"/>
    <w:rsid w:val="00F7537C"/>
    <w:rsid w:val="00F753E3"/>
    <w:rsid w:val="00F753F1"/>
    <w:rsid w:val="00F7549A"/>
    <w:rsid w:val="00F75520"/>
    <w:rsid w:val="00F75760"/>
    <w:rsid w:val="00F7579C"/>
    <w:rsid w:val="00F757AD"/>
    <w:rsid w:val="00F757FD"/>
    <w:rsid w:val="00F7585E"/>
    <w:rsid w:val="00F758B6"/>
    <w:rsid w:val="00F758E2"/>
    <w:rsid w:val="00F758E4"/>
    <w:rsid w:val="00F75975"/>
    <w:rsid w:val="00F759CD"/>
    <w:rsid w:val="00F75A57"/>
    <w:rsid w:val="00F75AFC"/>
    <w:rsid w:val="00F75BCE"/>
    <w:rsid w:val="00F75C82"/>
    <w:rsid w:val="00F75CF0"/>
    <w:rsid w:val="00F75D1C"/>
    <w:rsid w:val="00F760E0"/>
    <w:rsid w:val="00F76138"/>
    <w:rsid w:val="00F7646F"/>
    <w:rsid w:val="00F7649B"/>
    <w:rsid w:val="00F765B8"/>
    <w:rsid w:val="00F7682A"/>
    <w:rsid w:val="00F76863"/>
    <w:rsid w:val="00F768C6"/>
    <w:rsid w:val="00F76964"/>
    <w:rsid w:val="00F769C2"/>
    <w:rsid w:val="00F76A7C"/>
    <w:rsid w:val="00F76B7C"/>
    <w:rsid w:val="00F76BC8"/>
    <w:rsid w:val="00F76C1B"/>
    <w:rsid w:val="00F76C76"/>
    <w:rsid w:val="00F76D04"/>
    <w:rsid w:val="00F76DAE"/>
    <w:rsid w:val="00F76E7C"/>
    <w:rsid w:val="00F76F9B"/>
    <w:rsid w:val="00F77056"/>
    <w:rsid w:val="00F770E4"/>
    <w:rsid w:val="00F771BB"/>
    <w:rsid w:val="00F771CD"/>
    <w:rsid w:val="00F77219"/>
    <w:rsid w:val="00F7725B"/>
    <w:rsid w:val="00F7741E"/>
    <w:rsid w:val="00F77428"/>
    <w:rsid w:val="00F77465"/>
    <w:rsid w:val="00F774D7"/>
    <w:rsid w:val="00F77557"/>
    <w:rsid w:val="00F775BE"/>
    <w:rsid w:val="00F77660"/>
    <w:rsid w:val="00F777CB"/>
    <w:rsid w:val="00F7783C"/>
    <w:rsid w:val="00F779F1"/>
    <w:rsid w:val="00F77ABF"/>
    <w:rsid w:val="00F77AE0"/>
    <w:rsid w:val="00F77AFD"/>
    <w:rsid w:val="00F77BD3"/>
    <w:rsid w:val="00F77BE8"/>
    <w:rsid w:val="00F77DD1"/>
    <w:rsid w:val="00F77DD5"/>
    <w:rsid w:val="00F77EEE"/>
    <w:rsid w:val="00F800BA"/>
    <w:rsid w:val="00F800F5"/>
    <w:rsid w:val="00F8022E"/>
    <w:rsid w:val="00F802DF"/>
    <w:rsid w:val="00F803EC"/>
    <w:rsid w:val="00F80469"/>
    <w:rsid w:val="00F806B9"/>
    <w:rsid w:val="00F806FC"/>
    <w:rsid w:val="00F80727"/>
    <w:rsid w:val="00F807BE"/>
    <w:rsid w:val="00F80838"/>
    <w:rsid w:val="00F80840"/>
    <w:rsid w:val="00F80A10"/>
    <w:rsid w:val="00F80BF5"/>
    <w:rsid w:val="00F80CE5"/>
    <w:rsid w:val="00F80D71"/>
    <w:rsid w:val="00F80DAD"/>
    <w:rsid w:val="00F80E9F"/>
    <w:rsid w:val="00F80EC1"/>
    <w:rsid w:val="00F8117C"/>
    <w:rsid w:val="00F811A0"/>
    <w:rsid w:val="00F811A6"/>
    <w:rsid w:val="00F81212"/>
    <w:rsid w:val="00F81253"/>
    <w:rsid w:val="00F813B5"/>
    <w:rsid w:val="00F813B9"/>
    <w:rsid w:val="00F813CD"/>
    <w:rsid w:val="00F814E4"/>
    <w:rsid w:val="00F814EA"/>
    <w:rsid w:val="00F81532"/>
    <w:rsid w:val="00F8153F"/>
    <w:rsid w:val="00F81756"/>
    <w:rsid w:val="00F8177A"/>
    <w:rsid w:val="00F81806"/>
    <w:rsid w:val="00F818C7"/>
    <w:rsid w:val="00F8190C"/>
    <w:rsid w:val="00F81933"/>
    <w:rsid w:val="00F81947"/>
    <w:rsid w:val="00F81B0B"/>
    <w:rsid w:val="00F81BDD"/>
    <w:rsid w:val="00F81C52"/>
    <w:rsid w:val="00F81D87"/>
    <w:rsid w:val="00F81DF7"/>
    <w:rsid w:val="00F81F49"/>
    <w:rsid w:val="00F82060"/>
    <w:rsid w:val="00F82156"/>
    <w:rsid w:val="00F8237B"/>
    <w:rsid w:val="00F82404"/>
    <w:rsid w:val="00F82482"/>
    <w:rsid w:val="00F82578"/>
    <w:rsid w:val="00F82726"/>
    <w:rsid w:val="00F8273E"/>
    <w:rsid w:val="00F828D1"/>
    <w:rsid w:val="00F828FE"/>
    <w:rsid w:val="00F8299A"/>
    <w:rsid w:val="00F829D5"/>
    <w:rsid w:val="00F82A67"/>
    <w:rsid w:val="00F82AF4"/>
    <w:rsid w:val="00F82AFA"/>
    <w:rsid w:val="00F82C31"/>
    <w:rsid w:val="00F82D37"/>
    <w:rsid w:val="00F82EF7"/>
    <w:rsid w:val="00F8304F"/>
    <w:rsid w:val="00F8316C"/>
    <w:rsid w:val="00F8338D"/>
    <w:rsid w:val="00F83660"/>
    <w:rsid w:val="00F83664"/>
    <w:rsid w:val="00F83677"/>
    <w:rsid w:val="00F8379F"/>
    <w:rsid w:val="00F83B6D"/>
    <w:rsid w:val="00F83B87"/>
    <w:rsid w:val="00F83EAD"/>
    <w:rsid w:val="00F84035"/>
    <w:rsid w:val="00F8422B"/>
    <w:rsid w:val="00F842B2"/>
    <w:rsid w:val="00F844A3"/>
    <w:rsid w:val="00F844F8"/>
    <w:rsid w:val="00F84555"/>
    <w:rsid w:val="00F84812"/>
    <w:rsid w:val="00F84A13"/>
    <w:rsid w:val="00F84AA1"/>
    <w:rsid w:val="00F84BB4"/>
    <w:rsid w:val="00F84BEF"/>
    <w:rsid w:val="00F84C91"/>
    <w:rsid w:val="00F84E90"/>
    <w:rsid w:val="00F84F67"/>
    <w:rsid w:val="00F85016"/>
    <w:rsid w:val="00F8502F"/>
    <w:rsid w:val="00F850D4"/>
    <w:rsid w:val="00F8516F"/>
    <w:rsid w:val="00F852D1"/>
    <w:rsid w:val="00F8534E"/>
    <w:rsid w:val="00F85395"/>
    <w:rsid w:val="00F853A2"/>
    <w:rsid w:val="00F853CA"/>
    <w:rsid w:val="00F853E7"/>
    <w:rsid w:val="00F85571"/>
    <w:rsid w:val="00F85655"/>
    <w:rsid w:val="00F85722"/>
    <w:rsid w:val="00F858A3"/>
    <w:rsid w:val="00F85913"/>
    <w:rsid w:val="00F859F8"/>
    <w:rsid w:val="00F85A8B"/>
    <w:rsid w:val="00F85AFB"/>
    <w:rsid w:val="00F85BD3"/>
    <w:rsid w:val="00F85C46"/>
    <w:rsid w:val="00F85D9F"/>
    <w:rsid w:val="00F85E21"/>
    <w:rsid w:val="00F85F99"/>
    <w:rsid w:val="00F86018"/>
    <w:rsid w:val="00F8603D"/>
    <w:rsid w:val="00F86267"/>
    <w:rsid w:val="00F862EB"/>
    <w:rsid w:val="00F8631C"/>
    <w:rsid w:val="00F86389"/>
    <w:rsid w:val="00F863C7"/>
    <w:rsid w:val="00F863CC"/>
    <w:rsid w:val="00F864E2"/>
    <w:rsid w:val="00F86537"/>
    <w:rsid w:val="00F866BF"/>
    <w:rsid w:val="00F86747"/>
    <w:rsid w:val="00F867A3"/>
    <w:rsid w:val="00F86806"/>
    <w:rsid w:val="00F868AA"/>
    <w:rsid w:val="00F8695B"/>
    <w:rsid w:val="00F869B7"/>
    <w:rsid w:val="00F86A61"/>
    <w:rsid w:val="00F86AFF"/>
    <w:rsid w:val="00F86B16"/>
    <w:rsid w:val="00F86C3E"/>
    <w:rsid w:val="00F86CB0"/>
    <w:rsid w:val="00F86E1D"/>
    <w:rsid w:val="00F86EF7"/>
    <w:rsid w:val="00F86F11"/>
    <w:rsid w:val="00F87171"/>
    <w:rsid w:val="00F87269"/>
    <w:rsid w:val="00F872D6"/>
    <w:rsid w:val="00F87459"/>
    <w:rsid w:val="00F874E8"/>
    <w:rsid w:val="00F87691"/>
    <w:rsid w:val="00F87784"/>
    <w:rsid w:val="00F878E2"/>
    <w:rsid w:val="00F87BA4"/>
    <w:rsid w:val="00F87C9F"/>
    <w:rsid w:val="00F87DCB"/>
    <w:rsid w:val="00F87DD9"/>
    <w:rsid w:val="00F87F6D"/>
    <w:rsid w:val="00F9001B"/>
    <w:rsid w:val="00F900AD"/>
    <w:rsid w:val="00F9028D"/>
    <w:rsid w:val="00F90292"/>
    <w:rsid w:val="00F9046E"/>
    <w:rsid w:val="00F904D2"/>
    <w:rsid w:val="00F90584"/>
    <w:rsid w:val="00F9058A"/>
    <w:rsid w:val="00F90642"/>
    <w:rsid w:val="00F9066C"/>
    <w:rsid w:val="00F90671"/>
    <w:rsid w:val="00F906CD"/>
    <w:rsid w:val="00F906FB"/>
    <w:rsid w:val="00F90756"/>
    <w:rsid w:val="00F9075E"/>
    <w:rsid w:val="00F907B5"/>
    <w:rsid w:val="00F9085A"/>
    <w:rsid w:val="00F909AD"/>
    <w:rsid w:val="00F90A9A"/>
    <w:rsid w:val="00F90AFA"/>
    <w:rsid w:val="00F90C64"/>
    <w:rsid w:val="00F90CFC"/>
    <w:rsid w:val="00F90DD7"/>
    <w:rsid w:val="00F90E4A"/>
    <w:rsid w:val="00F90EDA"/>
    <w:rsid w:val="00F90FAB"/>
    <w:rsid w:val="00F90FC5"/>
    <w:rsid w:val="00F91098"/>
    <w:rsid w:val="00F910A1"/>
    <w:rsid w:val="00F910D4"/>
    <w:rsid w:val="00F911BA"/>
    <w:rsid w:val="00F9126C"/>
    <w:rsid w:val="00F913B6"/>
    <w:rsid w:val="00F91425"/>
    <w:rsid w:val="00F91458"/>
    <w:rsid w:val="00F91462"/>
    <w:rsid w:val="00F91464"/>
    <w:rsid w:val="00F915AA"/>
    <w:rsid w:val="00F915E8"/>
    <w:rsid w:val="00F9182A"/>
    <w:rsid w:val="00F91839"/>
    <w:rsid w:val="00F918AE"/>
    <w:rsid w:val="00F91A20"/>
    <w:rsid w:val="00F91BCF"/>
    <w:rsid w:val="00F91CBC"/>
    <w:rsid w:val="00F91E72"/>
    <w:rsid w:val="00F91F4E"/>
    <w:rsid w:val="00F92203"/>
    <w:rsid w:val="00F923B7"/>
    <w:rsid w:val="00F923C9"/>
    <w:rsid w:val="00F92445"/>
    <w:rsid w:val="00F926ED"/>
    <w:rsid w:val="00F92770"/>
    <w:rsid w:val="00F92910"/>
    <w:rsid w:val="00F929D2"/>
    <w:rsid w:val="00F92A0B"/>
    <w:rsid w:val="00F92A5C"/>
    <w:rsid w:val="00F92A96"/>
    <w:rsid w:val="00F92ABA"/>
    <w:rsid w:val="00F92BD1"/>
    <w:rsid w:val="00F92C1C"/>
    <w:rsid w:val="00F92F59"/>
    <w:rsid w:val="00F92FB3"/>
    <w:rsid w:val="00F92FEF"/>
    <w:rsid w:val="00F93286"/>
    <w:rsid w:val="00F9339B"/>
    <w:rsid w:val="00F933CB"/>
    <w:rsid w:val="00F935B4"/>
    <w:rsid w:val="00F935CB"/>
    <w:rsid w:val="00F935FA"/>
    <w:rsid w:val="00F936C4"/>
    <w:rsid w:val="00F93701"/>
    <w:rsid w:val="00F9393D"/>
    <w:rsid w:val="00F93986"/>
    <w:rsid w:val="00F93A8C"/>
    <w:rsid w:val="00F93C3B"/>
    <w:rsid w:val="00F93C77"/>
    <w:rsid w:val="00F93C94"/>
    <w:rsid w:val="00F93DE1"/>
    <w:rsid w:val="00F93E15"/>
    <w:rsid w:val="00F94006"/>
    <w:rsid w:val="00F941CF"/>
    <w:rsid w:val="00F94289"/>
    <w:rsid w:val="00F942DC"/>
    <w:rsid w:val="00F94320"/>
    <w:rsid w:val="00F94413"/>
    <w:rsid w:val="00F94465"/>
    <w:rsid w:val="00F944B7"/>
    <w:rsid w:val="00F944CF"/>
    <w:rsid w:val="00F94511"/>
    <w:rsid w:val="00F94591"/>
    <w:rsid w:val="00F946E6"/>
    <w:rsid w:val="00F94757"/>
    <w:rsid w:val="00F94785"/>
    <w:rsid w:val="00F9481B"/>
    <w:rsid w:val="00F949DD"/>
    <w:rsid w:val="00F94A28"/>
    <w:rsid w:val="00F94A94"/>
    <w:rsid w:val="00F94AAC"/>
    <w:rsid w:val="00F94AE4"/>
    <w:rsid w:val="00F94D21"/>
    <w:rsid w:val="00F94D42"/>
    <w:rsid w:val="00F94DE5"/>
    <w:rsid w:val="00F94EC1"/>
    <w:rsid w:val="00F94FA4"/>
    <w:rsid w:val="00F95007"/>
    <w:rsid w:val="00F95036"/>
    <w:rsid w:val="00F950C9"/>
    <w:rsid w:val="00F950D0"/>
    <w:rsid w:val="00F951A8"/>
    <w:rsid w:val="00F951E8"/>
    <w:rsid w:val="00F95229"/>
    <w:rsid w:val="00F952C3"/>
    <w:rsid w:val="00F95344"/>
    <w:rsid w:val="00F953D6"/>
    <w:rsid w:val="00F954C9"/>
    <w:rsid w:val="00F954CF"/>
    <w:rsid w:val="00F955CF"/>
    <w:rsid w:val="00F956CE"/>
    <w:rsid w:val="00F958D4"/>
    <w:rsid w:val="00F95977"/>
    <w:rsid w:val="00F9599F"/>
    <w:rsid w:val="00F959D7"/>
    <w:rsid w:val="00F959DB"/>
    <w:rsid w:val="00F95D3F"/>
    <w:rsid w:val="00F95DB8"/>
    <w:rsid w:val="00F95DF2"/>
    <w:rsid w:val="00F95E4C"/>
    <w:rsid w:val="00F95FB9"/>
    <w:rsid w:val="00F9609A"/>
    <w:rsid w:val="00F960F2"/>
    <w:rsid w:val="00F96187"/>
    <w:rsid w:val="00F961DB"/>
    <w:rsid w:val="00F96277"/>
    <w:rsid w:val="00F963C1"/>
    <w:rsid w:val="00F96427"/>
    <w:rsid w:val="00F9644B"/>
    <w:rsid w:val="00F964AA"/>
    <w:rsid w:val="00F964D8"/>
    <w:rsid w:val="00F9654C"/>
    <w:rsid w:val="00F96556"/>
    <w:rsid w:val="00F9658E"/>
    <w:rsid w:val="00F9668E"/>
    <w:rsid w:val="00F966DB"/>
    <w:rsid w:val="00F967AD"/>
    <w:rsid w:val="00F968F9"/>
    <w:rsid w:val="00F96AA1"/>
    <w:rsid w:val="00F96AAA"/>
    <w:rsid w:val="00F96B32"/>
    <w:rsid w:val="00F96B64"/>
    <w:rsid w:val="00F96BF6"/>
    <w:rsid w:val="00F96CCE"/>
    <w:rsid w:val="00F96EFB"/>
    <w:rsid w:val="00F96F0B"/>
    <w:rsid w:val="00F97015"/>
    <w:rsid w:val="00F97103"/>
    <w:rsid w:val="00F97163"/>
    <w:rsid w:val="00F97187"/>
    <w:rsid w:val="00F971D0"/>
    <w:rsid w:val="00F97249"/>
    <w:rsid w:val="00F973A3"/>
    <w:rsid w:val="00F973B3"/>
    <w:rsid w:val="00F9741F"/>
    <w:rsid w:val="00F97464"/>
    <w:rsid w:val="00F97491"/>
    <w:rsid w:val="00F97525"/>
    <w:rsid w:val="00F97570"/>
    <w:rsid w:val="00F975BB"/>
    <w:rsid w:val="00F975FC"/>
    <w:rsid w:val="00F97635"/>
    <w:rsid w:val="00F977E4"/>
    <w:rsid w:val="00F978F7"/>
    <w:rsid w:val="00F97946"/>
    <w:rsid w:val="00F9796D"/>
    <w:rsid w:val="00F979ED"/>
    <w:rsid w:val="00F97AE7"/>
    <w:rsid w:val="00F97B54"/>
    <w:rsid w:val="00F97D06"/>
    <w:rsid w:val="00F97DC0"/>
    <w:rsid w:val="00F97ECC"/>
    <w:rsid w:val="00F97EE5"/>
    <w:rsid w:val="00FA003E"/>
    <w:rsid w:val="00FA01A1"/>
    <w:rsid w:val="00FA026A"/>
    <w:rsid w:val="00FA02E2"/>
    <w:rsid w:val="00FA04A3"/>
    <w:rsid w:val="00FA05A1"/>
    <w:rsid w:val="00FA05B0"/>
    <w:rsid w:val="00FA0A10"/>
    <w:rsid w:val="00FA0A3D"/>
    <w:rsid w:val="00FA0A9C"/>
    <w:rsid w:val="00FA0C8A"/>
    <w:rsid w:val="00FA0CDC"/>
    <w:rsid w:val="00FA0D34"/>
    <w:rsid w:val="00FA1387"/>
    <w:rsid w:val="00FA1466"/>
    <w:rsid w:val="00FA18BB"/>
    <w:rsid w:val="00FA1B62"/>
    <w:rsid w:val="00FA1B66"/>
    <w:rsid w:val="00FA1C84"/>
    <w:rsid w:val="00FA201D"/>
    <w:rsid w:val="00FA202D"/>
    <w:rsid w:val="00FA2167"/>
    <w:rsid w:val="00FA21FB"/>
    <w:rsid w:val="00FA222C"/>
    <w:rsid w:val="00FA22DE"/>
    <w:rsid w:val="00FA22F5"/>
    <w:rsid w:val="00FA236B"/>
    <w:rsid w:val="00FA238A"/>
    <w:rsid w:val="00FA23EE"/>
    <w:rsid w:val="00FA23FB"/>
    <w:rsid w:val="00FA249B"/>
    <w:rsid w:val="00FA24DB"/>
    <w:rsid w:val="00FA251E"/>
    <w:rsid w:val="00FA2696"/>
    <w:rsid w:val="00FA27C3"/>
    <w:rsid w:val="00FA27CC"/>
    <w:rsid w:val="00FA2B91"/>
    <w:rsid w:val="00FA2B9C"/>
    <w:rsid w:val="00FA2BCB"/>
    <w:rsid w:val="00FA2D3B"/>
    <w:rsid w:val="00FA2D42"/>
    <w:rsid w:val="00FA2EE7"/>
    <w:rsid w:val="00FA2EEE"/>
    <w:rsid w:val="00FA2F56"/>
    <w:rsid w:val="00FA307D"/>
    <w:rsid w:val="00FA317B"/>
    <w:rsid w:val="00FA31F2"/>
    <w:rsid w:val="00FA32F8"/>
    <w:rsid w:val="00FA3357"/>
    <w:rsid w:val="00FA33EB"/>
    <w:rsid w:val="00FA3445"/>
    <w:rsid w:val="00FA3499"/>
    <w:rsid w:val="00FA34F4"/>
    <w:rsid w:val="00FA3684"/>
    <w:rsid w:val="00FA369B"/>
    <w:rsid w:val="00FA3754"/>
    <w:rsid w:val="00FA3768"/>
    <w:rsid w:val="00FA37F7"/>
    <w:rsid w:val="00FA3831"/>
    <w:rsid w:val="00FA3875"/>
    <w:rsid w:val="00FA3983"/>
    <w:rsid w:val="00FA3B22"/>
    <w:rsid w:val="00FA3B65"/>
    <w:rsid w:val="00FA3BFB"/>
    <w:rsid w:val="00FA3DF5"/>
    <w:rsid w:val="00FA4030"/>
    <w:rsid w:val="00FA42B4"/>
    <w:rsid w:val="00FA48CC"/>
    <w:rsid w:val="00FA4977"/>
    <w:rsid w:val="00FA4A9B"/>
    <w:rsid w:val="00FA4B6A"/>
    <w:rsid w:val="00FA4C36"/>
    <w:rsid w:val="00FA4CE0"/>
    <w:rsid w:val="00FA4E17"/>
    <w:rsid w:val="00FA4E4B"/>
    <w:rsid w:val="00FA4E75"/>
    <w:rsid w:val="00FA4EDF"/>
    <w:rsid w:val="00FA4EF8"/>
    <w:rsid w:val="00FA4FB8"/>
    <w:rsid w:val="00FA4FD5"/>
    <w:rsid w:val="00FA5330"/>
    <w:rsid w:val="00FA535A"/>
    <w:rsid w:val="00FA5560"/>
    <w:rsid w:val="00FA55D7"/>
    <w:rsid w:val="00FA560A"/>
    <w:rsid w:val="00FA5618"/>
    <w:rsid w:val="00FA5700"/>
    <w:rsid w:val="00FA5816"/>
    <w:rsid w:val="00FA5828"/>
    <w:rsid w:val="00FA58E4"/>
    <w:rsid w:val="00FA598B"/>
    <w:rsid w:val="00FA59D2"/>
    <w:rsid w:val="00FA5A01"/>
    <w:rsid w:val="00FA5B9D"/>
    <w:rsid w:val="00FA5D42"/>
    <w:rsid w:val="00FA5E8B"/>
    <w:rsid w:val="00FA5E93"/>
    <w:rsid w:val="00FA5F34"/>
    <w:rsid w:val="00FA6011"/>
    <w:rsid w:val="00FA631F"/>
    <w:rsid w:val="00FA6441"/>
    <w:rsid w:val="00FA64DE"/>
    <w:rsid w:val="00FA662C"/>
    <w:rsid w:val="00FA6633"/>
    <w:rsid w:val="00FA6704"/>
    <w:rsid w:val="00FA671F"/>
    <w:rsid w:val="00FA683D"/>
    <w:rsid w:val="00FA6908"/>
    <w:rsid w:val="00FA6956"/>
    <w:rsid w:val="00FA6AE0"/>
    <w:rsid w:val="00FA6B04"/>
    <w:rsid w:val="00FA6B14"/>
    <w:rsid w:val="00FA6BB0"/>
    <w:rsid w:val="00FA6C64"/>
    <w:rsid w:val="00FA6F9B"/>
    <w:rsid w:val="00FA6FFD"/>
    <w:rsid w:val="00FA7056"/>
    <w:rsid w:val="00FA7080"/>
    <w:rsid w:val="00FA7138"/>
    <w:rsid w:val="00FA7197"/>
    <w:rsid w:val="00FA71EC"/>
    <w:rsid w:val="00FA72AC"/>
    <w:rsid w:val="00FA72D4"/>
    <w:rsid w:val="00FA72F9"/>
    <w:rsid w:val="00FA749B"/>
    <w:rsid w:val="00FA7560"/>
    <w:rsid w:val="00FA76CC"/>
    <w:rsid w:val="00FA76E1"/>
    <w:rsid w:val="00FA76EF"/>
    <w:rsid w:val="00FA77A4"/>
    <w:rsid w:val="00FA785F"/>
    <w:rsid w:val="00FA78BA"/>
    <w:rsid w:val="00FA7A02"/>
    <w:rsid w:val="00FA7AD1"/>
    <w:rsid w:val="00FA7B4E"/>
    <w:rsid w:val="00FA7BE7"/>
    <w:rsid w:val="00FA7C62"/>
    <w:rsid w:val="00FA7D1C"/>
    <w:rsid w:val="00FA7D3C"/>
    <w:rsid w:val="00FA7D52"/>
    <w:rsid w:val="00FA7D5B"/>
    <w:rsid w:val="00FA7DC0"/>
    <w:rsid w:val="00FA7DCF"/>
    <w:rsid w:val="00FA7EF4"/>
    <w:rsid w:val="00FB028F"/>
    <w:rsid w:val="00FB02A5"/>
    <w:rsid w:val="00FB03D1"/>
    <w:rsid w:val="00FB0419"/>
    <w:rsid w:val="00FB04D0"/>
    <w:rsid w:val="00FB05AD"/>
    <w:rsid w:val="00FB0601"/>
    <w:rsid w:val="00FB0612"/>
    <w:rsid w:val="00FB0616"/>
    <w:rsid w:val="00FB070C"/>
    <w:rsid w:val="00FB0856"/>
    <w:rsid w:val="00FB0870"/>
    <w:rsid w:val="00FB0931"/>
    <w:rsid w:val="00FB0981"/>
    <w:rsid w:val="00FB0A08"/>
    <w:rsid w:val="00FB0A4F"/>
    <w:rsid w:val="00FB0A6E"/>
    <w:rsid w:val="00FB0C86"/>
    <w:rsid w:val="00FB0C9C"/>
    <w:rsid w:val="00FB0D7C"/>
    <w:rsid w:val="00FB0F78"/>
    <w:rsid w:val="00FB11CB"/>
    <w:rsid w:val="00FB1483"/>
    <w:rsid w:val="00FB1591"/>
    <w:rsid w:val="00FB15B7"/>
    <w:rsid w:val="00FB1645"/>
    <w:rsid w:val="00FB1664"/>
    <w:rsid w:val="00FB16F7"/>
    <w:rsid w:val="00FB1839"/>
    <w:rsid w:val="00FB1860"/>
    <w:rsid w:val="00FB19B7"/>
    <w:rsid w:val="00FB19BC"/>
    <w:rsid w:val="00FB1C79"/>
    <w:rsid w:val="00FB20DE"/>
    <w:rsid w:val="00FB2427"/>
    <w:rsid w:val="00FB2455"/>
    <w:rsid w:val="00FB2551"/>
    <w:rsid w:val="00FB2577"/>
    <w:rsid w:val="00FB2632"/>
    <w:rsid w:val="00FB26F3"/>
    <w:rsid w:val="00FB27BC"/>
    <w:rsid w:val="00FB29AD"/>
    <w:rsid w:val="00FB2A42"/>
    <w:rsid w:val="00FB2AD1"/>
    <w:rsid w:val="00FB2AD5"/>
    <w:rsid w:val="00FB2B01"/>
    <w:rsid w:val="00FB2B20"/>
    <w:rsid w:val="00FB2B2F"/>
    <w:rsid w:val="00FB2BC5"/>
    <w:rsid w:val="00FB2C61"/>
    <w:rsid w:val="00FB2F90"/>
    <w:rsid w:val="00FB3093"/>
    <w:rsid w:val="00FB309C"/>
    <w:rsid w:val="00FB3221"/>
    <w:rsid w:val="00FB3259"/>
    <w:rsid w:val="00FB332D"/>
    <w:rsid w:val="00FB332E"/>
    <w:rsid w:val="00FB33DA"/>
    <w:rsid w:val="00FB341B"/>
    <w:rsid w:val="00FB342C"/>
    <w:rsid w:val="00FB34F1"/>
    <w:rsid w:val="00FB3504"/>
    <w:rsid w:val="00FB3565"/>
    <w:rsid w:val="00FB3599"/>
    <w:rsid w:val="00FB3654"/>
    <w:rsid w:val="00FB3720"/>
    <w:rsid w:val="00FB3783"/>
    <w:rsid w:val="00FB37C9"/>
    <w:rsid w:val="00FB37E5"/>
    <w:rsid w:val="00FB38C3"/>
    <w:rsid w:val="00FB39DF"/>
    <w:rsid w:val="00FB3AB4"/>
    <w:rsid w:val="00FB3B86"/>
    <w:rsid w:val="00FB3D9D"/>
    <w:rsid w:val="00FB3E78"/>
    <w:rsid w:val="00FB3ED0"/>
    <w:rsid w:val="00FB40FB"/>
    <w:rsid w:val="00FB414B"/>
    <w:rsid w:val="00FB41C5"/>
    <w:rsid w:val="00FB42C0"/>
    <w:rsid w:val="00FB4574"/>
    <w:rsid w:val="00FB4609"/>
    <w:rsid w:val="00FB46F7"/>
    <w:rsid w:val="00FB4721"/>
    <w:rsid w:val="00FB47D1"/>
    <w:rsid w:val="00FB47DB"/>
    <w:rsid w:val="00FB47E9"/>
    <w:rsid w:val="00FB4A41"/>
    <w:rsid w:val="00FB4A70"/>
    <w:rsid w:val="00FB4B34"/>
    <w:rsid w:val="00FB4B69"/>
    <w:rsid w:val="00FB4C8B"/>
    <w:rsid w:val="00FB4DFE"/>
    <w:rsid w:val="00FB4E1B"/>
    <w:rsid w:val="00FB4E63"/>
    <w:rsid w:val="00FB4F26"/>
    <w:rsid w:val="00FB4F81"/>
    <w:rsid w:val="00FB4FEB"/>
    <w:rsid w:val="00FB5088"/>
    <w:rsid w:val="00FB51DF"/>
    <w:rsid w:val="00FB52F6"/>
    <w:rsid w:val="00FB5472"/>
    <w:rsid w:val="00FB54EB"/>
    <w:rsid w:val="00FB5639"/>
    <w:rsid w:val="00FB56E0"/>
    <w:rsid w:val="00FB570E"/>
    <w:rsid w:val="00FB5732"/>
    <w:rsid w:val="00FB58F0"/>
    <w:rsid w:val="00FB5A2E"/>
    <w:rsid w:val="00FB5B7C"/>
    <w:rsid w:val="00FB5C0C"/>
    <w:rsid w:val="00FB5C95"/>
    <w:rsid w:val="00FB5CA1"/>
    <w:rsid w:val="00FB5D1B"/>
    <w:rsid w:val="00FB5D66"/>
    <w:rsid w:val="00FB5DB3"/>
    <w:rsid w:val="00FB5E63"/>
    <w:rsid w:val="00FB5F56"/>
    <w:rsid w:val="00FB609C"/>
    <w:rsid w:val="00FB6161"/>
    <w:rsid w:val="00FB6228"/>
    <w:rsid w:val="00FB6483"/>
    <w:rsid w:val="00FB65B0"/>
    <w:rsid w:val="00FB6781"/>
    <w:rsid w:val="00FB67F4"/>
    <w:rsid w:val="00FB6810"/>
    <w:rsid w:val="00FB683A"/>
    <w:rsid w:val="00FB6972"/>
    <w:rsid w:val="00FB69F2"/>
    <w:rsid w:val="00FB6A6E"/>
    <w:rsid w:val="00FB6B5E"/>
    <w:rsid w:val="00FB6EFF"/>
    <w:rsid w:val="00FB6FC8"/>
    <w:rsid w:val="00FB7003"/>
    <w:rsid w:val="00FB70BA"/>
    <w:rsid w:val="00FB722D"/>
    <w:rsid w:val="00FB72A6"/>
    <w:rsid w:val="00FB7473"/>
    <w:rsid w:val="00FB74E8"/>
    <w:rsid w:val="00FB753D"/>
    <w:rsid w:val="00FB760B"/>
    <w:rsid w:val="00FB763A"/>
    <w:rsid w:val="00FB7688"/>
    <w:rsid w:val="00FB7857"/>
    <w:rsid w:val="00FB788C"/>
    <w:rsid w:val="00FB7AFB"/>
    <w:rsid w:val="00FB7B7F"/>
    <w:rsid w:val="00FB7D6B"/>
    <w:rsid w:val="00FC001F"/>
    <w:rsid w:val="00FC00C3"/>
    <w:rsid w:val="00FC0156"/>
    <w:rsid w:val="00FC01B5"/>
    <w:rsid w:val="00FC0215"/>
    <w:rsid w:val="00FC0303"/>
    <w:rsid w:val="00FC0391"/>
    <w:rsid w:val="00FC0598"/>
    <w:rsid w:val="00FC05A5"/>
    <w:rsid w:val="00FC062C"/>
    <w:rsid w:val="00FC076F"/>
    <w:rsid w:val="00FC0927"/>
    <w:rsid w:val="00FC0B1C"/>
    <w:rsid w:val="00FC0C11"/>
    <w:rsid w:val="00FC0C83"/>
    <w:rsid w:val="00FC0DB9"/>
    <w:rsid w:val="00FC0DD4"/>
    <w:rsid w:val="00FC0FCD"/>
    <w:rsid w:val="00FC1092"/>
    <w:rsid w:val="00FC11CD"/>
    <w:rsid w:val="00FC1249"/>
    <w:rsid w:val="00FC12AF"/>
    <w:rsid w:val="00FC14A6"/>
    <w:rsid w:val="00FC16B0"/>
    <w:rsid w:val="00FC1766"/>
    <w:rsid w:val="00FC1767"/>
    <w:rsid w:val="00FC186F"/>
    <w:rsid w:val="00FC192E"/>
    <w:rsid w:val="00FC1969"/>
    <w:rsid w:val="00FC1B71"/>
    <w:rsid w:val="00FC1C09"/>
    <w:rsid w:val="00FC1EAF"/>
    <w:rsid w:val="00FC1F41"/>
    <w:rsid w:val="00FC1F6D"/>
    <w:rsid w:val="00FC1FDF"/>
    <w:rsid w:val="00FC20C1"/>
    <w:rsid w:val="00FC21A9"/>
    <w:rsid w:val="00FC21E9"/>
    <w:rsid w:val="00FC21FB"/>
    <w:rsid w:val="00FC2238"/>
    <w:rsid w:val="00FC2244"/>
    <w:rsid w:val="00FC2321"/>
    <w:rsid w:val="00FC23E7"/>
    <w:rsid w:val="00FC243E"/>
    <w:rsid w:val="00FC27A3"/>
    <w:rsid w:val="00FC27D1"/>
    <w:rsid w:val="00FC2A82"/>
    <w:rsid w:val="00FC2B01"/>
    <w:rsid w:val="00FC2BA5"/>
    <w:rsid w:val="00FC2BDD"/>
    <w:rsid w:val="00FC2C5D"/>
    <w:rsid w:val="00FC2C74"/>
    <w:rsid w:val="00FC2C75"/>
    <w:rsid w:val="00FC2DEB"/>
    <w:rsid w:val="00FC2EB2"/>
    <w:rsid w:val="00FC2F9A"/>
    <w:rsid w:val="00FC2FA8"/>
    <w:rsid w:val="00FC310F"/>
    <w:rsid w:val="00FC3116"/>
    <w:rsid w:val="00FC3147"/>
    <w:rsid w:val="00FC343C"/>
    <w:rsid w:val="00FC3645"/>
    <w:rsid w:val="00FC3692"/>
    <w:rsid w:val="00FC36EF"/>
    <w:rsid w:val="00FC374C"/>
    <w:rsid w:val="00FC379E"/>
    <w:rsid w:val="00FC37B0"/>
    <w:rsid w:val="00FC385F"/>
    <w:rsid w:val="00FC3897"/>
    <w:rsid w:val="00FC39BF"/>
    <w:rsid w:val="00FC39EF"/>
    <w:rsid w:val="00FC3A3C"/>
    <w:rsid w:val="00FC3C2D"/>
    <w:rsid w:val="00FC3CCE"/>
    <w:rsid w:val="00FC3EDA"/>
    <w:rsid w:val="00FC3F19"/>
    <w:rsid w:val="00FC3F29"/>
    <w:rsid w:val="00FC4102"/>
    <w:rsid w:val="00FC416C"/>
    <w:rsid w:val="00FC4284"/>
    <w:rsid w:val="00FC4295"/>
    <w:rsid w:val="00FC43B1"/>
    <w:rsid w:val="00FC43F9"/>
    <w:rsid w:val="00FC4402"/>
    <w:rsid w:val="00FC441A"/>
    <w:rsid w:val="00FC4461"/>
    <w:rsid w:val="00FC4578"/>
    <w:rsid w:val="00FC4597"/>
    <w:rsid w:val="00FC4748"/>
    <w:rsid w:val="00FC48E8"/>
    <w:rsid w:val="00FC490D"/>
    <w:rsid w:val="00FC4927"/>
    <w:rsid w:val="00FC4A54"/>
    <w:rsid w:val="00FC4B5B"/>
    <w:rsid w:val="00FC4B66"/>
    <w:rsid w:val="00FC4B79"/>
    <w:rsid w:val="00FC4BA0"/>
    <w:rsid w:val="00FC4BB2"/>
    <w:rsid w:val="00FC4D12"/>
    <w:rsid w:val="00FC4D2B"/>
    <w:rsid w:val="00FC4E63"/>
    <w:rsid w:val="00FC4ED1"/>
    <w:rsid w:val="00FC4F4F"/>
    <w:rsid w:val="00FC50D1"/>
    <w:rsid w:val="00FC52BB"/>
    <w:rsid w:val="00FC5505"/>
    <w:rsid w:val="00FC553D"/>
    <w:rsid w:val="00FC5554"/>
    <w:rsid w:val="00FC55E7"/>
    <w:rsid w:val="00FC55F2"/>
    <w:rsid w:val="00FC56B5"/>
    <w:rsid w:val="00FC5882"/>
    <w:rsid w:val="00FC5A0B"/>
    <w:rsid w:val="00FC5A48"/>
    <w:rsid w:val="00FC5AB0"/>
    <w:rsid w:val="00FC5B0C"/>
    <w:rsid w:val="00FC5C69"/>
    <w:rsid w:val="00FC5C90"/>
    <w:rsid w:val="00FC5E17"/>
    <w:rsid w:val="00FC5F4B"/>
    <w:rsid w:val="00FC5F68"/>
    <w:rsid w:val="00FC63C4"/>
    <w:rsid w:val="00FC679A"/>
    <w:rsid w:val="00FC6A57"/>
    <w:rsid w:val="00FC6B8C"/>
    <w:rsid w:val="00FC6D51"/>
    <w:rsid w:val="00FC6D74"/>
    <w:rsid w:val="00FC6F06"/>
    <w:rsid w:val="00FC7169"/>
    <w:rsid w:val="00FC71EC"/>
    <w:rsid w:val="00FC72C8"/>
    <w:rsid w:val="00FC72FD"/>
    <w:rsid w:val="00FC7340"/>
    <w:rsid w:val="00FC73EC"/>
    <w:rsid w:val="00FC73F2"/>
    <w:rsid w:val="00FC746A"/>
    <w:rsid w:val="00FC748E"/>
    <w:rsid w:val="00FC752E"/>
    <w:rsid w:val="00FC7724"/>
    <w:rsid w:val="00FC7784"/>
    <w:rsid w:val="00FC77B1"/>
    <w:rsid w:val="00FC7881"/>
    <w:rsid w:val="00FC7942"/>
    <w:rsid w:val="00FC7987"/>
    <w:rsid w:val="00FC79DE"/>
    <w:rsid w:val="00FC7A11"/>
    <w:rsid w:val="00FC7A2B"/>
    <w:rsid w:val="00FC7B3F"/>
    <w:rsid w:val="00FC7B7E"/>
    <w:rsid w:val="00FC7BA3"/>
    <w:rsid w:val="00FC7C79"/>
    <w:rsid w:val="00FC7F23"/>
    <w:rsid w:val="00FC7F72"/>
    <w:rsid w:val="00FD00BB"/>
    <w:rsid w:val="00FD014E"/>
    <w:rsid w:val="00FD01A6"/>
    <w:rsid w:val="00FD01FF"/>
    <w:rsid w:val="00FD0237"/>
    <w:rsid w:val="00FD029C"/>
    <w:rsid w:val="00FD02AC"/>
    <w:rsid w:val="00FD02F9"/>
    <w:rsid w:val="00FD035E"/>
    <w:rsid w:val="00FD0449"/>
    <w:rsid w:val="00FD0649"/>
    <w:rsid w:val="00FD0742"/>
    <w:rsid w:val="00FD084B"/>
    <w:rsid w:val="00FD0859"/>
    <w:rsid w:val="00FD0A2A"/>
    <w:rsid w:val="00FD0B6A"/>
    <w:rsid w:val="00FD0C86"/>
    <w:rsid w:val="00FD0D47"/>
    <w:rsid w:val="00FD0DE6"/>
    <w:rsid w:val="00FD0E6E"/>
    <w:rsid w:val="00FD0E99"/>
    <w:rsid w:val="00FD0F68"/>
    <w:rsid w:val="00FD0FEA"/>
    <w:rsid w:val="00FD1042"/>
    <w:rsid w:val="00FD109D"/>
    <w:rsid w:val="00FD1313"/>
    <w:rsid w:val="00FD1371"/>
    <w:rsid w:val="00FD13D2"/>
    <w:rsid w:val="00FD1410"/>
    <w:rsid w:val="00FD148A"/>
    <w:rsid w:val="00FD14EE"/>
    <w:rsid w:val="00FD1938"/>
    <w:rsid w:val="00FD193D"/>
    <w:rsid w:val="00FD1C82"/>
    <w:rsid w:val="00FD1C9D"/>
    <w:rsid w:val="00FD1D59"/>
    <w:rsid w:val="00FD1DC1"/>
    <w:rsid w:val="00FD1E92"/>
    <w:rsid w:val="00FD1F03"/>
    <w:rsid w:val="00FD20CD"/>
    <w:rsid w:val="00FD2132"/>
    <w:rsid w:val="00FD216A"/>
    <w:rsid w:val="00FD2272"/>
    <w:rsid w:val="00FD22DD"/>
    <w:rsid w:val="00FD24BD"/>
    <w:rsid w:val="00FD270F"/>
    <w:rsid w:val="00FD2745"/>
    <w:rsid w:val="00FD2749"/>
    <w:rsid w:val="00FD2753"/>
    <w:rsid w:val="00FD286F"/>
    <w:rsid w:val="00FD28F6"/>
    <w:rsid w:val="00FD2995"/>
    <w:rsid w:val="00FD2A1B"/>
    <w:rsid w:val="00FD2A1C"/>
    <w:rsid w:val="00FD2A35"/>
    <w:rsid w:val="00FD2A4B"/>
    <w:rsid w:val="00FD2A9A"/>
    <w:rsid w:val="00FD2ACC"/>
    <w:rsid w:val="00FD2C70"/>
    <w:rsid w:val="00FD2C91"/>
    <w:rsid w:val="00FD2E11"/>
    <w:rsid w:val="00FD3073"/>
    <w:rsid w:val="00FD30E5"/>
    <w:rsid w:val="00FD30F0"/>
    <w:rsid w:val="00FD3170"/>
    <w:rsid w:val="00FD31C3"/>
    <w:rsid w:val="00FD31D3"/>
    <w:rsid w:val="00FD3205"/>
    <w:rsid w:val="00FD340F"/>
    <w:rsid w:val="00FD3410"/>
    <w:rsid w:val="00FD347B"/>
    <w:rsid w:val="00FD34BF"/>
    <w:rsid w:val="00FD34D2"/>
    <w:rsid w:val="00FD35CB"/>
    <w:rsid w:val="00FD35CC"/>
    <w:rsid w:val="00FD3701"/>
    <w:rsid w:val="00FD3705"/>
    <w:rsid w:val="00FD372A"/>
    <w:rsid w:val="00FD3793"/>
    <w:rsid w:val="00FD3833"/>
    <w:rsid w:val="00FD38E1"/>
    <w:rsid w:val="00FD39C2"/>
    <w:rsid w:val="00FD3CBF"/>
    <w:rsid w:val="00FD3CD2"/>
    <w:rsid w:val="00FD3D0C"/>
    <w:rsid w:val="00FD3E0F"/>
    <w:rsid w:val="00FD3E3A"/>
    <w:rsid w:val="00FD4014"/>
    <w:rsid w:val="00FD403B"/>
    <w:rsid w:val="00FD414F"/>
    <w:rsid w:val="00FD4265"/>
    <w:rsid w:val="00FD4434"/>
    <w:rsid w:val="00FD4437"/>
    <w:rsid w:val="00FD4563"/>
    <w:rsid w:val="00FD45D0"/>
    <w:rsid w:val="00FD45DD"/>
    <w:rsid w:val="00FD4657"/>
    <w:rsid w:val="00FD46A5"/>
    <w:rsid w:val="00FD474F"/>
    <w:rsid w:val="00FD47EE"/>
    <w:rsid w:val="00FD4800"/>
    <w:rsid w:val="00FD4867"/>
    <w:rsid w:val="00FD489D"/>
    <w:rsid w:val="00FD49AD"/>
    <w:rsid w:val="00FD4A10"/>
    <w:rsid w:val="00FD4BAB"/>
    <w:rsid w:val="00FD4C5F"/>
    <w:rsid w:val="00FD4CF8"/>
    <w:rsid w:val="00FD4D3C"/>
    <w:rsid w:val="00FD4E6A"/>
    <w:rsid w:val="00FD4E7F"/>
    <w:rsid w:val="00FD5025"/>
    <w:rsid w:val="00FD50FD"/>
    <w:rsid w:val="00FD51DF"/>
    <w:rsid w:val="00FD51F4"/>
    <w:rsid w:val="00FD52D6"/>
    <w:rsid w:val="00FD5377"/>
    <w:rsid w:val="00FD553D"/>
    <w:rsid w:val="00FD5598"/>
    <w:rsid w:val="00FD56DF"/>
    <w:rsid w:val="00FD57AB"/>
    <w:rsid w:val="00FD57B2"/>
    <w:rsid w:val="00FD57B6"/>
    <w:rsid w:val="00FD58A2"/>
    <w:rsid w:val="00FD5963"/>
    <w:rsid w:val="00FD5ADB"/>
    <w:rsid w:val="00FD5C47"/>
    <w:rsid w:val="00FD5C58"/>
    <w:rsid w:val="00FD5CB8"/>
    <w:rsid w:val="00FD5D52"/>
    <w:rsid w:val="00FD5D99"/>
    <w:rsid w:val="00FD5DA6"/>
    <w:rsid w:val="00FD5F3B"/>
    <w:rsid w:val="00FD60FA"/>
    <w:rsid w:val="00FD6112"/>
    <w:rsid w:val="00FD61AA"/>
    <w:rsid w:val="00FD61D2"/>
    <w:rsid w:val="00FD61F1"/>
    <w:rsid w:val="00FD6202"/>
    <w:rsid w:val="00FD621A"/>
    <w:rsid w:val="00FD6374"/>
    <w:rsid w:val="00FD63F7"/>
    <w:rsid w:val="00FD6449"/>
    <w:rsid w:val="00FD6543"/>
    <w:rsid w:val="00FD6551"/>
    <w:rsid w:val="00FD6697"/>
    <w:rsid w:val="00FD688D"/>
    <w:rsid w:val="00FD68C6"/>
    <w:rsid w:val="00FD6D16"/>
    <w:rsid w:val="00FD6D54"/>
    <w:rsid w:val="00FD6DD0"/>
    <w:rsid w:val="00FD7089"/>
    <w:rsid w:val="00FD70CE"/>
    <w:rsid w:val="00FD7374"/>
    <w:rsid w:val="00FD73AF"/>
    <w:rsid w:val="00FD7439"/>
    <w:rsid w:val="00FD7486"/>
    <w:rsid w:val="00FD74B3"/>
    <w:rsid w:val="00FD74D9"/>
    <w:rsid w:val="00FD7537"/>
    <w:rsid w:val="00FD76E6"/>
    <w:rsid w:val="00FD77A5"/>
    <w:rsid w:val="00FD78DB"/>
    <w:rsid w:val="00FD796D"/>
    <w:rsid w:val="00FD7AB3"/>
    <w:rsid w:val="00FD7AD7"/>
    <w:rsid w:val="00FD7B5C"/>
    <w:rsid w:val="00FD7D7C"/>
    <w:rsid w:val="00FD7FB6"/>
    <w:rsid w:val="00FD7FEE"/>
    <w:rsid w:val="00FE0019"/>
    <w:rsid w:val="00FE0475"/>
    <w:rsid w:val="00FE0516"/>
    <w:rsid w:val="00FE05BC"/>
    <w:rsid w:val="00FE07CF"/>
    <w:rsid w:val="00FE081C"/>
    <w:rsid w:val="00FE082F"/>
    <w:rsid w:val="00FE0845"/>
    <w:rsid w:val="00FE087B"/>
    <w:rsid w:val="00FE0950"/>
    <w:rsid w:val="00FE0B5F"/>
    <w:rsid w:val="00FE0C81"/>
    <w:rsid w:val="00FE0F36"/>
    <w:rsid w:val="00FE0F61"/>
    <w:rsid w:val="00FE107D"/>
    <w:rsid w:val="00FE11A6"/>
    <w:rsid w:val="00FE11B2"/>
    <w:rsid w:val="00FE1228"/>
    <w:rsid w:val="00FE12DB"/>
    <w:rsid w:val="00FE1425"/>
    <w:rsid w:val="00FE1438"/>
    <w:rsid w:val="00FE1578"/>
    <w:rsid w:val="00FE159B"/>
    <w:rsid w:val="00FE15D7"/>
    <w:rsid w:val="00FE1647"/>
    <w:rsid w:val="00FE16E7"/>
    <w:rsid w:val="00FE1715"/>
    <w:rsid w:val="00FE17F7"/>
    <w:rsid w:val="00FE18C0"/>
    <w:rsid w:val="00FE1912"/>
    <w:rsid w:val="00FE1A5E"/>
    <w:rsid w:val="00FE1B70"/>
    <w:rsid w:val="00FE1B74"/>
    <w:rsid w:val="00FE1C71"/>
    <w:rsid w:val="00FE1C8C"/>
    <w:rsid w:val="00FE1D0A"/>
    <w:rsid w:val="00FE1DF0"/>
    <w:rsid w:val="00FE1E32"/>
    <w:rsid w:val="00FE1F33"/>
    <w:rsid w:val="00FE1F7E"/>
    <w:rsid w:val="00FE1FCB"/>
    <w:rsid w:val="00FE2139"/>
    <w:rsid w:val="00FE22C2"/>
    <w:rsid w:val="00FE2410"/>
    <w:rsid w:val="00FE2493"/>
    <w:rsid w:val="00FE24D1"/>
    <w:rsid w:val="00FE25F0"/>
    <w:rsid w:val="00FE276C"/>
    <w:rsid w:val="00FE2776"/>
    <w:rsid w:val="00FE27DE"/>
    <w:rsid w:val="00FE28F9"/>
    <w:rsid w:val="00FE28FD"/>
    <w:rsid w:val="00FE2987"/>
    <w:rsid w:val="00FE2A5F"/>
    <w:rsid w:val="00FE2D47"/>
    <w:rsid w:val="00FE2D8C"/>
    <w:rsid w:val="00FE2DA1"/>
    <w:rsid w:val="00FE2DB2"/>
    <w:rsid w:val="00FE2DF7"/>
    <w:rsid w:val="00FE2E25"/>
    <w:rsid w:val="00FE2EB4"/>
    <w:rsid w:val="00FE2F02"/>
    <w:rsid w:val="00FE303E"/>
    <w:rsid w:val="00FE314F"/>
    <w:rsid w:val="00FE31B5"/>
    <w:rsid w:val="00FE33C9"/>
    <w:rsid w:val="00FE34E3"/>
    <w:rsid w:val="00FE352D"/>
    <w:rsid w:val="00FE353E"/>
    <w:rsid w:val="00FE355A"/>
    <w:rsid w:val="00FE37E5"/>
    <w:rsid w:val="00FE39B9"/>
    <w:rsid w:val="00FE3A57"/>
    <w:rsid w:val="00FE3A6C"/>
    <w:rsid w:val="00FE3ADE"/>
    <w:rsid w:val="00FE3AFA"/>
    <w:rsid w:val="00FE3B0B"/>
    <w:rsid w:val="00FE3B26"/>
    <w:rsid w:val="00FE3C86"/>
    <w:rsid w:val="00FE3CB5"/>
    <w:rsid w:val="00FE3CEC"/>
    <w:rsid w:val="00FE3D6F"/>
    <w:rsid w:val="00FE3D97"/>
    <w:rsid w:val="00FE3F60"/>
    <w:rsid w:val="00FE3FAE"/>
    <w:rsid w:val="00FE4041"/>
    <w:rsid w:val="00FE40FE"/>
    <w:rsid w:val="00FE4173"/>
    <w:rsid w:val="00FE427A"/>
    <w:rsid w:val="00FE432D"/>
    <w:rsid w:val="00FE437A"/>
    <w:rsid w:val="00FE4395"/>
    <w:rsid w:val="00FE4404"/>
    <w:rsid w:val="00FE447A"/>
    <w:rsid w:val="00FE451A"/>
    <w:rsid w:val="00FE454B"/>
    <w:rsid w:val="00FE4634"/>
    <w:rsid w:val="00FE4728"/>
    <w:rsid w:val="00FE47E0"/>
    <w:rsid w:val="00FE4859"/>
    <w:rsid w:val="00FE4A17"/>
    <w:rsid w:val="00FE4D50"/>
    <w:rsid w:val="00FE4EAC"/>
    <w:rsid w:val="00FE4EB9"/>
    <w:rsid w:val="00FE4FA8"/>
    <w:rsid w:val="00FE4FC1"/>
    <w:rsid w:val="00FE5038"/>
    <w:rsid w:val="00FE5087"/>
    <w:rsid w:val="00FE50FD"/>
    <w:rsid w:val="00FE5191"/>
    <w:rsid w:val="00FE51EC"/>
    <w:rsid w:val="00FE5474"/>
    <w:rsid w:val="00FE5496"/>
    <w:rsid w:val="00FE54B7"/>
    <w:rsid w:val="00FE5501"/>
    <w:rsid w:val="00FE55CD"/>
    <w:rsid w:val="00FE58A1"/>
    <w:rsid w:val="00FE58D2"/>
    <w:rsid w:val="00FE5BB0"/>
    <w:rsid w:val="00FE5CA2"/>
    <w:rsid w:val="00FE5D69"/>
    <w:rsid w:val="00FE5DDD"/>
    <w:rsid w:val="00FE5FD7"/>
    <w:rsid w:val="00FE614F"/>
    <w:rsid w:val="00FE6150"/>
    <w:rsid w:val="00FE6394"/>
    <w:rsid w:val="00FE652D"/>
    <w:rsid w:val="00FE654A"/>
    <w:rsid w:val="00FE66F7"/>
    <w:rsid w:val="00FE67BE"/>
    <w:rsid w:val="00FE6941"/>
    <w:rsid w:val="00FE6985"/>
    <w:rsid w:val="00FE6B1D"/>
    <w:rsid w:val="00FE6C35"/>
    <w:rsid w:val="00FE6CDF"/>
    <w:rsid w:val="00FE6FE5"/>
    <w:rsid w:val="00FE7045"/>
    <w:rsid w:val="00FE70BE"/>
    <w:rsid w:val="00FE71BA"/>
    <w:rsid w:val="00FE71FD"/>
    <w:rsid w:val="00FE72D9"/>
    <w:rsid w:val="00FE7396"/>
    <w:rsid w:val="00FE7458"/>
    <w:rsid w:val="00FE784C"/>
    <w:rsid w:val="00FE7943"/>
    <w:rsid w:val="00FE7ABF"/>
    <w:rsid w:val="00FE7AD7"/>
    <w:rsid w:val="00FE7C60"/>
    <w:rsid w:val="00FE7D04"/>
    <w:rsid w:val="00FE7E36"/>
    <w:rsid w:val="00FE7F5C"/>
    <w:rsid w:val="00FE7F77"/>
    <w:rsid w:val="00FF004C"/>
    <w:rsid w:val="00FF00F2"/>
    <w:rsid w:val="00FF02A6"/>
    <w:rsid w:val="00FF038A"/>
    <w:rsid w:val="00FF0438"/>
    <w:rsid w:val="00FF04DE"/>
    <w:rsid w:val="00FF0505"/>
    <w:rsid w:val="00FF05D6"/>
    <w:rsid w:val="00FF05E0"/>
    <w:rsid w:val="00FF05E7"/>
    <w:rsid w:val="00FF074C"/>
    <w:rsid w:val="00FF0787"/>
    <w:rsid w:val="00FF08C0"/>
    <w:rsid w:val="00FF094D"/>
    <w:rsid w:val="00FF0A1B"/>
    <w:rsid w:val="00FF0A1F"/>
    <w:rsid w:val="00FF0A8E"/>
    <w:rsid w:val="00FF0BD5"/>
    <w:rsid w:val="00FF0CD9"/>
    <w:rsid w:val="00FF0E35"/>
    <w:rsid w:val="00FF1186"/>
    <w:rsid w:val="00FF11D9"/>
    <w:rsid w:val="00FF1290"/>
    <w:rsid w:val="00FF12E5"/>
    <w:rsid w:val="00FF13B6"/>
    <w:rsid w:val="00FF1473"/>
    <w:rsid w:val="00FF167A"/>
    <w:rsid w:val="00FF17E5"/>
    <w:rsid w:val="00FF1927"/>
    <w:rsid w:val="00FF19FE"/>
    <w:rsid w:val="00FF1AF8"/>
    <w:rsid w:val="00FF1BC7"/>
    <w:rsid w:val="00FF1C56"/>
    <w:rsid w:val="00FF1CA9"/>
    <w:rsid w:val="00FF1DD9"/>
    <w:rsid w:val="00FF204C"/>
    <w:rsid w:val="00FF2088"/>
    <w:rsid w:val="00FF213C"/>
    <w:rsid w:val="00FF21AE"/>
    <w:rsid w:val="00FF2238"/>
    <w:rsid w:val="00FF223D"/>
    <w:rsid w:val="00FF2322"/>
    <w:rsid w:val="00FF23C5"/>
    <w:rsid w:val="00FF257A"/>
    <w:rsid w:val="00FF26DE"/>
    <w:rsid w:val="00FF27C2"/>
    <w:rsid w:val="00FF285D"/>
    <w:rsid w:val="00FF2B98"/>
    <w:rsid w:val="00FF2D0F"/>
    <w:rsid w:val="00FF2DB2"/>
    <w:rsid w:val="00FF2E87"/>
    <w:rsid w:val="00FF2F1E"/>
    <w:rsid w:val="00FF2F4F"/>
    <w:rsid w:val="00FF30E6"/>
    <w:rsid w:val="00FF318B"/>
    <w:rsid w:val="00FF32AF"/>
    <w:rsid w:val="00FF32E3"/>
    <w:rsid w:val="00FF333F"/>
    <w:rsid w:val="00FF3369"/>
    <w:rsid w:val="00FF33AB"/>
    <w:rsid w:val="00FF3539"/>
    <w:rsid w:val="00FF3702"/>
    <w:rsid w:val="00FF370E"/>
    <w:rsid w:val="00FF38C6"/>
    <w:rsid w:val="00FF38DA"/>
    <w:rsid w:val="00FF3913"/>
    <w:rsid w:val="00FF3924"/>
    <w:rsid w:val="00FF3936"/>
    <w:rsid w:val="00FF393A"/>
    <w:rsid w:val="00FF3A62"/>
    <w:rsid w:val="00FF3AA9"/>
    <w:rsid w:val="00FF3E1C"/>
    <w:rsid w:val="00FF3EB9"/>
    <w:rsid w:val="00FF403A"/>
    <w:rsid w:val="00FF4053"/>
    <w:rsid w:val="00FF406A"/>
    <w:rsid w:val="00FF406D"/>
    <w:rsid w:val="00FF424D"/>
    <w:rsid w:val="00FF428E"/>
    <w:rsid w:val="00FF43CF"/>
    <w:rsid w:val="00FF440B"/>
    <w:rsid w:val="00FF4412"/>
    <w:rsid w:val="00FF4438"/>
    <w:rsid w:val="00FF45BF"/>
    <w:rsid w:val="00FF45F7"/>
    <w:rsid w:val="00FF48FB"/>
    <w:rsid w:val="00FF4990"/>
    <w:rsid w:val="00FF4AB5"/>
    <w:rsid w:val="00FF4B34"/>
    <w:rsid w:val="00FF4C11"/>
    <w:rsid w:val="00FF4C45"/>
    <w:rsid w:val="00FF4CFD"/>
    <w:rsid w:val="00FF4D7D"/>
    <w:rsid w:val="00FF4DD4"/>
    <w:rsid w:val="00FF4DD8"/>
    <w:rsid w:val="00FF4EE4"/>
    <w:rsid w:val="00FF4F5A"/>
    <w:rsid w:val="00FF50B5"/>
    <w:rsid w:val="00FF511B"/>
    <w:rsid w:val="00FF515C"/>
    <w:rsid w:val="00FF5169"/>
    <w:rsid w:val="00FF5187"/>
    <w:rsid w:val="00FF51D2"/>
    <w:rsid w:val="00FF524D"/>
    <w:rsid w:val="00FF5413"/>
    <w:rsid w:val="00FF541A"/>
    <w:rsid w:val="00FF550B"/>
    <w:rsid w:val="00FF556F"/>
    <w:rsid w:val="00FF55E1"/>
    <w:rsid w:val="00FF57AD"/>
    <w:rsid w:val="00FF581D"/>
    <w:rsid w:val="00FF5902"/>
    <w:rsid w:val="00FF5909"/>
    <w:rsid w:val="00FF592C"/>
    <w:rsid w:val="00FF5978"/>
    <w:rsid w:val="00FF5A9E"/>
    <w:rsid w:val="00FF5AA9"/>
    <w:rsid w:val="00FF5C18"/>
    <w:rsid w:val="00FF5E84"/>
    <w:rsid w:val="00FF5EE6"/>
    <w:rsid w:val="00FF5F24"/>
    <w:rsid w:val="00FF5F7F"/>
    <w:rsid w:val="00FF6149"/>
    <w:rsid w:val="00FF6284"/>
    <w:rsid w:val="00FF631A"/>
    <w:rsid w:val="00FF6365"/>
    <w:rsid w:val="00FF6388"/>
    <w:rsid w:val="00FF640A"/>
    <w:rsid w:val="00FF6772"/>
    <w:rsid w:val="00FF67CC"/>
    <w:rsid w:val="00FF67FF"/>
    <w:rsid w:val="00FF6815"/>
    <w:rsid w:val="00FF6880"/>
    <w:rsid w:val="00FF68C8"/>
    <w:rsid w:val="00FF6963"/>
    <w:rsid w:val="00FF6A85"/>
    <w:rsid w:val="00FF6B63"/>
    <w:rsid w:val="00FF6BC6"/>
    <w:rsid w:val="00FF6D7F"/>
    <w:rsid w:val="00FF6E7E"/>
    <w:rsid w:val="00FF6FE4"/>
    <w:rsid w:val="00FF6FFF"/>
    <w:rsid w:val="00FF706B"/>
    <w:rsid w:val="00FF7089"/>
    <w:rsid w:val="00FF7143"/>
    <w:rsid w:val="00FF72D4"/>
    <w:rsid w:val="00FF730B"/>
    <w:rsid w:val="00FF745C"/>
    <w:rsid w:val="00FF76BE"/>
    <w:rsid w:val="00FF76CE"/>
    <w:rsid w:val="00FF772A"/>
    <w:rsid w:val="00FF77D2"/>
    <w:rsid w:val="00FF7814"/>
    <w:rsid w:val="00FF797F"/>
    <w:rsid w:val="00FF7995"/>
    <w:rsid w:val="00FF79F8"/>
    <w:rsid w:val="00FF7D80"/>
  </w:rsids>
  <m:mathPr>
    <m:mathFont m:val="Cambria Math"/>
    <m:brkBin m:val="before"/>
    <m:brkBinSub m:val="--"/>
    <m:smallFrac m:val="0"/>
    <m:dispDef/>
    <m:lMargin m:val="0"/>
    <m:rMargin m:val="0"/>
    <m:defJc m:val="centerGroup"/>
    <m:wrapIndent m:val="1440"/>
    <m:intLim m:val="subSup"/>
    <m:naryLim m:val="undOvr"/>
  </m:mathPr>
  <w:themeFontLang w:val="en-US" w:eastAsia="zh-TW" w:bidi="my-MM"/>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6217E89"/>
  <w15:docId w15:val="{5C4F5857-6ACE-408D-8B81-8577D22DF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7B13"/>
    <w:pPr>
      <w:spacing w:after="0" w:line="240" w:lineRule="auto"/>
    </w:pPr>
    <w:rPr>
      <w:rFonts w:ascii="Times New Roman" w:eastAsia="ＭＳ Ｐゴシック" w:hAnsi="Times New Roman" w:cs="ＭＳ Ｐゴシック"/>
      <w:sz w:val="24"/>
      <w:szCs w:val="24"/>
      <w:lang w:eastAsia="ja-JP"/>
    </w:rPr>
  </w:style>
  <w:style w:type="paragraph" w:styleId="1">
    <w:name w:val="heading 1"/>
    <w:basedOn w:val="a"/>
    <w:next w:val="a"/>
    <w:link w:val="10"/>
    <w:uiPriority w:val="9"/>
    <w:qFormat/>
    <w:rsid w:val="00717BA6"/>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2">
    <w:name w:val="heading 2"/>
    <w:basedOn w:val="a"/>
    <w:next w:val="a"/>
    <w:link w:val="20"/>
    <w:uiPriority w:val="9"/>
    <w:semiHidden/>
    <w:unhideWhenUsed/>
    <w:qFormat/>
    <w:rsid w:val="00717BA6"/>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3">
    <w:name w:val="heading 3"/>
    <w:basedOn w:val="a"/>
    <w:next w:val="a"/>
    <w:link w:val="30"/>
    <w:uiPriority w:val="9"/>
    <w:unhideWhenUsed/>
    <w:qFormat/>
    <w:rsid w:val="00717BA6"/>
    <w:pPr>
      <w:keepNext/>
      <w:keepLines/>
      <w:spacing w:before="200"/>
      <w:outlineLvl w:val="2"/>
    </w:pPr>
    <w:rPr>
      <w:rFonts w:asciiTheme="majorHAnsi" w:eastAsiaTheme="majorEastAsia" w:hAnsiTheme="majorHAnsi" w:cstheme="majorBidi"/>
      <w:b/>
      <w:bCs/>
      <w:color w:val="5B9BD5" w:themeColor="accent1"/>
    </w:rPr>
  </w:style>
  <w:style w:type="paragraph" w:styleId="4">
    <w:name w:val="heading 4"/>
    <w:basedOn w:val="a"/>
    <w:next w:val="a"/>
    <w:link w:val="40"/>
    <w:uiPriority w:val="9"/>
    <w:unhideWhenUsed/>
    <w:qFormat/>
    <w:rsid w:val="00717BA6"/>
    <w:pPr>
      <w:keepNext/>
      <w:keepLines/>
      <w:spacing w:before="200"/>
      <w:outlineLvl w:val="3"/>
    </w:pPr>
    <w:rPr>
      <w:rFonts w:asciiTheme="majorHAnsi" w:eastAsiaTheme="majorEastAsia" w:hAnsiTheme="majorHAnsi" w:cstheme="majorBidi"/>
      <w:b/>
      <w:bCs/>
      <w:i/>
      <w:iCs/>
      <w:color w:val="5B9BD5" w:themeColor="accent1"/>
    </w:rPr>
  </w:style>
  <w:style w:type="paragraph" w:styleId="5">
    <w:name w:val="heading 5"/>
    <w:basedOn w:val="a"/>
    <w:next w:val="a"/>
    <w:link w:val="50"/>
    <w:uiPriority w:val="9"/>
    <w:semiHidden/>
    <w:unhideWhenUsed/>
    <w:qFormat/>
    <w:rsid w:val="00717BA6"/>
    <w:pPr>
      <w:keepNext/>
      <w:keepLines/>
      <w:spacing w:before="200"/>
      <w:outlineLvl w:val="4"/>
    </w:pPr>
    <w:rPr>
      <w:rFonts w:asciiTheme="majorHAnsi" w:eastAsiaTheme="majorEastAsia" w:hAnsiTheme="majorHAnsi" w:cstheme="majorBidi"/>
      <w:color w:val="1F4D78" w:themeColor="accent1" w:themeShade="7F"/>
    </w:rPr>
  </w:style>
  <w:style w:type="paragraph" w:styleId="6">
    <w:name w:val="heading 6"/>
    <w:basedOn w:val="a"/>
    <w:next w:val="a"/>
    <w:link w:val="60"/>
    <w:uiPriority w:val="9"/>
    <w:semiHidden/>
    <w:unhideWhenUsed/>
    <w:qFormat/>
    <w:rsid w:val="00717BA6"/>
    <w:pPr>
      <w:keepNext/>
      <w:keepLines/>
      <w:spacing w:before="200"/>
      <w:outlineLvl w:val="5"/>
    </w:pPr>
    <w:rPr>
      <w:rFonts w:asciiTheme="majorHAnsi" w:eastAsiaTheme="majorEastAsia" w:hAnsiTheme="majorHAnsi" w:cstheme="majorBidi"/>
      <w:i/>
      <w:iCs/>
      <w:color w:val="1F4D78" w:themeColor="accent1" w:themeShade="7F"/>
    </w:rPr>
  </w:style>
  <w:style w:type="paragraph" w:styleId="7">
    <w:name w:val="heading 7"/>
    <w:basedOn w:val="a"/>
    <w:next w:val="a"/>
    <w:link w:val="70"/>
    <w:uiPriority w:val="9"/>
    <w:semiHidden/>
    <w:unhideWhenUsed/>
    <w:qFormat/>
    <w:rsid w:val="00717BA6"/>
    <w:pPr>
      <w:keepNext/>
      <w:keepLines/>
      <w:spacing w:before="200"/>
      <w:outlineLvl w:val="6"/>
    </w:pPr>
    <w:rPr>
      <w:rFonts w:asciiTheme="majorHAnsi" w:eastAsiaTheme="majorEastAsia" w:hAnsiTheme="majorHAnsi" w:cstheme="majorBidi"/>
      <w:i/>
      <w:iCs/>
      <w:color w:val="404040" w:themeColor="text1" w:themeTint="BF"/>
    </w:rPr>
  </w:style>
  <w:style w:type="paragraph" w:styleId="8">
    <w:name w:val="heading 8"/>
    <w:basedOn w:val="a"/>
    <w:next w:val="a"/>
    <w:link w:val="80"/>
    <w:uiPriority w:val="9"/>
    <w:semiHidden/>
    <w:unhideWhenUsed/>
    <w:qFormat/>
    <w:rsid w:val="00717BA6"/>
    <w:pPr>
      <w:keepNext/>
      <w:keepLines/>
      <w:spacing w:before="200"/>
      <w:outlineLvl w:val="7"/>
    </w:pPr>
    <w:rPr>
      <w:rFonts w:asciiTheme="majorHAnsi" w:eastAsiaTheme="majorEastAsia" w:hAnsiTheme="majorHAnsi" w:cstheme="majorBidi"/>
      <w:color w:val="5B9BD5" w:themeColor="accent1"/>
      <w:sz w:val="20"/>
      <w:szCs w:val="20"/>
    </w:rPr>
  </w:style>
  <w:style w:type="paragraph" w:styleId="9">
    <w:name w:val="heading 9"/>
    <w:basedOn w:val="a"/>
    <w:next w:val="a"/>
    <w:link w:val="90"/>
    <w:uiPriority w:val="9"/>
    <w:semiHidden/>
    <w:unhideWhenUsed/>
    <w:qFormat/>
    <w:rsid w:val="00717BA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PlainTable21">
    <w:name w:val="Plain Table 21"/>
    <w:basedOn w:val="a1"/>
    <w:uiPriority w:val="42"/>
    <w:rsid w:val="00667E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a1"/>
    <w:uiPriority w:val="44"/>
    <w:rsid w:val="00667E9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Style1">
    <w:name w:val="Style1"/>
    <w:basedOn w:val="a1"/>
    <w:uiPriority w:val="99"/>
    <w:rsid w:val="00667E97"/>
    <w:pPr>
      <w:spacing w:after="0" w:line="240" w:lineRule="auto"/>
    </w:pPr>
    <w:tblPr/>
  </w:style>
  <w:style w:type="table" w:customStyle="1" w:styleId="Style2">
    <w:name w:val="Style2"/>
    <w:basedOn w:val="11"/>
    <w:uiPriority w:val="99"/>
    <w:rsid w:val="00667E97"/>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a3">
    <w:name w:val="Table Grid"/>
    <w:basedOn w:val="a1"/>
    <w:uiPriority w:val="59"/>
    <w:rsid w:val="00667E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Table Simple 1"/>
    <w:basedOn w:val="a1"/>
    <w:uiPriority w:val="99"/>
    <w:semiHidden/>
    <w:unhideWhenUsed/>
    <w:rsid w:val="00667E97"/>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a4">
    <w:name w:val="Balloon Text"/>
    <w:basedOn w:val="a"/>
    <w:link w:val="a5"/>
    <w:uiPriority w:val="99"/>
    <w:semiHidden/>
    <w:unhideWhenUsed/>
    <w:rsid w:val="00287270"/>
    <w:rPr>
      <w:rFonts w:ascii="Segoe UI" w:hAnsi="Segoe UI" w:cs="Segoe UI"/>
      <w:sz w:val="18"/>
      <w:szCs w:val="18"/>
    </w:rPr>
  </w:style>
  <w:style w:type="character" w:customStyle="1" w:styleId="a5">
    <w:name w:val="吹き出し (文字)"/>
    <w:basedOn w:val="a0"/>
    <w:link w:val="a4"/>
    <w:uiPriority w:val="99"/>
    <w:semiHidden/>
    <w:rsid w:val="00287270"/>
    <w:rPr>
      <w:rFonts w:ascii="Segoe UI" w:hAnsi="Segoe UI" w:cs="Segoe UI"/>
      <w:sz w:val="18"/>
      <w:szCs w:val="18"/>
    </w:rPr>
  </w:style>
  <w:style w:type="table" w:customStyle="1" w:styleId="Style21">
    <w:name w:val="Style21"/>
    <w:basedOn w:val="11"/>
    <w:uiPriority w:val="99"/>
    <w:rsid w:val="0006303F"/>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22">
    <w:name w:val="Style22"/>
    <w:basedOn w:val="11"/>
    <w:uiPriority w:val="99"/>
    <w:rsid w:val="0006303F"/>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23">
    <w:name w:val="Style23"/>
    <w:basedOn w:val="11"/>
    <w:uiPriority w:val="99"/>
    <w:rsid w:val="0006303F"/>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a6">
    <w:name w:val="Hyperlink"/>
    <w:basedOn w:val="a0"/>
    <w:uiPriority w:val="99"/>
    <w:unhideWhenUsed/>
    <w:rsid w:val="006349C7"/>
    <w:rPr>
      <w:color w:val="0000FF"/>
      <w:u w:val="single"/>
    </w:rPr>
  </w:style>
  <w:style w:type="paragraph" w:styleId="a7">
    <w:name w:val="List Paragraph"/>
    <w:basedOn w:val="a"/>
    <w:uiPriority w:val="34"/>
    <w:qFormat/>
    <w:rsid w:val="006349C7"/>
    <w:pPr>
      <w:ind w:leftChars="400" w:left="840"/>
    </w:pPr>
  </w:style>
  <w:style w:type="character" w:styleId="a8">
    <w:name w:val="annotation reference"/>
    <w:basedOn w:val="a0"/>
    <w:uiPriority w:val="99"/>
    <w:semiHidden/>
    <w:unhideWhenUsed/>
    <w:rsid w:val="006349C7"/>
    <w:rPr>
      <w:sz w:val="18"/>
      <w:szCs w:val="18"/>
    </w:rPr>
  </w:style>
  <w:style w:type="paragraph" w:styleId="a9">
    <w:name w:val="annotation text"/>
    <w:basedOn w:val="a"/>
    <w:link w:val="aa"/>
    <w:uiPriority w:val="99"/>
    <w:unhideWhenUsed/>
    <w:rsid w:val="006349C7"/>
  </w:style>
  <w:style w:type="character" w:customStyle="1" w:styleId="aa">
    <w:name w:val="コメント文字列 (文字)"/>
    <w:basedOn w:val="a0"/>
    <w:link w:val="a9"/>
    <w:uiPriority w:val="99"/>
    <w:rsid w:val="006349C7"/>
  </w:style>
  <w:style w:type="paragraph" w:styleId="ab">
    <w:name w:val="annotation subject"/>
    <w:basedOn w:val="a9"/>
    <w:next w:val="a9"/>
    <w:link w:val="ac"/>
    <w:uiPriority w:val="99"/>
    <w:semiHidden/>
    <w:unhideWhenUsed/>
    <w:rsid w:val="006349C7"/>
    <w:rPr>
      <w:b/>
      <w:bCs/>
    </w:rPr>
  </w:style>
  <w:style w:type="character" w:customStyle="1" w:styleId="ac">
    <w:name w:val="コメント内容 (文字)"/>
    <w:basedOn w:val="aa"/>
    <w:link w:val="ab"/>
    <w:uiPriority w:val="99"/>
    <w:semiHidden/>
    <w:rsid w:val="006349C7"/>
    <w:rPr>
      <w:b/>
      <w:bCs/>
    </w:rPr>
  </w:style>
  <w:style w:type="paragraph" w:styleId="ad">
    <w:name w:val="header"/>
    <w:basedOn w:val="a"/>
    <w:link w:val="ae"/>
    <w:uiPriority w:val="99"/>
    <w:unhideWhenUsed/>
    <w:rsid w:val="00675199"/>
    <w:pPr>
      <w:tabs>
        <w:tab w:val="center" w:pos="4513"/>
        <w:tab w:val="right" w:pos="9026"/>
      </w:tabs>
      <w:snapToGrid w:val="0"/>
    </w:pPr>
    <w:rPr>
      <w:sz w:val="20"/>
      <w:szCs w:val="20"/>
    </w:rPr>
  </w:style>
  <w:style w:type="character" w:customStyle="1" w:styleId="ae">
    <w:name w:val="ヘッダー (文字)"/>
    <w:basedOn w:val="a0"/>
    <w:link w:val="ad"/>
    <w:uiPriority w:val="99"/>
    <w:rsid w:val="00675199"/>
    <w:rPr>
      <w:sz w:val="20"/>
      <w:szCs w:val="20"/>
    </w:rPr>
  </w:style>
  <w:style w:type="paragraph" w:styleId="af">
    <w:name w:val="footer"/>
    <w:basedOn w:val="a"/>
    <w:link w:val="af0"/>
    <w:unhideWhenUsed/>
    <w:rsid w:val="00675199"/>
    <w:pPr>
      <w:tabs>
        <w:tab w:val="center" w:pos="4513"/>
        <w:tab w:val="right" w:pos="9026"/>
      </w:tabs>
      <w:snapToGrid w:val="0"/>
    </w:pPr>
    <w:rPr>
      <w:sz w:val="20"/>
      <w:szCs w:val="20"/>
    </w:rPr>
  </w:style>
  <w:style w:type="character" w:customStyle="1" w:styleId="af0">
    <w:name w:val="フッター (文字)"/>
    <w:basedOn w:val="a0"/>
    <w:link w:val="af"/>
    <w:rsid w:val="00675199"/>
    <w:rPr>
      <w:sz w:val="20"/>
      <w:szCs w:val="20"/>
    </w:rPr>
  </w:style>
  <w:style w:type="character" w:styleId="af1">
    <w:name w:val="Placeholder Text"/>
    <w:basedOn w:val="a0"/>
    <w:uiPriority w:val="99"/>
    <w:semiHidden/>
    <w:rsid w:val="002D428A"/>
    <w:rPr>
      <w:color w:val="808080"/>
    </w:rPr>
  </w:style>
  <w:style w:type="table" w:customStyle="1" w:styleId="PlainTable11">
    <w:name w:val="Plain Table 11"/>
    <w:basedOn w:val="a1"/>
    <w:uiPriority w:val="41"/>
    <w:rsid w:val="00C644E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2">
    <w:name w:val="page number"/>
    <w:basedOn w:val="a0"/>
    <w:uiPriority w:val="99"/>
    <w:semiHidden/>
    <w:unhideWhenUsed/>
    <w:rsid w:val="0069746C"/>
  </w:style>
  <w:style w:type="paragraph" w:styleId="af3">
    <w:name w:val="Revision"/>
    <w:hidden/>
    <w:uiPriority w:val="99"/>
    <w:semiHidden/>
    <w:rsid w:val="00CF706E"/>
    <w:pPr>
      <w:spacing w:after="0" w:line="240" w:lineRule="auto"/>
    </w:pPr>
  </w:style>
  <w:style w:type="table" w:customStyle="1" w:styleId="Style12">
    <w:name w:val="Style12"/>
    <w:basedOn w:val="11"/>
    <w:uiPriority w:val="99"/>
    <w:rsid w:val="006654FB"/>
    <w:pPr>
      <w:spacing w:after="0" w:line="240" w:lineRule="auto"/>
    </w:pPr>
    <w:rPr>
      <w:rFonts w:eastAsiaTheme="minorHAnsi"/>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21">
    <w:name w:val="標準の表 21"/>
    <w:basedOn w:val="a1"/>
    <w:rsid w:val="00C051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a1"/>
    <w:next w:val="21"/>
    <w:uiPriority w:val="42"/>
    <w:rsid w:val="00DD42E2"/>
    <w:pPr>
      <w:spacing w:after="0" w:line="240" w:lineRule="auto"/>
    </w:pPr>
    <w:rPr>
      <w:rFonts w:eastAsia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Char"/>
    <w:rsid w:val="00812F23"/>
    <w:pPr>
      <w:jc w:val="center"/>
    </w:pPr>
    <w:rPr>
      <w:rFonts w:ascii="Calibri" w:hAnsi="Calibri" w:cs="Calibri"/>
      <w:noProof/>
      <w:sz w:val="22"/>
    </w:rPr>
  </w:style>
  <w:style w:type="character" w:customStyle="1" w:styleId="EndNoteBibliographyTitleChar">
    <w:name w:val="EndNote Bibliography Title Char"/>
    <w:basedOn w:val="a0"/>
    <w:link w:val="EndNoteBibliographyTitle"/>
    <w:rsid w:val="00812F23"/>
    <w:rPr>
      <w:rFonts w:ascii="Calibri" w:eastAsia="ＭＳ Ｐゴシック" w:hAnsi="Calibri" w:cs="Calibri"/>
      <w:noProof/>
      <w:szCs w:val="24"/>
      <w:lang w:eastAsia="ja-JP"/>
    </w:rPr>
  </w:style>
  <w:style w:type="paragraph" w:customStyle="1" w:styleId="EndNoteBibliography">
    <w:name w:val="EndNote Bibliography"/>
    <w:basedOn w:val="a"/>
    <w:link w:val="EndNoteBibliographyChar"/>
    <w:rsid w:val="00812F23"/>
    <w:rPr>
      <w:rFonts w:ascii="Calibri" w:hAnsi="Calibri" w:cs="Calibri"/>
      <w:noProof/>
      <w:sz w:val="22"/>
    </w:rPr>
  </w:style>
  <w:style w:type="character" w:customStyle="1" w:styleId="EndNoteBibliographyChar">
    <w:name w:val="EndNote Bibliography Char"/>
    <w:basedOn w:val="a0"/>
    <w:link w:val="EndNoteBibliography"/>
    <w:rsid w:val="00812F23"/>
    <w:rPr>
      <w:rFonts w:ascii="Calibri" w:eastAsia="ＭＳ Ｐゴシック" w:hAnsi="Calibri" w:cs="Calibri"/>
      <w:noProof/>
      <w:szCs w:val="24"/>
      <w:lang w:eastAsia="ja-JP"/>
    </w:rPr>
  </w:style>
  <w:style w:type="character" w:styleId="af4">
    <w:name w:val="line number"/>
    <w:basedOn w:val="a0"/>
    <w:uiPriority w:val="99"/>
    <w:semiHidden/>
    <w:unhideWhenUsed/>
    <w:rsid w:val="00AD1E02"/>
  </w:style>
  <w:style w:type="character" w:customStyle="1" w:styleId="10">
    <w:name w:val="見出し 1 (文字)"/>
    <w:basedOn w:val="a0"/>
    <w:link w:val="1"/>
    <w:uiPriority w:val="9"/>
    <w:rsid w:val="00717BA6"/>
    <w:rPr>
      <w:rFonts w:asciiTheme="majorHAnsi" w:eastAsiaTheme="majorEastAsia" w:hAnsiTheme="majorHAnsi" w:cstheme="majorBidi"/>
      <w:b/>
      <w:bCs/>
      <w:color w:val="2E74B5" w:themeColor="accent1" w:themeShade="BF"/>
      <w:sz w:val="28"/>
      <w:szCs w:val="28"/>
    </w:rPr>
  </w:style>
  <w:style w:type="paragraph" w:styleId="af5">
    <w:name w:val="TOC Heading"/>
    <w:basedOn w:val="1"/>
    <w:next w:val="a"/>
    <w:uiPriority w:val="39"/>
    <w:unhideWhenUsed/>
    <w:qFormat/>
    <w:rsid w:val="00717BA6"/>
    <w:pPr>
      <w:outlineLvl w:val="9"/>
    </w:pPr>
  </w:style>
  <w:style w:type="paragraph" w:styleId="12">
    <w:name w:val="toc 1"/>
    <w:basedOn w:val="a"/>
    <w:next w:val="a"/>
    <w:autoRedefine/>
    <w:uiPriority w:val="39"/>
    <w:unhideWhenUsed/>
    <w:rsid w:val="007A79B4"/>
    <w:pPr>
      <w:spacing w:before="200" w:after="100"/>
    </w:pPr>
    <w:rPr>
      <w:sz w:val="20"/>
      <w:szCs w:val="20"/>
      <w:lang w:val="nl-NL"/>
    </w:rPr>
  </w:style>
  <w:style w:type="paragraph" w:styleId="22">
    <w:name w:val="toc 2"/>
    <w:basedOn w:val="a"/>
    <w:next w:val="a"/>
    <w:autoRedefine/>
    <w:uiPriority w:val="39"/>
    <w:unhideWhenUsed/>
    <w:rsid w:val="007A79B4"/>
    <w:pPr>
      <w:spacing w:before="200" w:after="100"/>
      <w:ind w:left="220"/>
    </w:pPr>
    <w:rPr>
      <w:sz w:val="20"/>
      <w:szCs w:val="20"/>
      <w:lang w:val="nl-NL"/>
    </w:rPr>
  </w:style>
  <w:style w:type="character" w:customStyle="1" w:styleId="20">
    <w:name w:val="見出し 2 (文字)"/>
    <w:basedOn w:val="a0"/>
    <w:link w:val="2"/>
    <w:uiPriority w:val="9"/>
    <w:semiHidden/>
    <w:rsid w:val="00717BA6"/>
    <w:rPr>
      <w:rFonts w:asciiTheme="majorHAnsi" w:eastAsiaTheme="majorEastAsia" w:hAnsiTheme="majorHAnsi" w:cstheme="majorBidi"/>
      <w:b/>
      <w:bCs/>
      <w:color w:val="5B9BD5" w:themeColor="accent1"/>
      <w:sz w:val="26"/>
      <w:szCs w:val="26"/>
    </w:rPr>
  </w:style>
  <w:style w:type="character" w:customStyle="1" w:styleId="30">
    <w:name w:val="見出し 3 (文字)"/>
    <w:basedOn w:val="a0"/>
    <w:link w:val="3"/>
    <w:uiPriority w:val="9"/>
    <w:rsid w:val="00717BA6"/>
    <w:rPr>
      <w:rFonts w:asciiTheme="majorHAnsi" w:eastAsiaTheme="majorEastAsia" w:hAnsiTheme="majorHAnsi" w:cstheme="majorBidi"/>
      <w:b/>
      <w:bCs/>
      <w:color w:val="5B9BD5" w:themeColor="accent1"/>
    </w:rPr>
  </w:style>
  <w:style w:type="character" w:customStyle="1" w:styleId="40">
    <w:name w:val="見出し 4 (文字)"/>
    <w:basedOn w:val="a0"/>
    <w:link w:val="4"/>
    <w:uiPriority w:val="9"/>
    <w:rsid w:val="00717BA6"/>
    <w:rPr>
      <w:rFonts w:asciiTheme="majorHAnsi" w:eastAsiaTheme="majorEastAsia" w:hAnsiTheme="majorHAnsi" w:cstheme="majorBidi"/>
      <w:b/>
      <w:bCs/>
      <w:i/>
      <w:iCs/>
      <w:color w:val="5B9BD5" w:themeColor="accent1"/>
    </w:rPr>
  </w:style>
  <w:style w:type="character" w:customStyle="1" w:styleId="50">
    <w:name w:val="見出し 5 (文字)"/>
    <w:basedOn w:val="a0"/>
    <w:link w:val="5"/>
    <w:uiPriority w:val="9"/>
    <w:semiHidden/>
    <w:rsid w:val="00717BA6"/>
    <w:rPr>
      <w:rFonts w:asciiTheme="majorHAnsi" w:eastAsiaTheme="majorEastAsia" w:hAnsiTheme="majorHAnsi" w:cstheme="majorBidi"/>
      <w:color w:val="1F4D78" w:themeColor="accent1" w:themeShade="7F"/>
    </w:rPr>
  </w:style>
  <w:style w:type="character" w:customStyle="1" w:styleId="60">
    <w:name w:val="見出し 6 (文字)"/>
    <w:basedOn w:val="a0"/>
    <w:link w:val="6"/>
    <w:uiPriority w:val="9"/>
    <w:semiHidden/>
    <w:rsid w:val="00717BA6"/>
    <w:rPr>
      <w:rFonts w:asciiTheme="majorHAnsi" w:eastAsiaTheme="majorEastAsia" w:hAnsiTheme="majorHAnsi" w:cstheme="majorBidi"/>
      <w:i/>
      <w:iCs/>
      <w:color w:val="1F4D78" w:themeColor="accent1" w:themeShade="7F"/>
    </w:rPr>
  </w:style>
  <w:style w:type="character" w:customStyle="1" w:styleId="70">
    <w:name w:val="見出し 7 (文字)"/>
    <w:basedOn w:val="a0"/>
    <w:link w:val="7"/>
    <w:uiPriority w:val="9"/>
    <w:semiHidden/>
    <w:rsid w:val="00717BA6"/>
    <w:rPr>
      <w:rFonts w:asciiTheme="majorHAnsi" w:eastAsiaTheme="majorEastAsia" w:hAnsiTheme="majorHAnsi" w:cstheme="majorBidi"/>
      <w:i/>
      <w:iCs/>
      <w:color w:val="404040" w:themeColor="text1" w:themeTint="BF"/>
    </w:rPr>
  </w:style>
  <w:style w:type="character" w:customStyle="1" w:styleId="80">
    <w:name w:val="見出し 8 (文字)"/>
    <w:basedOn w:val="a0"/>
    <w:link w:val="8"/>
    <w:uiPriority w:val="9"/>
    <w:semiHidden/>
    <w:rsid w:val="00717BA6"/>
    <w:rPr>
      <w:rFonts w:asciiTheme="majorHAnsi" w:eastAsiaTheme="majorEastAsia" w:hAnsiTheme="majorHAnsi" w:cstheme="majorBidi"/>
      <w:color w:val="5B9BD5" w:themeColor="accent1"/>
      <w:sz w:val="20"/>
      <w:szCs w:val="20"/>
    </w:rPr>
  </w:style>
  <w:style w:type="character" w:customStyle="1" w:styleId="90">
    <w:name w:val="見出し 9 (文字)"/>
    <w:basedOn w:val="a0"/>
    <w:link w:val="9"/>
    <w:uiPriority w:val="9"/>
    <w:semiHidden/>
    <w:rsid w:val="00717BA6"/>
    <w:rPr>
      <w:rFonts w:asciiTheme="majorHAnsi" w:eastAsiaTheme="majorEastAsia" w:hAnsiTheme="majorHAnsi" w:cstheme="majorBidi"/>
      <w:i/>
      <w:iCs/>
      <w:color w:val="404040" w:themeColor="text1" w:themeTint="BF"/>
      <w:sz w:val="20"/>
      <w:szCs w:val="20"/>
    </w:rPr>
  </w:style>
  <w:style w:type="paragraph" w:styleId="af6">
    <w:name w:val="caption"/>
    <w:basedOn w:val="a"/>
    <w:next w:val="a"/>
    <w:uiPriority w:val="35"/>
    <w:semiHidden/>
    <w:unhideWhenUsed/>
    <w:qFormat/>
    <w:rsid w:val="00717BA6"/>
    <w:rPr>
      <w:b/>
      <w:bCs/>
      <w:color w:val="5B9BD5" w:themeColor="accent1"/>
      <w:sz w:val="18"/>
      <w:szCs w:val="18"/>
    </w:rPr>
  </w:style>
  <w:style w:type="paragraph" w:styleId="af7">
    <w:name w:val="Title"/>
    <w:basedOn w:val="a"/>
    <w:next w:val="a"/>
    <w:link w:val="af8"/>
    <w:uiPriority w:val="10"/>
    <w:qFormat/>
    <w:rsid w:val="00717BA6"/>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sz w:val="52"/>
      <w:szCs w:val="52"/>
    </w:rPr>
  </w:style>
  <w:style w:type="character" w:customStyle="1" w:styleId="af8">
    <w:name w:val="表題 (文字)"/>
    <w:basedOn w:val="a0"/>
    <w:link w:val="af7"/>
    <w:uiPriority w:val="10"/>
    <w:rsid w:val="00717BA6"/>
    <w:rPr>
      <w:rFonts w:asciiTheme="majorHAnsi" w:eastAsiaTheme="majorEastAsia" w:hAnsiTheme="majorHAnsi" w:cstheme="majorBidi"/>
      <w:color w:val="323E4F" w:themeColor="text2" w:themeShade="BF"/>
      <w:spacing w:val="5"/>
      <w:sz w:val="52"/>
      <w:szCs w:val="52"/>
    </w:rPr>
  </w:style>
  <w:style w:type="paragraph" w:styleId="af9">
    <w:name w:val="Subtitle"/>
    <w:basedOn w:val="a"/>
    <w:next w:val="a"/>
    <w:link w:val="afa"/>
    <w:uiPriority w:val="11"/>
    <w:qFormat/>
    <w:rsid w:val="00717BA6"/>
    <w:pPr>
      <w:numPr>
        <w:ilvl w:val="1"/>
      </w:numPr>
    </w:pPr>
    <w:rPr>
      <w:rFonts w:asciiTheme="majorHAnsi" w:eastAsiaTheme="majorEastAsia" w:hAnsiTheme="majorHAnsi" w:cstheme="majorBidi"/>
      <w:i/>
      <w:iCs/>
      <w:color w:val="5B9BD5" w:themeColor="accent1"/>
      <w:spacing w:val="15"/>
    </w:rPr>
  </w:style>
  <w:style w:type="character" w:customStyle="1" w:styleId="afa">
    <w:name w:val="副題 (文字)"/>
    <w:basedOn w:val="a0"/>
    <w:link w:val="af9"/>
    <w:uiPriority w:val="11"/>
    <w:rsid w:val="00717BA6"/>
    <w:rPr>
      <w:rFonts w:asciiTheme="majorHAnsi" w:eastAsiaTheme="majorEastAsia" w:hAnsiTheme="majorHAnsi" w:cstheme="majorBidi"/>
      <w:i/>
      <w:iCs/>
      <w:color w:val="5B9BD5" w:themeColor="accent1"/>
      <w:spacing w:val="15"/>
      <w:sz w:val="24"/>
      <w:szCs w:val="24"/>
    </w:rPr>
  </w:style>
  <w:style w:type="character" w:styleId="afb">
    <w:name w:val="Strong"/>
    <w:basedOn w:val="a0"/>
    <w:uiPriority w:val="22"/>
    <w:qFormat/>
    <w:rsid w:val="00717BA6"/>
    <w:rPr>
      <w:b/>
      <w:bCs/>
    </w:rPr>
  </w:style>
  <w:style w:type="character" w:styleId="afc">
    <w:name w:val="Emphasis"/>
    <w:basedOn w:val="a0"/>
    <w:uiPriority w:val="20"/>
    <w:qFormat/>
    <w:rsid w:val="00717BA6"/>
    <w:rPr>
      <w:i/>
      <w:iCs/>
    </w:rPr>
  </w:style>
  <w:style w:type="paragraph" w:styleId="afd">
    <w:name w:val="No Spacing"/>
    <w:uiPriority w:val="1"/>
    <w:qFormat/>
    <w:rsid w:val="00717BA6"/>
    <w:pPr>
      <w:spacing w:after="0" w:line="240" w:lineRule="auto"/>
    </w:pPr>
  </w:style>
  <w:style w:type="paragraph" w:styleId="afe">
    <w:name w:val="Quote"/>
    <w:basedOn w:val="a"/>
    <w:next w:val="a"/>
    <w:link w:val="aff"/>
    <w:uiPriority w:val="29"/>
    <w:qFormat/>
    <w:rsid w:val="00717BA6"/>
    <w:rPr>
      <w:i/>
      <w:iCs/>
      <w:color w:val="000000" w:themeColor="text1"/>
    </w:rPr>
  </w:style>
  <w:style w:type="character" w:customStyle="1" w:styleId="aff">
    <w:name w:val="引用文 (文字)"/>
    <w:basedOn w:val="a0"/>
    <w:link w:val="afe"/>
    <w:uiPriority w:val="29"/>
    <w:rsid w:val="00717BA6"/>
    <w:rPr>
      <w:i/>
      <w:iCs/>
      <w:color w:val="000000" w:themeColor="text1"/>
    </w:rPr>
  </w:style>
  <w:style w:type="paragraph" w:styleId="23">
    <w:name w:val="Intense Quote"/>
    <w:basedOn w:val="a"/>
    <w:next w:val="a"/>
    <w:link w:val="24"/>
    <w:uiPriority w:val="30"/>
    <w:qFormat/>
    <w:rsid w:val="00717BA6"/>
    <w:pPr>
      <w:pBdr>
        <w:bottom w:val="single" w:sz="4" w:space="4" w:color="5B9BD5" w:themeColor="accent1"/>
      </w:pBdr>
      <w:spacing w:before="200" w:after="280"/>
      <w:ind w:left="936" w:right="936"/>
    </w:pPr>
    <w:rPr>
      <w:b/>
      <w:bCs/>
      <w:i/>
      <w:iCs/>
      <w:color w:val="5B9BD5" w:themeColor="accent1"/>
    </w:rPr>
  </w:style>
  <w:style w:type="character" w:customStyle="1" w:styleId="24">
    <w:name w:val="引用文 2 (文字)"/>
    <w:basedOn w:val="a0"/>
    <w:link w:val="23"/>
    <w:uiPriority w:val="30"/>
    <w:rsid w:val="00717BA6"/>
    <w:rPr>
      <w:b/>
      <w:bCs/>
      <w:i/>
      <w:iCs/>
      <w:color w:val="5B9BD5" w:themeColor="accent1"/>
    </w:rPr>
  </w:style>
  <w:style w:type="character" w:styleId="aff0">
    <w:name w:val="Subtle Emphasis"/>
    <w:basedOn w:val="a0"/>
    <w:uiPriority w:val="19"/>
    <w:qFormat/>
    <w:rsid w:val="00717BA6"/>
    <w:rPr>
      <w:i/>
      <w:iCs/>
      <w:color w:val="808080" w:themeColor="text1" w:themeTint="7F"/>
    </w:rPr>
  </w:style>
  <w:style w:type="character" w:styleId="25">
    <w:name w:val="Intense Emphasis"/>
    <w:basedOn w:val="a0"/>
    <w:uiPriority w:val="21"/>
    <w:qFormat/>
    <w:rsid w:val="00717BA6"/>
    <w:rPr>
      <w:b/>
      <w:bCs/>
      <w:i/>
      <w:iCs/>
      <w:color w:val="5B9BD5" w:themeColor="accent1"/>
    </w:rPr>
  </w:style>
  <w:style w:type="character" w:styleId="aff1">
    <w:name w:val="Subtle Reference"/>
    <w:basedOn w:val="a0"/>
    <w:uiPriority w:val="31"/>
    <w:qFormat/>
    <w:rsid w:val="00717BA6"/>
    <w:rPr>
      <w:smallCaps/>
      <w:color w:val="ED7D31" w:themeColor="accent2"/>
      <w:u w:val="single"/>
    </w:rPr>
  </w:style>
  <w:style w:type="character" w:styleId="26">
    <w:name w:val="Intense Reference"/>
    <w:basedOn w:val="a0"/>
    <w:uiPriority w:val="32"/>
    <w:qFormat/>
    <w:rsid w:val="00717BA6"/>
    <w:rPr>
      <w:b/>
      <w:bCs/>
      <w:smallCaps/>
      <w:color w:val="ED7D31" w:themeColor="accent2"/>
      <w:spacing w:val="5"/>
      <w:u w:val="single"/>
    </w:rPr>
  </w:style>
  <w:style w:type="character" w:styleId="aff2">
    <w:name w:val="Book Title"/>
    <w:basedOn w:val="a0"/>
    <w:uiPriority w:val="33"/>
    <w:qFormat/>
    <w:rsid w:val="00717BA6"/>
    <w:rPr>
      <w:b/>
      <w:bCs/>
      <w:smallCaps/>
      <w:spacing w:val="5"/>
    </w:rPr>
  </w:style>
  <w:style w:type="character" w:customStyle="1" w:styleId="html-italic">
    <w:name w:val="html-italic"/>
    <w:basedOn w:val="a0"/>
    <w:rsid w:val="00D164EE"/>
  </w:style>
  <w:style w:type="character" w:customStyle="1" w:styleId="mi">
    <w:name w:val="mi"/>
    <w:basedOn w:val="a0"/>
    <w:rsid w:val="00C048D7"/>
  </w:style>
  <w:style w:type="character" w:customStyle="1" w:styleId="mo">
    <w:name w:val="mo"/>
    <w:basedOn w:val="a0"/>
    <w:rsid w:val="00C048D7"/>
  </w:style>
  <w:style w:type="character" w:customStyle="1" w:styleId="mn">
    <w:name w:val="mn"/>
    <w:basedOn w:val="a0"/>
    <w:rsid w:val="00C048D7"/>
  </w:style>
  <w:style w:type="character" w:customStyle="1" w:styleId="screen-reader-only">
    <w:name w:val="screen-reader-only"/>
    <w:basedOn w:val="a0"/>
    <w:rsid w:val="00D7011F"/>
  </w:style>
  <w:style w:type="character" w:customStyle="1" w:styleId="UnresolvedMention1">
    <w:name w:val="Unresolved Mention1"/>
    <w:basedOn w:val="a0"/>
    <w:uiPriority w:val="99"/>
    <w:semiHidden/>
    <w:unhideWhenUsed/>
    <w:rsid w:val="00703096"/>
    <w:rPr>
      <w:color w:val="605E5C"/>
      <w:shd w:val="clear" w:color="auto" w:fill="E1DFDD"/>
    </w:rPr>
  </w:style>
  <w:style w:type="character" w:customStyle="1" w:styleId="mjxassistivemathml">
    <w:name w:val="mjx_assistive_mathml"/>
    <w:basedOn w:val="a0"/>
    <w:rsid w:val="00962518"/>
  </w:style>
  <w:style w:type="paragraph" w:styleId="Web">
    <w:name w:val="Normal (Web)"/>
    <w:basedOn w:val="a"/>
    <w:uiPriority w:val="99"/>
    <w:semiHidden/>
    <w:unhideWhenUsed/>
    <w:rsid w:val="00F03AFD"/>
    <w:pPr>
      <w:spacing w:before="100" w:beforeAutospacing="1" w:after="100" w:afterAutospacing="1"/>
    </w:pPr>
  </w:style>
  <w:style w:type="character" w:customStyle="1" w:styleId="label">
    <w:name w:val="label"/>
    <w:basedOn w:val="a0"/>
    <w:rsid w:val="00F03AFD"/>
  </w:style>
  <w:style w:type="character" w:customStyle="1" w:styleId="captions">
    <w:name w:val="captions"/>
    <w:basedOn w:val="a0"/>
    <w:rsid w:val="001E7217"/>
  </w:style>
  <w:style w:type="table" w:styleId="aff3">
    <w:name w:val="Grid Table Light"/>
    <w:basedOn w:val="a1"/>
    <w:uiPriority w:val="40"/>
    <w:rsid w:val="002C0B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f4">
    <w:name w:val="FollowedHyperlink"/>
    <w:basedOn w:val="a0"/>
    <w:uiPriority w:val="99"/>
    <w:semiHidden/>
    <w:unhideWhenUsed/>
    <w:rsid w:val="00CE30B5"/>
    <w:rPr>
      <w:color w:val="954F72" w:themeColor="followedHyperlink"/>
      <w:u w:val="single"/>
    </w:rPr>
  </w:style>
  <w:style w:type="character" w:customStyle="1" w:styleId="al-author-info-wrap">
    <w:name w:val="al-author-info-wrap"/>
    <w:basedOn w:val="a0"/>
    <w:rsid w:val="002D0556"/>
  </w:style>
  <w:style w:type="character" w:customStyle="1" w:styleId="ecdcarticletype">
    <w:name w:val="ecdcarticletype"/>
    <w:basedOn w:val="a0"/>
    <w:rsid w:val="00426B1F"/>
  </w:style>
  <w:style w:type="character" w:customStyle="1" w:styleId="react-xocs-alternative-link">
    <w:name w:val="react-xocs-alternative-link"/>
    <w:basedOn w:val="a0"/>
    <w:rsid w:val="006F67BC"/>
  </w:style>
  <w:style w:type="character" w:customStyle="1" w:styleId="given-name">
    <w:name w:val="given-name"/>
    <w:basedOn w:val="a0"/>
    <w:rsid w:val="006F67BC"/>
  </w:style>
  <w:style w:type="character" w:customStyle="1" w:styleId="text">
    <w:name w:val="text"/>
    <w:basedOn w:val="a0"/>
    <w:rsid w:val="006F67BC"/>
  </w:style>
  <w:style w:type="character" w:customStyle="1" w:styleId="author-ref">
    <w:name w:val="author-ref"/>
    <w:basedOn w:val="a0"/>
    <w:rsid w:val="006F67BC"/>
  </w:style>
  <w:style w:type="character" w:customStyle="1" w:styleId="anchor-text">
    <w:name w:val="anchor-text"/>
    <w:basedOn w:val="a0"/>
    <w:rsid w:val="00121DC6"/>
  </w:style>
  <w:style w:type="character" w:styleId="aff5">
    <w:name w:val="Unresolved Mention"/>
    <w:basedOn w:val="a0"/>
    <w:uiPriority w:val="99"/>
    <w:semiHidden/>
    <w:unhideWhenUsed/>
    <w:rsid w:val="0043000F"/>
    <w:rPr>
      <w:color w:val="605E5C"/>
      <w:shd w:val="clear" w:color="auto" w:fill="E1DFDD"/>
    </w:rPr>
  </w:style>
  <w:style w:type="paragraph" w:customStyle="1" w:styleId="EndNoteCategoryHeading">
    <w:name w:val="EndNote Category Heading"/>
    <w:basedOn w:val="a"/>
    <w:link w:val="EndNoteCategoryHeadingChar"/>
    <w:rsid w:val="003B6B4B"/>
    <w:pPr>
      <w:spacing w:before="120" w:after="120"/>
    </w:pPr>
  </w:style>
  <w:style w:type="character" w:customStyle="1" w:styleId="EndNoteCategoryHeadingChar">
    <w:name w:val="EndNote Category Heading Char"/>
    <w:basedOn w:val="a0"/>
    <w:link w:val="EndNoteCategoryHeading"/>
    <w:rsid w:val="003B6B4B"/>
    <w:rPr>
      <w:rFonts w:ascii="Times New Roman" w:eastAsia="ＭＳ Ｐゴシック" w:hAnsi="Times New Roman" w:cs="ＭＳ Ｐゴシック"/>
      <w:sz w:val="24"/>
      <w:szCs w:val="24"/>
      <w:lang w:eastAsia="ja-JP"/>
    </w:rPr>
  </w:style>
  <w:style w:type="paragraph" w:customStyle="1" w:styleId="EndNoteCategoryTitle">
    <w:name w:val="EndNote Category Title"/>
    <w:basedOn w:val="a"/>
    <w:link w:val="EndNoteCategoryTitleChar"/>
    <w:rsid w:val="003B6B4B"/>
    <w:pPr>
      <w:spacing w:before="120" w:after="120"/>
      <w:jc w:val="center"/>
    </w:pPr>
  </w:style>
  <w:style w:type="character" w:customStyle="1" w:styleId="EndNoteCategoryTitleChar">
    <w:name w:val="EndNote Category Title Char"/>
    <w:basedOn w:val="a0"/>
    <w:link w:val="EndNoteCategoryTitle"/>
    <w:rsid w:val="003B6B4B"/>
    <w:rPr>
      <w:rFonts w:ascii="Times New Roman" w:eastAsia="ＭＳ Ｐゴシック" w:hAnsi="Times New Roman" w:cs="ＭＳ Ｐゴシック"/>
      <w:sz w:val="24"/>
      <w:szCs w:val="24"/>
      <w:lang w:eastAsia="ja-JP"/>
    </w:rPr>
  </w:style>
  <w:style w:type="table" w:customStyle="1" w:styleId="PlainTable23">
    <w:name w:val="Plain Table 23"/>
    <w:basedOn w:val="a1"/>
    <w:next w:val="27"/>
    <w:uiPriority w:val="42"/>
    <w:rsid w:val="004D76E9"/>
    <w:pPr>
      <w:spacing w:after="0" w:line="240" w:lineRule="auto"/>
    </w:pPr>
    <w:rPr>
      <w:lang w:eastAsia="ja-JP"/>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7">
    <w:name w:val="Plain Table 2"/>
    <w:basedOn w:val="a1"/>
    <w:uiPriority w:val="42"/>
    <w:rsid w:val="004D76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6379">
      <w:bodyDiv w:val="1"/>
      <w:marLeft w:val="0"/>
      <w:marRight w:val="0"/>
      <w:marTop w:val="0"/>
      <w:marBottom w:val="0"/>
      <w:divBdr>
        <w:top w:val="none" w:sz="0" w:space="0" w:color="auto"/>
        <w:left w:val="none" w:sz="0" w:space="0" w:color="auto"/>
        <w:bottom w:val="none" w:sz="0" w:space="0" w:color="auto"/>
        <w:right w:val="none" w:sz="0" w:space="0" w:color="auto"/>
      </w:divBdr>
      <w:divsChild>
        <w:div w:id="101919244">
          <w:marLeft w:val="0"/>
          <w:marRight w:val="0"/>
          <w:marTop w:val="0"/>
          <w:marBottom w:val="0"/>
          <w:divBdr>
            <w:top w:val="none" w:sz="0" w:space="0" w:color="auto"/>
            <w:left w:val="none" w:sz="0" w:space="0" w:color="auto"/>
            <w:bottom w:val="none" w:sz="0" w:space="0" w:color="auto"/>
            <w:right w:val="none" w:sz="0" w:space="0" w:color="auto"/>
          </w:divBdr>
          <w:divsChild>
            <w:div w:id="1556968803">
              <w:marLeft w:val="0"/>
              <w:marRight w:val="0"/>
              <w:marTop w:val="0"/>
              <w:marBottom w:val="0"/>
              <w:divBdr>
                <w:top w:val="none" w:sz="0" w:space="0" w:color="auto"/>
                <w:left w:val="none" w:sz="0" w:space="0" w:color="auto"/>
                <w:bottom w:val="none" w:sz="0" w:space="0" w:color="auto"/>
                <w:right w:val="none" w:sz="0" w:space="0" w:color="auto"/>
              </w:divBdr>
              <w:divsChild>
                <w:div w:id="151332332">
                  <w:marLeft w:val="0"/>
                  <w:marRight w:val="0"/>
                  <w:marTop w:val="0"/>
                  <w:marBottom w:val="0"/>
                  <w:divBdr>
                    <w:top w:val="none" w:sz="0" w:space="0" w:color="auto"/>
                    <w:left w:val="none" w:sz="0" w:space="0" w:color="auto"/>
                    <w:bottom w:val="none" w:sz="0" w:space="0" w:color="auto"/>
                    <w:right w:val="none" w:sz="0" w:space="0" w:color="auto"/>
                  </w:divBdr>
                  <w:divsChild>
                    <w:div w:id="581793380">
                      <w:marLeft w:val="0"/>
                      <w:marRight w:val="0"/>
                      <w:marTop w:val="0"/>
                      <w:marBottom w:val="0"/>
                      <w:divBdr>
                        <w:top w:val="none" w:sz="0" w:space="0" w:color="auto"/>
                        <w:left w:val="none" w:sz="0" w:space="0" w:color="auto"/>
                        <w:bottom w:val="none" w:sz="0" w:space="0" w:color="auto"/>
                        <w:right w:val="none" w:sz="0" w:space="0" w:color="auto"/>
                      </w:divBdr>
                      <w:divsChild>
                        <w:div w:id="1420173418">
                          <w:marLeft w:val="0"/>
                          <w:marRight w:val="0"/>
                          <w:marTop w:val="0"/>
                          <w:marBottom w:val="0"/>
                          <w:divBdr>
                            <w:top w:val="none" w:sz="0" w:space="0" w:color="auto"/>
                            <w:left w:val="none" w:sz="0" w:space="0" w:color="auto"/>
                            <w:bottom w:val="none" w:sz="0" w:space="0" w:color="auto"/>
                            <w:right w:val="none" w:sz="0" w:space="0" w:color="auto"/>
                          </w:divBdr>
                          <w:divsChild>
                            <w:div w:id="1303929928">
                              <w:marLeft w:val="0"/>
                              <w:marRight w:val="0"/>
                              <w:marTop w:val="0"/>
                              <w:marBottom w:val="0"/>
                              <w:divBdr>
                                <w:top w:val="none" w:sz="0" w:space="0" w:color="auto"/>
                                <w:left w:val="none" w:sz="0" w:space="0" w:color="auto"/>
                                <w:bottom w:val="none" w:sz="0" w:space="0" w:color="auto"/>
                                <w:right w:val="none" w:sz="0" w:space="0" w:color="auto"/>
                              </w:divBdr>
                              <w:divsChild>
                                <w:div w:id="154104602">
                                  <w:marLeft w:val="0"/>
                                  <w:marRight w:val="0"/>
                                  <w:marTop w:val="0"/>
                                  <w:marBottom w:val="0"/>
                                  <w:divBdr>
                                    <w:top w:val="none" w:sz="0" w:space="0" w:color="auto"/>
                                    <w:left w:val="none" w:sz="0" w:space="0" w:color="auto"/>
                                    <w:bottom w:val="none" w:sz="0" w:space="0" w:color="auto"/>
                                    <w:right w:val="none" w:sz="0" w:space="0" w:color="auto"/>
                                  </w:divBdr>
                                  <w:divsChild>
                                    <w:div w:id="5331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239048">
          <w:marLeft w:val="0"/>
          <w:marRight w:val="0"/>
          <w:marTop w:val="0"/>
          <w:marBottom w:val="0"/>
          <w:divBdr>
            <w:top w:val="none" w:sz="0" w:space="0" w:color="auto"/>
            <w:left w:val="none" w:sz="0" w:space="0" w:color="auto"/>
            <w:bottom w:val="none" w:sz="0" w:space="0" w:color="auto"/>
            <w:right w:val="none" w:sz="0" w:space="0" w:color="auto"/>
          </w:divBdr>
        </w:div>
        <w:div w:id="1482430082">
          <w:marLeft w:val="0"/>
          <w:marRight w:val="0"/>
          <w:marTop w:val="0"/>
          <w:marBottom w:val="0"/>
          <w:divBdr>
            <w:top w:val="none" w:sz="0" w:space="0" w:color="auto"/>
            <w:left w:val="none" w:sz="0" w:space="0" w:color="auto"/>
            <w:bottom w:val="none" w:sz="0" w:space="0" w:color="auto"/>
            <w:right w:val="none" w:sz="0" w:space="0" w:color="auto"/>
          </w:divBdr>
          <w:divsChild>
            <w:div w:id="1882086402">
              <w:marLeft w:val="0"/>
              <w:marRight w:val="0"/>
              <w:marTop w:val="0"/>
              <w:marBottom w:val="0"/>
              <w:divBdr>
                <w:top w:val="none" w:sz="0" w:space="0" w:color="auto"/>
                <w:left w:val="none" w:sz="0" w:space="0" w:color="auto"/>
                <w:bottom w:val="none" w:sz="0" w:space="0" w:color="auto"/>
                <w:right w:val="none" w:sz="0" w:space="0" w:color="auto"/>
              </w:divBdr>
              <w:divsChild>
                <w:div w:id="1848861339">
                  <w:marLeft w:val="0"/>
                  <w:marRight w:val="0"/>
                  <w:marTop w:val="0"/>
                  <w:marBottom w:val="0"/>
                  <w:divBdr>
                    <w:top w:val="none" w:sz="0" w:space="0" w:color="auto"/>
                    <w:left w:val="none" w:sz="0" w:space="0" w:color="auto"/>
                    <w:bottom w:val="none" w:sz="0" w:space="0" w:color="auto"/>
                    <w:right w:val="none" w:sz="0" w:space="0" w:color="auto"/>
                  </w:divBdr>
                </w:div>
              </w:divsChild>
            </w:div>
            <w:div w:id="1510489508">
              <w:marLeft w:val="0"/>
              <w:marRight w:val="0"/>
              <w:marTop w:val="0"/>
              <w:marBottom w:val="0"/>
              <w:divBdr>
                <w:top w:val="none" w:sz="0" w:space="0" w:color="auto"/>
                <w:left w:val="none" w:sz="0" w:space="0" w:color="auto"/>
                <w:bottom w:val="none" w:sz="0" w:space="0" w:color="auto"/>
                <w:right w:val="none" w:sz="0" w:space="0" w:color="auto"/>
              </w:divBdr>
            </w:div>
          </w:divsChild>
        </w:div>
        <w:div w:id="372729207">
          <w:marLeft w:val="0"/>
          <w:marRight w:val="0"/>
          <w:marTop w:val="0"/>
          <w:marBottom w:val="0"/>
          <w:divBdr>
            <w:top w:val="none" w:sz="0" w:space="0" w:color="auto"/>
            <w:left w:val="none" w:sz="0" w:space="0" w:color="auto"/>
            <w:bottom w:val="none" w:sz="0" w:space="0" w:color="auto"/>
            <w:right w:val="none" w:sz="0" w:space="0" w:color="auto"/>
          </w:divBdr>
          <w:divsChild>
            <w:div w:id="1841193845">
              <w:marLeft w:val="0"/>
              <w:marRight w:val="0"/>
              <w:marTop w:val="0"/>
              <w:marBottom w:val="0"/>
              <w:divBdr>
                <w:top w:val="none" w:sz="0" w:space="0" w:color="auto"/>
                <w:left w:val="none" w:sz="0" w:space="0" w:color="auto"/>
                <w:bottom w:val="none" w:sz="0" w:space="0" w:color="auto"/>
                <w:right w:val="none" w:sz="0" w:space="0" w:color="auto"/>
              </w:divBdr>
              <w:divsChild>
                <w:div w:id="920212839">
                  <w:marLeft w:val="0"/>
                  <w:marRight w:val="0"/>
                  <w:marTop w:val="0"/>
                  <w:marBottom w:val="0"/>
                  <w:divBdr>
                    <w:top w:val="none" w:sz="0" w:space="0" w:color="auto"/>
                    <w:left w:val="none" w:sz="0" w:space="0" w:color="auto"/>
                    <w:bottom w:val="none" w:sz="0" w:space="0" w:color="auto"/>
                    <w:right w:val="none" w:sz="0" w:space="0" w:color="auto"/>
                  </w:divBdr>
                  <w:divsChild>
                    <w:div w:id="131872345">
                      <w:marLeft w:val="0"/>
                      <w:marRight w:val="0"/>
                      <w:marTop w:val="0"/>
                      <w:marBottom w:val="0"/>
                      <w:divBdr>
                        <w:top w:val="none" w:sz="0" w:space="0" w:color="auto"/>
                        <w:left w:val="none" w:sz="0" w:space="0" w:color="auto"/>
                        <w:bottom w:val="none" w:sz="0" w:space="0" w:color="auto"/>
                        <w:right w:val="none" w:sz="0" w:space="0" w:color="auto"/>
                      </w:divBdr>
                      <w:divsChild>
                        <w:div w:id="12459477">
                          <w:marLeft w:val="0"/>
                          <w:marRight w:val="0"/>
                          <w:marTop w:val="0"/>
                          <w:marBottom w:val="0"/>
                          <w:divBdr>
                            <w:top w:val="none" w:sz="0" w:space="0" w:color="auto"/>
                            <w:left w:val="none" w:sz="0" w:space="0" w:color="auto"/>
                            <w:bottom w:val="none" w:sz="0" w:space="0" w:color="auto"/>
                            <w:right w:val="none" w:sz="0" w:space="0" w:color="auto"/>
                          </w:divBdr>
                        </w:div>
                        <w:div w:id="179322901">
                          <w:marLeft w:val="0"/>
                          <w:marRight w:val="0"/>
                          <w:marTop w:val="0"/>
                          <w:marBottom w:val="0"/>
                          <w:divBdr>
                            <w:top w:val="none" w:sz="0" w:space="0" w:color="auto"/>
                            <w:left w:val="none" w:sz="0" w:space="0" w:color="auto"/>
                            <w:bottom w:val="none" w:sz="0" w:space="0" w:color="auto"/>
                            <w:right w:val="none" w:sz="0" w:space="0" w:color="auto"/>
                          </w:divBdr>
                        </w:div>
                      </w:divsChild>
                    </w:div>
                    <w:div w:id="1111515867">
                      <w:marLeft w:val="0"/>
                      <w:marRight w:val="0"/>
                      <w:marTop w:val="0"/>
                      <w:marBottom w:val="0"/>
                      <w:divBdr>
                        <w:top w:val="none" w:sz="0" w:space="0" w:color="auto"/>
                        <w:left w:val="none" w:sz="0" w:space="0" w:color="auto"/>
                        <w:bottom w:val="none" w:sz="0" w:space="0" w:color="auto"/>
                        <w:right w:val="none" w:sz="0" w:space="0" w:color="auto"/>
                      </w:divBdr>
                      <w:divsChild>
                        <w:div w:id="64687860">
                          <w:marLeft w:val="0"/>
                          <w:marRight w:val="0"/>
                          <w:marTop w:val="0"/>
                          <w:marBottom w:val="0"/>
                          <w:divBdr>
                            <w:top w:val="none" w:sz="0" w:space="0" w:color="auto"/>
                            <w:left w:val="none" w:sz="0" w:space="0" w:color="auto"/>
                            <w:bottom w:val="none" w:sz="0" w:space="0" w:color="auto"/>
                            <w:right w:val="none" w:sz="0" w:space="0" w:color="auto"/>
                          </w:divBdr>
                        </w:div>
                      </w:divsChild>
                    </w:div>
                    <w:div w:id="1018503803">
                      <w:marLeft w:val="0"/>
                      <w:marRight w:val="0"/>
                      <w:marTop w:val="0"/>
                      <w:marBottom w:val="0"/>
                      <w:divBdr>
                        <w:top w:val="none" w:sz="0" w:space="0" w:color="auto"/>
                        <w:left w:val="none" w:sz="0" w:space="0" w:color="auto"/>
                        <w:bottom w:val="none" w:sz="0" w:space="0" w:color="auto"/>
                        <w:right w:val="none" w:sz="0" w:space="0" w:color="auto"/>
                      </w:divBdr>
                      <w:divsChild>
                        <w:div w:id="491222666">
                          <w:marLeft w:val="0"/>
                          <w:marRight w:val="0"/>
                          <w:marTop w:val="0"/>
                          <w:marBottom w:val="0"/>
                          <w:divBdr>
                            <w:top w:val="none" w:sz="0" w:space="0" w:color="auto"/>
                            <w:left w:val="none" w:sz="0" w:space="0" w:color="auto"/>
                            <w:bottom w:val="none" w:sz="0" w:space="0" w:color="auto"/>
                            <w:right w:val="none" w:sz="0" w:space="0" w:color="auto"/>
                          </w:divBdr>
                        </w:div>
                      </w:divsChild>
                    </w:div>
                    <w:div w:id="2021467392">
                      <w:marLeft w:val="0"/>
                      <w:marRight w:val="0"/>
                      <w:marTop w:val="0"/>
                      <w:marBottom w:val="0"/>
                      <w:divBdr>
                        <w:top w:val="none" w:sz="0" w:space="0" w:color="auto"/>
                        <w:left w:val="none" w:sz="0" w:space="0" w:color="auto"/>
                        <w:bottom w:val="none" w:sz="0" w:space="0" w:color="auto"/>
                        <w:right w:val="none" w:sz="0" w:space="0" w:color="auto"/>
                      </w:divBdr>
                      <w:divsChild>
                        <w:div w:id="1598443692">
                          <w:marLeft w:val="0"/>
                          <w:marRight w:val="0"/>
                          <w:marTop w:val="0"/>
                          <w:marBottom w:val="0"/>
                          <w:divBdr>
                            <w:top w:val="none" w:sz="0" w:space="0" w:color="auto"/>
                            <w:left w:val="none" w:sz="0" w:space="0" w:color="auto"/>
                            <w:bottom w:val="none" w:sz="0" w:space="0" w:color="auto"/>
                            <w:right w:val="none" w:sz="0" w:space="0" w:color="auto"/>
                          </w:divBdr>
                        </w:div>
                      </w:divsChild>
                    </w:div>
                    <w:div w:id="1954048219">
                      <w:marLeft w:val="0"/>
                      <w:marRight w:val="0"/>
                      <w:marTop w:val="0"/>
                      <w:marBottom w:val="0"/>
                      <w:divBdr>
                        <w:top w:val="none" w:sz="0" w:space="0" w:color="auto"/>
                        <w:left w:val="none" w:sz="0" w:space="0" w:color="auto"/>
                        <w:bottom w:val="none" w:sz="0" w:space="0" w:color="auto"/>
                        <w:right w:val="none" w:sz="0" w:space="0" w:color="auto"/>
                      </w:divBdr>
                      <w:divsChild>
                        <w:div w:id="2035812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8612658">
          <w:marLeft w:val="0"/>
          <w:marRight w:val="0"/>
          <w:marTop w:val="0"/>
          <w:marBottom w:val="0"/>
          <w:divBdr>
            <w:top w:val="none" w:sz="0" w:space="0" w:color="auto"/>
            <w:left w:val="none" w:sz="0" w:space="0" w:color="auto"/>
            <w:bottom w:val="none" w:sz="0" w:space="0" w:color="auto"/>
            <w:right w:val="none" w:sz="0" w:space="0" w:color="auto"/>
          </w:divBdr>
        </w:div>
        <w:div w:id="719591784">
          <w:marLeft w:val="0"/>
          <w:marRight w:val="0"/>
          <w:marTop w:val="0"/>
          <w:marBottom w:val="0"/>
          <w:divBdr>
            <w:top w:val="none" w:sz="0" w:space="0" w:color="auto"/>
            <w:left w:val="none" w:sz="0" w:space="0" w:color="auto"/>
            <w:bottom w:val="none" w:sz="0" w:space="0" w:color="auto"/>
            <w:right w:val="none" w:sz="0" w:space="0" w:color="auto"/>
          </w:divBdr>
        </w:div>
        <w:div w:id="923609558">
          <w:marLeft w:val="0"/>
          <w:marRight w:val="0"/>
          <w:marTop w:val="0"/>
          <w:marBottom w:val="0"/>
          <w:divBdr>
            <w:top w:val="none" w:sz="0" w:space="0" w:color="auto"/>
            <w:left w:val="none" w:sz="0" w:space="0" w:color="auto"/>
            <w:bottom w:val="none" w:sz="0" w:space="0" w:color="auto"/>
            <w:right w:val="none" w:sz="0" w:space="0" w:color="auto"/>
          </w:divBdr>
        </w:div>
      </w:divsChild>
    </w:div>
    <w:div w:id="4476763">
      <w:bodyDiv w:val="1"/>
      <w:marLeft w:val="0"/>
      <w:marRight w:val="0"/>
      <w:marTop w:val="0"/>
      <w:marBottom w:val="0"/>
      <w:divBdr>
        <w:top w:val="none" w:sz="0" w:space="0" w:color="auto"/>
        <w:left w:val="none" w:sz="0" w:space="0" w:color="auto"/>
        <w:bottom w:val="none" w:sz="0" w:space="0" w:color="auto"/>
        <w:right w:val="none" w:sz="0" w:space="0" w:color="auto"/>
      </w:divBdr>
    </w:div>
    <w:div w:id="8525674">
      <w:bodyDiv w:val="1"/>
      <w:marLeft w:val="0"/>
      <w:marRight w:val="0"/>
      <w:marTop w:val="0"/>
      <w:marBottom w:val="0"/>
      <w:divBdr>
        <w:top w:val="none" w:sz="0" w:space="0" w:color="auto"/>
        <w:left w:val="none" w:sz="0" w:space="0" w:color="auto"/>
        <w:bottom w:val="none" w:sz="0" w:space="0" w:color="auto"/>
        <w:right w:val="none" w:sz="0" w:space="0" w:color="auto"/>
      </w:divBdr>
    </w:div>
    <w:div w:id="12534000">
      <w:bodyDiv w:val="1"/>
      <w:marLeft w:val="0"/>
      <w:marRight w:val="0"/>
      <w:marTop w:val="0"/>
      <w:marBottom w:val="0"/>
      <w:divBdr>
        <w:top w:val="none" w:sz="0" w:space="0" w:color="auto"/>
        <w:left w:val="none" w:sz="0" w:space="0" w:color="auto"/>
        <w:bottom w:val="none" w:sz="0" w:space="0" w:color="auto"/>
        <w:right w:val="none" w:sz="0" w:space="0" w:color="auto"/>
      </w:divBdr>
    </w:div>
    <w:div w:id="13042041">
      <w:bodyDiv w:val="1"/>
      <w:marLeft w:val="0"/>
      <w:marRight w:val="0"/>
      <w:marTop w:val="0"/>
      <w:marBottom w:val="0"/>
      <w:divBdr>
        <w:top w:val="none" w:sz="0" w:space="0" w:color="auto"/>
        <w:left w:val="none" w:sz="0" w:space="0" w:color="auto"/>
        <w:bottom w:val="none" w:sz="0" w:space="0" w:color="auto"/>
        <w:right w:val="none" w:sz="0" w:space="0" w:color="auto"/>
      </w:divBdr>
    </w:div>
    <w:div w:id="15935687">
      <w:bodyDiv w:val="1"/>
      <w:marLeft w:val="0"/>
      <w:marRight w:val="0"/>
      <w:marTop w:val="0"/>
      <w:marBottom w:val="0"/>
      <w:divBdr>
        <w:top w:val="none" w:sz="0" w:space="0" w:color="auto"/>
        <w:left w:val="none" w:sz="0" w:space="0" w:color="auto"/>
        <w:bottom w:val="none" w:sz="0" w:space="0" w:color="auto"/>
        <w:right w:val="none" w:sz="0" w:space="0" w:color="auto"/>
      </w:divBdr>
      <w:divsChild>
        <w:div w:id="433356227">
          <w:marLeft w:val="0"/>
          <w:marRight w:val="0"/>
          <w:marTop w:val="0"/>
          <w:marBottom w:val="0"/>
          <w:divBdr>
            <w:top w:val="none" w:sz="0" w:space="0" w:color="auto"/>
            <w:left w:val="none" w:sz="0" w:space="0" w:color="auto"/>
            <w:bottom w:val="none" w:sz="0" w:space="0" w:color="auto"/>
            <w:right w:val="none" w:sz="0" w:space="0" w:color="auto"/>
          </w:divBdr>
        </w:div>
        <w:div w:id="1313018872">
          <w:marLeft w:val="0"/>
          <w:marRight w:val="0"/>
          <w:marTop w:val="0"/>
          <w:marBottom w:val="0"/>
          <w:divBdr>
            <w:top w:val="none" w:sz="0" w:space="0" w:color="auto"/>
            <w:left w:val="none" w:sz="0" w:space="0" w:color="auto"/>
            <w:bottom w:val="none" w:sz="0" w:space="0" w:color="auto"/>
            <w:right w:val="none" w:sz="0" w:space="0" w:color="auto"/>
          </w:divBdr>
        </w:div>
        <w:div w:id="744573954">
          <w:marLeft w:val="0"/>
          <w:marRight w:val="0"/>
          <w:marTop w:val="0"/>
          <w:marBottom w:val="0"/>
          <w:divBdr>
            <w:top w:val="none" w:sz="0" w:space="0" w:color="auto"/>
            <w:left w:val="none" w:sz="0" w:space="0" w:color="auto"/>
            <w:bottom w:val="none" w:sz="0" w:space="0" w:color="auto"/>
            <w:right w:val="none" w:sz="0" w:space="0" w:color="auto"/>
          </w:divBdr>
        </w:div>
        <w:div w:id="199317473">
          <w:marLeft w:val="0"/>
          <w:marRight w:val="0"/>
          <w:marTop w:val="0"/>
          <w:marBottom w:val="0"/>
          <w:divBdr>
            <w:top w:val="none" w:sz="0" w:space="0" w:color="auto"/>
            <w:left w:val="none" w:sz="0" w:space="0" w:color="auto"/>
            <w:bottom w:val="none" w:sz="0" w:space="0" w:color="auto"/>
            <w:right w:val="none" w:sz="0" w:space="0" w:color="auto"/>
          </w:divBdr>
        </w:div>
      </w:divsChild>
    </w:div>
    <w:div w:id="28998404">
      <w:bodyDiv w:val="1"/>
      <w:marLeft w:val="0"/>
      <w:marRight w:val="0"/>
      <w:marTop w:val="0"/>
      <w:marBottom w:val="0"/>
      <w:divBdr>
        <w:top w:val="none" w:sz="0" w:space="0" w:color="auto"/>
        <w:left w:val="none" w:sz="0" w:space="0" w:color="auto"/>
        <w:bottom w:val="none" w:sz="0" w:space="0" w:color="auto"/>
        <w:right w:val="none" w:sz="0" w:space="0" w:color="auto"/>
      </w:divBdr>
    </w:div>
    <w:div w:id="31081763">
      <w:bodyDiv w:val="1"/>
      <w:marLeft w:val="0"/>
      <w:marRight w:val="0"/>
      <w:marTop w:val="0"/>
      <w:marBottom w:val="0"/>
      <w:divBdr>
        <w:top w:val="none" w:sz="0" w:space="0" w:color="auto"/>
        <w:left w:val="none" w:sz="0" w:space="0" w:color="auto"/>
        <w:bottom w:val="none" w:sz="0" w:space="0" w:color="auto"/>
        <w:right w:val="none" w:sz="0" w:space="0" w:color="auto"/>
      </w:divBdr>
    </w:div>
    <w:div w:id="32652702">
      <w:bodyDiv w:val="1"/>
      <w:marLeft w:val="0"/>
      <w:marRight w:val="0"/>
      <w:marTop w:val="0"/>
      <w:marBottom w:val="0"/>
      <w:divBdr>
        <w:top w:val="none" w:sz="0" w:space="0" w:color="auto"/>
        <w:left w:val="none" w:sz="0" w:space="0" w:color="auto"/>
        <w:bottom w:val="none" w:sz="0" w:space="0" w:color="auto"/>
        <w:right w:val="none" w:sz="0" w:space="0" w:color="auto"/>
      </w:divBdr>
    </w:div>
    <w:div w:id="33579262">
      <w:bodyDiv w:val="1"/>
      <w:marLeft w:val="0"/>
      <w:marRight w:val="0"/>
      <w:marTop w:val="0"/>
      <w:marBottom w:val="0"/>
      <w:divBdr>
        <w:top w:val="none" w:sz="0" w:space="0" w:color="auto"/>
        <w:left w:val="none" w:sz="0" w:space="0" w:color="auto"/>
        <w:bottom w:val="none" w:sz="0" w:space="0" w:color="auto"/>
        <w:right w:val="none" w:sz="0" w:space="0" w:color="auto"/>
      </w:divBdr>
    </w:div>
    <w:div w:id="38209136">
      <w:bodyDiv w:val="1"/>
      <w:marLeft w:val="0"/>
      <w:marRight w:val="0"/>
      <w:marTop w:val="0"/>
      <w:marBottom w:val="0"/>
      <w:divBdr>
        <w:top w:val="none" w:sz="0" w:space="0" w:color="auto"/>
        <w:left w:val="none" w:sz="0" w:space="0" w:color="auto"/>
        <w:bottom w:val="none" w:sz="0" w:space="0" w:color="auto"/>
        <w:right w:val="none" w:sz="0" w:space="0" w:color="auto"/>
      </w:divBdr>
    </w:div>
    <w:div w:id="40711526">
      <w:bodyDiv w:val="1"/>
      <w:marLeft w:val="0"/>
      <w:marRight w:val="0"/>
      <w:marTop w:val="0"/>
      <w:marBottom w:val="0"/>
      <w:divBdr>
        <w:top w:val="none" w:sz="0" w:space="0" w:color="auto"/>
        <w:left w:val="none" w:sz="0" w:space="0" w:color="auto"/>
        <w:bottom w:val="none" w:sz="0" w:space="0" w:color="auto"/>
        <w:right w:val="none" w:sz="0" w:space="0" w:color="auto"/>
      </w:divBdr>
    </w:div>
    <w:div w:id="44916629">
      <w:bodyDiv w:val="1"/>
      <w:marLeft w:val="0"/>
      <w:marRight w:val="0"/>
      <w:marTop w:val="0"/>
      <w:marBottom w:val="0"/>
      <w:divBdr>
        <w:top w:val="none" w:sz="0" w:space="0" w:color="auto"/>
        <w:left w:val="none" w:sz="0" w:space="0" w:color="auto"/>
        <w:bottom w:val="none" w:sz="0" w:space="0" w:color="auto"/>
        <w:right w:val="none" w:sz="0" w:space="0" w:color="auto"/>
      </w:divBdr>
    </w:div>
    <w:div w:id="45112030">
      <w:bodyDiv w:val="1"/>
      <w:marLeft w:val="0"/>
      <w:marRight w:val="0"/>
      <w:marTop w:val="0"/>
      <w:marBottom w:val="0"/>
      <w:divBdr>
        <w:top w:val="none" w:sz="0" w:space="0" w:color="auto"/>
        <w:left w:val="none" w:sz="0" w:space="0" w:color="auto"/>
        <w:bottom w:val="none" w:sz="0" w:space="0" w:color="auto"/>
        <w:right w:val="none" w:sz="0" w:space="0" w:color="auto"/>
      </w:divBdr>
    </w:div>
    <w:div w:id="45565417">
      <w:bodyDiv w:val="1"/>
      <w:marLeft w:val="0"/>
      <w:marRight w:val="0"/>
      <w:marTop w:val="0"/>
      <w:marBottom w:val="0"/>
      <w:divBdr>
        <w:top w:val="none" w:sz="0" w:space="0" w:color="auto"/>
        <w:left w:val="none" w:sz="0" w:space="0" w:color="auto"/>
        <w:bottom w:val="none" w:sz="0" w:space="0" w:color="auto"/>
        <w:right w:val="none" w:sz="0" w:space="0" w:color="auto"/>
      </w:divBdr>
    </w:div>
    <w:div w:id="47799306">
      <w:bodyDiv w:val="1"/>
      <w:marLeft w:val="0"/>
      <w:marRight w:val="0"/>
      <w:marTop w:val="0"/>
      <w:marBottom w:val="0"/>
      <w:divBdr>
        <w:top w:val="none" w:sz="0" w:space="0" w:color="auto"/>
        <w:left w:val="none" w:sz="0" w:space="0" w:color="auto"/>
        <w:bottom w:val="none" w:sz="0" w:space="0" w:color="auto"/>
        <w:right w:val="none" w:sz="0" w:space="0" w:color="auto"/>
      </w:divBdr>
    </w:div>
    <w:div w:id="54088661">
      <w:bodyDiv w:val="1"/>
      <w:marLeft w:val="0"/>
      <w:marRight w:val="0"/>
      <w:marTop w:val="0"/>
      <w:marBottom w:val="0"/>
      <w:divBdr>
        <w:top w:val="none" w:sz="0" w:space="0" w:color="auto"/>
        <w:left w:val="none" w:sz="0" w:space="0" w:color="auto"/>
        <w:bottom w:val="none" w:sz="0" w:space="0" w:color="auto"/>
        <w:right w:val="none" w:sz="0" w:space="0" w:color="auto"/>
      </w:divBdr>
    </w:div>
    <w:div w:id="54815147">
      <w:bodyDiv w:val="1"/>
      <w:marLeft w:val="0"/>
      <w:marRight w:val="0"/>
      <w:marTop w:val="0"/>
      <w:marBottom w:val="0"/>
      <w:divBdr>
        <w:top w:val="none" w:sz="0" w:space="0" w:color="auto"/>
        <w:left w:val="none" w:sz="0" w:space="0" w:color="auto"/>
        <w:bottom w:val="none" w:sz="0" w:space="0" w:color="auto"/>
        <w:right w:val="none" w:sz="0" w:space="0" w:color="auto"/>
      </w:divBdr>
    </w:div>
    <w:div w:id="58017218">
      <w:bodyDiv w:val="1"/>
      <w:marLeft w:val="0"/>
      <w:marRight w:val="0"/>
      <w:marTop w:val="0"/>
      <w:marBottom w:val="0"/>
      <w:divBdr>
        <w:top w:val="none" w:sz="0" w:space="0" w:color="auto"/>
        <w:left w:val="none" w:sz="0" w:space="0" w:color="auto"/>
        <w:bottom w:val="none" w:sz="0" w:space="0" w:color="auto"/>
        <w:right w:val="none" w:sz="0" w:space="0" w:color="auto"/>
      </w:divBdr>
    </w:div>
    <w:div w:id="66612551">
      <w:bodyDiv w:val="1"/>
      <w:marLeft w:val="0"/>
      <w:marRight w:val="0"/>
      <w:marTop w:val="0"/>
      <w:marBottom w:val="0"/>
      <w:divBdr>
        <w:top w:val="none" w:sz="0" w:space="0" w:color="auto"/>
        <w:left w:val="none" w:sz="0" w:space="0" w:color="auto"/>
        <w:bottom w:val="none" w:sz="0" w:space="0" w:color="auto"/>
        <w:right w:val="none" w:sz="0" w:space="0" w:color="auto"/>
      </w:divBdr>
    </w:div>
    <w:div w:id="69012981">
      <w:bodyDiv w:val="1"/>
      <w:marLeft w:val="0"/>
      <w:marRight w:val="0"/>
      <w:marTop w:val="0"/>
      <w:marBottom w:val="0"/>
      <w:divBdr>
        <w:top w:val="none" w:sz="0" w:space="0" w:color="auto"/>
        <w:left w:val="none" w:sz="0" w:space="0" w:color="auto"/>
        <w:bottom w:val="none" w:sz="0" w:space="0" w:color="auto"/>
        <w:right w:val="none" w:sz="0" w:space="0" w:color="auto"/>
      </w:divBdr>
    </w:div>
    <w:div w:id="81920273">
      <w:bodyDiv w:val="1"/>
      <w:marLeft w:val="0"/>
      <w:marRight w:val="0"/>
      <w:marTop w:val="0"/>
      <w:marBottom w:val="0"/>
      <w:divBdr>
        <w:top w:val="none" w:sz="0" w:space="0" w:color="auto"/>
        <w:left w:val="none" w:sz="0" w:space="0" w:color="auto"/>
        <w:bottom w:val="none" w:sz="0" w:space="0" w:color="auto"/>
        <w:right w:val="none" w:sz="0" w:space="0" w:color="auto"/>
      </w:divBdr>
    </w:div>
    <w:div w:id="106312311">
      <w:bodyDiv w:val="1"/>
      <w:marLeft w:val="0"/>
      <w:marRight w:val="0"/>
      <w:marTop w:val="0"/>
      <w:marBottom w:val="0"/>
      <w:divBdr>
        <w:top w:val="none" w:sz="0" w:space="0" w:color="auto"/>
        <w:left w:val="none" w:sz="0" w:space="0" w:color="auto"/>
        <w:bottom w:val="none" w:sz="0" w:space="0" w:color="auto"/>
        <w:right w:val="none" w:sz="0" w:space="0" w:color="auto"/>
      </w:divBdr>
    </w:div>
    <w:div w:id="109981965">
      <w:bodyDiv w:val="1"/>
      <w:marLeft w:val="0"/>
      <w:marRight w:val="0"/>
      <w:marTop w:val="0"/>
      <w:marBottom w:val="0"/>
      <w:divBdr>
        <w:top w:val="none" w:sz="0" w:space="0" w:color="auto"/>
        <w:left w:val="none" w:sz="0" w:space="0" w:color="auto"/>
        <w:bottom w:val="none" w:sz="0" w:space="0" w:color="auto"/>
        <w:right w:val="none" w:sz="0" w:space="0" w:color="auto"/>
      </w:divBdr>
    </w:div>
    <w:div w:id="111169794">
      <w:bodyDiv w:val="1"/>
      <w:marLeft w:val="0"/>
      <w:marRight w:val="0"/>
      <w:marTop w:val="0"/>
      <w:marBottom w:val="0"/>
      <w:divBdr>
        <w:top w:val="none" w:sz="0" w:space="0" w:color="auto"/>
        <w:left w:val="none" w:sz="0" w:space="0" w:color="auto"/>
        <w:bottom w:val="none" w:sz="0" w:space="0" w:color="auto"/>
        <w:right w:val="none" w:sz="0" w:space="0" w:color="auto"/>
      </w:divBdr>
    </w:div>
    <w:div w:id="111706078">
      <w:bodyDiv w:val="1"/>
      <w:marLeft w:val="0"/>
      <w:marRight w:val="0"/>
      <w:marTop w:val="0"/>
      <w:marBottom w:val="0"/>
      <w:divBdr>
        <w:top w:val="none" w:sz="0" w:space="0" w:color="auto"/>
        <w:left w:val="none" w:sz="0" w:space="0" w:color="auto"/>
        <w:bottom w:val="none" w:sz="0" w:space="0" w:color="auto"/>
        <w:right w:val="none" w:sz="0" w:space="0" w:color="auto"/>
      </w:divBdr>
    </w:div>
    <w:div w:id="112329649">
      <w:bodyDiv w:val="1"/>
      <w:marLeft w:val="0"/>
      <w:marRight w:val="0"/>
      <w:marTop w:val="0"/>
      <w:marBottom w:val="0"/>
      <w:divBdr>
        <w:top w:val="none" w:sz="0" w:space="0" w:color="auto"/>
        <w:left w:val="none" w:sz="0" w:space="0" w:color="auto"/>
        <w:bottom w:val="none" w:sz="0" w:space="0" w:color="auto"/>
        <w:right w:val="none" w:sz="0" w:space="0" w:color="auto"/>
      </w:divBdr>
    </w:div>
    <w:div w:id="113329328">
      <w:bodyDiv w:val="1"/>
      <w:marLeft w:val="0"/>
      <w:marRight w:val="0"/>
      <w:marTop w:val="0"/>
      <w:marBottom w:val="0"/>
      <w:divBdr>
        <w:top w:val="none" w:sz="0" w:space="0" w:color="auto"/>
        <w:left w:val="none" w:sz="0" w:space="0" w:color="auto"/>
        <w:bottom w:val="none" w:sz="0" w:space="0" w:color="auto"/>
        <w:right w:val="none" w:sz="0" w:space="0" w:color="auto"/>
      </w:divBdr>
    </w:div>
    <w:div w:id="114519918">
      <w:bodyDiv w:val="1"/>
      <w:marLeft w:val="0"/>
      <w:marRight w:val="0"/>
      <w:marTop w:val="0"/>
      <w:marBottom w:val="0"/>
      <w:divBdr>
        <w:top w:val="none" w:sz="0" w:space="0" w:color="auto"/>
        <w:left w:val="none" w:sz="0" w:space="0" w:color="auto"/>
        <w:bottom w:val="none" w:sz="0" w:space="0" w:color="auto"/>
        <w:right w:val="none" w:sz="0" w:space="0" w:color="auto"/>
      </w:divBdr>
    </w:div>
    <w:div w:id="116458998">
      <w:bodyDiv w:val="1"/>
      <w:marLeft w:val="0"/>
      <w:marRight w:val="0"/>
      <w:marTop w:val="0"/>
      <w:marBottom w:val="0"/>
      <w:divBdr>
        <w:top w:val="none" w:sz="0" w:space="0" w:color="auto"/>
        <w:left w:val="none" w:sz="0" w:space="0" w:color="auto"/>
        <w:bottom w:val="none" w:sz="0" w:space="0" w:color="auto"/>
        <w:right w:val="none" w:sz="0" w:space="0" w:color="auto"/>
      </w:divBdr>
    </w:div>
    <w:div w:id="120806608">
      <w:bodyDiv w:val="1"/>
      <w:marLeft w:val="0"/>
      <w:marRight w:val="0"/>
      <w:marTop w:val="0"/>
      <w:marBottom w:val="0"/>
      <w:divBdr>
        <w:top w:val="none" w:sz="0" w:space="0" w:color="auto"/>
        <w:left w:val="none" w:sz="0" w:space="0" w:color="auto"/>
        <w:bottom w:val="none" w:sz="0" w:space="0" w:color="auto"/>
        <w:right w:val="none" w:sz="0" w:space="0" w:color="auto"/>
      </w:divBdr>
      <w:divsChild>
        <w:div w:id="76637810">
          <w:marLeft w:val="0"/>
          <w:marRight w:val="0"/>
          <w:marTop w:val="0"/>
          <w:marBottom w:val="0"/>
          <w:divBdr>
            <w:top w:val="none" w:sz="0" w:space="0" w:color="auto"/>
            <w:left w:val="none" w:sz="0" w:space="0" w:color="auto"/>
            <w:bottom w:val="none" w:sz="0" w:space="0" w:color="auto"/>
            <w:right w:val="none" w:sz="0" w:space="0" w:color="auto"/>
          </w:divBdr>
          <w:divsChild>
            <w:div w:id="1315916792">
              <w:marLeft w:val="0"/>
              <w:marRight w:val="0"/>
              <w:marTop w:val="0"/>
              <w:marBottom w:val="600"/>
              <w:divBdr>
                <w:top w:val="none" w:sz="0" w:space="0" w:color="auto"/>
                <w:left w:val="none" w:sz="0" w:space="0" w:color="auto"/>
                <w:bottom w:val="none" w:sz="0" w:space="0" w:color="auto"/>
                <w:right w:val="none" w:sz="0" w:space="0" w:color="auto"/>
              </w:divBdr>
            </w:div>
          </w:divsChild>
        </w:div>
        <w:div w:id="1822382356">
          <w:marLeft w:val="0"/>
          <w:marRight w:val="0"/>
          <w:marTop w:val="0"/>
          <w:marBottom w:val="0"/>
          <w:divBdr>
            <w:top w:val="none" w:sz="0" w:space="0" w:color="auto"/>
            <w:left w:val="none" w:sz="0" w:space="0" w:color="auto"/>
            <w:bottom w:val="none" w:sz="0" w:space="0" w:color="auto"/>
            <w:right w:val="none" w:sz="0" w:space="0" w:color="auto"/>
          </w:divBdr>
          <w:divsChild>
            <w:div w:id="1313875950">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30027398">
      <w:bodyDiv w:val="1"/>
      <w:marLeft w:val="0"/>
      <w:marRight w:val="0"/>
      <w:marTop w:val="0"/>
      <w:marBottom w:val="0"/>
      <w:divBdr>
        <w:top w:val="none" w:sz="0" w:space="0" w:color="auto"/>
        <w:left w:val="none" w:sz="0" w:space="0" w:color="auto"/>
        <w:bottom w:val="none" w:sz="0" w:space="0" w:color="auto"/>
        <w:right w:val="none" w:sz="0" w:space="0" w:color="auto"/>
      </w:divBdr>
    </w:div>
    <w:div w:id="143133147">
      <w:bodyDiv w:val="1"/>
      <w:marLeft w:val="0"/>
      <w:marRight w:val="0"/>
      <w:marTop w:val="0"/>
      <w:marBottom w:val="0"/>
      <w:divBdr>
        <w:top w:val="none" w:sz="0" w:space="0" w:color="auto"/>
        <w:left w:val="none" w:sz="0" w:space="0" w:color="auto"/>
        <w:bottom w:val="none" w:sz="0" w:space="0" w:color="auto"/>
        <w:right w:val="none" w:sz="0" w:space="0" w:color="auto"/>
      </w:divBdr>
    </w:div>
    <w:div w:id="153647063">
      <w:bodyDiv w:val="1"/>
      <w:marLeft w:val="0"/>
      <w:marRight w:val="0"/>
      <w:marTop w:val="0"/>
      <w:marBottom w:val="0"/>
      <w:divBdr>
        <w:top w:val="none" w:sz="0" w:space="0" w:color="auto"/>
        <w:left w:val="none" w:sz="0" w:space="0" w:color="auto"/>
        <w:bottom w:val="none" w:sz="0" w:space="0" w:color="auto"/>
        <w:right w:val="none" w:sz="0" w:space="0" w:color="auto"/>
      </w:divBdr>
    </w:div>
    <w:div w:id="155191644">
      <w:bodyDiv w:val="1"/>
      <w:marLeft w:val="0"/>
      <w:marRight w:val="0"/>
      <w:marTop w:val="0"/>
      <w:marBottom w:val="0"/>
      <w:divBdr>
        <w:top w:val="none" w:sz="0" w:space="0" w:color="auto"/>
        <w:left w:val="none" w:sz="0" w:space="0" w:color="auto"/>
        <w:bottom w:val="none" w:sz="0" w:space="0" w:color="auto"/>
        <w:right w:val="none" w:sz="0" w:space="0" w:color="auto"/>
      </w:divBdr>
    </w:div>
    <w:div w:id="161043114">
      <w:bodyDiv w:val="1"/>
      <w:marLeft w:val="0"/>
      <w:marRight w:val="0"/>
      <w:marTop w:val="0"/>
      <w:marBottom w:val="0"/>
      <w:divBdr>
        <w:top w:val="none" w:sz="0" w:space="0" w:color="auto"/>
        <w:left w:val="none" w:sz="0" w:space="0" w:color="auto"/>
        <w:bottom w:val="none" w:sz="0" w:space="0" w:color="auto"/>
        <w:right w:val="none" w:sz="0" w:space="0" w:color="auto"/>
      </w:divBdr>
    </w:div>
    <w:div w:id="166528664">
      <w:bodyDiv w:val="1"/>
      <w:marLeft w:val="0"/>
      <w:marRight w:val="0"/>
      <w:marTop w:val="0"/>
      <w:marBottom w:val="0"/>
      <w:divBdr>
        <w:top w:val="none" w:sz="0" w:space="0" w:color="auto"/>
        <w:left w:val="none" w:sz="0" w:space="0" w:color="auto"/>
        <w:bottom w:val="none" w:sz="0" w:space="0" w:color="auto"/>
        <w:right w:val="none" w:sz="0" w:space="0" w:color="auto"/>
      </w:divBdr>
    </w:div>
    <w:div w:id="180821007">
      <w:bodyDiv w:val="1"/>
      <w:marLeft w:val="0"/>
      <w:marRight w:val="0"/>
      <w:marTop w:val="0"/>
      <w:marBottom w:val="0"/>
      <w:divBdr>
        <w:top w:val="none" w:sz="0" w:space="0" w:color="auto"/>
        <w:left w:val="none" w:sz="0" w:space="0" w:color="auto"/>
        <w:bottom w:val="none" w:sz="0" w:space="0" w:color="auto"/>
        <w:right w:val="none" w:sz="0" w:space="0" w:color="auto"/>
      </w:divBdr>
    </w:div>
    <w:div w:id="181020418">
      <w:bodyDiv w:val="1"/>
      <w:marLeft w:val="0"/>
      <w:marRight w:val="0"/>
      <w:marTop w:val="0"/>
      <w:marBottom w:val="0"/>
      <w:divBdr>
        <w:top w:val="none" w:sz="0" w:space="0" w:color="auto"/>
        <w:left w:val="none" w:sz="0" w:space="0" w:color="auto"/>
        <w:bottom w:val="none" w:sz="0" w:space="0" w:color="auto"/>
        <w:right w:val="none" w:sz="0" w:space="0" w:color="auto"/>
      </w:divBdr>
    </w:div>
    <w:div w:id="181286753">
      <w:bodyDiv w:val="1"/>
      <w:marLeft w:val="0"/>
      <w:marRight w:val="0"/>
      <w:marTop w:val="0"/>
      <w:marBottom w:val="0"/>
      <w:divBdr>
        <w:top w:val="none" w:sz="0" w:space="0" w:color="auto"/>
        <w:left w:val="none" w:sz="0" w:space="0" w:color="auto"/>
        <w:bottom w:val="none" w:sz="0" w:space="0" w:color="auto"/>
        <w:right w:val="none" w:sz="0" w:space="0" w:color="auto"/>
      </w:divBdr>
    </w:div>
    <w:div w:id="188298382">
      <w:bodyDiv w:val="1"/>
      <w:marLeft w:val="0"/>
      <w:marRight w:val="0"/>
      <w:marTop w:val="0"/>
      <w:marBottom w:val="0"/>
      <w:divBdr>
        <w:top w:val="none" w:sz="0" w:space="0" w:color="auto"/>
        <w:left w:val="none" w:sz="0" w:space="0" w:color="auto"/>
        <w:bottom w:val="none" w:sz="0" w:space="0" w:color="auto"/>
        <w:right w:val="none" w:sz="0" w:space="0" w:color="auto"/>
      </w:divBdr>
    </w:div>
    <w:div w:id="189610861">
      <w:bodyDiv w:val="1"/>
      <w:marLeft w:val="0"/>
      <w:marRight w:val="0"/>
      <w:marTop w:val="0"/>
      <w:marBottom w:val="0"/>
      <w:divBdr>
        <w:top w:val="none" w:sz="0" w:space="0" w:color="auto"/>
        <w:left w:val="none" w:sz="0" w:space="0" w:color="auto"/>
        <w:bottom w:val="none" w:sz="0" w:space="0" w:color="auto"/>
        <w:right w:val="none" w:sz="0" w:space="0" w:color="auto"/>
      </w:divBdr>
      <w:divsChild>
        <w:div w:id="884146297">
          <w:marLeft w:val="0"/>
          <w:marRight w:val="0"/>
          <w:marTop w:val="0"/>
          <w:marBottom w:val="0"/>
          <w:divBdr>
            <w:top w:val="none" w:sz="0" w:space="0" w:color="auto"/>
            <w:left w:val="none" w:sz="0" w:space="0" w:color="auto"/>
            <w:bottom w:val="none" w:sz="0" w:space="0" w:color="auto"/>
            <w:right w:val="none" w:sz="0" w:space="0" w:color="auto"/>
          </w:divBdr>
          <w:divsChild>
            <w:div w:id="1233735242">
              <w:marLeft w:val="0"/>
              <w:marRight w:val="0"/>
              <w:marTop w:val="0"/>
              <w:marBottom w:val="0"/>
              <w:divBdr>
                <w:top w:val="none" w:sz="0" w:space="0" w:color="auto"/>
                <w:left w:val="none" w:sz="0" w:space="0" w:color="auto"/>
                <w:bottom w:val="none" w:sz="0" w:space="0" w:color="auto"/>
                <w:right w:val="none" w:sz="0" w:space="0" w:color="auto"/>
              </w:divBdr>
            </w:div>
            <w:div w:id="185751036">
              <w:marLeft w:val="0"/>
              <w:marRight w:val="0"/>
              <w:marTop w:val="0"/>
              <w:marBottom w:val="0"/>
              <w:divBdr>
                <w:top w:val="none" w:sz="0" w:space="0" w:color="auto"/>
                <w:left w:val="none" w:sz="0" w:space="0" w:color="auto"/>
                <w:bottom w:val="none" w:sz="0" w:space="0" w:color="auto"/>
                <w:right w:val="none" w:sz="0" w:space="0" w:color="auto"/>
              </w:divBdr>
            </w:div>
          </w:divsChild>
        </w:div>
        <w:div w:id="574633062">
          <w:marLeft w:val="0"/>
          <w:marRight w:val="0"/>
          <w:marTop w:val="0"/>
          <w:marBottom w:val="0"/>
          <w:divBdr>
            <w:top w:val="none" w:sz="0" w:space="0" w:color="auto"/>
            <w:left w:val="none" w:sz="0" w:space="0" w:color="auto"/>
            <w:bottom w:val="none" w:sz="0" w:space="0" w:color="auto"/>
            <w:right w:val="none" w:sz="0" w:space="0" w:color="auto"/>
          </w:divBdr>
        </w:div>
        <w:div w:id="2090148139">
          <w:marLeft w:val="0"/>
          <w:marRight w:val="0"/>
          <w:marTop w:val="0"/>
          <w:marBottom w:val="150"/>
          <w:divBdr>
            <w:top w:val="none" w:sz="0" w:space="0" w:color="auto"/>
            <w:left w:val="none" w:sz="0" w:space="0" w:color="auto"/>
            <w:bottom w:val="none" w:sz="0" w:space="0" w:color="auto"/>
            <w:right w:val="none" w:sz="0" w:space="0" w:color="auto"/>
          </w:divBdr>
          <w:divsChild>
            <w:div w:id="912469579">
              <w:marLeft w:val="0"/>
              <w:marRight w:val="0"/>
              <w:marTop w:val="150"/>
              <w:marBottom w:val="150"/>
              <w:divBdr>
                <w:top w:val="none" w:sz="0" w:space="0" w:color="auto"/>
                <w:left w:val="none" w:sz="0" w:space="0" w:color="auto"/>
                <w:bottom w:val="none" w:sz="0" w:space="0" w:color="auto"/>
                <w:right w:val="none" w:sz="0" w:space="0" w:color="auto"/>
              </w:divBdr>
              <w:divsChild>
                <w:div w:id="1945965264">
                  <w:marLeft w:val="0"/>
                  <w:marRight w:val="0"/>
                  <w:marTop w:val="0"/>
                  <w:marBottom w:val="0"/>
                  <w:divBdr>
                    <w:top w:val="none" w:sz="0" w:space="0" w:color="auto"/>
                    <w:left w:val="none" w:sz="0" w:space="0" w:color="auto"/>
                    <w:bottom w:val="none" w:sz="0" w:space="0" w:color="auto"/>
                    <w:right w:val="none" w:sz="0" w:space="0" w:color="auto"/>
                  </w:divBdr>
                  <w:divsChild>
                    <w:div w:id="1130365230">
                      <w:marLeft w:val="0"/>
                      <w:marRight w:val="0"/>
                      <w:marTop w:val="0"/>
                      <w:marBottom w:val="0"/>
                      <w:divBdr>
                        <w:top w:val="none" w:sz="0" w:space="0" w:color="auto"/>
                        <w:left w:val="none" w:sz="0" w:space="0" w:color="auto"/>
                        <w:bottom w:val="none" w:sz="0" w:space="0" w:color="auto"/>
                        <w:right w:val="none" w:sz="0" w:space="0" w:color="auto"/>
                      </w:divBdr>
                    </w:div>
                    <w:div w:id="1469131165">
                      <w:marLeft w:val="75"/>
                      <w:marRight w:val="75"/>
                      <w:marTop w:val="75"/>
                      <w:marBottom w:val="75"/>
                      <w:divBdr>
                        <w:top w:val="none" w:sz="0" w:space="0" w:color="auto"/>
                        <w:left w:val="none" w:sz="0" w:space="0" w:color="auto"/>
                        <w:bottom w:val="none" w:sz="0" w:space="0" w:color="auto"/>
                        <w:right w:val="none" w:sz="0" w:space="0" w:color="auto"/>
                      </w:divBdr>
                    </w:div>
                  </w:divsChild>
                </w:div>
              </w:divsChild>
            </w:div>
          </w:divsChild>
        </w:div>
      </w:divsChild>
    </w:div>
    <w:div w:id="193082772">
      <w:bodyDiv w:val="1"/>
      <w:marLeft w:val="0"/>
      <w:marRight w:val="0"/>
      <w:marTop w:val="0"/>
      <w:marBottom w:val="0"/>
      <w:divBdr>
        <w:top w:val="none" w:sz="0" w:space="0" w:color="auto"/>
        <w:left w:val="none" w:sz="0" w:space="0" w:color="auto"/>
        <w:bottom w:val="none" w:sz="0" w:space="0" w:color="auto"/>
        <w:right w:val="none" w:sz="0" w:space="0" w:color="auto"/>
      </w:divBdr>
      <w:divsChild>
        <w:div w:id="807477156">
          <w:marLeft w:val="0"/>
          <w:marRight w:val="0"/>
          <w:marTop w:val="0"/>
          <w:marBottom w:val="0"/>
          <w:divBdr>
            <w:top w:val="none" w:sz="0" w:space="0" w:color="auto"/>
            <w:left w:val="none" w:sz="0" w:space="0" w:color="auto"/>
            <w:bottom w:val="none" w:sz="0" w:space="0" w:color="auto"/>
            <w:right w:val="none" w:sz="0" w:space="0" w:color="auto"/>
          </w:divBdr>
        </w:div>
        <w:div w:id="1755391516">
          <w:marLeft w:val="0"/>
          <w:marRight w:val="0"/>
          <w:marTop w:val="0"/>
          <w:marBottom w:val="0"/>
          <w:divBdr>
            <w:top w:val="none" w:sz="0" w:space="0" w:color="auto"/>
            <w:left w:val="none" w:sz="0" w:space="0" w:color="auto"/>
            <w:bottom w:val="none" w:sz="0" w:space="0" w:color="auto"/>
            <w:right w:val="none" w:sz="0" w:space="0" w:color="auto"/>
          </w:divBdr>
        </w:div>
        <w:div w:id="537592108">
          <w:marLeft w:val="0"/>
          <w:marRight w:val="0"/>
          <w:marTop w:val="0"/>
          <w:marBottom w:val="0"/>
          <w:divBdr>
            <w:top w:val="none" w:sz="0" w:space="0" w:color="auto"/>
            <w:left w:val="none" w:sz="0" w:space="0" w:color="auto"/>
            <w:bottom w:val="none" w:sz="0" w:space="0" w:color="auto"/>
            <w:right w:val="none" w:sz="0" w:space="0" w:color="auto"/>
          </w:divBdr>
        </w:div>
        <w:div w:id="2039577636">
          <w:marLeft w:val="0"/>
          <w:marRight w:val="0"/>
          <w:marTop w:val="0"/>
          <w:marBottom w:val="0"/>
          <w:divBdr>
            <w:top w:val="none" w:sz="0" w:space="0" w:color="auto"/>
            <w:left w:val="none" w:sz="0" w:space="0" w:color="auto"/>
            <w:bottom w:val="none" w:sz="0" w:space="0" w:color="auto"/>
            <w:right w:val="none" w:sz="0" w:space="0" w:color="auto"/>
          </w:divBdr>
        </w:div>
        <w:div w:id="325593762">
          <w:marLeft w:val="0"/>
          <w:marRight w:val="0"/>
          <w:marTop w:val="0"/>
          <w:marBottom w:val="0"/>
          <w:divBdr>
            <w:top w:val="none" w:sz="0" w:space="0" w:color="auto"/>
            <w:left w:val="none" w:sz="0" w:space="0" w:color="auto"/>
            <w:bottom w:val="none" w:sz="0" w:space="0" w:color="auto"/>
            <w:right w:val="none" w:sz="0" w:space="0" w:color="auto"/>
          </w:divBdr>
        </w:div>
        <w:div w:id="272833777">
          <w:marLeft w:val="0"/>
          <w:marRight w:val="0"/>
          <w:marTop w:val="0"/>
          <w:marBottom w:val="0"/>
          <w:divBdr>
            <w:top w:val="none" w:sz="0" w:space="0" w:color="auto"/>
            <w:left w:val="none" w:sz="0" w:space="0" w:color="auto"/>
            <w:bottom w:val="none" w:sz="0" w:space="0" w:color="auto"/>
            <w:right w:val="none" w:sz="0" w:space="0" w:color="auto"/>
          </w:divBdr>
        </w:div>
        <w:div w:id="1374308620">
          <w:marLeft w:val="0"/>
          <w:marRight w:val="0"/>
          <w:marTop w:val="0"/>
          <w:marBottom w:val="0"/>
          <w:divBdr>
            <w:top w:val="none" w:sz="0" w:space="0" w:color="auto"/>
            <w:left w:val="none" w:sz="0" w:space="0" w:color="auto"/>
            <w:bottom w:val="none" w:sz="0" w:space="0" w:color="auto"/>
            <w:right w:val="none" w:sz="0" w:space="0" w:color="auto"/>
          </w:divBdr>
        </w:div>
      </w:divsChild>
    </w:div>
    <w:div w:id="194853267">
      <w:bodyDiv w:val="1"/>
      <w:marLeft w:val="0"/>
      <w:marRight w:val="0"/>
      <w:marTop w:val="0"/>
      <w:marBottom w:val="0"/>
      <w:divBdr>
        <w:top w:val="none" w:sz="0" w:space="0" w:color="auto"/>
        <w:left w:val="none" w:sz="0" w:space="0" w:color="auto"/>
        <w:bottom w:val="none" w:sz="0" w:space="0" w:color="auto"/>
        <w:right w:val="none" w:sz="0" w:space="0" w:color="auto"/>
      </w:divBdr>
      <w:divsChild>
        <w:div w:id="954603101">
          <w:marLeft w:val="0"/>
          <w:marRight w:val="0"/>
          <w:marTop w:val="0"/>
          <w:marBottom w:val="0"/>
          <w:divBdr>
            <w:top w:val="none" w:sz="0" w:space="0" w:color="auto"/>
            <w:left w:val="none" w:sz="0" w:space="0" w:color="auto"/>
            <w:bottom w:val="none" w:sz="0" w:space="0" w:color="auto"/>
            <w:right w:val="none" w:sz="0" w:space="0" w:color="auto"/>
          </w:divBdr>
        </w:div>
      </w:divsChild>
    </w:div>
    <w:div w:id="205143846">
      <w:bodyDiv w:val="1"/>
      <w:marLeft w:val="0"/>
      <w:marRight w:val="0"/>
      <w:marTop w:val="0"/>
      <w:marBottom w:val="0"/>
      <w:divBdr>
        <w:top w:val="none" w:sz="0" w:space="0" w:color="auto"/>
        <w:left w:val="none" w:sz="0" w:space="0" w:color="auto"/>
        <w:bottom w:val="none" w:sz="0" w:space="0" w:color="auto"/>
        <w:right w:val="none" w:sz="0" w:space="0" w:color="auto"/>
      </w:divBdr>
    </w:div>
    <w:div w:id="205919145">
      <w:bodyDiv w:val="1"/>
      <w:marLeft w:val="0"/>
      <w:marRight w:val="0"/>
      <w:marTop w:val="0"/>
      <w:marBottom w:val="0"/>
      <w:divBdr>
        <w:top w:val="none" w:sz="0" w:space="0" w:color="auto"/>
        <w:left w:val="none" w:sz="0" w:space="0" w:color="auto"/>
        <w:bottom w:val="none" w:sz="0" w:space="0" w:color="auto"/>
        <w:right w:val="none" w:sz="0" w:space="0" w:color="auto"/>
      </w:divBdr>
    </w:div>
    <w:div w:id="216094281">
      <w:bodyDiv w:val="1"/>
      <w:marLeft w:val="0"/>
      <w:marRight w:val="0"/>
      <w:marTop w:val="0"/>
      <w:marBottom w:val="0"/>
      <w:divBdr>
        <w:top w:val="none" w:sz="0" w:space="0" w:color="auto"/>
        <w:left w:val="none" w:sz="0" w:space="0" w:color="auto"/>
        <w:bottom w:val="none" w:sz="0" w:space="0" w:color="auto"/>
        <w:right w:val="none" w:sz="0" w:space="0" w:color="auto"/>
      </w:divBdr>
    </w:div>
    <w:div w:id="218787872">
      <w:bodyDiv w:val="1"/>
      <w:marLeft w:val="0"/>
      <w:marRight w:val="0"/>
      <w:marTop w:val="0"/>
      <w:marBottom w:val="0"/>
      <w:divBdr>
        <w:top w:val="none" w:sz="0" w:space="0" w:color="auto"/>
        <w:left w:val="none" w:sz="0" w:space="0" w:color="auto"/>
        <w:bottom w:val="none" w:sz="0" w:space="0" w:color="auto"/>
        <w:right w:val="none" w:sz="0" w:space="0" w:color="auto"/>
      </w:divBdr>
    </w:div>
    <w:div w:id="222183603">
      <w:bodyDiv w:val="1"/>
      <w:marLeft w:val="0"/>
      <w:marRight w:val="0"/>
      <w:marTop w:val="0"/>
      <w:marBottom w:val="0"/>
      <w:divBdr>
        <w:top w:val="none" w:sz="0" w:space="0" w:color="auto"/>
        <w:left w:val="none" w:sz="0" w:space="0" w:color="auto"/>
        <w:bottom w:val="none" w:sz="0" w:space="0" w:color="auto"/>
        <w:right w:val="none" w:sz="0" w:space="0" w:color="auto"/>
      </w:divBdr>
    </w:div>
    <w:div w:id="226191012">
      <w:bodyDiv w:val="1"/>
      <w:marLeft w:val="0"/>
      <w:marRight w:val="0"/>
      <w:marTop w:val="0"/>
      <w:marBottom w:val="0"/>
      <w:divBdr>
        <w:top w:val="none" w:sz="0" w:space="0" w:color="auto"/>
        <w:left w:val="none" w:sz="0" w:space="0" w:color="auto"/>
        <w:bottom w:val="none" w:sz="0" w:space="0" w:color="auto"/>
        <w:right w:val="none" w:sz="0" w:space="0" w:color="auto"/>
      </w:divBdr>
    </w:div>
    <w:div w:id="239368288">
      <w:bodyDiv w:val="1"/>
      <w:marLeft w:val="0"/>
      <w:marRight w:val="0"/>
      <w:marTop w:val="0"/>
      <w:marBottom w:val="0"/>
      <w:divBdr>
        <w:top w:val="none" w:sz="0" w:space="0" w:color="auto"/>
        <w:left w:val="none" w:sz="0" w:space="0" w:color="auto"/>
        <w:bottom w:val="none" w:sz="0" w:space="0" w:color="auto"/>
        <w:right w:val="none" w:sz="0" w:space="0" w:color="auto"/>
      </w:divBdr>
    </w:div>
    <w:div w:id="243144850">
      <w:bodyDiv w:val="1"/>
      <w:marLeft w:val="0"/>
      <w:marRight w:val="0"/>
      <w:marTop w:val="0"/>
      <w:marBottom w:val="0"/>
      <w:divBdr>
        <w:top w:val="none" w:sz="0" w:space="0" w:color="auto"/>
        <w:left w:val="none" w:sz="0" w:space="0" w:color="auto"/>
        <w:bottom w:val="none" w:sz="0" w:space="0" w:color="auto"/>
        <w:right w:val="none" w:sz="0" w:space="0" w:color="auto"/>
      </w:divBdr>
    </w:div>
    <w:div w:id="245656553">
      <w:bodyDiv w:val="1"/>
      <w:marLeft w:val="0"/>
      <w:marRight w:val="0"/>
      <w:marTop w:val="0"/>
      <w:marBottom w:val="0"/>
      <w:divBdr>
        <w:top w:val="none" w:sz="0" w:space="0" w:color="auto"/>
        <w:left w:val="none" w:sz="0" w:space="0" w:color="auto"/>
        <w:bottom w:val="none" w:sz="0" w:space="0" w:color="auto"/>
        <w:right w:val="none" w:sz="0" w:space="0" w:color="auto"/>
      </w:divBdr>
    </w:div>
    <w:div w:id="246380791">
      <w:bodyDiv w:val="1"/>
      <w:marLeft w:val="0"/>
      <w:marRight w:val="0"/>
      <w:marTop w:val="0"/>
      <w:marBottom w:val="0"/>
      <w:divBdr>
        <w:top w:val="none" w:sz="0" w:space="0" w:color="auto"/>
        <w:left w:val="none" w:sz="0" w:space="0" w:color="auto"/>
        <w:bottom w:val="none" w:sz="0" w:space="0" w:color="auto"/>
        <w:right w:val="none" w:sz="0" w:space="0" w:color="auto"/>
      </w:divBdr>
    </w:div>
    <w:div w:id="254901980">
      <w:bodyDiv w:val="1"/>
      <w:marLeft w:val="0"/>
      <w:marRight w:val="0"/>
      <w:marTop w:val="0"/>
      <w:marBottom w:val="0"/>
      <w:divBdr>
        <w:top w:val="none" w:sz="0" w:space="0" w:color="auto"/>
        <w:left w:val="none" w:sz="0" w:space="0" w:color="auto"/>
        <w:bottom w:val="none" w:sz="0" w:space="0" w:color="auto"/>
        <w:right w:val="none" w:sz="0" w:space="0" w:color="auto"/>
      </w:divBdr>
    </w:div>
    <w:div w:id="261423128">
      <w:bodyDiv w:val="1"/>
      <w:marLeft w:val="0"/>
      <w:marRight w:val="0"/>
      <w:marTop w:val="0"/>
      <w:marBottom w:val="0"/>
      <w:divBdr>
        <w:top w:val="none" w:sz="0" w:space="0" w:color="auto"/>
        <w:left w:val="none" w:sz="0" w:space="0" w:color="auto"/>
        <w:bottom w:val="none" w:sz="0" w:space="0" w:color="auto"/>
        <w:right w:val="none" w:sz="0" w:space="0" w:color="auto"/>
      </w:divBdr>
    </w:div>
    <w:div w:id="262348256">
      <w:bodyDiv w:val="1"/>
      <w:marLeft w:val="0"/>
      <w:marRight w:val="0"/>
      <w:marTop w:val="0"/>
      <w:marBottom w:val="0"/>
      <w:divBdr>
        <w:top w:val="none" w:sz="0" w:space="0" w:color="auto"/>
        <w:left w:val="none" w:sz="0" w:space="0" w:color="auto"/>
        <w:bottom w:val="none" w:sz="0" w:space="0" w:color="auto"/>
        <w:right w:val="none" w:sz="0" w:space="0" w:color="auto"/>
      </w:divBdr>
    </w:div>
    <w:div w:id="278530103">
      <w:bodyDiv w:val="1"/>
      <w:marLeft w:val="0"/>
      <w:marRight w:val="0"/>
      <w:marTop w:val="0"/>
      <w:marBottom w:val="0"/>
      <w:divBdr>
        <w:top w:val="none" w:sz="0" w:space="0" w:color="auto"/>
        <w:left w:val="none" w:sz="0" w:space="0" w:color="auto"/>
        <w:bottom w:val="none" w:sz="0" w:space="0" w:color="auto"/>
        <w:right w:val="none" w:sz="0" w:space="0" w:color="auto"/>
      </w:divBdr>
    </w:div>
    <w:div w:id="279653809">
      <w:bodyDiv w:val="1"/>
      <w:marLeft w:val="0"/>
      <w:marRight w:val="0"/>
      <w:marTop w:val="0"/>
      <w:marBottom w:val="0"/>
      <w:divBdr>
        <w:top w:val="none" w:sz="0" w:space="0" w:color="auto"/>
        <w:left w:val="none" w:sz="0" w:space="0" w:color="auto"/>
        <w:bottom w:val="none" w:sz="0" w:space="0" w:color="auto"/>
        <w:right w:val="none" w:sz="0" w:space="0" w:color="auto"/>
      </w:divBdr>
      <w:divsChild>
        <w:div w:id="1406802939">
          <w:marLeft w:val="0"/>
          <w:marRight w:val="0"/>
          <w:marTop w:val="0"/>
          <w:marBottom w:val="0"/>
          <w:divBdr>
            <w:top w:val="none" w:sz="0" w:space="0" w:color="auto"/>
            <w:left w:val="none" w:sz="0" w:space="0" w:color="auto"/>
            <w:bottom w:val="none" w:sz="0" w:space="0" w:color="auto"/>
            <w:right w:val="none" w:sz="0" w:space="0" w:color="auto"/>
          </w:divBdr>
        </w:div>
        <w:div w:id="1810249233">
          <w:marLeft w:val="0"/>
          <w:marRight w:val="0"/>
          <w:marTop w:val="0"/>
          <w:marBottom w:val="0"/>
          <w:divBdr>
            <w:top w:val="none" w:sz="0" w:space="0" w:color="auto"/>
            <w:left w:val="none" w:sz="0" w:space="0" w:color="auto"/>
            <w:bottom w:val="none" w:sz="0" w:space="0" w:color="auto"/>
            <w:right w:val="none" w:sz="0" w:space="0" w:color="auto"/>
          </w:divBdr>
        </w:div>
        <w:div w:id="790057690">
          <w:marLeft w:val="0"/>
          <w:marRight w:val="0"/>
          <w:marTop w:val="0"/>
          <w:marBottom w:val="0"/>
          <w:divBdr>
            <w:top w:val="none" w:sz="0" w:space="0" w:color="auto"/>
            <w:left w:val="none" w:sz="0" w:space="0" w:color="auto"/>
            <w:bottom w:val="none" w:sz="0" w:space="0" w:color="auto"/>
            <w:right w:val="none" w:sz="0" w:space="0" w:color="auto"/>
          </w:divBdr>
        </w:div>
        <w:div w:id="632100466">
          <w:marLeft w:val="0"/>
          <w:marRight w:val="0"/>
          <w:marTop w:val="0"/>
          <w:marBottom w:val="0"/>
          <w:divBdr>
            <w:top w:val="none" w:sz="0" w:space="0" w:color="auto"/>
            <w:left w:val="none" w:sz="0" w:space="0" w:color="auto"/>
            <w:bottom w:val="none" w:sz="0" w:space="0" w:color="auto"/>
            <w:right w:val="none" w:sz="0" w:space="0" w:color="auto"/>
          </w:divBdr>
        </w:div>
      </w:divsChild>
    </w:div>
    <w:div w:id="279922493">
      <w:bodyDiv w:val="1"/>
      <w:marLeft w:val="0"/>
      <w:marRight w:val="0"/>
      <w:marTop w:val="0"/>
      <w:marBottom w:val="0"/>
      <w:divBdr>
        <w:top w:val="none" w:sz="0" w:space="0" w:color="auto"/>
        <w:left w:val="none" w:sz="0" w:space="0" w:color="auto"/>
        <w:bottom w:val="none" w:sz="0" w:space="0" w:color="auto"/>
        <w:right w:val="none" w:sz="0" w:space="0" w:color="auto"/>
      </w:divBdr>
    </w:div>
    <w:div w:id="281495860">
      <w:bodyDiv w:val="1"/>
      <w:marLeft w:val="0"/>
      <w:marRight w:val="0"/>
      <w:marTop w:val="0"/>
      <w:marBottom w:val="0"/>
      <w:divBdr>
        <w:top w:val="none" w:sz="0" w:space="0" w:color="auto"/>
        <w:left w:val="none" w:sz="0" w:space="0" w:color="auto"/>
        <w:bottom w:val="none" w:sz="0" w:space="0" w:color="auto"/>
        <w:right w:val="none" w:sz="0" w:space="0" w:color="auto"/>
      </w:divBdr>
      <w:divsChild>
        <w:div w:id="1704476809">
          <w:marLeft w:val="0"/>
          <w:marRight w:val="0"/>
          <w:marTop w:val="0"/>
          <w:marBottom w:val="0"/>
          <w:divBdr>
            <w:top w:val="none" w:sz="0" w:space="0" w:color="auto"/>
            <w:left w:val="none" w:sz="0" w:space="0" w:color="auto"/>
            <w:bottom w:val="none" w:sz="0" w:space="0" w:color="auto"/>
            <w:right w:val="none" w:sz="0" w:space="0" w:color="auto"/>
          </w:divBdr>
        </w:div>
        <w:div w:id="1555894394">
          <w:marLeft w:val="0"/>
          <w:marRight w:val="0"/>
          <w:marTop w:val="0"/>
          <w:marBottom w:val="0"/>
          <w:divBdr>
            <w:top w:val="none" w:sz="0" w:space="0" w:color="auto"/>
            <w:left w:val="none" w:sz="0" w:space="0" w:color="auto"/>
            <w:bottom w:val="none" w:sz="0" w:space="0" w:color="auto"/>
            <w:right w:val="none" w:sz="0" w:space="0" w:color="auto"/>
          </w:divBdr>
        </w:div>
        <w:div w:id="877014056">
          <w:marLeft w:val="0"/>
          <w:marRight w:val="0"/>
          <w:marTop w:val="0"/>
          <w:marBottom w:val="0"/>
          <w:divBdr>
            <w:top w:val="none" w:sz="0" w:space="0" w:color="auto"/>
            <w:left w:val="none" w:sz="0" w:space="0" w:color="auto"/>
            <w:bottom w:val="none" w:sz="0" w:space="0" w:color="auto"/>
            <w:right w:val="none" w:sz="0" w:space="0" w:color="auto"/>
          </w:divBdr>
        </w:div>
        <w:div w:id="370422499">
          <w:marLeft w:val="0"/>
          <w:marRight w:val="0"/>
          <w:marTop w:val="0"/>
          <w:marBottom w:val="0"/>
          <w:divBdr>
            <w:top w:val="none" w:sz="0" w:space="0" w:color="auto"/>
            <w:left w:val="none" w:sz="0" w:space="0" w:color="auto"/>
            <w:bottom w:val="none" w:sz="0" w:space="0" w:color="auto"/>
            <w:right w:val="none" w:sz="0" w:space="0" w:color="auto"/>
          </w:divBdr>
        </w:div>
        <w:div w:id="1372412227">
          <w:marLeft w:val="0"/>
          <w:marRight w:val="0"/>
          <w:marTop w:val="0"/>
          <w:marBottom w:val="0"/>
          <w:divBdr>
            <w:top w:val="none" w:sz="0" w:space="0" w:color="auto"/>
            <w:left w:val="none" w:sz="0" w:space="0" w:color="auto"/>
            <w:bottom w:val="none" w:sz="0" w:space="0" w:color="auto"/>
            <w:right w:val="none" w:sz="0" w:space="0" w:color="auto"/>
          </w:divBdr>
        </w:div>
        <w:div w:id="172186704">
          <w:marLeft w:val="0"/>
          <w:marRight w:val="0"/>
          <w:marTop w:val="0"/>
          <w:marBottom w:val="0"/>
          <w:divBdr>
            <w:top w:val="none" w:sz="0" w:space="0" w:color="auto"/>
            <w:left w:val="none" w:sz="0" w:space="0" w:color="auto"/>
            <w:bottom w:val="none" w:sz="0" w:space="0" w:color="auto"/>
            <w:right w:val="none" w:sz="0" w:space="0" w:color="auto"/>
          </w:divBdr>
        </w:div>
        <w:div w:id="360280622">
          <w:marLeft w:val="0"/>
          <w:marRight w:val="0"/>
          <w:marTop w:val="0"/>
          <w:marBottom w:val="0"/>
          <w:divBdr>
            <w:top w:val="none" w:sz="0" w:space="0" w:color="auto"/>
            <w:left w:val="none" w:sz="0" w:space="0" w:color="auto"/>
            <w:bottom w:val="none" w:sz="0" w:space="0" w:color="auto"/>
            <w:right w:val="none" w:sz="0" w:space="0" w:color="auto"/>
          </w:divBdr>
        </w:div>
      </w:divsChild>
    </w:div>
    <w:div w:id="282805679">
      <w:bodyDiv w:val="1"/>
      <w:marLeft w:val="0"/>
      <w:marRight w:val="0"/>
      <w:marTop w:val="0"/>
      <w:marBottom w:val="0"/>
      <w:divBdr>
        <w:top w:val="none" w:sz="0" w:space="0" w:color="auto"/>
        <w:left w:val="none" w:sz="0" w:space="0" w:color="auto"/>
        <w:bottom w:val="none" w:sz="0" w:space="0" w:color="auto"/>
        <w:right w:val="none" w:sz="0" w:space="0" w:color="auto"/>
      </w:divBdr>
      <w:divsChild>
        <w:div w:id="1131441767">
          <w:marLeft w:val="0"/>
          <w:marRight w:val="0"/>
          <w:marTop w:val="0"/>
          <w:marBottom w:val="0"/>
          <w:divBdr>
            <w:top w:val="none" w:sz="0" w:space="0" w:color="auto"/>
            <w:left w:val="none" w:sz="0" w:space="0" w:color="auto"/>
            <w:bottom w:val="none" w:sz="0" w:space="0" w:color="auto"/>
            <w:right w:val="none" w:sz="0" w:space="0" w:color="auto"/>
          </w:divBdr>
        </w:div>
      </w:divsChild>
    </w:div>
    <w:div w:id="285553242">
      <w:bodyDiv w:val="1"/>
      <w:marLeft w:val="0"/>
      <w:marRight w:val="0"/>
      <w:marTop w:val="0"/>
      <w:marBottom w:val="0"/>
      <w:divBdr>
        <w:top w:val="none" w:sz="0" w:space="0" w:color="auto"/>
        <w:left w:val="none" w:sz="0" w:space="0" w:color="auto"/>
        <w:bottom w:val="none" w:sz="0" w:space="0" w:color="auto"/>
        <w:right w:val="none" w:sz="0" w:space="0" w:color="auto"/>
      </w:divBdr>
    </w:div>
    <w:div w:id="288316858">
      <w:bodyDiv w:val="1"/>
      <w:marLeft w:val="0"/>
      <w:marRight w:val="0"/>
      <w:marTop w:val="0"/>
      <w:marBottom w:val="0"/>
      <w:divBdr>
        <w:top w:val="none" w:sz="0" w:space="0" w:color="auto"/>
        <w:left w:val="none" w:sz="0" w:space="0" w:color="auto"/>
        <w:bottom w:val="none" w:sz="0" w:space="0" w:color="auto"/>
        <w:right w:val="none" w:sz="0" w:space="0" w:color="auto"/>
      </w:divBdr>
    </w:div>
    <w:div w:id="298192659">
      <w:bodyDiv w:val="1"/>
      <w:marLeft w:val="0"/>
      <w:marRight w:val="0"/>
      <w:marTop w:val="0"/>
      <w:marBottom w:val="0"/>
      <w:divBdr>
        <w:top w:val="none" w:sz="0" w:space="0" w:color="auto"/>
        <w:left w:val="none" w:sz="0" w:space="0" w:color="auto"/>
        <w:bottom w:val="none" w:sz="0" w:space="0" w:color="auto"/>
        <w:right w:val="none" w:sz="0" w:space="0" w:color="auto"/>
      </w:divBdr>
      <w:divsChild>
        <w:div w:id="541937473">
          <w:marLeft w:val="0"/>
          <w:marRight w:val="0"/>
          <w:marTop w:val="0"/>
          <w:marBottom w:val="600"/>
          <w:divBdr>
            <w:top w:val="none" w:sz="0" w:space="0" w:color="auto"/>
            <w:left w:val="none" w:sz="0" w:space="0" w:color="auto"/>
            <w:bottom w:val="none" w:sz="0" w:space="0" w:color="auto"/>
            <w:right w:val="none" w:sz="0" w:space="0" w:color="auto"/>
          </w:divBdr>
        </w:div>
      </w:divsChild>
    </w:div>
    <w:div w:id="306591163">
      <w:bodyDiv w:val="1"/>
      <w:marLeft w:val="0"/>
      <w:marRight w:val="0"/>
      <w:marTop w:val="0"/>
      <w:marBottom w:val="0"/>
      <w:divBdr>
        <w:top w:val="none" w:sz="0" w:space="0" w:color="auto"/>
        <w:left w:val="none" w:sz="0" w:space="0" w:color="auto"/>
        <w:bottom w:val="none" w:sz="0" w:space="0" w:color="auto"/>
        <w:right w:val="none" w:sz="0" w:space="0" w:color="auto"/>
      </w:divBdr>
    </w:div>
    <w:div w:id="307445789">
      <w:bodyDiv w:val="1"/>
      <w:marLeft w:val="0"/>
      <w:marRight w:val="0"/>
      <w:marTop w:val="0"/>
      <w:marBottom w:val="0"/>
      <w:divBdr>
        <w:top w:val="none" w:sz="0" w:space="0" w:color="auto"/>
        <w:left w:val="none" w:sz="0" w:space="0" w:color="auto"/>
        <w:bottom w:val="none" w:sz="0" w:space="0" w:color="auto"/>
        <w:right w:val="none" w:sz="0" w:space="0" w:color="auto"/>
      </w:divBdr>
    </w:div>
    <w:div w:id="314341315">
      <w:bodyDiv w:val="1"/>
      <w:marLeft w:val="0"/>
      <w:marRight w:val="0"/>
      <w:marTop w:val="0"/>
      <w:marBottom w:val="0"/>
      <w:divBdr>
        <w:top w:val="none" w:sz="0" w:space="0" w:color="auto"/>
        <w:left w:val="none" w:sz="0" w:space="0" w:color="auto"/>
        <w:bottom w:val="none" w:sz="0" w:space="0" w:color="auto"/>
        <w:right w:val="none" w:sz="0" w:space="0" w:color="auto"/>
      </w:divBdr>
    </w:div>
    <w:div w:id="317149051">
      <w:bodyDiv w:val="1"/>
      <w:marLeft w:val="0"/>
      <w:marRight w:val="0"/>
      <w:marTop w:val="0"/>
      <w:marBottom w:val="0"/>
      <w:divBdr>
        <w:top w:val="none" w:sz="0" w:space="0" w:color="auto"/>
        <w:left w:val="none" w:sz="0" w:space="0" w:color="auto"/>
        <w:bottom w:val="none" w:sz="0" w:space="0" w:color="auto"/>
        <w:right w:val="none" w:sz="0" w:space="0" w:color="auto"/>
      </w:divBdr>
    </w:div>
    <w:div w:id="320012442">
      <w:bodyDiv w:val="1"/>
      <w:marLeft w:val="0"/>
      <w:marRight w:val="0"/>
      <w:marTop w:val="0"/>
      <w:marBottom w:val="0"/>
      <w:divBdr>
        <w:top w:val="none" w:sz="0" w:space="0" w:color="auto"/>
        <w:left w:val="none" w:sz="0" w:space="0" w:color="auto"/>
        <w:bottom w:val="none" w:sz="0" w:space="0" w:color="auto"/>
        <w:right w:val="none" w:sz="0" w:space="0" w:color="auto"/>
      </w:divBdr>
    </w:div>
    <w:div w:id="330723852">
      <w:bodyDiv w:val="1"/>
      <w:marLeft w:val="0"/>
      <w:marRight w:val="0"/>
      <w:marTop w:val="0"/>
      <w:marBottom w:val="0"/>
      <w:divBdr>
        <w:top w:val="none" w:sz="0" w:space="0" w:color="auto"/>
        <w:left w:val="none" w:sz="0" w:space="0" w:color="auto"/>
        <w:bottom w:val="none" w:sz="0" w:space="0" w:color="auto"/>
        <w:right w:val="none" w:sz="0" w:space="0" w:color="auto"/>
      </w:divBdr>
    </w:div>
    <w:div w:id="332689090">
      <w:bodyDiv w:val="1"/>
      <w:marLeft w:val="0"/>
      <w:marRight w:val="0"/>
      <w:marTop w:val="0"/>
      <w:marBottom w:val="0"/>
      <w:divBdr>
        <w:top w:val="none" w:sz="0" w:space="0" w:color="auto"/>
        <w:left w:val="none" w:sz="0" w:space="0" w:color="auto"/>
        <w:bottom w:val="none" w:sz="0" w:space="0" w:color="auto"/>
        <w:right w:val="none" w:sz="0" w:space="0" w:color="auto"/>
      </w:divBdr>
      <w:divsChild>
        <w:div w:id="314841140">
          <w:marLeft w:val="0"/>
          <w:marRight w:val="0"/>
          <w:marTop w:val="0"/>
          <w:marBottom w:val="0"/>
          <w:divBdr>
            <w:top w:val="none" w:sz="0" w:space="0" w:color="auto"/>
            <w:left w:val="none" w:sz="0" w:space="0" w:color="auto"/>
            <w:bottom w:val="none" w:sz="0" w:space="0" w:color="auto"/>
            <w:right w:val="none" w:sz="0" w:space="0" w:color="auto"/>
          </w:divBdr>
        </w:div>
      </w:divsChild>
    </w:div>
    <w:div w:id="333454800">
      <w:bodyDiv w:val="1"/>
      <w:marLeft w:val="0"/>
      <w:marRight w:val="0"/>
      <w:marTop w:val="0"/>
      <w:marBottom w:val="0"/>
      <w:divBdr>
        <w:top w:val="none" w:sz="0" w:space="0" w:color="auto"/>
        <w:left w:val="none" w:sz="0" w:space="0" w:color="auto"/>
        <w:bottom w:val="none" w:sz="0" w:space="0" w:color="auto"/>
        <w:right w:val="none" w:sz="0" w:space="0" w:color="auto"/>
      </w:divBdr>
    </w:div>
    <w:div w:id="338891292">
      <w:bodyDiv w:val="1"/>
      <w:marLeft w:val="0"/>
      <w:marRight w:val="0"/>
      <w:marTop w:val="0"/>
      <w:marBottom w:val="0"/>
      <w:divBdr>
        <w:top w:val="none" w:sz="0" w:space="0" w:color="auto"/>
        <w:left w:val="none" w:sz="0" w:space="0" w:color="auto"/>
        <w:bottom w:val="none" w:sz="0" w:space="0" w:color="auto"/>
        <w:right w:val="none" w:sz="0" w:space="0" w:color="auto"/>
      </w:divBdr>
    </w:div>
    <w:div w:id="343286339">
      <w:bodyDiv w:val="1"/>
      <w:marLeft w:val="0"/>
      <w:marRight w:val="0"/>
      <w:marTop w:val="0"/>
      <w:marBottom w:val="0"/>
      <w:divBdr>
        <w:top w:val="none" w:sz="0" w:space="0" w:color="auto"/>
        <w:left w:val="none" w:sz="0" w:space="0" w:color="auto"/>
        <w:bottom w:val="none" w:sz="0" w:space="0" w:color="auto"/>
        <w:right w:val="none" w:sz="0" w:space="0" w:color="auto"/>
      </w:divBdr>
    </w:div>
    <w:div w:id="351104100">
      <w:bodyDiv w:val="1"/>
      <w:marLeft w:val="0"/>
      <w:marRight w:val="0"/>
      <w:marTop w:val="0"/>
      <w:marBottom w:val="0"/>
      <w:divBdr>
        <w:top w:val="none" w:sz="0" w:space="0" w:color="auto"/>
        <w:left w:val="none" w:sz="0" w:space="0" w:color="auto"/>
        <w:bottom w:val="none" w:sz="0" w:space="0" w:color="auto"/>
        <w:right w:val="none" w:sz="0" w:space="0" w:color="auto"/>
      </w:divBdr>
    </w:div>
    <w:div w:id="356393777">
      <w:bodyDiv w:val="1"/>
      <w:marLeft w:val="0"/>
      <w:marRight w:val="0"/>
      <w:marTop w:val="0"/>
      <w:marBottom w:val="0"/>
      <w:divBdr>
        <w:top w:val="none" w:sz="0" w:space="0" w:color="auto"/>
        <w:left w:val="none" w:sz="0" w:space="0" w:color="auto"/>
        <w:bottom w:val="none" w:sz="0" w:space="0" w:color="auto"/>
        <w:right w:val="none" w:sz="0" w:space="0" w:color="auto"/>
      </w:divBdr>
    </w:div>
    <w:div w:id="357853350">
      <w:bodyDiv w:val="1"/>
      <w:marLeft w:val="0"/>
      <w:marRight w:val="0"/>
      <w:marTop w:val="0"/>
      <w:marBottom w:val="0"/>
      <w:divBdr>
        <w:top w:val="none" w:sz="0" w:space="0" w:color="auto"/>
        <w:left w:val="none" w:sz="0" w:space="0" w:color="auto"/>
        <w:bottom w:val="none" w:sz="0" w:space="0" w:color="auto"/>
        <w:right w:val="none" w:sz="0" w:space="0" w:color="auto"/>
      </w:divBdr>
    </w:div>
    <w:div w:id="359624914">
      <w:bodyDiv w:val="1"/>
      <w:marLeft w:val="0"/>
      <w:marRight w:val="0"/>
      <w:marTop w:val="0"/>
      <w:marBottom w:val="0"/>
      <w:divBdr>
        <w:top w:val="none" w:sz="0" w:space="0" w:color="auto"/>
        <w:left w:val="none" w:sz="0" w:space="0" w:color="auto"/>
        <w:bottom w:val="none" w:sz="0" w:space="0" w:color="auto"/>
        <w:right w:val="none" w:sz="0" w:space="0" w:color="auto"/>
      </w:divBdr>
    </w:div>
    <w:div w:id="361059306">
      <w:bodyDiv w:val="1"/>
      <w:marLeft w:val="0"/>
      <w:marRight w:val="0"/>
      <w:marTop w:val="0"/>
      <w:marBottom w:val="0"/>
      <w:divBdr>
        <w:top w:val="none" w:sz="0" w:space="0" w:color="auto"/>
        <w:left w:val="none" w:sz="0" w:space="0" w:color="auto"/>
        <w:bottom w:val="none" w:sz="0" w:space="0" w:color="auto"/>
        <w:right w:val="none" w:sz="0" w:space="0" w:color="auto"/>
      </w:divBdr>
    </w:div>
    <w:div w:id="368916392">
      <w:bodyDiv w:val="1"/>
      <w:marLeft w:val="0"/>
      <w:marRight w:val="0"/>
      <w:marTop w:val="0"/>
      <w:marBottom w:val="0"/>
      <w:divBdr>
        <w:top w:val="none" w:sz="0" w:space="0" w:color="auto"/>
        <w:left w:val="none" w:sz="0" w:space="0" w:color="auto"/>
        <w:bottom w:val="none" w:sz="0" w:space="0" w:color="auto"/>
        <w:right w:val="none" w:sz="0" w:space="0" w:color="auto"/>
      </w:divBdr>
    </w:div>
    <w:div w:id="374887001">
      <w:bodyDiv w:val="1"/>
      <w:marLeft w:val="0"/>
      <w:marRight w:val="0"/>
      <w:marTop w:val="0"/>
      <w:marBottom w:val="0"/>
      <w:divBdr>
        <w:top w:val="none" w:sz="0" w:space="0" w:color="auto"/>
        <w:left w:val="none" w:sz="0" w:space="0" w:color="auto"/>
        <w:bottom w:val="none" w:sz="0" w:space="0" w:color="auto"/>
        <w:right w:val="none" w:sz="0" w:space="0" w:color="auto"/>
      </w:divBdr>
    </w:div>
    <w:div w:id="379981128">
      <w:bodyDiv w:val="1"/>
      <w:marLeft w:val="0"/>
      <w:marRight w:val="0"/>
      <w:marTop w:val="0"/>
      <w:marBottom w:val="0"/>
      <w:divBdr>
        <w:top w:val="none" w:sz="0" w:space="0" w:color="auto"/>
        <w:left w:val="none" w:sz="0" w:space="0" w:color="auto"/>
        <w:bottom w:val="none" w:sz="0" w:space="0" w:color="auto"/>
        <w:right w:val="none" w:sz="0" w:space="0" w:color="auto"/>
      </w:divBdr>
    </w:div>
    <w:div w:id="384716197">
      <w:bodyDiv w:val="1"/>
      <w:marLeft w:val="0"/>
      <w:marRight w:val="0"/>
      <w:marTop w:val="0"/>
      <w:marBottom w:val="0"/>
      <w:divBdr>
        <w:top w:val="none" w:sz="0" w:space="0" w:color="auto"/>
        <w:left w:val="none" w:sz="0" w:space="0" w:color="auto"/>
        <w:bottom w:val="none" w:sz="0" w:space="0" w:color="auto"/>
        <w:right w:val="none" w:sz="0" w:space="0" w:color="auto"/>
      </w:divBdr>
    </w:div>
    <w:div w:id="403919217">
      <w:bodyDiv w:val="1"/>
      <w:marLeft w:val="0"/>
      <w:marRight w:val="0"/>
      <w:marTop w:val="0"/>
      <w:marBottom w:val="0"/>
      <w:divBdr>
        <w:top w:val="none" w:sz="0" w:space="0" w:color="auto"/>
        <w:left w:val="none" w:sz="0" w:space="0" w:color="auto"/>
        <w:bottom w:val="none" w:sz="0" w:space="0" w:color="auto"/>
        <w:right w:val="none" w:sz="0" w:space="0" w:color="auto"/>
      </w:divBdr>
    </w:div>
    <w:div w:id="408235021">
      <w:bodyDiv w:val="1"/>
      <w:marLeft w:val="0"/>
      <w:marRight w:val="0"/>
      <w:marTop w:val="0"/>
      <w:marBottom w:val="0"/>
      <w:divBdr>
        <w:top w:val="none" w:sz="0" w:space="0" w:color="auto"/>
        <w:left w:val="none" w:sz="0" w:space="0" w:color="auto"/>
        <w:bottom w:val="none" w:sz="0" w:space="0" w:color="auto"/>
        <w:right w:val="none" w:sz="0" w:space="0" w:color="auto"/>
      </w:divBdr>
    </w:div>
    <w:div w:id="411699580">
      <w:bodyDiv w:val="1"/>
      <w:marLeft w:val="0"/>
      <w:marRight w:val="0"/>
      <w:marTop w:val="0"/>
      <w:marBottom w:val="0"/>
      <w:divBdr>
        <w:top w:val="none" w:sz="0" w:space="0" w:color="auto"/>
        <w:left w:val="none" w:sz="0" w:space="0" w:color="auto"/>
        <w:bottom w:val="none" w:sz="0" w:space="0" w:color="auto"/>
        <w:right w:val="none" w:sz="0" w:space="0" w:color="auto"/>
      </w:divBdr>
    </w:div>
    <w:div w:id="412050664">
      <w:bodyDiv w:val="1"/>
      <w:marLeft w:val="0"/>
      <w:marRight w:val="0"/>
      <w:marTop w:val="0"/>
      <w:marBottom w:val="0"/>
      <w:divBdr>
        <w:top w:val="none" w:sz="0" w:space="0" w:color="auto"/>
        <w:left w:val="none" w:sz="0" w:space="0" w:color="auto"/>
        <w:bottom w:val="none" w:sz="0" w:space="0" w:color="auto"/>
        <w:right w:val="none" w:sz="0" w:space="0" w:color="auto"/>
      </w:divBdr>
    </w:div>
    <w:div w:id="423578994">
      <w:bodyDiv w:val="1"/>
      <w:marLeft w:val="0"/>
      <w:marRight w:val="0"/>
      <w:marTop w:val="0"/>
      <w:marBottom w:val="0"/>
      <w:divBdr>
        <w:top w:val="none" w:sz="0" w:space="0" w:color="auto"/>
        <w:left w:val="none" w:sz="0" w:space="0" w:color="auto"/>
        <w:bottom w:val="none" w:sz="0" w:space="0" w:color="auto"/>
        <w:right w:val="none" w:sz="0" w:space="0" w:color="auto"/>
      </w:divBdr>
    </w:div>
    <w:div w:id="423721618">
      <w:bodyDiv w:val="1"/>
      <w:marLeft w:val="0"/>
      <w:marRight w:val="0"/>
      <w:marTop w:val="0"/>
      <w:marBottom w:val="0"/>
      <w:divBdr>
        <w:top w:val="none" w:sz="0" w:space="0" w:color="auto"/>
        <w:left w:val="none" w:sz="0" w:space="0" w:color="auto"/>
        <w:bottom w:val="none" w:sz="0" w:space="0" w:color="auto"/>
        <w:right w:val="none" w:sz="0" w:space="0" w:color="auto"/>
      </w:divBdr>
    </w:div>
    <w:div w:id="438063246">
      <w:bodyDiv w:val="1"/>
      <w:marLeft w:val="0"/>
      <w:marRight w:val="0"/>
      <w:marTop w:val="0"/>
      <w:marBottom w:val="0"/>
      <w:divBdr>
        <w:top w:val="none" w:sz="0" w:space="0" w:color="auto"/>
        <w:left w:val="none" w:sz="0" w:space="0" w:color="auto"/>
        <w:bottom w:val="none" w:sz="0" w:space="0" w:color="auto"/>
        <w:right w:val="none" w:sz="0" w:space="0" w:color="auto"/>
      </w:divBdr>
    </w:div>
    <w:div w:id="438834306">
      <w:bodyDiv w:val="1"/>
      <w:marLeft w:val="0"/>
      <w:marRight w:val="0"/>
      <w:marTop w:val="0"/>
      <w:marBottom w:val="0"/>
      <w:divBdr>
        <w:top w:val="none" w:sz="0" w:space="0" w:color="auto"/>
        <w:left w:val="none" w:sz="0" w:space="0" w:color="auto"/>
        <w:bottom w:val="none" w:sz="0" w:space="0" w:color="auto"/>
        <w:right w:val="none" w:sz="0" w:space="0" w:color="auto"/>
      </w:divBdr>
    </w:div>
    <w:div w:id="442000206">
      <w:bodyDiv w:val="1"/>
      <w:marLeft w:val="0"/>
      <w:marRight w:val="0"/>
      <w:marTop w:val="0"/>
      <w:marBottom w:val="0"/>
      <w:divBdr>
        <w:top w:val="none" w:sz="0" w:space="0" w:color="auto"/>
        <w:left w:val="none" w:sz="0" w:space="0" w:color="auto"/>
        <w:bottom w:val="none" w:sz="0" w:space="0" w:color="auto"/>
        <w:right w:val="none" w:sz="0" w:space="0" w:color="auto"/>
      </w:divBdr>
    </w:div>
    <w:div w:id="443354088">
      <w:bodyDiv w:val="1"/>
      <w:marLeft w:val="0"/>
      <w:marRight w:val="0"/>
      <w:marTop w:val="0"/>
      <w:marBottom w:val="0"/>
      <w:divBdr>
        <w:top w:val="none" w:sz="0" w:space="0" w:color="auto"/>
        <w:left w:val="none" w:sz="0" w:space="0" w:color="auto"/>
        <w:bottom w:val="none" w:sz="0" w:space="0" w:color="auto"/>
        <w:right w:val="none" w:sz="0" w:space="0" w:color="auto"/>
      </w:divBdr>
    </w:div>
    <w:div w:id="448666186">
      <w:bodyDiv w:val="1"/>
      <w:marLeft w:val="0"/>
      <w:marRight w:val="0"/>
      <w:marTop w:val="0"/>
      <w:marBottom w:val="0"/>
      <w:divBdr>
        <w:top w:val="none" w:sz="0" w:space="0" w:color="auto"/>
        <w:left w:val="none" w:sz="0" w:space="0" w:color="auto"/>
        <w:bottom w:val="none" w:sz="0" w:space="0" w:color="auto"/>
        <w:right w:val="none" w:sz="0" w:space="0" w:color="auto"/>
      </w:divBdr>
    </w:div>
    <w:div w:id="452754219">
      <w:bodyDiv w:val="1"/>
      <w:marLeft w:val="0"/>
      <w:marRight w:val="0"/>
      <w:marTop w:val="0"/>
      <w:marBottom w:val="0"/>
      <w:divBdr>
        <w:top w:val="none" w:sz="0" w:space="0" w:color="auto"/>
        <w:left w:val="none" w:sz="0" w:space="0" w:color="auto"/>
        <w:bottom w:val="none" w:sz="0" w:space="0" w:color="auto"/>
        <w:right w:val="none" w:sz="0" w:space="0" w:color="auto"/>
      </w:divBdr>
    </w:div>
    <w:div w:id="453989080">
      <w:bodyDiv w:val="1"/>
      <w:marLeft w:val="0"/>
      <w:marRight w:val="0"/>
      <w:marTop w:val="0"/>
      <w:marBottom w:val="0"/>
      <w:divBdr>
        <w:top w:val="none" w:sz="0" w:space="0" w:color="auto"/>
        <w:left w:val="none" w:sz="0" w:space="0" w:color="auto"/>
        <w:bottom w:val="none" w:sz="0" w:space="0" w:color="auto"/>
        <w:right w:val="none" w:sz="0" w:space="0" w:color="auto"/>
      </w:divBdr>
    </w:div>
    <w:div w:id="454105060">
      <w:bodyDiv w:val="1"/>
      <w:marLeft w:val="0"/>
      <w:marRight w:val="0"/>
      <w:marTop w:val="0"/>
      <w:marBottom w:val="0"/>
      <w:divBdr>
        <w:top w:val="none" w:sz="0" w:space="0" w:color="auto"/>
        <w:left w:val="none" w:sz="0" w:space="0" w:color="auto"/>
        <w:bottom w:val="none" w:sz="0" w:space="0" w:color="auto"/>
        <w:right w:val="none" w:sz="0" w:space="0" w:color="auto"/>
      </w:divBdr>
      <w:divsChild>
        <w:div w:id="1031690510">
          <w:marLeft w:val="0"/>
          <w:marRight w:val="0"/>
          <w:marTop w:val="0"/>
          <w:marBottom w:val="0"/>
          <w:divBdr>
            <w:top w:val="none" w:sz="0" w:space="0" w:color="auto"/>
            <w:left w:val="none" w:sz="0" w:space="0" w:color="auto"/>
            <w:bottom w:val="none" w:sz="0" w:space="0" w:color="auto"/>
            <w:right w:val="none" w:sz="0" w:space="0" w:color="auto"/>
          </w:divBdr>
          <w:divsChild>
            <w:div w:id="1624727407">
              <w:marLeft w:val="0"/>
              <w:marRight w:val="0"/>
              <w:marTop w:val="0"/>
              <w:marBottom w:val="0"/>
              <w:divBdr>
                <w:top w:val="none" w:sz="0" w:space="0" w:color="auto"/>
                <w:left w:val="none" w:sz="0" w:space="0" w:color="auto"/>
                <w:bottom w:val="none" w:sz="0" w:space="0" w:color="auto"/>
                <w:right w:val="none" w:sz="0" w:space="0" w:color="auto"/>
              </w:divBdr>
              <w:divsChild>
                <w:div w:id="822818565">
                  <w:marLeft w:val="0"/>
                  <w:marRight w:val="0"/>
                  <w:marTop w:val="0"/>
                  <w:marBottom w:val="0"/>
                  <w:divBdr>
                    <w:top w:val="none" w:sz="0" w:space="0" w:color="auto"/>
                    <w:left w:val="none" w:sz="0" w:space="0" w:color="auto"/>
                    <w:bottom w:val="none" w:sz="0" w:space="0" w:color="auto"/>
                    <w:right w:val="none" w:sz="0" w:space="0" w:color="auto"/>
                  </w:divBdr>
                  <w:divsChild>
                    <w:div w:id="1031416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587269">
      <w:bodyDiv w:val="1"/>
      <w:marLeft w:val="0"/>
      <w:marRight w:val="0"/>
      <w:marTop w:val="0"/>
      <w:marBottom w:val="0"/>
      <w:divBdr>
        <w:top w:val="none" w:sz="0" w:space="0" w:color="auto"/>
        <w:left w:val="none" w:sz="0" w:space="0" w:color="auto"/>
        <w:bottom w:val="none" w:sz="0" w:space="0" w:color="auto"/>
        <w:right w:val="none" w:sz="0" w:space="0" w:color="auto"/>
      </w:divBdr>
    </w:div>
    <w:div w:id="469788691">
      <w:bodyDiv w:val="1"/>
      <w:marLeft w:val="0"/>
      <w:marRight w:val="0"/>
      <w:marTop w:val="0"/>
      <w:marBottom w:val="0"/>
      <w:divBdr>
        <w:top w:val="none" w:sz="0" w:space="0" w:color="auto"/>
        <w:left w:val="none" w:sz="0" w:space="0" w:color="auto"/>
        <w:bottom w:val="none" w:sz="0" w:space="0" w:color="auto"/>
        <w:right w:val="none" w:sz="0" w:space="0" w:color="auto"/>
      </w:divBdr>
    </w:div>
    <w:div w:id="475805773">
      <w:bodyDiv w:val="1"/>
      <w:marLeft w:val="0"/>
      <w:marRight w:val="0"/>
      <w:marTop w:val="0"/>
      <w:marBottom w:val="0"/>
      <w:divBdr>
        <w:top w:val="none" w:sz="0" w:space="0" w:color="auto"/>
        <w:left w:val="none" w:sz="0" w:space="0" w:color="auto"/>
        <w:bottom w:val="none" w:sz="0" w:space="0" w:color="auto"/>
        <w:right w:val="none" w:sz="0" w:space="0" w:color="auto"/>
      </w:divBdr>
    </w:div>
    <w:div w:id="478156051">
      <w:bodyDiv w:val="1"/>
      <w:marLeft w:val="0"/>
      <w:marRight w:val="0"/>
      <w:marTop w:val="0"/>
      <w:marBottom w:val="0"/>
      <w:divBdr>
        <w:top w:val="none" w:sz="0" w:space="0" w:color="auto"/>
        <w:left w:val="none" w:sz="0" w:space="0" w:color="auto"/>
        <w:bottom w:val="none" w:sz="0" w:space="0" w:color="auto"/>
        <w:right w:val="none" w:sz="0" w:space="0" w:color="auto"/>
      </w:divBdr>
    </w:div>
    <w:div w:id="488903244">
      <w:bodyDiv w:val="1"/>
      <w:marLeft w:val="0"/>
      <w:marRight w:val="0"/>
      <w:marTop w:val="0"/>
      <w:marBottom w:val="0"/>
      <w:divBdr>
        <w:top w:val="none" w:sz="0" w:space="0" w:color="auto"/>
        <w:left w:val="none" w:sz="0" w:space="0" w:color="auto"/>
        <w:bottom w:val="none" w:sz="0" w:space="0" w:color="auto"/>
        <w:right w:val="none" w:sz="0" w:space="0" w:color="auto"/>
      </w:divBdr>
    </w:div>
    <w:div w:id="501510473">
      <w:bodyDiv w:val="1"/>
      <w:marLeft w:val="0"/>
      <w:marRight w:val="0"/>
      <w:marTop w:val="0"/>
      <w:marBottom w:val="0"/>
      <w:divBdr>
        <w:top w:val="none" w:sz="0" w:space="0" w:color="auto"/>
        <w:left w:val="none" w:sz="0" w:space="0" w:color="auto"/>
        <w:bottom w:val="none" w:sz="0" w:space="0" w:color="auto"/>
        <w:right w:val="none" w:sz="0" w:space="0" w:color="auto"/>
      </w:divBdr>
    </w:div>
    <w:div w:id="508065725">
      <w:bodyDiv w:val="1"/>
      <w:marLeft w:val="0"/>
      <w:marRight w:val="0"/>
      <w:marTop w:val="0"/>
      <w:marBottom w:val="0"/>
      <w:divBdr>
        <w:top w:val="none" w:sz="0" w:space="0" w:color="auto"/>
        <w:left w:val="none" w:sz="0" w:space="0" w:color="auto"/>
        <w:bottom w:val="none" w:sz="0" w:space="0" w:color="auto"/>
        <w:right w:val="none" w:sz="0" w:space="0" w:color="auto"/>
      </w:divBdr>
    </w:div>
    <w:div w:id="509491749">
      <w:bodyDiv w:val="1"/>
      <w:marLeft w:val="0"/>
      <w:marRight w:val="0"/>
      <w:marTop w:val="0"/>
      <w:marBottom w:val="0"/>
      <w:divBdr>
        <w:top w:val="none" w:sz="0" w:space="0" w:color="auto"/>
        <w:left w:val="none" w:sz="0" w:space="0" w:color="auto"/>
        <w:bottom w:val="none" w:sz="0" w:space="0" w:color="auto"/>
        <w:right w:val="none" w:sz="0" w:space="0" w:color="auto"/>
      </w:divBdr>
    </w:div>
    <w:div w:id="510796599">
      <w:bodyDiv w:val="1"/>
      <w:marLeft w:val="0"/>
      <w:marRight w:val="0"/>
      <w:marTop w:val="0"/>
      <w:marBottom w:val="0"/>
      <w:divBdr>
        <w:top w:val="none" w:sz="0" w:space="0" w:color="auto"/>
        <w:left w:val="none" w:sz="0" w:space="0" w:color="auto"/>
        <w:bottom w:val="none" w:sz="0" w:space="0" w:color="auto"/>
        <w:right w:val="none" w:sz="0" w:space="0" w:color="auto"/>
      </w:divBdr>
    </w:div>
    <w:div w:id="517932369">
      <w:bodyDiv w:val="1"/>
      <w:marLeft w:val="0"/>
      <w:marRight w:val="0"/>
      <w:marTop w:val="0"/>
      <w:marBottom w:val="0"/>
      <w:divBdr>
        <w:top w:val="none" w:sz="0" w:space="0" w:color="auto"/>
        <w:left w:val="none" w:sz="0" w:space="0" w:color="auto"/>
        <w:bottom w:val="none" w:sz="0" w:space="0" w:color="auto"/>
        <w:right w:val="none" w:sz="0" w:space="0" w:color="auto"/>
      </w:divBdr>
      <w:divsChild>
        <w:div w:id="1725130983">
          <w:marLeft w:val="0"/>
          <w:marRight w:val="0"/>
          <w:marTop w:val="0"/>
          <w:marBottom w:val="600"/>
          <w:divBdr>
            <w:top w:val="none" w:sz="0" w:space="0" w:color="auto"/>
            <w:left w:val="none" w:sz="0" w:space="0" w:color="auto"/>
            <w:bottom w:val="none" w:sz="0" w:space="0" w:color="auto"/>
            <w:right w:val="none" w:sz="0" w:space="0" w:color="auto"/>
          </w:divBdr>
        </w:div>
      </w:divsChild>
    </w:div>
    <w:div w:id="520751356">
      <w:bodyDiv w:val="1"/>
      <w:marLeft w:val="0"/>
      <w:marRight w:val="0"/>
      <w:marTop w:val="0"/>
      <w:marBottom w:val="0"/>
      <w:divBdr>
        <w:top w:val="none" w:sz="0" w:space="0" w:color="auto"/>
        <w:left w:val="none" w:sz="0" w:space="0" w:color="auto"/>
        <w:bottom w:val="none" w:sz="0" w:space="0" w:color="auto"/>
        <w:right w:val="none" w:sz="0" w:space="0" w:color="auto"/>
      </w:divBdr>
    </w:div>
    <w:div w:id="526918199">
      <w:bodyDiv w:val="1"/>
      <w:marLeft w:val="0"/>
      <w:marRight w:val="0"/>
      <w:marTop w:val="0"/>
      <w:marBottom w:val="0"/>
      <w:divBdr>
        <w:top w:val="none" w:sz="0" w:space="0" w:color="auto"/>
        <w:left w:val="none" w:sz="0" w:space="0" w:color="auto"/>
        <w:bottom w:val="none" w:sz="0" w:space="0" w:color="auto"/>
        <w:right w:val="none" w:sz="0" w:space="0" w:color="auto"/>
      </w:divBdr>
      <w:divsChild>
        <w:div w:id="2072576564">
          <w:marLeft w:val="0"/>
          <w:marRight w:val="0"/>
          <w:marTop w:val="0"/>
          <w:marBottom w:val="0"/>
          <w:divBdr>
            <w:top w:val="none" w:sz="0" w:space="0" w:color="auto"/>
            <w:left w:val="none" w:sz="0" w:space="0" w:color="auto"/>
            <w:bottom w:val="none" w:sz="0" w:space="0" w:color="auto"/>
            <w:right w:val="none" w:sz="0" w:space="0" w:color="auto"/>
          </w:divBdr>
        </w:div>
      </w:divsChild>
    </w:div>
    <w:div w:id="527572547">
      <w:bodyDiv w:val="1"/>
      <w:marLeft w:val="0"/>
      <w:marRight w:val="0"/>
      <w:marTop w:val="0"/>
      <w:marBottom w:val="0"/>
      <w:divBdr>
        <w:top w:val="none" w:sz="0" w:space="0" w:color="auto"/>
        <w:left w:val="none" w:sz="0" w:space="0" w:color="auto"/>
        <w:bottom w:val="none" w:sz="0" w:space="0" w:color="auto"/>
        <w:right w:val="none" w:sz="0" w:space="0" w:color="auto"/>
      </w:divBdr>
    </w:div>
    <w:div w:id="528379396">
      <w:bodyDiv w:val="1"/>
      <w:marLeft w:val="0"/>
      <w:marRight w:val="0"/>
      <w:marTop w:val="0"/>
      <w:marBottom w:val="0"/>
      <w:divBdr>
        <w:top w:val="none" w:sz="0" w:space="0" w:color="auto"/>
        <w:left w:val="none" w:sz="0" w:space="0" w:color="auto"/>
        <w:bottom w:val="none" w:sz="0" w:space="0" w:color="auto"/>
        <w:right w:val="none" w:sz="0" w:space="0" w:color="auto"/>
      </w:divBdr>
    </w:div>
    <w:div w:id="533926555">
      <w:bodyDiv w:val="1"/>
      <w:marLeft w:val="0"/>
      <w:marRight w:val="0"/>
      <w:marTop w:val="0"/>
      <w:marBottom w:val="0"/>
      <w:divBdr>
        <w:top w:val="none" w:sz="0" w:space="0" w:color="auto"/>
        <w:left w:val="none" w:sz="0" w:space="0" w:color="auto"/>
        <w:bottom w:val="none" w:sz="0" w:space="0" w:color="auto"/>
        <w:right w:val="none" w:sz="0" w:space="0" w:color="auto"/>
      </w:divBdr>
    </w:div>
    <w:div w:id="546256439">
      <w:bodyDiv w:val="1"/>
      <w:marLeft w:val="0"/>
      <w:marRight w:val="0"/>
      <w:marTop w:val="0"/>
      <w:marBottom w:val="0"/>
      <w:divBdr>
        <w:top w:val="none" w:sz="0" w:space="0" w:color="auto"/>
        <w:left w:val="none" w:sz="0" w:space="0" w:color="auto"/>
        <w:bottom w:val="none" w:sz="0" w:space="0" w:color="auto"/>
        <w:right w:val="none" w:sz="0" w:space="0" w:color="auto"/>
      </w:divBdr>
    </w:div>
    <w:div w:id="577595858">
      <w:bodyDiv w:val="1"/>
      <w:marLeft w:val="0"/>
      <w:marRight w:val="0"/>
      <w:marTop w:val="0"/>
      <w:marBottom w:val="0"/>
      <w:divBdr>
        <w:top w:val="none" w:sz="0" w:space="0" w:color="auto"/>
        <w:left w:val="none" w:sz="0" w:space="0" w:color="auto"/>
        <w:bottom w:val="none" w:sz="0" w:space="0" w:color="auto"/>
        <w:right w:val="none" w:sz="0" w:space="0" w:color="auto"/>
      </w:divBdr>
    </w:div>
    <w:div w:id="581257315">
      <w:bodyDiv w:val="1"/>
      <w:marLeft w:val="0"/>
      <w:marRight w:val="0"/>
      <w:marTop w:val="0"/>
      <w:marBottom w:val="0"/>
      <w:divBdr>
        <w:top w:val="none" w:sz="0" w:space="0" w:color="auto"/>
        <w:left w:val="none" w:sz="0" w:space="0" w:color="auto"/>
        <w:bottom w:val="none" w:sz="0" w:space="0" w:color="auto"/>
        <w:right w:val="none" w:sz="0" w:space="0" w:color="auto"/>
      </w:divBdr>
    </w:div>
    <w:div w:id="585041264">
      <w:bodyDiv w:val="1"/>
      <w:marLeft w:val="0"/>
      <w:marRight w:val="0"/>
      <w:marTop w:val="0"/>
      <w:marBottom w:val="0"/>
      <w:divBdr>
        <w:top w:val="none" w:sz="0" w:space="0" w:color="auto"/>
        <w:left w:val="none" w:sz="0" w:space="0" w:color="auto"/>
        <w:bottom w:val="none" w:sz="0" w:space="0" w:color="auto"/>
        <w:right w:val="none" w:sz="0" w:space="0" w:color="auto"/>
      </w:divBdr>
    </w:div>
    <w:div w:id="585385740">
      <w:bodyDiv w:val="1"/>
      <w:marLeft w:val="0"/>
      <w:marRight w:val="0"/>
      <w:marTop w:val="0"/>
      <w:marBottom w:val="0"/>
      <w:divBdr>
        <w:top w:val="none" w:sz="0" w:space="0" w:color="auto"/>
        <w:left w:val="none" w:sz="0" w:space="0" w:color="auto"/>
        <w:bottom w:val="none" w:sz="0" w:space="0" w:color="auto"/>
        <w:right w:val="none" w:sz="0" w:space="0" w:color="auto"/>
      </w:divBdr>
    </w:div>
    <w:div w:id="591012648">
      <w:bodyDiv w:val="1"/>
      <w:marLeft w:val="0"/>
      <w:marRight w:val="0"/>
      <w:marTop w:val="0"/>
      <w:marBottom w:val="0"/>
      <w:divBdr>
        <w:top w:val="none" w:sz="0" w:space="0" w:color="auto"/>
        <w:left w:val="none" w:sz="0" w:space="0" w:color="auto"/>
        <w:bottom w:val="none" w:sz="0" w:space="0" w:color="auto"/>
        <w:right w:val="none" w:sz="0" w:space="0" w:color="auto"/>
      </w:divBdr>
    </w:div>
    <w:div w:id="592322006">
      <w:bodyDiv w:val="1"/>
      <w:marLeft w:val="0"/>
      <w:marRight w:val="0"/>
      <w:marTop w:val="0"/>
      <w:marBottom w:val="0"/>
      <w:divBdr>
        <w:top w:val="none" w:sz="0" w:space="0" w:color="auto"/>
        <w:left w:val="none" w:sz="0" w:space="0" w:color="auto"/>
        <w:bottom w:val="none" w:sz="0" w:space="0" w:color="auto"/>
        <w:right w:val="none" w:sz="0" w:space="0" w:color="auto"/>
      </w:divBdr>
    </w:div>
    <w:div w:id="593126427">
      <w:bodyDiv w:val="1"/>
      <w:marLeft w:val="0"/>
      <w:marRight w:val="0"/>
      <w:marTop w:val="0"/>
      <w:marBottom w:val="0"/>
      <w:divBdr>
        <w:top w:val="none" w:sz="0" w:space="0" w:color="auto"/>
        <w:left w:val="none" w:sz="0" w:space="0" w:color="auto"/>
        <w:bottom w:val="none" w:sz="0" w:space="0" w:color="auto"/>
        <w:right w:val="none" w:sz="0" w:space="0" w:color="auto"/>
      </w:divBdr>
    </w:div>
    <w:div w:id="593129053">
      <w:bodyDiv w:val="1"/>
      <w:marLeft w:val="0"/>
      <w:marRight w:val="0"/>
      <w:marTop w:val="0"/>
      <w:marBottom w:val="0"/>
      <w:divBdr>
        <w:top w:val="none" w:sz="0" w:space="0" w:color="auto"/>
        <w:left w:val="none" w:sz="0" w:space="0" w:color="auto"/>
        <w:bottom w:val="none" w:sz="0" w:space="0" w:color="auto"/>
        <w:right w:val="none" w:sz="0" w:space="0" w:color="auto"/>
      </w:divBdr>
    </w:div>
    <w:div w:id="594939624">
      <w:bodyDiv w:val="1"/>
      <w:marLeft w:val="0"/>
      <w:marRight w:val="0"/>
      <w:marTop w:val="0"/>
      <w:marBottom w:val="0"/>
      <w:divBdr>
        <w:top w:val="none" w:sz="0" w:space="0" w:color="auto"/>
        <w:left w:val="none" w:sz="0" w:space="0" w:color="auto"/>
        <w:bottom w:val="none" w:sz="0" w:space="0" w:color="auto"/>
        <w:right w:val="none" w:sz="0" w:space="0" w:color="auto"/>
      </w:divBdr>
    </w:div>
    <w:div w:id="596406634">
      <w:bodyDiv w:val="1"/>
      <w:marLeft w:val="0"/>
      <w:marRight w:val="0"/>
      <w:marTop w:val="0"/>
      <w:marBottom w:val="0"/>
      <w:divBdr>
        <w:top w:val="none" w:sz="0" w:space="0" w:color="auto"/>
        <w:left w:val="none" w:sz="0" w:space="0" w:color="auto"/>
        <w:bottom w:val="none" w:sz="0" w:space="0" w:color="auto"/>
        <w:right w:val="none" w:sz="0" w:space="0" w:color="auto"/>
      </w:divBdr>
    </w:div>
    <w:div w:id="597910810">
      <w:bodyDiv w:val="1"/>
      <w:marLeft w:val="0"/>
      <w:marRight w:val="0"/>
      <w:marTop w:val="0"/>
      <w:marBottom w:val="0"/>
      <w:divBdr>
        <w:top w:val="none" w:sz="0" w:space="0" w:color="auto"/>
        <w:left w:val="none" w:sz="0" w:space="0" w:color="auto"/>
        <w:bottom w:val="none" w:sz="0" w:space="0" w:color="auto"/>
        <w:right w:val="none" w:sz="0" w:space="0" w:color="auto"/>
      </w:divBdr>
    </w:div>
    <w:div w:id="601228025">
      <w:bodyDiv w:val="1"/>
      <w:marLeft w:val="0"/>
      <w:marRight w:val="0"/>
      <w:marTop w:val="0"/>
      <w:marBottom w:val="0"/>
      <w:divBdr>
        <w:top w:val="none" w:sz="0" w:space="0" w:color="auto"/>
        <w:left w:val="none" w:sz="0" w:space="0" w:color="auto"/>
        <w:bottom w:val="none" w:sz="0" w:space="0" w:color="auto"/>
        <w:right w:val="none" w:sz="0" w:space="0" w:color="auto"/>
      </w:divBdr>
    </w:div>
    <w:div w:id="602955746">
      <w:bodyDiv w:val="1"/>
      <w:marLeft w:val="0"/>
      <w:marRight w:val="0"/>
      <w:marTop w:val="0"/>
      <w:marBottom w:val="0"/>
      <w:divBdr>
        <w:top w:val="none" w:sz="0" w:space="0" w:color="auto"/>
        <w:left w:val="none" w:sz="0" w:space="0" w:color="auto"/>
        <w:bottom w:val="none" w:sz="0" w:space="0" w:color="auto"/>
        <w:right w:val="none" w:sz="0" w:space="0" w:color="auto"/>
      </w:divBdr>
    </w:div>
    <w:div w:id="618607343">
      <w:bodyDiv w:val="1"/>
      <w:marLeft w:val="0"/>
      <w:marRight w:val="0"/>
      <w:marTop w:val="0"/>
      <w:marBottom w:val="0"/>
      <w:divBdr>
        <w:top w:val="none" w:sz="0" w:space="0" w:color="auto"/>
        <w:left w:val="none" w:sz="0" w:space="0" w:color="auto"/>
        <w:bottom w:val="none" w:sz="0" w:space="0" w:color="auto"/>
        <w:right w:val="none" w:sz="0" w:space="0" w:color="auto"/>
      </w:divBdr>
    </w:div>
    <w:div w:id="620184620">
      <w:bodyDiv w:val="1"/>
      <w:marLeft w:val="0"/>
      <w:marRight w:val="0"/>
      <w:marTop w:val="0"/>
      <w:marBottom w:val="0"/>
      <w:divBdr>
        <w:top w:val="none" w:sz="0" w:space="0" w:color="auto"/>
        <w:left w:val="none" w:sz="0" w:space="0" w:color="auto"/>
        <w:bottom w:val="none" w:sz="0" w:space="0" w:color="auto"/>
        <w:right w:val="none" w:sz="0" w:space="0" w:color="auto"/>
      </w:divBdr>
    </w:div>
    <w:div w:id="626815987">
      <w:bodyDiv w:val="1"/>
      <w:marLeft w:val="0"/>
      <w:marRight w:val="0"/>
      <w:marTop w:val="0"/>
      <w:marBottom w:val="0"/>
      <w:divBdr>
        <w:top w:val="none" w:sz="0" w:space="0" w:color="auto"/>
        <w:left w:val="none" w:sz="0" w:space="0" w:color="auto"/>
        <w:bottom w:val="none" w:sz="0" w:space="0" w:color="auto"/>
        <w:right w:val="none" w:sz="0" w:space="0" w:color="auto"/>
      </w:divBdr>
    </w:div>
    <w:div w:id="627662727">
      <w:bodyDiv w:val="1"/>
      <w:marLeft w:val="0"/>
      <w:marRight w:val="0"/>
      <w:marTop w:val="0"/>
      <w:marBottom w:val="0"/>
      <w:divBdr>
        <w:top w:val="none" w:sz="0" w:space="0" w:color="auto"/>
        <w:left w:val="none" w:sz="0" w:space="0" w:color="auto"/>
        <w:bottom w:val="none" w:sz="0" w:space="0" w:color="auto"/>
        <w:right w:val="none" w:sz="0" w:space="0" w:color="auto"/>
      </w:divBdr>
    </w:div>
    <w:div w:id="632176668">
      <w:bodyDiv w:val="1"/>
      <w:marLeft w:val="0"/>
      <w:marRight w:val="0"/>
      <w:marTop w:val="0"/>
      <w:marBottom w:val="0"/>
      <w:divBdr>
        <w:top w:val="none" w:sz="0" w:space="0" w:color="auto"/>
        <w:left w:val="none" w:sz="0" w:space="0" w:color="auto"/>
        <w:bottom w:val="none" w:sz="0" w:space="0" w:color="auto"/>
        <w:right w:val="none" w:sz="0" w:space="0" w:color="auto"/>
      </w:divBdr>
    </w:div>
    <w:div w:id="633489024">
      <w:bodyDiv w:val="1"/>
      <w:marLeft w:val="0"/>
      <w:marRight w:val="0"/>
      <w:marTop w:val="0"/>
      <w:marBottom w:val="0"/>
      <w:divBdr>
        <w:top w:val="none" w:sz="0" w:space="0" w:color="auto"/>
        <w:left w:val="none" w:sz="0" w:space="0" w:color="auto"/>
        <w:bottom w:val="none" w:sz="0" w:space="0" w:color="auto"/>
        <w:right w:val="none" w:sz="0" w:space="0" w:color="auto"/>
      </w:divBdr>
    </w:div>
    <w:div w:id="634995029">
      <w:bodyDiv w:val="1"/>
      <w:marLeft w:val="0"/>
      <w:marRight w:val="0"/>
      <w:marTop w:val="0"/>
      <w:marBottom w:val="0"/>
      <w:divBdr>
        <w:top w:val="none" w:sz="0" w:space="0" w:color="auto"/>
        <w:left w:val="none" w:sz="0" w:space="0" w:color="auto"/>
        <w:bottom w:val="none" w:sz="0" w:space="0" w:color="auto"/>
        <w:right w:val="none" w:sz="0" w:space="0" w:color="auto"/>
      </w:divBdr>
    </w:div>
    <w:div w:id="636952029">
      <w:bodyDiv w:val="1"/>
      <w:marLeft w:val="0"/>
      <w:marRight w:val="0"/>
      <w:marTop w:val="0"/>
      <w:marBottom w:val="0"/>
      <w:divBdr>
        <w:top w:val="none" w:sz="0" w:space="0" w:color="auto"/>
        <w:left w:val="none" w:sz="0" w:space="0" w:color="auto"/>
        <w:bottom w:val="none" w:sz="0" w:space="0" w:color="auto"/>
        <w:right w:val="none" w:sz="0" w:space="0" w:color="auto"/>
      </w:divBdr>
    </w:div>
    <w:div w:id="637154049">
      <w:bodyDiv w:val="1"/>
      <w:marLeft w:val="0"/>
      <w:marRight w:val="0"/>
      <w:marTop w:val="0"/>
      <w:marBottom w:val="0"/>
      <w:divBdr>
        <w:top w:val="none" w:sz="0" w:space="0" w:color="auto"/>
        <w:left w:val="none" w:sz="0" w:space="0" w:color="auto"/>
        <w:bottom w:val="none" w:sz="0" w:space="0" w:color="auto"/>
        <w:right w:val="none" w:sz="0" w:space="0" w:color="auto"/>
      </w:divBdr>
    </w:div>
    <w:div w:id="639263587">
      <w:bodyDiv w:val="1"/>
      <w:marLeft w:val="0"/>
      <w:marRight w:val="0"/>
      <w:marTop w:val="0"/>
      <w:marBottom w:val="0"/>
      <w:divBdr>
        <w:top w:val="none" w:sz="0" w:space="0" w:color="auto"/>
        <w:left w:val="none" w:sz="0" w:space="0" w:color="auto"/>
        <w:bottom w:val="none" w:sz="0" w:space="0" w:color="auto"/>
        <w:right w:val="none" w:sz="0" w:space="0" w:color="auto"/>
      </w:divBdr>
    </w:div>
    <w:div w:id="657002743">
      <w:bodyDiv w:val="1"/>
      <w:marLeft w:val="0"/>
      <w:marRight w:val="0"/>
      <w:marTop w:val="0"/>
      <w:marBottom w:val="0"/>
      <w:divBdr>
        <w:top w:val="none" w:sz="0" w:space="0" w:color="auto"/>
        <w:left w:val="none" w:sz="0" w:space="0" w:color="auto"/>
        <w:bottom w:val="none" w:sz="0" w:space="0" w:color="auto"/>
        <w:right w:val="none" w:sz="0" w:space="0" w:color="auto"/>
      </w:divBdr>
    </w:div>
    <w:div w:id="658733380">
      <w:bodyDiv w:val="1"/>
      <w:marLeft w:val="0"/>
      <w:marRight w:val="0"/>
      <w:marTop w:val="0"/>
      <w:marBottom w:val="0"/>
      <w:divBdr>
        <w:top w:val="none" w:sz="0" w:space="0" w:color="auto"/>
        <w:left w:val="none" w:sz="0" w:space="0" w:color="auto"/>
        <w:bottom w:val="none" w:sz="0" w:space="0" w:color="auto"/>
        <w:right w:val="none" w:sz="0" w:space="0" w:color="auto"/>
      </w:divBdr>
    </w:div>
    <w:div w:id="661666048">
      <w:bodyDiv w:val="1"/>
      <w:marLeft w:val="0"/>
      <w:marRight w:val="0"/>
      <w:marTop w:val="0"/>
      <w:marBottom w:val="0"/>
      <w:divBdr>
        <w:top w:val="none" w:sz="0" w:space="0" w:color="auto"/>
        <w:left w:val="none" w:sz="0" w:space="0" w:color="auto"/>
        <w:bottom w:val="none" w:sz="0" w:space="0" w:color="auto"/>
        <w:right w:val="none" w:sz="0" w:space="0" w:color="auto"/>
      </w:divBdr>
    </w:div>
    <w:div w:id="664866595">
      <w:bodyDiv w:val="1"/>
      <w:marLeft w:val="0"/>
      <w:marRight w:val="0"/>
      <w:marTop w:val="0"/>
      <w:marBottom w:val="0"/>
      <w:divBdr>
        <w:top w:val="none" w:sz="0" w:space="0" w:color="auto"/>
        <w:left w:val="none" w:sz="0" w:space="0" w:color="auto"/>
        <w:bottom w:val="none" w:sz="0" w:space="0" w:color="auto"/>
        <w:right w:val="none" w:sz="0" w:space="0" w:color="auto"/>
      </w:divBdr>
    </w:div>
    <w:div w:id="672345658">
      <w:bodyDiv w:val="1"/>
      <w:marLeft w:val="0"/>
      <w:marRight w:val="0"/>
      <w:marTop w:val="0"/>
      <w:marBottom w:val="0"/>
      <w:divBdr>
        <w:top w:val="none" w:sz="0" w:space="0" w:color="auto"/>
        <w:left w:val="none" w:sz="0" w:space="0" w:color="auto"/>
        <w:bottom w:val="none" w:sz="0" w:space="0" w:color="auto"/>
        <w:right w:val="none" w:sz="0" w:space="0" w:color="auto"/>
      </w:divBdr>
    </w:div>
    <w:div w:id="688602351">
      <w:bodyDiv w:val="1"/>
      <w:marLeft w:val="0"/>
      <w:marRight w:val="0"/>
      <w:marTop w:val="0"/>
      <w:marBottom w:val="0"/>
      <w:divBdr>
        <w:top w:val="none" w:sz="0" w:space="0" w:color="auto"/>
        <w:left w:val="none" w:sz="0" w:space="0" w:color="auto"/>
        <w:bottom w:val="none" w:sz="0" w:space="0" w:color="auto"/>
        <w:right w:val="none" w:sz="0" w:space="0" w:color="auto"/>
      </w:divBdr>
    </w:div>
    <w:div w:id="695887696">
      <w:bodyDiv w:val="1"/>
      <w:marLeft w:val="0"/>
      <w:marRight w:val="0"/>
      <w:marTop w:val="0"/>
      <w:marBottom w:val="0"/>
      <w:divBdr>
        <w:top w:val="none" w:sz="0" w:space="0" w:color="auto"/>
        <w:left w:val="none" w:sz="0" w:space="0" w:color="auto"/>
        <w:bottom w:val="none" w:sz="0" w:space="0" w:color="auto"/>
        <w:right w:val="none" w:sz="0" w:space="0" w:color="auto"/>
      </w:divBdr>
      <w:divsChild>
        <w:div w:id="2027320933">
          <w:marLeft w:val="0"/>
          <w:marRight w:val="0"/>
          <w:marTop w:val="0"/>
          <w:marBottom w:val="0"/>
          <w:divBdr>
            <w:top w:val="none" w:sz="0" w:space="0" w:color="auto"/>
            <w:left w:val="none" w:sz="0" w:space="0" w:color="auto"/>
            <w:bottom w:val="none" w:sz="0" w:space="0" w:color="auto"/>
            <w:right w:val="none" w:sz="0" w:space="0" w:color="auto"/>
          </w:divBdr>
        </w:div>
      </w:divsChild>
    </w:div>
    <w:div w:id="695959051">
      <w:bodyDiv w:val="1"/>
      <w:marLeft w:val="0"/>
      <w:marRight w:val="0"/>
      <w:marTop w:val="0"/>
      <w:marBottom w:val="0"/>
      <w:divBdr>
        <w:top w:val="none" w:sz="0" w:space="0" w:color="auto"/>
        <w:left w:val="none" w:sz="0" w:space="0" w:color="auto"/>
        <w:bottom w:val="none" w:sz="0" w:space="0" w:color="auto"/>
        <w:right w:val="none" w:sz="0" w:space="0" w:color="auto"/>
      </w:divBdr>
    </w:div>
    <w:div w:id="697005217">
      <w:bodyDiv w:val="1"/>
      <w:marLeft w:val="0"/>
      <w:marRight w:val="0"/>
      <w:marTop w:val="0"/>
      <w:marBottom w:val="0"/>
      <w:divBdr>
        <w:top w:val="none" w:sz="0" w:space="0" w:color="auto"/>
        <w:left w:val="none" w:sz="0" w:space="0" w:color="auto"/>
        <w:bottom w:val="none" w:sz="0" w:space="0" w:color="auto"/>
        <w:right w:val="none" w:sz="0" w:space="0" w:color="auto"/>
      </w:divBdr>
    </w:div>
    <w:div w:id="697122476">
      <w:bodyDiv w:val="1"/>
      <w:marLeft w:val="0"/>
      <w:marRight w:val="0"/>
      <w:marTop w:val="0"/>
      <w:marBottom w:val="0"/>
      <w:divBdr>
        <w:top w:val="none" w:sz="0" w:space="0" w:color="auto"/>
        <w:left w:val="none" w:sz="0" w:space="0" w:color="auto"/>
        <w:bottom w:val="none" w:sz="0" w:space="0" w:color="auto"/>
        <w:right w:val="none" w:sz="0" w:space="0" w:color="auto"/>
      </w:divBdr>
    </w:div>
    <w:div w:id="697395564">
      <w:bodyDiv w:val="1"/>
      <w:marLeft w:val="0"/>
      <w:marRight w:val="0"/>
      <w:marTop w:val="0"/>
      <w:marBottom w:val="0"/>
      <w:divBdr>
        <w:top w:val="none" w:sz="0" w:space="0" w:color="auto"/>
        <w:left w:val="none" w:sz="0" w:space="0" w:color="auto"/>
        <w:bottom w:val="none" w:sz="0" w:space="0" w:color="auto"/>
        <w:right w:val="none" w:sz="0" w:space="0" w:color="auto"/>
      </w:divBdr>
    </w:div>
    <w:div w:id="718240501">
      <w:bodyDiv w:val="1"/>
      <w:marLeft w:val="0"/>
      <w:marRight w:val="0"/>
      <w:marTop w:val="0"/>
      <w:marBottom w:val="0"/>
      <w:divBdr>
        <w:top w:val="none" w:sz="0" w:space="0" w:color="auto"/>
        <w:left w:val="none" w:sz="0" w:space="0" w:color="auto"/>
        <w:bottom w:val="none" w:sz="0" w:space="0" w:color="auto"/>
        <w:right w:val="none" w:sz="0" w:space="0" w:color="auto"/>
      </w:divBdr>
    </w:div>
    <w:div w:id="727337227">
      <w:bodyDiv w:val="1"/>
      <w:marLeft w:val="0"/>
      <w:marRight w:val="0"/>
      <w:marTop w:val="0"/>
      <w:marBottom w:val="0"/>
      <w:divBdr>
        <w:top w:val="none" w:sz="0" w:space="0" w:color="auto"/>
        <w:left w:val="none" w:sz="0" w:space="0" w:color="auto"/>
        <w:bottom w:val="none" w:sz="0" w:space="0" w:color="auto"/>
        <w:right w:val="none" w:sz="0" w:space="0" w:color="auto"/>
      </w:divBdr>
      <w:divsChild>
        <w:div w:id="1442257744">
          <w:marLeft w:val="0"/>
          <w:marRight w:val="0"/>
          <w:marTop w:val="0"/>
          <w:marBottom w:val="0"/>
          <w:divBdr>
            <w:top w:val="none" w:sz="0" w:space="0" w:color="auto"/>
            <w:left w:val="none" w:sz="0" w:space="0" w:color="auto"/>
            <w:bottom w:val="none" w:sz="0" w:space="0" w:color="auto"/>
            <w:right w:val="none" w:sz="0" w:space="0" w:color="auto"/>
          </w:divBdr>
        </w:div>
        <w:div w:id="1436318916">
          <w:marLeft w:val="0"/>
          <w:marRight w:val="0"/>
          <w:marTop w:val="0"/>
          <w:marBottom w:val="0"/>
          <w:divBdr>
            <w:top w:val="none" w:sz="0" w:space="0" w:color="auto"/>
            <w:left w:val="none" w:sz="0" w:space="0" w:color="auto"/>
            <w:bottom w:val="none" w:sz="0" w:space="0" w:color="auto"/>
            <w:right w:val="none" w:sz="0" w:space="0" w:color="auto"/>
          </w:divBdr>
        </w:div>
        <w:div w:id="253711578">
          <w:marLeft w:val="0"/>
          <w:marRight w:val="0"/>
          <w:marTop w:val="0"/>
          <w:marBottom w:val="0"/>
          <w:divBdr>
            <w:top w:val="none" w:sz="0" w:space="0" w:color="auto"/>
            <w:left w:val="none" w:sz="0" w:space="0" w:color="auto"/>
            <w:bottom w:val="none" w:sz="0" w:space="0" w:color="auto"/>
            <w:right w:val="none" w:sz="0" w:space="0" w:color="auto"/>
          </w:divBdr>
        </w:div>
        <w:div w:id="1065494353">
          <w:marLeft w:val="0"/>
          <w:marRight w:val="0"/>
          <w:marTop w:val="0"/>
          <w:marBottom w:val="0"/>
          <w:divBdr>
            <w:top w:val="none" w:sz="0" w:space="0" w:color="auto"/>
            <w:left w:val="none" w:sz="0" w:space="0" w:color="auto"/>
            <w:bottom w:val="none" w:sz="0" w:space="0" w:color="auto"/>
            <w:right w:val="none" w:sz="0" w:space="0" w:color="auto"/>
          </w:divBdr>
        </w:div>
        <w:div w:id="1401250068">
          <w:marLeft w:val="0"/>
          <w:marRight w:val="0"/>
          <w:marTop w:val="0"/>
          <w:marBottom w:val="0"/>
          <w:divBdr>
            <w:top w:val="none" w:sz="0" w:space="0" w:color="auto"/>
            <w:left w:val="none" w:sz="0" w:space="0" w:color="auto"/>
            <w:bottom w:val="none" w:sz="0" w:space="0" w:color="auto"/>
            <w:right w:val="none" w:sz="0" w:space="0" w:color="auto"/>
          </w:divBdr>
        </w:div>
        <w:div w:id="1539511011">
          <w:marLeft w:val="0"/>
          <w:marRight w:val="0"/>
          <w:marTop w:val="0"/>
          <w:marBottom w:val="0"/>
          <w:divBdr>
            <w:top w:val="none" w:sz="0" w:space="0" w:color="auto"/>
            <w:left w:val="none" w:sz="0" w:space="0" w:color="auto"/>
            <w:bottom w:val="none" w:sz="0" w:space="0" w:color="auto"/>
            <w:right w:val="none" w:sz="0" w:space="0" w:color="auto"/>
          </w:divBdr>
        </w:div>
        <w:div w:id="629408642">
          <w:marLeft w:val="0"/>
          <w:marRight w:val="0"/>
          <w:marTop w:val="0"/>
          <w:marBottom w:val="0"/>
          <w:divBdr>
            <w:top w:val="none" w:sz="0" w:space="0" w:color="auto"/>
            <w:left w:val="none" w:sz="0" w:space="0" w:color="auto"/>
            <w:bottom w:val="none" w:sz="0" w:space="0" w:color="auto"/>
            <w:right w:val="none" w:sz="0" w:space="0" w:color="auto"/>
          </w:divBdr>
        </w:div>
      </w:divsChild>
    </w:div>
    <w:div w:id="729038835">
      <w:bodyDiv w:val="1"/>
      <w:marLeft w:val="0"/>
      <w:marRight w:val="0"/>
      <w:marTop w:val="0"/>
      <w:marBottom w:val="0"/>
      <w:divBdr>
        <w:top w:val="none" w:sz="0" w:space="0" w:color="auto"/>
        <w:left w:val="none" w:sz="0" w:space="0" w:color="auto"/>
        <w:bottom w:val="none" w:sz="0" w:space="0" w:color="auto"/>
        <w:right w:val="none" w:sz="0" w:space="0" w:color="auto"/>
      </w:divBdr>
    </w:div>
    <w:div w:id="730621441">
      <w:bodyDiv w:val="1"/>
      <w:marLeft w:val="0"/>
      <w:marRight w:val="0"/>
      <w:marTop w:val="0"/>
      <w:marBottom w:val="0"/>
      <w:divBdr>
        <w:top w:val="none" w:sz="0" w:space="0" w:color="auto"/>
        <w:left w:val="none" w:sz="0" w:space="0" w:color="auto"/>
        <w:bottom w:val="none" w:sz="0" w:space="0" w:color="auto"/>
        <w:right w:val="none" w:sz="0" w:space="0" w:color="auto"/>
      </w:divBdr>
    </w:div>
    <w:div w:id="741829187">
      <w:bodyDiv w:val="1"/>
      <w:marLeft w:val="0"/>
      <w:marRight w:val="0"/>
      <w:marTop w:val="0"/>
      <w:marBottom w:val="0"/>
      <w:divBdr>
        <w:top w:val="none" w:sz="0" w:space="0" w:color="auto"/>
        <w:left w:val="none" w:sz="0" w:space="0" w:color="auto"/>
        <w:bottom w:val="none" w:sz="0" w:space="0" w:color="auto"/>
        <w:right w:val="none" w:sz="0" w:space="0" w:color="auto"/>
      </w:divBdr>
    </w:div>
    <w:div w:id="747768824">
      <w:bodyDiv w:val="1"/>
      <w:marLeft w:val="0"/>
      <w:marRight w:val="0"/>
      <w:marTop w:val="0"/>
      <w:marBottom w:val="0"/>
      <w:divBdr>
        <w:top w:val="none" w:sz="0" w:space="0" w:color="auto"/>
        <w:left w:val="none" w:sz="0" w:space="0" w:color="auto"/>
        <w:bottom w:val="none" w:sz="0" w:space="0" w:color="auto"/>
        <w:right w:val="none" w:sz="0" w:space="0" w:color="auto"/>
      </w:divBdr>
    </w:div>
    <w:div w:id="753282646">
      <w:bodyDiv w:val="1"/>
      <w:marLeft w:val="0"/>
      <w:marRight w:val="0"/>
      <w:marTop w:val="0"/>
      <w:marBottom w:val="0"/>
      <w:divBdr>
        <w:top w:val="none" w:sz="0" w:space="0" w:color="auto"/>
        <w:left w:val="none" w:sz="0" w:space="0" w:color="auto"/>
        <w:bottom w:val="none" w:sz="0" w:space="0" w:color="auto"/>
        <w:right w:val="none" w:sz="0" w:space="0" w:color="auto"/>
      </w:divBdr>
      <w:divsChild>
        <w:div w:id="112134422">
          <w:marLeft w:val="0"/>
          <w:marRight w:val="0"/>
          <w:marTop w:val="0"/>
          <w:marBottom w:val="0"/>
          <w:divBdr>
            <w:top w:val="none" w:sz="0" w:space="0" w:color="auto"/>
            <w:left w:val="none" w:sz="0" w:space="0" w:color="auto"/>
            <w:bottom w:val="none" w:sz="0" w:space="0" w:color="auto"/>
            <w:right w:val="none" w:sz="0" w:space="0" w:color="auto"/>
          </w:divBdr>
          <w:divsChild>
            <w:div w:id="1785029752">
              <w:marLeft w:val="0"/>
              <w:marRight w:val="0"/>
              <w:marTop w:val="0"/>
              <w:marBottom w:val="0"/>
              <w:divBdr>
                <w:top w:val="none" w:sz="0" w:space="0" w:color="auto"/>
                <w:left w:val="none" w:sz="0" w:space="0" w:color="auto"/>
                <w:bottom w:val="none" w:sz="0" w:space="0" w:color="auto"/>
                <w:right w:val="none" w:sz="0" w:space="0" w:color="auto"/>
              </w:divBdr>
              <w:divsChild>
                <w:div w:id="1233660480">
                  <w:marLeft w:val="0"/>
                  <w:marRight w:val="0"/>
                  <w:marTop w:val="0"/>
                  <w:marBottom w:val="0"/>
                  <w:divBdr>
                    <w:top w:val="none" w:sz="0" w:space="0" w:color="auto"/>
                    <w:left w:val="none" w:sz="0" w:space="0" w:color="auto"/>
                    <w:bottom w:val="none" w:sz="0" w:space="0" w:color="auto"/>
                    <w:right w:val="none" w:sz="0" w:space="0" w:color="auto"/>
                  </w:divBdr>
                </w:div>
                <w:div w:id="213031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306060">
          <w:marLeft w:val="0"/>
          <w:marRight w:val="0"/>
          <w:marTop w:val="0"/>
          <w:marBottom w:val="0"/>
          <w:divBdr>
            <w:top w:val="none" w:sz="0" w:space="0" w:color="auto"/>
            <w:left w:val="none" w:sz="0" w:space="0" w:color="auto"/>
            <w:bottom w:val="none" w:sz="0" w:space="0" w:color="auto"/>
            <w:right w:val="none" w:sz="0" w:space="0" w:color="auto"/>
          </w:divBdr>
        </w:div>
        <w:div w:id="1164541230">
          <w:marLeft w:val="0"/>
          <w:marRight w:val="0"/>
          <w:marTop w:val="0"/>
          <w:marBottom w:val="0"/>
          <w:divBdr>
            <w:top w:val="none" w:sz="0" w:space="0" w:color="auto"/>
            <w:left w:val="none" w:sz="0" w:space="0" w:color="auto"/>
            <w:bottom w:val="none" w:sz="0" w:space="0" w:color="auto"/>
            <w:right w:val="none" w:sz="0" w:space="0" w:color="auto"/>
          </w:divBdr>
        </w:div>
        <w:div w:id="1970671063">
          <w:marLeft w:val="0"/>
          <w:marRight w:val="0"/>
          <w:marTop w:val="0"/>
          <w:marBottom w:val="0"/>
          <w:divBdr>
            <w:top w:val="none" w:sz="0" w:space="0" w:color="auto"/>
            <w:left w:val="none" w:sz="0" w:space="0" w:color="auto"/>
            <w:bottom w:val="none" w:sz="0" w:space="0" w:color="auto"/>
            <w:right w:val="none" w:sz="0" w:space="0" w:color="auto"/>
          </w:divBdr>
        </w:div>
        <w:div w:id="53477589">
          <w:marLeft w:val="0"/>
          <w:marRight w:val="0"/>
          <w:marTop w:val="0"/>
          <w:marBottom w:val="0"/>
          <w:divBdr>
            <w:top w:val="none" w:sz="0" w:space="0" w:color="auto"/>
            <w:left w:val="none" w:sz="0" w:space="0" w:color="auto"/>
            <w:bottom w:val="none" w:sz="0" w:space="0" w:color="auto"/>
            <w:right w:val="none" w:sz="0" w:space="0" w:color="auto"/>
          </w:divBdr>
        </w:div>
        <w:div w:id="1726291924">
          <w:marLeft w:val="0"/>
          <w:marRight w:val="0"/>
          <w:marTop w:val="0"/>
          <w:marBottom w:val="0"/>
          <w:divBdr>
            <w:top w:val="none" w:sz="0" w:space="0" w:color="auto"/>
            <w:left w:val="none" w:sz="0" w:space="0" w:color="auto"/>
            <w:bottom w:val="none" w:sz="0" w:space="0" w:color="auto"/>
            <w:right w:val="none" w:sz="0" w:space="0" w:color="auto"/>
          </w:divBdr>
        </w:div>
        <w:div w:id="409348403">
          <w:marLeft w:val="0"/>
          <w:marRight w:val="0"/>
          <w:marTop w:val="0"/>
          <w:marBottom w:val="0"/>
          <w:divBdr>
            <w:top w:val="none" w:sz="0" w:space="0" w:color="auto"/>
            <w:left w:val="none" w:sz="0" w:space="0" w:color="auto"/>
            <w:bottom w:val="none" w:sz="0" w:space="0" w:color="auto"/>
            <w:right w:val="none" w:sz="0" w:space="0" w:color="auto"/>
          </w:divBdr>
        </w:div>
      </w:divsChild>
    </w:div>
    <w:div w:id="754283508">
      <w:bodyDiv w:val="1"/>
      <w:marLeft w:val="0"/>
      <w:marRight w:val="0"/>
      <w:marTop w:val="0"/>
      <w:marBottom w:val="0"/>
      <w:divBdr>
        <w:top w:val="none" w:sz="0" w:space="0" w:color="auto"/>
        <w:left w:val="none" w:sz="0" w:space="0" w:color="auto"/>
        <w:bottom w:val="none" w:sz="0" w:space="0" w:color="auto"/>
        <w:right w:val="none" w:sz="0" w:space="0" w:color="auto"/>
      </w:divBdr>
    </w:div>
    <w:div w:id="761683402">
      <w:bodyDiv w:val="1"/>
      <w:marLeft w:val="0"/>
      <w:marRight w:val="0"/>
      <w:marTop w:val="0"/>
      <w:marBottom w:val="0"/>
      <w:divBdr>
        <w:top w:val="none" w:sz="0" w:space="0" w:color="auto"/>
        <w:left w:val="none" w:sz="0" w:space="0" w:color="auto"/>
        <w:bottom w:val="none" w:sz="0" w:space="0" w:color="auto"/>
        <w:right w:val="none" w:sz="0" w:space="0" w:color="auto"/>
      </w:divBdr>
    </w:div>
    <w:div w:id="765883927">
      <w:bodyDiv w:val="1"/>
      <w:marLeft w:val="0"/>
      <w:marRight w:val="0"/>
      <w:marTop w:val="0"/>
      <w:marBottom w:val="0"/>
      <w:divBdr>
        <w:top w:val="none" w:sz="0" w:space="0" w:color="auto"/>
        <w:left w:val="none" w:sz="0" w:space="0" w:color="auto"/>
        <w:bottom w:val="none" w:sz="0" w:space="0" w:color="auto"/>
        <w:right w:val="none" w:sz="0" w:space="0" w:color="auto"/>
      </w:divBdr>
    </w:div>
    <w:div w:id="769862211">
      <w:bodyDiv w:val="1"/>
      <w:marLeft w:val="0"/>
      <w:marRight w:val="0"/>
      <w:marTop w:val="0"/>
      <w:marBottom w:val="0"/>
      <w:divBdr>
        <w:top w:val="none" w:sz="0" w:space="0" w:color="auto"/>
        <w:left w:val="none" w:sz="0" w:space="0" w:color="auto"/>
        <w:bottom w:val="none" w:sz="0" w:space="0" w:color="auto"/>
        <w:right w:val="none" w:sz="0" w:space="0" w:color="auto"/>
      </w:divBdr>
    </w:div>
    <w:div w:id="770976190">
      <w:bodyDiv w:val="1"/>
      <w:marLeft w:val="0"/>
      <w:marRight w:val="0"/>
      <w:marTop w:val="0"/>
      <w:marBottom w:val="0"/>
      <w:divBdr>
        <w:top w:val="none" w:sz="0" w:space="0" w:color="auto"/>
        <w:left w:val="none" w:sz="0" w:space="0" w:color="auto"/>
        <w:bottom w:val="none" w:sz="0" w:space="0" w:color="auto"/>
        <w:right w:val="none" w:sz="0" w:space="0" w:color="auto"/>
      </w:divBdr>
    </w:div>
    <w:div w:id="776364932">
      <w:bodyDiv w:val="1"/>
      <w:marLeft w:val="0"/>
      <w:marRight w:val="0"/>
      <w:marTop w:val="0"/>
      <w:marBottom w:val="0"/>
      <w:divBdr>
        <w:top w:val="none" w:sz="0" w:space="0" w:color="auto"/>
        <w:left w:val="none" w:sz="0" w:space="0" w:color="auto"/>
        <w:bottom w:val="none" w:sz="0" w:space="0" w:color="auto"/>
        <w:right w:val="none" w:sz="0" w:space="0" w:color="auto"/>
      </w:divBdr>
    </w:div>
    <w:div w:id="785999690">
      <w:bodyDiv w:val="1"/>
      <w:marLeft w:val="0"/>
      <w:marRight w:val="0"/>
      <w:marTop w:val="0"/>
      <w:marBottom w:val="0"/>
      <w:divBdr>
        <w:top w:val="none" w:sz="0" w:space="0" w:color="auto"/>
        <w:left w:val="none" w:sz="0" w:space="0" w:color="auto"/>
        <w:bottom w:val="none" w:sz="0" w:space="0" w:color="auto"/>
        <w:right w:val="none" w:sz="0" w:space="0" w:color="auto"/>
      </w:divBdr>
    </w:div>
    <w:div w:id="786967993">
      <w:bodyDiv w:val="1"/>
      <w:marLeft w:val="0"/>
      <w:marRight w:val="0"/>
      <w:marTop w:val="0"/>
      <w:marBottom w:val="0"/>
      <w:divBdr>
        <w:top w:val="none" w:sz="0" w:space="0" w:color="auto"/>
        <w:left w:val="none" w:sz="0" w:space="0" w:color="auto"/>
        <w:bottom w:val="none" w:sz="0" w:space="0" w:color="auto"/>
        <w:right w:val="none" w:sz="0" w:space="0" w:color="auto"/>
      </w:divBdr>
    </w:div>
    <w:div w:id="795564660">
      <w:bodyDiv w:val="1"/>
      <w:marLeft w:val="0"/>
      <w:marRight w:val="0"/>
      <w:marTop w:val="0"/>
      <w:marBottom w:val="0"/>
      <w:divBdr>
        <w:top w:val="none" w:sz="0" w:space="0" w:color="auto"/>
        <w:left w:val="none" w:sz="0" w:space="0" w:color="auto"/>
        <w:bottom w:val="none" w:sz="0" w:space="0" w:color="auto"/>
        <w:right w:val="none" w:sz="0" w:space="0" w:color="auto"/>
      </w:divBdr>
    </w:div>
    <w:div w:id="797265086">
      <w:bodyDiv w:val="1"/>
      <w:marLeft w:val="0"/>
      <w:marRight w:val="0"/>
      <w:marTop w:val="0"/>
      <w:marBottom w:val="0"/>
      <w:divBdr>
        <w:top w:val="none" w:sz="0" w:space="0" w:color="auto"/>
        <w:left w:val="none" w:sz="0" w:space="0" w:color="auto"/>
        <w:bottom w:val="none" w:sz="0" w:space="0" w:color="auto"/>
        <w:right w:val="none" w:sz="0" w:space="0" w:color="auto"/>
      </w:divBdr>
    </w:div>
    <w:div w:id="800609034">
      <w:bodyDiv w:val="1"/>
      <w:marLeft w:val="0"/>
      <w:marRight w:val="0"/>
      <w:marTop w:val="0"/>
      <w:marBottom w:val="0"/>
      <w:divBdr>
        <w:top w:val="none" w:sz="0" w:space="0" w:color="auto"/>
        <w:left w:val="none" w:sz="0" w:space="0" w:color="auto"/>
        <w:bottom w:val="none" w:sz="0" w:space="0" w:color="auto"/>
        <w:right w:val="none" w:sz="0" w:space="0" w:color="auto"/>
      </w:divBdr>
    </w:div>
    <w:div w:id="804658872">
      <w:bodyDiv w:val="1"/>
      <w:marLeft w:val="0"/>
      <w:marRight w:val="0"/>
      <w:marTop w:val="0"/>
      <w:marBottom w:val="0"/>
      <w:divBdr>
        <w:top w:val="none" w:sz="0" w:space="0" w:color="auto"/>
        <w:left w:val="none" w:sz="0" w:space="0" w:color="auto"/>
        <w:bottom w:val="none" w:sz="0" w:space="0" w:color="auto"/>
        <w:right w:val="none" w:sz="0" w:space="0" w:color="auto"/>
      </w:divBdr>
    </w:div>
    <w:div w:id="808480844">
      <w:bodyDiv w:val="1"/>
      <w:marLeft w:val="0"/>
      <w:marRight w:val="0"/>
      <w:marTop w:val="0"/>
      <w:marBottom w:val="0"/>
      <w:divBdr>
        <w:top w:val="none" w:sz="0" w:space="0" w:color="auto"/>
        <w:left w:val="none" w:sz="0" w:space="0" w:color="auto"/>
        <w:bottom w:val="none" w:sz="0" w:space="0" w:color="auto"/>
        <w:right w:val="none" w:sz="0" w:space="0" w:color="auto"/>
      </w:divBdr>
    </w:div>
    <w:div w:id="811363411">
      <w:bodyDiv w:val="1"/>
      <w:marLeft w:val="0"/>
      <w:marRight w:val="0"/>
      <w:marTop w:val="0"/>
      <w:marBottom w:val="0"/>
      <w:divBdr>
        <w:top w:val="none" w:sz="0" w:space="0" w:color="auto"/>
        <w:left w:val="none" w:sz="0" w:space="0" w:color="auto"/>
        <w:bottom w:val="none" w:sz="0" w:space="0" w:color="auto"/>
        <w:right w:val="none" w:sz="0" w:space="0" w:color="auto"/>
      </w:divBdr>
    </w:div>
    <w:div w:id="812714345">
      <w:bodyDiv w:val="1"/>
      <w:marLeft w:val="0"/>
      <w:marRight w:val="0"/>
      <w:marTop w:val="0"/>
      <w:marBottom w:val="0"/>
      <w:divBdr>
        <w:top w:val="none" w:sz="0" w:space="0" w:color="auto"/>
        <w:left w:val="none" w:sz="0" w:space="0" w:color="auto"/>
        <w:bottom w:val="none" w:sz="0" w:space="0" w:color="auto"/>
        <w:right w:val="none" w:sz="0" w:space="0" w:color="auto"/>
      </w:divBdr>
    </w:div>
    <w:div w:id="815145928">
      <w:bodyDiv w:val="1"/>
      <w:marLeft w:val="0"/>
      <w:marRight w:val="0"/>
      <w:marTop w:val="0"/>
      <w:marBottom w:val="0"/>
      <w:divBdr>
        <w:top w:val="none" w:sz="0" w:space="0" w:color="auto"/>
        <w:left w:val="none" w:sz="0" w:space="0" w:color="auto"/>
        <w:bottom w:val="none" w:sz="0" w:space="0" w:color="auto"/>
        <w:right w:val="none" w:sz="0" w:space="0" w:color="auto"/>
      </w:divBdr>
    </w:div>
    <w:div w:id="829060931">
      <w:bodyDiv w:val="1"/>
      <w:marLeft w:val="0"/>
      <w:marRight w:val="0"/>
      <w:marTop w:val="0"/>
      <w:marBottom w:val="0"/>
      <w:divBdr>
        <w:top w:val="none" w:sz="0" w:space="0" w:color="auto"/>
        <w:left w:val="none" w:sz="0" w:space="0" w:color="auto"/>
        <w:bottom w:val="none" w:sz="0" w:space="0" w:color="auto"/>
        <w:right w:val="none" w:sz="0" w:space="0" w:color="auto"/>
      </w:divBdr>
    </w:div>
    <w:div w:id="832570917">
      <w:bodyDiv w:val="1"/>
      <w:marLeft w:val="0"/>
      <w:marRight w:val="0"/>
      <w:marTop w:val="0"/>
      <w:marBottom w:val="0"/>
      <w:divBdr>
        <w:top w:val="none" w:sz="0" w:space="0" w:color="auto"/>
        <w:left w:val="none" w:sz="0" w:space="0" w:color="auto"/>
        <w:bottom w:val="none" w:sz="0" w:space="0" w:color="auto"/>
        <w:right w:val="none" w:sz="0" w:space="0" w:color="auto"/>
      </w:divBdr>
    </w:div>
    <w:div w:id="832916589">
      <w:bodyDiv w:val="1"/>
      <w:marLeft w:val="0"/>
      <w:marRight w:val="0"/>
      <w:marTop w:val="0"/>
      <w:marBottom w:val="0"/>
      <w:divBdr>
        <w:top w:val="none" w:sz="0" w:space="0" w:color="auto"/>
        <w:left w:val="none" w:sz="0" w:space="0" w:color="auto"/>
        <w:bottom w:val="none" w:sz="0" w:space="0" w:color="auto"/>
        <w:right w:val="none" w:sz="0" w:space="0" w:color="auto"/>
      </w:divBdr>
    </w:div>
    <w:div w:id="836654335">
      <w:bodyDiv w:val="1"/>
      <w:marLeft w:val="0"/>
      <w:marRight w:val="0"/>
      <w:marTop w:val="0"/>
      <w:marBottom w:val="0"/>
      <w:divBdr>
        <w:top w:val="none" w:sz="0" w:space="0" w:color="auto"/>
        <w:left w:val="none" w:sz="0" w:space="0" w:color="auto"/>
        <w:bottom w:val="none" w:sz="0" w:space="0" w:color="auto"/>
        <w:right w:val="none" w:sz="0" w:space="0" w:color="auto"/>
      </w:divBdr>
    </w:div>
    <w:div w:id="842933327">
      <w:bodyDiv w:val="1"/>
      <w:marLeft w:val="0"/>
      <w:marRight w:val="0"/>
      <w:marTop w:val="0"/>
      <w:marBottom w:val="0"/>
      <w:divBdr>
        <w:top w:val="none" w:sz="0" w:space="0" w:color="auto"/>
        <w:left w:val="none" w:sz="0" w:space="0" w:color="auto"/>
        <w:bottom w:val="none" w:sz="0" w:space="0" w:color="auto"/>
        <w:right w:val="none" w:sz="0" w:space="0" w:color="auto"/>
      </w:divBdr>
    </w:div>
    <w:div w:id="851727373">
      <w:bodyDiv w:val="1"/>
      <w:marLeft w:val="0"/>
      <w:marRight w:val="0"/>
      <w:marTop w:val="0"/>
      <w:marBottom w:val="0"/>
      <w:divBdr>
        <w:top w:val="none" w:sz="0" w:space="0" w:color="auto"/>
        <w:left w:val="none" w:sz="0" w:space="0" w:color="auto"/>
        <w:bottom w:val="none" w:sz="0" w:space="0" w:color="auto"/>
        <w:right w:val="none" w:sz="0" w:space="0" w:color="auto"/>
      </w:divBdr>
    </w:div>
    <w:div w:id="860247121">
      <w:bodyDiv w:val="1"/>
      <w:marLeft w:val="0"/>
      <w:marRight w:val="0"/>
      <w:marTop w:val="0"/>
      <w:marBottom w:val="0"/>
      <w:divBdr>
        <w:top w:val="none" w:sz="0" w:space="0" w:color="auto"/>
        <w:left w:val="none" w:sz="0" w:space="0" w:color="auto"/>
        <w:bottom w:val="none" w:sz="0" w:space="0" w:color="auto"/>
        <w:right w:val="none" w:sz="0" w:space="0" w:color="auto"/>
      </w:divBdr>
    </w:div>
    <w:div w:id="863247960">
      <w:bodyDiv w:val="1"/>
      <w:marLeft w:val="0"/>
      <w:marRight w:val="0"/>
      <w:marTop w:val="0"/>
      <w:marBottom w:val="0"/>
      <w:divBdr>
        <w:top w:val="none" w:sz="0" w:space="0" w:color="auto"/>
        <w:left w:val="none" w:sz="0" w:space="0" w:color="auto"/>
        <w:bottom w:val="none" w:sz="0" w:space="0" w:color="auto"/>
        <w:right w:val="none" w:sz="0" w:space="0" w:color="auto"/>
      </w:divBdr>
    </w:div>
    <w:div w:id="868225440">
      <w:bodyDiv w:val="1"/>
      <w:marLeft w:val="0"/>
      <w:marRight w:val="0"/>
      <w:marTop w:val="0"/>
      <w:marBottom w:val="0"/>
      <w:divBdr>
        <w:top w:val="none" w:sz="0" w:space="0" w:color="auto"/>
        <w:left w:val="none" w:sz="0" w:space="0" w:color="auto"/>
        <w:bottom w:val="none" w:sz="0" w:space="0" w:color="auto"/>
        <w:right w:val="none" w:sz="0" w:space="0" w:color="auto"/>
      </w:divBdr>
    </w:div>
    <w:div w:id="876550045">
      <w:bodyDiv w:val="1"/>
      <w:marLeft w:val="0"/>
      <w:marRight w:val="0"/>
      <w:marTop w:val="0"/>
      <w:marBottom w:val="0"/>
      <w:divBdr>
        <w:top w:val="none" w:sz="0" w:space="0" w:color="auto"/>
        <w:left w:val="none" w:sz="0" w:space="0" w:color="auto"/>
        <w:bottom w:val="none" w:sz="0" w:space="0" w:color="auto"/>
        <w:right w:val="none" w:sz="0" w:space="0" w:color="auto"/>
      </w:divBdr>
    </w:div>
    <w:div w:id="879165512">
      <w:bodyDiv w:val="1"/>
      <w:marLeft w:val="0"/>
      <w:marRight w:val="0"/>
      <w:marTop w:val="0"/>
      <w:marBottom w:val="0"/>
      <w:divBdr>
        <w:top w:val="none" w:sz="0" w:space="0" w:color="auto"/>
        <w:left w:val="none" w:sz="0" w:space="0" w:color="auto"/>
        <w:bottom w:val="none" w:sz="0" w:space="0" w:color="auto"/>
        <w:right w:val="none" w:sz="0" w:space="0" w:color="auto"/>
      </w:divBdr>
    </w:div>
    <w:div w:id="880442111">
      <w:bodyDiv w:val="1"/>
      <w:marLeft w:val="0"/>
      <w:marRight w:val="0"/>
      <w:marTop w:val="0"/>
      <w:marBottom w:val="0"/>
      <w:divBdr>
        <w:top w:val="none" w:sz="0" w:space="0" w:color="auto"/>
        <w:left w:val="none" w:sz="0" w:space="0" w:color="auto"/>
        <w:bottom w:val="none" w:sz="0" w:space="0" w:color="auto"/>
        <w:right w:val="none" w:sz="0" w:space="0" w:color="auto"/>
      </w:divBdr>
    </w:div>
    <w:div w:id="881284829">
      <w:bodyDiv w:val="1"/>
      <w:marLeft w:val="0"/>
      <w:marRight w:val="0"/>
      <w:marTop w:val="0"/>
      <w:marBottom w:val="0"/>
      <w:divBdr>
        <w:top w:val="none" w:sz="0" w:space="0" w:color="auto"/>
        <w:left w:val="none" w:sz="0" w:space="0" w:color="auto"/>
        <w:bottom w:val="none" w:sz="0" w:space="0" w:color="auto"/>
        <w:right w:val="none" w:sz="0" w:space="0" w:color="auto"/>
      </w:divBdr>
    </w:div>
    <w:div w:id="885291024">
      <w:bodyDiv w:val="1"/>
      <w:marLeft w:val="0"/>
      <w:marRight w:val="0"/>
      <w:marTop w:val="0"/>
      <w:marBottom w:val="0"/>
      <w:divBdr>
        <w:top w:val="none" w:sz="0" w:space="0" w:color="auto"/>
        <w:left w:val="none" w:sz="0" w:space="0" w:color="auto"/>
        <w:bottom w:val="none" w:sz="0" w:space="0" w:color="auto"/>
        <w:right w:val="none" w:sz="0" w:space="0" w:color="auto"/>
      </w:divBdr>
    </w:div>
    <w:div w:id="890577796">
      <w:bodyDiv w:val="1"/>
      <w:marLeft w:val="0"/>
      <w:marRight w:val="0"/>
      <w:marTop w:val="0"/>
      <w:marBottom w:val="0"/>
      <w:divBdr>
        <w:top w:val="none" w:sz="0" w:space="0" w:color="auto"/>
        <w:left w:val="none" w:sz="0" w:space="0" w:color="auto"/>
        <w:bottom w:val="none" w:sz="0" w:space="0" w:color="auto"/>
        <w:right w:val="none" w:sz="0" w:space="0" w:color="auto"/>
      </w:divBdr>
    </w:div>
    <w:div w:id="894242725">
      <w:bodyDiv w:val="1"/>
      <w:marLeft w:val="0"/>
      <w:marRight w:val="0"/>
      <w:marTop w:val="0"/>
      <w:marBottom w:val="0"/>
      <w:divBdr>
        <w:top w:val="none" w:sz="0" w:space="0" w:color="auto"/>
        <w:left w:val="none" w:sz="0" w:space="0" w:color="auto"/>
        <w:bottom w:val="none" w:sz="0" w:space="0" w:color="auto"/>
        <w:right w:val="none" w:sz="0" w:space="0" w:color="auto"/>
      </w:divBdr>
    </w:div>
    <w:div w:id="903832977">
      <w:bodyDiv w:val="1"/>
      <w:marLeft w:val="0"/>
      <w:marRight w:val="0"/>
      <w:marTop w:val="0"/>
      <w:marBottom w:val="0"/>
      <w:divBdr>
        <w:top w:val="none" w:sz="0" w:space="0" w:color="auto"/>
        <w:left w:val="none" w:sz="0" w:space="0" w:color="auto"/>
        <w:bottom w:val="none" w:sz="0" w:space="0" w:color="auto"/>
        <w:right w:val="none" w:sz="0" w:space="0" w:color="auto"/>
      </w:divBdr>
    </w:div>
    <w:div w:id="908228535">
      <w:bodyDiv w:val="1"/>
      <w:marLeft w:val="0"/>
      <w:marRight w:val="0"/>
      <w:marTop w:val="0"/>
      <w:marBottom w:val="0"/>
      <w:divBdr>
        <w:top w:val="none" w:sz="0" w:space="0" w:color="auto"/>
        <w:left w:val="none" w:sz="0" w:space="0" w:color="auto"/>
        <w:bottom w:val="none" w:sz="0" w:space="0" w:color="auto"/>
        <w:right w:val="none" w:sz="0" w:space="0" w:color="auto"/>
      </w:divBdr>
    </w:div>
    <w:div w:id="924338180">
      <w:bodyDiv w:val="1"/>
      <w:marLeft w:val="0"/>
      <w:marRight w:val="0"/>
      <w:marTop w:val="0"/>
      <w:marBottom w:val="0"/>
      <w:divBdr>
        <w:top w:val="none" w:sz="0" w:space="0" w:color="auto"/>
        <w:left w:val="none" w:sz="0" w:space="0" w:color="auto"/>
        <w:bottom w:val="none" w:sz="0" w:space="0" w:color="auto"/>
        <w:right w:val="none" w:sz="0" w:space="0" w:color="auto"/>
      </w:divBdr>
    </w:div>
    <w:div w:id="927084363">
      <w:bodyDiv w:val="1"/>
      <w:marLeft w:val="0"/>
      <w:marRight w:val="0"/>
      <w:marTop w:val="0"/>
      <w:marBottom w:val="0"/>
      <w:divBdr>
        <w:top w:val="none" w:sz="0" w:space="0" w:color="auto"/>
        <w:left w:val="none" w:sz="0" w:space="0" w:color="auto"/>
        <w:bottom w:val="none" w:sz="0" w:space="0" w:color="auto"/>
        <w:right w:val="none" w:sz="0" w:space="0" w:color="auto"/>
      </w:divBdr>
    </w:div>
    <w:div w:id="928780726">
      <w:bodyDiv w:val="1"/>
      <w:marLeft w:val="0"/>
      <w:marRight w:val="0"/>
      <w:marTop w:val="0"/>
      <w:marBottom w:val="0"/>
      <w:divBdr>
        <w:top w:val="none" w:sz="0" w:space="0" w:color="auto"/>
        <w:left w:val="none" w:sz="0" w:space="0" w:color="auto"/>
        <w:bottom w:val="none" w:sz="0" w:space="0" w:color="auto"/>
        <w:right w:val="none" w:sz="0" w:space="0" w:color="auto"/>
      </w:divBdr>
    </w:div>
    <w:div w:id="943927359">
      <w:bodyDiv w:val="1"/>
      <w:marLeft w:val="0"/>
      <w:marRight w:val="0"/>
      <w:marTop w:val="0"/>
      <w:marBottom w:val="0"/>
      <w:divBdr>
        <w:top w:val="none" w:sz="0" w:space="0" w:color="auto"/>
        <w:left w:val="none" w:sz="0" w:space="0" w:color="auto"/>
        <w:bottom w:val="none" w:sz="0" w:space="0" w:color="auto"/>
        <w:right w:val="none" w:sz="0" w:space="0" w:color="auto"/>
      </w:divBdr>
    </w:div>
    <w:div w:id="953901848">
      <w:bodyDiv w:val="1"/>
      <w:marLeft w:val="0"/>
      <w:marRight w:val="0"/>
      <w:marTop w:val="0"/>
      <w:marBottom w:val="0"/>
      <w:divBdr>
        <w:top w:val="none" w:sz="0" w:space="0" w:color="auto"/>
        <w:left w:val="none" w:sz="0" w:space="0" w:color="auto"/>
        <w:bottom w:val="none" w:sz="0" w:space="0" w:color="auto"/>
        <w:right w:val="none" w:sz="0" w:space="0" w:color="auto"/>
      </w:divBdr>
    </w:div>
    <w:div w:id="954870292">
      <w:bodyDiv w:val="1"/>
      <w:marLeft w:val="0"/>
      <w:marRight w:val="0"/>
      <w:marTop w:val="0"/>
      <w:marBottom w:val="0"/>
      <w:divBdr>
        <w:top w:val="none" w:sz="0" w:space="0" w:color="auto"/>
        <w:left w:val="none" w:sz="0" w:space="0" w:color="auto"/>
        <w:bottom w:val="none" w:sz="0" w:space="0" w:color="auto"/>
        <w:right w:val="none" w:sz="0" w:space="0" w:color="auto"/>
      </w:divBdr>
    </w:div>
    <w:div w:id="970283770">
      <w:bodyDiv w:val="1"/>
      <w:marLeft w:val="0"/>
      <w:marRight w:val="0"/>
      <w:marTop w:val="0"/>
      <w:marBottom w:val="0"/>
      <w:divBdr>
        <w:top w:val="none" w:sz="0" w:space="0" w:color="auto"/>
        <w:left w:val="none" w:sz="0" w:space="0" w:color="auto"/>
        <w:bottom w:val="none" w:sz="0" w:space="0" w:color="auto"/>
        <w:right w:val="none" w:sz="0" w:space="0" w:color="auto"/>
      </w:divBdr>
    </w:div>
    <w:div w:id="982351161">
      <w:bodyDiv w:val="1"/>
      <w:marLeft w:val="0"/>
      <w:marRight w:val="0"/>
      <w:marTop w:val="0"/>
      <w:marBottom w:val="0"/>
      <w:divBdr>
        <w:top w:val="none" w:sz="0" w:space="0" w:color="auto"/>
        <w:left w:val="none" w:sz="0" w:space="0" w:color="auto"/>
        <w:bottom w:val="none" w:sz="0" w:space="0" w:color="auto"/>
        <w:right w:val="none" w:sz="0" w:space="0" w:color="auto"/>
      </w:divBdr>
    </w:div>
    <w:div w:id="995257830">
      <w:bodyDiv w:val="1"/>
      <w:marLeft w:val="0"/>
      <w:marRight w:val="0"/>
      <w:marTop w:val="0"/>
      <w:marBottom w:val="0"/>
      <w:divBdr>
        <w:top w:val="none" w:sz="0" w:space="0" w:color="auto"/>
        <w:left w:val="none" w:sz="0" w:space="0" w:color="auto"/>
        <w:bottom w:val="none" w:sz="0" w:space="0" w:color="auto"/>
        <w:right w:val="none" w:sz="0" w:space="0" w:color="auto"/>
      </w:divBdr>
    </w:div>
    <w:div w:id="1000892663">
      <w:bodyDiv w:val="1"/>
      <w:marLeft w:val="0"/>
      <w:marRight w:val="0"/>
      <w:marTop w:val="0"/>
      <w:marBottom w:val="0"/>
      <w:divBdr>
        <w:top w:val="none" w:sz="0" w:space="0" w:color="auto"/>
        <w:left w:val="none" w:sz="0" w:space="0" w:color="auto"/>
        <w:bottom w:val="none" w:sz="0" w:space="0" w:color="auto"/>
        <w:right w:val="none" w:sz="0" w:space="0" w:color="auto"/>
      </w:divBdr>
    </w:div>
    <w:div w:id="1002010135">
      <w:bodyDiv w:val="1"/>
      <w:marLeft w:val="0"/>
      <w:marRight w:val="0"/>
      <w:marTop w:val="0"/>
      <w:marBottom w:val="0"/>
      <w:divBdr>
        <w:top w:val="none" w:sz="0" w:space="0" w:color="auto"/>
        <w:left w:val="none" w:sz="0" w:space="0" w:color="auto"/>
        <w:bottom w:val="none" w:sz="0" w:space="0" w:color="auto"/>
        <w:right w:val="none" w:sz="0" w:space="0" w:color="auto"/>
      </w:divBdr>
    </w:div>
    <w:div w:id="1003360823">
      <w:bodyDiv w:val="1"/>
      <w:marLeft w:val="0"/>
      <w:marRight w:val="0"/>
      <w:marTop w:val="0"/>
      <w:marBottom w:val="0"/>
      <w:divBdr>
        <w:top w:val="none" w:sz="0" w:space="0" w:color="auto"/>
        <w:left w:val="none" w:sz="0" w:space="0" w:color="auto"/>
        <w:bottom w:val="none" w:sz="0" w:space="0" w:color="auto"/>
        <w:right w:val="none" w:sz="0" w:space="0" w:color="auto"/>
      </w:divBdr>
    </w:div>
    <w:div w:id="1015810566">
      <w:bodyDiv w:val="1"/>
      <w:marLeft w:val="0"/>
      <w:marRight w:val="0"/>
      <w:marTop w:val="0"/>
      <w:marBottom w:val="0"/>
      <w:divBdr>
        <w:top w:val="none" w:sz="0" w:space="0" w:color="auto"/>
        <w:left w:val="none" w:sz="0" w:space="0" w:color="auto"/>
        <w:bottom w:val="none" w:sz="0" w:space="0" w:color="auto"/>
        <w:right w:val="none" w:sz="0" w:space="0" w:color="auto"/>
      </w:divBdr>
    </w:div>
    <w:div w:id="1026297825">
      <w:bodyDiv w:val="1"/>
      <w:marLeft w:val="0"/>
      <w:marRight w:val="0"/>
      <w:marTop w:val="0"/>
      <w:marBottom w:val="0"/>
      <w:divBdr>
        <w:top w:val="none" w:sz="0" w:space="0" w:color="auto"/>
        <w:left w:val="none" w:sz="0" w:space="0" w:color="auto"/>
        <w:bottom w:val="none" w:sz="0" w:space="0" w:color="auto"/>
        <w:right w:val="none" w:sz="0" w:space="0" w:color="auto"/>
      </w:divBdr>
    </w:div>
    <w:div w:id="1027759099">
      <w:bodyDiv w:val="1"/>
      <w:marLeft w:val="0"/>
      <w:marRight w:val="0"/>
      <w:marTop w:val="0"/>
      <w:marBottom w:val="0"/>
      <w:divBdr>
        <w:top w:val="none" w:sz="0" w:space="0" w:color="auto"/>
        <w:left w:val="none" w:sz="0" w:space="0" w:color="auto"/>
        <w:bottom w:val="none" w:sz="0" w:space="0" w:color="auto"/>
        <w:right w:val="none" w:sz="0" w:space="0" w:color="auto"/>
      </w:divBdr>
    </w:div>
    <w:div w:id="1028991685">
      <w:bodyDiv w:val="1"/>
      <w:marLeft w:val="0"/>
      <w:marRight w:val="0"/>
      <w:marTop w:val="0"/>
      <w:marBottom w:val="0"/>
      <w:divBdr>
        <w:top w:val="none" w:sz="0" w:space="0" w:color="auto"/>
        <w:left w:val="none" w:sz="0" w:space="0" w:color="auto"/>
        <w:bottom w:val="none" w:sz="0" w:space="0" w:color="auto"/>
        <w:right w:val="none" w:sz="0" w:space="0" w:color="auto"/>
      </w:divBdr>
    </w:div>
    <w:div w:id="1029256687">
      <w:bodyDiv w:val="1"/>
      <w:marLeft w:val="0"/>
      <w:marRight w:val="0"/>
      <w:marTop w:val="0"/>
      <w:marBottom w:val="0"/>
      <w:divBdr>
        <w:top w:val="none" w:sz="0" w:space="0" w:color="auto"/>
        <w:left w:val="none" w:sz="0" w:space="0" w:color="auto"/>
        <w:bottom w:val="none" w:sz="0" w:space="0" w:color="auto"/>
        <w:right w:val="none" w:sz="0" w:space="0" w:color="auto"/>
      </w:divBdr>
    </w:div>
    <w:div w:id="1033383753">
      <w:bodyDiv w:val="1"/>
      <w:marLeft w:val="0"/>
      <w:marRight w:val="0"/>
      <w:marTop w:val="0"/>
      <w:marBottom w:val="0"/>
      <w:divBdr>
        <w:top w:val="none" w:sz="0" w:space="0" w:color="auto"/>
        <w:left w:val="none" w:sz="0" w:space="0" w:color="auto"/>
        <w:bottom w:val="none" w:sz="0" w:space="0" w:color="auto"/>
        <w:right w:val="none" w:sz="0" w:space="0" w:color="auto"/>
      </w:divBdr>
    </w:div>
    <w:div w:id="1035692747">
      <w:bodyDiv w:val="1"/>
      <w:marLeft w:val="0"/>
      <w:marRight w:val="0"/>
      <w:marTop w:val="0"/>
      <w:marBottom w:val="0"/>
      <w:divBdr>
        <w:top w:val="none" w:sz="0" w:space="0" w:color="auto"/>
        <w:left w:val="none" w:sz="0" w:space="0" w:color="auto"/>
        <w:bottom w:val="none" w:sz="0" w:space="0" w:color="auto"/>
        <w:right w:val="none" w:sz="0" w:space="0" w:color="auto"/>
      </w:divBdr>
    </w:div>
    <w:div w:id="1036273173">
      <w:bodyDiv w:val="1"/>
      <w:marLeft w:val="0"/>
      <w:marRight w:val="0"/>
      <w:marTop w:val="0"/>
      <w:marBottom w:val="0"/>
      <w:divBdr>
        <w:top w:val="none" w:sz="0" w:space="0" w:color="auto"/>
        <w:left w:val="none" w:sz="0" w:space="0" w:color="auto"/>
        <w:bottom w:val="none" w:sz="0" w:space="0" w:color="auto"/>
        <w:right w:val="none" w:sz="0" w:space="0" w:color="auto"/>
      </w:divBdr>
    </w:div>
    <w:div w:id="1041171624">
      <w:bodyDiv w:val="1"/>
      <w:marLeft w:val="0"/>
      <w:marRight w:val="0"/>
      <w:marTop w:val="0"/>
      <w:marBottom w:val="0"/>
      <w:divBdr>
        <w:top w:val="none" w:sz="0" w:space="0" w:color="auto"/>
        <w:left w:val="none" w:sz="0" w:space="0" w:color="auto"/>
        <w:bottom w:val="none" w:sz="0" w:space="0" w:color="auto"/>
        <w:right w:val="none" w:sz="0" w:space="0" w:color="auto"/>
      </w:divBdr>
    </w:div>
    <w:div w:id="1045177902">
      <w:bodyDiv w:val="1"/>
      <w:marLeft w:val="0"/>
      <w:marRight w:val="0"/>
      <w:marTop w:val="0"/>
      <w:marBottom w:val="0"/>
      <w:divBdr>
        <w:top w:val="none" w:sz="0" w:space="0" w:color="auto"/>
        <w:left w:val="none" w:sz="0" w:space="0" w:color="auto"/>
        <w:bottom w:val="none" w:sz="0" w:space="0" w:color="auto"/>
        <w:right w:val="none" w:sz="0" w:space="0" w:color="auto"/>
      </w:divBdr>
    </w:div>
    <w:div w:id="1069380475">
      <w:bodyDiv w:val="1"/>
      <w:marLeft w:val="0"/>
      <w:marRight w:val="0"/>
      <w:marTop w:val="0"/>
      <w:marBottom w:val="0"/>
      <w:divBdr>
        <w:top w:val="none" w:sz="0" w:space="0" w:color="auto"/>
        <w:left w:val="none" w:sz="0" w:space="0" w:color="auto"/>
        <w:bottom w:val="none" w:sz="0" w:space="0" w:color="auto"/>
        <w:right w:val="none" w:sz="0" w:space="0" w:color="auto"/>
      </w:divBdr>
    </w:div>
    <w:div w:id="1078404261">
      <w:bodyDiv w:val="1"/>
      <w:marLeft w:val="0"/>
      <w:marRight w:val="0"/>
      <w:marTop w:val="0"/>
      <w:marBottom w:val="0"/>
      <w:divBdr>
        <w:top w:val="none" w:sz="0" w:space="0" w:color="auto"/>
        <w:left w:val="none" w:sz="0" w:space="0" w:color="auto"/>
        <w:bottom w:val="none" w:sz="0" w:space="0" w:color="auto"/>
        <w:right w:val="none" w:sz="0" w:space="0" w:color="auto"/>
      </w:divBdr>
    </w:div>
    <w:div w:id="1083992404">
      <w:bodyDiv w:val="1"/>
      <w:marLeft w:val="0"/>
      <w:marRight w:val="0"/>
      <w:marTop w:val="0"/>
      <w:marBottom w:val="0"/>
      <w:divBdr>
        <w:top w:val="none" w:sz="0" w:space="0" w:color="auto"/>
        <w:left w:val="none" w:sz="0" w:space="0" w:color="auto"/>
        <w:bottom w:val="none" w:sz="0" w:space="0" w:color="auto"/>
        <w:right w:val="none" w:sz="0" w:space="0" w:color="auto"/>
      </w:divBdr>
    </w:div>
    <w:div w:id="1087844437">
      <w:bodyDiv w:val="1"/>
      <w:marLeft w:val="0"/>
      <w:marRight w:val="0"/>
      <w:marTop w:val="0"/>
      <w:marBottom w:val="0"/>
      <w:divBdr>
        <w:top w:val="none" w:sz="0" w:space="0" w:color="auto"/>
        <w:left w:val="none" w:sz="0" w:space="0" w:color="auto"/>
        <w:bottom w:val="none" w:sz="0" w:space="0" w:color="auto"/>
        <w:right w:val="none" w:sz="0" w:space="0" w:color="auto"/>
      </w:divBdr>
    </w:div>
    <w:div w:id="1088961192">
      <w:bodyDiv w:val="1"/>
      <w:marLeft w:val="0"/>
      <w:marRight w:val="0"/>
      <w:marTop w:val="0"/>
      <w:marBottom w:val="0"/>
      <w:divBdr>
        <w:top w:val="none" w:sz="0" w:space="0" w:color="auto"/>
        <w:left w:val="none" w:sz="0" w:space="0" w:color="auto"/>
        <w:bottom w:val="none" w:sz="0" w:space="0" w:color="auto"/>
        <w:right w:val="none" w:sz="0" w:space="0" w:color="auto"/>
      </w:divBdr>
    </w:div>
    <w:div w:id="1099257675">
      <w:bodyDiv w:val="1"/>
      <w:marLeft w:val="0"/>
      <w:marRight w:val="0"/>
      <w:marTop w:val="0"/>
      <w:marBottom w:val="0"/>
      <w:divBdr>
        <w:top w:val="none" w:sz="0" w:space="0" w:color="auto"/>
        <w:left w:val="none" w:sz="0" w:space="0" w:color="auto"/>
        <w:bottom w:val="none" w:sz="0" w:space="0" w:color="auto"/>
        <w:right w:val="none" w:sz="0" w:space="0" w:color="auto"/>
      </w:divBdr>
    </w:div>
    <w:div w:id="1103574550">
      <w:bodyDiv w:val="1"/>
      <w:marLeft w:val="0"/>
      <w:marRight w:val="0"/>
      <w:marTop w:val="0"/>
      <w:marBottom w:val="0"/>
      <w:divBdr>
        <w:top w:val="none" w:sz="0" w:space="0" w:color="auto"/>
        <w:left w:val="none" w:sz="0" w:space="0" w:color="auto"/>
        <w:bottom w:val="none" w:sz="0" w:space="0" w:color="auto"/>
        <w:right w:val="none" w:sz="0" w:space="0" w:color="auto"/>
      </w:divBdr>
    </w:div>
    <w:div w:id="1107384204">
      <w:bodyDiv w:val="1"/>
      <w:marLeft w:val="0"/>
      <w:marRight w:val="0"/>
      <w:marTop w:val="0"/>
      <w:marBottom w:val="0"/>
      <w:divBdr>
        <w:top w:val="none" w:sz="0" w:space="0" w:color="auto"/>
        <w:left w:val="none" w:sz="0" w:space="0" w:color="auto"/>
        <w:bottom w:val="none" w:sz="0" w:space="0" w:color="auto"/>
        <w:right w:val="none" w:sz="0" w:space="0" w:color="auto"/>
      </w:divBdr>
    </w:div>
    <w:div w:id="1112747029">
      <w:bodyDiv w:val="1"/>
      <w:marLeft w:val="0"/>
      <w:marRight w:val="0"/>
      <w:marTop w:val="0"/>
      <w:marBottom w:val="0"/>
      <w:divBdr>
        <w:top w:val="none" w:sz="0" w:space="0" w:color="auto"/>
        <w:left w:val="none" w:sz="0" w:space="0" w:color="auto"/>
        <w:bottom w:val="none" w:sz="0" w:space="0" w:color="auto"/>
        <w:right w:val="none" w:sz="0" w:space="0" w:color="auto"/>
      </w:divBdr>
    </w:div>
    <w:div w:id="1115714593">
      <w:bodyDiv w:val="1"/>
      <w:marLeft w:val="0"/>
      <w:marRight w:val="0"/>
      <w:marTop w:val="0"/>
      <w:marBottom w:val="0"/>
      <w:divBdr>
        <w:top w:val="none" w:sz="0" w:space="0" w:color="auto"/>
        <w:left w:val="none" w:sz="0" w:space="0" w:color="auto"/>
        <w:bottom w:val="none" w:sz="0" w:space="0" w:color="auto"/>
        <w:right w:val="none" w:sz="0" w:space="0" w:color="auto"/>
      </w:divBdr>
    </w:div>
    <w:div w:id="1116681131">
      <w:bodyDiv w:val="1"/>
      <w:marLeft w:val="0"/>
      <w:marRight w:val="0"/>
      <w:marTop w:val="0"/>
      <w:marBottom w:val="0"/>
      <w:divBdr>
        <w:top w:val="none" w:sz="0" w:space="0" w:color="auto"/>
        <w:left w:val="none" w:sz="0" w:space="0" w:color="auto"/>
        <w:bottom w:val="none" w:sz="0" w:space="0" w:color="auto"/>
        <w:right w:val="none" w:sz="0" w:space="0" w:color="auto"/>
      </w:divBdr>
    </w:div>
    <w:div w:id="1119227081">
      <w:bodyDiv w:val="1"/>
      <w:marLeft w:val="0"/>
      <w:marRight w:val="0"/>
      <w:marTop w:val="0"/>
      <w:marBottom w:val="0"/>
      <w:divBdr>
        <w:top w:val="none" w:sz="0" w:space="0" w:color="auto"/>
        <w:left w:val="none" w:sz="0" w:space="0" w:color="auto"/>
        <w:bottom w:val="none" w:sz="0" w:space="0" w:color="auto"/>
        <w:right w:val="none" w:sz="0" w:space="0" w:color="auto"/>
      </w:divBdr>
    </w:div>
    <w:div w:id="1132093340">
      <w:bodyDiv w:val="1"/>
      <w:marLeft w:val="0"/>
      <w:marRight w:val="0"/>
      <w:marTop w:val="0"/>
      <w:marBottom w:val="0"/>
      <w:divBdr>
        <w:top w:val="none" w:sz="0" w:space="0" w:color="auto"/>
        <w:left w:val="none" w:sz="0" w:space="0" w:color="auto"/>
        <w:bottom w:val="none" w:sz="0" w:space="0" w:color="auto"/>
        <w:right w:val="none" w:sz="0" w:space="0" w:color="auto"/>
      </w:divBdr>
    </w:div>
    <w:div w:id="1136145099">
      <w:bodyDiv w:val="1"/>
      <w:marLeft w:val="0"/>
      <w:marRight w:val="0"/>
      <w:marTop w:val="0"/>
      <w:marBottom w:val="0"/>
      <w:divBdr>
        <w:top w:val="none" w:sz="0" w:space="0" w:color="auto"/>
        <w:left w:val="none" w:sz="0" w:space="0" w:color="auto"/>
        <w:bottom w:val="none" w:sz="0" w:space="0" w:color="auto"/>
        <w:right w:val="none" w:sz="0" w:space="0" w:color="auto"/>
      </w:divBdr>
    </w:div>
    <w:div w:id="1137533159">
      <w:bodyDiv w:val="1"/>
      <w:marLeft w:val="0"/>
      <w:marRight w:val="0"/>
      <w:marTop w:val="0"/>
      <w:marBottom w:val="0"/>
      <w:divBdr>
        <w:top w:val="none" w:sz="0" w:space="0" w:color="auto"/>
        <w:left w:val="none" w:sz="0" w:space="0" w:color="auto"/>
        <w:bottom w:val="none" w:sz="0" w:space="0" w:color="auto"/>
        <w:right w:val="none" w:sz="0" w:space="0" w:color="auto"/>
      </w:divBdr>
    </w:div>
    <w:div w:id="1137841873">
      <w:bodyDiv w:val="1"/>
      <w:marLeft w:val="0"/>
      <w:marRight w:val="0"/>
      <w:marTop w:val="0"/>
      <w:marBottom w:val="0"/>
      <w:divBdr>
        <w:top w:val="none" w:sz="0" w:space="0" w:color="auto"/>
        <w:left w:val="none" w:sz="0" w:space="0" w:color="auto"/>
        <w:bottom w:val="none" w:sz="0" w:space="0" w:color="auto"/>
        <w:right w:val="none" w:sz="0" w:space="0" w:color="auto"/>
      </w:divBdr>
    </w:div>
    <w:div w:id="1139420353">
      <w:bodyDiv w:val="1"/>
      <w:marLeft w:val="0"/>
      <w:marRight w:val="0"/>
      <w:marTop w:val="0"/>
      <w:marBottom w:val="0"/>
      <w:divBdr>
        <w:top w:val="none" w:sz="0" w:space="0" w:color="auto"/>
        <w:left w:val="none" w:sz="0" w:space="0" w:color="auto"/>
        <w:bottom w:val="none" w:sz="0" w:space="0" w:color="auto"/>
        <w:right w:val="none" w:sz="0" w:space="0" w:color="auto"/>
      </w:divBdr>
    </w:div>
    <w:div w:id="1151142667">
      <w:bodyDiv w:val="1"/>
      <w:marLeft w:val="0"/>
      <w:marRight w:val="0"/>
      <w:marTop w:val="0"/>
      <w:marBottom w:val="0"/>
      <w:divBdr>
        <w:top w:val="none" w:sz="0" w:space="0" w:color="auto"/>
        <w:left w:val="none" w:sz="0" w:space="0" w:color="auto"/>
        <w:bottom w:val="none" w:sz="0" w:space="0" w:color="auto"/>
        <w:right w:val="none" w:sz="0" w:space="0" w:color="auto"/>
      </w:divBdr>
    </w:div>
    <w:div w:id="1181116377">
      <w:bodyDiv w:val="1"/>
      <w:marLeft w:val="0"/>
      <w:marRight w:val="0"/>
      <w:marTop w:val="0"/>
      <w:marBottom w:val="0"/>
      <w:divBdr>
        <w:top w:val="none" w:sz="0" w:space="0" w:color="auto"/>
        <w:left w:val="none" w:sz="0" w:space="0" w:color="auto"/>
        <w:bottom w:val="none" w:sz="0" w:space="0" w:color="auto"/>
        <w:right w:val="none" w:sz="0" w:space="0" w:color="auto"/>
      </w:divBdr>
    </w:div>
    <w:div w:id="1181774258">
      <w:bodyDiv w:val="1"/>
      <w:marLeft w:val="0"/>
      <w:marRight w:val="0"/>
      <w:marTop w:val="0"/>
      <w:marBottom w:val="0"/>
      <w:divBdr>
        <w:top w:val="none" w:sz="0" w:space="0" w:color="auto"/>
        <w:left w:val="none" w:sz="0" w:space="0" w:color="auto"/>
        <w:bottom w:val="none" w:sz="0" w:space="0" w:color="auto"/>
        <w:right w:val="none" w:sz="0" w:space="0" w:color="auto"/>
      </w:divBdr>
    </w:div>
    <w:div w:id="1184705538">
      <w:bodyDiv w:val="1"/>
      <w:marLeft w:val="0"/>
      <w:marRight w:val="0"/>
      <w:marTop w:val="0"/>
      <w:marBottom w:val="0"/>
      <w:divBdr>
        <w:top w:val="none" w:sz="0" w:space="0" w:color="auto"/>
        <w:left w:val="none" w:sz="0" w:space="0" w:color="auto"/>
        <w:bottom w:val="none" w:sz="0" w:space="0" w:color="auto"/>
        <w:right w:val="none" w:sz="0" w:space="0" w:color="auto"/>
      </w:divBdr>
    </w:div>
    <w:div w:id="1187400309">
      <w:bodyDiv w:val="1"/>
      <w:marLeft w:val="0"/>
      <w:marRight w:val="0"/>
      <w:marTop w:val="0"/>
      <w:marBottom w:val="0"/>
      <w:divBdr>
        <w:top w:val="none" w:sz="0" w:space="0" w:color="auto"/>
        <w:left w:val="none" w:sz="0" w:space="0" w:color="auto"/>
        <w:bottom w:val="none" w:sz="0" w:space="0" w:color="auto"/>
        <w:right w:val="none" w:sz="0" w:space="0" w:color="auto"/>
      </w:divBdr>
    </w:div>
    <w:div w:id="1190141648">
      <w:bodyDiv w:val="1"/>
      <w:marLeft w:val="0"/>
      <w:marRight w:val="0"/>
      <w:marTop w:val="0"/>
      <w:marBottom w:val="0"/>
      <w:divBdr>
        <w:top w:val="none" w:sz="0" w:space="0" w:color="auto"/>
        <w:left w:val="none" w:sz="0" w:space="0" w:color="auto"/>
        <w:bottom w:val="none" w:sz="0" w:space="0" w:color="auto"/>
        <w:right w:val="none" w:sz="0" w:space="0" w:color="auto"/>
      </w:divBdr>
    </w:div>
    <w:div w:id="1192844897">
      <w:bodyDiv w:val="1"/>
      <w:marLeft w:val="0"/>
      <w:marRight w:val="0"/>
      <w:marTop w:val="0"/>
      <w:marBottom w:val="0"/>
      <w:divBdr>
        <w:top w:val="none" w:sz="0" w:space="0" w:color="auto"/>
        <w:left w:val="none" w:sz="0" w:space="0" w:color="auto"/>
        <w:bottom w:val="none" w:sz="0" w:space="0" w:color="auto"/>
        <w:right w:val="none" w:sz="0" w:space="0" w:color="auto"/>
      </w:divBdr>
    </w:div>
    <w:div w:id="1193879853">
      <w:bodyDiv w:val="1"/>
      <w:marLeft w:val="0"/>
      <w:marRight w:val="0"/>
      <w:marTop w:val="0"/>
      <w:marBottom w:val="0"/>
      <w:divBdr>
        <w:top w:val="none" w:sz="0" w:space="0" w:color="auto"/>
        <w:left w:val="none" w:sz="0" w:space="0" w:color="auto"/>
        <w:bottom w:val="none" w:sz="0" w:space="0" w:color="auto"/>
        <w:right w:val="none" w:sz="0" w:space="0" w:color="auto"/>
      </w:divBdr>
    </w:div>
    <w:div w:id="1198279796">
      <w:bodyDiv w:val="1"/>
      <w:marLeft w:val="0"/>
      <w:marRight w:val="0"/>
      <w:marTop w:val="0"/>
      <w:marBottom w:val="0"/>
      <w:divBdr>
        <w:top w:val="none" w:sz="0" w:space="0" w:color="auto"/>
        <w:left w:val="none" w:sz="0" w:space="0" w:color="auto"/>
        <w:bottom w:val="none" w:sz="0" w:space="0" w:color="auto"/>
        <w:right w:val="none" w:sz="0" w:space="0" w:color="auto"/>
      </w:divBdr>
    </w:div>
    <w:div w:id="1203861924">
      <w:bodyDiv w:val="1"/>
      <w:marLeft w:val="0"/>
      <w:marRight w:val="0"/>
      <w:marTop w:val="0"/>
      <w:marBottom w:val="0"/>
      <w:divBdr>
        <w:top w:val="none" w:sz="0" w:space="0" w:color="auto"/>
        <w:left w:val="none" w:sz="0" w:space="0" w:color="auto"/>
        <w:bottom w:val="none" w:sz="0" w:space="0" w:color="auto"/>
        <w:right w:val="none" w:sz="0" w:space="0" w:color="auto"/>
      </w:divBdr>
    </w:div>
    <w:div w:id="1205291555">
      <w:bodyDiv w:val="1"/>
      <w:marLeft w:val="0"/>
      <w:marRight w:val="0"/>
      <w:marTop w:val="0"/>
      <w:marBottom w:val="0"/>
      <w:divBdr>
        <w:top w:val="none" w:sz="0" w:space="0" w:color="auto"/>
        <w:left w:val="none" w:sz="0" w:space="0" w:color="auto"/>
        <w:bottom w:val="none" w:sz="0" w:space="0" w:color="auto"/>
        <w:right w:val="none" w:sz="0" w:space="0" w:color="auto"/>
      </w:divBdr>
    </w:div>
    <w:div w:id="1212232922">
      <w:bodyDiv w:val="1"/>
      <w:marLeft w:val="0"/>
      <w:marRight w:val="0"/>
      <w:marTop w:val="0"/>
      <w:marBottom w:val="0"/>
      <w:divBdr>
        <w:top w:val="none" w:sz="0" w:space="0" w:color="auto"/>
        <w:left w:val="none" w:sz="0" w:space="0" w:color="auto"/>
        <w:bottom w:val="none" w:sz="0" w:space="0" w:color="auto"/>
        <w:right w:val="none" w:sz="0" w:space="0" w:color="auto"/>
      </w:divBdr>
    </w:div>
    <w:div w:id="1217550617">
      <w:bodyDiv w:val="1"/>
      <w:marLeft w:val="0"/>
      <w:marRight w:val="0"/>
      <w:marTop w:val="0"/>
      <w:marBottom w:val="0"/>
      <w:divBdr>
        <w:top w:val="none" w:sz="0" w:space="0" w:color="auto"/>
        <w:left w:val="none" w:sz="0" w:space="0" w:color="auto"/>
        <w:bottom w:val="none" w:sz="0" w:space="0" w:color="auto"/>
        <w:right w:val="none" w:sz="0" w:space="0" w:color="auto"/>
      </w:divBdr>
    </w:div>
    <w:div w:id="1219315551">
      <w:bodyDiv w:val="1"/>
      <w:marLeft w:val="0"/>
      <w:marRight w:val="0"/>
      <w:marTop w:val="0"/>
      <w:marBottom w:val="0"/>
      <w:divBdr>
        <w:top w:val="none" w:sz="0" w:space="0" w:color="auto"/>
        <w:left w:val="none" w:sz="0" w:space="0" w:color="auto"/>
        <w:bottom w:val="none" w:sz="0" w:space="0" w:color="auto"/>
        <w:right w:val="none" w:sz="0" w:space="0" w:color="auto"/>
      </w:divBdr>
    </w:div>
    <w:div w:id="1219826992">
      <w:bodyDiv w:val="1"/>
      <w:marLeft w:val="0"/>
      <w:marRight w:val="0"/>
      <w:marTop w:val="0"/>
      <w:marBottom w:val="0"/>
      <w:divBdr>
        <w:top w:val="none" w:sz="0" w:space="0" w:color="auto"/>
        <w:left w:val="none" w:sz="0" w:space="0" w:color="auto"/>
        <w:bottom w:val="none" w:sz="0" w:space="0" w:color="auto"/>
        <w:right w:val="none" w:sz="0" w:space="0" w:color="auto"/>
      </w:divBdr>
    </w:div>
    <w:div w:id="1222521810">
      <w:bodyDiv w:val="1"/>
      <w:marLeft w:val="0"/>
      <w:marRight w:val="0"/>
      <w:marTop w:val="0"/>
      <w:marBottom w:val="0"/>
      <w:divBdr>
        <w:top w:val="none" w:sz="0" w:space="0" w:color="auto"/>
        <w:left w:val="none" w:sz="0" w:space="0" w:color="auto"/>
        <w:bottom w:val="none" w:sz="0" w:space="0" w:color="auto"/>
        <w:right w:val="none" w:sz="0" w:space="0" w:color="auto"/>
      </w:divBdr>
    </w:div>
    <w:div w:id="1223061869">
      <w:bodyDiv w:val="1"/>
      <w:marLeft w:val="0"/>
      <w:marRight w:val="0"/>
      <w:marTop w:val="0"/>
      <w:marBottom w:val="0"/>
      <w:divBdr>
        <w:top w:val="none" w:sz="0" w:space="0" w:color="auto"/>
        <w:left w:val="none" w:sz="0" w:space="0" w:color="auto"/>
        <w:bottom w:val="none" w:sz="0" w:space="0" w:color="auto"/>
        <w:right w:val="none" w:sz="0" w:space="0" w:color="auto"/>
      </w:divBdr>
    </w:div>
    <w:div w:id="1229149721">
      <w:bodyDiv w:val="1"/>
      <w:marLeft w:val="0"/>
      <w:marRight w:val="0"/>
      <w:marTop w:val="0"/>
      <w:marBottom w:val="0"/>
      <w:divBdr>
        <w:top w:val="none" w:sz="0" w:space="0" w:color="auto"/>
        <w:left w:val="none" w:sz="0" w:space="0" w:color="auto"/>
        <w:bottom w:val="none" w:sz="0" w:space="0" w:color="auto"/>
        <w:right w:val="none" w:sz="0" w:space="0" w:color="auto"/>
      </w:divBdr>
      <w:divsChild>
        <w:div w:id="118256984">
          <w:marLeft w:val="0"/>
          <w:marRight w:val="0"/>
          <w:marTop w:val="240"/>
          <w:marBottom w:val="240"/>
          <w:divBdr>
            <w:top w:val="none" w:sz="0" w:space="0" w:color="auto"/>
            <w:left w:val="none" w:sz="0" w:space="0" w:color="auto"/>
            <w:bottom w:val="none" w:sz="0" w:space="0" w:color="auto"/>
            <w:right w:val="none" w:sz="0" w:space="0" w:color="auto"/>
          </w:divBdr>
        </w:div>
      </w:divsChild>
    </w:div>
    <w:div w:id="1230187906">
      <w:bodyDiv w:val="1"/>
      <w:marLeft w:val="0"/>
      <w:marRight w:val="0"/>
      <w:marTop w:val="0"/>
      <w:marBottom w:val="0"/>
      <w:divBdr>
        <w:top w:val="none" w:sz="0" w:space="0" w:color="auto"/>
        <w:left w:val="none" w:sz="0" w:space="0" w:color="auto"/>
        <w:bottom w:val="none" w:sz="0" w:space="0" w:color="auto"/>
        <w:right w:val="none" w:sz="0" w:space="0" w:color="auto"/>
      </w:divBdr>
    </w:div>
    <w:div w:id="1235358530">
      <w:bodyDiv w:val="1"/>
      <w:marLeft w:val="0"/>
      <w:marRight w:val="0"/>
      <w:marTop w:val="0"/>
      <w:marBottom w:val="0"/>
      <w:divBdr>
        <w:top w:val="none" w:sz="0" w:space="0" w:color="auto"/>
        <w:left w:val="none" w:sz="0" w:space="0" w:color="auto"/>
        <w:bottom w:val="none" w:sz="0" w:space="0" w:color="auto"/>
        <w:right w:val="none" w:sz="0" w:space="0" w:color="auto"/>
      </w:divBdr>
    </w:div>
    <w:div w:id="1237208354">
      <w:bodyDiv w:val="1"/>
      <w:marLeft w:val="0"/>
      <w:marRight w:val="0"/>
      <w:marTop w:val="0"/>
      <w:marBottom w:val="0"/>
      <w:divBdr>
        <w:top w:val="none" w:sz="0" w:space="0" w:color="auto"/>
        <w:left w:val="none" w:sz="0" w:space="0" w:color="auto"/>
        <w:bottom w:val="none" w:sz="0" w:space="0" w:color="auto"/>
        <w:right w:val="none" w:sz="0" w:space="0" w:color="auto"/>
      </w:divBdr>
    </w:div>
    <w:div w:id="1246762203">
      <w:bodyDiv w:val="1"/>
      <w:marLeft w:val="0"/>
      <w:marRight w:val="0"/>
      <w:marTop w:val="0"/>
      <w:marBottom w:val="0"/>
      <w:divBdr>
        <w:top w:val="none" w:sz="0" w:space="0" w:color="auto"/>
        <w:left w:val="none" w:sz="0" w:space="0" w:color="auto"/>
        <w:bottom w:val="none" w:sz="0" w:space="0" w:color="auto"/>
        <w:right w:val="none" w:sz="0" w:space="0" w:color="auto"/>
      </w:divBdr>
    </w:div>
    <w:div w:id="1251163994">
      <w:bodyDiv w:val="1"/>
      <w:marLeft w:val="0"/>
      <w:marRight w:val="0"/>
      <w:marTop w:val="0"/>
      <w:marBottom w:val="0"/>
      <w:divBdr>
        <w:top w:val="none" w:sz="0" w:space="0" w:color="auto"/>
        <w:left w:val="none" w:sz="0" w:space="0" w:color="auto"/>
        <w:bottom w:val="none" w:sz="0" w:space="0" w:color="auto"/>
        <w:right w:val="none" w:sz="0" w:space="0" w:color="auto"/>
      </w:divBdr>
    </w:div>
    <w:div w:id="1251233958">
      <w:bodyDiv w:val="1"/>
      <w:marLeft w:val="0"/>
      <w:marRight w:val="0"/>
      <w:marTop w:val="0"/>
      <w:marBottom w:val="0"/>
      <w:divBdr>
        <w:top w:val="none" w:sz="0" w:space="0" w:color="auto"/>
        <w:left w:val="none" w:sz="0" w:space="0" w:color="auto"/>
        <w:bottom w:val="none" w:sz="0" w:space="0" w:color="auto"/>
        <w:right w:val="none" w:sz="0" w:space="0" w:color="auto"/>
      </w:divBdr>
    </w:div>
    <w:div w:id="1254322050">
      <w:bodyDiv w:val="1"/>
      <w:marLeft w:val="0"/>
      <w:marRight w:val="0"/>
      <w:marTop w:val="0"/>
      <w:marBottom w:val="0"/>
      <w:divBdr>
        <w:top w:val="none" w:sz="0" w:space="0" w:color="auto"/>
        <w:left w:val="none" w:sz="0" w:space="0" w:color="auto"/>
        <w:bottom w:val="none" w:sz="0" w:space="0" w:color="auto"/>
        <w:right w:val="none" w:sz="0" w:space="0" w:color="auto"/>
      </w:divBdr>
    </w:div>
    <w:div w:id="1265457772">
      <w:bodyDiv w:val="1"/>
      <w:marLeft w:val="0"/>
      <w:marRight w:val="0"/>
      <w:marTop w:val="0"/>
      <w:marBottom w:val="0"/>
      <w:divBdr>
        <w:top w:val="none" w:sz="0" w:space="0" w:color="auto"/>
        <w:left w:val="none" w:sz="0" w:space="0" w:color="auto"/>
        <w:bottom w:val="none" w:sz="0" w:space="0" w:color="auto"/>
        <w:right w:val="none" w:sz="0" w:space="0" w:color="auto"/>
      </w:divBdr>
    </w:div>
    <w:div w:id="1268735879">
      <w:bodyDiv w:val="1"/>
      <w:marLeft w:val="0"/>
      <w:marRight w:val="0"/>
      <w:marTop w:val="0"/>
      <w:marBottom w:val="0"/>
      <w:divBdr>
        <w:top w:val="none" w:sz="0" w:space="0" w:color="auto"/>
        <w:left w:val="none" w:sz="0" w:space="0" w:color="auto"/>
        <w:bottom w:val="none" w:sz="0" w:space="0" w:color="auto"/>
        <w:right w:val="none" w:sz="0" w:space="0" w:color="auto"/>
      </w:divBdr>
    </w:div>
    <w:div w:id="1271742292">
      <w:bodyDiv w:val="1"/>
      <w:marLeft w:val="0"/>
      <w:marRight w:val="0"/>
      <w:marTop w:val="0"/>
      <w:marBottom w:val="0"/>
      <w:divBdr>
        <w:top w:val="none" w:sz="0" w:space="0" w:color="auto"/>
        <w:left w:val="none" w:sz="0" w:space="0" w:color="auto"/>
        <w:bottom w:val="none" w:sz="0" w:space="0" w:color="auto"/>
        <w:right w:val="none" w:sz="0" w:space="0" w:color="auto"/>
      </w:divBdr>
    </w:div>
    <w:div w:id="1273436550">
      <w:bodyDiv w:val="1"/>
      <w:marLeft w:val="0"/>
      <w:marRight w:val="0"/>
      <w:marTop w:val="0"/>
      <w:marBottom w:val="0"/>
      <w:divBdr>
        <w:top w:val="none" w:sz="0" w:space="0" w:color="auto"/>
        <w:left w:val="none" w:sz="0" w:space="0" w:color="auto"/>
        <w:bottom w:val="none" w:sz="0" w:space="0" w:color="auto"/>
        <w:right w:val="none" w:sz="0" w:space="0" w:color="auto"/>
      </w:divBdr>
    </w:div>
    <w:div w:id="1282571286">
      <w:bodyDiv w:val="1"/>
      <w:marLeft w:val="0"/>
      <w:marRight w:val="0"/>
      <w:marTop w:val="0"/>
      <w:marBottom w:val="0"/>
      <w:divBdr>
        <w:top w:val="none" w:sz="0" w:space="0" w:color="auto"/>
        <w:left w:val="none" w:sz="0" w:space="0" w:color="auto"/>
        <w:bottom w:val="none" w:sz="0" w:space="0" w:color="auto"/>
        <w:right w:val="none" w:sz="0" w:space="0" w:color="auto"/>
      </w:divBdr>
    </w:div>
    <w:div w:id="1286737318">
      <w:bodyDiv w:val="1"/>
      <w:marLeft w:val="0"/>
      <w:marRight w:val="0"/>
      <w:marTop w:val="0"/>
      <w:marBottom w:val="0"/>
      <w:divBdr>
        <w:top w:val="none" w:sz="0" w:space="0" w:color="auto"/>
        <w:left w:val="none" w:sz="0" w:space="0" w:color="auto"/>
        <w:bottom w:val="none" w:sz="0" w:space="0" w:color="auto"/>
        <w:right w:val="none" w:sz="0" w:space="0" w:color="auto"/>
      </w:divBdr>
    </w:div>
    <w:div w:id="1287810460">
      <w:bodyDiv w:val="1"/>
      <w:marLeft w:val="0"/>
      <w:marRight w:val="0"/>
      <w:marTop w:val="0"/>
      <w:marBottom w:val="0"/>
      <w:divBdr>
        <w:top w:val="none" w:sz="0" w:space="0" w:color="auto"/>
        <w:left w:val="none" w:sz="0" w:space="0" w:color="auto"/>
        <w:bottom w:val="none" w:sz="0" w:space="0" w:color="auto"/>
        <w:right w:val="none" w:sz="0" w:space="0" w:color="auto"/>
      </w:divBdr>
    </w:div>
    <w:div w:id="1289513134">
      <w:bodyDiv w:val="1"/>
      <w:marLeft w:val="0"/>
      <w:marRight w:val="0"/>
      <w:marTop w:val="0"/>
      <w:marBottom w:val="0"/>
      <w:divBdr>
        <w:top w:val="none" w:sz="0" w:space="0" w:color="auto"/>
        <w:left w:val="none" w:sz="0" w:space="0" w:color="auto"/>
        <w:bottom w:val="none" w:sz="0" w:space="0" w:color="auto"/>
        <w:right w:val="none" w:sz="0" w:space="0" w:color="auto"/>
      </w:divBdr>
    </w:div>
    <w:div w:id="1292708319">
      <w:bodyDiv w:val="1"/>
      <w:marLeft w:val="0"/>
      <w:marRight w:val="0"/>
      <w:marTop w:val="0"/>
      <w:marBottom w:val="0"/>
      <w:divBdr>
        <w:top w:val="none" w:sz="0" w:space="0" w:color="auto"/>
        <w:left w:val="none" w:sz="0" w:space="0" w:color="auto"/>
        <w:bottom w:val="none" w:sz="0" w:space="0" w:color="auto"/>
        <w:right w:val="none" w:sz="0" w:space="0" w:color="auto"/>
      </w:divBdr>
    </w:div>
    <w:div w:id="1294671816">
      <w:bodyDiv w:val="1"/>
      <w:marLeft w:val="0"/>
      <w:marRight w:val="0"/>
      <w:marTop w:val="0"/>
      <w:marBottom w:val="0"/>
      <w:divBdr>
        <w:top w:val="none" w:sz="0" w:space="0" w:color="auto"/>
        <w:left w:val="none" w:sz="0" w:space="0" w:color="auto"/>
        <w:bottom w:val="none" w:sz="0" w:space="0" w:color="auto"/>
        <w:right w:val="none" w:sz="0" w:space="0" w:color="auto"/>
      </w:divBdr>
    </w:div>
    <w:div w:id="1295139507">
      <w:bodyDiv w:val="1"/>
      <w:marLeft w:val="0"/>
      <w:marRight w:val="0"/>
      <w:marTop w:val="0"/>
      <w:marBottom w:val="0"/>
      <w:divBdr>
        <w:top w:val="none" w:sz="0" w:space="0" w:color="auto"/>
        <w:left w:val="none" w:sz="0" w:space="0" w:color="auto"/>
        <w:bottom w:val="none" w:sz="0" w:space="0" w:color="auto"/>
        <w:right w:val="none" w:sz="0" w:space="0" w:color="auto"/>
      </w:divBdr>
    </w:div>
    <w:div w:id="1296444739">
      <w:bodyDiv w:val="1"/>
      <w:marLeft w:val="0"/>
      <w:marRight w:val="0"/>
      <w:marTop w:val="0"/>
      <w:marBottom w:val="0"/>
      <w:divBdr>
        <w:top w:val="none" w:sz="0" w:space="0" w:color="auto"/>
        <w:left w:val="none" w:sz="0" w:space="0" w:color="auto"/>
        <w:bottom w:val="none" w:sz="0" w:space="0" w:color="auto"/>
        <w:right w:val="none" w:sz="0" w:space="0" w:color="auto"/>
      </w:divBdr>
    </w:div>
    <w:div w:id="1297951063">
      <w:bodyDiv w:val="1"/>
      <w:marLeft w:val="0"/>
      <w:marRight w:val="0"/>
      <w:marTop w:val="0"/>
      <w:marBottom w:val="0"/>
      <w:divBdr>
        <w:top w:val="none" w:sz="0" w:space="0" w:color="auto"/>
        <w:left w:val="none" w:sz="0" w:space="0" w:color="auto"/>
        <w:bottom w:val="none" w:sz="0" w:space="0" w:color="auto"/>
        <w:right w:val="none" w:sz="0" w:space="0" w:color="auto"/>
      </w:divBdr>
    </w:div>
    <w:div w:id="1299873204">
      <w:bodyDiv w:val="1"/>
      <w:marLeft w:val="0"/>
      <w:marRight w:val="0"/>
      <w:marTop w:val="0"/>
      <w:marBottom w:val="0"/>
      <w:divBdr>
        <w:top w:val="none" w:sz="0" w:space="0" w:color="auto"/>
        <w:left w:val="none" w:sz="0" w:space="0" w:color="auto"/>
        <w:bottom w:val="none" w:sz="0" w:space="0" w:color="auto"/>
        <w:right w:val="none" w:sz="0" w:space="0" w:color="auto"/>
      </w:divBdr>
    </w:div>
    <w:div w:id="1310667538">
      <w:bodyDiv w:val="1"/>
      <w:marLeft w:val="0"/>
      <w:marRight w:val="0"/>
      <w:marTop w:val="0"/>
      <w:marBottom w:val="0"/>
      <w:divBdr>
        <w:top w:val="none" w:sz="0" w:space="0" w:color="auto"/>
        <w:left w:val="none" w:sz="0" w:space="0" w:color="auto"/>
        <w:bottom w:val="none" w:sz="0" w:space="0" w:color="auto"/>
        <w:right w:val="none" w:sz="0" w:space="0" w:color="auto"/>
      </w:divBdr>
    </w:div>
    <w:div w:id="1316370752">
      <w:bodyDiv w:val="1"/>
      <w:marLeft w:val="0"/>
      <w:marRight w:val="0"/>
      <w:marTop w:val="0"/>
      <w:marBottom w:val="0"/>
      <w:divBdr>
        <w:top w:val="none" w:sz="0" w:space="0" w:color="auto"/>
        <w:left w:val="none" w:sz="0" w:space="0" w:color="auto"/>
        <w:bottom w:val="none" w:sz="0" w:space="0" w:color="auto"/>
        <w:right w:val="none" w:sz="0" w:space="0" w:color="auto"/>
      </w:divBdr>
    </w:div>
    <w:div w:id="1320645960">
      <w:bodyDiv w:val="1"/>
      <w:marLeft w:val="0"/>
      <w:marRight w:val="0"/>
      <w:marTop w:val="0"/>
      <w:marBottom w:val="0"/>
      <w:divBdr>
        <w:top w:val="none" w:sz="0" w:space="0" w:color="auto"/>
        <w:left w:val="none" w:sz="0" w:space="0" w:color="auto"/>
        <w:bottom w:val="none" w:sz="0" w:space="0" w:color="auto"/>
        <w:right w:val="none" w:sz="0" w:space="0" w:color="auto"/>
      </w:divBdr>
    </w:div>
    <w:div w:id="1328899132">
      <w:bodyDiv w:val="1"/>
      <w:marLeft w:val="0"/>
      <w:marRight w:val="0"/>
      <w:marTop w:val="0"/>
      <w:marBottom w:val="0"/>
      <w:divBdr>
        <w:top w:val="none" w:sz="0" w:space="0" w:color="auto"/>
        <w:left w:val="none" w:sz="0" w:space="0" w:color="auto"/>
        <w:bottom w:val="none" w:sz="0" w:space="0" w:color="auto"/>
        <w:right w:val="none" w:sz="0" w:space="0" w:color="auto"/>
      </w:divBdr>
    </w:div>
    <w:div w:id="1330864701">
      <w:bodyDiv w:val="1"/>
      <w:marLeft w:val="0"/>
      <w:marRight w:val="0"/>
      <w:marTop w:val="0"/>
      <w:marBottom w:val="0"/>
      <w:divBdr>
        <w:top w:val="none" w:sz="0" w:space="0" w:color="auto"/>
        <w:left w:val="none" w:sz="0" w:space="0" w:color="auto"/>
        <w:bottom w:val="none" w:sz="0" w:space="0" w:color="auto"/>
        <w:right w:val="none" w:sz="0" w:space="0" w:color="auto"/>
      </w:divBdr>
    </w:div>
    <w:div w:id="1334451092">
      <w:bodyDiv w:val="1"/>
      <w:marLeft w:val="0"/>
      <w:marRight w:val="0"/>
      <w:marTop w:val="0"/>
      <w:marBottom w:val="0"/>
      <w:divBdr>
        <w:top w:val="none" w:sz="0" w:space="0" w:color="auto"/>
        <w:left w:val="none" w:sz="0" w:space="0" w:color="auto"/>
        <w:bottom w:val="none" w:sz="0" w:space="0" w:color="auto"/>
        <w:right w:val="none" w:sz="0" w:space="0" w:color="auto"/>
      </w:divBdr>
    </w:div>
    <w:div w:id="1341396489">
      <w:bodyDiv w:val="1"/>
      <w:marLeft w:val="0"/>
      <w:marRight w:val="0"/>
      <w:marTop w:val="0"/>
      <w:marBottom w:val="0"/>
      <w:divBdr>
        <w:top w:val="none" w:sz="0" w:space="0" w:color="auto"/>
        <w:left w:val="none" w:sz="0" w:space="0" w:color="auto"/>
        <w:bottom w:val="none" w:sz="0" w:space="0" w:color="auto"/>
        <w:right w:val="none" w:sz="0" w:space="0" w:color="auto"/>
      </w:divBdr>
    </w:div>
    <w:div w:id="1341814861">
      <w:bodyDiv w:val="1"/>
      <w:marLeft w:val="0"/>
      <w:marRight w:val="0"/>
      <w:marTop w:val="0"/>
      <w:marBottom w:val="0"/>
      <w:divBdr>
        <w:top w:val="none" w:sz="0" w:space="0" w:color="auto"/>
        <w:left w:val="none" w:sz="0" w:space="0" w:color="auto"/>
        <w:bottom w:val="none" w:sz="0" w:space="0" w:color="auto"/>
        <w:right w:val="none" w:sz="0" w:space="0" w:color="auto"/>
      </w:divBdr>
    </w:div>
    <w:div w:id="1343311905">
      <w:bodyDiv w:val="1"/>
      <w:marLeft w:val="0"/>
      <w:marRight w:val="0"/>
      <w:marTop w:val="0"/>
      <w:marBottom w:val="0"/>
      <w:divBdr>
        <w:top w:val="none" w:sz="0" w:space="0" w:color="auto"/>
        <w:left w:val="none" w:sz="0" w:space="0" w:color="auto"/>
        <w:bottom w:val="none" w:sz="0" w:space="0" w:color="auto"/>
        <w:right w:val="none" w:sz="0" w:space="0" w:color="auto"/>
      </w:divBdr>
    </w:div>
    <w:div w:id="1344167278">
      <w:bodyDiv w:val="1"/>
      <w:marLeft w:val="0"/>
      <w:marRight w:val="0"/>
      <w:marTop w:val="0"/>
      <w:marBottom w:val="0"/>
      <w:divBdr>
        <w:top w:val="none" w:sz="0" w:space="0" w:color="auto"/>
        <w:left w:val="none" w:sz="0" w:space="0" w:color="auto"/>
        <w:bottom w:val="none" w:sz="0" w:space="0" w:color="auto"/>
        <w:right w:val="none" w:sz="0" w:space="0" w:color="auto"/>
      </w:divBdr>
    </w:div>
    <w:div w:id="1348020626">
      <w:bodyDiv w:val="1"/>
      <w:marLeft w:val="0"/>
      <w:marRight w:val="0"/>
      <w:marTop w:val="0"/>
      <w:marBottom w:val="0"/>
      <w:divBdr>
        <w:top w:val="none" w:sz="0" w:space="0" w:color="auto"/>
        <w:left w:val="none" w:sz="0" w:space="0" w:color="auto"/>
        <w:bottom w:val="none" w:sz="0" w:space="0" w:color="auto"/>
        <w:right w:val="none" w:sz="0" w:space="0" w:color="auto"/>
      </w:divBdr>
    </w:div>
    <w:div w:id="1348799537">
      <w:bodyDiv w:val="1"/>
      <w:marLeft w:val="0"/>
      <w:marRight w:val="0"/>
      <w:marTop w:val="0"/>
      <w:marBottom w:val="0"/>
      <w:divBdr>
        <w:top w:val="none" w:sz="0" w:space="0" w:color="auto"/>
        <w:left w:val="none" w:sz="0" w:space="0" w:color="auto"/>
        <w:bottom w:val="none" w:sz="0" w:space="0" w:color="auto"/>
        <w:right w:val="none" w:sz="0" w:space="0" w:color="auto"/>
      </w:divBdr>
    </w:div>
    <w:div w:id="1349527159">
      <w:bodyDiv w:val="1"/>
      <w:marLeft w:val="0"/>
      <w:marRight w:val="0"/>
      <w:marTop w:val="0"/>
      <w:marBottom w:val="0"/>
      <w:divBdr>
        <w:top w:val="none" w:sz="0" w:space="0" w:color="auto"/>
        <w:left w:val="none" w:sz="0" w:space="0" w:color="auto"/>
        <w:bottom w:val="none" w:sz="0" w:space="0" w:color="auto"/>
        <w:right w:val="none" w:sz="0" w:space="0" w:color="auto"/>
      </w:divBdr>
    </w:div>
    <w:div w:id="1353411459">
      <w:bodyDiv w:val="1"/>
      <w:marLeft w:val="0"/>
      <w:marRight w:val="0"/>
      <w:marTop w:val="0"/>
      <w:marBottom w:val="0"/>
      <w:divBdr>
        <w:top w:val="none" w:sz="0" w:space="0" w:color="auto"/>
        <w:left w:val="none" w:sz="0" w:space="0" w:color="auto"/>
        <w:bottom w:val="none" w:sz="0" w:space="0" w:color="auto"/>
        <w:right w:val="none" w:sz="0" w:space="0" w:color="auto"/>
      </w:divBdr>
    </w:div>
    <w:div w:id="1366439650">
      <w:bodyDiv w:val="1"/>
      <w:marLeft w:val="0"/>
      <w:marRight w:val="0"/>
      <w:marTop w:val="0"/>
      <w:marBottom w:val="0"/>
      <w:divBdr>
        <w:top w:val="none" w:sz="0" w:space="0" w:color="auto"/>
        <w:left w:val="none" w:sz="0" w:space="0" w:color="auto"/>
        <w:bottom w:val="none" w:sz="0" w:space="0" w:color="auto"/>
        <w:right w:val="none" w:sz="0" w:space="0" w:color="auto"/>
      </w:divBdr>
      <w:divsChild>
        <w:div w:id="1365592732">
          <w:marLeft w:val="0"/>
          <w:marRight w:val="0"/>
          <w:marTop w:val="0"/>
          <w:marBottom w:val="0"/>
          <w:divBdr>
            <w:top w:val="none" w:sz="0" w:space="0" w:color="auto"/>
            <w:left w:val="none" w:sz="0" w:space="0" w:color="auto"/>
            <w:bottom w:val="none" w:sz="0" w:space="0" w:color="auto"/>
            <w:right w:val="none" w:sz="0" w:space="0" w:color="auto"/>
          </w:divBdr>
        </w:div>
        <w:div w:id="1922909630">
          <w:marLeft w:val="0"/>
          <w:marRight w:val="0"/>
          <w:marTop w:val="0"/>
          <w:marBottom w:val="0"/>
          <w:divBdr>
            <w:top w:val="none" w:sz="0" w:space="0" w:color="auto"/>
            <w:left w:val="none" w:sz="0" w:space="0" w:color="auto"/>
            <w:bottom w:val="none" w:sz="0" w:space="0" w:color="auto"/>
            <w:right w:val="none" w:sz="0" w:space="0" w:color="auto"/>
          </w:divBdr>
        </w:div>
        <w:div w:id="957182879">
          <w:marLeft w:val="0"/>
          <w:marRight w:val="0"/>
          <w:marTop w:val="0"/>
          <w:marBottom w:val="0"/>
          <w:divBdr>
            <w:top w:val="none" w:sz="0" w:space="0" w:color="auto"/>
            <w:left w:val="none" w:sz="0" w:space="0" w:color="auto"/>
            <w:bottom w:val="none" w:sz="0" w:space="0" w:color="auto"/>
            <w:right w:val="none" w:sz="0" w:space="0" w:color="auto"/>
          </w:divBdr>
        </w:div>
        <w:div w:id="1176379941">
          <w:marLeft w:val="0"/>
          <w:marRight w:val="0"/>
          <w:marTop w:val="0"/>
          <w:marBottom w:val="0"/>
          <w:divBdr>
            <w:top w:val="none" w:sz="0" w:space="0" w:color="auto"/>
            <w:left w:val="none" w:sz="0" w:space="0" w:color="auto"/>
            <w:bottom w:val="none" w:sz="0" w:space="0" w:color="auto"/>
            <w:right w:val="none" w:sz="0" w:space="0" w:color="auto"/>
          </w:divBdr>
        </w:div>
        <w:div w:id="1917669698">
          <w:marLeft w:val="0"/>
          <w:marRight w:val="0"/>
          <w:marTop w:val="0"/>
          <w:marBottom w:val="0"/>
          <w:divBdr>
            <w:top w:val="none" w:sz="0" w:space="0" w:color="auto"/>
            <w:left w:val="none" w:sz="0" w:space="0" w:color="auto"/>
            <w:bottom w:val="none" w:sz="0" w:space="0" w:color="auto"/>
            <w:right w:val="none" w:sz="0" w:space="0" w:color="auto"/>
          </w:divBdr>
        </w:div>
        <w:div w:id="1682901058">
          <w:marLeft w:val="0"/>
          <w:marRight w:val="0"/>
          <w:marTop w:val="0"/>
          <w:marBottom w:val="0"/>
          <w:divBdr>
            <w:top w:val="none" w:sz="0" w:space="0" w:color="auto"/>
            <w:left w:val="none" w:sz="0" w:space="0" w:color="auto"/>
            <w:bottom w:val="none" w:sz="0" w:space="0" w:color="auto"/>
            <w:right w:val="none" w:sz="0" w:space="0" w:color="auto"/>
          </w:divBdr>
        </w:div>
      </w:divsChild>
    </w:div>
    <w:div w:id="1368720114">
      <w:bodyDiv w:val="1"/>
      <w:marLeft w:val="0"/>
      <w:marRight w:val="0"/>
      <w:marTop w:val="0"/>
      <w:marBottom w:val="0"/>
      <w:divBdr>
        <w:top w:val="none" w:sz="0" w:space="0" w:color="auto"/>
        <w:left w:val="none" w:sz="0" w:space="0" w:color="auto"/>
        <w:bottom w:val="none" w:sz="0" w:space="0" w:color="auto"/>
        <w:right w:val="none" w:sz="0" w:space="0" w:color="auto"/>
      </w:divBdr>
    </w:div>
    <w:div w:id="1369450804">
      <w:bodyDiv w:val="1"/>
      <w:marLeft w:val="0"/>
      <w:marRight w:val="0"/>
      <w:marTop w:val="0"/>
      <w:marBottom w:val="0"/>
      <w:divBdr>
        <w:top w:val="none" w:sz="0" w:space="0" w:color="auto"/>
        <w:left w:val="none" w:sz="0" w:space="0" w:color="auto"/>
        <w:bottom w:val="none" w:sz="0" w:space="0" w:color="auto"/>
        <w:right w:val="none" w:sz="0" w:space="0" w:color="auto"/>
      </w:divBdr>
    </w:div>
    <w:div w:id="1370299795">
      <w:bodyDiv w:val="1"/>
      <w:marLeft w:val="0"/>
      <w:marRight w:val="0"/>
      <w:marTop w:val="0"/>
      <w:marBottom w:val="0"/>
      <w:divBdr>
        <w:top w:val="none" w:sz="0" w:space="0" w:color="auto"/>
        <w:left w:val="none" w:sz="0" w:space="0" w:color="auto"/>
        <w:bottom w:val="none" w:sz="0" w:space="0" w:color="auto"/>
        <w:right w:val="none" w:sz="0" w:space="0" w:color="auto"/>
      </w:divBdr>
    </w:div>
    <w:div w:id="1385834559">
      <w:bodyDiv w:val="1"/>
      <w:marLeft w:val="0"/>
      <w:marRight w:val="0"/>
      <w:marTop w:val="0"/>
      <w:marBottom w:val="0"/>
      <w:divBdr>
        <w:top w:val="none" w:sz="0" w:space="0" w:color="auto"/>
        <w:left w:val="none" w:sz="0" w:space="0" w:color="auto"/>
        <w:bottom w:val="none" w:sz="0" w:space="0" w:color="auto"/>
        <w:right w:val="none" w:sz="0" w:space="0" w:color="auto"/>
      </w:divBdr>
    </w:div>
    <w:div w:id="1386951995">
      <w:bodyDiv w:val="1"/>
      <w:marLeft w:val="0"/>
      <w:marRight w:val="0"/>
      <w:marTop w:val="0"/>
      <w:marBottom w:val="0"/>
      <w:divBdr>
        <w:top w:val="none" w:sz="0" w:space="0" w:color="auto"/>
        <w:left w:val="none" w:sz="0" w:space="0" w:color="auto"/>
        <w:bottom w:val="none" w:sz="0" w:space="0" w:color="auto"/>
        <w:right w:val="none" w:sz="0" w:space="0" w:color="auto"/>
      </w:divBdr>
      <w:divsChild>
        <w:div w:id="1503087573">
          <w:marLeft w:val="0"/>
          <w:marRight w:val="0"/>
          <w:marTop w:val="0"/>
          <w:marBottom w:val="0"/>
          <w:divBdr>
            <w:top w:val="none" w:sz="0" w:space="0" w:color="auto"/>
            <w:left w:val="none" w:sz="0" w:space="0" w:color="auto"/>
            <w:bottom w:val="none" w:sz="0" w:space="0" w:color="auto"/>
            <w:right w:val="none" w:sz="0" w:space="0" w:color="auto"/>
          </w:divBdr>
          <w:divsChild>
            <w:div w:id="188679359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394036644">
      <w:bodyDiv w:val="1"/>
      <w:marLeft w:val="0"/>
      <w:marRight w:val="0"/>
      <w:marTop w:val="0"/>
      <w:marBottom w:val="0"/>
      <w:divBdr>
        <w:top w:val="none" w:sz="0" w:space="0" w:color="auto"/>
        <w:left w:val="none" w:sz="0" w:space="0" w:color="auto"/>
        <w:bottom w:val="none" w:sz="0" w:space="0" w:color="auto"/>
        <w:right w:val="none" w:sz="0" w:space="0" w:color="auto"/>
      </w:divBdr>
    </w:div>
    <w:div w:id="1402942005">
      <w:bodyDiv w:val="1"/>
      <w:marLeft w:val="0"/>
      <w:marRight w:val="0"/>
      <w:marTop w:val="0"/>
      <w:marBottom w:val="0"/>
      <w:divBdr>
        <w:top w:val="none" w:sz="0" w:space="0" w:color="auto"/>
        <w:left w:val="none" w:sz="0" w:space="0" w:color="auto"/>
        <w:bottom w:val="none" w:sz="0" w:space="0" w:color="auto"/>
        <w:right w:val="none" w:sz="0" w:space="0" w:color="auto"/>
      </w:divBdr>
    </w:div>
    <w:div w:id="1404058990">
      <w:bodyDiv w:val="1"/>
      <w:marLeft w:val="0"/>
      <w:marRight w:val="0"/>
      <w:marTop w:val="0"/>
      <w:marBottom w:val="0"/>
      <w:divBdr>
        <w:top w:val="none" w:sz="0" w:space="0" w:color="auto"/>
        <w:left w:val="none" w:sz="0" w:space="0" w:color="auto"/>
        <w:bottom w:val="none" w:sz="0" w:space="0" w:color="auto"/>
        <w:right w:val="none" w:sz="0" w:space="0" w:color="auto"/>
      </w:divBdr>
    </w:div>
    <w:div w:id="1405909361">
      <w:bodyDiv w:val="1"/>
      <w:marLeft w:val="0"/>
      <w:marRight w:val="0"/>
      <w:marTop w:val="0"/>
      <w:marBottom w:val="0"/>
      <w:divBdr>
        <w:top w:val="none" w:sz="0" w:space="0" w:color="auto"/>
        <w:left w:val="none" w:sz="0" w:space="0" w:color="auto"/>
        <w:bottom w:val="none" w:sz="0" w:space="0" w:color="auto"/>
        <w:right w:val="none" w:sz="0" w:space="0" w:color="auto"/>
      </w:divBdr>
    </w:div>
    <w:div w:id="1410348130">
      <w:bodyDiv w:val="1"/>
      <w:marLeft w:val="0"/>
      <w:marRight w:val="0"/>
      <w:marTop w:val="0"/>
      <w:marBottom w:val="0"/>
      <w:divBdr>
        <w:top w:val="none" w:sz="0" w:space="0" w:color="auto"/>
        <w:left w:val="none" w:sz="0" w:space="0" w:color="auto"/>
        <w:bottom w:val="none" w:sz="0" w:space="0" w:color="auto"/>
        <w:right w:val="none" w:sz="0" w:space="0" w:color="auto"/>
      </w:divBdr>
      <w:divsChild>
        <w:div w:id="1056780867">
          <w:marLeft w:val="0"/>
          <w:marRight w:val="0"/>
          <w:marTop w:val="0"/>
          <w:marBottom w:val="0"/>
          <w:divBdr>
            <w:top w:val="none" w:sz="0" w:space="0" w:color="auto"/>
            <w:left w:val="none" w:sz="0" w:space="0" w:color="auto"/>
            <w:bottom w:val="none" w:sz="0" w:space="0" w:color="auto"/>
            <w:right w:val="none" w:sz="0" w:space="0" w:color="auto"/>
          </w:divBdr>
          <w:divsChild>
            <w:div w:id="692070241">
              <w:marLeft w:val="0"/>
              <w:marRight w:val="0"/>
              <w:marTop w:val="0"/>
              <w:marBottom w:val="600"/>
              <w:divBdr>
                <w:top w:val="none" w:sz="0" w:space="0" w:color="auto"/>
                <w:left w:val="none" w:sz="0" w:space="0" w:color="auto"/>
                <w:bottom w:val="none" w:sz="0" w:space="0" w:color="auto"/>
                <w:right w:val="none" w:sz="0" w:space="0" w:color="auto"/>
              </w:divBdr>
            </w:div>
          </w:divsChild>
        </w:div>
        <w:div w:id="1491600833">
          <w:marLeft w:val="0"/>
          <w:marRight w:val="0"/>
          <w:marTop w:val="0"/>
          <w:marBottom w:val="0"/>
          <w:divBdr>
            <w:top w:val="none" w:sz="0" w:space="0" w:color="auto"/>
            <w:left w:val="none" w:sz="0" w:space="0" w:color="auto"/>
            <w:bottom w:val="none" w:sz="0" w:space="0" w:color="auto"/>
            <w:right w:val="none" w:sz="0" w:space="0" w:color="auto"/>
          </w:divBdr>
          <w:divsChild>
            <w:div w:id="96069236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410538755">
      <w:bodyDiv w:val="1"/>
      <w:marLeft w:val="0"/>
      <w:marRight w:val="0"/>
      <w:marTop w:val="0"/>
      <w:marBottom w:val="0"/>
      <w:divBdr>
        <w:top w:val="none" w:sz="0" w:space="0" w:color="auto"/>
        <w:left w:val="none" w:sz="0" w:space="0" w:color="auto"/>
        <w:bottom w:val="none" w:sz="0" w:space="0" w:color="auto"/>
        <w:right w:val="none" w:sz="0" w:space="0" w:color="auto"/>
      </w:divBdr>
    </w:div>
    <w:div w:id="1422146228">
      <w:bodyDiv w:val="1"/>
      <w:marLeft w:val="0"/>
      <w:marRight w:val="0"/>
      <w:marTop w:val="0"/>
      <w:marBottom w:val="0"/>
      <w:divBdr>
        <w:top w:val="none" w:sz="0" w:space="0" w:color="auto"/>
        <w:left w:val="none" w:sz="0" w:space="0" w:color="auto"/>
        <w:bottom w:val="none" w:sz="0" w:space="0" w:color="auto"/>
        <w:right w:val="none" w:sz="0" w:space="0" w:color="auto"/>
      </w:divBdr>
    </w:div>
    <w:div w:id="1430079150">
      <w:bodyDiv w:val="1"/>
      <w:marLeft w:val="0"/>
      <w:marRight w:val="0"/>
      <w:marTop w:val="0"/>
      <w:marBottom w:val="0"/>
      <w:divBdr>
        <w:top w:val="none" w:sz="0" w:space="0" w:color="auto"/>
        <w:left w:val="none" w:sz="0" w:space="0" w:color="auto"/>
        <w:bottom w:val="none" w:sz="0" w:space="0" w:color="auto"/>
        <w:right w:val="none" w:sz="0" w:space="0" w:color="auto"/>
      </w:divBdr>
    </w:div>
    <w:div w:id="1431661669">
      <w:bodyDiv w:val="1"/>
      <w:marLeft w:val="0"/>
      <w:marRight w:val="0"/>
      <w:marTop w:val="0"/>
      <w:marBottom w:val="0"/>
      <w:divBdr>
        <w:top w:val="none" w:sz="0" w:space="0" w:color="auto"/>
        <w:left w:val="none" w:sz="0" w:space="0" w:color="auto"/>
        <w:bottom w:val="none" w:sz="0" w:space="0" w:color="auto"/>
        <w:right w:val="none" w:sz="0" w:space="0" w:color="auto"/>
      </w:divBdr>
    </w:div>
    <w:div w:id="1443576870">
      <w:bodyDiv w:val="1"/>
      <w:marLeft w:val="0"/>
      <w:marRight w:val="0"/>
      <w:marTop w:val="0"/>
      <w:marBottom w:val="0"/>
      <w:divBdr>
        <w:top w:val="none" w:sz="0" w:space="0" w:color="auto"/>
        <w:left w:val="none" w:sz="0" w:space="0" w:color="auto"/>
        <w:bottom w:val="none" w:sz="0" w:space="0" w:color="auto"/>
        <w:right w:val="none" w:sz="0" w:space="0" w:color="auto"/>
      </w:divBdr>
    </w:div>
    <w:div w:id="1448966757">
      <w:bodyDiv w:val="1"/>
      <w:marLeft w:val="0"/>
      <w:marRight w:val="0"/>
      <w:marTop w:val="0"/>
      <w:marBottom w:val="0"/>
      <w:divBdr>
        <w:top w:val="none" w:sz="0" w:space="0" w:color="auto"/>
        <w:left w:val="none" w:sz="0" w:space="0" w:color="auto"/>
        <w:bottom w:val="none" w:sz="0" w:space="0" w:color="auto"/>
        <w:right w:val="none" w:sz="0" w:space="0" w:color="auto"/>
      </w:divBdr>
    </w:div>
    <w:div w:id="1454446001">
      <w:bodyDiv w:val="1"/>
      <w:marLeft w:val="0"/>
      <w:marRight w:val="0"/>
      <w:marTop w:val="0"/>
      <w:marBottom w:val="0"/>
      <w:divBdr>
        <w:top w:val="none" w:sz="0" w:space="0" w:color="auto"/>
        <w:left w:val="none" w:sz="0" w:space="0" w:color="auto"/>
        <w:bottom w:val="none" w:sz="0" w:space="0" w:color="auto"/>
        <w:right w:val="none" w:sz="0" w:space="0" w:color="auto"/>
      </w:divBdr>
    </w:div>
    <w:div w:id="1461649907">
      <w:bodyDiv w:val="1"/>
      <w:marLeft w:val="0"/>
      <w:marRight w:val="0"/>
      <w:marTop w:val="0"/>
      <w:marBottom w:val="0"/>
      <w:divBdr>
        <w:top w:val="none" w:sz="0" w:space="0" w:color="auto"/>
        <w:left w:val="none" w:sz="0" w:space="0" w:color="auto"/>
        <w:bottom w:val="none" w:sz="0" w:space="0" w:color="auto"/>
        <w:right w:val="none" w:sz="0" w:space="0" w:color="auto"/>
      </w:divBdr>
    </w:div>
    <w:div w:id="1461872785">
      <w:bodyDiv w:val="1"/>
      <w:marLeft w:val="0"/>
      <w:marRight w:val="0"/>
      <w:marTop w:val="0"/>
      <w:marBottom w:val="0"/>
      <w:divBdr>
        <w:top w:val="none" w:sz="0" w:space="0" w:color="auto"/>
        <w:left w:val="none" w:sz="0" w:space="0" w:color="auto"/>
        <w:bottom w:val="none" w:sz="0" w:space="0" w:color="auto"/>
        <w:right w:val="none" w:sz="0" w:space="0" w:color="auto"/>
      </w:divBdr>
    </w:div>
    <w:div w:id="1464544636">
      <w:bodyDiv w:val="1"/>
      <w:marLeft w:val="0"/>
      <w:marRight w:val="0"/>
      <w:marTop w:val="0"/>
      <w:marBottom w:val="0"/>
      <w:divBdr>
        <w:top w:val="none" w:sz="0" w:space="0" w:color="auto"/>
        <w:left w:val="none" w:sz="0" w:space="0" w:color="auto"/>
        <w:bottom w:val="none" w:sz="0" w:space="0" w:color="auto"/>
        <w:right w:val="none" w:sz="0" w:space="0" w:color="auto"/>
      </w:divBdr>
    </w:div>
    <w:div w:id="1469862465">
      <w:bodyDiv w:val="1"/>
      <w:marLeft w:val="0"/>
      <w:marRight w:val="0"/>
      <w:marTop w:val="0"/>
      <w:marBottom w:val="0"/>
      <w:divBdr>
        <w:top w:val="none" w:sz="0" w:space="0" w:color="auto"/>
        <w:left w:val="none" w:sz="0" w:space="0" w:color="auto"/>
        <w:bottom w:val="none" w:sz="0" w:space="0" w:color="auto"/>
        <w:right w:val="none" w:sz="0" w:space="0" w:color="auto"/>
      </w:divBdr>
    </w:div>
    <w:div w:id="1471092966">
      <w:bodyDiv w:val="1"/>
      <w:marLeft w:val="0"/>
      <w:marRight w:val="0"/>
      <w:marTop w:val="0"/>
      <w:marBottom w:val="0"/>
      <w:divBdr>
        <w:top w:val="none" w:sz="0" w:space="0" w:color="auto"/>
        <w:left w:val="none" w:sz="0" w:space="0" w:color="auto"/>
        <w:bottom w:val="none" w:sz="0" w:space="0" w:color="auto"/>
        <w:right w:val="none" w:sz="0" w:space="0" w:color="auto"/>
      </w:divBdr>
    </w:div>
    <w:div w:id="1475677514">
      <w:bodyDiv w:val="1"/>
      <w:marLeft w:val="0"/>
      <w:marRight w:val="0"/>
      <w:marTop w:val="0"/>
      <w:marBottom w:val="0"/>
      <w:divBdr>
        <w:top w:val="none" w:sz="0" w:space="0" w:color="auto"/>
        <w:left w:val="none" w:sz="0" w:space="0" w:color="auto"/>
        <w:bottom w:val="none" w:sz="0" w:space="0" w:color="auto"/>
        <w:right w:val="none" w:sz="0" w:space="0" w:color="auto"/>
      </w:divBdr>
    </w:div>
    <w:div w:id="1484086016">
      <w:bodyDiv w:val="1"/>
      <w:marLeft w:val="0"/>
      <w:marRight w:val="0"/>
      <w:marTop w:val="0"/>
      <w:marBottom w:val="0"/>
      <w:divBdr>
        <w:top w:val="none" w:sz="0" w:space="0" w:color="auto"/>
        <w:left w:val="none" w:sz="0" w:space="0" w:color="auto"/>
        <w:bottom w:val="none" w:sz="0" w:space="0" w:color="auto"/>
        <w:right w:val="none" w:sz="0" w:space="0" w:color="auto"/>
      </w:divBdr>
    </w:div>
    <w:div w:id="1484270578">
      <w:bodyDiv w:val="1"/>
      <w:marLeft w:val="0"/>
      <w:marRight w:val="0"/>
      <w:marTop w:val="0"/>
      <w:marBottom w:val="0"/>
      <w:divBdr>
        <w:top w:val="none" w:sz="0" w:space="0" w:color="auto"/>
        <w:left w:val="none" w:sz="0" w:space="0" w:color="auto"/>
        <w:bottom w:val="none" w:sz="0" w:space="0" w:color="auto"/>
        <w:right w:val="none" w:sz="0" w:space="0" w:color="auto"/>
      </w:divBdr>
    </w:div>
    <w:div w:id="1488134691">
      <w:bodyDiv w:val="1"/>
      <w:marLeft w:val="0"/>
      <w:marRight w:val="0"/>
      <w:marTop w:val="0"/>
      <w:marBottom w:val="0"/>
      <w:divBdr>
        <w:top w:val="none" w:sz="0" w:space="0" w:color="auto"/>
        <w:left w:val="none" w:sz="0" w:space="0" w:color="auto"/>
        <w:bottom w:val="none" w:sz="0" w:space="0" w:color="auto"/>
        <w:right w:val="none" w:sz="0" w:space="0" w:color="auto"/>
      </w:divBdr>
    </w:div>
    <w:div w:id="1500995709">
      <w:bodyDiv w:val="1"/>
      <w:marLeft w:val="0"/>
      <w:marRight w:val="0"/>
      <w:marTop w:val="0"/>
      <w:marBottom w:val="0"/>
      <w:divBdr>
        <w:top w:val="none" w:sz="0" w:space="0" w:color="auto"/>
        <w:left w:val="none" w:sz="0" w:space="0" w:color="auto"/>
        <w:bottom w:val="none" w:sz="0" w:space="0" w:color="auto"/>
        <w:right w:val="none" w:sz="0" w:space="0" w:color="auto"/>
      </w:divBdr>
    </w:div>
    <w:div w:id="1506431755">
      <w:bodyDiv w:val="1"/>
      <w:marLeft w:val="0"/>
      <w:marRight w:val="0"/>
      <w:marTop w:val="0"/>
      <w:marBottom w:val="0"/>
      <w:divBdr>
        <w:top w:val="none" w:sz="0" w:space="0" w:color="auto"/>
        <w:left w:val="none" w:sz="0" w:space="0" w:color="auto"/>
        <w:bottom w:val="none" w:sz="0" w:space="0" w:color="auto"/>
        <w:right w:val="none" w:sz="0" w:space="0" w:color="auto"/>
      </w:divBdr>
      <w:divsChild>
        <w:div w:id="2136367096">
          <w:marLeft w:val="0"/>
          <w:marRight w:val="0"/>
          <w:marTop w:val="0"/>
          <w:marBottom w:val="0"/>
          <w:divBdr>
            <w:top w:val="none" w:sz="0" w:space="0" w:color="auto"/>
            <w:left w:val="none" w:sz="0" w:space="0" w:color="auto"/>
            <w:bottom w:val="none" w:sz="0" w:space="0" w:color="auto"/>
            <w:right w:val="none" w:sz="0" w:space="0" w:color="auto"/>
          </w:divBdr>
        </w:div>
        <w:div w:id="1285696062">
          <w:marLeft w:val="0"/>
          <w:marRight w:val="0"/>
          <w:marTop w:val="0"/>
          <w:marBottom w:val="0"/>
          <w:divBdr>
            <w:top w:val="none" w:sz="0" w:space="0" w:color="auto"/>
            <w:left w:val="none" w:sz="0" w:space="0" w:color="auto"/>
            <w:bottom w:val="none" w:sz="0" w:space="0" w:color="auto"/>
            <w:right w:val="none" w:sz="0" w:space="0" w:color="auto"/>
          </w:divBdr>
        </w:div>
        <w:div w:id="631330025">
          <w:marLeft w:val="0"/>
          <w:marRight w:val="0"/>
          <w:marTop w:val="0"/>
          <w:marBottom w:val="0"/>
          <w:divBdr>
            <w:top w:val="none" w:sz="0" w:space="0" w:color="auto"/>
            <w:left w:val="none" w:sz="0" w:space="0" w:color="auto"/>
            <w:bottom w:val="none" w:sz="0" w:space="0" w:color="auto"/>
            <w:right w:val="none" w:sz="0" w:space="0" w:color="auto"/>
          </w:divBdr>
        </w:div>
        <w:div w:id="543752927">
          <w:marLeft w:val="0"/>
          <w:marRight w:val="0"/>
          <w:marTop w:val="0"/>
          <w:marBottom w:val="0"/>
          <w:divBdr>
            <w:top w:val="none" w:sz="0" w:space="0" w:color="auto"/>
            <w:left w:val="none" w:sz="0" w:space="0" w:color="auto"/>
            <w:bottom w:val="none" w:sz="0" w:space="0" w:color="auto"/>
            <w:right w:val="none" w:sz="0" w:space="0" w:color="auto"/>
          </w:divBdr>
        </w:div>
        <w:div w:id="704603620">
          <w:marLeft w:val="0"/>
          <w:marRight w:val="0"/>
          <w:marTop w:val="0"/>
          <w:marBottom w:val="0"/>
          <w:divBdr>
            <w:top w:val="none" w:sz="0" w:space="0" w:color="auto"/>
            <w:left w:val="none" w:sz="0" w:space="0" w:color="auto"/>
            <w:bottom w:val="none" w:sz="0" w:space="0" w:color="auto"/>
            <w:right w:val="none" w:sz="0" w:space="0" w:color="auto"/>
          </w:divBdr>
        </w:div>
        <w:div w:id="95831218">
          <w:marLeft w:val="0"/>
          <w:marRight w:val="0"/>
          <w:marTop w:val="0"/>
          <w:marBottom w:val="0"/>
          <w:divBdr>
            <w:top w:val="none" w:sz="0" w:space="0" w:color="auto"/>
            <w:left w:val="none" w:sz="0" w:space="0" w:color="auto"/>
            <w:bottom w:val="none" w:sz="0" w:space="0" w:color="auto"/>
            <w:right w:val="none" w:sz="0" w:space="0" w:color="auto"/>
          </w:divBdr>
        </w:div>
        <w:div w:id="121197868">
          <w:marLeft w:val="0"/>
          <w:marRight w:val="0"/>
          <w:marTop w:val="0"/>
          <w:marBottom w:val="0"/>
          <w:divBdr>
            <w:top w:val="none" w:sz="0" w:space="0" w:color="auto"/>
            <w:left w:val="none" w:sz="0" w:space="0" w:color="auto"/>
            <w:bottom w:val="none" w:sz="0" w:space="0" w:color="auto"/>
            <w:right w:val="none" w:sz="0" w:space="0" w:color="auto"/>
          </w:divBdr>
        </w:div>
      </w:divsChild>
    </w:div>
    <w:div w:id="1517117416">
      <w:bodyDiv w:val="1"/>
      <w:marLeft w:val="0"/>
      <w:marRight w:val="0"/>
      <w:marTop w:val="0"/>
      <w:marBottom w:val="0"/>
      <w:divBdr>
        <w:top w:val="none" w:sz="0" w:space="0" w:color="auto"/>
        <w:left w:val="none" w:sz="0" w:space="0" w:color="auto"/>
        <w:bottom w:val="none" w:sz="0" w:space="0" w:color="auto"/>
        <w:right w:val="none" w:sz="0" w:space="0" w:color="auto"/>
      </w:divBdr>
    </w:div>
    <w:div w:id="1519735267">
      <w:bodyDiv w:val="1"/>
      <w:marLeft w:val="0"/>
      <w:marRight w:val="0"/>
      <w:marTop w:val="0"/>
      <w:marBottom w:val="0"/>
      <w:divBdr>
        <w:top w:val="none" w:sz="0" w:space="0" w:color="auto"/>
        <w:left w:val="none" w:sz="0" w:space="0" w:color="auto"/>
        <w:bottom w:val="none" w:sz="0" w:space="0" w:color="auto"/>
        <w:right w:val="none" w:sz="0" w:space="0" w:color="auto"/>
      </w:divBdr>
    </w:div>
    <w:div w:id="1520200919">
      <w:bodyDiv w:val="1"/>
      <w:marLeft w:val="0"/>
      <w:marRight w:val="0"/>
      <w:marTop w:val="0"/>
      <w:marBottom w:val="0"/>
      <w:divBdr>
        <w:top w:val="none" w:sz="0" w:space="0" w:color="auto"/>
        <w:left w:val="none" w:sz="0" w:space="0" w:color="auto"/>
        <w:bottom w:val="none" w:sz="0" w:space="0" w:color="auto"/>
        <w:right w:val="none" w:sz="0" w:space="0" w:color="auto"/>
      </w:divBdr>
    </w:div>
    <w:div w:id="1526820229">
      <w:bodyDiv w:val="1"/>
      <w:marLeft w:val="0"/>
      <w:marRight w:val="0"/>
      <w:marTop w:val="0"/>
      <w:marBottom w:val="0"/>
      <w:divBdr>
        <w:top w:val="none" w:sz="0" w:space="0" w:color="auto"/>
        <w:left w:val="none" w:sz="0" w:space="0" w:color="auto"/>
        <w:bottom w:val="none" w:sz="0" w:space="0" w:color="auto"/>
        <w:right w:val="none" w:sz="0" w:space="0" w:color="auto"/>
      </w:divBdr>
    </w:div>
    <w:div w:id="1531382596">
      <w:bodyDiv w:val="1"/>
      <w:marLeft w:val="0"/>
      <w:marRight w:val="0"/>
      <w:marTop w:val="0"/>
      <w:marBottom w:val="0"/>
      <w:divBdr>
        <w:top w:val="none" w:sz="0" w:space="0" w:color="auto"/>
        <w:left w:val="none" w:sz="0" w:space="0" w:color="auto"/>
        <w:bottom w:val="none" w:sz="0" w:space="0" w:color="auto"/>
        <w:right w:val="none" w:sz="0" w:space="0" w:color="auto"/>
      </w:divBdr>
    </w:div>
    <w:div w:id="1538808313">
      <w:bodyDiv w:val="1"/>
      <w:marLeft w:val="0"/>
      <w:marRight w:val="0"/>
      <w:marTop w:val="0"/>
      <w:marBottom w:val="0"/>
      <w:divBdr>
        <w:top w:val="none" w:sz="0" w:space="0" w:color="auto"/>
        <w:left w:val="none" w:sz="0" w:space="0" w:color="auto"/>
        <w:bottom w:val="none" w:sz="0" w:space="0" w:color="auto"/>
        <w:right w:val="none" w:sz="0" w:space="0" w:color="auto"/>
      </w:divBdr>
      <w:divsChild>
        <w:div w:id="1916470411">
          <w:marLeft w:val="0"/>
          <w:marRight w:val="0"/>
          <w:marTop w:val="0"/>
          <w:marBottom w:val="0"/>
          <w:divBdr>
            <w:top w:val="none" w:sz="0" w:space="0" w:color="auto"/>
            <w:left w:val="none" w:sz="0" w:space="0" w:color="auto"/>
            <w:bottom w:val="none" w:sz="0" w:space="0" w:color="auto"/>
            <w:right w:val="none" w:sz="0" w:space="0" w:color="auto"/>
          </w:divBdr>
        </w:div>
      </w:divsChild>
    </w:div>
    <w:div w:id="1540699575">
      <w:bodyDiv w:val="1"/>
      <w:marLeft w:val="0"/>
      <w:marRight w:val="0"/>
      <w:marTop w:val="0"/>
      <w:marBottom w:val="0"/>
      <w:divBdr>
        <w:top w:val="none" w:sz="0" w:space="0" w:color="auto"/>
        <w:left w:val="none" w:sz="0" w:space="0" w:color="auto"/>
        <w:bottom w:val="none" w:sz="0" w:space="0" w:color="auto"/>
        <w:right w:val="none" w:sz="0" w:space="0" w:color="auto"/>
      </w:divBdr>
    </w:div>
    <w:div w:id="1544125803">
      <w:bodyDiv w:val="1"/>
      <w:marLeft w:val="0"/>
      <w:marRight w:val="0"/>
      <w:marTop w:val="0"/>
      <w:marBottom w:val="0"/>
      <w:divBdr>
        <w:top w:val="none" w:sz="0" w:space="0" w:color="auto"/>
        <w:left w:val="none" w:sz="0" w:space="0" w:color="auto"/>
        <w:bottom w:val="none" w:sz="0" w:space="0" w:color="auto"/>
        <w:right w:val="none" w:sz="0" w:space="0" w:color="auto"/>
      </w:divBdr>
    </w:div>
    <w:div w:id="1547134162">
      <w:bodyDiv w:val="1"/>
      <w:marLeft w:val="0"/>
      <w:marRight w:val="0"/>
      <w:marTop w:val="0"/>
      <w:marBottom w:val="0"/>
      <w:divBdr>
        <w:top w:val="none" w:sz="0" w:space="0" w:color="auto"/>
        <w:left w:val="none" w:sz="0" w:space="0" w:color="auto"/>
        <w:bottom w:val="none" w:sz="0" w:space="0" w:color="auto"/>
        <w:right w:val="none" w:sz="0" w:space="0" w:color="auto"/>
      </w:divBdr>
    </w:div>
    <w:div w:id="1547254846">
      <w:bodyDiv w:val="1"/>
      <w:marLeft w:val="0"/>
      <w:marRight w:val="0"/>
      <w:marTop w:val="0"/>
      <w:marBottom w:val="0"/>
      <w:divBdr>
        <w:top w:val="none" w:sz="0" w:space="0" w:color="auto"/>
        <w:left w:val="none" w:sz="0" w:space="0" w:color="auto"/>
        <w:bottom w:val="none" w:sz="0" w:space="0" w:color="auto"/>
        <w:right w:val="none" w:sz="0" w:space="0" w:color="auto"/>
      </w:divBdr>
    </w:div>
    <w:div w:id="1549796853">
      <w:bodyDiv w:val="1"/>
      <w:marLeft w:val="0"/>
      <w:marRight w:val="0"/>
      <w:marTop w:val="0"/>
      <w:marBottom w:val="0"/>
      <w:divBdr>
        <w:top w:val="none" w:sz="0" w:space="0" w:color="auto"/>
        <w:left w:val="none" w:sz="0" w:space="0" w:color="auto"/>
        <w:bottom w:val="none" w:sz="0" w:space="0" w:color="auto"/>
        <w:right w:val="none" w:sz="0" w:space="0" w:color="auto"/>
      </w:divBdr>
    </w:div>
    <w:div w:id="1550725843">
      <w:bodyDiv w:val="1"/>
      <w:marLeft w:val="0"/>
      <w:marRight w:val="0"/>
      <w:marTop w:val="0"/>
      <w:marBottom w:val="0"/>
      <w:divBdr>
        <w:top w:val="none" w:sz="0" w:space="0" w:color="auto"/>
        <w:left w:val="none" w:sz="0" w:space="0" w:color="auto"/>
        <w:bottom w:val="none" w:sz="0" w:space="0" w:color="auto"/>
        <w:right w:val="none" w:sz="0" w:space="0" w:color="auto"/>
      </w:divBdr>
    </w:div>
    <w:div w:id="1552499294">
      <w:bodyDiv w:val="1"/>
      <w:marLeft w:val="0"/>
      <w:marRight w:val="0"/>
      <w:marTop w:val="0"/>
      <w:marBottom w:val="0"/>
      <w:divBdr>
        <w:top w:val="none" w:sz="0" w:space="0" w:color="auto"/>
        <w:left w:val="none" w:sz="0" w:space="0" w:color="auto"/>
        <w:bottom w:val="none" w:sz="0" w:space="0" w:color="auto"/>
        <w:right w:val="none" w:sz="0" w:space="0" w:color="auto"/>
      </w:divBdr>
    </w:div>
    <w:div w:id="1553076690">
      <w:bodyDiv w:val="1"/>
      <w:marLeft w:val="0"/>
      <w:marRight w:val="0"/>
      <w:marTop w:val="0"/>
      <w:marBottom w:val="0"/>
      <w:divBdr>
        <w:top w:val="none" w:sz="0" w:space="0" w:color="auto"/>
        <w:left w:val="none" w:sz="0" w:space="0" w:color="auto"/>
        <w:bottom w:val="none" w:sz="0" w:space="0" w:color="auto"/>
        <w:right w:val="none" w:sz="0" w:space="0" w:color="auto"/>
      </w:divBdr>
    </w:div>
    <w:div w:id="1562909141">
      <w:bodyDiv w:val="1"/>
      <w:marLeft w:val="0"/>
      <w:marRight w:val="0"/>
      <w:marTop w:val="0"/>
      <w:marBottom w:val="0"/>
      <w:divBdr>
        <w:top w:val="none" w:sz="0" w:space="0" w:color="auto"/>
        <w:left w:val="none" w:sz="0" w:space="0" w:color="auto"/>
        <w:bottom w:val="none" w:sz="0" w:space="0" w:color="auto"/>
        <w:right w:val="none" w:sz="0" w:space="0" w:color="auto"/>
      </w:divBdr>
      <w:divsChild>
        <w:div w:id="1676572189">
          <w:marLeft w:val="0"/>
          <w:marRight w:val="0"/>
          <w:marTop w:val="0"/>
          <w:marBottom w:val="0"/>
          <w:divBdr>
            <w:top w:val="none" w:sz="0" w:space="0" w:color="auto"/>
            <w:left w:val="none" w:sz="0" w:space="0" w:color="auto"/>
            <w:bottom w:val="none" w:sz="0" w:space="0" w:color="auto"/>
            <w:right w:val="none" w:sz="0" w:space="0" w:color="auto"/>
          </w:divBdr>
          <w:divsChild>
            <w:div w:id="492184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370951">
      <w:bodyDiv w:val="1"/>
      <w:marLeft w:val="0"/>
      <w:marRight w:val="0"/>
      <w:marTop w:val="0"/>
      <w:marBottom w:val="0"/>
      <w:divBdr>
        <w:top w:val="none" w:sz="0" w:space="0" w:color="auto"/>
        <w:left w:val="none" w:sz="0" w:space="0" w:color="auto"/>
        <w:bottom w:val="none" w:sz="0" w:space="0" w:color="auto"/>
        <w:right w:val="none" w:sz="0" w:space="0" w:color="auto"/>
      </w:divBdr>
    </w:div>
    <w:div w:id="1571695798">
      <w:bodyDiv w:val="1"/>
      <w:marLeft w:val="0"/>
      <w:marRight w:val="0"/>
      <w:marTop w:val="0"/>
      <w:marBottom w:val="0"/>
      <w:divBdr>
        <w:top w:val="none" w:sz="0" w:space="0" w:color="auto"/>
        <w:left w:val="none" w:sz="0" w:space="0" w:color="auto"/>
        <w:bottom w:val="none" w:sz="0" w:space="0" w:color="auto"/>
        <w:right w:val="none" w:sz="0" w:space="0" w:color="auto"/>
      </w:divBdr>
    </w:div>
    <w:div w:id="1581283882">
      <w:bodyDiv w:val="1"/>
      <w:marLeft w:val="0"/>
      <w:marRight w:val="0"/>
      <w:marTop w:val="0"/>
      <w:marBottom w:val="0"/>
      <w:divBdr>
        <w:top w:val="none" w:sz="0" w:space="0" w:color="auto"/>
        <w:left w:val="none" w:sz="0" w:space="0" w:color="auto"/>
        <w:bottom w:val="none" w:sz="0" w:space="0" w:color="auto"/>
        <w:right w:val="none" w:sz="0" w:space="0" w:color="auto"/>
      </w:divBdr>
    </w:div>
    <w:div w:id="1582518274">
      <w:bodyDiv w:val="1"/>
      <w:marLeft w:val="0"/>
      <w:marRight w:val="0"/>
      <w:marTop w:val="0"/>
      <w:marBottom w:val="0"/>
      <w:divBdr>
        <w:top w:val="none" w:sz="0" w:space="0" w:color="auto"/>
        <w:left w:val="none" w:sz="0" w:space="0" w:color="auto"/>
        <w:bottom w:val="none" w:sz="0" w:space="0" w:color="auto"/>
        <w:right w:val="none" w:sz="0" w:space="0" w:color="auto"/>
      </w:divBdr>
    </w:div>
    <w:div w:id="1584144384">
      <w:bodyDiv w:val="1"/>
      <w:marLeft w:val="0"/>
      <w:marRight w:val="0"/>
      <w:marTop w:val="0"/>
      <w:marBottom w:val="0"/>
      <w:divBdr>
        <w:top w:val="none" w:sz="0" w:space="0" w:color="auto"/>
        <w:left w:val="none" w:sz="0" w:space="0" w:color="auto"/>
        <w:bottom w:val="none" w:sz="0" w:space="0" w:color="auto"/>
        <w:right w:val="none" w:sz="0" w:space="0" w:color="auto"/>
      </w:divBdr>
    </w:div>
    <w:div w:id="1584875555">
      <w:bodyDiv w:val="1"/>
      <w:marLeft w:val="0"/>
      <w:marRight w:val="0"/>
      <w:marTop w:val="0"/>
      <w:marBottom w:val="0"/>
      <w:divBdr>
        <w:top w:val="none" w:sz="0" w:space="0" w:color="auto"/>
        <w:left w:val="none" w:sz="0" w:space="0" w:color="auto"/>
        <w:bottom w:val="none" w:sz="0" w:space="0" w:color="auto"/>
        <w:right w:val="none" w:sz="0" w:space="0" w:color="auto"/>
      </w:divBdr>
    </w:div>
    <w:div w:id="1588878458">
      <w:bodyDiv w:val="1"/>
      <w:marLeft w:val="0"/>
      <w:marRight w:val="0"/>
      <w:marTop w:val="0"/>
      <w:marBottom w:val="0"/>
      <w:divBdr>
        <w:top w:val="none" w:sz="0" w:space="0" w:color="auto"/>
        <w:left w:val="none" w:sz="0" w:space="0" w:color="auto"/>
        <w:bottom w:val="none" w:sz="0" w:space="0" w:color="auto"/>
        <w:right w:val="none" w:sz="0" w:space="0" w:color="auto"/>
      </w:divBdr>
    </w:div>
    <w:div w:id="1591770779">
      <w:bodyDiv w:val="1"/>
      <w:marLeft w:val="0"/>
      <w:marRight w:val="0"/>
      <w:marTop w:val="0"/>
      <w:marBottom w:val="0"/>
      <w:divBdr>
        <w:top w:val="none" w:sz="0" w:space="0" w:color="auto"/>
        <w:left w:val="none" w:sz="0" w:space="0" w:color="auto"/>
        <w:bottom w:val="none" w:sz="0" w:space="0" w:color="auto"/>
        <w:right w:val="none" w:sz="0" w:space="0" w:color="auto"/>
      </w:divBdr>
    </w:div>
    <w:div w:id="1592086762">
      <w:bodyDiv w:val="1"/>
      <w:marLeft w:val="0"/>
      <w:marRight w:val="0"/>
      <w:marTop w:val="0"/>
      <w:marBottom w:val="0"/>
      <w:divBdr>
        <w:top w:val="none" w:sz="0" w:space="0" w:color="auto"/>
        <w:left w:val="none" w:sz="0" w:space="0" w:color="auto"/>
        <w:bottom w:val="none" w:sz="0" w:space="0" w:color="auto"/>
        <w:right w:val="none" w:sz="0" w:space="0" w:color="auto"/>
      </w:divBdr>
    </w:div>
    <w:div w:id="1592271745">
      <w:bodyDiv w:val="1"/>
      <w:marLeft w:val="0"/>
      <w:marRight w:val="0"/>
      <w:marTop w:val="0"/>
      <w:marBottom w:val="0"/>
      <w:divBdr>
        <w:top w:val="none" w:sz="0" w:space="0" w:color="auto"/>
        <w:left w:val="none" w:sz="0" w:space="0" w:color="auto"/>
        <w:bottom w:val="none" w:sz="0" w:space="0" w:color="auto"/>
        <w:right w:val="none" w:sz="0" w:space="0" w:color="auto"/>
      </w:divBdr>
    </w:div>
    <w:div w:id="1601836847">
      <w:bodyDiv w:val="1"/>
      <w:marLeft w:val="0"/>
      <w:marRight w:val="0"/>
      <w:marTop w:val="0"/>
      <w:marBottom w:val="0"/>
      <w:divBdr>
        <w:top w:val="none" w:sz="0" w:space="0" w:color="auto"/>
        <w:left w:val="none" w:sz="0" w:space="0" w:color="auto"/>
        <w:bottom w:val="none" w:sz="0" w:space="0" w:color="auto"/>
        <w:right w:val="none" w:sz="0" w:space="0" w:color="auto"/>
      </w:divBdr>
    </w:div>
    <w:div w:id="1602837348">
      <w:bodyDiv w:val="1"/>
      <w:marLeft w:val="0"/>
      <w:marRight w:val="0"/>
      <w:marTop w:val="0"/>
      <w:marBottom w:val="0"/>
      <w:divBdr>
        <w:top w:val="none" w:sz="0" w:space="0" w:color="auto"/>
        <w:left w:val="none" w:sz="0" w:space="0" w:color="auto"/>
        <w:bottom w:val="none" w:sz="0" w:space="0" w:color="auto"/>
        <w:right w:val="none" w:sz="0" w:space="0" w:color="auto"/>
      </w:divBdr>
    </w:div>
    <w:div w:id="1604650331">
      <w:bodyDiv w:val="1"/>
      <w:marLeft w:val="0"/>
      <w:marRight w:val="0"/>
      <w:marTop w:val="0"/>
      <w:marBottom w:val="0"/>
      <w:divBdr>
        <w:top w:val="none" w:sz="0" w:space="0" w:color="auto"/>
        <w:left w:val="none" w:sz="0" w:space="0" w:color="auto"/>
        <w:bottom w:val="none" w:sz="0" w:space="0" w:color="auto"/>
        <w:right w:val="none" w:sz="0" w:space="0" w:color="auto"/>
      </w:divBdr>
    </w:div>
    <w:div w:id="1607497645">
      <w:bodyDiv w:val="1"/>
      <w:marLeft w:val="0"/>
      <w:marRight w:val="0"/>
      <w:marTop w:val="0"/>
      <w:marBottom w:val="0"/>
      <w:divBdr>
        <w:top w:val="none" w:sz="0" w:space="0" w:color="auto"/>
        <w:left w:val="none" w:sz="0" w:space="0" w:color="auto"/>
        <w:bottom w:val="none" w:sz="0" w:space="0" w:color="auto"/>
        <w:right w:val="none" w:sz="0" w:space="0" w:color="auto"/>
      </w:divBdr>
    </w:div>
    <w:div w:id="1607536470">
      <w:bodyDiv w:val="1"/>
      <w:marLeft w:val="0"/>
      <w:marRight w:val="0"/>
      <w:marTop w:val="0"/>
      <w:marBottom w:val="0"/>
      <w:divBdr>
        <w:top w:val="none" w:sz="0" w:space="0" w:color="auto"/>
        <w:left w:val="none" w:sz="0" w:space="0" w:color="auto"/>
        <w:bottom w:val="none" w:sz="0" w:space="0" w:color="auto"/>
        <w:right w:val="none" w:sz="0" w:space="0" w:color="auto"/>
      </w:divBdr>
    </w:div>
    <w:div w:id="1615668495">
      <w:bodyDiv w:val="1"/>
      <w:marLeft w:val="0"/>
      <w:marRight w:val="0"/>
      <w:marTop w:val="0"/>
      <w:marBottom w:val="0"/>
      <w:divBdr>
        <w:top w:val="none" w:sz="0" w:space="0" w:color="auto"/>
        <w:left w:val="none" w:sz="0" w:space="0" w:color="auto"/>
        <w:bottom w:val="none" w:sz="0" w:space="0" w:color="auto"/>
        <w:right w:val="none" w:sz="0" w:space="0" w:color="auto"/>
      </w:divBdr>
    </w:div>
    <w:div w:id="1619144523">
      <w:bodyDiv w:val="1"/>
      <w:marLeft w:val="0"/>
      <w:marRight w:val="0"/>
      <w:marTop w:val="0"/>
      <w:marBottom w:val="0"/>
      <w:divBdr>
        <w:top w:val="none" w:sz="0" w:space="0" w:color="auto"/>
        <w:left w:val="none" w:sz="0" w:space="0" w:color="auto"/>
        <w:bottom w:val="none" w:sz="0" w:space="0" w:color="auto"/>
        <w:right w:val="none" w:sz="0" w:space="0" w:color="auto"/>
      </w:divBdr>
    </w:div>
    <w:div w:id="1626808228">
      <w:bodyDiv w:val="1"/>
      <w:marLeft w:val="0"/>
      <w:marRight w:val="0"/>
      <w:marTop w:val="0"/>
      <w:marBottom w:val="0"/>
      <w:divBdr>
        <w:top w:val="none" w:sz="0" w:space="0" w:color="auto"/>
        <w:left w:val="none" w:sz="0" w:space="0" w:color="auto"/>
        <w:bottom w:val="none" w:sz="0" w:space="0" w:color="auto"/>
        <w:right w:val="none" w:sz="0" w:space="0" w:color="auto"/>
      </w:divBdr>
    </w:div>
    <w:div w:id="1632979223">
      <w:bodyDiv w:val="1"/>
      <w:marLeft w:val="0"/>
      <w:marRight w:val="0"/>
      <w:marTop w:val="0"/>
      <w:marBottom w:val="0"/>
      <w:divBdr>
        <w:top w:val="none" w:sz="0" w:space="0" w:color="auto"/>
        <w:left w:val="none" w:sz="0" w:space="0" w:color="auto"/>
        <w:bottom w:val="none" w:sz="0" w:space="0" w:color="auto"/>
        <w:right w:val="none" w:sz="0" w:space="0" w:color="auto"/>
      </w:divBdr>
    </w:div>
    <w:div w:id="1635334694">
      <w:bodyDiv w:val="1"/>
      <w:marLeft w:val="0"/>
      <w:marRight w:val="0"/>
      <w:marTop w:val="0"/>
      <w:marBottom w:val="0"/>
      <w:divBdr>
        <w:top w:val="none" w:sz="0" w:space="0" w:color="auto"/>
        <w:left w:val="none" w:sz="0" w:space="0" w:color="auto"/>
        <w:bottom w:val="none" w:sz="0" w:space="0" w:color="auto"/>
        <w:right w:val="none" w:sz="0" w:space="0" w:color="auto"/>
      </w:divBdr>
      <w:divsChild>
        <w:div w:id="303001707">
          <w:marLeft w:val="0"/>
          <w:marRight w:val="0"/>
          <w:marTop w:val="0"/>
          <w:marBottom w:val="0"/>
          <w:divBdr>
            <w:top w:val="none" w:sz="0" w:space="0" w:color="auto"/>
            <w:left w:val="none" w:sz="0" w:space="0" w:color="auto"/>
            <w:bottom w:val="none" w:sz="0" w:space="0" w:color="auto"/>
            <w:right w:val="none" w:sz="0" w:space="0" w:color="auto"/>
          </w:divBdr>
          <w:divsChild>
            <w:div w:id="644745569">
              <w:marLeft w:val="0"/>
              <w:marRight w:val="0"/>
              <w:marTop w:val="0"/>
              <w:marBottom w:val="0"/>
              <w:divBdr>
                <w:top w:val="none" w:sz="0" w:space="0" w:color="auto"/>
                <w:left w:val="none" w:sz="0" w:space="0" w:color="auto"/>
                <w:bottom w:val="none" w:sz="0" w:space="0" w:color="auto"/>
                <w:right w:val="none" w:sz="0" w:space="0" w:color="auto"/>
              </w:divBdr>
            </w:div>
            <w:div w:id="1656644462">
              <w:marLeft w:val="0"/>
              <w:marRight w:val="0"/>
              <w:marTop w:val="0"/>
              <w:marBottom w:val="0"/>
              <w:divBdr>
                <w:top w:val="none" w:sz="0" w:space="0" w:color="auto"/>
                <w:left w:val="none" w:sz="0" w:space="0" w:color="auto"/>
                <w:bottom w:val="none" w:sz="0" w:space="0" w:color="auto"/>
                <w:right w:val="none" w:sz="0" w:space="0" w:color="auto"/>
              </w:divBdr>
            </w:div>
          </w:divsChild>
        </w:div>
        <w:div w:id="1935936473">
          <w:marLeft w:val="0"/>
          <w:marRight w:val="0"/>
          <w:marTop w:val="0"/>
          <w:marBottom w:val="0"/>
          <w:divBdr>
            <w:top w:val="none" w:sz="0" w:space="0" w:color="auto"/>
            <w:left w:val="none" w:sz="0" w:space="0" w:color="auto"/>
            <w:bottom w:val="none" w:sz="0" w:space="0" w:color="auto"/>
            <w:right w:val="none" w:sz="0" w:space="0" w:color="auto"/>
          </w:divBdr>
        </w:div>
        <w:div w:id="1756973010">
          <w:marLeft w:val="0"/>
          <w:marRight w:val="0"/>
          <w:marTop w:val="0"/>
          <w:marBottom w:val="150"/>
          <w:divBdr>
            <w:top w:val="none" w:sz="0" w:space="0" w:color="auto"/>
            <w:left w:val="none" w:sz="0" w:space="0" w:color="auto"/>
            <w:bottom w:val="none" w:sz="0" w:space="0" w:color="auto"/>
            <w:right w:val="none" w:sz="0" w:space="0" w:color="auto"/>
          </w:divBdr>
          <w:divsChild>
            <w:div w:id="1712223383">
              <w:marLeft w:val="0"/>
              <w:marRight w:val="0"/>
              <w:marTop w:val="150"/>
              <w:marBottom w:val="150"/>
              <w:divBdr>
                <w:top w:val="none" w:sz="0" w:space="0" w:color="auto"/>
                <w:left w:val="none" w:sz="0" w:space="0" w:color="auto"/>
                <w:bottom w:val="none" w:sz="0" w:space="0" w:color="auto"/>
                <w:right w:val="none" w:sz="0" w:space="0" w:color="auto"/>
              </w:divBdr>
              <w:divsChild>
                <w:div w:id="978148591">
                  <w:marLeft w:val="0"/>
                  <w:marRight w:val="0"/>
                  <w:marTop w:val="0"/>
                  <w:marBottom w:val="0"/>
                  <w:divBdr>
                    <w:top w:val="none" w:sz="0" w:space="0" w:color="auto"/>
                    <w:left w:val="none" w:sz="0" w:space="0" w:color="auto"/>
                    <w:bottom w:val="none" w:sz="0" w:space="0" w:color="auto"/>
                    <w:right w:val="none" w:sz="0" w:space="0" w:color="auto"/>
                  </w:divBdr>
                  <w:divsChild>
                    <w:div w:id="244338537">
                      <w:marLeft w:val="0"/>
                      <w:marRight w:val="0"/>
                      <w:marTop w:val="0"/>
                      <w:marBottom w:val="0"/>
                      <w:divBdr>
                        <w:top w:val="none" w:sz="0" w:space="0" w:color="auto"/>
                        <w:left w:val="none" w:sz="0" w:space="0" w:color="auto"/>
                        <w:bottom w:val="none" w:sz="0" w:space="0" w:color="auto"/>
                        <w:right w:val="none" w:sz="0" w:space="0" w:color="auto"/>
                      </w:divBdr>
                    </w:div>
                    <w:div w:id="408693130">
                      <w:marLeft w:val="75"/>
                      <w:marRight w:val="75"/>
                      <w:marTop w:val="75"/>
                      <w:marBottom w:val="75"/>
                      <w:divBdr>
                        <w:top w:val="none" w:sz="0" w:space="0" w:color="auto"/>
                        <w:left w:val="none" w:sz="0" w:space="0" w:color="auto"/>
                        <w:bottom w:val="none" w:sz="0" w:space="0" w:color="auto"/>
                        <w:right w:val="none" w:sz="0" w:space="0" w:color="auto"/>
                      </w:divBdr>
                    </w:div>
                  </w:divsChild>
                </w:div>
              </w:divsChild>
            </w:div>
          </w:divsChild>
        </w:div>
      </w:divsChild>
    </w:div>
    <w:div w:id="1636830634">
      <w:bodyDiv w:val="1"/>
      <w:marLeft w:val="0"/>
      <w:marRight w:val="0"/>
      <w:marTop w:val="0"/>
      <w:marBottom w:val="0"/>
      <w:divBdr>
        <w:top w:val="none" w:sz="0" w:space="0" w:color="auto"/>
        <w:left w:val="none" w:sz="0" w:space="0" w:color="auto"/>
        <w:bottom w:val="none" w:sz="0" w:space="0" w:color="auto"/>
        <w:right w:val="none" w:sz="0" w:space="0" w:color="auto"/>
      </w:divBdr>
    </w:div>
    <w:div w:id="1649477148">
      <w:bodyDiv w:val="1"/>
      <w:marLeft w:val="0"/>
      <w:marRight w:val="0"/>
      <w:marTop w:val="0"/>
      <w:marBottom w:val="0"/>
      <w:divBdr>
        <w:top w:val="none" w:sz="0" w:space="0" w:color="auto"/>
        <w:left w:val="none" w:sz="0" w:space="0" w:color="auto"/>
        <w:bottom w:val="none" w:sz="0" w:space="0" w:color="auto"/>
        <w:right w:val="none" w:sz="0" w:space="0" w:color="auto"/>
      </w:divBdr>
    </w:div>
    <w:div w:id="1649751257">
      <w:bodyDiv w:val="1"/>
      <w:marLeft w:val="0"/>
      <w:marRight w:val="0"/>
      <w:marTop w:val="0"/>
      <w:marBottom w:val="0"/>
      <w:divBdr>
        <w:top w:val="none" w:sz="0" w:space="0" w:color="auto"/>
        <w:left w:val="none" w:sz="0" w:space="0" w:color="auto"/>
        <w:bottom w:val="none" w:sz="0" w:space="0" w:color="auto"/>
        <w:right w:val="none" w:sz="0" w:space="0" w:color="auto"/>
      </w:divBdr>
    </w:div>
    <w:div w:id="1650818692">
      <w:bodyDiv w:val="1"/>
      <w:marLeft w:val="0"/>
      <w:marRight w:val="0"/>
      <w:marTop w:val="0"/>
      <w:marBottom w:val="0"/>
      <w:divBdr>
        <w:top w:val="none" w:sz="0" w:space="0" w:color="auto"/>
        <w:left w:val="none" w:sz="0" w:space="0" w:color="auto"/>
        <w:bottom w:val="none" w:sz="0" w:space="0" w:color="auto"/>
        <w:right w:val="none" w:sz="0" w:space="0" w:color="auto"/>
      </w:divBdr>
    </w:div>
    <w:div w:id="1657370859">
      <w:bodyDiv w:val="1"/>
      <w:marLeft w:val="0"/>
      <w:marRight w:val="0"/>
      <w:marTop w:val="0"/>
      <w:marBottom w:val="0"/>
      <w:divBdr>
        <w:top w:val="none" w:sz="0" w:space="0" w:color="auto"/>
        <w:left w:val="none" w:sz="0" w:space="0" w:color="auto"/>
        <w:bottom w:val="none" w:sz="0" w:space="0" w:color="auto"/>
        <w:right w:val="none" w:sz="0" w:space="0" w:color="auto"/>
      </w:divBdr>
    </w:div>
    <w:div w:id="1664772523">
      <w:bodyDiv w:val="1"/>
      <w:marLeft w:val="0"/>
      <w:marRight w:val="0"/>
      <w:marTop w:val="0"/>
      <w:marBottom w:val="0"/>
      <w:divBdr>
        <w:top w:val="none" w:sz="0" w:space="0" w:color="auto"/>
        <w:left w:val="none" w:sz="0" w:space="0" w:color="auto"/>
        <w:bottom w:val="none" w:sz="0" w:space="0" w:color="auto"/>
        <w:right w:val="none" w:sz="0" w:space="0" w:color="auto"/>
      </w:divBdr>
    </w:div>
    <w:div w:id="1672371573">
      <w:bodyDiv w:val="1"/>
      <w:marLeft w:val="0"/>
      <w:marRight w:val="0"/>
      <w:marTop w:val="0"/>
      <w:marBottom w:val="0"/>
      <w:divBdr>
        <w:top w:val="none" w:sz="0" w:space="0" w:color="auto"/>
        <w:left w:val="none" w:sz="0" w:space="0" w:color="auto"/>
        <w:bottom w:val="none" w:sz="0" w:space="0" w:color="auto"/>
        <w:right w:val="none" w:sz="0" w:space="0" w:color="auto"/>
      </w:divBdr>
    </w:div>
    <w:div w:id="1678117089">
      <w:bodyDiv w:val="1"/>
      <w:marLeft w:val="0"/>
      <w:marRight w:val="0"/>
      <w:marTop w:val="0"/>
      <w:marBottom w:val="0"/>
      <w:divBdr>
        <w:top w:val="none" w:sz="0" w:space="0" w:color="auto"/>
        <w:left w:val="none" w:sz="0" w:space="0" w:color="auto"/>
        <w:bottom w:val="none" w:sz="0" w:space="0" w:color="auto"/>
        <w:right w:val="none" w:sz="0" w:space="0" w:color="auto"/>
      </w:divBdr>
    </w:div>
    <w:div w:id="1679969142">
      <w:bodyDiv w:val="1"/>
      <w:marLeft w:val="0"/>
      <w:marRight w:val="0"/>
      <w:marTop w:val="0"/>
      <w:marBottom w:val="0"/>
      <w:divBdr>
        <w:top w:val="none" w:sz="0" w:space="0" w:color="auto"/>
        <w:left w:val="none" w:sz="0" w:space="0" w:color="auto"/>
        <w:bottom w:val="none" w:sz="0" w:space="0" w:color="auto"/>
        <w:right w:val="none" w:sz="0" w:space="0" w:color="auto"/>
      </w:divBdr>
    </w:div>
    <w:div w:id="1681660509">
      <w:bodyDiv w:val="1"/>
      <w:marLeft w:val="0"/>
      <w:marRight w:val="0"/>
      <w:marTop w:val="0"/>
      <w:marBottom w:val="0"/>
      <w:divBdr>
        <w:top w:val="none" w:sz="0" w:space="0" w:color="auto"/>
        <w:left w:val="none" w:sz="0" w:space="0" w:color="auto"/>
        <w:bottom w:val="none" w:sz="0" w:space="0" w:color="auto"/>
        <w:right w:val="none" w:sz="0" w:space="0" w:color="auto"/>
      </w:divBdr>
    </w:div>
    <w:div w:id="1685283008">
      <w:bodyDiv w:val="1"/>
      <w:marLeft w:val="0"/>
      <w:marRight w:val="0"/>
      <w:marTop w:val="0"/>
      <w:marBottom w:val="0"/>
      <w:divBdr>
        <w:top w:val="none" w:sz="0" w:space="0" w:color="auto"/>
        <w:left w:val="none" w:sz="0" w:space="0" w:color="auto"/>
        <w:bottom w:val="none" w:sz="0" w:space="0" w:color="auto"/>
        <w:right w:val="none" w:sz="0" w:space="0" w:color="auto"/>
      </w:divBdr>
    </w:div>
    <w:div w:id="1687251559">
      <w:bodyDiv w:val="1"/>
      <w:marLeft w:val="0"/>
      <w:marRight w:val="0"/>
      <w:marTop w:val="0"/>
      <w:marBottom w:val="0"/>
      <w:divBdr>
        <w:top w:val="none" w:sz="0" w:space="0" w:color="auto"/>
        <w:left w:val="none" w:sz="0" w:space="0" w:color="auto"/>
        <w:bottom w:val="none" w:sz="0" w:space="0" w:color="auto"/>
        <w:right w:val="none" w:sz="0" w:space="0" w:color="auto"/>
      </w:divBdr>
    </w:div>
    <w:div w:id="1704088565">
      <w:bodyDiv w:val="1"/>
      <w:marLeft w:val="0"/>
      <w:marRight w:val="0"/>
      <w:marTop w:val="0"/>
      <w:marBottom w:val="0"/>
      <w:divBdr>
        <w:top w:val="none" w:sz="0" w:space="0" w:color="auto"/>
        <w:left w:val="none" w:sz="0" w:space="0" w:color="auto"/>
        <w:bottom w:val="none" w:sz="0" w:space="0" w:color="auto"/>
        <w:right w:val="none" w:sz="0" w:space="0" w:color="auto"/>
      </w:divBdr>
    </w:div>
    <w:div w:id="1718042272">
      <w:bodyDiv w:val="1"/>
      <w:marLeft w:val="0"/>
      <w:marRight w:val="0"/>
      <w:marTop w:val="0"/>
      <w:marBottom w:val="0"/>
      <w:divBdr>
        <w:top w:val="none" w:sz="0" w:space="0" w:color="auto"/>
        <w:left w:val="none" w:sz="0" w:space="0" w:color="auto"/>
        <w:bottom w:val="none" w:sz="0" w:space="0" w:color="auto"/>
        <w:right w:val="none" w:sz="0" w:space="0" w:color="auto"/>
      </w:divBdr>
    </w:div>
    <w:div w:id="1723165580">
      <w:bodyDiv w:val="1"/>
      <w:marLeft w:val="0"/>
      <w:marRight w:val="0"/>
      <w:marTop w:val="0"/>
      <w:marBottom w:val="0"/>
      <w:divBdr>
        <w:top w:val="none" w:sz="0" w:space="0" w:color="auto"/>
        <w:left w:val="none" w:sz="0" w:space="0" w:color="auto"/>
        <w:bottom w:val="none" w:sz="0" w:space="0" w:color="auto"/>
        <w:right w:val="none" w:sz="0" w:space="0" w:color="auto"/>
      </w:divBdr>
    </w:div>
    <w:div w:id="1733000330">
      <w:bodyDiv w:val="1"/>
      <w:marLeft w:val="0"/>
      <w:marRight w:val="0"/>
      <w:marTop w:val="0"/>
      <w:marBottom w:val="0"/>
      <w:divBdr>
        <w:top w:val="none" w:sz="0" w:space="0" w:color="auto"/>
        <w:left w:val="none" w:sz="0" w:space="0" w:color="auto"/>
        <w:bottom w:val="none" w:sz="0" w:space="0" w:color="auto"/>
        <w:right w:val="none" w:sz="0" w:space="0" w:color="auto"/>
      </w:divBdr>
    </w:div>
    <w:div w:id="1733651067">
      <w:bodyDiv w:val="1"/>
      <w:marLeft w:val="0"/>
      <w:marRight w:val="0"/>
      <w:marTop w:val="0"/>
      <w:marBottom w:val="0"/>
      <w:divBdr>
        <w:top w:val="none" w:sz="0" w:space="0" w:color="auto"/>
        <w:left w:val="none" w:sz="0" w:space="0" w:color="auto"/>
        <w:bottom w:val="none" w:sz="0" w:space="0" w:color="auto"/>
        <w:right w:val="none" w:sz="0" w:space="0" w:color="auto"/>
      </w:divBdr>
    </w:div>
    <w:div w:id="1739327997">
      <w:bodyDiv w:val="1"/>
      <w:marLeft w:val="0"/>
      <w:marRight w:val="0"/>
      <w:marTop w:val="0"/>
      <w:marBottom w:val="0"/>
      <w:divBdr>
        <w:top w:val="none" w:sz="0" w:space="0" w:color="auto"/>
        <w:left w:val="none" w:sz="0" w:space="0" w:color="auto"/>
        <w:bottom w:val="none" w:sz="0" w:space="0" w:color="auto"/>
        <w:right w:val="none" w:sz="0" w:space="0" w:color="auto"/>
      </w:divBdr>
    </w:div>
    <w:div w:id="1751002129">
      <w:bodyDiv w:val="1"/>
      <w:marLeft w:val="0"/>
      <w:marRight w:val="0"/>
      <w:marTop w:val="0"/>
      <w:marBottom w:val="0"/>
      <w:divBdr>
        <w:top w:val="none" w:sz="0" w:space="0" w:color="auto"/>
        <w:left w:val="none" w:sz="0" w:space="0" w:color="auto"/>
        <w:bottom w:val="none" w:sz="0" w:space="0" w:color="auto"/>
        <w:right w:val="none" w:sz="0" w:space="0" w:color="auto"/>
      </w:divBdr>
    </w:div>
    <w:div w:id="1756396438">
      <w:bodyDiv w:val="1"/>
      <w:marLeft w:val="0"/>
      <w:marRight w:val="0"/>
      <w:marTop w:val="0"/>
      <w:marBottom w:val="0"/>
      <w:divBdr>
        <w:top w:val="none" w:sz="0" w:space="0" w:color="auto"/>
        <w:left w:val="none" w:sz="0" w:space="0" w:color="auto"/>
        <w:bottom w:val="none" w:sz="0" w:space="0" w:color="auto"/>
        <w:right w:val="none" w:sz="0" w:space="0" w:color="auto"/>
      </w:divBdr>
    </w:div>
    <w:div w:id="1761102532">
      <w:bodyDiv w:val="1"/>
      <w:marLeft w:val="0"/>
      <w:marRight w:val="0"/>
      <w:marTop w:val="0"/>
      <w:marBottom w:val="0"/>
      <w:divBdr>
        <w:top w:val="none" w:sz="0" w:space="0" w:color="auto"/>
        <w:left w:val="none" w:sz="0" w:space="0" w:color="auto"/>
        <w:bottom w:val="none" w:sz="0" w:space="0" w:color="auto"/>
        <w:right w:val="none" w:sz="0" w:space="0" w:color="auto"/>
      </w:divBdr>
      <w:divsChild>
        <w:div w:id="290945719">
          <w:marLeft w:val="0"/>
          <w:marRight w:val="0"/>
          <w:marTop w:val="0"/>
          <w:marBottom w:val="0"/>
          <w:divBdr>
            <w:top w:val="none" w:sz="0" w:space="0" w:color="auto"/>
            <w:left w:val="none" w:sz="0" w:space="0" w:color="auto"/>
            <w:bottom w:val="none" w:sz="0" w:space="0" w:color="auto"/>
            <w:right w:val="none" w:sz="0" w:space="0" w:color="auto"/>
          </w:divBdr>
        </w:div>
      </w:divsChild>
    </w:div>
    <w:div w:id="1762950704">
      <w:bodyDiv w:val="1"/>
      <w:marLeft w:val="0"/>
      <w:marRight w:val="0"/>
      <w:marTop w:val="0"/>
      <w:marBottom w:val="0"/>
      <w:divBdr>
        <w:top w:val="none" w:sz="0" w:space="0" w:color="auto"/>
        <w:left w:val="none" w:sz="0" w:space="0" w:color="auto"/>
        <w:bottom w:val="none" w:sz="0" w:space="0" w:color="auto"/>
        <w:right w:val="none" w:sz="0" w:space="0" w:color="auto"/>
      </w:divBdr>
    </w:div>
    <w:div w:id="1769961962">
      <w:bodyDiv w:val="1"/>
      <w:marLeft w:val="0"/>
      <w:marRight w:val="0"/>
      <w:marTop w:val="0"/>
      <w:marBottom w:val="0"/>
      <w:divBdr>
        <w:top w:val="none" w:sz="0" w:space="0" w:color="auto"/>
        <w:left w:val="none" w:sz="0" w:space="0" w:color="auto"/>
        <w:bottom w:val="none" w:sz="0" w:space="0" w:color="auto"/>
        <w:right w:val="none" w:sz="0" w:space="0" w:color="auto"/>
      </w:divBdr>
    </w:div>
    <w:div w:id="1770932652">
      <w:bodyDiv w:val="1"/>
      <w:marLeft w:val="0"/>
      <w:marRight w:val="0"/>
      <w:marTop w:val="0"/>
      <w:marBottom w:val="0"/>
      <w:divBdr>
        <w:top w:val="none" w:sz="0" w:space="0" w:color="auto"/>
        <w:left w:val="none" w:sz="0" w:space="0" w:color="auto"/>
        <w:bottom w:val="none" w:sz="0" w:space="0" w:color="auto"/>
        <w:right w:val="none" w:sz="0" w:space="0" w:color="auto"/>
      </w:divBdr>
    </w:div>
    <w:div w:id="1777676499">
      <w:bodyDiv w:val="1"/>
      <w:marLeft w:val="0"/>
      <w:marRight w:val="0"/>
      <w:marTop w:val="0"/>
      <w:marBottom w:val="0"/>
      <w:divBdr>
        <w:top w:val="none" w:sz="0" w:space="0" w:color="auto"/>
        <w:left w:val="none" w:sz="0" w:space="0" w:color="auto"/>
        <w:bottom w:val="none" w:sz="0" w:space="0" w:color="auto"/>
        <w:right w:val="none" w:sz="0" w:space="0" w:color="auto"/>
      </w:divBdr>
    </w:div>
    <w:div w:id="1778521762">
      <w:bodyDiv w:val="1"/>
      <w:marLeft w:val="0"/>
      <w:marRight w:val="0"/>
      <w:marTop w:val="0"/>
      <w:marBottom w:val="0"/>
      <w:divBdr>
        <w:top w:val="none" w:sz="0" w:space="0" w:color="auto"/>
        <w:left w:val="none" w:sz="0" w:space="0" w:color="auto"/>
        <w:bottom w:val="none" w:sz="0" w:space="0" w:color="auto"/>
        <w:right w:val="none" w:sz="0" w:space="0" w:color="auto"/>
      </w:divBdr>
    </w:div>
    <w:div w:id="1785034605">
      <w:bodyDiv w:val="1"/>
      <w:marLeft w:val="0"/>
      <w:marRight w:val="0"/>
      <w:marTop w:val="0"/>
      <w:marBottom w:val="0"/>
      <w:divBdr>
        <w:top w:val="none" w:sz="0" w:space="0" w:color="auto"/>
        <w:left w:val="none" w:sz="0" w:space="0" w:color="auto"/>
        <w:bottom w:val="none" w:sz="0" w:space="0" w:color="auto"/>
        <w:right w:val="none" w:sz="0" w:space="0" w:color="auto"/>
      </w:divBdr>
    </w:div>
    <w:div w:id="1802382848">
      <w:bodyDiv w:val="1"/>
      <w:marLeft w:val="0"/>
      <w:marRight w:val="0"/>
      <w:marTop w:val="0"/>
      <w:marBottom w:val="0"/>
      <w:divBdr>
        <w:top w:val="none" w:sz="0" w:space="0" w:color="auto"/>
        <w:left w:val="none" w:sz="0" w:space="0" w:color="auto"/>
        <w:bottom w:val="none" w:sz="0" w:space="0" w:color="auto"/>
        <w:right w:val="none" w:sz="0" w:space="0" w:color="auto"/>
      </w:divBdr>
      <w:divsChild>
        <w:div w:id="506336300">
          <w:marLeft w:val="0"/>
          <w:marRight w:val="0"/>
          <w:marTop w:val="0"/>
          <w:marBottom w:val="600"/>
          <w:divBdr>
            <w:top w:val="none" w:sz="0" w:space="0" w:color="auto"/>
            <w:left w:val="none" w:sz="0" w:space="0" w:color="auto"/>
            <w:bottom w:val="none" w:sz="0" w:space="0" w:color="auto"/>
            <w:right w:val="none" w:sz="0" w:space="0" w:color="auto"/>
          </w:divBdr>
        </w:div>
      </w:divsChild>
    </w:div>
    <w:div w:id="1808159873">
      <w:bodyDiv w:val="1"/>
      <w:marLeft w:val="0"/>
      <w:marRight w:val="0"/>
      <w:marTop w:val="0"/>
      <w:marBottom w:val="0"/>
      <w:divBdr>
        <w:top w:val="none" w:sz="0" w:space="0" w:color="auto"/>
        <w:left w:val="none" w:sz="0" w:space="0" w:color="auto"/>
        <w:bottom w:val="none" w:sz="0" w:space="0" w:color="auto"/>
        <w:right w:val="none" w:sz="0" w:space="0" w:color="auto"/>
      </w:divBdr>
    </w:div>
    <w:div w:id="1820338211">
      <w:bodyDiv w:val="1"/>
      <w:marLeft w:val="0"/>
      <w:marRight w:val="0"/>
      <w:marTop w:val="0"/>
      <w:marBottom w:val="0"/>
      <w:divBdr>
        <w:top w:val="none" w:sz="0" w:space="0" w:color="auto"/>
        <w:left w:val="none" w:sz="0" w:space="0" w:color="auto"/>
        <w:bottom w:val="none" w:sz="0" w:space="0" w:color="auto"/>
        <w:right w:val="none" w:sz="0" w:space="0" w:color="auto"/>
      </w:divBdr>
    </w:div>
    <w:div w:id="1834223179">
      <w:bodyDiv w:val="1"/>
      <w:marLeft w:val="0"/>
      <w:marRight w:val="0"/>
      <w:marTop w:val="0"/>
      <w:marBottom w:val="0"/>
      <w:divBdr>
        <w:top w:val="none" w:sz="0" w:space="0" w:color="auto"/>
        <w:left w:val="none" w:sz="0" w:space="0" w:color="auto"/>
        <w:bottom w:val="none" w:sz="0" w:space="0" w:color="auto"/>
        <w:right w:val="none" w:sz="0" w:space="0" w:color="auto"/>
      </w:divBdr>
    </w:div>
    <w:div w:id="1836720151">
      <w:bodyDiv w:val="1"/>
      <w:marLeft w:val="0"/>
      <w:marRight w:val="0"/>
      <w:marTop w:val="0"/>
      <w:marBottom w:val="0"/>
      <w:divBdr>
        <w:top w:val="none" w:sz="0" w:space="0" w:color="auto"/>
        <w:left w:val="none" w:sz="0" w:space="0" w:color="auto"/>
        <w:bottom w:val="none" w:sz="0" w:space="0" w:color="auto"/>
        <w:right w:val="none" w:sz="0" w:space="0" w:color="auto"/>
      </w:divBdr>
    </w:div>
    <w:div w:id="1839420932">
      <w:bodyDiv w:val="1"/>
      <w:marLeft w:val="0"/>
      <w:marRight w:val="0"/>
      <w:marTop w:val="0"/>
      <w:marBottom w:val="0"/>
      <w:divBdr>
        <w:top w:val="none" w:sz="0" w:space="0" w:color="auto"/>
        <w:left w:val="none" w:sz="0" w:space="0" w:color="auto"/>
        <w:bottom w:val="none" w:sz="0" w:space="0" w:color="auto"/>
        <w:right w:val="none" w:sz="0" w:space="0" w:color="auto"/>
      </w:divBdr>
    </w:div>
    <w:div w:id="1843740138">
      <w:bodyDiv w:val="1"/>
      <w:marLeft w:val="0"/>
      <w:marRight w:val="0"/>
      <w:marTop w:val="0"/>
      <w:marBottom w:val="0"/>
      <w:divBdr>
        <w:top w:val="none" w:sz="0" w:space="0" w:color="auto"/>
        <w:left w:val="none" w:sz="0" w:space="0" w:color="auto"/>
        <w:bottom w:val="none" w:sz="0" w:space="0" w:color="auto"/>
        <w:right w:val="none" w:sz="0" w:space="0" w:color="auto"/>
      </w:divBdr>
    </w:div>
    <w:div w:id="1849902120">
      <w:bodyDiv w:val="1"/>
      <w:marLeft w:val="0"/>
      <w:marRight w:val="0"/>
      <w:marTop w:val="0"/>
      <w:marBottom w:val="0"/>
      <w:divBdr>
        <w:top w:val="none" w:sz="0" w:space="0" w:color="auto"/>
        <w:left w:val="none" w:sz="0" w:space="0" w:color="auto"/>
        <w:bottom w:val="none" w:sz="0" w:space="0" w:color="auto"/>
        <w:right w:val="none" w:sz="0" w:space="0" w:color="auto"/>
      </w:divBdr>
    </w:div>
    <w:div w:id="1856384131">
      <w:bodyDiv w:val="1"/>
      <w:marLeft w:val="0"/>
      <w:marRight w:val="0"/>
      <w:marTop w:val="0"/>
      <w:marBottom w:val="0"/>
      <w:divBdr>
        <w:top w:val="none" w:sz="0" w:space="0" w:color="auto"/>
        <w:left w:val="none" w:sz="0" w:space="0" w:color="auto"/>
        <w:bottom w:val="none" w:sz="0" w:space="0" w:color="auto"/>
        <w:right w:val="none" w:sz="0" w:space="0" w:color="auto"/>
      </w:divBdr>
    </w:div>
    <w:div w:id="1870987828">
      <w:bodyDiv w:val="1"/>
      <w:marLeft w:val="0"/>
      <w:marRight w:val="0"/>
      <w:marTop w:val="0"/>
      <w:marBottom w:val="0"/>
      <w:divBdr>
        <w:top w:val="none" w:sz="0" w:space="0" w:color="auto"/>
        <w:left w:val="none" w:sz="0" w:space="0" w:color="auto"/>
        <w:bottom w:val="none" w:sz="0" w:space="0" w:color="auto"/>
        <w:right w:val="none" w:sz="0" w:space="0" w:color="auto"/>
      </w:divBdr>
    </w:div>
    <w:div w:id="1881623348">
      <w:bodyDiv w:val="1"/>
      <w:marLeft w:val="0"/>
      <w:marRight w:val="0"/>
      <w:marTop w:val="0"/>
      <w:marBottom w:val="0"/>
      <w:divBdr>
        <w:top w:val="none" w:sz="0" w:space="0" w:color="auto"/>
        <w:left w:val="none" w:sz="0" w:space="0" w:color="auto"/>
        <w:bottom w:val="none" w:sz="0" w:space="0" w:color="auto"/>
        <w:right w:val="none" w:sz="0" w:space="0" w:color="auto"/>
      </w:divBdr>
    </w:div>
    <w:div w:id="1887137724">
      <w:bodyDiv w:val="1"/>
      <w:marLeft w:val="0"/>
      <w:marRight w:val="0"/>
      <w:marTop w:val="0"/>
      <w:marBottom w:val="0"/>
      <w:divBdr>
        <w:top w:val="none" w:sz="0" w:space="0" w:color="auto"/>
        <w:left w:val="none" w:sz="0" w:space="0" w:color="auto"/>
        <w:bottom w:val="none" w:sz="0" w:space="0" w:color="auto"/>
        <w:right w:val="none" w:sz="0" w:space="0" w:color="auto"/>
      </w:divBdr>
    </w:div>
    <w:div w:id="1890652210">
      <w:bodyDiv w:val="1"/>
      <w:marLeft w:val="0"/>
      <w:marRight w:val="0"/>
      <w:marTop w:val="0"/>
      <w:marBottom w:val="0"/>
      <w:divBdr>
        <w:top w:val="none" w:sz="0" w:space="0" w:color="auto"/>
        <w:left w:val="none" w:sz="0" w:space="0" w:color="auto"/>
        <w:bottom w:val="none" w:sz="0" w:space="0" w:color="auto"/>
        <w:right w:val="none" w:sz="0" w:space="0" w:color="auto"/>
      </w:divBdr>
    </w:div>
    <w:div w:id="1919049966">
      <w:bodyDiv w:val="1"/>
      <w:marLeft w:val="0"/>
      <w:marRight w:val="0"/>
      <w:marTop w:val="0"/>
      <w:marBottom w:val="0"/>
      <w:divBdr>
        <w:top w:val="none" w:sz="0" w:space="0" w:color="auto"/>
        <w:left w:val="none" w:sz="0" w:space="0" w:color="auto"/>
        <w:bottom w:val="none" w:sz="0" w:space="0" w:color="auto"/>
        <w:right w:val="none" w:sz="0" w:space="0" w:color="auto"/>
      </w:divBdr>
    </w:div>
    <w:div w:id="1926112962">
      <w:bodyDiv w:val="1"/>
      <w:marLeft w:val="0"/>
      <w:marRight w:val="0"/>
      <w:marTop w:val="0"/>
      <w:marBottom w:val="0"/>
      <w:divBdr>
        <w:top w:val="none" w:sz="0" w:space="0" w:color="auto"/>
        <w:left w:val="none" w:sz="0" w:space="0" w:color="auto"/>
        <w:bottom w:val="none" w:sz="0" w:space="0" w:color="auto"/>
        <w:right w:val="none" w:sz="0" w:space="0" w:color="auto"/>
      </w:divBdr>
    </w:div>
    <w:div w:id="1931159288">
      <w:bodyDiv w:val="1"/>
      <w:marLeft w:val="0"/>
      <w:marRight w:val="0"/>
      <w:marTop w:val="0"/>
      <w:marBottom w:val="0"/>
      <w:divBdr>
        <w:top w:val="none" w:sz="0" w:space="0" w:color="auto"/>
        <w:left w:val="none" w:sz="0" w:space="0" w:color="auto"/>
        <w:bottom w:val="none" w:sz="0" w:space="0" w:color="auto"/>
        <w:right w:val="none" w:sz="0" w:space="0" w:color="auto"/>
      </w:divBdr>
    </w:div>
    <w:div w:id="1937244571">
      <w:bodyDiv w:val="1"/>
      <w:marLeft w:val="0"/>
      <w:marRight w:val="0"/>
      <w:marTop w:val="0"/>
      <w:marBottom w:val="0"/>
      <w:divBdr>
        <w:top w:val="none" w:sz="0" w:space="0" w:color="auto"/>
        <w:left w:val="none" w:sz="0" w:space="0" w:color="auto"/>
        <w:bottom w:val="none" w:sz="0" w:space="0" w:color="auto"/>
        <w:right w:val="none" w:sz="0" w:space="0" w:color="auto"/>
      </w:divBdr>
    </w:div>
    <w:div w:id="1938052351">
      <w:bodyDiv w:val="1"/>
      <w:marLeft w:val="0"/>
      <w:marRight w:val="0"/>
      <w:marTop w:val="0"/>
      <w:marBottom w:val="0"/>
      <w:divBdr>
        <w:top w:val="none" w:sz="0" w:space="0" w:color="auto"/>
        <w:left w:val="none" w:sz="0" w:space="0" w:color="auto"/>
        <w:bottom w:val="none" w:sz="0" w:space="0" w:color="auto"/>
        <w:right w:val="none" w:sz="0" w:space="0" w:color="auto"/>
      </w:divBdr>
    </w:div>
    <w:div w:id="1946108830">
      <w:bodyDiv w:val="1"/>
      <w:marLeft w:val="0"/>
      <w:marRight w:val="0"/>
      <w:marTop w:val="0"/>
      <w:marBottom w:val="0"/>
      <w:divBdr>
        <w:top w:val="none" w:sz="0" w:space="0" w:color="auto"/>
        <w:left w:val="none" w:sz="0" w:space="0" w:color="auto"/>
        <w:bottom w:val="none" w:sz="0" w:space="0" w:color="auto"/>
        <w:right w:val="none" w:sz="0" w:space="0" w:color="auto"/>
      </w:divBdr>
    </w:div>
    <w:div w:id="1950164274">
      <w:bodyDiv w:val="1"/>
      <w:marLeft w:val="0"/>
      <w:marRight w:val="0"/>
      <w:marTop w:val="0"/>
      <w:marBottom w:val="0"/>
      <w:divBdr>
        <w:top w:val="none" w:sz="0" w:space="0" w:color="auto"/>
        <w:left w:val="none" w:sz="0" w:space="0" w:color="auto"/>
        <w:bottom w:val="none" w:sz="0" w:space="0" w:color="auto"/>
        <w:right w:val="none" w:sz="0" w:space="0" w:color="auto"/>
      </w:divBdr>
      <w:divsChild>
        <w:div w:id="1393964933">
          <w:marLeft w:val="0"/>
          <w:marRight w:val="0"/>
          <w:marTop w:val="0"/>
          <w:marBottom w:val="0"/>
          <w:divBdr>
            <w:top w:val="none" w:sz="0" w:space="0" w:color="auto"/>
            <w:left w:val="none" w:sz="0" w:space="0" w:color="auto"/>
            <w:bottom w:val="none" w:sz="0" w:space="0" w:color="auto"/>
            <w:right w:val="none" w:sz="0" w:space="0" w:color="auto"/>
          </w:divBdr>
        </w:div>
      </w:divsChild>
    </w:div>
    <w:div w:id="1959874033">
      <w:bodyDiv w:val="1"/>
      <w:marLeft w:val="0"/>
      <w:marRight w:val="0"/>
      <w:marTop w:val="0"/>
      <w:marBottom w:val="0"/>
      <w:divBdr>
        <w:top w:val="none" w:sz="0" w:space="0" w:color="auto"/>
        <w:left w:val="none" w:sz="0" w:space="0" w:color="auto"/>
        <w:bottom w:val="none" w:sz="0" w:space="0" w:color="auto"/>
        <w:right w:val="none" w:sz="0" w:space="0" w:color="auto"/>
      </w:divBdr>
    </w:div>
    <w:div w:id="1962616129">
      <w:bodyDiv w:val="1"/>
      <w:marLeft w:val="0"/>
      <w:marRight w:val="0"/>
      <w:marTop w:val="0"/>
      <w:marBottom w:val="0"/>
      <w:divBdr>
        <w:top w:val="none" w:sz="0" w:space="0" w:color="auto"/>
        <w:left w:val="none" w:sz="0" w:space="0" w:color="auto"/>
        <w:bottom w:val="none" w:sz="0" w:space="0" w:color="auto"/>
        <w:right w:val="none" w:sz="0" w:space="0" w:color="auto"/>
      </w:divBdr>
    </w:div>
    <w:div w:id="1965454069">
      <w:bodyDiv w:val="1"/>
      <w:marLeft w:val="0"/>
      <w:marRight w:val="0"/>
      <w:marTop w:val="0"/>
      <w:marBottom w:val="0"/>
      <w:divBdr>
        <w:top w:val="none" w:sz="0" w:space="0" w:color="auto"/>
        <w:left w:val="none" w:sz="0" w:space="0" w:color="auto"/>
        <w:bottom w:val="none" w:sz="0" w:space="0" w:color="auto"/>
        <w:right w:val="none" w:sz="0" w:space="0" w:color="auto"/>
      </w:divBdr>
    </w:div>
    <w:div w:id="1979458366">
      <w:bodyDiv w:val="1"/>
      <w:marLeft w:val="0"/>
      <w:marRight w:val="0"/>
      <w:marTop w:val="0"/>
      <w:marBottom w:val="0"/>
      <w:divBdr>
        <w:top w:val="none" w:sz="0" w:space="0" w:color="auto"/>
        <w:left w:val="none" w:sz="0" w:space="0" w:color="auto"/>
        <w:bottom w:val="none" w:sz="0" w:space="0" w:color="auto"/>
        <w:right w:val="none" w:sz="0" w:space="0" w:color="auto"/>
      </w:divBdr>
    </w:div>
    <w:div w:id="1983927366">
      <w:bodyDiv w:val="1"/>
      <w:marLeft w:val="0"/>
      <w:marRight w:val="0"/>
      <w:marTop w:val="0"/>
      <w:marBottom w:val="0"/>
      <w:divBdr>
        <w:top w:val="none" w:sz="0" w:space="0" w:color="auto"/>
        <w:left w:val="none" w:sz="0" w:space="0" w:color="auto"/>
        <w:bottom w:val="none" w:sz="0" w:space="0" w:color="auto"/>
        <w:right w:val="none" w:sz="0" w:space="0" w:color="auto"/>
      </w:divBdr>
    </w:div>
    <w:div w:id="1993171809">
      <w:bodyDiv w:val="1"/>
      <w:marLeft w:val="0"/>
      <w:marRight w:val="0"/>
      <w:marTop w:val="0"/>
      <w:marBottom w:val="0"/>
      <w:divBdr>
        <w:top w:val="none" w:sz="0" w:space="0" w:color="auto"/>
        <w:left w:val="none" w:sz="0" w:space="0" w:color="auto"/>
        <w:bottom w:val="none" w:sz="0" w:space="0" w:color="auto"/>
        <w:right w:val="none" w:sz="0" w:space="0" w:color="auto"/>
      </w:divBdr>
    </w:div>
    <w:div w:id="2000960510">
      <w:bodyDiv w:val="1"/>
      <w:marLeft w:val="0"/>
      <w:marRight w:val="0"/>
      <w:marTop w:val="0"/>
      <w:marBottom w:val="0"/>
      <w:divBdr>
        <w:top w:val="none" w:sz="0" w:space="0" w:color="auto"/>
        <w:left w:val="none" w:sz="0" w:space="0" w:color="auto"/>
        <w:bottom w:val="none" w:sz="0" w:space="0" w:color="auto"/>
        <w:right w:val="none" w:sz="0" w:space="0" w:color="auto"/>
      </w:divBdr>
    </w:div>
    <w:div w:id="2012414822">
      <w:bodyDiv w:val="1"/>
      <w:marLeft w:val="0"/>
      <w:marRight w:val="0"/>
      <w:marTop w:val="0"/>
      <w:marBottom w:val="0"/>
      <w:divBdr>
        <w:top w:val="none" w:sz="0" w:space="0" w:color="auto"/>
        <w:left w:val="none" w:sz="0" w:space="0" w:color="auto"/>
        <w:bottom w:val="none" w:sz="0" w:space="0" w:color="auto"/>
        <w:right w:val="none" w:sz="0" w:space="0" w:color="auto"/>
      </w:divBdr>
    </w:div>
    <w:div w:id="2017418158">
      <w:bodyDiv w:val="1"/>
      <w:marLeft w:val="0"/>
      <w:marRight w:val="0"/>
      <w:marTop w:val="0"/>
      <w:marBottom w:val="0"/>
      <w:divBdr>
        <w:top w:val="none" w:sz="0" w:space="0" w:color="auto"/>
        <w:left w:val="none" w:sz="0" w:space="0" w:color="auto"/>
        <w:bottom w:val="none" w:sz="0" w:space="0" w:color="auto"/>
        <w:right w:val="none" w:sz="0" w:space="0" w:color="auto"/>
      </w:divBdr>
    </w:div>
    <w:div w:id="2026321268">
      <w:bodyDiv w:val="1"/>
      <w:marLeft w:val="0"/>
      <w:marRight w:val="0"/>
      <w:marTop w:val="0"/>
      <w:marBottom w:val="0"/>
      <w:divBdr>
        <w:top w:val="none" w:sz="0" w:space="0" w:color="auto"/>
        <w:left w:val="none" w:sz="0" w:space="0" w:color="auto"/>
        <w:bottom w:val="none" w:sz="0" w:space="0" w:color="auto"/>
        <w:right w:val="none" w:sz="0" w:space="0" w:color="auto"/>
      </w:divBdr>
    </w:div>
    <w:div w:id="2027243239">
      <w:bodyDiv w:val="1"/>
      <w:marLeft w:val="0"/>
      <w:marRight w:val="0"/>
      <w:marTop w:val="0"/>
      <w:marBottom w:val="0"/>
      <w:divBdr>
        <w:top w:val="none" w:sz="0" w:space="0" w:color="auto"/>
        <w:left w:val="none" w:sz="0" w:space="0" w:color="auto"/>
        <w:bottom w:val="none" w:sz="0" w:space="0" w:color="auto"/>
        <w:right w:val="none" w:sz="0" w:space="0" w:color="auto"/>
      </w:divBdr>
    </w:div>
    <w:div w:id="2043940199">
      <w:bodyDiv w:val="1"/>
      <w:marLeft w:val="0"/>
      <w:marRight w:val="0"/>
      <w:marTop w:val="0"/>
      <w:marBottom w:val="0"/>
      <w:divBdr>
        <w:top w:val="none" w:sz="0" w:space="0" w:color="auto"/>
        <w:left w:val="none" w:sz="0" w:space="0" w:color="auto"/>
        <w:bottom w:val="none" w:sz="0" w:space="0" w:color="auto"/>
        <w:right w:val="none" w:sz="0" w:space="0" w:color="auto"/>
      </w:divBdr>
    </w:div>
    <w:div w:id="2067487828">
      <w:bodyDiv w:val="1"/>
      <w:marLeft w:val="0"/>
      <w:marRight w:val="0"/>
      <w:marTop w:val="0"/>
      <w:marBottom w:val="0"/>
      <w:divBdr>
        <w:top w:val="none" w:sz="0" w:space="0" w:color="auto"/>
        <w:left w:val="none" w:sz="0" w:space="0" w:color="auto"/>
        <w:bottom w:val="none" w:sz="0" w:space="0" w:color="auto"/>
        <w:right w:val="none" w:sz="0" w:space="0" w:color="auto"/>
      </w:divBdr>
    </w:div>
    <w:div w:id="2074349491">
      <w:bodyDiv w:val="1"/>
      <w:marLeft w:val="0"/>
      <w:marRight w:val="0"/>
      <w:marTop w:val="0"/>
      <w:marBottom w:val="0"/>
      <w:divBdr>
        <w:top w:val="none" w:sz="0" w:space="0" w:color="auto"/>
        <w:left w:val="none" w:sz="0" w:space="0" w:color="auto"/>
        <w:bottom w:val="none" w:sz="0" w:space="0" w:color="auto"/>
        <w:right w:val="none" w:sz="0" w:space="0" w:color="auto"/>
      </w:divBdr>
    </w:div>
    <w:div w:id="2095201877">
      <w:bodyDiv w:val="1"/>
      <w:marLeft w:val="0"/>
      <w:marRight w:val="0"/>
      <w:marTop w:val="0"/>
      <w:marBottom w:val="0"/>
      <w:divBdr>
        <w:top w:val="none" w:sz="0" w:space="0" w:color="auto"/>
        <w:left w:val="none" w:sz="0" w:space="0" w:color="auto"/>
        <w:bottom w:val="none" w:sz="0" w:space="0" w:color="auto"/>
        <w:right w:val="none" w:sz="0" w:space="0" w:color="auto"/>
      </w:divBdr>
    </w:div>
    <w:div w:id="2099860594">
      <w:bodyDiv w:val="1"/>
      <w:marLeft w:val="0"/>
      <w:marRight w:val="0"/>
      <w:marTop w:val="0"/>
      <w:marBottom w:val="0"/>
      <w:divBdr>
        <w:top w:val="none" w:sz="0" w:space="0" w:color="auto"/>
        <w:left w:val="none" w:sz="0" w:space="0" w:color="auto"/>
        <w:bottom w:val="none" w:sz="0" w:space="0" w:color="auto"/>
        <w:right w:val="none" w:sz="0" w:space="0" w:color="auto"/>
      </w:divBdr>
      <w:divsChild>
        <w:div w:id="1780565834">
          <w:marLeft w:val="0"/>
          <w:marRight w:val="0"/>
          <w:marTop w:val="150"/>
          <w:marBottom w:val="270"/>
          <w:divBdr>
            <w:top w:val="none" w:sz="0" w:space="0" w:color="auto"/>
            <w:left w:val="none" w:sz="0" w:space="0" w:color="auto"/>
            <w:bottom w:val="none" w:sz="0" w:space="0" w:color="auto"/>
            <w:right w:val="none" w:sz="0" w:space="0" w:color="auto"/>
          </w:divBdr>
        </w:div>
        <w:div w:id="93520506">
          <w:marLeft w:val="0"/>
          <w:marRight w:val="0"/>
          <w:marTop w:val="150"/>
          <w:marBottom w:val="270"/>
          <w:divBdr>
            <w:top w:val="none" w:sz="0" w:space="0" w:color="auto"/>
            <w:left w:val="none" w:sz="0" w:space="0" w:color="auto"/>
            <w:bottom w:val="none" w:sz="0" w:space="0" w:color="auto"/>
            <w:right w:val="none" w:sz="0" w:space="0" w:color="auto"/>
          </w:divBdr>
        </w:div>
      </w:divsChild>
    </w:div>
    <w:div w:id="2100251877">
      <w:bodyDiv w:val="1"/>
      <w:marLeft w:val="0"/>
      <w:marRight w:val="0"/>
      <w:marTop w:val="0"/>
      <w:marBottom w:val="0"/>
      <w:divBdr>
        <w:top w:val="none" w:sz="0" w:space="0" w:color="auto"/>
        <w:left w:val="none" w:sz="0" w:space="0" w:color="auto"/>
        <w:bottom w:val="none" w:sz="0" w:space="0" w:color="auto"/>
        <w:right w:val="none" w:sz="0" w:space="0" w:color="auto"/>
      </w:divBdr>
    </w:div>
    <w:div w:id="2105153273">
      <w:bodyDiv w:val="1"/>
      <w:marLeft w:val="0"/>
      <w:marRight w:val="0"/>
      <w:marTop w:val="0"/>
      <w:marBottom w:val="0"/>
      <w:divBdr>
        <w:top w:val="none" w:sz="0" w:space="0" w:color="auto"/>
        <w:left w:val="none" w:sz="0" w:space="0" w:color="auto"/>
        <w:bottom w:val="none" w:sz="0" w:space="0" w:color="auto"/>
        <w:right w:val="none" w:sz="0" w:space="0" w:color="auto"/>
      </w:divBdr>
    </w:div>
    <w:div w:id="2113939309">
      <w:bodyDiv w:val="1"/>
      <w:marLeft w:val="0"/>
      <w:marRight w:val="0"/>
      <w:marTop w:val="0"/>
      <w:marBottom w:val="0"/>
      <w:divBdr>
        <w:top w:val="none" w:sz="0" w:space="0" w:color="auto"/>
        <w:left w:val="none" w:sz="0" w:space="0" w:color="auto"/>
        <w:bottom w:val="none" w:sz="0" w:space="0" w:color="auto"/>
        <w:right w:val="none" w:sz="0" w:space="0" w:color="auto"/>
      </w:divBdr>
    </w:div>
    <w:div w:id="2115123991">
      <w:bodyDiv w:val="1"/>
      <w:marLeft w:val="0"/>
      <w:marRight w:val="0"/>
      <w:marTop w:val="0"/>
      <w:marBottom w:val="0"/>
      <w:divBdr>
        <w:top w:val="none" w:sz="0" w:space="0" w:color="auto"/>
        <w:left w:val="none" w:sz="0" w:space="0" w:color="auto"/>
        <w:bottom w:val="none" w:sz="0" w:space="0" w:color="auto"/>
        <w:right w:val="none" w:sz="0" w:space="0" w:color="auto"/>
      </w:divBdr>
      <w:divsChild>
        <w:div w:id="1925189096">
          <w:marLeft w:val="360"/>
          <w:marRight w:val="0"/>
          <w:marTop w:val="30"/>
          <w:marBottom w:val="0"/>
          <w:divBdr>
            <w:top w:val="none" w:sz="0" w:space="0" w:color="auto"/>
            <w:left w:val="none" w:sz="0" w:space="0" w:color="auto"/>
            <w:bottom w:val="none" w:sz="0" w:space="0" w:color="auto"/>
            <w:right w:val="none" w:sz="0" w:space="0" w:color="auto"/>
          </w:divBdr>
        </w:div>
        <w:div w:id="2144813271">
          <w:marLeft w:val="360"/>
          <w:marRight w:val="0"/>
          <w:marTop w:val="30"/>
          <w:marBottom w:val="0"/>
          <w:divBdr>
            <w:top w:val="none" w:sz="0" w:space="0" w:color="auto"/>
            <w:left w:val="none" w:sz="0" w:space="0" w:color="auto"/>
            <w:bottom w:val="none" w:sz="0" w:space="0" w:color="auto"/>
            <w:right w:val="none" w:sz="0" w:space="0" w:color="auto"/>
          </w:divBdr>
        </w:div>
        <w:div w:id="542211516">
          <w:marLeft w:val="360"/>
          <w:marRight w:val="0"/>
          <w:marTop w:val="30"/>
          <w:marBottom w:val="0"/>
          <w:divBdr>
            <w:top w:val="none" w:sz="0" w:space="0" w:color="auto"/>
            <w:left w:val="none" w:sz="0" w:space="0" w:color="auto"/>
            <w:bottom w:val="none" w:sz="0" w:space="0" w:color="auto"/>
            <w:right w:val="none" w:sz="0" w:space="0" w:color="auto"/>
          </w:divBdr>
        </w:div>
        <w:div w:id="1189566353">
          <w:marLeft w:val="360"/>
          <w:marRight w:val="0"/>
          <w:marTop w:val="60"/>
          <w:marBottom w:val="0"/>
          <w:divBdr>
            <w:top w:val="none" w:sz="0" w:space="0" w:color="auto"/>
            <w:left w:val="none" w:sz="0" w:space="0" w:color="auto"/>
            <w:bottom w:val="none" w:sz="0" w:space="0" w:color="auto"/>
            <w:right w:val="none" w:sz="0" w:space="0" w:color="auto"/>
          </w:divBdr>
        </w:div>
      </w:divsChild>
    </w:div>
    <w:div w:id="2117211679">
      <w:bodyDiv w:val="1"/>
      <w:marLeft w:val="0"/>
      <w:marRight w:val="0"/>
      <w:marTop w:val="0"/>
      <w:marBottom w:val="0"/>
      <w:divBdr>
        <w:top w:val="none" w:sz="0" w:space="0" w:color="auto"/>
        <w:left w:val="none" w:sz="0" w:space="0" w:color="auto"/>
        <w:bottom w:val="none" w:sz="0" w:space="0" w:color="auto"/>
        <w:right w:val="none" w:sz="0" w:space="0" w:color="auto"/>
      </w:divBdr>
      <w:divsChild>
        <w:div w:id="763191843">
          <w:marLeft w:val="0"/>
          <w:marRight w:val="0"/>
          <w:marTop w:val="0"/>
          <w:marBottom w:val="0"/>
          <w:divBdr>
            <w:top w:val="none" w:sz="0" w:space="0" w:color="auto"/>
            <w:left w:val="none" w:sz="0" w:space="0" w:color="auto"/>
            <w:bottom w:val="none" w:sz="0" w:space="0" w:color="auto"/>
            <w:right w:val="none" w:sz="0" w:space="0" w:color="auto"/>
          </w:divBdr>
          <w:divsChild>
            <w:div w:id="1309631616">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2117940203">
      <w:bodyDiv w:val="1"/>
      <w:marLeft w:val="0"/>
      <w:marRight w:val="0"/>
      <w:marTop w:val="0"/>
      <w:marBottom w:val="0"/>
      <w:divBdr>
        <w:top w:val="none" w:sz="0" w:space="0" w:color="auto"/>
        <w:left w:val="none" w:sz="0" w:space="0" w:color="auto"/>
        <w:bottom w:val="none" w:sz="0" w:space="0" w:color="auto"/>
        <w:right w:val="none" w:sz="0" w:space="0" w:color="auto"/>
      </w:divBdr>
    </w:div>
    <w:div w:id="2126389768">
      <w:bodyDiv w:val="1"/>
      <w:marLeft w:val="0"/>
      <w:marRight w:val="0"/>
      <w:marTop w:val="0"/>
      <w:marBottom w:val="0"/>
      <w:divBdr>
        <w:top w:val="none" w:sz="0" w:space="0" w:color="auto"/>
        <w:left w:val="none" w:sz="0" w:space="0" w:color="auto"/>
        <w:bottom w:val="none" w:sz="0" w:space="0" w:color="auto"/>
        <w:right w:val="none" w:sz="0" w:space="0" w:color="auto"/>
      </w:divBdr>
    </w:div>
    <w:div w:id="2134472637">
      <w:bodyDiv w:val="1"/>
      <w:marLeft w:val="0"/>
      <w:marRight w:val="0"/>
      <w:marTop w:val="0"/>
      <w:marBottom w:val="0"/>
      <w:divBdr>
        <w:top w:val="none" w:sz="0" w:space="0" w:color="auto"/>
        <w:left w:val="none" w:sz="0" w:space="0" w:color="auto"/>
        <w:bottom w:val="none" w:sz="0" w:space="0" w:color="auto"/>
        <w:right w:val="none" w:sz="0" w:space="0" w:color="auto"/>
      </w:divBdr>
    </w:div>
    <w:div w:id="2141341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EF90BB-6C72-45C8-BA4F-138B81294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50</TotalTime>
  <Pages>1</Pages>
  <Words>1433</Words>
  <Characters>8172</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15</dc:creator>
  <cp:keywords/>
  <dc:description/>
  <cp:lastModifiedBy>n22c202a</cp:lastModifiedBy>
  <cp:revision>192</cp:revision>
  <cp:lastPrinted>2025-04-24T05:31:00Z</cp:lastPrinted>
  <dcterms:created xsi:type="dcterms:W3CDTF">2023-10-28T09:56:00Z</dcterms:created>
  <dcterms:modified xsi:type="dcterms:W3CDTF">2025-12-11T07:31:00Z</dcterms:modified>
</cp:coreProperties>
</file>